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435" w:rsidRDefault="00AB48E1" w:rsidP="00D5743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10</w:t>
      </w:r>
      <w:r w:rsidR="00D57435">
        <w:rPr>
          <w:rFonts w:ascii="Times New Roman" w:hAnsi="Times New Roman" w:cs="Times New Roman" w:hint="eastAsia"/>
          <w:sz w:val="24"/>
        </w:rPr>
        <w:t xml:space="preserve">. All </w:t>
      </w:r>
      <w:r w:rsidR="00D57435" w:rsidRPr="00941454">
        <w:rPr>
          <w:rFonts w:ascii="Times New Roman" w:hAnsi="Times New Roman" w:cs="Times New Roman"/>
          <w:sz w:val="24"/>
        </w:rPr>
        <w:t xml:space="preserve">new genes found in </w:t>
      </w:r>
      <w:r w:rsidR="00FE50A3">
        <w:rPr>
          <w:rFonts w:ascii="Times New Roman" w:hAnsi="Times New Roman" w:cs="Times New Roman"/>
          <w:sz w:val="24"/>
        </w:rPr>
        <w:t>‘</w:t>
      </w:r>
      <w:r w:rsidR="00D57435" w:rsidRPr="00941454">
        <w:rPr>
          <w:rFonts w:ascii="Times New Roman" w:hAnsi="Times New Roman" w:cs="Times New Roman"/>
          <w:sz w:val="24"/>
        </w:rPr>
        <w:t>G</w:t>
      </w:r>
      <w:r w:rsidR="00B73248">
        <w:rPr>
          <w:rFonts w:ascii="Times New Roman" w:hAnsi="Times New Roman" w:cs="Times New Roman" w:hint="eastAsia"/>
          <w:sz w:val="24"/>
        </w:rPr>
        <w:t>1208</w:t>
      </w:r>
      <w:r w:rsidR="00FE50A3">
        <w:rPr>
          <w:rFonts w:ascii="Times New Roman" w:hAnsi="Times New Roman" w:cs="Times New Roman"/>
          <w:sz w:val="24"/>
        </w:rPr>
        <w:t>’</w:t>
      </w:r>
      <w:r w:rsidR="00D57435">
        <w:rPr>
          <w:rFonts w:ascii="Times New Roman" w:hAnsi="Times New Roman" w:cs="Times New Roman" w:hint="eastAsia"/>
          <w:sz w:val="24"/>
        </w:rPr>
        <w:t xml:space="preserve"> and </w:t>
      </w:r>
      <w:r w:rsidR="00FE50A3">
        <w:rPr>
          <w:rFonts w:ascii="Times New Roman" w:hAnsi="Times New Roman" w:cs="Times New Roman"/>
          <w:sz w:val="24"/>
        </w:rPr>
        <w:t>‘</w:t>
      </w:r>
      <w:r w:rsidR="00D57435" w:rsidRPr="00941454">
        <w:rPr>
          <w:rFonts w:ascii="Times New Roman" w:hAnsi="Times New Roman" w:cs="Times New Roman"/>
          <w:sz w:val="24"/>
        </w:rPr>
        <w:t>H</w:t>
      </w:r>
      <w:r w:rsidR="00B73248">
        <w:rPr>
          <w:rFonts w:ascii="Times New Roman" w:hAnsi="Times New Roman" w:cs="Times New Roman" w:hint="eastAsia"/>
          <w:sz w:val="24"/>
        </w:rPr>
        <w:t>1201</w:t>
      </w:r>
      <w:r w:rsidR="00FE50A3">
        <w:rPr>
          <w:rFonts w:ascii="Times New Roman" w:hAnsi="Times New Roman" w:cs="Times New Roman"/>
          <w:sz w:val="24"/>
        </w:rPr>
        <w:t>’</w:t>
      </w:r>
      <w:bookmarkStart w:id="0" w:name="_GoBack"/>
      <w:bookmarkEnd w:id="0"/>
      <w:r w:rsidR="00D57435">
        <w:rPr>
          <w:rFonts w:ascii="Times New Roman" w:hAnsi="Times New Roman" w:cs="Times New Roman" w:hint="eastAsia"/>
          <w:sz w:val="24"/>
        </w:rPr>
        <w:t xml:space="preserve"> </w:t>
      </w:r>
      <w:r w:rsidR="00D57435" w:rsidRPr="00941454">
        <w:rPr>
          <w:rFonts w:ascii="Times New Roman" w:hAnsi="Times New Roman" w:cs="Times New Roman"/>
          <w:sz w:val="24"/>
        </w:rPr>
        <w:t>samples</w:t>
      </w:r>
      <w:r w:rsidR="00D57435">
        <w:rPr>
          <w:rFonts w:ascii="Times New Roman" w:hAnsi="Times New Roman" w:cs="Times New Roman" w:hint="eastAsia"/>
          <w:sz w:val="24"/>
        </w:rPr>
        <w:t xml:space="preserve">. </w:t>
      </w:r>
    </w:p>
    <w:p w:rsidR="00D57435" w:rsidRPr="00D57435" w:rsidRDefault="00D57435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</w:t>
      </w:r>
      <w:r w:rsidRPr="006714FB">
        <w:rPr>
          <w:rFonts w:ascii="宋体" w:eastAsia="宋体" w:cs="宋体"/>
          <w:kern w:val="0"/>
          <w:sz w:val="22"/>
        </w:rPr>
        <w:tab/>
        <w:t>cucumber_newGene_1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ATGAAGAATGGGTTTGCCAATCGGAATTCTTTGATGCTCTAATCTCTGATCAGGCATTATTAACATCCATAATTGCAGTCCCATCAAGATTTCTCAGTGTTCAAAACTTCTGATTAGTTCACTCATTTGACTGTTTAAGCTTCTTGTCATCTGCCGCATTTGCCTCATTCTGATTAGTTCACTTTGCTTCTAGACCTATTATTCCATATTGTTCCAACAACCAATACCTCTGACAGGGAAGAATCTTCTTCCAGAGCTAATTATTACCAAAGTGAAGAAGATGTCAAGCCTAAATTAAACTCACATGAAGGGATTCGTTGTGACGTTGGAGATGAAAATGGGCCCAAAATATGATTCATTTCCTTTACCTAAAAATGCACCAACAAATTGCAGATTATGGCAAATTTTCTACAGGCAGTCACCATATAAAAGATGCACATAGAGTAGCGACTTGTAGTAATATATGATCATAATGCAGTTGCAGAAAATGACGAGCAATCTCAAGTGTGCCTTCTAGTTCAGGGACCGAAAGCACGTAAAATATGGCCTCGAGAAAATGGTGTGCTTAAAAATGGGGGATTGTTTAACTACCCGAATCATTGTTTGGATCTTACATGCAATCTTTCTGGTTGTGACAGTGTTCATTCTGGTTGTTTGTTATCAAACTGCAATACTCCATACTCATTCTTGGAAGCTTCTGTATCTACCTCCCAAGTTTCATTCACTTAGCTTCATTTTATTTTTCTTGGAAGTTAATATTAAAAGCTAAAACAGTTATGCTCAGCAGTGA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0</w:t>
      </w:r>
      <w:r w:rsidRPr="006714FB">
        <w:rPr>
          <w:rFonts w:ascii="宋体" w:eastAsia="宋体" w:cs="宋体"/>
          <w:kern w:val="0"/>
          <w:sz w:val="22"/>
        </w:rPr>
        <w:tab/>
        <w:t>cucumber_newGene_10.2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AATATATAAAATTGATAAAAAGATATTTACAAAAATATAGGAAGACATAGTAAAAAAATTTAACCATCTTAATCACGTGTGCCTAAAATAAAAATCCTCAACAGGCTCACGGCCGTGTAGCAGAGTATGGAGACAAGCTGGCGAAGGACAGTCTTGAGCAATGAGAAATTTTAAAACACTCCTAATTCTTCTCTGAATTATCCAAGAAATTTCACAACCAACTTTTTATAAACATTGGAACAACGTTATCAAATTTATATGTGAGATTGATAGAGAGAAGGAGAAGGAAGAAAGGAGCGTACCCAATGTTCATCCTTCCATCTCTCACTGAATCCTTCACCTCAATCTTCACATTCATCTTCTTCATTTCTCTTTTCATTCTCCTTCTAATCCCCAAACTCAAATCAAAACCCAATCAAAATCTCCCACCATCCCCACCTAAACTTCCTCTAATCGGCAACCTACACCAGCTAAATCACCATCCCCACATCTGTTTCCGCCGCCTATCCCAAAAGTTCGGCCCCATCATCCTCCTTCAACTCGGACAAATCCCAACTCTCATAATCTCATCACCAAAAATCGCCAAAGAAGCCTTCACAACCCACGATCTCGTTTTCTCAAGCCGTCCTTTTCTCTTCTCCGCCCAACACACCTTCTACAACTGCACTGACATTGCTTTTTCCCCTTACGGCTCCTACTGGCGCCATGTCAGAAAAATATGCATCCTCCAACTCCTCAGCAACAAAAGGGTCCAATCCTTTGCCTCCATTCGACAACAAGAAGTTGCTCGTTTGGTAAGCAGAATCTCCCACTCCAACAATCAGGTCGATTTGTCCAACTTGTTAGCGATGTATGGAAATGATGTGATCTGCCGAATGGCGCTTGGGAGGGAATTTTCCGCCGGTGGTGCGTACCATCTTCACGGGATTCAAGAGATAATCGATGACTATCAGCTTTTGCTTGGTGGGTTCTGTTTAGGGGATTTGTTCCCTTCCTTGTCATTTATTAGTAAGCTAACAGGGATGAAATCGAGGCTTGTGAGAACGTTTAAAAGGTTCGATAAGTTGTTGGATCAAGTAATAGTTGAACATCAGAGTCCCGAGGGAGAGAAACTTGGAGAATCTAAGGATCTTGTTGATGTTTTGCTTGATATACAAAAGAATGGATCTGATGATAGATTCTCCCTGACTATGGATAATGTTAAAGCCATTCTTTTGGACATGTTTATTGCAGGGACTGAAACGACGTTTACAATTCTTGATTGGGGGATGACGGAGCTGATAACACACCCAAAGGCCATGGAAAGAGTACAAAAGGAAATTCGAAGCATAGTTGGTGGCAGAAAAATTGTAACAGAGGGTGATATTTTAGAAATGCATTATTTGAAAGCTGTGGTTAAAGAGGTGCTCCGATTGCATCCACCAGCGCCGCTTGCACTTCCAAGAGAAACTACAGAAGATGTGAGGATTGAAGGTTACGATATTCCAGGTAAAACAAGGGTTTTTGTGAATGTTTGGGGAATTGGGAGAGACCCAGAATGGTGGAAGAACCCAGAAAGTTTTGAGCCAGAGAGATTTGTAGAGAATGAAGTTGATTACAGAGGACTGGATTTTGAGTTCATTCCGTTTGGTGTTGGAAGAAGGATTTGTCCAGGTATTACTATAGGGATGGCCATGATTGAGATTGCTTTTGCTCAAATTTTACATAGCTTTAATTGGGAGCTTCCAAGTGGGATTGAAATTAAGGATTTAGATACGACTGATGTTGTTGGTGTCACAATGCATAGAAAAGCTCACTTGGAGGTTGTAGCAAAGCCTTACTCTGGCTCATCCATCTCAAATTAATTACTACTTTTCTTGGAGGGTATTGAATTGAGCTCATATTAAATAATTGCTTTGAATTTCAATTGAATGAGATATTAAAAGAAGAAGACAATCCATCGTTCAATAATGTGTAAAATCCTCGATAGGCTCACAGCCGTGGATGGAACCAATGGCGAACGGAAGTCTTGAGCAATCATAAATTTTAAGATCCTCCTATATAAACATTGAAACAACGTTACAAAACATAAAGAATTAAGGAGAAGGAAGAAAGGAGGGTGTACACAATGTTCATCCTTCCATATCTCAACCAATCTCTCACTACTTCATTCTCCACATTCATCTTCTTCGTTTCTCTTCTCCTTCTCCTTCTCATTCCCAAACTCATATCAAAACCCAACCAAAATCTCCCACCATCCCCACCTAAACTTCCTCTAATCGGCAACCTCCACCAGCTAAGTCGTCATCCCCACCTCTGTTTCCACCGCCTCTACCAAAAGTTCGGCCCCATCATCCTCCT</w:t>
      </w:r>
      <w:r w:rsidRPr="006714FB">
        <w:rPr>
          <w:rFonts w:ascii="宋体" w:eastAsia="宋体" w:cs="宋体"/>
          <w:kern w:val="0"/>
          <w:sz w:val="22"/>
        </w:rPr>
        <w:lastRenderedPageBreak/>
        <w:t>TCAACTCGGACAAATCCCAACTCTCATAATCTCATCACCAAAAATCGCCAAAGAAGCTTTCAAAACCCACGACCTCTCCTTCTCAAGCCGCCCCCTTCTCTTTTCCGCCCAACACGTCACCTACAACTGCACCGACATTGCATTTTCCCCTTACGGCTCTTACTGGCTCCAAGTCAGAAAAATATGCATCCTCCAACTCCTTAATGCCAAAAGGGTCCAATCCTTTGCCTTCATTCGACAACAAGAAGTTGCCCGTTTGGTTAACAGAATCTCCCACTCCACCGATCACGTGGATCTCACGAGCCTCTTGGCAATATATGCCAATGATGTGCTCTGTCGAATGGCGCTTGGGAGGGAATTTTCCGCCGGTGGTGCGTACCATCCATTCAAGAGTTACTCGAAGAGTATCAGGTTTTGCTTGGAGGATTCTCTTTTGCGGATTTGTTCCCTTCTTTGTCGTTTATCAGTACGCTAACGGGGACAAAATCGAGGCTTGTGAAGACGTTTAAAGCGTTCGATAAGTTAGTTGATAAAGTAATTGCTGAACATCAGAGTCCCGACCGTGAGAAACTTGGACAATCTAAGGATCTTGTTGATGTTTTGCTTGATATACAGAAGAATGGTTTTGAAGACAAATTTTTCCTTACTATGGATAACGTCAAAGGCATTATTTTGGATATGTTCGTTGCAGGAACTGACACGACTTTCATAGCTCTTGACTGGGGGATGACGGAGCTCATAACACACCCAAATGCCATGAAAAGAGCACAAAGTGAAATTCGTAGAGTTGTTGGTGATAGAAGAAATGTAACAGAGAGTGATGTTTTAGAAATGCCTTATTTGAAAGCTGTGGTTAAAGAGGTGCTCCGATTGCATTGCCGGTTTCGACTCCAAGAGAAACTATAGAAGATGTGAGGATTGAAGGGTATGATATTCCAGCTAAAACAAGGGTTTTTGTGAATGTTTGGGCAATTGGGAGAGACCCAGAATCATGGAAGGATCCAGAAACTTTTGAGCCAGAAAGGTTTTTGGAGAGTGAAGTTGATTACAAAGGGTTGAATTTTGAATTCATACCATTTGGAGCTGGAAGAAGGATTTGTCCAGGCATTACCACGATTGAGCTTGGTTTGGCTCAGATTTTGCATAGCTTTGATTGGGAACTTCCTAATGGAGTTGAAGCTAAAGATTTGGATATGACTGAAGTTTTTGGTATCACAATGCATAGAAAAGCCCACTTGGAGGTTGTGGCAAAGTCGTACTTTGCCTCGTCCCTCTCCAAATAACTGCTTTTCCTCAAGATTAAAATATTCTTCCTTTCAAGTTGGTTTATTTTTAATAAAAACTTTCAAAATGCCTTATTTAAGATCATCTACTGTCAATAAATCTTAAATTTAGTTTGTAAATTATTAGTTTAATATGATGTAAAATCAGGTTGGGATAAATTTAAAAGTAAATTAATA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00</w:t>
      </w:r>
      <w:r w:rsidRPr="006714FB">
        <w:rPr>
          <w:rFonts w:ascii="宋体" w:eastAsia="宋体" w:cs="宋体"/>
          <w:kern w:val="0"/>
          <w:sz w:val="22"/>
        </w:rPr>
        <w:tab/>
        <w:t>cucumber_newGene_100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GTGGTTTTTGAAAAAGGCAAACAAAGTTATGAATGTGTGTGTGTGTATGTATGTATATATAGTAACCCCACCTTCATCACTACCCATTACTTCATTCCCATCAAATTCTCTCTCTCTCTCTCTCTCTTTGTTTGTTTTGTGTAAATCAGAAGAAGAAGAAGAAAGAAAGAAAGAAAAAGAAAAATGGCAGACGAAGGAACAACAAATTGCATCGATATCCTCCTCGCTATTCTCCTCCCTCCTCTTGGTGTCTTTCTCAAATTTGGATGCCAAGTTGAGTTTTGGATCTGCTTGGTCTTAACTTTCTTTGGTTACATCCCTGGCATTATTTATGCTGTTTATGCCATCACCAAGTGATCATCCAATTCAAAGGATTGATGCAAGAAATTATTGGAACTCATCATCATGCATGGTCTCTCCTCACCGACACTCTCCCTTCCTTTTTTCTAATTTCTCTTGATCTCTGTTTTGTGTGTGTTTGCTTGTGTGATAATCATCATCCCATCCATCAAAGACATCTACACAATTGTTGCTTCTAATTTCTTTTTTCTCTTTTGTAATTTGTAATTTTGAATTATTTGGGGGTAATTTAATCATGTGTTGTTCTTGGTTGTATTGATTGAATTGG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01</w:t>
      </w:r>
      <w:r w:rsidRPr="006714FB">
        <w:rPr>
          <w:rFonts w:ascii="宋体" w:eastAsia="宋体" w:cs="宋体"/>
          <w:kern w:val="0"/>
          <w:sz w:val="22"/>
        </w:rPr>
        <w:tab/>
        <w:t>cucumber_newGene_101.2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GTTTAAATCCCCATTTTCCTCTGCATTGCACCGAAAATGTTGGGAATTCCGTTGCAGTTTGGGGGAATCAAAGGTGAAGACTGGTTTTATATTCCGGTAAGGGGCAAAGAATTATAATCACCAAAACCCGTCAAGGAATCCTACCAAGACCGATGAAATCGAGAGCCCATTGAGTAAAGTTGATTCTTGGAACACACAAGGCCTTCAGTTCCAGCACAGTACTTCTTTGAGGTCAATGCTTAGAATCAAAGAAAGTTGATTACGTACAACCTTGAATGGTTCCGTTTCTTGTGGCCCTTTAATGGTCTGCATGGCCTTTTCTGCATCTACAAGTCTTTGACCTCTAAAGAACTATGAGGGATAGGAGGACTTGTGATATCGAGTTTCAACTTTATTTCATTCTGCATGATCTGTGGGAATCTTTCAAGGAGTGGAGTGCATATGGCGCTGGAGTTCCTTTGGTACTCATGAAGGTACTTGACCTTCGAGTGGAATATGTTAACCCTCATGAGTATGAATTCTTTTTGTATGTGGATTTCTGTGCGTGATTTCCAGGTTGAGTGGAATATATATGTGTTTAATGAACTGTGAGTGTGAGAGTCATTTTACCAAGACTTATCTTCTACTCTACTGTGGGTTTCTTTTTAGATGTGATGATCAAGAACTTTTCCTACCATTCTTAACGTACGAGAACATTGGTTTTCCCCAGAAGTTGGCTCATTCTTTGTTTCTTTTTATTTGGTAGGCTGACTTGTGAGCACAGTGATGGAAGCATTGACTATGATTTAGGAAAAATCTTTTACATTAATCCATTAAAGACGTTTTCCAGCATGTTTCCACAAGTTAAATGGTTGATGATCCCACTGTTCTCTAGAAAAGTAAAACTTTTTTCCTAAATCGTAGCCAATGCTTCCATCGCTGGTTGTATCTCTACAAGAATCAAGATCACTATCATCGCTGGTTCACATATATTCTAGTTGGACAAACATAAATTTTATATTAAATCTCTTATAAATACACCATTCCCGTTACATACAAGGTTCACTTTTTCTCAAATTTAAATTTACACGTGAATGACTACCATATTATTATTCAACAAAACACAAACAGAAAACATAGCAGTTTACACACAAGAAGAACATAGAACATAAAAGGACTGATGATAAGAAA</w:t>
      </w:r>
      <w:r w:rsidRPr="006714FB">
        <w:rPr>
          <w:rFonts w:ascii="宋体" w:eastAsia="宋体" w:cs="宋体"/>
          <w:kern w:val="0"/>
          <w:sz w:val="22"/>
        </w:rPr>
        <w:lastRenderedPageBreak/>
        <w:t>CACACACACAACCAAGCAAGCAATTATGAAATGGATGGTTGTTCAGCAATTTGGAAAAGAAGTTCCACAATCATTAGCTACTTTTCTTGCATTTGGGGAGTTAACAAAGTTCTTAATTAAGAAAAGGGTTTCTGAGGTAACCACAGAGACGGGGCTTTTGCTCTTTGATCTTTCTGCAACATTGGTTTGATGGTGGAGTTCTTGACATGATTGACTTTCTTTTTCTTTGTTTTGTTATCTACTCTTAAACCATATTCTTAAAAATCATCCAAGTTTACTACTCAGAGAAGCAAATGGATGGCCAGGAAGAGTGTCTCGCCAAAGTGCATCATGATGGCGGAGCCCAACAAATAGGTGGGGTGGAGAGTGGAAGAAGGGAGGATATATTTGGATTTGAATGGGAGAAAGAATGGAGTGGAAGTGATGAGAGTGTTGATACAACTTTTACAAAAATATAAACGGTTGAAC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02</w:t>
      </w:r>
      <w:r w:rsidRPr="006714FB">
        <w:rPr>
          <w:rFonts w:ascii="宋体" w:eastAsia="宋体" w:cs="宋体"/>
          <w:kern w:val="0"/>
          <w:sz w:val="22"/>
        </w:rPr>
        <w:tab/>
        <w:t>cucumber_newGene_102.2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GCGGATTATGGCATTTCCCCCCACAAAATTTCAACAAAAAATTATAATGTTGAAGGCTTAATGCGCCAAACGAAATGAGGGAATCGAAGCTTTTGGACTTTCCCACTGGAGAAGAAGAATAAGCTTGTGCGTGTGCCTGTGCTTGCAACTCCTCTCTTCAACCCGACACCACCGATTACTCGAAAGGGTCAGCAAATGGATGCTTTGGTGGTGGTTTTCTAGCACAGGGAATTTGGTTGTTTGGAAACTGGTATCGTCGTGGAAGTTGAACTCTTAGTTATCTGAAGTGATGTGGACGAATATTTTCAAAATTGGTGGTCTACATCAAATATCATGGTTCCAGTTTCTTCCTAACGAATCTGATTTGATTACCTTACCAGACAAAAGTGCGAAGGTTGAGCACAATGATGCTGCCACATTCTTGGTTCTTTCATCACATGTGCAATTACAGAAGGAAGGATTTCTAAGTACTTGGACCAACTCATTTGTAGGGCCTTGGGACCCATCTCAGGGCTTGCACAATCCTGATGAGAAAATTAAACTCTGGCTTTTTCTACCTGGACGCCATTCTTCTGTCGTTGAAACTGCTCAAGCAGCTGTTTCCAAGTTAAGGGTTGTTGCATCTGGACTGTGGATCTCTCCTGGAGATTCAGAGGAGGTTGCGGCTGCCCTTTCTCAGGCATTACGAAATTGTATCGAAAGAGCCCTAACTGGACTTTCATACATGCGGTTTGGAGATGTCTTCACAAAATATCACCACATGCAAAGTGAAGAATTATTCAGGAGAGGGCAACCTACAATGGAGTTCATATTTGCTGCTACCGAGGAGGCAATCTTTGTGCATGTCATTTTATCTGCAAAACATATTCGAGCACTATCAAGTGCCGAGATTGAAAGAGTTTTGAAGAATTCTGCTCATAATTCCTGTCTTGGACTTCCAGTGATTGTTTCGCCTCATGGAATTCGAGGTAGGTTTACTGGGTGTTGTGCCAGTGATGTTGTAAAACGGATATATTCCAGTTCTGGCAAGTCTAGGACTTCATACGGATTTGTAGGTTTACCTCATCATGTCTCTCAAGGTGGCTGCCAGTTAAAGGGGCAAAATTGCTATGTCGAAGTTACCCTAGGGTGCCCTAAATCAATGAGTGAGAAGCCACTGCAATCTAATTCAAATTACACAAAAAATGTATCAATGCCTCAAGTTACAGAATCTCTTACCGGACGAGGTGATCTGAAAGGATCGTCAAACCATTTATCTTCTCATAAAAAGACTTTCATATATCCATCAGAGGCAGTGCTTGTTTTGTTATTGCAAACATCGTTTGCCAGGTCTTCTTTGAAAAGATTTTGGCTGCAAAATTGGATAGGACCCTCATTACCTGGTTCATCTTTCAACGTGCATTGTGCTGGAAATGTAGATTATATGGAAGGGTTGTGGACTGAGACTGATAAAATACGTTCACAGCATGGTTATGATAGCAGCAGCAATAGTAACAGTAGCAGCATTGCTAGCATAAGCAGTAGTTCTAATGATAGTGATTGCAAGACAGGAGCCAGCGAACTTGAAGCAGATGCTGATTCCTTATCTTGCAGGCAGTCTGGATTGTCTTCAAATGACCAATCCGCAATCAGTTCCAGAAAATTGGGTATGAAGCGGCCTCGTTCGGGGATGCCAGATGCATTAGATCAAATGGGTACAGGTGCTCAAATTCAAGATGCTTTCAAATCTGATTTTACTTCCACTGAGCTGATTGGATCTCCTTGGGACTGGGAAGACGATGACCGGGGTGGGGACGACATAGAAGACCTCCTTTTGCATTTTGGGGGCTTTGGAGACTTCTTTGAGAATGACGTTTTACCTTTTGGGGAGCCTCCAGGAACTACAGAGTCACAATCTCTTATGTTTTCTGCTCCGGACTACACTGATGTAGGTAGCAGTCCAGTTGTGGTCATGGATGTTTCCGATCAGATGCTTTTACCTGTGGGGTTTCCATCCTTTGATAGCTTCAACCCAGCTGTTCCAATGACGACAGAGGAGGTTCTAAGCAAAGATCACGAAGTCACAAACAATGCATTGTCCTCAGTAACAGCCAACCAAACCCCAGTGTCTTCTTCTGGGGAGTTTGATCAAATCACTAAAGCTGAAGCTCTGATGACACTTGCTCCCGAATATGGAGCAGTTGAAACTCCTACAAGTGAGTTCTCTTCATCAATGTTTCGAAGTCCATATATTCCAAAAACTCGGGAGCTAGAGAGTTCAAACTTAAGCACAAACAGTTACATATATGGTGCAACACCACCCTCCTCACCACATTTTGATAGGTCCGATGAGAAGAGTGGTATATCTTCAAATACAAAACCATCTAATGTTTTACGGGCAAAAAATTATTATATACATGTTGACAATGTGAAAGAGAAACATATAAGAAAATCAGCTCCCTCTAAGAATAGCATCTCTACATCTGATGGGCTGGCATCATCTCTTTCGAATCACAATGCTGTCAAAACCACACAAAGGAAAACGACGGAGGACAGTGTCGAAGCTGATTGTTTATTTATGTCTCAGAAGCACGTTCTTGCGATGGAAGTCGAATGCTTAATGTTCCAAGCTTCTATGTGCAGATTACGACACACCTTGCAGTCGTCTGGTAGTTCCACAGTTTCTGGTACAACTCAGCTATCTAGTGATCCAAGTACTATTACAGACTATATGGCAAATGAGGTGAAGAAGAAGGATACTAGTGTTCCAATTAGAATAGCCGGAGAAGCTGATGGGGGAATACTTGATGGACACCTTAATGCACCTGTTGGTGTTTGGCGGTCTGTTGGAGTTCCCAAGGTTCCAAAGCCGTCAAACTCACCTAGTATGGAACTTGGGTCATCCTTACCCCACAATTCTTTTCATGAGGATGGAGTTCTCTCTTATGGGCAGAGACAACCACTTCAGGAGCTCCTTGATGCCTT</w:t>
      </w:r>
      <w:r w:rsidRPr="006714FB">
        <w:rPr>
          <w:rFonts w:ascii="宋体" w:eastAsia="宋体" w:cs="宋体"/>
          <w:kern w:val="0"/>
          <w:sz w:val="22"/>
        </w:rPr>
        <w:lastRenderedPageBreak/>
        <w:t>CCCTTTAATTGTCCAGCAGGCTACTTCTTTTGTTGACCTTGCCTTGGATGCAGAATGTGGCGATGGGCCATATGGCTGGCTAGCATTACAGGAACAATGGAGGAGGGGATTTTCATGTGGGCCATCAATGGTTCATGCAGGCTGTGGAGGGACCTTAGCCTCTTGCCATGCGTTGGACATTGCAGGTGTTGAGTTAGTGGATCCTCTCACTGCTGATGTTTATGCCCCGTCTGTAATGAGTTTGCTGCAGTCTGACATGAAAACAGCCTTGAAATCTGCATTTGGCACTTTGGATGGGCCATTATCTGTAATTGATTGGTGCAAAGGTCGTGGCCAATTAGGTGATTCAGGAAGCACGGGTGATGGATTATCTGCCGAGTCTATTGTAAATGAATCTAAAGATTCTTCAAGTACTGTTATGCAAAATATTGGAGAGCCCTTAAGCCCGTCACATTCTTCTGCTAGTGGATCGTCTAGTCTCAAAGGTAGTACCACGATGGATGGTTCCAAAATGGATGAGACTTCCCAAAGGAGATCAAACCAAGAGATTTGCAGTTCAGGATCTGACCAACAACTACTTCCTTTGCGGCTGAGACCAACAGTTCTTCTTCTCCCATCACCTGCAATACTTGTTGGGTACCAAGATGATTGGCTTAAGACATCTGCCAACTCTCTGCAACTTTGGGAAAAGGCCCCTCTTGAACCTTATGCTGTACAAAAACCGATAAATTACTGCGTCATTTGCCCAGATATTGATCCTCTTGCATCAGCTGCTGCTGATTTTTTCCAGCAACTAGGAACGGTGTACGAGACATGCAAGCTGGGAACTCATACCCCGCATAATTTAGGGAATCAAATGGACACAGAGTCTGGGAAGTGGTTGTCTTCAGGTTTTGTTCTACTTGATTGCCCCCAATCAATGAAAATTGACAGCAGCAGTGCTTCAATTGTTGGTTCAATTAGTGACTATTTGCTCTCTCTCTCAAATGGATGGGACTTGACAAGTTATCTTAGATCTCTTTCAAAAGCTTTGAAAGCTTTGAAACTCTCTCCATCCATGTCAGCTAATCCAAAAGAAGGAAGTAATGGTTCTTGCATGGTACTTTATGTGATATGCCCTTTTCCCGATCCCCTGGAAGTATTGCAAACTGTTGTTGAATCTTCTGTTGCTGTTGGTTCTGTCATGCTCCAGTCAGATAGAGATAGAAGAACAATATTGTGTAGTCAGGTTGCGAAGTCGTTAAGCTGCTCAGCAGCTGTTGATGAGTCTTCAGCATCGAACGTTTTAGTTCTTCAAGGGTTTACTCTACCTAAATTGGTGTTGCAGATTGTGACAGTTGATGTGATTTTCAGAGTGAGTAGTCCATCCGTAAATGAACTTGTCATTCTTAAGGAAACAGCTTTTACTATTTATAACAAGGCTCGTCGAATATCACGGGGGACATCAAATGATGCTGCCCAGTCATCATCATTATCTAGTAGATCTCATTCAGTTCTATCATCAATGTCACCTTCTATTCCAGGGATGTGGAAGGACTGTGTTGGTCCTAGAATGACTGGTCATTCCCTCCCACGAGAGGGTGAAATTGATGGTACCCTGAGGTCTGGAAACTGGGATAATTCCTGGCAATCAAGGGCTGGAACATTAAATTGTGATCCAAACCGAATAGGAGAATATTATCTTCAAGATGATTCTTGCTACATGTTTGAACCACTTTTTATCCTGGCAGAACCTGGTTCACTAGAGCATGGAGTTTCACCAATAAATCCTGTTACACTAGGAACAGAGTCTTCAAAACCATTATCTGATGACAACAGCGGAGCCTTTTTACAGGGTACAAATTCAACAGTAGGTATGGATATGGGATCTAACTCTCAACTAGATGGGCCTGAGATGGATGGCTTTGGATGTGGCCATCAGAAGAACCCTAGTCTACACTGTTCCTATGGATGGACAGAAGATTGGCGCTGGCTAGTATGTATCTGGACAGATTCGCGAGGAGAATTGTTAGACAGCCATACATTTCCATTTGGAGGTATCAGCAGCAGGCAGGATACGAAGGGTCTGGAGTGCATTTTTGTCCAAGTTCTGCAGCAAGGCTGTATGATACTTCAGTCATGTTCACCTGATACTGGTGTCTCCAAGCCAAGGGACTTGGTTATTGCAAGAATTGGAATGTTCTATGAACTTGAGTATCTAGAGTGGCAGAAGGCCATTTACTCACTATGGGGATCTGAGGTGAAAAAATGGCCCTTGCAACTTCGCCGCTGCATGCCAGATGGGATATCATCAAGTACTAATGGGAGTTCCTTGCAACAACAAGAGATGAGTTTGATACATGATAGAAACCTACCCTCCTCCCCAAATCCTTTATATAGCCCGCATTCAAAAACCACAGGCTTTATGAAAGCTGGTATTGGACAACCTGCTATTAGAAAACAGCTAATGGGTGGTCATGCAGTCGTTGACAACTCAAGAGGGTTGATTCAGTGGGTGCATAGTATTAGTTTCGTTGCAGTTTCGATGGAGCATTCTCTTCAGCTATTACTTCAAGCTGATTCAGCATCTCCTGGTGGAAATCAAGGCAGTGTACACACGGGTTCGTCCATGTATATTGAAGGCTTTACCCCTGTAAAGTCACTTGGTTCCACATCTTCTTCTTATATACTAATCCCATCACCCAGTCTGCGTTTCCTTCCCTCTAACCCTCTTCAGCTTCCCACATGCCTCACGGCCGAATCCCCACCTTTAGCACATCTCCTACACAGTAAGGGCTCTGCAGTTCCACTTTCGACTGGATTTGCTATTTCAAGAGCTGTACCCTCAATGAGAAAGGATTCTCGAAGCAACATGAAAGAGGAATGGCCATCAGTCCTTTCGGTTAGTCTCATTGATTATTACGGAAACAATATCACACAAGAAAAGAATGTCCGCGGAGTTATCAAGCAAGTGGGAAGAAGTTCAACTGTCGAATCCAGAGACTTTGAAATAGAGACACATTTGATCCTTGAATCCATCATAGCAGAGCTTCATGCCTTATCATGGATGACTGTGAGCCCAGCATACTTGGACCGGCGAACTGCACTGCCTTTTCACTGTGATATGGTTTTAAGACTCCGAAGGATTCTTCATTTTGCTGACACGGAGCTCTCTAGGCGCGCTGAAAAAACGAAACGTTAGGACGATGTCAACTGAGGTAATGCTCAGGTTGTTTCTTGCTAATTGTTCTATTAAGACCTTCTTACCATGTAAAGTTATATGTATTATAATTCTTGTACATGCTAGATAGGTGGGCAATTCTTAATTATATGCTTAGTTGGTAGGAATTAGGGAAGAGAGAATTAAATCTCAGTTCAGGTTTATGTGAAAAATTAGGACAGTTGTATATGTAACAAAAGGGAATTGCAACTTGAAAATCAGTGTGATTGAGATCCCTCGATTTTCTCAGAATATAATCCAATGATAGAACCACTTATTTGACAGCCTCTTTTATTACTCCCAGCCAACAG</w:t>
      </w:r>
      <w:r w:rsidRPr="006714FB">
        <w:rPr>
          <w:rFonts w:ascii="宋体" w:eastAsia="宋体" w:cs="宋体"/>
          <w:kern w:val="0"/>
          <w:sz w:val="22"/>
        </w:rPr>
        <w:lastRenderedPageBreak/>
        <w:t>TTTTCAATGACTGTCTATCATAATCGGT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03</w:t>
      </w:r>
      <w:r w:rsidRPr="006714FB">
        <w:rPr>
          <w:rFonts w:ascii="宋体" w:eastAsia="宋体" w:cs="宋体"/>
          <w:kern w:val="0"/>
          <w:sz w:val="22"/>
        </w:rPr>
        <w:tab/>
        <w:t>cucumber_newGene_103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GAAAAAACCAATAGTATAATGTAAAGAAGAAAGAAAAAGACGAGCGTGTTTCTCACGCTCCATTATTCACGGAGGTCGCCCACGACGATTCTTCAGACCAATCAATGCTTCTCCCCCTTCTTAATTTCTATAAAATGGAAGCCTTGGAATGCCAAGGAAGAACCAAATCCATCAATCCATCAATCCATCAATCTCTCTCTGATTTTTAACTGAAGAGATCCTAATGGCCACTGTTGGAGGTATTAAGGAAGTCCCTTCAAACGAGAACAGCATCGAGGTTGATGAACTTGCTCGTTTTGCTGTTGACGAACACAACAAGAAAGAGAATTCACTTCTGGAATTCAGCAAGGTTGTGAAGGTGAAGGAGCAGGTGGTCGCTGGCACAGTTTATTACATAACTGTTGAGGTAACTGAGGGAGGTCAGAAGAAGGTTTATGAAGCCAAGATCTGGGTCAAGCAGTGGCAGAATTTTAAGCAGCTTCAAGAGTTCAAGCTTGCTGGTGATGGCTCTGTGGGCTCCTCTGCTTAGTTTGCTAGGGTCCTAAAATCCACGATGATATGCGTGGAATACGAATGGAGCAGAATCCTTTGCTTTAATGTGTAGTGTCTTTGATTTAAATAAATTCTGTAAGCTTATGGAGTATGTATGGATCCATTTATTATCATAATATCAATAGTTGTTGTGAATTATGTGGCTATTGCATAATATATGTATTTTCAGGAAGAAATATCATATACTTACCTTTCCTTTTCCTTCTTTAACCCTTGTGAATAAAATGATATCAAATTATAC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04</w:t>
      </w:r>
      <w:r w:rsidRPr="006714FB">
        <w:rPr>
          <w:rFonts w:ascii="宋体" w:eastAsia="宋体" w:cs="宋体"/>
          <w:kern w:val="0"/>
          <w:sz w:val="22"/>
        </w:rPr>
        <w:tab/>
        <w:t>cucumber_newGene_104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TGAAAAAAAATAATGAGTCTAGACCCATGAAACAAACAAAATTGAAAATGATATTGACCATGTAGTGTTCGATTGAAGCTCATAGAGCAATGGGGAAATGATCGTATTCGACTGTTAACGAAGAACTAAAAGTGATATTCCATTATTTATCTTACAATTGATATCAATAACATTGAATGCTGATGGTACAATGATATCAAGCCCTTCCGCTCAGTGTCCATTCAGCCGTCGGTCCAACACCCGCAACCCTTACCCTTCGTCTGTTCACCAGCCTTCACAGTGACGTTCTCCGTTCAGGTTCACCAATCCTTTTGTGCCTAAACTTTGTCTAATTTTGCAGGAAACCCCAGAGCGTTTCCCCTAAGAAACTCCCAAAATAAGTTTACCCACTAATTTCCTCTCATTCAATTATCGTTTTTCTGCTGCATAGGTTGATTTTCAGTGGTGTTAATTGGTTTTCTTGGTGCTTTCCTTCATAAATGTGGATGTTAATTTCTAGTTTTACTAATCGTTTTGGAATTTAATGAGGGATGATGATTATTTAGGTTAAGAATTGTAACATTAGTCCCTATCGATAAGTAGAGAGTTTTGCATGGGTGACCCAAATTTGATTTCGCTAATTTAAAATTACCTGAATTCTATACATGATGAAAACTAACGTTATGCTTGCATCATAAAGCAACAACCAGCGTTAAATTGTTATTTGAGACTGCAGGTCTCAACCATAGCAAATTGATGAAACCCCGAGTGCGATTTCACTTTCAAGAAAAGTTGAGCCCACAATTTTAGCAATGGCCAAGAACTTTTATTTTTATAAAAGTTGCAATAGACCTTGAAATTGTGTTCCGGGTCTCATTGATTTGCGAATGGGCTTTAGGGAGATTTTATTGTTGGTTGGTGTTTTGTGATGTGAGGAAAAAAGAGTTAGTTTTGTTGTTTTTAGAATAGGGGTCATTGGACATCAGTGCAATGACATCTCGTCTGTATGAAAAAAAAATGGCCTGTTTGAATTACTTTTAAGGACTGTGACAATTATGTGGATTTGAACCTATTCAGAAAAAAAGAGGATTTAGGTGAAGGTTAAGACAAACTGAAAGGTACAAATTTCGTAATCCTACTTTCTCCCAAAGTAAATAGCACCAATAAAGAACTCGGTTGAATTTGAATTTGGGAGGCAGCTCACGTTGCTGATTGAAACTACACAAAAGAAAAGGATGGTTAGCAAGAACAAGGAAGCCATTTGCAATGGCAGAATTGGAAGCAAGGAAAGTTGAATATTCAAATACTGGCACACAAACCTTTGCTAATGGGGATTATAATTGAGGAATTCTCTTGGAAGACTTATTTTTATTAAGGATTTTGACTTTGAAGCATATGTTCGTGTCAGCTCCTGTCAAGTGATGACTGATGACTATTGTGATTGTGAGTAAGTAGGCTTCTGGGCCACTGGCTACATGCTTCTTGAATGTTTTATGCTTAATTGCTAAAAATATACTGTTAGAAAAATAACGTCACATAATATTAGAAAATACAAAACCTTATATCTAGGAGAGAATTTGTGCCCAATGAATTTCTTGTCTTCTTAAAACAAATGCTCTAGAGGGTGCTTGAGTTTTGAGAGTAATTTTCTCTCATGATAGAACAAGTTATCTTTCTTGTGAGAGGAACACCTTGTAGTGTTCACTAAATCTAACGAACCTAGATTCATTCAACAAATGTTCACTGAGCCATAAAGAGGTACACCTTAAAACAAATGTTCTCTAAATCTAACGAACCCAAGTTTGTGGAACAAAGCAAACTTTGATAAATTTATAATAGGAAGAAAGGTTTATGGGAGAAAAATGCTTATGAAAAAGGTTAAAAACCAATTTGAAGAAAGAACATAGTTATAGATTCATGACCATTTGGATAGTCTATTCCTTAAGTTGGTTAAAATTTGAAATGGCATCTATTCGTAAAAGAACGTGCTACCCATGGAGTTAAAAGGATGCAACCCTATACAAATGGTCATGTACAATTTATTCCATTTGTATACAATGTACATGGTGAAGTGGACCAACAATTTCAACCTTGGTAAAAGAAAAGGATTTATGTGAAGCTTAAGACAAACTGAAAGGTAAAAGATTCTTCTCCTACCCTCTCTCAACCACTAATAAAGATCCTAGTTGAATTTGAATTTGCGAGCTAGCTCATGTTGAGCAACAATAGAACGACTGTGAAGAAATAAACTATACAAGAGAAAATGGTAAGTATACAATTCTTTAAGCTTCCCTTCTTTTCTATGTTTATGTTCAAATCTTGTCTTCATCTTCTTTAGTTTTTTGTTTGTTGATTCAAATATTTGGGAAATGCGATTTTGGTTTTGAAACTGATGGAGATGAAATTAAGGAACCAAATGATGAGCGTTTTCCAAAGAAG</w:t>
      </w:r>
      <w:r w:rsidRPr="006714FB">
        <w:rPr>
          <w:rFonts w:ascii="宋体" w:eastAsia="宋体" w:cs="宋体"/>
          <w:kern w:val="0"/>
          <w:sz w:val="22"/>
        </w:rPr>
        <w:lastRenderedPageBreak/>
        <w:t>ACGCAACCATGATGTGAACCGAACAGCTTTTAGCTACTGGGGATTTATTTTGGTTGAGGATGGTTCTTTCTTTTATTATTATTATTATTATTTTTGTGGGTTTTGAACTCTCCCCCCTCTGAATAGATACACCTACTTGACTTGGCCAAAATTGGTAATTCTGATGGTTCCTTAGTTCATCATTCCTCTATGAAATTTTAGTTTTGGTTTTTGAGTTTAGAAGTTTTCGTTCTCTTAGGACTTCCAAATCTATCTTCATACTTGATTTTGATTGACATGGTTTGGATGAAGTAAAATAATTTTCAATAGTTTCTGGATGGTGGGGTGGTTAACAAAGTTTGTTTCATGTTTTCTCAATGTGCAATTGTGTTAATTCTGAACTTTGAATTTGTAGTCATAACTCAAACCATATACATATTAAGTGATGGATAGTATAGTTAACATGGACGTGGACGAGACTTTTGTTCGAGATTTGGAGTACAGAAACACGAACGTGTTTTGGCTATAAGAGTGACAGAAAAGTTGAGGTACAAGCATTGGACATCAAATTATTGAAATAGAAAATTGTTTTGAGGATAGAATTCAAACAATGATGTGAGAAGTGTGTAAACGAATTATTACCGGATTTATTAAGGGCCATGGGCATGTGTCGCTCGTATTATAAGTTTTTGTATTTTAATATTAATCTTGGAG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05</w:t>
      </w:r>
      <w:r w:rsidRPr="006714FB">
        <w:rPr>
          <w:rFonts w:ascii="宋体" w:eastAsia="宋体" w:cs="宋体"/>
          <w:kern w:val="0"/>
          <w:sz w:val="22"/>
        </w:rPr>
        <w:tab/>
        <w:t>cucumber_newGene_105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TATATAGTCACCCTCGAAGGTATATAAACCTTTGGAAAATAGCTTTCTCTTTTTCTTTGTTTCCAAACTTCCGAACTTGACAGCTTGTTTCTGTTCAGTGTTCACTCTTCAATGGCCGCCGACAACAAACCCTCCGCCGGTGGCAAGAAGAGGAAGCAGCGTTTTCTCCCCCACAACAAGCCAGTAAAGAAGAAGGGTCATTACCCATTACGCCCGGGGGTTCAAGGTTTCTTTATCACCTGTGATGGCGGCCGAGAGCGCCAAGCCTCCATTGAAGCAATCAACGTTATTGACTCCTTTTTTGACGAGTTAGCTCTTGGAAAGAACTGTGGTGTGAAGCTGACAGAATTAGCTGATAAACCTTTAAACAAAAAAATTAAGTTTTCAGATTCTGAGTCTTCTAGTTCAGATGATGATGATGATGATAATGATAATGAGGAGGAGGAGGAGGAGAAGGGGGATGATGATGAAAATAAGAAGGTTCCTGAGGAAGAGTCTAAGTCTCCCAAGGAGCAAAATGAACCTTCTAATGAAAATGAAACAACTGACGTTGCCAATCCTCATCAAGAGGAGACTGTAGCTTCTGAAAATCAAACAGAGGAAAAATCGAATGAAAATGAAAGGGATATGAAGTGTCCTGAAGTTCCGTCAGAGGAAGTTGAGGAGCCACCAAATAAGAAACACTGCATTGAAGCAGATGCATCAAAAAGTATTATAAAAGAAAAGGAGAAGTCCATTGATCAACTGATTGAGGCTGAACTTCAAGAATTGGGAGACAAGACCAAGAGACGTTTTTTCAATCTTGATTCGGGATGTAATGGTGTTGTCTTTATCCAAATGCGGAAGAATGATGGAGAACCTGGCCCTGAAGCTGTTGTGCAGCATATGATGACATCTATTGCTTCAACAAGGAAACACATATCAAGGTTCATACTTAGAATTCTGCCAATTGAAGTGGCATGCTATGCTTCTGTAGAGGAGATCACGAGGGCAATAAAGCCTTTAATAGAAAAGAACTTTCCTGTTGAAAGTCAAAATCCTGTAAAGTTTGCAGTACTGTATGAGGCCCGTGCAAATTCTGGCATTGACAGAGCAACTATAATTAATACGGTAGCAAAAGCTGTTCCTGAGCCTCATAAAGTTGATTTGAACAATCCTGAAAAAACCATTGTGGTTGAGATTGTCAAGACAATTTGCTTGATTGGAGTAGTGGAGAAGTACAAGGAGTTGTCAAAGTACAATCTGAGGCAGCTTACATCAAGAAAGCAATAGGATAGGTTATTTATGTGTTTTTCAAGTCTGTTTCAGCTTTGGGCACTTTTTAACGTTAAAATGTATGCAACAAATTAGCTTATTAGTGTATGGGTTAGTTTAGAAAATTTTGGAACCAAACAATCATA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08</w:t>
      </w:r>
      <w:r w:rsidRPr="006714FB">
        <w:rPr>
          <w:rFonts w:ascii="宋体" w:eastAsia="宋体" w:cs="宋体"/>
          <w:kern w:val="0"/>
          <w:sz w:val="22"/>
        </w:rPr>
        <w:tab/>
        <w:t>cucumber_newGene_108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CCAATTCCAATTCCAATTCCAATTCCACGGAGCTCAATCATCCCTTTCTTTTCCTCCTTTCTCCCACATTGTTCTTTGTTTTCTTCCTCTCAAGCTTTCTCCAGCTCCACGACCTCTTAACCATCTGATTGCTTAACTTTTCCCACAGTTTTTCGATCAATTGGGGTTTGCAGGAGGATTCAAGAAAAGGGTAGCAGCTGGTTTGCTGGAGTCTTCACTCTCTTAGTTTCCCTTCTTGCTTGACCTTTAGTGCTTGCTTTGTGGAGAGCTTGGACGATTAGTGTACGTGGACTGACGGAGTGGCTGTTGTGATGATTGATTGATGGGGTCTTACCTTTAGTCTCTCTGTGTTGATTTGAGAGGTTTTGTTGGAGAGTGATCGTGTGACTGAACGGGGTTCGTGAATGGAAGGTTTTCGTTTTGAAAATGGATGAGCTGTTAGAGATTGGTGCTGAGAGTTAGGAATTGGTAACGAGGCGGCGTTTTCTTTTCTGGGATGGATAGGATGGTTCAGGATCTTAGTAAGACTGGCGCCGTCGAGAGAGATGTCGAGCAGGCCATTACTGCTTTGAAGAAAGGAGCCTACTTGCTCAAGTATGGAAGAAGAGGGAAGCCAAAGTTTTGTCCTTTCCGCCTTTCCAATGATGAGTCTATTTTGATATGGTTCTCGGGGAAAGAGGAGAAGCACCTTAAGCTAAGCCACGTCTCTAGAATTATTTCTGGGCAACGGACTCCTATCTTTCAAAGATATCCGCGGCCTGAGAAGGAATGCCAATCATTTTCTCTAATATATAATGAGAGGTCGCTTGATTTGATATGCAAGGATAAAGATGAAACTGAGGTTTGGTTTAGTGGCTTAAAAGCATTAATCTCACGTATCCATAATCGAAAGTGGAGAACTGAATCACGGAGTGATGGGATGCTGTCTGAAGTAAATAGTCCTAGAACATTTACACAAAGAAGTTCTCCCTTGCATTCCCCATTTAGCAGCAATGACAGCGTGCAAAAGGAAGGTGGAGAGCCTATTAGACTTCACAGTCCCTATGGAAGTCCTCCAAAATATGGTCTGGATAAGGCATTATCAGATGTAATGTTGTATAATATTCCTCCTAAAGGTTTCTTCCACTCAGATTCTGCAAGTGGTTCAGTTCATTCTTTGTCATCTGGAGGTTCAGATAGCATGCATGGACACATGAAAGCAGTTCCAATGGATGCTTTTAGGGGTAGTCTCTCTAGTGCTGTCAGCTC</w:t>
      </w:r>
      <w:r w:rsidRPr="006714FB">
        <w:rPr>
          <w:rFonts w:ascii="宋体" w:eastAsia="宋体" w:cs="宋体"/>
          <w:kern w:val="0"/>
          <w:sz w:val="22"/>
        </w:rPr>
        <w:lastRenderedPageBreak/>
        <w:t>ATCAAGCCAAGGTTCAGGAAATGATGATTGTGATGCGTTGGGGGATGTTTTTATCTGGGGGGAAGGAACTGGTGAAGGTGTCCTTGGTGGTGGAACTCGTCGAGTTGGAAGTTCTTTTGATAGCAAAATTGATTCTTTGCTGCCAAAAGCCTTAGAGTCTGTAGTAGTACTTGATGTACAAAACATTGCCTGTGGTAATCGGCATGCTGCCTTGGTGACCAAACAAGGTGAAGTTTTCTCCTGGGGCGAAGAATATGGAGGCAGGCTTGGGCATGGAGGAGATTCTGATGCTCATCATCCAAAGCTTATAGATGCCCTGAGTAATTTAAACATTGAGCTAGTAGCCTGTGGTGAATATCATACGTGTGCTGTAACACTTTCTGGTGATCTGTATACATGGGGTGATGGCACCTATAATTCTGGCCTTCTTGGGCATGGAAAAGATGTAAGTCACTGGGTTCCAAAACGAGTAACTGGTCCCTTACAGGGCCTACACATATCGTCTATCTCTTGTGGACCTTGGCATACAGCACTGGTGACATCTGCTGGAAAATTATTTACATTTGGTGATGGCACATTTGGTGTTCTTGGTCATGGAGATCGAGACAGCATCTCAATACCTAGAGAAGTGGAGTCTCTCAAAGGTCTACGTACTGTCCGAGCTGCTTGCGGTGTTTGGCATACAGCTGCAGTTGTAGAAGTTATAATTGGAAATCCAAATTCGAATAACAACTCTTCAGGGAAGCTGTTTACTTGGGGGGATGGGGATAAAGGTCGGCTAGGGCATGGTGACAAAGAGGCAAGGCTTGTGCCTACTTGTGTTGCTGCTCTTGTTGAACCGAACTTTTGTCAAGTTGCTTGTGGACATAGTTTAACTGTAGCACTTACAAACTCTGGCCATATCTACACTATGGGAAGCCCTGTTTATGGTCAGCTAGGGAATCCTCAGGCAGATGGAAAGCTCCCAGCACGAGTTGAAGGAAAACTCTCAAAAAGCTTTGTGGAGGAGCTAGCCTGTGGTGCTTACCATGTTGCTGTTTTAACTTCTAGAACTGAGGTTTACACATGGGGCAAGGGGGCGAATGGTCGTTTAGGTCATGGCAGCACTGATGATAGAAATACTCCGACATTAGTTGAGGCTCTTAAAGATAAGCAAGTTAAAAGTATTGCTTGTGGCACCAATTTTACTGCTGCTATTTGCCTTCATAAGTGGGTTTCAGGTGTTGATCAATCCATGTGTTCTGGTTGCCGTCTACCATTCAACTTTAAAAGGAAACGCCACAATTGTTATAATTGTGGTCTTGTGTTTTGTCATTCTTGCAGCAGTAAGAAGTCTCTCAAGGCTTCAATGGCACCAAACCCCAACAAAGTTTATCGTGTTTGTGATAATTGCTATCATAAACTAAAAAAATTTATTGAAATGGACACTTCTTCCCAGTCTTCACTGAGCAGAAGAGGGAGCATTAATCAAGGATCAACGGAACCCGTGAACAAAAATGATAAGTTGGACTTGAAACCTCGTTCTCAGCTTGCTAGGCTTCCTTCTGTTGAATCATTCAAGCAGGTGGAAAGTCAGTTTTCAAAGAAAAACAAGAAACTAGAATTTAGCAGCAGTAGGGTCTCACCAATTCCTAGTGGAGGCTCTCAGCGGGGATCTCTTAATATCTCTAAATCTTTTAACCCAGTCTTTGGATCTTCAAAGAAGTTCTTTGCTGCATCTCTTCCTGGATCAAGAATTGTTTCACGAGCTACATCTCCAATATCTAGGCGTCCCAGCCCTCCACGTTCAACTACTCCTACTCCTACTCTTGGAGGACTTACCTCTCCAAGGATTGCTGTGAATGATGCCAAAAGCACAAACAACAGACTTAGCCAGGAGGTTATTAGATTAAGGGCTCAGGTTGAAAACCTTACACGCAAGGCACAACTTCAAGAAGTTGAACTAGAAAGAACAAGTAAACAGTTGAAGGAAGCAATATCAATAGCAAGTGAGGAGGCTGCAAGATGCAATGCAGCCAAAGAAGTGATCAAGTCACTAACTGCACAACTGAAGGAAATGGCTGAAAGGCTGCCAGTTGGAGCTGCTCGTAACATTAAATCAACTCTTGCCTCTTTCAGCTCCGGTCCACCCTTCAATCATTTGATCAACACTTTCATAGACCAATTAAGTGGTCAAGAAACATCCTTAGAGACAGACTCAAACAGTTCAAGTGTCCAGTTGCTTTCTAATGGATCAAGCACTGCAAATAACCAGTCTTCAACTCAAAGCAAATCGAGTCAATTGGATTCAGCAAAGAATGGAAATAGAATCAAAGAAACTGAATCTCGCCAAGAAGCAGAATGGGTCGAGCAAGATGAGCCTGGTGTATATATTACACTCACCTCACAACCAGGAGGTGCCAAGGATCTTAAGCGAGTTCGTTTCAGTCGAAAGCGGTTTACAGAGAAACAAGCAGAGCACTGGTGGGCAGAGAACCGTGCACGAGTTTACGAGCGATACAATGTACGGGTGATGGACAAGTCTAGTATAGGGATTGGAAGTGAAGAGTTGACTCATTGACTTGTGCAAACAGCCACAGAAATCAAATCATTTTGTATATGAAAAACAAAAAGGTTTGTTCAATTTCCAAGCTCTACTTAACTACTGGGTCATATTGACCATTGAGATTTAGATTGGAACTATTAGAGGGAAAATTAGATGAATTTGATGATTTGTTTTTCGAATGTCGATTTCATATTTCTTTCAGGTTTAGTGTTTTTCTTTTTTTAATTTCTTTTTCCATTCTTCCCCTGTATGGCTGTGTGGGGGTTATGAGAAATGTAAATACTACTAGTTGCTGTCTATTGATAAAATCAGTTGCAGTATAAATTCTAAAAGCATCTTCC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09</w:t>
      </w:r>
      <w:r w:rsidRPr="006714FB">
        <w:rPr>
          <w:rFonts w:ascii="宋体" w:eastAsia="宋体" w:cs="宋体"/>
          <w:kern w:val="0"/>
          <w:sz w:val="22"/>
        </w:rPr>
        <w:tab/>
        <w:t>cucumber_newGene_109.2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CTTTACTATCTTCTGCATTTCAGAATCTTCTTTTTTTTTCTTCTTTCGATTGATACTATGTCCAGATTCTCTTTTCTTTCTCTTTTCTCTAAATTCGAGCACGATCGGAATATTGATATCGTTCACAAGTCTCAGATTCGAGTGCCAATAATAAGAGTTGTGAATTGCTTTGATTGGTGAAGGGTATATTATGAAGCTTTTCTTACACTATCACATTCCATCGCATTGCAAGGATGAAGAAGGCTTCTCGTACTCAAGAGGCATCAAAATCCAAATGTGCACCAGTTACAATCAAATCCAATTTCTAGTACTGCATCATCATCCAAGATTGTGGAGCCTTCAATGTCTCTTTGTGAGGAAATAACTAATGCGTCCATTCAAGAGAACGATGCATCTGAACCTATTTGTAATCCAAGTACAAGTATGGATTTCACTGTCAAGATCAGAAAAGTTGGTCGTATAAGATCGTATACATCCTTGTTGGTTGTTGGAGCAAGGGTGAGGTTGGCATCTATAACACACTGTTGGATAAATGTGTTGTTGATA</w:t>
      </w:r>
      <w:r w:rsidRPr="006714FB">
        <w:rPr>
          <w:rFonts w:ascii="宋体" w:eastAsia="宋体" w:cs="宋体"/>
          <w:kern w:val="0"/>
          <w:sz w:val="22"/>
        </w:rPr>
        <w:lastRenderedPageBreak/>
        <w:t>ACTTTGCATTGTGCTGTTAGGTGTGTTTTACCTTTGTAAAGTTTTATTTAGAGTGTAATTGTTATAATGGAAGTGACATA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1</w:t>
      </w:r>
      <w:r w:rsidRPr="006714FB">
        <w:rPr>
          <w:rFonts w:ascii="宋体" w:eastAsia="宋体" w:cs="宋体"/>
          <w:kern w:val="0"/>
          <w:sz w:val="22"/>
        </w:rPr>
        <w:tab/>
        <w:t>cucumber_newGene_11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AGACGAACCAAAGCAACCCCTTCAATCCTGTTTCATTAAAATATTGGAGTGAATTACAAGAAGCAGGAGATAAAAGAGGGCTAGAGGGAAACCCAGAAAACTTGAAACTCTAAAATGCATCCAAGTTTAATGCAATAGAGCTAGGCGAGTAATTTTTGAAGAGGGAAGATCGGCTTGTCCAAAGACCCGTTATGGCTTGTGTGTCTTCCCATACGGAGTCACCTTTTTTTTCTTCCTCCTTGAAAATCCTTCTGTTTCTTTCATTCCAAATGTTCCAAAAGGTAGCAGCCACCAGGTGTTGATTGATGATTTGCTTTTGTGTTTTACCTTTAGTTTTGAAAAGATCTTTGCATAAGGGAGTGGAATTTGGAAAGAGCATAGGTTTGCCCAGAATAACTTCAACTTTCTTCCAGAGCAATGTTGTGTAAGGGCAATGAGTGAAGAGATGTTGTCTATCTTCCTCAGCAGCTTTGCAGAGGATGCACCAAGAGGGCTTTATAGTCCACGTAGGTAGTCTTCTCTGTAGCATATCCATTGTATTGATACACTCATGTAGGAGAGTCCATACGAAGAATTTGCATCTTTTGGGGATGGTAGAATTCCATAAGTTGTTATAGATTTTCCCATCATCTTCGTTGGTCTCGTCTTGGTTATTTGGAAGTCGTGCAAGTTTGATAGAAGCCACAGTGAAGCTGCCATTGTTATTTAAAGTCCAACGAGGGTTGTCAACTCCAAAATCAGTCCAATTTGCAGGCACAGCAATATTGTCAATAAACTGGTACTGCTCACAGTCAGACTTGAATTCATTGAAGTTCTTTGCTGCTTCGTTGGTGAAAGTACCATGTATTCTGGGGTTTCTTTCTATAAGCCATTTTCCTTCAGCTTGAACTACAGTCTGGATTGTAAATGGAATACCTTCTTCATCGACAATCATAACAAAAGCAGGTATAAAGCCCGAGTAGTTGTATTTGATTTTGATATCCGCCTCAATGAGATCGAACCTGTCTCTGGTTGCTTTTGCAACTTCAACAAATCTGCCACATGCTTCTCCGATTTGATAAAAAGACGAATAGTTCCATGCATGAAGGGTGATACCTTTGAATTTAACCCATCCACCATAACTTGACAAGAGTTTTGTGGAAGCATGTTTAGCTATATTCCAAGCCTCAAATTTGACGTAGAACTTTCCAACCGTAGTCCATGTTGGCTTTTTGGCCCTTAATCTCAAATTAATTTATTTTAATTATTCAATTAATTTATGTTTT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10</w:t>
      </w:r>
      <w:r w:rsidRPr="006714FB">
        <w:rPr>
          <w:rFonts w:ascii="宋体" w:eastAsia="宋体" w:cs="宋体"/>
          <w:kern w:val="0"/>
          <w:sz w:val="22"/>
        </w:rPr>
        <w:tab/>
        <w:t>cucumber_newGene_110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ATTTGTTCTCTTTTTATCGTTTTTCCTTTTCATGGTTTTCTCTGTCCTTCAATCTCCACCGTTCTTGTTTTCTCCTATTCGCTACATCTCTTCTCCTCGTCTTTTTCTTCCTCTTCTCCTCCGTCTCTTCTTGTTCAGGTTCATTTACTGCATATGAAATAGATGCAAATGACCATTTCAAATATTGTTTCATGACTATTGCATCATCAATTGAAGGTTGGAGATATTGTAGACCAAATATAGCAGTTGATGGGACATTTTTAAAGTGTAAGTATGGTGAAACATTGTTAAGGCAGCAACTATGGATGGTAATAGTAAAATTTTCCCTCTTGTATTTAGTATAGTAGATTTAGAGAATGATGCTTCTTGGAAATGGTTTTTT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11</w:t>
      </w:r>
      <w:r w:rsidRPr="006714FB">
        <w:rPr>
          <w:rFonts w:ascii="宋体" w:eastAsia="宋体" w:cs="宋体"/>
          <w:kern w:val="0"/>
          <w:sz w:val="22"/>
        </w:rPr>
        <w:tab/>
        <w:t>cucumber_newGene_111.3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GTTTCAATTCAATTTTGTTCATCCCGAGCGCCAAACACTTGCTACAACTCAAGAAAAAGGATAAAACATCAGAGAAGAGTTGATAGTAGAAAGAATCGGGTACATCATTCTTCAACTTTTGAATTTCATTTCTCTCATTCTTCTTTCGAAGTTTTCTTGAAAAATGGAGATTGGATCGGGTGCCATTGCCTCTTCCTCCAAAGAGCACCTTAAGATCTTTCACGAATGGTTCGGTTTGGCCGATTCAGATGGAGATGGTCGTGTTACTGGAAATGATGCCATACAGTTCTTCTCCATGTCTCATCTTTCTCGCGCCGAGCTCAAACAGGTTTGGGCTGTTGCAGACTCCAAACGACAGGGATATTTAGGGTTCAACGAGTTCGTTACTGCCATGCAGCTTATTTCTTTAGCACAAGCAGGGTATGACCTGGACTCAGATATCCTCAAGAAAGCAGCTGGCATGGAGGAAATTAAACTTCCAGTGCTAGAAGGCTTGGACGCTTTAGCTGTTAAGACTAAGAGATTAGCAATATCTAGTCAACATGAGACAAATGGAACTTTTCAACCTATGCCCCCACCATCAACTCCATGGTTTGCTACAAAATCTGGGAGCAAGATATCCCATACTGCGGTTACATCAATCATTGACGGTTTGAAGAAACTGTACAATGAAAAGCTGAAGCCTCTCGAAGCTACCTATCGGTTTAATGATTTTGTGTCCCCATTCCTGACAAGCAGTGATTTTGATGCTAAGCCAATGGTAATGTTGTTGGGCCAATACTCGACTGGAAAGACAACATTTATCAAACATTTGTTAAAATGTAATTATCCCGGAGCTCACATAGGACCTGAGCCAACAACTGATAGATTTGTAGTAGTAATGTCTGGACCAGATGAGAGAAGTGTCCCAGGAAACACTATTGCTGTTCAAGCAGACATGCCATTCTCTGGTTTGACAACCTTTGGTGGAGCGTTCTTGTCAAAGTTCGAATGTTCTCAAATGCCGCATCCTCTCCTTGATCAAATTACATTTGTGGATACTCCTGGGGTTTTATCTGGGGAGAAGCAACGCACACAGAGAAGCTATGATTTCACAGGGGTCATATCATGGTTTGCAGCGAAATGTGATCTCATCCTTCTTTTGTTTGACCCCCATAAACTGGATATCAGCGATGAGTTCAAGCGTGTTATAGGATCTCTACGTGGTCAAGATGATAAGATTCGTGTTGTTCTCAATAAAGCAGATCAAGTTGATACTCAACAATTAATGAGAGTATATGGAGCATTGATGTGGTCTCTTGGTAAAGTGTTGAATACTCCAGAAGTTGTCCGTGTTTATATTGGGTCATTTAACGACAAGCCTGTTAACGAAGCATCTGTTGGCCCAATTGGTCGGGATCTTTT</w:t>
      </w:r>
      <w:r w:rsidRPr="006714FB">
        <w:rPr>
          <w:rFonts w:ascii="宋体" w:eastAsia="宋体" w:cs="宋体"/>
          <w:kern w:val="0"/>
          <w:sz w:val="22"/>
        </w:rPr>
        <w:lastRenderedPageBreak/>
        <w:t>TGTGAAGGAACAAGATGACCTCTTAGCAGACTTGATTGATATTCCAAAGAAAGCATGTGATCGTCGGATTAATGAATTTGTAAAACGCGCTAGAGCGGCTAAGATTCATGCCTATATCATGAGCCATCTTAAAAAGGAGATGCCTGCAATGATGGGCAAAGCTAAAACTCAACAGCGGCTTATTGATAATCTTGAAGATGAATTTGGAAAGGTTCAAAGGGAGTACCACTTACCGGCCGGGGATTTCCCAAATGTGGAGCATTTTAGAGAGGTACTAAATGGGTATAGTATTGATAAATTTGAGAAATTGAAGCCTAAAATGATTCAAGCAGTGGATGACATGCTTGGCTATGACATACCAGAGCTTTTGAAGAACTTCAAAAATCCTTATGAGTAATATATATAATAACAATATTATATAGTAATCTCAATCTCTGTTATTGCATTGCTACTTGCAATGAATATTGATGATGATGATGCAAAGTTTTGTTAGAATTCAAAATTTTGGGGACTTTTTTTTATCCATTTTTCCTTTAATTAATGCTCAAATGTATGTGTATT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12</w:t>
      </w:r>
      <w:r w:rsidRPr="006714FB">
        <w:rPr>
          <w:rFonts w:ascii="宋体" w:eastAsia="宋体" w:cs="宋体"/>
          <w:kern w:val="0"/>
          <w:sz w:val="22"/>
        </w:rPr>
        <w:tab/>
        <w:t>cucumber_newGene_112.2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AAAAGGGTGATTTATTTGGTTAAATTAGAAGATAGTGTGGGTGTGTTATTAAGGTTGTATTGGAAAGGAAGAAAAAGAAAAATTACTCTTATTCTTTTTCTCCTTTTTGGCAGTTGCCGCAAGCCCTCCACCTTCAACCAGTCACCCACCGTCGGCTAAAAGTTCTATCCACGCTTCAACTTTGTTCACGTCTGTCGAGTTCAACCATGTGAGTTCTTCAAGTCCCACTTCAGCCGTCGAGTGTCAACCTTGTTTTGGCGCACCGCTCATGTCTGCTGTTTGAACTTTGTGCCCCTCACCGCCACTGATGGTGGCTCTTTAATGTCCTATGTTATTGCGAGCCATCGCGAAAACTGTAATTTGTGCATTTTTATATGCAGGATGACGAAAAAGAAGAAATGCAGCGAAGATAATGCAAGAACTCCATGATAAGAAGTTGTCTAGTGATTCGTAAGGCAAGATGCGATCAATCATTATGGAAGATAATTCGCTTAAAGACAAGAGTTGTAGTTGAAGAAGTCGATGTGACAAATAACAGCTACTTTATGCGCTAATATTTGTAGGCAAGGACGAATGTGCAAGCAAAGGAAGAATGAATATTCATCATAGTGTAATTAATTTACCGCCTAATTATGTCTATAAGTACCTCCAACAGTACCATGAACAAGTATTAAGAAGAGGTCATCCCTAAAAAAGCTCAGTGAAAGGACAAGTTTTAAATTCCTTCACCATTTGTAGTAGTAGTTCTTCCTCCACCTCTTCTTCGATCAACATCTGAGGGAGAGTTTAGAGAGATTAGAAATACAAGTTATTGTGGTATTTTGAAGGAAAAAAAGTCATTGATAGTGAAAGATTTTCC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4</w:t>
      </w:r>
      <w:r w:rsidRPr="006714FB">
        <w:rPr>
          <w:rFonts w:ascii="宋体" w:eastAsia="宋体" w:cs="宋体"/>
          <w:kern w:val="0"/>
          <w:sz w:val="22"/>
        </w:rPr>
        <w:tab/>
        <w:t>cucumber_newGene_14.2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TCCAAATTCTCTGAAAACTACAAAGGTCTTCAATTGTTGGGCTGAGAGCTTAATCCTCCCCTTCGTTTTCGGAGGAGGAACTGGAGAAAATCTAGCCCTTCTTTTTCTTCCCCATTTCAACGCAAAGTAAGGAACTTTCATTTTTCAAACTCTTTTTTTTCCCCCAAATTTTGATGGGTGTTTCTGTTTGGATGCTGGGAAAATTCGAGAGGGAAAAAGTGGCTCCAACTTTCTGAAGCCGGAATTTTTGTGGGCCCTCATTGATCGCGAGGCCTGTCTCTCGGAATCCCAACACGATCTCGAGAATTTATGAGCACGATATCCCTTTAACCGATACTTTGGTTGAAGGTGTGAGATGCATGGATCCTACTATCACGTTAATTTTGCTTCTGATATTCTTCAGCATAGCATGTGCTTCAACCACTGAAAAAAATTTTGAACACTGTGAAAGGGTTGTAAAGGATTGGGCCTTATCTTCTCTTCATAAAGGTATCAACAATGATAAACATACACTAAAAGATTTACTGTTCTTTCTACATGTTCCAAGAACAGGAGGGCGATCGTACTATCACTGTTTCTTGAAAAAGTTGTACCCAAGCTCTCAAGAGTGTCCCCGTTCTTATGATAAGCTACGGTTTGATCCCAGCAAGACGAAGTGCAGATTGTTAGCTACTCATGATGATTATAGCATGATGGAAAAACTACAGAAGGAGAGGACTTCGGTGGTGACAATTGTCAGGAATCCAGTTGACCGGGTTCTTGGTTCATATGAATTTTCAGTTGAGGTAGCAGCTAGATCTTTGGTACATCCTGACCTAGCTTCTGCAACCAAAATGTCCAAACGTGTGCGTGCAAAGACAAATGGAGTGAGCACACTGGATATTTGGCCGTGGAAGTATTTGGTTCCATGGATGAGGGGAGACCTATTTACTCGAGTATGTGTACTGTTGGCTGATCTTGTGCTTCTTAATGATTATTTTCTTTTAACTCAAGTGGAGTGAAGATAAATATAATTAGATCTTGTGCATTTTAATAATGTTTAGTACTTTCTTGTTTGGTCGGGGAGCTCTATTTCTTTCTCGTTTGGTTTTCATCGATAGTTGATTAATAGGGAAACAACGGAGGTTGCCACTTCTCTGTCTTTAATTGCAGAGTTCAGGTTTTTAGGCTTGGGAGAAGGGATATTGATTTTGGAGTCTCGACTCCTTAGAGGGTTTCTCTTGCAAGTCTTTTGGCATTTGCTGGATCCCTCTCTCGTTAGTAAGTCTGTCTTGGTTGCTTTGTGGAGAAGATTTTGAAGAAAGTCAACTTCTTTTCTTGGCAAGTTTTTCTCAGTTTTGTGAATTGTATGGACTGATTTTTGAGGAAGTTAACCTTTGGGTATTGGTTTTGAAGACCTTCTGTTGTTGCTCTTTAGGCAACATTATACTCAGTTGGACCCCTTTTCTTTAATGGGGGGTTTCGTGGGTTTGGGTTTTTGAATTATTCCATTTCTTCTCCATAAAAGTAGTTGTTTCTTTATATATAAAGCTTTGGAGCTGTTTTAGTATGAATCAGAATTCAATAAGTTAAGCAAGTTGTACTCATAGTTTGAAGCCAAACCCGTCTGGAACTTTGTTTTTCGGCTTGCTTTAATGGATGATCT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5</w:t>
      </w:r>
      <w:r w:rsidRPr="006714FB">
        <w:rPr>
          <w:rFonts w:ascii="宋体" w:eastAsia="宋体" w:cs="宋体"/>
          <w:kern w:val="0"/>
          <w:sz w:val="22"/>
        </w:rPr>
        <w:tab/>
        <w:t>cucumber_newGene_15.2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lastRenderedPageBreak/>
        <w:t>CTTTTGCGGGCCGAGTAGCTGCAAACTTAGAAGAAAAAAAGGCCATTGAGGTTAAAGTAATAATTTCTCATATAGGTAAAGGGTCAGAACTGATAAGTACATTGGGCCCTTTGTGCGATTCTTCCCTATTTGGTCAGAATATGGTTATCTACATTTCAATGGTCAGTTAGGCCATTTTCAAACTGTGCAAAACCAAAACCATGTGAACCGTCGATCTCGCTCCACTTGGAGCATTTCATTTTGTGAAGGACTACTGCTACACTCGAAGTGAAGGAGTACTGCTAAACTCGAGTGTAGCAGTTCAGGCAGTGATCGGAGACCTTGGTAAACGAATTTATCTTCCTTTGGATCTTCTCAGGAAATGATTACACCAATAGGAGTAGCATTTGCAGTGGGTTTTCTTGGATGGGTTTATCAATCACTGAAACCTTCACCTCCAAAGATATGTGGATCAGAAAATGGCCCTCCAGTGACTTCACCTAGAGTAATGCTCAATGATGGAAGGCATTTGGCCTACAGAATATTTGGAGTTTCAAATGAAGAGGCTGAATACAAAATCATTATGTGCCATGGCTTCAATAGCTCCAAAGATATGTACTTACCTGCCTCTCAAGAATTTATGGATGAACTCAAGATATGTATAGTATTATATGACAGAGCTGGCTATGGAGAGAGTGACCCGTATCCATCACGTTCGGTGAAGTCTGAAGCATTTGATATTCAAGAATTAGCAGACAAATTGCACCTTGGCACAAAATTTTATGTAATTGGATGTTCAATTGGAGCATCGGGTATTTGGAGCTGTCTGAAATACATTCCACAAAGACTTTTAGGAGCGTCCCTAGTGGTTCCCTTTGCGAATTTCTGGTGGCCTTCAGTTCCTTCAGCTTTATCACGACAGGCTTTTAGGAAGCTTCCTCAATCTTACCAACGGACGTTTCAGATTGCACATTACACACCTTGGTTATACCACTGGTGGATTACACAAAAATGGTTCCCAACATTGGGAGCTGATGGCATGTTCAGTGATTCAGATCTAGAGATATTAAAGAGACTGTCCGGAGGCTTAAATCATAACCCGGAAAAAGTGGCGCAACAAGGTGAACATGAATCACTGAACCGAGACATACTGGCTGTTTTGGGAAGAAAATGGGAGTTTGATCCCATCATCGACGTGAACAATCCATTCCCTGATAACAATGGCTCTGTTCATATTTGGCAAGGTTGCGAAGACCGTGTTGTTGCTCTTGAGTTTAATCGTTTTATAGCAGAGAAACTTCCATGGATTCAGTATCATGAAGTTCCTGATGGTGGACATCTAATAATTCATGATGTTGAAAAATGCGAAGCTATAATAAGGGCACTTTTGGCCAGATGAGTCCATCCTTGTGGGGTGACACTGCCATTGTGTACTGTACTGTTGTATTTTATTAGTTGCATTATATCCCACGATAAATTTCCATTCAGTAGTGCCAACAAACTGATCCTCCAGAAGATTGATGTATTCTGAATTGCAATTTATTTTGCTGCTGCTGATTGTATCATGTACCTGGACTGGGCTTAGAACAGCTTTGTTAAGGTGATAGATTATATTCAAAATCAATCTTTGACTTTTATGCTTTTGAAATATAAACTTGATTTGAG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6</w:t>
      </w:r>
      <w:r w:rsidRPr="006714FB">
        <w:rPr>
          <w:rFonts w:ascii="宋体" w:eastAsia="宋体" w:cs="宋体"/>
          <w:kern w:val="0"/>
          <w:sz w:val="22"/>
        </w:rPr>
        <w:tab/>
        <w:t>cucumber_newGene_16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CTTTTGGAGCTTTTTATCTTCTTCCTTACGAGGACCGTCGCTTTTCTTCTTGGAATTTCTTTTCGACCGCTCGTTCACCTCCATCGTCGATGCCCACCACCAGCATGTCTCCGCCGCCTCACTCTTCTTCCCACGGCTGGATCCCCACTACTCATCAGTGGGTTTTGGTGTTTAATCATGGGATTATGAAGAAAAGAAGACACAGTGAATTGCAGGAGGATTGCGTCCACAAGCTTTACGATAGAAAGCTTTTTGGGAGATTAAATATCCCTAGGCGAGGAACCACATCATCACGCGTTGAAGATTCACTAGCAGGCGAATGGTAGTTGCAGTTGATGTTACTTGACATGATGCAATCGGCACTAACATGAACTGAAGAATAGAAACTTCCCTCCTAAAGTAGTCTATAAAAAGGGCTTCTTACCATGTAAAACTTGTCTAGTCTAAATGAACCAAAATGTAGAGAGCTCCATCAGAGTCGGTGGAAAGGACTAGCCTTTTTGCCTTCGGTAAAGAATACTTCATCTCTTTTTCGATCAACCTTATAAGTGAGAGCTTAGAGTAAGATTAGACAGAGAAACTACAACTTTTTTTTCTTCTTAACTTGTAAAAGAACTAAAGGATGCTTGCCTGCAAGTCAGCTCACATCTCTTGTTTTTTATTTTTGTACTTTGTAATGTATGAGTTTCATATTATACATGGTCGAAAGGCCTACATTCTTT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8</w:t>
      </w:r>
      <w:r w:rsidRPr="006714FB">
        <w:rPr>
          <w:rFonts w:ascii="宋体" w:eastAsia="宋体" w:cs="宋体"/>
          <w:kern w:val="0"/>
          <w:sz w:val="22"/>
        </w:rPr>
        <w:tab/>
        <w:t>cucumber_newGene_18.3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TTTTCATAATGTTATGCAAAAAGTGTTGATTGTTCATTTGGCTGGCAATACTATGAGCTGATTAATTATATGAATTCATAGGCTGCCACATCTTTTCTGTTCTTTTTATTTGGGAAAAGGATTATATATGATTGCATCTATGGAATATTTCTAATATTACTTTTGGCATTACTTTGTGAATAAAAGATTCCTTGCCTGGTAATCTAATTGGGATATTGATAACTTGCTTTATTTGTCTGCCCTTGTTCTCGGAGTAAAGTACGCCATTGAATTCTTCTTCAAGGTGGGGGGGGCTCCGTTTCCGTGATTTATAAATTAAGCAGGAATTGATGTTGTTCACTTTGTGAAGTTGCATTGTGTACTGTATGCATATACGAGAAATTGTTATTAGAAGTACATCTCATTTTGCAAAATACTTTAATCATGGCTATTGAAACTTCAACCTGAAATTCTCCTTGATTTGATCTTGGATATACTTTGTTCCTTTGTGCCGATCTTAATTTACTTCTAAACATCAACAGAGGATATTATAAGTTGATTCAGTAAAACCAACAGAAATATAGACCCTTGTGGAAACCCAATGCTTTCTTCCACCCATATTCATTACTAATTATATGATCTTTATTTTTCTTAACATATATGTATAATTAAGGCTTTAATATAATCACCATCATATATAGCTCTCATCCAAAATCTCATATGCTAAAGTATCCTTTTTGTTTTCTTGAAAGACTTGTGTTCCTAGATCTTGGAGTATGGTTCTTAAATTAGTTTTATTTAATGATTTCAAAACTAATTCATACACATCTGATCAAGTTTTACTATTACATCGAGATGACACAAAAATCATCTGCACAA</w:t>
      </w:r>
      <w:r w:rsidRPr="006714FB">
        <w:rPr>
          <w:rFonts w:ascii="宋体" w:eastAsia="宋体" w:cs="宋体"/>
          <w:kern w:val="0"/>
          <w:sz w:val="22"/>
        </w:rPr>
        <w:lastRenderedPageBreak/>
        <w:t>CGTGATTGTGTCGATGAGGTTGCTGAGGTTGATGGATTAAGAAGTGAGGGACCATGGTCAGAAAAGAGTGAAACTATGTTTGTAGACTTAATGGATGAAGAGGTTGCAAAAGGCAATCGACCAACTACAACATTTACAAAGACTAGTTGGAATTATATAAGAAGCCAACCGAATACTAGTATGGGATATAATTATTCTTACGATCAATTGAAAAAAAGTTCAATAAACTGAGACAAATTTGCAAAGACTTCAAAAAGATATTGAGTGATATGACAGGAAATGGTTGAGATCCATTATTAGGCTCCATCAATCTTGAAGAGGAGCAATGAAACGAGCTTTTTAAGGTGAATAAGAGAGCTAAAAAGTTTAGAAAAAGTGGTTGCCCACATTATGAAAAGCTTATGAGGATTTTTGGAGATACTACTGCAACAGGTGTAAATGCTTGTCCATCAACAAGACTTATTTTAGATTCTGAAAATGAAAATGAAAGTGAAAATGATGTTGAAGAGAATGATAAATGAAAAGGCAGAAAAAGAGTTCGAAGAACTAGGAAAGACGAATTCGACAGTTTCTTTTCAACATTCATAAATGTATATGCAGAGAACGCCAAAAGAAAAAATGACATCCTTGAGAAAAAATCTATTGGTTGTACATCTAGTCAAGTTGATGAGAGCCACACATCAACTAGGAAAGATGATCTCATGAGTTGATGAAATGTTTGAACGTTTTAAATACAATGGAAGATGTTGATGGAGAGGCTTATTCTAAAATATTGAAACTCTTGCACGATGATTTTGCTTGGAGAAAAATATTTTTGCGAATGCCCGATTCAAGGAGGAGAGATTTCATAAATAGTCTCTAGATTGACCTTAGGGATGTTTAGCCTTAGGGATGGATTGTGTATGTTTGTACCTTATGTGTTATTTACTTTTTTAATTTTCTCATGATTATGAATTATTTTTTTTAACATGGCTACGTTGTTTTTGGGATGAAATGAATTTGTACGTTTTTTGTCTTTGATTTAGAGATATACTTGTGAATAGAAATGGATGTGATTAAAGTCAATCATTTTGAGGATTTTGATTCTGACGACGATGATGATATATGCATCATTTTTACTTTATTACACATGAGCTTGCACAAGATACATTCTTCTAAACAACCATGTAGAACCTCTGCACTAAGAGAACATGATTATGTGATCGAGTTGTTAAATGAAAACGATAGTAGATGTTTTGATTGTTTTAGGATGAAAGGAGTTACATTCGTAAGGTTTTGTGAATATTTAAAATCCAAGATAAATTTGAAAGCATCTAGGTATCTCACTGTTCAAGAGAAAGTAACTATATTCTTATTGATCATATCATATAATGAAAGCAATCGTATAACAGCAGAAAGATTTCAACATCCAGGTCATACTATTTCTCTAGCTTTTAATCGGGTTTTGAGAAAGGTTTGCAAGCTTGGACTAGAAATTATTAGTCCAACCAATATGTACACTATACCAATGGAGATTATATCAAATTCAAAATATTACCCTTTCTTTAAGGATTGTATTGGTGCTATTGATGGCACTCACGTTCCGACAAGTATTCCCCAAAATGAGCAAATACCATTTCGTAGAAGAAAAACTAACACAACATGGAATATAATGTGGGGCAATACTATCTTGTCGATTCAAGATATTCAAATATGCCAAGATTTTTAGCACCATTTCGTGGTCAAAGATATTATTTACGAGATTTTAAAGAAATGAGACATCGCCCTCGAGGTAAAGAAGAAGTGTTTAACTATGACATTCGTCACTGTGAAATACCATTGAACGTTGTTTTGGTGTGCTGAAGGCTCAATTTCCTATTCTTAAGCAAATGTCTCCATACCCGGTCAAGACACAAAAATATATACCGATAGCATGTTGCACAATTCACAATTATATTAGATTGCATGATCGTCATGATGATCTATTCAATGACTTTAGCAATGAATCAATGATCGTTGAACATATAGACAATTTGTCAGAAAATTTGCAGAGCGATATAATTGAATTAGATGTGAGTCGACATCATCTATGAGAAATTGCCAGAGTGAGAGATGGTATTGCCAATCAAATTTGGACAACATTTGAAGGATAGATGCAATTTTATGTTCATGTTATTCGTTTTATTTGTGTACTAGAACTTCTTTTATATTAAATGACACAAACTTTTTATAATT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19</w:t>
      </w:r>
      <w:r w:rsidRPr="006714FB">
        <w:rPr>
          <w:rFonts w:ascii="宋体" w:eastAsia="宋体" w:cs="宋体"/>
          <w:kern w:val="0"/>
          <w:sz w:val="22"/>
        </w:rPr>
        <w:tab/>
        <w:t>cucumber_newGene_19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ACTGCTCAAAGGATATTAGAACTTGAAGACTATTAATATACTGTTAAGGTTCCTCTTCCTCCAAAAGTTTCTCTCAATCTTCTGATAAGACTCACGATTCATCACCGTCGGAATGACAACTCCAACAGTCAATACTTCACAGAACCTACCGGAAACTCAAGAAAATCACAATTCCAGTCAGTCTGATACCTCTGCCCAAACTTCTTTCAATCAGAATCAAGGATATCTAAATCCTTACTTTCTTCATCACAATGATAATACAAGTTTGGTGCTGGTTACAAAACAATTGACAGAAGAAAATTATATCTCTTGGAGCCGAGCAATGACCATTGGTCTCTCAGTGAAGAACAAGATTGGATTTGTTGACGAAACTATTGCCAAGCCAACCGGTGATCTTCTTCCAGCTTGGATCAAAAATAATAACATCGTTATCTCTTGAATACTGAATTCAGTGTCCAAACCCATACCAGCAAGCATCTTATTTTCAGACTCAGCAAGAGCAATATGGATTGACATTAAAGAAAGATTTCAAAAGAAGAACGCGCCAAGAATTTTTCATTGAAAACGATCCCTTGCAACCTTTGAGCAAAACCAAGATACCATTGGTATGTATTATACTAAATTCAAAAATCTTATTGATGAGTTGTATACATATAGACCAGGTTGCACTTGCAGTTATGATGGTGTACGAGAAATGACGGATTTCCTTCAAATGGAATATCTCATGGACTTTCTTATGGGATTAAATGAGAACTTCTCTCAAGCACGGGGTCAACTTCTTCTCATGGATCCTCTACCATCAACTAGTCGAGCCTTTTCTCTTCTTCTCCAAGAAGAACAACAAAGGTCAATTGGATCTCTTTCTTCTACAGCACCAACAATGGCCTTTGTGGTATCCTCTAACTCATCCAAAAATGGAACCAACAATCGACAAAGGAGAGAAAAACCCATGTGCACCCACTGCAACACTCCTGGACACAGTAGATAAATGTTATAAGCTTCATGGATATCCTCTTGGATACAAGACCAAACAACAGCAACAACGAAACAGTAACGTTGTTAATTCAGTAGCTACTCGAAACAGTGAGAATATCTCTCAAGACACCACACAGAACAGTCAAATGGTGAATAATATCAGCATTGCAGACACATTAATCCAATGTCAAAACC</w:t>
      </w:r>
      <w:r w:rsidRPr="006714FB">
        <w:rPr>
          <w:rFonts w:ascii="宋体" w:eastAsia="宋体" w:cs="宋体"/>
          <w:kern w:val="0"/>
          <w:sz w:val="22"/>
        </w:rPr>
        <w:lastRenderedPageBreak/>
        <w:t>TTCTCAATCAGCTTCAGTCCCAAATCAATGCCTCCAACCAAATAGCTACCTCACATATAGCAGGTACTTCTTATTCATTCCCTTTATGGATAATTGATTCTAG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2</w:t>
      </w:r>
      <w:r w:rsidRPr="006714FB">
        <w:rPr>
          <w:rFonts w:ascii="宋体" w:eastAsia="宋体" w:cs="宋体"/>
          <w:kern w:val="0"/>
          <w:sz w:val="22"/>
        </w:rPr>
        <w:tab/>
        <w:t>cucumber_newGene_2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GAGGTGGAAGCCGAGAAACGAATCGTGAAGGCCTCTGTTATCTTATCTCAACTCTTTTCGGAGTTTCTTTCTTCCATTTTCATCACTTCAAACATTTCTTCACATTCCCCAAATCTCTTCATTCTTCTTCCATTTGGGTCAACCGACGCCGTTCCCGGCTGATGGACGCCAACAATCAAGCCCAATCCTCTCCTTACCCTCCTCCTCAGGCCCCTGTTCCGGCTCCTCCCTTCCATCACCTCCTTCAGCAGCAACAACAACAGCTTCAGATGTTCTGGTCCTTTCAACGTCAAGAAATCGAACAGGTTAACGATTTTAAAAACCACCAGCTTCCTCTTGCCCGCATTAAGAAGATCATGAAAGCCGACGAGGACGTTCGTATGATCTCTGCCGAGGCCCCCATTTTGTTCGCTAAGGCTTGTGAGCTTTTTATTCTTGAACTCACTATTAGGTCATGGCTCCACGCTGAAGAGAATAAGAGGCGGACATTGCAGAAGAATGATATTGCTGCTGCTATCACGAGGACCGATATCTTTGATTTCTTAGTTGATATTGTTCCTAGGGATGAGATCAAGGACGAGGCTGGGTTGGGCGGTATGGTTGGAGCTACTGCTAGTGGAGTTCCGTACTATTATCCGCCTATGGGTCAACCTGCGGGGGCTCCCGGGGGAATGATGATTGGGAGACCGGCAATGGATCCCACCGGAGTTTACGCTCAGCCGCCGTCCCAGGCGTGGCAATCCGTGTGGCAAACCGCTGCTGAGGATGGTTCTTACGCGAGTGGGGCCAGCAGCGGGCAGGGTAATCTTGATGGTCAGAGCTAAGCAATTCTTGTGTAGAAGATCGATCTGCTGTGTGGTGCAACAGAAAATAGAAAAACTGATGCGTTTTGCTGATGGCCAGGGCGTTAAACGAAATGTATTTTTCTTTTTCACGTTTCCTTCTTTTCGAACAGGGTTAACATTAGAAACGTGTAAAAACTTTAACTCGATGTCGTCGAATTGACATTACTTTTGTTAACTTGCTATTTCTACGTTCCTGATATTAATTGGCTTTTAACAATTTGTTTAAGATCAATTTTAACTAGCTGATCTGTTGAGCATTATGTTAGATCTTGGGCAGGCAGATAAAA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20</w:t>
      </w:r>
      <w:r w:rsidRPr="006714FB">
        <w:rPr>
          <w:rFonts w:ascii="宋体" w:eastAsia="宋体" w:cs="宋体"/>
          <w:kern w:val="0"/>
          <w:sz w:val="22"/>
        </w:rPr>
        <w:tab/>
        <w:t>cucumber_newGene_20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CTAGAGCAACTACTAGAGAAGCAGCTGATCCAGCTGCCAGAATGTAAACGACCTGAGCAAGCAGGAAAGGTAGATGATCCCAATTACTGCAAGTATCATCGGGTCATCAGTCATCCAGTAGAGAAATGCTTCGTGCTGAAGGAGCTAATTCTAAGGTTGGCTCGTGAGAAAAGGATTGAGCTAGATTTGGAGGAAGTAGCTCAAACAAACCACGCTGAAGTGACGATAATGTCTGAGGCTTCTTCGTCGAGATTGATTTTTGAGCAAAGGAAAAGCTTGGTCCAGTTCGGGACCTTTGAGCCTATAGTTGTCCAATTCTTTCAGGAAATCTCATACGAGGATCCTCAAGGAGAGAAAAGACCAATCGAAGAAGACGATGAAGGGTGGATAGTGGTGACCCACCGAAAGAAAAGACAGTCGATCCCGACCCAAAGAGAGTCTCGCTCTTACCAAAACTATAGAAGAGGAAATAAGACTCAAAAGAATAAGAAAAAGAAGAAGACTCATAAGCTTAAGCTCGTACATAATGAAGACATGAATTTCTCTCGACCTCAACGCTTAGTGACCTTGGCAGACTTCCTTCCAAAAAGCTTCCTTTGTGATCATCAGGATGAAGACCCAGAAGTCGTTGCGTGTCATGCTATCAACACAACGGAGGAAGAAATAATCCCTCCAAGATCACTAGAAGGAGAGGGAGTATCAAAAGACCTTTCAAGGTTTAATGTAGAGGATCTATTATCACTTCCTCAAGAGACCAAAACCATCCTTATTGATGCATTGCTAAATTCAAGAGCATCAAGTTCGAGTACTCCGACTATGACATATGAGAGTGGTTCTTATTGTATGTCTATAGACTTCTCAGATGAGGATTTGTTGTTGGGATCTAAACTTCATAATAGACCTTTGTATGTTTCTGGATACGTTCGAGAACAGAGAGTCGATCGAATCCTCATTGATAATGGCTCAGCTGTCAACATAATGCCAAAGTCGACTATGTGGCAATTAGGCATCTTGATGGACGAGCTCTCAAATAGCAAGCTAGTAATTCAAGGTTTTAACCAAGGTAGCCAAAGAGCAATAGGCATGATACGGTTAGAACTCATAATTGGCGACCTAAAGGCCAGTGCATTGTTTCATGTCATAGACTCAAGGACTACTTACAAGTTGTTACTAGGGCGTCCTTGGATTCATGGAAACGGAGTAGTAACTTCAACACTGCATCAGTGCTTCAAATTTTATCAGGACGGTGTAAAGAAGGTTGAAGCCGACTCTAATCCATTCTCAGAAGCTGAGTCTCACTTCGCAGATGCAAAGTTTTATTCAAAGAATAATAATATTTTAGAAGTTTTGCCTGCAGAAACCCCTCTTACAAAAGGAGAAGATAATTCACAACTGAAATCACTCGCAACCACAGAACCACATGAAAGTGCGAGAACCTTTAACTCTGGAAAGGGTGAAACATACACTCGCAACACAAAGGGTATGATCTTGAAGGATGAAAATGCTGCAAACACACCAGTTTTGCGTTATGTCCCTCTGTCAAGGCGCAAGAAAGGCGAATCACCATTCATGGAGTCTCCAAAAGGTTTGAAAGTTGGTGACATCGAAATCATAAAAGAAAGCTTCACTACACCACTAACTAAGATAGCGAAGCAGGAGGTAAAGGTAGATCTGGTGGAAGCAAACTTGCCCCAAAGGCGAACGAAAGACGGATTCGACCCCAAGGCTTACAAATTGATGGCGAAAGCAGGTTATGACTTCACAGCTCACACCGAGTTTAAAAGCTTGGAAATTCATGACCGACCTGAGCTCTCCTCAACTCAAAAGAAGCTTCTACGGGAAGGACATTCTATACCCGTGTCGAGAAAAGGACTCGGATACAAGTCGCCAGAACCGATCCGTATAACTAAAAAGGGGAAGGAAAAAGTGGTTGACATCAATCATATAACTATAGAGGAGGATGACAATACTGACGTAAAAGAAGGTGATAATCAGAGAATCTCAGTATTTGATCGAATTAGACCATCT</w:t>
      </w:r>
      <w:r w:rsidRPr="006714FB">
        <w:rPr>
          <w:rFonts w:ascii="宋体" w:eastAsia="宋体" w:cs="宋体"/>
          <w:kern w:val="0"/>
          <w:sz w:val="22"/>
        </w:rPr>
        <w:lastRenderedPageBreak/>
        <w:t>GTTGCACGTCCCGTAGTATTTGAAAGGCTAAGCATGACAGAGGCAGAAAGAGAAAGGCTCCAGTCAGTACCAAACCTTGAGAGACATTCGGTCTTTCGAAGGCTAACTACGACTCCCATAAAGGAAGAAAGCACATGCCATGCCTTGACAACTACAAGACCATCAGCCTTTGAAAGGCTAGGTGTGTCTAAAAAGAAAAATGTACAAGCACCCCGTGCTCCGATTTTTAATCATCTCGGGGATAAAGGATCACACGACAACATTGATTCCAACATAGATACAAAGAAGAAGGAACCAATGTCTCGTGTGAAAGTTTGGCGTCGAATTAAGCATACAGATGTCGATAATTATCGTAGTAAGAAGTTTCCTTGCGAGACAAAGGAAAATGGAGAAATTCATAGCAACGTTCCTTCTCGCATGAAAAGAAAAACTTTTGTTACTCTCAATACAAGTCAAGGTTCGTTAAAGGTAAAAAGACATGATGTTATACTAACGAATCCTGAAAAAGAAGGGTCGGAACAAGGGGAATGTGAAACTTCATGTCATCACATCACCATTATTGAGGAATCAGAGACTGGAACTCATGAAGAAGACGCAGAAAATGCCCCACAAAGTTTAGAGGATGGTGGTCAATCTACTGTAGACGAGCTAAAAGAGGTGAACCTTGGTACAATAGAGGAACCACGTCCGACTTTCATTAGTGCGTCCCTCTCTAACGAAGAGGTGGATAAATATATGAGTTTGCTCACCGAATACAGGGACATCTTTGCGTGGTCGTACAAGGAGATGCCAGGACTTGACCCAAAAGTAGCAGTCCATCATCTTGCAATTAAACCCGGATATCGACCGATTAAACAAGCACAACGACGTTTTCGACCGGAGCTTATCCCTCAAATCGAGGTGGAAGTCAACAAGTTGATCGAAGCAGGATTCATTCGCGAGGTCAAATATCCAACGTGGATAGCAAACATTGTCCCTGTTAGAAAAAAAAATGGACAACTTCGCGTTTGTGTAGACTTTCGCGATCTGAATAATGCATGCCCTAAAGATGATTTTCCCTTGCCCATCACCGAAATCATGGTTGATGCAACTACTGGACACGAGGCGTTGTCGTTTATGGATGGGTCGTCTGGATATAATCAAATACGGATGGCCCTCTCAGATGAAGAAATGACAGCTTTCAGAACTCCAAAGGGAATATACTGTTACAAGGTGATGCCCTTTGGATTGAAAAATGCCGGCGCTACTTATCAACGTGCCATGCAGAAAGTGTTTGATGATATGTTGCACAGGTATGTTGAATGTTATGTTGATGATCTTGTAGTCAAAACAAAGAGACGACAAGACCATTTGAAGGATCTAAAAGTCGTGTTTGATCGCTTGCGAAAATATCAGCTAAGGATGAACCCTCTCAAGTGTGCGTTTGGTGTAACTTCAGGAAAATTTCTTGGCTTCATTGTAAGGCATCGAGGGATCGAAATAGACCAGTCCAAGATTGATGCCATTCAGAAGATGTCAAGACCTAAAAGTTTGCATGACCTAAGAAGTCTCCAAGGACGACTGGCTTACATCCGAAGGTTCATCTCTAACTTGGCCGGTCGGTGTCAACCTTTTCAAAAGTTGATGAGAAAAGGAGAAAATTTTGTGTGGGATGAAGCTTGTCAGAACGCTTTTGATAGCATAAAGAAATACTTGCTTACTCCCCCAGTGCTGGGAGCTCCAGTACCTGACAAACCACTAATATTGTACATTGCTGCACAAGAAAGGTCCTTAGGAGCATTACTGGCACAAGAAGAGGTAAAGGGAAAGGAGCGTTCTCTCTACTATCTAAGCAGAACATTAATTGGGGCTGAAGTTAACTATTCTCCTATCGAAAAGATGTGTCTTGCACTTTTCTTTGCCATTGATAAGTTGAGGCATTATATGCAGGCCTTCACGGTTCATCTAGTGGCAAAAGCAGACCCTATAAAGTATGTTCTATCCAGGCCAATCATCGCTGGACGCTTAGCCAAATGGGCGGTTCTACTCCAACAATATGACATTGTCTATATTCCCCAAAAGGCGATAAAAGGACAAGCGCTAGCAGACTTTTTAGCAGACCACCCAATTCCTTCGGATTGGAAGTTATGTGATGACCTACCAGACGATGAGGTTTTCTTCACAGAAGTTATGGAACCTTGGACTATGTACTTCGATGGTGCAGCTCGAAGAAGTGGTGCGGGGGCAGGCATTGTCCTCATTTCTCCTGAGAAGCATATGTTGCCTTATAGCTTTGCACTTTCCGAATTGTGTTCAAACAATGTGGCTGAATATCAGGCTTTGATAATTGGCCTTCAAATAGCATTAGAAATCGGAGTGTCATTCATAGAGGTCTATGGTGATTCAAAATTGATAATCAATCAACTCTCGCTTCAATATGACGTGAAACATGAAGACTTAAAGCCATATTTTGCTTATGCTCGACAATTGATGGAAAAGTTTGATAATGTGATGTTAGAACATGTCCCTAGAGTAGAAAATAAGAGAGCGGATGCATTGGCAAATTTAGCCACGGCCTTGACCATGCCAGATGATGTAACTCTGAACATACCACTTTGTCAACGATGGATTATACCCCCAGTTAGGCCTGAATGTCAGGAAGTGAACATGGCAACATCCTATTTGATTGATGAAGAAGATTGGCGTCAACCCATCATAGAGTATCTTGAACATGGAAAGCTTCCAAAGGATTCTCGTCATAAAATTGAGATACGAAGAAGGGCAGCACACTTCATTTATTACAAGGGAACTTTATATCGCCGTTCTCTTGAAGGGCTCTTCCTTCGATGTCTCGGAAAGGAAGATTCGGTAAAAGCTCTAAAGGAAGTACATGCAGGTGTTTGTGGAGCACATCAATCGGGACCAAAGCTTCAATTCCAGCTAAGAAGAATGGGCTACTACTGGCCTAAGATGATCCAAGATTCAATAGACTATGTGAAGAAGTGTGAGCCTTGTCAATACCATGCAAACTTCATACACCAACCTCCAGAACCTCTTCATCCAACTGTGGCTTCTTGGCCTTTTGAGGCTTGGGGACTCGATCTGGTTGGCCCCATTACACCAAAATCATCAGCAGGACATTCTTATATCCTAGCAGCAACAGACTATTTTTCAAAATGGGCTGAGGCCATTTCATTGAGAGAAGCCAAGAAGGAGAACGTGGCAGACTTTATTCGAACACACATCATCTATCGATACGGTATTCCACATCGAATCGTGACGGATAATGGAAAGCAATTCTCCAATAGTATGATGGACAAGTTATGTGAAAAATTCAAATTCAAGCAATATAAGTCATCCATGTACAACGCAGCTGCGAATGGACTAGCAGAAGCATTCAACAAAACATTGTGTAATCTTTTAAAGAAAATTGTCTCCAAGTCAAAGAGGGATTGGCAAGAAAAGATCGGCGAGGCATTATGGGCTTATCGGACGACTCATCGCACCCCTACAGGGGTTACACCATATTCG</w:t>
      </w:r>
      <w:r w:rsidRPr="006714FB">
        <w:rPr>
          <w:rFonts w:ascii="宋体" w:eastAsia="宋体" w:cs="宋体"/>
          <w:kern w:val="0"/>
          <w:sz w:val="22"/>
        </w:rPr>
        <w:lastRenderedPageBreak/>
        <w:t>CTTGTTTACGGTGTGGAGGCTGTCCTTCCTCTCGAAAGGGAAATTCCGTCACTAAGAATGGCAGTACAAGAGGGATTGACTACCGAAGATAATGTGAAGTTACGTCTTCAAGAATTAGAAGCACTTGACGAAAAGCGATTAGAGGCTCAGCAAGCATTGGAATGTTATCAAGCGAGAATGTCCAAAGCTTTTGATAAACACGTTAAACCTCGCTCCTTTCAAGTCGGTGATCTAGTACTTGCCGTAAGGAGACCGATCATCACAACAAGGCATACAGGAAATAAGTTCACACCTAAATGGGATGGACCTTACATTGTTAAAGAAGTTTATACAAATGGCGCATACAAGATCGTTGATCAAGACGGACTACGAATTGGCCCAATCAATGGTAAATTTCTTAAAAAATTTTATGCTTAATTTTGTAAGGTAAAAAAAAAAAAAGTTGAACTACGTTATGACTTGATCCCTATATTATAAAGGGTACGTAGGCAGCTTAAGGAAAACCTTAAGCCCAGTCCAGCAAAAAAAGTTGAACTACGTTATGACTTGATCCCTATATTATAAAGGGTACGTAGG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21</w:t>
      </w:r>
      <w:r w:rsidRPr="006714FB">
        <w:rPr>
          <w:rFonts w:ascii="宋体" w:eastAsia="宋体" w:cs="宋体"/>
          <w:kern w:val="0"/>
          <w:sz w:val="22"/>
        </w:rPr>
        <w:tab/>
        <w:t>cucumber_newGene_21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GTTCAAGTTGAGAGTTCGACAGAAACAAGTTATTTTGGAAGAAGTTCTAACGTGTCAAGAAATCGACTTCTTCTTCTTGTTGGCTTCTTGATCAAAATGGTGAGTATGCATCACAGTTACTATCAAGAACACTCTGTCAATCCTCGTGATTCTGCTGTTCGTTCCAACATACACCCGGTCTGAATGCGTGGTAAGCGGGTTAAGATTGTTCCTTCACGCCGTCCGTATGTTCGCCTTGCTGATCGAGGTAATAACAAAGTACCAGTTCCTTCATTTTTGAAAGGAAAAGGGCCTGTGACTTCGAGCAGCCTCAGAGTTTATCTGACTCTTCTAGTAGTTCATCAGATCCTTTGCCCCAACAGCATCCCTGGACCCCTCATTCTGGGCACATTTCGACTATTTGTCCATCTCATGATATTCCAACTGGGCCCACTGCTCCTTCCCCATCCATGGGTCGTGAATCTGTCCTTCCTCCCACTACAGCTCGGACATCTAATCCTCTATCTCCACCTCAGTCCACGACTTCACCCAAGCCCCAGGGTGTCACCATCAAAACTGGTAGACGTCGACTTCCACACAATATTCCTTCTGTTCCCATTGATAGCATATCTTTTCATCATGAAGAGAATGCTCAGAGGTGGAAGTATGTTGTACAACGACATTTGGCCGATGAATTGAATGTCTCTGATAAGCATCAGTCCTGTGTGACCATTATAGACTTGATTAGTCAAGTTTGGTCTATCTCGTACCATCCTGAATGTTAGGTCGTTCTATCCAAGACTCATTTGGGAAGTTATTGCCAATCTGCCATCTAACTTTGATGACCCTAGTAGCACTAATTATTAGACAATTCATTTTTGGCTTTTCTGTTGACTGGTGGCTCCCTTACTGTTTGGCCCCTGACGGGTATTCCTATTGCCTCCTTGAGTGTTAACTGTGCGATTCTTCACAAGATTGGCATTGCAAACTGGTTTCCTTCTTCTCATGCCTCCAATGTATCTGTTGCGCTTTCTAAGTTCTTGTTTTGGATTGGTACAGGCTCTACTGTTGATGCTAGTTTGTTTATTTACAATCAACTTTTACGTCATGTTGGTACCTTTGGTGTCAAGATTCTGATTGCTCTACCTCACTTCTTCTCTAGTTTGATTATCCATTTGCATCTTGATATTTTAAGGGACTTTGATGCCCCTGGCCCCCGCCCCCGCATGTTATCACTGAGTTATAGACTGTTTCAAGGCTCTCATGTCCCGATATTGAGCACATAGTTCATCCCAACCGCTCTGCCAATCCCTTTGTGTCTGATGACGTTTCTGCTTCCTCTGTTGGTGCTAAAATGGTTGTTGGTGACATTTCCCGCATTTTAAATTCTCTATTTGGTGAATCTTGGGCATTGAGCACTTCTATTTCATTACTGAGAAGGGTGGAAATTGATGCTCTCATTCGCTATCTAAAAATGTTTCTATCTTCATCTGAAAATGTTCCTCCTCCGTCTCCTTAGATACTTTCTTTGCTCAAAGGAGGAGAGAAGTGTGGGGTGTGTTGTTGTTTTGGGTATTGTGCTACTGTTTTTGCTTGATAGTATAAACGTGTACTGTGAAATTTTGGGTGAATTTTCGAACAAATATAATGGTTGGCTTCTTTCTTTTTGTAGTCTATGATTTGTTATTGAAAATGAATGAATGGGTGAACTCCTACAGTGTGTGTGGCTTCTGGCTTGTCTTGATGTTTGGCTTCAGT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22</w:t>
      </w:r>
      <w:r w:rsidRPr="006714FB">
        <w:rPr>
          <w:rFonts w:ascii="宋体" w:eastAsia="宋体" w:cs="宋体"/>
          <w:kern w:val="0"/>
          <w:sz w:val="22"/>
        </w:rPr>
        <w:tab/>
        <w:t>cucumber_newGene_22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TATAAGAATAGGTGGCTACAATCACGTTCGACCTGTATTGCTCGAGCACTACTGTCATAGGCATGATTGCCCTCCGTTCAATCGACAACACATCATCGTTGTTCTGTCCAATCACCATTGTCGCTGTAGCTCTGGTACCGTCGTCGTCTACAAGGCAACGCTCCAAAAAAGTTAGGACTTTTCACATTTCAAGCTACTTGGGTGAAGAGTTTTCTTAACGATATTCTCCTTACACATGGAGCCAAAGATAGTAAGTGATGATCAAGACAAGGAGGTTGGTGGATTAGTTGTTAGAGGAGTTGATGAACAAATTGTAGAGAAGCCCAGAAAACAAAGGAAGTGGAGACCTACAATTATGTTTGATGTGACTCGTGTTCGAAGTGAAGATGTGCCTACTGAATTGAAGGATAAGATTTATACCATAGTTGAGGAATGAACCTGAACTTTTGAGATGACCCCCAGACATGTATCCTTGCATTAACGAAGGAGAGCGGGAAGAATTTGTTAGATCTAGAGTATGTCCACATTTTGAGGACAAAAGAAAAGTTCAACAAGAGAGAAGGAAGAAGAATAAGTATAACCATAAGCTTTCAAGAAAAGGTTATGCTAATCTTCGAGAGGAATTGAAAAATAACCCTTCAGAAGAAGGTGATCTTGATCGAGCTAGCATGTGGAAGAAGGCTCGTGTAGATAAGAAGAGAGAATATGACAATGAACACGTTCAAGAAATTATGAATTGTATAGATGAGATCTCAAAGACATATGTTGACAAAGAGCCATCTCCAAACGATGTTTTGACACAAGCTTTGGGTACAAAAGAGCTTAGTGGACTTTTACATGGAGTTGCCAGGTTTTTCACCCCAACTACTTACTTCCAATACAACAAAACACTCAAAGAAACGAAGTGAAGAAATTGAGAAGCTTAGTCAAGATAAT</w:t>
      </w:r>
      <w:r w:rsidRPr="006714FB">
        <w:rPr>
          <w:rFonts w:ascii="宋体" w:eastAsia="宋体" w:cs="宋体"/>
          <w:kern w:val="0"/>
          <w:sz w:val="22"/>
        </w:rPr>
        <w:lastRenderedPageBreak/>
        <w:t>AAAAAACTTCATTTGTGAGTTCAAGAATTATNNNNNNNNNNNNNNNNNNNNNNNNAACGTCTGCACATGGATCTTGCTCTAGACCAAGATTAGAATATGATATTCAATGTCAAAAAAATCAAAAAATGAGAAAATTAATATCACAACGAAGGTGGTTAAAGAGGAGGTGAATGTGGATGATGAACATAAGGATGCTATCGAGGTAATTAGTTAAGTTTTGGCAAAATTTAATGCATGAGTTTATGTGTAAGTCTTACGTAGTTTAGCATTATTGTTGGGTTTATGACTTTCTTAGGTTCCTAATGAAAAAGAAGATACTTTGTGAGTCTAATGTTAATCTGTCACTACCTTTGAAGACAATACTTAGATTTGCTGAAAAGGTAATGGACTAAGATTCAGGCATTCGTTACCAACTACCAATCTTATTGTTTGGTATCGGTAGGAAGACTTGTGTTCTCCACAAAGATATTATTGATTTCTGTAACATGTGAGATGTCAAGACTTTCACATTAGTGGCATATATGGTGTAAGTACTCATTCGTCAACTCTAGAATTTTTATATAAGTGTTCCTTAGGTATTTTGCATTCACAAGATGTTTCAAATTACATCTTCGTTGACCCATCCCTTATATTTGTTGGTCACAACACCCAAGAAGTTAGAGCTCGCAATTTATGTAGTAGATTAATGGCTTCAAAACAAAACAAACTCGTTCTGGCTCCTTTTAATTCCAGGTAAGTAATAAATATACTAATCAATTCATTAAATTGTATTGTTTCTTCTTCTGTTGATATTGGAAACATATAGCTCATACTTTAATGTGCTCTCCATTTAGGTTTGTTCATATTATGGTTCTTTAGGAAATAAAATAAGCTATAGATTATTTTTTTCTTTGAATTGAATCTTAGGATTTTAGATTATGGTAAGGCAATTTGCTTCTTTGTGTTCAATCTTAGGATTTTAAATCATATATTATGTTTTTTAAATTAAATTGTATTATTTCTTCTTCCATTGATATTGAGAAGCATAGCTCATTCTTTAACGTGCTCTCTGTTTAGTTTTTTTCATATTATGTTTCTTGGAAAACAAAATAAGCTATAGGTGATATATTACTTTGAATTGAAACTTAGGCCAACTCAGATCTCATGATCGGGTATCTCCTAACGATCCCCGCGGAGCTCCTTTTTAGTGGACGCTACTTGATTATGGGGGGATGAGACTCTACCCTAATCAATTAGCTTCTTTCTCCTTTTTAGTAGTCTCGCGTCTGAGAACACCTATCCGAACGGACTTATTCCCCTCATCTCGTGGCTTCATGGGGAACCCCCTCACTCAAGAGCACGCTTGACATCTGTCGCCCAGTGCTACCCGTAAGAGACGGCGGTGGGCTTCGGCTAACCTGTCCGCCTCTGGGTTGGGGAGTAACCCTCTTGTACGGGCCGGGGGGGTTATTGTTGTAGTATACTTTTGATTTCTAGAAACTTGTTTTGGGTTATGTTAAGGAAATTTGTTTCTTTGAATTGAATCTTAAAATTTTAGATCATATTATGTTTCTTTGAATTAAATTATATTGCTTCTTCTTGCATTGATATTGAAACACATAGCTCATATTTTAATGTGCTCTTCGTTTAGCTTTGATCATATTATGTTTCTTTAGGAAATAACATAAGCTATAGGTGATTTGTTTTTTTGAATTGAATTTTAGGATTTTAGATTATGTTAAGGCAATATAGAGGGAGGAGGGAGGGGTTCAACTTTTATTGTTGTAATTTACTTTTGATTTAGCATAGAGAAACTTGTTTTGGATTATATTAAGGCTATCTACTTGTGTTCTTTCTATGTAGTGGTTCTTGGGCACTTATGGCTATTAACGCATACAATGAGACAGTTTATAATATTGACTCACTTCGAACAACATCAAAAGTAGATATTAGATATGTAATTGACACGGCTATTACAATCTTTTTCTCTCAGAAAAATATTCAAACAACTCGAAAACAGTCAATATGGGAAATAGTGAAGTGTCCTTTGCACGTTGGAGTAGTTGAATATGGATACTATGTGATGAGATACATGAGAGATATAATCACTAATGGGAGCATAGTAGTCACAGATTCGATTGATACAAGTAGCCCATACAGTAAATTAGAGTTGGATGAAGTGCGCATGGAGCTTGCTGATTTTTTGGGTGGCCACATTCGATTTATGGTGAATATATTTTGGGTTAGATAGACAAGTTTTGTTGATACTGGATATAGGTGTGATATTTTTTTTGATATACTTGATATAGCTAGGTGAATTAGTTTAGTTGATATTTTGTTGATACACCTATAGTTAGGCTACACATAGATGGAAAGTTTAGGCTATTGTTAGAAGTAGGCTAACTATATGTATGTATACG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23</w:t>
      </w:r>
      <w:r w:rsidRPr="006714FB">
        <w:rPr>
          <w:rFonts w:ascii="宋体" w:eastAsia="宋体" w:cs="宋体"/>
          <w:kern w:val="0"/>
          <w:sz w:val="22"/>
        </w:rPr>
        <w:tab/>
        <w:t>cucumber_newGene_23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AAAATCCAAAGCGTCCAATCAGCAAAATAGGGCCAAAGGAATGGACGGGCACGATTAGACTGCCATTTCGCCCTGCAAAAACTCCTTTTTTGATCTCGATCTTGTATTTCAGGGCTAGGGTTTGAGTTTTGGGCAAATTATTCAGAGATGGCAATGAAGCAATTCTTCTCCGAAATCAAGGGCTTGAAAGTTAAGGAGCTGCCTGCCTATGTGAAACCGATGCTCTCCATTGATGCTGCCAAGAAGGCTGTGGAGAGAAGTCTCGACAATTACAACGCCAAGTACATTCAAACTAGTTCAATTGATCCTCTCCTTCATGTCTGCTTTGGTGGTATGATCTTTTCGTACCTCGTTGCGCTTCCTGAGGAACGACGCCACCTTGAACATCAGCAACACGCCAAAGAACATGGCGGCCATTGATTGAGTTCTTTATATTTTGAGGGTGAAGGTGCCTCAAAGATGTTTCTGGTCAATAATTTGTTTCCTGAATGTTTTTGTATCTTAGTCTTACTGGCTGAAACTTGCAATTCTTTTCTTTTATACATGGTGCCAGAGGAAATAAACGTACTTTTCTGTGATTTCTAATCATATATTGGTAACCATTCTTGAGTCGCAGCACATGTTCATGGCTGATTTCTTTACTTTATTGCACATTATCCTTCCCCATACTTGTTTCTCT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24</w:t>
      </w:r>
      <w:r w:rsidRPr="006714FB">
        <w:rPr>
          <w:rFonts w:ascii="宋体" w:eastAsia="宋体" w:cs="宋体"/>
          <w:kern w:val="0"/>
          <w:sz w:val="22"/>
        </w:rPr>
        <w:tab/>
        <w:t>cucumber_newGene_24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TCAAAATTAAGTCACATTTTCTTTGGACATCTTGAAATATCGATCATAAGCCAAATCAACGGTGTCACGTTCCATCAAAGCCTCCCTTCAATCTCTCACCAGCGTCCCTCCATGGATGAAAGCGATAGCTATAGCACATGGGACCTTTTTTCTCTGAAAAGAACGGTCATGGCTGAAGCAACGAGTTCCCTGTTTCCTCACTTTCACTGTTAATCACTGCGAAATGCCTTGAAC</w:t>
      </w:r>
      <w:r w:rsidRPr="006714FB">
        <w:rPr>
          <w:rFonts w:ascii="宋体" w:eastAsia="宋体" w:cs="宋体"/>
          <w:kern w:val="0"/>
          <w:sz w:val="22"/>
        </w:rPr>
        <w:lastRenderedPageBreak/>
        <w:t>GAGAGTTCATACATTTTCACTGAACTAGGCTATGGTTTTCGTTTTTCTTTAGCTTTTCACGAACAGGCGATGAAGCTAATTCTCTAAGCTAATGGAGCTGGTTACACATAGTGCTGCATCGTTGTTTTCATCTGCTTCATTTCTGTGTGTTTCAAATTTGAGTTTTCCTGAATGTAGACGCCGGAATTCGAAGCAGAATGTTGTTCGAGGTCGCAGAAGAAGTGATATCTGTTTCGATTTGGATGCTAATTGGATTCATTCGTCGTTGAATAGAGCGAGGAATCGTGGAGCGGAGGTGAGGACTTCAGTCGCCGTGGCGGAAGAGGTTGAGGTCTCCAATTTAAATCGGTTTGAAGTGTTTGATGGTACTCCTACGCCTTTCGGTGCCACAGCTCGAGAAGATGGGATTAATTTCGCTATCTATTCTGCCAATGCGGTTTCAGCTACTCTGTGTTTGATTCATCTTTCTGATTTACAGGAGAATAGAGTGACCCAGGAGATCACACTTGATCCCTTAACCAATAAAACTGGGGATGTCTGGCATGTATTTCTGAAGGGAGATTTTACTGAGATGCTTTATGGCTACAAATTTGATGGGAAATTTTCGCCTCAGGAAGGATGCTACTTTGACTCTTCTCGGATTTTGTTAGATCCATATGCTAAGGCTGTTATTAGTAGAGGGGAGTTTGGTGCCTTGGGACCCAATGACAACTGTTGGCCACAAATGGCTGGGATGGTACCCACTGCTAATGAAAAGATAAAAGATTTTGATTGGGAAGGAGATTTACCTGTGCAGCATGCACAGAAAGATCTCATAATATATGAAATGCATGTACGGGGGTTCACCAGGCATGAATCAAGCCAATCAGAATTTCCTGGGACCTATCTTGGTCTAGTTGAGAAGTTAGATTATTTGAAGGAACTTGGAATCAACTGTATAGAGTTAATGCCATGCCATGAATTCAACGAGTTGGAATACTTCAGCTATAACTCTGTCTTGGGTGACTATAAGATGAACTTTTGGGGATACTCAACAGTCAATTACTTTTCACCAATGATACGATATTCTTCTGCTGGCATAGGAAACTGTGGCCAGGATGCTATAAATGAATTCAAGCTTCTCATTAGAGAAGCACATAAACGTGGAATTGAGGTAATCATGGATGTAGTTTTCAATCACACGGCTGAGGGGAATGAAAACGGCCCAACTATTTCTTTTAGAGGTGTTGATAATAATGTGTATTACATGCTTGCACCAATGGGAGAGTTTTATAATTATTCGGGATGTGGGAATACATTTAACTGCAATCATCCAGCTGTTCGCACATTCATTGTGGACTGCTTGAGATATTGGGTGACAGAAATGCATGTGGATGGGTTTCGCTTTGACCTTGCTTCTATAATGACCAGAGGTAGCAGTCTGTGGGATGCAGTAAATGTGTACGGAAGTCCAATAGAAGGTGACATACTCACAACTGGCTCTCCTCTTGGCAATCCTCCATTGATTGACATGATAAGTAATGACCCAGTACTTCAAGGAGTGAAGCTCATTGCAGAAGCATGGGATGCTGGGGGCCTATACCAAGTAGGCACATTCCCTCACTGGGGTGTTTGGTCAGAATGGAACGGGAAGTATCGAGACGTTATACGGCAGTTCATCAAAGGCACAGATGGGTTTTCTGGAGCTTTTGCTGAATGCCTTTGTGGGAGCCCTAATCTTTACCAGGGAGGAGGAAGGAAGCCATGGAATAGTATCAACTTTATTTGTGCACACGATGGTTTCACTTTGGCTGATTTAGTGACTTATAATAGTAAACAAAATTTAGCAAATGGCGAAGAAAACAATGACGGTGAAAATCATAATAATAGCTGGAACTGTGGACAGGAGGGAGAGTTTGTTAGTATCTCAGTAAAGAAATTGAGGAAAAGACAGATGCGAAATTTCTTTGTCTGCCTCATGGTTTCCCAAGGCGTCCCGATGATATTAATGGGTGATGAATACGGTCACACGAAAGGGGGGAACAACAATACATATTGCCACGATAACTATCTCAATTATTTCCGGTGGGATAAGATGGAAGAGTCAACCTCTTTTGACTTCCATAGATTTTGCAGTCTTATGACCACATTTCGTCATGAATGTGAGTCACTTGGCTTAAACGATTTCCCAACGGATGAGAGATTGCAATGGCATGGCCATTCTCCTGGAAAGCCAGACTGGACTGAAGCAAGCCGTTTTGTTGCATTCACATTGGTTGATTCGGTAAAGCGAGAAGTCTACATTGCCTTCAATGCCAGTCATTTACCTGTCACGGTGACGTTGCCCGAGAGACCCGGATATAGATGGGACCCTTTGGTCGACACGGGTAAGAATTCACCATTCGACTTCCTCACAAATGACATTCCTAAAAGAGATGTGGCAATCCAACAGTATGCTCACTTCCTTGACGCGAATTATTATCCCATGCTTAGTTACTCTTCCATCATTCTTCTACTCTCTCCTGAAGAACCCGCATCATCTTGATCTTCTAATAATCGCACCTCATTTCCCTTAAAACTGCTTCCTTTCATGTGTGTATGTATATATAGATTGAAAATGCATGAGGGGTGGACAATCAACTTTTGACTCAAAATCGAGAGTACAAGCTTATGTCATCTGTGCTCGTGTTTGGAGTAAATAAATTGGGATGTGAGTGACATTTATTTCTTTATATCTTAAGTTCTTATACGACCTTTTTCTTTACATAGAGACATGGTTTCGTTTGGTAAATTAGAGTAATTTTGTTCTGTGTTTCGTGGTAGGGCTACGATTTTCCCCTTCCATAATGCTATTGTCATCTGTTGGGTGATATTTGGATA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26</w:t>
      </w:r>
      <w:r w:rsidRPr="006714FB">
        <w:rPr>
          <w:rFonts w:ascii="宋体" w:eastAsia="宋体" w:cs="宋体"/>
          <w:kern w:val="0"/>
          <w:sz w:val="22"/>
        </w:rPr>
        <w:tab/>
        <w:t>cucumber_newGene_26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GAAGCCGCCACGTAGGAATGAAGAAAAAAACAACACCAATTGCCAATTGCCAATTGCCCTCCGTCTGTCTGCCTGTCTCTGTTGCTTTGTCTAGGAGGTCGTGCGGTGTAACAAAACAACCCCACTCTCACCCCCTTCTTCCCCGATTCTTCAATCCCCATTTTCCTTAAACCTCGAATCCCCTTCTACCCTTTTCATTTCCTTTCCCTCTGTCATATTTTAGGGTTCAAAATGTTCTCCTCTCTTTTCCAACCTCAACTCCTATCCAATCATGCCGTTTCCTCCACTTCTTTGGACTTTATTAAGCGCCGCTTCATACCCCCAAGGTTGAGACACGGAAGCCATAGTTGGTGTAAAGATTGATGCAGTTTGTTGAGTGATTGGAAGGCAGAGTTAGGGGATTT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27</w:t>
      </w:r>
      <w:r w:rsidRPr="006714FB">
        <w:rPr>
          <w:rFonts w:ascii="宋体" w:eastAsia="宋体" w:cs="宋体"/>
          <w:kern w:val="0"/>
          <w:sz w:val="22"/>
        </w:rPr>
        <w:tab/>
        <w:t>cucumber_newGene_27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lastRenderedPageBreak/>
        <w:t>GATGGTAAGGTATCAAGCGAAGAAATTGCTCGTATTTGCATTGCTGCTTTGGAAAGTCCATATGCATGTGACAAAACGTTTGAGGTTAAAAGTGTGATTCCATTTGGTGAACCATTCACTGTGGACCCTGAGAATCCACCTCTAGAAAAAGACTACAATATTTATTTCAAAACCCTGAAGGATGGCATTACCGGGAAAGAACTCCTTGTGCAAACCCCTGCTCCAGTTTGATTGCGTTCCACGGAAAAATCTCCTTTCAGTTCGAAATATGTATTTGTTGAAACCCCCAAATTTGCATACTTATAAAAGAAGGGGCAAGAGAGGAATTTTTTGCGTGTCCCCCTTGACTGTTGGTATAAATAAGGAATGTTTTGGGATTGTTACCCTAGGTCTATTTTAGGTAAAAGCTGCTGAAGGCTTTTAGGGAGAGGATTCCAGCGTTCTCAAAGGAGCTGGGCACTGTTTGCTTGTTGTCTTTATTTTCCTTTTAACTCTTCTTTGCTGGATTTCTCATGTAATGTTGTGAACTGGATAATATTGCTCTTTCAGTATATGAAACAGAGTGTTTTCTCTGTTTTATTCTCTT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28</w:t>
      </w:r>
      <w:r w:rsidRPr="006714FB">
        <w:rPr>
          <w:rFonts w:ascii="宋体" w:eastAsia="宋体" w:cs="宋体"/>
          <w:kern w:val="0"/>
          <w:sz w:val="22"/>
        </w:rPr>
        <w:tab/>
        <w:t>cucumber_newGene_28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TTTGTTTCTAATTCTCAGTTATCAAATATCAACAACAGACCTTGAACTCTCTTCTTTCATTTTTGCTTCAATCAATAATGGAAATCTCTTCCCTTGCCCTCCAACTTTCATCTCTACCGTCCTCCTCCTCCCTTCTTCTTAAGACTCCTTCGTCATCACCCACTACCACTACTAGAAGGAGTTTCTTCCTATCATCTCAACTTCCTAACCCATTTCTCCAAATTCTCGCCGGAAACCACTCTTTTCTCCACTTGAGCATCCCACAATCCTGCTCCCTCAGACTCCCAACAAAACCCGTTTCTGCAGAAGCTTGGGATTTTGGTAGGTTTTTGAGAACCTTGTACTTTTTCAATGGCCCCCCATCTCCATCCAAGTTTTTTGCGTCTCTGATTGCTCAACTGTCGGGTCCATCGCCGAGCAAACCTGTTGAAGAAATGGAAACTTCTGGCTTCATTCTAGTTGCTGGAGCAACGGGTGGGGTTGGGAGAAGGGTGGTTGATATCCTGAGGAAAAAAGGCTTGCCAGTTCGAGCTTTAGTATATCAGTCTTCCCATTTTCAGCTTATTGGTTTTCTATTTGTTGTGCTTTCATCAAATTCAAACCGCATGCTATTTGTACAACTTTTGAGAAGAGACAGAATAAGTATTGATAATGATGTCTTTTTTCTTTTTCTCAACGGTTAGTTTTATTTTATTTTATCTTTCAGGTCAGAAATGAAGAGAAAGCGAGGAAGATGTTAGGCCCAGACATTGGATTGATTGTTGGGGATGTTACGAAGGGGAGCACTTTGGCACCTGAGAACTTTAAGGGAGTGAGGAAGGTAATTAATGCTATCTCCGTCATTGTTGGACCAAAGGAAGGAGACACTCCAGAAAGAGCAAAGTATAGCCAAGGAATCAAGTTCTTTGAACCTGAGATCAAAGGCGATTCCCCAGAATTGGTGGAATTTATTGGAATGCAGAATTTGATCAATGCTGTGAAGAGTGGTGTTGGACTCCGAAATGGGAAGCTACTCTTTGGATTTGAAGGAAACAGTATCAAAGAAATTCCTTGGGGTGCTTTAGACGATGTGGTAATGGGTGGAGTAAGTGAAAGTTCATTTCAAATCGACATGAACGGTGGTGAAGCTGGTGGACCAACTGGAGTTTTTAAAGGTTTCTTCCTTTAGGCCTTTAGACAGTGTACCAGCCCAAGATTACGTCACTCTTAATAGAATGAACCATTGTGATCAAGAATCTAAGTTTGGATGCCTCTGCTTCAGGTGTTCTTTCAACTGCAAACAATGGTGGCTTTACTAGTATTCGGACAAGGAATTTTTCTGTGCCAGAAGATCTTTCTGCTTATGATGGATTGGAGTTGCGTGTCAAAGGTGATGGACGTCGGTATAAACTGATTGTCCGCACCAGCACAGACTGGGATACTGTTGGTTATACAGCCGGCTTTGACACTGCAAAAGGGGAATGGCAGTCTGTTCGTGTGCCATTTACCTCTCTGAGGCCAATCTTTCGAGCTCGTACTGTTACAGATGCCCCACCTTTTGACCCTACGAATGTTGTTTCACTGCAGCAAGTTTGAGTATGATGGGAAACTCAACCCAACTTTTGTTGAAGGTCCATTTCAACTTCCACTGTCAAGTATAAGAGCTTATATAAAAGATCCTATAACTCCCAGGTTTGTCCATGTGAGTTCAGCTGGAGTTACAAGACCTGAGAGGCCTGGGCTTGATCTCAGCAAACAACCTCCTGCTGTCCGATTGAATAAAGAATTGGATTTTATTCTTACATCCAAATTGAAGGGAGAGGACTTAATTCGGGAAAGTGGAATTCCTTATGCAATAATAAGACCTTGCGCGTTAACGGAGGAGCCTGCTGGTGCAGATCTCATTTTTGATCAAGGAGATAATATAACGGGTAAGGTATCAAGGGAAGAAATTGCTCGTATTTGCATTGCTGCTTTGGAAAGTCCATATGCATGTGACAAAACGTTTGAGGTTAAAAGTGTGATTCCATTTAGTGAACCATTCACTGTGGACCCTGAGAATCCACCTCCAGAAAAAGACTACAATATTTATTTCGAAAACCTGAAGGACGGCATTACCGGGAAAGAACTCCTTGAGCAAACCCCTGCTCCAGTTTGATCGTTGTCCACAGAAAAATCTCCTTTCAGTTTGAAATATGTATTATAGTTCGAGGAATCGAGCATTCATTTTTGGTACACCAAATATGGTAGGGGCTTTAGAACAAAAGGCTAAATATAAAATCTTGTCTGTGACTTGTCTTTAACATCTTTACAGGTTACTTTCTTTGTGTATCCACAGAAACTGTCCACAGTGTTACAAGGTGGAGGTGCATGGGATTTTATATGCTGCACCTCATCTGTAAATCAGGTTGATCATGATTTTGTTAATTCTTGTGTCCCTTTGGTCTTCTACGAGTAAATCTTGGATGGATTTTGTTTTGATTTTTCAATTGTATATGTTGTTCACACGTATATTTAATTTAATAGTTCTTTAGTTATTGGAAGCAAACACTCTTAAGCGCATATAGAAGGATGTTAGTATTAGAGGTCCCTTGTGTTCATGTTTAGAGCTTCAAGAATTGATTGTGCAAATTCTACTTTAATTCCTATTTTGTGCGAATAGAGGACATCTACATGATGACATATATTATGGTGGAAATTTTGAGATTTCGATGAATTCAAAATT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3</w:t>
      </w:r>
      <w:r w:rsidRPr="006714FB">
        <w:rPr>
          <w:rFonts w:ascii="宋体" w:eastAsia="宋体" w:cs="宋体"/>
          <w:kern w:val="0"/>
          <w:sz w:val="22"/>
        </w:rPr>
        <w:tab/>
        <w:t>cucumber_newGene_3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lastRenderedPageBreak/>
        <w:t>CACAAGTCCCCAGACTCGCACCACTTCTCAAGAGTCATAGCCCCTTTTCACTGCCAGACCTTTCCCTCTCTTTTTCCCGCCATTACAATGTCTTCAACCGCCAGTTTGAGCTCTCCCATCCATTACTGACATCATACTATAGCAATCGGAGCACCCAACGCCGGCATGATCACCTCCAGAGATGTCCAAGATATCATTTCAAAGCTATCTTCTGATAAAGCTAAAACTCGCGAGGAAGGGATAAAGTTGTTGAATACATGGCTAGAGGGAGAAAAAGCAATAGATTTCTGTAAATTTATTGGACAGAACACTGCTAAGCTCAAGCCAGAAGAAATTCCATCTCCTGAAACGTGGCCTTTCATCACAAAACTGTTGATTCAATGTGTGTCTATGGAGATATCTTCAAGCAAGCGGCGATTACCAAAGTTAATGTTTGCGAAGACACTTAGGGGTGTCGTTCAAAAAGCAGAAGCTAATAAGTTTTCTGGCAATGCATTACCCCTTATATCTGTGGTCAAGGTGCTCTTTAGTCATGTATGGGACGTCTTGAGTACTACCCCATGCTTTCAATCCGAGTATGGCATCATTATTAGGCATCTAGTAGCCGTAAGAGATTATCGTTTTCATTTGAGGAAGCGCATATATTGCAATCTCATGCTTCTGTACTTGGAGAAGGTGGAAGGAAGTTTAGTCGGGAAGAATGACAATCTTTATACTCCTAAAGAGGAGCTTTTCCGTTGCATCTTAACACTCCATTCACTTTTGGAAAATCCTCCTGGCGACTTCCCGGATAGTATTAGGCAGGAAATTGTGAATGGGATTGCTAAGATTTTCTCTCTTGTGAGGGATGAAGGAAAGGTATCACGCAAACTCATTGAGTGTGTAAATACATACTTGTTAAAGGATGGTCCTAATCTAGGAAGTAGCTTATTGGAGATCCATAATTCTGTGCAAACATTTGTATTTCGATGTTGGATGGTGACTCATGATCGAGCTCTTAAGGATGCTCTTGTCCTCTATGGACGGTTACAAATAAGTTTAACGAGAGGAGCTGATGATGAGAGCATTTTGATAGAACAGCTCCTCGATGTACTTTATAAGGAACTAGATCAAAGCAGTATATTTAGTGTTGGGGTGCCTTGGTCTGATGCAAATAAAGATGATAAATTTGGAACTTTGAGTAGCTCACATTGCGGGTTGGTAGAACTTGCTGCAGCTGTGCTCTATCGGGCATGTGTTACTTCTACAAAAGCAATATCAACTGAAAAGCGGGTTAAAAGAGACCCTGCTAGTGTTCATCTTAAAGAGGCACTTGGTGAAGGGAAATGGTTATGGAATGCGGCTTTCTGTTATCTTATCCAAAATTACCATTCCCGCATCAGTAAGGATCTTTTCACCTACTGGTTCGAGGCAATTTGCTTAGGTTTTGAGAGAATATTGAAGGATGCAAATGTGGGCCATTCTTATGATGGTTTATTGTGGACATTACGGAGTTTGCAAGAACTTTCTGTAGTGTTATTGGATTCCACTGAACGGTCAGAAAGTTCGTCTGAGGATAAGTTGTATCAGGGGTGGCAATCAATATGGAGCTGTTTGATGCATGGACTGCCCATGTTTACTCATGTGTTTGTGGTGGCGGAAGCTGCTTTGTTGCTTCTAGGAAAAATAATTGAACGAGATTCCATGAAGATGTGTGTGATTCCTCAAGATGTTTGGGAACATTTATTTTTCAAACGAATGCCGTCAATATCTGCTTTGTACTTAATATCCTGTTACTTCTCGAGAAAAGGGTCTCAAGGTGACCTTCGAGACATTTTCCATCTTAGGAAAAATCTTCTGAGAGCAGTTTTAGGTCTTCTTAACTTGAAGGATGTTGCTAGTTTCAACGAGCAGTTGATATTCTTGTTGCCTGCTGCTGTTTATGCTCTTTGTGCGGGTTGTGCTCCTTCAAGGGATGTTACAGGGGTTTCAGATGAATGTTTGAAGAAAGATGTGAAAGAAACTTATCGAGATTGGTCGCAAGAAATTTTCGAGTGTTCTGTGGAAATTGTCGCCAAAATACATCTTGGTTCTAGTGTTAAGATATGCCCAACCCGAGGCCATAAAGCTATTCATCTGCCTCGTCATATAAGAGATCCGTTGTTGGAAGAAATGGTGGCTACTGTTCTTGGAGCATTGATTGATATGGAGAGGGAAAAGCTGCTTCCATCGAGTATCTTTATTTTATGTGCTTTATTGGCAAACTTCATTGATGGTTCAACTTTGATAAGGCAATGGGAGAAAGCATCTTTGTTCATTTCCAGATTGGGTGGTTACATTTTAGAAATGATGAATCATGCTGTTAATGTAATCCAAGGGTACTGCGGGGATATTAAACATCTCAATTTCTTTGGCTCTGACTCATTCCTTGAGACAACGAGCTCTGTTGTCACATCCTTTAGAAGTTTTGCTTCCAGTTTTATTTTCAACATGGAAACATGCCATAAAGCTCCGGATGTTGATCTGTCTGGTGCATTCAATCTTTCGATGGAAAATCTTTTGAAAGCACTTTCTCACCTCTATCAAGAATATTCTATATCCAATAAGAATCTCCATTCTGAGGCAAACTTGAGAGATTTTGATGCACCTGTTTCTCCTTTGGCGAATTCCCCCTCAGCTGATGCTGAAGTGAGTAGAATTTTGGATATGGAATTGGATGTGAATAATGACTCCAATGACATGGATATTAAAAGAAGTATGATGCCTGGAATGCTTTCAGCAACAGTTTGGAAGTTGAAGATGATATCTCTTATTTCAAGTTTTTCCTCAGTTTTGCTTGAAGCTACATGGGAGGTTCTGTTTGTACTCTTTGAGAATGAATGTGATTCAAAGGTATGCGAACAGATTATGTATCATCTCAGTCAAAACATCTTGTGGTCATCTTCGGAAAAAGTTCTGAACATGATGATTGTAATGGATAACATGATTAGTACAAAGGTAAATCTTAAGCTGGATTTGTATAGCACACTAGATGCTGCTGGTGGTTTACTTAGGAACCTTTCATCCTTGCATGGGGTTAGTAAGATTGGTTATCGATTTCCTAAGGATGCACAATTTGAGAAGAACTTGCTTCAGATTGGAAAATTAGTGAACAGGATTGCTGAAACTCACCTTCTTGACTGGTCGGGGCGTGTTAAGCTTATTGATTGCATTTGTAGCTTTATTTTAATCAGTCCAGAAATTGGTCAGACAATGATTGAAAGGTTATTTGTAATGCTGCGGGATCCTGAATATCGAGTTAGGTATTCCCTGGCGAAACAAATGGGCGTTCTCTTCCAGACATGGGATGGCCATGAGGAACTTTTCCAGGATATATGTTCCAGTTTTGGTGTTCCATTAGTGTTGTGCTCAAAACAAAAAGTTGTAACAGCAAAGGAAGTCCTAGATGCTGGTTTGGAGCTTGGTCCTACAATGGAAACTATTATTGTTACACTTGGACATCTTGCTTTGCATAGTGATGCAATGGAGTTG</w:t>
      </w:r>
      <w:r w:rsidRPr="006714FB">
        <w:rPr>
          <w:rFonts w:ascii="宋体" w:eastAsia="宋体" w:cs="宋体"/>
          <w:kern w:val="0"/>
          <w:sz w:val="22"/>
        </w:rPr>
        <w:lastRenderedPageBreak/>
        <w:t>GAGGCTGTTTTCATGATGTGTGCAATCTCGGGCATTGATCCTAGTCAAAGGGAAATGGTCTCTGCTATGCTTGATAACCTGTCCAGAGAGCTCAATTATTCAGGAAGACAGAAGTACTTGGAGGAACTCATGGGATCACTTCTCTTTTGTTGGGTTACTTGTGGTGTGAGCTTAGCTGCACTTATTGAGATAAGGCAACTTTTTGTCTTGGATTCTGAACCCAGTTACTTTATTCAGTATTGTTGCCATTGGCTTCTTCCTGCTGTTATTTTACATGGCGATAATTCCAACCTTGGCTGGATTGCTAGTGTTGCTGGTGAACCAGTGGAAGCTCTAATTAGAAGCTATTTTGTGCCAATATTTTCCTATTGTATGGCACTGCATTGCAGCAAGAGATCTGGATATGAAAAGGGAGCTATAGTCCTTCAAAGTTCGATGTTGCATTTTGCTAGAATAACCGAGAGCGAAAGAGATATACTTATAAAGAAACATATGGTGTCCATTATCAGTCAGATCTTAGCTTTAGCATCATGTACATCAGAACCTATGGATCCATTCTTTCCAAAGGATACTGTTGTGCTTGCTGTTCAAACAGTTGTTGATGGTTTCTTGGAAATGGAGAGCAGAGAAACATTAAGTGGTGTTATTGACAGAATCAATGTTTTCCGTCCAGATAGATTTATAGTAGAGATGCACTACAAAATCACAGAAGCAATTCATCACAGGCATAAATCTCATCGATTGGCATCAATTGAAGCGCTGATCAACATTCTTGGTCACAGAGCTGTTGTTTCTAGCACTTCAAACTACCTATTCAATTTGATTGGGCAATTCATTGGCAATAAGTCGTTACAAGACCAAAGTTGTCACATCTTTTCAATCCTGTTGAAATCTTTCAAATCTAGTCCTGGCAAAGAAATTAGTAGAGTCCTCGGAGAACAACTTCAGTTCTTGATCTCAAAGCTGGTGGCATGTTACATCCCCTCTGAACCTGATGGAGATTCTCTTGACAATAGAACATCTCACCTCATATCTTTGATTCGCCAACTCACAGTGGATTCTGATTCATCGCTCCATGATTACATAAAAGAACTGGAGCCCTTTCCCGAGATGGATATATTTGATGATATTCGAAAATTCCATCAGGAACTATGCAGAGGGTATTCTCCAAGGGATCATTTATTGAGATTAGTCAACCGTTCTGGCAACCTACCGCCAAGATTACTACTATGGAGTTTAAAAGCATTGCACAAGAAGTTGATTGGGGGTCGAGTTTTTCACTCTGAGAAGATCCAGAGTGTTGATTGGCACAATGATCATGAAGTGGAACTTGCAGTCTGGAAACTTATGCGAATGTGTAGTTCAGATGATACGAGTTGTATAAGGGAGCTGGTGTCAGATTTTGTATCTAGGGTTGGTATAGGTGACCCACACTGTGTTGTTTTCCATCTACCTGGGGACTCTAAGACCATTCACATTTTTCGCCCAGTTGTTAATGGCAATGCTTCAGAAATAGACTTGAAAATTGAAACTGGGATATGTAAAGATCTTCTGGTTGAACTTCTAAAACGTTTGAAAAGGTACCTGATGGATGATTCTGTTAAAATAGTAGATATGACGTCCCAAGTTCTCCAGGCGATCCTCTCCACTGAAAAAGGTCAAAGTACTCTACTCAAGTTTGATTCTTATGAGAGATCACTTTTAGAGGTTCACTCGAGAGGGCTTAATATTAAGCTGGTGGATGGGTACTTGTTGGACCTTGAAAGCAGATTTAAAGCGGAGGCTATTTCAGTGGAAAGTTCCACCGTGTGGGAGACCAATGGTAAAACATTTGAGAGGTGGATTTGTCCGTTAGTGTACTCACTAATTGGACACTCAAATGATGTGATTCTAAGATTATGTCTAGATATTGTGTTGCTAAAAGCTGAGATTGCCGAGCTGCTTTTACCCACTGTAGTTGTCAATCTAGCTGGAACAAAGGATTTAGATATTGATCTACAAAAGCTAATTTCAGTTCAGGTGCAAGAACACATATTTGTAGAATCAAACAAGTTGATCAAGTCAATTCAAGTACTTTTGAATACCCTCAATGAACTTCGGCTATATCATGTCATGGAGCGATCTTTTGTATCTTTGAGGAAAGATAATTCTAAGCCTTCTAAGGGATCAAGTAAGAGTTCTAGATCCCGTTCCACCTCTGTTAATTGTAGAGATCCAGTGGCTGCATCTAATTCTTCTGTGATGCCACCAGTCTCCTGGGACAAAGTTTATTGGCTTTCTATTGACTACCTTATTGTTGCTAAAGCTGCAATTTATTCTGGTTCATACTTTACATCTGTCATGTACGTTGAGCATTGGTGTGAAGAGCATTTTGGATGCCTTTCCCTGGGGACCCCAGATTTTTCTTACGTGGAAACAATGCCACGTCATATTGAAATACTTGTCTCAGCAGTCACTCAAATTAATGAACCCGACAGCTTGTATGGAATTATACGTTCTCACAAGTTGTCGTCACAAATCATCACCTTTGAGCACGAGGGAAATTGGAGTAAGGCCCTTGAATACTATGACTTGCGAGTACGATCAGATTCCCTGGTTCAAGAGAATGGTGTTGTTAAAAACATTTATATGGATAAGCAACCACAACGTCATCAGTCAATTTCTGCCTTGGAAGATGCCTCAGGACACTGGAAACCTTACAAAGGGGTTATTAGATCTCTGCAGAAAATTGGTTGTGCACACGTTCTGGATTTATATTGCCAGGGTTTAACATTCCGGGATGACCATGTTCAGCATGATTTAGAGTTCATGGAACTGCAGTATGAAGCTGCCTGGCGTGCAGGAAACTGGGATTTTTCTTTGCTATATGCAGGACCTGATTCTGGTTCATCAAGTTATCAGACCAAGAATATTCATTTCAACGAAAACCTGCATAGTTGTTTGCGGGCATTGCAAGAAGGAGACTTCGATGAATTTTATAAGAAGTTCAAAGATTCAAAGCGGGAGTTAGTGTGGTCCATAACTCATGCAAGTGAAGAAAGCACCGAATATATATATTCAACTATAATTAAGCTTCAGATTTTTTATCATCTTGGCCTGGCTTGGGGATTACGTTGGGCGGATTCTGAATATTCAACTTTTTTCAATGGGAATCCAAAAGTGTTATCAGATCATGTGATTCCCACAATGGACCAGTTATCTTTGCTGAATTCTGATTGGAGCTGCATTCTGAAAAGTACTCAGCTACATATGGATTTATTAGAACCCTTTATAGCATTTCGTCGAGTTCTACTTCAGGTTTTGAGAAGTAAGGAATGTATGGTGGAACATCTTTTGCAATCTGCTTCCACCCTTCGCAAGGTGATACAATACCATCTAGAAGCTGCATTCAATTTTCTTTTCTCCCTCTTTTTTCCTTTTTTGATTTATAGTTTTATAATTTTCAGGGATCCAGATATTCTCAAGCAGCTGCCGCTTTGCATGAGTTTAAGTCTCTCTCTCTTCAGGAAG</w:t>
      </w:r>
      <w:r w:rsidRPr="006714FB">
        <w:rPr>
          <w:rFonts w:ascii="宋体" w:eastAsia="宋体" w:cs="宋体"/>
          <w:kern w:val="0"/>
          <w:sz w:val="22"/>
        </w:rPr>
        <w:lastRenderedPageBreak/>
        <w:t>CAGAAGAGAACACGCCATTGTATTGGCTTGGAAGGCTCGAAGAAGCAAAGCTGTTGCGTGCCCAAGGTCGGCACTCAATGGCAATTAGCCTTGCAGAACATGTTTCTCAATACTTCCAATCCAGTGAGGAAACTTCAGATGTATTACGCTTGGTTGGGAAGTGGCTAGCTGAAACTAGATCGAGCAATTCAAGAACTATTTTGGAGAAGTACCTAAAACCAGCCGTATCTCTTGCTGAGGGTCAGGAGTTCCTTAATAAGAAATCACTTGAGAGACAGAGCCAAACTAATTTTCATCTTGCACATTATGCTGATGCGTTGTTTAGGAGTTATGAGGAAAGACTCAGCTCTAATGAATGGCAAGCAGCAATGCATTTGAGGAAGCATAAGACAATGGAGTTGGAAGCACTCATTAGACGACTAAAAAGTTCAACAAAGGGCGAGAAGACTGACTTTACAGTGAAAATACAAGAATTACAAAAGCAACTTTCCATGGACAGGGAAGAGGCTGACAAATTGCAGGATGACCGAGACAATTTTCTCAACCTAGCATTAGAAGGATATAAACGATGCTTGGAGGTTGGTGACAAATATGACGTGAGAGTGGTGTTTCGACTAGTTTCATTGTGGTTCAGCCTTTCTTCTAGGCCAAATGTCATAAACAACATGCTGAGCACCATTGTTCAGTCGTACAAGTTTATACCTCTGGTTTACCAAATTGCTTCAAGAATGGGCTGCGCAAAGGATGGTCAAGGGCCAAACAATTTTCAGGTAGCCTTGGTTTCTCTCGTGAAAAAAATGGCAATAGACCATCCATACCACACTATATTTCAGCTTCTTGCCCTGGCAAACGGTGATCGTGTCAAAGATAAACAACGCAGCAGAAACTCATTTATTGTGGATATGGACAAAAAATTTGCTGCAGAGTATCTATTAGAGGAATTGTCATCCAACCATGGTGCTTTGATTAGACAAGTCAAGCAAATGGTAGAAATCTATATCAAGCTTGCAGAACTGGAGACAAGGAGAGAGGATACTAATAAAAGGATGATGCTTCCAAGAGAACTGCGTAGTCTTCAGCCATTGGAACTTGTACCTGTAGTGACGGCTACCTTTCCAGTTGACCGAAGTTGTCAATATCAGGAAGGCTCCTTCCCGTATTTCAAAGGCTTAGGTGATACAGTAAGGATTATGAATGGCATAAACGCTCCAAAAGTTATTGAATGTGAAGGTTCTGACGGCCACAGATACCGACAACTTGCAAAATCAGGAAATGATGATTTGCGACAAGATGCTGTAAGATTTCAGTGATGAAATGATGGTACCATTGGAATCCCTAAGTAAGACCTTTTATCATTTGCAGGTTATGGAACAATTTTTTGGATTAGTCAACACCTTTCTCCAAAACTATCAGGATGCAAAAAGGCGGAGATTAGGAATACGGACGTACAAGGTCGTTCCCTTTACTCCAAGTGCTGGTGTTCTTGAATGGGTTGATGGAACTATTCCTCTTGGAGAATATCTTATAGGAAGGTTAGTAAATTTCAGTGGTTTTTGTTCCTCCGTGGGATTGGTTCTGTTAGTATTAAAGCCTCCAAATAAATCCCAGCACCAGAAATGGAGGAGCGCATGGTCGCTACGGAATAGGAGATTGGTCATTTCTTGAATGCAGAGATTACATCGCAAAAGAGAAGGACAAGCGTAAAGCATTCCAAGAAGTTTCTGAGAATTTCAGGCCCGTCATGCATTACTTTTTCTTGGAGAGATTCTTACAACCAGCTGATTGGTTTGAGAAGAGGCTTGCCTACACTCGTAGTGTGGCTGCTAGTTCAATGGTTGGTTATATTGTTGGCTTAGGAGATCGACATTCCATGAATATTCTAATCGATCAAGCTACAGCCGAGGTCGTTCACATTGATCTGGGAGTTGCCTTTGAACAAGGCTTGATGCTTAAGACACCTGAGCGAGTTCCGTTTAGACTTACGAGGGATGTGATTGACGGTATGGGTGTTGCTGGGGTGGAAGGGGTTTTCAGAAGATGTTGCGAGGAAACTCTCTCTGTTATGCGGACAAATAAAGAGGCGCTGCTAACCATTGTTGAAGTTTTCATCCATGATCCCCTTTACAAATGGGCTTTATCCCCTCTTAAGGCATTGCAGCGTCAAAAGGAAACCGATGATGACTTGGAAACTAGTCTCGAAGGCTCAGAAGATGAATATGAAGGGAATAAGGATGCTGCACGTGCACTGTTGCGAGTCAAACAAAAACTAGATGGATATGAAGATGGCGAAATGAGAAGTGTCCATGGACAGGTACAACAGCTGATACAGGATGCTATCGACCCAGATCGTTTGTGTCACATGTTTCCTGGCTGGGGAGCATGGTTGTGATTATCTTATTTACATATCGAAATCCCCAATTGAGCCACCCTATATCTTGTACAGGCGGATCTTTCTTCTTGCTCTGTTTGTATATTTCACATGTACATTCTCTCCCACCCCAAAATGAAATATGATGTCAATAACCTTCTTTAGTGGTCGTCAACAATCTTTTCTCAAGAAATTTATTTCAAATACTGAGATCTTTTCTGGATGTTGATTTTTTATATTTAGGAACTTTTAATCAAGAAGTAGGACAGTCTAAACCAACTCAACTTGACTAATGGTTGATGGAGGTTTAATACCAAGGAAATGTTCATAAACTCTTACCATCATCATATGTTAAAACTTCCTAATTCTCATTGTTTTTACATCATTTTGCCTACTTTTTAGTTTCTGCATTGAATTTTTTTTATTTATCGCTAGATCAATATGAATTTAACTTTTTTTTGTAGACTAATGCAAACATAGCTCAAAAATAAAAGAGAATATTCACTTGTTTTTCTCCAAGATTGTCTTTTACAGCTATTCTTAAACAAACTAAGATCGTTT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33</w:t>
      </w:r>
      <w:r w:rsidRPr="006714FB">
        <w:rPr>
          <w:rFonts w:ascii="宋体" w:eastAsia="宋体" w:cs="宋体"/>
          <w:kern w:val="0"/>
          <w:sz w:val="22"/>
        </w:rPr>
        <w:tab/>
        <w:t>cucumber_newGene_33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AAAGAAAACCCTAAATCATTCAAAACAAAAAGAAATAAAATCATTAGAAACAAAAGGAGAGATTTGGACTAAAAGAACATATTTTTAACATAGAAATTAGATCCAATCAATCTAATTCTTCTAATAGAACCGATTTGAAGTTTGAACAATTTAAAAGAAAAATCAACAATGGAAATCTGGTAATCAGAAATTTCAGGAAGAGGAGATCGATCTGATTGCACTTAAAAGTTCATCAACTCATCAATGTAATTACAATTTGAATCTAATTGAATCCAAGAAAACAGAGTTCCCCACCCCTTCTTCTCAATGGGGTTCCACAAAAAATTTACATCAATTTCTCAAAAGGATCTCAAGATCCAATTCGAATGAAGAAGGTTAAGAAATCACATCTCTGAATCGAACGAAAATGGGTTGAACCCGGATCGATTCTTTGTCTTCTTTACGAATCTCCATGTTTATGCCAACACA</w:t>
      </w:r>
      <w:r w:rsidRPr="006714FB">
        <w:rPr>
          <w:rFonts w:ascii="宋体" w:eastAsia="宋体" w:cs="宋体"/>
          <w:kern w:val="0"/>
          <w:sz w:val="22"/>
        </w:rPr>
        <w:lastRenderedPageBreak/>
        <w:t>CAAGCATCGCCACGCAGCGTCTCATGATGTAGAATCGAGCCTTCTGTTCCTTTGCCAAGCTGCTGTACTTTCTTCCAATGGAATTAGAAGAGCTTTTCTGTGAATAACTTCGAGGGAGATCGTGGGGGTTCTTGGAATTAGAAGATGGGATGCTTTTCTGTGAAGAACATCGCAGCAATGGCGATTTGGAGGTTGACCCGCTTCTCAGGAATGACGATTTCGCATTTGTGGATGAATGATGAGAGCAAACAGAGGGCATCCATTCAATTTGGGGAAGTGGAAGGGAAAATAATGGAAGCAGTGAGAAAGGAGACAATTTGCTAGCTGTTTATGACGTGTAAGGTATGTGTCTCATACTCTCACCTCAACTTCTACAAATAGATCGAATGCTTTTTTTCAAAATAAAAACAACACAAATTCTTTTTTCCTTTAAAATGATGAGTATCTGCAGAATAAGGACTTTAATTTGCTTTTATTTTTCCCCCTCCAGAGGGGGGAAACATGCAATTATTTGCCTATTTTTGTTCTTATTAGAAAAGAAGGGATCTATGACTCAACCTTTTCTTTCCTTCTGTCTTTTTGTTACACTTGCACCATTTTTTTCCCTTCTTCAAGAACTCTTCATAAAAAAAATTCACCCTACAAAGTTCTCTCTGTTTTAGTTTTTTCAAGAACTCATTGTACTTCACTGTAGTCCATATATCCCTAAAATAGCAAGAAGTTCAATAGAATAGACAGAAGAAGAAGAAATGAAACTTCATTCTTAAAGATATCTAGATAAATAGTTAGAAGGAACAATTATCTGGTGAGACCGCACACTGTTGTTGCTGTTAGTTTTTTACTCTGCTGGATGTAGAAAGAAGTATCTAAACTTTATAGACCATAGTTTAGGGACCATAAATCTACACTTTGAAGACATTTGGAGTGGACTATTATAACTTCCACTTTCTTACATTAAAATTATTTAAAAACTCTCCTCCACTATAATAATGTTTACTATTTTGTGTTATCCCTTCGTCCATTTGTAACCTAGATTAAACTATCGTTACATTATGACTATGAGTTGAGTGGGTTTGAAGAAAATGAGAGGATTAGGGGAGATATTATTAATTAGAGTTTGATTGAATGGTCAAGGAAAAGTAGTTGATGAGTCAAAGTAATGATCACATGGTATGTTGTGGTTTTAGAGTTAAAACCCAAAATGCATCTCTCTGTTTTTCTTCTCTTCCTTTCTATCTGGGGGTAGATTATTGTTAATCATTATTAATATGCTGCTTGAAATTTATTACATTATTAATTAATCATGTGGGACTGAGAAAGTGGGTATTTTGGGTGTCCCACATGCAATCATGTGAGGTTAATGTTTTGGAAGGGATAGAAAAAAAAATGAAGG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35</w:t>
      </w:r>
      <w:r w:rsidRPr="006714FB">
        <w:rPr>
          <w:rFonts w:ascii="宋体" w:eastAsia="宋体" w:cs="宋体"/>
          <w:kern w:val="0"/>
          <w:sz w:val="22"/>
        </w:rPr>
        <w:tab/>
        <w:t>cucumber_newGene_35.1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TAGTACTAATACTTTGAGATTAACAGTCACATTTGTAATTGTTCTTGGAAAGGAATAACATAATTTATTCTAAGAAATGGACATGTAGTGTGAAACTAAATTAAAAGGGAAAAAAACCCTAAAAATAGTTCACCAAAAATATGTAAACTGAAATTTTGTTCTGAATCTCTGATAAAGCAAAAAAGTCCTTTTTATCATAAATAGCTTTCAAACAACACCACGTTACTTTTTTCAGTTGAACCACTGAGTACTTAACTTTACTCTTCAGCTTATCATTCCTCACTACGCTACACTTCTCAGTTAGATCACTTCTTGAAAGTGTAATTAAAGTTGGTTAGATATGCTTGTTTTGATCTTTATTGTGTAGTCTCCACCATAGAACGATCATGCAGGTAAGGAAGTCCACTAATAAGCAATCTAAGATTTCCCTTCAGCATAGTGGGTTTATTACCTGTTTTCTTCTTGCGGAAATTACACTTCCACATGCAAGTTTTGCTCAATGAACTTTTTCTGCCACAATGACCATAATTCAATTTATGGCTTGATATTGTTACCAAAATTGTTAAGAAATTTATTGTTTGTTTTCATGCTTGCTTTCTTCTCATGTAATGGCTACGTGGATATTAATATTTGAACTGTTATTGTTATTTTGTCCTATGCCTATTCATATAATTTTCTCTTCTTTTAGCGCACGGATCCAGTAGAACCGCGGGAGTTGAACGTTTTAGGTCAAATCAGTCCCCTCTTTGGATGTTAAGAAAGTTTAAGATTAAGTTGTATGAATTTCGGTCAGATAATTGTGATAGTATATGTAAAACTAAACAATTTTGATCTAAGAAGATGCACTAAATTATAATCTGTTTGACCTTACACTGCAAAAGTTTTCCTTTTATAATCTGCTATGCTTTTAGACCAACTGCATCAAGTAGTAAGCATGTTATTTTTACGCCATGTTTTTAACCTTGGGAGTTCTATGACAACCTGAGTAAAAGTTACAAACATCATCCAGGTGTGATCTAAGATGCATGACACTGTAGTTACAGGAGGGAAGGGATGGTCTAATCTCATCACATTGAAAAACTTGCCCATCACCTCTGGTGAATTATAGAAGTATCAAAGGGCACACCAAATGATCCTTATCAGTGGAATGGATATGTGTGTTGTTGATTCTCTCCTTCTTAGGATGACGTTGAAAGATGTCACTCTGGAAGGAATTTGCTTTCGATATGGTCTCTGACATAGAGACAGCAGAGGACAGGACGTCCAGATTGATGATACGCAACATGTACTTAAACATTTCCTATCAATTATATTATTACGTTGTCTATCAGTAAGTCAACAATTGCCAATTATTGAATACCTTTGAGATATTGAAACTGTATCTCCAAGAAGATTGAGATTTTCATTTTCATTCTAGTTTGTGCAACTCATATGCACTTATGTCACAAGCTCTAGTGGATGTACTCTAGTGAAGCCTCTCGGTCTCTTGACTAATAATGACTGCTGTGAAACTTGATGATTATACAAGTTCACGGTCTCTCTCCACTGAAAATCTTTTCTTCATTCTTTCCTCTTCAGAATTTGGATTCAACTTCTCAACAAAGTCACATCATAATAGTAAATATTACTATTCATAGATATAAGTGAG</w:t>
      </w:r>
    </w:p>
    <w:p w:rsidR="0009440C" w:rsidRPr="006714FB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6714FB">
        <w:rPr>
          <w:rFonts w:ascii="宋体" w:eastAsia="宋体" w:cs="宋体"/>
          <w:kern w:val="0"/>
          <w:sz w:val="22"/>
        </w:rPr>
        <w:t>&gt;cucumber_newGene_36</w:t>
      </w:r>
      <w:r w:rsidRPr="006714FB">
        <w:rPr>
          <w:rFonts w:ascii="宋体" w:eastAsia="宋体" w:cs="宋体"/>
          <w:kern w:val="0"/>
          <w:sz w:val="22"/>
        </w:rPr>
        <w:tab/>
        <w:t>cucumber_newGene_36.1</w:t>
      </w:r>
    </w:p>
    <w:p w:rsidR="0009440C" w:rsidRPr="00B73248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B73248">
        <w:rPr>
          <w:rFonts w:ascii="宋体" w:eastAsia="宋体" w:cs="宋体"/>
          <w:kern w:val="0"/>
          <w:sz w:val="22"/>
        </w:rPr>
        <w:t>GAGAAAGGCATTTTTGCTATAAAAGAAAAGCAATTGTTATCAATTGAAGTTGGGAATGCCCCCAAGTGCCATAAACACCCCCAAAAGGAGGAGGGAACCACTTGAGAAGTTGCTCAAAAGATTGGGTGAAAACGGTGCCATAAGAATAGAGAGTTCTTGCAAGTGGCTAGAATCAAATTGCTCGAGAGGGAGTAAACGAGGAATAGAAGCACAAAGGCCAAAGGGAATCTTAAC</w:t>
      </w:r>
      <w:r w:rsidRPr="00B73248">
        <w:rPr>
          <w:rFonts w:ascii="宋体" w:eastAsia="宋体" w:cs="宋体"/>
          <w:kern w:val="0"/>
          <w:sz w:val="22"/>
        </w:rPr>
        <w:lastRenderedPageBreak/>
        <w:t>CCCGAAGCAGTATTAGCACACTGGCGGCTTGAGAAAAGTAGGATGAAAAAGTGTCAATAAGAAACCAGCCAAAAGTAACAATACTGTGTTCCCAAAATAAAGAAGATATCACTGAAGGAGTGTTAAAAAGTGGATTTGCAAACCCTATCCAGCAAAGGTGCATCATATCAAGCAGCTCAAAGGGACAAATTTGTCCCAGCAAAGGATTGATAAAAGTTCCATTAAAATGGATCTTCTTGGCCCAAGCCTGGAGTGGAGTGCAGCACAAAGAGGGTCCATAGGCAGTGGTCAGTAAACAAGTCCAAGTTAACTAAAATTCATTAGAAACATAAACTGTGGACTAAATAGGGGGAAATTGAAGGCTCAAGATTTAATATCAAATTCGATTCGATTCTCCCGCTCCAAATTTAAAAAAAAATAACTAATAATGTAAAGAGTGTATCAGAAACCTAAGTCATGCATTGACACAATCAATGCATAGTACTTGTATGATGCTATGCTATGCTCAATTATAAAAATAGTACAATTTAATGGCGTACTATTTTGGAAATTATTTGGCATCCACCTTCCACTAAATTGACTTAAAATCTACATGAATGGTTAGTAGACCATGTCTTCATTTGTAGGCCCATAAGTTTTATAGCAGATGTTCATTGAGAATGAAG</w:t>
      </w:r>
    </w:p>
    <w:p w:rsidR="0009440C" w:rsidRPr="00B73248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B73248">
        <w:rPr>
          <w:rFonts w:ascii="宋体" w:eastAsia="宋体" w:cs="宋体"/>
          <w:kern w:val="0"/>
          <w:sz w:val="22"/>
        </w:rPr>
        <w:t>&gt;cucumber_newGene_38</w:t>
      </w:r>
      <w:r w:rsidRPr="00B73248">
        <w:rPr>
          <w:rFonts w:ascii="宋体" w:eastAsia="宋体" w:cs="宋体"/>
          <w:kern w:val="0"/>
          <w:sz w:val="22"/>
        </w:rPr>
        <w:tab/>
        <w:t>cucumber_newGene_38.2</w:t>
      </w:r>
    </w:p>
    <w:p w:rsidR="0009440C" w:rsidRPr="00B73248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B73248">
        <w:rPr>
          <w:rFonts w:ascii="宋体" w:eastAsia="宋体" w:cs="宋体"/>
          <w:kern w:val="0"/>
          <w:sz w:val="22"/>
        </w:rPr>
        <w:t>CTTGGACTTGTTTTGGAATGAAGTAATACTTTGGTGGTAAGAACGCTTTGCTATCGGAGAGCGTGAAAGGAGACTTCTATACCGTACTGAGTTATCGCGGAGGAACTGCTACACACTTCTCCTCATTTTGGCGGGAGAATCAGATGTTATCATTTTCCTCCCGCTCGGTCCACCGTAGTGTGTTGTTTGTATAATTTTCCGTCCATCTTCTTCTTCCTCTTCTTCTTCTTCTTCTTTCCCGCTGTTCTGGCCAAAATTTGTGTGCAAGATCTATCAAATTGGAAACTGCTAGCGGTTATCGCTTAATAGGACAGTGTCGAGTGGGGAAGTCGGCGTAAGCAACCTTGGCCTCTATTCATCAGCATACTGCTTTCAGTTCTTCCAGTTTCTAGGAATCCAATTTTCCTCCAGTTTCGAAGACCATGCGTTGGTAGTGCGTCTTGGGTTGCTGTTCGAATTATCTTTCAACAACAATGGAGGGTGCTGGTGCTGCTGCTGCTCCTATTTCTTCTGGACCGACCACTCGTCGCTCGAAAAGGACTCGGGCTCAGACTGTACCCGCCGAAGTTCAACCTACCTATGAAGATGGTGGTGGTGCCGACAACAATGACAGGACCAGCGATGCTAGCGGCCAGGCCGACCGAGATAGCTCACCTGAAAACTTTGAGGAGTCTCGGCCTCCTAGAACTAAGCGGCATCGATTGGAAGGCACTTCGAATGCTGCACATGAAGTTTCCGAGCAGAGTCTGATTGATGTTATAAAAGGAAATGGGAAATTTATTCCTCAAGTTGTTAAGCGTTGGGTGGAGAGGTATGAAAAAGATCCAAAAACTTCAATGGTCGAGCTCCTGGCAACGCTGTTTGAGGCATGTGGAGCTAAATACCATATCAAGGGTGACTTCCTGGAGGAGACTGATGTTGATGATGTTGTTGTTGCACTTGTTAATCTCGCTAAAAGGGGTGAAGTTGAAGACTATCAAAGCTCTAAAAGGAAGGAGTTCAAAAGCTTCAAAGATAATCTCGAGTCATTCTGGGACCACTTGGTCCATGAGTGCCAACATGGGCCTTTATTTGATCAGGTGTTATTTGATAAATGCGTGGACTACATAATTGCATTATCATGTACTCCTCCAAGGGTTTATCGTCAAGTAGCTTCATTGATGGGTCTACAACTCGTTACATCTTTCATTGGTGTTGCCAAAATGCTTGGTGTTCAACGTGAAACTACTCGTAGACAGTTAGATGCTGAAAAGAAGAAACGAGTTGAGGGACCTCTTGTGGAGTCTTTAAATAAAAGGTTTTCTATGACTCATGAAAATATCACAGTGTTGGAGGAAATGATGCGCAAGATTTTTACAGGGTTATTTGTGCATCGCTATCGTGACATTGATCCAAACATTAGAATGTCGTGCATACAATCATTAGGAATATGGATTTTGTCCTACCCATCATTATTTTTGCAGGATTTATACTTAAAGTATCTTGGGTGGACATTGAATGATAAAAATGCTGGAGTCAGAAAAGTTTCTGTTCTTGCATTGCAGAATCTTTATGAGGTGGACGATAATGTGCCAACACTTAGTCTTTTCACTGAGAGGTTTTCTAATCGGATGATTGAATTGGCAGATGACATTGATGTTTCTGTGGCTGTGTGTGCCATAGGACTTGTTAAACAACTGCTAAGACATCAACTTTTAGCAGACGATGACTTAGGTCCCCTTTATGATTTACTGATTGATGATCCACCAGAGATCAGACATGCCATAGGAGCATTAGTGTATGATCACTTGATTGCTCAGAAGTTCACTAGCTCCCAATCTTCTCGGAGAGGTGATGGCAATAATTCTTCTGAGGTTCATCTTGGCAGAATGTTGCAAATCCTAAGAGAGTTCTCAACGGATCCAATATTAAGTATCTATGTTGTCGATGATGTTTGGGAATATATGAACGCCATGAAGGACTGGAAGTGCATTGTTTCCAGGCTCCTAGATGAAAATCCAAGATCTGAGCTGACTGATGAGGATGCCACAAACTTGGTTCGTCTTCTTTCTGCATCTATCAAAAAGGCAGTTGGGGAAAGGATTGTTCCTGCCACAGATAATCGAAAGCAGTACTTCAGTAAAGCTCAAAAGGAAGTATTTGAAAGCAACAGACGGGACATAACTGTTGCCATTATGAAGAATTATCCCGTACTTCTGCGCAAGTTCATGGCTGATAAAGCAAAAGTTCCATCTTTAGTTGAAATTATCATACACATGAATCTTGAACTTTATTCCCTGAAGAGGCAAGAGCAGAATTATAAAAATGTTCTTCAACTAATGAAAGAAGCATTTTTCAAGCATGGCGACAAGGAAGCATTGAGATCATGCATGAAGGCAATTAACTTATGTTGCACTGAGAGTCGAGGGGAGTTGCAAGATTTTTCTCGTAATAAATTGAAGGAACTTGAAGATGAGCTTTTTGCAAAACTAAAGCATGCTATGAGAGAGTTAGAGGATGGTGGTGATGAGTACTCTCTTCTTGTAAATTTGAAAAGGTTGTATGAGTTTCAATTATCCAGACCTGTTCCTATGGAAAGCATATATGGCGATATTATGATGATTCTTCAGAAATTTAGAAGCATGGACGATGAGGTTGTATGTTTTCTACTTCTCAACCTATACTTACATTTAGCGTGGTCTCTACACTCTATCATAAATAGTGAAACAGTTTCAATAGAATCTTTGTCAT</w:t>
      </w:r>
      <w:r w:rsidRPr="00B73248">
        <w:rPr>
          <w:rFonts w:ascii="宋体" w:eastAsia="宋体" w:cs="宋体"/>
          <w:kern w:val="0"/>
          <w:sz w:val="22"/>
        </w:rPr>
        <w:lastRenderedPageBreak/>
        <w:t>CCTTATTGAATAAACGGAATGCATTGCTTGAGCATCTGGACCAATACCTGAATGATCCTACTGAAGTTTGTAAAAGTGGTAATCAGCTGGCCTATCGAGTTTGTACCATTCTTGCGGAGATGTGGTTTTTATTTAGGAAGGAAAATTATTCTTCAACAAAACTGGAAAGATTAGGCTATTGCCCTGATGCATCTACTGTTAAAAACTTTTGGAGGTTATGTGAGCGACAGCTAAGTATTTCAGATGAGTGTGAAGATGAGGGTGCTAGTAAAGAATATGTGGAAGAGACAAATAAAGATGCAATCATGATTGCTGCCTCAAAGTTGGTTGCAAGTGATACAGTTTCTAAGGAGTATCTTGGTCCAGCAATTATTTCTCATTTTCTGATACATGGGACAAGTGTAGCAGATATTGTTAAGCATTTCATTGCCATGTTGAAAAAGAAGGATGACAATATCCCCAATATCTTTCTTGAAGCCATGAAAAGAGCCTACCATCGACATACGGTAGAACTTTCGACAAATAGTGATGGGCCTTCAACGGGCAAATCCTTTCTAGAATGTAGGGAGTTGGCTGCTCGGCTTTCTGGAACATATGTGGGTGCAGCTAGGAACAAGCATAGATTGGATATTTTAAAGATTGTTAAGGATGGAATTGAGCATGCCTTCTCTGATGTACCGAAGAATTTATCTTTCCTAGAATGTGCCATTCTACATTTTGTATCCAAACTGTCTACACCTGATATCCTGGAAATTATCAAGGATGTCCAGAATCGAACAGGAAATATTAATACAGATGAAGACCCAAGTGGGTGGCGCCCGTATCATACATTTGTTGACAGCTTACGTGAAAAGTATGCTAAAAGTGATGGTTTGCAAGATGAGAAAGAAGGAAATTCTACTAGACGTAGGGGTCGGCCCCGTAAAAAACATAACTTACAGGGAAAGAGACTTTTTGATGAGCAAAGTACAAGTGAAGAAGAAGAATCAATCAGTGCATCTGATCATGAAGATGTACATGACGAAGAGAAGCAAGACGAGGAAGATGAGGAAGAAGTACCTCTCATCCATTCAATTCGGTCATCCTCTAAATTGAGGTCACTGAGAATTTCAAGAGAGGAAAAAAAAGGGACTTCTACGGGAAAAGCTGCAGGGCTTCCATCTACATGAAGAGAACTGATTGTCTGAATTTTGCATCGAGCGATTTATCATGATGTACAAATATCCCATATAGCAGTTGTGTATTTGTACACAAAACGAAGTTATGTTGACTTAATCTTAATTGAGAGGTTGCTCGTGAAACTTTCTGAAGTGCTACCTAAGGAGTTGTGGCTATGTTGATAATAGTCGTTAATCTAGTTCGCCTCAAACATTTATGTGATAGGTTTAGAGTGTCATTAGCATGCTTTTGTGCTTAGTTTAGCTTGTTTTCTTTAATTTTCATGTTGCTTGTTTGTAAGTGGCATTTTGCACTTTGCAAGTCAGTTCAATATGAAAATGTTTAAAATGTACTATAGGAAAAACACACTAGTCAATTCTCTAATTAAGTCTTGTACTCTTTGCAAACCAAGCTTTCTTGTAATTGGCGGTCTTCAATGCTTTTTTTATTTAATGATTTTTTAAATATTTTTC</w:t>
      </w:r>
    </w:p>
    <w:p w:rsidR="0009440C" w:rsidRPr="00B73248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B73248">
        <w:rPr>
          <w:rFonts w:ascii="宋体" w:eastAsia="宋体" w:cs="宋体"/>
          <w:kern w:val="0"/>
          <w:sz w:val="22"/>
        </w:rPr>
        <w:t>&gt;cucumber_newGene_39</w:t>
      </w:r>
      <w:r w:rsidRPr="00B73248">
        <w:rPr>
          <w:rFonts w:ascii="宋体" w:eastAsia="宋体" w:cs="宋体"/>
          <w:kern w:val="0"/>
          <w:sz w:val="22"/>
        </w:rPr>
        <w:tab/>
        <w:t>cucumber_newGene_39.2</w:t>
      </w:r>
    </w:p>
    <w:p w:rsidR="0009440C" w:rsidRPr="00AB48E1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B73248">
        <w:rPr>
          <w:rFonts w:ascii="宋体" w:eastAsia="宋体" w:cs="宋体"/>
          <w:kern w:val="0"/>
          <w:sz w:val="22"/>
        </w:rPr>
        <w:t>CAAACCCAAAAAGCACTTCCTCTTCTATATACATACTACTTTCTTCCTGATCTTCATATACATACCTTGTTGTTTCAATTATAAAGACATCAGTC</w:t>
      </w:r>
      <w:r w:rsidRPr="00AB48E1">
        <w:rPr>
          <w:rFonts w:ascii="宋体" w:eastAsia="宋体" w:cs="宋体"/>
          <w:kern w:val="0"/>
          <w:sz w:val="22"/>
        </w:rPr>
        <w:t>ATGGACTACCTAAATACAAAAACCTTCTTCCGTCCTGATCAAAATTATCAGACAACCTCCTCCCACTTCTCTTTTCCATTTGGGTATGTCTTTCTACTATATGTTTCATCATAATCATATCCATCCTCTCTATTTTGTTGGGTTATATTTATATTTCTCAGGTTTGGGGTTGGAGATAATCATGAGGTTTTGTCTCCTAATTCTGTGGCTTATGTTGAGAATTACTTTCGCCCCATGATACGAGAGGAAGTGGAGGCAAAGATTAATGCTCGCTTTAACGTCTCTACCAATTACCAATCATGTTCTAATTCAAGTACTAGTAGGGAAGGAGTACTTGGTGAAGATCGTGCAGTTGTTATTGTTGGTGGAGGCCGATTGAGAACGGAGAATCAACAACAACTGAAGTTACGTTTCACGAACAAGGTTTCATCCACCGTCTTCACCGTAAATGACATCGAAGCCGAGAATGGGGAGGAGCTGCGTGTTGAATTATTTGATGCTGTCAATGATCGCATCATTGACGCTACTCATCCTTTGTCGTCGGCGTCGATTGAGGTTGTTGTCCTCGATGGAGAATTCAACGACGGGGAAGCTATAACTCAATCGGATTTCAACAGAAGTGTTGTGCCAGAAAGGCTGGGAGAACGACCTTTGTTGGTTGGTCGTGATAAGAGGTTTCGTTTAGAAAAGGGAGTTTATTCCATCACCGATTTGTCATTCACTAGAAACTCAAGCAGGAGCAGGACTAAGAAGATTTGTTTGGGACTAAGGGTTACACAGGACTCCAACAACAACTATCCCACAATTGGACACACCGTGTCTAATCCTTTTAGAGTGAAGGATCACCGAGGCCAACTGAACAAGAAACACCATCCTCCAAAAGGAGAAGATGAAGTATGGAGATTGGAAGGGATTGGGCGAAATGGCGAATATCACAAGCGTCTAACTTCCCATACTATCCTAAATGTTGATGACTTTTTGAAGGCGTATCAAAAGGACTCTCGTTCTCTAAGAAAGTGGTTAGGAAATAGAGTTTCAGAGAAGAAATGGAAGTCAATGGTAAAGCATGCTGAAGAATATGTTCCTATCACCAACGCCTTCGTCCCCACTTTTGATCCACTCACCAGCTTTCAGGTCTCTTTAATTCTCATCTATCACATCTACATTTTTAAATGCCTCTTTTCTTTCTTTCTTAGAAATATTTTTGAAAAGTTATGACTACATATTTCTTTTCATATCTTTATAAGTTGGGGTTTTCAAACTGAGAATTGACAATATAATATTATATGAAAAAAGCAGCAAAATTTGGTGGAAAATGAAGCCATGGGAGGTGTAGAAGAAGTTAGCAACCAAAACAACATTGGCGATGGGTTCCAAGATCATACATCATTATCGGCTGATGTTATTCAAGATCATTTTTATCGAATATTTCAAGGATTACCCAATACAAACATTGTTGTCACAAGGAGAAGCTTCAACCTCAAATGGCCTATATAATTATGTTGATCAACTTAGTACAAGTACATGCAACCAATCCTTTCAAGGAGCTGCCTTCAATAAATTGGTGCCTAAATCTAAATGATCCAAATTATTTGATCTAGGAGCTCTCAAAAGAAAAAAGAAAAAAA</w:t>
      </w:r>
    </w:p>
    <w:p w:rsidR="0009440C" w:rsidRPr="00AB48E1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AB48E1">
        <w:rPr>
          <w:rFonts w:ascii="宋体" w:eastAsia="宋体" w:cs="宋体"/>
          <w:kern w:val="0"/>
          <w:sz w:val="22"/>
        </w:rPr>
        <w:lastRenderedPageBreak/>
        <w:t>&gt;cucumber_newGene_4</w:t>
      </w:r>
      <w:r w:rsidRPr="00AB48E1">
        <w:rPr>
          <w:rFonts w:ascii="宋体" w:eastAsia="宋体" w:cs="宋体"/>
          <w:kern w:val="0"/>
          <w:sz w:val="22"/>
        </w:rPr>
        <w:tab/>
        <w:t>cucumber_newGene_4.1</w:t>
      </w:r>
    </w:p>
    <w:p w:rsidR="0009440C" w:rsidRPr="00AB48E1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AB48E1">
        <w:rPr>
          <w:rFonts w:ascii="宋体" w:eastAsia="宋体" w:cs="宋体"/>
          <w:kern w:val="0"/>
          <w:sz w:val="22"/>
        </w:rPr>
        <w:t>GTCAAAATCAAACCTTCCATTTAGTCTCTCATAGTCCCCTTGTCTTCATCCCTTCCACGAAGGGTTGCCCATGAATCAATCAAGAAGCCATGGAAGATTACAGCTCATTCCACTATACCCAATACGGCGGCGCCCGGTTCATGCCGTTATCCCGGTAGAGGAGGTATCGGAAGCAACGGAGGTGGAATTTTAATTGTCCTTAACAAATAGCGCTTCTAGTTGTATGCTTTTGATTGTTTTTGTCTTTGCAGTGTAAAGTAGCAGGAATTGATTCAACATCTTTTTACATTTGTTTGTTTCTGTGTGTTTGAATTATGTTCTAGGATGAACCAGTACAATCTCTCTCTAAACCAATCGGAACTGATGGCAGTTATCTAAGAGATTTATACCTTTTTTTTCTAGCCCACAGATTTTATATCATTTAGGTACTCTGTGTATGTTTGTTTCTGTAGTTTTTCTTTTGTTGTGTAGGTTTATAGGAATTGTTTTTTCTTCTGCTTCTTTTAAATCTAGTGGGATGTATCTTCTCAAAATGTAATGGAGATTTAGCCACTAGTTTTGTTAATAACTATTACTTTGTCAGCAATAGACAGAGAATGTATGGTTTACTTAACATGGGAACGAACATTTAGTGGTTTTTATCACAGCATTAATCAGTTATGGTGTTGGAATGGTCAAGCTTGAATTGAAAATGTAGTTTTTTTTTTTTTTTTTTTTTTTTGAATTATATGGACTGCAGATTGAACCAACCATGTTGCCTGGTTGGTTCCTTGGTGCTTTGCTAATTCTTGCCTATGCTTATTGTTTTGTTGCTTGCAAAGCATGTTTATGGTTTCTTATTGCATAAAATTTACCTGTTTCGAATTGTATCTCTTTGTTTATGTGTTGTCAATCATAGCATTTTTAAGGGAACTTAATCTTAAGCTCCCACATCACTTCGAACACGAATAATATGGATCATGCTTGCATTTTCTGAATGTGTGATTAATCATTTTAATTTTGTTTCAATGAATGAACTGTCTTTCTATTTAGCTCGTACATTTATAGCTTGGGAGCTGGGGCTCATGGGTGATTGATTTAATCGTTTTTATCATTTACTTGCGAGTTCCATTTTTGCTACAAGGAAAATTACGTTTGCAATATTGATTCTCTATGCTTCACAGGAAATCTTGTTTGAGATTTTGTTTCATCGATTAGCACCTTGCATTAGAACCATGGGTCCATAGTTATTATGTTCCTTGACTATGAAGCTCTCCTTGCAGTCAGTATGCTTTCTCATTACTTGAGAGCCCAGTTAAGATATACGTCATTCCAGTCAATCCAAATTCTTGAGCAAGGAAAAAATGGGCAAGATTAGAGAGTTACTCATTCGTACTGCAAAGACAATTATTTTAGAACATTCATTCTCTTTAACCCACCATCGTGTATGTCTATGTGTGCTTTTGAACTAACATCTTAATCATAAACAGCAAACTTGTTTATGTTGCGGTTTTGATGCAGAAGTTGGATTTTTAGGAGTTCACCTGGTCGAAGGTATTTTAAACAACTATGAGATACTAACCCAAAATACTTAATTAGACATGGCACCATTCTGTCAAAAATTGATGTCTTTCTGCGAACAACAGATATTGATACTATCAAGTTCAATCATTTGAGAGAACAAAAGAAGTTTGCTTGGTTGAGAGGATTCAAAGGCCTGGGTCGATGCCAAATATTACATTCCTAGGAGGTTGACGTCCAACCAACCCCGGGGTCATTTAAGAGCATGACGGTACAGCTCTGGCTCCATCTCTTCCTTATCATTGATGTAAGAGTCCGTTTTCACTGCTTATCATCAGATGAGAAGGTTTATGTGTGTGGCTGACAATGCTTTGTTTATCCTGGGCTTCAGTTTCCATCTTCTTTGTACTAGTTATGATTCTTGGTACTCAGTATATGGATCATCTCCCATTACAGATCATTGTTTACCTTGTTTGTTCTATTTTTTTTTCATTGATTTATTATTTCCTTCGTGTATGAATAATGTTTAGAATGAAATCACCATGGATTGGCCTGACCAATGAACAAAAAAAGTAAAAATAAA</w:t>
      </w:r>
    </w:p>
    <w:p w:rsidR="0009440C" w:rsidRPr="00AB48E1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AB48E1">
        <w:rPr>
          <w:rFonts w:ascii="宋体" w:eastAsia="宋体" w:cs="宋体"/>
          <w:kern w:val="0"/>
          <w:sz w:val="22"/>
        </w:rPr>
        <w:t>&gt;cucumber_newGene_40</w:t>
      </w:r>
      <w:r w:rsidRPr="00AB48E1">
        <w:rPr>
          <w:rFonts w:ascii="宋体" w:eastAsia="宋体" w:cs="宋体"/>
          <w:kern w:val="0"/>
          <w:sz w:val="22"/>
        </w:rPr>
        <w:tab/>
        <w:t>cucumber_newGene_40.1</w:t>
      </w:r>
    </w:p>
    <w:p w:rsidR="0009440C" w:rsidRPr="00AB48E1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AB48E1">
        <w:rPr>
          <w:rFonts w:ascii="宋体" w:eastAsia="宋体" w:cs="宋体"/>
          <w:kern w:val="0"/>
          <w:sz w:val="22"/>
        </w:rPr>
        <w:t>GGAGAGTTCAATTTGTTTTTCATTGTTACTCACAAATTTTGATGGCCAATTCTCTCTTTAGATTGTTCACTTTATTCTTCTTTGTTCTCATTTCCATCTTCCTCCTTCATCCCAATGTTGTTCTCTGTGATGTGAAAGATGATAACATTCTAAATGCCATTAACGAATATAGGGAATCAAAGAATCTATCAAGGCTTTCTTATAACAGAAATGCAGCATGTTTGGCTGGTAAACTCGTTTATAAGCTAAGAGATGAGCCTTGTTCAAGTGCTGAAAATTTCAACAAAGAAATTAGCTCAGAAACTAAGCTTGCAGATTTCCCTAAGCTCTTACGAAAATGTCACATAGCCTACAACTCCTCCGTTGACGGCATCATTCTCCCCTCTTGCGTCCGTGGACTCGATGCTATATCTGTCACCAGTAACTACACCCGTTCCCACGACGGCGAGTATATCAACGATCAGAACTATACTGGTGCTGGGGTTGGGACGATTGACGATGCTTGGGTTGTTCTCATTCTTAGCACCAACACCTCAACTGGGAACTATGACAACAGTGGATCATCGTCTTTGGTTGTTGCTGGAGGTGGTCATATTGGTGTGATGGTTGCATTGTTAGGGATGTTTGTTTCATCTTTGTTATTTTGATTTTCTTTTCTTGGGTTGAGTCTTGATCTCAAGCTTGTAAAAGGTCTTTGGTTTTGGGTTTTATGCATTGTATTTGTCATGAACTGTTGATATATTTGTTGTCTTTTTACTGATTCTCCTGAGTTAATCAGTACAGTTTATATATATAATCAAAATTTGGGCAA</w:t>
      </w:r>
    </w:p>
    <w:p w:rsidR="0009440C" w:rsidRPr="00AB48E1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AB48E1">
        <w:rPr>
          <w:rFonts w:ascii="宋体" w:eastAsia="宋体" w:cs="宋体"/>
          <w:kern w:val="0"/>
          <w:sz w:val="22"/>
        </w:rPr>
        <w:t>&gt;cucumber_newGene_41</w:t>
      </w:r>
      <w:r w:rsidRPr="00AB48E1">
        <w:rPr>
          <w:rFonts w:ascii="宋体" w:eastAsia="宋体" w:cs="宋体"/>
          <w:kern w:val="0"/>
          <w:sz w:val="22"/>
        </w:rPr>
        <w:tab/>
        <w:t>cucumber_newGene_41.2</w:t>
      </w:r>
    </w:p>
    <w:p w:rsidR="0009440C" w:rsidRPr="00AB48E1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AB48E1">
        <w:rPr>
          <w:rFonts w:ascii="宋体" w:eastAsia="宋体" w:cs="宋体"/>
          <w:kern w:val="0"/>
          <w:sz w:val="22"/>
        </w:rPr>
        <w:t>GTTTTTTTCTCTTTGATTTTTGGGAAAAAGAAACTATATTTGCTCGCGCTTCTTTTGAATTATCGATGGAAGAGCCCAAAATTCTCATGGGGCCAGATTGGAGTGCAGGCCGAAGATCACGACATTGTCTTTAATCTAGCCTTCAAATTCCAGTGCTTTGTGTGATCAGACTTGAAGAAGGACATGGCAGAGCATAAGAATATTTTCCCACATGCCACCAAAAATTGCAGCACAAACCCAGCCAAATTATTCCATATTCTTCTGATGAAAATGCCAGGTAAACCCTCGACATGCTTACTAAAATGCAGCATA</w:t>
      </w:r>
      <w:r w:rsidRPr="00AB48E1">
        <w:rPr>
          <w:rFonts w:ascii="宋体" w:eastAsia="宋体" w:cs="宋体"/>
          <w:kern w:val="0"/>
          <w:sz w:val="22"/>
        </w:rPr>
        <w:lastRenderedPageBreak/>
        <w:t>TTCTCATTCGTTATCTTATAGAGAACGTCGATAAGTGGGTGTAGTGGGGAGCTTGGTACTTACAAACGGCTGCTTCCTTTTTGCCCATCCATCAGATGTTTGATAAAATGGCTGAATCATTTTTCAGACGTACTGGTTCCTCTGCCGATGTCAATTCCCATGGTGGGGTTTATCCTATTGTCTGGTTTCTTCAAGAGGAAGAACAATGCGCTTTCCTTTGTCAAGAAGGCCCTCAGGTTTCTAAAGGTGTCTTAAACAAGGATGGTCCACCAGAAGCTTCGAGTACTAGAAAAACTCATTCCCATCAATGGTAAAATTGGACTCAAAAGACCAGCACTTGATGTTTTGTCTCCGACATTTCTACACCAAACATGGCCATGGAACTATTAGATCACTGGAATGATGACTATGAAGGGATCATCATTAATTCAGAGAGCCTACCCTCCAAGCATCTCTCTTCCAATTGAGACTCAAGTGGAGAAAAGGGATGTGGCTCAAACTTAGATACAGAGCAGGCTGAACTAGTTTCTGTGGCTATTAACGAAGGGTTCAACTATCATCATGCTGAAGCAGGATATGTCATGCTCACTTACTGGATTCCTGATTTGCCCTCCATGCTTCCTTCTGGCCCCTCCCATCATATTGGTGTTGCAACATTCCCATCAATGACAACAAGGGGGTACCTTTTTTCTTCTTTACATCTCATTTTCTCTCTCTGGTTAAAAGAATAAGATCCTCTTATATCCTTATTGCTATGATATATTATCATTCACTTTAGATAGTAAGCATTTAGTTCATGAGTGTTAACCCTTGAATCTATGTAGTTTGAAAGTGAAAAGCTTAAATTGGTCTAGCACATGTTTGACTTTGGATTTTATAGAAGTATAAATATCTCAAGTCTCAATTTGTCTACCAACTTCTAAGTGATAGGTCTCATATGTCTAGTCTCAATTTGTTTGACTATGTAGTATGCTCACCTACCCCAAATTCCCAACTTCTAAGTGATAGGTCTCATATGTCTCTTTAGGACTAAAATACTAACGAATTTGCTTTTGAACGATATCAATACATATACCACACACGTTGCTCATATTTGTAAACTATGAGCCTATATACCTTCTAGTTTAAGCACTTTCTCTTGCAATATGTTCGATAAAAATGTTCTTACAACTTTCTATGTATTTAAAACATACTTTAAGTAGTTGTTATGCTAGTTGGTTTGACTTGGCTTGAGTGGGCTCTTTTAGCCCAACCCACGTTCGGCCCACTGGCTTTGAGAACTGGTGACTTCATTTAGCAAGTCAGTGGGTTTCTCTTCGACTCTTTCATATTTGGTTGGTTGTTCTACATTCTAAAGTATGCCCATTAATTACTAATAGCTTTGTTTTCTATTAATATATTTTGAAGATTTTCAGACAATCACTTAAAATCACTTTCTAGTAATTCATCTTTAAAGTGTTCCTAAAACAATAGAAAGAACACCTTTGAAAGATGCTGTACTAAACACACTTGTAAAGCAGTAATGTTCCTTAACATATTCCTCAACTTACTAAAAACATACTTTAAGTAGTCGGTTCTATCATATTCAAAATCACTATACTATAATATCATTTTCTGAGAATTGCTTGTTTGATGATGTGCCCAACAATTATGCATATGACCTCTTTGTCGCGAGTCAAGCAATTTGATGCAACTCAAAACATACTGTGAATGCCTTCTCTTCTTTATCACTACTTTATCTTTAATCAGGCTCTAAATTTTCAGATGGATTCAATGTTCTTGCTTCTTGGGAATTGCGTTCAGGTATGGGTTCCTTCATTTATTGCCAAATTATGTTCTGTTATTAGAAAAATATCAAATTATCAGACTATCATTCAGGAATTGCAAAAGAAGGAAATTTGAATTGCTTTATTATGTCGGTTGGGGCTTGTGTGACACACAGATCCTTGCATGCATTTTTGTCCATTAGTTTTAGTTTTAGTCCTTCTAACGTACATTATACTTCATTCTTAGTCCTGGTTGTGGAAAAAATATATTGTTTCAAGTAATTTAAAATGTAATCTATCATACATAAATCATATCTAGATTATCACTTCGATGATAAGAAATAAAGTGTATGCGTAGGAGTATTTTAAAAGAATATAGACTTATTTATTCCTTTTATAGGCAATCTAACTTTTTTCCTCACTTTTCTGAGTTCTATTCACATTAGGGAATAGATAATGGATGTAATGCCTGATTTTGGAGATAAATGAATGAACGAGGATTGCAAGTTAACAAAGGCTTAAACGAATTGATAGCTACCTGTAAATCCTCTACCAACAAGGTGTATGTTTTTTGTTTATGGCTCAATAATAAGAACTTCAAAGTAAACCTAGGGAGAGGAATAAGCAAGTTGGGAGGATTCAAGACAAACAAGGATGGGAGTGTGAAGAAATTCGGATTCCAAATCTTGATACAAGGTGTTAGAATTGACATCTATATTAACAGAGTAATTATTCAAATAGGTCACAGATTTAGGTATTAAAACTATATTAAACCAACCAAATAAACTACACAAGAAAAGTATTAGTGAAATTAATTTGAATGATGAAGCAAGATAAGGAAACTGAAGGGGATGATGATTAGTGAGGGTTTTTTTTGTAGAACCAATGGATGGGCTTTTGATGAGTTTATTAGTATGAAGCCACCAGTTTTAGGAAGAAGACTAGATTTTCATAGCCGCCCATGAGGGCCACTACACTGGATTCCTG</w:t>
      </w:r>
    </w:p>
    <w:p w:rsidR="0009440C" w:rsidRPr="00AB48E1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AB48E1">
        <w:rPr>
          <w:rFonts w:ascii="宋体" w:eastAsia="宋体" w:cs="宋体"/>
          <w:kern w:val="0"/>
          <w:sz w:val="22"/>
        </w:rPr>
        <w:t>&gt;cucumber_newGene_42</w:t>
      </w:r>
      <w:r w:rsidRPr="00AB48E1">
        <w:rPr>
          <w:rFonts w:ascii="宋体" w:eastAsia="宋体" w:cs="宋体"/>
          <w:kern w:val="0"/>
          <w:sz w:val="22"/>
        </w:rPr>
        <w:tab/>
        <w:t>cucumber_newGene_42.1</w:t>
      </w:r>
    </w:p>
    <w:p w:rsidR="0009440C" w:rsidRPr="00FE50A3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AB48E1">
        <w:rPr>
          <w:rFonts w:ascii="宋体" w:eastAsia="宋体" w:cs="宋体"/>
          <w:kern w:val="0"/>
          <w:sz w:val="22"/>
        </w:rPr>
        <w:t>TTATCAAATTGGATCAAGTGTTGAGGCCGTAAAGAGAAAGTGGAAAGGAGAAATGCCAACGTAAGAAAGTGGAAAAAGAAAATACCAAAATTGAAGATAGGAAAAAAACATGAAAAGTGAGAAGGCTGTGATGATTATTGATTTAGCGTTTAGAAGAGTTCGTACCAAGAAGTTTGTATTACCCATCATTACCCTAGAGCCGGACTAGGGTATGATGGGAAAATAAATACCCATCATACCCTAGTCCGGCTCTAGGGTAATGATGGGTAATACAAACTTCTTGGTACGAACTCTTCTAAACGCTAAATCAATAATCATCACAGCCTTCTCACTTTTCATGTTTTTTTCCTATCTTCAATTTTGGTATTTTCTTTTTCTACTTTCTTACTTTGACTAATGGTGAGATTAGCCAAATGGATAAAATTTTTATTTAAGGGATGAGGTGAGTTTTCATCTCTCTTTGCCATTGTTTTGAGAAATGATTGATAGTAAATACATTGAGGTGTGATGTTTGTTTAATTGGTCGAATTGATGTTTCTTCTTGAAAGCGATATTGGTGAATTGGTGTTAGGATCCTTGAGTTTCGTCGTAAGCTTCGTTGGAGTTCGATTCTCCACTTTTTGG</w:t>
      </w:r>
      <w:r w:rsidRPr="00AB48E1">
        <w:rPr>
          <w:rFonts w:ascii="宋体" w:eastAsia="宋体" w:cs="宋体"/>
          <w:kern w:val="0"/>
          <w:sz w:val="22"/>
        </w:rPr>
        <w:lastRenderedPageBreak/>
        <w:t>GTAAGTTGTGGAAATTACATATAGGATGAATTGAATGGATGTATTTTTTTGAGGAAGTGATTGATTTTTGGTTAATTATGTTTAAGTTGGTTCATGGCACTTTAGTTTGCTAAGGAAGCTTAAGTGATGTTAAGATAAAGAGATTTCTACTACTGGAACCATATGTAAATTTCAATGATTAAAAGAACTCAATTGTTATATGTAAACGGAATGTGTTGATGGAATTGACTGAATTGATTGAATTTGAGGATGGTTGATTGTTATGTTAAAGTATAGGTAGTGTACTGTTGGCTGAATTAACTGAGGTGGGTGATGCTCATTTGTGAGGTGGGTGATGCTCATTTGTTCAAGAAACCGTTATGCTAATGAATGATTTATGTACTGGTATGAGTAAATTGACTGTATATTTGTTGGACTAAAATAATTATATGTGGATGGCAACCAACTTGGACTGCATTTGGACTTGACTGTTTAAGATGTTAAATTGGACAGAGATGGGTTGATTGATATGTAAATTTAAATATGATTGATGTTTAGTATGATTGATTGAACTGTGATGTGTACTGGTGTTTGTAAAGGAGAAATGTCGATAGTTTTAACTGTGATTTGATGTGATTGTTATGAATTATTAAAATGATTGAGGGGAAATGGTTAGCTTTTTCTATGGGGTAGTGTGCCTTGCAGGTGTCCCACGGAATCACCACTTGTTGTGTATCCTTTAGGGGCACTAGACTGATAAGTGCGTTATTTGGAGCACAAGACTGATT</w:t>
      </w:r>
      <w:r w:rsidRPr="00FE50A3">
        <w:rPr>
          <w:rFonts w:ascii="宋体" w:eastAsia="宋体" w:cs="宋体"/>
          <w:kern w:val="0"/>
          <w:sz w:val="22"/>
        </w:rPr>
        <w:t>ATGTGCATCCTACGGGATCACGAGATTGTTATGGTACAGGTAATACGAGAAATAGATCGACAAGGGACAAAAAGGATATGTGACCGTTATAAGGGGGCCTAGTTTTCATAAAATTTGCTTCTGCCTATGGTTTTATTTTATTTTTTATTGAACTGAGTTTATGGATAGTTATTTTGTAAACAATACTTTTAGAATTTTATTTGTTAAAATTGTTTTGTGCTAAAGTAAAGACTTCAACTTAGATAGAAAAGTAAAGTGGTTAGATGATATGAGAGCTCAAGTTTTAAGTTATGTGTTGGTGACTTTAAAGGGAACTAAATACATAGTTAAGATAAGTTTATTCTAAACACAATGAATGGTTTTAGGATGAAGGTATTGAGGAAAGAACAAGAAAACTTCAGAGCATAGTTGTATTAAGTTGATTTTGAGAAACTGTTTTGAGTTTATCGTGAATGAAAAGTTACTAGTTTGGAGTTTGAAAAATGGCATGTAGTTTAACCATGCAAACATAGTTTGTTCAACAAGGAGAAATGCAAAGCCAATGTTTGGAAAACAGATTCCCATAATGGATTTAGAGTTAAGATAGTGCACTAAGAGAAAGATTAGCCTATTGGATTAAGTTTTTGTTTAATGAATTTGATTATTTTCCATGGACATGGTCATTGAAAAAGAAAAGTTGGCTATACTATGGTAAAAAGAACATGAATGACTATAAATGGTACAAATAGAGAAGTAAAGATATTTGAATTTTGGATTGAAGTGTGGCATTCGACTATAACTTTGGATTGAAGAGTCAATGTTTAGATAAAGATTATCAGAGTGGATTAAGAGTTAGAGATATAATGCACTAAGAGAAATATTAGCCTATTCGATTATGCTTTTGTTTAATGAATTTGATTATTTTCCATGGACATGGTCATTGGAAAAGAAAAGTTGGCTATACTAATGTATATGGTAAAAACAACATGGAGGACTGTAAATGGTACAGATAGAGCTGTAAGGATATTTTAATTTTGCATTAAAGTGTGGCATTGGTCTTTAACTTTTGAAATGAAGAGCCAAGATTATCAAAATGGATTAGGAATTAAGATAGTACACTAAGAGAAAGATTAGCCAAAGATGTCTAACAATCCTTCATATGGAATTGTAGAGAATTGGTCAAGGAGATAAGACTTAAGAAAGTAGGCAAATTAAGGTACTTTTTATGATTACTGAATATTTATTCATTGTCTTTTTTTATTGGTATGTTATTTTTTATTTGAACTTGTTGGATTGAAATTTTCCTCCAACCCCAACCCCTTTTGTGAGAAAGGTTTGTTTGTATGACTCACTAGGGGTTTGTGTATTTTGTGATATCTTTGGGATAATGATCCTAGTGAAGTGCAGCCCCATTTTAGATTTCATATTTCTTTCTTATCTTCAATTTTGAAGACTTTTTGTAAGGCTAATTCAGTTTTATTTTTGAATGGTTGGAGGCCCAATTTTTTCATGCAGGTAGCTGATGTATTCTTGCTCTAGTGGCACTGATGGCCTTTATGATTAGATTTCATCAAAAAGTTCGTTTTCTAAAGTATACTATATTAATGAATGGGGTGAGGGAATTTGAACCAATTAGTTCGAAGTTAATAATACAAAATGTCAAACCCTATGGTTGTTTTATCAACCTAAAGAGAAATCGCACTTAAATGTTTGATTAAACA</w:t>
      </w:r>
    </w:p>
    <w:p w:rsidR="0009440C" w:rsidRPr="00FE50A3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FE50A3">
        <w:rPr>
          <w:rFonts w:ascii="宋体" w:eastAsia="宋体" w:cs="宋体"/>
          <w:kern w:val="0"/>
          <w:sz w:val="22"/>
        </w:rPr>
        <w:t>&gt;cucumber_newGene_43</w:t>
      </w:r>
      <w:r w:rsidRPr="00FE50A3">
        <w:rPr>
          <w:rFonts w:ascii="宋体" w:eastAsia="宋体" w:cs="宋体"/>
          <w:kern w:val="0"/>
          <w:sz w:val="22"/>
        </w:rPr>
        <w:tab/>
        <w:t>cucumber_newGene_43.1</w:t>
      </w:r>
    </w:p>
    <w:p w:rsidR="0009440C" w:rsidRPr="00FE50A3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FE50A3">
        <w:rPr>
          <w:rFonts w:ascii="宋体" w:eastAsia="宋体" w:cs="宋体"/>
          <w:kern w:val="0"/>
          <w:sz w:val="22"/>
        </w:rPr>
        <w:t>CAAACTTTATCTTTTTGGTTAATTAGAAATTTTTATCTTGTTTCTGGGTAATCAAACGAATCCCCTTTTTTCAGATTCTTCTCTTCCCCTACTTCTTTTTGCTTAATTCAATCCACATCTTAATTTGCCTGTTCTTCTTTTGATTCCGGAGGTTTTGATCTTTCGATTGCGCGGTCTAGGTCGAACAGAGGGGATTAACAATGGGATTCTTGATCACATCCCTGATTTTCTCCGTGATTGGAGTCATCGCTTGTTTTTGCACCCTAATTTGCTGTAATAGAGGCGCTTCAACTAATTTGTTTCATCTTACTTTGATCATTACTGCAACAATATGCTGCTGGATGATGTAAGTTTTTTGTGTCTTAACTTTTTATTTATGAAATGTCTATTGGTCGATCGCGTTGGATATGGTTGTGCGCAATATTTTCTATTGACAATGGACCTTCAAATGCCTCTTTACTGAAATGTTCAAATCTTTGATGAAGTTTCAGTCAGAGAAACTTACAAAATCCTTGTTATTGTACTGGATTCCATCTAAAATTGACTGGCTACCATTTTTTGTTTTTTTTCATCTCCATCTAACCAGAATGTACAATTATAGAATATAGGCTTCTCATTGTGAAATGATCCAGCCTAGCATCAATAAGCCTCTAGGTTCAGTTTTCACCCATGATTTTTCCAGACATTTTGTTGAAGAATAGTCTCTATGTCTGTTATGGAGTATCCTTTCGGATAGTATATCTTTAACGCCACGATCTCTTTTTGAAACCTGTTATTGAATCTATAAACTGAGCTACTCTTGCCACAGTATCTATTATTTTATTACTAAACACTAAATATGTATAATGTGTAATGACTGTTGATGTTTTTTCTTTGCATTTGTTTGAATCTCGGTGGGCAATTGTATATCTTGCACAAATGAAGCCACTTATTGTT</w:t>
      </w:r>
      <w:r w:rsidRPr="00FE50A3">
        <w:rPr>
          <w:rFonts w:ascii="宋体" w:eastAsia="宋体" w:cs="宋体"/>
          <w:kern w:val="0"/>
          <w:sz w:val="22"/>
        </w:rPr>
        <w:lastRenderedPageBreak/>
        <w:t>CCCATTCTGAATGACTCGGAGTGAAGTGTTTATTTAAGTTGTGTTATGAATTTTAAATCATCATGGGGTTGCTGCTGATGCACCCTAAAGAAGAAGATATGTTCAATTTTTCAGATTCCATGTATCTATGTTGTATTTCAAGGTTGAATCTGTGCATTTCATAATTTGAAGATGACCTTTCAATCGGGCTTCAGATTTTTGGAGGATCGACTGTTATTCATAGCTACTTATTACACAGATCTCCATTTGTGAATTAAATACTTTTGTGGTTGGGGCTGTTTGTTTCATTCTCCAACTTTTATCAATAATAATATCATTCATTTATTAATAAAGTGATCC</w:t>
      </w:r>
    </w:p>
    <w:p w:rsidR="0009440C" w:rsidRPr="00FE50A3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FE50A3">
        <w:rPr>
          <w:rFonts w:ascii="宋体" w:eastAsia="宋体" w:cs="宋体"/>
          <w:kern w:val="0"/>
          <w:sz w:val="22"/>
        </w:rPr>
        <w:t>&gt;cucumber_newGene_44</w:t>
      </w:r>
      <w:r w:rsidRPr="00FE50A3">
        <w:rPr>
          <w:rFonts w:ascii="宋体" w:eastAsia="宋体" w:cs="宋体"/>
          <w:kern w:val="0"/>
          <w:sz w:val="22"/>
        </w:rPr>
        <w:tab/>
        <w:t>cucumber_newGene_4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 w:rsidRPr="00FE50A3">
        <w:rPr>
          <w:rFonts w:ascii="宋体" w:eastAsia="宋体" w:cs="宋体"/>
          <w:kern w:val="0"/>
          <w:sz w:val="22"/>
        </w:rPr>
        <w:t>AAACACCAAAATGCGAACTTGCCCTATGATCAATTCAACTGATTCC</w:t>
      </w:r>
      <w:r>
        <w:rPr>
          <w:rFonts w:ascii="宋体" w:eastAsia="宋体" w:cs="宋体"/>
          <w:kern w:val="0"/>
          <w:sz w:val="22"/>
          <w:lang w:val="zh-CN"/>
        </w:rPr>
        <w:t>CTTCTCTTCCACTTCTTCTTCAATTTCTTTTGATTTACATTTCTCGTTGCTCCCGGAGAAGAGAGACTGTCAGGAGCTCGACGTTTTCCGGCGAACGATCCTGGGCTTTTCTTCCCCTCCTCCGACTGCCTTGCCTTTTCGTTTCGAAGGAAAAAGCATGGCTTGTGTATACATACCGGTACAGAACTCGGAGGAGGAGGTCAGGGTAGCTCTCGATCAACTTCCCAGAGATGCTTCCGACATTCTCGACATACTTAAAGCCGAGCAAGCTCCGTTAGATCTTTGGCTAATCATCGCGAGGGAATACTTCAAGCAAGGAAAACTAGAACAATTCCGCCAAATTCTGGAGGAAGGGTCCAGTCCAGAAATTGATGAATACTATGCTGATGTTAGATATGAAAGAATTGCAATCTTAAATGCCTTGGGTGCGTACTACAGCTATCTTGGAAAAATTGAAACAAAACAACGAGAAAAAGAAGAACATTTCATTTTGGCTACACAATATTACAACAAAGCATCCAGAATTGATATGCATGAACCTTCAACTTGGGTTGGAAAAGGTCAGCTTTTATTGACGAAAGGGGAAGTAGAACAGGCATTTGCTGCATTCAAGATTGTTTTAGATGGAGATCGTGACAATGTTCCTGCCCTTCTAGGACAAGCATGTGTTGAATTCAACCGTGGACATTATTCTGAATCATTAGAGCTATACAAGAGGGCCTTGCAAGTGTATCCCGATTGCCCTGCTGCTGTAAGACTTGGCATAGGCCTTTGCCGCTACCAATTGAAACAATATGGAAAAGCTCAGCAAGCATTTGAGAGAGTGTTACAGTTGGATCCAGAAAATGTTGAGGCTCTTGTTGGTCTAGCAATCATTGATCTGAACACAAATGAAGCTGGTCGAATCAGAAATGGAATGGAAAAGATGCAAAGAGCATTTGAAATATACCCTTTTTGTGCAATGGCTCTGAATTATTTGGCAAATCACTTTTTCTTTACTGGTCAACACTTTTTGGTGGAGCAATTGACTGAAACTGCACTTGCCATTACCAACCATGGACCTACAAAGTCTCATTCTTTTTATAATCTTGCTCGGTCTTACCATAGTAAGGGAGACTATGAGAAAGCTGGCTTGTACTACATGGCATCCGCTAAGGAAGCTAATAAACCCCGTGAGTTTGTATTTCCTTATTATGGTTTGGGTCAGGTTCAACTGAAGATGGGAGATCTTAGAAGTGCATTATCAAATTTTGAGAAGGTTTTGGAGGTTTATCCAGACAACTGTGAGACATTGAAAGTACTTGGACATATTTATGTTCAGCTTGGACAGGCTGAGAAGGCCCAGGAGTCTTTAAGGAAAGCTACAAAAATTGATCCACGTGACGCACAGGCTTTTTTAGATCTCGGAGAATTGCTGATTTCCACTGATGAAAGCGCTGCTTTAGATGCCTTCAAAACTGCTAGCATTTTGTTAAAAAAGGGAGGTCAAGAAGTGCCAATTGAAGTGCTCAACAATCTTGGGGTTCTTCACTTTGAAAGAGAAGAGTTTGAGCTTGCTGAGCGAATTTTCAAGGAGGCTTTAGGCGATGGAATTTGGCTAGATTTTATTGATGGTAAAGTGAGATGCCCTGCTATTGAAGCAAGTGCGTCTGTTCTTCAATACAAGGACGTTGAATTATTTTATCAATTGGAGAGGGAAGGCCGTGCAATTGTACTACCATGGAAGAAAGTCACAAGTCTATTTAACCTGGCTCGATTACTAGAGCAATTGCATAGAATTGAAGTTTCAAGTGTACTCTATCGCTTGATTTTGTTTAAGTATCCAGACTATGTAGATGCTTATTTGAGGCTTGCATCCATTGCAAAAGCTAGAAATTATGTTCAATTAAGCATTGAATTGGTTAATGATGCTCTGAAGGTGAATGACAAGTGCTCAAATGCCTTGTCTATGCTAGGTGAGCTTGAGTTAAAAAACGATGACTGGGTTAGGGCAAAAGAAACTTTTCGGGCTGCTGGTGAAGCCACCGATGGAAAGGATTCTTATGCCACTCTTTCTCTGGGGAACTGGAACTACTTTGCTGCTCTTCGAAATGAGAAAAGAAATCCCAAGTTGGAGGCTACTCATTTGGAAAAATCCAAGGAACTGTATACGAGGGTTCTGGTACAACATCCAGCTAATTTGTATGCTGCTAATGGCGCTGGGGTAATCTTGGCTGAAAAAGGTCAATTTGATGTTTCAAAAGATATTTTTACACAAGTTCAAGAAGCTGCAAGTGGCAACATTTTTGTTCAGATGCCAGATGTGTGGATCAATTTGGCACATGTTTATTTTGCTCAAGGAAATTTTTCATTAGCTGTTAAAATGTATCAAAATTGCTTGCGGAAGTTTTATTACAATACGGATTATCAAATTCTTCTATATCTAGCTCGTACGTATTATGAAGCTGAACAGTGGCAAGACTGCAAAAAAACTCTACTAAGAGCTATTCACTTGGCACCTTCAAATTACACTTTAAGATTTGATGCTGGTGTAGCAATGCAGAAGTTTTCAGCTTCAACACTACAAAAGACAAAAAGGACAGCAGATGAGGTTCGCTCAACGGTAGCAGAGCTGGAAAATGCTGTTCGTGTTTTTAGTCAGTTATCTGCTGCTTCCAACCTCCACTTTCATGGCTTTGATGAGAAGAAGATTGATACTCATGTTGGTTATTGTAAGCACTTACTGGAGGCTGCAGGAGTTCACCTCAAAGCAGCAGAACATGAAGAGCAGCAGATTCGTCAAAGACAAGAACTAGCACGCCAGGTTGCATTGGCAGAGGACGCTCGTCGTAAGGCAGATGAGCAAAGGAAATTTCAATTGGAGAGGAGAAAACTGGAAGATGAGGAAAAAAGGATGATGCAACAGGAGCAGCATTTTAAACGTGTGAAGGAGCAATGGAAGAGCATCACACCTGCTAAACGAAGAGAGAGGTCAGAGATTGATGATGATGAAGCT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TAATAGTGAGAAGAGGAGAAGGAAAGGTGGAAAGAGGAGAAAGAAGGACAGGAAGGGGAAATCACATTATGAGACAGAGGAGGCCGACAATGATATGATGGATGATCAAGAACTATACAATGAAGACAATAACATAAGTTATAGGGAGTCCCGGAGCCAAGTGAATGATCAGGGCGATGATTTTGAAGGGAATGATCAGGATGCTCTTGCTGAAGCTGGGCTCGAAGATTCTGATGCTGAGGATGAAGCGGGTGCACCTTCATCCAATGCCGCCAGACGAAGGGCCACATGGTCGGACTCTGAAGAGGATGAGCCTATAGATACACAGCGAGAGTCAAGACTTCAAAGAGAAAACTCCGCAGGACTTGAGGATAGTGATGGAGAAATCAGATGAGATGGCAATAGTTCAAACTGGATGCGATCATTGACTCTCAAACTTGGTTCAGGAGTTTAATAGATATCCCAATCGGGTCCTACCAGCTGCCCTTAAAGTTAAGGTGAACGGCAGCAACTTGACGGATTATTACAGCTACATTGGCTGCTTCTGCTGCCTAGCATCCAAGGCATCAATGTCTTGACTAAGCCATTTGTGATGTACGGTCAAAAGAAAAGTAAATTTTAAAAGATCTCTCTTTCTCGCCTGATGTGCCTCTCAATTTATTGAATTTGTTCTGTATTTATGTAGTTAGTGGTTCTATAAGAACTGGAAATTAGATAGAGGACCGATGACTTGCATTCAGGACTAACACGAGTAGAGTAATGAAATTGTATTTCTTATTGATTATTGTAATATTTACCGTTGGTTAATTAGTAGAAAAAAGAGATGGGTTTTGTTTTTCTGCAACAGGTTATTAAAGATTTTCGAAGGTTGCCTTGACTCCTAACTTAAATCT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5</w:t>
      </w:r>
      <w:r>
        <w:rPr>
          <w:rFonts w:ascii="宋体" w:eastAsia="宋体" w:cs="宋体"/>
          <w:kern w:val="0"/>
          <w:sz w:val="22"/>
          <w:lang w:val="zh-CN"/>
        </w:rPr>
        <w:tab/>
        <w:t>cucumber_newGene_4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TCTCTCTCCCTCCCTCCCTCTCTCTCTCACTATAAATATAATATTCAATTTCATTTCATTTCTTGATCGTCACATCAACAACCCTCAAGAATCCTCTTTTCCTTTGTTTCCTTAATTTAATTTTAATCTCTCACTGCCATTGGCGGCGGCGGCGACACACCCTCTCCGGCAAGATGACCGATTCCTTTTAGCTCTTCCAATCAGTCTAATGTCTTTAATTATTCAAGTTTCCAAAGGTACCAATAAATTATGGCCAAGAAGTGGTTTATCAAACATTTTATCTATTTGCACGACGACGTAGGTGAACGGATACAAGAAGCTGGTAGGATACAAAAACTCTATCTAATGCCAATATGGATAAAACAACATACATATTTTAATCTATATAAGGTGGAGATGTGTGAGGAGGGACAAGGTTGGTAAAAAAAAAAGAGGAGGAATAAGGAAGGAAAAAAAGAAAAAAAAAAGAGGAAT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6</w:t>
      </w:r>
      <w:r>
        <w:rPr>
          <w:rFonts w:ascii="宋体" w:eastAsia="宋体" w:cs="宋体"/>
          <w:kern w:val="0"/>
          <w:sz w:val="22"/>
          <w:lang w:val="zh-CN"/>
        </w:rPr>
        <w:tab/>
        <w:t>cucumber_newGene_4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AACACATTTTTTGCCCTTTTCTCCCTTCTTTTTTAAGCTTCTCCCCCTTCCTTCTTCGATTTTAATTCATTCAAACGGTTGAAGAAATGTTCGGGATGGCGGCAGAGGCAATGATCGTCATGACAGTGGTGATGGTGGTCGGGTGGTTGTTATCTGGAGTTGAGGGTAAACAGCCGGTGTTGCATAACGTTGGAGGAGGAAAGTATACTTGGACAACTAATATTAACTTCACTGATTGGTCCATTCATGACCACTTTTATGTTGGCGATTGGCTTTATTTTGGATTCGATAAACATATCTACAACGTGTTAGAAGTGAACAAAACGAGTTACGAGAATTGCAACGAGAAGGATTTCATTTTCAACATAACAAAGGGAGGAAGAGATGTGTTCAATCTAACAGAAGCAAAGACATATTATTTTCTAAGTGGAAGAGGATTTTGCTTTCAAGGAATGAAAGTTGCTGTTTTTGTTGAAGAATACTCTCCTCCTCCTTCCACTATAATTTCATCACCAAATTTACCCAAAGATAATTCCAATCTTTCTCCATCTTTAAAGCCATTATTAATACCTTTCTCCTTCTTCCTATTAATTGCTCAATATTTCCTCCATGAGACTAATCCTTTCTTTTCTAAATTAGGGTTTATCGATACATTTATTTATATTTTAAATAATTAATTAGGGCTAAAATTAGGGGTTAGCTTTGCTTGGGTTTGAATCCTTTAACTTCTCACTATGATTCTAGTTTAAGTTTTGTGTTAAAGGAATGATAAAATAAATTTGAAGTTAACTATAGTTAGTCATTAGGGTAGAGCTAGTAGCTGGTTGAAAGTTTCAACTTTGACTTGTTTGAAATTTGTA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8</w:t>
      </w:r>
      <w:r>
        <w:rPr>
          <w:rFonts w:ascii="宋体" w:eastAsia="宋体" w:cs="宋体"/>
          <w:kern w:val="0"/>
          <w:sz w:val="22"/>
          <w:lang w:val="zh-CN"/>
        </w:rPr>
        <w:tab/>
        <w:t>cucumber_newGene_4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TTCTCCACTAGAACGCGCACAAACTCGTGATAGCGGCGCGCCATAGCGCCGTATATGGAAGCTTGAAAGAAAGTTCCCAGAAAAAAAGTTCACGGAAATACTCATCGCCAAGGAGAGATTGAGCGCGAAGCAAAATCTGGAATATAGGGGCAAAGAGTAATTATGCATTACAAGAAACAACCCTGCAGAGATTTTCAGCGTGGCACTTGTCAGTATGGTGAAAGGTGCAAATTTCTCCACGCCACTCAGCAAGCACAACAACAAAAACCTAATCCCTTTGGATTTGGAGTTCCTAACAACGGTCAATCTAAAGCGGTTGCTGATTTTGGATCCAAACAAAACCAATATAAGCCATTTGAAAACAAGTGGACTCGTCCTTCCACCCCTACGGGAAATGCTCAGTCTCGAAAACCAGACAATCATCTCCCGTCCTCTAATCACAAATGCACAGATGGAGAGTCTTGCAAGCGTCAAATCGCTGAAGATTTTCAAAATGAGAGGCCATTATGGAAATTAACTTGTTACGGCCACAATAAAAATGAACCTTGTGACATTGTTGGTGATGTTAGTTATGAAGAACTACGAACAATTGCTTATGATGAAGCCAAACGAGGAATAAGTTTGCAATCAATTGTTGAAAGAGAGAGAAATTTACTTAATTCTAAGTTAGCCGAGTTTGAGGGCCTTCTTCTTAAGCCATATGTAACACCATCAAATCGTGCTCCTGGCAACCAAAGCTCATTTTCAGGAACTAATTCTCCTTCAATTCTACCAAGTGCTCAAAATAACACTCCTTCGTTGTCAAGTTTTAGCCAGTTGGGTGCATCACTTAATACAGGATTTGGTGCTAGGCC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CTAATCCACATAATACTGTATTTGGTCAGCAAGTTCAATTTTCAAGCCCCGTGCAAAACTCGAGTGGATTTGGAATGACCAATTTTCCATCAACAAGTGTGGTTGCAGTTGGAGGTGGAGTTGGTAGCCAAACATTTGGGAACTTCTCTACTCTAAGTGGCTTTGACATAAAAAATGCTGGAAGTAATATTTTCTCTTCAGCAGCCCTAACAAATCTCCCTCCAACGAATGCAAACTCAAGTGCCAGTGGACAAATTGCACCAAATGCCCAATTGGTAAATAAGTTACAGCCAGAAAATAGTTCCGTGGATGTTGACATTTGGATGAAAGAGAAATGGGTTCCTGGAGAGATACCGGAAATGGCTCCTCCTGATGCAGTTATTCAGTAACACCGGCGGATTTGGTATAGAGCCCCCCTCAACTTTATTGTCTTTATATAATATGTATAAACAAAACCATTTAATGCTTAATATTTATAGATAGTTTAGTGGTAACTATGCTTAGTTTAGGGTTTTCTGGATCCGCC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9</w:t>
      </w:r>
      <w:r>
        <w:rPr>
          <w:rFonts w:ascii="宋体" w:eastAsia="宋体" w:cs="宋体"/>
          <w:kern w:val="0"/>
          <w:sz w:val="22"/>
          <w:lang w:val="zh-CN"/>
        </w:rPr>
        <w:tab/>
        <w:t>cucumber_newGene_4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CAAGGGAGAACATACAAATCAAGGAGACTAAAGCACAAGGGATAATGTTACATGGGATGATGGAGATGGCCATAAAGGACCCTCAAGAAGCATTGCTGACCTTATCTAAAGGAATAGCCAACCGAGCAGTAGGAGAGACCCAAATGAACATCGCCAGTAGTAGGAGCCACTGTATTTACATGTTCACTATTCAGCAAGAATCAGCCAAGGACAAGAGGGCCAGAACTGGAAAATTGAATCTAGTGGACTTGGCAGGGTCTGAAAAAGTGGAAAAAACTGGTGCTGAGGGGAGAGTTCTTGAAGAAGCCAAGTCCATTAACAGATCGCTTTCAGCTCTCGGGAATGTAATAAATGCTCTAACATGTGGACCAACGGGGAGAGGAAACCACATCCCATATCGTGATTCTAAGTTGACACGGATTCTACAAGATGCACTTGGGAGGGAACTCACGTACTGCTTTATTGTGTTGCTGCTCACCCAGTCCGACAAACTCCTCTGAGATTCTCTCAACCCTTCGATTTGGTGCAAGGGCAAAGCATATAAAGGCTTCTCCTCTTGTCGCAATTGAGGATAAATGTATCAGAGAACTTGAAGTTTTCACTCCAATCAAAAGGGAATCACGTGACAAACTTCTAAATGAGGAGAGCTTGGATATTGAGCATGTTCAAAAACTTGAGGAGCTGTTCATACAAGAAGGAATTCTTTTTGATCCTTGCTCCATTGAAGAATCGGAATTGGCCTATGAAGATGTTACTTCACAAACTATTTCTTCCTTGCAGCTAGCTTTGGAAGAACTCTTGAGGACCATTGGAGAGCTTAAGAAAGAGAATGAGAAGCTGATGAGAAGATTATCAGCAGCTGAACTCAATCATCACCCCATCTCTAACTCCAGCTTACTGCTTACTATTTCTTCCATTTTTTGTCTCTTTACGGATTGCTTAAAATCTCTTTTCCATTTCCCAATCAACCATTATAATTAGTTTCAAATTCAAAACCAACTATTTTGTTTTTTTTTTACTCCAACAAAATAAATTAGTCTTGCAGAATTATAAATTTCGAGTTTGAACATTGTAGCAATTCCATTTCTTCTGGCTCTATTCTTTACATTACATTGGAGACACTAAGATATCAAAGTGATTCGAATATTTTTAGTGGACTTTCATCTTTTGTGTCCTTAATTCTACATTATTTTAAGGCTAAAAATTACAGTTTGTCCCTAAACATGTAGTGAGGATTTAGTGTTTTGAG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</w:t>
      </w:r>
      <w:r>
        <w:rPr>
          <w:rFonts w:ascii="宋体" w:eastAsia="宋体" w:cs="宋体"/>
          <w:kern w:val="0"/>
          <w:sz w:val="22"/>
          <w:lang w:val="zh-CN"/>
        </w:rPr>
        <w:tab/>
        <w:t>cucumber_newGene_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TCAGAGAGGTGTGTTGTCTTAGACTAACCAATCACTAGGTTTGGTCGGTTATATATATACAATTGTATTAGTAACTATATTGTAAATAACAATAGATGAAGTTCATGACAATTAAATCGGTTTAGGGTTTTGGTTGGTTGTCAAGAATTTCAAATCATTATCAACAATTGTCGTTGTAACTTGTCAATTTAGTCGGTCTTGGTTGTTTGATCCCACGGTCAGCTCTAGACAAGATATACCAGAATAATCAAAAGTCTGCCTTCATTTCATTTACACAAACATCAGTTTGTTTTAATGAAAGGAATCTGATACCTCCCTTTGGCATGGCAACTTGGCACTTCACAAACTGTTACTTTCAACACAACAATGAAGGCTGAAAATTGTTATAACATGTCATCCATTAGAATCTTTCATTAAAGTTGGCCCCCCCCTTCCCTATAAACTGAAATGCAAGAATGAGCAAAATGAAGAAAATGACATTGCTTCTTCAAAATGCCACCATAAAAGGTTAAAACAGCGAACCGAACAAGCAACAGGATGCTCTACTTTTGGATATTTCAACATCTGAAAAAGTGGGAAAGTTTCTTCGCAGAAAGCATCAAAAACACAGAATTACAGTTCATAAGAATCTTTGCAGAGTAATTTCCAAATTCATAATCAATGGAAACTTATGAAAAAAAACCCAAATAGTTAAAGCAATGTATTTATTTGCCCCATCAAGACATAGCAATTCCCGTAGCCTTATTAGGAATTGTATTTCATCATATAAGACCAAATGGACAGGAAAAGACACTTGCATAAACACCTATCGAAACAGCTAGCTAAGAATGGTTCTACTTGTGTCTAATCTAATCCAGAACATATAAGCCAGTAAAATGAGAGTCAGAAAAGAGCAAGTTTGAATTGAAAAACAAGCAGGGAAATTTGTTAATCAGCAGAAGAATAAAAAACTGAGTGTCTGTTCAAGAACCAAGAGATGACATATATTGAACAAAATCAAGAAAAGCAAGCAAAGGGAAGGATAAACAAGCAAAAAATCAATATCATCCAGTTAATTTGAATACAGCATTCCGTTAAATCCCTATGATCCTATCCCATTGGATAATACCATCTGATTGGTGGAAAGATTTAGAGCTGCAAACAAACCAACCAAACAATCCAAGTTAAACCATGACTTGCCAACAATCCCTTTATTCTTATCCACATCCATATATCTGTAACTAGCTAGATTGAAGGGGAAAAAAAAAGAGTCAGTTTCGAAGAAAATCACACTACAAAACAAAATCTTCTTCAATTTTCTCTCAAAGTGAAATTCCCATCTTCCACAAAGAAGAAACAGGAAGAAAATTTTCGTTATCCCCTTGACCCTTATGTCTAATTAATCAAAAGATGCAGACAGAAACACAAAGGGGTCCCAGATGGTCAAAGAAACGAACTAAAATAGAGGATCACTTTTTTCCCAGTTATCCTAAAATTTAA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GAACATCAAAAAACAAAAACAAAAAACAAAAAAAAAAAAAAGAGGAAAAGAACTGAGAGCGAGAGAGAGCGCTGGATGCAGAGGTTTATCGACCGGTTCGTGTTTTTGTGATACGAATCAGTACAAATCCCAAGAAGGGGTCGATGAACCGCTGCCTCCACTGACTCCACCTCTCATTGAATCAAGAAAAACAAGGAAAAGAAAAGAGACCCATAAAAAAACAAGAACGAACAAAATCAAGAATTGTAAAAAGTTTGGGCAGATCTAAAAAAAAAAAAAGATGAAAGACAAAAACGAAAGGACGAAAGAGAGAGAACCCATTTGAATCAGCTTCGCCATTCCCATTGCCATCAATTTAAAGAAAGTGGAAAGGAAGATTGAGGAATCGCAGAAAGTGAGAGAGAGAGAGAGAGAGAGAGAGAGA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1</w:t>
      </w:r>
      <w:r>
        <w:rPr>
          <w:rFonts w:ascii="宋体" w:eastAsia="宋体" w:cs="宋体"/>
          <w:kern w:val="0"/>
          <w:sz w:val="22"/>
          <w:lang w:val="zh-CN"/>
        </w:rPr>
        <w:tab/>
        <w:t>cucumber_newGene_51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GCCCGAAAAATAATGCAGAGAGCATGTAGTGGCAGTAAGGGAGCAGCTTTTTTCATTAAACCCATTTTGATTTTCATGTGGTTATGATTTGTCTGTCTAATGTGCGTGTATATACAAAGCAAACCTGTATCCTTTGCATATGAATTATGAAACAGTGAATCTTAACAGTTTTGAAGTTGGAGAAGATATTACTTCTTAAGATCCAGCATCGAAAGTCTTCAAAATTTCCCCGGAAAATCGTGGTGGGATTTCTTGATTCTTGAGAAAAAGAAGAAGAAGAAAAATTCTCTTGTTGGATTTGTTTTCAAGACTGTTCTTCCTTTTCTATTCTGTTTTGCCAATTCTTGCCTCATCAGTCATCGCCTCTCTTTCTTCCCTTTCTCTTCCTTTGAAGCTCCAAAAATGGCGACCAAACTCTGTAATATTTGATTTGTTTTTGGAGGGTTTATTTTGTTCTTTTTTGTTTTTAATTTTCTGCATTTCGACCTTCCAATTAAGCAAATCATTTTCCTCTCTAGTTTTTCAAAACGGTTATGGGTTTTTTGCGGAAGTGTCATCTAAAGTCCAAAAAATTTCAAATTCCAGCTTAACTTTTAGTGATGATTACTTCATTAAATGTACAGGAGAAGAAAACGTTCATAATTTCTGGATTCTGCATGCCTTGAAAACTTAAGTCCCTAATACAAATCGTACAACCCGTTTGGCATTTTGGCACTTTCTTAGTTTTGATTTCATTTCATTCTTCTCCTTTTGCTATATATTCTCCCTTTTCCCTTCATTATTTCTCACTCACACCAGTTCCTTCTTCTTCTTTGCTCTGTTTTTTTCGAAAAACAATGGGTTTGGTTTCATTGAGGAATTTCTTCGTCCTGTCTTTAGCTTTGAATGTGAGTTTGATTTTAAGAGCTATAAATCAGAATGAGAAGCTCCATAGCGGAGCTTCAATGGCGGTCGAGAAAGGGGCTAAAGTAGCTCAAATGAAATTTTTGTCGTTCCCATCTCTGTCATCACCATCAGCAGCTTCTCCTGAAACTCAAACTCCTCTTGGTAGAGAAAGAGTCGTTAATCTTGACCATGGTGATCCGACAATGTATGAGCAATATTGGAAGCCAATGGGGGACAAGACTACAATAGTGATCCCTGGATGGCAATCAATGAGCTATTTTTCTGATGTTACGAACCTTTGTTGGTTCATGGAGCCTGAATTTGCCAAGCAAATTGTGAGGATACACAAGGTGGTTGGTAACGCCGTGACGGAGGGGAGGCACATTGTCGTCGGGACGGGATCGTCTCAACTTCTCTTAGCTGCCCTCTATGCATTGTCCCCACAAGATTCTTCCAAACCAATCAGCGTGGTCTCTACAGCCCCGTACTACTCGTCTTACCCTTTAATGACCGATTGTGTTAAGTCGGGGATCCACAAATGGGCTGGTGATGCGAAGGTATTTGACAAGGATGAGCCTTACATTGAATTGGTCACCTCCCCCAACAATCCTGATGGCTTTGTTCGACATCCCATGGTGAACCGAACTGGTGGTATATTGGTCCACGACCTTGCTTATTATTGGCCACAATATACTCCAATATCCACCCCGGCTGACAACGACTTGTCGCTTTTCACTGTGTCAAAAAGTACTGGACATGCTGGGTTACGTATTGGGTGGGCTCTTGTGAAGGATGTTGAAGTTGCAAAGAGAATGATCAAATTCATTGAGCTTAATACAATTGGTGTGTCCAAAGACTCGCAGCTTCGAGCTGCCAAAGTTCTCGAAGTAGTATCTGACAGTTGTGAACAAGCCGGTGGTTCGGAGTATGCAGAATCCTTCTTCCATTTCAGCCACACCGTCATGACCGAGCGATGGAGGCTGCTAAGGGAGGCAGTGAAACGCAGTGGCATATTTAGTTTGCCTGACTTTTCTCCTGCACATTGCAACTTCTTTGACAACAACTTGGGAACTCAACCTGCTTTTGCATGGTTAAAATGTGATCAAGACAACGTTGAAGATTGCGAGAGCTTTCTCCGAGGCCACAAGATTCTCACCCGTGGCGGGAAGCATTTCGGCGTTGGCTCGAAATATGTTCGAATTAGCATGTTGGATCGTGAAGAAACCTACAATTTATTTGTTGAAAGATTGTCTCAGATCAGGTCATGACATCTGATATTGGTAAATGGCTAAGATGGCATTAGAGGTTGATGAAGCAATGGGGGGTTTTTGGGCTTGCAAATGTAAATTTCAAAATGAAAATGAGAGAAAGGGAAATATTTGTTATTGATTATGTTGCAAGATCTC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2</w:t>
      </w:r>
      <w:r>
        <w:rPr>
          <w:rFonts w:ascii="宋体" w:eastAsia="宋体" w:cs="宋体"/>
          <w:kern w:val="0"/>
          <w:sz w:val="22"/>
          <w:lang w:val="zh-CN"/>
        </w:rPr>
        <w:tab/>
        <w:t>cucumber_newGene_52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GCCGAACGATTCATGAAATATGGGTTTATGAATGAATGTTAACATCGCTCTTTCTTTTCGGATTTAGTTCTCTCGGTTCTCAGCTATCTTTCCTCGCCATTGCCGGCAGAGAACAATTGCGCTTTTTGGTTGCAGTTCCTGACGAGAAGCTCAGTTTCCTAGGGTTTGTATTCCATGGCGTCGCACGCTCATCTCGAAGATGACGATGATTTTGGAGGCGATTTTAATGGAACACATAACAATAGGCAGTCAGGGAATAAGAGAGGTTTTGGCGATCTCGAAGACGATGAGGACGACTTCTTTGGCTCCAAAAAGGCTAACTCTAAAGTAGAAGAAACTGCTCCAGGTGTAGCGACAAGAATGATTCTGTCGCTTCGTGAGAGTCTTGAAACATGCGAGGATACACTTGCTACATGCCGGACAGAGCTTGAAACTGCTAAGTCTGAGATTCAGAAGTGGATTTCTTCATTTCAAAATGAGAATTTCATTCCTTCTGGAACTTCCCCTGAACCTAAATACGTGGTCAATTATCTTCAATCAC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AAGTCATCAGAGGAGTCTCTAAGAGACCAGCTAGAAAAGGCAAAGAAGAAAGAAGCTGCTTTTATTGTCACGCTTGCAAAACGAGAGCAGGAGATTGCAGAGTTGAAGGCTGCAGTCCGGGACTTGAAAGCACAGCTGAAGCCACCATCAATGCAGGCAAGGAGATTATTGTTAGATCCTGCAATTCATGAAGAGTTTACTCGTCTGAAGAATTTGGTTGAAGAGAAAGACAAAAAAGTGAAGGAGCTGCAAGATAACATTGCCGCAGTCAGTTTTACTCCATCTAGCAAAATGGGTAAAATGTTGATGGCTAAATGCAGGACTCTGCAAGAGGAAAATGAGGAGATAGGAAATCAAGCTGCTGAAGGAAAGATGCATGAGTTAGGAATGAAGTTGGCCTCGCAGAAAGCTCAAAATACAGAACTTAGAATTCAGTATGAAGCCTTGCAGAATCATATGGAAGGGCTGACAAATGACGTTGAGAGATCAAACGAATTGGTTATTGTCCTGCAAGAGAAACTAGCAGAGAAGGAACGCCAGATTGAAACTTTGAAGGAAACTTTACAACAGCCGAGGAGCCCATTAGTTGAGGATAAAGCTGTTTCCCCACCCACCGAGAAGCCCAAAGACGAGATGATTATATCCACCGATGCCGAAAGCTGAGATGATGATGATGATGATGAAACCATATCACCTCATACTAGTTTTCATAATTTTGCATCTAATCAACTATTTTCCTCCTGTAAATTGCACTCCATTTTAACTCGGC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3</w:t>
      </w:r>
      <w:r>
        <w:rPr>
          <w:rFonts w:ascii="宋体" w:eastAsia="宋体" w:cs="宋体"/>
          <w:kern w:val="0"/>
          <w:sz w:val="22"/>
          <w:lang w:val="zh-CN"/>
        </w:rPr>
        <w:tab/>
        <w:t>cucumber_newGene_5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CTCTCTCTCTCTGCTTCGGTTTCTCCTTTCATGTCTACGATAAAAACAATGTTATTCCATCATTGGTTTCTCCAATTTACACTCATAGTGACACTATTCCTAAACTTGGAAGCCATTCAAATAAACCACCAAACCCTAAAGACCCAATCTTTTCTCTCCCCATTATTCACTTTAACTCCTGGCTCAGTAATTGAAAAATTCTACTACAATCTCAACTTTCCCAAAGGCCATATTGCAATAAAGAGCTTTGATGCTGAAGTTGTCGATGAACAAGGTAACCCCGTCTCGCTTTTCGACACATATCTCCATCATTGGACACTCGTAAGATATTACCAACACAACAAAACCACAACAACAAATCATACAACAAATACAAACTCTATTATTATCGCGGGTAATAATGGAGTTTGCCAACCAAATACATTATCGTATTTTTATGGTATGGGAACCGAAGCGAGGAAAACATCAAATTTTCTTCCTGACCCATATGGAATTGAAGTTGGGAATGAAAAGGAAGTTCCTTTAGGGTTTGAAGAGAAGTGGGTTCTTAATGTTCATGCCATTGATACTAGAGGTGTGGTGGATAGAGTTGGATGTCTTGAGTGTAAATGTAGTTTGTATGATGTTAGCAAAGATGAATTGGATGATGATTATATAGGAGGATTTAAATGTTGTTATGATAAAGCTCAATGTAAAGTGAGGGAAGGTTATAATGGAGAGGAAAGGAATTTGTATATGAAATATACAGTGCAATGGGTTGATTGGGATGATGATTTTGTGATTCCTGTTAAAGTTTATGTAATTGATGTGACTGATACTTGGAAGCCGTCGATGGACTCATCGGGATTAATATCTCAAGAACATGACTGTAAGGTTGAGTATGATGTAGAATCTTGCTCCCTCAAAAACAAGTTGCATGGGAAGTGTAATGCTAACAAAAGGTCAAAGGTGATGTTTCAAGACACTGGATTCATTGTGTATGGAGCGGCTCATCAACACATTGGTGCAACCGGTGCAACCCTCTACGGAGAGGATGGAAGAGTTTTATGTTCCTCGTCACCAATATATGGAGAAGGAGACGAAATAGGAAATGAAGAAGGATATATTGTTGGAATGTCAACTTGTTATCCAAAATTAGGGGATGTGAAGATTAATAAAGGAGAAATAGGGAGTTTTGTATCAAAGTATGATCCTACACAAAACCACACAGGTGTTATGGGTATCTTTAGTATTGTGGTTGCTACCAAATTACCTAACTCATTGTCTCACATGGAAGTATGAGCAATAAATCTTGGTTAGTCACATCCTAAAGAAATTAAATAATTCATGTGAAACTTATTATTGTATTCACATATATGATATTTTGTGTAAAATTTG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4</w:t>
      </w:r>
      <w:r>
        <w:rPr>
          <w:rFonts w:ascii="宋体" w:eastAsia="宋体" w:cs="宋体"/>
          <w:kern w:val="0"/>
          <w:sz w:val="22"/>
          <w:lang w:val="zh-CN"/>
        </w:rPr>
        <w:tab/>
        <w:t>cucumber_newGene_5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CTCATCCTCCTCTATAAAAAGCTGCACCAACTGCAATGCCCATTGTCTTACCATTGCACTCAAAATCGAGCCAATTACGCCACTAATACTTCTTTTTTTTTTTTCTCTCTTCGGCTAAAATGGCTACTCCCACTCCGGCTCCGGCTCTTAACGACGAAGAGCGATTGATTCAAAAGAAATACTGGATTGAACATTCAGCCAGATTAACGGTAGAGGCTATGCTGCTGGATTCGAACGCCTCTGATCTCGACAAAGAAGAACGACCTGAAGTGCTTTCTCTGCTTCCGCCTTACGAAGGAAAATCGGTACTGGAACTTGGAGCCGGCATTGGTCGTTTCACCGGTGATTTAGCGGTGAAGGCTGGGCAGGTTCTGGCATTGGACTTCATCGAGAGTGTGATCAAGAAGAATGAAAGTATTAATCGGCACCACAAAAACGTAAAGTTCATGTGTGCGGATGTAACTTCTCCGGAGCTTAAAATTTCGGAAAATTCGGTGGATTTGATCTTCTCGAATTGGCTGCTCATGTATTTATCTGATATCGAGGTGAAGAATCTGGCAGAAAGAATGGTGAAATGGCTAAAAGTTGGGGGCCATATTTTCTTTAGAGAATCTTGTTTCCATCAATCTGGGGATTGTAAACGAAAATACAACCCCACCCACTACCGAGAGCCACGTTTCTACACTAAGGTGTTCAAGGAGTGTCATATGCAAGATGAAAGTGGAGATAGCTATGAGCTATCTCTTGTTGGATACAAATGTATTGGAGCTTATGCAAGGAACAAGAAGAATCAGAATCAGATCTGTTGGATATGGCAGAAGAAGAAATGTTCAAACGACGATAGAGGATTCCAACGCTTCTTGGATACTGTTCAATACAAATGCAGTGGCATTCTTCGATATGAACGTGTCTTTGGATCAGGCTTTGTCAGCACTGGCGGACTCGAGACAACAAAGGAATTTGTAGCAAAACTAGATCTAAAAGCAGGACAAAGGGTTTTGGATGTGGGTTGTGGAATTGGAGGAGGAGATTTTTACATGGCGGAGAATTTCGATGTCGAAGTTGTCGGAATAGACCTATCCATCAATATGATCTCTTTAGCTTTAGAACGAGCTATTGGACTCAAATGTGCAGTTGAATTCGAAGTGGCTGATTGCACAAAGAAAG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TATCTAGATAACACATTTGATGTCATTTACAGCCGTGACACTATTTTACATATTCAAGACAAACCTGCTTTGTTTAGATCATTTTATAAATGGGTAAAACCCGGAGGAAAGATTTTAATAAGTGATTATTGCAAAAGTGGTGGAGTTCCTTCCTCTGAATTTGCTGAGTATATTGAACAAAGAGGGTATGATTTGCATGACATCAAATCCTACGCCAAGATGCTCGAGGAAGCTGGTTTCAACAATGTGGTAGCCGAGGATCGAACTGATCAGTTCATGAGTGTTCTTCAAAGGGAACTTGACATTGTTGAAAAGGAAAAGGAAGCATTCATCCTTGACTTTTCTGAGGAAGATTACAATGATATCGTTGGAGGTTGGAAGGCAAAGTTGAAAAGAAGTTGGTGTGGAGAGCAGAAATGGGGATTGTTCATTGCCCATAAAACTACTAAATGATCTCCTCATCAATAAAAACTACTATTGTAATTAATTATTTTCTTGTTCAACTACTATGTTTTTCTTTTCTTCAATAATTTGGCAAGAATCGTACTATTGTTCACGTTTTCAAAGATGGCAATAAATTGCCTTACTTTACTCTTCGATTAAAGTTATGTT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6</w:t>
      </w:r>
      <w:r>
        <w:rPr>
          <w:rFonts w:ascii="宋体" w:eastAsia="宋体" w:cs="宋体"/>
          <w:kern w:val="0"/>
          <w:sz w:val="22"/>
          <w:lang w:val="zh-CN"/>
        </w:rPr>
        <w:tab/>
        <w:t>cucumber_newGene_56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CACAAAGACTGTGGAAGAGTAAGGGAAGGATCCTTTGTTGGGTGGAGACAATAAAATAAGATGGCGAAATGTTCAAAGTCTTCGCAGTCGCTGCGTTGCCTTGGTCACCTCTTTTACTATTACAACCTCCTCTTCATTCTCACAATGAAGTTGCAGTTGCCGACTTCAACTCTTCACACTTTCACTTTCTCCCTCTCTCTTCTTTCTCTATGGAATTCGCTTTGGAGTCCAGTCCTAAGTAGCCTTCTCCATCTCCATCTCTCTCACTCTCAGGTCTAGATTCTTAGGCATGGCTGCTTTTGAAAAAGACGATATACCAATGCTATCAAACACTGATCCACCAATGTTTGACGAACAAGTGGATTCTTATTTTCCTTCATATGCATCCTTGGGCCGGAGTTCGTCACTATCAATTCCAGAAAATTCTTCTGGGATGTATGGTAGCGAAGCAAATCTTGTTGGTCATACTGGTCCCCTACGGATAGAAAGAAGTTCATTCATGGTGAGTGGTTCAAAAAAAACTGGCAGTAAGCCCAAAAAACTTTCACAGTCAAAGCCAGGAGTGACTGAAAGCAAGACAGCAGAGCCGCTGGCAGAAAAATTTCCTTCGTTCAAGATTGTAGATGAGTCTGATTGGTCCATTCATAACTATGCCGGTAGGAACGAACACTTAATAAAGTCTGGCCAGCTGGGATTGTGTAATGATCCTTTCTGTATAACTTGCCCAACATATAATTCCAAAGCATCACAACAGAAAAGCTCAAGAATGTCAGGCATATTTGATGCCAAGGAAAAAAAAACTCTGCCTACTTCCTTGCCAGTGAATGGATGTTCAAGTGGTCAGAAATGACAATAGTTGGCTTTCTACCATGACCAGTTTCATAATGATCTCTATGGAGGAGGGAAAGGATGGGCGAGGAAGTTTCAGTCCTTCTGGTGCTTCTTGCTTTCATATATTCCTGGTGTAATGAATCCTCATGCAAAAGTTGTTCAGCAATGGAATAAGTTTTTTGTCATATCTTGCTTGGTGGCAATCTTCTTGGACCCATTGTTTTTCTTCTTGCTGTCTGTTCAAGAGAATAATAAGTGCATTGTTATTGACTGGCCTTTGACCACAACCTTGGTGGTTTTCCGGAGCATGACTGATTTTATCTATTTCCTACACATGCTTCTTCAGTTTAGGTTGGCCTATGTAGCACCAGAATCCAGAGTCGTTGGTGCTGGCGAATTGGTTGACCATCCGAAGAAAATTGCCATGAATTACCTCAAAGGAAATTTTTTTATAGATTTGCTTGTTGTCTTGCCGCTGCCTCAGATCATAATTTTTTTAATCCTGCCAAAGTCTTTGGGATCATCTGGAGCAAATTATGCCAAAAATCTATTACGCACTGCAGTTACTGTTCAATATATTCCCAGACTGTATAGGTTTCTACCTCTTCTCGCTGGCCAGTCTCCAAGTGGCTTTGTATTTGAGACAGCATGGGCAAATTTTGTCATCAATCTTTTGACCTTTATGTTGGCTGGTCATATTGTTGGGTCTTTCTGGTATCTTCTCGGGCTTCAGAGGGTGACTCGATGTTTTCGAGAAGCTTGCATTAACACTGGAAATAGGAGCTGCTTGGAATATATAGATTGTGGGCATGGGGATGAATCTAGGAGTCAGATTCTGGATCCACATCGGGATTCATGGACGCATAATGTGAATGCTACGGCATGTTTCGGCAGTGAAGGTTTCGATTATGGAATCTACCTTCAAGCTGTAAAACTTACCACAAAAAATAGTATAATCACGAGATATACATACTCATTATTTTGGGGATTCCAGCAAATCAGTACTCTGGCGGGGAACCAAGTTCCAAGCTATTATGTCTATGAAGTCCTTTTCACTATGGGTATTATTGGGCTTGGTCTATTGCTGTTTGCTCTTCTCATCGGGAATATGCAGAACTTTCTCCAGGCTCTTGGAAGAAGGAGGTTAGAAATGTCACTACGACGTCGTGATGTCGAGCAATGGATGGAGCATCGTCGCTTACCAGAAGGTTTAAGAAGGCAAGTACGACAGGCTGAAAGATACAACTGGGCTTCTACAAGAGGAGTAAATGAAGAGAGAATTTTTGAAAATTTGCCTGAGGACCTACAAAAAAACATAAGACGGCATCTCTTTAAATTTGTCAACAAGGTTCGCATTTTTGCTCTGATGGACTATGAACCTATTTTAGACGCAATACGTGAGAGACTGCGACAAAAGACATACATAGAAGGAAGTGAAGTTTTTTCTGCTGGAGATATCATTGAGAAGATGGTTTTCATCGTACGGGGGAAAATGGAGAGCCGTGTAGATGGAAATGGGATTGTGGTTCCCTTATCTGAAGGAGATGTCTGCGGTGAGGAACTTCTAACATGGTGTCTTGAGCATTCCTCCCTAAACAAAGATATGAAGCGGCAGCAAGTTCCAGCGCCGAGATTAGTAAGCAACCGGACCGTAAGATGCTTAAGTAATGTTGAAGCATTTTCTCTCCGGGCTGTAGACCTTGAAGAAGTGACTAGTATGTTTTCTAGATTCTTGCGAAACCCGCGTGTTCAAGGAGCCATAAGGTACGAATCACCCTACTGGAGGTATTTAGCTGCAATGCGTATTCAAGTAGCATGGAGATACAGGAAAAGGCGTCTATCTCGAGTTCAAACCTCTCAATCTAACTAATTCCTTAAGGGACACCACTTTTGTGGAAAGATAAGTATTGCGTTATACATCGGTCAGCTTGAGTTCCAATCGGCTTTTTCAATGTGATCATTTCATTCTTCTT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TATTTAATCCATTAATCCTTTTTTTTAAAGCAACTAAAAAGTCTATCATATGGTAAAGTTAATAGGAGCTCCTGCACACTGGTGCTAAGACAGTAGTTGTATTTTTAGTCTAGTGTCATGCCAAAAGTATATTTTTTTCTTTAGTTTATCGAAACTCAAAACAAGCGAAAGTGGTAGATTAGGTACTTTTGCCTCAATTAGTTGTCCTTAGTAGGATGTAATTTGTAAAACCAAACAAGTGAGTGATTTGTTGTTGAAATTTTATTACAAAAAATGTTTATAATTAATGGGATAGTTTCTTTATTCACCCTCTC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7</w:t>
      </w:r>
      <w:r>
        <w:rPr>
          <w:rFonts w:ascii="宋体" w:eastAsia="宋体" w:cs="宋体"/>
          <w:kern w:val="0"/>
          <w:sz w:val="22"/>
          <w:lang w:val="zh-CN"/>
        </w:rPr>
        <w:tab/>
        <w:t>cucumber_newGene_5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TAATCTCAAGAGAGTCCCCAACGAAGAGAAAGAAAGCAAAAGGGTTTTAGAGACACTCTTCTTCTGGGTTTTACCGCTTCTTCCCCCACAACGCCGAGATGATTACTGATAAGGGCAAGAAGGCCAAGCTCTCTGAAAAGCCCGAAGACGACAATTCTGAGGTCATCGATGAGAAACTCGTTATGTCGATCGAGAAGTTGCAGGAAATTCAAGACGAGCTCGAGAAGATCAACGAGGAGGCCAGTGATAAAGTATTGGAAGTGGAACAGAAGTACAATGAAGTACGAAAACCTGTCTATGACAAGCGGAATGAGATCATCAAATCAATTCCTGACTTCTGGTTAACAGCGTTCTTGAGCCATCCTGCTCTTTGTGAACTTTTGACCGAAGAGGACCAGAAGATATTCAAACATCTCACCTCCCTGGAAGTGGAAGATTTTAAAGATGTCAAATCGGGTTACTCAATTACTTTTAACTTCAACACCAACCCTTATTTTGAAGATACAAAGCTGACGAAGACCTTCACCTTTCTTGATGAAGGAACAAGGAAAATCAATGCTACATCGATAAAATGGAAAGAAGGAATGGGTTTACCTAATGGGTTTAACCACGAGAAGAAAGGGAACAAACGACCTCAGGCCGAGGAAAGCTTTTTTAGCTGGTTCAGCGATACAGAACAGAAAGATATTGATGACTTCCATGATGAGGTTGCGGAAATTATCAAGGAGGATTTATGGCCTAACCCTTTATCCTACTTCAATAATGAGGCTGATGAAGATGAATTGGATGAAGACGAATCTAATGAAGAGGGAAAAGAAGATGACGACTCAGATGATGATGATGACGATCAAGATGATGACAATGATGCTGGTGATGATGAGGATGATGACTAAGATGACTAGTGAAGTTTAATGCATCTCTTCAAATGGCTCATTTCTGTAATAGTTGCTCAAGTATCAGTTGGTAAAGGAGAATCGTTTCTTGTGGTAGCCTTGCAGTCGTGGTAGGGTAACGGTTTGTAAGTTCAGTTGGTCAGGCATTTCGACTCGACTCTACTTTCTCCCTAGGAGCCCTTTCCTTTTCTCCTTCCTCGTTGCGTAAATTACTCTCTAATATATAGGTTGTTGAGGATATTTATGGTTTTTTAATCTTATGTTTTGTTCTAATGCTAACATTGGAGAAAGTATTTTGATGTGTAAAGTTATTTTGGACTCCCCCTTAATGCATATGTTATTAATTGTGTTACTAATTACCATTGCCATCCCTCTCAAAGCTTCACTGCTAATGGTGACCTTTGCTTCTGTTCTGCCATGGCTGGTGTTCCTGAACCAAAGCCAGAGCGAGTACTTTGTACATCTTGAGCGTTCGTCGGACACAATCTGCTTCCAAGTTTTAGTTTAGTTCTTGCTTCTTTTTTTTGTCATATCAAACATTTAATGC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8</w:t>
      </w:r>
      <w:r>
        <w:rPr>
          <w:rFonts w:ascii="宋体" w:eastAsia="宋体" w:cs="宋体"/>
          <w:kern w:val="0"/>
          <w:sz w:val="22"/>
          <w:lang w:val="zh-CN"/>
        </w:rPr>
        <w:tab/>
        <w:t>cucumber_newGene_5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CAACATCCCCTCAGCCCTCAACAACTTCTTCTTCGAGACTCAAAGCTCCGAAACACGGATTTTGTATACGGGGTGGTGATTTTCACTGGTCACGATACAAAGGTTATTCAGAACTCAACAGATCCTCCTTCCAAGAGAAGCAAGATTGAGAAAAGGATGGATAAGATTGTGTTCTTTCTGTTTGCTGTCTTGGTTTTGTTATCAGTTGTTGGGTCAATTTTCTTTGGTGTTAAGACTAGAGACGATTTAGAAAATGGAAGAGCTACGAGATGGTACCTACGGCCAGATGATACCACAATATATTACGACCCCAAAAATGCTCCAGCTGCAGCAGTATTGCAGTTTTTGACTGCTCTTATGCTTTTTAGCTATTTGATTCCCATATCATTGTATGTGTCCATTGAAATTGTCAAAGTTCTGCAGAGTGTCTTCATCAACCAAGATCTACATATGTACCATGAGGAAACTGATAAGCCAGCTCATGCCCGTACGTCAAATTTGAATGAAGAGCTTGGCCAAGTTGACACTATTCTTTCCGATAAAACGGGTACATTGACTTGCAATTCAATGGAGTTCATCAAGTGTTCGGTGGGCGGTACTGCGTACGGGCGAGGAATTACAGAAGTAGAGAGAGCTCTTGCGAGAAGAAAGGAGTCGACTTTACCTCAAAACTTTGGGGCCGACAATGCACGTCTTAGCGGCGAAAAAACATTCGTTAAAGGGTTCAATTTCAAGGACGAAAGAATGATGGATGGTAATTGGGTGAAGGAGCCTCGAGCCAATGTAATCCAGAAGTTCCTACAGCTTTTGGCTATTTGCCATACTGCATTGCCCGAAATTGATGAGGAAACTGGAAAAATATCTTATGAAGCTGAATCACCAGATGAGGCAGCTTTTGTGATTGCAGCCAGAGAATTCGGTTTCGAGTTCTATGAAAGGAGTCAGACAAGCATTTCATTACGGGAGTTCGATCCGACCTCAGCTAAAAAAGTTGAAAGGTCAGTTCACCGTGAGTTTATAGAATAATTTTCCGTCATCTTTATGATTGTTCTCCCAATTTCCCAATCGTCTATTTACTTTGAGTTTTATGACTATGGGTTTGCAGATCATATCAGCTACTGGATGTTTTGGAGTTTAATAGCACAAGAAAACGGATGTCTGTGATTATAAGAGATTCAAAGGGAAAACTACTACTTCTTTGTAAAGGAGCTGACAGTGTTATGTTTGAAAGACTTGCAAAGAATGGAAATGAGTTTGAAGAACAAACAAAGGTGCACATCAATGAGTATGCTGATGCTGGTTTAAGAACTTTGGTTCTAGCATATCGTGAGCTGAAAGAGGAGGAGTTTAATGCATTTCATCAAGAGTTCATCAAAGCGAAAAACACGGTGAGCACAGGTCGTGATGACATAATCGATCAGTTGACAGAAAGCATTGAGAAAGATTTGATTCTTCTTGGTGCTACAGCAGTTGAAGAT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GCTTCAAAATGGGGTCCCTGAATGCATAGACAAACTTGCTCAGGCCGGAATTAAAATATGGGTTCTGACTGGTGATAAGATGGAAACAGCCATCAACATTGGCTTCGCCTGCAGTTTACTTAGACAAGGAATGAAGCAAATAATTATCAGTTCAGAGACTCCAGAAGGAAAAGCCTTAGACAAAGTCGAAGATGTTCACAAATCTGCAGCTATCAAGGCGTTTAAAACAAGTGTGATTCAACAAATAACTGATGCGAAAGCATTACTTACATCCTCAAGCGA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9</w:t>
      </w:r>
      <w:r>
        <w:rPr>
          <w:rFonts w:ascii="宋体" w:eastAsia="宋体" w:cs="宋体"/>
          <w:kern w:val="0"/>
          <w:sz w:val="22"/>
          <w:lang w:val="zh-CN"/>
        </w:rPr>
        <w:tab/>
        <w:t>cucumber_newGene_5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TTATAAAATTTAATTTTGTAATCTTGACAGGAAATTTCTAACTGGGTTAGAGAGTCAGATCATAAATTTTTCTACTCACTAGTCAATACTACTCAATCTGTAGTGAACTTTTTTTAACTTTTAAAGGAAACCTTCATTTATTAGATTGCTTTCAGTTTCTTCAAGTCTTCAACCACATTTCTTGTTGTCTTTGAAAAAAAAAGAAGAAGAACAGAGCGAAACAAAGACCAATATGCTCAACCCAGATTTACTATTGTGGTTTCATCTGCAAAATCTTTATCCTTTTGAGCTAAGATAAAAAAATTTGACTTGAAGAAGAAGGCAAAAAAGGCTTTGTCAACGCTTCTGAAAAGTCTTTGGTTTGGCCGTTGACGTGAGGTTCCAGCTCTTTCGTTTTTGTTTTAGCAGCAGCCAGAGGGAAAAGAAAAATGCAACGGAAGGGTTTGAACTAGAAGGTATAGTTGGATTTATAAATGGGGAGTGGTAGAAAAAGGAGGAAGCAACATTTCAGAAGGATTCACGCTTTTCCTTGTGGTAGAGCTTCATTCAAAGATGAACACTCTTTAATTGGAGGGCCCGGATTCTCAAGGGTAGTTTACTGTAACGATCCAGATAGTTTTGAGGCTAATCTACTTAACTATGGAGGCAATTATGTCAAAACTTCCAAGTATACCGTTGCTTCATTCTTCCCCAAATCATTGTTTGAGCAATTCAGAAGGGTTGCCAACTTGTATTTCCTTCTTTGTGCTTTGCT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6</w:t>
      </w:r>
      <w:r>
        <w:rPr>
          <w:rFonts w:ascii="宋体" w:eastAsia="宋体" w:cs="宋体"/>
          <w:kern w:val="0"/>
          <w:sz w:val="22"/>
          <w:lang w:val="zh-CN"/>
        </w:rPr>
        <w:tab/>
        <w:t>cucumber_newGene_6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CCTATTAACATAAGCAAGGCAGCTACACATCCAACCTTCATTAATCTTCTCAAACATGTAAGTACTCTTTAATTTCCATATTTACTATTAAGCTTCCCAATCTTATTTAAATTCCCTCTAATTTCTTATGATTATTCTTTTTTTTTTTCTTCCTGTTATCACAATTACTGAATTATTTAAATTTAATCCACCTTAACGATCGAGTACTTTGATATTAACTTGGCCTCACCGTATCTAGACCTCTCTCCTTTAGTTTGTAAGCAAAGAAGCACAGTCAGATGCATCATAGATATGGTACCAATACCCCCAGATACTTCCTAGATGGTATTTGATATTCGACCTGCCTTTTTTTTTTTCTCTCTCAATACATGTGTCTCCTGGGATTTGTTGGACCTTTTAAGAGAAAGAAAGAAGAAAGAAAACTCATGTAATCTTCTCCAACCCAAAACTAAGTAGCCTATTGAAAAAGTCCACTGCACCAACCAAAAACTAAAGGAGAGAAAAGAAAATCAAACTCTAGAATCATTTAATCTACATCTTAAGTTTTGAGTCTTCACAGAGTCACGTTCAAAAGAAAAAGGAAAAAGGAACCCACTTGAATATGTATCTGTCTCCCAATTCTTTTAAAATTGGTGTGTTGTTGTATCATATTTATACTTCATAACTGATAGAAGTTTGGTTTCGTAAGGAACTTTGGTCTTTGCATCATGAACCCGATCATAGTATAGAGAAGAAAACGAAGTTTTGGGTTTGGAGTCAAAATACAAATAAACCAAGGAAAATTTTTGAAGTACAAATAATATTTTGTGTGGGTTTGAGGAATAATAATTAAGAATATAACAATATTTAAAAAAAATTGTAAATATAGCAAAACTATCGCTATAAACTTGTATCGTTGATAGAATTTGACAAATTTTACTATATTTATAAATCTTTTAAAATGATGTTATATACTTAATTATTTTGAATCTAATTGCTAAATTTGTTGCTATCCATTTGTTTTCCTAAATTTTCTCTCATCTATATAATATCAAAAATTACAAAGTCAAAATGAAAAAAAACCATCAAAATATATATACTAAGTGTATTAAGAGAGGAGGAGGAGAAGAAGTGTGGAAATCATAGTAATGATAATAGTAAGAAGAAATGTTGATGATAATTATAATAGTAATAATATATATTTAAAAATAATAATTTGTATGGAATAGAGTCGAGTCTACGTAATGTTGACCCATTTTACTAAAATAGTTTTGAAAGTATCCATTTTTCTCAAATTTCTTTAAAACCAACCCTTTTCAGATCTCACAATATTTGAAAGAACAGTAACTTACAATAATTTATACAATATATTTTGAACATAAAGAAAGATCACAAACAGATTCTACATCTTCCTCCTTTGACTTAATGTATGACTATGGCAACCACAGTATATAACTATCTTATTCTTGGGATTATTTGTTATTAAGAACTACTGTTTGCAGGTGAAAAATTCCTAACAAATATATTTTTAGACATTCCTCACTCTAATTTGCTGCAGAGTAAAATAATGTTGCTTCCTTTGGTACTTGTAATGATGACAATGATCTCATGCTTGGAAGCTGTTGGAACAAACAATAACAACAATCTCATGAATATGGTCATAAAAACTCAAACCTTTTTATCTCCATCATTCACCATGACACCTGGTTTAGTAATCGAGAAATTCTTCTACAATATCAACTTCCCAAAATCCCACATTGCCATAAAAAGCTTTCATGTTGAAGTTGTAGATGAATCAGGCAATCAAATCCCACTTTCACAAACTTACCTTCATCACTGGGTACTTGTGAGATATTACCAACACAAAAATGCAACAAACCCAACAATAAATACTAGCTATAACGAGCTTCAAGAACCAAACTTTATCATTGCTAGCAACAGTGGAGTCTGTGAACGGAACATTTTACCGGCCTACTACGCCATGGGATCCGAATCAAGAAAACTATCCACATTTCTTCCACACCCATATGGAATTGAAGTTGGGAATCCAAAAGAAATTCCCACAGATTATGAAGAGAGGTGGAGTCTCAATGTTCATGCCATTGATACAAGAGGAGCAGAGAACAAGTTGGGATGTATCGAGTGTCATTGCCATTTGTATAATATTACAAAAGATCGATCTGGAAGGCCATTAACGGAAGATTATAAAGGAGGTTTGAGATGTTGTTATGATAAAACAAAGTGTAGAGTGAATGCATTAAGTGATGGAGAAGATTTTCC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AAAGGAATTTGTTTGTGAGATATAGAGTGAAGTGGGTGGATTGGAATGATTTTGTGATTCCTGTCAAAATTTATTTATTTGATGTTACTGATACTCCGAAGCCATTGTCAGACTCAACGGAAGCTTCTCAACAACATCATTGTCTGATTGAGTATGATGTAGAAGCAGAGTTTTGCTCCCTCAAAAATAAGCTTGATGATGATAAATGTAATGCTGTGAAAAAGTCGAAGGTAATGTTTCCATCAAGTGGGTATCTCATCTATGGAGTGGCTCACCAACACATTGGTGCAACTGGTGCAACATTTTACGGACAGGATGGAAGAGTTTTATGCTCTTCATCTCCAATTCATGGGAAAGAAAATGAGGAAGGATATGTGATTGGAATGACAACTTGTTATCCAAAGCCAGGTTCAATCAAGATCAACAAAGGAGAAATGGTAACTTTTGTATCCAATTATAGTTCCACACTGACCCACAGAGGAGTTATGGGTATCTTTCACATTATTGTTGCTGACAGAATATTCAAACCATCATCGACACTTTCGGAAGAAGTTGGCAATAACAACACCATCGTCATGTTATGATCTAAAAGCTTAGTTTGTACTGTTGTAGCTTTTTGAATAAGTGATCTATAGTATGAAGTAAATTAGTATTTGGTAAATCTACAGTTTTTAGATATTAAAAA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60</w:t>
      </w:r>
      <w:r>
        <w:rPr>
          <w:rFonts w:ascii="宋体" w:eastAsia="宋体" w:cs="宋体"/>
          <w:kern w:val="0"/>
          <w:sz w:val="22"/>
          <w:lang w:val="zh-CN"/>
        </w:rPr>
        <w:tab/>
        <w:t>cucumber_newGene_6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TGATCGAACTTTTATAGTTGCTGAAAATGGTTTTTCAGATCGATTTTGTTCACCAGATAAAAATATTTCGTCGAGTTCCATGTATTTGACAATTTCTTTATATTCTGACTGTGAGTCTGTACCACCATACACCCCTGCTTGTTCTGAAGCTGCATATAGCTACATCCCAGAAAAAAGTAACGTAGTTCTGATGAATGATATGTGTTGAATAAGTGTAGTAGCGCCAATTCCACAATGGTTGCTAAAACAAGTTGGTGATGATTTTCAAAAGGTAGCGCAACATATCACCGCTCAGTTTACGTCAGGGCGGACGGTAAATGTTCAAGTATGTAACAATTGCAAAGATTCTGGTGGTGGTGGTGTTTATGTTTATGACTTGGAATTGAATCAATCAAGATGCTGCTGTCAATCTTCCTTTGATAGGATTGAATTCTGTTCTTCCTCACTACTTGCAGCAACACCACGACCTTCTCCATCCAGATCGGGAATGTCAAATACGTCAACAGAAGCACCTTCTCCAGACAAGGATGAAAATATCGCTCCGTATGCAAATATCAGTAAGTCATTTTTACAGAATTTAGAAAAAAAGTTATCAGGAATATAACCAAAATTCATAAATGTTGTGAAAATAACATAATTACTATTGTTGCGTACATATTGACCATGTTCGACTCTTCAAATTCATCCCCTCCATACTTGAAACAAGTGAGTTTAACATCGTTCAAACCATCATCAAGTGTGTATCTTTTATGAAGGCAAGGTTTTTCTATAGCTCCACTAGCTTTACACCTATGGTTAGAGTCTCGTGTGACATGCATGAATTGAGATTTTCCAATGAGAGGGTTAATTCCTCATCCACCAATTGTATGGCCATTGACGAAGCCTCTTTC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62</w:t>
      </w:r>
      <w:r>
        <w:rPr>
          <w:rFonts w:ascii="宋体" w:eastAsia="宋体" w:cs="宋体"/>
          <w:kern w:val="0"/>
          <w:sz w:val="22"/>
          <w:lang w:val="zh-CN"/>
        </w:rPr>
        <w:tab/>
        <w:t>cucumber_newGene_62.6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ATTACCCTTTAATTTAAAAAACCCTAAAAATTAACTTTGTGTCATTTTCTCCTTTTCCTTCTCCCTCACGTTCTCTTCTTGCGGCTTTCTCCTTCTCCCTCACTTTCTCTTCTACTAAGACAAAGGGCAGCCCGACTTCAACTCTTCTCCTTTCTCAGTTGCTGTCGCATCTCATTTACCGTTGTCAACCGTTCAGGCATCCATTGGTGGTCAGTTTGTACGCGTCGTGCAAGATTCTCCATCGAAGATGCGGCATGCAAGATTCTCCTTTCTCAGTCTTTTTTTTATAACCACGCACTTTCTGTTTAGGGATTGTTTTGATCGGATTGCTTTTGTTGTTGTGCATTTTCATTGAATGGTTGAAGGCACGTATCTCGTACACATCTCGCACCTATCTTGCACATTTCAAAACTTTTACTATTATTTTCAAAATCAAATTGTTACCCCTCCTCGTCGGAATCCAATTTTCGCAGCAAGATCACGAGTACCAAGTCATGTTCCACAATGAAATCACCGGAACTACCATTGTTTTTGTAGTTTTGTGAATGAAAAATGAGAAAGGAAGAAAAAGGAAATCAAAGGTTTTGTGAAAATGAGGAAAAATGGAATACGGATAGAGAGAGATAGAAAAATGAAATATTCTTTTTGGAAGTGAGAAAATGGAGGAAGAAGGAGAAGGAATTCCATAAATTGTTTTTTAGGTTTTTTTTATAACTAAAGGGTAATATAGACTTTTCCTAGTTAATTTGTCCTAAATGTCATCTTTTTTAAAATCCATCCTAAAACTCTTTAAACCCTTAAAAATTATCCTATTTTTGTTAATTTCCCAAATCTAATATGCATTCTGTGAGTGCGAGCCAAACAGTGACACGACTTCTCGTGGCGCGACTTGTGTGGAGCTAAACTAAGCTGCTCGCCGGTCGTCGGATCTCCGGTACCCTTCACTGCTGATCGTCGTCCCAACCTTTACCTTCACCAATACTTCCATTTCTGTTTCACATCCCACAGTCGATTCATCGAATTCACTGCAGATCACCGGTCGGCCGTCGGTTGATCAGAAGCCGAATTCATTCTACTTCTTCCGTTCTTTCTAAACCCACCGTGGTCACAAGCTTCCCTGGTGTACGACGAGTGGTTGGTCAAGTAAAGTTGAGGAGTTGTGGGTTAGGCAGCTGGGTGGTGAAGGTTCGGTGGTATTAATGGCTAGTCCGGGGAAAAACCTAAAGCCTGAAATTTGTGGTTTAAAGGGATTGAATCAGGAACCTGATGATAAAAACCAGCTTGTTGACAAAGAAGCTGGCCTGAGTGGTGGTGAGAGGGATATGGCTCCGGTTACCGGGAATTCCATTCACAGGTCAGGTTCTCGTCCACAGCTAGACCTTAGCAAAGCAGAAATCCAGGGAAATTTTGAGGAGAGAGATCCCACGATTCTGTTGCCTAACCAATCTGATGATATATCTCACCTGGCTCTTGACATCGGCGGATCTCTCATCAAATTGGTGTACTTTTCTAGACATGAAGATCAATCGGTTGATGATAAGAGAAAGAGAAGCGTTAAGCAGAGACTGGGATTATCAAATGGTAATAGAAGAAGTTATCCAGTTCTTGGCGGGAGGCTTCATTTTGTGAAGTTTGAGACAAGCAAGATTAATGAGTGTTTAGACTTCATCCATTCCAAGCAGCTACATCGTGGTGCTTACAAAGATTTACCT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TTGGCATTCAGATGGCCCAGAAAATGAAAATGCCATCATTAAGGCTACAGGTGGAGGGGCATACAAGTTTGCAGATCTTTTTAAAGAAAGACTTGGAGTTAGCATTGATAAAGAAGATGAGATGGATTGTCTTGTGGCTGGAGCAAATTTTCTGCTAAAGGCAATACGCCATGAAGCTTTCACTCATATGGAGGGTAAAAAAGAGTTTGTGCAACTTGACCACAATGAATTGTTTCCTTATCTGCTTGTTAACATTGGATCTGGCGTCAGCATGATCAAGGTTGATGGTGATGGGAAATTTCAGAGAGTTAGCGGGACAAATGTTGGAGGGGGCACTTACTGGGGCTTAGGAAGACTATTAACAAAATGTAATAGTTTTGATGAGTTGCTAGAGCTTAGTCAAAAGGGAGATAATAGCACAATTGACATGCTTGTTGGGGACATTTATGGTGGCATGGATTACTCTAAGATCGGTCTCTCTGCTTCAACAATTGCATCAAGTTTTGGCAAGACCATCTCAGTGAACAAGGAGCTTGAGGACTACAGACCAGAAGATATCTCATTGTCTCTCTTGCGAATGATCTCATATAACATTGGACAGATTTCGTACTTGAATGCTCTCCGGTTTGGGCTTAAGAGAATATTTTTTGGAGGATTCTTTATCAGGGGACATGCCTATACCATGGATACAATTTCCTTCGCAGTTCACTTCTGGTCAAAAGGAGAAGCACAAGCAATGTTCTTGCGTCATGAGGGGTTCTTAGGAGCCTTAGGTGCATTCATGAGCTATGAAAAGCATGGTCTTGATGATCTATTGGCCCATCAGTTAGTTGAAAGGTTTCCCATGGGTGCACCATACACGGGAGGGAAAGTTCATGGGCCTCCACTTGGTGATTTGAATGAGAAAATTTCTTGGATGGAGAAATTCTTGCAGAAGAGAACAGAAATTACTGCACCTGTCCCTACGGCTCCCCCTGGAACTACTGGACTTGGAGGCTTTGAAGTCCCTTTATCCAAAGGAGAAACCTTGCGATCTGATGCAAGTGCCTTAAATGTTGGTGTACTCCATTTGGTTCCCACTTTGGAGGTGTTTCCACTGTTAGCTGATCCAAAGACATATGAGCCTAACACAATTGATCTCTCTGATCACAGTGAGTTGGAGTACTGGTTCACCGTTCTTTCAGAGCATGTACCGGACCTTGTTGATAAGGCTGTTGCAAGTGAAGGAGGGACTGATGATGCCAAGAGAAGAGGTGATGCATTTGCTCGGGCATTTTCTGCCCACTTGAGGAGGTTGATGGAGGAACCTACGGCATATGGAAAGTTAGGTTTGGCTAATCTTCTGGAACTGAGGGAAGAGTGCTTGAGGGAATTCCAATTTTTTGATGCCTATAGAAGCATAAAGCAGAGGGAAAATGAGGCATCACTTGCCGTACTGCCTGACCTGCTGTTGGAACTTGATAGTATGAATGAGGAAGCAAGACTGCTTACTCTAATTGAAGGTGTTCTTGCTGCAAACATTTTTGATTGGGGTTCTCGTGCTTGTGTTGATCTTTATCACAAGGGGACAATAATTGAGATTTACCGAATGAGTCGCAATAAGATGCAGAGGCCATGGCGGGTCGACGATTTTGATGCCTTCAGAGAGAGAATGTTAGGATCTGGGGATGAGAGACCCCCTCCACATAAAAGAGCTCTTCTCTTTGTGGACAACTCAGGTGCTGATGTTGTTCTAGGGATGCTTCCCTTGGCAAGGGAACTCCTCCGACGAGGAACAGAAGTTGTTTTAGTTGCAAACTCTCTTCCTGCCCTAAATGATGTAACTGCAATGGAGCTTCCTGACATTGTAGCTGAGGCTGCCAAGCACTGTGACATACTTCGTAGAGCTGCTGAAGCAGGGGGATTGATTGTGGATGCCATGATCGACTCTGCAGACGGTTCTAAAGAGGGATCATCTTTTGTTCCTTTGATGGTTGTTGAAAATGGGTGTGGTAGTCCATGTATAGATTTAAGACAAGTCAGCTCTGAGTTGGCTGCTGCAGCTAAAGACGCTGATTTGGTAATCTTGGAAGGGATGGGGAGAGCTCTTCACACAAACTTCAATGCCCAATTTAAATGTGATGCTTTGAAGCTTGCCATGGTGAAAAATCAGAGGCTGGCAGAAAAATTGATCAAAGGAAACATATATGACTGTGTTTGCAGATATGAACCATCACATTGAAGCCTTTTTCTAAGTCCTCACTTGTTTCTTCATCAAATTTTTGGAAATATTCTTTAGCTTTTTAATGCGAATACTTATCATT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63</w:t>
      </w:r>
      <w:r>
        <w:rPr>
          <w:rFonts w:ascii="宋体" w:eastAsia="宋体" w:cs="宋体"/>
          <w:kern w:val="0"/>
          <w:sz w:val="22"/>
          <w:lang w:val="zh-CN"/>
        </w:rPr>
        <w:tab/>
        <w:t>cucumber_newGene_6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AATTTTAAGCGTCCTTTCTAGTTCTTCATTCTATTTCTTGCAATTTGCATTGCGCCACCAACCACTGCTTCTTCCTTCACCAACCTTTTCTCCTCGGCGGACGCTCCGAGGCCTTTCTCTTTTGCTTCGTTCTCTTCTCCGATCTCAGATCTCGAGCTCAATCCTTCGAAATGCAGAGCTCTGCGTTCACCTTCTCCTCTTCTCTTCCTCTTCTCAAGCCTCGCCGGCCTCATACTTCCTCCTTCACTTCTCCCTCCAACTCAATTCGGTTATCTTCTTCGTCTTCCACAAATTCCAGAGATCTTGGAGACCTTAACAATGTTGGCATCCCTTCCTCTTGGCCCCGCCGATCTTGGACTCTCTCTTCATCTCCTTTTTCGTCATCCAAACTCCGGCCATGGAGTGGTGTACCCTCGCTTGCTTCGGATTCCGATGCGAGTCACTTCAAGGTTCAGGCTACTGCGGTGCCGGATAGCTCAGAAGAGTCTGCGAGTGATGGCGGAAGCTTAATGAAAACGTTGGAGCTCGGGTTGTTGTTTGGCTTATGGTACCTTTTCAACATCTACTTTAACATCTACAATAAGCAGGTTCTCAAAGTGTATCCATTCCCTGTAACTGTCACCGGAGTTCAATTTGCTGTGGGCACTGTACTTGTTCTCCTCATGTGGGGACTTAATCTCTACAAAAAACCAAAGATTAGTGGTGCTCAGCTTGCTGCTATTCTGCCGTTGGCAATTGTTCACACATTGGGAAATCTTTTCACAAATATGAGTCTTGGGAAAGTGGCAGTATCGTTCACTCACACAATCAAAGCCATGGAGCCATTTTTTTCAGTTGTCCTGTCAGCAATGTTTCTTGGAGAGACTCCTACTCCATGGGTCATTTTATCCCTTCTGCCAATCGTTGGTGGTGTTGCATTGGCATCTGCCACTGAGGCCTCCTTCAACTGGGCCGGATTTTCGAGCGCAATGGCATCTAATGTGACCAATCAATCTCGTAATGTTCTTAGCAAAAAGGTCATGGTGAAAAAAGAGGATTCGATGGACAACATCACCCTCTTTTCAATTATAACAGTCATGTCCTTTTTC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CTAACCCCTGTGGCCATCTTCATGGAAGGTGTCAAGTTCACTCCTGCATACATTCAATCAGCTGGATTGAACATGAATCAACTATACACTAGGTCTCTTCTAGCTGCCCTTTGTTTCCATGCTTACCAACAGGTTTCTTACATGATATTGCAAAGAGTATCGCCCGTTACCCACTCGGTAGGCAATTGTGTAAAGCGTGTTGTGGTCATCGTGAGCTCCGTTATCTTCTTCCAAACACCTGTTTCTCCAATCAACTCTATTGGCACTGGAATAGCTCTTGCTGGGGTTTTCCTCTATTCGAGGGTTAAGCGCATCAAAGCTAAGCCGAAGACAGCTTAAAAAACCCCCCATGAAATTTTGCCTCGGTAAGTTGGTAGTTGCTATCCATGTCGGAAAAAAAAAAAAAATCCATCAAAGATTTGTTTGTAGTTGCAATGCAATCTCCTCTTGTAGAAAACAAACTGTTACGGGTTTTGTTTAATTTCAGTTTTGTACTATTTCTGTGCTTCAGGATGACTTTTTATTCTTTGTGGATAAAGTCATCTTCATTCCTTCTAGACAGTCTTGTGCCCATTTCAATTCACTAGCAATAACCACACGATTCACCTATGCCCTAAAT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64</w:t>
      </w:r>
      <w:r>
        <w:rPr>
          <w:rFonts w:ascii="宋体" w:eastAsia="宋体" w:cs="宋体"/>
          <w:kern w:val="0"/>
          <w:sz w:val="22"/>
          <w:lang w:val="zh-CN"/>
        </w:rPr>
        <w:tab/>
        <w:t>cucumber_newGene_6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TTTTTTTCTCTATGAAGAGAGTTCACTTTGATCAGAAAATTGAAGAGACCATATATGAGTTCTTCATTCATCTAATTTTAAGTTATTCTTGAGTGTTTTTTAGTATAAATTAGTTCCTTATAACTCTACTAAGAATATATGTCAAGAAAGCAAGGATCTTGAAAACTGACAGCCCTAAGCAGCAATCCAAAAGATCAAAATGGGATCAACAACAACAAGCAACCATTATTACAGCCCTTGTGCAGCTTGCAAATTCCTAAGAAGAAAATGCTTAGCAGGCTGTGTTTTTGCACCCTATTTTCCGCCTGAAGAACCCCAAAAATTTGCCAATGTCCACAAGGTATTTGGAGCGAGTAACGTGGCGAAGCTCTTGAACGAAGTTCTTCCTCATCAACGACAAGATGCCGTCGTTTCGTTGGCCTACGAAGCTGAGGCAAGAATCAGAGATCCTGTTTATGGGTGTGTTGGAGCCATTTCTTTCCTCCAAAAACAGGTCCAAAGGCTTCAAAAGGAACTTGATGCTGCTAAAGCTCGCCTTTTTCTCTACTCTTGCACTGATTTCTCAACTCCCTTTTTGCCTCACTCTCAGATAATTAATACTCCTCATCATCCAGTGATTTGGAATAATAATAGTAATTATAATATCAACAATCATAATGATATTAATAATCCTTCTATGTATTTTAATGGAGGAATTTGAAAGATGAAAAGGGTTAGTGGGTTGAGTTTATTGAAGGGTTTGTTTAATATTCTTATAAGAACTCAATATTTGAGATCTCTTTGTGGTTGGAAAGAGTTATTGTAGACTATATATATCAATATTGGCTTGTGCTATTAGGGTTTAGTTTTGATGTATTCTATCATATTATTATTATTAGAGTCCAAATC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65</w:t>
      </w:r>
      <w:r>
        <w:rPr>
          <w:rFonts w:ascii="宋体" w:eastAsia="宋体" w:cs="宋体"/>
          <w:kern w:val="0"/>
          <w:sz w:val="22"/>
          <w:lang w:val="zh-CN"/>
        </w:rPr>
        <w:tab/>
        <w:t>cucumber_newGene_6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CCACCAAAGCTACCAATAATTGGAAACCTTCATCAATTGGGCAGATATCCTCATCGATCTCTTCAAGATCTCTCTAAAAAGTATGGTTCTCTCATGTTTCTACAACTGGGATCCACTCCAACTCTTGTGGTTTCCTCAGCAGATATGGCCAGAGAGATATTCAAGAATCATGATATCACTTTCTCTAACAGACCCAAATCAACAGCAGCCAATTTGTTTTTCTATGGATACAAAGATGTTGGCTTTTCTCCATATGGAGAATACTGGAGAGGGTTAAAGAAGATTTGCACTCTTGAACTTCTAAGTCAGAGAAGAGTACAAGGATTTCAGTATGTAAGGGAAGAAGAAGTTGAAATCTTGGTGAGTAAGGTACATAAAGCCACATCTGAAGGTGTATCTGTTAATCTTAGTGATTTGATTACCTCAACCTCTAATAACATAATTTCAAGATGTATATTTGGAGAAAAGTTTGAGGATGAAAATGGAAAGAGTAGATTTGGTGAGCTAACAAGAAAGATGGCCAAGTTAGTTGTGGGTTTCAGCGTGGGAGATTTCTTCCCTGCTTTTGGATGGGTTGACAATATCACTGGCTTGATTGGGAAACTGAAAGAAACTTCTGGTGCACTTGATGCTTTTCTTGAACAGTTTATTGCAGAGCACAAGACAAAGAAGAAAGATGATTTTCGAAGTGACAGAGAAGATTTCGTCGACATTCTTCTCCGAGTTCAACAGAGGGATGATCTTGGTATTGAATTTACTCAAGAAAGTCTAAAATCAGTGTTAGAGGATATGTTCATAGCTGGAACGGATACAACTACATCAGTATTGGAATGGACAATTGCAGAGCTAGCAAGAAATCCAACCATGATGAAGAAAGCACAAGAAGAAGTAAGAAAAGTAGTGGGGAAAAAGACAAAGATAGATGAGAATGATATCCTTAAAATGAAATATCTAGAATGTGTTATCAAAGAATCACTAAGGGTTCATCCACCAGCTCCTCTATTGTTACCTAGAGAAACATCTGAAATGGTAAAGCTTGGAGGTTACTGTATTCCATCAAAAACCAGAGTGTTTTTCAATGCTTGGGCGATTC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66</w:t>
      </w:r>
      <w:r>
        <w:rPr>
          <w:rFonts w:ascii="宋体" w:eastAsia="宋体" w:cs="宋体"/>
          <w:kern w:val="0"/>
          <w:sz w:val="22"/>
          <w:lang w:val="zh-CN"/>
        </w:rPr>
        <w:tab/>
        <w:t>cucumber_newGene_6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ATCTATAAATACACTCTAAAACTCTCCAACCAGATTAAGTTTGGTGGGAGAGCAAGATTCAAAAGAAATGGATCCCATCTCATCTTTGCTCTTCTTCATCTCCATCTTCTTACTTTTACTAAAACTATTCTTCTTCAAACCGAAAACCCCCAACTTCCCTCCTTCGCCTCCAAAACTTCCCCTAATTGGCAACCTTCACCAACTAGGCTCCCTACCACACCAATCCTTGGCCACTCTTTCCCAAAAATATGGCCCTCTAATGCTCTTAAAGCTAGGCCAAGCTCCTGTCCTCATAATTTCCTCTGTGAAAATAGCCGAACAAGTCATGAAAACCCATGTCCTCGTATTCTCTAACCGACCCCAAACGACTGCGGCAAAAACCTTGCTTTACGGATGTCAAGATGTGGGTTTTGCCCCTTATGGCGAGTACTGGCGCCAAGCAAGAAAAATATGTGTCCTTGAGCTTTTTAGTGTGAAAAGAGTTGAGTCTTTTCAATACGTTAGAGATGAAGAAATCGATTCTCTTATTAATAAGATTCGTA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ATTGGGAGTGATCAAAGTTTAGATCTTGGACATTTGTTTTTTCAAACATCAAATAATATTGTTTCAAGATGTGTTCTGGGAGAGAAATTTGAGGATGAAGATGGGAAGAGTAGATTTGAGGAGATATCAAGAAAGGCTATGGTGATAGTAACAGCGTTTTGTGTTGAGGATTTTTTCCCTTCATTTGGTTGGATTATTGATGTTATTAGAGGATTTCATTGGGATTTGAAGAATTGTTTCAAAACATTAGATGAGTTTTTTAGTAAAGTTGTTGAAGAACATAAGGAGAAGATCAAGCGATCAGGAGGTGTAATTAATATCGATGATTATGAATCGAAAAAGGATTTTGTGGATATTATGCTACAACTTCAACAAGATGACAAGCTTGACTATCATTTCTCTCTTGATAACCTCAAAGCAATTGTTTTGGACATGTTTGTAGGTGGAAGTGACTCAACAGCAACAGGATTGGAATGGACAATGACAGAGCTAATGAGAAAACCAAGAATCATGAAGAAAGTTCAAGAAGAAGTTAGAACAATAATTGGCAAAAAATCAAAGATAGAAGCAGAAGACATTAAAAAAATGGAATACATGCAATGTGTGATTAAAGAGTCTCTAAGGCTTCACCCACCCGTTCCTCTTTTAGTGCCAAGAGAAACAATGGCAGACGTTGAGATTGAAGGTTACTATATTCCGTCAAAAACAAGAGTGTTTGTGAATGCTTGGGCCATTCAAAGAGACCCTCAATTTTGGGATAATCCAAATGAGTTCATTCCAGAGAGATTTATGGACAAAACTAATTCAGCTGATTATAAAGGTCAAAACTTTGAGTTCATTCCATTTGGTAGTGGAAGAAGGAAGTGTCCTGGATTGTCATTTGCGATTGCTTCTTTTGAATTTGTTTTGGCTAATATTCTCTATTGGTTTGATTGGAAGCTTCCTGATGGTTGTGAATCATTGGATGTTGAAGAATCTAATGGACTCACTGTTCGTAAGAAAAAGTCACTCCATCTTAACCCCATACCTTATGTTGTGTCTAATTAATCATTCTCAGTCTTATAATTATCCTTTTGTATTGTTGTTAATTAAAAATGT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67</w:t>
      </w:r>
      <w:r>
        <w:rPr>
          <w:rFonts w:ascii="宋体" w:eastAsia="宋体" w:cs="宋体"/>
          <w:kern w:val="0"/>
          <w:sz w:val="22"/>
          <w:lang w:val="zh-CN"/>
        </w:rPr>
        <w:tab/>
        <w:t>cucumber_newGene_6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TGGATCCCATCTCATCTTTACTCTTCTTTATCTTCATCTTCTTACTTTCACTAAAACTATTCTTCTTCAAACCCAAAACCCCCAACTTCCCTCCTTCACCTCTAAGACTTCCCCTAATTGGCAACCTTCACCAACTAGGCTCCCTACCACACCAATCCTTGGCCACTCTTTCCCAAAAATATGGCCCTCTAATGCTCTTAAAGCTAGGCCAAGCTCCTGTCCTCGTAATTTCCTCGGCGAAAATGGCCGAACAAGTCATGAAAACCCATGACCTTGTATTCTCTAACCGACCCCAAACGACTGCGGCAAAAACCTTGCTTTATGGATGCCAAGATATGGGTTTTGCCCCATATGGTGAGTACTGGCGCCAAGCAAGAAAAATATGTGCTCTTGAGCTTTTTAGTGTGAAAAGAGTTGAGTCTTTTCAATACGTTAGAGATGAAGAAATTGATTCTCTTGTTAATAAGATTCGTAAGAGTGGGAGTGATGGTAGTTTGGATCTTGGGCATTTGTTTTTCCGAACATCAAATAATATTGTTTCAAGATGTGTTATGGGAGAGAAATTTGAGGATGAAGATGGGAAGAGTAGATTTGAGGAGATATCAAGAAAGGTTATGGTGATAATAACAGCGTTTTGTTTTGAGGATTTTTTCCCTTCATTTGGTTGGATTATTGATGTTATTAGAGGATTTCATTGGGATTTGAAGAATTGTTTCAAAACATTAGATGAGTTTTTTAGTAAAGTTGTTGAAGAACATAAGGAGAAGATCAAGCGATCAGGAGGTGTAATTAATATCGATGATTATGAATCGAAAAAGGATTTTGTGGATATTATGCTACAACTTCAACAAGATGACAAGCTTGACTATCATTTCTCTCTTGATAACCTCAAAGCAATTGTTTTGGACATGTTTATAGGTGGAAGTGACACAACAGCAACAGGGTTGGAATGGACAATGACAGAGCTAATGAGAAAACCAAGAATCATGAAGAAAGTTCAAGAAGAAGTTAGAACAATAATTGGCAAAAAATCAAAGATAGAAGCAGAAGACATTCAAAAAATGGAATACATGCAATGTGTGATTAAAGAGTCTCTAAGGCTTCACCCACCCGTTCCTCTTTTAGTGCCAAGAGAAACAATGGCAGACGTTGAGATTGAAGGTTACTATATTCCGTCAAAAACAAGAGTGTTTGTGAATGCTTGGGCCATTCAAAGAGACCCTCAATTTTGGGTTAATCCAAATGAGTTCATTCCAGAGAGATTTATGGACAAAACTAATTCAGCTGATTATAAAGGTCAAAACTTTGAGTTCATTCCATTTGGTAGTGGAAGAAGG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68</w:t>
      </w:r>
      <w:r>
        <w:rPr>
          <w:rFonts w:ascii="宋体" w:eastAsia="宋体" w:cs="宋体"/>
          <w:kern w:val="0"/>
          <w:sz w:val="22"/>
          <w:lang w:val="zh-CN"/>
        </w:rPr>
        <w:tab/>
        <w:t>cucumber_newGene_6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AAAAAGACTGGAAATTGATCCACACCTTTCTTCTTCTTTTGTTTGGTGTCTCTTTCCTTTTTTCTTATTTTTCTTCAAACCCAATGTCATGCCACATGACACATTCAAACACACAGGGGTCCACTATCTCCTTTCCCTAAATTTCCTTTATCACTATTGTTTTTAATTAATTAATTGTTTTTGTCTTTATCATCATGAACGCAACAAGCATTGGCTTGATCTGAGAAATTACCTTTTTTATTTCCCATCTTAAATCCCCAAAGTTAGTTTCTCACACCACATCAGAAAGAAAGCTTAAGGTTGCAAATCGAAAATGGAACCGAGAGGGATTATCAGTCCGAGAAGATCTAAACCCAAAAAGACGCCACCCGCCCATCTTCCTGGCAGCACATCTGCCCCTGAATTAACCATTCAGTCAGAAATTCCCAGTACCACATCCAATCGGCGCACAACTAAATCAGCAAGTCAACCTTCGCCTTCAACCAAGAAAGGCAAAGCAGGTGGGAGTGGCTCTCGTAAGGATGGTTCTGGTTCGGGTTCGAGTCATAAAAAGAATTCTGATTATTCTCCAAATCATTCTCCCAGCCCTGCCAAAACTCGTGATCATCTTCTTCAAAGTCCATTACAACAACTTTCTATTCACGACGTGAACGATGTTGCGAATAACGTCCATCAATCAAGATCGATACACAAAACAGTGAGTTCAGATACAATTATTGAACAACAACATAATTCTGAAAGCAATGCTGCAACAATGTTATTTAAAATTTACGGGGT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TTGCATCTCATCGTCAAGGAAACACATCCATTAAATCTTACTTTAAAAACCTCAAGGCATTATGGGATGAAGCTGCAGCTTCTTCAATCCACACTAATTCCCCTCAATCTTCATCCAATAATACAACTGTGGAGCAGAGTGGGCTCATGGAAAGAGAAAAACTAATGCAATTTCTTTTGGGACTAAACGATTCTTATTCCTCACTTTGCTCCCAAATCCTTCTTGAGAGGCCATCTCCAACGGTGGACCAAGCTTATTCTCTCATAATTCTAGAAGAAAAAACTAGGAAATCCAAAATGGCCAAAAAGAATATTATGTAGTAATGATCAAAATAAACATGTTGCCTTGTTCATCAACAATGGTGATGATAATGCTTATTTTTTTCTTTTTTCTTCTTTTGGTTGAATTGTATTCTTATGTGTTTCATCATTCCTCCTCCGTTGTTTGAGCTTTTTCTCTAGATCCTCCAGAATATCAATACTTGTAAACTC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69</w:t>
      </w:r>
      <w:r>
        <w:rPr>
          <w:rFonts w:ascii="宋体" w:eastAsia="宋体" w:cs="宋体"/>
          <w:kern w:val="0"/>
          <w:sz w:val="22"/>
          <w:lang w:val="zh-CN"/>
        </w:rPr>
        <w:tab/>
        <w:t>cucumber_newGene_69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CTCTTCTCATTCACTTCGTAGCGAACCAATTCCCTCTCTTCCAAGATGCAAATCTTCGTTAAGACCCTCACAGGAAAGACCATCACCCTTGAGGTGGAGTCTTCCGACACCATCGACAACGTTAAGGCTAAAATCCAGGATAAGGAAGGGATTCCACCGGATCAGCAACGATTGATCTTCGCCGGCAAGCAACTTGAGGATGGCCGAACTCTTGCAGACTACAACATCCAGAAAGAATCAACTCTTCACCTTGTCCTAAGGCTTCGTGGTGGCATGCAGATCTTTGTAAAAACCCTTACCGGAAAGACAATCACCCTTGAGGTGGAGTCTTCTGACACTATTGACAACGTTAAAGCCAAGATCCAGGATAAGGAAGGAATCCCCCCGGACCAGCAACGATTGATCTTCGCTGGAAAGCAACTTGAGGACGGCCGAACCCTTGCCGATTACAATATCCAGAAGGAATCAACTCTCCACCTCGTGCTCCGGCTCCGTGGTGGCATGCAAATCTTTGTCAAGACTCTTACCGGAAAGACTATCACCCTCGAGGTGGAGTCCTCCGATACCATTGATAACGTCAAGGCCAAGATCCAGGATAAGGAAGGTATTCCCCCAGACCAGCAAAGACTGATCTTCGCCGGAAAGCAGTTGGAAGATGGACGAACACTTGCCGATTACAACATCCAGAAGGAATCCACTCTTCATCTTGTCCTCCGTCTCCGTGGTGGTATGCAGATCTTCGTCAAGACTTTGACTGGGAAGACCATTACCCTCGAGGTTGAGAGCTCTGATACCATTGACAAGATTACAATATCCAGAAGGAGTCGACCCTTCATCTTGTGTTGCGTCTCCGTGGTGGTATGCAAATTTTTGTCAAAACTCTCACCGGAAAGACCATTACCTTGGAGGTTGAGTCTTCAGACACAATTGACAACGTGAAGGCCAAGATTCAGGACAAGGAAGGCATTCCCCCAGACCAGCAGAGGTTGATCTTTGCCGGAAAGCAGCTGGAGGATGGAAGGACTCTGGCGGATTACAACATTCAAAAGGAGTCCACCCTTCACCTTGTTCTTCGTCTGAGGGGAGGAATGCAGATCTTCGTGAAGACCTTGACGGGAAAGACCATCACTTTGGAGGTGGAGAGTTCTGATACAATCGACAATGTGAAAGCAAAAATTCAGGACAAGGAGGGAATTCCACCAGACCAGCAGAGATTGATCTTTGCCGGAAAGCAGCTGGAAGATGGAAGGACCCTTGCTGATTATAACATTCAGAAGGAGTCGACCCTTCACCTCGTCCTTCGTCTCCGTGGTGGCTTTTAAATTGTTCTTCTGAAAGTGGAATATTTGGTTTGCGTGGATGGCCAATATGTTTGTGGCCATGTGGATGAATTTG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</w:t>
      </w:r>
      <w:r>
        <w:rPr>
          <w:rFonts w:ascii="宋体" w:eastAsia="宋体" w:cs="宋体"/>
          <w:kern w:val="0"/>
          <w:sz w:val="22"/>
          <w:lang w:val="zh-CN"/>
        </w:rPr>
        <w:tab/>
        <w:t>cucumber_newGene_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TTAATCATTCTCTTCTCTTCTTTCTTTCAACAAATATCTCTTCTCTTTTCTTTTTTAATCTTTCTTTTTTCTTTTTCTTTGAGAACTAATTATTTAATTTATTTTTTGCATTTCTGTTTCCCAAAAATGAAGTTTTTCTTTGGGGGGCAAAAGAAGGAACATATGTGATATGTTGTTGACAGAAGATAGAGAGCACAGATGATGATATGCAAAAACTCATCATCATTATCATTGTTATCAATACTATTCTTTGTTTTTTAGGGTTTAGAAATTTGGAGAGAGACATTATCATTATTATGCATTTCACTCCATTTGTGCTCTCTATGCTTCTGTCATCACTCTCTTCACCCCTTCCTTTTATATATATCCCATCCCTTCACTTTTAATAATCTACTCATTTTTCTAATCTCCTTTTCACCTCTAATCACTTTTAATTTCTTAATCTCTTACATATATATAGATATGTGTATCTATGTATATAGAGGTGCAATAACTAGTTGAGTTAATTATATACAGCCCTAAGAAATTAAATGTGTTGATTTTTCTATGTTTTTAGGTGCTTTATGCAGCAGTTCAAATAGCTAGCTAGGGCAAGGGATGAAAAGAACTATTCAGAAATATGCAAGATTTTAGGTCTTAGTCGTTGAGGTATTCGTAATTGAATGCAGGAAATGAATAGAATTATGATGAAGGGGTTGAAGATATCACAATTAGGAAGATGCCTATATGCCCATGAGATATTAAAAGAGTAAAGTGAATATTCCTCAAAAGAGGGAAATGAGGCTCACAATTGCCACTTGTTTATGATTCATTATATTTGTGGGTGAGAAATGCCCATTATTATATTATTCATCTTCCCAACATTATATATAAATATATATATTGTGTTTTTGTAATACACCAAAAAGATAAAAGAAAAAATGGAGGCAAATTAAAGGGAGGGGTTTGGAATA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0</w:t>
      </w:r>
      <w:r>
        <w:rPr>
          <w:rFonts w:ascii="宋体" w:eastAsia="宋体" w:cs="宋体"/>
          <w:kern w:val="0"/>
          <w:sz w:val="22"/>
          <w:lang w:val="zh-CN"/>
        </w:rPr>
        <w:tab/>
        <w:t>cucumber_newGene_7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GGACTGCATGGTGGAGTGAAACAGGCCAATGCGTAAAAGGAGCGTATTGTGCTTTGCAGCAATCAAGAAATTCTCAGAGATGCTGTGAAAAGGAAATCACAGTAGTCCATGTGTGGGAGTGGTTCATGTTCTTGACGATGTGGTTATTTGGCTCCAGAATATGCATTGGGAGGTCAGCTAACTCTGAAGGCCGATGTCTATAGCTTTGGAGTCCTCATTCTTGAACTAGTTAGTGGTAAACGTAGCAGTACAGTTTTTGGGGTAGAAATATCAATACTCTTGCTGGGAAGGGTGTGGGAGTTATATGAA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AGGAAAACTCTTGGATATAGTGGATCCTAGACTAGGAGATTACCCTCAGGAAGAAGTGCTTAGGTACATGAAAGTGGCTCTTTTTTGCACACAAGCAGCTGCAAATCGACGGCCAGTGATGAGCCAAGTCATTGACATGCTCACAAAGAATAACAAGCTGAACGAGAAGCTACTTACTGCCCCAGGGTTCTACGGAGGCTTGGGGACTAGTGACATTCCTTCAGTGAGCAAGAAAACCTCAAACGCTTCCAGTAGCAACGAGATGAGCTTTGCAGGCATCTCCATAACTAAAATCACCCCCAGATGAAGAATGATGACGAAGATTGAAGTTCAAGGCTTAGGCAGATTATAAAAGGTTGAGTTCATGGGTATTAGTTAGTTTGATTTGGTTGAAGCATCTATTATTAAAATTGGGTAAATATTAGAGCTTTATTTTGTTGGGGATATAGAGTTGCTTACACAAGTTGCAGCCTCATGATCATTTATCAACTGGTATGATGTTTATACCATTCATATTTTTCTCCATTGAAATGAATGTTCCAATGGCTCTTATCTCTTCCCATTTTTCTTAGATCCTGCTTTT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1</w:t>
      </w:r>
      <w:r>
        <w:rPr>
          <w:rFonts w:ascii="宋体" w:eastAsia="宋体" w:cs="宋体"/>
          <w:kern w:val="0"/>
          <w:sz w:val="22"/>
          <w:lang w:val="zh-CN"/>
        </w:rPr>
        <w:tab/>
        <w:t>cucumber_newGene_71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AAACCATTTCCATTACGTTCCACTCTCTTCTTCCTCCTCCTCCGTAGATCGAGAACCGCCCAAACCCCTCCTTTTCTCAATCCCGCCGCCGTTGGACCCTTATCGCCGCCGTTAACTCCGCCGTATACCTTCAATTTTTGCCTCACAACTGATAATCAACGGTTGTGGGATATTGTGTTCTCTTCGTCTGTGATTTTCCTTTTCGTTCTTTTTGATGATTGGGTTTTGTTTTTGATGAAATTTCGGCGATGAAGATGATGAATAACGGCTATAACAGTAGCTTCAACAGCAATAGTGTTGGATTGATGTCGAACACGGGAGCGACGACGGCGTCTTCGTCGTCGTCGACTTCTACAACGAATGCGAATTCACAATCGCAAGGTCTCAAAACCTATTTTAAAACCCCTGAAGGACGGTACAAGCTTCATTATGAGAAGACTCATCCTCCCGGTTTTCTTCCTTTTTCTCATGGCAAATCAGTCTCTCAGGTGACTCTGGCGCAGCTCAAGGACAAGCCGGCGCAGGCTGGTCCAGCTCCGAGTTCGAGTTCTAGTGCGAGTGCGAGTAGTGGAGTGAGATATGCGGCTGCGAAGTTCCTTGGGGTTGGAGGTGGAAATGGGGTTCGAGCGATTGGGTTTGCAGGTGGTAATGGTACTGGTAAAGCTGTTAATGGAACTAGTAGAAGTGGCTCACTTGTAGGCTCAAACGGCAGTCATTCCATTCTTAACCCCAACTATGATGGTAAAGGAACCTATTTGATTTTCAATGTTGGAGATACCATCTTCATTGGCGACCTTAATTCACCTGATAAGGATCCTATAAAGTCCTTGCACTTTAGCAATTCAAATCCTATCTGCCATGCCTTTGATCCTGAAGCTAAGGATGGTCATGACCTACTAATTGGATTGAATTCTGGAGATGTATACTCGGTATCTTTAAGACAGCAGTTACAAGATGTTGGGAAGAAGCTTGTTGGAGCTCAACATTATAACAAAGAGGGCAGTGTCAATAACAGTCGATGTACCAGCGTCGCATGGATTCCAAAAAGTGATGGTGCTTTTGTTGTTGCTCATGCTGACGGAAATTTGTATGTCTATGAAAAGAGTAAGGATGCTAGCGTGGACACTTCTTTCCCTGTCATAAAGGATCAAACTCAATTTTCAGTGGCACATGCACGGTCCAGTAAGAGCAATCCAATTGCTAGGTGGCATATTTGCCAAGGATCAATCAACAATGTTGCTTTCTCGACTGATGGAGTATATTTGGCAACCGTTGGTAGAGATGGATATTTACGGGTATTTGATTATTCAAAAGATCAGTTGATATGTGGTGGCAAAAGTTATTATGGGGCTCTTCTTTGTTGTACATGGAGTGGGGATGGAAAATATATCTTAACTGGTGGTGAAGATGATCTTGTCACAGTATGGAGCATGGAAGATAGGAAGGTGGTGGCATGGGGCGAGGGTCATAATTCATGGGTCAGTGGTGTGGCTTTTGATTCATATTGGTCGTCACCAACTTCAGACGACATAGAGGAAAATGTTGTTTACCGGTTTGGTTCAGTTGGTCAGGACACCCAATTGCTCTTGTGGGATTTGTCAATGGATGAAATTGTGGTTCCCCTTCGGCGGTGCCCTCCTGGTGGATCCCCGACATTTAGCACCGGAAGCCAGTCAGCTCATTGGGATAGCATTACCCCATTAGGCACTCTTCAACCTGCTCCATGCATGAGGGACGTTCCTAAACTTTCTCCAGTAGTAGCTCACCGTGTCCATACCGAACCCTTGTCTGGCTTACTATTCACCCAAGAGTCTATCCTCACAGCATGCCGAGAAGGACATGTGAAGATTTGGATGAGACCGTCCTCTGAATCACAGTCGAGCAACTCAGAAGCCCTCGTCGGAGGTTCTAGCTCGTTGGCAGGTTCCAGAGTTGGTTCCTCTATTTTGAAATAGTTTTGGCAAAATTCAGTTTCAACATACCGGGATCTCGCTTGTACATGATTATGCCGTTCCACCCAGTTGGGTCCTGCTATTTGGCGAATGGTGACGGGACAGTTTTTTCTTTTGAGGTCTTCCTTCCTTATTCTCTAGAGATTAGGAAAGAGTATTACGTTTGGTCAGCATATTGACTCGCTGCGAATTTGCAGTGGGATTAACCAATGGCTCTGCTTATAATCACTCTTGTTTGACATATAATATGCCATAGTAAAATGCACAGGCTATTGTTACACATCGCGGGGAACGTAACATAACTCATCAATTAATAGGCAGGGGGGGAGATGACAAAAAATAAGTTTATCGAGGGAAAACGAAAAGGTATGTCAG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3</w:t>
      </w:r>
      <w:r>
        <w:rPr>
          <w:rFonts w:ascii="宋体" w:eastAsia="宋体" w:cs="宋体"/>
          <w:kern w:val="0"/>
          <w:sz w:val="22"/>
          <w:lang w:val="zh-CN"/>
        </w:rPr>
        <w:tab/>
        <w:t>cucumber_newGene_7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AGGACGATTGTGCGGCACTTGTTCTAACTCGATGAACAAGTCGGCCAATAAAAATCTGAAAATCACTGACATAGTCGACATATGATGTAACCTTCTTTTGCATTCTTGGAAAATTTGTTTATAAAACGTGAGAAAGAAAAAGATACATTTAGATGTTATAATATCCATTGAAGACTGTCAGTTGCAAGGAAAGATGTTTGCTTGCAAAGAGTACAACTAATGTTTGGGCTGTGATTCAATTGGTATGTCTCCCTTATAGTACATTGTGAACATTTTCACTTCTGGTAGACTTGCATGTGAAAATGCCAAACGTCACACCTAAGCTTTATGACTTAAAATGAAAGGCAACTACTTAAATTAGGACAAGTATGACTGTGACACTACTCA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AAAGGATGTCTATTATCCTTGAAATAGGTATCGTGCTATTTTGTCCTCTAATTTCTGAATTGCGATGTCACATGATTGCAAGGCTTTAACAACGTCACAAGTTCTACGTCGCGTGCATTTCCTCCACTGGTATAATATGTTATTTGGTGTGATCAAAGGTGATGTTTCTCCCATATCCTCCACTGGTATAATATGTTGTTTGGTGTGATCAAAGGTGATGTTTCTCCCATATCCTTATGAATTTCTTGGTAAAAGCCAAATTGTCACTCAAACTAATTTGGATAGTATGATTGTATAATATAAAAGTTTTTGTAGAAGAGTGATAAGTAGCATGAATGCATACTTACAAGATAGAAAGATTGAAGGAATGAGGACTCATGAATATCTTTTGGTTCTTAAGGTTTGTGTGCCACTAAACTCTTGCACTTATGTAGATTAGTTCTTGCGCATCGTATTCTCCCAAATAAATAGATCCACATTTGTGGGGAAAGTTGGCCATCTTGTGATAATGAACTTCTGTTGGAATAGAATAATGTGTGCCAAAATAATAAGCCAACCAGTCATGGACATAATGCATGAAAAAGTGAAAGACATTCGAAAAGTTGTAGATATTTTCATCGGCCATTGAGCTTACAATCTTAAAGAGTCTGGGATGAAGGAAGGATCTCTTTTGAGGAAATACGAAAAGGTCATCCGATTGGATTTGAGGCTTCAGTTAACATACCTAGCCCATGAGATTTGCTGGCAGAACTGGGATAGCAAGATTGAAGATATTTTCATTCGACCATTAAGCTTACAATCTTAAAAAGTTGGGATGAAGGAAGGATCCCTTCTGAGGAAATAAGAAAAGGCATAACCAACAAGATAGAAATGCAACTAAATATGGTTCATCCTTCAAAGAAAATGTTTCCTGTTGTGGACCTTTCTAGAGACTTGCTCCACATCTCATCATGATTTTGGATGGATTTGGAGCATGATGCATTATTTTGTTTGTGTAGTTAGCTTATCATAGTTTCTAGAGCCAAGATACCATAATGAAACCTAGGAACTCATAGTCATTATTGGAACTTCATGTCCTTAAAAGATATTTTGCCTTATCTCGTAAGGTGACTAACTCTGTAAGGGAAGATATGCTTTTCTTGTGGAAATTCCTTCAATAAGGAAATGGATAATTCACCTACCATGGTATGTAGAGTATTTGTTGAAGGATACCATACTTCACAAAATGTTCGAACCACATCACTATTACGATCATATATGTACAAAGTTCAAAGTTGTTTGGACGCCAAATAAATGAGCAATCATAAGTAAGTTGCCTATTTCGACTAGCACAAGCCATTTCCAATAACAACCAATAAAGTTGAATTCATCTAGGACCATAGTCATGGCACCCCAACGACTTTGGCCTTTAATTATATGATTGTGAGTGAGAACTTGATCATAATTATGTGCCTCATCATGGATAGAAGGTTGAAAGACTCATGCATTTTCTTTAAATCAAACGTATCTCTACTGATTTGAGAAGAATCAGGTTGTCACCTAAGTTTGGCCAATAATTTGCAAAAGGGCAAGCCAATGGTTTCTCTACAAGGTCTCTTTTTACATGATAGTCGTCATGTGAAATAAATCATTGTTCTGAAAAAGAAATAGAAATATCACTAAAAACTGATGACATAGTCTAGTAAGAAGGAATATATGAAAAGTAAAGTATAATAAAAATCCTAAGAGATTTTATTTTTGAAGCATGCATTGATATTGTGGTATTACCACTTCAAAATCGAGTTGCAGTTGAAAGTCGAGGAGTGGTATAATAGAGTTGCCTAGACTGTTTTGAGTTCCTTTCTAACACGAGCCAAATCATGTTGCAATAGGAAGTTGAAGAGTGGCATGATAGAGTGCCCACGCCTTTCTGTGGTTATCTCTAACATGAAATAACTCGAGTTGTACTAGGGAGTCGAGGAGTGACATGATAGTGTGTCTAGACCATTATGGGGTTATCTCTAACATGAATCAACCTGAGTTGCAACAGGAATTCAAGGAATTACATGATATAGTTGTTTGGTTTGCTTGAACCAATCTGAGAAGATGAGTGACATGATAGAGTGTCTAGACCATTATGGGGTTATCTGTAACATGAACCAAGCTGAGTTGTAACAGGAAGTCAAGGAATGACATGATAGAGTTGCTTGGTCTGCTTGAACCAATCTGAGAAGTAGATATCTCTTTATATGTGCTTGTATGGAGCCTTTAAGGAATAGCTAAAAAAAATTATATATAAAAGGAAAAAAAACCTTTGTTAGAGTTTTCGTAAGAAAAAAAAAAGGCAAAAAGTAAAAAAAAGAAGGAACTTTTTTCCTAACTTCATAGATTTGTTTTCTTCTGCATGATGAGGAAAGAATGTTCAAAATGTAGTCTATTTATATGGACAACAAGTTAATTTCCTAATAGGATTTGTAATCGTGCCAAATCCTTTTTTAGTAATAAAAAAATCTAACCATGTATTTTCATTCTTTAAGCTTTCATTCTTTAAGCTTTCTAGCGTAAGACTGTTCACTTTGTGTGTGTTCTTCACTTTTACTGGAAAACTCAACCTCGTTTGAAACGTCAAATCACTTGTCTGAAACCTCAAAGCTTTAAAGTTAAACCAACCTTGAAACCCTTGAAACTTCCAAATTCCTCAAAAGGAAGGAGGAATCTTCAACTCCATCGAAAAGAAGAAGCTTATGGGAAAACTCAACCCTTCAACCTAGAAAGATTATGAATCTTCCTCGTAGGAATCTAGACTTGAAGGGTCTACGAGAAAGACTTCAGTCTATCCCAAACTTAAAATCTAGACATGTTTTAAAGTAAGTCCAACACCCATTAGGGTATACTCAAGAACCAATCGCATCTACAAACGATTGGATGAGAGACACTACAAGAAAGAAAGCGTTCGTTGATGAACAAAAGCATAGTCGAAGGGCAAATAAAACCCTTAAGCATGTATAGAAAGGGGCTTAGAGACAAGCTCAGTTCTAGTGTTTATCCTCCATCATTTGCAACCTAGAAGGAGAATAAATGTGGTGTTTAGGCATCAAGAGGTTGTTCGTTTTATATAGAGAGGTAACGTGATTCTTATAAATAAGGAAACTTAGATGGCTATCCCATAATTCTTCTTTATCATTTGTATTCGGAGAGGTGAGCAAGTGTGGCATTAGGCATCAAGAGGTTGCTCACCTTAATTAGAAGATGATTATGTAATCTCTATCGCATCAAGGGCCACCATTTGGTTTAATTATCCAAAACGCAGAAAGCTTCCTTCATATTTCTACAGCTTAAGTTAGTTCATTTTTCACAACTGCACCATCTGATGTCAACTTCTACAAAATCTCTCGTGTAAATAGTAATACATATATTTCACAACTGCACCATCTGATGTCAACTTCTACATAATCTCTCGTGTAAATAGTAATACATATATATAACTAAGTTTGATAGATTTTTTTTTATGTTCAATCTTGATTTATCT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GAAACCTCTTGCTTCGCTTGTGCAAGTGAGAGAAAAACTTGTACTTAATGCAGAATTAGTAGTTATATAAGGAAAGTATCATATACCTTTTATTGCACGATCCTAACCTAAAGACATAGTGAGCATATTCCATGTGAGACCATGTTTATTACATAGCATAGTTGCATACATAGAATCTCAATGGCGAGTGATTTTCTAAAAGAAACATTAGTGTACTAAAGCATTCTTTCCAAGTCTTGCTTTGTTGTAAATGTTTAACGCTCTTAAAGTTTATTGAATAGCTTGTTAATTTGAAAGAAATTTTTTAAGCTAAAGCTTCAATGTGATGATTGTATTTGGATACAAGTAAACTATTAACTTTATTCCTATTATAAGCTAAGTTATTATGTGCACATAATGAATCAAGACAACCATAGGGTGTACGGATCACATGGCAGTAAGAAGTTAGCCAATGTGTTGAAATGAGTGTATTGAGTTAATAGCCTGAACAACGAGAAGTAAATTGGAAACTTTTTCAAGGGATTCTAATGATTGTGGTAAATCACAGTGGTTTATGCATTGAAGTAGTTTATGCATTGAAATGGTTAATGTTCTTGGTGAAAAAGAAGTAGTTTATGCATTGAAATGGTTAATATTCTTGGTGAAAAAACTAAGAGAAACTAATGTATGTTTTATTACTGTCTTGTCATAAAGATATCATGTGTTGTGTTTATCGCTTAGTAGTTCTAAAAGTGCAAGTTCAATTTAAGATGGAGCATTTCACTTAGAGGTGTCAAAACTACTTAAGACGCGTTTTTGTGTCGCAACGTGAGAGTCGAAACACGTTGCATGGCGAAGCGTGGCAATTTGGCTATGACATAATTTACGTCGTTACATTTTAGTTTTCTAATAGTCGTGGATTGTGTACCTTTGACTGAGTGCTTTACTATACACGTGCAGGCTCCAACTAAAAGTTGATCTTTGAAATATTTATGGTTTCTTTATAAAAGTTGATCTTTGAAATATTTATTGTCCTTTTTATATAGTTTAAGATATGTGAATTCATTTTAAAAATTCATTTCATACAAGTAATTGACACAAGATGTAGAATTTAGTTTTAATTAATTTTAGTCGTCACTATTTATTATTATTTAAGATTTTTTATATTTTTCTAACTAATTTTAAACTTAGGCCAAAAAAGTACCATTTTTTTTTGTAGTAGAATTTTTTATAAAAAATATATAACAAATCAATAAAATATTTACATGGTATAGAAACAAGTGATTAATTGGCCACACACGACACACCCGTGAGTAGTACTCTTCAAAACAATTGTGTACTACACTCTAAATAAACGATCTAAAGTTTATTTAGGTCATGTGATATACGATTTTTTAGTTTTATTTAATGATGTAAAAAAGACTTTAAATTTAAACAATTGATTATGATAAGCAATCGTGTAGTCATTAAAAACATCAGATCTGACGATCGTGTTGACAATGAAATGTATCAATTATGTTATACGAGTGATTGATTAGATCATGTCGTTCATTTTAAACAATGAGAAAAAAAATTTCAAAATTAAATGATTGTATTAGTTATTTAAAATAATATTGAAACGATTTTGATGTTCTCGAATACAAGGAAGAATATTGAAACAATCATGAAATAACTTTAAATAATCTTGTCGAAAATGGAGAAGAATAAATTTTATTTAAAAGTAGGAGGAAAATATGGAAGATGAGAGGAAAAAATGTAGAAGGGAAGAAATTACAAGGAAGGAAGAAGAAAGTGAAGCAACGAATTGTTCACATTTTTCAGAAATAGACATTTATATGGGTAAAGAAGTCACTTTGAGCTTTCTTTGAGGTCAAAGGCTCAATAAGCGAAAAAGGTTAGGGAAACGAAGAAGAGAGTTAGTGGAGAAGAAAGGAGTGTGTGGTCTCGCAGCAGAATGAAGATCTCTTCTATTCCCTTATCTTGGAACCAAAATTCATGGGTTCAAACGGATGTCAAAGGACGCCAGAACTGCCTCAATGAACAATGGTTGGTAGAAAAGGAAAGAAGCTCCCCAACTAAAGAGGCACTTATCTATAGGCCCACTAGCGAGAATGGTCTCAATCGCGGGAAAGAGGAAGAAGGAGAGGGAAGGAAGCCTAATTCCTGATTCTATCTATTGTATATCATTTCTTGCCCGAGCGCATATCATGATCGTCGTTTAGATGTAATTAATTATGTATTGACTGAAATATTTTGGATATTTCTAATTGTGGATTTTAAGTTCCTTTTAAAGTAGAATAATAATTCATAG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5</w:t>
      </w:r>
      <w:r>
        <w:rPr>
          <w:rFonts w:ascii="宋体" w:eastAsia="宋体" w:cs="宋体"/>
          <w:kern w:val="0"/>
          <w:sz w:val="22"/>
          <w:lang w:val="zh-CN"/>
        </w:rPr>
        <w:tab/>
        <w:t>cucumber_newGene_75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GAAGTATGTGGGAAAATTGCTCTAACCATAAACCTTGTAAAGATTACCACATTGTTAATAGTTTTCTCTTTAAAGGTGATGTTTTGTGTGTCCCTCATACATCTTTAAGAGAAGCAATAATTAAAGAAACACATTCTAGTGGATTAGCAGGACATTTTGGCCGAGACAAAACTTTGGTTACAATTATCTCTAAATTCTTTTGGCCACAACTCAATAGGAATGTTACTAACTTCATCAAAAGATGCTCCATTTGCCAAACAGCCAAAGGTAACTCTCAAAATACAGCCACCCACAAACTGACGGCCAAACAGAGGTGACCAACCGAACTCTTGGCAACCTCATTCGATGCCTTAGCGGGGACAAGCCTAAACAATGGGACCTAGCTTTACCTCAAGCATAATTC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6</w:t>
      </w:r>
      <w:r>
        <w:rPr>
          <w:rFonts w:ascii="宋体" w:eastAsia="宋体" w:cs="宋体"/>
          <w:kern w:val="0"/>
          <w:sz w:val="22"/>
          <w:lang w:val="zh-CN"/>
        </w:rPr>
        <w:tab/>
        <w:t>cucumber_newGene_7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GGACTGTAGTTTTAGGTGAAATGGCAAGTGGAATGATGGGGATGAATAAATCACCTTTAACGATGTTACAGTGAGGGGCTAGAACTTCAGGCTCTGATCTTTAAATTTATGATGGCAGAAGATTCTCTAAAACGTGAGTCTAGGAGCAAGGTTCGCCATGCTGACATCCAAGCTTCCAAGGTTTGTGTTATTTGCTTCTTAAGCTTTACTTTAATATGAAGTTCTTGCCATTCCATGTCATTTTCACTTCTCCTGTTGGTTGTAGCCAACATTATTCATACCCTCTTGGGCCCAAGACCTATGTTGAAGATGTTACTTGATGCTCAAGGAGGTTTTTTCTTTTTTTTTTTACCCCTTTTCTTTTAATTGTTGGATGACAATATGAATCTGTTTTTGTATTTCCGTCGCAAGTGACAATATTTTGTCACTGTTTAATTGTTTCAAGTAGAGTCCAATGATTTCCCATCTTCTGAAACTTTC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lastRenderedPageBreak/>
        <w:t>&gt;cucumber_newGene_77</w:t>
      </w:r>
      <w:r>
        <w:rPr>
          <w:rFonts w:ascii="宋体" w:eastAsia="宋体" w:cs="宋体"/>
          <w:kern w:val="0"/>
          <w:sz w:val="22"/>
          <w:lang w:val="zh-CN"/>
        </w:rPr>
        <w:tab/>
        <w:t>cucumber_newGene_7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CTCTTCATCAATTTTCCGTTTCGAACAAATCACGATTCACATTCATTACTGCTCATTGCTGTTCCCTTTCCATTATCCCACCAAACTGATGAGCGTTGACGAAGCTGCTTCTTCTTCTTCCTCCTCCTCCTCCTCCTCCTCCTCATTTCCATCCCTACCCTCTCCTCTCTTTTCAGCACCAGCTTCTCCCATTGCTTTTACTCCGCCAGATTCCACCTTCATTTCCTCCAAATCTAACACCCCTTTTTTCCCCCCCTCTCATTTCTCAAGAACTAGTAAGATTGGAGTTTTGGGTTCTTTTTATTTCTTGTTTATTTCTTGTTCTCTGACTTTTGCTTTCTGCGAGTCTGGCTTTTGGTTGATATTGGGAGGGAAAGATTGTTGTTGGTTTCAAATGGAGTAATTGATTTATGGAAATATCTTTTGATTTTGTGCTCGATTTTGGGTGTGAACTTTCTGTCCCCTTTATTGATTGTGCTGTTCTACTCCAACCTTATTATGATTTACGGGTTTCGGTGCCATTCTCAGGACTCCTCTTTATTTTCTTTTACTTTTTTTGTCTCTCATATATTCTTGAATTCGATTTCTTCATTGTAGATAGGGGAGAGTTGCATCTTTAGGTGGAATTTGACTTCCTGAAGGATCCAAATTTCAGAAGGTAATTTCTAAGCTAGTCTGGTTTTATAGAGTTCTATTGGGGCTTGGCCGATGGCTTTTTATCCAAAGGAGTACTTGAGGATTATCTTTTCAAGACTGTTTTAGTTGGAGATTTAGCTTGCGGAGTAATTGAGACTTTTTTTTTTCAAGATTTGCTAGAGACTACCCTAATTTGAAGTCAACCACCTGAACTATCTTTTATTAATGTTTAGTTCTTTCAGAAACATTGTTAAACGGACCAAAAGTCTTAGTTCATCGGAGTCTAAGATCATTATTCTTTTTGAGAATTCTTGCAAAGCAAGCTTTTTAGCTGGGAATATTGGAGATGGTAGTGATCCAATCAAGATGAATGTTGAATCAGAACCTGCAACTGAATGGGAGAGTTTACTTGAACCTTTTGATCTCACAAAGCTTAGGAAGTCTCACATTCTAATTACTCCTGTTCAACTTTGTAAACTGCTTGAGCTCCCACTTGATGTTCCCACATTGTTGGAAATATTTGAACGGGTGGGTGGCCAGAAGGGCTATTGCCATACATTTGATGTATACTATGTGTTTATAAATAAGCTTGGGGCAATTGGAAAGTTCAAGCTTATAGATAAACTTTTAATGCAGATGAAAGAAGAAGGGATTGTTTTTCGAGAGTCCATTTTCATGATAATTATGAAACATTATGGAAAAGCTGGACAACCTGGACAAGCAATTAGATTGCTCCTAGATATGAGGGCTGTCTATTTATGTGAACCAACTTTCAAATCTTATGATTTAGTTTTGGAAATACTTGTGACCGGTAATTGCCCACAAGTTGCTACAAATGTTTTCTATGACATGTTGAGTAAGGGTGTCTCTCCCACTGTTTTTACTTTTGGCATTGTGATGAAAGCTCTCTGTATGTTTAATGAGGTTGATTCTGCATGCTCACTCCTTAGAGATATGACAAAGCATGGATGTGTACCCAATTCTATTGTTTATCAAACTTTAATACATGCACTATCCCAAAAAAACCAAGTTAGTGAAGCCTTAAAGCTTTTGGAAGAAATGTTTGTTATGGGATGCATGCCTGATGTTCAAACTTTCAATGATGTTATTCATGGCCTCTGCAAGGTTAATAAAATTCATGATGCAACAAAATTGGTTGATCGAATGCTTCTTCGAGGTTTTTACCCAGACAATATGACGTATGGTTTTCTGTTGCATGGTCTATGTAGGATTGGAAAACTCAATGAAGCAAGAAAAATATTGATCAAAATCCCTTGTCCAAACAATGCAATCCTCAATACTTTAATCAATGGGTACGTTATGAGTGGACAGCTTAAGGAAGCTCAAAGTTTTCTTAATGAGACTATGATAAATTTTGGTTTTCAGCCTGATATTTTTACATACAACATCTTGATGCATGGTCTCTGCAAAGAGGGGAGTCTTAGTTTTGCTCGTGATTTGGTCAATGAGATGTCGAGGAGGGGTTGTGAGCCGAATGTGATCACATACGCGATACTGGTTAATGGGCTTTGTAAAGCAGGGCTTCTTGAAGAAGCTGGACTTGTTTTACATGAGATGTCAGCAAGGGGATTGACTATAAATTCAGTTATATACAATTGCTTGATATGTGCTCTATGTAGGAAAGAGAAGGTTCATGTTGCTTTAAATCTGTTGAGTGAAATGTGCACGAAAGGGTGCAAGCCTGACTTGTTTACGTATAATTCTCTAATCTATGGATTGTGCAAGGTTGATAGGATTGATGAGGCCTTCAGGTTGTTTCATAATATGTTATTGGATGGTGCAGTTGCCAACAATGTGACTTACAATACACTGATTCATGCACTTTTAAGGAGGGGTGCATTCCAAAAAGCACTCACACTTGTTAATGATATGTTATTTAGAGGATGCACTCTTGATAAGATTACTTACAATGGTCTGATTAAAGCATTTTGCAAAGTTGGTAATATTGAAAAAGGATTGGAACTATATGAGCAAATGATAATGGATGGACTTGGTGCTGATACTATATCGTGTAATATTATGATCAATGGGCTCTGTAAAGTTGGAAAAGTGGACAACGCATTTGAATTTCTAAGAGATGCAATCAATCGAGGTTTTGTGCCTGACATAGTTACTTATAACAGTGTTTTAAATGGACTTTGTAAGGTTGGACGCATCAAGGAAGCTTTAAATCTATTTGATAGATTACAAGTTGAAGGTGTTCGCCCCGATGCTTTTACCTATAACACTTTTATCAGTTGGCAGTGTAAAGAAGGCATGGTGAATGATGCTTGTTTATTTTTTTATAGAGGCATAGAAAATGGTTTTGTACCCAGTAATCTTACTTGGAATGTGTTGGTCTATACTTTGTTAAAACAAAGTAACCAGGAGAATAATTTTTTTGTGTTAGACGAGTTATGGTGATAAGATGTACTTGTGAAATAATTTTTCACTTTAGATATTTCAGTTTCTTCTTGTGAAGCATACATTTTGCAGAAATTTTAAAAATGTTAGTAGTTTAGCGAATTGGTGGCACCCTGAGAAACAAAATGGAGAATCATGAGGCTTAATTTCTTGTCGCTTGATTGAATAAGTTTTGTGCATGTTCATACCTCATTCAAATAGGCTTGATTGAGT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8</w:t>
      </w:r>
      <w:r>
        <w:rPr>
          <w:rFonts w:ascii="宋体" w:eastAsia="宋体" w:cs="宋体"/>
          <w:kern w:val="0"/>
          <w:sz w:val="22"/>
          <w:lang w:val="zh-CN"/>
        </w:rPr>
        <w:tab/>
        <w:t>cucumber_newGene_7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lastRenderedPageBreak/>
        <w:t>CCTCTCCCCCACCTTGTTCTCTTTCGTTGGTTGGCCGCCACACCCGCCGCCGCTTCCTCACGCTTCAGGACAACCACAAACTGCGCCGCTCATCTCCTTCACGTCGTTTGGTGTTGCGTTGCAGCCTTGTCTCCATCTAATGATGTGCCGCTCGATTCACCAGACGATGACGTGCACGCCGGTGAGCAAAGCCCCACCACATCGCCCTCAACACAGTCGTAAGCCGGTTCTTCAACACCTCTCCTATAGCCGTCGTGCGTGGTAGCTCACTAGAGGCCAAGCAAATCTTTGTCCATCTCCATTCTTCTTTCATATCCTATTCTTAGAATTTGAATATTAGAGGAGTTGGAGCTGCTGTCCAGCCGTTTAAGAACCCAAAATAGAGTGTTTTGACACAACTTTGGTAAATTTCTAAACTTCTTGGAGTCAATCTTAAATACCTGTTTGATTCTAGTGCTATCTTTAAGTAACCGATGATGGTGGACGGTTGATTTGAACTAAGAAGGTACTCAGGATGTTGCCCATTGAAATCAAGAGTACTATGTTGAGTTCTTGGTAACGTTTGGAATAGTTTCGATAAATCATCTTTGGTTTTTATTGTGGTTTGAGCTACACAAGAAGAATTAAAATATACAGTTGGATTCGTTTGAATGTTAACTCAATTTCTAACAAGTTTAATGAATAAAATTTGAGCAGATTGTGAGGCTAAGTGAATGATTTCTGAAGTAGAAAATAGATCATAGACTTTTCACGTAATTCCAAGAAGCCTCTGGTTTTTCCCAAATTAAAAACCCTCATTCCTCTCGCAAATAAGCCATCTCAAAACGCGAAGAAGACCATCTTTGGACGACTGTCGTTCCCGTCACCACCACTGCCCTCTCATTCCCGTCTCCTCACTCTAGTACTGTGGCAACCTCCTCTATCGAACGACAAACCTCCTCTATGGTAACTTGTTTAATTCATGCCTGTCATCTCCAATCCGCCGCAATCTCTTCAACATTCAAACCACGACCGTCACCTCCTCTGCTGGTAAATCATTATTTCCTTTTCTCTTTCTCTCTCTGCGCAAAGTTGTTCTCCTGTTACTATTTCCCTCAACTCCATGAGTCGTCGGTAAGGTTTGAAATTTTCAATTTCGTTTGAATTCCCTCTTTTGGACAAACACCCCTACGTGATGTATGTGAAATAAATGTTGGATTTATCTTTAACTTAAATTAGACCAAAAAATGTTAAGACTTGAATCTGGAGGAGAGCAAGACAAAAAGGGAGAAGGTGCTAAAAATGTCCTTCATGTGTTTAGGTTTATGAGATATTTATTTAAGGAAATTTCGATTTAGTATATATTCTTTTATTATATGACACCTCCCCTTGTCTTAATTTTATATAATACTATTTGGTGATGTGTTTTGTTGGTTTTTCTGGTGTGCATTTTTTTATGAGAAGATTGTTCTTTGGTGTGTTTAGGGAAACCTAATAACTTCATCCTTAGTTGAGAAAGAGTTCTCTAACTCTAACTTAGGAGGAGCTTAAAGGTAAGTATTTGTTGATGGCAGTAGACAGTGGGCCTTTATTTATCAAATTGTGGGGTCTAATTGAATTTCTTTAACTTCAAATTTTGCTTCAATCTTTCTATTTTAGTATTTTTAGAACACTTACTTTTGGTCATTGATGTTAATTTTTCTTTATTTTTGTCTTTACACTCTTAAATTA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</w:t>
      </w:r>
      <w:r>
        <w:rPr>
          <w:rFonts w:ascii="宋体" w:eastAsia="宋体" w:cs="宋体"/>
          <w:kern w:val="0"/>
          <w:sz w:val="22"/>
          <w:lang w:val="zh-CN"/>
        </w:rPr>
        <w:tab/>
        <w:t>cucumber_newGene_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CCGTCTCATACTGAGGCTATCTTCTACCTCTTCAAACCACTGAGACTCAAAAACCTCAATATCACCTTCAAGATGGATCATACGAAGCTCCAGAAAATGGCTGGTGCAGTTCGCACTGGTGGAAAAGGTAGCGTGAGAAGGAAGAAGAAGGCTGTCCACAAGACAACTACCACAGACGATAAACGGCTTCAAAGTACCTTGAAGAGAATAGGAGTTAATGCAATCCCTGCTATTGAGGAAGTCAACATTTTCAAGGATGATGTAGTTATTCAATTTACTAACCCAAAGGTTCAGGCTTCTATTGCGGCAAACACATGGGTTGTTAGTGGTTCTCCTCAAACGAAAAAATTGCAGGATATTCTGCCCGGAATTATCAACCAATTGGGACCCGATAACTTAGACAACTTGAGGAAGTTGGCTGAGCAGTTCCAGAAGCAAGCACCTGGAGTAGGTGCTGGTGCAGCAGCAGCTGCCGCCAATGGTGAGGATGATGACGATGATGTTCCTGACCTTGTTGAAGGGCAGACCTTCGAAGCTG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0</w:t>
      </w:r>
      <w:r>
        <w:rPr>
          <w:rFonts w:ascii="宋体" w:eastAsia="宋体" w:cs="宋体"/>
          <w:kern w:val="0"/>
          <w:sz w:val="22"/>
          <w:lang w:val="zh-CN"/>
        </w:rPr>
        <w:tab/>
        <w:t>cucumber_newGene_8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AACTTTGTGTTTGTAAAGAACCTGGCCATGTTTTTCCACAGCTTTCTTGAACTTAAAATTTCTTTCATTCTCACAAACAAACTACAATCTCAATTCTAACAAAAACACTTTCAAGCTCAAGAAAGCTGTGGGAAATTATGACACTTTCAGGCTCTCTTCAATTTCTTCTCAATTCCTTCCCTTCCAGGTACTCCAACAGGTTTGAAGCATGCAAATGCATGGGTAATGAAGGGTGAGTGAGTGAATTTGTGCTGAGTTTGAGAATTTTAAAATTGAGATTCATTCATTCAATAATTTTATTTTCTTTTGAAGAACAAAAAAGGGTGAAAAGGGAATTTAGTGTGCAGAGAAGATTCCCCCGCCCAACTTTTGTTTATTAATATCATCAATCATAATAATACTCATCTTCATGTAGGGTATACTGCTTCTGCCCCCCTCTCTCAGTTCTGCCACTCTCAACTTTTTTTTTTTCTTCTCTCTTTATCAAAAACATTACATACATATATACATTTAAAAGTTGTTTAATTTAATTTTGGTCCCTTATATGCTCCTACATTTCTGTGAGAAAGGTCTAATTTTGTCACCATCTCACCCCCTTCCCCTTTTTTTAACCACTCTCTGTCTTTCTTCCCTTCTATACATATCTCTCTCTCTATCTTTTTTTAACCCTTTCACCATTTTTCACTCATCCTTATTCAAATTAAATCAACCAAAAATTGGCTTTTATTCATTTACTGCATCCTAATTTTCTTCCAAACCCAAGAATATACATATATATATATATTCATGATATTTTCAATAAATAGTTTCATTTGGTTCGATTTGGTTGGTTTGAATCTTGAATCTAAACGAGACATTTAGAGTGGGGGAGAGAAATGTGATATGAATATATTGATAATTGGCAAAGCTCCCACTGCATCAATAAAGGGGTCTCAATTGGAGAATCATATTTTTCTTTTTCTTTTACTAATTTATTTATTTACTTACATCTATTACCATATATGTCCCAAACTTTATACATTTATTTTGGAAATTTTATTTCAATTTGGAAGAAGAAAACTAATGGGTTTTCATGGGTGATTTTAAG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TATTTTT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2</w:t>
      </w:r>
      <w:r>
        <w:rPr>
          <w:rFonts w:ascii="宋体" w:eastAsia="宋体" w:cs="宋体"/>
          <w:kern w:val="0"/>
          <w:sz w:val="22"/>
          <w:lang w:val="zh-CN"/>
        </w:rPr>
        <w:tab/>
        <w:t>cucumber_newGene_8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TTAACCAAACTTTTTCCATCAAGTAATGTAATAGAGACTCAATTCATATCTAGTTTGTTGATTACGCTAAAGAAACAACGGGTGGTCTATTCTTTGATCCAAAAGAAAATAGAGTGTTTGTATCGAAAAATGCTACTTTCTTGGAGGAAGACCACATGAGAGATCATTAACCACAAAGAAAATTAGTATTAAATGAAGCTACAGATGAATCAACAAGGGTTGTTGATGAAGCTGGTCCCTTATCAAGAGTTGATGAAATCAATGCATCATGTCAGTCTCATCCTTCTCAATCGTTGAGAATGCCTCAACGCAGTGGGAGGATTGTATCACAACCTAACTGTTACTTGAGTTTTGAGTTTAACTGAAACTCAAGTTGTCATACTAAATGATGGCATTGAGGATCCATTGTTCTATAAACAGGCAATGAATGATGTAGACAAGGATCCATGGGTTAAAGCCATGAACCTTAAAATAGAGTCTCTGTACTTCAATTCAGTGTGGGAGCTTCTAGATCTACGTAAAGGAGTGAAACCTATAGGTGAAAATAGATATATAAAATGAAGAGAGATACAGCTGGGAAGGTACAGACCTTCAAAGCTAGACTTGTAGCAAAAGAGTATACCCAAAGGCAACTGGTTGACTATGAGGAAACTTTTTCCCACGTTGCTATAATAAAGTCTATAAGAATTCTATTGCCCATAGCCACTTTTTATGATTAAGAAATATGGCAAATGGATGTCAAGACTACTTTTCTTAATGGCAATCTTGAAAAAGTATCTTTCTGTCTCAGCCCGAGGGGTTTATAATCTCAGTTTTTTATTTCCGTCTCAAAACGTTGAAAAAAGGGTCAATGCTACGGCTTAGACAGAAACTATCCAATTTAGAGCAATATCAAAGGTCTCGAAAGTTTACATCTAACTATAGGGTGGTCTCATATTGAGTAATATTAAAGTTTTTTTTACCAAAAAAGTCGAACAATGATGCCCCAGACTCAAGTTTTCAGTTTCGTCAAAAAACATTGAAAAAAGGACCAATCCTACAGCCTAGAAAGAAACTACCCAACTTAGAACAATGTCAAAGGTCTTGAAAGTTCACATTTAAATACTGGGTGGTCTCATTTTAAATAATATTCAAGTTTTTTACTCACAAAAGTCAAACAGTGATGCCCAGACTCAGTTTTTCAGTTCCGTCACGAAACATTGAAAATATGGTCAATGCTATGCCTAGAAAGAAACTACCCAACTTAGAACAATGTTAAAGGTCTTGAAAATTCACATCTAACTACTGGGTGGTCTCATTTTGAGTAATATTAAACTTTTTTGCAAACAAAAGCCGAACATTGATGTCCAAGATTCAGTTTTTCAGTTCCATTTCGAAACGTTGAAAAAAGGGCCTATAAACGACCTAGAAAAAACCTATCCAACTTATAACAATGTCAAAAGTCTCGAAAGTTCACATCTAACTACTGGGTGGTCTCATTTTGAGTGATATTAAAGTTTTTTGCCCACAAAAGACAAACAGTGATGCCCCTGACTCAGTTTTTATGTTTTGTCCCGAAACGTTGAAAAAAGGGTCAATGCTACGACCTAAAAAGAAACTACCCAAGTTAGAGCAATGTCAAACATCTCGAAAGTTCACATTTTAAATAATATTAAAGTTTTTTGCCCACAAATACCGAACAGTGATGCCCTAGACTCAGTTTTTCATTTCTGTTTCGAAACGTTGAAAAAATGATCAATGCGTCGTCTTAGAAAGAAACAACCCGACTTAGAACAATGTTAAAAGTTTCGAAAGTTCACATCTAACTACTAGGTAATATCATTTTGAGTAATATTAAAGTCTTTTGCCCAGATAACAATGTGATAGCTTGTAATTGGTATGAATATAACATGTCATAATCATTTTTCTCTTCATCCTATACGAATTATTAGAGACATCCACAGAGATTTGGTTTATATGTGAGTTTATAAATTTAAATTGTGCAAAACAACATGTTTGGTTAAATATATCACACCACTTGTCTTTTATTAGAAGTAACCATTTTGCTATTTTATTACAATATTTAATGCTTTGTCATAATCTCCCAAAGTCTAATAACACCCAATTCAATACATTGTTTGTTATCAAATTTTAGTTCAGATAACTAAGAATAAGAATTTTATACTTATTGTAGGCGCTAGGCAAAATGTCAGACAAGTTTGACCAATGACAATAACGATGGTAACAAAGACATTAAATTAGACACCAGGAACAATAACAACAATTGTTCTAGTGTGAACGTAAATGATGTCGTTGTTGAGGTTGTCATGCCACCACCAGAACTCCAACCATCTCAAAAGAAGAGGAAAAATATGTCTATGATTTTTTTCATTTTGCGGTTGGACGTGGATTTAGCTTCAAACCAAACCAACGAACTGCGAACACCCCTAGAGACAACGACGCTGAGCGACAGACAGAGGCGTGGACGAACAAGAAAGACTTGCGTCGGCTGTATGAGGCGAATAGAGAAACTCAACGTTCGTCGATGAGGCAAAAAGCAACGAAAAGCGTTGACTGATGGTGGACGAACGATGAAGGAGGTGACGGCTAGGGTTTTGAGAGGAAGAAAATTGAAGAAGATGATGGCACGCTTTACGAGAGGTCATATTTAATAATAATAATAATAATTCTATTATTATTTCCCTTTTTCCTTTTCTAAATAACACACTAACCCTTTTT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4</w:t>
      </w:r>
      <w:r>
        <w:rPr>
          <w:rFonts w:ascii="宋体" w:eastAsia="宋体" w:cs="宋体"/>
          <w:kern w:val="0"/>
          <w:sz w:val="22"/>
          <w:lang w:val="zh-CN"/>
        </w:rPr>
        <w:tab/>
        <w:t>cucumber_newGene_8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TTTTTTTTCTTCTTCTCCTTCTCCTTCTCCTAAGACAAAAAATAAAGGCTTCGTGCCCTAAAAAAAACATGACACCTCCTCATCTCCTCTTCCAAAAATAAATTATTCCTCTTCTTTAGAAAATAGAGGCTAATTTAATTCCAATTCTTCGAAAAAAAAAAAAGAGAAATCTTTTCTAACGGAAACCTTTAAGGCTTCAACTTCATCTCTTCTTTTTGCTGAAAACTCTCCAAAACAGTAGTGTTCAACGTTCCATCTTCATCAAATTTTTGGTATGTTCCAACTCCTAACTTTTGTGATCAATTTCTTAAGAGTTTCTAATTAGTTTAATTTTCTAACTATTTAGATGGCTGAGGACAGTTCAAGAAAAGATCTAGCATGGAAATATGCTCGATTGCAAAATGAGCGAGATGTTAATACGTTATTGTATGGTTTTTGTTTAAAAGCAACTAAAGGAGGAGTTTTTAGAATGAAACAACATCTCGTTGGTGGTTATAGAAAGGCCACAGCTGGTAGAAAATGCCTTGATCACGCGAAGGAAGA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TTAAAGCTTATATGTCCAAGAAAAAGGAGATTAAAGAGCAAAGAAATTTGATTGTTGATATTGATGCAAAGACTTATGGTTTTGAATATGAAGATAACGATGTGTAAGTAACCTGAATGAAAGAGTGGATCGGGTTTAAAGAGGCCAAGTCAAAAAGGTCCAATGGATGTATATTGTACACCTAACCTGAAAGTTGTTGATAATAGAAAGAATTACAAAAAAAAAAGGGAAAACAAAACACAATGATTGAAGCATGCAAAAGGAGACGAGTGAGCAAATCATCCAAAGAATTGCTCGTTGGATTTATAATGTTGGAGTGCCTCTAAATGCTTGTACTTATGATAGCTTTGCTCCCTATGAATGAGGCAATAAGACAATTCGATCCTGGATTGAAACTTCATGAATTGAGATTGCCGTGTTTGAAAAAGAAATTATAATCCACAAATAAGTTGATGAAGAGCCATAAGGTGAATGGTGAAGGTTGGATGCACTATTATGGCTGATGATGGACACAAGAAATAGGACATTAACTTTTTAGTTAATAGTCCTAAATGCACTATGTTGATTCTGTTGATGCTTCATCTTATGTGAAGGATGGAAAGAAAATGTTTGAGTTGGCTTGACAATTTCGTAAAGGTCATTGGAGAGGCCACCATGTTACCTCAACAAATGTTATGGCATAAAAAAAAGTTTGAAGTACCAACTCTTTATTAAATTTGTTAGTTATGCCTACAGATTTAAGAAGTTTAAATATGTTCGATTGTTAGAAGCAAAACAACCACAATTAATTTGCTCTCTATGTGCCGTGCATTGCTTTAGATTTGATGTTGGAAGATATGTACAAGATCCCACATATCCACAACCCATTTAAAAGAGGCATGGGTGTTAGCAATTTCATTTTTGTTTGTTCACGATTGTTAAACATGATAAGGCGCAAGACCAACTAAGAATCGTTCCGCTACAACTTGCATGACACTATCAAAGTTTACATCGCCAGAAAAACAATTTGAGAACTATGTTTATTTCGGATTAATGGAAAAACAACAAATGGAGTAAAAAACAAGGAAAACAGCTGCTCAAATAATTTTGTTCATAACTTTTTGGAATACCATCATGTTTGCTCTTAAAGAATCCAACTGTTTGGTGCGAGTACTTAGGTTGGTGGATGGCGAGAAGAAGCCTCCCGTCAAATACATTTATGAGGCTATGGATAGAGCCAAGGAGGCCATTGCAAAATCCTTTGATGGTAAGGAAGAAAAGGACATGCATTTTCACAATAATTGATCGACGGTGGGAGCTTCAGTTGCATTGTTCTTTGCATGCAATAGGATGTTATCTAAACCCAGAATTCTATTACTCCAATCCAAATATTCAAGCTGATGATGAAATTGTCAATGGTTGTATACACGTATAACAAAGATGGTTGCTTCCTTGGACATTCAAGATAAGATACTTAGAAAGCTAACCTTACAAGAAAGTTGAAGAACTATTTGGACGGGCTTTAGCAATTAGACAGAGGGACAAAATTTCTTCAGGGAAATGGTGGGATGATTTCAGGCAATCAACTCCCAACTTGCAGAAGTTCACTGTGAGAATTTTAGATCTCACTTGTAGTGCCTTGACATGAACGTAATTGGATCGTTTTTGAACAAGTGATGTTTCAAGAGCTGCTGGACCAAAAGAACTTGCCTATTATTCTAGAGTTGGTTCCTTAAGAACCAAGTCTAAGACTAAGCTTCATGTTTATCTTCATCTTCGGCACAACTACTGCTCCAACCCAGTTACTTTGGATGACTTTGAGATGGGCAAAGAAGGTATAGATGGTTGTAAGTCGATTGATGGAGAGAATGAAGACGAAAACCTATTTAGTGAAGATGACTCCTATCTTTAGGATTTTAGCATTGTATTTGTAATTGTTTTTGTGTCATTTTACTTAAGTTGGTGGTAAATGAACAGTATTTAAACCTTATTGTTGCAACATCATCGCGTCTATGGGGTTTTTTTTGAGGCGAAAGGTTTGAGGTTGCCATTTGTGATTGGTGATCAATTTTAAAAATAAATGGTCTACTTTTACCAAAGATAGGTTTGGAGGTCAATGAGTGTAGGGAAGATTTTATTCTACTATCTAAAATTATTATTAAATTCAAGAG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6</w:t>
      </w:r>
      <w:r>
        <w:rPr>
          <w:rFonts w:ascii="宋体" w:eastAsia="宋体" w:cs="宋体"/>
          <w:kern w:val="0"/>
          <w:sz w:val="22"/>
          <w:lang w:val="zh-CN"/>
        </w:rPr>
        <w:tab/>
        <w:t>cucumber_newGene_8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TCAACGTTGGGTCGTCGAATTATAAACGACCCAAAAATTCGTTGGGGAAATGTGCTTAAGGTCCATGGAGAATTTTACTTTCTCATTATTGGGAGTGGTTAGAGCTCGTTGTTGCTAGAAATACGGCAGTACTCAAGCGAGCCTCCCTATTTAATGCTGTGATGGCTTCCCTATATACATATGATCGCAACAGTGACATTGATCGGGCTTTCTGCGAGGCATGGTGTCCTTCAACAAACACTCTTCACACCTCAGCTGGTGAGATGTCCATCTCCTTATGGGACTTATGGATACTAGGAGGACTCCCGATTAAAGGTAGATTTTATGAAGAAAGCATTCCTTGCCACCAAGACTTAATAGGATCACCTGATGTATGTCCAAGAAGTTGTGAGCATTTATTTGCAGCCTATTACCGCATTGTTTCTCAACGCATGGATCACTCTCAAATCACTGTAAGTGAATGGATCTCTTTTTGGGTTACACGATCTGAGGTAAAGTATTCGAAACCGCCTCCTCGAAAGCCTAAAAAGACTTCTCGCCCTCGCTCAACTCATAATCCAGATGGAATTCCCATCAGACGTCCTGACTGGTCTAAAGCTGAACTCAAAGTGTTCCTTGACTTAAGCGTCACTGATGATCATAGGGACAAAACCTATCTAGCGGCATTTCTCTCTTGTTGGCTATGTGTGTTTGTGTTCCCTGATAAGCAACTTTCCCTTCGTCCGGAGGTTTTTAAGGTTGCTAGCCTCATGGCGGAAGGCTACACATTTAGCCTTGCCGTCCCTGTTTTAGCTAATATTTATAGTGGCCTACGCCAAGTTCATGATTCTACTTCATCACTTGGTTATTCAAATGCCTGTTTTCCTCTTCACTATGTCCATGGGTGGCTTGCTCTTTACTTCAACACTCATTATAAAGCCCCTAGGAGTCTTAGGGGTCCTCGCATGGTTGAATTTTCTGGTGAAGGTGGGGCCAAATATTATACTAATCTTGAGGCTCGAACACATATCCACAAGGGAAAGTATGTGTCATGGCATGCGTGTCTTCCAACAAAGAATAAGGACGAACTCTTAACGGATGATGGAGAGTTAATTAGTTGGAATGCTTCATTTTTCATAAGCATTCACTCTTGTTTTCTATCCTCGCAATGTGGATCCTCCACAGTTATTGAGCCTTATAGTCCTTGTCGCTTTAGCCGACAATTTGGATTTTATCAAGACGTGCCATATGACTTAGGTTAAGAAA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CCCGAAGCCGATTTTTTAAAGGTAAGATATTGTTGGATGATTTGTATTCGCGAGAATACACTTTCCCAAGTATATCTTCCTGTGTCTGCCCCTAATCCAGACACACATGTTACCTCTCATTATAAGGTCTGGTGGCTTGCAAAACACGGTGATTACCTCCAAGAAGGAGTACAACATTTGATAGATCGTCCTACTCCCCCTCACATCAAATCCAAAACCACAAAAAAGATTGAACATAATTTTGGTAGTGGAATTCAGAAGATATGCTCCGATGAAACTGATGAACGACTTGTGGAGAAAATTGAGGGAGGGACAAAACGCTTGGTGGATAATTTGTCTCTTTCTACACGATTTAAACATCTTATTAAAGGTGGTATTGACAATGTGGGTAAGGACAACCGCTTATCGATAGCTGCCAAGCGTCCTTCTAAACGTATTGAGAACAATCAAAGCAGCAATGATGATCGCCATTGGAAGAGACCCAAGAAGCCCAACAAACAGTCGATCGATGATGAAGAGTCTCCTATTCGGGTCCCTGATGCTGCACAATTCTTTTCGTCTCCCTTTTTATTTATTTATTTATTGTATTTTCTCTCCTTTTACTCCTCTTATTTCTTGTTGTTAATATTATTTTGCAGTCTTCTTTAGGTTTTCCTTAAGCTGCCTACGTACCCTTTATAATATAGGGATCAAGTCATAACGTAGTTCAACTTTTTTTTTTTTTACCTTACAAAATTAAGCATAAAATTTTTTAAGAAATTTACCATTGATTGGGCCAATTCGTAGTCCGTCTTGATCAACGATCTTGTATGCGCCATTTGTATAAACTTCTTTAACAATGTAAGGTCCATCCCATTTAGGTGTGAACTTATTTCCTGTATGCCTTGTTGTGATGATCGGTCTCCTTACGGCAAGTACTAGATCACCGACTTGAAAGGAGCGAGGTTTAACGTGTTTATCAAAAGCTTTGGACATTCTCGCTTGATAACATTCCAATGCTTGCTGAGCCTCTAATCGCTTTTCGTCAAGTGCTTCTAATTCTTGAAGACGTAACTTCACATTATCTTCGGTAGTCAATCCCTCTTGTACTGCCATTCTTAGTGACGGAATTTCCCTTTCGAGAGGAAGGACAGCCTCCACACCGTAAACAAGCGAATATGGTGTAACCCCTGTAGGGGTGCGATGAGTCGTCCGATAAGCCCATAATGCCTCGCCGATCTTTTCTTGCCAATCCCTCTTTGACTTGGAGACAATTTTCTTTAAAAGATTACACAATGTTTTGTTGAATGCTTCTGCTAGTCCATTCGCAGCTGCGTTGTACATGGATGACTTATATTGCTTGAATTTGAATTTTTCACATAACTTGTCCATCATACTATTGGAGAATTGCTTTCCATTATCCGTCACGATTCGATGTGGAATACCGTATCGATAGATGATGTGTGTTCGAATAAAGTCTGCCACGTTCTCCTTCTTGGCTTCTCTCAATGAAATGGCCTCAGCCCATTTTGAAAAATAGTCTGTTGCTGCTAGGATATAAGAATGTCCTGCTGATGATTTTGGTGTAATGGGGCCAACCAGATCGAGTCCCCAAGCCTCAAAAGGCCAAGAAGCCACAGTTGGATGAAGAGGTTCTGGAGGTTGGTGTATGAAGTTTGCATGGTATTGACAAGGCTCACACTTCTTCACATAGTCTATTGAATCTTGGATCATCTTAGGCCAGTAGTAGCCCATTCTTCTTAGCTGGAATTGAAGCTTTGGTCCCGATTGATGTGCTCCACAAACACCTGCATGTACTTCCTTTAGAGCTTTTACCGAATCTTCCTTTCCGAGACATCGAAGGAAGAGCCCTTCAAGAGAACGGCGATATAAAGTTCCCTTGTAATAAATGAAGTGTGCTGCCCTTCTTCGTATCTCAATTTTATGACGAGAATCCTTTGGAAGCTTTCCATGTTCAAGATACTCTATGATGGGTTGACGCCAATCTTCTTCATCAATCAAATAGGATGTTGCCATGTTCACTTCCTGACATTCAGGCCTAACTGGGGGTATAATCCATCGTTGACAAAGTGGTATGTTCAGAGTTACATCATCTGGCATGGTCAAGGCCGTGGCTAAATTTGCCAATGCATCCGCTCTCTTATTTTCTACTCTAGGGACATGTTCTAACATCACATTATCAAACTTTTCCATCAATTGTCGAGCATAAGCAAAATATGGCTTTAAGTCTTCATGTTTCACGTCATATTGAAGCGAGAGTTGATTGATTATCAATTTTGAATCACCATAGACCTCTATGAATGACACTCCGATTTCTAATGCTATTTGAAGGCCAATTATCAAAGCCTGATATTCAGCCACATTGTTTGAACACAATTCGGAAAGTGCAAAGCTATAAGGCAACATATGCTTCTCAGGAGAAATGAGGACAATGCCTGCCCCCGCACCACTTCTTCGAGCTGCACCATCGAAGTACATAGTCCAAGGTTCCATAACTTCTGTGAAGAAAACCTCATCGTCTGGTAGGTCATCACATAACTTCCAATCCGAAGGAATTGGGTGGTCTGCTAAAAAGTCTGCTAGCGCTTGTCCTTTTATCGCCTTTTGGGGAATATAGACAATGTCATATTGTTGGAGTAGAACCGCCCATTTGGCTAAGCGTCCAGCGATGATTGGCCTGGATAGAACATACTTTATAGGGTCTGCTTTTGCCACTAGATGAACCGTGAAGGCCTGCATATAATGCCTCAACTTATCAATGGCAAAGAAAAGTGCAAGACACATCTTTTCGATAGGAGAATAGTTAACTTCAGCCCCAATTAATGTTCTGCTTAGATAGTAGAGAGAACGCTCCTTTCCCTTTACCTCTTCTTGTGCCAGTAATGCTCCTAAGGACCTTTCTTGTGCAGCAATGTACAATATTAGTGGTTTGTCAGGTACTGGAGCTCCCAGCACTGGGGGAGTAAGCAAGTATTTCTTTATGCTATCAAAAGCGTTCTGACAAGCTTCATCCCACACAAAATTTTCTCCTTTTCTCATCAACTTTTGAAAAGGTTGACACCGACCGGCCAAGTTAGAGATGAACCTTCGGATGTAAGCCAGTCGTCCTTGGAGACTTCTTAGGTCATGCAAACTTTTAGGTCTTGACATCTTCTGAATGGCATCAATCTTGGACTGGTCTATTTCGATCCCTCGATGCCTTACAATGAAGCCAAGAAATTTTCCTGAAGTTACACCAAACGCACACTTGAGAGGGTTCATCCTTAGCTGATATTTTCGCAAGCGATCAAACACGACTTTTAGATCCTTCAAATGGTCTTGTCGTCTCTTTGTTTTGACTACAAGATCATCAACATAACATTCAACATACCTGTGCAACATATCATCAAACACTTTCTGCATGGCACGTTGATAAGTAGCGCCGGCATTTTTCAATCCAAAGGGCATCACCTTGTAACAGTATATTCCCTTTGGAGTTCTGAAAGCTGTCATTTCTTCATCTGAGAGG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CATCCGTATTTGATTATATCCAGACGACCCATCCATAAACGACAACGCCTCGTGTCCAGTAGTTGCATCAACCATGATTTCGGTGATGGGCAAGGGAAAATCATCTTTAGGGCATGCATTATTCAGATCGCGAAAGTCTACACAAACGCGAAGTTGTCCATTTTTTTTTCTAACAGGGACAATGTTTGCTATCCACGTTGGATATTTGACCTCGCGAATGAATCCTGCTTCGATCAACTTGTTGACTTCCACCTCGATTTGAGGGATAAGCTCCGGTCGAAAACGTCGTTGTGCTTGTTTAATCGGTCGATATCCGGGTTTAATTGCAAGATGATGGACTGCTACTTTTGGGTCAAGTCCTGGCATCTCCTTGTACGACCACGCAAAGATGTCCCTGTATTCGGTGAGCAAACTCATATATTTATCCACCTCTTCGTTAGAGAGGGACGCACTAATGAAAGTCGGACGTGGTTCCTCTATTGTACCAAGGTTCACCTCTTTTAGCTCGTCTACAGTAGATTGACCACCATCCTCTAAACTTTGTGGGGCATTTTCTGCGTCTTCTTCATGAGTTCCAGTCTCTGATTCCTCAATAATGGTGATGTGATGACATGAAGTTTCACATTCCCCTTGTTCCGACCCTTCTTTTTCAGGATTCGTTAGTATAACATCATGTCTTTTTACCTTTAACGAACCTTGACTTGTATTGAGAGTAACAAAAGTTTTTCTTTTCATGCGAGAAGGAACGTTGCTATGAATTTCTCCATTTTCCTTTGTCTCGCAAGGAAACTTCTTACTACGATAATTATCGACATCTGTATGCTTAATTCGACGCCAAACTTTCACACGAGACATTGGTTCCTTCTTCTTTGTATCTATGTTGGAATCAATGTTGTCGTGTGATCCTTTATCCCCGAGATGATTAAAAATCGGAGCACGGGGTGCTTGTACATTTTTCTTTTTAGACACACCTAGCCTTTCAAAGGCTGATGGTCTTGTAGTTGTCAAGGCATGGCATGTGCTTTCTTCCTTTATGGGAGTCGTAGTTAGCCTTCGAAAGACCGAATGTCTCTCAAGGTTTGGTACTGACTGGAGCCTTTCTCTTTCTGCCTCTGTCATGCTTAGCCTTTCAAATACTACGGGACGTGCAACAGATGGTCTAATTCGATCAAATACTGAGATTCTCTGATTATCACCTTCTTTTACGTCAGTATTGTCATCCTCCTCTATAGTTATATGATTGATGTCAACCACTTTTTCCTTCCCCTTTTTAGTTATACGGATCGGTTCTGGCGACTTGTATCCGAGTCCTTTTCTCGACACGGGTATAGAATGTCCTTCCCGTAGAAGCTTCTTTTGAGTTGAGGAGAGCTCAGGTCGGTCATGAATTTCCAAGCTTTTAAACTCGGTGTGAGCTGTGAAGTCATAACCTGCTTTCGCCATCAATTTGTAAGCCTTGGGGTCGAATCCGTCTTTCGTTCGCCTTTGGGGCAAGTTTGCTTCCACCAGATCTACCTTTACCTCCTGCTTCGCTATCTTAGTTAGTGGTGTAGTGAAGCTTTCTTTTATGATTTCGATGTCACCAACTTTCAAACCTTTTGGAGACTCCATGAATGGTGATTCGCCTTTCTTGTGCCTTGACAGAGGGACATACATGAAACCTTTTGGAGACTCCATGAATGGTGATTCGCCTTTCTTGCGCCTTGACAGAGGGACATAACGCAAAACTGGTGTGTTTGCAGCATTTTCATCCTTCAAGATCATACCCTTTGTGTTGCGAGTGTATGTTTCACCCTTTCCAGAGTTAAAGGTTCTCGCACTTTCATGTGGTTCTGTGGTTGCGAGTGATTTCAGTTGTGAATTATCTTCTCCTTTTGTAAGAGGGGTTTCTGCAGGCAAAACTTCTAAAATATTATTATTCTTTGAATAAAACTTTGCATCTGCGAAGTGAGACTCAGCTTCTGAGAATGGATTAGAGTCGGCTTCAACCTTCTTTACACCGTCCTGATAAAATTTGAAGCACTGATGCAGTGTTGAAGTTACTACTCCGTTTCCATGAATCCAAGGACGCCCTAGTAACAACTTGTAAGTAGTCCTTGAGTCTATGACATGAAACAATGCACTGGCCTTTAGGTCGCCAATTATGAGTTCTAACCGTATCATGCCTATTGCTCTTTGGCTACCTTGGTTAAAACCTTGAATTACTAGCTTGCTATTTGAGAGCTCGTCCATCAAGATGCCTAATTGCCACATAGTCGACTTTGGCATTATGTTGACAGCTGAGCCATTATCAATGAGGATTCGATCGACTCTCTGTTCTCGAACGTATCCAGAAACATACAAAGGTCTATTATGAAGTTTAGATCCCAACAACAAATCCTCATCTGAGAAGTCTATAGACATACAATAAGAACCACTCTCATATGTCATAGTCGGAGTACTCGAACTTGATGCTCTTGAATTTAGCAATGCATCAATAAGGATGGTTTTGGTCTCTTGAGGAAGTGATAATAGATCCTCTACATTAAACCTTGAAAGGTCTTTTGATACTCCCTCTCCTTCTAGTGATCTTGGAGGGATTATTTCTTCCTCCGTTGTGTTGATAGCATGACACGCAACGACTTCTGGGTCTTCATCCTGATGATCACAAAGGAAGCTTTTTGGAAGGAAGTCTGCCAAGGTCACTAAGCGTTGAGGTCGAGAGAAATTCATGTCTTCATTATGTACGAGCTTAAGCTTATGAGTCTTCTTCTTTTTCTTATTCTTTTGAGTCTTATTTCCTCTTCTATAGTTTTGGTAAGAGCGAGACTCTCTTTGGGTCGGGATCGACTGTCTTTTCTTTCGGTGGGTCACCACTATCCACCCTTCATCGTCTTCTTCGATTGGTCTTTTCTCTCCTTGAGGATCCTCGTATGAGATTTCCTGAAAGAATTGGACAACTATAGGCTCAAAGGTCCCGAACTGGACCAAGCTTTTCCTTTGCTCAAAAATCAATCTCGACGAAGAAGCCTCAGACATTATCGTCACTTCAGCGTGGTTTGTTTGAGCTACTTCCTCCAAATCTAGCTCAATCCTTTTCTCACGAGCCAACCTTAGAATTAGCTCCTTCAGCACGAAGCATTTCTCTACTGGATGACTGATGACCCGATGATACTTGCAGTAATTGGGATCATCTACCTTTCCTGCTTGCTCAGGTCGTTTACATTCTGGCAGCTGGATCAGCTGCTTCTCTAGTAGTTGCTC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9</w:t>
      </w:r>
      <w:r>
        <w:rPr>
          <w:rFonts w:ascii="宋体" w:eastAsia="宋体" w:cs="宋体"/>
          <w:kern w:val="0"/>
          <w:sz w:val="22"/>
          <w:lang w:val="zh-CN"/>
        </w:rPr>
        <w:tab/>
        <w:t>cucumber_newGene_8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GAATTGGAGCCTTCTTCGTGAAAAAGCCCCTTCTTCTCAAAATTTCTCTTGCCAACCTCCCTTCATGCCGCAATTTCTCTCTATCTCTCCACCGCCAACACCCACTACTCTTGCGGCACCCGGTCCAAGAGAAGAAAGACTGAGCTTTCTCTA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CGATTCCATGATCTACTTGGGAGGAATCCGTCGATGTGGTCAAGCTCACACTCAATGTGTGGAAGAAAAGAATACAAATTGAATCATCATTGGAGAGGAATGAAGTAGGGAGAATGGGTCTTAATAGAGTAAAATAAAAGTGAACAAGGTGAGACCCACTCCGATCCCAACAATAGGGCTAGGGCCCCGATCCTCTTCTTCACGAGCTCCTCCTCTTTCTACTACCCAAGTTCGCCGGAGCTATTACTGCTATGGTTTCAAGGTTTGCCTTCCAATTTCCCATTATTTAGTTATTTTCAACAATTAAATTCAATTATTTTGTAGGATGGAATTGCTATTTTCCAGAGTGGGAACTAATTAGACAAAATACTAGTTGCTGGAAAAAAGAATTGATTAGATCATTTTTCTATTTACTATTCACATGGGAAAAGCCTTCGTCTGTAGGAAAATACCCAAAATGAAGGCTTGTTGTTGATTAGATTAGATCATTTTTGTTGTTGTTGCCTTGTTTCTCCTTCTTTAGTATACAGTATATTATGTTTTGATACTTTTAAAATATATCTATCCATCGAATCTTATTTAGAAGAATTTTTACAGAAAATCAACTAACAAGGAAAGAGGTAACTCATACTTGTTATTAAAACAATCTTGATTTTTCAATGAGTTGGAATTGAAAATTTGATTTAGAAGAATTGTGGTTTCAGGTGGAGCACTTTTTGAGTTGCTCTGCCTTATCTTCAACTTGGACTGGCCCTGCCATATGACTTTTTGGTCTCCATCTACCTTCAATCATGAGATATTTTTTGAGAGAAAAAAAAGACAAAATAGAAAAAGATAGAATTTGAAATCAAGTTATTTCTATACTTGCAATGGTCTTTTCATCATTATTTTAAACTGTTACTCAAAATCATTATGAAACAAAGCAAACAAAGCAAGTTTGATTTTTGTGTTATTTAGAGTTGATAGTACAAGAAAGCAAGTTTACAAGGAAGGGGACAAAGAAGTTGTTCTCTCCATGGTCACTGTGATTAATTGTAAATATTATTTTTTTTTATCTATCCTTCTGTTTCTAAATATATGTATACCATATTATAATAACATTATGAAATATTTAACAATGTCTTCAAATTTTTAAGCAACAATTTTTGCATACGGGCAAACAAGCAGTGGAAAAACTTTCACAATGAATGGTGTCACTCAATATTCTGTGGCAGGCATTTATAGTTACATAGAGTCCATCAGAGATGTCATAGTGCCATGGAACTCTTCTCATTTCACACCACAACAAAGAACTAAATAGTATATGTTTTGGTGTAATAAAATTATCCTTATTTCTAATGCCACCGTGTTGTTGGACTAAAAGAAACATAATAAATCATTTGTTTATGTAAGATATTTATTAAGATAAATCATTTGTTGGACTAAGGATTTTGTTCGGACCCTCTTCATCTACTAGGTACTTTTCTCTCTGTCTTTCAAAACTATTAAACACTCAAAG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9</w:t>
      </w:r>
      <w:r>
        <w:rPr>
          <w:rFonts w:ascii="宋体" w:eastAsia="宋体" w:cs="宋体"/>
          <w:kern w:val="0"/>
          <w:sz w:val="22"/>
          <w:lang w:val="zh-CN"/>
        </w:rPr>
        <w:tab/>
        <w:t>cucumber_newGene_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CATTATCGACTACAGATCGAGTAAAATTTGAAGTAAATTTTCACCAATTTCCATCTTGTGAGATGAAAAATCTGACATGAAATCGAAGGATTTGATGTAAATTTTGATTAAAGGTTGCTGACTACATTGCCACTGTCATGTATGGGACCAACATTCAGAATTTGGATAGGGATTCCAAGCTGTAACCAATTGGGCATTGTCTGGTAATCAAATCTGAACTAAAAACCCCATTATTTCCATATCGCATTTAAAAGAAAAATTCAGATCATCTCATCATTTATATTTTATCAGCATTTTGTTATCTTGGAAAACATTTCTTTAGCTTTATTTATTCATATTACTGAAAAAATTATAATAACGTCCATCCTGTTAGCAAATGGCTGATGTCTGCAATTTTTGTCAGTTGGATACATTTAGTCAAAAACTTGTTAGCAAATTGGGGATTTAGTGTTGAATTAGGGTTTTTTTAGTGCAATTAGGTCTGTAAGCTTGTTGTTGGTGGGATTGTGGCCAATATCGATGATGTGAGGTTTTTTTCTTACTATCCTCCCACTATTTTTCAGGGTCTAGTGGTAATCACTACATACTTTTGCTTTGCAAAGTGTATGAATAGTTCTATGCCACTCACACTGTGATAGAGCTTCAATTTTAGTTTTAAACTTTCAAACTGTTTAGTTTGTCAAACAGTTCTTTGTTTTCTTTCTTCTAGAATATTTTTTTACAAGCACAGTGATTATATAACTGGTGAAGGTTAGTGTTCTTGTTTAGATTCAAACTACTATTCACAAATCCTTTATTTTAGGATACCTAAACCATATGTTATGGATGCCATTACAACCTCACATGAATTAACAGTCGAGAAGATCTTAGGTATATAAGCAAGGAAATTAACCCCATTGGTATGATGCCTTTTAGCTAGAGTTCAAAAGCAAAAATATACAAGCCCAATTCCAAGATGAACAATATCATACCTTTACAAAAATGTGGGGACTCATTATCTTTATACGTATTCAAATATATAATCAGGAAATTATTGGATATACGTATATTTATTATGTGAGAGTTAGATGCTTAGATATATGCAACCAAGAAGATAAAACGGTTGACTATTTTGGTTATGTATCATGAAAGTATTATATAAAGGATTTTATGAGTCTGTGAAATTAGTTGAAAGGGAAAATGAGCTAAAAAGTATGGAAAAGGAATTTAAAAGAGCAGATATGGTGGTATGTCAATATCCTAGATATTTCCTTGTCGTACTTTCACGTAATTTCCTAGGTTTAAAGATGCATTCCTGAAAGGATCACATTACCTATATATATATGTTCAAATCTATTCATGATGGATCTTTTTGAAAAGATGCGGAAGAAACATTTGATAAAATGTCAATAATTGATCCAACAAACACCATATATCTTATTTGAACAGTCTAGATCTTTAAAATTGATTTAATATATATGTATATATTTTAGTTAATCCCTTTCTTTTGCCGGTGAAAATTTCTAATATTATAGATCTGTATCTGAATTCTTGCCGTACTTTAAAAGTTTGCAGTGCAACTGTTAGGTGAGAAAAACTGAACCCTTGATCAAAGTTGATGTAATCTAGGATTTGTTTACGAGTACATAGTATATTTTGGTAGCTGTAGTTCTTTTAAATATGCATTTTTTCATCGTAGTGAAGTTTTCTTCTCTACTTGTTACTTTTCCCGTAAGAATTTTCTAGTATAGTATATATTATTTGCAATTTCCCTGTTTTATCTTTGTCGAATATTAATTTTCAACAGTGAATTCCAATTGTTTACCACGGAGATCGATGAGAATTTAGGGACTTTTGAACATTGATTTCCAGCTTCTTCTTCTTCTTT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TTTTTTTTTTAATTTTTTTAAATGAGGTTTCTAATCATCCATAGACTGTAGAGCGTTCAATAAAGAAAGCAAGAACAAAACACGCCTAGGCTTGACCTGCTGACCCCAAGGACATGAGCTAAACTATTTGAAAAGTATGACCATTGTGCTAGTCTGTGTAATACTATAGCAATAACCACCCTTGCCCGAAATATTGAGCAACAAGGAGTAAGGACTAAGGACCGTGCAATCCTCGATGGAGCTTATTTATGATTTCGTATCGAAGTTGGTAAACAAACAAATAGGTGTTCAACGGACAACAAAGATTAATCTGGTTCGTGAAATACTTTTCTTTTGTGATCAATAATTCTGACTTTAATGAAAGTGAGAGAGCATACTACAGCTTCTCAAACGTCGTAGTCAATCACTGAAATGAAAGTCGAGAAGAACGGAAGGGGAGGGGTGAAACAACCTAACTTTTGGAACATACTACAATCTCAAGTCACAATCTTTTCTTTCATTTAAGTTTAGTATATTGGATGGAAAGAAAGTTGAAACTAGTAAAAAGACTAGTAATTCATAACACAATGTAGAGAAGGAAACTAGAGTGGGTTAAAAGTCTCGTGATCTTTTGAGTATCAAGATGACCGATAAACTAACTACAACAACTTTACTAAGTTAACGACAAAATGAGTACAATCTCAAAAGAGGGAAGCCAAACAAATGTTAGTTGGGATGTCTTAACATCTCATTAAGAACGTACAAACATCCTTTTTCAGCTATATCTGTTCTCTTCTAGCTCCCTTAGCTTAGACTACTAGATTTTAAACTTACCATAAAGAAGGATTCACATTCTCTTTTATATTTTTCTTATTAGTAATCCTTCGGGACGAGGAATGATTTTGTCCTAAGAATCTATAAGATCTAGAGATGTAATTTAACCTTTAATTGAACTTTCTTCCTAGTTTTGTCACAGCATGGTCCAGTAATAAAAACCAGTTCTCCTACTTATAAACAAAAACCTTAACCTAATATTGACCTAGAGCATAGGAAATGAAGACAAAACCTATCTACAAAATGAAAACCTTGAAAAGAAGCATTAATGTTAGGCACTCAAGAAGGGGAAGAAATCAAGAGGAGCCAAGCAAAAAGATAGATTACTCTAGGAGAAAAGAGGAGCCAAACACTTGGCAGAAAATGAAGGGTTCAAACTCAAAGAAAAGAATGGGAGTGTCCTTTTGCAGACACACAGAGAGGAGGTGTTCAAAAAAGGATCTTCGTACCAAATACATCTAACAAATTTCCCATTCAGTGGAGCACTTAAGGGAGCAGCTGAAAAAGGCCAAAATGCAATCTCTTGGAAAGTTACAAGCCTTGACCCATGTGCTTTCCTCTATTTCCATCCTCTGCTGTTCTATTATTTATCTCTTTTCTTCCTTTTTGTGGAAAACTATTACCACTATCTCTCAAAATTATATCGAACTTTTTACCATGTTCCTCTTTTTTTAACTTTTCCTCTCACCTTTTTGCCTAATGTTACTAACTTTACCATCCTCTTTTGCCCTATATTGGAGTAGGATGGATGTTTCCTTTATTGGGTCACTGAGAAAGTTTTAAACTTGAAGGCTCAAAAAGGATATTTCTTTTCCCTAACAAGAATCTCTAATCATTTTTTTTGGAACAAATTGCAAATACCACCTTCGAAGTATGATGGTAGTTGCAATCACACTCAAGTTTTTTATTGTACAAATCGATCCCCAAACTTCTACAAGTGTTAAAATTAGATCCTCAAACTTACAAAACTGATAGAATGGTATGGTCATCTCTTATTTCATGAATTAGTCGATATTATTGAACTAGAGTCAAGATTTCTAGGATTAAGTTCATTATGCCCGTCTAGAAAATAAGGAAAAGAAAAAACTAAATTAAGATTAAAATACCATTCTATCAGTTTTCTTAGACCAAGTCCAAATTTTCAAATCACAAATACTAATGATATTCTTTCCCCCTGAATTTTTTTTTCATGTTATTCTTGTTCAATTGTATGTCATCAACTACAAAATTTCATCCCTAGATACGAAGGTTTAACTTTTCAGTGAACAAATCAACAAAGAAATTTACATATTTACTTTCAGTAACAAAAGAAAAAAAAAATACAGTGACTTATACCTTCGAGATTGCCCTAACTCTATGTTGAATTCACCAATTCTTTTATGAATTCAACAGATCTTTTCAAATCTTGGGAGAAACTAGCTTCTCTAAATGAAAAGGAACATGATTTCAAAGGACCATAATGGAATAAAGGGGGGTAATGAAGGAATATGTTTTTTATTTTTAAAAATAAGGCAAAATTAGGGGAACTTCCAGGGGAGGAGCGGACATTTTTTGAGAGAAAAGAAAGTTTTAAATAATCTCAATGATTTCACAAATACTTGCATTTTAGCCTTTTAGGGCTGGCAACTTATAAAGATATGTTCCAAAAAAGCATATGCCACATATGTACATTAATTTAGACTATACCCTATGGGTTTTTTCTTCTTTTAATAATATTATTATCAATTTT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90</w:t>
      </w:r>
      <w:r>
        <w:rPr>
          <w:rFonts w:ascii="宋体" w:eastAsia="宋体" w:cs="宋体"/>
          <w:kern w:val="0"/>
          <w:sz w:val="22"/>
          <w:lang w:val="zh-CN"/>
        </w:rPr>
        <w:tab/>
        <w:t>cucumber_newGene_90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GCAAGCCCTTCCCCTCTTCTCTTGGAGCCACCATATTCTCTCTCGATTTAGATCTCGGGAACCTTTACGAGCCATTTTGTCTCAACCTCAATCTCTCTTTCGATTGTCGACCCCCATTTTCACTTCCCTCACGCATCGGCTGCAACCCACGTCCACAGCAACAAATGATGGTTGTGACGCACTGGCTCACAACGTCGATGCTAACACTGACAACCATTCTTAATGCAACTCCACTCTGTCACGTTATCGCACAACCTCCACCTCGATATCTAAATCACAGTTGCATCGATTCTTCTCACTCAATATTCTTGTCGATAGTTGGATCTCGGAGTTTCGGTTTAAAAGTCTTTGGAGATTTTGGATACTGTCCAACCTTTGGAAAGCTTGGAATTGGGCGTTTTCACATAACTTAGGACAAATTGAAGTGGAAAAAGTGTATAATCCCCGGGATCAAGCCATTGACTGTAGCGACTCAAGACCAAGCCTTGATTGAACCCCCATTATTCTTGTAGACATTCATTTTTTATGTATATAGTTAAATTTTTGTATTACATTCATGGGGTGGTTAGTTGTATCAAGAGAGACACTAAGAACTCAAAATTTGAAGGATCTCGTATTAGGTTGTAAACAAATATGTAATACCTAGTTTGAATTTTAACTCTACTTGAAAATTTGGAACCGTCTGAATGTGTGTGGTAAGACACACTTGTTGTGTTGTAGTATCTGAAGTTTGGTTTTATGCATGTAGAAGTGAAAATTTCTCCCCTTTTCAGGTTT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lastRenderedPageBreak/>
        <w:t>&gt;cucumber_newGene_91</w:t>
      </w:r>
      <w:r>
        <w:rPr>
          <w:rFonts w:ascii="宋体" w:eastAsia="宋体" w:cs="宋体"/>
          <w:kern w:val="0"/>
          <w:sz w:val="22"/>
          <w:lang w:val="zh-CN"/>
        </w:rPr>
        <w:tab/>
        <w:t>cucumber_newGene_9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AGCACTCCACCGGGTACCCTCTTTCGCACTGCTCCCTTCAGAAATAGGGATTATTAGCTTCCATTTGAACGTCTTCTCCAGCCGACGACCAGGGTCCATCACCGCCACTGCCCCCTCGTGGCCGTCTCCCCACTCCAACGCCGCTTGTTCCTCCTCCACTGGATGACGAAACGTTCTGTAATTTCCAATCCATCGGTTATCTGTTCAATCCTGCCATGCCCGTAATCTCCAATCTGCCACATTCTCTTCAACATTCAATCCTCATCCGTCACCTACTCTACCGCCGACGTTCCGAAGGGATATTCTCGACATGTAATGTAATGCTTAATGTCGTGGTACCATGGTTTTCTGACAAACTCTTGCTCAACGCTCATGCAATACACCGGTGCTTCACGCTTTTCAATTCTTATAGGCTGCATGTCCTCGTTGAAAGCCACATTAAACATGGAAGATAGAGTAGCCAATGCATCTACTATTTGATTACTTTCACGTGGGACATGTTTGAATGTAATTGACTTGAAAGTTTGAGTCAATTTTTGAATGTACTTGTTATAAGGAATCAATTTAGAGTCTCTTGTCTCCCATTTCCCATTGAGTTGATGTATTAGCAAGAGAA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92</w:t>
      </w:r>
      <w:r>
        <w:rPr>
          <w:rFonts w:ascii="宋体" w:eastAsia="宋体" w:cs="宋体"/>
          <w:kern w:val="0"/>
          <w:sz w:val="22"/>
          <w:lang w:val="zh-CN"/>
        </w:rPr>
        <w:tab/>
        <w:t>cucumber_newGene_9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TCTCTCTCTCTCGATCTGAGAATTGATCATATCATGTCAACCGAAGGAAGAAAAGATCCGACTGAAGCCGGGTCATCGTCGAGGGCGACGACGACGACGGCGGCGTTGAGTCGGTACGAATCACAAAAGCGACGTGATTGGAACACGTTCGGACAGTATCTGAAGAATCAAACGCCGGCGGTATCACTGTCGCAGTGTAACTGCAACCACGTGCTTGAATTCTTGAGGTATTTGGACCAGTTCGGAAAAACTAAGGTTCATTTACATGGCTGTGTTTTTTTCGGGCAGCCTGACCCACCTGCCCCTTGTACCTGCCCACTCCGTCAAGCATGGGGAAGTCTCGACGCCCTCATCGGCCGTCTTCGAGCTGCCTATGAAGAACACGGCGGATCGCCTGAAACAAACCCTTTCGGAAATGGAGCAATTCGTGTTTATTTAAGGGAAGTTAAGGAGTGTCAAGCTAAAGCTAGAGGAATTCCGTACAAGAAAAAGAAGAGAAAAAGAACTCAATTGAAATCCAACGATGATGATATCAACAACAACAACAACAACACCAACTCCAACAGCAAACAACCCATCAAGCATCTCCCTTGATTCAATTTATCCTGGGCAAGAAAGCAACTGATCAAGAGTGTATAAATATGGAACGAGTTGAAGGGTTTTTTTTCTATATGATAAATTAAAATACTTATGTTATTGTAGAGTTAATTATATATAAAGAAATAGAGAATTTGAATAAAAAAAATTAAATTAGCATATAGTAATGTAGCAAAAGGTAGCCTTAGCAAGCAATGTGTTTGCTCCCATTTTAGTTAATTTAGAAAAAGAAAAGAAAAAAAAAAAAAAGAGTCCCCCAACTTGTAGGTTCACTTTTTAATTATTCCATATTAGAAGGTCACAAACCAAGGTACTATACATTGTCAGTTTTACCCTTCACATTTAAGAAGAAATTTG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96</w:t>
      </w:r>
      <w:r>
        <w:rPr>
          <w:rFonts w:ascii="宋体" w:eastAsia="宋体" w:cs="宋体"/>
          <w:kern w:val="0"/>
          <w:sz w:val="22"/>
          <w:lang w:val="zh-CN"/>
        </w:rPr>
        <w:tab/>
        <w:t>cucumber_newGene_9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AACATCTCCCCAATGTTGAGACTCCTTAGGCATGCCAGTCAGAGTCTTTTCTTTTCAACATCAAATCCTTTCTCTGTTTTTGCAATGATCACTCTGTACAAAATCCAACACCATTCGTGTTTAAATCCCAAACAACATACCGACACAAGAAGAGAGCACCCATTTGAAGAAGAAGACCCTAAACTTTCAGCCATGGCTACTCATAATCCCAGATCAAGTGTGTGACATTTGTGGTGATATTGTGTATAGGGAAGTAGTTTTCTCTTGGTCTGCCTGCTAAATAGTCTTAAACATTCAAACAATATTGGAAGAATGGAGAGCTCTTCATCAATGGATTCCAACAGTAACAACATGAACAACATGTTATTGCATGAGGGTTTATTTGAAGGATATCCCAAAATGTTGGGTTTGTGAGTCATGTGCTTGTCCATTGGGGGAGCCAAACATCATTATTTTGGATGAATTTGAGGAAGCACATACAAAAACAACAAATGTTGATGTTGCTGCATTGGCTTGTGAGCCAAACATCATTATTTTGGATGAATTTGAGTAAACATATACAAAAACAAAAAATGTTGATGTTGCTGCATCAGTTTGTGAGCCAAACATCATTATTTTGGATGAATTTGAGGAAACAGATACAAAAACAACAAATATTAATGTTGCTTCTGTACTTGGACAACAACCTCCTCCAGCCACAACCGAATCTCAAGTGAACAACGAGATGAACCAGTGGGACGTGTGGAGCTATTCAAAGAAACGCACGCTAATAAGAGTGGCCAGTTCGTGAATCAAGCAGCCAAGGATGTGCATAATCAAATGCTAGAATTACTATTGGTACCCACTTTAGAAGGTTCTCAACCACTTTCAGGCGACGAAATATGCGAAACAGTTTTGGGGAGACGACCAGGCTATTCAAAAGATCTCGATTGGGGCCCCAAACCTAAGTCAAGGAAGGATGGTAGTAGTGCATCAAATTTAGTGTCTCAAGAAATACACGATAGGGAGGTGATGGAACTAAGAAATACCGTTGAGACCTCGCAATCTCGGATTAAAGAACTTAAAGAAGGGCAAAGACGTATGATTGAAGAACAAATAAAAACGTCAGAGATGCATGCCCGACAAATAGAAAAAATGAAAAAAATGATTGAAGAAATGACAAGAGCAAAACGAGGACCTTGAACATAAGGAAAAAATGTTGATATTAAGGCAAGAAAAAGGTTCAAGTCCACCAAAGACTGATGAAGAAATCATGGTTATGGTTCTTGGAAAGAGACCATTATACATGGAAGGATTGGGATATAAATTGAAACCTCCACGAAGTAAAGAAGCATCTCTTACGGACAAGAGTATGTCGAATCTCTAGAGACTCATCTTGTAAGGACCGAAGAATTATTAGATGATCGGTGTCGAGGTTATGAAAGAAAGTTCAGCCAAATTGAAGAAATGACAATGACTCAAAAGTTATTGCAAGATCAACCACAGAACAAGGGCTTCAAAATAAGTTTAGTCAAGTCAATAC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97</w:t>
      </w:r>
      <w:r>
        <w:rPr>
          <w:rFonts w:ascii="宋体" w:eastAsia="宋体" w:cs="宋体"/>
          <w:kern w:val="0"/>
          <w:sz w:val="22"/>
          <w:lang w:val="zh-CN"/>
        </w:rPr>
        <w:tab/>
        <w:t>cucumber_newGene_9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lastRenderedPageBreak/>
        <w:t>TAAAAAGAAATCATATTTGGGATTTTGATCCAGTTTAAATCACCCCAATTGAAGGGACCAAACACAAAATAAATAAAGTTTTGTAGGCCAAAACAAAATAAAAACAACAAAAAGGGTTTCTATTACTATTACTATTTAGTTTTGACCAAATCCCAAAAAAATGATAGAAATTTACCAAAAGAGGTATACTGTTTTTGTTTTTGGAAGAACTGAAGAGAAAAGGCCTTACAATCATTGCTGAAACAGCATAGACCAAACCGATAAGCTTTCAACATTCTCTGATTACACGAAAGCGATTCAAAGAAAGACAATTTGAAACGACGGATACCCAAATCAATTCAATCAAAATCATCAACATAGAAGAAGAAGAAGGAGGAGGTATTTCAATCTATGATGCAGTGTACTTGGGAGTAGAAGACGTGGTACGGTGGGAGAAATGGAACAATCGAAGATATGGTTGTTAGAAGGTAATTAGAATATGACTTCTCAATTGGCTGTTCTGTTTCAGCCCATAATATGTTTGCGGTAATGCTTGACTGAATTTACCCCCATTGTTTTAGCAGAAAGAGTGTGAGTGTTGAATATGGTGGTTGGGGTTGATAATTTAAGTCATTTTTAGCTTGCCCACTTAAGAAAATAACATCTCTCAAACTTATAGATTAAGCTATTTGATCATTGGGCCGTGTTCAAGCTTCTACCTCTAAGTTTTTGTAATTCTACTTCTTCTCTTCTTTCATGTTTTATTTTAAAGTTCACTTTCTAGTTTAATCCTCTTCCATTGGAATGTTCTGCAAATCATCTAATCAAATCCACAAATTGGCATCCAATTCTCCCTCTTCTCCATAAATTTGCAGTGCCAAGCTGGTTATATGTGTTGAGAATTTGATTCTCCTCCACCTCATTAGGGAGGCTTGGTTTTATCCATTTGCGTTTTTGTTGGTTTAATTATGTTATGTTAATGGTTCTTATAGATAAGATTGTTCAAAATGAGTAGGATAACTTTGATTCATTCTCCCAAATAATGGAGAACTCCTGATGATACTGAGGCTTGAATTGAGTAAACCCTAAAGCTTTGTTTAGTTATAGAAAGTCATTAGCAGGTGCGAACTTCTAGAGATTGGTAGGGCCAAAGAAGTAAGAAAGATGGAAGTTTGTTTTTCATATAAAAGGAAAAAGGAAAGGGAGAATGATGTGATATATTATGCAGCAATTATGAATGAAGCTTCATAACTGATATGCCTTTGTTTTTTGCAAGCTTCAGCATCCATTCACTCTCTTTTCAGTGCCCCAAATATAGGATCATATAGAAAAATAGACAATTTTAGTTACAATATTTTTATCCTTATGATATTATTATTTGACATCATAATTGTCTTCGTATTCTTATCCTTATATGAAATTATTTGGCTTTATCATTTTCTTTATGTTCTTATCCCTATATGATATTATTTGGCGTTTTGTTGATTGTTTAATCATTTTCATCTCTTTCTACTCTTTTTTCTTTATTAACCGCTCAATTATTGTGTATGATGCAAGAACTATTTGAGGAAAGAAAATCTTTATTTTGTAGGTGTAGTCCTATTTTGTTTTGGATTTGAGTGTTGTTGGAATAAATGGTTATTATTTATAACTCTTTGTATATGGAGCATCATTTCATGAAAATTGTTAATAACTAAAAGATATGATTTTTTGAATGGCTACGAGTAAGTCTAAAAATAAGTTATTTTGGTTGAGAGAAGATTTACATTATAATTCTTTGTCTTCTATATGCGGATTTCTCTTCATATTCACAATCTTGATGTTCGGTAGTTTCACAAGGTTTCGTTCGTTGATTTTCTATACGGGGTGCTACAGTTAGAACAAAGGTGATATGTTCTGTTTTGAAAGACAATTACCCTAAATACTCAAGCACTAAGGGTGAGTAAATTTGTTTTAAGGAGACAACGTGAATTCATTGGACTTAGATCTATATTTACGTATGATTTTTTGTTTATTGTAATAATAATTTTCTTAACAATTTGATAATCAGTGTAACAATCTTTAAGACAAATTTCAACTGTGCATTAACTTTAAAGGCTTGGTAATTCGCTCAGTTGAATGAAAATGTGCTTAGCTATTTTTTATTCCACACACACCTCACGTCTATGATTTGTGTCAAAAGTGAATTTTGTAATCAAGTTTATATTAACTAGTCTTCTCGAAGAATTGAAAT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73</w:t>
      </w:r>
      <w:r>
        <w:rPr>
          <w:rFonts w:ascii="宋体" w:eastAsia="宋体" w:cs="宋体"/>
          <w:kern w:val="0"/>
          <w:sz w:val="22"/>
          <w:lang w:val="zh-CN"/>
        </w:rPr>
        <w:tab/>
        <w:t>cucumber_newGene_27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CAATCATCGCAAGGCATGGAAATCCCGCCGCAAGGACGGAAAGAAAGAAACCAAAAGAAAAAGAAAAAGAGAAGGAAAAGAACCCTAAAAATGGCAGTGTTCAGCGCATAGTCTTAAATGGTCTCCCTGTCTTCTTCGTCTTTCGATATCCATTTCATAATTGCTCGTGCCTATGGCTTCTAGCAGCTCTTCTCCCCATTCTTCTTCTCCTTCTTCTTCTTCTTCTTCAGTTGCTATTTATTCAAGTCAGTTCTCCGTTTCTTTTGGTCCGGTGTTGCTCTTTCTGTTCTGCAGGGGAGGTTTTCAAGAGGTTTAATGGCGAGGCTTATTCGAAATGCATCTTTTCTTGGGCGCTCTCTTTTTCAGCGCGAGGGCTACAGGAGAGGCATATTAGGAACTTCTACTCAAATATGTAATTTTTCAACCAAAGATGGGAGTGATTCTTCTGAAAAGAAGTTGTCTAAGAAAGAGCTGGCCTTACAACAAGCCTTGGGTCAGATAACTACCACATTTGGAAAGGGGTCGATCATGTGGCTTGGCCGTTCTGCATCATCTAAAAATGTCCCTGTGGTTTCCACAGGTTCGTTTTCTTTGGATATGGCTCTAGGAGTAGGTGGCTTTCCTAAGGGTCGTGTAATCGAGATTTATGGTCCAGAGGCATCTGGAAAGACAACTCTTGCATTGCATGTAATCGCTGAATCCCAGAAGCAAGGAGGTAGCTGTGTCTTTGTTGATGCGGAGCATGCCTTTGATCCAGCCCTCGCTCAGGCTATTGGAGTGAACACTGAGAACCTCTACCTATCTCAACCTGACTGTGGTGAACAAGCTCTTAGTTTTGTGGATTCCCAAATCCGACGTGGTTCTGTTGATGTTGTTGTTGTTAACAATGTAGCTGCTCTTGTGCCTAAAGGTGAAGTCGATGGTGAGATGGGTGATACCCCCATGGCTATGCAGGCTAGACTCATGGGCCAAGCACTTCGCAAATTGTGCCATTCTTTATTCCTATCACAGACTATATTAATATTTATTAGTCAGATAAGGTCAAAGCCATCCACTTTTGGAGGATCTGAAGTTGTTACATGTTGTGGTAATGCGGTAAAGTTTTATGCCTCGGTCCGTCTTTTTGTTTGCAGAATAGGTTATGTCAAGAAGGGGGAAGAGGTGATA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AAGCCGCGTTCAAGTAAAAGTGGTAAAGAATAAGCTTGCTCCTCCATTTCGTATTGCTCAATTTGAGCTCGAGCGTGGAAAAGGTATATGTAAGGAGTCGGAGATTATAATTTTGGGGTTGAAATATAAATTCATGTCCCAGGCAGCTTCACTCTATCGCTTTCATGGTCGAAGCTTCTACGGGAAAGAATCCTTGAAAACTTTTCTGTTAGAGAGTGAAGATGCTAGGGAAGAACTAATTACGAAACTACGGGAGAAACTACTCGATGCTGAAATGGGTAAGCCACAGAATAGAGATGAAACAGAAGGAAGTCTTCAAGAAGATGTTATCACACCACCTAATTCTAGGGACGAAGATGCAGTTACTGCTGTAAAAGTGATGAAGAATAATAAGCATGCTCCATTTCGAAATGTTCAATTCGAGCTCAAGTCTGGAAAAGGTATAAGTAAGGAGTCAGAGATTATAGATTTGGCGTTGAAATATAAATTCATAACCAAGGCAGGTTCATTCTTTAAGTATAATGGTCGAAACTTCCATGGCAAAGAAGCCTTGAAAACTTTTCTGTCAAAGAATGAAGATGTTAGGAAAGAACTAATTACAAAACTTCAAGAATATATTATCACGCCACCTGATTCGACGGATGAAGATGCAGTTACTGCTGCAGAAGCATAAGCTTGTGGATGCCCTTCTAATTGTGAATTCAAGCACTTCCGTTCTTATTATCCTTCATCTATTCCTTCTCTCTCTTTGCCATGCACAAAATTTTGGGTCTCCTTGCCACATTTTTATATCTTTTAGTTTGTGCTTTTGTGGTTCCAATGATGGATGATGATTACCATTGTAATTTTACATGAAGGATAGAATATTGACAATGGATCTTTTTAAAGTTTGTAATACATATAATTTATTTTGTCCTCTTGACCCATATGTTC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74</w:t>
      </w:r>
      <w:r>
        <w:rPr>
          <w:rFonts w:ascii="宋体" w:eastAsia="宋体" w:cs="宋体"/>
          <w:kern w:val="0"/>
          <w:sz w:val="22"/>
          <w:lang w:val="zh-CN"/>
        </w:rPr>
        <w:tab/>
        <w:t>cucumber_newGene_27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GATTTCTCCGGCGCCAACGAAACCGGCGAAATGCTGAGAAGACAACCCACCATGATCGACGTCGAAATCGAGGATAAGGAAGAACTCGAACAACTCCGTAAACGCCCCGCCGCCGCCTCCACCTACTCCTCTCTCCTCCATAACCTCAGTCGGAATAAAGACCCGGCCTCCAAAGCTCAGCGACTCGGTATTTCCTCTTGAACTTATCCATTTCATATACTTCTCTGATCTCCGATTAGTTGGCCTAGTGAACGGGAACGATAGGGGATTAGTCCGATTCTGATCGTCCGCGTTTGCGGAAAATTCTAGGAAGGCTACAGCAAATTCTGCTTCGATCAGTGAAGCTGCCTTTCTAAAGAGTGTGAAGAAGATTCTGTGGCTCACTCTGGTTTTCTTCATATTTCTATGGGCGAGAGGAATGGAAAAAGTTTCGGAGACTCTTTCTCTACTCATAATTCACGTGCAGGTGTTTATTTCATTTATCACTGAAATGTTGTTGTATGATTTAGGAAAAGTTTGTAAGCCAATAAGATAAACTACGAATGTGTATGCCAAAGAAATCAGTAGGATCAAGAAGCATGATTTGTAATTGAAATAAAACGTTGTTGTTATATGACTAAGATCTTGAGCAAAATACATTGAGGATTGGATTTAGTATCTCTTTGGTCCCTAAGGTTGGCCACTTT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75</w:t>
      </w:r>
      <w:r>
        <w:rPr>
          <w:rFonts w:ascii="宋体" w:eastAsia="宋体" w:cs="宋体"/>
          <w:kern w:val="0"/>
          <w:sz w:val="22"/>
          <w:lang w:val="zh-CN"/>
        </w:rPr>
        <w:tab/>
        <w:t>cucumber_newGene_27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GAAATGGAGCGCGAGCAAAGCAAGAGCTCATGGGTACCAGCAGCCGATTATTCTTCTCTCTCTCGTTCATGGACCCACATGAGCTCACAATTCTTCATAATTTTAAGCTCCAGGCTCGCCAATGTCCCACTGTAGTTTCTACTTTATCAGCACTTTTTCTGTTCGCTTTTTCCAATGCATTGTTTATTTATTATTATCTTTGATTAATACTAGCACGCGTATGGTTCTCATTGCTCAATTATGAATGAGTCTGTGGGACACTGTTCCCTTTTTACTCACCCTGCTTTTGTCTGATTCCTTCCGGACAGTTCTTTGATACGTGTTCCAAAAGAATTTTGAAGCTTCGGATTAGTTAATACGTATAGCTATAAAGGGTTGCTTTAAGCTAACCCTTTTTGTTGCTGAATCCCTTGTGATTCATTTTGTTCTCAACTCAATGCAGAACGTGTTGGTTGGGTTGTTTTTTAGTTCGTGAGTTCAAGGGGATTCTTTCTCTGTTTCTCTTTGGAAACTGAATGTTTGTTTTGTTTAAGTTGTTTTGGGAAGTGGGAAGTGTTGGAATCTTGAAGTTGTTTTCTTTTTTTGAAGCTGAAGAAAGAGTCTGGCTTACCTCATTGCTTGGATAAGTTATGGCATCTTGTTTAGGAGTTGGGGTGTCATTGTTTGGAGCTTCAGTTCAAAAGAATAGGCATTCATGGGGAGTGCGAGTAAGAAGTGAAGGTAGAGCTTCAGCTGATTCAGTTTCAGCTGTGGTGAATGGAGCTACTGTGGTCGGGGAGGAGGGAAGTTCGTCTTCAATAGATAAGGCCAATGGTTGGTTAAAGTCTAAAGCTGCAGAGAAGAAGATCAAGTTGAAAGATGATGTTCCAGAGAAGTTGGAGCTATTTTGGGATGATGGATATGGGACTGTGACTGTTAAAGATTACTTTGATACCGCCAAAGATTTTACTCAGCATCCTGATGGCGGTCCACCTCGCTGGTTTTGCCCTGTTTCATCTGGATCTCCATTAAAGGGTTCTCCAATTCTTTTGTTTTTACCAGGAATGGATGGCACTGGATGTGGCCTTATCTTGCATCATAAAGCTCTTGGGAAGGCTTTTGAAGTTCGGTGCCTACATATTCCTGTTCAAGATCGAACGCCATTTGAAGGCCTTGTGAAGCTTGTTGAAGAAACTATCAGGTCAGAGCATGCTTGTTCCCCAAACAAACCAATTTATTTAGTTGGGGACTCATTTGGAGGATGCTTAGCACTCGCAGTGGCTTCACGTAATCCTAAAATTGACCTTGTTCTCATTTTATCAAATCCAGCTACTTCTTTTGGCCGGTCTCAATTGCAACCCCTGTTTCCGTTTTTAGAAGCTATGCCTGATCTACTACATGAAACAGTTCCTTATGTTCTTAGCTTTATTATGGGTGAACCATTGAAAATGGCAACGGTCAATGTTGAAAGCAAGCTTCCCCCAGTGCAACGATTTGAAAAAGTATCACAAAATTTGACTGCTTTACTACCATATCTTTCGGATTTGGCTAGCATTATACCGAAGGATACTCTTCTTTGGAAGCTGAAGCTGCTCAAATCAGCTGCTGCGTACGCTAATTCTCGACTCCATGCTGTTAATGCGGAAGTACTTGTGC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GCTAGTGGCAAGGATAACATGGTTCCAAGTGGTGATGAATCCCTACGACTTCGAAGATCATTGCAAAATTGTACAGTTCGCTATTTCAAGGAAAATGGGCACACCTTATTATTGGAAGATGGTATTGGTTTACTGACAGTAATTAAAGGCGCTCAAAAGTACCGCCGATCAAGAAAGTACGATACTGTTTTGGATTATCTTCCACCCAGTTTAGCAGAGTACAATTATGCTTTTACTCAAGTGACGGGACTATTTCATTTTCTCACTGGTTCTACAATGTTCTCAACTTTGGGAGATGGAACTGTAGTGAAAGGTCTTTCTGGAGTTCCTAAGGAAGGTCCCGTGTTGCTAGTAGGTTATCACAACTTATTAGGATTGGAGCTAACCCCTTTAGTTGAAGGATTCTTGAGAGAGAAGAGTATTTTGGTTCGTGGAGTAGCACATCCGGAGTTGTTCTTAGGAAACCTCGAGTCTGAATCTCCTGAAGTATCTTTGATTGACTGGGTGAAAGTATTTGGTGCAGTACCAGTCACTGCTAACAATCTATACAAATTGTTATCACAAAAGGCACACGTTCTTCTCTATCCTGGGGGTGCACGCGAGGCTCTTCACTACAAGGGTGAAGAATATAAGCTGTTCTGGCCAAATCAACAGGAATTTGTGAGAATGGCTGCTCGTTTTGGGGCTACAATTGTACCATTTGGTGCTGTTGGAGAAGACGACATAGCACAAATGCTCTTAGATTATAATGACCTCATAAAGATTCCTATGGTTAGTGACTACATCAGAGAGGCAAATCAGAATTCTGCTAAAGTGAGGGATGCGGACAAAGGAGAGGTTGGTAGCCAGAATCTTTTCCCGCCTCTGCTCTTTCCCAAAATACCCGGCCGTTTCTATTATCTGTTTGGTAAGCCAATAGTAACAAAAGGAAGAGAGGAAATCCTGAAGGACAAGAATAATGCAAACCAATTGTATGATCAGGTTAAATCTGAAGTTGAACATTGTTTAGCTTACTTGATTAAGAAGCGGAAAGAGGATCCGTATCGAAACTTTATCGACAGAACAGTGTATAAAGCCATTTATTCCTCTCAACATGAAGTTCCTACATTTGACCTATGAGAAATGATTCTTTAAGTTTAAGTTGGATACAATCATTTTATTCAAGATTGAAGAACCTTCGGAGGTTTGCTTTCAAATATTTCCATCCGAATATGTCAAGTCGTGTTCTAGAAGGAAGATATCAACTGGTACGGATTATGAGCTTGATTTTGGCTTTGTTTTCTCCCATTCTAGCTTTAGGTGCCTGTACTATAAACAATTAGGAATACAAAGAAAGTCCAAACTCTGATTAAACCACACAAAAAAGGTTACCTTGTAAATTTTTAGCTTATTTGGTTACCCATTTTTTCTAATAGATACATAGCTATTGGAAGCTTTCCTGTCTTCTGGATTTGAATATTTAGACTTTGGATGAGTTCAATGAAGAAATTGTTATTGGCCTTGTGATATCAAAAAGTAAAAATTCCGAGAAGTTGGGGTACTGTTTGGTAATTCATAATGGGATGAATTTTCAATGGAATGTAATCCAAAACTCATGTTTGGATTGAACATTTTTTGTCTGATTTGTAATGTAAAATTATTCCGTTCCGACAGTATTCAATCCAACCATTTT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76</w:t>
      </w:r>
      <w:r>
        <w:rPr>
          <w:rFonts w:ascii="宋体" w:eastAsia="宋体" w:cs="宋体"/>
          <w:kern w:val="0"/>
          <w:sz w:val="22"/>
          <w:lang w:val="zh-CN"/>
        </w:rPr>
        <w:tab/>
        <w:t>cucumber_newGene_27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CGAAAGCCCTATCTTTCTAGATTGTTCATCGTTTCCAGACTTTCGGTTCTGTTCTCAGATCGCTCTCAAGTTTCGTCGTCTCCTCAGGCTTCGTATTTGGATTAGAACGAGCTATAGTTGATCGTAAGCTTGAGGTCTATTGGGTTGGAGTTTGGTGCATTAGGTTTTTTTCCCCCCTCTATTCTTCATTTTAGCAATTGGGGTCCTTTGCTTCTTTTTTTTTTGTTGTAATTTTTATATTTATATGATTGCTCGATAAGCTTGTAGTGTAGAACTCGAGTGGGAAACATCAATGGCGAACAAAATTATTTTTTTCGATCTTTACATCAAGATGATATTCACTGAAGTTTTATGAAGATGGAAAAAAGGCTCAACATGACATGCATTCTTTCTTTTGGAATCCAGACAAATGCTAGTCTCGTTAGTCCTTCTATTAACACTCTTCTCCAAAAAACAATTCTTTAAGCACTTGAAGTAACCTCTTTGTAATTTTTTTTTTGCTACAAGGACTTTTGATTCCATAATTTTCCAAATACGCGTTATTTTGCAATCAATGTTTGGGAACGGTGATTGTGTAGGTTTTTAGTTAAAAAAAAGTCCTCCTTTCCTTGCAAATCTTTATTTAACTTATCATAAATGTGTAGGTTTTTAGTAAGCTTGAAGTGCACTGGTTAAAAGAAAAACAAAAACAAAGAAAAGAATAAGCAAAAGAAAGC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78</w:t>
      </w:r>
      <w:r>
        <w:rPr>
          <w:rFonts w:ascii="宋体" w:eastAsia="宋体" w:cs="宋体"/>
          <w:kern w:val="0"/>
          <w:sz w:val="22"/>
          <w:lang w:val="zh-CN"/>
        </w:rPr>
        <w:tab/>
        <w:t>cucumber_newGene_27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CCTCACTCCTCTCTTTCTCTCTCACACACACACACACCCAAACTCTCTCTTTTCTCCCCTTCCATTTTTCCTTTCTCCCCAAACACCTCTTATTTTCCCGGGAATCTTATTATTTTCTCGGGAAAATCACCCCTCCTTCTTTCAATGCTTCTTCTTCTTCCTTAAAACACCAAACCCACAAAAACAAAGCCCCCCTCTGCTTCCATCTCCTTAAGCTACAACTAAAACAATCAGGATGGGAAACGACACCGCTTTAACTCTCGAAGAGATCAAGAATGAAACTGTTGATTTGGAGAAAATCCCCATTGAGGAAGTGTTTGAGCAGCTGAAATGTACAAGAGAAGGTTTAAGTTCTCAAGAAGGGGAGAATCGTCTCCAAATCTTTGGTCCCAACAAGCTAGAAGAGAAAAAGGAAAGCAAGATCTTGAAGTTTCTTGGGTTTATGTGGAATCCTCTGTCTTGGGTCATGGAAGCTGCAGCTATCATGGCCATTGCCTTGGCCAACGGTGGCAATCGGGGACCGGATTGGCAGGATTTCGTTGGTATCGTCTGTCTTTTGGTTATCAACTCCACCATTAGTTTCATTGAAGAGAACAATGCTGGTAATGCAGCTGCTGCTCTTATGGCTGGTCTTGCACCTAAAACCAAGGTTCTGAGGGATGGAAAATGGTGTGAACAAGATGCATCAATTCTAGTACCAGGAGATGTGATCAGTGTGAAATTGGGAGATATCATCCCAGCCGATGCTCGTCTTCTCGAAGGTGATCCTTTAAAGGTTGATCAATCTGCCTTGACCGGAGAATCACTTCCCGTGACCAAGAATCCAGGGGATGAAGTTTTCTCTGGTTCCACTT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AAACAAGGAGAAATCGAGGCTATTGTTATTGCTACTGGTGTGCACACTTTCTTTGGTAAAGCAGCTCATCTTGTTGATAGTACTAACCAAGTTGGACACTTCCAAAAGGTTCTCACTGCCATTGGAAACTTTTGTATTTGCTCCATTGCCATTGGTATGTTGATTGAGATCCTCGTTATGTACCCGATCCAACACCGTGCCTATAGAGATGGTATCGACAACCTTTTGGTTCTCTTGATTGGAGGCATTCCAATTGCTATGCCTACTGTCTTGTCAGTGACTATGGCTATTGGTTCTCACAAGCTGTCTCAACAAGGTGCTATTACCAAGAGAATGACTGCTATCGAAGAAATGGCCGGTATGGACGTACTTTGCAGTGACAAAACTGGAACTCTGACTCTTAACAAGTTGAGTGTTGACAAGAACTTGATTGAGGTGTTTGTCAAGGGTGTTGACAAAGAACATGTCATTCTGCTTGCTGCAAGGGCATCTAGGACTGAAAACCAGGATGCAATTGATGCTGCCATGGTTGGAATGCTCGCTGACCCGAAAGAGGCAAGAGCTGGAATTAGAGAAATTCACTTCTTCCCATTTAATCCTGTGGATAAGAGAACTGCTTTGACTTACATTGATTCTAATGGAAACTGGCACCGTGCTAGCAAAGGTGCTCCTGAACAGATCTTGACTCTTTGCAACTGCAAAGAGGACTTCAAGAGGAAGGTGTTTTCTGTAATTGACAAGTTTGCCGAGCGTGGACTTCGATCTTTGGCTGTTTCTAGACAGGAAGTGCCTGAAAAGAATAAGGAAAGTCCCGGTGCTCCATGGCAATTTGTTGGTTTGTTGCCCCTTTTCGATCCTCCTAGACACGATAGTGCTGAAACCATCCGCAGGGCTCTCAACTTGGGTGTGAATGTCAAGATGATTACTGGTGATCAACTTGCTATTGCAAAGGAAACCGGTCGAAGACTTGGAATGGGAACGAACATGTATCCATCTTCTTCCTTACTCGGTCAGCACAAGGACGAAAGCATTGCTGGCCTTCCAGTTGAGGAGTTGATTGAGAAGGCTGATGGATTTGCTGGAGTGTTTCCAGAACACAAATACGAAATCGTAAAGAAGTTGCAAGAAAGAAAGCACATTTGTGGAATGACTGGAGATGGTGTGAATGATGCTCCTGCTTTGAAGAAGGCAGACATTGGTATTGCTGTTGCTGATGCTACTGATGCTGCACGAGGTGCATCTGACATTGTTCTTACCGAGCCTGGTTTGAGCGTTATCATTAGTGCCGTGTTGACCAGCAGAGCAATTTTCCAAAGGATGAAGAACTATACTATTTATGCAGTCTCCATCACTATTCGTATTGTGTTTGGTTTCATGTTGATTGCTCTCATTTGGAAATTTGATTTCTCTCCCTTCATGGTTTTGATTATTGCTATCTTGAACGATGGTACAATTATGACCATCTCAAAGGACAGGGTGAAGCCATCTCCATTACCTGACAGTTGGAAACTAAAGGAGATTTTCGCAACCGGAATAGTACTTGGTGGGTACTTGGCTTTGATGACGGTTATATTCTTTTGGTTAATGGACGGAACAAATTTCTTTTCGGATAAATTCGGTGTTAGATCCATCCGTCATAATGAAGATGAGATGATGGCTGCTTTGTACCTGCAAGTCAGTATTGTCAGCCAGGCTTTGATTTTTGTAACAAGGTCGCGTGGCTGGTCGTACGCTGAGCGACCTGGACTTCTATTGGTCGGCGCTTTCTTCATTGCACAGCTGGTTGCAACCTTGATCGCAGTATATGCGAACTGGGGATTTGCAAAGATCAAGGGAATCGGATGGGGATGGGCCGGTGTCATCTGGCTTTACAGCATTGTTTTCTATATTCCACTCGATGTCATGAAGTTCGCTATTCGATACATATTGAGCGGAAAGGCATGGCTCAACTTGTTAGAAAACAAGACCGCTTTCACCACCAAGAAAGACTATGGAAAAGAGGAAAGAGAAGCACAATGGGCACTTGCTCAAAGAACATTACATGGACTTCAACCACCCGAGTCGACAAACATCTTCTCCGAAAAGAGCAGCTACAGAGAACTCTCTGAGATCGCCGAGCAAGCTAAGAGACGTGCCGAGATTGCAAGGCTCCGAGAGCTGAACACACTCAAGGGACACGTCGAGTCTGTGGTGAAGTTGAAGGGACTCGACATCGACACCATTCAGCAGCACTACACAGTGTGAGAAAAGTATTATTGCTTCCTCATATAAAATGAGAGATTTTAATGAAATTGTGATTTCACTTTGCTGTGCCAAGGAAAGAAAAAGAGAAAATGTTTGAGAAAGAGACAACAAAACAAACATTTAAAAAAAAAAAAAGAAGGAAGTTGCTAATTTGCCAAACCTTTCCAACATACAGAGAGATTGTGTGGTGCCTTTGCCTTGTAATTTTTCCTAGTTTTTTGCTTACTATTTTTCTTCCATATGTATTTGCAATGTTAGTAAGATAAAAGAATTGTGTTTGGCTTTGACAAACTCCTAGTCCTCACCATCATCATAATGCAATTTTTAAGCATTCAAATCAAATTTTAATACTCTCCTCTTTGATCATTAATATTC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79</w:t>
      </w:r>
      <w:r>
        <w:rPr>
          <w:rFonts w:ascii="宋体" w:eastAsia="宋体" w:cs="宋体"/>
          <w:kern w:val="0"/>
          <w:sz w:val="22"/>
          <w:lang w:val="zh-CN"/>
        </w:rPr>
        <w:tab/>
        <w:t>cucumber_newGene_27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TCAATACAATTTAAAGCTATTTTAGTTTTTGTGCACACATCTTATGGTGGAAGAAACTTTGGGTATCTGCCTACGCAATATATGTGAGTTGCAACAAACCCACATTTTAGTTTTCCCTACAATTTGTAAGAAATTCTACACTCTTTAGTTTCTCCTACACTTTCCAAACACTCCGCCCTTTTCTTTTCCCTTTATTTTTGCCTCTTTCTAAAAACACTCCCACTATTCTCTCTATATTTTCTTCTACTATCATGCTCCATCATACCCCAATATGAAGAGAGCATCATATCCTTCCATTGCACACAGCCTGCTTGCCCACCATTATCACAAACCGCTCCTCTGCCAATTGCACGCACCTACTCGCACATCGCCACCGGATCCAAATTAGCTGTTGTTATCTCTTTATTAGCTGTTATTATCTCTTTATGTTGCACGTCTACCTATTCGCTGCCGGTTTAGTGATTTTAACTCTTTATCCAAGGTGGACGATGACATAAGTACATGACCGTATGATCATTCAATTCTACACCTCTGAAGTAGCCATTGATCACAGGCCGTATGGGAGGATGAGCACGTTGATGCTATACACGATAGGCGTTGAGAGGCGGTTCTTTGATGACAAGAAGATCCAAATCAACGTGTTTTTGACTATTTACGTGCATCTAGTTTCTATGAAGTTGCACGTATTAAATTTTTGCACTTGATTGGCACCTCATCATCACATTAGTAGAGCGATAGCATCAAGAGACACACACCTTCCATATGTTGCATGGAGAG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TACAATCACCTTACAAGACGTAGCTATCCAGTTCAAGCTTTCCATTACCAGACGAGCACTTACTGGATCACTTAACTATGATTGGGCCAGTTGTGTTACGATCTGCTAGGAGTAAAGACAAACGATAATATTCTTAAGGGCGATCGTCTTAGCTTGCCATGGTTGGCACATCAGTTTGACGATTTTGTCCATCATTTTTACAATGCTATTGAAAACCAAATACTGCAGTATACTCGTGCTTATATCCTCACACTTATCGGTGGATTGGTATTTCCTGATAAATCCAATAGTCGGATGCACTTGATGTACCTCCCTCTACGGGAAGATCTTAACATAACTGAGACATATAGTTGGAGAGCTAGATGTCTTGCATGGTTGTATAGACAATTGTGCAACGCAATGGTTATTGATGGGAAGAACATTGAAGTGTTAGGTTTAATCTAGATCCATTCCAAGAACACGCCGACGTTGAACTTTGGGAAGTTCTTGAGAGGGCACATTTAAAGGATGTCATAGGGAGGAATACATTGGGCTTGGATGCTGAGGTATGTTTCATTCCAATCGTCTATTGT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80</w:t>
      </w:r>
      <w:r>
        <w:rPr>
          <w:rFonts w:ascii="宋体" w:eastAsia="宋体" w:cs="宋体"/>
          <w:kern w:val="0"/>
          <w:sz w:val="22"/>
          <w:lang w:val="zh-CN"/>
        </w:rPr>
        <w:tab/>
        <w:t>cucumber_newGene_280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CCACTCCATTTCCTCTCCATTGCCGCCGTGTTCTCCAAACGTCCGCCCCCAATTCCCCGCCGATGGAGAACATTCTGGATGAGTATGGCTATTACTGGGAAACCAATATGTTTCTCCAAACCGAAGATTTGGACAGTTGGGGATTAGATGAAGCATTTTATGGTTCTTATGATTCGAGCTCACCGGACGGAACGTTGTCATTGTCAGAGGCGTCGAAGAATATCTTATCGGAGAGGAATCGGAGGAAGAAGCTTAATGATAGGCTTCTTGCTCTCAGAGCCGTCGTCCCTAATATCACCAAAATGGATAAGGCGTCAATAATAAAAGATGCGATCGGGTACATCCAAGAACTCCGTGCAGAAGAAAATCAAATCGAAACAGAGATTTCAAATCTAGAATCAAACGTATCCAAGAGCACAACATCAAGTGAAGACGACGATCATGGAAACAACAATGGAAATACAAGAAAGAGGGGAACAAATAATTGTAATCGACAAATACGAGAGAAGCCATCGTCTTTCCCGATCGAAATTCTCGACTTGAACGTGAATTACATGGGAGAGAAGACGATGGTGGTGAGTATGACGTGTCAAAGAAGAAACAACGCCGTATTCAAAATTTGTCAAGTGATTGAATCTTTGAAGCTGAAGATTATTATGGCCAATATTACCGTCGTTGCCAATAGGCTTCTCAGTACGCTCTTCCTTGAGGTACCATTCCTTTCCTTTTTAACACCTTTTTGCTTTCTATTCAATAATCAATCATCAAAGGCATCACTATGTTATTGTTCATGATTATATGCCTGCCATAATTGGAAGAGTTGTCTATATTACAACCTCCATTCATCACTTGTCATGACACTGCTATCTAAGATGAAAAAATCTTAGGTGTTGTTTTGGATTGTCAAAAGAAACTCGATAATTCGAATAACTTTAGCTATCCAATCTAAATTATAAGAATTGAGTTTAGCTTTGGTTAAATCTTTTGAAAACTGTCCAACCATTTACTTTCCTTTTTTTCTTCCATCTTTTGTGGACTCAACCCAGGGATTGCCTAACATCCCTCAATACTTCATTTTTTCTTCCATTCACATCGAACTAGGTCCTGAGATTGAAAGAAAAAAGGAAGAGTATTAAGGAATCTCGGACAATCTCGGAGTTGAGTACAGTCGAGATTCTTCTTTGTTCCCAATCTCACTTGGCCCGACTTCCATCTAAAAAATCACTGTCCTTCAACTCGACGAAGAAAACTCTAAGATGTCCCCAGAATCTATGATCTTCTTAATCTTTCCTGTCCCTGATCTTGGTCAATCATCACTAGTATTAGCCTTGGGATTGGAAATATCTTGTCTTGCTTTCTTACCTAATTAAGTAACTACGTAGGCAAATCATAGCGATATATGCTTAAACTAATATCA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81</w:t>
      </w:r>
      <w:r>
        <w:rPr>
          <w:rFonts w:ascii="宋体" w:eastAsia="宋体" w:cs="宋体"/>
          <w:kern w:val="0"/>
          <w:sz w:val="22"/>
          <w:lang w:val="zh-CN"/>
        </w:rPr>
        <w:tab/>
        <w:t>cucumber_newGene_28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ACAAAGGTTCAATGGGAGGCATTGCTTGGACTGAAGAAGAAGATTACTTACTCAAGAAATGCATTGAACAATATGGAGAAGGGAAATGGCATCGTGTTCCTCAATTGGCTGGTTTAAACAGATGCAGAAAGAGTTGTAGACTAAGATGGTTAAATTACCTTCGTCCAAATATCAAAAGAGGAAGCTTTACACCACAAGAAGTTGACCTCATTCTTAACCTTCACAATATCCTCGGCAACAGGTGGTCAATTATTGCAGGAAGATTGCCAGGAAGAACAGCAAACGACATAAAGAACTATTGGAATTGTCATTTGAGCAAAAAGTTGAATGGTCAGGGAGTTGAGAAGCCAAATTCCACCAAAGAAGGATCCAATTTTGGGAAACAGTCGAAGTGGAAGCCACTTCAAGAAGAAAGCAGCAAATCGAAAGGAAAAGAATACGTTGATGATGATCAAAATAATGAAAGCCAAGGAATATTGGTACAAAATAATCAGAATCAAAATACACAACCAATTGTTGTTGAACAAAATAGTAGCATGAGTTTAGGAAATATGCAAATGGACTTATTCCAATTTGATCAACAAGTGCTCAAAGCAATGGAGGATGAAGATG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84</w:t>
      </w:r>
      <w:r>
        <w:rPr>
          <w:rFonts w:ascii="宋体" w:eastAsia="宋体" w:cs="宋体"/>
          <w:kern w:val="0"/>
          <w:sz w:val="22"/>
          <w:lang w:val="zh-CN"/>
        </w:rPr>
        <w:tab/>
        <w:t>cucumber_newGene_28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TTTTTAGTTGCAATCGGGGGTGAGGAATCTTTTGGTTTCGAGTGGAAAGTTTTACTGCTTTAGGAAAATTTTATAATTTGGAAATCCGATTCCAAGGTTCGAGAATCAAGCAGCAATGGCGGAGATGAGCAAATGTTTCCATTTCCAGTATCTCTAATGCTTGAACTTCAGGGAAAGAGACTATGAAGCAGCCTCTTTGCTGCATATCTCACGAGTTTCAAAGGGTTGCACTATCTCATCCTGGAAAAATAGCTGTAATTCATGCCTCCGGTGGAGTTCAACTTTTCCGCCAGTTACACGGCGCCGGCGGAGGCGGCGAAGCTGATGATTTCTTCCAGGGGCGCGCCACATCCTCTTTTCCTCCCATGTACGAAGCCGACCGGTGCTTCACTTACTCGCAGCTGTTGGCCTCCGTTGATTCTCTCAGCTCCCGCCTTCTTGCAACCGTTCGCGGTCCTCAATTAAACGCGCCTACTGCTCCTCGACCAGCGAATGATCAGCCGGCAAAGACTAGTCCAGTGGCTAGTGAATTGTCTGAAGCAT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ACTGAGCTTGAGAGCAGCAATATACCGAAAATATTTGGAATATATATGCCTCCTTCAGTTGAATACATAATTTCTGTTCTTTCTGTACTGAGATGCGGAGGGGCTTTTATGCCGTTAGATCCTGCATGGCCTAAAAGGAGGATTCTGTCAGTTGTTTCTTCATTGAAAATTGATCTTATTATCTACTCTGGGTCTTCATTTTGTGTAGATGGGTATCATGTGACTGAGGGATTTCGTTGGCTCGAGGAAATCAGTGGTTATTCAACCCTTTGTTTTAATATGGAAGAAAGTTCTGTTCGAGAGCATAATAGTGCAGTTGATTTAGTTTTTCCTTGTGAGGATGAGAAAGCGAGGTTGTTTTGTTATGTTATGTATACATCTGGATCTACTGGAAAGCCTAAAGGCATATGTGGCACCGAACAAGGTCTTCTAAATCGCTTTCAATGGATGCAAGAAAATTTTCCTTCAACCAGAGAGGAACTTTTATTATTCAAGACATCAATTAGCTTTATTGATCACATTCAAGAATTTCTTAGTGCCATATTAACAGCTTCTGTCTTGGTTACACCTCCAATGAAAGAGCTGAAAGAAAATTTATGTTCTGTTGTCAATTTTATTCAGGCGTATTCTATTAGTAAGCTTACTGCTGTTCCATCACTAATGAGGACGCTTCTTCCTGCATTGCAAAGATTCTGTGGGGTCAAATGTTCCCTGAGATTGTTAATTCTGAGTGGTGAAACTCTGCCAATACTGCTATGGGATGCACTTGTCAAGCTATTACCAGAAACCACTATTTTGAATTTGTATGGTAGTACAGAGGTATCTGGTGATTGTACATATTTCGATTGCAAGAAAATGCCAATGATTTTGGAGACAGACGCAATCAAGACTGTTCCAATTGGTGTGCCGATTTCTCACTGTGATGTTGTGGTTGTTGGTGACAATGATGCACTGAACCTGGGAGAACTATGTGTTGGTGGTCCCTGTGTATGCAGTGGATATTATTCAGATTCTGTTTTTCTCCCTTTGGATGGTATAAAGTTTTCTCAGGACTTTATTCATGAAGGTTCATTCAATGTAACGTGTAGTCAAATTTATATCAGGACTGGTGATTTTGTCCAACAGCTTCGAAGTGGTGACTTGGTGTTCTTGGGGAGAAAAGATCGTATTATCAAAGTTAATGGGCAACGTATTTCTTTAGAAGAGATTGAGGATGCTTTAAGGGAACATCCGGATGTAGTAGATGCAGCTGTTGTTTCCAGGAAAAGTGATTGGGAACTTGAGTATCTAGTGGCGTTTCTAGTTTTAAAAGATAACGAGAAAAGTGAAGTATTCAGATCCACTGTCAGAAGTTGGATGGTGGAAAAAGTTCCATTGGCTATGATTCCAAATAGCTTTTTCTTCACTGACTCAATTCCTATGACAACCAGTGGAAAAGTTGATTATGAGATCTTGACACATTCAAGACCTCTTTGGGAGCAGGTGCATGAAAGTATTGATGAAACTTGGGCAAATGAATTCATTCAAATCATAAAAAAGGCCTTTTCCGATGCTTTAATGGTTGAAGAGATCTCCAGTGGTGACGACTTCTTTACAATGGGTGGTAACTCTATAACTGCAGCGCATGTTTCACATAGATTAGGGATAGATATGAGATGGCTGTATCACTATCCAAGTCCAGCTAAGCTTCTTACGGTTATTCTAGAGAAGAAAGGATTGGATATCATACGTATCAATGAGGATGCTGACTCAAGAAGGAACCTGAAAACTGATAGGTGGAACAAATATTCTTTGGATGATTCTGAGTTTCTGAACCATTTTGATCTTAAAGAGGGTGGGAGTTCTGGAAAAAGGAAACAAGTTCAACCAAATGGTGATTTTTCAAGGGCAGTTGTACCAAGGAATAACAATTCTTTATTGTCGAAACACTATAAGGCGGTTTCCGACTGTTCTATCAATTTGGAAAATATAAGTCAAGTTGGTGGACACCTGTGGCATTCTCCTTTAACATCTGTATCATGTGCATTCAGTCGATGCAACAAGGTTGTGTATGAACGCAAGTATATTGGTGATAATAAACGTGCAGGAACTTTGTTGGTAAAGTCCCCAAGAGGTGAAAATGGGTCTATGAAAAAACTATGGCAAGTTCATATGGAATCTTGCGTGGATGCTTCACCACTTCTTGTGTTTAAACACCCCAATATCTACTTGTTTATTGGTTCTCACTCACATAAGTTTGTCTGCGTGGATGCAAAAAATGCTTCTCTTCGTTGGGAGATACGGCTAGAAGGAAGAATTGAATGTTCCGCAGCAATTGTTGGGGACTTTTCTCAGGTTGTTGTCGGATGCTACAAAGGGAATATATATTTTCTCGAGTTTTCCACTGGCGTTATCCTATGGACATTCCAAACATATGGTGAGGTAAAGTCGCAGCCAGTGGTTGACCCAGATAGAAATTTGATCTGGTGTGGATCGTATGACCATAACTTATATGCACTTGACTACGTGAGGCATTCTTGTGTTTATAAACTTCCATGTGGAGGAAGTTTATATGGATCACCTGCAATTGATGGGGTTCAACATAGACTTTATGTGGCTTCAACCGGTGGACGAATAAGTGCTCTATTGATAAAGGATTTCCCTTTCAATTCTTTGTGGCATTATGATTTAGAAGCGCCAGTCTTTGGGTCCCTTGCAATTGATCCAGTTACTAGAAATGTTATTTGTTGCCTGGTGGATGGCCATGTTGTTGCGTTGGATTCAAGTGGATCTGTTTCATGGAAGAGTAAAACTGGAGGCCCTATATTTGCTGGACCCTGCATATCTACTTCCATTCCTTCGCAGGTTCTCATATGTTCCAGGAATGGAAGCATTTATTCTTTTGAACTGGAAAGTGGAGATTTAGTGTGGGAGTACAACATTGGCAATCCGATAACTGCATCTGCTTGTGTTGATGAGCATCTGCAACTTGTACCTGAAACTTCCATCTCCTCGGACAGGTTGATTTGTGTTTGC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87</w:t>
      </w:r>
      <w:r>
        <w:rPr>
          <w:rFonts w:ascii="宋体" w:eastAsia="宋体" w:cs="宋体"/>
          <w:kern w:val="0"/>
          <w:sz w:val="22"/>
          <w:lang w:val="zh-CN"/>
        </w:rPr>
        <w:tab/>
        <w:t>cucumber_newGene_287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TGACTCACCCATCGCCGGCGTTCATCTCCGATCGTCTCTCCTTCTCAGAAGTCTCTGATCGTCGCTCGCGCTTGGCTCTCCCTCATCTTGCGTTGCATTGTTGTGTTGCCGTCGGCTACTATACAACTTATCTCGAGGACAAACTAATCGGATTATTTTTCTCAAGGTAAATAACTTTGTTTCCACATTGCTTGAGTGAGTAAATATTTTTGCTCAATTTAGAACTTTTGGACCATATTTGAACAAGATTTATTCTACAACTTAACCGACTTCTTAGAATTGTTGAATGACATTGTCTTTGCTTTGGTAGTTTTATCATTTCATTCCACTTGGTTTAAGTGAAAATGAGAGGGTTTCACTCCTTCTCATATTGGTCTTCTTCGTTT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CTTCGAATCTTACTGTTGTCGGATTGTGAATACTATTAGACAGTTAATATGTTACGAATTAGTTATCAGTTTTCTTCAACTTCCAGCTTGTTAAAGTAGTTTCATTTCTGTTACAACCATTGTTAGAACTCTCATGTACAGACCTGTATAAATACCCTCACTTGTTCATAAATAAAATGAGTGAAAGCTTATTCAAAACTCTGTTCAATATGGTATCAGAGCACACCCTTTCCTCCAAAATTTTCTGGTGGCCGAATTCTGTTCATACTCTGCCACTAAAACCTTCCGCTGCAAGAATGACGACTCCGACCATCAATGTGTCACACACCTCGCCGAAAAACCAAGAAAATCCCAATTCAAATCAGTCTGATACCTCCGCCCAAACCTCTTTCGATCAAAACCAAGGATATTTGAATCCTTATTTCCTTCATCACAACGATAATACAAACTTAGTACTTGTCACGGAGCAGTTGACTGAGGAGAATTACGTCTCTTGGAGCCGAGCAATGACCATTGGACTCTCTGTGAAGAATAAGATTGGTTTCGTTGATGGAACTATCGCACGACCAACTGGAGATCTCCTTCCAGTCTGGATCAGAAATAACAATATTGTTATTTCTTGGATACTAAACTCAGTCTCCAAACCCATCTCAGCCAATATTCTCTTCTCAGATTTGGCAAGAACAATATGGGTAGAGCTCAAGGAAAGATTCCAAAAGAAGAATGCCCCAAGGATATTTCAATTGAAACGATCCCTGGCAACACTATCACAAAACCAAGACTCCATTGGTATGTACTTTACTAAGTTCAAAACTTTGTTTGATGAATTAAATACATACAGACCAGCCTGCAACTGTGGAACTTGTACTTGTGATGGCCTAAAAGAAATGGCAGACTTCCTTCAGATGGAGTATCTCGTGGATTTCTTATGGGACTCAATGAGAATTTTTTCCAGGCACAAGCTCAACTCCTACTTATGGATCCTCTTCCATCTACAAGCCGAGCCTATTCTCTTCTCCTAAAAGAAGAACAACAAAGATCAATCAGATCTTTTGCCTCCTCAACATCTGCAATGGCATTCGCATAGACAAATGCTACAAAATCCATGGATATCCTCCTGGATATAGAACAAAACAGCAACAGCAGAGAAATAATAATGCTGTTAATTCAGTAACAATTCAGAATGATGAGATTGCACCTCAAGGGACCACGGAACTCACTTCAAATCCAAAGATTAACAACACTGCAGAAGCCTTGATACAGTGTCAGAATCTTCTTAATCAACTTCAGTGCCAAATAAAATGCTTCCAGTCAACAAACTGCCTGTCATGTAGCAGGACAAGTTCACTTTGAAGAAGATTGGCAGTGCTGAACTTATATACGGTCTCTATGTCTTCAGTTTTGCAAAAGACTCCACTGTGATTTACCTGTCTATGCTGTAACTAATAATGAAGCTTCTTTGTGGCATCAAAGACTTGCTCATCCATCTTTTGATACATTGAAATCTCTGCAAAATTTGTTGCATTTGAAATCTTTTTATTCTCATCATTGTACTACTTGTCCATTAGCCAAACAAAGAAGACTCTCCTTTTCATCAAATAATCATTTGTCTTGCAATGCTTTTGATCTTATCCACACTGATATTTGGGGCCCTTTATCTACTGCCACTCATGAAGGTTATACTTATTTTCTTACCATAGTGGATGACGCTACTCGTTTTACATGGGTCTTCATACTTAAACAAAAGTCTGATGTCAAACTTGTCATACCTCAGTTTTTTAAGCTTATTGAAACCCAATATGGTAAAACAGTCAAGCAAGTGCATTCTGATAATGACCCTGAACTCATGTTCACTGATTTTTTTAAAGAAAAAGGAGTGTTGCATCAATTCTCTTGTGTTAGTTGTCCTCAACAGAACTCTGTGGTTGAAAGAAAGCATCAACACATACTCAATACAACCCGAACACTATTCTTCCAATCAGGTATCCCTTTAACCTTTTGGGGAGAATGCATACTGACTGCTGTATTTTTTATCAACAGAACTCCTTCGAAGTTGCTAAGTTGGAAGTCTCCATTCCAATTGCTTAACAACAACTTGCCCAACTATCAACCTCTAAAGGTATTCGGATGTCTATGCTATGCTTCCACTTCCACACAATCGCTCTAAATTTCAACCAAGAGCAATACCGGCTGTTCTCATAGGCTATCCACAAGGCATGAAGGCATACAAACTATAAAACATTGACCAAAAGAAGT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88</w:t>
      </w:r>
      <w:r>
        <w:rPr>
          <w:rFonts w:ascii="宋体" w:eastAsia="宋体" w:cs="宋体"/>
          <w:kern w:val="0"/>
          <w:sz w:val="22"/>
          <w:lang w:val="zh-CN"/>
        </w:rPr>
        <w:tab/>
        <w:t>cucumber_newGene_288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ACTTAAAGTTAAACCGTTATCTAAGGAGATCTTAATGTTATTTTGTTTTAAGATCTACATTTATAGAAGATTCTAAGGTTGGATTCTCATCTCAAAGTTTTCTATTCTTGACATTTCTTGCTGATTTTTGTAGCTTGTTCATATTACGAGTTATTAATGAATTTATTAGAGCACTAGTTAAAGGTATATATGTAAGATTGGTATGGTATTGTATGGTATTAGTAAGGGGTATTATGGGTAATTATGTAGTAGTGTCTTGGTTATAAACTTATAAAAACAAGGGGAGTTGTGGACCTTAGAGGGTTTGTGGATGGTTTTGGTGGGAGTTTCCATTGGGAGAAAGATAGCCCTCTCGAAAGACTATCCGTGTATTGTAACCATGCTTGATATTGCAATATACTACTATCTTTGTGCTCTTATTGATTTCTTTCTTTTGAGTTTTTTCGTGAGTTGGGATTCGAACAGATTTTTTTTGTACTTGGATGAATAGGGTTGCGATGGTTTGCATTTTTTCCCCTTCCAAATGTTCAAGGATAAACTTGTGGCCCCTCATCTTGGACATGATTTCAACACGTTGTGCACTGTGAATGTGGAAGAACCATCACCACCTCCTGAACCGAGTAAGTTTTCATTGTTTTGTTGGCTCTTTTGGCTATGGAATGATGATAAACAACCTCTAACAGATGAATTGGAATGATGCTTACTAACTAATTCAATCTTTGTTGTTGAAATTGTTTTCTTAATGTGTATATCATCAACAAGCGCAGACGCTGAGTTCACATTTTATTAAATGTAGGCAAAAGTCACTCATTTTTTTTGTACTAATTTCAAGTTTTGTTTTAACCTCGTCTCGAGCTTCCATTTGTTTGACATCAAAGATTTAGACTCCAATATGATTATGGCTTTTGCTTGATGTTTTACCACAAAAGGCAAGTGCTTCAT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90</w:t>
      </w:r>
      <w:r>
        <w:rPr>
          <w:rFonts w:ascii="宋体" w:eastAsia="宋体" w:cs="宋体"/>
          <w:kern w:val="0"/>
          <w:sz w:val="22"/>
          <w:lang w:val="zh-CN"/>
        </w:rPr>
        <w:tab/>
        <w:t>cucumber_newGene_29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GCAAATGACCCACCTCCTGGTTCGTCTTCCCCATTACTCTCCCATTCGTGCCCCACTACCTCCTCGTTCGTCACC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CCATCTAAGTCATATTCATGTTCAATGAAAATATTGAGCGAAGAGGAACAAGAGCCAGTAAGTTCATCCATGGCTTCTCTATGGTGGAGATGGAGACTTTAACCTTCGTCTGTTTTTAAATTAAATTAATTTTCAAAAGGTTACAAATTTTTTTTTAAAAAAACAAAACCCATCTTTTTCCTAAATGTCTTCCCTTTCCTTCTTTCAATTTCATCCCCAAATGCCTTTCCTTTCTCCTCCCAACACCATCCCTGACTTTCTCCATCACATTTCCTCTCTTTCCAATCCCTTAGATAGGGCTTCTAGACTCCATTCTCTTATCACCAACTTGGAGGATGAAATGAAGATGATTGATGCCTTCAAGCGCGAGCTTCCCTTGTGTATGCTTCTCTTGAATGATGGGCCTCAAGTTTAGCGAAAGGTCTTGGCAATCCAACTTCAGTGCGAGGTTGAGCCTGTTTCTGCTGGGGTTCAGTATGATAGAGAGTTCATTGTGTGCTGTCTTGATCTTCTTTCAGGACTCGCAGAAGGTCTTGGCAGTGGAATTGAAAGCTTGGTTTCTCAAAGCAATTTGAGGGACTTGCTCTTGCAATGCTGCATGGATGAAGCTTCTGATGTCCGACAGAGTGCCTTTGCATTGCTTGGGGATCTTGGAAGAGTAAGCATTTGGATTGATCTCTTAGATTGTTTTTCCTTTGCTTCTTTTTGATTTAGTAGGTTATTCAAAAATCTTAATTGCAACGAGCCTCTCAGCATTAATCATGCTTGCCTATTTTCCCTTGAAAAAGTAATGAATTGTTCTTCAGTGGAGGGATGAAGCACATGATTTATACGCAAGTCTATGCTGACTACTAGGAACTTCTGTTTCTTGATATTTTTCTTGTGTTTATGGTTTATTTATATTATGTGGTCAGGTATGCCACGTCCATTTGCAACTGCTTTTATCAGAATTTCTTACCGCTGCAGCAAAGCAACTAGTAATTAAGCTATTTTATGGCTTACATTTCTAATTTGAGGTTATTTTACTGGTCTTATATGAGTAATTTGCACAGGATGCTCCTAAGCTGAAGGAAATTGTTTATGTGGCAAACAATTTCTGCTGGGCAATTGGAGAATTAGCTGTTAAGGTATGTGTAAACTTTTCGTACACTCACAGAGTGTCATATATGAGCTTGTATGGATACAGGTTTTCACACATCCCTTTTATTGTAACTATTTAAGTTTATGTTTGGCTTTGGGATGAAGAACATGTATTAGAAAAAAAGTTTTTTCTTTCTTCTTTCTCTCCCTCTCTTCTCATGCAAGTAAATTTTTGTATTGATGTAATGCATCCGATGGTAAAATGGCCTCAACCTGAGAATTCAACACTATTCCCTGCTATAATGTTAAAGAAAAGGAATTATTTCAGATCAATAGCTTAAAGAAAAGCCAGAACTTCAACCAGAGGGTTTTTTTATCATATTATCTTTAAAATGTTGATATGATATTAACTTTACCTTCACCTATTAGATTTAGCTTTTGATATTTTGCAACGTTATTTTCTCTACAATTAATATTGATTCACTTGTTGGGGTTTTTAAAAATTTCCAAGCCTACAAGTTGGGGAATCTAAAAGTGTCGATATAGTATTAAACTTATATAACTTATATACCTTTATCCATTAGCTTAAGCTTTTGGGTTAATAAGTGGTTTGAATTTAAAATTTCTAGAATTGAGCTATGGTTATAATTATATAAATAGAAATAAATTTTCTTCTTGCCAGCAAGGTACTGGATAATTTATGATCTGCTACATGGGTAGTCAGTCTACTTTTCGTTATTGCATGGTTAGAAATTTTAATTCAGTTTGTTCTTAGGATTTCAAACTCTTGAACTCAATCATTTAAGCACAACTTTACTCATCTTGACATATCAAGAGACTTAGCTGAATAATTCTACCAAAGAGGTATGATTAAGAAATTATCTTTGCACTTGTTTAGAAATTAAACCACTCTCTGTTATCTCAGCAATATATAGTATACCAAGTCAACAAGATTCATTTGCAGGTACTTTATATTTTGTTAGACAAAGTTTCTAAATAGTTTGTATATGGAAGACCTTTTATTGGTTCCTCTTTCCATTGCAAGTTTGAAGAGATTGAAGATGTTAGAAACTTAGACATATTTACTTGTATTATAGAGATTTACTTAGACAAGATTTGTTTTATAGCTTGTACAACTATCTCG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92</w:t>
      </w:r>
      <w:r>
        <w:rPr>
          <w:rFonts w:ascii="宋体" w:eastAsia="宋体" w:cs="宋体"/>
          <w:kern w:val="0"/>
          <w:sz w:val="22"/>
          <w:lang w:val="zh-CN"/>
        </w:rPr>
        <w:tab/>
        <w:t>cucumber_newGene_29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GAATTAGGTCTTTGATTCAATTCTTTGAAGTGTTCATTATCTAATTCAGTATGTACTGATGATTGTTCAAATCATTCGTACTATAATCTTAGGAATGTTCAATTTGCTAAGATGTTGAGAAATTAGGGCAGGGCAATGTCTTCGATAATGCAAGTCAGGTTGAGGCAATACAGCAGGTTGGTGTTGTGATAACTGATATTTGCTGTTGGTCGTGAACAGATAGCCGATTAAGATAAGATCATATCTGCTGTCAAACTAGCTGGTAATGTTAAGCTCATCGTAACAACTCCGATCGGGTTTCATTCATTTCAATGGCTCAGAATCTCAAGGTTCTCGTCATAGGAGCTACTGGTTACATCGGAAAGTTCGTAGTAGAAGCCAGTGCCCAAGCAGGTCATCCAACTTTTGCATTGGTCCGCCAATCTACGCTCGCCGACTCCGCCAAGTCTTCTATCATCCATAATTTCAGGAACTTAGGTGTCAATTTCGTCTTCGGTGATATCTTCGACAATGAGAGTTTGGTTAGGGCAATACAGCAGGTTGATGTGGTGATATCCACCGTTGGTCGTGGTTTGTTATCCCATCAAGAAAAGATCATATCTGCTATCAAACAAGCTGGTAATGTTAAGAGATTTCTTCCCTCTGAGTTTGGCAATGATGTGGATCGTGTTCACGCCGTGGAGCCAGCAAAGTCGATGTTTGCCAGTAAGGTTGAAATTCGTAGGGCTGTTGAGGCAGAGGGAATCCCCCATACATTTGTAGTTAGCAATTTCTTCGATGGTTACTATCTTCGCAACTTCTCTCAGCCAGGAGCTACCGAACCACCTAGAGACAAAATCAAAATCTTTGGAGATGGAAATCTCAAAGTAATTTACAACAAGGAAGAAGACATTGGGACATACACCATCCGAGCCATAGATGATCCAAGAACCTTCAACAAGATCTTGTACATTAGACCTCCAGCCAACATCTACTCGACGAACGAGCTAGTCTCACTATGGGAGAAAAAAATTGGCAGGATTCTTGAAAGAACCTATGTCTCAGAGGAGGAGCTTGTGAAGAACATCCAAGAGACTCCAGTTCCACTTAGTACAGCATTAGCAATTAGTCATAGTGCTTTTGTGAAGGGAGATCATACCAACTTTGAGATTGAACCATCAATTGGAG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GAAGCTTCAGAGCTGTACCCAAATGTTCATTACACAACTGTAGAAGACTACCTCAATCAATTTGTTTAGAAAGCAAACAGCCAATTTCATCTTTGCTTTGTTTGGATCTGTGTCCCAATACTTGTATGATGCAAAAAGAAAAAAAAACGGGATTAAAAATCACATTTTTAGTCCTATACTTGTATAGAAACAACAATTTGATTTCTAAACATTGGCTTTGTAACAATTTACTCTCTATACTT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94</w:t>
      </w:r>
      <w:r>
        <w:rPr>
          <w:rFonts w:ascii="宋体" w:eastAsia="宋体" w:cs="宋体"/>
          <w:kern w:val="0"/>
          <w:sz w:val="22"/>
          <w:lang w:val="zh-CN"/>
        </w:rPr>
        <w:tab/>
        <w:t>cucumber_newGene_29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TTTTAACTTTTATTTAACTAATCCTTGAAATTTATTCAAAGATATGATTTATGATAACTGTTTTCTGAAATGATGTTTCAAGCTGTACTGTGTTTGAATGATTTACTGATGAAAGGTGTGGTGCTCAGATATATTCATGTAACTTTGAATGAGAACGTAAATGATAACCCCAAGGAATTTTGGTGAATTTAAATTCAAGAAGTGGCACAGTGTTCTTACAAGACCATGGACTGTCTATTTCTATTTTATGATTACAGCTCTACGTATCTCCTTTCCACTAACAATTTACATGGAGAAACTACTCTACATTGATGCTCTACTCTCAAGTCTCAACTATGGCAGAAAAATGTACTCTGGCAAAACTGTGTGGAAGCTTGCTCTTTTCTTCTCTTTCAGGAAGTTTGCAGCCAGGATGTGAGATTGATGAAGACATCTTCTCTACAAGGAATTGTCAAACCTCCAGTTGGATGTTTAAATCCAAATTCTTCTTCAGCACTCTTGAGCAAAGCTGAAAAGGAAGGATGGTTTAAGTATGATATTGGAACCACAAACCGTTTTCTTTCAATATCTCCCACATAGACTGCAATATGGCCTTTGGGAACACCACATTGATTTCTAGAAGAAACATTATGCATTTTGACAAATTGCTTAGCGTTGAGGAGAAGTGAAGGTAGTCTGATTCCCATGATTTCTTTTGAAAGGGTTTCTCCTTGATGCAGATCTAGTAGTTGGGAAGTGTTGTGCTTGAATGAGGATGTGTTTGAAATTTGAGTTGGAGATTGAAGTTTATTGGATCTGTATTTATGGGTTCAGAATTGAGAAGTGATGGGAAGAAAACAGTGTAATTGGGTGTCTAAGAGGGCCTACTTCATCAATGCTCACATGGGATGCTTATTCGGTTTGAATACACACACTTCATCATGTGCTCTAACTACTGGTGAGCAGTCCATTCGTTCCAATTTTGTACAGTTATAGGCCAAGATAAGAGGCCAATAAAACTTCTAAACCAAATTTGATGTCGTGGAAGATCAACTGATGACAAAGTCATGTGACAAACTTCCATCATCCGTCCCTGCCTGCATTTCTAATCTGACTGGAGAAGAATTGTATACTGGAGGGTACCAAACTGGAATAAATTATCGTTGAAAAAGACTAATCAATAAATGGATTCCAGCTCACTTGTAAAATTTTCTTTCAGACAAGAATAATATTGGTCTCCAGCATGCTATAATCTTAGATGTTTACCATTTAGGATTGTCTAATACATTTTCGCTTATGTGTGATATGAGATGCGTGTAATGTTTGTCCATAGGTCTGACGCGTCTATTACATGCAGTCAAATTCCTTTCCTTACTCATTAACTATCTTTGTCTAAATTGGTCTATGCATGTCCCTTTTCTCCACTCATTTCGTTTTCTTGATATCTTTTGTTAGAAGCACTTGTGCTGATACTATATAAAGAGCCAATAAGATTTTATATGCAAGCTGCATATTTTCTGATAAATTCTTGTATTTTACGTTTTTCCTCCTAATGGCATACCAGAAGATCGGGTGGCTTCTCCAGTTTATGTTACTTTGAATGCAGACTTTAAATGCGACTTCCATTCTTCAGAAGGAGTAGTGCTTCAAGTCTATGGAAGTGAGCAAGAGTTGTTGGGGAAGATGGGAGGCAGTTTTTCATTCTTGAACCAGCTGCTCTTTTAGGATATGGTCGCTCATTCAGGAATTAAGCCAAGATATGGAATGATTTAGAAATTTACATAGCAGGAATCTCAAAGTTTCAAACTAGGAACAACAGACTTGAAAGTGGAGCATGATTCTACCATGGATTAAGGTTGATTTTGACAGTGACCTGCTCTTGAAGGTTGACACAATTACTTGGGTCCAGGGAAACAGAGATCGGCTTACTGTTTTATTTGCTTTAACGCTGAAAAGTTACATATGCTTTTTCTGAGATTTTGTCAATTTGTTCAGAGGTCAGTATTCATAGTTGATGGATAAAGCCGAAAAACTGTATGCGAGATAGGTAGACATTCTTGAATTGAGAAAAAACTGAAGTTGGATGGTTTTCATTTTGAGCTCCTAACGATCAGTATGGAGGACATGTTTACTGAGCATTCTCAAGTCTTAAATAGTAGCAAACACTACTAGGAAATCTTTATCGCAAGAGCTTGATTTCAACAAATTCAGTGACAAAAAGGCAAGATTAAGTTGTGGCAAATGATTGTAGGATTCTAGATGAAGCATCAAAATAATTTTCTATCTAAAAAGGAATGTGATCTTGATATTATATTATACAATTCTCAAAGGAACGGAACATAATTCAATGCAGTTGCTTATTAAGAAGAAACAAGAGCAAACTACTGATCGCATATGAAAATGACCAATTTGTTATCTAATATCTTCTTGTCCATTCCCATCCGTAGGTTCAAAAACTTCACAAGATATGTTGTCTGGTGTAAAACGTGATATATTATATCTGACAGAATTTGGATGTTCGGCTTATGCTCGCAATAAACAAGATAAGTGACCATGGAGCTGAAAAGATGCGTCTACCTGGGGATCGGGTGATGTCAAAGAAAAAGCTGTGGGGTTTTTTGCGACTGTGCCATGACACCATGTTGACCAAAGAGTTCTTTGTATGGATTGCAGCAAT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95</w:t>
      </w:r>
      <w:r>
        <w:rPr>
          <w:rFonts w:ascii="宋体" w:eastAsia="宋体" w:cs="宋体"/>
          <w:kern w:val="0"/>
          <w:sz w:val="22"/>
          <w:lang w:val="zh-CN"/>
        </w:rPr>
        <w:tab/>
        <w:t>cucumber_newGene_29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AGTAATGATAAAATAAAATTGGAAAGAATAAAAGAAAAGAAGAAGAATCAACAATAGCCCTAATTTTGAGTTTGATTTTAGTACTCATCTTCTCTCTCTGGGTGTCAGATTCAAGCTTTTCATATGCAAGATTCCGCCATTGGAGCCCGACTTACTGACGTTCTCATCAAGTTGGTCTCCTCTATTTCTCAACCTCCATTTCCATCTCTCCATTCTCTCTTTTGCACCTTCTTTCCTTTCTCCTCTTCCGACTGTTATTCCGTTGCTTGCTCCACTGTTATGCAAAGAATCCGAATAAATCATCCA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AAAGGGTAGCCAGCCAGTCAAGGGTTTTTTTCATCTGCGCACCCGGGTCAGCCTTTTCCTTTTCAGGAGTTATAAATTGGTTTCTAGAACAGTTCATTTGACTCAGTTTTGAAGTCTTTGAGAAACTTCCATGGCTGATAAGTTGGTGCGAAAACAAAGTAAATTGTCTGTGTACCTTTACGTTCCCAATATTATTGGTTATATAAGGGTTCTCATGAACATTGTTGCCTTTGCACTATGCTTCTCAAATAAAATAATTTTCTCAGTTCTCTATTTTGTCAGCTTTGTATGCGATGGTGTAGATGGGTGGTGTGCTCGCAAATTCAATCAAGTTTCGACGTTTGGGGCTGTGCTGGACATGGTAACAGACAGGATTAGCACTGCTTGTCTACTAGTAATTCTATCCCAAGTGTACAGGCCTGGTTTGACTTTCGTATCATTGCTTGCTTTGGATATTGCTAGCCACTGGCTTCAAATGTACAGTACCTTTTTGATAGGCAAAGCCAGTCATAAAGATGTCAAAGACAGCACCAATTGGCTTTTTAAGGCATATTATGGAAATAGGACATTTATGGCTTACTGTTGTGTGTCATGCGAGGTTCTTTACATTATTCTGTTTCTTCTGGCGGAGAAGCAAAATGAGAATTTGATGGATGTTATATCACACTCCATACAACAAAAATCATTCCTCTCACTTTTGGTTGTAATTAGCTTGTTCGGATGGGCAGTGAAGCAAGCTGTTAATGTCATACAGATGAAGACGGCGGCAGATGTTTGTGTGCTTCACGATACCAACAAAAAACAGAAGCCATGATAATGAGACCTTTGTAAAATTTGTTTCAGTAAAGAACTATTGTCTTGTTGCTCCCA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96</w:t>
      </w:r>
      <w:r>
        <w:rPr>
          <w:rFonts w:ascii="宋体" w:eastAsia="宋体" w:cs="宋体"/>
          <w:kern w:val="0"/>
          <w:sz w:val="22"/>
          <w:lang w:val="zh-CN"/>
        </w:rPr>
        <w:tab/>
        <w:t>cucumber_newGene_29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CACCGGATCCGCCGGTGGCGACTGCCGTTGCTGCCTCTGCGCGATGCAAGCCACCATAGGAGTTCGCCCTGTTGTATGCTCGTTGGTGCCCCGAAATCCCGATATCCCGAGACGCTGGTTTGCATCTTCTAGGGCCTTTTTTATGTACTAGTTCTTTAGCGTACTGGATAATTAGTGATCGTTTCACTTCTTTGATTTTATCGCCGAATCAATGTGCCCAGATAATTCGTATGTAGATCAACATTATTGAATTTCAATCAAGCTGACGTTAATCGCACCTCTAATTCTACCTCACGGAAGCTTAATTCCTGCTAGATTATGGATAGAGATGTAGTACAGTGTAGGTACTTATAGATTTCCTATCGTTTTGACTTTGGGGAAAGAGAGTAGGTCTTAGCATGTGTGCTGGAAGCCTGTAGAGTATAGGAAGGACCTTGGGAATTGTACCATGCTAATAGAGCGAGATTCTCAGAGTTCCGACAATATAATTTGTACGGCTTGCGGCTTGATTTTGTTGGTTTTTGATCTTGAAAATGGAGAGGAATCCATTATTGGGTCGGAAACTCACGGTAAAGATTAGAAGATGGTTATGAATTGAGAACATTTTAGTTCTTTTTCACAATTTTGAAGTTGATGGGAAACTGTGGTTGTTCTTTATGTACTTGTCTACAATTTATGGAGGTGTTCTTATTAACTAATAACATTTTTTATTTTAGGTATTTTTCATCATTTTCAAGTTGATGGGAAACTGTGGTTGTTCTTTATTGACTTGTATACAACTTTTGGAGGCATTCTTATGGACTTTCATTGTCGTATGTACGTGTGTCATCAAACCTTTTGTTCGTTTTTTTTCAGTACTGGAAACTTATATGAACCCCTGAACCATATCTTTAAAGCCTAAACCATTACAAAATACTATCTTCAGGCAAGTTCTTGTCGCTTTTGGTTGCAGCTGAAAACTTTTGATGTTGTGTGCTCTGCTTTATAAAATTTGAGTTCTTTTTCTGTCTGCTGACTTGTTTCCACTGATAAAACAAATAAATCCCGAAGCAAAAAATTGAGTTATTTCTCATTAATCAACATCAGTACGTAGAATCCACTGGTTATGAAACCGTATATTGCAAGATTGATATGATTAGAGTACTCGTTTGGATCTGATAAAGTTGTTCTGCTTAAGATTTTAGTGCTTATGAGATTTTTTCCCCCAAAGCTGACTAATATAATTTGTGCTAAAAGAGCCTTTCCATGTGGGCCTAATTGTTTTTTCACCATCATTATCCATTTTGTGTTGCTTAAGTTTTTCTGTTCTTTCATTGATTGGGGTAGTGCATTATTAGGCAGTCCTGAGTATACTTCACTGGCTCCCTCTACGATTGATCTTTTCCAATTTTCAGATCATTTTGATTCTCATCTTCTCAGTTACCTTGTTTTGATCTGTAAACATGTTCAAAATTTTGTTGGTTTCATTTCTAGTTTGTTTGAATAAAACCATTTGAACAAGAAACATCACATCATCACACCAAGTTGCCATTCAATAAAGTGTTTGTCTAAAAAGAAAAAGGTAAGAGAGAGAATAGCAAATTTGCAGGTAAGTTTACTCTATGAAGATCAGAGTTCTGAAAGCAGCCCCCCCACCAGGAAAAAATAGAAAAGAGAAAGCAAAACAAAAAGTGGAATGATAAATGAAGCCTTTTCAAACTGCAGGTCACTCCCAACCCAACTAACAGTCATCATGCAACGCCCAACCTTCTACAGCTTCAATGGCAGCTTTTGCTAGAGAGATCAAAGTTAAGGCTTTGGTGGACAGTCCCACCTACATGTCTAAAACGAGTTGTGCCACTGCCACCATCTATGGATGCTTGGTTGTTAATCACTTATTCACCGAAAGAAGAGTGAATCAATGTAGATTTGGTTGTACGGACGGCGACAATCCTGAGGTGAGTATTTAAACAAGAAAGATACTTAAGGAGGACTTGCTACATCTATCTTTGTGCATCACACCGTGGTTTGTTACATGACAAATATTTTTTAAAATATTTATTTTGTGTATGGATGAGAGTCATAGAAATAGATTTATTGAGAGAATAAATTTTAAATTTGCTTTTATGTGATATGAAAAACAGTTAGAATTTAGTGTCTGATTTGATAAAGTTTTATCAAATGAGAAGGAATAGATTTTAACTTTCTCCAAATCCGTAGACTAAACCATTACCATTTTTGGAGCAACTATTAGTGCAGTTGGGTCCTTTTTTTCTTTCTTATTGGTAATCTAAGTGAAAATTATTTGTAAAAGTTTAATGGCTTTTGTGAAGTTCTTGTATTGTTAATCAAATTCTAAAGGGAAATCTTGTACTTTATGTCAATCATTCCTTCCATATCTGATGAAGAAAAAAAGGCTATTTTGCTTTCTACTTTTTACAAGTTTAAGAAACCAATCTAATGCTAAATACGGAGGCAAACAACATTTGATTGGTGAGTTTGAAAGATTAGAG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TGAGTATATAGATGTGTTGTCTTTTCTATTCTACTTAAACTCATGATATATTATTTCAGCATAAATATTAAAACAAACATGTGGACTAAATTATTACAAAGA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97</w:t>
      </w:r>
      <w:r>
        <w:rPr>
          <w:rFonts w:ascii="宋体" w:eastAsia="宋体" w:cs="宋体"/>
          <w:kern w:val="0"/>
          <w:sz w:val="22"/>
          <w:lang w:val="zh-CN"/>
        </w:rPr>
        <w:tab/>
        <w:t>cucumber_newGene_297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TTGTCGTCGCCTCCAATAATTTTGACGATACTGTCACTCACGCTTGATATCGTATAACCCGACCCACCTATATAATTCCCTCTCTTTCTTCCCTCACTGGCCGCTTCCAACAAATTCTTTCTTTTATCATTGTTCTTCATTTTTCAATTCAATCAAATTGCGGCCCCTTTTGCCTATGCCCCTTAAAACCCTTTTTATCAAATACGATTTCCAGTTTTAGTTTTTTTTATTGGGTTTGTTTTGTTTTTGGATTCTAATCGATTGTTATGGCGGCGAGTGCATCTTGGCATCCTCAGGAAAATGGGTTCAACGAGATCTGTGGCTTGCTGGAGCAGCAAATTTCTCCTACTTCGAATCCGGATAAGTCCCAGATTTGGCAGCAACTTCAGCAATACTCTCAGTTCCCTGACTTCAATAATTATCTTGCGTTTATTCTTGCACGAGCTGAGGGTAAATCAGTTGAGGTTCGACAAGCTGCTGGCTTACTTTTGAAAAACAACCTTAGAACTGCATACAAGTCAATGACTCCTGTCTTTCAGCAATATATTAAATCCGAATTGTTGCCATGTATGGGAGCTGCAGACAGACATATTAGGTCTACAGTCGGGACCATCATCAGTGTCATTGTTCAACTAGGGGGAATATTGGGGTGGCCTGAGTTGTTGCAAGCACTTGTAAGATGCTTAGACAGTAAAGACCAAAATCACATGGAAGGTGCTATGGATGCTTTGTCCAAGATTTGTGAAGATATACCTCAAGTGCTTGACTCTGATGTACCTGGATTGTCTGAACGCCCAATCAACGTATTTCTTCCTAGATTATTTCAGTTCTTCCAGTCTCCACATGCTACATTGAGAAAACTCTCCTTGAGTTCTGTGAATCAGTACATTATGCTGATGCCCACTGTAAGTAATAAGTATGTGATATACTTTGTCAATACTTATTTTGGACCTTGTTCTGGTCTTTGTATTGATAGTGGTTCTTACAATATGTATGATTGCAGGCGCTTTACATATCCATGGACCAGTATCTTCAAGGTTTATTTGTTCTTGCAAATGACTCTACGTCAGAAGTGCGAAAGTTGGTTTGCCAAGCATTTGTGCAGCTAATTGAAGTACGCCCAACTTTCTTGGAGCCACATCTGCGGAATGTAATCGAATACATGTTGCAAGTTAATAAGGATGCTGATGAGGAAGTTTCGCTTGAAGCCTGTGAATTTTGGTCTGCATATTGTGATGCCCAATTACCTCCTGAGAACTTAAGAGAGTTCTTGCCACGTTTAATTCCAGCATTATTGTCAAATATGGTCTATGCTGATGACGATGAATCACTTCTTGAGGCTGAGGAAGATGGATCTCTTCCAGACCGAGAGCAGGATCTAAAACCCCGTTTCCATTCATCAAGGTTACATGGGTCGGAGAATGCAGAAGATGATGATGATGACATTGTAAATATATGGAACTTGCGCAAATGCAGTGCTGCAGCTCTTGATATTCTCTCAAATGTGTTTGGGGATGACATTCTTCCTATGTTGATGCCTGTTGTCGAGGCCAATTTGTCCGCTAATGGTGATGAAGCCTGGAAAGAAAGAGAAGCTGCTGTACTGGCTCTTGGTGCGATAGCTGAAGGTTGCATTACTGGACTTTATCCTCATCTGCCTGAGATGATAGATTTCCTCTAATAAGGAGTATATCTTGTTGGACACTTTCTCGTTTCAGCAAGTTCATTGTGCAGGGCATTGGAACTCAGAAAGGTTACGAACAATTTGATAAAGTTCTCATGGGACTTCTACGAAGATTATTAGACAATAACAAGAGGGTGCAAGAAGCTGCTTGTTCTGCTTTTGCAACGCTGGAGGAGGAAGCTGCCGAGGAATTAGCACCCCATTTGAAAAATATATTACAGCACCTAATATGTGCTTTCGGAAAATATCAGAGACGGAATCTACGGATAGTGTATGATGCTATTGGAACCTTAGCAGATGCTGTAGGAGGGGAGCTAAATCAGCCTGTTTATCTTGATATTCTCATGCCACCATTAATTGCCAAATGGCAGCAACTTTCTAACTCAGACAAAGATCTTTTCCCCCTGTTGGAGTGCTTCACATCTATAGCACAGGCTTTGGGGACTGGATTTACCCAATTTGCTCCGCCTGTGTATCAGAGATGCATAAACATCATCCAGACCCAACAAATGGCAAAGGTTGAGCCTGTTTCTGCTGGGGTTCAGTATGATAGAGAGTTCATTGTGTGCTGTCTTGATCTTCTTTCAGGACTCGCAGAAGGTCTTGGCAGTGGAATTGAAAGCTTGGTTTCTCAAAGCAATTTGAGGGACTTGCTCTTGCAATGCTGCATGGATGAAGCTTCTGATGTCCGACAGAGTGCCTTTGCATTGCTTGGGGATCTTGGAAGAGTATGCCACGTCCATTTGCAACCGCGTTTATCAGAATTTCTTACCGCTGCAGCAAAGCAACTGGATACTCCTAAGCTGAAGGAAATTGTTTCTGTGGCAAACAATGCCTGCTGGGCAATTGGAGAATTAGCTGTTAAGGTACGCCAAGAAATTTCTCCTGTCGTTATGACAGTGATTTCAAGCTTGGTCCCGATTCTTCAACATGCACAGGAGCTAAATAAATCTCTGGTAGAAAACAGTGCAATTACACTTGGAAGGATCGCATGGGTTTGCCCTCAGCTAGTGTCACCACATATGGAACATTTCATCCAACCATGGTGCACTGCTTTATCCATGATACGTGATGATGTAGAAAAGGAGGATGCTTTTCGAGGTCTTTGCGCTCTGGTTAAATCAAATCCTTCAGGGGCAGTAACTTCACTTCCTTATATGTGCAAAGCTATTGCCAGTTGGCATGAAATAAGAAGTCAAGATCTTCATAATGAAGTATGCCAGGTTCTACACGGTTATAAGCAGATGCTGAGAAATGGTGGGTGGGACCAGTGTATTTCGTCTCTGGAACCATCCGTGAAGGACAAACTATCAAAATATCAAGTATAGGATGATGATGATGTTTTATCAGTTATCAGCAAGCATTCTTCTCAAACATATGCTTCAAATTCTGTCTCGAAAACCGATGGGATGGGTCGTTTTGTGGCGTTGTCTGTGTGTCCTTATTATTGATGATTGGAGCAAACTTCAAGTTAAAAAAAAAAAATAATCAAGTTTGCTGCTGAGCTTGAAGAAGATTGCACATCCTTCTTAAGATAATTATACAGGTTGACTTGGTTGGTTGAGACAGCACTTGAAAATGAAGCCAG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GAAGTGAGAAAAAAAAATGTTGTACAGGGAGATATGTTGAGATAGTGTGGTGCCCTTCTTATAGTGTTCCCATTCCTTTTCCTTTTCTTTCATCATGAGTCTGGATTCGTTATATCGATTTTGGGGCGATGGTTTATAGGTAGAGAGTCAGCACATTTTTCTTTTCCTTTTTGATTTTACGACTTTGGTCCTATGATTTTTCCATTAATGAATAGGGCGCATCGGCGCGATAGGTTTTCTATTATGAAAGATAGAGCTGAGTTATTCTTGCTACATTTAGCAGCTGGTGGTGATTTGGGGATTTTTTGTTTGTCTTTGGAAGCAATAAGGAACC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98</w:t>
      </w:r>
      <w:r>
        <w:rPr>
          <w:rFonts w:ascii="宋体" w:eastAsia="宋体" w:cs="宋体"/>
          <w:kern w:val="0"/>
          <w:sz w:val="22"/>
          <w:lang w:val="zh-CN"/>
        </w:rPr>
        <w:tab/>
        <w:t>cucumber_newGene_29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ATATATATATATATATATTTGAAAAAGAATAATAGAAAAACCTTTTAAAATATAATGGAGGTTACCGGGAGCGGCAGAGCAAGGGACCGCGGCGGAAGTTCATCAATGGAGATAGAGCGTCGTTCCCTAAGAGCAATAACGACCTCCTTCTTCGTCGAAGTTCTAACCGGACCTTGGTTCATGGTATTCGCTTCATTCCTAATCATGTCCACCGCCGGAACGCCTTACATGTTCGGCCTTTACTCCGGCGCCATAAAATCAGTCCTCGGCTACGACCAGAGCACTCTGAATCTAATTAGCTTCTTCAAAGACCTAGGCACAAACGTGGGCATAATTGCCGGACTAATCGCGGAAATCATGCCACCGTGGGTGGTTTTGGCGATCGGAGCAGGGATGAATTTCGTGGGATACTTCATGATTTGGCTATCGGTGACGGAAAAAGTGGCGGCGCCGCCGGTGTGGCTGATGTGCCTTTACATTTGCATAGGGGCGAATTCGACGTCGTTTGCGAATACGGGGGCGTTGGTGACTTGTGTGAAGAATTATCCGGCGAGAAGAGGAGCGGTTTTAGGGATTTTGAAAGGATATGTGGGATTAAGCGGTGCAATTATGACGCAATTTTATCATGCGATTTATGGAGATGATTCGAAATCGTTGATTCTTCTTATTGCTTGGCTTCCGGCGGTGATTTTGGTGGTGTTCTTGAGGACGATTCGGATTATGAAGGTTCAACATCGGCCTAATGAACTCACAGTTTTTTACAGATTCTTGTACGTTTCTCTTGCTCTAGCCGGGTTTCTCATGGTGATGATCGTTCTTCAACAAAAATTTAATTTCTCCCGTATTGAGTACAGTTCCAGCGCCGCCGTCGTCGTCTTTCTCCTCTTTTTTCCCGTCTTCATCGTCATCGCCGAAGACTACAAATTCTGGCGCATAAAACTATCTCAACTCCTAAATCCTTCTCCACTCACAATCATCACCCAAAAGCCAACACCGCCGCCGCCGCAAAACCTCGGAACCTTCGGCATATCTCCCGCCGTGAAACCGACGTCATCAACGCCGTCCTGCTGGACAACCCCACTGAAGCCCCCTCCAAGAGGTGAAGATTACACGATTCTACAAGCGCTCTTCAGCGCCGACATGTTCCTTCTTTTCCTCTCCACCGCGTGCGGCGTCGGCGGCACTCTCACCGCCATCGACAACCTCGGCCAAATCGGCGCTTCTCTAAAGTATCCTAAACAGAGCATTAGCACATTTGTATCATTAGTAAGTATTTGGAATTACCTAGGGCGCGTAGTTTCGGGTTTCACCTCCGAAATTTTCCTCAGCAAATACAAATTCCCTCGAACCCTAATTTTAACCTTAATTCTCCTCCTCTCCTGCGTCGGCCATATCCTAATCGCCTTCAACCCTCCTGGCGGCCTCTACTTCGCCTCAATCGTAATCGGATTCTGCTACGGCGCTCAGTGGCCGATTCTATTCGCCATAATCTCAGAGATCTTCGGCCTCAAATACTATTCCACGCTTTACAATTTCGGATCCGTTGCGAGCCCGATCGGGTTGTATTTTGTGAATGTTCGAGTCGCTGGACATTTGTACGACGAGGAGGCGAAGCGGCAGTTGGCAGCGTCCGGGATGAAGAGGATGCCTGGAAAAGAATTGAACTGCGTTGGTGTGGATTGCTTTAAAATGTCGTTCATTATAATCACCGGAGTTACACTGCTTGGTGCTCTATTCTCATTTGTTTTGGTTCTTAGAACTAGAGCCTTTTATAAGACTGATATTTATAGGAAGTTTAGGGAGGAGGTTGATGAAGGTGAAGCTGCTGGAAACGACGTCGTTTCCAATAATGACAGAAATGTTGAAGCCAACAAGTAAATTAAAGCTAGCTTTACAAAGTATTTTGATCGTTTTTTCCGTTAGATTACTTTAATTAGGTTGTAACTATTGTTGTTTATTATTTATCATTTCATCTTGTGGAATGGAATTTTTATTCACATCATCAAACTAGCTAATCTATCCATCTTTGTACTAATTTAAATTG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00</w:t>
      </w:r>
      <w:r>
        <w:rPr>
          <w:rFonts w:ascii="宋体" w:eastAsia="宋体" w:cs="宋体"/>
          <w:kern w:val="0"/>
          <w:sz w:val="22"/>
          <w:lang w:val="zh-CN"/>
        </w:rPr>
        <w:tab/>
        <w:t>cucumber_newGene_30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AATATCATCATTACATTTCTCTCATCTTTCAATTGCTTCTAAAATAAATAAATATTAACCAAACTCTTCTACTCTATCCCTTCTTCTTCTTCTTCTTCTTCTTCAATTCATTTCATTTATTTTCATTTCTCTCCTCTCCTCCATGGCCTCTTTCTTTTTGACATAAGAGAGAGGGGTTTTCAAGAAGGAAGAAGAGGACGAAGATGAAGATGTTGCAGCAATATATAGATATGTCTGATTTTGTTGATGAAGAGTAGCAGCATAGCTTAAATTTTCATGGGGGGGTTTGTCAAAGGGTTTCCAACAGAATTTATTGGCATTCTGTCCACCTCCTCCACATATTAATTTATATTTATATATACATATATATATATATACTTTAATTTGTGTGTGTTTATTGTTATAATTAATGGTTTGGAGGTGGGCATACTGCCAATTGAGTTCTCTTTGGATCCTATTTGTAACACTCCTTCTTGAATAATATCTCTCTATTCTATCTTTCTTTTTCCTTTCCCCCTTTATTTCCTTCTTAGTTCCATCCCCATGCCCTCTCTCAAGGTTAAAACCATCTGGAAAATTGGTAGCAGGAAGAGGGAGAATACGATGGATCATCAATATCTAAAAATGGATGGCACGACCTATATATCCGATCCTCGGATAAGAGAAAGGCCTAAATGAGCAGGAGGGTGCAGCGGTGGTTGCAAAACCTTGGGCACAAACCCAGGTGAAGTGACCTTTGGGTGCAGATGTTGGTAGTATATAGCACCAAACATTCAAAAGAATATTTCACTTAAAATAAATAAATACGTATGTATGTATGTATTACTTTTGGACTTTGGCGGGGTTATGAAAACC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TTTAATTTCAAAATTTGATGGTAAAAAGTATGGAGGTGGGAGTAACTTAAAACAGTAATAATTGTGAACTTTCAAAAAAGAAAAAGTAAAAGAAGAAGAAAATAGCAATAATGGAAAATTTTTTTGGTAGGTTTTGATTGAATGCAGAGTGTATTGATACAGATTTGGGTTCGATTTTATGTTTATTTATCCTTTAGCTATACCCAAAGATCCAAACCCCAGAATGAAAATAGGTTGTCGTTTTTTATGCATGGTGTACGTACATGGAATTTCAGAGATATATTTCCATTGTTAAAATATGGGTAATGAATATTTTAAACATTGGGAGCCATGAAAATATGTGGAAGATAAGAGATTTTTCTTTAGAAAATATATGAATATGAAAAAAATTAAATTATGAAAAATATCGTTAGAAATACTTCTAAATTTTCAAAATTTTAAAAAATGCAATTAAATCTTAAAAATGATTA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02</w:t>
      </w:r>
      <w:r>
        <w:rPr>
          <w:rFonts w:ascii="宋体" w:eastAsia="宋体" w:cs="宋体"/>
          <w:kern w:val="0"/>
          <w:sz w:val="22"/>
          <w:lang w:val="zh-CN"/>
        </w:rPr>
        <w:tab/>
        <w:t>cucumber_newGene_30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ATAATCATTTCATAAATTGAAATTATGCTTTTTTATTAAAGGACTTTACAAGTAAGTATTGAGTTTCTTAGTAATCGATGCGCAAATAATTATTCATGTAATTTTATTTGGGTGTCAATATGAACATAGTTCAAATTGATGCTCTAATGTCAATTTTCTCAACAAGCAAAATAAAAATCAAAACTTCAAAATATAAAATTGGACCAAATCTTACAAAATTTCAGATGGGTTAGTAACCTCTTGTAGAAACGTTTAAGTTCTAAAATTTATGGGGTGAGATTAAATTTTTTTTCTTCTGGTTATAATCTATATATCTTAATTGAAGCGAGGAGGTATGTAAATAAACAAAAAAAATTGAAACATTGGGAACTTAATTTAACATTTAGTTTAATATTTAAGAACAAGCTAAAGATGCTATGAAGTTAATTGGATTTGAAAAGAATTGGAGTACAACAATGGTTGAGTACCTGAGTTGGCTTCCTATGAATTTTTATATTTTTATCTCCATTAAAGTGGGGATGGATATGTATGGATAAGCTTGAATTGAAAAGGAGACGAATCGTCATAACAATTTTGCATATATAAAACGGGAAGACAAATGCTACGACAATTGAATAGTGAATATAGGAATCTTCTCAAGAAAGTCCGATTATTTTCGGTTGGGTAAGGCGGGAACCGAAATGGGTCGACCAATTCGTCCAAGAGCTTTCTGGGGTCTCTTGATTTCGGAAATGGCTGCGATTAGGCCGACTTTATTTCATAAGAATCCATTCCTTTTCTCGTCCTTTTCAGTTGGGAGAAGCTCTCTTTCTGCGAAGGAAGAAATCGACGAAGCACATCTGGGAGTGTCTTCTAATCTTATTCACGAGTTGGAGGTGAAAAATGTGGTTCAAGTGAAAGATGAACGTAAGCTGTTTGATGAAATGCAAAGGAGATTTTTGAGTTTTAAGAAGCACAATTATTTGGAGCATTTGGAGCATTTTCAAGCTCTTGCAGAACTGCAAACCCCTAAGGTAATTGAGCAAGATGATGAGCAAAACCCTTTCCTATTTCTTTGATTCGTTTTACCTTCTTGTACTTTTGTCCTATTTTGAGTATTTGCCATAAGTTAAGTTCACTGATGCCAACATGAGCTTAGCTCAACTGGCACCTGTATGTACATGTGACAATAGGTCCCAGGTTAACTCCCTATCACTACATTTATTATAATACCTTTAAAAAAAACACATGCTCACAAGTAGAACAGTTCATGGTGATTTCTTGTGTGGATTCTAGAGTATGCCCATCCAATATCCTTGGATTTCAACCTGGAGAAGCTTTCATGGTTCGTAACGTAGCAAACATTGTTCCGCCATGGGAGAATGGACCAACTGAAACCAATGCAGCCCTTGAATTTGCGGTGAACACACTTGAAGTTGAGAACATTTTAGTCATTGGCCACAGCAGCTGTGCTGGAATTCAGAGCCTTATGAGCATGCAAGATAATGCAACTGGCTCGAGCTTATTCTGCCATGGTAGCTTTGTTCATAAGTGGGTGGTGAATGCAAAAGCAGCTAAATTAAGGGCAAAGGCTGCTGCTGCACATCTTAGTTTTGACCAGCAATGTAAACATTGTGAGAAGGAATCAATCAACCTTTCATTGAAAAACTTGATGTCATACCCCTGGATCGAAGAAAGGTTAAAACAGGATTTGATTTCTGTTCATGGAGGATACTATGATTTCTTGAATTGTACATTTGAGAAGTGGAGTCTTGATTACAAGAACACCAG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04</w:t>
      </w:r>
      <w:r>
        <w:rPr>
          <w:rFonts w:ascii="宋体" w:eastAsia="宋体" w:cs="宋体"/>
          <w:kern w:val="0"/>
          <w:sz w:val="22"/>
          <w:lang w:val="zh-CN"/>
        </w:rPr>
        <w:tab/>
        <w:t>cucumber_newGene_30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CTTCCTTTTTGTTTTTCTAATTTCTTTCTTTTGATTCATCTGTTCATATCGATTTCCCGTCGTCTTCTTCTTTCTGAAGAATGGTTGCGACGGTCACCGTCGTCGCCGACTCGCGGCACTGTTTGATTTGTCTTTCAGAAGCTTTTGATTACGTGTTGTCGGCACTGTTACCGACGTCCTGCATGGAGGAGAGAGAATTCAGTTTCTTTTTTCCTTTTTTTTTTGGTTTATTTAATTGCTTATTTATTTCCTACTGAACCTAAAAACCCTAATTAATTTCCATTATCTTCACAAAATGTATGTTCCTTCATCAAATATTGTGTTCATGATTTGAATTTTGAGCGGCGTTGTGCTGTTTCATACTCTGGATCTGGTTCATATCGTCTTCTTCATCATTATCGGATGATTCCGATCTCTCTCTCTCCCGTCTCGCTCTGCGGATTTCTATGTGTATACGCGGTTTTTTTTTTTTGTCTCCGTTATACATGTGAAAGATTCTTTACTGAAAATTATTTGTTTATCGTTCTTGAATTTGGTTAGTTTTTCACTGTCCCTTGGATAATTTGACAGAAGAGAGTGAGCACCCAGAGGCAGTTGCTATAAAGTGTATATCAATACTTTTGCGTGCTCACTTCTCTCTCTGTCAGATTCGTTAAACGGATCCAGTTTCATAATTCTTCTCCATCGATTTTTTCGGTTTTAGTTTTGATATTCTTTTATGGATTAACGAAATGGTTATTGGACTCCGAATTGTATGAATTGTATTTCTGCAGTATTGTTTCTTTAGAAGCGTTGCTTTTCATGTTGCTCACTGGCCGGTGTTATGGCCACGATCGTGAGAGAATACTGAACAACGGGACCTCTCTCAAGCCTACATCGTATAGGCCGGTCCTCTCCTAATCGGCAGATCAAGTTCAAAGCAGTGGAGGAAGAAATTGACAAAGTATGTAGTTCTGAGTAGGGATCAATACGCAGAGCCTAGAGATGGCATGGTCCGAAATTTTGTTTCA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TTCAGAAGATGGTTCTTTCCAACCTGAACCTGCCCATTGAACGTGGAGATCCTAATCCATTATTTTGTGTTTATTCAAAGACTGGCCTTGTGCACATATAAAGGTGAACTGTGAATGAATCTTTTGCCTTCCCCTTGGTGGGGCGTCCGTACAGAAACGACCGGCTCAAAAATGATGGAATCAGAAACCTTGAGATAAGAGCTTAACACAGTTGATCTCCGTTGGTTGGATCACCAATTTCTGTGTTGTACAATAGCGAAGTAAACATTTATTATGGTTTATATATAAACATGTTTTTGATTCCTTAAACAATCATATCGGTCTTCTTCACTTTCAATCGGACTCTTGGATGGCAAGGCAGCACATATAATAGAAGTTCGATTGCCAATTTCTCAGTGCAGCAACGGTCGAATGTATCAGGAAAATTGCTGGTGATTTTTTCGGGAATAGCTCCGTTGCAC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05</w:t>
      </w:r>
      <w:r>
        <w:rPr>
          <w:rFonts w:ascii="宋体" w:eastAsia="宋体" w:cs="宋体"/>
          <w:kern w:val="0"/>
          <w:sz w:val="22"/>
          <w:lang w:val="zh-CN"/>
        </w:rPr>
        <w:tab/>
        <w:t>cucumber_newGene_30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CTCGAATTATCGGCCGAACCAGAATACATGTTCATACTCTGGATAATAGTTTCCTAACTTCTGAGTTCAGCTCAGTCTTTATTTGGAGCCGTTACTTGGCAAATCATTCCCGGCAAAAAAATTAAGCCCTAATCTATACTCTCCCCCGCTTTCCTCTGGTTGAGTTTTACCCTCGAGCTTTCCCAGCATGTCTACACTCGAAATCGAAGCTAGGGATGTCATCAAGATCGTGCTTCAGTTTTGTAAAGAAAATTCACTGCACCAAACGTTCCAGACGCTACAGAACGAGTGTCAGGTTTCTTTGAATACTGTAGACAGCATTGAAACTTTTGTTGCTGATATAAACTCTGGACGGTGGGATGCTATATTGCCTCAAGTATCTCAACTTAAGCTTCCAAGAAATAAATTAGAGGACTTGTATGAACAGATTGTATTAGAAATGATTGAGCTTCGTGAATTGGATACGGCTCGTGCTATTCTAAGGCAAACTCAAGTGATGGGTGTCATGAAGCAAGAGCAACCTGAAAGATACCTGCGACTTGAGCATTTATTAGTCCGAACATACTTTGATCCGAACGAGGCTTATCAAGATTCAACAAAAGAGAAACGCCGAGCGCAAATTGCACAAGCCCTTGCAGCTGAAGTTACCGTGGTTGCACCTTCTCGTTTAATGGCTCTGATTGGTCAGGCTTTAAAATGGCAACAACACCAAGGTTTACTTCCTCCAGGAACGCAGTTTGACTTATTTCGTGGAACTGCTGCCATGAAACAAGATGTGGAGGATGTTTATCCAACAACTCTTTCTCACACAATTAAGTTTGGTACAAAAAGTCATGCGGAATGTGCTCGATTCTCACCAGATGGGCAGTTTCTTGTTTCTTGCTCCGTAGATGGATTCATTGAGGTCTGGGATTATATAAGTGGGAAACTCAAGAAGGATCTTCAGTACCAGGCTGATGAAACTTTTATGATGCATGATGATCCGGTCCTTTGTGTTGATTTTAGTAGAGACTCAGAGATGATTGCTTCTGGTTCACAAGATGGAAAAATCAAAGTATGGCGTATCAGAACTGGCCAATGCTTGCGACGTCTTGAACGTGCGCATTCTCAGGGAGTTACAAGTGTTGTTTTCTCTCGTGACGGAACCCAGTTGCTGAGTACATCTTTTGACACCACAGCGAGAATCCATGGTCTAAAGTCTGGTAAGCTGTTGAAGGAATTCCGTGGCCATTCATCATACGTGAATGATGCAGTCTTTACTAATGATGGAGCACGTGTCATTACCGCATCTAGTGATTGCACGGTTAAGGTTTGGGATGTGAAGACAACCGATTGTCTGCATACATTCAAGCCACCACCTCCATTAAGGGGAGGAGATGCCTCGGTGAATTCAGTTCATATCTTCCCCAAAAATGCAGATCATATTGTTGTTTGTAACAAGACATCGTCAATATACATCATGACATTGCAAGGGCAGGTTGTCAAGAGCTTCTCATCTGGTAAAAGGGAAGGGGGAGATTTTGTTGCCGCTTGCTTATCACCAAAAGGTGAATGGATATACTGCATTGGTGAAGACAGGAATATGTATTGCTTCAGCCACCAATCCGGTAAGCTGGAGCATCTCATGAAGGTTCATGAGAAAGACGTGATAGGCGTGAGTCATCATCCTCATAGAAATCTCGTTGCTACTTATAGTGAAGACAGCACAATGAAATTATGGAAGCCTTGACTCTTTTACCTATGCTATTTTATGTGTAAAACTTAGCAGTTTTTAAGTT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06</w:t>
      </w:r>
      <w:r>
        <w:rPr>
          <w:rFonts w:ascii="宋体" w:eastAsia="宋体" w:cs="宋体"/>
          <w:kern w:val="0"/>
          <w:sz w:val="22"/>
          <w:lang w:val="zh-CN"/>
        </w:rPr>
        <w:tab/>
        <w:t>cucumber_newGene_306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GTAGTAAAACTGAAGAAGCAGCTCACTAAGTTTGTTGAGGAGCGTCGTGGGCGAGTTTCTGTTAGTGCCAAGAATTTTTAGTTTCAAACTTGTTTGATTATTTCAATCATATCTAAGTTTCTACCTTGTTAGATGGTTGGAGAAGATTGATAGAAAGCAGGCTGAAATCTTGGCCTTACAAGTTGCTTTGAAAAAATGAAGGGCTCAATAGACACTTAATTCGCACTGTTGCAAAAATTTTGAAAACTTAATGAAGGGCTACTTCATAAATTTCCCTTGGTTTTGTTAGGTGGGAGGGTGTGCTGTCATTTTTATCCTTATGAACTTATGTTTGTTTGTGTTCTTCTCATGGTTTTATTTTAGCTTCCTCAAGATATTGAATGACATTCCATTGGGCATTTGTAGAGCAACAAAGTTAAATCGCTTATTGGTACAGTCCCTTCCTTGTTCTATTCTTTCATTGGTTTATTACAGTCTTCTTGTTTGTAATTTCTGCTTTAGTGGAGTCTTCCTAAGGATTGGTTGTTTTCTTGATTCTTTATAATGTTTTGAAAATCTTCGTTTCCAAACTTTGAAAGTTGTGTCTAATTGGTGCTTAAATTCTATAACATGTCTAATAGTTTCTTAAATTTATAATTGTGTTGACTGAATTCCAATTTTGTATTCAAAATCTCTATATGTTCATTGAAAGCTTTTACTTTATCCAGAGGTGGAGGAAAGTGAAGGTGAAGTCTTCTTCTTTTTGCTCAAACATGCATCCATTATCTTTTTAGTTTTAAATTTTGGATGAATATGTGGTTTTTGGTTACTGAGGTCATGATAGAAGTTGAAGATTATGATAGAAGGTTACGATAGAAGTTGAAGATTATGATAGAAGTTGAAGATTTTACGATAAGAGTATGTAGAGAAGAAGCAGCGGCAAATTTTTGTGAGTTGCTTAGAATGTTTTATAATGCAATGTCCTTCATGAAAATAGAGGTTATGGTCTTAAACTCCCTTCCTTTATTGTATATATTTATTTCTCTGTGTTTACCTAATTCATCAATTTTGTTGTTATTTCTCTGTTTACAAGGTTGACATCCCACATTC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TTCCAAATAGAATTTTTTTTTATAATTTGAAACGTTTGGTGTTGAAAACAAGGACGACCAAGGAGGTGATAGATTTGCCAATAAGTATATTGGTGTTCTTAAAAATATGCCTCAATTTAGAATCATGGGCTGTCCATAATGAGGTGATTTGTTTTCTGAAGAATTAAGATATATGAAATACCTTAGCTTTTATGTTTCGTTCTTTTAATGAGAAGAACTAATTAGATTGCTTATTTCATGAATTTTATATAGATACTTAGGTAGTGGCAATATATATAAATGCAATGACGAAAAGCCTAAAGAAATGTTAAAAATGCTCCATAAAGAAATATGAAAAAAGAGTACTAATAATCGAAGTATTAGGATCTATTACATTATTAAAAGTACACAAACTAAAAGTCTAATAAGATTTTGAACTTGAACTTACTTGTTGATGGTACAGTTCAGTATGTGTATATCCAAACTAGTGACAAGAAATATTCATTATGTGAGGTTTTCTCAATTCTCGACTATTTGTCAAAGAAAATAAACTACTACACAATTGTGCTATTTACCATATTTGTCTTGTAGGAACTAAGGGCGACATTCAACTTTGGTTAGAATGGTGAGCTTATTTCTTATTTCAGGATAGTTCATATACTAAATTTGATGTTTATATGGTTGGTTTGATGAGTTTCAAATTTCAAAAGTCTACCTAAATCTCTATTGTTTGTTTAGCTCAAAGGTATAAAAGTGTAAAGTCTGTGGACTTGCACTGAATAGAGCCATGGTAAGTTTCTAATTTCAAAAGTCTACTATAAGCTCTATTGTTTGTTGATGGATTTTAATGGAATTTTGAAGGTTTTAGAAGAGATGTACTGGGGAACCTAGCTTTCTAAAGCATGGAGGATCTAATATGGAACCTGGTTCTAGTGGAGCCAACAAAGTTTATGAAATTTCCTTCAAAGAAGCTAATCAGAGGTGAAGGATTACCGATTGTTTGTTTATGCTTGTACAAAAAATCATGTTATATGTATTATGATAATATTTACAATGGTTTTGATTAAGGGTTGTAATTACATGCTTGTAAATTGTTCAAACTTAATTAGAAATATACAAATATTACA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07</w:t>
      </w:r>
      <w:r>
        <w:rPr>
          <w:rFonts w:ascii="宋体" w:eastAsia="宋体" w:cs="宋体"/>
          <w:kern w:val="0"/>
          <w:sz w:val="22"/>
          <w:lang w:val="zh-CN"/>
        </w:rPr>
        <w:tab/>
        <w:t>cucumber_newGene_30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AATATCCAATTCACTTACACTTACCCTTTCCTCCATAACTAACATACCATGAATTATGGAATGAATTCGTGTTCATTTCCCGCCACAATTCAGTAATTTTGGTTGCATTCCGATTTCATCTTCATTTGAATTTAACATTTCGGATTCAATTTCCCATCACTACTCATCACGCATTATATAAATTCAAGCCCTTCTCTCCTTTCCCCCTTCATTTCATCACTCTCCCTTTTCCTTCTCTGCGCCTCTCTCCTAATTCTACGGAACCACCATGAGAGCTCTCAGGAACGCCGTCGTCACTCACAAGAAACCCAACCCACAGAAGCTGAAGCAGAGAAAAGCTGAAATGAAATCCACGAAAAGCAAGAAGAAAGATCAAAATGCTCCAAAACGTCCAGCTACGACATTCTTCGTTTTCATGGAGGAATTTAGAAAGACGTACAAGGAGCAATTTCCTGATGCAAAAGCTGGTCCAGTGGTCGGCAAAGTTGGTGGTGAGAAATGGAAGTCCATGTCTGATGCTGAAAAAGCTCCGTATGCTGAAAAAGCTTTGAAAAGAAAGGCAGAGTATGAAATAGCTCTTGAAGCATACAAGAACAACCTCAATTGCCCTCAGAATCACAGAATGCCAACAGAATCACAGAAATCAACCTCTGAGGTCAATGATGACACAGAGCAGGAAGCTAGCTCTAGCTCTTAGATTTTTGCAGGACTTGAGTGTCCATTACAGGTAACAGATCAATCTCCATATCTTTTTCAATAAAAGTTTCATGGTTATGAGGACGAAAGATAGCAAGTAAAGGGGGTGGAATGGAAGGCAAGAATTTGAATAACTCTAAACAATTTTAGGACAAAATATTTCTTTCGATCATATGTATATATATTCTGCGTACAGCTCTGGTGGTTGGTGAACTCAACTCTCTTGAAATTATTAGGG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08</w:t>
      </w:r>
      <w:r>
        <w:rPr>
          <w:rFonts w:ascii="宋体" w:eastAsia="宋体" w:cs="宋体"/>
          <w:kern w:val="0"/>
          <w:sz w:val="22"/>
          <w:lang w:val="zh-CN"/>
        </w:rPr>
        <w:tab/>
        <w:t>cucumber_newGene_308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AGATTCTAAACTTTATTAAGTAGGTCTTGAGTACCTATTGTGTTTCAACTTGAATTAATCAGTACCCATAAAGTTTGGATGCTAAATTGGAGTTCTTGCAAGGCCTTAGCTACTAATTAGCTGAGAAAGAGTAAAATTAAGGCTACCTTTATAAGTGAATTAGTAAGAAATTTTGTGATTTTAGTAAGTTTTGTTATTACCCGATTAGTTTCGATATGAAATTTCCATTACCATGTTGTTGATTGGAAGAATTTAGACTCTAGAGAACTATGGAGTATTGTTCACCGCACTTAAGATCGTTAGTACAAGTGTGAGTAGGCTCTTAATTAGTGTTAACTCATTAGTTGTTGATGGGTTTGTTAAGTGTTAACTCATTACCTGGTATTTGAATTTCAGTTCTTTTTTTGCCCCAATTTAACTAGTTGATTGAGTAGAGTGTCTCATAGATTGAATTATTATGTCAATATCCATTTTTGTTTAAATGTTTATAGACATATTAAAGTTAAAATTTAGTTGTTGACATACTTTTGATGATCAAGTGAAATAGTTTCTTAATTTTTCTGTTCTATGTGAAGGGTGTATGAAAAAAGATGGGGACAGTTAGATATATTACATCTGGGCTTTTCTAGAGAAGTATTATAACCTCTTTTCGAGCTTTTATGAAAATATGTAACATTGAAAAGGTATCTCATGGGTATTTTTTCAATCTTATTTTGTTGTGATCAATTGAGATACATAATATGCACTATAAATTTGTTAAAGTGTTGGACTTATCTGTTTTTTTAATAGGGTTGAAAGAATGTCAAGGTACGTTTTGTTAAAGCATATTTTTATTTTGATAAATTTGAAGTTGTCAAGTATGTGTATAATAATGATAATGTTAATATGAGTAAATTTATGGCTCTGTATGACTGTGTGCATATTTAAGCTAATGATATTATGTATGGAAGACAACTTGCACTAAAAGGCTTAGTAAATAGTCACAAGGCACCTTTTGAATTCAGTAGATAGAAGAAACTATTGTTGAGATAAAATACAAGGAATAAAGAAAAGTTGTATGTACTCAGAATTCAAACTTATTGGTCATCATCTGATTATCATGCTATAAATGTTTTGGATAGGCGAGAAGAGCTATGAGTATCATGCACTAGAGTGACGAAGTTGAAT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AAAAGAGAAAGACGTGCAATTTTTCGCAAGGCATAATCATGATAAATTAATTTTCTTCCTTACATTGTGCCATTTTGCTTTGACATTATAGTATACTTCTAACTTTATGTCTCTCCAGCATATTTGAGATGTTTTGCAAAAAATAGTTATGCTTGAAGTTGGACAATATTATATCATAGTGTAGAAATGTTTAGAGATAAGTTATTCTTAGTTTGTGTTTTGCATCTGGATTTTTTACTAAAACTTTGGCTTATGTGACTTGTGTTTCAAAAGTCTAAGATAAACTGTATAGTATGTACTGTTAAATTATTGCACAATCTGAATGCTTGAATTTATGAGTTAAGGTGAATTCAACACTACTATAAAACTCTCCCTCATTTGTGAAAATGAAAACTTGTAAAATACTAAACTAATACAATCAAATTCATCATGTGCAAAATTGTTTCATCAGTTTTGCATGATCATAGAAAGCTTATCTTCTGAAGCATGTTAATATGATTCTTGTACCAAGATTTTCAATATCTTTTAACTCATGTAGTATTTTTTTTATGTGAGATCTTAAAACCCATATATCCAAATGCAATGGGTCTTAAACCCTTTTCTTCCCTTTCTCTAATCTTATTTTTTCAGATTTAGCCTCTTTGTTTACTTGTAAAGTAACATATTTATCTTTAGTCTTTAAAATGTGTGGATGAATTTTTGCCATGTTTTCGAGTGGATTACTTTGGTGAGGAGACATGTTGATCAAGTTGTAGTGAATGATGAAACGATATTCCCTCTCTTTAAGAAATTTTGTAAGATGCAAAATAAAGGTTTCAAGTAGTTTGATTTAAGCTTTGGTTTGGTAGCTATTTTGTTTTTAAATTTTTAAAAGTTAACCTAACGATTGACATCTTTCTAAAGTTCAAAAGTTGAACTCTTAGTTCAAAACTGTCTAGTACTCCATGGTATGCATCTTTTTTCATTCCTTTATTTATTTATTTGGAGTTTTAGGTGTATATTTTTGTATCTGATGAATTATTTGGGTTTATAGTCAAGAGGGTGTGTTTAGATTTTATTGTTTGAACTTGTTGAGTGAAGAAATTGATTGTTTGGTATGCATGATCCTTGTTTTAGTAAAAAAAGGTATTTTCAGGGATGCTTTTGGATGGTGAAGTTTATTTTTTTTGGGAACCGTTGTTCTTTAATTGAGTTGTTTAATTGAATTTAGTTCTTTGAGGAAACTTTAAGACGCTTTTTGTCCATGTGTTTTAAGTATTTTTTTTTGGTTAACTTGTAGTCTTTTACATTTTCCCCACTTCTTGATTTATTGTTCTTGATGGTTTATTCACTTGTTTTCACAAAGTTTGCTCAATTGGAGTTGCAATGAAGATCAAGATTCAATCGGAGCCATTTTTTGGTTTTTAGACTACTTTAATTTTAATTTTAGTTGTCTTTCTCAGCATGGTTGTCATTTCCATAACTGACTCTAACTTGTTACTTCCCTGCACATAGAAATAGGTTCAGAATCTTATTTATGTAAGATATTTATTAAGATAAACCTTTAGCCATGGAGAACAAAAGTATAGAACTCTTAGTACTAGAAATTTTCTTGCTTATGTAAAATTTGAAGTCTACATTCTCTTGATACTAATCAGTGGGCTCTAGTGGCAGGGCCCTTCGGATTCTGAAAAGTTTTGAAGCATGGAAAGAATGTCACGACCCAACCCAAAAGTTTGGAAGAATCTACTGGAGCAGTGAAGCCATCTTGGAGCAATTGATTGATATAACGCTTTTTGTATGGTTGATAGCAAACTCTTGGTTCCAATGTACTAATTTTAGACTTCTTCGTAGCTAAAGATGACAATGTTTATTATTTTTCTCTGTAAACTACCTTTCAGCAAAAAATGATTATTAGTCAATGTGTGATATTA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09</w:t>
      </w:r>
      <w:r>
        <w:rPr>
          <w:rFonts w:ascii="宋体" w:eastAsia="宋体" w:cs="宋体"/>
          <w:kern w:val="0"/>
          <w:sz w:val="22"/>
          <w:lang w:val="zh-CN"/>
        </w:rPr>
        <w:tab/>
        <w:t>cucumber_newGene_30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AAGACCCACCAAGCAAGAGATCCTTTGGAGACCTATCCAAAAGTTGAAAAAAATGTTACAATAGGAAAAAAGAAAGGATTCATCCATGCCAATAAGTTCAAGACATATGGGAAAGATTTACACTTATGGATAAATCATGGATGCACAAGAGTACGTTATCCAAAGCCTACAAAGATAAGTTTGTTGGTGGTTTCCATGAGTTGCTTATGTGTATAAGTTTGTTATTTTATGTTTTATAGTTTGGATTCTTACTTTCTTTTTCTCCTAAACTGTTAGAGTTTAGAGGTTATGTTCAATTACATATTTTTTTAGGACTAGAATTAGTGACAAAATGAGGAAGCTTCGAGAGGTTGTCCCCAACATGGATAAGGTAAACTATGTCATTATTGATCATTATGAATGAATTTGGATCTTTCTTTTGTGGCATATTATTGAAAATTTTGTTATGCCTTGTGGTTCTTGTACTTCCTTGAATTCCATTTTTAGCGTTTGGCTGGAACTTTACTTTATGATTAATGAAGTCTAACATGTACTCAATTAGTTGAGTAATGGGGATAAAGTTTATGGTAATTTTACTTTTGCTCGATCATGTTGTCTTGGCTTTTGTAGCTTGTGGTTAAGGTATCTGAGCTATGATCTTAATATGGAATGAGACCTAAATGCAATTCGAGTTTGTTTGATGCTTTAACATGAGAATAAAGCTGCTTAATGTCGATGAAATGAATTAAGAAGCAAGATTTTTGTAAGATAGTGGAAATAATGCACACTTTCTACCGTTATATCGCTTTGATGAATGTCGGTTAAAAGTTGCCCTATAACTGTTGTTGTGATAGAAGAAATTTACTACGTTATTCTTCTCTTCTTGCAAATAGCATTCTTATGTACTAAAATTACAACCCAATTTTCTGAATTTCAAATTAGCTTCAATTTCAAGATTGTGTTCTCTTTTTATAGTTGATTTGATCTTACAAATGGCTAAATATTAAATAGAAGTAGAATATAACTAATGGTTTGTTTGAATTTAGTTTGATTAGTTGTTTGGGATTAGTTTGAGGGATATAAGACTAGCATGTTGGGGAAAACTTAATTGGCAAGTTTAGCCCATACCCATTCCCACCCCTATTCTTATCACAATTCCCTCAATCCAAATGGCTTCTTAGGATTTCCATTTTGCACTTGTTGGATTTGTGGCTTTTTGTATGGTTTTCCCAACTCTTGAAGTATTTGATAAAAGTGTCGCTTTGAGTTCATTTTAACTTGACACGTTGTCTATTGGATTTTGATTTTGTTTTAGGTTGTGGAATTCAAGTTCATATCTGAAGTGTAGATTATTCAACGCCATTGAGTTTCAGGCTCTTTTTAGTTTGTATCTCTTGTATAGTATTTTAATTGTTCAAACTCTTTTTTAGTAATAAAGTTTTTGTCTTTGTTGATGAATCCATTACTTGCTTTATGTTAAAACATTTGTATTTTAATAGA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TACAACTCTTTGTCAGTGTTGTAATATTGCTGTGAGTGTATACATAAAATGTTATTTGTTTATATGGTCGACAAGATTGGAAATGTGTGGGTTGTATGCTATTTGTTTATATGG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10</w:t>
      </w:r>
      <w:r>
        <w:rPr>
          <w:rFonts w:ascii="宋体" w:eastAsia="宋体" w:cs="宋体"/>
          <w:kern w:val="0"/>
          <w:sz w:val="22"/>
          <w:lang w:val="zh-CN"/>
        </w:rPr>
        <w:tab/>
        <w:t>cucumber_newGene_31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TCCCCTCCCCTATTTTTCTACCCTAAAATGATATCACAATTAATTTCTTCAATGTTGTTTACACATGTACTAAAAACTCGATATTGAGTTTATTGAAATAATATCTATGAATAATTTCGATTGGATGTCACTATATCTTAATAACTATTATAGATGTGGATTCAAGTGAGAGGACTAATTACCCCTATTGCCGTAATTGACACAATCAAGCTATCATTTTGGTGTATAATATCTTGTGTATTTATTTGTCGTATACTTTCCTTCTATTGCTTTTGTTTGTGTATAATTGTACATGTAATTATGGATTCTATATACAAGAAAACATCCATATTCAATAAAAAGTCCACATGGTATCAGAGCCCTAATTTTCTTTTAGAAATTTTGCCGCGGCTAGTTCAATTCCGTCCGCCGGTCATCTCCCGTTCAACTCTCCGACGACCACCTCCGTTCAGATCTCCGACGAGATCTCTGAAGCAAGTCGTACACATCTGTCACTCACACCAGATCTGTCTGTGACTCTTCTTCTGTCCACGATCCCAGATCTCACACGCCTCAGTCGCTCACGCCACCTGCCAATCCTCGCTCTGCTTGTCACGCACGTCCGCCATTTTTCGCCGAACCATCTGACCATCAATCTTCCTAGTCGCCGCCCGAAGAGATCTCTGAAGCAAACCACACGCGTTCAACTAGATCTATCCGTGGTTCTAGTTCTGTCCACGATTTCAGATCTCGCACGCGTCTGCCACTCACACCAGCCGTCTTGTTTTTGTCCGAGAGTTGAAGAGTTGCCGTTTTCGTCCACAATTCCGTCCACGATTCCAGATCTCCTAGTCACACGCACGTTCACCATTTTCGTCCGAGCATCTCACCTTCAACCTTCTTGTTTTTGTGTAACCCAGGTCTAAAGTCCAACTCATTGCCAAAAAAAAAAAAAAAAAATCAGATCCATCCACCTCTGCACAATCTATTTCCGTTTCCAGATCGTGGTTTCATTGTAGTTCACAATCTGTCGCATGGAGAAACATGATGTTCCTCGTCCTATAAGCCCCATACTTGATGGCTCCAATTATATCACTTGGGCTCACCAAATGAGGAGCTTTCTGATCGGTCGAAAACTATGGCGTATAGTTATCGGCGATATCACCAAACCCACTCCTCCCAAGAGAACAATTAGTAAAGTCACCAATAAAGACATTGATGTCAATAGAGGACGACAAGTACATTGAAAAACTTGAGGACTGAGATAGTAAAAATCATCAAATCATCACTTGGTTGGGTAACACCTCTATCCCTGCAATTCATACTCAATTTGATGCATTTGATATTGCCAAGGATCTTTGGGATTTTCGGTACACAAGGTTTCAGTCCATTGGGCTTGCTCATTATTATCAATTACACTCGTCTTGTGAGTCTAACCCAGAAGGGAGGACAATATGTGAATGAGTATCTTGCCACCCTTCAGCCAATTTGGACTCAACTAGACCAGGCAAAAATTAGTCCAGATCATATTCGCCTCATTCAAGTCCTCATGAGTTTGTGCCTGGAGTATGAATCAATTCGGGCCGCTCTCTTACATCGCAATCCTCTACCATCTCTCGATGCCGCCATTCAAGAAATTTTATTTGAAGAAAAACGTCTTGGCATTGTCTCTCCTTTACCCTCTGATGTTGCGCTTGCAACCACCTATCTACGACCTGCGAATGAGACCACTTTCTGCAAAAATTATAAACTTCATGGTCATAAGTTTGCTAATTGTCCTACTATTGAGTGCAAGTATTGTCACAAGCGAGTGCAAGTATTGTCACAAGCGAGGTCACATCCGGGAAAACTGTCCCACTCGCCCACCCCGCTCTTCTGGTCACTCCTATAAACCCAAGTCTTCTCCTAAAACTGGTTCTCACCCTGTGATTGCTACTGCTAACCCATCTGATATTATTGCCCCTCAAAATGTTCAATTAAATGATCTGCATGACTTACTGAAATAGGTGATCTCTTCCAACTCTACTGCTCTTGCAGTCACTCCAGGTTCAGGATTCTTAGACGGGACAGGTGATTGGTACGAGACGGAAGGTGGGACGATTATTTGAGCTCACATCTCCTCAGCATTCTCCTATGTTCCCACTCATCTCAGCACCAGTCACTGATAATACTATATACTAGTGGCATCTCCGTCTAGGTCATACTTCCTCTGATAAACTTCATAATTTAGTTTCTACTGGCACCTTGAAAAATGTCCCAAAATTTAGTCCCTTTGACTATTTAAATTGCAAACTTGCGAAACAACCTGCTTTATCATTTTCTAATTCTGCTTCATTATGTGATACTCATTTTGGTCTTATTCATTTTGACATTTGGGGTTCTGCTTTATGTACTACTGTTAATGGTTATTGATATTTTGTCTTATTTATTGATGACTATTCTCGTTTCACTTGGATTTACTTTCTTAAACACCGTTCTTCGTTATATCAAATTTATGTTGATTTTGCGAATATGATTCACACACAATTCTCTAGCACAATTAAAATCCTTCGCGCTGACAATGCGATGGAATATAAAGACTCCCGTCTTCTTTCCTTCATTGCCCATCAAGGCACTTTGATTCAACGCTCATGTCCCCACACCTCCCAGCAGAATGGAAGAGCTGAACGCAAACACCGTCACATTCTAGACTCTGTTCGTGCTCAACTTCTTTCTACTTCCTGTCCTGAAAAAATTTGGGGAGAGGCTGCCCTCACCTCAGTCTATGTCATCAACCGCATTCCTTCTCATGTCATTCATTCACAATGTTTCCCCTTTTGAGCGACTATATGGTACTTTCCCTTCTTACTCTAATCTCAAGGTCTTTGGTTGTGCATGTTTTGTATTATTACATCCTCATCAACATACCAAACTTGAACCAAGGGCTCGTCTTTGTTGTTTCTTGGGTTATGGTACTGAACATAAAGGATTTCGCTGTTGGGATCCCATCTCTCTGCGATTACGAATATCCCATCATGTCACCTTTTGGGAACATCGTATGTTCTCTACTCTTTCTTCATTTCATGCATTTCTTTTTGGTCCTCACTTATTTTTCACTAATCCTTCTACTGACCTATTCCCTACTTCTTGCTTATCACTACACCTTGTCCTCTACCCATATCTGAGCTCACTCAACCAGAACCTATCCCTGCGCTCCCGGATCTTCCATCCGTCTCTTGTGAGGATTCTGCATCTGCACCGGCCCGACGGTCTACCCGGGTAAGAGAATCTCCTCCTCATCTTAAAGATTACAA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TTTTTCCACTATCATGTCTTTGGTTGAACCTTCCTCATATAAGGAAGTCAGTACTAACTCATTGTGGCAGCAAGCAATGAACGAAGAACTCCAAACCTTAGAAAAAACTCATACTTGGGACTATGTATGAAAATAAGTAAGCACAAGGTGAAAATAAGCTTTTAATCTTGTCAAACTTCCCCTATTTAGTATTTATAGACTTTTTCAGTGAAGCCTCCCATTCTGGAATGACTACCTCTACGTAACGGTGAGGATCATTCAATCTCAAAACGCCACATGGCTCCTGCCACTCTTATTTTGAACTTGGTGGGCGACAAGGTCAAATCAATTCGTTGACCTTATGACATCAACTATTTTGTGGTGAAGGAAGCTCTCATTC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12</w:t>
      </w:r>
      <w:r>
        <w:rPr>
          <w:rFonts w:ascii="宋体" w:eastAsia="宋体" w:cs="宋体"/>
          <w:kern w:val="0"/>
          <w:sz w:val="22"/>
          <w:lang w:val="zh-CN"/>
        </w:rPr>
        <w:tab/>
        <w:t>cucumber_newGene_312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CAACTCATGTCTCTTCTTCTTTCCCCCATCACTTTCCCTCTCAATTTTCTCTCCTCCCAAACACCAAACACCAGTTTCCATATCCCTTTTTGATCCTCTTTGTATTCTTCCACGGCTTTCTTGAACTGCATTTCATTATCTCTCGTTTTCTTCGAATTATATCCTTTTACACAATACATATATATATATATATATACATATTCCTCTTCCTATGTATTTCAATGGCTGCAGTTCAATAAAGCTGTGGGAAGATACAATAAAAGGATCAACAAAAACAAAAAAAAAACAAGAATTCTTCTTCTTCTTCTTCAACCTATGAAGAACGACTTGTAGGGTTCCTTTACAAAAAATTGCAGGCTACAACCAAACAAACAGAAGAAAGGAACAAGGAAAGCAATAAAAAAGAAATAAAGAAGAAGAAATTTCCCCATTTGATGGAAATTAAAAAACAAAGAATACATATTATTTTTATAAGATGTAGAGAAAAATATATTAATTAATTATCTGTATTTGTACTACCATATATCTCTTCGTGTATATATATATAAATGTAGCTCTCTATAAAGTAGCAAC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13</w:t>
      </w:r>
      <w:r>
        <w:rPr>
          <w:rFonts w:ascii="宋体" w:eastAsia="宋体" w:cs="宋体"/>
          <w:kern w:val="0"/>
          <w:sz w:val="22"/>
          <w:lang w:val="zh-CN"/>
        </w:rPr>
        <w:tab/>
        <w:t>cucumber_newGene_313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GCCCTAATCGGACCAAACCCTAGGGTTTACCCTAACTGGACTAAACCCAACTTTTCTTCCAAATCTCCCAAAAACCCATTTCCCTTTCTTCTTCTCTCTCTCACTGTCAGGCCCATCTCTCTCCTCGACCTTCCTTCTTCCTCTTCTTCTCCTTCTCCTTCTGCTCCTTCTCTCTCTATCTGCATTTCTGTTCTCCCTATTCTCTATTTCTCTTCACTTTTGAGCTCCTTTTTCCGGCAATGGAGTTGGACTGTGTAAGCTTCGTGGAGAGGACCATGTGGGTGCGCTCTGTTTTGGAAGCTATGGCGGTGGACACTGTTTTCACCACTGCAAACTCCCTTGCTTGCCTTCTGGCGGCGGCAGGAGCTATGTTAAATATTGCTAATGGTACACCAGGACTGGCAGCAATTGAGGAAAGGTTTCCTTTCTCTGAACTTCACAAAAAGGAAAGCCCTGATCAGGAAAACAAAGATGGCAGTGAAACGGAGGATGATGAAGATGACGACGACGACGATGATGCGAATGATCAGGATGACGACGACGATGATGAAGATTTCTCTGGAGGTGAAGAAGGTGATGACGGTGATCCAGAGGATGATCCTGAAGCAAATGGTGATGGAAGAGCTGGAGGTGATGAGGAAGATGACGATGACGATGATGACAATGGAGATGACGATGATGAAGATGAGGATGAGGACGAAGATGAGGACGAAGAAGACGAAGAGGAGGAAACACCCCAGCCACCAGCCAAGAAGAGGAAGTGAGAATATCGATTGGCACTTCACATTGTTGAGTTTCGAGTAGCGAGGGAAGTTTAGCTAGTGTTAGCCTTTGCTTTAGGGGTAGGAACATTGTGGGCCTTGTTGGTAATGAACTTCTCATCTTATGTTTGTGATGTTGTGGATCCATATTATATATAACAATTTCTTCTGCTGAATTAGTTAGTAGTGCTATGTTGTCAGAAGCAGAGATTTTCTTGGCTTCAAGCAAAATTCCATTGAGGAAAGAATAGCAAAATTGTGATTTGAGGCCATGGGGTTAAACAAGTTGGTTAGTTAAAATCAATGTTGTTAAACTTATGTTTATTTTTCCAAAACTAGAAAATTGATATCCTTAAATATTTAACTG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15</w:t>
      </w:r>
      <w:r>
        <w:rPr>
          <w:rFonts w:ascii="宋体" w:eastAsia="宋体" w:cs="宋体"/>
          <w:kern w:val="0"/>
          <w:sz w:val="22"/>
          <w:lang w:val="zh-CN"/>
        </w:rPr>
        <w:tab/>
        <w:t>cucumber_newGene_31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GAGCTTCTGCTGGTGCAGATAAGCAAGAACTTGCAGTTTGGTTAGCCATGCCGACTGTTATAGTTTATGCTTACTTGTTCAATCTGTTTAGGTTTGCAAATTTTTGACATGGATGACCTCCAGAAATCCATTATTTTGTTGAAATGTTGTACTTTCTCCAGAAGAACTTCCATCACCACATCAATCATCAAATCGGAAGATGGGTTTTTGTAGATCGTTCGATGTAACTTTGTAAATTGATCAAGCATGGTTGGTTGGGCTTTAGATGACAGATCAATCTTCTAAACTTTAGACTTGATCCTTGTGGCCAGTTCTTTGGCTTCTCTGTGATTCAATCGATTGTTCATCATCCACAAGTCTCAGGCTTCCAAGACTGAAGCTTTCGACCATTTCTGCTTGTGATTGATTGTATCAACTGCCAGTTTGCTGTACATATTTCGAGCTCGTTTGCCAAAGTTTCCATGCCGTCAAGTACTTGTGCAATTCATCCTTCTTGTAAGTATGTTAAGCTAGCATTACCCTTTGTAAAGATTAAATTAGGCTCTAACCTGTCTGTTCAAACTTGTAAAGTTGG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16</w:t>
      </w:r>
      <w:r>
        <w:rPr>
          <w:rFonts w:ascii="宋体" w:eastAsia="宋体" w:cs="宋体"/>
          <w:kern w:val="0"/>
          <w:sz w:val="22"/>
          <w:lang w:val="zh-CN"/>
        </w:rPr>
        <w:tab/>
        <w:t>cucumber_newGene_31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GGGACACAGCTTTGCTTCAGCTTTTCATGGAAGACAAATATGGGAATTTGATCCAAATGCAGGAACTCCCGAAGAGCAAGCGGAAATCGAACACTTACGCCAACGTTTTACAAAAAATCATCTCAAAGGTTTTCCTAGTGGTGACTTGCTTTGGCGCCTCCAGTTTCTTAGAGAGAAAAAGTTCAAACAAAGTATACCACAGGTGAAAGTTGAAGATGGAGAAGAAATAAGTTATGATAAGGCATCAAATGCAATGAGAAGAGGAGCATATTTCCTAGCAGCCATACAAGCAAGTGATGGACATTGGCCAAGTGAATCATCAGGCCCTCTATTTTACCTGTGCCCTATGCTAATTTGCATGTACATTATGGGTACAATGGACACAAT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TGAGTCCTGAGCACAAGAAAGAAATGTTGCGTTATGTTTATAACCATCAAAATGAAGATGGCGGATGGGGGTTGCATGTAGGTGGTCACAGTAACATGTTCTGCACTACCTTCAATTACATCTCTTTACGTTTACTTGGGGAAGGACCTGAGGTTGAGCAACTTTCCAGATCCAGAAATTGGATACGACAACGCGGTGGTGTCACCTCCATACCTTCTTGGGGAAAGACATGGCTCTCGGTATAAATATCAATTTCATCTCCATATTATCAATTTTGAAATTTCAATACCTATTTTTATAAAGTCTAATATTAGTTATAGTACTACGGTACATTCTATTTCATTGATATACCAAATAGGATATACATCAGTTGACATATATATACCAAAATATGAAAGTACACCTGCTCATACACAAATAAATAGAGGGCTTGCAAAAATAGCT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22</w:t>
      </w:r>
      <w:r>
        <w:rPr>
          <w:rFonts w:ascii="宋体" w:eastAsia="宋体" w:cs="宋体"/>
          <w:kern w:val="0"/>
          <w:sz w:val="22"/>
          <w:lang w:val="zh-CN"/>
        </w:rPr>
        <w:tab/>
        <w:t>cucumber_newGene_32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TAGATATATATTTTTTTTTAAATAAAGAGATCTTGTTCCTCGTCTTCGTGACAGAGCATTGCCGGAGAAGAGAGCAAGACCGAGACAGAAAGGGCGATATTTTTCACCGATTGCCCTCTCCGTCTCGATCAACCCTTAATAATCACAATACAATTAATCTTCCTTCTTTTTCCGTTGCTTAATCTTTGATTTCTTGTGATGTATTTCCTTCCATTTCTCTTTCCGTTAATCCCCTGTATTTGATGCGACGGTTGAATGCCCGTAAAAGGGACGATTCTAAAATTACCAATATGGATCCGACCAAGCTGCACCTTCGACCCAGCACCAGACCCAATTTGTTCGCCAGGGCCAACTCCAAGAACTCCAAATCCAAATTCTGGGTTTCTCTTGCAGCCCTAATTGCGTTTGTTTTCTTTCTCTTTTCTCTCTTCGTTTTTGCAAGGAATTTAAGGAGCTCTTTGAAGAGAAGGTATGGAATCGTTATTGATGGAGGTAGCACCGGGTCTCGAATCCACGTCTTTGGGTATAGAGTCGAGTCTGGTTATGGGGTTTTTGATTTTGGGGAAGAGGGATTGGCGTCTATGAAGGTGAATCCTGGGCTGTCGGCCTATGCACGAGATCCTGATGGAGCTGGGAAGTCTTTGGTTAAACTATTGGAGTATGCCAAGAGTCGGGTTCCAAGGGATCAATGGGAATTCACTGAAATTCGGTTAATGGCAACAGCTGGGCTAAGATTGCTGGAATTGGATGTACAGAACCGCATACTAGAGTCTTGCCGGCAGGTGCTTCGGTCTTCTGGGTTTAAGTTCCATGATGAATGGGCGTCGGTCATCACAGGCTCTGATGAAGGGACGTATGCGTGGGTTGCGGCTAACTTTGCATTGGGCACTCTTGGAGGCGATCCCCTTGAGACAACTGGAATTATCGAACTTGGTGGGGCTTCAGCTCAGGTTACTTTTGTTTCAAGCGAACCAATACCATCTGAATTCTCACGTACAGTTAAATTTGGCAATATGACATACACTCTTTACTCTCACAGCTTCCTACACTTCGGGCAGAACGCTGCTCATGATTCCTTAAGAGAAGGACTTATTACAGGAGAGTTCAACTCAGGAGCTAAAACTCTTCAAAACGGATTGTCCGTGGATCCTTGTACTCCCAATGGGTACTCTCATATTTTGGAGTCGGAAGCACTATCTCCAGGTTATATGGTGGAAAGGAATAGATATTTATCAACTTTCCATTCTAAGGGAAACTTCTCTGAGTGCAGATCTGTTGCCTTAATGCTGCTGCAAAAAGGAAAAGAGAAATGCACCAATAGAAACTGCTCTGTAGGATCCATTTACACCCCAAAACTTAGAGGGAAGTTTTTGGCTACGGAGAATTTCTTCTACACATCAAAATTCTTTGGTCTTGGATCGAGAGCTTTTCTTTCAGATCTGATGGTGGCTGGAGAGGAGTTCTGTGGTCAGGACTGGTTGAAGTTGAAAGAAAGATACAAGCTACTTGAAGAAGAGGATTTGCTGCGTTATTGCTTCTCATCTGCATATATTGTGGCCCTACTTCATGACAGTCTTGGAATTGAATTAGAGGATCAGAGCATCACTGCTGCAACTCAAGTACAAAACATTCCTCTCGATTGGGCATTGGGAGCTTTCATCTTGCAAAGCACGGCTGCAATAGAAGCAGAACCAGAGCAGTGGGATTGGATTGTGGCAATCTTCGGCTATGAGTTGCCCTCTAAGTTCTCACTTGTTGCGGTATCAATTCTGTTGTTGTTTATAGCATGGTCTGTATCAAAGTGGAGGAAACCTCAGTTAAAGACGATTTACGATCTAGAGAAGGGACGGTACATAGTGACCCGTGTGACTAAATCCTGATAAAAACTAGCTTACTAGTTAAAATTTCCCTGGATCGTTTGATTGCACAAGGAAAGAACACAACTACACTACACTACATAAAATTATTATACAATTCAGCCTCCATAGTGTCCCATAGACCAATTCTTCAAGTCCAAGATGTTTGATGAGATTGTATATTCTGTGATTTTCATTCACATCTCAAGTAGACGACAACTGTTGTAGAAAAAGCCTCCCTTTTAGCTTAGCAGGAGAACAGGCCGACGTTCCCATTGTCAGTTACATCACCGTTCCCATTCCCATCGCCAGTGCCGGCTTAGGGTGAAATGTGTAGGACTTACATTAGA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23</w:t>
      </w:r>
      <w:r>
        <w:rPr>
          <w:rFonts w:ascii="宋体" w:eastAsia="宋体" w:cs="宋体"/>
          <w:kern w:val="0"/>
          <w:sz w:val="22"/>
          <w:lang w:val="zh-CN"/>
        </w:rPr>
        <w:tab/>
        <w:t>cucumber_newGene_32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GGAGCTTTCCTCACACTGTCGACCAATCCACGCCGTCTACATATTTGCTTCATCATTCAACCCTTCTCCTCCTATGATTCTTCTTTGATACAAGATTATTCATCATTTGGTCCTTCATTCCATTCGTGCTTCTCATTTCTGGTTTGTTTCCTTCACTCTCTTTTCTCCCATTTGCATTTGTTTTTGCTCCTTATTGCCATGAAATACAAATCTGAAGGTTTAGCACCAGTTTTGTTTCATTACTTTCTCTTTTTCAATGATTATACCTATCAATGTCATAAAACTCTATATTCTTGTACTTCTGGGAGATTATCTCAGCTTGTCCTTTGATTGTTTCTAGGTATGATTATTTAGATTTGAGAGGAGTTGGTTGTTTGATGCAACTGAAGTTCATGTGGATTGAGGAAAAAATTATTATCCCAATTTTAGCAGTTGGATAGAAAGTGTCCAGGGATGCTCGTGGTGTAATATAAGAGTTAGAATGTTTTGTCTCTAAAAAACCATACTACTCAATATTAAGGTGAGAAACTCAGGCTCTCTAACAAAGTTGGTGCAAGTGTGGTTTACATGATTAGGTTAGGTGCGGCGTTTGATTTTGTACTTCTTATCTGTTGGAGGATA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TTGTGTTGGTCTTTTTTTCATATTTTGTATAACTTCAATCCTCTCTTAGATGCCGTGGCCTTATCCTCCATTTGGAAAAGTAAAATCTCCAAGAGGTCAAAATCTTTGTCTTATGCTATTTATATGTTTGTCATTCTTAATTGTAAAACACATGCACAATGGTTATATATATTTTATGGTCAGTTGTGACTGTGAGTGTCTAAACTTATGTATCACAAAATATACATTAAATGTATGTAAGATATATACATATATTATAGTATGTTTAGTATTCTAATATTGTTTAGATTTTAGGTACAAAAAGGTAGGTTCTTTTATAACATAGGTGTTGTTAATATGTGAGCATTTTTTGGAAATAAATTCAAGATGTGAGCTTTAGAAGGAAGGTTATGATTTGGTGGGAATTTCCTGTTGTCATTGTTAAAAAAAAATATTGTTGTGCAATTAAACATGTTATCCAAGGATCTGTCTATCATTACTTTATAAACTTTTTAATGTCATTTTTAAACCGACATCAAAGTCAAACTAACATTAAAGGCCTTTAGTAACACTATCAAAGATGTCGATTTAAAAACGATATTAAAGGTCTTTTATATCACTAGCAAACATCAAATACCTTTCATTTCTTC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24</w:t>
      </w:r>
      <w:r>
        <w:rPr>
          <w:rFonts w:ascii="宋体" w:eastAsia="宋体" w:cs="宋体"/>
          <w:kern w:val="0"/>
          <w:sz w:val="22"/>
          <w:lang w:val="zh-CN"/>
        </w:rPr>
        <w:tab/>
        <w:t>cucumber_newGene_32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AATTGCCCCTAAGATCTCACTTTCCTTCTTCCACATTTTTTGTGCGTAAGAATTCATTGCTCTCTCCCTCCCTCCCTGTAGACTCCTCTATGATAACTCTCTCTCTCCCTATAAACTTTATTCTTAGTTTCAGCCATTGTCTTCTGCCATCTCACTTTCGTTTCGCTTGCCGTTAACGATGAAATTGCTACAGGCGTCGTCTTGAAGGTGTTTCGCTTTCGATCTGCAACCATCAATTTTAAAAGAGCAATCCTAATGTTATTACTATTGTCGAAGACACAGATGTGTTGTGGTTGCCCATTCTTTCTGATTCCTCTTATGATGATTTTTCTGTTGTTGTCGATCATGTGGCATCTTGTTCATCAATTTTTCCTATTTCGAGTTCCTCATCAAGAAGTTCCAATTGCACATTTGATGTCGTTGATTTAATAGACTTGGATTTGTGTGTTGTAGACTTCTACATAAAAGAAGGTTCAATTTTTAACTGCAAATTAAGATGTCTTAAAGAAAACTCTTTATTTGTTTGCTACTCAACATAATTTTGAGTTTAGGATTGCCCGCCCCAATCAAACTTCTCTTAAACTTTCTTGCAAAGACACTTCTTGTCAATGACTACCTTTTTTATTTATACAACACAAGAAGTAAATGATGATGACATATTCAAATATTATTTTATGACTATGCTGCTTCAATCCATGTATGGGAGCGTTTTTCATTTGGAATATTTATGAATTTTATGTAGCAAATACTTATAAAATTTGTTTTC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26</w:t>
      </w:r>
      <w:r>
        <w:rPr>
          <w:rFonts w:ascii="宋体" w:eastAsia="宋体" w:cs="宋体"/>
          <w:kern w:val="0"/>
          <w:sz w:val="22"/>
          <w:lang w:val="zh-CN"/>
        </w:rPr>
        <w:tab/>
        <w:t>cucumber_newGene_32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TTCTCCCTCACTCTCTTCTACTAACTAAAATGCAGTGACTTCAATTTTCTCCTTTTTCAGTCGTCGTCTCCTTTACCGTCGCCCCGATTGTTCAAGCCTCTGTGGTGGTCAGTCCATGTGTGGCGTGCAAGATTCTGCATCGGAGAAAACATCTCTTGAAGAAACTCGGGTAGGATTAGAACTGGAGCTGCCAAAAGAAGAATGGGTTCCAATTAATCATCTTCTGGTATGTAATGTTCTTTTACAAATAGTTGTTGCCCAAGGTACCATGATTGGATGAATTTGATGACACTATTTTCTTGTAAACATACATAACCATATATTTTACTCATACGCAACAATATTCTTACTCATAATTGTGCATTTCTATATCTATACATTCACATACGGCGTAGAATGTTTACCCCTTGAAAAAACAACCTACTGCATCTATCATAGCACTAGGAGTGAAATAGGGTTTACATTGACAAAGTTCAAGTACACTTC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29</w:t>
      </w:r>
      <w:r>
        <w:rPr>
          <w:rFonts w:ascii="宋体" w:eastAsia="宋体" w:cs="宋体"/>
          <w:kern w:val="0"/>
          <w:sz w:val="22"/>
          <w:lang w:val="zh-CN"/>
        </w:rPr>
        <w:tab/>
        <w:t>cucumber_newGene_32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TTGTGTATGATATGGTACAACACCACACACCACTATAGCATTCTTGGTGTTGTGTATATCTTTTAAAATAATTTAGGGTGTTTTTGTGACCAATAATAGCAGAATTAGAAGAGAAGGCAGATCCTCCAATAATGGTGAATGCCTAAAAATTTTTCTGATTGATTATCCAATCGCCATTTTTGAACAAGCGCGGGAAGATTTGAAAAAGAACCCTTCAAAACTTGTAGGGTTCTAAAACCAATCGCCACAGAGTTCATAATCCTTTTTGTTGTGACCTTCAAACAAATTCATACAAATCCATGTTTGCTCCATCAATTTTTCATCATTCACATGATCCAGATGAATCCGAATCAAAAGTTTCAGCTCATGGGTATGGCTGAAGATCGGACCATGGCCCGTTTTTACTCTATGACAATGAAATCGGACCCTTATGCCCTAAATTTTCAGAGTATTGATGGAATAAGCTCACCTAACAACGAAGGGAGCAAGCTTATCTGGAAATGCATTGAATAATGCGAATTAACGCCACTGGCAGTTGCACATGTTGCTTCTGCAATCCACTCTCTCGTCGAGCGTGAAATTGTTACATCATTAAACAGAGCTTCTTCAGCGAGGGAAAAAAAACTGGGTGGGAGGATTGGCACTCACAAATACTGAAGATTGAGTTTCCTAATAGAAGCCGAATAACCGAAATTCTTGTGATGACGTTTATCGAGTTAACAGAGAGCATCCTTTTGTGAAAATTAGAACAATAATACCCATGGTTTAGAGTCTTCTGCTGTCATTATCTTTATAATCTTTAGATCTGCATAACAGCAAACTAGTAAAGAGAATAATTATAGGTTACCTATCTTTATAGCCCGAAAGTCAGGGTCAAGCAGTTTGTGGAGGGTATAGATTGGAACCCTATCTCGGGTAGGGAGGATGAGGAATTTAGTGGTTCTGTTTACCTTGGATGAGATTGAAAAAGCTGTTTTCAACTGCGATAGGAAGAAATCTCCAAGCGCTGATGGCTTCTCTATGGCTTTCTTTCAGGAGTCGGGACAATTGAAATCTTATCAAAAGAGATTTGGAGGGTGTGCTTAAGGAATCTGTTGAAAGAGGAAAAGAGGAATGTTGAATAGTTCATTGGTGAAAACCTTCATTTACTTGATTCCTAAAAAGGATAATGCTAACAGGGTTAAGGAATTTCAGTCCATTAGATTCATTACTTGTGTCTAAAAGATTTTGGCTAAGGTTCTTGC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ATCAGTTAAGGAAAGTGATGTCGTCTACCATTCTCTAGGCCCAGGGTGCCTCTGTGATGGAGAGGCAAATCCTGGATCAAGCTCTTATATTTAATGAAACCATTGAGGTGTATAGATTGAGGAAAAAGGAAGGTGTGATTCTAAAGCTCGATTTTGAAAAAGTATATAACCATGTGGATTGGGTGTTGATAAAAAAAGGTTTTGATTATAAATGGAGGATGTGGATGTGGGGGTGTGTGAGGAATGTGAAATATTCTATCCTCATCAATGGAACCCTTAAATGGTTGATTCAAGCTACCAAAGGTTTAAGACCAGGGGATCCTTTGTCTTCTTTCTTGTTCTTACTTGTGGTGGATGTCTTAAGTCAAATCATTTATAAGGTGGTGGAAGGAAACATTATTGATCCTTTTTGGATTCGAAGGAATGAAGTCTCATTATCGCATTGTCAATTCGTGAATGAAACAATGTTATTTTGTTCTGGAAAAGAGGAGTTCTTCATCATCCTTAACCATATGGTGGCTTTGTTTGAAGATATGTCTGGGCTAAAAATCAATAGGAGCAAATGTACTATTTTTGGAATTAACACTGATCAAGTTAAGTTGCAGAGGTGGACAAAGGTGTTTGATTATGAGATTGACTCTTTACCTTCATCATATCTTGGGCTTCCTTCGGGTCGAAGCCTAGAGCTTTGAATTTTTGAGAAAATTCGTAAGAGATTGGTGGCGTGGAAGAAAGAGTTCTTCTCAAAAGCTCGCAGATTAACCCTGATTAGATCGGTGCTGAGTGGAATCCATGTGTATAATTTATCTCTTTTCAGGACCCTCAACTCAATGTGTAAGAGCGTTGAAAAGTATATGAGAAATTGTCAATAAATGAGAAATTTTCTATTGGAAGGGGTGAAGGAAGGTCATGGATCTCACTTGGTCAATTGGGAAGCGGTGGGGCACCCTATAAGTGATGGGGGTTCAGAGATCGGTAATCTAAGAATCTAAAACAGAGCTTTGTTGCCCAAGTGACTTCAGTGCTTTTCCCTTGAGTCCAATTCTTTATGGCATAGGATTATTGTGAGTAACTAGTAAGGTGGCAACTATCCTTTTGAATGGATGACGAAAGGGGTTAAAGGCACACATCATAATCCTATTCCTTGGAAGGATATCTCTTTCAAGCTTTCGACCTTTTTCTGATTTACTCGTTGCTTTGTGGGGATGGTAAGGATACTTATTGTTTGGAGGATCAATTGGTAGTGTTGTCTTCCATTTGTTCTTTATTTTCACGTCTTTATCATTTACCCTCTTCCAAGAACTCTATGATATTGGATCTTTTGGTTGGGTCATGTCCTTTCTTTGGTTGAGGGAAGCAATTTTAGGGAGGAAAGGAGGGATGTTCGTGTTTAGAGTCCCAATTCGAGTCAGAGATAACGTGTAAATCCTTTTTCAATATGTTGTTGGATCCCTCCCTTCCTAGGGAGTTTGTTTTGATGTGGTTTATAGGATCAAGGTTCCTAGGAAAGTCAGATTTTTTATTTGGCAAGTTTTGTTTGTGCTTGTTAGGAGGAGAACTTCGCTTGTTGGACCTTTTTGTTGCATGCTTTGTCGGAAGGTGGAGGAAGCGTCTTATCTCTTCTTTTTTAGATTGCCAGTATGCATGAGGTGTGTGGAGATTTTTTAACGAGAGTTTGCTGTTAGCTATGCTGGCCATCAGAGCATTTGTACGATGATTGAGGAGTTCCTCCATCTCCCTTCAAAGAGAAAAGGGGTTTTTTTATTGCTTGCAGGGGTGTGTTGTGTTCTGTGGTAGGGAAAGGGACCATATTGAGGTTTGGTCTTTGATTAGATTTTACGTTTTTCTTTGGGCTTCAATTTCAAAGATCTTTTGTAATTATTCCACTAGTAACGTTTTACCAATTTGGACCCCCTTCTTTTATTCGGGGTGATTGATTGTAACTATTCTACGGTAACATTTTACTAAGTTGGATCATCGATTGGACGAATGATTTTTTTATGACCTTGTATTATTTCATTTTTTCTTAATGAAAGTTATTTCTATAACACACGTATATAGGTCAC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30</w:t>
      </w:r>
      <w:r>
        <w:rPr>
          <w:rFonts w:ascii="宋体" w:eastAsia="宋体" w:cs="宋体"/>
          <w:kern w:val="0"/>
          <w:sz w:val="22"/>
          <w:lang w:val="zh-CN"/>
        </w:rPr>
        <w:tab/>
        <w:t>cucumber_newGene_330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AGTAAAAGGGAAGTTGGGGGAGAAGACAATGTAAAATGTAAAAATGGCAGTATGCATTGAGGAGGCGTGAAATCTATACTTCAGAGTGAGAGATTGAAATTTTAAAGGAAAATAATAAAATAATAAAGAAAAAGAATCTGAGATCCCGCCGTTAAATGCCGACGGAGGAATTGTATTCAGGGAGCGACGGAGCGATGGGGTGGGGGTGGTCGATCTTTGAGGGAGTCGTGGCTGTCGGTTCACTTTCTCTTCTTGGATGGGCTGGCTTATGGTTCTTGAATCGAAGGCTTTATAAAGAGTACGAAGAAAAGCAAGTCCTTGTTCAAATAATCTTCAGCGTCGTCTTCGCTTTCTCCTGCAATCTACTTCAGCTCGTTCTCTTCGAGATCATTCCTGTTCTTTCCAAAGAGGCAAGATGGATGAACTGGAAGGTGGATTTGTTCTGTCTCATACTCTTGCTGGTTTTCATGTTGCCTTATTATCATTGTTACTTGATGCTTTGCAATAGTGGTGTGAGGAAGGAACGGGCTGCTCTTGGAGCCATGTTATTCTTACTGGCCTTTCTTTATGCTTTTTGGCGAATGGGCGTTCATTTTCCAATGCCTTCTCCTGACAAAGGCTTCTTTACTATGCCTCAATTGGTCAGCAGAATAGGGGTGATTGGGGTCACTGTGATGGCTGTACTATCTGGTTTTGGAGCTGTAAATTTGCCGTACAGTTATTTGTCTCTCTTCATCAGAGAGATTGAGGAAGCTGAAATTAAGGCCTTGGAAAGACAACTAATGCAATCCATCGAGACTTGTATTGCAAAGAAAAAGAAAATTATTCTTTCCCAAATGGAGATAGAGCGGGTCCTTGGCTCAGAGGAGAATTCCAAGTCTAGATCTTTCTTTAAGCGCCTAGTTGGTACTGTTGTTCGATCAGTACAAGAGGACCAAAAAGAGCAAGATATTAAAAATATGGAAGCAGAAGTACAAGCTTTGGAGGAGCTATCAAAGCAGTTATTTCTTGAAATCTATGAACTTCGTCAAGCTAAGGAGGCGGCAACTTATTCACGTACCTGGAGGGGTCACATGCAAAATCTACTCGGCTATGCATGTTCTATCTATTGTGTGTATAAAATGATTAAGTCTTTGCAAAGTGTTGTTTTCAAGGAGGCTGGTTCAGTTGATCCTGTGACAATGACGATTAGCATATTCTTCCAGTTCTTTGACATCGGGATCAATGCTGCATTATTGTCTCAGTATATATCCCTACTATTCATTGGCATGTTGATCGTAATATCTGTACGAGGCTTCTTGACCAATCTAATGAAGTTCTTT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GCAGTCTCTAGAGTTGGGAGTGGATCTTCGAGCAATGTCGTTCTTTTCCTCTCTGAAATTATGGGAATGTACTTTGTCTCATCTATTCTATTGATTAGAAAAAGCCTGGCAACAGAGTACAGGTTGATCATAACAGATGTATTGGGAGATATTCAGTTTGACTTTTATCACCGATGGTTCGATGCAATCTTTGTGGCCAGTGCCTTTCTTTCTCTACTTTTGCTTTCTGCACATTATACATCACGGCAAGCTGACAAACATCCAATAGACTAACTCAAATAAGATTGAGAATCAACTGGGTAGCTTGGAGAAGACAAAGACCACGGAACACCACGAAACTGAATTTTCAGTTAGGCTGGATTCTTACCTTGTCTGGACGCATTGAGTGTGGTAATAACAGAGAAGGTCGCCGGGTGTGGTCTTAGGATGGGATTCATTCTTTTGTGCACAACTTCATCATGTATAGATAAAGGTTTGACTCAGTAGTATCAAACTTTGTTCCTTCAGTAGTAAAAAAAGCGTTATTCAATTTTATTGATTATGTCAAGCAGTGAAAAGATGTGTTTTTGATATGTATGCTTGGTATTTTTTGTGTTGTGAATTGTGATGTTCTGTAATGGGATGCCTCGTTTTCACAGAAAGGTATAGCAACAATTGTTTGATGTTGTGTTTTTGAGAACTTTAAGTGGAGGTTGATAGCATGTTTGGCAGGCAAAG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31</w:t>
      </w:r>
      <w:r>
        <w:rPr>
          <w:rFonts w:ascii="宋体" w:eastAsia="宋体" w:cs="宋体"/>
          <w:kern w:val="0"/>
          <w:sz w:val="22"/>
          <w:lang w:val="zh-CN"/>
        </w:rPr>
        <w:tab/>
        <w:t>cucumber_newGene_331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GACCCATGTGAGTTTTTTTTGCCTATCAAGAAAAGGTTTTTCCATGGAGTTGTATGGCATCAGGGAAAGGTTTTTATTGAGTTGTAATACAGCTCCATCTCATTGCATTCCACTAAAGACTCCCTTAGTTGAGGTGGAACACAATGGAAAGGTTTAAAGGATAGCAAATGAGAATTGCCTACAGATTAGACCAATTCTGCTCCATCGTGAACTTCCATGTCAAAAAGATTTAGCAATCAGCAGCATCAGCGAAGCCATTCAACTTCATGCACAATTTATGAAATCAGGAAGCCGAATTCGTAAAGACCTCCCGCTTTTGTTCCTTCCCATGCATGACTCGACCCATCAAAAAATGGAAGATAGATTCATGGGTTGATTCTAGAAGTTGGTCTGACATTTAATTTGTTTGTTTTGTGCAAAACTCGTTGATTCACATGTACTCGAAGTTTGGCAACTTGGGTCTTGGATACGAAGTGCTTGATGAAATGCCCGTGACAGATTTAGGTTCAATTTGACTTTTGTTACTTACGGGCTCGTTGAAAATGAGTGTTTTCTATGAAGCTCATCGTCTGTTAATTGCATTTATTTGGTTTGATATTGATTAGTAGAGGGCCTGATTTAACTCTGTCGTTACCATCTTTCTGGGGTTATTCATTAGACAGAAGGCTTTATATATTGTCTTTTCTATTAAAACTTTTAGATTCTATTGAGGCTATTAGATTGTTTGAGCTACGCCGGAAGCTGAGGATGAGACTAGACGATGCAACGGTTGTTGCTCATGAGAGCATGCCCTGATATTGGGGATTTAATGATGGGAAGGAGAGTGCATTAAGGGTGTTGAAAATTGAGCATGATGAGAGAAGAATAACTACAACGATATTTTATCAGCATTTTGAATGCAGTTTGGGTGAAGGAAGGGTTGTTTCTTTTTACACAACTGCAAATCATGAATAGAGTTGAAACAACCATTCAACATTAAGGATGTATGGTGGACCTTTCCTTTCTGCCAAGGCAATGCATTAAAGAAGCTGGGGAATTTGTAAGAACTATTCCAGTTGAATCTGGCAATCCACTATGGTGAAATTTGATATAGGGACGTATTTGATCGAATATCTTGAGCTTCTTGACAAGAATGTTAGTTGTTTTGGGAGCAATAATTGGGAAGTGGCATGATAATTAATGCAGTGGTTAAGGATTGATGGGGTAATATCCATGAATTTGCAGCAGGAGAATCAGGTAATCCTAAAACAGGAAGTGCTGGAGGAAATAATATATAATCAACCCAAACAAGAAGGATTTGAACCAAAACTTCCGGAGATTTTGCTTTAAGTAGGGATAATGCAAAGTTCCTGAATTACAAGTTACAACACCACATTGAAAAATTAGCTCCAATGCAAATTCTGACATTCAGATTCTTGAAAGTTGGTTGGTCCTGTGAGAATTGTCACGAGTTTATGAAACTGGTTTCAAAGATATACCAAAGAGAAATAAAAATGAAGGGTAGAATCCGTTTCCACCATTTCAAGGATTGTTATTTCCTTTTCCAAAGACCAATGGTAGCAGGGAGATAGTTACTTGGTTGATGTTTTTCCTTGAGCAATATCGATGAGAACTGAGAAGCTCAAAAGTTGTAATAAGTTGCAAACTATGGATATCCAATATTATTAATCACACAACTGCAACACAAAACTTTGTCCCAATGATAAAAATACCAAAGATCAAGTATGTTTCCTGAGTTTTATCTTAAATACAAAGTATTTGGGGTTTATATCTCTAGTCTTCTCTAACAAAAGTAATTTTAAGAGAATTGCTAGGGCCCTCCACTTAATCAATAAACCTTGTTAGACTGGCTTAAAAGAATGCTACTAACTCTAGCGATTGATTATTTTATGCAACTATTCGCAAGCCTTTGTCTTCGTTTAAGAATTAACAGAATACTATTGAACTTGTGACTGATTACCTGATTACTTTAGTAACTATTTTCATAATGTCATTTCCTCAGGTTGTCTAGCTTATAGTTTAGGTTGGGATGGGACTATTCTTTTGTAAGGACACTCTGCTGATTCCATGTTGGATAGGATTCAAAGTATACTACTTGAATCTAGTGGTTGATTACTTTATGCAAGTTGCAACTAGTAACCATAAAGCATTCATCCCAATTCATCCTTCTCATAGGTCGCGTGCTCACTCAGCCAAAATACACTACTGAATCTAGTGACTGATTACTTTATGTAACTATAGACCATAAAGTGCCTTCGTCCTGATTCGTCTAGCTTGTACCACGCGCTCACACAGCCAAAATAAGTAGGTTTGTATTGAAAGGCATTGACCATGATATGTGGATCCATTCCTTTTGCTCTTGTAGTTATACTTCTAGAATCCAACTTGTCTTATTATATTAGGAATTTAGTTTGAATTCGGTTGATCTGATCTGTAGTTGCTATTGAGAGATTAACTTCTGGTACAAGTATTGAATCTTTTCTGTTCCTGCAAAGCTACTTTGATGCAGATATTGTATAAACAAGAATTATTAAGGGAACTGCTTGCGCTCAGATGCTCACATGTTTTTACCTAAGATTATGGAGAAAGGTTTCTTTACAGCCCACAGTTTGATTTTGGAGATTCCCACTCCCCCACCATAGCCAT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TTGAGGTCATGCATTAAAGCTTCATTTTTTAAAGGTAAACCACTTCTTTTAGGTTGGTAGAATAGGCAAAAGATCATGCTATAAATTTTAATATCTTTAAAATCAGATCTCATTCCCATTGTTTAAAACACCCCCTCCTCCTCCCTCTCCCCAATCTGATACTCGAACCTGAAATAATTTGATACCATAGATACTCAAATGTTGTAAAAACAAGTAGGTTGTCACATGA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33</w:t>
      </w:r>
      <w:r>
        <w:rPr>
          <w:rFonts w:ascii="宋体" w:eastAsia="宋体" w:cs="宋体"/>
          <w:kern w:val="0"/>
          <w:sz w:val="22"/>
          <w:lang w:val="zh-CN"/>
        </w:rPr>
        <w:tab/>
        <w:t>cucumber_newGene_33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TATCTGGTTGAAGCAAGAGAAGGAAAAAATACATTACTCTGATGAGTCTACATTGAGTATTACTATTCAAGTAAAAGACAATGAAAGAGTTTGGAAGATTGATCCTTTTGCTTTCCGTCAAGTGCTTGGCCAAGGAGATTAGTACGCTTATTTGGATTTTTCTAGACAAAGGTCTAAATACAGCAGAAAAACTCAAACAGAAAATTGGCTGCTTTGCAACCTTTGATTTGCTTCTTGTTAGACATCCAACCCGTAATCGCAACGACCCAATTGCAAGAGCGTTTGAATGGAAATGAGGTTCAAAATCATATCTTTTATCAGTGTCTTTATGAGAAAGAGAAGACGAGCATGTGTATATGGTCTTCGACTTCATGCCTGCCAATGGAGAGCAACTGCTGGGCTTACCTTTTGGGGATAGGCAAAATTTTTGCTGATTATTGGGTCCTGTTTCTTCCCTGAACCATTGCCGCCAAAGCTTTGTTCGAAACTGTGGATTGGAAGACTTTATTGAGTTCCTCTGAGCAAAGGTTTGCATTGGCAAGATAGTCTTGAAGTAGCTGGTTGCCTCTTCTTGGTGTTCGCTTTCTCCTTTCATTTTGAAGATTTTGGTGTGCAAGACTTCAGTTTCAAGTGGGCTCTTTTTGAGAAAGCGTTTAAGTTTTTCTTTGTATCTAGCTTTCTTCGAATTTCGTTTGCTTTGATTAACTCATTGTTTTTATGCTTGAGATTGTTATTTTTGTTCTAGCTAGTTATTTTTCCGTAGTCTTTTTTGTTCTTAGTATAATACTCTAGCATTAGTCTCTATTATTATTATTAATAAAGAGGGTCGTTTCCGTTTAAAGAAAAAGAAAGTGAGGATTAGCGAAGGAATATCAATATAGGAGTTCGAGGGAACCTACTTGATTAAAGGATCACATGGGGTTGCCAAACTGGTTGTAACATACTCGTTTTTCTCAGCCCAACTTC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36</w:t>
      </w:r>
      <w:r>
        <w:rPr>
          <w:rFonts w:ascii="宋体" w:eastAsia="宋体" w:cs="宋体"/>
          <w:kern w:val="0"/>
          <w:sz w:val="22"/>
          <w:lang w:val="zh-CN"/>
        </w:rPr>
        <w:tab/>
        <w:t>cucumber_newGene_33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AATACATGTATGGCTTGCACATGAACCCTTCAATCGATGTAGCACTTTTTTTGTTCCTGAACCTGAGTAGTTGCTGTAATCTTCCTATTCGTTTTAATAATTTGAGAGAATTGGTACATGATTATTCATAGTTCATCTTTATTGGCGATGATTGCATAATACAAACTGTTTAACTCTAAGGATTACAAATTGTCGTACATGTATTGTCGTAGGCTGTTTTGTTCTAAGGACTAGGAACAACCCAAGAAGTTGTTCAATTTGCAGTGGCCATTTGGTTGGACGTTCTTCTTCTCCTTGATCTCTTTCTCCTCTTCTTAGGAACTTCATTTTCATTATCAGATTTGAAGAGGGACCACCATGAGTGGGGTAGTAAAATGAATAGAGAATTGGAGAGTGAGCTGGGTTCAACTGGAGTCGACAAGTTCATGAGTTTTGTTTCAAATATCATTTCCAGAAACGAACATTCTCGGTTGGTCCAGTCAAATATATTCGAATGCTATTTAAGATATTTTTTGATTAAGGGCTAGTATTTCGTACATGTGGATTACTGAAACTTGTATTAAGATGTACAAATATTATAAATCGTATTATAGTGTATATATATTAAAGTGTTGGCTATTTTCTTGTACATTGGTGTGAAACTTGTATAATTTCAAATTTGTCATTCTCAGCTACATTATTGTCATTCTAATGGTTCGTGTAATGGTGGAGCTGCATGGAGAACAGAATAAAACTATAGGAAATTGAGAAATGTGATAGTTAATAGTTGTTGTAA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37</w:t>
      </w:r>
      <w:r>
        <w:rPr>
          <w:rFonts w:ascii="宋体" w:eastAsia="宋体" w:cs="宋体"/>
          <w:kern w:val="0"/>
          <w:sz w:val="22"/>
          <w:lang w:val="zh-CN"/>
        </w:rPr>
        <w:tab/>
        <w:t>cucumber_newGene_33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AAATCCAAGGAGAACGAGGATTCTTTCTGGTCTATGTCATTAATTTTCCGATTTTTTTATGCAGCATATGGTTATTAGTTATATGCTTTATAATCTTAGATGTTAAGTCGTCATTGGAGTTAATAATATAATATAGTAAAAGTAGCAATAAAAGAAAGATCATATAGCTGAAGAATTCACGTGCAGGACAAAGGTTTGGCCGAAATGTAAATTCGCACTTAATAGCCACAGAGAAGACGGAATTGGCGCTGGAGCAGCAGTCCAGCCTCAGCCACAACCGTAAAAACCTCAAAAGTTTGATGAAGCAATAGTTTGAAAAGGAATGAGAGTGGAGTTAGTGGTGGCATAATGCAGTGGAATTTGATTGGATGACAGAGGCAGAGGCAGGGGGAGGAACGTTGGCGTCGGTTATAGTGTTTGGTTGTCTGTTGTTTGCAGTGAGAATGTTGGATGGTGAGCCAATGAAGAAGACGAAGATGATCCAGCAACCACAACAGCAGTTTTGATATAATATGGACAATTTATTTTTATATATTAAAAAAAAAGAGTATCGGTGTCCATTGTGAATTAAATGGGAAGGGAGATGGAGATTCTGTTTGCTTGGTGAGCAATTACGACGGAAAATGACAGGTGGAAGACGTTAAAAGCTACCCTCGCCTTCCGGTTAAATCCTCTCTGGATAGGTATTTACAAAAGTTGTGGCTTTGGTCTGATTCAAATTTTCAAGGGGAAGGGAGCCCTCAACAGCCACACACATCTTATATAATCTCTCACTCCCTAAACGACTTGTATTTTTATGTATTCCACTTTTTCCAAAATTCATTTCAAGAGAAAAATAAATAAATTCTCTCTTTCTTTCTCGTGCTTTAGCACTCTACAGCATTCCCATCGCTGTCAGAACCATTTTATTGGAATTTATCATCATATTACTTCATCATAACGACTCAAAAGTAGTAATGTATTAGGTTTTTTAAGTATAATTAAATGAAGAGAGTT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38</w:t>
      </w:r>
      <w:r>
        <w:rPr>
          <w:rFonts w:ascii="宋体" w:eastAsia="宋体" w:cs="宋体"/>
          <w:kern w:val="0"/>
          <w:sz w:val="22"/>
          <w:lang w:val="zh-CN"/>
        </w:rPr>
        <w:tab/>
        <w:t>cucumber_newGene_33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GCTATATAAATTGCGCCCTTGTTTCAGATTGGTTCATCGAATTGTTTATGCATGTTTTGGATCTGCGAAGAACTATTGGAAGACAGTCTCTTGAATGATCATTGCTGGATAGATGATTATTTGATTGTAACGGAGTTAAAATATTTAGATTG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CAGCATGTTCATGTAACTGCATCGTGTATATTTTTAGCTCCAACAAAGATACAACGGAGGTGTTTAAAGCCCTAGCTTGTTAGTATGAATGCTCCTTAGGTTGGGGTTACGCACACCACCAAATTTTTTCTATATTGTTGATTCTGCTCTGTTATCTTACAAAGAATTTTTTTTCTCATGATGTGGTTCGAATTAAGAGTGATTTTGAGAATATTTTTTTGTAATGTAATATCTA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40</w:t>
      </w:r>
      <w:r>
        <w:rPr>
          <w:rFonts w:ascii="宋体" w:eastAsia="宋体" w:cs="宋体"/>
          <w:kern w:val="0"/>
          <w:sz w:val="22"/>
          <w:lang w:val="zh-CN"/>
        </w:rPr>
        <w:tab/>
        <w:t>cucumber_newGene_340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AAATCTGAGTACTTCCCTCCAGTTATTTTTCCAAAACAGTGAGAAGTTAACGGTCGACTGTGACAATTTTCGTACGAAATTGAAATTTCCCCAATTCTCGAGTATACTGAATCTTACCATTTCTTCTATTCGCCAAAACCTACGAATCGAGGAAGAAGAAGAAGAAGAGACCATGGGAATCTCAAACCTCTCATACGAGGAATGTCGTCAGAAAAGAGTTGAAGAAAACAAGAAGAGAATGGAAGCCCTAAATTTGCCCTTACTTTCTCAAGCTCTCCTCGATTCTTCCCCTTCCAAATCCTCCCCTAGTAAGCAGGTCAAAGCCTCGCGTGATGCAGAAACAACTGGTGGTGGTGAGGAGGTCCAGTCGCGTAGCAAAGCAACCAACGCCTGTTTACGCTGAAGTTCTTGTCGATCGTGTGGCGATTCCTAGAAGGTATTTCTACTGAAAACTGATTGGAAAAAAGATGAAAGATTCGTCATACAGTTGGATCGTTTAGCATTGTTACTAGCTTTCTTTTGTTCGGGATTATAGGATCTCCAGAGCAAGAGATTTTTCAGCCCAGTTTTATGCTTCGGATGAAGCAAGAAAAAAAGCCTTTGAAAGAGCTCTTGAGTTACAATCTGGATTGGAGCCGAATTATCCCAGCTGTATAAAGTCGATGGTTCGGTCTCATGTTAGTGGTTGTTTCTGGCTGGGCCTTCCTTCTCATTTCTGCAAGACGCACCTTCCAAAGAATGATGGAGTAATGACTTTAATAGATGAAGATGGTGATGAGTATCCAATAATATATTTGGCACGAAAAACAGGTTTTAGTGGTGGATGGAAGGGTTTTTCAATTGCTCATAAGTTAAGTGATGGAGATGCTGTGGTTTTTCAACACATTAAACCTACAGCCTGCAAGGTGTACATCTTTAGAGCGAATGGTTCCAAAGAAGAGAGTGATTCTAACAATAGCTAAATGATTTACTTTCTTATCCCAAGTCAGGTGATAATTTGAAGAGGCTTGGGGAAGATGTGCACATAATGCAACTACTTTTTTGCAAATTTCTTTTGAGTAAAAGGCAATCTGTGTCTTGTACAATCTTGTATCAGCTGAATTATATTTGGGGGCGGTGTGTGCATTCAAGTCTCCCTTGTTCCTAACATTTTTCTTCTCTCTTTTTTGTTAAACCCTTTTTTTTGTTTTAGCTTAGTAGACTACTTGCTATCTGATAGATTTTGCTGATTTTCATTGGGAAAAAGCCTTGAAGGTTTCTAGTGGGATGGCCCCCGTGTAAGCCATTGTTACAATAGCTCTTAAACTGGTTTCTTGAGTAATATTTTGTATTCCTCTCCAGAAAGTCCAAAACGAAGGGCACATTTGGATAGATTTCTAAAAGTAATTTTATTTGAAACACGTGAACGGTGGATAGGTGAGTCCCAATAGTTCTAATTAGCATAAATTTATGGAGTGTTAATTATCTTGTAATTTCAAATTACTAGAACTGATTATGTTTAGGGTGACATATGGGGTAGTGTGTATGTGTAATTGTTGATGCTTTAATTTGATATGTAACGATCAAATTAGCACATATATTATTTATTCCATACAATTG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41</w:t>
      </w:r>
      <w:r>
        <w:rPr>
          <w:rFonts w:ascii="宋体" w:eastAsia="宋体" w:cs="宋体"/>
          <w:kern w:val="0"/>
          <w:sz w:val="22"/>
          <w:lang w:val="zh-CN"/>
        </w:rPr>
        <w:tab/>
        <w:t>cucumber_newGene_34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CATTCTCACTGCCAATCTCAGGGAAGTCGTTTTTACTGTTTCCAGTCGCATTATCAGTGCTGCGCTTGGATCCTCAGTGATCTCGATGACAATAGTTCGAGGTTTTATTATTGAAGATTGAGTGTGAAAATCGGCTCTGATCTCTGTGTATCTTTCTTTTGCGTCTTCATTTCTACGTAGTTTCAAATTCTTTTTGCTTGATCTTATGTGTTTCTTAATCAGGAAGTCCAATTTGATTTTATTTCAAATTTGACTTATCTGTAATTGGAATTACTTCTGCGTTCGGTTTCTGAATTTAATTAGTATACAAATTTCTTGAAAGGAATCGACGACGATAGTTCAAGGATATATTCTTGAAGATTGATTGTGAAGCGTCACAGAATCGGATCTCTCTGAATCGACGACGATAGTTCAAGGATATATTCTTGAAGATTGATTGTGAAGTGTCACAGAATCGACCTCTCGAGTTGGATTGCATGATTGTCAACTCTCCAGCAAGGTAAGTTCCCTAGACTAATACTGCCAAGTCTAACAAATTATATAGATTTTAAAAAAATCATAATGAAGGTTATAAAAAAAAAGTTTCAACGAGACCACGTGGTTATACTTTAAATTTGAGTTTTCTGGTTTTCCTTTCAATTTGTAAAAGAAAATTCGAAAACGTTTTTTTATTTATGTAAGCTGAGGATAGCCGCAGCCCTAGCTTTTATTACATAGTTTAAGCTAAATAAACGTTTTAGTTGCAGAACTAGTTAGGAGTTTCTTTAACTTAATCCTATTGTCTAGAAAGTTTAATGTAGTTCCTTGTTTGTCTTAATGTTTTGTTTTCTAAAATTAGTTCTATTGGTTAAGACATTTATACGAGCATAAAACTTGTGAATTGGACCAAATTTTGAAGATAAAAATAGAGGGATTTCAAGATTTTGTTCTCTAAACAACATTTTCAGTCACTCGACTTGTGGTCAAAAGGGCGAGACCTGACCAAACTGAACTCTTTTTTCTCTTTTCATAGTTATATAATTTATTATTTTTTTTGGGTGAAATAAATCTACGAACCAAAATTCAATTTGGTTTGTCATTGCTAACAAC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42</w:t>
      </w:r>
      <w:r>
        <w:rPr>
          <w:rFonts w:ascii="宋体" w:eastAsia="宋体" w:cs="宋体"/>
          <w:kern w:val="0"/>
          <w:sz w:val="22"/>
          <w:lang w:val="zh-CN"/>
        </w:rPr>
        <w:tab/>
        <w:t>cucumber_newGene_34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TTCTCTCTCCATACCGACGATCCTTCTTCTTCTCCTTCCCCAATTTTTTTCAGATCATCCTTCGGCCGAGTTCCACTTCCGGCTCTCCTTCACGACTGTCGAAACTCCACCATGCTTTCGAGTGAACTTTAGACCATCTCCTCGTTCCAATC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TTCTATTAACTCCCCATTCAAGTTTGTTGTTGTTCACACCAAACCTTTCCCTTCTTCCATCGTCAGTCTCCTCGGACCTGGAGCGGCTGAGGTTTTGCCCTATGTGGATTCGAATTTGAAGAAGATTGCTAGCTGAACTCCAAAATTTAAACCATTTTTTGTGAATAAACTCGCTAGATCGGTAATTATATGTGATATGTTCCAAGGACTGGATGCAATGTGGATTAAGCGAAGTCTCTAACGCCCTGCTACTCGAGTTTGTGGATTACCGCTCCCTTCTCTGTCGACCATGCATTGATACGGGTGGCTCGATCCTTCTAGCGCCTGCTTTTGTTCTACGCATCGTTTTGGTTTCGGGATTTCTCTCAAGTTGGTTTTGAGTTTGTTGTGTTGGCGGTGGTTGTAGACACAATCGGGTGGCAGAGGAGGAGACTGCAATGGTTGAGGGAGAGAGGGTGGAGATTCAGCCGGTAATGGAGGAGGAGGAGGCTGCGACGTACGCCACACATAGTAGATGTTCGGGTGGTGGAGGAGAAGGTTATTGCAACCACAAATGGTGAGATGGTAGAGATTAAGGTGACGGAGGATGTTATTAATTTTTTAAAAAATAGTTTTGTAAATTTTTATGTGTAATCATAATTATATTATACTGTC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43</w:t>
      </w:r>
      <w:r>
        <w:rPr>
          <w:rFonts w:ascii="宋体" w:eastAsia="宋体" w:cs="宋体"/>
          <w:kern w:val="0"/>
          <w:sz w:val="22"/>
          <w:lang w:val="zh-CN"/>
        </w:rPr>
        <w:tab/>
        <w:t>cucumber_newGene_34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TCCCTCTCCATCGCATCCTTTTCAAACGCAGCGTGGACTTTTTGGTGAAGAACACAGATTCTTGTTAGAATATCAATGGCTGAAGAAGGGCAAGTGATTGGAATTCACAATGTTAAGGAATTCGACGAGCAAGTACGCATAGGAAAGGAAGCGAGAAAACTGATTGTGGTGGATTTTACTGCTTCTTGGCGTCCACCATGCCGCTTCATAGCTCCAATATTCGCAGAGTTGGCTAAGAAGAATCCCCATGCCATTTTCCTGAAAGTGGACGTTGATGAAGTTCGAGCAATTGCTGCGAGGTTCAACGTTGATGCAATGCCGACCTTTGCTTTCGTGAGAGATGAGGTGGAAGTTAGCTCTCACAGGATCGTCGGTGCTGACAAGAATGGGCTGATGGACAAGGTAATTGAGTTGTGCGGTCCAGTTCCATCAACTTCTACTGCATAAATGGTCAGCTTGGAAGCTCATTCTGCCTCTTATTAATATGGTGCATTGTTGATGATTCTAATTTCGAGTTTTTTCATGGATTTCATGACAATATGTCTGAGATGTGTACTTGTTT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44</w:t>
      </w:r>
      <w:r>
        <w:rPr>
          <w:rFonts w:ascii="宋体" w:eastAsia="宋体" w:cs="宋体"/>
          <w:kern w:val="0"/>
          <w:sz w:val="22"/>
          <w:lang w:val="zh-CN"/>
        </w:rPr>
        <w:tab/>
        <w:t>cucumber_newGene_34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AGGCAATGTGCGGCCGAATGCCGTACTAGAATCAACAATAAAACCAAAACCACTCACCGCTCTTCCCTGCCGATCTCTTCGTCCTCGCCTTCGCCGCCGTATCCGCCGGGGATTAACCGAGCTATACCCTGGAGCCTTACGGAAGGAAACACTGAAGGAGACTTGTATTTTCTAACTGCTTTACTTGGCCATTGCTTAGAGTGACGGTGGAGAGAGAGAGAGAGAGAGATGCTTAAACGGAGAAGGAGAGCAGTGGCGGTGCTCAGGAAGTTGCTAACCTTTGCTATATGCTTTATAGGCTTACTAGCGCTGCTTTCTGTTCATCTTCACTTTTTCCCGTCCTCCCAAGTCCCTGGCTTCTCCGATTCCCACAAGCTTCCTGCGCAACGTGAATTCAAACACCAGAGGTTGAGCACCGAGAATAGCTGGACTCAGGAGATTGTTCCCCTCCATCTGTCTAAAGCTCCTGTTGCTTCTCGCAAGACTTGACAGTTGGGCAGTGCAAACTTGGTTCCGGGTCTGGACAAGCTATGGAAGCCTCCATCAAACCGCGACTTTTTACCATGTGTGGATCCCAGTGTCAATTATACAGGTAAGAGTTTTACTATGTTCATCTTGTTCCAAATAAAGATTCCCTTGTACTTGATCTTAAAATTTGTGTTGTTTATGCAGCACCTATGGAGTCAAGGGGTTACCTTCTAGTTCATACAAATGGGGGACTTAATCAAATGCGTGCTGGGATATGTGACATGGTAGCTGTAGCTCGAATCATTAATGCTACACTTGTAATTCCAGAACTTGATAAACAATCGTTTTGGCAGGACACTAGCAACTTCTCGGATGTTTTTGATGAAGATCATTTTATATCTGCTCTTGCTGAGGATGTAAAAGTGATTAAAAAGCTTCCTAAAGAATTGGCTACTGCTACAAAGGTAGTTAGGCATTTTAGAAGTTGGTCAGGTATGGATTACTACGAGGATGAAATCGCTACCCTTTGGGAAGAATATCAGGTTATTCGAGCTGCAAAATCTGATTCACGGTTAGCAAACAATAATCTACCTTTAGATATTCAGAGGCTTCGCTGCCGATCTTGTTATCAAGCCCTCCGTTTTTCACCTAAAATCGAAGCGATGGGGAAATTATTGGTGGATCGAATGAGGGCCCATGGTCCTTATATTGCTCTACATTTACGATACGAGAAGGACATGCTTGCATTTAGTGGATGCACACATGATTTATCTTCTGCTGAAGCAGACGAGTTAAGGATGATTAGAGAAAATACTTCATATT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45</w:t>
      </w:r>
      <w:r>
        <w:rPr>
          <w:rFonts w:ascii="宋体" w:eastAsia="宋体" w:cs="宋体"/>
          <w:kern w:val="0"/>
          <w:sz w:val="22"/>
          <w:lang w:val="zh-CN"/>
        </w:rPr>
        <w:tab/>
        <w:t>cucumber_newGene_34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ACGACATGAGGCTTGATCTTAAATAATAAAAGTCAAACATTTAGTCTCTAGTACCTGTCATGTCCTGAAAATGTTGCATGTGGTGTTATACTTTCAACCCAATTATTTTTCCAATCAAGGGATTCCATCATATGGTATTAAGCAATTTTTTAGCTAATTGATCTGATATGCTCAAATCTATTTCAATCACAATATTAGTTCTCATGATGACATGCACAGGAAGTTTTGGTAGCATACTATTGGTAACTTGTCAACCATTTTTCCCTTAACCTTTTTGAAGTTATTTAATTCACCAATTTTATTGTTTCTGATAGTAGGTTGTGGTGTCCCTGGGAAGTGGACCATGGGATCAGCTGTTTGGTGGTGGAAACTCTCCAGCTTTTGCTGTGGCAGCACTTGCAGCCTTTGCAAGTGGACTCATTGCCATCTTGGCTCTTCCTCGGTCTGGTGCTCAGAACCCCAGAAACCTCACATGAGAGAGTTCTGCTGTTTGATACTTACCCTTCACCTACATCAACTGATAGAGCCAAAGACACATGGGATCTGACATGGGGTTGTGTTATGAGTTTCAGAGAAGTAATATCTTATACAAAGGAAACAAATGAAAAACTGGTCCTTTTG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CAGCTGCTGCTCAGAGTGATAAAGAGAAGTTTCTGGCTTGTTGATGATGGTAGGGCTGTGTGCCTCAGCTAAGGACACAGTCCCCCCAACTTCTCTTCCCTCTATAGAGACAGCCTCATCTGTGTTGGGAGAAAAGGGATACATATTTAATGCTTTTAATTGGTTCACCTAAATCTGTGTGTTCCCTTTCTCCCATCTGCTCCTTCTTCACACAGCCATTCCACTGTCACCTTCCCCATTAACATACATACTCTCTTCTCTTATCAGGTGGTCCCATTCTTAATACACAGCAGCAACAGCAGCAACAGCAGCATTACCCATGAAGAATCCTCTTCTCTTTTTTAATCATCTATAACCAAATAAGATGACAAACTCTTCTTGAGGGTTCTTTTTTTCTTCCTTTTTTTGCATTTTCAAGTATCCTCCTTGTGATGATGGATTTTGACCCCTCCCTCCCTTCTCAAAAATCCACTCCTAATCTCCTCTCTTCGGTTGTTTTTATTGTTATTAGGCTATAATTCTTCCTCCTCCTCCTAAGCCCAAAGGTTTTACCCACCTGGAATAACAACAACAATAATAATAGGTCCAAATCAACTAATGGGGTAGAGATGTTAGCCCATTTCAAGTCTGGATTCCTGCAAGAAAAATACAGGAGGGAAAGAGAAGTAAAGAGGTGTTCCATCCATTGTAAATTGTGATCATCTCATGGCCCCCACCTTTTTTTGATCGTTAGTCTAAAATAGTATTGTAATTATTGATTGGAATGATGTTATTAGGGGTTTAATTTGTCACAAAATCTCCAAGAGGGGATCACAAAATCTTAACAATCCTATTCCACTTCCAAAGGGGCTTAAAAACAATCTCCACCCCCCACACCATAAGTGTATGTA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46</w:t>
      </w:r>
      <w:r>
        <w:rPr>
          <w:rFonts w:ascii="宋体" w:eastAsia="宋体" w:cs="宋体"/>
          <w:kern w:val="0"/>
          <w:sz w:val="22"/>
          <w:lang w:val="zh-CN"/>
        </w:rPr>
        <w:tab/>
        <w:t>cucumber_newGene_34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GATATGCAGGTAATAACAGGGAAATACACTCAACTGTTCGGATGTTGAGGGTTTTTGCTTAGCGGTTTCCATCTCCAACCCCTCAGTGGAAATATGAGGTGTCAAAGCTCTTAGAATATTTCCACGAAGTTCATTTTCCAGGTTAGCCACTCTTCTCTGACTAATTTATAGGTTTCTTTTCTTGCTAAATGGAAAATTCTGTCTCACTCGAAAGTTTTAAATAGTAGCCACAAAATGACTCTATGTCCCATACCAGTAACTAGTGGCCTCCAAAAATGATAACAATCTTTTCCTGAGTTTGATAATGGATGTTTGGTGAAAAGGTGAGTTGAAAAATAAGTTTGGAGCATATTACCACTCTACAATGCCTTCAAGTTTCCATGAAGGGACACCTGATTGAAGAAAAGTTTGAATCAAATCATCCTAGTCTAAAATGCACCTAGAATTTTCTATGAAAAGAAAGAAATTAGGATGAATATGATGTAGAAGAGCGTGGTGTTTCCTTCTTTTTTAGACAATGGGTGGGTGTGTGGATCTTGGGATAGCATATCCTTCCTTGAATGGCCACTTCACCATGACAATTTGGTGAGATGGTATTAGCCAGCTTTTCCAAAAAGCTAGTTTCTTTTCCCAACTTAGGCACCATATAGTTGTGTGGAATAGATGAAGAGTTTTATAAGGTTGAAAACTAACAAAGCCTGAATTATGAAGAGTTAGAATGGTCTTTCAAGCACTAAACAGCCAATACATGGGCTTATGTGGAAAACACAAACATATAATCCAAATAATTGTCTGCCACAACATCCCACTTTAAATTTTCAAAAATTTTAATTAACAAACGCAACTACCCATTATAC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47</w:t>
      </w:r>
      <w:r>
        <w:rPr>
          <w:rFonts w:ascii="宋体" w:eastAsia="宋体" w:cs="宋体"/>
          <w:kern w:val="0"/>
          <w:sz w:val="22"/>
          <w:lang w:val="zh-CN"/>
        </w:rPr>
        <w:tab/>
        <w:t>cucumber_newGene_34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TCACGATAGCCCCCAAATTTCCCTGCACCGTTCCGGAACTGCAATTTTGTAAAACTTTGATTTAGGGTTTATACCTCCTTCCATTCTTCAATCTCTTCGTCTGCTTCTGCTTTTTCTCTGGCGACAATGGCGAACGAGCAACAATCGACAGGAACCTGGACCCTCGAAACAATACCTTTCATTATTCTTATTCTCATAGCATCACACATCTTCGCTTTGGTATATTGGATTTATAGGTTAGCAACTCAAAAACAACCTCCAAGGAGGAAGGCACACTGAGTTACACTACGATTCGGTCTTGGAAGAAATTTTAGTGGAACCCTAATTCATTATTTGTTATAATTTATGTCACTGAGGCAGTCATAAAAAAGAAGCCATATAACGATGTTTCTCTGTAAGTATCC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48</w:t>
      </w:r>
      <w:r>
        <w:rPr>
          <w:rFonts w:ascii="宋体" w:eastAsia="宋体" w:cs="宋体"/>
          <w:kern w:val="0"/>
          <w:sz w:val="22"/>
          <w:lang w:val="zh-CN"/>
        </w:rPr>
        <w:tab/>
        <w:t>cucumber_newGene_348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CATTCCTAATTTCAATGTGCATCTCTATTGTAATTTGAGAATTAGTCTCATTATATTATTTGAATGAAAGGCTGGTTTCCTTTCACGAAAAAAGAAATTGCTTTTTACTTCTCCAAGTGACCAAATTTTCCCATACAAAGGTATTCGGTCTTTCGTCAACTTTTGAGCTTCCTTAATCAACTTTTGTGAATACTTCAACGTCTCTTTTCTTTGATTTCTTGATGTATAATCCTTCACCAAATGTTCCTTTTATGTATATGAGGATCCTATAAACAACTTGCATATTTTCTTTAGTAGGATTGTTCATAAATTGACACACAAAACTTACGTAAAAACAAATATCACTCTGGTGTGATTTAAGCAAATCGGCCTCCTAATGAGTCTTTGATATTGTTCCATATTAGCCAATGTGTTTCTTTCCCTAAGGTGTAGTTAGGATCATTAGGAGTATTAGAGGGCTTACAACCGAGCATACCCTTCTCTTTGGGAGGTCAAGGACATATTTTCTTTGAGAGACACACATTGACACAAACCTTTCCTTGATCAAGGCACTTCCATCCCTAGAAAGTATTCGTGAGTTGAAATTGAGAAGGAAATAGTGCTGTTTTTATCATTCTATCTAATGAATCAAATATGTCTTCTATTTGATGATTCATTTTTGGGCAACGACCTCTGATATTTCTTCCATCTGCACTTTCTTTGTTTGACTGTCTTTTATTCTAGTCTTGTTAGAGTCGTTTATATTTTTCTTACTGGTTTGTATTGGCCGTGTTTAGCCCCCAAATCGACTTTATTTATTTATTTTTTGTTTGGTCCTTTATTTTGTTGGATATGATGAGGGTGTTAAGGGGTGTCAACCTAGTTGAGATGCTCGGTTGCACCTCCTAATCTTTGTTTGGTTTTGCAATTTTACTTATTGTATGATTCTCTTGT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TATGAGCTTTTGTCGTATTGGTTATCAGTCTATTATCAATAAATGAGACTGTGTTCTTGTCATAAAAAGAATCAAACACGTCTTCTAATATAGAAGTCTTAGAAGAAAGACTGACTACAAAAAATGAAAAAATCTTAGACATAAATGATGAATATATACAATAATAAACATCAAATATTGCAGGAGATAAAAGGAAATCTAACACTCCCCCACTAGCTGGTTTGTATGATATCGGCAGCCAGATTTCTAAGAAGTTTATCAATTGTCTTTCCGAAAGACCTTTAGTTAGCATATCTGATGTTTGTTCTGTCGTGAGAAGATAACTTATGCATATTACATCTGGATCAACTTTCTCCTTTATGAAATGTGTCAACTTCGATGTGCTTTGTCTGATCATGTAGGATTGAATTATGAGTTATAGCAATGGGAGCCTTGTTATCTCAATAAACTCATATAGGTGTCTTTTGAGACACTTTTAGTTCTTAGCAAACTGTCCTAGTCTTGTTTTCTTTAAGGAGCACCAACCTTGTATCATGAACCGACTGTTCCTCCTCATCCCTAATGTGTTCAACTGAAAATGGTTCTCAAGAACTAAGTCCAAATGTGAGTCCTCAAATGATGCCAACTCCTTGAAGCACTGTGAAGACACTCAGATTTCATAGGAACGCTCGTACACACTTTCTTTTTTAAAGAGTCAGAATTATCTACTAAAGACTTGGGAGAGGATTGATTAACTATTCTCTGGGTATAATAATGCAAGGGAAAAGCCGGAGGATACCTCTCAAAAGGATCTAGAATCTGTTATTGTTGTTTGATACTGTTAGCAATTTATTGAATAATTGCAAGGAGTTCATTCTGAATTTTCCATTTACCACATATAGTAAAAATTAATAGCATATAATCATTGTCAGTCTTATTTAGTTCCTTCCTAACTCTTATTTTTCAGTTCAGAAGCTGTCTCCAATTCTATTGGAGAAACGGCGGTGACGCTTGAACCTATTCCAGCATGCAGAGAAGACTTTTCTAGGTTGAAGTTGACATCATTTGATAAATTGATTGAACGAACTTGTGGTTCAATAAAGAATGTAAGGCTTTGGTGTGAGCCTGATCAGAAACCTGGAGGTAGTACAGGAAATTCCAGCATGGCACCTGATGCAGCTGAAATTCAACTCAAAAGCCCGAATTGGCTGTTTGGTCAGAGGAAGTATGAAGAAAGTGGCCCTGGTTCCAAAGGTGTTTCACATGAAGCTGCAGTCTGTATGACTGAGGATAACATAAAAATTGATGGCTTCTATGATTTAAACAAACTTTCTTCTACTGACAATTTCAGTGATGAGGAAATCTTCCAAAGGTACCTTGCATTGACATCAGTTGAAGAAGCCAACGGTTGGTATGGTGGTACATTACTTGGCGATCAAGATGAAAGCAATGAGATATATAAACACTATTCTGAGTTATGTGAGGGCCCTGCTATGATGTCTTTCCAGAATGATCCTGAAAGGGAGATGCACTATGCTGATCTTTTACGCATGGGTGCAATTGATATGATTGACAATGCTTCTATTGAAGAGGACATGGAGGTGGCTTTGAAGGAGTATGATGAAATTGGTGTGGATCTTGGAATCATTCCTTCACCGTGCAAGTTCTTTGCCGAAGATCCTAGTTGGTTGACTAGATGGATTATTGGAGAAGAGAAGCTGCAAAGGATATAAGCTGAGAATGAACTCCGTTTGCATTAACAATAATTAATTTGTGTCTGCGTGTTCTAACATTGGGAATAAAGATCAAAAGTACCAGTAAAGGTAAAAATGGAGATAGTGTAAAAATGTGCTTTCGTTTTTTCCAAGTAGGATCAACCATGTTGACTTGCCTATCTCCAGAACTTTGTTGAAAACGTCATTGAGATATTGCGGCAGTCTTCTGTCTCAGTTTTCGGCATGTTTTTGGGTATGGTTCGGAGCTCTCAACAGGCTGAAAAAGCTAGGGGTAGAAGTTGCTTGCTGACTAATAAGCAGAATGTCGAAGTCGAAAGTTAACTATGTTGGTCATAATAAATATGAAACTAAGAGATGCCTTATGATGATAGCTGCTTTTCAGCTTGGCCTCTATCCCCCGTCACTCCACTTGCATTGTTTTATACAAAATTACGGACCTATTCGGAATGTGTGTCAGATTGTTTGTCTATTATTGTTACTAGCTTATCAAATTACTCGAATATAAATATGACACAAGAAGTGTGGTATT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49</w:t>
      </w:r>
      <w:r>
        <w:rPr>
          <w:rFonts w:ascii="宋体" w:eastAsia="宋体" w:cs="宋体"/>
          <w:kern w:val="0"/>
          <w:sz w:val="22"/>
          <w:lang w:val="zh-CN"/>
        </w:rPr>
        <w:tab/>
        <w:t>cucumber_newGene_34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TAAACACTAACACGAAGCATCGACGCATACACGGTAGGTATTATAGCTATAATGCATAAACGGTGATGAGAACCAATTCCTGAACCCATCCACAGCCATCATCATCGCCAACGTCGAGAAATATGGGTAAGGCAGAAGGTTCCAATCCGCCTCCGCCACCCTATGCCAAAGTCCACCCCTCAAATGACCCCGACGTTGATCACAATTCATATTCTCTCGAGAAATTCAGACTTTACGAAACCAGAGCGAGGTATTATCTGATTGGGAGCGATCGCTACAAGAAATTCTTCCGAGTGTTGAAGATCGATCGCTCGGAACCATCGGAACTCAATATCAGTGAAGACCCGGTAGTGTATTCCCTGCAAGAAATCAGGAACCTCCGTCAGCGAATTGCTGAAGGGAATCGTGCTACAGGGGGGTTAAGCCCGGTTACAAAGGCTTTTGGTATTGCAGGTTGCATTAAATGTTTGGAGTCTTATTATTTGATTTTGGTTACCAAGCGTCGGCAAATTGGATGTATATGCGGTCATGCAATATATGGTATAGATGAAACCCAATTGATTACAGTTCCTCACGTCTCCGTCCAGACTGATGTAGCACATTCTAAAACTGAGCTGAGGTTAGACTATCAATC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50</w:t>
      </w:r>
      <w:r>
        <w:rPr>
          <w:rFonts w:ascii="宋体" w:eastAsia="宋体" w:cs="宋体"/>
          <w:kern w:val="0"/>
          <w:sz w:val="22"/>
          <w:lang w:val="zh-CN"/>
        </w:rPr>
        <w:tab/>
        <w:t>cucumber_newGene_35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GAATCTCAGCAATTCCATTATTCACGCATTCCCTCACGTCATTAAATCAAACCTACTATTTTTCGATAATTCAACTTTAAATATTATCCGTTGCTCAGTGGTCAGTGCGCTATGGCGTCGGTCGGGGAGCAAATGTATAATTATGTCTATTTTGTTTCATTGTTGTCTAAAATTTATAAATACCCAAAGGAAGAGCAATAAACAAAGAAAGGAGCAAAGTTAAAGCAATAGAAATGGCTGACAACAACAATGGTGCGTCTGCTCAAACTCCTACCATTCCTGATCTCCTCACTCCTTACAAGATGGGGAAGTTCAATCTTTCTCACAGAATCGTACTGGCTCCATTGACAAGGCAGAGATCTTACAACAATGTTCCTCAGCAACATG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ATCTTGTATTACTCTCAGAGGTCTACCAAAGGGGGTTTCTTAATAACTGAGGCCACCGGAGTTTCTGACACTGCTCAAGGGTATCCTGATACACCTGGGATATGGACAAAAGAGCAAGTTGAAGCTTGGAAACCAATTGTGGATGCTGTTCACCGCAAAGGTGGAACATTCTTTTGTCAGATATGGCATGTAGGGAGGGTTTCAAATTCAGGTTTTCAACCAAATGGACAAGCCCCAATCTCATCATCAGACAAGCCGTTGTTCCCGCAAGTTAGATCCAACGGAATTGATGTTGCACAGTTTACCCCTCCGAGACGTTTAAGGACAGATGAAATCCCTCAAATTGTCAATGATTTTAGGCTTGCGGCTAGAAATGCCATTGAAGCTGGTTTTGATGGAGTTGAAATCCATGGAGCTCATGGCTACCTTATTGAACAGTTTATGAAAGATCAAGTGAATGACCGAACAGATCAATATGGAGGGTCTCTTGAAAACCGTTGCAGATTTGCATTAGAGGTAGTTGAAGCTGTTGTAAATGAGATAGGTGGAGACAGAGTGGGGATAAGACTATCGCCGTTTGCGGATTTCATGGAGGCTGGAGATTCGAATCCAAAAGCTTTGGGAGTTTACATGGCGGAAAGTTTGAACAAATATGGAATTCTGTACTGCCACATGGTGGAGCCTCGGATGAGAAATGTTTTGGAGAAAGTACAGTGTCCTCACAGCCTGCTACCAATGAGAAAGGCGTTCAATGGTACATTCATAGCTGCTGGGGGGTATGATAAGGAAGATGGAAACAAAACCATTGCTGAGAATCGAGCCGATCTTATTGCCTACGGACGTTGGTTTTTGGCAAATCCAGACTTGCCAAAGAGATTCGAGATAAATGCTCCTCTCAACCAGTACCATAGAGATACTTTTTACTTATCAGATCCAGTTGTTGGTTACACGGACTATCCGTTTCTGGAAGAGTAACAATTCTCATTTGGAGTTCCTTCCATTTAACTTTTTGAAATAAATAGTTGGTCTCTATTTATTTTGATGATTATGTTTCCATTTCTTATGTATAACGTAATGTGC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54</w:t>
      </w:r>
      <w:r>
        <w:rPr>
          <w:rFonts w:ascii="宋体" w:eastAsia="宋体" w:cs="宋体"/>
          <w:kern w:val="0"/>
          <w:sz w:val="22"/>
          <w:lang w:val="zh-CN"/>
        </w:rPr>
        <w:tab/>
        <w:t>cucumber_newGene_35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TAATTCTGCGCCTCTTGTTTGTTTGTTCCCTTTTCAATTTCCTCATGGCCTTCTTTTCCGTCCTTGCCCTAGATCATGGCACACTTTGCTGCCTACCTACATTTTTCCTTCTCACACTATATTTAATTTTTCCTAACTACTATCAACATCATTTTCATTTTCCCACTTCAAAAAACTAGTTGCCAAACATTTTTGGTTTACTCATCTGAACCTCTCGACACTTCCAAGGGATGTACCTAAGAATTGTAGGCGTCATTTTGATTGGATTATCGGCATGGGCATTTTCAGCTTTTCGTCCTCCAGCTCCTAAAGTCTGTGGTTCTGTTGGGGGTCCGCCGATAACTGCACCGAGAATAAAACTTAGAGATGGGAGGCATTTGGCTTATAAGGAGCATGGTGTCCCAATAACAGTTGCCAAGTATAAGATCATATATATCCATGGCTTTTCTAATAGCAGACATGATGCAGCAGTTGGAATTTTTCCTTCTCCAGGCTTTCTTGAGGAACTCGGAGTTTATGTTGTCTCTTTTGATAGACCTGGATATGGAGAAAGTGACCCGCATCGAAAGCGAACGGTAAAGAGTTTAGCATTGGATGTTGAAGAACTTGGTGATAAACTGGGACTGGGTCCTAAGTTTTATGTGGTTGGCTTGTCAATGGGTGGCCAAGCTGTCTGGGGTTGTCTTAAGTATATCCCACATAGATTGGCAGGAGCGTCTCTACTTTGTCCAGTTATCAACTATTGGTGGCCTAGTTTTCCTGCAAACTTGTCCAGGGAAGGTTTTTCCAGCCAACTACCACAGGATCAGTGGACACAACGTGTTGCTCATCATCTTCCATGGCTAACTTATTGGTGGAACACTCAGAAACTCTTTCCTGCCTTGAGCATTTTATCCGGTAGGCATGAGATCCTTTCCAGTCAAGATCTTGAAATCATTCGCTCTTCTCAAAGGCCAGTGGATCGGGAATATGTGAAGCAACAAGGAGAATATGAATCCTTCCACCTTGACCTGATGATCGGATTTGGGAAATGGGAATTCGACCCGATGCTTCTTGAAAACATATTTCCTAAGAATGAAGGATCCGTTCATCTATGGCACGGCAACAATGACCAACTCGTGCCTGTTAAGCTACAACGTTATATCGCTCAAAAACTTCCTTGGATCCATTACCATGAGTTGCCTGGTGCAGGCCATTTGTTTGCATTCACAAGGAAAATGAGTGAAGAAATTCTGAGGTCTATGCTTGTGCAATGAAAGGAAAAGGCATCTTTTAATTGTTGTGTCGTATCCGGAATTTTCTTTAAGCTACAGCTCTTTCGATACGTAAACTTTAGAATATGCTTTTATGCACTTTTTTCTCTATTGTACTTTTATGTTCGAATGTTGAAACAAAGCAGGTTGATTTA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56</w:t>
      </w:r>
      <w:r>
        <w:rPr>
          <w:rFonts w:ascii="宋体" w:eastAsia="宋体" w:cs="宋体"/>
          <w:kern w:val="0"/>
          <w:sz w:val="22"/>
          <w:lang w:val="zh-CN"/>
        </w:rPr>
        <w:tab/>
        <w:t>cucumber_newGene_35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TTTCTTCCACTTTTTTATTTATTTTCCTCATGGCTTCCCTTCTTCTTTTACTTTCTCTCTCTCAAGCTCAATTTTTTAGTATATTGGAAGGGTATGCAAAAGAAAAAAAAAAAAAAAAAATCCTTTTTTAAGGACAAGGTTGTCCATTCTTTCCTCTTCTTGTTGAGTCTTGCAAATGAGAGAAAGAAAAGAGAGATAGGAAAAGGGGTGTTTGGAATGGAGTTTGCTCCGAAATCTTCTTCTTTCTTTTCTTTTTTGTCAATCCTTTTGAAAGGAGAAGAAATAAAACTACATGTCAATGTCTTTTTCTTTCATTATTTTTCAAGTTTTCTTTCTTGCTTTCTTCAAAATTGTTATTCTATGTTGTTTTTTTCCCTAACTAAAAGTAGTCTTCTTCTTCTTCGTATTTGAAAAGTTTGTTGGTGTTGATTGAACGGAAAAAATGATCTCGGACCAGGCTTCATTCCTCACACGTACCTTTTCCTTTAGTAAATTTTGGATATTGGAAAGAACAAAATAGCTTTGCTCAACTTTTCTGCAACTATTTTGTCGTGGATTTTGTGGCGGACTTTGAGTATTGACGCCTCAAGTTTTATCTTATGGATACCTCATCACCGGCCAACCTCCACACACAAGGGCTTCCCTACTCGATCTTCTAGCTTGCCAACAACCAAAACTTCAACGCATAGGTCCCTCTCAACGCAAGCTCCTCTCAACCCTTCATCAAATATTCATTTCGACCAGCACTTAGCCACTTCAACGGCAATGGCTTCTCA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CTACCACCTCTAAAACTCCCAAAATTTGTATCAGTGTAAGGCATCACACCAATCTACTCGAATACTTTATATCCACAACTTCTCAACGTCATTCTCATACTCCTACAATAACTACACCACACTACTGCTGCATACCAAATTTCAATATCTCTAATAAGGAATTTGCAAAATCTGTCTTTGGCATCTCAAAATGGCTAGAATAGGCATATCAGTGCATGATCTCAAATGGGTATAAAGGTTAGCAATTTGCTTCCTTGTATTGAGAATATAATGCTTTTGGAAAGAGTTGAATTAAATCAATTATTTTATAGACTG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357</w:t>
      </w:r>
      <w:r>
        <w:rPr>
          <w:rFonts w:ascii="宋体" w:eastAsia="宋体" w:cs="宋体"/>
          <w:kern w:val="0"/>
          <w:sz w:val="22"/>
          <w:lang w:val="zh-CN"/>
        </w:rPr>
        <w:tab/>
        <w:t>cucumber_newGene_35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AAACGAGAAGTTTGCTATTTCTCGCAATTTTCTAATCTATTTCTTCTTCCTTTGTCACTCACGAACAGCCCCACCCTCCCTTCGACGGGCACTTCACCTCCACTGAACAACCCGCGCCGCATCCTCTGTTGTCTGTCAGCCATCCTGCACGTTGCCGTTAGCCACGTTGCATTAGATATGGATAGCCGCGCCTGGTGTCTGCTTCTAACCGAGCTACGCCGCCGCATTTCTTCGCAGCTGCTCAGTTTCGGCCACCGAGAATTGAGGCCCAACGTCGAATCCCTCTCTCATGTTACAATTTGTCATTGGTGAAGCTTGGTCTATGTCGTTGAAGCTATTTTTTATTTGAATTTTGGAAGAGTTTGAACTGCTATCCAGCTGGTTGGATGCTCGAAATTGGCATTTTGGCACGAATGGGGTAAAACTGAAGTGGGAAGTGCTTATAGTCCTAGAGTATTGAGCTATTACTGTGAGTGGTTTATTTCTAAGTTTTCAATATAAAAGTTTTACATATGCTACTATATGATTTATGATATTACTGGTAAATACCGTGTCGTGAATTTCTTTATGACTATGTTTTATTTACGTTTGATCCATAGGTTTACTTTCCATGATATATGGATGTGTATGACTTGAATTTTATGAAAACATGTTTTTGATCATACTTGGTTTTTCTTTTAAAACATGACTAATCGATGCTTATGAGAAATGAAAAGTTACTTTC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40</w:t>
      </w:r>
      <w:r>
        <w:rPr>
          <w:rFonts w:ascii="宋体" w:eastAsia="宋体" w:cs="宋体"/>
          <w:kern w:val="0"/>
          <w:sz w:val="22"/>
          <w:lang w:val="zh-CN"/>
        </w:rPr>
        <w:tab/>
        <w:t>cucumber_newGene_440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GAGAGAAGGATCTTGGTTCCAGGGCGTTTGTCGTCCCAGCTAAAAGTGTAGTCGTCTTCTTCGGCTCCTAGTATATGGCCATTGGACTGTATATAGCTTAAATGAATGCTGTTTTTTGAGGCTTTGTAAACCCACGAGGCAGCCCATAGAAGCTCATCCTGATACAAGTCAATACGAACTCAGGAAAAAGAACACCTTGAAGGAAAAAAAAAGATTGAAAACAAGTAGATGTATGGTCATCTTATCTTCTTACTTACATTGTATCCCGAGTAAGAACAGTAAAATGGACAGACCACTGAATGGAGTGAATCACTGTAAGAACCTCTATGCTTGTCTGCTAAATCGAATACCTGCATTGCATTAAATGGGAACTTGTTACTTTGTTTAGAGCATAATGACATGCAATGTGTATGAGGAATGAGAGTATGATTTACTTTTAAGGCTGCGTCCAGTAATTTGTTAGAATAAGAAGGGTCGGATGCTTTGAACACGATTGAAGCTGCAGCCAACGCAGCTGCGGTCTCTGCTGCTACATCAGAGCCTGGGTTTTGAGCAGTTATCTTATACACAGTACGTGGCGTGTCCATGTCTTCTGGCCTTTCCCAACATTTATGATCTAGGTTTGGATCTCCCACCTTCACACAAGTTTACTACTTACGTTAAAATCATTCTTGTCGTAGTGATTATTATTATCTTAACCATCACATTCTTTTTCCTTTCCTCTCTTTCTCTCACAAATTTGTTTACGGTCACTCTACTCACTTGAACATATAAGACATCAGGTGCAGCAGTAGCAGCTTTCAATAGATAATCCGACCCCCAACGAACTGCTGCTCTTGCATTCTCAATCTCATTCCCCATCGAGTCGCCAAACTCAATGACACTCCAAGCCAGCAATGTAGTAGTAAAGGCCATTGGCAAGCCAAACTTGACATTATCCCCAGCATCATAGTAGCCACCAACAAGGTCAACCTGAAAAGTTCATATTCACATCCCATTAAGTTAGAGCCTAAGTTATTTATCAACTAGATTAGACTTATAGAAGTTACAAACATCACAATAAGAAAAATGGAAGTAAGCACACATGATAGGAGGAGCCATCTGATAAGGCTGAATCAGCTCTCCATGTGAGACGTTGGTTAGAGGGCAGCTTTCCGGATCGCTGTCCCTCAAAGAAAAGAATAGAATACTGAAGAGCAGTAGAATAATGTTGAGAAGTGAAAGCAGAGGAAGATAAGGTAAAGAGAGACAAAATGAAGTAGAGAGCCAAAGTGATTGAGAAAGACATTGTAATATCGTTATAAGTTGTAATATAACACACTCACTTGGAATGATGAATGAAATAGAGGTGAAGTGGGGTGTTATTTATAGAGAAAGAAGTTTAGTTTAATGTTGGTTCAGAGAGAAATTGTTCACGGGATCAACTGCGCCAAATTGGAAGTTAATAGGTGAGGTAAAGACAAACCAACTTTACCGTTGGGATTGGATTGGATAAAGGAATGAGAAAGTCAGAGAGAAAGAAGAAAATACTTAAGTATTGAATTGAATTTTTGAGGTTATTGTTTAGTATTGAAATATTAGGAAAAGTAAGGCGTAATTTACGTGGAAAAAAAAGAAGGGGGAGAAACTTTGGATGCCAAAATAAGAGGCGGAAATACAGAATTGAATATAGGATCTCAGGAATTTGTCTGTATTTGTAAAATGAGAAGAGTCACGGGTGTTTTTATTTTTTCAGGATGACTTTGCTTTGGTTTGCTCAGCTCAGCTCACATGAGTTTCTCTTTTGCTACCAACAATACAAAAGGTGACCTGCCAAGCTTACGTGCAACTATGGTCACAATTTCACAGACAAAAACACAAGAGTATTATTTGCTTCAAATGGTACATGCTTGGATCCTCCAATAAGGTTGTGCTTTGTGTTTTTGTTAAAGAGAAAAAACCAACTGCTGGCTTTTTGTTGTTGGTATTGTTGAAAACACAATGCCAAATTGTTGGTTTATAAGATTAGTTGTTTTCTGTACAAGTTGGTTAAAATATTTAGGGGATATCATCACTTGGTTGTTGGCTCAAATTGACATTGAAAACCGACTTGTTTGTTCCATCGGTTGGAGATTGTTAACCTTGGTTGAAATCAACGAGAACTCCAACGAAGTTAGAAAAACACCAAGAAAGAGGTGAAGA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GTATGTTTAACATATACTAATTGAGTTGTTCGCGAATCATGTGGTTGGAAAAGTGTATTTCAACCTCATTGATTGAACCATTGACTACATGGACAAATTTTCTTCCTTGTATAACTCTTTTAAAGGTAATAATTAAGTGTATAAC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41</w:t>
      </w:r>
      <w:r>
        <w:rPr>
          <w:rFonts w:ascii="宋体" w:eastAsia="宋体" w:cs="宋体"/>
          <w:kern w:val="0"/>
          <w:sz w:val="22"/>
          <w:lang w:val="zh-CN"/>
        </w:rPr>
        <w:tab/>
        <w:t>cucumber_newGene_44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AACTTATACTTTTATTTATTGAGATACTATACCTTATGTCAGGTTCTGAGATGATAACTTAAAGTTTTTATTTGTAAGGCTGTGTCTTCTCTTTTACCATAAGGCTGTTTCTTCGCTTTTACCGCATAGCTTTTTAACTTGCATTCGCTTATGTGTCTTGAGTAAGTAATATAGTTATTAAATTGTAGTGTTGGGTTACCACAGGACCATGGTTTGCCACTCTGTTGGAATTTTGTGCATTCTTTGCATTCATAATGAACCGGATTTTGAACCTAAGTTGTCTTCATTGGATACCGTGGTGAGGTTTGTGGTGTAGTTTTGAATGTTTCATTCCTAGCATGTTATTTCATATGCCAACTTATGAGTCTGTTAGGTGTTATCCTTTGCTTTGAAAAAAACCACATGTTTTGGATGTTTATAGCCATGTTTTATGATCGAATTCAATGATCTTCTAAGTAGATAGAAGGAATAGAAATTTAAATTGAGTCCTTGCTTTAAAACTTTTCGTAAGCTTTGTACTTGAGGGGGTATTAGTCCTGAACTTATAAGTATTAGGGTCAAGATGTCTCCAAACATAGGGCCTAGGGGGAAGATGTACTTAAATTGGAGGCATTTTTATTTGTTATGTAAAAACAAAGAATTTAGAAGATCTTGTAAAACATTATTATGGATGTCAAGAAATAGGGCTGACCTGTTGGATCATGCTTAAGTTGATGGATAAGACTCCAGTCAGGTATAAAGCTTCGGTTATGAGCTGTTAGACCAACTGGAGATCTCTAGTTCTAAATTTAGTGACCACTTATTTACCATTGGTTAAGGTTTAAATATAGAGGGCGGATTCTTGATTATTCAAGGGTTTCCTTGTGAAAATTCTGGACTCAGCATCTTGGCTGCAATCCCTTACTTCATGACAACCTAACTAGGAGTATTTGGACTGGAAACCACTCCCATCACGCACATACACACAGATTTAAACTAGTGCTTGTAGTTTCCTAACTGTGGAAGGGTTTTATGGTGTAATGTAAACAAAAGCACTTCCCTTTATATGGCTTTTGTTCAACTT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42</w:t>
      </w:r>
      <w:r>
        <w:rPr>
          <w:rFonts w:ascii="宋体" w:eastAsia="宋体" w:cs="宋体"/>
          <w:kern w:val="0"/>
          <w:sz w:val="22"/>
          <w:lang w:val="zh-CN"/>
        </w:rPr>
        <w:tab/>
        <w:t>cucumber_newGene_442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GAATACACTTCTAATTTGAACATATTCTTTTATTTTGAACTTTAAAAACAAAGCATTTTAGGGTGCGGTGGATTCCGGCTGAGATTGGCGTATAAAATCACTGCTTTTCAAATGTAAGGTCGTTTTTGTCGTTTCCCCTCTCTTCCTCTCTTTCTCCACTCTCGCATTTCTAATTCTCACCTTTGCCCTCACGTACACGCCGTAATCGTCGACTTCTTCCCCATCCTCCCCGTCCTCCTTATTCCGGTGGAATATCCTAGCATCTGATTTCTTTGCTGAACCAAGCATCTTCTGGGTTTTGTTTGCTTGTATTTCAGGCCATCTTACTCACAAACTTCTCTAAATTGATTTATTTAATTGATCCAATAATGAATTTTCTCTTCTTGTGATGGCAATTTCTTGGCTGCCTTTGAATTGAGTTTCCTGATGTTAAAGTCACTTGTTGTTGTTTATTTTTTGTGGGTTTCTTGTTGTTAAGTTCAATTCATAGATTGCTGTTTGTTATTGTTGGCTTGTTGTATTGAACGGATAGCCTTCAACCTAGTTTTTAAAACCAATGATTCTTCTGGATTTTACCTTGTTCAATACAATCAACAGTTTTTTATATATATTTATATTTTTTGTTTCTGTCCCTTGGTAAAAGTTCACCTTGTGTGAATCTTTGCATTGCTTTTCATCTGATATTGTTGTCGTTAAGTATTTTAGTTTCCGAGGTTAATTTGTTCTACTGTTTCTTCAGGTTGATTACCTAATGCATTGAACCCAGAAATTATTGATCTTATATTAGTGTACAGTAAAAAGAGACTAATCTTTGGATCAATTTAGGCCTCAAATTTTCAAGGATGAGTGTCAGCATAATTCTTAAATTTGGTTGTCTCAGAAAGTTATGAATATTATAAGCCATTCTCGCGCCTAATTTATTTAAGAACACTTAGGATGAAGTTCAGCATTTGCTGTTCAAATAGAAACCAAAGGCCTTCGAGAATGATTCAATTTATAAGTTTGGATAATTCCTAAAACCTCCCGATGACCTCACATATAGAAAAATATAAATATAAAGGAACCGTAGTTCACTAGTGCTGCAATGTCTTTACACATTTTTCTTGAAGTAAGACTATACCAAGCCTCAAAATTTATTAAAAGAACCTAGGTTAGGTTTCTTTCACTCCTAATTATTAGTCATGGAGTACTAACTGTGATCAATCTTTTCTCTCTATGTGGGTGGCATGAATTTCCAAAGAAATTAGACGATATCAGCTCTTGCTCGAGAACAATAGAATTTTCAAATCTGTTGAAGGTCCAAATTGAATGCTGAGGAAATTAACCTAACAGATCGAGTTGCTGAGAGTTTTCGCTGCAAAGTCAATTTTTGGGGAATTAATTCACTCAAATTGAAAATTTTCCATGGCGGCTTCATATGGTCAAATATCAGAAACAGTAAGTTCCATGGAGATCCCTTTGCCAGTTGATAAGTTAGCGTTGGATCTGGTTGGCCATGACTCCTCCTCTGGCCCTTCAATCAAGCCTAAAATGCTTGTGGTTCTTGTAGCTACTGGAAGCTTCAATCCTCCCACTTATATGCATTTACGTATGTTTGAGCTGGCAAGGGATGCACTGAAAGTAGAGGGCCTTTGTGTTATTGGAGGTTATATGTCTCCAGTTAATGATGCATATAAGAAAAAGGGTCTCATTTCTTCTGAACATCGAATTAAGCTTTGCAATCTAGCATGCCAAAGTTCAGAATACGTCATGGTCGATCCATGGGAGGCCAGTCAAAACACCTATCAACGCACGTTAACTGTTCTGTCTCGAGTCAAGACTTCGCTGTGCGACCATGGATTGCTACCCAAAGAATCCCTGAAGGTGATGCTTGTTTGTGGTTCTGATTTGCTTCAATCTTTTGCAACACCTGGAGTCTGGATACGCGATCAAGTTAAAATCTTATGTCGAGATTTCGGTCTCGTTTGCATTCGAAGAGAAGGACAAGATGTTGAGAAAATCATATTGGATGATGGAATTCTAAACGAGAACAGAAACAATATCAAAATTGTAGATCAAATTGTACCCAACCAAATAAGTTCCACCAGAATAAGGGATTGCA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CAAGAGGGCTGTCAATCAAATATCTTACGGCAGATGAAGTTATTGAGTATATAAGAGAGCAACATTTGTATCTGAATCCTTGATGTTATGTTTTTTGTTCTTTTTTGATAATCACCTCATTTTAGAGATGCAAAGGAGTATCTTAATAAGTCAATTGTAAACCCCAAGAAATCCAACGTTATTATTCCTATTTCTTTTAAAAATACACCAACTTATAGTTGTAATTATTGTATGTATTGCATTACCA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43</w:t>
      </w:r>
      <w:r>
        <w:rPr>
          <w:rFonts w:ascii="宋体" w:eastAsia="宋体" w:cs="宋体"/>
          <w:kern w:val="0"/>
          <w:sz w:val="22"/>
          <w:lang w:val="zh-CN"/>
        </w:rPr>
        <w:tab/>
        <w:t>cucumber_newGene_44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CAATATGCCTTACTTTGGCACGATTTGCAGCAACATATGAAACAAATATTAAGCAATAGTACCAATGGAGATTCTGTTCTAGCCAAGAGATAAATTCGAAGAAGTTATAGAAATGAAACCAAGATTGAGGAGGGGATGTGATAGCTCCCAAAATAAGGATCTTGAGAAAATCATTCATTTCGGAATTTTGTGGGCTGTATGGAGTTAATTTGAAGCAATTAGGATCTATACCAAACATTCAAACTTTAGAGATGACGAAGACGCGACACTTAATACAGAAAAACATCAGATAATAGTATAAAACGCCATTGGCTCCATGCACAGAGCTGGCTAAACAACCATAGGGCGACAATGCTGCCTCAAATTTTATATATAGATCCCTTCATTTAAGGTTTGCAGAAAACAGGAGGAGGAGATTGTTGTAGCCAATTTTTATAAGGAGCCCTAGGTTTGGTATGTGCCAAAACTAGTGAGATTGTAATCAATTTCTTTCTTTTGCATTGTAATGAAGATTAGGGCATCAAGCTTCCAGCTTCAATGACAAGCTAGGACCTCCAAACGTTGATTTTGATGTTTGTTGTGCATTTATTTACGATTTAATTAAATTTCGATGAATGTTTATGGTT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44</w:t>
      </w:r>
      <w:r>
        <w:rPr>
          <w:rFonts w:ascii="宋体" w:eastAsia="宋体" w:cs="宋体"/>
          <w:kern w:val="0"/>
          <w:sz w:val="22"/>
          <w:lang w:val="zh-CN"/>
        </w:rPr>
        <w:tab/>
        <w:t>cucumber_newGene_44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AAATCTTGAATTTCATTTTAATTTCTCTGGTGGCCGGCAAAATGAAACCACAAATATACGTTATTTTTGGGCTTTGCTCATAACTCTTCACCTCCAGGGTTTAACCTTCGTTTCAGTCTCTTCAAGCACCCCAACTATCTACCCTCTGCCATGGCCGTGCTCTCTACTGCTCCATTTTCAGACCCACTTGCCTCAATCAACATATAAAACAAACAAAGCCCTCTAAACTTTGGATTATCCCAGCACCCTTTCGAAACCTTTCAAAACGGCTCCTTCTTGCACCAAGTTGGGCAGAGTTGCAGAGAAGATGACTTTGGGAATCTCCACTTCCCAAGCCTCTTCGTTTAGAACTCATTGGCCTTCTTGTTTCTTTCTATGGCGGTCTACCTCTGTTCCTAACTCTTCTATTTCCATTTGTGCCTCTTCCAAGGCTCTCTGCAGGACGGAATTTGCTTCCCTGAAGAGTGTGGGTGGCGCTTTGCCAAATATGAATGTTATTCACGCTTCCTTTCAGTTTAGACAATGCTCTTTCTCGACCACCACTTCATTTTATGAAACTAAACAATATGGCAAGGAGAGGCCATTACATGGTGCCGGTGATTGGGTAAATGAAACTTATCAGCTGATACAAAAGAAGACAACCTTTAAGTCTATGCGAACTGGGATCCTGACAGACAATGATGAAGTAAAGCTAAGAAAAAAGGAAAATCTCACCGACTATGGGACTTCACATTGTAGTAACAATCTCCGGCCTCCATATTCTAAGGTTTCATCAAATTTGAGAAGCAAACGCTCTAATGCCAGTAATGTTTCTGATTATGTAAACTCTTCAACTAATATTTTATCAGATGAATTCAGAAAACAAGAACCTATAAATTCTGAACGAACGAAGAATGTTGTAACTATAAATAGGATGGAAAATAAGGCACCTTTACTTAAGACAACTGAGTTTTCAAGTGGTCAATGTAACGGAGACAGTAATTCTTCTGCGGGGAGATTGTCCATGACAAAGCCTGAAAATAATGATTTGTATAATCAGGGTGTTCTTATGCAAAGTAAGAAAAAGTGTACCTCTTCTCAAATTGGAAAGGGATCAATTGTGCCTCTTGTACCAGATGTTTCACTTAATGGCAGAAACCAAAGTACCTCTTTGGGAAAGGTGAATAGTGTACCGAAAACTTTGAAATTTACAGAAGCTGCTAATGGGATGGAGGGGAGTGTAGCTGTGGAAAAAATGTCAAAACGGATCATCAATGGAAGTGGCACCAAGGTGATGGAAGCACCTGCAACTGCTTGCAAGCCAGATATAAAGGAGAGGCTTATTGGTGTATATGATAGTGTTCTTGTTGTTGATAGTGTATCTGCAGCAAAGGAAGTTGTTTCAATGCTTACTACTAAGTACAGGAATCTTGTGCATGCCTGCGATACTGAGGTGGCCAAGATTGATGTGAAGCAAGAAACACCCATTGACCATGGTGAAGTAATATGCTTCAGTATTTATTCAGGACCAGGAGCAGATTTTGGGAATGGAAAATCTTGCATTTGGGTTGATGTTCTTGATGGTGGCGGGAAGGAAATTTTGCTTCAGTTTGCACCATTCTTTGAAGATCCTTTGATCAGAAAGGTCTGGCACAACTACAGTTTTGACAATCACATTATTGAAAACTATGGTATTAAGCTTTCTGGCTTCCATGCTGACACTATGCACATGGCACGGTTATGGGATTCATCAAGACGAGTGAGTGGGGGATATTCACTTGAAGCTCTTTCTAGTGATAGAAAGGTCATGTCTGATGCTGAATTGGGAGAGGAAAAAGAGTTGATTGGTAAAGTATCCATGAAAACAATCTTTGGCCGGAAGAAGAAGAAAATGGATGGATCTGAAGGCAAACTTGTAGTCATTCCCCCTGTTGAAGAACTTCAACGAGAAGAACGGAAACCGTGGGTATCTTATTCTGCTTTAGATTCAATATGCACATTGAAGCTTTATGAGAGCTTGAAAAATAAACTGTCTCACATGCCTTGGGAGAGAAATGGAGAAGCGATTCCAGGTCAAACAATGATAAACTTTTATGAAGAATATTGGAAACCATTTGGTGAACTTCTTGTCAAAATGGAAACGGAGGGAATGCTGGTTGATAGGTCATATCTTGCTGAGATAGAAAAATTGGCCATAGTGGAACAAGAGGTTGCTGCTAACAAATTTCGTAACTGGGCTTCAAAGTACTGCTCTGATGCCAAGTACATGAATGTAGGAAGTGATGCACAAGTGCGGCAATTGCTCTTTGGTGGTGCCTGTAACAGTAAGAACCCTGTGGAGTTTCTTCCAACTGAAA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ACATTTAAAGTTCCAAACAGTGAAAAAGTCATTCAAGAGGGGAAAAAAACTGCCAGCAAGTTTCGGAATATCACTTTGCATTGCATTAAGGATAAGGCTTTTTCGACAGAAATTTACACAGCATCTGGTTGGCCTTCAGTGGGGGTGGATGCTCTGAAGATCTTAGCAGGCAAGGTCTCTGCAGAATTTGATGACATCGCTAACGACTTGTGCTTTGACAATGAGGTTGACAAGGATTTTGAAATGATGCCTCATGAAGAAAGCAAAGGGCATCTGTCTGATAATGATACTGCTTTGAAAGAATTTAAATCATTGGAGGAGAGCAAGGAAGCTTGTCATGCTATTGCTGCTTTATGTGAAGTCTGCTCTATCGACACTTTGATTTCAAATTTTATCCTTCCCTTACAGGGAAGCAATATATCTGGTAAGAATGGACGTGTGCATTGTTCTCTAAATATCAACACAGAAACTGGCCGCCTCTCAGCTCGGAGACCAAATTTGCAGAATCAACCGGCTCTGGAAAAGGACCGGTATAAGATTCGTCAGGCATTTATAGCTGCTCCTGGAAATTCCCTCATTGTTGCTGATTATGGCCAGTTGGAACTTAGGATTCTTGCTCATCTTGCCAATTGTAAGAGCATGCTGGAAGCCTTTAAAGCTGGGGGAGATTTCCATTCAAGGACAGCAATGAATATGTACCCTCATATTAAAAAAGCCGTTGAAGAAGGAAGCGTGCTTCTTGAGTGGGATCCTCAACCTGGGCAAGAAAAACCTCCAGTTCCATTGTTGAAGGATGCCTTTGCTTCTGAAAGAAGGAAGGCTAAAATGCTTAATTTTTCCATTGCGTATGGCAAGACTCCTGTTGGCCTTTCCAGAGATTGGAAGGTTTCCTTGGAGGAAGCAAAGAAGACAGTTAAGTTGTGGTATAATGAAAGAAAAGAAGTTCGTGAGTGGCAAGATCTTCGAATGGCAGAGGCTGCAGAGAGTTCATGTGTTCGTACATTGCTTGGACGAGCTCGTCAGTTTCCTTCAATGAAGTATGCTACTCGTTTCCAGAAAGGACATATAGAAAGAGCTGCTATCAATACTCCCGTGCAGGGTAGTGCTGCTGACGTTGCCATGTGTGCCATGTTGGAAATATCTAAAAATTCACGTTTGAGGGAACTTGGATGGAGGCTGCTTTTACAGGTTCATGATGAAGTAATATTGGAAGGACCAACCGAGTCTGCTGAGGTTGCTAAGGCCATTGTTGTCGAGTGCATGTCAAAACCCTTCAATGGAAAGAACATTCTTAAAGTGGACCTTGTGGTGGATGCCAAGTGTGAACAAAACTGGTATTCTGCCAAATAGATCTTTAACAAAGAATTTCTGACTAAACTGA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45</w:t>
      </w:r>
      <w:r>
        <w:rPr>
          <w:rFonts w:ascii="宋体" w:eastAsia="宋体" w:cs="宋体"/>
          <w:kern w:val="0"/>
          <w:sz w:val="22"/>
          <w:lang w:val="zh-CN"/>
        </w:rPr>
        <w:tab/>
        <w:t>cucumber_newGene_44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GGTGTAATTTTCTCATTTTCCTTCTCCCTCACGTTCTCTTCTTGTGTGGCTTTCTCCTTCTCAGCTCTTCTATTAGGGCAAAGTGCAGTTCGACTTCAACTCTTCTCCTTTCTCAGTTGTCGTCGCGTTTCCTTCACCATCGCCAACCGTTCAGGCCTCCATGGTGGTTAGTTCGTATGCGGCATGCAAGATTCTCCGTTGGAGATGCGTCGAGATTGGCGGCCTATTTTCCTCCCTTTGAGCCTCTCAAGTTCACCATTGCTCACTGTATCTTCGGCGCTAGCAACATCATCAAATTGCTTCTGTATGCTCAAATAATGTACTGAGTTTCTTACTTCTCAGTCTCCATCGAAGGTTCGTTAGCGAGCAGTAACTTAACATGATTCTTGGGGCGATTGGTGGCTACAAAAGAGTCGTGGTGGGTCATTACAATGGCTACAATACCAATATACCAATAGACAACCTGTTAGATTTGATATACACTATTAGGATGTTTTGTTTGTGGTCACGTTTTGTTTATATGAGGAAACTGTATTAATTTCATTTTGTGCATATGTTCATTTGTGTACCAAGTTTTAGTTTGCTGAATATTTATATGTTAGTTGTATAAAATAAGTTGGAAACTATTAAGTATATCTAGTTGT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47</w:t>
      </w:r>
      <w:r>
        <w:rPr>
          <w:rFonts w:ascii="宋体" w:eastAsia="宋体" w:cs="宋体"/>
          <w:kern w:val="0"/>
          <w:sz w:val="22"/>
          <w:lang w:val="zh-CN"/>
        </w:rPr>
        <w:tab/>
        <w:t>cucumber_newGene_44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AAATTTGGATCAGTTTGGGCAATTTTCCGATATCCTCCTCTCTCACTCGCTCATCGAGCCGCTCCATTTTTCTTCTTTCTACTTTCTCCTCCAACGACGCAGCTACTACCCGCGTGTCCTGAAAGTTGCTGTGGCCACGTTCCCGATCACGAGCACGCCACTTGCTCCGACGAACGGCGCTCAACAATTCTCCCTCTCCGGCGACCTGCTTCAACAGCAGCTGCAGGCATTTTAATCTATAATGCCGCCGCAGCGGCGACATTTTGATTAAGATTACTCACAACCCTCTGGAAGGAATCCAGATCAAAATATCCACACCTCGTTAAGGATTGCAAGCTTCAAGAGGACTTGACAGATGAAATGGTTGGTTTAGCAAAGCAGTCGAAGAGAGCAGTCTGATAACGAGCCAA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48</w:t>
      </w:r>
      <w:r>
        <w:rPr>
          <w:rFonts w:ascii="宋体" w:eastAsia="宋体" w:cs="宋体"/>
          <w:kern w:val="0"/>
          <w:sz w:val="22"/>
          <w:lang w:val="zh-CN"/>
        </w:rPr>
        <w:tab/>
        <w:t>cucumber_newGene_44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GAGACAGAAAACCCAGTAAAATGTTCTTCTAGTTGAGGACATAAAAGTCTTTTAATTTTAGTATTTATCTAACATCAACTGTTTAAGGTTATTATATCATTGACAGTTTGAAGATTCTAAAATTTTCTGATATTTTGAATGACCTTTTTGGAGTGAGTGGGTGGAACTTTAGTGCCGAGTCTCTTGTATTCAAAATGAAGTGGAAAATCTGAAGAGCAGGGTTTTCGCCACTAGGCAACCAGGCAGGCACACTCATGACCGTTGAACAGCAAAATTAGGCATGAAATAGTGTTTGTGCGGTGACAGCAACCCAGGCTTTCCGCCCCCAATGTCATCATATGGCATGATTTTGAAAGCTACTTGGCTACGGCACTATCAGTCTACTTGGCCAAATGCTGCAAAAGGTTTGTGTTTCTGTTTCTGTTATCGGATAAAATTTAAGATCTCTTTTGATATTCTTTGTCTCGTTGGTCTTTTGATTTTAATTTATTTTAAATTTCATACCATAATTTAGGTGTTTCCTCTGTAAAAGAGCTGGTTTCTTTTAATCTAAATGACAAAAATAAAATGAATTTTATTTATTTATTTTTGTTTTCAAACAATCAGACCTTGATTTGGTATTTAAAAGCATGAGTTAAAGGTTTGTAATATATCAAGAAAAATTTAGGGATGGAAAATGGTGATTGTAGGCTTATTTT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ACAACTAAAAGCAAAAATTTCAACTGCTTATAAGATGAGGCATTTGCTTTTAGTTTTTAATTTTTAAAATTTATGCTTGTTTTTTAAATTTCATACTTTTTTTTTTACATTCGTTTGTGAAATAGTTAAATTTTTAGTCTAATTTAGGACTTCGAAAGCTACTTTTTTTAAAAAAAAAAAATAAATTAAAATGTCTATTTAATTTTATTTAAGTTCCGCTTAGCTTTTTAAAACGTTGATAGAAAATGGGTTACAGAACTGGGAAACATGTGGTAGTAATGTTTAGCAGTTTAATCTTTAAAATTCGGAAGTAAAAGCCCAAACAGTTACTAAACAAGCAGCTTAAAAAATTGTGCTTGTTTTCACAAATTTTCGTGTTGTCATCTTTATTACAATTCTTAGCCAAATTCTAAAAATGACATTTATTTTAAGTGTTCACACATTGTCACATTGACATGACTTTAGTAGGAAGTAGATAACGAAAGAAACAAACTCAAGTTTTAGTTTAATTTCCAAAAACTAAAAAGAGGCCTTACAATTTCAGGAAAGGTTTGATTTTGAAGCAATCGTTGTGTTTTGGAAAATGGGAGGTTGTTTGAGTGGGGAGTTTTAATTTAAAATGTCAAAGTGTTATTTTGTGGTTGTGGTTTTTGTTTTTAAGTGTAGGGTTTGACTTTTGAATTTTAGGTTACATAATTTGAAATCCGTGAATCAAATAATGCCCGTCTTATATATAATTTACTAGTTGATTTGGTAAAGACTTCAATGCTACGTCCGGGTAAATCGAGGTCAGGATTTGGACCTATAACTAAATTCTAATAGTTGTTCAAATAAATAATATTCAAACTTAGACTTATTCTTCTAAGTTTGTTTTTTATTTCGTAACTTTAAATTTTAATTTAATTGGTCTCTAAACTTGTAGTATGCTTCCATAGTTCATCCACATTTAAGATGTGTTTAATACGTCTCTTT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49</w:t>
      </w:r>
      <w:r>
        <w:rPr>
          <w:rFonts w:ascii="宋体" w:eastAsia="宋体" w:cs="宋体"/>
          <w:kern w:val="0"/>
          <w:sz w:val="22"/>
          <w:lang w:val="zh-CN"/>
        </w:rPr>
        <w:tab/>
        <w:t>cucumber_newGene_449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GAAGCGTGGCGTTGGGTTTTGTTTTCGTTCAAATTTCAAATCTTCCACAAACTCTGTCCCCATCTTCTCTTATTTTTCTTCCTTTTTTTCTCTTTCCTCTAATCTTTTGAATTTTGATTTCGATTTCGATTTCGATTTCATCCATCCCCATCCCAACCCTAATTCCCAATTCTTCACATTCTGATATTCCCCATTTCTATTTTTCGATCCCTGCTTCTATGGCCGACTCCGACTCTTCCACTCCTTCCCCTGCTCCTCTATCAGCAAAAAAGGAGAATCTAACCCCCATTGGCTCCAAAATTACGGAATTGAACGAATCAAGATCAGAGCTGCTTAATAGAATTCAATCTCTTAAGCAGGATCTCCAGAATTGGAGGTCAAAGCTAGACACGCAAGTTCATACCTACCGCAGTGAACTCTCTGAACTCAAGAAATCACTTAATGTTGAAGTAGAGCACCTTCGCACGGAATTCCAAGAACTAAGGACTACGCTTCAGCAGCAACAAGAAGATGTGACTACTAGCTTGAGGAACTTGGGTCTTCAGGATGTTTCTGTGGACAATAATGAGACACAACATCAACATCCAGTAGGAAGCCCCGACAAGGAAGATGCAGACGAGGCTAAGAAGGATAACTTAACAGAGGAGAAAGGTAATGAAGCTGAGAATTAAGTGGCAGTTTTAGCATGGTACGTTTCTAAGCTTTTCATTGCATGGTAAGAGAATCTTAGCAGTTCTCTCTAGGCGATGGATTTCCACATTTTTCTATTTTGCATCATGCTCTATTTAAATTTCAATCTTTGTAACGATAGGGTTCTTTCAATATTTCCCATTGAGGTGTTCTATGATATCTCCACCCTTTAGAGCTGATCTATCTCTTTGGCTATGTCTCTTTCTCTAAATAACTATGGAGTTTATGTTGGACAAACTTTCAGTACTTCATAGCATTGGTTCATTGAAGAACGACGTGTTTCTTGGTTCTATATTTCTCTCAGTTATAAAGAATTGTGGGGCAGAGTAGTTATTCTTCTTGCAAAGGCTTGGTTTTGGTAACTATTTGGTTCGTGATTTTGATTTT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50</w:t>
      </w:r>
      <w:r>
        <w:rPr>
          <w:rFonts w:ascii="宋体" w:eastAsia="宋体" w:cs="宋体"/>
          <w:kern w:val="0"/>
          <w:sz w:val="22"/>
          <w:lang w:val="zh-CN"/>
        </w:rPr>
        <w:tab/>
        <w:t>cucumber_newGene_450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AATTCTCGCGCGAAGTATCCATCTCCAATTTGACCGTCTTCCGGCCCCGTCCCCATCCGCCCCTATTTGTGACCATCTGTTCACTTCGGCGTGGCCGTCTATTTGCTTCGACGTGCCGATCTGTTCACTCCATCGCTGCCATTAACGAACAACGAAACCCCCGCAATCCCTGCGCAATCTCCAAACCTTTTCAATTCGTTCCCGTCTTCTTCGGCGCTGCCATTCGTGCCCCTCTTCTTCGTCGCTGCCATTCGTGCCCCTCGTCACCTCCTCTGCTGGATTCCTTTTCATAGGTGAAGTTCGAAATTGCTGCTTATGAGAAGTTAGTATTTGGAAAAATTAGAGATGGTATTCTTGTTGTTGCATCACATCTACTAATCAGTCCTATTCAGTTCAATCCAGTCGTGGCCGTAATCTCCAATCTGTCGCATTCTCTTGAATATTCAATCTGCATCTGTGACCTCCTCTATCGGTTTGCAGTAATGGTTAATTCAGATGATGATCAAGTTGCTACACCCCTGAAAGAGGAGAAACTAGTAGCCAAAAAAAAGAAATGTGGCCCTACGAGAATGAAAGATATAATACGTTTTAGTAGTGAGGGGCGAAGAAATGTTATTCAGTACAACGAACTAGGTCAACCTATTGAACCGAATGCAACAAAGTTGAGAGTTTTACTGGAACGACTATAAGGTTTCACGTTCCTATCACGTACTCTACTTGGCATGTCATTCCAAAAGAGATGAAAGAGAAAATCTATAAACTAATTGAGGCCAGCTTCATTCTTGACCCTAAGTCGAAGAAAAGCATACTTCAAAATACGGGAGTATGCTTTTGCAGATTCAAGTCGAGATTAACAACTACATACGTACTACTTACAAAGGGTGCTGCATTTTGGATTGACCCGTTGAAGAATCGGATTGACGGAGACATGACTGAAGTGCTTCAAATGCCATTCAATATATCAAAGAAGAAAAAACAAAATTGGAAGGTTGTGAAGGTATTTGACTTTGACCAATAGGATAGTCGTAAATAATTTATTCATTTAAATGTTTCACACGTATGTTTTTTATTGTGCATCCACAATGTCCCAAACAAAATGGAATGGTAGAATGCAGGTACTATGTTATGCGATTCATGTGTGACATAATTTCTGCGAGAAGTACTTTGATTGTAGATGTCGTAAGCATTAGAATTTTAAAACATATGTTATGTCATTGTTTGAAATGATAATAATTCTTAACCAC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TATTGTCTACGTATGAAAACTTTACCTTCTACATACTCGCAAGATGAAATCGATGAAGTTAGATCGGAATTGGCGGAGTTCCTTTCTAAGCACGTACATCGTGCTTAGCATCAGATTAGGAAAGAACTTTTTTGAAGTATTTTGTGGGGATTTTTTGTTCATATAATTTTGTTCAACCCAAATGACACATAAATAAATGTTTAAGCACATTGTTTTTAACAAACTGAAGCATGAAAGGAGTAAGTTAATAGTTATTGTATCGTATCTATATATATGTGACTTGCTTATATGTAAGTGGATATGAATGTGTGTGTGTTTATTTGTTTCTTAGGAAGAGTCCAATATATATGTGACTGGCTAATGAATTTTTTTTGTTTGGGGTCCTACTGCATTGGGATATGGATCTTCTTACAATCAAATAACTGTCGAAGGTAATTCTTTGCTTGCGTCCTTGAGGTTTTATTTTGTCAATATTGTGTGATTTGTTCATGTTCGTATACATGACAAATTGTCAATTGCTAATTCTACTTGGTTCACTAGCTTTGACTGTTTAATATATGGATTGGAGATTGGAGATGTAGGTTTTAGCATTGTGCTTATCTGTGTAATTGGTGTTTTTATTATAATTGAGATAGGGTTGGTGTTGTGTATGAAAAAGAACTGGAAATATGAGTTAGCTAGGCTTGTGAAGGTTCACACTTTTTAACATTCTGTTTGGTTTATACTTACTTTATTAGTGTCTTAGAAGTTGGTATCTTTAATTTTTGTTCTGGCATGGATGGGCCCTAGTTTGAATCTTAGTTTTAATTAGCTCACAAAATAGTGTCATGTATTGAGTAGTGCTAGTTAGGCTTAGACAAAAAAAAAGGTATAAAGCACTGTTTCATCCTTCTTCACTCCCTGTAGCAATGGTTATTTTGCATGTTTGGTTTTTTCAGTACTGCGGTCTTCCAAAATATGGATAGCTTGGTCATGGAACAGATAGTGATGTATTATACAACTTTTTCTTCTATTCCTTTTAATTTGTATTGAACAAATAGAGAATCTTACAATGGTATACTTTGTCATGTGACACATGGGATAATGCTGGACACTTCATTCCAGTAACAAGCTCTAGGCCTAAATTGCCGCAAGCCAGCAATAATGGTATCCAGTCGTCGTCGAATCCACCACCGATGTTGTCTTCGACTATCGTTATGCTTGCCACCACCGTCAAGTAAGTTATTTCTTCAACCATTGCATATGTGCCCAACAATCGCCACCACCGTGTGCCCAACCGCGTCTATCTCATAAGCTCAAAACTGGTCTGCTCGTGGTTAGATCTGCATTCAAAGTGTATTTATCTATATATATTTTTATGTGTGTTTCTAATTTGTATAACACTTAAAGTTTGTTCTTAATTAAATTGTATTATGGATGTGTTGAACTCAATATTTAATTTAATAGAATTCATCAAGTAAGGAAAGAGAG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52</w:t>
      </w:r>
      <w:r>
        <w:rPr>
          <w:rFonts w:ascii="宋体" w:eastAsia="宋体" w:cs="宋体"/>
          <w:kern w:val="0"/>
          <w:sz w:val="22"/>
          <w:lang w:val="zh-CN"/>
        </w:rPr>
        <w:tab/>
        <w:t>cucumber_newGene_452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TCCCTCCAAACTTCCAATTGGTTTCTTTCTTTTTTTTTCTCTCTTCCTTTTCTTTCTTTTAGAAATTTGATCTTCTTCTTTCTCAGTTCTTTACTTCTTTCCTTCTACTTCTTTTCTCTATTCTTCCTCTCTTTCTTAACGTGATTTTTTAAGTTTAAAAATATTTTGCAACTTCCATAGTCGAACAAGAAGGAGAAAACCCATAATCGTTGAATACATCCTCTAGTTCAATTTTGGAGGTTTATAGTTCAAGATCAAGTATAATAGAAGAACCTCAACGTTCTGCATCTACATCTTATTCGACTTCAAAGCGGGATGGAAGTAGTAGGAAAACTTCTCTTGCTAATAGGAAAGATCGCCACCTTAAGTTTAAAGTGTTTGTTAGTAATATGGAGAATGATGTTGACAATGTCAAATCAGAGCTTGATCGTTATTTGGATGAATCTCTTTTACCACGAACATAAGACTTTAACATTTTGCAATGGTGGAAATTGAATGGAGTCAAGTATAATGTTTTGTATGAAATTGCAAAGGATGTTCTAGCTGTTCCCATCACTACTGTTGCTTCTGAATCTTAGTATTGGTGGTAGACATATAGGTCCACGTCATTCTCAAATTCATGTAAACTTATTGGAAGCTTTGATGTGTACTCAAAATTGG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54</w:t>
      </w:r>
      <w:r>
        <w:rPr>
          <w:rFonts w:ascii="宋体" w:eastAsia="宋体" w:cs="宋体"/>
          <w:kern w:val="0"/>
          <w:sz w:val="22"/>
          <w:lang w:val="zh-CN"/>
        </w:rPr>
        <w:tab/>
        <w:t>cucumber_newGene_45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CCATTCCGATAGAAATTTCTCTTTTGCCAACCATATCTTTCTCTCTCTCTCTTGCACGCTGGTAATGACCTTTCTCCAATGAAAGACGACGATTCCATGACGATGAATCCCAATCGACAATCTTGCGTCTCTCTCTATCTTGCGTAAGCCACGACGTGTCTAGCTAACGCCACACCCAGCCACTGGGCACCGCTCGCCTCGCCAGACGACCACCACCACATGCTGAATCCTTCGAAGGTCACACAGATCTAAAGTTGTTAGACTCGATCTGTATCGTCTTGCTGAGTTCCTCAAGGATTTGATCGTCAATTGAGTTACCCCAACACCTAGTCACCATTCGTCACTATTTTAGAGTCGCATCGTCCTTAGCCTTGCTCTGTTCTAACCATTATACCTTGAATATGAAATTAGTCGATAAGTGGACAAGAAAGAAGCAAATCGCAAAGAACACCTCACGCATAGGTCAAGCGATGGGAACTCACCGGACAACTAACACTTCCAGACAAGGAACCATGTCATCATACGAGAAAAGCTCACTACAAAACAAGAATGGTAGTTAGAGTGATGTGACTTCCTAAGACTTAAAACGACGCTGACAAGAACAGAGGAATAAAAGTTTCCTGCCTAAAGTTACCTATAAAAGCACTTCATCTTCAGTAAGACAACGGAGCGACGTCTGATTGGACTGCCACACACAAAAGACACATGAATGGGCTAGAGACCTGCATGGACCAAAAATATGCTCTATATGGGCAAAAACCCGAAGAGTCGATGGCAAGGATTAGCTTAGCCACCAGATGCTCAACATTTCATCTTTCCTGATTAGAGTGTAACGTGAAAGCTTAGATGAGAGGAAAAGAGTCATCCCCCGTTTCCCCTAAGTGGTGTTTCATTCCACTCTTCTTTCCTTCCATTTTTGCATTTCTTTGTAATATATGTTGTTCATATTGTACAGTGGTCAAATGCATACATTCTTTATACATATATTACTTGTTTATGCCTTTTC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57</w:t>
      </w:r>
      <w:r>
        <w:rPr>
          <w:rFonts w:ascii="宋体" w:eastAsia="宋体" w:cs="宋体"/>
          <w:kern w:val="0"/>
          <w:sz w:val="22"/>
          <w:lang w:val="zh-CN"/>
        </w:rPr>
        <w:tab/>
        <w:t>cucumber_newGene_457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GATTTCTTCTTCCTCTCCGGCGAACAAGACCCGAGAATTGAGATCTTAACAATGGCGTCACAAGGCTCTGTGAT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TGTATTCTCTATTTCCTTGCCATCACTGAACGGTTCATCGGCCTCGGTGTCTCCGACATCGCGGTCGTCACTGTTTTCCGGCTTTTGTTTCCGCAAACACCAATTACCGCTCCAATTCACTGCTTAGAGAATTTAATTGCACATATTGCTCCTTGAAGTGGAAAAAACGATTCCCCTTTCTCCTCTTGATTTTCTAATTAGCAAGGTTGGGTATTGTGTGGAGCAGCAGTCTTTAAGATTTTTGCAGCAGCAAAAGAAAAATGACTACGGAAAAGAATGAAGGAAGTTTTATACAACAAGCCATTCCACGCTTTGATGGTCACTATGATCACTGGAGCATTGGGAGTTGGTAGAACCTGGATATGTTGAACCAGCTAGCGAGTCATTGCAGACAAATGCTCAACAGAAGAAAAATGATGAAATGAAGCTGAAGGACTTGAAAGTGAAAATTTATCTTTTCCAAGCCATTGATCGCACAATTCTGAAGACCATTCTCAAGAAAAATACTGCAAAAGAAATATGGGATGCTATGAAGAAAAAGTATGAAGGAAATGCAAGAGTCAGGCGGTCTTATCTTCAAGCTCTTTGTAGAGAATTTGAAATTCTTGAGATGAAGTCTGGTGAAGGGGTGACAGAGTACTTCTCCAGAGTCATGATTGTGGCAAATAAGATGCGAACTTATGGTGAAGATATGCAAGATGTAAAAGTAGTTGAAAAAATCCTACGCTCCTTGACTGACAACTTTAATTATATTGTTTCTTCTATTGAAGAGTCAAAAGATCCCAACACTCTCACTATTGATGAATTACAAAGTTCTTTAATAGTACATGAACAAAAGTTTCAACGACGAGGTGGGGAGGAGCAAGCCTTGAAAGTGACAAATGATGAAGGAAGAGGTCGTGGTAGTGGCAGCTATAGAGGAAGAGGTCGGGGAACTTTCAACAAAGCCAATGTGCAGTGTTTTCGATGCCAAAAATTTGGATATTTTCAATATGAATGTTCTGAAAACAAAGAAGCAAACTATGCTGAATTTGATGAGGAAGAAGAAATGTTTTTGATGTCTTATGAGGAAAAACATGGAGTTCAAAGAGAAGATACATGGATTCTTGATTTTGGGTGTTCAAATCATATGTGTGGTGATCGATCAATGTTTAGTGATCTCAATGAAGATTTTCGACATTCAGTGAAATTGGGAAACAACACTAGAATGAATGTCATGGGCAAAGGAAATGTAAAGTTGCTCATAAATGGAGTTAATCACGTTGTTGCTGAGGTATATTACATTCCAGATTTAAGTAGCAACCTATTGAGCATAGGACAATTGCAAGAAAAAGGAATGTCGATTTTGATCAAGCGAGGAGAGTGCAAAATATTTCATCCAAAGATGGATTTGATTATTCAGATCAAGATGAGCAACAGTAGGATGTTTACTTTGCAAGCTCAAACTCAAATATCTTGGGGAATTGACAAAAATAGGCCAAAAATGGGGCAGATAAAGACTTTTAGGATTGATTGTAAAAAGGTTGACATTTAGGACAAATTGGAGGTGAAATGACGAAAATACCCTCATTTAATTTCAATTCACATTTAATTTCCTCCTTCCTCTTTTCTTCTTTTTACTTTTCTTCAACCCAAAAACAGAGAAGGCAGTTCAAAAAAAAAAAAAATGTAAACCTCCCGCATTTGAACTCTCCCGCCTCTGCAGTTACCACCTTCAACTTTGTGCCTTCGGTGAACGTTTTTCTCTTCCGTCCATTTCTTCTCCACTTCCATCCATTTCTTCTCCACGACTCTCCACTATATTTTCCGATTTCAACTTTTTCACCGAACGCCTCCATTTCTTCTGCACGAGTCTCTGTTTTAGTTTCAACTTCAACTTCGGTGAACGCTTCTCCACTTCCATCCAT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58</w:t>
      </w:r>
      <w:r>
        <w:rPr>
          <w:rFonts w:ascii="宋体" w:eastAsia="宋体" w:cs="宋体"/>
          <w:kern w:val="0"/>
          <w:sz w:val="22"/>
          <w:lang w:val="zh-CN"/>
        </w:rPr>
        <w:tab/>
        <w:t>cucumber_newGene_458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TGAAATGTTGCATAATTCCGCTAATTCATTAATGGGCTAAGTGAAAGCTCATGGTGATGACACCAAGGCTACTAACTCAGTAAAGGGCCGTTTGGAGGAGGGAAAGGAAAGGAAAGGAGTCCTTTCCTTGTTTGGCCCACATATTGAGGGGATGAGGGGGGAGTAATACAAATAATCCCCATTTCCCCCTCATTTATTCCCCCTCTTGCCCCACTTAATCCCTTCAATTTCTGAACATAATTCTTTTTTTTATTCTTCTCTTTTCTCATTTATTTCTTCTCTTTCTTCTTATCACAACCAAACGAATTACCACAATCATTCTCTCTTCTTCTTCATTCTCTGTGCATCTGCTTCGTCTTCTTCATTCGACCAACCGCTAGTTATCTCTCCTTCTTTACACTTTTCCTCTCACGCATTTGCCCAAATCTATTTCCCCAAAATTGATTTCTTTCTCAACCCATTTCCCTAGATCTTACGGTTTTTTTACCATCTTCGACGCTCACCTAGCTTTTCTCTACCGTTTAACATAATCTTTTTCACGGTACTTTCATCTACACCGATGTCTTAAACCTTACATTTTTTTCTCTGTTGTCTGTCAGTCTCCGTTGTCCCCGTGGGTGTCGGTTTCATTGACGAGCCACGTTTAGAAATAAACGATGGCCTCTGATACCTTATCTCCGGTCGGGCGTTTATTGACTTTGTGGTTGCTTCCTTGCATGGCCTGTCCTAGGGACTTGCCGCTCGAAGGTTATTCATTGTATTTTCCTTGCCACTCGATTAACCCTCTTGTCATGACGACCTTCCCTCCACTAACAAGTGACAGATACTAATTGAGGGTTGTGGCTTCGGTGGTTCCAAGCTAGGTAAGGACTAAGTGTGCTCCAGTACGTAGATTACTATTTCGAGGTACTAGAAAATCTACATATTCAACAAACGTAGGTCATTCTCTATTGCATGTATATGTATTATGTTTAATACGTACCATGTAAGAAAACTTCATATAACTCTTTTTATAATGGGACATTCGTTTGACATGGCATAAACCGAAGTTTTGTGGAAAGTAATTATTTTTCTTT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59</w:t>
      </w:r>
      <w:r>
        <w:rPr>
          <w:rFonts w:ascii="宋体" w:eastAsia="宋体" w:cs="宋体"/>
          <w:kern w:val="0"/>
          <w:sz w:val="22"/>
          <w:lang w:val="zh-CN"/>
        </w:rPr>
        <w:tab/>
        <w:t>cucumber_newGene_45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CAAAAGCAAATTTTTGGAGTCCATCTAACAAAAGTATTTACCAGGGTGGCCTTTAGCATACCTTGCAATGGATCCAAACAAACTGGCCAATGTTTTGACTACCTTCACAATGGTGCAACGTCAAATTATATACTGGCGTTTGAGGCATTTTTCAATGACCACAAGAGGATTCCCCAAGTTCCATGTCACACTAAGCATAGGATTAGGCAGATTGCGTATTTTCACATGATACACATGTCTGACCTTGTATGTCAACAAAGTACACGCAAAGATTGACATTATTTCTCAATTTTGTGTCATCTGTTGCAGA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ACGTCGACGAAAGTCATGGACGTTGAGGAGACAGTTTCGTAACATTTCAACCTAGTCCTTATGGTCATGCTTACTTTATACGATGAGTTGTTAGCGAAACCACATCCTGTCACAAGTTCCTGCACATATTTTAGGTGGCGGTGTTTCGAGGTTAGGTGTTTGGAATTTGGTTCAGTTATATATATCGACTTTATCCCATTTCCTATTGGCCATTAATTATGCAATGCAGAATTGCCTTGGTGCCCTTGATGGCACATACATCAAAGTGAACGTGTCAGCAAGTGATCAGCCTATATATCGAACACAGAAGAATGAAGTGATGATGAACATCCTCGGTGTATGCAACACAAAAGGGGGCTTCATTTTCGTCTCATCAGGCTAGAAAGGATCCGTAGCGGACACCCATATTCTGCACGATGCAATTTCACAACCCAATGGACTAAGGGTTCCCAAGGGGTACTATTACCTGTGCGACGCGAGCTACCCCAAATGCGAAGAGTTTTCTTGCACCGTATAGAGGCCAACGATACCAACTGCAAGAGTGGCGTGACGCCGAAAATGCTTTAACTACAGCAAAAGAGTTTTTCAACATGAAACATTTATCTGCACGTAATGTTATTGAACGAGTGTTTAGTCTTTTGAAGATTCAGGGCAATACTTCGTGGAAAGTCGTACTACCTTGTTTAGGTTTAGTGTCGCAATATTATAGTCTGTTGTTTACTCCACAATTTAATAAATCAAGAGATAACGAACGTCGACATGCTAGATGACAACGACTAGGGTGACTCAAACTACGCAACGCCTAGAGGTGACGACATCAACTACATTGAGTCCTTAAATGAATGGACTCAATGGAGGGATGGCCTTGTTGAGTCGGTGTTCAATGAATGGAACGACTAGTACGTCACAGTTAGTTGTAGGACAAGCACGTGATAAAAGATTGTGTAAAAATTGTATTTTTGCTATAGTCTGATTTTTTTATTTCGTTTATGTTATATGTACTCTTATAATACAAATGATAAGATTAATATTTGGTGTGTTCATGTTTTCGTGTATGCACGTGTTTTTTCATTTTTGTTTGTCAGCATGGCCAGTTTGTCGAGAAATCCAAAGCACCTATGGACGAGGGTGAAGGAGTCCTGCCTCGTTGGATGTCTTGTGGACCTGGTAAATGAAGGAGGGTGGAGGTCGGACAACGGGACCTTTCGATCCGATTACCTAACACAGTTGGTAAGAATGCTATCTGAGAGAATGTCTGGGTGCAGATTGATGTCCACGACTATTATCGAAAGCATAATAAAGTTACTTAGAAGAACATTCCAGTCATTCACTGAAATGTGTGGTCCCGCGTACAATGAATTCGACTAAAATGACAAGTTGAAGTGCATCGTTGCCGAGAAGGACGTCTTCGATACTTGGGTCCAGAGACACATCCTACAGTGAAAGGCCTACTGAACAAACCTTTTTCGCAAAACGACGAATTGTCGTACGTATTCAAGAAATATTGCGCTACAGGGGCACGTGTAGAGACCTTCATAGATATCGAACCTAATGAGCCAACCGACAGCAATGGAGTATGATCGAACAACGACCTTGATATGGAGTTCCTAAATATGTGCAGCCCGAGAATGAACATGTCCCAAGAAGACATGTTGGGCAGACGACCTTCTAGGTGAAGCAATGGTAGGCTTGGTTCGAATGGAACGATGAAGAAGTAGACCATGCAGTAGATTGACAATTTGGAACTCATTCATAATGTCATGGACTATACGAATGAACAGCTGAGAGCTATCGCAGAATGATCAGATAAGGCGCGACAAAGTGAAGCTGTTGTGCGGTGGGAGGTACTAGCACACTTGGAGTCCATTTTGGACCTTAGTGAAGAGGACCTGACGAAATGTATAATGGCCATGATAGAAAAAACATCGATAATGCATACATTTTTTGACATGTCCGATCACCTGAAGACCGCCTAATGCAGAATCATTCTCTTGGATAACCCCTTATTGTTGGTCCCTTTC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65</w:t>
      </w:r>
      <w:r>
        <w:rPr>
          <w:rFonts w:ascii="宋体" w:eastAsia="宋体" w:cs="宋体"/>
          <w:kern w:val="0"/>
          <w:sz w:val="22"/>
          <w:lang w:val="zh-CN"/>
        </w:rPr>
        <w:tab/>
        <w:t>cucumber_newGene_46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AACCCTCACTCATGCGAAGAAGCCATCTCCAAATGCAAAGAAGGCCATATTCGGACGATGTCCGATCCCATCACCGCCACTGCCCCTCGTGTCCAAATCTCCATGATTGCATCTCCAACTTCCGCTCCGATGATACAATGGACTCCGAATTGTCTCGCCATCACTCTGCTTGCAAAAATTGAGGATTCTTTCAGTTGGTGAAGCACGGAGTGAGCGATTCGTTGATGGAGAGAATGAAGATGGAAACGCAGAAATTGTTCCAACTTCTGATTGAAGAGAAGAAAAAGCTACGGCAGAGAGAAGGTGATGTGGAGGGGTTTGGACACGCTTTCATTACAAGTGAAGAACATAAATTGGATTGGTGTGATATTTTCTTCATTGCTACATCGCCTTTACATTTCAGGAATCCCCGATTGTTTCAAAATCTCCCTCTCTCTTTGAGGTTCGATCATTCCTTACATTACAAAACTTTTTAAATGATTCTCAAACTCATAAAATCCTAGAAATTAAACTCTGAACTCATAAATATAAAACGATTCTAATTTCTTATTCATGGTACTTCACCGTCTAGGAATGGAATAAGAAAAAGAGAATATGATTTTCTATTTCAAGAATTTGATATAGTTCTGTCATACTAGCGTTTTTGGCTTGGGGGTATACTTTCAACTGTTACCCACATTCCCATTGGTCTTAAATCAGTCTACCCACAATGTCTAAGGATCAGATATGCAATTTTGAATTTTCTTAAATGTCGTTCAACAAGGTTTGGAGTCCTTTTGGGTAAGAGTCGGTAAGTATATTTGTTTTATTTTCCATTTAGAATTGGAGTT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66</w:t>
      </w:r>
      <w:r>
        <w:rPr>
          <w:rFonts w:ascii="宋体" w:eastAsia="宋体" w:cs="宋体"/>
          <w:kern w:val="0"/>
          <w:sz w:val="22"/>
          <w:lang w:val="zh-CN"/>
        </w:rPr>
        <w:tab/>
        <w:t>cucumber_newGene_46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TCAAATCCCTAGACCTAGAAGGTCCCTTTGGACTATTTCCCCCATAATTAGAGTGTTCTAAAATTAAACACAAAATAAAGGTGTGTCACGTTTCCCGAAGTTTCTAGAGTCCCCACCGAAGTTCTCCAAATCGTGGCTTGCAGACCAAGTACTGCCATTCAAATTCGTTTCTTCCTCTAAACCTCCTCCCTTAATTTTGGCATTTTGGCTCCTATAAATTCACCCCCTCCTTATCCCTAATCCTTTGTCTTCCAGATTTTCCTTTAAAGCTCGTTTTTCCCATTTCGTCGCCTTCTCTCTTCATCTCAAGATGCAAATATTCGTAAAAACTCTCACTGGCAAAACAATCACCCTCGAGGTGGAAAGCTCTGATACAATTGACAATGTAAAGGCAAAAATTCAAGATAAAGAGGGCATTCCACCCGACCAACAGAGGCTTATCTTTGCTGGTAAGCAACTTGAGG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GGCCGAACGCTTGCCGATTACAATATCCAGAAGGAATCTACACTCCATTTGGTGCTTAGACTTCGCGGTGGGATGCAAATATTTGTGAAGACCCTTACTGGCAAAACCATTACCCTTGAGGTGGAAAGTTCTGATACCATTGACAATGTCAAGGCTAAAATTCAAGACAAGGAAGGTATACCACCTGACCAACAGAGACTTATTTTTGCTGGTAAGCAGCTCGAGGATGGTCGAACTCTCGCTGACTACAATATTCAGAAGGAATCTACTCTGCATTTGGTTCTTCGTCTTCGTGGGGGTATGCAAATTTTTGTGAAAACCTTAACCGGGAAAACAATTACCTTGGAAGTGGAGAGCTCTGATACAATTGATAATGTGAAAGCTAAGATCCAAGATAAGGAGGGTATTCCACCGGACCAACAGAGGTTGATTTTTGCTGGTAAGCAGCTTGAAGATGGCAGGACTCTGGCAGATTATAACATTCAAAAGGAATCAACGTTGCATTTAGTGCTCCGATTGCGCGGTGGAATGCAGATTTTCGTGAAGACATTAACAGGGAAGACAATCACATTGGAAGTCGAAAGTTCGGACACCATTGACAATGTGAAGGCGAAGATTCAAGACAAAGAGGGGATTCCTCCAGATCAACAGAGACTGATCTTTGCTGGAAAACAATTGGAGGATGGTCGGACATTGGCTGATTACAATATCCAGAAAGAGTCCACACTCCACCTTGTCCTCCGCCTGCGCGGTGGCTTTTAGGCGGCTCCGATGCCCTCTGACCCTCCTGGGATGGTTTAGTAGTAATAAAACTGGACCCAAAACTACTTTTATTTTAGTATGGTATAAAATATAATATGTTGTAATATGGCCT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67</w:t>
      </w:r>
      <w:r>
        <w:rPr>
          <w:rFonts w:ascii="宋体" w:eastAsia="宋体" w:cs="宋体"/>
          <w:kern w:val="0"/>
          <w:sz w:val="22"/>
          <w:lang w:val="zh-CN"/>
        </w:rPr>
        <w:tab/>
        <w:t>cucumber_newGene_46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TTCATACATTGATTTTAGGATATTTTTTAACTTGAGGGTAATATAGACTTTTTCCAACTAATTTGTACATCTTTTTTAAAATTCATCTCAAAACTCCTTACATCCTTCCAAATTATCCTATTTCTCATAATCCCCCATCTTCTTCCTCTTTCTTTTTCGTTCAGATCCACGGTCATCGCCCACCCTTCAACCTCACGCTGACTTCCTCTCCCCCTCCATCTTCTTTCTCCTTCTTCTTCTTCCCGTAACCTACCTCCAATCGACCACCAAATTTCTTTTCTTTTCTGTTCTCGTTTGTCTTCAACAGTCGTGCCTCAAGTCGTTGCTGTCACCGTTTGTCTCTCCCTCGTCCAGTCAAAACCGAATCGAACTCGCCATCCGTTCATCCTCTTCGGCGTTCGGTCTTCAATCGTTAAGTGCAACCAGTGATTCGTCCTGTTCGCGCCCCTCTTTCCGTCGGTAAAGCCGTTACCGTGCACATCTGCCACAGACGAGCCACTCGCCGTTCGTGAAGCCCCAACTGTCGTGAATGCTACGTCCGCGCCGGTCTTCACCGTGGAACCAGCCGTCGTCTGCTCTGTTTCCATTGGAACCGAAACGTCTCCCTCAAATCTGTTTTTCTTCCAGTCGTCCGTTCCATTTCGCGCAACCTCCGCGTGACTCCTCGACGCATAACCCCTTCGATCGAGCCGTCCACCTTTCTTTACGCCGATCTGTCCCCGTTCTGCAAAGCGCCGCCGCGTCCGTTCATCTGCCGATCGTGAGACAGTGTGCGTTTCTCCTCTCAACCGCGCGGGTTCTCTGCGTATCGTGCGTGACTTTTCTTCGATCATCGCTCCTACCTTGCTGTGAATCGTTGGGTGGAAGTTTTGGGTAAAATTGAGGTGGCAAAGGTAACAAGAGTGGCAAACCGGCGAGGGGCAGGAAGGAAGTGTGATTGCCATAGGGAACATCTTTATTTTGATTCCGCTTTATGTTTTTTATGTTTAAAACATTATGTTGGAACTTAGTTTACAAACTATACTTTTAAAGTTTTAGTTGTTTGAAATCGGGCCTGTTTAAAGTTGTTTTTCCTCGATTGTATGTTT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68</w:t>
      </w:r>
      <w:r>
        <w:rPr>
          <w:rFonts w:ascii="宋体" w:eastAsia="宋体" w:cs="宋体"/>
          <w:kern w:val="0"/>
          <w:sz w:val="22"/>
          <w:lang w:val="zh-CN"/>
        </w:rPr>
        <w:tab/>
        <w:t>cucumber_newGene_46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CCGCTGCCAGTCCAGATCTGCAGCGCCGTTGTTCTTCCGCCGCTGCCCAGCCGTCTCAGCCGGTTCTGTCTCTGTCGAAGCCACGGTTCTGCAACCGTCTCCGCCGTCTCTATCTCCGTCCGCGAGGCAAGTCGCACGCCTCAGTCACGAACAGCCTCGCCGACGCAGGTCACGCCGCATCGCACGAATTCGGCTACGTTGCCGGGCTACTCCCGTCCGCGCGTAATTGCTGTTGAACGTCCGAACCGTTCTGCCTTCGTCGATACCCACCGTCGCGGACCAGTTCGCGTGCAAAAGTGTTTTGCACGATGTCTTTTGTGTAGATCCTGCGGCAACTTCTATTTAACGTCGATTGTCAAAGTCTTGTTACAAGATATTGGCGACATCGGTGATTTGGAGTTAGTGTCCTTGAGTTACGCCTTAAGCTTTGTTGGTGTTCGATTCTTTACTCTTTGGGGTTTGTTTGTTGAAGTTAGTTCGACTAAGGAATTTTACATAAAGATCCAGGTAAGGGATTTTCTACTGGACTCACTTATGATTGTGAATTGTATGTCTGAATGATTATCTTTGACTGAGTAAAGATGTTGAGATGATACTTATGTTTATACACGTATGGGTGTAGATTCGGTGCTGAATGTACACTGTGGATTGACTGAAAATATATATATACATATGGATTGAAGTAGACTTAGTGTTGAATGCATATTGTGATTGTCATGGAATATATATATAAGTGTGTGTATGTGGACAGGACGAAAATTGTAGATTATGCTTGTATGAGATGCAGATGCGATCTTGTGATTGTCGTTTAGATTGGGTGTATGTTACGCTAAAGTATGACTGTGTGCTGGTGAACTGAGGGGTGTATTGACTGTATAGTTTGATTGACTGACGTATTAGTATATTATTGACAGACATATGACTAAAGTGAGATAAGTTGACTGTTAGGATGTTGAAAGAAAGGACTTTGTGATTTGAAGTAACTGAAAGATGGGTTGAATGGAATGAGGGGAAAATTGTTAGCTTTTTATTGGGATGTGTGCCTTGTAGGTGTCCCACGGGATCACCAATTTATTTTGCACCTTCGGGAGCATTTGACTGATATGTGTTCTGCAGAACACTTGACTGATATGTACGTCCCTCGGGGCGTTAGACTGAGATGTGTATCCTACGGGATCACAAGACTGCGACTGTACAGGGTGTCCCAATAGAACTTTAACAATTTATTTTCCCCTGACGAGACCA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AGAGGGTCTCTTACTGAGTATTGTTATACTCACCCTTCTTATGTTTAATTTTCAGGCAAAGGAAATAAAGGTGGCAAATCGGCGAGGGGCAGGAAGGAAGC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70</w:t>
      </w:r>
      <w:r>
        <w:rPr>
          <w:rFonts w:ascii="宋体" w:eastAsia="宋体" w:cs="宋体"/>
          <w:kern w:val="0"/>
          <w:sz w:val="22"/>
          <w:lang w:val="zh-CN"/>
        </w:rPr>
        <w:tab/>
        <w:t>cucumber_newGene_470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AAAGAGGCACTATCAGCATTGACATGTACATGTGATTTTAGGCATGAACCAGGAGAGTGAGAGTTTTAGTGTGTCGTGTTTCGAATTTGTCGGTATCTTTTTCCCGTTCCAGCAAGTATTCCTGATTGTGGGGATTCTTCCAGTAATGCTAGATATTGGTACTAACAACGAGAAGTTACTTAATGATCCTCTTTGTAAGTGAAAGGAAAACC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73</w:t>
      </w:r>
      <w:r>
        <w:rPr>
          <w:rFonts w:ascii="宋体" w:eastAsia="宋体" w:cs="宋体"/>
          <w:kern w:val="0"/>
          <w:sz w:val="22"/>
          <w:lang w:val="zh-CN"/>
        </w:rPr>
        <w:tab/>
        <w:t>cucumber_newGene_47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ATATACATTTTTGAATTTTCATTGAAAGAAAAACCAAATTCAAATGCAATAATGAAGCAAACCCTAATTCATGTTTGGTCCAAAAACTGAAACAAAGGATGTTAGCTCCTCTCTGCCCACTTGGTGGGTTATGTTCATAAAGAGAGAGAAAATGGGTTGTATCTTATTCTGAGAGAAAGAGATAGAGAGAGAGATGGGGAGGGTTGCCTGGTTGGCTTCCATTTTCAGAAACCATTATGAATGTTGAAGGATGTGCGTAGAATTTGGATTGCCAAATGGGGTTTCCTCTCAGAATCATATCGTTTTTTAGTGACCCTTATTGTCTGCTTGCTGCTTACTCCAATGGAAGATGGACTTTTTACCAGTTAAATTCTTGCTTGGAACTCCGAGGAACTTTTGATGAAATGAATGGTGAAACCCCCAGTGACCTCTGAGTAAAATTCTTGGAATGATGGAGTTTGATTGTTGGAAATTTGAGGATTTATTTTGCTCATATAATGAATGATGAAATGCCCAAGTGAATTCTAGTGTTGTACGTGCTCAAAATTGCATCAGTAATCAAATTTCTTATTTGTAATGATGAACTCTTTTGGTAAATTTATGCTTGGAATGTGAAGAATTTTTACTTATATATTGAATAAGACCCAAATGAATTTGAGTATCTT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74</w:t>
      </w:r>
      <w:r>
        <w:rPr>
          <w:rFonts w:ascii="宋体" w:eastAsia="宋体" w:cs="宋体"/>
          <w:kern w:val="0"/>
          <w:sz w:val="22"/>
          <w:lang w:val="zh-CN"/>
        </w:rPr>
        <w:tab/>
        <w:t>cucumber_newGene_47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ATAATCTATTTGTTATGTGTTCTATGAACACAGAATACTCAGCCAAAGGAAAATAAAAAGAGGGTCGAGAGAGAGGGAGAGAGACTATGGTAGTCTACAGTCGTCGTCCGTCGTCGTTACTGTCATTATTTTCGCCGCCCACCGTCCTCCATTGTCGTCCACCGCCACTGCTCTCAATCAAGGTGATGTTGCTGCATTATTGGTGGCATACGATTTTACATGTCATTTCGCGGACAACTTCATAGACGACGATGATGACAAACAATCATCATCACATCAAAAAATAATATCTTCTTCATGTATATATGTTAGTCATTTTTCTATACATTTAGTTTTCGATACTCACATTTGTTTAACGTTTGTTGGTTTTTATGTCTGCAAGAATTATGACTTCATTTCTTAGTGATATTAATGAGGCAAACATTTACCTAAACTTGGATGCGTTAGATAACGCGGGAGGATCGTCTTCGATGGGCAACAATCCAGTAGATCCCTCTCAACCCTCTCCCACTCCCACTATGAGAAGTCAACAGCACTCTCGAAACATTGAGTTGGAGAGGTATGTCCAACAGAATGGAAGGATCCCCATTTCAATCCCCCAATGAGGGGACAAGCTTGTCTCACCATACGCCCCTCGTTTCAGCTGCACGATCGGTGTGTTAACGCATGACACGTTTCTGATACAAGTTCTAAAGTAGGTTGATGTACCTCGAGAGTACATCAAGGTTGTCAAGAGAGGCTTAGCGATAACAATTTTTCATGCTCAATCTCGAAGTTTCAACACTTAATCGGTTTGTTGAGCATCAAATGCTCAGCGTGTGGAAGAAATTCAGGGGAGATAACCACCGATATTTTAAGAAGTACAACAACCATAAAGAAGTATGTGCAAATCCGCAGCCAAGATTCGCCAATCGCGTGCAAAATTGGCACTTTCTTTGTGACTATTACATAACTCGACAGTTTCAGAAGCTGCAGAAAGTCGTTCATTCAAAGATAGATCGAGCTTATTGAAGAACGCAGTCATCCAGTTAATCGTGTCAAGTTGTTTCGAGAAACGCATGCCAGTAGGACTGATGAGTTCATTTCACAGTAGAAGATGCTCTTTTCCCAGCCCGTTCTAGAGGGTTCTCAACCACTCTCTGAGGACGAGATATGTAGACCCTTTTAGGTAGACAACCAGGCTACTCAAAAGGTCTTGGTGGGACTCCAACCCCAAGTCCAAAAGAGTTATGCTTTCACTTCTTCCTTCAATAATTATGACCACCAGGCACACATGATAGAGGTTAGCGAACTAAAGACCAGCCATGAAAATGTTAACCGAATATTGGAGCACAACGACTAAGGAAGGAGGAGCGAGACCGACAAATAGCAGACCATGCACGACAAAAGGAGGAGATGAAGAAGATGATCAAGGAGATGAGTTGAGCACAGAGAAAGTTGTGAACACTTGGGTGCATACTTTTCAATATTTAATTTTGTTTAATTTTGCATCTGTACACATTCTAACTGTACTTTATTTCACATTCTTTATTTGGTGTATGGGACTAGTATTATGAGATAGGTGTAGGTTTTTTTAATTTTAATGTACTTGTATTAAACATATTATTTGTAG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76</w:t>
      </w:r>
      <w:r>
        <w:rPr>
          <w:rFonts w:ascii="宋体" w:eastAsia="宋体" w:cs="宋体"/>
          <w:kern w:val="0"/>
          <w:sz w:val="22"/>
          <w:lang w:val="zh-CN"/>
        </w:rPr>
        <w:tab/>
        <w:t>cucumber_newGene_47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AGTCGTCGCTCTTCACCCTCCTTCTGCCGTCGACGACCACCGCTGCTCAGACGAAGTCATTCTCCTTCGTTGCTTGCCATTCATCTTGCCGTCAGCCACGCCATCAGCCTTGTTTGGTTTGACGAAGCCTCGGAAAGATAGCTGCAAGACATTTCCTCCACTGTTACACGCTACCGATCTCCAAAAATGCCTCTGTTCGCCGGCATTGCTCATTCTCTCAACCTCCGACGAAGTCGCGCGCATTCTTAGTCGTTGTGTTGCCGTTGCGCCAACTCCGGTGATCCCAGGCGTCCATTTTGATCCGAGCAGATACCATCTCCACCAAGCCGCACACGTGAGCCACATTTCAGACTCGAGCCGCTACCATCTTCACTGAGTCGAAGCCTCTTCTAGTCGAGCCATCCTTAGTTTTAGCCTTTCTTGCATCCTATTTGAGCGATTTGGGTTTAGTTTGCTATTTTGGAG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TTCAAAGCGTCGAAATTATCCACCCAAGGTTGAATTGGAATTCAACCACAACTCTAGAATTTGCCTGTTGGAAAGCTGAGATTGGTTCCAGATGATTGACAGAAAGCATTTTCATCACGCATTGGACTCTTGGAGCTGTGTAGTTAATTGTTTTCATCGTTTAAGCAAATGGGGTTTCAAAACTCTTCCATTTAATCTTGTTAGTTGTTGTACATATAACGATAATATATAGATTAGTGAAGTAATTATTTGCTTCCCAGCTAGAATAGATAAATATGTTCCAATTGCTTCAATGTAGTTTATCACATTTCAAGAGATTTAGTTAAACACCCTTCCCTGACATATCAAAATATTGACTGCTTAGAGAACT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77</w:t>
      </w:r>
      <w:r>
        <w:rPr>
          <w:rFonts w:ascii="宋体" w:eastAsia="宋体" w:cs="宋体"/>
          <w:kern w:val="0"/>
          <w:sz w:val="22"/>
          <w:lang w:val="zh-CN"/>
        </w:rPr>
        <w:tab/>
        <w:t>cucumber_newGene_477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GTTATTGTTAAGTAGGAGACGGAGAACATGTAAATAACCTAAGAAAAACCTAGGGTAGACTAGGAAAGGGTGTCAAGACCTAGGCAAGCATGCATAAAGTAGGTGATAGATGTCGTTTTCAAGCCATGCAGCCTTTCTATAAATAGAGATACTTTGAAGGAGAAGAGCATTACATCCATCCATGCCATTTCCTTGATTCCACTTTCTAAACCTCACAAATTGAGTTTGGTTTGTAGTCTTCGGCTGTCAGACAAATTGGAGCAAAGAAGGTTCGAGTTTGAGTTCAGAAAAAGGAGGAATATCAAAATTTGGGTCAATCTGGACAAGGTGCACTTCTGAAGGGCTATGGAGCATATTGTTTGGCATTTAGAGTTGAACATTTGAGGTAAGGATCATCTTGCTCTGAGATGAGCTTATTGCTTTCATACCAACCAGTCTTTTAGATGGAATACAAATCATTATAGTTAATATTGTGTAGGGGAAAAAATCAATAAGTTGAAGTTGTATAGAAATCTAATTGAGTCAAACCTTTAGAGGTAACATTATGTATAATTTAATCTTGTAATGGGTTGGGCTACACTTGAATTTCCTTAATACTAGAATGAGATTTATGTTTCCATTGCATTTTAAAAGATTAAACGAGTAGGGTCAGCAGATATCATGATGTTAAGAGATGGTATTGGTTGACTTCACGCCATCTCATGGGTCGAGAGTAGGTGGTCCGAGTGGGGGTCTGATAGTATGGTATCAGAGAAAGTTTGGCCTTAGGGATATAAGAGTCTAAAGTTGTAAGTATGCTTTAAGACACTAGGATTCTAAAGTAAATCTAGAAGAGTAGTATTAAAATATATGTAGACTGGCTGGCAATGTAGTAAGCAAATAGAGGAGACATGATCTCACCCAAAGCATTGTAAGTATATGCTATTTTTCAAAGGTAAAACACAATTCATAGATGATGATTTGTGTCACTTGTAGGTAGCTTAGAACTTAACTAGCAATGGATTTAAGAGCCAAAATTTTAAATGATGGTTTAATAGCACTAGGAATTTTAGAGTTTAGTGGATCTATAAACTGTACGGAGGCAAATAAGTGGTTAAATCATCTGAAGGACTTTTTTTGGACAACAATTAAGATGCCTCGAAAACCAGAGGGGTAGAACTAGCAGAGATAGTACTTAGAGGAGAAGCAAAAGACTGGTGGAGGAAGGTTAAGTTAGAATTAAATCATGGGAAAAGAACAAGGTGGGAGATGTTTAGGGGAATGTTCAAGGGGAAATATTTTTCTGGACATTATTGTAGCATGAAAGAAAAAGAAGAATTCATCCAAGGAACATATATTATTACAGAATATGCAGAAAAGTTTAAGAGAGAGATAGAATATGTAACCATACCCTAGCGAATGGAGAGAGAAATATGCATGAAACTCATCGAAGGCCTCAAAATAGAATATCACACACCAGAAATTGTGGAATATAACTGGACTAGCCTATGCTCATTTGCAAAAATAACGAGGGAGATGGAAGAAAAAGTTGAAGAGAAAAACAAACTAAAATCTAATTGATGTAGGAATCTGTGGGCTCTTTTTTAGTAGGAGAGAAGTCTAGAGGAGGTACAAGAAGACGAGCATGTAAAAATTGACAGAAATACCATGGGGGACCTTATTTGGAAGACACACAACAACGTTTCTACTGTTTTCAACCAGAACAATATAAGAGAAGCTGTGTATTTCTAAAGATGGATCAACAAAGAGAAATGATAATTGTACCACCTCGTTTTATGAGGGCCCTGCAAGATGAGATCAGGATGCTTGGGATCAGACCAAATTTTTGTAGCTGAAGGAAGATGACCAAAATACTTCATAAAAATAGTATATATATGCATGTAGACATTCATATGTAAATAGTGTGCTAGACTATGTAGTAAGTCCATAAAAAGTCATCAAACCATGTGAAATTGAATAAGGTATCCTTTTCAGTTTAGTAGTTCTTGACCCTGCTTATGAATTATGTTAAACAATTACATAATGTAGGATTTCTAAAGATGACTCAAGAAAAGAGAAAGCAAAAGCAGATAGTGAAAGAAGAAAACATCCCATAAAAAGAAGAGAAGAAGATATACAATCTGCAGAGAATCTAGTGTCTCACAACAACCAATACTAGGAGAGAACAACGCATATCAAAAGTTATTAGAAGCATTAAATTTCTTAGAACCAAATCTGACAATAG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78</w:t>
      </w:r>
      <w:r>
        <w:rPr>
          <w:rFonts w:ascii="宋体" w:eastAsia="宋体" w:cs="宋体"/>
          <w:kern w:val="0"/>
          <w:sz w:val="22"/>
          <w:lang w:val="zh-CN"/>
        </w:rPr>
        <w:tab/>
        <w:t>cucumber_newGene_47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CAATTCCAATTTTTACCAAAATTCTCTCTAATTTTCATTTTTTCAGAACTCTTTCCTCTCCATTCTATCATTTCTCTCAAAAACTCCAACAATCTTCTTTGATCCAATGGATGGGATAATCTTCTAAGAGGTAGGAGAACAATGAGTTCAATTTCTTTTAAAGTTTCTTCCATTTTTCTTCAAATTTAGCGTGTTGATTCTTTAATTTTTGTTCAAGAACGAATTCTACTTTCAATTCTATGTGTTTAATTAGTATGCAAGATACATTTTGTTTAGAAAATTAAAGTGCAAGATTCAATTGATTATCTTTGTCTACAAGAAGTTTCATATTGTTTCTTGCTTGTTATGAACTTTTTAATTTTTGAAAGATTGATTGTCTTAAAGCTTAGATAAATCATCCTTGTTCTGGGCGTAAATATGAGTTTAATTCCATCAATGAAATTCAATTAAACCCATGCTGCATTTTTCTCTGCAAAGCATGCAAGGTACTTTAATTTCTTTACAAGAACAAGAATTGAGCATGGATTGTTGTTGCAATGATTAAAAATGAATATCTCTTTTCTTGAATCTAGTTTAAGGCAAGATAACTTGATCTAATTTCTTAGTTAAGATTTTGATTCTCACGTATCTTTGATCAATGGCATGTGTGGATAAAGCAATTCTAGTACGCATGTGTTCGATCTTTCTTTGTTTAATTAA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AATTGAATCTTAATCAACGTTCTTACAAGGATTTAAAGTTGATCTTGCAAAGACCTTGGCCAAGAATCTCCTTTTTAAAGCAAAACTCATTCATGTTTCTTTTAGCTCAATGATAAGAATTAAATAATGTCCATTGCTCCAGCTTGTTTTTCTCAGAATTAATTTTTACTTTTTGTTTGTTGATTAAATTTGCTTCTAAAAAACAACTTGCTTTGATTCTTTGGTACAAATTCTCTTGATATTTCCTGCACATCCTTTTATGTTTTCCTTTTTCTACTAACCACTTTCCTTTCAAGCTTTGGTTTTAAGATTTTTTGTTAGCAACCATTTCTTTGGGTTCGACACCCTAACTTGCGACACAGCTACGATAAAAAGTAAAAGTAAATCTAAAAATTCTTTTTGCAAGGTAAATTGGTGAGTTTATTACCCTTTCTATGTGTTCTTGGCTTGCAACTAGTATTACATTAATTTTCCATATCATTTTCTCACATATTGTTGCATGATAGATGTTTAACAACCTTATCAATTAGTGTATTTTCATCATATGTTTTTTTACCTTGACAGTACCTTTGAAACGCAAAACCAAAACATTTCTCTCTCGTTCTCCGTAAAACAAATCCTCTAGGCATCACCGTCGAAACCCTTCCTCCAACCGTACTGTCATATTGTGATCTTCCTAATTATTAAGTGTCGTCAAGTTTCCTCACGTTCGATGTCTGTCATCGTGTTCCTCGCATTCGCCGTCTATCGTCATCTTTTGATTCATATAGTTTGCTCGCAAATTTCCTCGTGTCATTTTCATTCGTCGTCTTCTGCCATCTGGTGCTTCTTCTCGTTCCCTCCTCCATTCGGCTCTTCTCGCAGTGATAGGTCCTTCGTCAAGTGGTTATTGCAGTGCTCCTTCATCCTATGCCATTAGTTCGTTCCCTTCACTCTCTTTAGTTGTTAGTTAAATCTTCTTTGGTGCAAGAAAATTAAGAATTGCTCAATGTTTTTATCAACGCGAGGGTAAGGAGGTAAGCATGCTTTATGTTTTGCAACCACAGCATACCTATTTTGTTCTACTTTTTTTCTGATGGATAGTGTACGAAGCAAGGTGGAGTTGTGGAGTGTGGGTATTATGTCATGTGATTCATGCATGATATAATATTATCAAGCAACATAACAATCGTTGAAGTAATGGAAGGATCAACCTTGACATAGTCACGGGATAATTTAGATGTCGCAAGATTGGAGTGTGTTGAATTCGTTCCAATGCATATTTACTTTGCTCAAAGGTAAAATTTGTAACATAAACAACTTTATATTTTTTTTTTTTGTGTGGGTTTGATTACATAATGTGTTGTTGTATTGACTATCCTGCAATTGTGGTAGTCATTGAAAAGTTATTTTGTTTGATTCGCTTAGACATATGTTTTAGGAATCGTTTTGACATGTACTTAAAAATTTGGTACTTTGTTGCGTTGACTATCCTACAGTTATGGTAGTCATTCAAAAGTTAATTTTGTGTGATCCGCTTAGTAATATGTTTTAGGAATTGTGTTGACATGTACTTAGGACCTTGATACTTTGTTGCATGACTATCTTGCAGTTATGGTAGTCATTGGAAAACTATTATGTTCGATATGCTTAGACATATGTTTTAGGAATTGAATCATGTTGACATGTACTTAGTTGAAGAATTTGTGAACCATGGTATCAATCAAATCCATTTATGCGTCAATTTAATTAGATTAGGTCACAGA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79</w:t>
      </w:r>
      <w:r>
        <w:rPr>
          <w:rFonts w:ascii="宋体" w:eastAsia="宋体" w:cs="宋体"/>
          <w:kern w:val="0"/>
          <w:sz w:val="22"/>
          <w:lang w:val="zh-CN"/>
        </w:rPr>
        <w:tab/>
        <w:t>cucumber_newGene_47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ATATATCACATTTTCTAAGTTTTGTTTGAGGGTGACGGCGAACTGTGGGTTAAAGGCTGTTTGAATTCATCCATCCGCCTAATTCTCTTCTCTATATTACCTATATTAATATTTACACAAACGAAAGCTTCAGATTTCGAGGCCGGCGACAAATTAGGGTTTTTTGCTTGTTGCTCTTTCTTCCCTACAGCTGCACGATGATCTACGATGTCAACTCTCCCCTCTTCCGCTCTTTCCTCACCCAGAAGGGAGGAGGAGCTTACGACAGAAGGAAAACCGAGGAGCAGAAGCCGAAAGAGCAAAGGTTCAAGGCCAACGAGAACAAGCCTGTCATGACAGAGTAAAACCAACATGAACTTGTAGGTTCTAGGTCATATTGTAGTCTAGTCGAATTTGGATTTCTTCAATGGAACAAATTTTCATATTCCTTGTATGTTACAATATTCTGCCACTGGACACTTTAAGGCATGATATAATCCAATCACCTCTTTCTTTGATG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81</w:t>
      </w:r>
      <w:r>
        <w:rPr>
          <w:rFonts w:ascii="宋体" w:eastAsia="宋体" w:cs="宋体"/>
          <w:kern w:val="0"/>
          <w:sz w:val="22"/>
          <w:lang w:val="zh-CN"/>
        </w:rPr>
        <w:tab/>
        <w:t>cucumber_newGene_48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CCTTCTCAACCCTTCACGAGTACGGTATTCTCCATCTCAACTCGTCTTCATCCTTTCTCCACTCGTCTTCAATTACCTCTGATCTTCAACACCCACTTCGCCTTTTCTCAACCTGTTCCATCCTTTCTAGATTTCCATACGAAATCATTCCATCATCTCTTGAATCGTTATCAACCACCTTGTTTTCGGTTTAATGGTCGGGAAGAATAAATCCCTCTTTTTCTCTCAACTCATCTTCAACCTATTATGTTGTTTTTCTTTGGTAGTTGTTTTCTTGTAGGAAAAAATCTTCTCTTCCCCTAGTATTTCTTTCTCTCCCACTCTTCGTCCTTCAAAGTTTTGTTGAAGGCTTCTCTCACTGCGTTGCCTCCGAAACAAATGAGTTTTCCCTTTCGGTTTTGTTGAATGACTGGGTTTAGACTTTGCTTCCGAAACTCAAACGATTGCATGTTCACCACTCGTTTCGGTGAACATGCAATTTCAACTTGGTTTTTCCCCTTCCCCTTCCACTTTCCCTTTCTGCTTGGACTCCCATTTGTCGAGTAGATTTCTTTTCGCATTGATTTGGACACTTGCTACACTATTTTGTGCATATGGGATGTTCGAGCAAGGTATGGTTGGAGTTAAGCAGTTGGAACTAGAGTTTTTTCAAAGCCGATGATGAGGATTACAAAGTACTTGTCTGATTTTTTTTTTTGTGATTAAGTTTGTTTTCATCCAATTTTCTTCCATATATGTGCATATTTCGACATCACGATTAGAAACCACATTGTTGTCTTTTTGAAATTGTTTGAATCAAATTGTTTTTATTCTTCCTATAATTCCTCGTATTGCAATTTGAGAAGCACCTGATTACTGAATACTTGTGTGACTTTTTTGTTCGTATTACTTTTGTTTTCATTCAATTTGCTTTCATATATGTGCATATTTGAGCAATTGGAATAGAAATTACATCGTTGTCTTTTTGTAATTCTTTCAATCAAATGTTTTTTCTTCCTACCATTCATCTTA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CAATTTTGGGCATTTTTTGTAATGGGTGTCCCTGTTATGTTTCCATTTTACTCCTTTTGTCATTTGATGCTTCCATGTTTTCGGTTCGAATTTAGTTGCAATAAATATGCCTACTACTATGAAGTATGTTATATCTATTTCCAATGAACTCCCATCCATCCATAACCATGCAATGTATTTGTTCAATCGTGTCGTTGTGTGATAGCTTATGCATTTGTCTATTCATAGCCTTTCTTTGTCATCATTGTGGTAGGTTTTGACTATCTTCTCCCTTTTATGTCATTTGCATAGATTCCCTTCTTTTCTTTTTGTTTTGTTTTGGGGTCCATAAAAGCATAATTTATTGACCACCTATCCATCTATATATACCTCTTCATTTGTTGTTTTATTGTGTGCTATTTTTGTGTTGATTTTCTTCTTCGCTTCCTCCTGTTGCTTCTTATTTTGGTAGGTAAGTTATTTTTGCTTTCTTCTTTTTTAAGTTCCAGTCATCCTTCTACATTTATAAATAGTTAAGATTTATGTTACGAATCTTGTGTGGTTGTAGTTGCTTTCAGTTCTATGTTCTGTTTAGGGCATAGTATGTGTCATGACTTCCTTTCTTTATGCATTGATATACCATATTTCACACATCCCTATGAACTTGCCAATCATGCTGAACTATTTGTTGCAAACTCTGATTTTATTGGTTGTTCATTTTCTAAGATTGTTTGTATGCATTTCCATCCCCATACTTCGACTGTATCTCCATTTCATGCATACTTTATATCGATGTTTCCACAACTAGGTCTAGTTCGTTATATTGAACGGATTTAATTACTCTGAGGAACGATCTTTTTTAATATAAAACTGTGCCATTTTTTTAATCCTTTTAACGGGTCTTTTTTTTTTTCCATTTCAACATCAACATTCTTCCAAAGTGTACGGTACGTAATCGCTACATTTTGTCCCTATAGTCTCTTTACTGCTACTTGTGTTTGCCCGAAAAACCCATTTCGTTACTTTGTTTTCAGGGGAGCCGACTCCATATTTTCGTCGTGAGAGGTATAAGGCATTGGTGTTTGTATCACCGAATGTCAGTTATTCCTGATTTTGGAGGCATTGAAGAACGACAATAAGCGCGTGACACATATACCGTATGAGACTAGACATCAAATTAGACAACTTGCCTACTTTTGTATGATACACGCCTCTGACCTCACTTGTCGCCAAAGTACTAGAATGGATAGAAGAACTTTTGCCATTCTATGTCACTTACTAAGGACAAGTGTTGGTCTGACGTCT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82</w:t>
      </w:r>
      <w:r>
        <w:rPr>
          <w:rFonts w:ascii="宋体" w:eastAsia="宋体" w:cs="宋体"/>
          <w:kern w:val="0"/>
          <w:sz w:val="22"/>
          <w:lang w:val="zh-CN"/>
        </w:rPr>
        <w:tab/>
        <w:t>cucumber_newGene_48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TTCAATTTCATACTTCGTAATAGTCATTTTATTTCCTTTCTTCTGATGGCTCGGATACCAGTTCTTGAAAATAGTAGAAACAAAAGTTTTTATTTCTTTGTAAAATCAACTTTGAGACAAGTATATTCTTTTTGGGGAAATTAAAAGTAGAGTTACCTTTTTACTCTTTTCTTTTCTCCCACCTTTTGGACTCGTTTGCTAGTTGTCATTTACTTTTCATTGTACTTCTTTTCTTCTTTGCATGGTTCACCGAGGGAGACAAGGAAGAAGGAAGAAGGAAGAAGGATTTCAAAAGGGGGTTTCTTAAGGAAGATGAAGAGATGAGAAAATCAACAAGATGAAGTTTATAGTAGTTCAGCATATAGCTTACATCCACTCTTCAAGAAGTTGAGGCTCTCTTGCAGAAGATGGTTCAACAAATTTCAACACAGGTTGCTTAGATTTGTTAGAAGGAAGAGGGGTGATGATAGTTCTTTGGAGGTTGAAGAAGAAGAGCTTGCTTCAGTTCCCACGGTGGAAGAAAGGATCGGAGCAAAAAAGGAGAAGAAGACGTGGGTCAGAATTGCTCTGATACCATATAAACTAATGTCCAACAGTTAATAATTGAGGTGTTTTCTCATTAATTTAACTGATGGTAATTAGGAGTATTTACAGTACTCTTTCACCGTACAAATTTGGAAAACAAAATAACAAAAATAACTAATTATAATACATAATTTATACATGATAATACCCACCAACAAAATCAAAAAATATATTTGTAAGATGATATACTTGTACTT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84</w:t>
      </w:r>
      <w:r>
        <w:rPr>
          <w:rFonts w:ascii="宋体" w:eastAsia="宋体" w:cs="宋体"/>
          <w:kern w:val="0"/>
          <w:sz w:val="22"/>
          <w:lang w:val="zh-CN"/>
        </w:rPr>
        <w:tab/>
        <w:t>cucumber_newGene_48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CAACCTCCGCTCTTCGACGGAACCACCAGGTTATATATGGCTTACTATTGCCCATTTGCACAGCGTGCTTGGATCACAAGAAATTATAAGGGATTACAAGATAAAATAAAATTAGTGCCTCTGAACCTTCAAAACAGGCCTGCTTGGTATAAGGAAAAAGTGAACCCTACAAACAAGGTGCCAGCGTTGGAACACAATGGGAAAGTTATTGGTGAAAGCCTTGATTTGATCAAATACATAGATAGCAACTTTGAAGGCCCTTCTCTTTTCCCAGACGATGCTGCTAAAAGACAATTCGGTGAAAAGTTGATAGCTTATACTGATACCTTCACTGGGGCAGTGTACCCTTCATTTAAGGGTGACCCAGCTAAGGAAGCAGGTCCTCAGTTTGATTACTTGGAGAACGCTCTGCAAAAATTTGATGATGGCCCATTCCTTTTGGGTCAATTCAGTGGGGTGGACATTGCATACATCACATTTATCGAAAGATTTCATGTATTTTTAAACGAGGTTTTCAAGTATGATATCACAGAAGGAAGACCTCATCTAGCTACATGGATTGAGAAATTCGAGAAGATTGATGGTTACAAGCAAACAAAATATGACCCTACAGCGATTGTTGAACTTTACAAGAAGCGCTTTATGGCTTAAACTCACAACAGAAATCAGAGCTTCAACATTATCATATTGTCGATCGATAAGCATGGTAGGCTTGAGAATTTCAAAATTGCAACGTTTATTTGCATTTTTGTGTGTATTTTTAATTTAAGAGATCCAACCATCGGTGGTCGATGACAATCAACAATGTTGTAGAGTATTACTCCAAAATATTTGCATTTGATTTTTATGTAATTTTTCATTTGAATGTGGCTTAATAGATAAAATGGCTGATATCATTTTATGTGGGTATATTTGGTTATTGTTT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85</w:t>
      </w:r>
      <w:r>
        <w:rPr>
          <w:rFonts w:ascii="宋体" w:eastAsia="宋体" w:cs="宋体"/>
          <w:kern w:val="0"/>
          <w:sz w:val="22"/>
          <w:lang w:val="zh-CN"/>
        </w:rPr>
        <w:tab/>
        <w:t>cucumber_newGene_48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AATCATGAAATTTATAATCCTATCAATTCTATAATTTTTTATATGGCCCCACGTTAAACCAACATTTGTTCACTTTATCATTTTTTGAAAGGCTTTTCCATTTTTTCAGAGGAACAAATTTTCTGTCTCATCTTTTAATTTATATTACTTTTT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ATTAATTCCAACTGCTCAGAAATGGGTGTCTGTTAGGACTTGGGATAGTGTCCATTTATCCTGAAGATGATAGTTTTAGAAGAAAAGATTACTAAACAGATTCAGTTTTGGGCGTCTTGGTCGATGCGGTGGTTTTAATCTCGACGTCTTCACCTTCCTCCTCTCTGAACTTCTTATAAATAATCGCCCTTGTAAAACTTCCATGTCCGAACCACCAAAATTAGGGAAACAACTCCTCCCAACACCGTCGTCCCCGTGATTATAAGAAATGCCTTTCTGTAACACTCCACTCCCAAGCAACTCAAATTCTCCCCTGCTCCCTCCATCTGCCTTCAGCCTCCCTGTCGTACAAATGACCCATCACTTTCACATTCATAATATACGTCCCAATAGGGTTTGCAGCTACTCCCAAATCGCTTAGAGTCGCATAGTACTTCAACCCAAAAATTTCCGATACGATTGCCAAGATCAATGGCAACTGCGCTCCAAAGCAGAACCCAATTATGATTGAAGAAAAATACAGTGAATGTGGAACTCCGAATGCGATTAGAAGATGGCTGACGCAGGATAAAATAAGCGTCCCGAAGAGAAATAGAGGACGTGGGACTTTGTACTTTTTCCAGAAATATTCCGATACGAATCCGGAGGCTACACGGCCGAGGTAATTCCATATGCTGACCAGAGAGATGAATGTGGTGGTACTCTGAGATGGGTACCCCAAAGACTCTCCGATTTGACCTAAATTGTCCATAGCCGCCAACGTTCCACCGACACCACAGATTAAGGCGATAAAAAGAATGATCATATCGACGCTGAAAATGGCTTGAGGGATTGTGTAGTCCTCTCCTCTGTTTGAGGGTTTAAACATGTTTTTAAAGCAGGAGTCCGACGGAGGGCTCAGTGGCACTGCCGAGATAAGTGGCGGCGGTGGTTGTTGAGATGCTAACTCTAGTTGTCCATTTGGATTTCCGATTTTACTCTTCCAAACAATCAGTTCCTCTCTGAAAGCAATGGCCAGAGGCAGTAAAAGCAGAAAAATCACAACAATGGCACTTCCGACGTATTGTATTTGTTGAAACCGGGTACGACCATTAACGACCCCGCAAGGCCGAGAGAAATATAAAGGATATGGTATAAAACTTTGGCCTCGTTGGGCAGCCGGAGATCCTTAATGATGCGAACGGAACGGAAGAAAACAACAGTGATGGAGGCGGGAAACCAAGCGATTAAGAGAATAAAACATTTGGAATTGTTGCCATAAAAGGCAAAGTAAAGCTGGGACAAAATGGCGCCGCTTAAGCCAACGTAACCCTTCAAAAGCCCCAAAACACAACCACGATTTTGCGGGAAGTTATTGACACAGGTTACAATAGCCCCAGTATTTGTGAAGGTCTGAGAATTAGCTCCGATGCAAATGTAGAGACACATATGCCATATTTGGGGCTTGGGGATCCGTTTGGTTACGGCTAGCCAAATCATGGTGTAGCCAAAAAGGTTCATGACGGCGCCGATTAGAAGAATCATCCAAGTCGGAGCTACCTCATTGATGAGACCGCAGATGATGCCGGCATTGCCGCCTAAGGCCTTGAAGAAGCTGAGCAAATTGAGGGTGGTTTGGTCGTAGCCAAAGGCAGATTTGATGTCGGAGGAGTAGAGGGCAAACGTGAAGGCGGCCCCGGAGACGGACATCATGAGAATGGAGGCAAAGGCTGAGAACCACCGTCCAAAGAGCAACTGATGCCAGAAGGGGTCGCCGGAGGTTGCCATTTTTGTTCCGGATGATATAGTGTCTCTCAAGAGCATTGATCTCCTTGCACCTCTTTGAATGAATTTGGGTCTCTATCCAAGTGAATGCATTCTAAATGATCTCGGAGCACTCAACCAACATCCTCTGTTTGATTAACAAGATGACAACAACGCTCTTTTGGCCCGTTGATTTGCAAGTAAGACATTGGTTTAATTTGATTATGTTACTTATGTTTTAATTTTTTCTTTACCCTGAATGG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86</w:t>
      </w:r>
      <w:r>
        <w:rPr>
          <w:rFonts w:ascii="宋体" w:eastAsia="宋体" w:cs="宋体"/>
          <w:kern w:val="0"/>
          <w:sz w:val="22"/>
          <w:lang w:val="zh-CN"/>
        </w:rPr>
        <w:tab/>
        <w:t>cucumber_newGene_48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TTGTTCGAGATTTTACTTGTATGGATTATGTGATGGGGTTTTAAGTTAAAACCCGTGGCTCAAACTTTGTCATCTTTCTTCCTCATCTTCTCTCCACTCTCATTCAATCTCTTCACGATTATCCGCATCTTAGTGATCTTCACCCTTCTTCTCTCTACTCCCCTGCTCTCTCAACTCCGCCCCTCCCAATTATGTCCAAGAAAGGGCTTCCCGGTGGAGCCCCGCTTTCAAAGGACGCCCCTTGGAGGGCCTCCGGCAAACCCATTCCCAAAATCAACCATGCTCCTCTGCTCCGCATTTCCCAATCTCCCTTTTCCAATTACGCTCTCTCTGTAATGAAGCATCCTGATCCTATTGGAAGTGGCTTGGCTACGGATGCCATTTTGGAAGCCGCTGGCCCTGATTGTATTGTGCCTGGACAATCCGCACCTGTTAAATTGCTTGGTCTCAAGGTATGGCCCATTGATGTCGATCTGAAGTTTCTTGAGCCTGTTGGCCGTGAGCTTAAATTACTTGGAAAGTTTATGGATGATGCGGTGGACCTCATGAACAAGTCGTTTATTGATCGCTAGACATGGCAGTTCTAATCGATGATGAAAAGTTGCATAGAAGCTGCAATTTTAGCTGGCTCTATGAGTGGCAACTTATACACCGGAATTGTCTTTTGATGATTGACTCTTATTACTAAATCTTCACATGTAAAAACAGTCTCTGGCCTCTGAAAGCGGTTTCGTTACTCCCGTTTCTGTGGCTTTTCATTTTGACTCTCAATAGTGAAGTGCCTTGTAAGGGTTTTCCA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87</w:t>
      </w:r>
      <w:r>
        <w:rPr>
          <w:rFonts w:ascii="宋体" w:eastAsia="宋体" w:cs="宋体"/>
          <w:kern w:val="0"/>
          <w:sz w:val="22"/>
          <w:lang w:val="zh-CN"/>
        </w:rPr>
        <w:tab/>
        <w:t>cucumber_newGene_487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ATGAATCAATGACTTCTGTAGATACATGGAGTTTGCAATAACTTATAGACTAATCTCATTGGGTTAGATGTGAGTTAATATAATTGGGTTAGATGTGAGTTAATATAATTGGGTTAGATGTGAGTTAATATAATTGGGTTAGATGTGAGTTAATATAATTGGGTTAGATGTGAGTTAATATAATTGGGTTAGATGTGAGTTAATATAATTGGGTTAGATGTGAGTTAATATAATTGGGTTAGATGTGAGTTAGTTGGAGAAAAGATGTTGTAGATCAAATTTGGGCAAATGGATCCAATTTCTACTGAATCAGCTTAGGGCTATGAAGATATAATATTCTTCTGTGCTCCAAGTTTTCATATATTCTTTTGTGCTCCAGCTCCCGCTTCAGGTTTCTCTTCCTTTGCTTTGAATTTGGACTGATTTTGACCACCCAATAGATGTTTATGTACTTGCCAGTTGATG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TGATGTTTTCATTGCATCCTTGCAGAACTTTGATACATTTTTATGGTTCGTGAATATTTCATTGTTTTTCGCTTTTTTCCAAATAATTTAATGAAATTTCTACTAACTAAAACACCATTTTAAAAAACAGATGGAGCAAATTTAGACTATTAGTAATAAAGTATATTAAATTCGATTATTAGGATAAAAAGTCGTAGATATATATAAATTTTCTTTTCAAATTTGGTGTATAAAACCTCAACATGTTAGAACTCTCAACTCCCTTAACGATCTAGCTTCTTGCATTTGTGTATGATTTTTGCTGCTAAAATATTTTTCATTCTTAGTTCTACTTATCTACATACATATAATACTGCCCTTGTTCTTTGATTGTTGAGTTCAAGTTATTAAGTGTTAACTATTGTTTTGCGAGTATCTCCGTGCATCTTCTAATGGTGGCTCAACATCATCTAGCAACTCCTACAAAATTAAATAACACAACAAATTAGAAAATCAATCAGAAAAGCCATTCAGCCGAATATGGCTGCCCAACTAAGAAACCAAATATGAAAATGAAAAACCAAAAAACCCTTTAGATAAATACATGGAAGCCCAACTAAGAAACCAAATATGAAAATGAAAAACCAAAAAACCCTTTAGATAAATACATGGAAGCCCAACTAAGAAACCAAATATGAAAATGAAAAACCAAAAAACCCTTTAGATAAATACATGGAAGCCCAACTAAGAAACCAAATATGAAAATGAAAAACCAAAAAACCCTTTAGATAAATTTTTTGAAATGAAACGTTTTAATTGGTCATTTCCCTTTGTCACCCGATATGGCAACCCAACTCAGAAACCAAATATGGAAAAAGGAAAAACCCTAAAGACATCTATCATCTTCTCCATTTCCTCCCTCAGGTTCTTGTTTGAAACAACGGTAGATTGATCTCCAATCTCCACCGCACTCCATTATTTGCAAGCCTCACCATTCTTCACGTTAGTATTTTCATCGTAAACATAACAATAATGGTGGTTTCTGATGTTGTGATTCAAATTCTATCCAAGCTTCCACCACAATCTCTTCTTCGATTCAAGTCTGTTTGCAAATCCTGGTATCATCTTATCAACCATCCTAAATTTGTAACAAAACATCTCTTAGATTCTTTTCCCCATAAACATGTCCTCATCAAACGTGCCCTCACCAACCACTCTGGCAAACAAGAACTTGTGTTCTCCATCCTCAAATTCTCTCTCAATGGATCTGTGTCTATTATGGACATCAATTTGACATTCCAAGAGATCGATCCACTTTTAGAACTTTGTGGCCATTCTCACGGCTTAGTTTGTCTTTCCGATTGTGACGAAGTGTTTCTTGTTAATCCTATGACCAGACAGTTTCATAAACTTCCGCCATCGATTCTTATCTTTCGTGGTTGCCATCATGACGATCCTGATTATTACTCTGCAATACCATTTACTATCGGATTTGGGTATGATGCAAAATCTAGCGATTTCAAAGTTGTTAGAATTGTGAGTTGTCGAGGACAAGCAAAATCCAGTATGAGAGTGGAAATTTATGATTTGAGCAAAGATAAATGGAGAGAAATTGAAGCTCCTGATTTGTGTGGCAATGCGAGATTTATACCTTCATTTGATATGTGTCACGAAGGAATATTTTATTGGTGGGGATATGGTGAACCAAGGATTAACGAAGTGGACTCTATTATAACATTTGACATGAGTGAAGAGATTTTTGGTAAAATTTCACTACCGGAGAGCTTCAATGACACAAAGCATAAAATAAGTTTAAGGGTTTTGAATAAATCCATTATCCTTTTTGTCTATCCATTTGAAAGTAATGAGACAAATATTGACATTTGGGAGATGGAGAAGGATGAATCTAGTGTTGTTTCGTGGTCGAAGCTATTGACCATTGACCCTCCTTTTGGAGTTGAGCATCCATTGTTGTTTGTAAGCTGTGAAGAACTGTTAATGGAGTCCAGTGAAGGACATGTGATTATGTATAACACGGCAACTCAACTATTCAAAAAGCTTCCAATAGAAGGGGATGTAACTTATGCAAAACCTCACAGATTTGAAGCTCATGATCTTTTTATTGAGAGTTTGTTACCGGTGGAAGGGGGAAGAGATATGATCAATTACGATTTTTAGTATTTTCGGGTTTTACTATTGTAAGTCATATTGTTTGATGTATGTTCTTTGCGTGATATGAGTTTTAGTATTTTTCAAATTATTTTAATTAATGTTTAGATTTTGTTACTTAGCTTTCACACAGTAAAATTGTATTGCTTTTAGAGTATAATGTTTATTTTTAATGTATAGATTTAATACATAACAAAACTTATTTC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89</w:t>
      </w:r>
      <w:r>
        <w:rPr>
          <w:rFonts w:ascii="宋体" w:eastAsia="宋体" w:cs="宋体"/>
          <w:kern w:val="0"/>
          <w:sz w:val="22"/>
          <w:lang w:val="zh-CN"/>
        </w:rPr>
        <w:tab/>
        <w:t>cucumber_newGene_489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GATCATACTACATAATGTCTATGTTCTTTAGCTCAGGACAACTTTGACCCCGAACCATACTACATTATGCACATGTTCTTTAGCTCGAGGCTATCTCAGGCCGAAGCCCCGATCTAAAGAAGATAAAGTAATGTAGTACGATTTCGACTTAAAGTTGGCCTGAGATATAGCGCCGAGCTAAAGACCATAAGGAAATGTAGTGTGATCTCAACCTAAAGTAGGCCCGAAATAGCCCCAAGAGAGACCAAAAAATTTCCGTCAAATAGTTTTATAATTTTGGAAAGAATCTCGAGGTCGATCTCGTCCGAGATCGACCACGAGAAAAACAAAATTTTCAGTTGTCCTAAGATGCACCCGACCGAAGGAATGGAACAGTGTGTGGCAAGGAGTGAAACATAAAATAACGGGGTAAAATAACACTAATTCCCCTTTTGCTTAATTCATGCCCTAAAAGTGGAGTTGGGCTCAAATCTACACCAGAAATGCAGACTATTATAAAATCAATACTATTATAAGTCACTTTTCGCCCCAAACGCCCTCATAATTTTTCCAATTTATGAGCTCTTCAAAAAATTTTGTACTTTGGTATAATCCAAATAATGGCTAGGGCCCTTGAATCCAAATGTTGAAGTCCAATGTCCAACCTTAAACTAAATTATCTGAAGTGACTCACAATTTGTTCAATTTTCGAACTCATCAACCAAGTTTATACTCTTCGACCTTCAACCCCAATCCAAATCTTGAAATATCTCCAACCTCAAATCAAATTTCTCTAATCTTCAGTGTCTCTTAATTTGCTTATTTTTCAAACTCTTCAATCGAACATTAATGATCGATCCTCTTTACTCAAAAAGTTGAAGTCAAATCACATTCTTTAATCCAAAATTCCCTTATCTTTATTTATTTGCCTTCATCGACCGTGGAATAAATAACTACCAACAAACTTTTGGTTTCCCATTTTCAAAATAAAATCCCTAACATATTATGTTCCACACACAATCACTTAAAAGT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ATTTTATTCACTTCCCATCCAACGATCACCACCTTCATCCAAACATTGACATGTTGCCTTCATTCAAAAAGTTGTATTCCAATCTCCTACTTCAAACCTAATTTTACCAACTTATGAACTCTCCAACCAATATTGTACTTTGTATACCAAAGTTTGGCTAGCCCCCTTAATTCCAAATAGCATAAATAAAAGCGCATACTTTAATCCAAAATTCTCTTATCCTTTTTTATCTATATCTCCATCGTGAAATGGATAACTATCAACGACTAATTTTTCTTTTTCCTCTTTCAATATATCGTCCATGAGTCCTATATATACCTTTACTCTCCTATTTCTTAGCTTCACGTCCAATAATCTACAATTTAATGCAAAGAACAGCTTTGGGACTTCCGTAAAAAACTTGTAGTCCCATCTCATAATTTAAACCATTATCTACTCTTGTACTCTAAATTTTTTCC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90</w:t>
      </w:r>
      <w:r>
        <w:rPr>
          <w:rFonts w:ascii="宋体" w:eastAsia="宋体" w:cs="宋体"/>
          <w:kern w:val="0"/>
          <w:sz w:val="22"/>
          <w:lang w:val="zh-CN"/>
        </w:rPr>
        <w:tab/>
        <w:t>cucumber_newGene_49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CACATATATTGAGTTTGCTAACCTGATTCGCAATCAATTCTCTTGTCCTATCAAAACTCTTCGCACTGATAATGCTTTGGAGTATAAAGAACATAAAAGTTTCCATTGTTGGGATCCTCTTTCTAAAAGACTTTGTATATATAGACATGTCACCTTTTGGGAACACACTATGTTCTTTTGTTTGTCCTTCTTTCACACCTCTTTCACAGGTCCTCGTCATTTCTTTATTGATACATCTGTTGAACTTTTTTCTTTTTCTAAATTCAATCTAGATACTGAGCATGCTCAATCTACACCTGCTCCTGCAAACTCAAACTGGTCATCTGTCTCCAATGATGTTTCTGAACTTACTCTAGATACTCCTCTTCGTCGCTCTACTCGGGTAAGAGAACCTCCCACTCATCTCACTAATTATCACTGTTTTTTCACCATTGTTTTCCTTGTTGAACCCACCTTTTACCAAGAGGCCAGCACTGACCCTTTATGAAAAATATCAATGAATGATGAATTACAGGCTCTTGAAAAGACACACTTGGAATTATGTTGATTTAC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91</w:t>
      </w:r>
      <w:r>
        <w:rPr>
          <w:rFonts w:ascii="宋体" w:eastAsia="宋体" w:cs="宋体"/>
          <w:kern w:val="0"/>
          <w:sz w:val="22"/>
          <w:lang w:val="zh-CN"/>
        </w:rPr>
        <w:tab/>
        <w:t>cucumber_newGene_491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GAATTCATGCGTGCAAACCATCCTCTCGAAACTTCCTCTCTTGTTCTTCACTCACCCCTCATGGACGCCAACCCCCTTGTGTCGTTTGTACCACTGCCAATCGTTCAATCACCACCGTTTGTCTCCCATTGGCCGTCAAACCCAATCGTCGTCGGTTGTTCGTGGGGTGTCAGTTTTGTTTGCGGCCATTCAGCTCCAACCACCGGATCCGTTGAGCCACGCACCGACTGTTCACAACTTAGTTGTTAGGCACGTCAATTTCTGCTCCGCGTCGTGCTGCGCCACCCTATGCCACCGCTAGCATTGCCGAATCTGGAAGTTGAGGTTAGCTTTGGGTTGTCCGGTGAGTTTTATGTGTTTTTCTTGAAGATCTATACTACCCATTAGCCTTTAAATGACAAGTTTCTACCATGTTTTGCTATTAGATTGGAGAGTAGCAGTGTCGTTTAGTTATTGTCTAGCGGATTTGATAAGGTTTTCGTCAAGATTTTGGTAGTTAGTAAAGATTTCGAGTCCTTCGAGATTTTAGTCGTTGTCCAGCCATTCGGAAGCTCAAATTTAGGCGTTTTGGCATCACTTCGGTAAAATTCTAAGATTTATAGAGTCGTGAGTACCCGTCTAATATTAGAGATAATATTGAATAACCCATGATGTTGGTGTTTTTTTTTCGAATTTAGAAAGTACTTATGTTGTTGTCCATTGAAGTTAAGGGTACTTTGTTAAGTTCTTGGTAGGGTTTGGAATAGTTTCCACATAACATCTCTGGTTTTTATTTTGGTTTGAGCTACACAAGAAGAGTTAAAATGTAAAGTTAGATTCTTTTGAAAGTCAACTCAATTTCTAACAAGTTTCGTGAATAAAGCTTGAGCAAATTCTAAGGCTAAATGAATGATCTTTTGAAGTAGAAAACAAGTCACAAACTTTTTACGCAATTTTGAAAAGCCTCTAGTTTTTTAAGTATTCTAGAGGGTACAAATGGAACTAAAAGCCCTATTTCTAAGTTATTATAGAAAGGCAAGAATACTTAAGGTCGTTTAAGACAAGTTTGGATAAGTTTCTATGTATTTGACTTGTTTGATTGGTATTGAGATTTTTAATGGATCTAAACCTCTAAGGTAGGAATATTGAATATAAGAGCGTATGGATACAAAAGACAACTTAAGTTTGGGTGCTTATGACGTTAAGAGTTAAGTTGAAATTTAAGGGTTCCAAAAGTGTATTCACCTAAAAGACCCATTGAGCTTGAACTAAATTGGATGCTCATTGGGTTAAGTATCTAGATTTCGAGTCAAAAGGTTCATGTATGAAAAGCTTAGTCTAATCCCAAGCGCTTTGGAAATTCATGGACCTTAGAAGTATAAAATGAATTTAGGTGGCCTTATAAGGTATTTTGCAAATAGTTGTAGTCTCGTGCTATGTGGAGACAATGATGAGACCTTAATCTATGTTTTAGGCCAAATTGAAATGGGAAAAGCGTATAATCTTGAGGGATCGAGTTTTTAAGGTAAGTAGTTACTTTCAAACATTTGATATGAAAATTGTTTTAAATGTAGCGTTGAACTTAGTTTGTGAATAAGTGTTAGTATGATTACTTGCTTTGGTAAAAGTGTACTATCAATAATGATCTCTAACAAAACACTTTGGCTTTTCATGAGTTCTCTACAATGTGAATTTGTAATACGTGTTCTTGAAAATGATTTGATTTAATTACGATTTTCGTGAGTTATGATCAAAATGTGTTTTATAATGAGTTGATAAAATATGTTTACCTTGGTTTTATCAATGAGAATGTTTTATTTGTTTATTAAGAAAACTCTATTTTAGCTCTGAATTGCTTGAAAATGTATGAAACATATATATAGATGTTGGTTTATGATAATGGAATGTGATCGAACCACAAAATCGATGTATCAAGGTCATTTTCTCGTAGGCTACATGAATGTGTTTCTGTAGCACCACCTATGGTTGTCAGGGGGTTTTGGGACTAAAAGGGTCATGACCGTAGATCCAAGAACCTGAGCCTAGGTGAGGACGTGGATGGAGGATTGTGATATGGCTTCGAGCTTAGGTTAACCCATAGTGAATGGCTCTATGTGCAGATAGGAGCGGATAGATGTTGCTATTGTGGTAGGTGTTAAATATTGTGAGCTCTGTTTAGTTACGTGTTTTCTTGTGGATATAGATAACGTGTGAGCTATTCTGGGTCGTGTATTTAGTATGCTATCATGGTTGAATCAGATGGATGTTGTTACTGTGGTA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TGCTAAGTATGTGTGAGCTCTGTTTGACCGCGTGTTTCCTTGTGGATATGGATGGCGTGTGAGCTATTTTGGGTCGTGTATATCATTGTCGAATTGGGTGGAAATTACTATCGTGGCGGGTATTAAATATGCGTGAGCTAGTTGTGGCTATATGATTCTTTGATCATGTGTGAGCTATGCTTGATCGTATATTTAAGTGTCTTGCCATGGTCGAATTGGCTACAGGTTTGTTTGTATTACTTATGAATTATGGTAATAAATGATTTTAACGTTTTAATTATTATTTCTTTATGGATGTCACATTTAAAAAATTTGGAAGTATGTTTTACGAACTTTTAATTCTAAAAACTTATCACTCATTAAGTTTTATCTCACGTTTTCAATGTTTTCTCCTCCTCCAAGTAGCGATCAAATACTAAGCGTCGGTTGAATCTCCATCATCGATTGTAGATCTTCATTTTGTATGTATATAGTTAGTTTTGTGTTTGCATCATAGGGTAGTTAGATGTAGCAAGAGAGACATTAAGGACTTGTGCTTTGAAAGATTCTTGAATAAATTGTAATCATTTTGTATGTAATATCAAGCTTGATTCGTAATCTCTACTTGAATTCTAAGATCGTTTGGATGTGTGTGGTGAGACACACTTGTTGTGTTGTATTATCTAAATGAAGATATCTCCCCTTTCAGGTTTGGCTACCCTGTATTTTAGTGGAGGTGGTGCCAAATTTTTTATAGAATTTTGATTGAAAAAGTATTTTATTAAACCTTATATTTGAAAAAGAGAATGTTTTAAAGAGTATATTCACACCACGATCTAGGTTTGAGGAAAAAACTAGAACAAGATGTGACAATTTTGGTATCAGAGCATGGTTTTGGAAAACCTATGGGTTATGAGCATGGAGATAAGAACTAACTTGTATTAAAG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92</w:t>
      </w:r>
      <w:r>
        <w:rPr>
          <w:rFonts w:ascii="宋体" w:eastAsia="宋体" w:cs="宋体"/>
          <w:kern w:val="0"/>
          <w:sz w:val="22"/>
          <w:lang w:val="zh-CN"/>
        </w:rPr>
        <w:tab/>
        <w:t>cucumber_newGene_492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GGAATCCCAATTCCGACTTCCGATATCAATGTCGTTTGGTTTCGTCTCCTACGATTCAATGAAGGTCGAATTCTAGGGCTTTCTCTGTATCAGCTCCGTCGTTCTCTGTAGCGCATTACTTGGAAAGGAGCGACGGGTATACCATGCATTCAAATATGACTTGCTTCTGGCTGCATAGGACCATGTTGAATGATTATGGCTGTAAAAGAAGAATTCACAGTTGAAATTTCTGCACATGAAGTTGAGAAAGCTTTGATCACATTTCATCTCATGACGACAACGTTGCGGCCCCCATTCACAAGCCAAATGAGATTCTCATTGTTGCCAGGTGGAATCTTGTTAACAAACATAATTATTTTCACTTTGCCTGTCAATATGCCACTGATCAATAGATTGCAATTATATTTCTATGGCCAATCATTGATATCCTCCTTTCCACTTTTTTATGCCTCCTAAAACATAAGCAATATCCTATTGGTTTCATAAGGATGTTTCTTTAGTAAACTGATGTCATTTTCTTGTTTTGAAACTGTGGCTCTGATGTTTACTACTCTCCTATTAAATTATTTGATTAATTGTGGCCACCTTATAACATGAATGTGAACAAAGAATGGTGGCCCCTTACTTGTACATGATAAAGAGATCTATTGGCCTTATTAGTCACTGGATAAAGAAAATGCCTTTTGCTTTTG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93</w:t>
      </w:r>
      <w:r>
        <w:rPr>
          <w:rFonts w:ascii="宋体" w:eastAsia="宋体" w:cs="宋体"/>
          <w:kern w:val="0"/>
          <w:sz w:val="22"/>
          <w:lang w:val="zh-CN"/>
        </w:rPr>
        <w:tab/>
        <w:t>cucumber_newGene_49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AATTTCCTCCCTTTCCAGAAACTTCAGTAAGTTCAATATTCTTCTAATTCTTTGTGTTCTTCGTTTCCTTAGATCTTCCAATTCGCTTAATCTTAACTTTTACTCAGCTATCATAGTCAGTACCTCTGTAACCCGCTTCTATTTCTTCCTCAAGGTGATTCTATTACTTGAATTTCTTGTATCGACTCTAATACACCATTCTTTTTTTTCCTTTAGATATTTTGTACTACTCTGATTATATTTGTTCATAATCAAAGTTGAATTCGTTATAAAAGTATTTGAGTTTTCTGTTGATGATAAAGCCGAAATTTCTACGACCTAACAATGTCGACATCTATTTCTCTAGGTTTACCTTTCTTCCTCTGTAAATGTGATTTTCTATTCTTCTGCAGTAATTTAGGGAAAGAAGTGATATGGGTTCACGATTGAGAACAATTTATCTTTATTGGTATGAGATATTTTGGGTTTTGGGTTTATTCCCAAAAGTGGAAAATATCATATTAGGGAATAATGACCTTCCCTTACCTCCGTTACTGCTGCTAGTGCTCCATTGGAGGCTCTGATGTAAGTTTCATTACTCAACTTTACTTTCTAGGATTACCGGTGGAAATAAGATGTGCCCTTGATATGTTTTTTTCTGATCAACGGCAGGGTACATAGTACGGCTTTCTTCACTAAAGATTCTGTATTTTAATCAACTTTGCTTTTGTTGTTCAGTTTAGATTAGAAGGGTATAGTGCTTGAAATGGCCAAGCGGGATGCATATTTATTCAATGGTTGCTAATCATTTCAGAACTGCCTTGCTGACACACATAACGTTAAGAGGTTTTTGATTTTGATGCATTACTCGTGAATTTGATTCTTCAGGAATGTTACGGGGGACTGCAAGATTGAAGTTAAAATAAAGTTAAGGGTCATTATAATATAGGAGGACCATTGTTTGTAGAATAGCTTTCACTTCAGAATTAAGAAAGTACGTACGGTATGTGGTAATGAATAGAGGATGAATGAGCACCATTAACTCATTATACTATTTGCAGGTTGAGCTTGAAGCTTGAATCTCGAAGGATATTGTTAGGAATGATTTTCAATGAGAAACTATCTTGAGTTGGGTTGGTTCCTTTTTAACTGCCATCGTTTCTTTTGGTTTGAGGCAAGTTCGCCAATCCAAGTTTGGAAAAGGTGAAGTTTATGAGTGAGAGGTTCTTTCAAAACAGATCTTGAGGCTGACTGTTCTTCTTTGAAATCTTTGTTACTGTACTCAAAATATGAAGGCATGATGATAGAATAGTCAAGTAAAGTGCCACCTGTTAGATTTCAAGAGCTCGATCATATTCTTGGTTGGATTCAAAATCCATTTCTGTTGGGTGGTAACTTTAAACATGAAATTTTGAGGATTCATCATAAGTGTTTTAGAAAAGCACCTCAAGGCTCGATCCAAATGAGATGTCCAATAATTATTAAGAGAAGCCATATTTGGAAATGGATATCCATAGGTTTGCTTTGAGCAAAAACATTGGTAGATTATTCCGAGCATACTGTAGATGAGACAATTATGCTTTGAGAAGATGAACAATGAAAGGCTGCATGTAATCAATGGAGGTGTGGTAAGTATTAGGAAAATTTTCTCTATGACATCTTTTTGTGTTG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lastRenderedPageBreak/>
        <w:t>&gt;cucumber_newGene_496</w:t>
      </w:r>
      <w:r>
        <w:rPr>
          <w:rFonts w:ascii="宋体" w:eastAsia="宋体" w:cs="宋体"/>
          <w:kern w:val="0"/>
          <w:sz w:val="22"/>
          <w:lang w:val="zh-CN"/>
        </w:rPr>
        <w:tab/>
        <w:t>cucumber_newGene_49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TCTTTTGGGAGTCGAAGAAATTTGAAGGCAAGATGGATAAGGTTGAGAAGTGGTATGGAACTGCTTACTCCATCGAGAAAGTTTCTGGTGCTCTGGTTCAGGATTGGATGCAATCTGCTCCTGATGTGAATTTGCATCTACCAGCTTCGAACATTTTCATCCCTACTGATTTATCGCTTAAGCTTGCATGTGAAAAGGTCAAGTTTCCTGTTCTTCTAAGAAAGTCGTCATATTCATCAATATGGTACAAACCCGACACAATGTTCTCCACACCCAAGGCATATGTTAAGATTGATTTTATATGTCCCCATGCTGACATCTCACCTGAAGCAGAAGTCCTAACGCAAATTTTCACGATGTTATTGGTGGATTATCTGAATGAATACGCTTATTATGCGGTGGTTGCTGGGCTATCTTATGGCATAAACGCTGTAGATTCTGGTTTCCAGGTGACTCTGAATGGTTACAACCACAAATTAAGGATTCTATTGGAAACTATAGTTACAAAAATTGCAAATTTCAGTGTGAAACCTGATAGGTTTCTCGTCATCAAGGAAACTTTGTTGAAGAACATCAAAGGCTCGATGACAGGTTTAATCGCCCTATCTGCAGGCTTTGGACTATTGTTCATTAATTCTTGGAGATCAGAAATGGCCATTAATGGACGAACTTGCAATTCTTCCACACTTAGGGGCTCGAGATCTAGATAAATTTGTTCCCACTTTGCTCTCAAGTGCCAACTTGGAATGTTTCATTGCAGGAAACATTGAAAGGACTGAAGCCGAATCAATGATCGATCACATTGAAGATAAGTTCTTCAAGGGGCCAAATCCAATATCACGACCGTTATATCCATCACAGTATCCAGCCAATAGAATTGTGAAGCTTGAGAGGGGCATTGGTTATTTCTATTCAGCAGAGGGTCTCAATTCAAATAACGAGAATTCCGCTCTTGTTCACTACATTCAGGTGCATCGAGATGAATTTCTACCGAATGTGAAGCTTCAGCTTTTTGCTCATGTGGCACAACAAGCAGCTTTTCATCAGCTTAGAACTGTTGAACAACTTGGCTATATTACTGCTCTAGTGCAAAGGAATCACCGTGGTGTACGTGGAGTTCAATTTATTATTCAATCCACTGTCAAGGGTCCTCGAGATATTGATTTGAGAGTAGAAGCGTTCCTGGAGATGTTTGAGAAAAAGCTCGTTGAGATGACCGTTGATGAATTCCAGAACAATGTAAATGCTTTAGTAGATGCGAAGCTTGAGAAATTCAAGAACTTGAAGGAAGAATCTAGATTTTATTGGGGAGAGATTTCTGGAGGGACACTGAAATTCGATAGGAGAGAATCAGAGGTTGCGATCTTAAGGACAGTCACACATCAAGATTTGATCAACTTCTTCAACGAACACATAAAAGTTGGTGCGCCTCGTAAAAAGTCTTTAAGTGTTCGTGTTTATGGAAATCTTCATTCTTCAAATTATTCTGGAGATTTAAATCAACCACTTGAACCCGACACCGTAAAAATAGATGACATTTTTAGCTTCAGAAGATCACGGTCACTTTATGGTTCCTTCAAATATGATAGTGTGAAGTTGTAGTGGCTCTGAACTCCCTTTTCTCATGCATATTTCCACACACAGCTCTTGAAAACTGAGGCTTTGAATGTTAAAATACTTGAAAAAATTTTGTTGAGTTGTGGAGCCATCTTATGTCTTGAATGAGATGAATCAAGCATTGATCTGCAGCTGGATTGGTTGTGAAGTGGAGAAGATGGGTTTGAATCCATTGGTTGCAGAAGTGTTCTCTTTTGTTATACAATAAAAGCTTTTGCAGATTTCCATGTGATAATACTTATAGTTCTCATTTGCTATAACACAATTTTGTTATTTATTTACTAACCCTACTTATGGGTGACATAATAATTATTTCCTTGT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97</w:t>
      </w:r>
      <w:r>
        <w:rPr>
          <w:rFonts w:ascii="宋体" w:eastAsia="宋体" w:cs="宋体"/>
          <w:kern w:val="0"/>
          <w:sz w:val="22"/>
          <w:lang w:val="zh-CN"/>
        </w:rPr>
        <w:tab/>
        <w:t>cucumber_newGene_49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AGAGTCTTTGAATTTTATATGCATAGAAAACAATATGGAGAAAATAATAATAAGAATCCCAATTTCTTAAACAGGATATTTTGCTAGCTGTTGTGTTGTTGTTGAGTTGTAAAACAGTGTGCAACTATTTAGAAGCAGACTTTATATCTCACTCAATCATCTACCTCATGATCAGAGTGTCCTTTTCCTGAAAGACTGCCAACCCATAAATTATTCCAATTTCTTCATATATATCTCTAATTGCTTCTTCACATCTCTATTATATTTTCACCCTCTAAGAAGAGAAAATAAACCATAATCTCTCTCTCTATCTCTATCTCTTTAAAGTTCCACTTCCAATGACTGAAGAAGAAGAAGAGTCTCTGAAAAGAAAAGTGAAACAAGTTGTTGAAGGAGACATAAATGAGGCTGAAATTTTGAGAAATGGAGGAGTCAATAAAGGCGCTTGGACTGCAGAAGAAGATCAAAAATTGGCTCAAGTTATTGCCATTCATGGTGCAAAAAGGTGGAAGTCCATTGCAGCTAAAGCAGGCCTCAATCGTTGTGGGAAGAGTTGCAGACTAAGATGGCTCAATTATCTCAGACCTAACATTAAGAGAGGAAATATATCAGATCAAGAAGAAGATTTGATCCTCAGGCTTCATAAACTTCTTGGCAACAGGTGGTCTTTGATTGCTGGGAGACTGCCAGGGCGAACAGATAACGAGATCAAGAACTACTGGAATTCTCATTTGAGCAAAAAAATGAACCAACAGAGTGAAAAAGAAAGAAGGAAAGGGTGTAAAAGAAAAGTGAACACAGAGTCTAGAGAAGAGGAAACGTCTCAAGAACGTGAAAACAGCTCAAACTTGGAGTATGATGTCGATAACTTGTTTGATTTTTCCAATGAGGGACCTGATTTGGAGTGGATGAGTAATTTCCTGTAATTGGGTATCATAAGCAGCAACTATAAAGCTTAGGTTGTTAGTGCACTCTCATGCAAATCATTACTAATTTATCTAAAAATTTAATCGTTTCACTCATAGCCTTTACCAAAATATTTGGTTGCTGATGTACAGATTCCTACTAACTTCATCTTCTGCAATCATCAACTATCAAAATCAT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98</w:t>
      </w:r>
      <w:r>
        <w:rPr>
          <w:rFonts w:ascii="宋体" w:eastAsia="宋体" w:cs="宋体"/>
          <w:kern w:val="0"/>
          <w:sz w:val="22"/>
          <w:lang w:val="zh-CN"/>
        </w:rPr>
        <w:tab/>
        <w:t>cucumber_newGene_49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AAAGGAAATGTACCCTACGGTTCCTCGCACTTCTGTTCACACCCCACCCCACCTTCGCCACAGCGCACACCGCCGCTAACCCACAGGGAATTTTCTTTCTTCTCCCTCGATCTCCAGCGGCAGCTACACCAACTTTTCATTTTGCTGCACAC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TCACCAACCTCACTGCCACGCCCACCTTTTATTTCTAAGGGTTAGTGAGCTCGTTCTTTTGCTAATGGCGTCCAAACTTCTTATTCGTACGGGAAGTTCTTTGATGAATCGATTGCGATTAAGCTCAGCGCATCAGAATAACAGGATTTGGGGTAGCCAAGCTCTGTCCCATGGCCATGGCGTTGAAGTTACTCCGATGCTTTTTCCTTCAGTTTCTAAGCACCAGACTGCTCATCCTTTGCAGCAGAATGACACCGAATCGTTGAGGCAGCTCCAATCGGAAGGCATTTTCTTTCCTTTTGGGCTTCCTTCGCTCCGGTTCTTTTTGCCTGACGGAGATGCTTCTTCAACACAAGAACCGATGCTCTTATTTCCTAAAAGGACATTTCAACCTAGCACCATCAGGCGAAAAAGGAATCATGGTTTTTTTGCTCGCAAAGCAACCAAGGGAGGACGGAAAGTTATTGCTCGAAGGATTGCAAAGGGGCGCTCAAGAATAACTGCATAATGTTCATCTCAAGTCAGGTGCAATTGAATCGCCCTACCAATATCTTATTGTGTTAGTTTTTTTAAATTTAAAATTAACTCAATAGAATGGTATCGCTGGCTGAATAACCCCTTTTGTCTTTCTTCTTAGGCCTCGGAATACAGTCTGTATAAACTTCTCTGTTTTTAGAATTACCATGCATTAAACACCTTCCATATTGAAGTTTAAGTTACTCTTAATTTTTATTTCTTTCTTAACTTAGCTAGAGAATTGTTTACTTTTGGTTCATGGTGAGTGTTGATACTGGCTCCTGAGCAAATAAACAAACTCAAGTCCGAAAG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499</w:t>
      </w:r>
      <w:r>
        <w:rPr>
          <w:rFonts w:ascii="宋体" w:eastAsia="宋体" w:cs="宋体"/>
          <w:kern w:val="0"/>
          <w:sz w:val="22"/>
          <w:lang w:val="zh-CN"/>
        </w:rPr>
        <w:tab/>
        <w:t>cucumber_newGene_49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CCAAGTTGAATGCGTTCTTCCGTTTCCATTTTCTATTTAAGGATTTCGACTTCTCTCTTCCTCACTGTCTTTCTCTTTCACAATTTCTCTTCTCCGCTGTCTTCTTCTTCTCCGGCTACAGAGTTCTTCGACTAGCGTTCCTCTTCTCCCTTCTTCCGCTAGGCCTTCCTCTTTCACTTTCATTCTCCGGCTAAAGGAACTATATCTAAATAATAAGTGAAAATAAAGTGAAAAGTCATGCCAAAAATGAAGCTTTGCAATATAGTGCTGGTGCATTTCTTCTTGGAAGATCTTGGCTGCCAAGGTGGGATTTACTACTTGGGATTTGAAGAACTGAAAAACTTGTGTTATTTGTTGATGAATAATGTGATTTAACAATGTCTTTGACTTGCTATTGGAGCAATGGTTTGAAGCTCTATTATCATTATCATCTGTATATGATATTGTGGTCCGATATTCATCATTATATATTCTATTTCTATTTTATATGATTTTGGTTTTTATTCGATTTCTTTTGTCATTGCAATAGATGAATTTGTTTGCCTTAAAAACATGATGCTATGATTC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01</w:t>
      </w:r>
      <w:r>
        <w:rPr>
          <w:rFonts w:ascii="宋体" w:eastAsia="宋体" w:cs="宋体"/>
          <w:kern w:val="0"/>
          <w:sz w:val="22"/>
          <w:lang w:val="zh-CN"/>
        </w:rPr>
        <w:tab/>
        <w:t>cucumber_newGene_50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AGATCAAGTGTAGTATCTGTTCTTATCAGTTTAATATCTGATACGTGGGCCATTGGCCCACATGATATTAAATTAATTTATTAAGGGGGAAGGCCACAGTGGTAGCTTGCTGCCACCGCCTTCGAGTGTCGCCCATGCGTTGCACTGCTGCTTGGGTTTGGCGCACTCCTCTAACGGGTATCAAATTCAACCAAAACGGACTACTAGAAGGCCTCAAATGGAATGTTTTTCGACACCACATGAAAACCGTGATGAGAAAGAAACAAAAGAAAAAGATATGGCAGCCCATATGGAGGTTCAAGAAGGCCTGACGTTAGCATGACATCAGCAAACGCTGGGCGTGGCTGACGGCTTAGAGAGGCGTGACATGACTCGACGACTCGGCTTCAGGTGGTTTGCACGTGGTCGACTCCATTTTAAGGTGGTCGGCTTTGATTTGGTGCGCTTTAGCTTCTGGCTTGCGGTTCGGGTTCGATTCCTCACTAGGTGCATGGTTTGATGCTGATTTAGTAGATTAAATTTAAAATAATTTAGTATATAGCCATATTATAAAAAACTTGCAAATATGGCATGGCAAATTCTATCAATGATAGAGTTTATCACTAATAGATTATGTTGAAAAATTGGTCTCAGTGATAC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02</w:t>
      </w:r>
      <w:r>
        <w:rPr>
          <w:rFonts w:ascii="宋体" w:eastAsia="宋体" w:cs="宋体"/>
          <w:kern w:val="0"/>
          <w:sz w:val="22"/>
          <w:lang w:val="zh-CN"/>
        </w:rPr>
        <w:tab/>
        <w:t>cucumber_newGene_50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TATAGTTAAAAGAATCTTCCCATAAGTTTAGCATGTTTTTTTGTTTTTGGAAGATCCGATTGTTTCTTTTCATCCAAGAGCTCCAAAGAATAGCAACAACAACATTAAAAAGTATGATATTACGTTTGCTATTCTGGCCAAGTTGACAAATTTCAAGGCAGAGAGATTTAGCCTCAACAGCTCTGAAGGAGTGGTTTGTATAATGGAGTAAGCGGTTCCATAAGAAGACAACTAATCTGCATTATAATAGAAGGTGGTTTATCTCTTCATTACTTTAGTTACAAAGAGCACACCAATACTTCCAAAGGTTTTCGAAGTGAAGGTGTTCAAAGCCTACGATATTTGATTAATCAGCAACAGCTAAAGCTTCCTTGACCGAGGCAATGAAGTATTGTTTGTCTTTGCTTAGGCTCCAAAGAGGCTTACTGATGCCCTTGTTTTCACATGGAACAGAGAGACTACTTATCATCTGATTTCATGTTTCAATTTCTCTATCATTCAAAGGCCTTTCGGTGTTGATGTTCCACTGTTTGTTTGAGTTATCTCAAACTTCTTTAATCAAATCATTTTTCAATTGACAAAGGACCTAAAAGTCTGGGAAACTGGATGGACAGAGGATCAAAGGAGTGCCAATTACTATGCCAGAAATAGATAATTAAACTCACCATCGTTGATGTCCCATTTGTAATGGTTTTTGAACCCACTAAGGCCTTTAACAATAGCTTTTCGCGGAGCTTTTATACTGCAGGATTTACTTTTAGTGGGGGATATATCCAATATGCTTGCTGTGATACTTTGCTTGAATAACTTTTCTCCAAAGGGCGTTCGGTTCCATTTGAAATCTTCATAACCATTTGCAGAGAAGAGCAAATTAAATTGGTTATTTTCATACTTGTGATACTTAAGCCACCTTTATCTTTTGGATTGTAACTTTTGACCACTTAATTAGATGTGAACCCATGTTGTTTG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04</w:t>
      </w:r>
      <w:r>
        <w:rPr>
          <w:rFonts w:ascii="宋体" w:eastAsia="宋体" w:cs="宋体"/>
          <w:kern w:val="0"/>
          <w:sz w:val="22"/>
          <w:lang w:val="zh-CN"/>
        </w:rPr>
        <w:tab/>
        <w:t>cucumber_newGene_50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lastRenderedPageBreak/>
        <w:t>TCTCTCTCTCTCTCTTTCAAACTGTGTTCATCTCTTTTTTAACTCTCTCCAACCCTCTTCTTCTCTTTCTCTGCACTTGTTGAACCTGAGAAGCTTAGCCCAGACAAGCTTCGAACTGAAGGCAATGAGCCAGCTTCAGAAGAGCCTGTCATTGGCTTCTTCTTCCAGTAACGCCATTTCTTCCTCTGTATTTTCAACAGCGTTCTCTGCTTTTTCCTCCTCCAGACTCCGTCATTTCACCACCAAGTTGCAGGGCAGCACTCTTCAAAATTATACTAGCAAATACACACCCGTTTTACCATTTTCCACTGCTTGTAATTCAGCCAGATGTTCTCAGCTTGTTTTTAGAAAAGGTGGAGTAACATTTGCTGTCACAACTGAACGTACAAAGGCTGGGCAGTATCGTGCATGCGATGGGCCAAGTGTTTTCACTCTATATTCCCGCTTACCATTGAGATTTCCTCATTCTGCTGCATTACCAAATGCTTCTAACCAACAGCTGTTAAATGGCATTTTTGCACATAAACTTCCTAATTATAGAGCGTTTGGAAGGAAGTTCTTTTCTAACACTACAGAAGCATTGAATGGAACTAAGAAAAAGAATGTTAAATATGCAAGGAAGGGAACAAGTACATTCCCAATTGAAGGATCAAATAAAAAGTTGAAGGGTGAAAAGCCTGTTGCTACATCTAGGAAAAAAAGAATTAGTGCTTCAAAGGCCTCAGGCTCCACCTATGTTGGTGAAACAAATTCAAGCGATCAGTTGGTTGGTGCTATGAAGGAGGCAAATCTAGTTTCTTCTTCTTCATCCACTAGGAAAGCATCCAAGGGTTTGAATGAAAAGAAGTCTCGGAGCAAGAAAAAGAAGGAGGCTATTTCTTCAACCAATGATGCAGATGTTAAAGCCGTATGCAAGGATGGTCAGTCAAAGAGCTTTGGTAGCAGCAATACTGACCAGGATGTTGTACAAGATCCAAAGAAAAATGTAACCGGGGGTACTTCCAAAGATTCTGCTTCAACCAAAAAAAAATCCAATAAGCAAAAACGCAGTTCCAGCAGAAAGAAAGAAGCTACGAAAAGCGCTAATAAGTTGCGACAGAAGCCACACGTCGTAGTGGATGCAAGGGGGACATCTCAGGTAAGGACCACTTTCAAGCAGCTATATCCCCCAATGGGAAAATCTGTTGTGATTGTGGAATCTGTTGCAAAGGCAAAAGTTATTCAGAATTATCTTGGTGATATGTTTGTGGTGCTACCTAGCCATGGCCATGTTAGAGACTTGGCTGCAAGGTCTGGATCTGTAAGACCTGATGACGACTTCATTATGGTGTGGGAGGTTCCTTCTGCTGCCTGGACTCATCTCAAAAGCATTGAACTTTCCTTAAATGGAGCAGAGAACCTTATTCTTGCATCTGATCCAGATCAAGAAGGTGAAGCTATTGCTTGGCATATAATTGAGATGTTGCAGCACCAGAATTCTCTACATGAAGGTATTAGCATAGCAAGGGTTGTTTTTCATGAAATAACCGAGGCTTCTATCAAGAGTGCCCTGCAATCTCCTAGAGTAATTGATGAAAACTTGGTTCAGGCTTACCTTGCACGCCGTGCTTTAGATTATTTGATTGGATTTAATAGTTCACCATTATTATGGAAGAAATTACCAGGTTGCCGATCACCTGGGCGTGTTCAATCAGCTGCACTCGCCCTAATATGTGATAGAGAAACGGAAATTGATGAATTTCATGCACAAGAATATTGGACTATTGACATTAAGTTGAACCAAAAAAATCCTTGTTCTTCAGTGGGAGATTTTGCAGTCCCTGCACATTTGACCCATTTTGATTTTAAGAAGTTAAATCAGCTTGCAATCAGCTCCAACATGGAGGCAAAGAACATAGAAACTGCGCTGAAATCAGTAAATTTTCAAGTGCTTAGCTCTAAAAAGAGTATAGTGCAGACAAACCCTCCAATGCCATATATAACATCTACACTTCAGCAAGATGCAGCAAACAAATTTAATTTCCCTGCAAGTTACACAATGCAGCTTGCCCAGAAACTTTATGAGGGAATTCAATTGGCTGATGGAAAAGCAGCTGGTCTAATAACTTATCCAAGAACGGATGGGCTGCATATCTCTGATGAAGCCGTTAAGGACATTCACTCCCTGATTATGCAAAGATATGGGCAGGATTTTGTATCCAAAAGTGGACACAAATATTTTAAGAAGGTGAATAAAGCTCAAGAGGCTGACGAAGCAATCAGACCCACTGATGTGCAACTCTTGCCCTCAATGCTAGTGGGAATACTTGACGAAGATTCTCACAAACTATACTCTCTTATTTGGCTCAGAACGATGGCATGTCAAATGGAACCTTCTATCAGTGAACAGATTGAAATTGACTGTGGACTTACCGATGAATCCATCGTTTCCGGATCTACATGCTCAAGAGTTCAATTTCGTGGGTTTCAAGATATTTTTGAGGATCCAGAAGTTCATGCAGTCAAACATGAAAACCATGAAGAAAGTGGACAAGATGAACTGTTCAGAATTCTGAATGCATTGAAGCCAGGGGATCAATTGTCTCTACTTGCTGTTGAACTCAAGCAACATTTTACCCAGCCCCCACCCCGCTATTCAGAGGGAACATTGGTTAAAAGGATGGAGGAGCTAGGGATTGGAAGACCTTCCACATAGGCAACCACAATAAAAGTTTTACAGGACAGGAACTACGTGTCAGTGAAAAGTTGTGTTCTACATCCGGAGTTTCGTGGGCGCATAGTATCGGCATTTCTTTGTCATCATTTCTCTGAGGTCAGCAATTGTAGTTCTACTGCAGACATTGAAAATAAGCTTGATAATGTCTCAGCTGGTTTAACTGAATGGAAAGGCTTCCTAAGAGATTGTTGGACCCAGATCAGCTCATATTGTAAACGTGCTAATAATGTTAATGTTAATCAGGTGGAAAAGATGTTGGAGAAGAAATATGGGGACTTCTTATTTTCTTTTCTTCCTGATAATTCCAGAGCATGTCCAAGTTGTCCGGATGGCACTCTGTGCTTCAAAGTTAGTCGGTTTGGTGTTGGCTATTACATAGGTTGTGATCAACACCCATCATGCAAGTATGTTGCAAAAACTTTATTTGGTGAGGATGAAGATAAAGATAAAGATCCTTCTGAAATTGACAATGGGGGGGTAGAGCCAAAGGTTCTTGGTCTTCATCCAGTTTTGAAGGAAAAGGTTCTTTTGAAGACTGGTCCATTTGGGTGTTATATACAACTTGGTGAGGACAGGAAAGGGTACATGCCCAAAAGAGCCTCTGTTTTTGAGATAAAGGACGTGAACTCCATTACTCTCGATTTTGCCATTGATCGTTTACGCTACCCAATTACTTTGGGAAAACATCCAAAGGATGGCCAACCAGTGATAATAAAGATCGCAAGAACTGGATTCACAATTAGACATGGACGCACGATAGCTTCCATTCCTAAGAATTTGAAGCCTAATAATG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GATTTAGCGAAAGCATTGAAGCTTCTGTCAAGTAGCGGTGTTAGAAGGGTCGGGCGACCTAAAGGCCTCCTTCCCAAGGTTGAGGATGACTTCTATTGAGCTTCTCAAAATAGGTGATTTATGTGTTGCCCTTTGGCTTGTTTATTCATTTGGATTTTAACTTTGATTATAAATTTAGCTTTTCTTTTTAAGGTTTTCTTCTCCTCGCTTTATCCTTTATTTTGTATTCTTTTCCAATGTGTGCATTCGTGTAAGGAGATTGGTTCGATATTCATAGTGGAAAATTAGGACATAGAATTAGTGTTTATTATTT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06</w:t>
      </w:r>
      <w:r>
        <w:rPr>
          <w:rFonts w:ascii="宋体" w:eastAsia="宋体" w:cs="宋体"/>
          <w:kern w:val="0"/>
          <w:sz w:val="22"/>
          <w:lang w:val="zh-CN"/>
        </w:rPr>
        <w:tab/>
        <w:t>cucumber_newGene_50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GGGTTTTTCTGGTTTCCCAACTTCATCAAATCTTCTTCCGGAGATCTTGTGGTCAGTCAAGCAGCAATGACGAAGAGAACCAAGAAGGCAGGCATTGTTGGAAAATATGGTACCCGATATGGTGCCAGTCTGAGAAAACAGATCAAGAAGATGGAAGTCAGTCAGCACAGCAAATACTTCTGTGAGTTCTGTGGAAAGTACGCAGTCAAGAGGAAGGCAGTTGGAATTTGGGGTTGCAAAGATTGTGGTAAAGTGAAAGCTGGTGGTGCCTACACTCTCAACACTGCTAGTGCTGTGACAGTGAGAAGCACTATTAGGAGGCTGAGAGAGCAGACTGAAAGTTAAGCCATCTTCACTGCGTATTTTCGCCCTCTTTGTATGGAAAAAGATTGCTCCCTCACTACACTTTTCTTCGTTTCAATGTTGTAGGAATTGGTTATTTGAAGTTAATTGAAACTGATCCCTTTCTTCATTTCTTATACTTTTGGCCATTTTTCTATTGATCGTCAATGGAGTTTTGTTCAAGTTTACATGTTTGGTAGCTAAGGTTGACATCCATGAAATGAGTCCTCTGCTTTGTTCACAAAACTTTTTCCGATTACTAG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07</w:t>
      </w:r>
      <w:r>
        <w:rPr>
          <w:rFonts w:ascii="宋体" w:eastAsia="宋体" w:cs="宋体"/>
          <w:kern w:val="0"/>
          <w:sz w:val="22"/>
          <w:lang w:val="zh-CN"/>
        </w:rPr>
        <w:tab/>
        <w:t>cucumber_newGene_50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AAACCGTCATTTCATTCATGTCTGTCTCTTCACTCCACTGCCTGGTTCCGTCCCCCATCTCCAAACTCTTTGATGGTCATCTCCGGACGACGTCCAATTCCATCACAACCACTGCCCCCTCGTGTCCGTCTCCTCACTCTAGGGCCGTCGAAACCGCTTCTACTGGATGATGAAACGTCCTCTGTCCTAATTTGTTCAATTCGTGCTCATAATCTCCAATCCGCCGCATTCTCTTCAATATTCAATCCTCAGCCGTCACCTCCTCTACCCGCAAAGAAAGTTCTTGGAATTTGAATAGTTCGAGATAGAGCATCCAAGAAGTTATACATGTCACAGGAGCAATACATAGAGAAAGTACTTGAACATTTCAAGATGAATCAAGCAAAACCAGTTAGTTCCCCTTTACCCAGTCACTTCAAACTGATCAATAAACAAAGCCCTTCTACAGATAAAGAGAAGGAGGATATGAGTAAGGTCCCATATGCTTCAGCAGTTGGAAGCCTAATGTATGCCATGGTATGTATTAGACCTGATATTGCTCATGTTGGTGGTGTTGTTAGTCGTTTTATGTCTAATCCAGGAAAACAACATTGGGAGGCAAAGTGCATCATGAGATATTTGAGAGGTACTTTCAGTTTGAAGCTCACATTTGGGGATGGAAAGCCAGTACTTGCTGGGTATACTGATTCAGATATGGCAAGGGACTTAGGCAGCAAAAAGTCTACTTCTGGTTACTTGATGATATTTTCAGGTGGTGCAGTGTCTTGGCAGTCAAGGTTGCAGAAATGTGTTTCCCTTTCTACAACTAAAGCAAAGTATATTGCAGCAGCAAAAGCATGTAAAGATATGTTGTGGATGAAGCGCTTTGTACAAGAGCTTGTCTTCAAGTAACAACGATATGTGATATATTGTGACAATCTGCTATTCACCTTGGTAATAATATGCTTCATTTCATTCAAGAACAAGGCATATTGATGTGAGATATCACTGGCTTAGAGATGCTTTAAATGAT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08</w:t>
      </w:r>
      <w:r>
        <w:rPr>
          <w:rFonts w:ascii="宋体" w:eastAsia="宋体" w:cs="宋体"/>
          <w:kern w:val="0"/>
          <w:sz w:val="22"/>
          <w:lang w:val="zh-CN"/>
        </w:rPr>
        <w:tab/>
        <w:t>cucumber_newGene_50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CGGGTGGTTTTCCCAAGAGTCTTTAAAGCTATAACATGGTTTAGGGTAAGATAACTTAGTTAGGTTTCTAAAGAATGTTTAAGGGATTGATTTATTCTACCACAAATCATTATCAGACATACATTTATAATATGTTTCTAGAGAATTTAACAAAGAAGACACATGTGAAAGTTCAGAATTATCCCACTTGCCAATCACAAGAAATGAAACTTAAAGAATGCATAATTTCTACCTTTTGTATTGTTGGTAGCAAAAGAGAAACTCATGTGAGCTGAGCTGAGCAAACCAAAGCAAAGTCATCCTGAAAAAATAAAAACACCCGTGACTCTTCTCATTTTACAAATACAGACAAATTCCTGAGATCCTATATTCAATTCTGTATTTCCGCCTCTTATTTTGGCATCCAAAGTTTCTCCCCCTTCTTTTTTTTCCACGTAAATTACGCCTTACTTTTCCTAATATTTCAATACTAAACAATAACCTCAAAAATTCAATTCAATACTTAAGTATTTTCTTCTTTCTCTCTGACTTTCTCATTCCTTTATCCAATCCAATCCCAACGGTAAAGTTGGTTTGTCTTTACCTCACCTATTAACTTCCAATTTGGCGCAGTTGATCCCGTGAACAATTTCTCTCTGAACCAACATTAAACTAAACTTCTTTCTCTATAAATAACACCCCACTTCACCTCTATTTCATTCATCATTCCAAGTGAGTGTGTTATATTACAACTTATAACGATATTACAATGTCTTTCTCAATCACTTTGGCTCTCTACTTCATTTTGTCTCTCTTTACCTTATCTTCCTCTGCTTTCACTTCTCAACATTATTCTACTGCTCTTCAGTATTCTATTCTTTTCTTTGAGGGACAGCGATCCGGAAAGCTGCCCTCTAACCAACGTCTCACATGGAGAGCTGATTCAGCCTTATCAGATGGCTCCTCCTATCATGTTGACCTTGTTGGTGGCTACTATGATGCTGGGGATAATGTCAAGTTTGGCTTGCCAATGGCCTTTACTACTACATTGCTGGCTTGGAGTGTCATTGAGTTTGGCGACTCGATGGGGAATGAGATTGAGAATGCAAGAGCAGCAGTTCGTTGGGGGTCGGATTATCTATTGAAAGCTGCTACTGCTGCACCTGATGTCTTATATGTTCAAGTGG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GATCCAAACCTAGATCATAAATGTTGGGAAAGGCCAGAAGACATGGACACGCCACGTACTGTGTATAAGATAACTGCTCAAAACCCAGGCTCTGATGTAGCAGCAGAGACCGCAGCTGCGTTGGCTGCAGCTTCAATCGTGTTCAAAGCATCCGACCCTTCTTATTCTAACAAATTACTGGACGCAGCCTTAAAAGTATTCGATTTAGCAGACAAGCATAGAGGTTCTTACAGTGATTCACTCCATTCAGTGGTCTGTCCATTTTACTGTTCTTACTCGGGATACAATGATGAGCTTCTATGGGCTGCCTCGTGGGTTTACAAAGCCTCAAAAAACAGCATTCATTTAAGCTATATACAGTCCAATGGCCATATACTAGGAGCCGAAGAAGACGACTACACTTTTAGCTGGGACGACAAACGCCCTGGAACCAAGATCCTTCTCTCCCAGGATTTCTTAGTGCAAAGTTCGGAGGAGTTCCAAATCTATAAAGCACACTCAGATAATTACATATGCTCCCTCATTCCAGGAACTTCCACTTCTAGTGGTCAATATACTCCTGGAGGACTATTTTTCAAAGGAAGCGAGAGCAACCTGCAATATGTAACTTCAGCAGCGTTTCTTCTTCTGACATACGCAAAATACCTAAGCTCCAATGGGGGATCCATTCGATGTGGGACTTCAAGGATTTCACCAGAAGACCTAATAGCACAAGCAAAGAAACAAGTTGATTACATATTGGGAGAAAATCCAGAGAAAATGTCATACATGGTGGGATTTGGAGAACGATACCCTCAGCATATTCATCACAGAGGTTCCTCTGTACCGTCCCTTCATTCACACCCTAATCGAGTTTCTTGCAATGATGGTTTCCAGTTCCTGTACTCTTCTTCGCCAAACCCAAATCTGCTCCTTGGTGCCATTGTTGGTGGACCTGATAATGGCGATAAATTTTCCGACGATCGGAATAACTATCAGCAGTCGGAGCCAGCTACTTATATAAACGCTCCACTTGTTGGTGCCTTAGCCTTTTTTGCAAAAACAACTTAGTAGATAGTTACATTTTAGTTAAGAAGGAAGGAGAGATGATTGGAATTTCGTCCTATAAGATTGTGTTTAGGGTTTAGCGTCTAGGGTTTAGCTCGGGTCAG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09</w:t>
      </w:r>
      <w:r>
        <w:rPr>
          <w:rFonts w:ascii="宋体" w:eastAsia="宋体" w:cs="宋体"/>
          <w:kern w:val="0"/>
          <w:sz w:val="22"/>
          <w:lang w:val="zh-CN"/>
        </w:rPr>
        <w:tab/>
        <w:t>cucumber_newGene_50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ATTAACGGTAAAATAATACCAAAGGGATGGAAAGTCATACCTTGGTTTCGAGGGCTTAACATGGACCAAAAACTACATCCTTCCCCTCAACAATTCAATCCTTCCAGATGGGATAATTTTGGAAGAAATTCTGGAGTTTTTACTCCCTTTGGACTAGGAGTTTGGATGTGCCCGGGACGTGATCTTGCTAGAATGGAGATCTCAATTTTCCTTCATTATTTTGTCCTCAATTACAAGATAGAGCGACTTAATCCTAAATGCAAATTGAATTACTTGCCCATTCCTCGTCCGAGAGACAAATGCTTGGCAAGAGTGATAAAAACTCCATCAAAGTGACTAAAAAGTCATCCCTCATGTAACCTTCTTTGGTCCAACAAGTGTGAACTTTGTGATCATTATTGTATCCAACCTTCTACGTATATATGACATGTACTTGTGTGTGTGAATTTTAGTTCACCCATCAAATAGAATAAATATTTATTATTGTTATGATAAACATTTTTATTT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10</w:t>
      </w:r>
      <w:r>
        <w:rPr>
          <w:rFonts w:ascii="宋体" w:eastAsia="宋体" w:cs="宋体"/>
          <w:kern w:val="0"/>
          <w:sz w:val="22"/>
          <w:lang w:val="zh-CN"/>
        </w:rPr>
        <w:tab/>
        <w:t>cucumber_newGene_51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ATATATTGATCAGCGAATGCATAAAGCTATTGTGGTTAAGTAGAGAAAAATCATTTTTTCAATGGAATTGATGATAAATTGGTTGTTGTTGATTGTTCCTTTCTTGGGTTTTGTTTTAGGGTTTGGGGTTTTGAAGAGATTGAATAATTTGTATTATGCACTGAAATTAGGGAAGAAATGGGATGAACTTCCTCCTGGTGATCTATCTTGGCCACTTATTGGTTCTACTCTATCCTTTCTCAAATATTTCACTTTTGGTCCACCAGAACGTTTCATTGGTGACTTCTCAAGAAGATATGGGAAACTTGATATGTACAAGACTCACATATTTGGAAAACCAA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12</w:t>
      </w:r>
      <w:r>
        <w:rPr>
          <w:rFonts w:ascii="宋体" w:eastAsia="宋体" w:cs="宋体"/>
          <w:kern w:val="0"/>
          <w:sz w:val="22"/>
          <w:lang w:val="zh-CN"/>
        </w:rPr>
        <w:tab/>
        <w:t>cucumber_newGene_51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AAAAAAACAAGTGGAAGAGAAAAAAAAAATTCGACTGAGAGACGAATGGATGATGCTCTAACCCTAAAAATGAAGATATATATATATAATCAATGAATGCTACAATGCTTGGCACTTCTTGTTGAAGCAATGAGCATCGATGCATATTGGGTATAGGCACCTGGCGAGCGCAACAACGCTTCCTTTATGCTCCAAAGACATTTTTGTAACTCGATATGATTCTATCTCAAACTGGTATGATTTAGCACCGTTTCGTTCCAAATGTTTCATTCTACTCATAAACACTAATTAACTTTAAATTAGACAATTAAGCCACATTAAACAAGGGAACGACCTAGAATTAAGAAGAGTAAAATAGCACATTTCGAGTGCTATCACCAAGTGGACAAGAAAATGTGCCATCCAAATCTGAAATTTTGAGTTATATTAGGGTTAGAATTCCCCAATGGCGGAACTGAGTCGTCTACATAAAAATCTTATTATTCTTTCATTTCTTCATTAGCTTAGCAGCGGTGGTTCATCGGCTGCGCGCGGAGTGTGTTCGATCGGATTTACATCTCCCTTCCACAGGCTGTGACGAAGAATCCATCGCCATGTGATGTTGAAGCTCTCAAGAAATGTTTGCAGGAAAATAATGGCGATCGTGTCAAGTGCGAGTCTCAAATACAAGCCTTCATGTTTTCTTGTTCCCTAAAGAAATCAAATCCATCTTTGCAATCCGGGAGAAATGACTTCGACACCGGTGTTTGATTTCTATCGGCCTTCTGTTCTTTGTTCAAATTTCAAAAACCCCTTCTTTTATTTGAGTGCAGCAATGAAGAATTTTGCTTACAGATGATTGTAATTGTGCTTTCTTGGCAATAAAAATCTCAATCTTCCATTGCTAATCCTTCAACTTCATTCTGAATTTCCGTTTTGCTTTATGAAATTTCATAGTCTGAATCAAATCATTGTTCTGCTTGATATTATTAGTATTGTCTACCTACTCTCGACTTGAGATCATTACTTCTTTAATGGAAATAATATAGAACAAACAACATTAACAAAAACCAAATGCTTCATCATAGCTGCAAAAATTTCATTAAAATGGAAAGTTTATTGATAGAATTATTTACATTAGAATTTAATGCTCATAACAAACAGTAGTCAAAATCGACACTAATA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ACAAATCAAGGAAAAGTATGTATTGTGAATTTGTAGAAAATTTTGCCCTTTTACTCACTTTAACCAAATGAAGTGAGTTTAAAATCAGCCTGGTGGTTGAGAAAGTACAACACAATATTTGATGAAAGGAACAATCCAATCTGAAGTTTCCCTCAGTGATTAGTAAAATATGGAATGATCAATCCCTTTTCAAGAGAAATTTAATGGAGTAATCATGAGAATTTGTTTGATTAGGGAAAAATTAAGGACTTGTGATAGCTTGAATTAACTTAATCACAAGGCAAGCATGCAACAGAAGGATTAAAAAAAAGGTTTCTGCATTTTCACTCCAAAAAAGACCAACCAAACCAACAGAAGAGAGAGAAGGAGAAAGGGGAAAAGTCCCTTTCTATTTAGAAACTATGTTCTTTCAGAGTTCAAACTCTTTTGAGACTAACATTTGTAAACTTCATGTGAAGGCAAAGCCAAGCCAAACACCAACC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13</w:t>
      </w:r>
      <w:r>
        <w:rPr>
          <w:rFonts w:ascii="宋体" w:eastAsia="宋体" w:cs="宋体"/>
          <w:kern w:val="0"/>
          <w:sz w:val="22"/>
          <w:lang w:val="zh-CN"/>
        </w:rPr>
        <w:tab/>
        <w:t>cucumber_newGene_51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TTATATCAATGTTAAAAGAGACTTACAACAAGAGATATGAGTAGATGCTCCAGAATCTATTATCCATAAAGGAGATGAATAAGAAGTACGTGCTATGTGTGAAGTAGTTTGCTAATTGGAAGCATTTATTTGGGACTGAAGTTGATTAAGAAGATTTTGACACTGTATCAAGGCTTCTACAATGTTGTTAATCTTCGAAATTGAACTGAGTTCCGTGGTTCTTTGAGATGTTGAGGAAGCAAATGATCCGATTGACCTTTGTTGTTCTTCTTGAAGGAGAAGAGAAAAGGCCCGGCTTATAAATGGGAGAGGATCCATAAGCAGGAGTTGAGCTTGTGCATGAGAGAAATTCTGATTGAGCCCCATAAGGACCATAAGATATTCCATCTAAAGGAAGTCTGCCATTTCTTTTAGGCCATCACAAGTGCAAGTTCCATAGTTGCAAGCTGATCTGTATGTATTTAACTCATCAATAAAAGTCTTGAACTTAGTAAAATACATACAAATAGAGTCTCGGTTATGTGATAGTGTTGCTAGGGATCATTTCAATTGAAATATCCTTGGAGCATTCTTCTTTTGAAATCATTCTTTTTCCTCAACTGCGTAGAATTGGAAGAATTTGACATTTAGTTTTTGTGTGTTCTATAGGAATCGAGAAAGTTATGAGAG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14</w:t>
      </w:r>
      <w:r>
        <w:rPr>
          <w:rFonts w:ascii="宋体" w:eastAsia="宋体" w:cs="宋体"/>
          <w:kern w:val="0"/>
          <w:sz w:val="22"/>
          <w:lang w:val="zh-CN"/>
        </w:rPr>
        <w:tab/>
        <w:t>cucumber_newGene_51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CGCTCAACTCTTTCTCACTGTCTTAATTATCAATTCTTTTTTTCTCCTATCTCTTTCTCATCCCCCTTGAAGAAAGGCGAAACTCTAGGGGGGGGGGGGATAGAAGATAAGGAAATGACCCAAAGCCAAACATGGTTTTAGGGTTTTTAGGGTTTCTTCTGGAGTTAATTTGAAGATCTGAAGAAAACTAGAAGCTTTTTTTTCTCTCATATTTTCTTTTGAGGGGAATGTTGTCTGGCTCGAGGACACTTGTTCTTTTTCATCCATTTCTTGAATTCATTAGTGTCGTCGGACCAGGCTTCATTCCCCCCAATTGCCTCCTCCTTAGTTTCCCCCATTCAAAAACACACACAGAAAGCCTCCGAAGACATTTTCTTGTAATTAAATGAGCTCGCTTTCAACGACGACGACAATGACGATGCCCCGGATGGTAAGTACTCTTCATAAATATTTGATTTTTAGCATTTGTTTGTGGTTGGAATCTGTGGAATATGAACATGAAGCTTGATGAAGAGGAACATAGTTTGAATTTTAAATATGGGGTTCTTTAGTTAATTATTTAAAGGTTGAATTTTATTAATTTTTAGTGGGTAAGAGAGAGACGTTTGTTATTGACTTTGGAATGTGATTGTGTTGTGTTTGTTTTTAGCAGTGTTTGGATATTGAAAATTGTGAGATTGTTCATTGAAAAGGTAAAAAGTCAAGTTTTGAAGTGTAAGACTATGTGCCTATAGGTTGCCTTCTCCAACAAAAAGTTTGCAGTTTTCCCCATTTGAGGAGGGCTACCACTGTCCTTCCAATTTTGTGAATCCAATA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15</w:t>
      </w:r>
      <w:r>
        <w:rPr>
          <w:rFonts w:ascii="宋体" w:eastAsia="宋体" w:cs="宋体"/>
          <w:kern w:val="0"/>
          <w:sz w:val="22"/>
          <w:lang w:val="zh-CN"/>
        </w:rPr>
        <w:tab/>
        <w:t>cucumber_newGene_515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CGGAGAAAGAAAATGTTGATGAAAGCCATGGGCGTCACTGCGAAGTGCGAAGTTGCCGCCGATTATGGCTCATGGCCGCTCATCACCATTCGAGCACCGTGACCCTCAGCCGTCAATGCGTTGCTCCTCGGCTCCCTCAAAGCACACTATCTCGAGATATATCTAAAATGTCGTTGTCTCCGGTGCACTAGATGGTAGTGGGCCGGTGCTTACTAGGAACTACGGTGAAGAAGCAGTTAAGGTTTAGGAAATGCCATTTGCCATTGTTATTCTGGGAGGTGGAGGAGACGATGAAATTAGTTGGTAATGTACATTTTCTTTGTGTGTTATATCCCGATGCATTACGTATCCATTCCGTTTCCATGAGAATCTAAGTCGAACCCTAGGGGTTTCACGTTGTTCTGCTCGGATTTAATGGTTTCGTGTTCAACTTAAACTGAACAAGAAAAACCCAACCCATTTGGTAATGTACTTTTCTGAGTTGTTGGTTTGGTTGGCAGAGATTTAGTTGAGAAAATGCGAGACATTTAAAAGAGTCTCTCTTTCCATTCTTCAAGCACGCCATGATGTGAAAGAAGACCAAAATTTTATTTGGTCGTTCACTGTTCAGACCAGTTGAATCATTTATCAAGGAGCACAAGAACACTCCACATAATCGTCCTAATCAGTTAGGTGTAGCAGGTAAAGAAAACAAGTGGAAATAAGGGATGAAAACAGGTGCATATTTCTTAAATAAGCTTATGGAGGCCGTTCCAGAGCCATGTTCAACTGGGTTCACACGAAGTTCCACTACAACCCTCTTAAAGATGGAAATACGTCAAGAAAGAAGGGCGAATCTATCACGAAGGAGGCAAAAACACAAGGATTATTAGCAGAACAAGTCGATGAATTTGTTGATGATTGGAGGATCAACAATGGCCGCCGTCTTACCATTTTCTTTATGGGATTTGAGAAGTCATCAAAAACCAAAACTTATTTCAATTTGAGGAAGGAGGGAAAGAGAGATAATGGAGATATTATTATTGTTGATAATGCTGAGGACGAGGATGATGATGAGTTGATCCCATTAATGTCGACCACATTTCAGAACAACTTTGACGATAGTAATGGTGAATTTTGTACGGAATTCGAGAAGTCTCAAGTAGTCTTGGCTATTCAACGACATGT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CTCAAAGAATCCGCCAGAGAGTCACGCTGGCGGACCTGCTTTGTTGGTTTTAAAACAAATGATCCGTAAAATCTCACGCACTCTTCTTGAAGAAAACAAAGATAAATACTTTGTAAGATATATTGCCAAGAGGGAGAGAATGTAACAACAAGTGAAAACTACATAAGTTGCAGAAGAAAA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16</w:t>
      </w:r>
      <w:r>
        <w:rPr>
          <w:rFonts w:ascii="宋体" w:eastAsia="宋体" w:cs="宋体"/>
          <w:kern w:val="0"/>
          <w:sz w:val="22"/>
          <w:lang w:val="zh-CN"/>
        </w:rPr>
        <w:tab/>
        <w:t>cucumber_newGene_51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TGTCAGGTTGCTACAGAGTTTGTGTTACCGGAGGGTCTGGCTATGTAGCTGCTTCACTCGTTAAAACCCTTCTTCAAAACGGCCATATCGACCATGCAACTCTGCGAAATTTGGATGATGAATCAAAGGTTGGGATTTTAAAGAGCCTCCCAAATGCAACCACCAATTTAGTGTTGTTTGAAGCCGATATTTACAAACCCCATCAATTTGAAGCTGCCATTACAGGCACTCACTTTGTTTTCCATCTCGCTACTCCTATGCACCACATTCAAGGATCTCAGTTTAGGAACACCACTGAAGCATCAGTTACAACGACGAAGATGATAACCAAATTTTGCGTGGAATCGGGAACGGTGAGGCGGTTGATCTACACAGCCTCCATCGTGTCAATGTCGCCGATGAAAGACGACGGGAGTGGTTTCAAGGAGTTCTTTGATGAAAGCTGTTGGACCCCTCTTAATCTCTCCTATCCTTTTTCTGACTCACTTATATTGGAATACGTGGAATCAAAAACGGTAACAGAAAAAGAGTTGCTTAAGTTTAGGGAGAGCGAGGAATCAGAAAGGTTGGAAGTGGTTTCATTGGCGTGCGGCCTTGTCGTTGGGGAGTCTCCTCATCCTTCTTCTGCTCTAAGCACCATGAGCATCACACCTTCTCCTGCTCTAAGCACCTATATCACATTCTCTCAGTTCATCGACGAAAGTGAACTCTTTAAATACTTTAGATCTCTTGAAGAATTGAATGGTAAAGTTCCACTCGTACATATTAATGATGTTTGTGATGCCCACATTTTCTGTATGGAACAAAGCTCAATCGATGGCAGATTCTTGTGTGCTAGTTCCTTCTTGTCTTCTTCGGATACTGCCAATTACTACCATCTTCACCATCCTCAGTTAAAACAAAAGCACGGGGTATCAGAGGAAGTTCCCCACAGAAACATCAATATGAACTCCAATAAGCTTATTGAGAGAGGTTTCATATATAAATACGATGGTGATATGATACTTGAGGATGCTTTCCGTTGCTGCAAAAACCAAATTTCCTAGATTAATTATATATATATATTGTTCTAATGAAGCTGCTCTATAAGGTAGCCGTGTGGTTCTAATTTGTTTGGTGTACGTCCACGCTCAACCAATAATGGGTTGGACCATCATATGGCTAAGGCAATCCTCCTGCAATGCAAATAACTGGAGGTTGTTTTATTCCGATTTCTTCTTCTATCTTCAAAGGGATGGGTGAGATTTCTTCTCTTATCCCAAACAGTTAAAAAAAAACTATATTGTTGGCACGGTGCTTCATATTAATGTAATTCTTTGTTAAAGGAATTGAAAATGAAAAATAACCAATAACCTAAAACAACAAGAATCAACACATAAATAAATTAATGTAATTCGATAAAAAAAAATATGTATTCAGTGAGATTTGAACGTTATTAAGAAGTAAAAGTTTGAGAATAAATGATTGCAATAATTGATGAGATTAGAAGGAAGAAGTGGAAAAAACAAAAAGATCAACCGACATGATGGGTAGGCCAAGGTTTAGGTGGCTCAGTTTCATTTACTGTCCTTTTGAAATAAAGATCGAGAACAAAGAGCCCATTATCAAAGGTTCTTTACCTTTTTCATTATTCTCTCTGATTGCTTCATTTCCCTAAATTACAATACTCATCTTTCTTCTTTATTATTATTATTAAAGATCCACATGTGAATTGACCTTTTTTTTCTATGGAGATTGCTGAATGATGCATCAAACGGAGAAGGATGAGGAAACTCATTTTCACCAATACCGTCTAAATCAAAGCAGACAACCAGTGGTTTCAAGGAGTTAATGGATGAATCCTACTAGACGCCTCTCTCAATACTTCTGTCCTTTTTCTATTTCTTTTTCTCCCATTCCAACTCCATTTTC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17</w:t>
      </w:r>
      <w:r>
        <w:rPr>
          <w:rFonts w:ascii="宋体" w:eastAsia="宋体" w:cs="宋体"/>
          <w:kern w:val="0"/>
          <w:sz w:val="22"/>
          <w:lang w:val="zh-CN"/>
        </w:rPr>
        <w:tab/>
        <w:t>cucumber_newGene_517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TAAACTCAACGAAGAACGGTCAGTTCATCAAAAGGCTAAAGCATTGTGGAGGTGGCCGTTCTCAGCGGGAAAGGCGAGAGCTGGGTTTGAGAAAATGGAGGGAAAATTCAAGTCTCTCTCATTGGTGGGAGCTGGAGCTCTCTTCGGTTCTGTTTCTACCTTCTTCATCCTCAAGCTTCTTCACAGACAGATCGCGGATCATGCTGAATCGAAGGCAACCAAGCTGCGTGGTAATGAGAATATGGTCGAGACTACTGTAAAGGGCAGTCCTGTTGTTGGGTGCACCAATCGTGGACTTTCTGATGTAGACCTTCTAACTGACGAAATTGTTTCTGAACAACTAACAAGGAACATTCAGTTCTTTGGCCTTAGCTCGCAGAAGAATGTGACTGCATCCTATGTTGTGGTAATTGGTCTTGGTGGTGTTGGGAGTCATGCTGCTATGATGCTTCTTCGATCAGGGGTTGGCAGGCTTCTCCTCGTTGACTTTGACCAGGTGTCACTTTCTTCTCTTAATCGACACGCGGTTGCAACAAGAGCAGATGTAGGTATCTCAAAAGCTCAGTGCCTGAAGGAGCACTTTCTATCCATCTTTCCAGAGTGTCAAGTAGAAGCAAAAGTGCTATTATATGATGCAACATCTGAAGAAGAAATTCTTTCCGGAAAACCTGATTTTGTTCTGGACTGCATTGACAATATTCATACAAAGGTATCACTTCTTGCTGCATGTGTACGTAGGGGATTAAAAGTATTATCAGCAACAGGAGCCGGAGCACGAGCTGACCCAACAAGAATTCGTGTGGCTGATTTAAGAGAGTCAACAATTGATCCATTATCGCGTTCTGTAATGTTTCTTACATGTGACAAGAGTTCTTTTTAAGCTAACGTTTTTTATATGCTGTCAGATTCCTTTGTTAGAAGGTTGGATCAGAGAAGTTATTGGTTTCTGGAACATGTTTTAAATTGAACTCTTAATTTAGAGGATGGGTTGTCATATATTTTGGTTCGTTTGAACTCCTAAACCACTTTTTCTTTATTTTAATATTTGGGAATTGATTAGAACTAGCAGGTAAGAGAGTGACTTAGTTAGTGAAATAGAGATTAACCTTTGCTAGTGAAACACTTAAAAGCATTTGGAAAGATCGTTTTTGTGATAAGCAGATAACT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TCATCTTGTGTTGGGTTATTAATATGCCATTTTACCATATGCCTATCAATTATATAGGAATGCACCAACATTTTAATCCTCCTTTTTGAAAATCTAGGATGTGGCTATTTTTTAAATATAGGTGAGGCACCGTTTGCGGAAAGGTTATGGCATTGAAGGGGGCATTCCTGTTGTATTTTCTTTAGAAAAACCCAAAGCCAAGCTGCTTCCATTCCAAGGACCAAGTGGAGAAGCTGAAAATCCTTCAGATTATCAGATAACTCCTGGGTTCAGAGTTCGCATCATACCCGTTCTAGGTACCATCCCTGCAATTTTTGGACAGGTAATGGCCTCATATGTTGTGACACAATTAGCAGGGCTTCAAGTGGACACAGAGCCTGTCATTAATTTGGACTCAGATCATTACAAGTTGCTTCATCAGCGACTCATTGAGCATGAAGAATCATTGTATGGCACTGCCATGGAAGTCCAGGTAGATCTTGAAGAAGTGATGTTTGTTGCAAAAGAGCTCTGGCATGGAAGAAGTGCGAGAGAGCAGTCTGCAAGAGATGTTGGACGAGGATTATGGCGAGCTATCAATGAATTAATGCTTGTGAGGTGGGACCGAGCAAAACCAGCATCCGTGTCGAACTTAATTCTATTGAAATTTAATGAGGCTGACGAACACGAGTCGTCGACCCTAGATGACATAAAGGAAAATGAACCTGAATTCTTTAGGAGAGTGACTGCTACTTTGAAGCGAGCTGAGGTGGAATTTTCTTTATGAGAAGATAAATTTCTTAGTTGGAATAGATAAGGATTTGTTGCTTTCGTTCCTAATAGTATCATTTCTTTAGTTCAGCATGGGAAGTTACTAGGTTAATAGTGACTTAAGCCTTAGATTTAGCCCAATATTATCAGTTTTACTGAAGTAAAATTTTGGTCTAGTTAGTTGTTTTTGAGATCATGGTTTATTTTGGTTTAGTTGTTTTTTGAGATAGTGATTTTTTTTGTTTTTTGTTTTTGCTTTTGAGGAAGAGATCATGAAATTTGTTCATTTTC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18</w:t>
      </w:r>
      <w:r>
        <w:rPr>
          <w:rFonts w:ascii="宋体" w:eastAsia="宋体" w:cs="宋体"/>
          <w:kern w:val="0"/>
          <w:sz w:val="22"/>
          <w:lang w:val="zh-CN"/>
        </w:rPr>
        <w:tab/>
        <w:t>cucumber_newGene_518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AAGAGGGAAAGGGAGATTTGAGAAGTAAAAGGCAAGAAGAGTGGCAATGTAAAATATTGCGTTTAAGGGTCGCTTCATTTTCTAATTCTATCTTTGCACCCCCATCCCCACCGGAATTTTATTTTATTTTTTCCTTGCGCTCCCAATTTCGACGGAGCTAGGGTTTTTCTTTTCTTTTCTTTACTTTCTCCGATCATGGCTTTGAGAATCGTCTTCCTCATCCTCCTCATCGCCGCCATAGCCGTCGCTTGCTTCACGCTCCCTCTCCAAAAGATTTTGAAGGATTTCTTGTTATGGGTTCATCGGGATCTTGGAGTCTGGGGTCCAGTCGTGCTGTGAGTCAACTCTCCTCATTTCTGACATGTTTGAGAGTGATTTTGAAATTGGTTTAATCACTTTTGTGATTGACCATATTCAAAATCACTTTGAAATATGAAATCCTTCAAAACTAATTATGTTAGTATGAAAATTGCTTTTAGGGGGCATTTGACCCGCTAAGTGGGGTTAATAAGTTCAAAGTTAATATGTTAGCTAGAGTTAGTAAGTTCGTGTTTTGGGTGTAGAGTTGTAAGGCGAAATTTGTCTATAATCGTGAAAAGTAGATTAAAAAGAGAAGATAGAGTTGCTCGATAAATAAAGTAGAGATGGAGAGGGAGATGAGTTTGCTCGATAAATGTGAAGAGTATGAAAAAATAGGAAGGTAGAGTTACTTGATAAATGTGCAATAGTGAAGTTGTTTACACTCACTCAAGAAATTGGTGGGCCAAAGGACCCCTTAAATTGAGTTGGAATGATTGAAGTCATGTCTCAAATTGATTTGAAATAAATTATTTTCAAGCATACCCTTTTGAAATGATCCCTACGTTGGTTTAAGTATCCTCACCTCAACGAATACAATTCTTATGAAGCACTATAAAGCATTTTCTGCTGTTAAATGCAGAGCTGTTGCATACATTCCATTGACAATCATGGCTGTTCCAGCCTCAATCTTGACACTTGGGGGTGGTTACTTATTTGGGTTGCCCATTGGCATTGCTGCTGATTCTATTGGTGCAACTGCTGGAGCTGGGGCTGCATTTCTTCTTGGAAGAACAATTGGGAAGTCATTTGTTGTTTCCAAGTTGAAGGACTATCCGCAGTTTCGTTCAGTTGCAATCGCAATTCATAAGTCGGGGTTTAAGATCATTCTGTTACTTCGGCTTGTTCCTTTGCTTCCATTCAACATAATGAATTATCTTTTGTCTGTAACTCCTATTTCACTAGGAAAGTACATGTTGGCTTCCTGGTTGGGAATGATGCCAAGTACAGTTGCATTAGTTTATGTGGGAACAACTCTTAAGGATTTATCGGATGTAACTCACGGCTGGAATGAATTTCCAAAGTCTGATTGGGCATTTATCATGATGGGCCTTTTCATATCTGTGGTTCTAATAATTTGCATTACAAGAGTCGCCAAGTCTGCTCTAGATAAAGCTTTGGCTGAAAATGAGGATTATGACGATATCACATATGGTGAGCTACCGGTTGTTGCCGATTTTCTTGTAGATTTAAAGCAGCCTTTGATACTGAAGATAGACCCAACTGAAGATAACCATGAAAAATGACAATGAAAGCTTGTGGTTTGTTATGTCTCTGTACAGTTCCACGATCTCCTTTATTTGTGTAGAAGAACAAGCTTGATTTCTTTTGATTGAGCCGTGTATTATTAGAGTAGCTTAGCTTCTGCCTTGTGATTGGGGCTGAATGTATATATATATATATATACACACGATCTTGACAGATTACTTCTAGGGTGGAAATGAAGAGTAAAAATTGTCCAAGTTGGTACAAAAATCACTCAACTGGAAATATATTGTGTCTTGGGTTGATCCCT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19</w:t>
      </w:r>
      <w:r>
        <w:rPr>
          <w:rFonts w:ascii="宋体" w:eastAsia="宋体" w:cs="宋体"/>
          <w:kern w:val="0"/>
          <w:sz w:val="22"/>
          <w:lang w:val="zh-CN"/>
        </w:rPr>
        <w:tab/>
        <w:t>cucumber_newGene_51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TATATCATTATATTTAATAAAAATTTCAAAATAGAATAAACCCATCTTCTTCTTCTTCTCTCTCTCAGTTCAGTGACTGAAGTTGAACTGAGGGAGACCCAAAAGTTGAGGATTTTGTTGTTTTTTGGTGAAATTTTACTGTTTGATATGAATAAAAAAAGAAAGAAGAAATGAAATGAAAATGGATGGGTTGGTACTTTTTGGTGTGTATTTGAAGCTGTGATTGTTTTCAAAAAAATTGAGTAGAGAGTGGCAGCATTTGTGGCCAACTCCAAATCATTGCTTTCTCTTACTTTTGTCTCCAAAA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CTTTCTCCTTATATTATTTTCACTTTCATACTTGGTTTCATCCCCCATTTTCCTCTCTTCCAAAAGCAAAAATCATTAGGGTTTTCTTTTGGGTTTTTCTCAGATCATCCCCTTTTTTTTTTCATCTGGGTTTTTGCCGGACACATATTTGCCGGAATGTAATGGGGGAATGGATGATTCAATGAGTTTTCTGTTGTGGTTTCATTTTAATGGGGTGTGTTTTTGGGCGAGAGGTATCTGAGAATCCCGTCCAGAAAGAGGAGGAAGACAGAAGACAGAACGGGGAGGAGGAAATTAGGGTTTCTGTTAAGCCGGAGGTTGTTCAGGTTCAGGTTAACAATGCTCGTAATGGTGGAAGTAGGAAGGAGGTTGAAGATGATAGAGGTTCGAGGCAGAGAAGTGAGCGGCGGCGACGGCCGAATCCGAGATCGAGTAATCCGCCGAAACATGTGCATGGGGAGCAAGTTGCCGCCGGTTGGCCGTCTTGGCTCTCTGCTGTCGCCGGTGAAGCTATCAATGGATGGATTCCTCGCCGTGCTGACTCTTTTGAGAAGCTTGATAAAATTGGGCAAGGGACGTATAGTAATGTTTACAAAGCAAGGGATTCTTTGACAGGGAAGATTGTGGCTCTAAAGAAAGTTCGTTTTGACAATTTGGAGCCTGAGAGTGTGAGATTTATGGCCCGAGAGATTCTCATCCTGCGGCGTCTTGATCATCCCAATGTTGTAAAACTCGAAGGTTTGGTGACGTCCCGGATGTCGTGTAGTTTATATCTTGTATTTGAATACATGGAGCATGATTTGGCTGGACTTGCTGCGAGCCCCACGATCAAGTTTACTGAACCGCAGGTTAAATGCTACATGAACCAATTGTTATCAGGGCTTGAACACTGTCACAACCGCTACGTGCTGCATCGTGATATAAAGGGATCAAATCTTCTGATTGGTAATGATGGGATCCTTAAGATAGCGGATTTTGGATTGGCTTCCGTCTTTGATCCCAACCACAAGCAGCCAATGACAAGTAGGGTGGTTACTCTATGGTATCGACCTCCCGAACTTCTTCTTGGAGCTACTGATTATGGTGTTGGTGTAGACCTTTGGAGTGCTGGCTGCATTTTAGCTGAGCTGTTAGCCGGAAAGCCTATAATGCCCGGTCGCACAGAGGTCGAACAGCTACATAAGATATTCAAGTTATGTGGCTCTCCTACAGATGAATACTGGAAAAAGTCAAGGTTGCCTCATGCAACCATATTCAAACCTCAACATTCATACAAGAGATGCATAACAGAGACATTTAAAGACTTCCCACCATCGTCTCTGCCACTTATCGAGACACTTCTTGCAATCGACCCAGCTGAACGCCTGACCGCCACTGCTGCTTTAAACAGTGAATTTTTCACTACCAAACCATATGCTTGTGAGCCTTCCAGCCTCCCCAAGTATCCTCCAAGCAAGGAAATGGATGCAAAACTGCGGGATGAAGAAGCAAGAAGACTAAGAGCTGCTGGCAGAAGCAATGTAGATGGGGTGAAGAAATCACGAGCACGTGATCGAGCTGTTCGTGCAATACCTGCCCCAGAAGCCAATGCTGAGCTTCAAGCCAATCTCGATAGGCGGCGTCTTATAACACACGCGAATGCGAAGAGCAAGAGTGAAAAGTTTCCTCCTCCACATCAAGATGGAGCACTTGGCTACCCTCTAGCATCTTCGCATCACATCGATCCAATCTACGATCCTCCCGACGTTCCATTTAGCACGATGAATTTCTCGTATCCAAAAGCAAACATTCACACATGGTCTGGTCCTTTGATGGACCCAGCTGCTGTTGGTGCTCCAAGACGGAAAAAACACACAGCAGGGGACGGCCATTCATCAAAATCATCTAAGGACTTACGAAAAGACAAGAGTTCTGCTCGGATCTAATTCACTTAAATCGGTTTCGATGAGCTTCAAATCGTTTAGAGATCTTCATCCATCATTTCTAAAGTCAATCCCGGGAAATTCGATTGAATTCTATGGAGAGGTAAAGAGTATATCATTTCTCTTTTTTTTATTTTCAGTTTTCTATAATTTTGT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20</w:t>
      </w:r>
      <w:r>
        <w:rPr>
          <w:rFonts w:ascii="宋体" w:eastAsia="宋体" w:cs="宋体"/>
          <w:kern w:val="0"/>
          <w:sz w:val="22"/>
          <w:lang w:val="zh-CN"/>
        </w:rPr>
        <w:tab/>
        <w:t>cucumber_newGene_52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TCATATTCGGTTAGAAGAAATCTAGAAATGTGCTACATCCACCCAATTGATAAGAAGGAGTGCCAAGTTGTTATTGGAGGAGATTACATTACAACTGAGACAGGAACTGGGTTAGTCCATACGGCACCTGGCCATGGTCAGGAGGATTATGCGACTGGTTTGAAGTATGGACTCCCCATAATATCTCCTGTAGATGATGATGGGAAGTTCACTGAAGAAGCTGGTCAATTCAGCGGGCTTGATGTTCTTGGGGATGGCAATACTGCTGTTGTCAAATATTTGGACGATCACTTCTCACTTATTTTGGAAGAATCGTATGAACATAAATATCCATATGATTGGCGAACGAAGAAACCAACTATTTTTAGGGCAACTGAGCAATGGTTTGCATCAGTGGAGGGATTTCGCCAGGCTGCTGTGGATGCTATTGGCGAAGTAAAGTGGATACCTCCTCAGGCTGAAAATAGAATATCTGCAATGACTTCAAGCCGTTCTGATTGGTGCATATCTCGGCAAAGGACATGGGGTGTCCCAATACCAGTTTTTTATCATGTGGAAACAAAAGAACCTCTTATGAATGATGACACCATAAACCACATCAAGTCAATAATAGCCAAAAAGGGTAGTGATGCTTGGTGGTATATGGCAGTAGACGTTCTGCTTCCTGATAAATATCGAGAAATTGCATCTGACTATGAAAAGGGGACTGATACAATGGATGTATGGTTTGATTCAGGATCATCTTGGGCGGCAGTATTAGGGACACGAGATGGGTTTAGTTTTCCTGCTGATTTGTACCTTGAAGGTACAGATCAGCATCGTGGCTGGTTCCAAAGTTCTTTGTTGACATGCATTGCCACAAAAGGGAAGGCTCCGTATGCTAGTGTCGTTACTCACGGATTTGTTTTGGATGAGAAAGGTCTGAAAATGAGCAAATCTTTGGGTAATGTAGTTGACCCTAAGGGTGTGATTGAAGGAGGAAAGAATCAAAAGGAAGCCCCTGGCTATGGAGCAGATGTCCTGCGCCTTTGGGTTTCCAGTGTGGATTACACAGGCGATGTGATGATCGGTTCTCAAGTTCTCCGTCAAATGTCAGATATATATAGAAAACTACGGGGAACATTAAGGTTCCTTCTAGGAAATCTGCATGATTGGACAGAGGAAAATGCTGTACAATATCAGGATCTTCCAAAAATTGATCAGCATGCATTGTTTCAGCTTGAAAATGTCATTAACAACATCAGAGAAAGCTACGAAAGCTACCAATTCTTTAAGATCTTTCAGATCATTCAACGGTTTGTAATTGTTGATCTATCAAATTT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ACTTCGATGTTGCTAAAGATCGATTGTATGTTGGGGGATCCACGAGTTTTACTAGGAGAAGTTGTCAGACGGTTCTAGCAGCGCATGTAGTTTCCATAGCAAGAATAATCGCTCCAATATTGCCTCATTTGGCCGAGGATGTGTGGCAGAATCTTCCGTTCCAGCATACAGACGATGATGGTTCTGTTGCCAAATTTGTCTTTGAATCAAGGTGGCCAAGTTTAAACAAGACTAGGCTTTCTCTTCCCGAAGAAGAAATTGATTTATGGGCAAATATTCTCGAGCTAAGAACCGAGGTGAATAAAGTCCTGGAGGCTGCTCGAATTGGAAAGTTGATTGGTTCAAGCTTAGAGGCTAAAGTCCATCTGCATGCCCCAGGAGATGGTCTGTCTTCTAAGTTGTGTGAAATGTGTGAATCTAACCATGATGCAGACACATTGCAAAGAATATTTATTACATCTCAGGTTGAGGTTCATCAGTCCATAGAGACTGAGCATATAGAGAACGTACCATATACCGGAGAGTGCCTCATTGGTGGCAACAAAGTCTGGATTGGTGTGTCTCGTGCTGAAGGTTCAAAGTGTGAAAGATGTTGGAACTTTTCACTACGAGTAGGGTCTTTCCCAGAACATCCAACTCTCTGCAAGCGCTGTTTCAATGTCGTTGCTGGCCACCCAGAACCAGCCATGGCAGCAGTCAGCTGAGACTCTTGATGACGGTTATTGATTTTTGACAAAAGTTCCATTCTTTTCACCCGGTATTTGCCCTCCCTTGCTAAAGATGAGAAGTTACAATGGTGGTTGGTTTCCATTTTTTTTTCTTTGAAATAATGGTGTATATTATTTTCCATTAAATTGTATTGATGACATTAAATTATGGTGCATTTTCTTTAGTAGGCTCAGACTCAATTCATACAGCATAGCTTTAGCTTTAGCTCTTGTGATTTGCCATCGAATACACCAAATGTTCACATTCAGATAGCTGGGAAGTTTGACAGACCATAGGACGTCGAAATGATATATTGTTTTTAATTTTATTTGTAATAACTCCTCGATCTTTTTTGTGGTGAATTTAATATTAGAATGTCGAAATGAAAT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21</w:t>
      </w:r>
      <w:r>
        <w:rPr>
          <w:rFonts w:ascii="宋体" w:eastAsia="宋体" w:cs="宋体"/>
          <w:kern w:val="0"/>
          <w:sz w:val="22"/>
          <w:lang w:val="zh-CN"/>
        </w:rPr>
        <w:tab/>
        <w:t>cucumber_newGene_521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CAACTTTCATTTATGGAGGGAGACGAGAAGTAGGCTTTGTGCGGCAATGAGTGGGAGCAACGTAAACAAGGTCTTTTACGCCGATAACTACCATCCCATTCAGGCCGGCAGCATCGACGGCACCGACATTCTTTCCCACGACAACGCCGTCTACCGAGCTTTACTCTGTTCTTCTGCTGGCCTCTATGACCCCCATGGCGATCCCAAGGTCTTCGGTGACCCTTATTGCACCCTCTTCGTTGGTCGCCTTTCACATCTCACTACTGAAGACACTCTTCGCAGGGCAATGAGCAAGTATGGACAGGTTAAAAATCTACGCTTAGTCAGACACATTGTAACTGGTTCTTCACGTGGTTATGCTTTTGTTGAATATGAAACTGAAAAAGAGATGCAACGTGCATATAAGGATGCTCATCATTCAATGATAGATGATTGTGAAATTATAGTTGATTACAATCGACAACGGCTTATGTCTGGATGGATTCCTCGGAGATTAGGAGGGGGTCTTGGAGGTAAGAAGGAATCTGGACAACTTCGATTTGGAGGAAGAGAAAGACCATTCCGCGCTCCACTACGTCCGATCCCTTACGACGATTTGAAAAGGCTTGGGATTACTCCTCCTCCTGAAGGAAGATACAAGTCTCGGTTTCAGATACCTTCTCCTCCCAGAAGAGAAACGGATTCTGAACGTAGAGAAGAAGGCTCCAATAAGAATGAACCTACGGAGAAGGATGGACACAGTCATAGAAATAGTTCGATAGATGAAGATGATTGGTCACATACGAGGGGCTCAAATGACTACAGAGTGGGGCACTCACACAAGGGAAACCATGAGAAGATGAAACATGAATCTAGGAGGACCTCAAACGACAGGGATGATTATTCCCCCCACAAGAGATTTTCCGAGAAGGAAGACTATTATCAAAGCAGATCTGCTGAGAAGGAAGATCTTTATCGGAGGAGCTCTTCAGATAAGGACCGATCTCGCAGAAGAGATTCTAAAGATCGGGATGACCACTCAAGGAAGCATCACAAATCTCATAGATAGTGACTCCATTACCCATCTTAATAGGAATGAAGCCGATCTTGTTCACGTGTTGATCTTCATTTATGACGAACAAAAAAGTTAATCCATGTTAAATTAAATGAAGTTAAGTGACATTAAAGTTGAAGTTATGGAAGCCCTTTAGTTGCATTAAATGAATTCAAGTATATCTCAAGCTTCATGCTGTACAAGTCGAGCATCCATTCAGGAAACTACCGTTCAAATTGAGATTCATTTATACATGGGAGGTTCAGAGACTTTCAAGTCTGACAAAAAGGCTTCAATCTCAAATTTATGGTTCATCATTTTACTGTAACTATATAGTAAACCTTTATGTTTTTCAGATTACTTTGGAGTGAGTATCATGACACTCGTGTACTTCGAAGTTACAACCCATGAGAGTTTTGTTTTTATGGGTTAGGAAGTTACAACCCTTAAGTTGATATTTGGTTACTTAGCTAATTTTTATGTAAAATCACTTGAAGGATATAATAGAGTAAAAA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24</w:t>
      </w:r>
      <w:r>
        <w:rPr>
          <w:rFonts w:ascii="宋体" w:eastAsia="宋体" w:cs="宋体"/>
          <w:kern w:val="0"/>
          <w:sz w:val="22"/>
          <w:lang w:val="zh-CN"/>
        </w:rPr>
        <w:tab/>
        <w:t>cucumber_newGene_52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AAATTGATTGTTCTATTTTGTTTCTTTTTTTGTAGGTTCATTTACTTTACTGCTTATGAAATAGATGCAAATTGCCATTTCAAATATTTTTTCATGGCTATTGCATCATCAATTGAAGGTTGGAGATTTTGTAGACCAAATATAGCCGTTAATGGGACATTTTTAAAGTGTAAGTATGGTGGAACATTGTTAACGGCAGCAACTATGGATGATCATAGTAAAATTTTCCCTCTTGCATTTAGTATAGTAGATTCAGAGAATGATGCTTCTTGGAAATGATTTTTTGAACAATTAAAACTTTCTCTTGGAGATCGAGAGGGATTGGTCATTGCTTCTGATAGACATATAAGTATTTTGAAAGGTGTTTTAGATGTGTTTCCAATGGTACAATATTGCGTTTGTGTAGAACATCTTTTGAAGAGTGTCAAGTTGTCATTTAAAGACTCTTTAGTTGAAAATATTTTTTGTCAAAGTGCATACTCTTATACAATAGATGATTCTGAGTTACATATGAGATGGATGGAGTCGATATACCCATCTATTAAAGGATATCTTATGAAAGTTGGTTTTGAGAGATGATCACGCGCATACTCTAGAAAAAGAGAAGATATCAAATAATG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AACATATATTTGTGAAAGTTTTAATTTTAAGTTGAAGATTGATAGAGACTTACCAGTTTCATCCTTGCTTGAGGCCATTAGAGAGTTTATTCAACAATGATTTTATGAGAGAAGAGAAGCAGTCTCATGTTCAAAGAGTGTTTGAGTCCTTTGGCTGAAGGAATAATAAAAAAGCTAGTTGATGAATCACAAAGCTTCATTGTTAATTCTATGAGTGAAGTTGAATTTCAAGTAGTTGATGGAGGCAAGAATTTTTTAGTAAAGTTGAATTGTAATAGCTGCACTTGTATTTTTTGGGATCTAGAAGAAATTTCATGTGCTCATGCTCTTCTTGTGATTCGTAGCCTTAATTTGGATCCTTATGCATTTGTTTCACTCCATTATTATGCTAGTGTATTATTTGCAATTTATTGTGGATTAGTTCATCTGATTGGCAACCATACTAATTGGAGTGTTGTGGAGGTGAATGACAATGTATTGCCTCTAGTATACAGACGTT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25</w:t>
      </w:r>
      <w:r>
        <w:rPr>
          <w:rFonts w:ascii="宋体" w:eastAsia="宋体" w:cs="宋体"/>
          <w:kern w:val="0"/>
          <w:sz w:val="22"/>
          <w:lang w:val="zh-CN"/>
        </w:rPr>
        <w:tab/>
        <w:t>cucumber_newGene_52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GTCTCATCTTTCTATTTTTATTCACCATCAATCTTCTAATTTGATTTCCCCTCCTACTCTGTTCTCCTTTTGCTTTCTTTTAACTCTTGTTTGGAATCAATCTAGAGTGCTATATACTCTTAATCCGCATTTTAGTGTGTTACACACGAAATTGGAAGTGAGTTGAAGGGGAGGAAAGGAGTCACAAAACAAAACATGGTCATACTGTCATTGGTTCATAGATGAAAATCAAGTTACTGAAGGGTAATTCAATGTCTAGTCTTCCTAACCCATAGTAGTATATGTTTCATATAGTGAAAATTGATGAATTGACGTGGATCCATGTGTCTTAGAGTTCAAATTGATTGGGAATTTAAGGATGTGGATGAAATTTTTTTACTTGTTTTTGTATTTGTTGGATTACATATATCTTCAAGGGCTTAGACTTGAAGCTTGGAGTGCATAGTTTCTTTTCTGAGGCACCATGAAGCAACATGGTTGTTCAAATGGATGCACGGAGATGGGTAAATGTTTTTTCGTTGTTGATATTGATTTCATGGGGCTGGGTAATGATTTTCAACATCTTTGTGGGTTTTTGTTATTTTTTTACTTTGTTTTAGCTGTTGGTTTATTTGACTAGTGGCTTTCATGAGATTTTGTGATCGTGTATGGTGAATCATAAAGAGACAAAACTTTGCTTTATTTTTCAATAGAGAAGTCAACTGCTTCATTTTCACTGTTGGTTAGAGGTAGAAATATAAGAAGTTTGATATTTAAGACCATTTGTGTAATTCTTTCGGTTGTTATGAATTTGTTTGATCACTCACATCGTTTATTCTTTATTTCATATTTCATTGTGTTTCTTCTAATAGCCAAAGATCTTATACGTTGTTTATGAAGTTTGAATTTAGGGTTAGTGTTTGAGGTTAGAATATTTACAAGGACTAAAATGGTGTTTAGGTGAAGTTTAGAGCCTTTATCTGTTTATTGAGAACTTCATTTAAATTTTTTGATATAGACAGGTTTTCTTGATGGTTTGGAGATGGAAAATAACTCAAACGTACAAAATTAGTTCTAAATAAATTTCAAAGGTAACTTACATAGTTACCGGTTAAGAACCCAAAAACTTTGATGTTGGATGAGATTATCAACTATGTGAAGTCATTACAACACCGAGTTGAGGTAATTATTATATTTTAGAATAAAATTTAAAAAAATGTGGTCCACTTAGCAGTTTAAAAAAAAAGTTATTTTTATGTAGATAATTGCTCTTTTTGCTCTTTTTGCTCTTTTTGGGCTTGGTTATGGTCCTTCGTACATAATTGCTCTGCATCTTGAGATAAGTTAGTTGTATAAAATTGAATTGTGTATATGATAGGATTTTCTACCTTATTGCTTATTTACGAATCAATTATACTATACCATATGAATTCATATCCAAGAAGAAGTTTGAGGTAGTGTTGTTATTAGTATACATAAGCTTCGGTTAGTACATTTTTTCTTTTTTTTGCTTTAAGAGAAACTAGTATTGATCCTTAAGTTTCATAAACTATTTTTTGAAAATATTGGACATTTTTTTCTTTAAATGATTTAAGACTTACTAAAATTTGTATAATGTAAGTTATAGTTTCTCGATCGACAACATACACCTATTTGTTACATTCAAGAGCTGTATATTTTCTTACTTGTTTTTAAGTTTCCTTTACAGTGTGTTTTAATGGGATCCTAGGATTGTCTTCTTATATGCATCTAAATAATCCAAAAATGTCAATGGAAGAAGGTGATGGAAAGCTTTGATATGAAAAAAATTGATCAACACAACAAAAGAAGGTACGTGATGTGTTCAAAACATCAGTTCTTGTTGCAATCGTTAAAGGCGAGATCGCTAGGTTGCTCCCTTTTAAAGAGGTTAGTATGCTGGTTGATTTTGTAAAATTTCATTCCTTCTAGAACTTTATAAAAATATTTGCAAATGTGTGATTTAATGGTT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26</w:t>
      </w:r>
      <w:r>
        <w:rPr>
          <w:rFonts w:ascii="宋体" w:eastAsia="宋体" w:cs="宋体"/>
          <w:kern w:val="0"/>
          <w:sz w:val="22"/>
          <w:lang w:val="zh-CN"/>
        </w:rPr>
        <w:tab/>
        <w:t>cucumber_newGene_52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GAAAGTGGGTGAGTTATTTTGGAAAGATGAGATCCAAAAGCCTTTTCATTTAATAAGTAGGAGACGTGGCGGGTGGGAATTTCCAAGCTCATTTAACAAAAAAATTGCTTTACCAATTTGCAATACACATATCTATCTCACCCCCACAAAAAAGTAATCAAATAAAAAGTAGATTCTGATCTAAACACAGTGTCTGGCGGCGATGGAGAGATCAGCGGTGGCGATTTTGTGTTTATTGTTACTTTCTGCGGTGGTGACGGTTTCAGCGGACGCCGCCGACTGCATTGACGGCTGTTTCACTGCTTGTGTCCAGAAAGACTCTAGGGCGATGCAGCGTTGTGAGAGGAAGTGTACAATCAAGTGCGGTCCAGATAACAAAGTTGAGGAAAATACTGCACGATGAGACAGAAGAACAAAGGGTAAGGGAGTGAATGTTGTGAGAAATCTTACCTTCTTGTGTTGTAATAAAGATAGTTGAGGGAAGATACTTTATGTATGTTATAAACAAATGTTTCCTTCTTCTTCTTCTTCTTCTTTCTTGTTTTAATAACTATGATGTGATGTTTGTGAAAGCTAGACGTAAGCATTCTCTAAATTAGTGCTTTTCTTTGTGGCATATGTGTTTTTTTCTCTCTCAACATTTGAATTA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28</w:t>
      </w:r>
      <w:r>
        <w:rPr>
          <w:rFonts w:ascii="宋体" w:eastAsia="宋体" w:cs="宋体"/>
          <w:kern w:val="0"/>
          <w:sz w:val="22"/>
          <w:lang w:val="zh-CN"/>
        </w:rPr>
        <w:tab/>
        <w:t>cucumber_newGene_52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lastRenderedPageBreak/>
        <w:t>GTTTAACCAACTCAAAAGCGAGAGGAGACGAGAAAAAAAGATGCTTCTTTTGAAACTTGATCTTCTTCTACAACCCCGTCGATTCCTCTCCCTGTCTCTAGAACTACTGCGACAGCATCCTTAACGATTCTCTCACAGGTCTTTGGCGTTTTTGTTGTTAAGATCCTCTAATGGTTGTTGTTCAGGCTACCAAGCTCAGCCTTCCCAACCCTTCTCTCTCTTCCCCACAAATTTCTTCCCTTCTCTTTGAACCTCATTCTCTTTCTCTTGCTCTAATGCACTCAGATTCTTCTTTCTCCCTCTACCCTTCTTTTTCCCCTCTCTCACTTTCCTCTCTTCCTTCCCCTCAAGTGGTTGTGCCTTCTCCGTGTTCTTCTGCGGCTTTTGTTGCCCTTCAGAATTCTAATTCCAACTCCGATACTAAGGTTCTGTTTGTGGTCTCTGGCCCCCACAAGGGTGGCTCTCAGATTCTCCTTCGGTTTTATGTTTTGGAGGGTTCTAAATTGTTCAGGAGAGCTCCAGTTGTTTGCACGCAGAAGGATCTTCGATCTGATGATAAATTGGGTGTTTGGGTCAATTTTAGACATGGGATTTCGGTTCGTTTAGCTGGGTCAGTCAATTTCTTCGCCATGTACTCTGTTTCGAGCATGAAGATTTGGGTTTTTGCGGTGAAGATGGTGGGAGACGGCGATGATGGGATAGGTTTGAAATTGATGAGATGTGCTGTGATTGATTGCTGCAAACCCATTTGGTCGCTTAACATTTCGTTTGGGTTTTTGCTTTTGGGGGAAGATAATGGGATTAGGGTTGTTAATTTGAGACCCTTTGTGAGAGGGCGTGGTCGAAAAGTTAGGAATCTGAATGCAAATACCTCTTCTAATGCCAAGCGTGAAGTTCAGAAGTCATTTTTGCCTCATGTAGATGTTTGTGGAACTTCTGGTGGCAATGACTTGAACGGTGGTTCTTTAGTTGTTAGCAGCAATGGATTCAATTTACAAGCCAGTAGAAGTGAAGATGCTGGAAGTTTATCTTGCAATGGATGCTTGGACGGGAAGTTGGACAAAATTTCTAGTTCTGATTGGAAGGTCTTCTAGTATGGAGATCAAGATGAAGATTGAGATCTGAAGGACAGAGCCAGCGAGAGGAAGACGAAAACCCACGATAAAGAGGAGGATTGAAATCCACGTCGAAGAGCTACAAAGACCCACGACGAAAACACAGATCTGGAGAAAACCCACAGCACAAACCCAGATCAGCACGAAAAGGAAGAGGAAAATCCAAATCCGACGAAGAGGAAGACGATGAGAGGCGAGGAGGAAGATCGTGAAGACAGTGAGAGGAAGAGGAAAACAATGGTTATTTGGGGAAGACGATGGAGATAAATAAGAAGAAGAAAAAGAAAACCACGTGGAGAGTGGTTATTTGGGGACGAAGATGGAAATAAGAGAAAGAAAAAGGAAATCACGTACGAAAATGGAAAAGGAAAAGGAAATAGAAAAATAATTAAGAAAAAAGGAAAATGAAACCAATAAAAATAATTGAGAAAAAGGAA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29</w:t>
      </w:r>
      <w:r>
        <w:rPr>
          <w:rFonts w:ascii="宋体" w:eastAsia="宋体" w:cs="宋体"/>
          <w:kern w:val="0"/>
          <w:sz w:val="22"/>
          <w:lang w:val="zh-CN"/>
        </w:rPr>
        <w:tab/>
        <w:t>cucumber_newGene_52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GTATTGGAAAGATTTAATACTTTCCATATACAAAAAATCGTCCCATGTACTCCATTTTACTCGCTGAAGACAAAAACGATAGGGAGAGTTCGACAGAAAGTTTGAAGACGAAGAAGATGTTCGACGGCCGACCACTGTGAAAAAATTTTGCTCGAAACTTTGAAGAAATTTTGAGGTATCAAATAAGAGAAAGAGAACTGGAAAGCTAAAAAGAAAAGTAGAGAAGAAGGAAACTATTAAAAAGGAAAAACAAAGTGAAAAAAAATATGAAAAAAGGAAGGACAGAAACTACACAGAATTCTAAAGTGCATAAAAAAGAGCCGTCCCATGAAGGATATTGATCAGGTGCAGTTTATTTAATTTATACATACTAAGTTAAATTTAGTTCTATAAGGAAGATAGTAAAATTCTCCATGTACCTTGAGCACATTTCCCCAACGAATTTTTGGGTCGTTTATAATTCGACGACCCAACGTTGATGCTGGATCCTCATTTGGAGGCTTGTTGTGAATCGAAGACTCCAGAAACCAAGATTTTAAAGATGAATTTGGATTTACAAACCGTTCCTTGGACCATTTAGGCAAAAAGATAAAATTGTCCTCGGGTATTTGGGAGTCCATAATATTCTCAAATGCCCTCTCTCTCACAGCACGAATGATCCCTTCCTCTAAAAATTGATCTCACAGGAAGAATGATCCCTTCCTCTAAAGATTGATCTACGTCCTTCAGGATAATTAAACACCTTTTGGTCGAGTCAGAATACTCAGTGAAGTGCACCATGATGAAAAGTAGAGTTCC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31</w:t>
      </w:r>
      <w:r>
        <w:rPr>
          <w:rFonts w:ascii="宋体" w:eastAsia="宋体" w:cs="宋体"/>
          <w:kern w:val="0"/>
          <w:sz w:val="22"/>
          <w:lang w:val="zh-CN"/>
        </w:rPr>
        <w:tab/>
        <w:t>cucumber_newGene_531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TATAGCTTAAAACTGTGAGTGAAAAAATGAGCATGAATTATGTTTACAACCTGAATTTCTAGTTACTTTCTTCTCTGTCCATACCCACAATACCCTTTCTTCTCCTTCCCCGACTTCTTCTCCTTCTTCTCCTTCCTAAATTGCTCCACATCATTTGTCGCGCACACCGATCACTTCTTCTCTTCTTCAGACTCTTGATGGAGGCCCCACTCGTTGGTCTTTCACCTCGTCAAGGGATAGTTCTTCCTCAACTTTTGTGACAGATTCCCTTTCATGAGCTACCTTCTTCTGCTCCATGGGCTGACTCTAGCCACACGCACGACAGTCGAAGCTCGATCACACTACCTTCTTTCCCATTCAAGCTCGTGGTTATTCACACTGCTTCGTCCTCTGTCAATCTCATCGGACCTGGTAATTGATTTCGTTTTCTACTTGTTTTGAATAAACTGATTTACGTTTATCCTCTTGATTTGATTAATAAGATGATTTGAATAAAAACCTAATTGCTACTTTGCATCTCAAGAATTAAAAAGCCCTAAATATCCATTTGGTTATGGTAAAATTAGGTCACTCTTTCCACTGCTTGGTTAACCTCAACTAGAAAGAATTAGGCTCATAATCTCAAAATACTCTATGCATGCAAACACATTCTACTATGTAAGTAACTGGCCTTATTAAACCTCACAATCTCTTCCTACATTGATTGACAATATACTTTATCATCATTCTTCAATTGACCACACAAGCCGAAAAGCTTATCATGACCAAGTTTTTTTTGTGAAGCTAACACTGACTTCATTCATTGAATGAATAGCAATAACCAATATGGTAGAAAGCAAATAATCACATTAGAAGCCAAATCAAACTAAAAAAGGGAAGAGAAATTTAACTTACAGTTTGCACAATTAAAATATAAGTCTAGATTTGACAAT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TATTTTTATCATTTTCCTGTAAAATATTATTAAAGATCAATAAATTTTAGAACTTCAAAATAAACCTGAAACTCAACAGTTGAGTTATCAAGTTGTGGAAATTTAGAATGAATGAGGGCACAACTATTACTTTAGACACGCAACGCATTCTGATATGCCTTCAAAGATTGCAAAAGCTTACTATAATCCCACGCTTGGATAACAAAAAAAGTTGTAAGGCATGCATTTCCTAGATTATTTGAAAAACAAAATAGTGTAGATGTGTTATATTATTATTTGCGTTTATGTTATGTACAAATCATTTGTGTGTTCAATTGTTGTTGGAGAAAAATTGAAGATTCAGAGCCTCCTACTTCGAATTCTATTATGAAGATGGGCTCCAGATTATTACAATGCCCCTTTGATCATAGAAGGTTGTCAAGAAGATGGTGAAGAAGATGGTGAAGAAGATGACAATAGAGGAATTTAGATGAAGAGAGAAAGATGCAATCCTAAACTAGATGAAGGACAGTAAGGTTTTTAGATGAAGAACGAATTTGTTTATTTTATGTTTGAAATCTTTTTATGTGAATGAGATGACTTGATCTCCTAATCTCCTAATACTAGCAGCAAAATTGTAAGATTAATAGTTAGCAGGTTTTTATTTTGCTATGTTTATATTAACTGCCTTCGTTAATCAATCAACATTC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33</w:t>
      </w:r>
      <w:r>
        <w:rPr>
          <w:rFonts w:ascii="宋体" w:eastAsia="宋体" w:cs="宋体"/>
          <w:kern w:val="0"/>
          <w:sz w:val="22"/>
          <w:lang w:val="zh-CN"/>
        </w:rPr>
        <w:tab/>
        <w:t>cucumber_newGene_53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TCTCAGCCTCTCGCTCCCATGTCGCCTCTTCAATTCGATGATTCCGCCACAAAACCTTTACTAATGGAATGCTTCTATTACGAAGCATCTTTACCTCTCTAGCCAGAATCTCCACAGGTTGTTCTACATAGCTCAAATGCTCATCAATCTCCAAGGGTTCATAGTCCACAACATGAGATGTATCGGCCACATACTTCCTCAACATCGAAACATGAAAAACATTATGAACTGCAGAGAGAGATGGTGGTAATGCCAAGCGATACGCCACAACACCAACCCTCTCTAAGATCTCAAATGGTCCAACAAAACGAGGACTTAACTTTCCTTTCTTCTCAAAACGCATAACACCCTTCATAGGTGCTACCTTCAAGAATATCTCCCACCGCAAACTCAAGGTTTTTCCGTCTCACATCCGCATAACTCTTCTGTCTACTCTGCGCTGTTTGCATACGTGCTCTAATCTTTTGAATAGCCTCATTAGTAGACCGAACTAATTCAGGTCCCATCAATCTATGTTCACCAACCTCACTCCAACAAACAGGGGTTCTACAACATTTGCCATACAAAGCCTCAAATGGTGCCATACCGATGGTAGCCTGGAAACTGTTGTTATAAGCAAACTCCATCAAATGTAGATGAGAGTCCCAACTACCTGGAAACTCTATAACACAAGCTCGTAGCATATCCTCTAAAACTTGGTTCAAACGTTCAGTTTGACCATCAGTCTGTGGATGAAAGGCTGTACTGAAATCCAATCTCGTACCCATAGCAGTCTGAAGTCCCTTCCAAAACTTGGAAGTAAACCGTGCATCCCTATCAGAAACAATCGATACAGGCACTCCATGCAGTCTCACAATCTCAGTTAAATACAACTCTGCCCACTTACTAGCAGTATAAGTGGATTTTCCTGGTACAAAATGTGCCGATTTCGTAAGCCTGTCTACGACAACCAAAATCACTGTGAAACCCTTCAGGGTCTTAGGCAGCCCTGAAATAAAATCCATCGACACATTCTCCCACTTCCACTCTGGCACACTTAAAGGTTGTAACAAACCTGCTGGTTTCTGTCTAGGTGCCTTAACTTGCTGACATACTAAGCACTTACTAACAAGATCTTCCATTTCTCTCTTCATATTACGCTAGTAACAAACTCTTTTCAGATCCGGATACATTTTTGTGCTACTTGGATGCATGAGAAATGGGAAACTATGAGTCTCAACCAATAACCTTGTCTTAATTGCATTTTCTGTTGGCACACACAATTCTCTCTCAAACATAAGTTCATCATCAAAGGATATGGAAAACTCCTTAACTTGCCCTACTTCTACTAGGCGATGCTTCTCAATCAAATAAGGATCAATGAATTG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35</w:t>
      </w:r>
      <w:r>
        <w:rPr>
          <w:rFonts w:ascii="宋体" w:eastAsia="宋体" w:cs="宋体"/>
          <w:kern w:val="0"/>
          <w:sz w:val="22"/>
          <w:lang w:val="zh-CN"/>
        </w:rPr>
        <w:tab/>
        <w:t>cucumber_newGene_53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GGGAAAGGCACCGTTTTCAAGATTGTCGTGCTTTGCCCTAAAAATCCCAATTTCCAAATTTCCCAATTTCGCATCGTCTTCTTCTTCTTCGTAATTTCTCAATTTCGAATCATCTTCTTCTTCTTCACGGCTAAGTATTCAAAATCTTCATCTTCTTCTTCACGCTTGAGCTTCCGAAATCTTCTTCTCCACGTCGTCGTTCGCCACGCTGCCGTCTCTTCACGCTTCTCCGTCTTTGAAAAGTAACCATCGATCCTTCACTCCTTTCGTCTTCGCCGTTCTTGACATTGGGGAAGCCCTATCCCTCTCTCGTTTTTGAAGACATTCAAAATTTGTTTTCACACTCGTTCGAAATCACCATTCAAAATCACCACCGGGGATTAATTTCATCTCTTCACGCCTATCTCTTCGCACTCGATCTATTCATTCTGAAAAATCCGTTGATTGAAGTCCTCCAAACAAACACATTTTGTTCTCTGCCACAAACTGAATTAGAATTTCAAAACCGACCTGAGGTTCTAGAGCAGTGTCGTCGCGACGCTTCAGGAGGCGGCCGAAGCCTATTTGGTTGGTCTGTTTGAGGATACGAATCTTTGTGCTATTCATGCTAAGAGGATAACCATTATGCCTN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42</w:t>
      </w:r>
      <w:r>
        <w:rPr>
          <w:rFonts w:ascii="宋体" w:eastAsia="宋体" w:cs="宋体"/>
          <w:kern w:val="0"/>
          <w:sz w:val="22"/>
          <w:lang w:val="zh-CN"/>
        </w:rPr>
        <w:tab/>
        <w:t>cucumber_newGene_542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ATTTATGAGTGTTCGAATATGAATCTACATTCATAATTTTTATATTTATATCACATTTAAACATAAAGCTCCATTACTAATCTAAAACCGACAACAATAACACATATACTTGTTGGTTTCTCTCTCCTCATCTAATTCAAACAATTCGAATAATTTCATCATACTGTTCTAAGTTTATTCCATATGAGCTAGTAGGGGAACCTAATGAACCTATAGATCATGGTCTCCAACAATTTGAGATTAATTGGTTAAACCCTTTTTAGACCAAGTTAATCAACATTCAATAACTAATGGGTCATTCCACTAAAGTTTTGTAGTTGTACTCCCTTCACTATAGATATATTTGTGTCCATCTGATATAAATATGATCAATAAGTTAATCTTTCATGGATTATTCGTAACCTCGGTTAAAATATTGTTTTATCCCCGAGACTACATCTCGCTTCTTAAGTCTCATTGATCCA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ATTAAATAATTGGTTTAAGGTTCAATCTATAAACTGAATCCCTCTTAGGCCGATGAGAGTGCAGGGCTCGTTGTTCAAGACTTGGATTTAGTCCTTAAGGAAATGAACTATCTATCAATCTTATGCCCCAGCTACCTATTTGGTCTTACCTTTGAAATGAGAGGCTTATTGAGCCAATGTTGATGAGCTGCCATCACCTTTGCAGATTTAAAGATAATTTTGTATGAATAGTTTGCTCAAGATTAATTAAGATTAAGTTACCTAGGTCATCAATAATTGAAATAGTCAGTTTTAAACAATAAACAATGTTATAACGTAAAAATGACTATTTAATAGTTCAGTCTTATGTAAACTCTTTACATAGGATGCCTCCACTTTAATGTCTCTACATGAACAATTCAGGATTACATCATTTATACTAATTACAAATCGGGCTGCATTCATAATGTCATCATAATAAGGTGCCAAACCTTTATTCACATACTATAGATTGTTTATAGTATATACTCGAACTTGATCCATGTTGATGTCTCTACATAAAATTCAAGTTTACTCAAGATAGCCTTGAGACATTGGTTTATTGGATTCAAAATTATAGTATTAATTTTACTAACAAAATATCAATAACAACCTTATTGAATAAAATATGGTTTTAAATTACAAACTACGAGTTTTATGACATAAATTCCAACAGTCAGAGGAATGCGTACTTGTCATAATGGATGTGTTTGCATCATCTGTAACAATACATCTATCTTTAGTGCATTGAACATTTAAGTCTTGATCATATAGTTGGCTAAAGCTGATTACATTAGCATTATGACCTTCTACTACATAACATCCTTAAAAGAAGGCAAACCGAGAAAGTTTAAAGTTTCCTTTCCAACAATGTTAGCACAAACATCATAACCAAATGTTACTTTACCTAAGCTAACTGATTTCACATTAGTGATATATATTTTCTCACCAATCATACGACAGAAGCTACCATTGTTGAAGTACCAATCTCCTTTAATAGAGGACCTAAAAAAGAACAACCTTGCATTTGCTCTGAACTTCTTCGACTCTCTACATCTATTTTACATAGCTTTGGTGGCTAGGAGATGTATAGTTCATCATTCTTCCTAAGGACATATGAGGATAACCATGCAATTGATAACAAAATGGTCTTTTGTGATTAGGTTTCCCATAAAAATTATAAATTTACCTCATTCTATGAGTGTGGGCATGATATGATTTTTGCCTTTGATTAAAAGGTTTAACAATCCCATAAGATTCAGGTTGTTAAGCTCGAGCAAATTCATTTTTCTGATTTCCTTTGACTTGTTGGGATTTATTGTTTTGTCTTTTGAGGCATTACCTTCTTAGAAAATTCTTTCAAGAGTATCTATTCGAGGATTAAGCATAGATTGACTTGCACATTTCATCTTTTTTAGCTGTAACATAGTGTAACTCATGCTTAAATATGAAAAAGTTGACATCAATATATGATTATGTGATAGTAAGGTCTCTATCCATTCTTTCTGAACATTTAACACTTTCCAGTCTTCTTGCAATTGATCAAACAACATTTTGTAAGATGGATATGAGGAATCTTTTTTAGATGAATTGCTTGCAAATCCCTAAAATGCTTCATAATCAAGATTCTCATATAACGAAGTGTCATACGAGATGTTACTAACAAGAGCTTTATAACCATGTAAGTATCACTACTATCATCAAAATCCATATCAGACCAAGTATGCACATAACTTTTATTCTGTCTCATCAAAATGTTCAATACTAAGCCTGAAAATGTCTGAAACTCTCACATTCTCTACATTTAAAGGATTTTCTTTCTTTGATAAGCTAGTGGAACCAAATTTCTCATTGTCTTTACAACTTTGAACTTTAAGTGGTTGTGCATAAATACTTCCATAGGCTTTGGATGTTTGGAGCGTGAGTTTTTCAATCTTCTGTCAAGGCATTTCATCATATGACGAAATTGCTAACATAACAAAGCAGTTGATTATGAGCCTCATCTAAGTTTTTGTGAACATTCACTCATATCATCATAGATAGATTGAAGGGCAATTCTCTTATTCTTTTTATCCTGCTTTACATCAAAAGACTATTCAAATGTTAGTACATAGTCAATTACTTTATCCACTTTCATGGATGTTATATTATATCTTCCTTAATCGCTCTAACTTTCATGTCAAACCATTTGGGTAATGAACACAACACTTTTTTTATAAGCTTTTATTCTAACATCTTTTATATAAATGAAAAAGACTTATTAGCTGAATCCAGAAAACAAACATTAAATTCAACAATTGTTTCATCCTCTTGCATTATGAGGTTCTCAAACTTTGTGGACAACAACTACAATCTAGATTGTTTAACTTTGGTTGTTCCTTCATGAGCCATATATAAAATATCCCAAACAAGTTTTTCTGAGGCACATGTATTAATCAATTGATCAACTTCGTTAAATATAATGCTCAATGTTTTAGAGTTTCTCAGAGAAGTGTTGTCTTCAGCAATAGTCTACTCTACCTCAAGTTTAGGAGAAACTTTCTCATCCTCTTATGACAGTTGGAGGAGTCCATCATGTGATAATAGATTTCCAAGATATATTGTTGAGTGACTTCAAAAAGGTTGTCATATTAGCCTCCAATATGCATAGTTAGTTCCATCTAGAACAAGGGCCGGCATATATTAGAACCATATTTTTTGAAGCTATCCATGATCGAAGCACTTGAGATGAAAGTGACCCACTCTGATACCAATTGAAATTTTGTAAAGAGGTTCTTTCACACAGATATAGTTGGCACACAACATGTCCTAACAAGTGCTTGTTTGTTTCTTTTATGTGATATGTGATATGAAAAAATGATTTGTAGATGTGTCATGCAAGGTTATAATAATGCGACTAAGCTGGCATCTAGGTTAGGGTTATGCAATAAAAGGTGCATGTCTTATCTATGTGTTGCTAAATACATAATGATTAATGTTTAACACAAGTTTTCCTTTTCCTCGCCCAAGTGCAAGTGAAAAAAGAGGTTTTTTGGTAAGTCTGGGGTCGAACACATGAAATTTCTACCAAATAAGTTATGACTTTTACTTCTAATTCTAGGCGTTATAAATTTTATACATTATAAAAGTAAAACTATACTAATCTAATTATTTACACTTGAGGATTTTGTAGCAGGGGAATAGAATGAAATACTTATGGAATGGAATACTTATGGAATGTGAACTAACTCGCATCAAGAAAGATGAAGGAAAGTCTTCGCATTGTAGGTGATTTAAGACATGTCAATGTTCTTGATGTGTTAAGAAAGATGAAGGAAAGTCTTTGCATTGTAGGCGATTTAAGACATGTCAATGTTCTTGATGCGATATAGATCATTTAACCATCTTATATTTAAGGAGAGCAACCTCTCGGCGGCTGAACACAAACTTGTTCTCCTTTCGGGAACCAAATGGACACAAATGATTAGAGGCAAAACTCCAGAACAAAGT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TTTTCAAACTCTTTTTTGTGCGCGTTTAGCAAGGTATTTACTACTTACTCTCTCAAACAGTTGGCGGCGAACGGTAATCAAGCGATTGAGTTAAGCTCTAGCTAAACATGATGAATCTTATACTTAAAGAATCCTTATTAAGCATATAACATACACTTAAACTACTTAAAACACTTCAACAAGACGAAGAGTAAAAAAATGGTAGAGAGATAGTAGATAAAACATGCATTGTATTGATACTGTAGGCTTCTGAGCCATGAGAATAATACAGTCAAACAATACATTCTCAAATACAAAAATGAAATTAAAGAAATGTGTCGAGTTGAAAAATTCATTGTTATGCATTTCTGGCTCTTTTACAAGTTATGAGAATGGTAGGTGAGCTTCTCTCTCTAAGCTCTCACTCAAAAGTTAATTGGAAAGGATTTGAAAAAAAAACTACTACTACAGATAGTGAAGTACTCTAAAACTCATCATTTCACCAGCCTCCTTAACGAATGGCCTCCTCCCTTCTTGTTCATGGTGGAGCTGGAGTCTTTTATAGACATACTTAGGCAAGACATTATATTAGTTATGATATGCTGCACATTCGTCCTTGCTATACTGCATATCTGTCCTTGCCTATGAATGTCAGTGTAGAAAGTAGTTGTTTCTTGTCATATGAGTTCCAATTACCACTCTTGTCTTCTAGCGAATCATCTTGAGTGATGTGTTGCCATCTCCCCCTACAATGTGAATTGTTGGGCTTCTTGTTTATCCTCGAGTTCTTGCTCAAGAATCGTCTTGCAATTCGCTTATTTTCTTCTTTTCATCATCCTACGTGTAAAAACACTTAAAAGCATAGTTAATTAGGTGTAATGACTTATGTAAGGTACATTCACTTAACATTATAAATTTGCACTAAAAGCTACCAGTCCTTTATCTCGCATTTTGGCTCCATTGTTTTATCTAAAAGGCCACAATAACTTATATTTTTATGAGTTATCAACAAAGAGAGACAATATTAAAAATAACAAAGAGAAAAACAATAGTAACGCACAATAATTGGTAATCCATTTTGGTGGTACAACACCTACATCTGGGAAACAATGTGCTCATGAAAGATAATACACTAGTATAATATAGTTAAAAAATTATATCATTGTACTTATTTGTTCTCTCAAGATTATAGTGACAACCGTAGAGCTAACTCTATGAACACCTAGACTCTTCCTTTTAGATTTAAGACTTATTCTCATTAGAACTTAGACTCCTCTTAAGCGTGTGAAACCCCATCTCGGGTGAAGTTATCTTTCCTCTTCACTTATGAACTCCCACCATGTGTGAAACTTATAGGTTTCACCTAAGTTAATGAAAACCCTATTCTCAATTAGTCGGGTTTAGACTCCTCCTAAAGTAGTGTAGTATGATCAAATTTAATGTAGTCTTAAAAAACCTCTTACAAGAACAATAACCACATATGCAGACGAATGATGCTTCAACTTCTCTCACAATAACAATAAAAAAAAATTCAGAACATATGCGACAACCCTAGCAACGAATGCATCACGAGCTTAAATAACAAAAGGGAGCAAGGAAACAAACCACATAACGAATTGAAACAGCTCTAGAAAAGGCAAAACCAAAACACAAAATAATGTAAATAAGGAAAGAAATATTTTGTAGGATCTGCAACTTTCATGATGATTGTTAGGACAAGAATATTCTGAAACGTATTCTAGGATGACCATACAAATAGCTCGACAACATGCTAGAAAACTTCAAATATATTTAGCCAATTTTAAAGGCATTAACAATAACAAATAATAAAATGCAAATAAAAGGTAAAAATAAAAAAAATGAAAAGAAAATAAATGAAAAAGAGCAACCACTATAATTTCAAAACAACTCTATTTTCATCCTAAGTTAAAAATAAAAAAATATTAATAAAAAAACACATGTTTGCAAATTAATTTGGTATATTGGTATGTGTTATGGTGACCTTCGTTGAAATTGAATTTATTAGAGAAATTACAAAAATAAACAAATTTTTAGGGGTCAGAGGATTTTGGGATTCTTTTTTAAAAATTTGAGTTTTACCACGAAATGGATTGTGAAAGTCCAAAACGCCTTTAAATACAATTGCATACAATTTTTAGTCACTCTTCAACAAACTCTGTTGTTATTTTGGAGAGTGTTTATGTTTTTTTTTCTTTTTTTTTCTTTTTTATTATTATAGATAATGCTCTTAATCTTTAGAGTTTTCTTGGTGAAACTTTCA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44</w:t>
      </w:r>
      <w:r>
        <w:rPr>
          <w:rFonts w:ascii="宋体" w:eastAsia="宋体" w:cs="宋体"/>
          <w:kern w:val="0"/>
          <w:sz w:val="22"/>
          <w:lang w:val="zh-CN"/>
        </w:rPr>
        <w:tab/>
        <w:t>cucumber_newGene_54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CACTCATACCCTCTGTAGGGATAGTAGATAGGTTGTTCCCTTAAGGATTGAATCCAAGTCTTGAACAAAGGGTTCCACCCTCTCATTGGCTCGAGAGGGATTTAGTGTATAGGTTGGACCGAAAGCCAATTGTTAAAGAGTGGATCAGTTGGACTTAAGGATCAATATGTAGTCTCAAGGGTAAAATAATACTTTGACCCAACCGAGATTATGAACAATATGTGAAGGATTAACTTACTTATCATGGTTATATCATATGGATGCAAGTATGTCTATAGTGAGGGAAGTGCAACTACGGAACTTTAGTGGAATGACCTGTTAGTTCACGAAGGTTGATTAACTCGGCCTAAAAGAGTTTAGCCAAATAATCTCAGATCGTTGGAGCCCATGATCTATATGTTCATTAGGTTCTTTTGCTAGCTCACAAGGAATCAACTTAGAACAATATGATGAAATAATTTGAGTTGTTCGAATTAGGTAAAGAGGGAGTAACCGACGAATAAATTTGATATAGCTGTTGGTTATAAGCTTCTAATAGAGCGTCATATCTAAATGTTGTTGGTCAAAATTAGTTAAGATGGACAAAATGGTAAAAAGTCAAAATGTTGACTGTGGACTTGAAAATGTCAAACTTTGAATTTGATTTAAAATGTTAAATTACCATACTGTCTTTAGTCTAATTTAAATAATAACAATTGTTGAGATTTGACAAACTTATCACTTGCATGCGGCATGAAAGTGGCTTACTGCATGCAAGACACCTACCCCACTTAGCTAAGTAGTTTGCTTGTAAAAGTTTCTTTTGCAAAGATGATAGGACTCTTGTGTTTGAGAAATGCAAGAATTCATTTTGTAATTGAGAATTTCAAAATAAACCAAGGACATTTTTTTTCTCTCAACAACAAAAAGATCTAATAGTTAGGTTCCTCTAAAAGGATATCATTTCTCTCTATTTTTTCTTCCACCATTCAAGTCCCACAACTCGGTTCCAAGTCCAGAGAATAGCAGATCAACTCTAGGGATAGTCTCAGCTTCGAGTTCGTGAGGAGATTTTGAAGAGATTACAAGAAAAGAAAAGCATCATAGGT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GTTTTCTTTTAACCCTATCATTGTTTCAATTAGGGTTGTTATGCATGTTGATTAATAAATTTGTTTAGTTGGAATTAGAGTAAAGTTTGATCCTTATTCCACTGTGCATGTCTACCGTTTCCATCAACCTCAAGCTTCACCTTCACATCAAAATGCATGTGAACATGATTAAGATACTTGGATTATTTCTTAAACCGTTTACTATAAACATGTCACATAGTTGTCAAAAATTCAAAGCTAGCCTCCATGACCATCTCGCCTAATTCCTTAGCCAAACTACCTAACCCAACTTAGAAAAATCATAACTTAAAATACATAACTCTTTTGACAAACCGTTCTTCAACAAAGTTGCTCTACAATTTCTTAACTTCCTCACCACAAAATTTTAGAGAAAAAAAGCAAAAAAGATGAGTTATGTAGCCTTCTGGGAGTGCATTTTGCTCAGATTCACTCGAGAACTGACCTTCTCACCTTATTTTATCTAAAATGACAACTTTCATGTATCTAAAATGTCCATCAGCCTTTATTAACAAACTAGACACAATTTCTTAACTTTCAAAATTAATTTGAGTGAAAATGCCTGAGTGAGTTGTGAGAAACTCCTTGCTAAAGTTAGCTAAAACTCCTAACCTCTATTTCTAACCTTTATAGCCATTTCGCGAAGCCAACCCAAAATGCATAGACACATCTCTAAGATGCTAGAGGTTATTTCCTTCCCTTGGCTGCCCAATGCTAACCTCTAAACGCCAAATGTGCTATTCTTTGATATCTAGCCAATATTTCCTGAATTTCCTTAACTTTGACTTAAGCCTAAATTTTAACCTTTCCAAAGAATTTAAGATCCTTAATCCCTTAAATCTCATTTTCACTTATCCTTAATAAATTCCAAACATCCAAAAATTTAGAATTTCACAAACAAGGTTGCTAGATAGAAGGAGACTTACAACCATAGTAGCGGGTCCAAGTTGTTTTTACAATGAGAACACGGGCTTGCTGAACAATGAGGTCAGCTAGTCGACCGTGTGGAGTTGTTTAGAGAAACACACGTTGGGAGTGGCTAGTTCATTTTCAAGCGGCTGCAGATGTGCATAATCAAATGGTGGAACTCCAGTCCCAGCCCACATTAGATGATTCTCAACCACTCTCTTTCGGACGAGATATGCAAGACCGTTTTGGGTAGACGACCAAGCTACTACAAAGGTTTTGGTTGGGATCCCAAGCCCAAGTCCCGCAAGGCTAGTGCTTAACAAACACATTTGTAACATAACAATTGTTACAATTTTTATGTGATAAATTTGTACAGATTTGTTCCTATAACATACAGATTTGTTATGTAGTTCCCATAACATACAGATTTGTTCTTGTTCCTTAGGCCGCTAGAATTTGTACGCTCCTTTCAACGCATAAGCCAACTTATTATCACCATGTAGTCCATACACCCTCATGGTGGCCTTGACTCTTTATGTGCACATAAAAGTTAGCATCATCTCAAGGAATCAACTAATGGTTTGAAAATCATTTCATAGCATTGAAATCGTAATCATCAAATCAAGCTTTAACATTATAAATCA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45</w:t>
      </w:r>
      <w:r>
        <w:rPr>
          <w:rFonts w:ascii="宋体" w:eastAsia="宋体" w:cs="宋体"/>
          <w:kern w:val="0"/>
          <w:sz w:val="22"/>
          <w:lang w:val="zh-CN"/>
        </w:rPr>
        <w:tab/>
        <w:t>cucumber_newGene_54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CTCTTCTCACTGTAGATATATTTTTGTGTCCACAGTATAGACAAATAATAGTAAGTTAGTCATTTACGAGTGTCCGTAACACCAACTAGGTCAATTTACCGTTTTACCCCTAGGTTACCTCTAATCTTAAATACCAATGCACCTTTAATGAACATCTTATCTGTGATCCTACCAATAAACAAAAACTCCTCTCGTGCCATAAAGAGGGTAGGACCTTTTGTTCAAGACCTGGAGACACCATTTAAGAGAACACTCATCTACTTACCCTAAAGTAGGGAAAGAGTGAATTCCATCTTATGTAATTACGTTCCCAGCTCCCCACTTGGTCTTGTCCCAAAAATGATAAGCTTATTGAGTTGACGATCTAACCACTCTCACCTGTAAAAATCAAAGGACAATCCCTTACGAATAGGAGTTCATAATACACTTAGGATTAAGACTAAGTTACCTAGGTCATCCTAGTAAAATAAAATCCTAACTAGTTAAAGGAGTTAATTTAGTGGTTACTATTTTGTGGTTCGGTCTTATGCAAACTCATTGCATAGGATACCTTCATTTGCATGTCAACTATACGAACGTGTTGGATCATTGCAGGCTCATTGGTCCATTCAGACCCCTCACCTCTTGGTAGAGATGAAGTTCTTTTATAGGCATTTTTTCGACAGAAAATTTCCATCTAGTGAATCTTTCTCATGTTCTGATTATTTCAGCCTTGATAGCAGACTTATCACGTCACATTCATCTTCAACTACCATTCTTGTCATCTAGTGAATCTTTCTCATGTAATGATGTGGTTCCTCGCCTAGATGTGTTAGTCGCCAAATGAGTTCCTATCGTGTAGCCTTTACGTGAGAAATTATACGTTTTGATTCTCTTCTTGTGTGTTTTGACCTCAATATTCTGATAAAAGAGGCTATAATAACATGTATTTATACACATTATCACTATCTTCATGAGAACCACATTTGGCATAGAAATAAGCTACACGATGGAAATGTGGAGCATAGGGCTCCGCCGGTGGTAATGAATGTGCATAAAATCTTGGAACAAGTAGATTTGTAGGAGTTTCCAGTTATAAGCAAACATCTTTCATTAAAAGATAAGAAAAGAAAGAGAGCTCTTAATTGGACTAAGAGAAGTATTTTCTTCGAACTTCCTTACTAGTCGATACTATTATTACATCACAAACTTGTTGTAATGCATACTGAAAAGAATGTTTGTGACAACTTGGTTGATACATTATTGAATATTGAAGAAAAAACAAAGGATACTGCAAATGCTCGATTAGACCTACCATATTGGAAAATAAGAAAGGATTTACACGTAATAGAATTTAGTAACAGATTGGTGAAGCTACATGCGAGTTACACGTTGACTAGCAGCGAGTGAGTTGTGTTTTGCAAGTACTTGAAATTAATTAAGTTTTTTGATGTATTCATTTCTAATATATCACGTTGTGTGAATGACAGAGATGGAAAAATGTCAAGTCTCAAAACACACGACTGTCATGTTTTGCTACATTGACTTCCATTTATAGGTGTTCGATCATACTTACCAAACAATGTGTACATTGTTGTTACTAAACTGTGTAGTTTTTTTCGTGACTTATGTGCAAGAACAAAAGAGTAAGCGATTTGGACTAATTGCAAGCAGATATCATAATCATACTTTGCAAATTGGAAAGAATATTCCCACCTACCTTCTTCGACGTAATGATGTATCTTGCCCTTCACCTACCATATGAAATCAAGGTTGCTGGTCTGGTTTCTTACAACTAAATGTATCTCGTT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AAGAAGTCTCCACACATTAAAATATGTTGTTAGGATTAAAGCATGTTCTGAGGGGTCTATTGCAGAAGCATATCTGATGAATGAATCAGAGACATTTTGTTCAAGGTATTTAAGTGGGATTGAGACTTGATTCACTAGAGATGAACGAAATGATGATAGAATTCCAAATGACGAGGTGATTGGTGAGCTCGAAGTGTTAAAAAAACAGGTATATAGTTTCACACCCCCTCCTAGGTCACCTGCTTTGGATCCAAAAGGTGGGTGATGTCAACTGAAATTATGTACCTTTGAAAAATTTTCAGCTGACTCTTAACATGAAAACATAAAACATTTGCTAGCAAAAGTTCTTAAAATTAGAAATACTTTAAAAACTGTAGTGTAACCCATTTGGAAATAACTTTTGTAGATACCAAGTAAAGTATATAAGACATAGAATATCAATTTCATAAAACATAATCATACTTTTAATAAATCCTTCATTTCTTAATTGAAAACTAAATTGGCTTGGTAGTAGTAAGTTTAGCTCACGGAGATTCACAATATGTACCTGGAAAGAAGGAAAACATTTTGAAAGAGTATGTCGAAAGACTTAGTGAGCAACAGTTTAATAAAACAAGTTTTCACAAACAATTTAACATAAAAATGAAGCTTAAATAACATTTATCAATAAGCAGTCACTTCATAACATGAAACTTGAAACATTGAACTTTTGCATAGCTTTTAGAAGAAAATGATCAATAGCCCAAGATAGTATTAAACCTCTTTGTTCTAAGACGAAAAAGTCGATAGAAAACAACTTTCACTGTAATCCTCCTCCTTAAGACATAATAAATATACTCGTCCTGATGGCCCATAAACTATAGGCTCGTCAACTCTACCATCAGTGTGAAGTTATACAATAGGTCTCATGGAAAATCCTTAAACATTTCCTTTGCTTTCATAATATGTCAATAAATCATGGAAACATGGCATAGCCTTGAGAAATCAGTTCAATAAACATTTATTAACTATATCTTTCAACAATAACTTGGAAATCATGCTTTATTAATCACTTTCAAATCATTGTGTCACTCACAAGCTATTGCTTATGTACGTTGAAACCATATTTAATAAGTAGCTTTCAAATTAATGTGTTACTCACAGTACTTAAAAGAATCATTGGTCGGTATATTCTTCTAAAGCGTCCTTGATTTGAAAAACAATGTAGATTTAATCCTTTAGATATAAAAATATCCAAAACATTTCCTTAAAATTTCTAAAAATATCAAAAGAACCCAAAAATGGCCCTTCGGTGCTCATTGACGTGGTGGCTAGGGTTTGGCGCATGAATGGAATAGAGGCTTTGTTGTGTGCTAACCTTACTGAGGTGGGTCACACGCCACGTGCTAACCTCATAGTCAGGGGAGCCACACACGTTCTAGTCGTGACCTAGCGTGTCCATTGCATGCCTTGCACGCGTTGTGGTGCTTGCGTAGCCCTACACCCTAACCACTTCTTGCAAGGTCATGTGTGTAGCCTGAGTGCATCCCTGCCAAAATAACCTCTATGAAATAAAATCATGCCCATCTCTCCTAGACATACATGACATCGACCATTACCCATAACTTTATTTTTATATAGAAATCATGACCCAAATTTGAAAAATCATAACTTAAAATTCACAACTCTTTTAGAAACAATTTCTTCTATAAAGTTAATTAGATGAGCTTTGTAGCTCTTGTGGAGTCCACCTTGCTCGTATTCACCTGAAAACTGACCTTCTCTTCTTTGCTTGGTCAAAACGCCTAGCTTCTCGCCTCCAATTTTAATAGAACCCTTCCAATATAAGTCCAAAACGTCCAACTAACCTCTATGGCCACAAGCCTTTCTTGCCCAATGTCATCTTGCTTAACCAACTCGCCTATTAACCTCTTAATCCATCATCTCGTGTAGCAAATTTTGCTTGCATATTACACTTGAATGCTCATCAACTTCCTTAGAGGTTACTTATAAGCACTTCGGCCACCCACCTAACCTCTAAACGCTTTGGTCCTTCCTTTGACATTTAGCCAATTTTCCAACTTTTCGCTTAATATTTAAACATGAAACCTTAATACTTTTCCAAGAATTTTCACTTTCTTTTCTTTCAAGTCTCATTTTCTCAAGGCTTTAACAAGTTTACAAAAGTCTTAGAAATTTGGGGTTTCACATGTAGCGTACATGAATTTGATAACGTCAAGGACTAACTTCTTTGAGAATTTTATATATAATCATTTACACGTGGATTTCAAGTTATAGAAATGCGTGAGAGAGAAAATCTTTGTCATGATTTCTTCTCACTTGCTATGGGAACTTCACTCTACGTTCGATCTTATAGTAGATGCATTGTTGGTGGGGTGAGATTTCACACGATAAAGTGTGATTTCTAACGCACTACACAACACAGGGGAGGCATGGTAATTAGTGAAAGTAGTGGCAGTGGAAGTGGAAGTGGCGACAACAATTGCTATAGTATTTTAGATGAAGTGTTGGACGTTCAATATCTGATGGAGCAACGTGTTTGGCTATTTAAGTGTAGGTGGTTTGACATCGACAACAACAAAAGTCATAGGTCACACGTGGAATTATGATACAAATCAATCAACACTTCCATTTTTGGTTCGTCGAGGAACTGGTCATTCTCGCAACGCAGGGACATCAAGTATTTTACCTAGAAGACCCAAAAAATGGTACCAATTGGAAATTTTTTCAAGTGGTCCAAAATAAACGTATTAGGGACGTGCCCAAAGTAGAGGATGTTGAGAATGAGCAACCAAATGTACTGGAAGTCATTGTCGGACATCATGTGGATGAACATATTGAGGATAACACTCTGTGCAGACCTGATATTGATTCTGCAGTGGTTGGAAGAACGGTTGTGCGTCATGTCGTTAACGACTTCATAGACGATGACGATAAACAATTGTCACAAAAAAGCGGATCAAGTGAAGAAGAATAATAATAACGAATCATGTATCCATATATTTCACTATTTTATATATTTAGTTTAAGGCACTCGTATTTGTTTAATTAATTTTAGTTTTTATGTTCACAGGTACTATGTTATCATTCCCAAGCAGTTTTAAGGAGACTGATGCTTTGTTTCCTGAGTTCGACGACAAGTTCAATAATGCAGAAGGATCGTTCTTAGAGGGAGACACTTCAAATTAGTCTCGTTGGATAGGTACGTTCATAAGCATGGCAAGATTTTGATTACCATAGCCTCAGAAGTGGAGAAACCAATATCTCTACATGGTGTTCGGTTCAGCAACACCATTGATGTGTGTGAGAGCGCTATTTCATGCTTGATTTCGACGATCAACCACTTACTAGATTTTTTAAGAATCAAATGCTCACATCTTTCAAGGAGTTTAGGGGAGATTGTCATAGATATTTCAAAAAGTACAGTGACCCTGAACAGGCACGTGCCAACCCATTGCACAGATTGGTGGGACGTCTAGAAGATTGGCATTTCTTGTGCGATCATTA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GAGCCAAGCATTTAAGATGAGTTTACATATTGCAAGGTTACATTACTTCATTTAAGTTTTTGTATGCATGTATAACTTTAAAAAATGTTTGCATGCAAGAGCAATCAAGGGCGAACAATATCACACCCTGCCTCGGGCATTCGCTTGCTCGTCCCAAGACGTGGCATGATGTCAGCCAAAGTCGTTTGCCTCCAAAACAACCTCAATTGAAACATGTCTTGAAAACATGAAACATTCAACAACTTGAAGTACCTAAAATCGTAGTGTGAACTCCTTGAAATTCTTTTTATTGAAACCAAGTGAAAAATATATCAAACGTAA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46</w:t>
      </w:r>
      <w:r>
        <w:rPr>
          <w:rFonts w:ascii="宋体" w:eastAsia="宋体" w:cs="宋体"/>
          <w:kern w:val="0"/>
          <w:sz w:val="22"/>
          <w:lang w:val="zh-CN"/>
        </w:rPr>
        <w:tab/>
        <w:t>cucumber_newGene_54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GAAGAAAAAATAAGAACAGTGTGTTCCCAATGCGTCGTGTCCTACTTTTTTTTAAAATTAATATATCATCGTGTCTGTGCTGTGTCGTATTTATGTCGCATGTTAGTGCCTCTGCTTCTCAGAACCCAACAATCTGAATCTTGTATTGAGCAAAAGTGTAGCAGATATTCAATGTGAAGTTGCCATTGATTTAAATTTTTTGTTGCTTCCTCTAATTGTCTGTTTCCCTTAATGGGATAGACTTCTAATCTTTGAATTTTTACCTTACAATTTACATTGATGTTCGTGAAGCTGGGTTGATCCCCTCTCCCCCCAAAATAATTCTAGTTTAGAAAAACTAAAGTCTAGTTCGTTGGATTAGTGTATGTTTTTAAACTAAAGACATAATGCAAGCATAAATAGCCTTATTTCTCCTGTTTGAATGAAAGGAAAGTCACGAAAAGCTGGTAAACCTGCAGAAGGAAAAAGGTTGGTGCTTCGTGTTAAATGTGGATTACAATGTATTAAACTCTCAAAATGGACTCTGAACAAAGTGTGAAACTTCTAACCCAAAACTTCTCGTTTTCTATGTTTAGTAAGTTAGTAACCATAACTGGAATCATTTTGGGGAAGAACTCCATTTCTTTTCCTCAATTTTCTGAGTAGATTGTCCATGTCAACCCGTGTCATTGTTCTAGTAGGTTGCTACTTTTGTGGGGCACATTGTCTCTCAAGAATTAATGAACCATATGGAAGTTTCGGTGTTGATATAGCTTCCAGAAATCTTGTAGGAAGGGGTTTTAATGATCTATATGGAAATTTCAATGTTAATGTATGTATCTGCCTGTATCTTTCAGGTTAAAAGGTTTAAAGTTCTTTAATATTAAATTTGAAGAAGTCAAACAGTTTATTCCTTATTTATAGCTACCATGTAAATTTAATTATAATTCTAAAATAATGTACACATGTCTACAATTGGCTTTAATACAAGTCCTAAATTCTATTAGAAGTCTAAAAACAAGCCCATTGTGATCGCACTACATCCATTAAGTTCTACAATGAGATTGAGGTAATTTCCTTGAGCTTTCGTAATGGAATAAATTGATAACGTAACTATAGGGACTGTAAATTTCAGTTAAACGTGTCAACTGCCAAAGGAACTTCTGTAATGAATTTATGTGTGCTATGGAGGTTTTCACATGCTCAAGCACTTTACAACATTTCAAACTGTTGACCATATTTGTGTCACTGTTGATATAGTTTTGGTATATAGAACTTGAGGACGTAATTATACCACTTACGGATAATTTTGTTCAAGTTAGGTCGTTATTGTATTTTTGGTATTGTAATTGGAAAGAGATGGAAAGATTTGTGAGACAGTTTTGTTACATTGTGGTGGCTGGATTAGAGTTATGATTTATATATTTTTTTAGAGTTGAAATGTTAAAGCTATAGAAATTGTTTTGAATTGCGAGTTTGTATTAAGGGTTTTTTTTTCTGAGTATATCTTATTCCCTTACTCTTTCATCTTGTTTTTTAGTTAGTGGTCAATAAATTAGTGTTCCGTCTCTGAACTTTAATATGACTGTTGACCAAAATTATTTGATCAAACTTTTTAAAGGGTTGACATTGTGTTAACTGTTATTTCTTCTGAGATTATCAATTTTATCTTATCTCTTTATCCAGTAAACTAGTAGTAAGTCCCTTCGGTGTCCTTATTATCTGCCTAAGATTGTGCTGTCTATTTCATGTTTTTTCATTTGTTCTGATGGAAATCCTAAGCTGTGTTCTTGTTAGACTCTTTGAAAGCTATAGCACAGAAAAATATAAGAAGATTCTCGAAACTCCATTATCTTAAATTCCAAATCAGTATCCCATCATGTCAAGGTTGAAGTTTATATTTTTTGTCATATCATTTGTGTCAGTAAAGATGAAGATATTTCTCTTGTTCACTGTTTAGCAGTTTGACTTGAAATTCTCGTTCAACAAGTTTATAATATCATGTACGTGCAAAGGAAATTGCTTGGAAAATTGCACATATTGCGGCTATGTCTTATCAGATCCTGTTCTGCGTGTAGTACATTTGTTCCTTTACATAAACGTACCCCCTGGTAGTGAACAGATTACAGTGTGAATTGTTTTTTTGATCTTATACGTACATAGAAGAGAATAGGACTTTTTACAAAATATATATCTATATCTATTTATCTATAAATGTGTATATTCTCTAATCCAGCTTGTTTGAATTTTTTTATGCATTTCTACAGAACTATCATTTACATCGGTCAGGTAGAAGCGCTTGAAACCTTTCCTGAACATCTGTCAAGCTAGATTGTTAAAACGGCATAGAAGGAATGTGAACTTACCCTGACGTTCGACATCAGCATGGATGCAAAAAGCTTTACCTGTAGTTCTTCAGATGGATCGAGTTCTACAAGCTTACAATATTTAGCTTCTCTGGAGAATAAAGAGTCTTTCCATGGAGAAAGAAATATGAAGTTTTAATTCTATAATATTGGTTGCGCATGGCATGGCAATCGGTACAGACACGCAAGTAAAAGAAATTGTGTAAGTTATTGGCTTTTGCATTTCTTTAATTTCTTTGTTTTCTTCTTTTGTCACCTTCAGATTTTCCTCTATATGTAGAAGTGAATTACCGTTAGTGCAAAAGCTTCTCATGGAAAGTTTCTGGAAGTTTCTTCATGTGCATTGTTTTCCATTCTTACTGGTTTTTGTGCCATATTGGGCTCCAACACGGCCCATCCCTGCCTCTTGCGCTTCTGCTTAATTATTATATCTAAGAATCGAACAATTTTCGAAATCAATGTTTTGAGCTCTTACAGCATAATCATTTTCTAGGAAGTTATTGTCTTCTGAGGATTAAAGAATCTATATATTTTCAATCTTTCATTTTCCGTTCTCCCTGCGGTTTGGTTTATAAGAGTCACCGAGTAAGATTCATTTTTCTAATAGTTTATTTGATGCACTGTTTCCGAGTAAGAATCTAACAGTGACATCATTTGTTGCCTATATTTGTAGTTTTTGTCGCAGGGTGCT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TGTTGGAACTACATAGACCGCTAAAATTGTCAACCGTTTTTATTAGCATAGAGGGTCCCTCATTTACTAATTGTGAAATTGACTCTTTTGTTTCCCTTCAAGAGTCTTGCCACTATCTTAAGTAAATCTGCTTATTCAAATTCTTCTTAACTATTGAGAAATTTTGGTTTTCTCGGTCTATTTATCCTTGCCTTTGTGATTTGAACATCAATTTTTACTGCCTGAGATTACTTCAAATTTTAATGAGTTTCTCCCAGAGCAAGCGTGTGAGATAATCATGCAGAGGAAAATATAAGTTTCTTGCACATTTATATTCTGCTTTTGTTGTGCTAGTTTAATTTAGATGATGTGGCCTGTGAAAGCATTCAACATTGGGTGTTATTATCAATACTTTGACGAACTAATAGTGGATGTTGTATTTAGAATTCATGTCTAGGTACTTCTAATCTTTACCTTACACCAGATGAACACGGATGAACTACTCAGTTCACAGAAGAAAGAGCTATGTGGGGGCATTTCTAAGTTGTGCTTAGGTGTTCGTGCTGTAAGGACCCACTGGCTATCCTATCGAGCGACAGGAAGCGATGGGCTGAAAGGAACTTGAAATAAATATTTATATGAATTCCAAGCACTTAGCTTAGCGATGGAAAATCGTTGCTTTGGAATCACAAAACCTTTTCTTGTCATCTTCGTGATTTTTAAATCTCTTTTTGGGCCATCATGTCAGGTAGTTGGGTAGGGGAAGGCAGGCCATAATGCTGTTGATGATCCTTTTGTCGGCGGAAAACATGCATGGAACGAATTACGTGTCGATATGAGGCAAATTAGCTTCATCGAAATGGAAAGAGATGAAAAGAGATTGGTAAGCAGCAGAAATTAATCGAGCTAACAGGTGAGAGAGCCTCGAATCTGCCATGAATTGAAAGCTACGTTTCAATTTGTATGTGTCCAGAGAAATGGCTGTATGAAACCCATGATTTTGTGCCCCTTCCAGTGGGAAACTGTGAAACTCGACCTCCAAAGCCTTCCTTTTCGACTGTCAATGGAGGGAATAGTAGCTACCAATCATATATCTTACACTAACTTTTGTTTTCTTTTTTCTTTCTTTAATTAAATTATACTGATTCATTAGGAAAGTTTACGTCCAAAAGACGAACAAACCCTCTCATTTTATAAGATTCATAAGTCACCTTTTTTTTATCTATTGAATTTCAACATGTACTCAAAAGGACAACATTGAAGGAGCACATTAAAGATTCATAAAAAAAAAATGGAAGAAACCTCCCGACTTTTATAAGATTTATAAGTTACTCTTGTTGTACATTTGTTTT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49</w:t>
      </w:r>
      <w:r>
        <w:rPr>
          <w:rFonts w:ascii="宋体" w:eastAsia="宋体" w:cs="宋体"/>
          <w:kern w:val="0"/>
          <w:sz w:val="22"/>
          <w:lang w:val="zh-CN"/>
        </w:rPr>
        <w:tab/>
        <w:t>cucumber_newGene_549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CAGAAACACATATCAGTCAAATGCTCCCGAAGGTGCAAAATAAATTGGTGATCCCGTGGGACACCTACAAGGCACACATCCCAATAAAAAGCTAACAATTTTCCCCTCATTCCATTCAACCCATCTTTCAGTTACTTCAAATCACAAAGTCCTTTCTTTCAACATCCTAACAGTCAACTTATCTCACTTTAGTCATATGTCTGTCAATAATATACTAATACGTCAGTCAATCAAACTATACAGTCAATACACCCCTCAGTTCACCAGCACACAGTCATACTTTAGCGTAACATACACCCAATCTAAACGACAATCACAAGATCGCATCTGCATCTCATACAAGCATAATCTACAATTTTCGTCCTGTCCACATACACACACTTATATATATATTCCATGACAATCACAATATGCATTCAACACTAAGTCTACTTCAATCCATATGTATATATATATTTTCAGTCAATCCACAGTGTACATTCAGCACCGAATCTACACCCATACGTGTATAAACATAAGTATCATCTCAACATCTTTACTCAGTCAAAGATAATCATTCAGACATACAATTCACAATCATAAGTGAGTCCAGTAGAAAATCCCTTACCTGGATCTTTATGTAAAATTCCTTAGTCGAACTAACTTCAACAAACAAACCCCAAAGAGTAAAGAATCGAACACCAACAAAGCTTAAGGCGTAACTCAAGGACACTAACTCCAAATCACCGATGTCGCCTTCAAGAACAAAGATCAATTCAACCAATTAAACAACATCACATCTTAATGTATTTACAAATGTAAGACCTTATTACCGAACAATCTCATCCTTACCAATATCTTGTAACAAGACTTTGACAATCGACGTTAAATAGAAGTTGCCGCAGGATCTACACAAAAGACATCGTGCAAAACACTTTTGCACGCGAACTGGTCCGCGACGGTGGGTATCGACGAAGGCAGAACGGTTCGGACGTTCAACAGCAATTACGCGCGGACGGGAGTAGCCCGGCAACGTAGCCGAATTCGTGCGATGCGGCGTGACCTGCGTCGGCGAGGCTGTTCGTGACTGAGGCGTGCGACTTGCCTCGCGGACGGAGATAGAGACGGCGGAGACGGTTGCAGAACCGTGGCTTCGACAGAGACAGAACCGGCTGAGACGGCTGGGCAGCGGCGGAAGAACAACGGCGCTGCAGATCTGGACTGGCAGC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51</w:t>
      </w:r>
      <w:r>
        <w:rPr>
          <w:rFonts w:ascii="宋体" w:eastAsia="宋体" w:cs="宋体"/>
          <w:kern w:val="0"/>
          <w:sz w:val="22"/>
          <w:lang w:val="zh-CN"/>
        </w:rPr>
        <w:tab/>
        <w:t>cucumber_newGene_55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AACTTATACAGTAGATTGATGTTCTCAAAAAGTAACAAAATAGTTCTTGCTTCTTTTAATCCTGGGGGTCATTGGACTCTGCTGGCCATAAATGCATATGATGATATAGTATTTTACCTCGACTCACTAAGGACAACATTGAAGTCAACTACAAGAGCAATAGCGATGTTTCAGTCACAAAAGAACATAAAAAAAGACAGAAAATAAACTTTATGGTGAATAGTAAAGGCAAGTACAAACATTTAAAGTCATTATATTTTGTAGACTCTAGCAATTAAGATTACTTCGTTATTCAAATTTGTTGATTTTATATAATGTCCTCTACAAGTCGGGAGTACTGAGTGTGGATACTGTATCATGAGGTATATGAAAGAAATTGTGACTAGGGGAAGCATTGTCATATCCGATGCGGTATGTTATTATATCAAACAATTTCTTTT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55</w:t>
      </w:r>
      <w:r>
        <w:rPr>
          <w:rFonts w:ascii="宋体" w:eastAsia="宋体" w:cs="宋体"/>
          <w:kern w:val="0"/>
          <w:sz w:val="22"/>
          <w:lang w:val="zh-CN"/>
        </w:rPr>
        <w:tab/>
        <w:t>cucumber_newGene_555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CCATCTTCACACACACAACTTTTTTATAAACTCAAACAAACCCTATTTCCCTCTCTCTCTTTCTCTAACACTTTTCAAATCTTCAAAGAAAGAAAATTCCAATTTTGATCAACGAACCGGCCCGCAAGCAGAGGCAGAGCATATCCGGCCCC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TGGAGGACTACAACAACAACAATGATGATGATCAACAACAGATTATAAAGATAGAAGATACTAGCACTATCACTGATGGCGGCGGCGGAGGCGACGGTGGTGGTCGTGGTGGTGGTGATGGTGGGGTTTTCTCATTTTCCGATAACATAATACCAAATGGATTGTTTGATTTTTGTGATGGTGATAAATGCTCTGTTGGGTTTATGGAGTTGCTTGGTCTTAATTACAATTCTGAATTTACTGAGGCTTTTAATAATCCTCCAGCCACCCCCAATTGTTCGTCCTCCGTCTCCTCCGCCTCTAGCGACGCTCTTAACGACGACGAACCACCACCACCACCACCACAACAACAACAACAACAACACAGCCCCACTAAACAATTGAAAGGGATAAAAAAGAGGAAGGAGAAGGAGAAGGAGAAGAAAGCAAGATTCGCATTCATGACAAAGAGTGAAGTTGATCATCTAGAAGATGGTTATCGATGGAGAAAGTACGGCCAAAAAGCTGTCAAAAACAGCCCTTTTCCTAGTAGAAGTTATTACCGTTGCACGAGTGCAGCATGTAATGTAAAGAAGAGAGTTGAACGATCTTTTGCTGATCCAACTGTAGTGGTGACCACCTATGAAGGCCAACACACTCACCCAAGCCCTATCCTTAGCCGGTCCGCCCTAGCCGTCGCCATTCCACCTCCCTCTTTCATCCCTGGGGCGGGCGGAGAGTGTGTTGGGGGCGTTGTAGCCATGCCATGGCTCAAACCTAGCAACAATGATGCTCATGGTTCGATGGTAACACGGTTCCAGCAATGTCTCATCAATACTTTCAAAACTCGACCTACATCACTGCCCAAAATGTAGCCGCCAACTATAACCGAAACAACCACATCGGAGCAGCGAACGCGGCCGGAATCCTCCAGGAGAAACGGTTTTGTAACCCAAATTCTAGTTTTCTTGTAGACCATGGCCTGCTTCAAGATGTTGTTCCTCCCCACATGCTGAAACAGGAGTAAAAATATACTATATATTCTCATATATTACATTATATAGACATATAGATATAAATATATACTATATATATATATATATTAGTTTAAGTTGGAAAAGAAAACTAAATTGGTGTTTTTGTTTGAATTTTAGCCTAGAGAACTGACTTGTGTTGTTCATAGAAGATGTTAGAGGGAACAAACAAAAATTATGAAATTGAAATTTGTTGCTGACAAAGTTTAATTTGGTGATCTTTTCCCTCTCTTGAGGAAAAAAGAGATCGATTTTCCGTATGTTGAAACT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56</w:t>
      </w:r>
      <w:r>
        <w:rPr>
          <w:rFonts w:ascii="宋体" w:eastAsia="宋体" w:cs="宋体"/>
          <w:kern w:val="0"/>
          <w:sz w:val="22"/>
          <w:lang w:val="zh-CN"/>
        </w:rPr>
        <w:tab/>
        <w:t>cucumber_newGene_55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AAGAATGAGTTAGAAGAGGTAGCAGTGGTTGAACATTAAAGAGGGCATTGAATAATAATGAGCTAAACAGAAATAGTAATGAAGCAGCTGGGATAGGCCATGAGCCATAGCTTTGCCCTTAAGGATAATAAACTACCAAAATAAAAAAGGCCATTTTTGCATTGAATAGATGATCAGATGATCAATAGCTCAGATCGAAGTTGAACGAAAATTGCAGCAATGGCGGTAGCAGCAGCAGCAGCAGCAGCACCTCAAGAACAGATGATGTCCTACTATGATCATGTCCAGAAGCGTAGGGAAGATAAGGGCTGCCTCTATGCTTTTTTATTTACTTTGTGTTGCTGTTGTTGCTGCTACGAAACTTGTGAGTGTTGTGTGGATGGCGTATGTTGCTGCTGCTGATCTTAATGCATATACGTATGACCCTTTCTAACGCAGCTTAGTTCAAATCAAACAAAGTTCTTAATTTGAATTAGCCACGCATCGGTATGTTTTGTAAAATTTGTTAGATATTTTTTGGTACAATTACTTTCTAGATAGAAGATTGAACCTTCTATTTGAAAAGGAATAATGATAAGAACATGATTTTTTTT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57</w:t>
      </w:r>
      <w:r>
        <w:rPr>
          <w:rFonts w:ascii="宋体" w:eastAsia="宋体" w:cs="宋体"/>
          <w:kern w:val="0"/>
          <w:sz w:val="22"/>
          <w:lang w:val="zh-CN"/>
        </w:rPr>
        <w:tab/>
        <w:t>cucumber_newGene_55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TTTTTTTTTCTTTTTTTACTTTTGGTTTTCCATTTCCTTTATGGGTTTTTGTATTGTATTGTATAATTTTAAAGTGAGAACAAAAAGAAAAGAAAAAAAAAGAGAGAGAGATACCTACCTGAGAGGAAATTCTATATTTGGTTTGCACCCTCCTTGTGAATTGCAATCTTTCAAACTCTTCTTCACATCCCAGGTGTGATTTTATACAACTGAAAGCAGCTTGGCTTGAGCTTAACTACATTTTTTGTTTGTTTCTCTATTAAAAAAGGTGTGTTGATCATATTGTAAGGCAACTTTACTTGTTCAGTTCTCTAGTTCTTGCTATAATATTGAACAATTGGTTTGTGAAATTTGAGATAGAATTTTTTTATTCCCAGTTCCTAAGCTTTCAGTCTTCTGCATAATCAAAGGAGCTATTAGTTTGTTCTTATTTCACCTCTTATGAACAATATTGAGTTCTGAATCTTAAACTGCTTATTCTGGTTTACAATCTTTGAAAATTTTCCATTCCTAGCCGAGTGCATTTAATGTCGGAGGAACGATTAAGGATGTTTGATAACTGGGGGTTATCGGGCTAGGCAAGCCATCTAATTTACTCCTTCATCTTTTAATTCAAACAGTTAACAGAGAGTGTATTTATGCTATTTATTAACGGTCATTGCATCAGTACACCTAAAAACCCAGTGTTGTCTACTCGAAAGGCGACTTTAAGACTTTGTAGCTTTCGCTTTTACATTATACTTTGATACAGATTTCTCATGTCTGATTGAAGCATTTAAGATAGATGCACACTAGTCATTTCGGCATCTTTTTCTGCTACTTGATCTCACGCCTTTTCTGATATCTGCTATAGAAAGTGCTTGTTTCGTGAGATTGTGTACTTGCTTGAGACGGTATACAAATCAAGTTCTGCTATGGGATATATTATTTGGTTATAGTACAGCTCCTGAGTTCTCCCTTTGTGGCATTTGAGTTCTTTGACTATTGTTTATATTTTACAAGCATCCCTTTGAAGCTTGCATTTGACATCAATGCTGAGAAGAACAAGAACCTTTGAAGATGGTCTCTATTTTCTCATATGCATGTTTTTATGAGCTTTACATTGATAATGTACACTTTTATGACTTTGTTAGTTTGTTCCGGAAGTCGAACTCATTCTTTCGACATTTATTTCCGCTGTTCCTCTCCTATGTATGTTTGCTTGTTGTCCGCTATTTTTGCTTATGCTTGAGGAAACTTTAAGATATGACAGTAAGCAAGAATGTATCTTTTCTCGAGTCACCTTTGTTAGCTCTGGTAGAACCGTAGATCATTTATACACACAGTGACAGTCGGACCATTGAGCTCATTATGTTATAAGATCAAAAAGGAGTGCTAAATGAGCCGAGGTTCGAGTTTC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ATGAATGCTGCCTTCAGTTTTCTCAAGAAAAAGGAAAAAAAGCTCGGAGTTTATTATTACCCTTTGTTTAGAAGTTGAAAACAGTCTCCAATCCTGATATTAGTGTTTCTAATAATTCTGTTAAGGCTTTGCAGGGAAAGGACCAAAGCC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58</w:t>
      </w:r>
      <w:r>
        <w:rPr>
          <w:rFonts w:ascii="宋体" w:eastAsia="宋体" w:cs="宋体"/>
          <w:kern w:val="0"/>
          <w:sz w:val="22"/>
          <w:lang w:val="zh-CN"/>
        </w:rPr>
        <w:tab/>
        <w:t>cucumber_newGene_55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TAATCAGCTAAACGGGAACAACGATTGAAGCAGGTCAGCATATGCATTCGGAACACCAGTAACCAACCGGCGTCCACAAGCTCGAATTGTACTCAACTTAAGGCTGAAGGATTCAAATTCATGGCTTTAACCAATTTTATCTTGACGGTGGCCGGCGTTAGCGCCGTGGTTCTTCTTTTGAGGAGCGATGTGAAGCAATCGGCTTCAATCTTCAGGCGCAACGTCAAGCACATTCGCAAGTGGCTTGAAGAGGAATCCAAGGCTGTGGAGAACACAACCAAGGAGCTGGAGTCCAAGACTTCTCAGAAAGATATTCCCAAGGATGACAAGCACTAATGTCAATATTGGTTATTTAGCAATGTAAATCTTTTATTAAGTCAATCTCTCCCCACTCACCCAAGTTTTGTTGTCCATTTCACAACACAAAAAAGTCTCTTTACTTTTTACTGTTCCTTTCCATCCCAGTTTAGTATCTGATCCCTTTGACCAAGATGAAAAATAATGACCACTTTTGGTTACATAGAAACCCTAGTTTGTTAAACAAGATATCTTTAAATCC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62</w:t>
      </w:r>
      <w:r>
        <w:rPr>
          <w:rFonts w:ascii="宋体" w:eastAsia="宋体" w:cs="宋体"/>
          <w:kern w:val="0"/>
          <w:sz w:val="22"/>
          <w:lang w:val="zh-CN"/>
        </w:rPr>
        <w:tab/>
        <w:t>cucumber_newGene_562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CATGGCTTCTCTTCTTTTCTTACTCCTGGGATGTTGTTTTAGGGAGAGAAGAAGAGATGTTCGTGACTAAAACCGTAATCCTAGTAGGGGTTGTACTTGTAAATCCTTGTTTCATCTCTTGTTAGATCCTGCCCCCTATAGAGTTAGTTTTTTACGTGGTTTGGAGGACTGATATTTCTAAGAAAGTTAGATTTACTTATTTAACTAGTGTTGCTGGGTCGGGTTAACATTGTTGATAGGCTTGGTTGGATAAGAACTTCGCTTGATGTGTCTTTTTGTTGCTTGCTTTGTCCGAAGGTGGAGGAAATCATCTCTTTTGGGATTGCCAATTTGCTTGGACTGTGCAAAGCTCTTTCTTTCAAGAGCTAGAGTGTTAGAGTGATGATCGAGGAATTCCTCCTCCATCTACCCTTGAAAGATACAGGGGGTTTTCTTTAGCTTGCCGGGGTGTGTGCGGCTATGTGGGACATATTGGGGAGAGGAATTTTAGGATAGAGAGAGGATGCATAGTGAGATTTGGTCTTTGGTTAGATTTTACGTGTATTTTTAGGTTTCCATTTTGAAGAGCTTTTGTAATTATTCACTTGGAAACATTTTGGTTAGTGGGTGACCTTTCTTTTAACAGGAGCTTGCTGGTTGTTTTCTTTAATTGTTTTCCATTAGATGGAATATATTGGTTTTGTTCCTCCTCAATTTTCGGCTATATTGTGTCTTCTGAGATGAAATGAATCGGATGAAACATTTGAGGCCTGTTTATTGGGGATTGAGACTAAAAACAAGCGATTTAAAGAACACAAAATGTGTTTGGTTTGGTAGCAATTCAAAAATTTCATTCGAACTTAAAAAATTGTTTTACATGTTTTCAATACCACTTTCCCTTTTGTATTCATTACATATCCCAAAGCCAACAACAATCTTTTTGTTCAGATTGACCCGGTGAAATACAAGAACATTTCATCTGGTTTTGGAGTTTTGCTAAAGGAGCAAGGAATCAGGGGCCTCTTTAGGGGTTGGGCGCCAACTCTACTTGGTTACAGTGCTCAAGGTGCTTGCAAGTATGGCATCTACGAATTCTTTAAGAAATACTATTCCGATATAGTGGGTCCTGAGTATGCAGCAAAGTACAAGACATTGATCTATCTTGCTGGTTCTGCGTCCGCTGAAGTGATTGCTGATGTTGCACTTTGCCCCTTTGAAGCTGTTAAAGTTAGAGTTCAGACACAGCCAGGTTTTGGCAGAGGTTTGTCAGATGGCCTTCCTAAATTTGTTAGATCTGAAGGTGCTCTTGGGTTGTACAAGGGTATTGTTCCTCTGTGGGGACGTCAAATCCCAGATACAATGATGAAGTTTGCAACATTTGAGAACTTGGTGGAACTTATCTACAAGCATGCAATCACGAAGCCAAAGAATGAATGCAGCAGCGCATTGCAGCTTGGAGTCAGCTTTGCTGGTGGATATATTGCGGGTGTGTCTTGTGCTATAGTTTCTCATCCTGCGGATAATCTCGTCTCCTTTCTCAATAATGCTAAAGGGGCTACCGTTGGCGAGGCAATTCAGAAACTTGGATTATGGGGTCTCTTCACACGAGGGCTGCCTCTACGCATAGTCATGATTGGTACCCTAACTGGAGCTCAATGGGTTATCTACGACGCCTTCAAAGTTTCTGTTGGACTGCCAACAACGGGTGGGGTTGCTCCTCCCATTGCTGCATCCCCAGAACATACAACTGCAACTGCGTAGGCTATCCAATCATTGTCACTACTTAACACGTTTTTTTTACTACAAAATTTACAAGAAAACTCTTGCTGGAAAAATATGTAAAATCAATAAATATAAATTTATAATATTGGAAAAGGATAGTTGAGAAAATTAGGTAGATATGGGCAGAGGATATGAATTACTCCACACCCTTGACCTCTTAAAGCGATCGAATGAGGCTTTATATTTTAGGTCATGACATGGCTCTGTTCTTCACCAAATATGC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63</w:t>
      </w:r>
      <w:r>
        <w:rPr>
          <w:rFonts w:ascii="宋体" w:eastAsia="宋体" w:cs="宋体"/>
          <w:kern w:val="0"/>
          <w:sz w:val="22"/>
          <w:lang w:val="zh-CN"/>
        </w:rPr>
        <w:tab/>
        <w:t>cucumber_newGene_56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AAGTTCTCAAGAGTTGTAGTCTAAATGGCCAATGCAAACAATATTACTTTCAGGTTGGTTTTCTTGTTTTCATTTTTGTTTCTCTAAACCTTTACTTGTTCAAATTATTTGGTACCAGAGAGTTTCTTTTTCTTTCTTTAACAAGTATGTTTTCTGACTTCTAACAATTACACAGATAAGGATTTCGATCTTACGCCTCAATTAGAATATAGAAAGAAATAGAGACATGTGTTGAACATGGACTCGTTTCAATTGAACTCGGAAAGTTTGTGAACTGAACTCCTTTCTTTCTCCATGGTTGGAGATGAACTCGTGTAGCTATATGATTTACATACAGGACAAGCTTCGAAGATCAACAACACACAAAATTTGTTCTACGACTTGGGTTTCTCCTTTCATCTATGATAGCTGTCTTCCTCCATGTTTTGTTCTTCTACATCTACAACATAGATTATCAGAAAAGTC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GAACGCGACCATTGGTGCCAGGTCGGTGACGGACTTCATCCTTCTACTCGAAGTCGCCTACAAGGTCTGCTCAAGTTCAATACTTGACTTATGTCCCAATTCTAAAACGAATGCGGCTCCTCTGACTTTCTTCGGACGCCTTGCTGATGTTAGCAAAAGGGTTCCATGGATGGATGTCCTTGTCGATTTTTTGGCAATGCTTCCCCTTCCACAGATTATCCTTGTGGGAGTCTTTCCAAGTAGGAAAGGTATCAAATATTTTAAAAACAAGTGGCGACTGATTTTTCTGCCTCTCTTCCAATTTGTCCCAAGAATCATCC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64</w:t>
      </w:r>
      <w:r>
        <w:rPr>
          <w:rFonts w:ascii="宋体" w:eastAsia="宋体" w:cs="宋体"/>
          <w:kern w:val="0"/>
          <w:sz w:val="22"/>
          <w:lang w:val="zh-CN"/>
        </w:rPr>
        <w:tab/>
        <w:t>cucumber_newGene_56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GCTTTTAATAAACAGTTCTCTTCCAGTTGGCTTGATCACTCAATAGTTCTTGGATTAAACTTCAATTTTAGAAACACTAAGCACAATCTTTGGAGCTTGATTGCTTCAACATTGTTGATTAAATCTTTAACATCCTTCAAGGTGATGGCGCGGATGTTTGGATCTTTGATGTTGATCATACTCTTTTGTCCAACATCCCTCTCTATAAGAAGCATGCTTTCAGCTTTTCAAAACAGTTTGGAGGTTAAGACCAAACGTTCAAGTTTTAAGAACATTGAAGGAGCATTGAACTCATACTGAGTTTTGGGTAGTCTCATGTATAAAACAAGGGAGAAAAGTTAAATGAAACAGCTAAAGAGGAGCGGATGAAAAGCAGCAAAGCACCAGCTCTTGAGTATACATTCAAACTCTTCAATCTTATTAAACACATAGTGATTCAAATCTTTTTTACTTCTTCAACAAGGGAAGAACTTAAATATAATCTCATTCATTCAAGTTAGGATACCATGGATGGTCTTCACTC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65</w:t>
      </w:r>
      <w:r>
        <w:rPr>
          <w:rFonts w:ascii="宋体" w:eastAsia="宋体" w:cs="宋体"/>
          <w:kern w:val="0"/>
          <w:sz w:val="22"/>
          <w:lang w:val="zh-CN"/>
        </w:rPr>
        <w:tab/>
        <w:t>cucumber_newGene_56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CTACAAATAATATGTTTAATACAAGTACATTAAAATTAAAAAAACCTACACCTATCTCATAATACTAGTCCCATACACCAAATAAAGAATGTGAAATAAAGTACAGTTAGAATGTGTACAGATGCAAAATTAAACAAAATTAAATATTGAAAAGTATGCACCCAAGTGTTCACAACTTTCTCTGTGCTCAACTCATCTCCTTGATCATCTTCTTCATCTCCTCCTTTTGTCGTGCATGGTCTGCTATTTGTCGGTCTCGCTCCTCCTTCCTTAGTCGTTGTGCTCCAATATTCGGTTAACATTTTCATGGCTGGTCTTTAGTTCGCTAACCTCTATCATGTGTGCCTGGTGGTCATAATTATTGAAGGAAGAAGTGAAAGCATAACTCTTTTGGACTTGGGGTTGGAGTCCCACCAAGACCTTTTGAGTAGCCTGGTTGTCTACCTAAAAGGGTCTACATATCTCGTCCTCAGAGAGTGGTTGAGAACCCTCTAGAACGGGCTGGGACTGAGGTTCCATCATTTGATTATACACAAATAGAAGTTTGTAAGTTGGGAGATGATTAGAATTAAAATAGAATTGAAAGTATAACAAAAGTTTTCATGAACTTACAAAGAGCATCTTCTACTGTGAAATGAACTCATCAGTCCTACTGGCATGCGTTTCTCGAAACAACTTGACACGATTAACTGGATGACTGCGTTCTTCAATAAGCTCGATCTATCTTTGAATGAACGACTTTCTGCAGCTTCTATGGTTGTAAGGTAGATATTTACTTTCTATCACAAATTAAATGCAGCCTTGCAAATATTTGATTGCTCACTCATACATTCAAATAATGGTGATCTTAACGTTATATTCAAACAACAAATTAAATGAAGTGTTGTTAATTGATTTTAAAGTAGACGATATAAATCACCTGAAACTGTCGAGTTATGTAATAGTCACAAAGAAAGTGCCAATTTTGCACGCGATTGGCGAATCTTGGCTGCGGATTTGCACATACTTCTTTATGGTTGTTGTACTTCTTAAAATATCGGTGGTTATCTCCCCTGAATTTCTTCCACACGCTGAGCATTTGATGCTCAACAAACCGATTAAGTGTTGAAACTTCGAGATTGAGCATGAAAAATTGCTACAAAAGAAATAGGTTTGAGATTAGTCTTCTACATATGCAGGTAATTGAACATACATATATGTTAAAAATTTTACAAACTTATCGCTAAGCCTCTCTTGACAACCTTGATGTACTCTCGAGGTACATCAACCTACTTTAGAACTTGTATCAGAAACGTGTCATGCGTTAACACACCGATCGTGCAGCTGAAACGAGGGGCGTATGGTGAGACAAGCTTGTCCCCTCATTGGGGGATTGAAATGGGGATCCTTCCATTCTGTTGGACATACCTCTCCAACTCAATGTTTCGAGAGTGCTGTTGACTTCTCATAGTGGGAGTGGGAGAGGGTTGAGAGGGATCTACTGAAAAACATAAATTATTAGATCGATCCAGTAACCATAACTACAAGTGTTTAAGGTAACGTGACTAACCTGGATTGTTGCCCATCGAAGACGATCCTCCCGCGTTATCTAACGCATCCAAGTTTAGGTAAATGTTTGCCTCATTAATATCACTAAGAAATGAAGTCATAATTCTTGCAGACATAAAAACCAACAAACGTTAAACAAATGTGAGTATCGAAAACTAAATGTATAGAAAAATGACTAACATATATACATGAAGAAGATATTATTTTTTGATGTGATGATGATTGTTTGTCATCATCGTCGTCTATGAAGTTGTCCGCGAAATGACATGTAAAATCGTATGCCACCACTAATGCATTCACTGTAAGAGCGAACATGAACTGAAGGTCCCATTGCGAGTGAGAAGAAATCTTGAGAAATG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66</w:t>
      </w:r>
      <w:r>
        <w:rPr>
          <w:rFonts w:ascii="宋体" w:eastAsia="宋体" w:cs="宋体"/>
          <w:kern w:val="0"/>
          <w:sz w:val="22"/>
          <w:lang w:val="zh-CN"/>
        </w:rPr>
        <w:tab/>
        <w:t>cucumber_newGene_56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TTTGAACAGCTTCATAGCAAGAAACGAAATAGGCTTGCTCAAAGTTGTTTGAATGATCTAGTGTTCATCAAATACAATAGAGCATTAAAACGTCGATACAACCTACGAGATATTGTCGACCCCATCTCCTTGAAAGATATTGATGATAGTAACGAATGGTTGATTGGAAGATTGGATGACGATTCTGAGGAGGAGGATGAGTTGGTATTTGACGATGATTCTTTAACGTGGGGTGGTGTTTCAATAGTTGCCGGAGCAAAAGAACCATCATTCTATTCTAGAGCTAGTACTAAAAGAGCAAAGACTAATGTTTCATGTTCATCCTCGTCTAC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lastRenderedPageBreak/>
        <w:t>&gt;cucumber_newGene_571</w:t>
      </w:r>
      <w:r>
        <w:rPr>
          <w:rFonts w:ascii="宋体" w:eastAsia="宋体" w:cs="宋体"/>
          <w:kern w:val="0"/>
          <w:sz w:val="22"/>
          <w:lang w:val="zh-CN"/>
        </w:rPr>
        <w:tab/>
        <w:t>cucumber_newGene_57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ATGCAAAATTTGACACAGTAAAAAATAAGATTAGGTCGGTTCATTGAAAGAGAAGAAAACCGGGTTGGTTAAACCAACGGTCGATTCGGCTTCAACCGACCACCGACCACCGATCGCCCCTCCAAATGCCTAAACAAACTTCAAATTATCCCCATCTCTCACTCTCTCCGCCGCTTCTTCTTCTTATTGCCGCCGGCTCCTCGTCAGTTCAGCTACTCCACTGTATTCTTTCTTCGTTAGGTGCTGCCACTGCCGTCTGACTTCCAAGCGTTCCGCCATCTTCTGATCATTAATTCCGTGACCTTTTTTTTATTATTATTTGAATTAGGGTTTATAAATTGCCACCCAAACGGACCTATTTTTGGATTGTTCCTGAACCATATCTGTAGTCGTTCGTTTCCCTCACTATTTTCTCTCTCAAAGTGTTACCTTTTCATTCCTCGCCCACCGCCTTGCTATTTCTCTTCGGCAGTATTTCATTATTTCTTTATATTTCAGCTTCTTCGTCTATGATTGATTTGTGGGATGATAGTTTGTTTCAATTCGCTTTATCGAACATAATCGGGAAATTGGGGGTGAAATGTAAAATTGCTCTTAAGTAATTTTCTTTCGTTCTTTTAACCTAAAACAAAAAAGAATAAAAAAAGAATAAAAAAATCCCCATTCGTTCCTTTCTTCTTCTCCTTGCACAAAGTGATTTTTTTTTTCTTGAACTTTCCCGCTTCCACTTTGATTTATTCTCCTCTACTCCTCCAGTGTCGTATTCATTGTAGTTTGAATACAGTTTCAGTGCCGTATTCATCCTCTTCAATTTTTTGTTGGGATATCGGAGCAGTCAAAACCTCCTTGCGGCTTTTTCATATCTCAATAGGCTTTAGTTATGACATCGATTGACGAGCCCATGTACAAGATTAAACCTTCCCATCATTTCCAGGCTCTAGTAAGTTGTTTGTCTCATTTAGAAAATACAATACGTAATATTAAAGCCAAACTCAACCCGAATCAGTTAGCCTTATTTAGGAAAACAAAGCTTGGCCACTTTTTGGATCTAAATATTGTCTTTAATGGGCCACTCATCCACTACTTATTGTTAAGGGAGGTGAAAGAGGAAGAGAAGGATCATATAAGTTTCTTGCTGGGAAGTGTTGTGTGTACTTTTGGTAGGAGGGAGTTTAACATCGTAACGGGTCTATGGGGTCCCGAAAAGGAGGACCCCGAAAAGGAGTCTATTCAACCTGTTGGGAATAGTAGATTGTTGGAGAAATTCTTCAAAGACAAAAAGTCTATTTATGTAAGAGAGTTAGAGGACACATTTTTGGAATATGGAGGTGATGACGATGATATGGTCAAATTAGCTTTGGTGTACTTTATAGAGTTATCATTATTAGGAAAAGATAGGAGAACCAAAGTGAACCGAAACTTTTTAAAGATTGCTGAAGACTGGAACACGTTTGACAATTATGATTGGGGCGAGATTGTTTTCAGACGTACACTTAATGCTTTAAAAAGAGCCTTGGACATGCAATATGTCAAGGGAAAGAAGGTCTTTAAGAAAAAATATACTATCTTGGGATTTCCACATGCATTACAGGTTTGGGCATATGAGTCTATATCAACCATCATTGGATGTGGTGTAGAGAAAATAAACGATGATGTCATACCACGAATGCTGAGGTGGGTATGCCAACAATCATCGAAGTCTTATACTATACAGAGTCAGGTGTTTGACTCGCCAATGTTGATAATTAAGGCAGTTATTGAGATGACACCTGAAGAAGAGCAGTTGAGAATTAGTTCAAGTGAACTTTTTGACAAACTCCACTCATCTAACATTGTTCATATGAAGAACGGTGGTTCAAAAAGAGGAAGAGAAGTTAGTAATGACGGAGGTGACTTAAAAAAAAGTAAGAAACAAAAGTTGAAATCTAAGATGAAAGAGGTTATTCGGAATCTCGAGGATCGAGTAACGGTTGTTGAAAGTCAAATTACAAGTCTAAAATCAGATATTGAAGAATTGAAAGGCATGATGTTCAACATATTGGAACACATTGGACTTAAAAAAAAGGATAATGAAGGCGATCGCATGAGGTTTGAAGGCTCAGTAGATCATACACTACAAAATGAAGAAGTTGATGCCCAAGTCCAAGATGTTAACACAACCGGTACCCCTCCTTGGTTGAGGATACCAAAGAAGGATGACAACAATAATACGGTGAAGGTGGGTGACGAGCACCAAATGAATGCATTGGGCAATGAGGTTCATATTGAGTTAGAGAACTCCTCAGTACTTGTAAAGCTTTCTTCGAATCAATCACTTCAATTTGCCTTCAACATTCGGCCAGAGAATTTGTAGTGGACTTTAGCTTTTTCTTTGCAATCTTTGGTAGGAGCATCTCTGTTGTGGGATGTCAAACGATTTGTTGTTCATCTCAAATTGTTTTTTCTTTGTAATCTTTTTTAGGAGCATCTCTGTTGTGGGATGTCAAACAATTTATTGTTATTTCAACTGACTCCCATGTAAAAGTATCATCTTTTGAATCATGACTTATATGACCTATATAGCCAAAGTGGTTCTTATTATGTTATCACACAAACCAACTTGAACTTC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73</w:t>
      </w:r>
      <w:r>
        <w:rPr>
          <w:rFonts w:ascii="宋体" w:eastAsia="宋体" w:cs="宋体"/>
          <w:kern w:val="0"/>
          <w:sz w:val="22"/>
          <w:lang w:val="zh-CN"/>
        </w:rPr>
        <w:tab/>
        <w:t>cucumber_newGene_57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ATTTTAACTCTTGACATGATTGATCAAAATACTGTGAACGCTGGAGACTCTGTTCACTTGATAGTTGATGCTGTTACCTGTTGTAGATTTGAGTTAACGGATCCTGCATCAGAAGAAATGGTCCTGACGAAAATACTTCAGGTTCTTCTTGCTTGTATGAAGAGTAAGGCATCCATTATGTTGAGCAATCAGCATGTCTGCACCATTGTTAATACTTGTTTTCGCATAGTGCATCAGGCGGCCACCAAGGGTGAGCTGTTGCAACGAATAGCTCGCCACACAGTTCATGAGCTTGTTAGGTGTATCTTTTCGCATCTTTCAGAAATCAATACCACAGAGCATGCACTAGTCAATGGAAACACTTCCAGCAAGCAGGAGGCTGGCAGGGGGGCTAACGATGACTATGCGCTTGGAAGCAGACTTTTGGAGAATGGCAACTTGGGTCATGAATTTGATGGTCAATCGCCATCCACTAATTTGGACTCTAAACCTTCATCAGGTCTGATGGTAACTGGAATGGAGGAAAATTTACTTGAGGATGATAGTGTGAAGGATACGGTTCCATTTGACTTTCATCTTATGAACGAACCTTATGGGGTTCCCTGCATGGTGGAAATTTTCCGATTCCTCTGTTCATTGTTAAATCTAGTTGAGCATATGGAGTTAGGAGCTAGGTCAAATAC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lastRenderedPageBreak/>
        <w:t>&gt;cucumber_newGene_574</w:t>
      </w:r>
      <w:r>
        <w:rPr>
          <w:rFonts w:ascii="宋体" w:eastAsia="宋体" w:cs="宋体"/>
          <w:kern w:val="0"/>
          <w:sz w:val="22"/>
          <w:lang w:val="zh-CN"/>
        </w:rPr>
        <w:tab/>
        <w:t>cucumber_newGene_57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CACTATTGTACAAAAAAGAAACGATGTTTGTGATGTAGGTAATTCTAATTTCCACCGTCGTACAAAACATCAACAAACGATGTTTCCTCACCGGCCGTCGCCTCCCTCACGGCTCACTCCCGCCCTTTACCCGCCGGCGTTCCGGCTCTGCCCATTCCGACGCCGCCTCTCCATCATTTCCTTTTGGAATTGTTTCTGATCTAGTGATTGTGCACTTTAGCTAGGTTTCTGCTCAATCTTCTCACAGTACTTGTCTACTTGATAAACTTTAGTACTGTGAAGGGAATACATCCAAAGATGGGGCGCCCCAAGCTGCATACTGGAATCAATGCAATTGAGGAAGAACAAGAGGAGTGTGATGTCACATTCACATATATGAATAAAACTGCTTTGGCTTGCATGATCAATTCAGAAATTGGTGCTGTATTGGCCGTTATGAGAAGAAATGTAAGATGGGGAGGTCGATATATGTCAGGTGATGATCAATTGGAGCACTCTTT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75</w:t>
      </w:r>
      <w:r>
        <w:rPr>
          <w:rFonts w:ascii="宋体" w:eastAsia="宋体" w:cs="宋体"/>
          <w:kern w:val="0"/>
          <w:sz w:val="22"/>
          <w:lang w:val="zh-CN"/>
        </w:rPr>
        <w:tab/>
        <w:t>cucumber_newGene_575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GGACTTGGGTACGTTTCCCTCCACCAAATAGCAATCTATTAGAGTGGAATATGGAACTTTTTCGCTTGAAGACTTCAATTTGGTTACGTACAAAAGAAGAGTGAGAACTCCGTCTCAATTCATCGCCGTAAAATTTTACTTGTTCCGACGGTGTGGTCTTCGTATAGGAATCAATCGCCAACGAGATAAGTGTTCAGGTGTTGAGAATCAATCATGTAATTATACTGTGGTTGGGAGGTTCGAATTTCTAGTTTAGAGCCTCGAAAACCTAGTGCTAGTTGTATGGCACATATTCTTGTTATCTTTTTTGTACCAAAGTCTCGTTAGCCTAGCAATGCTTGCAGATTTGTTTCCTATAAAATGACATGAATCATTAGCGAAGTATGCTACGTAATGCTTATATGCACTTGCGGATGTAAGACCAGGTAATTTCTTGGGATATGACAGACTTTCACTCTACGAAGCTGACGTACGCTGATTGGTCGAAGACTGTCTTTGAGTAATTTCAGATTGTCATGTTTTGAAGATACGTTAATTTCACGCGAGCCAACAATTAGTCCAAAAAGGAGAGCTCCAAAGTCCTGAAAAAATGTTGTTGGATTTCCTGCTTTGCAGATTGCTGTTGCAGTTTACCAGAAATTTGAGTGTCACCAAGGAAGGGAATGTCTTGCCAAAGAGCTAGTTGGATATATATATATTTTGCCAATACTTTGTTCTTCTTACGGTTCCTCCTATCCTCTTCATTTTATGATCATTTGGGGATGGAACTCTTTTATTATTATTAGCATTACTATTGTATTATTCTTTCCATTCTTTGTCTTCTGATCACTAACGGATTTGTTTTCTATCAAATATAGGTTAAAGATTTAATTATCCTCTCCACTCTTTTCATATGTGAAGAAATTTATCCTGGTTCACATTGTTTGTATTCCAATCCAAAAATAGCAACAGAAAACCACATGGTATCTTGGAGGTGCTAAGTTTCGAGAAACAGGATTGATTATCTGCAAACAAGTATTCCTTCCTGATGGGATCTTCAATATATGGCGCCATTGAAGAGGAATACTAAATACTTCTCAGACTACAGCAACAGGCTATAAATCACGAAAATCCAATGTTGACTTTAAATAGGACATGAATCTTGAGTATCCTGGTCAGCACATGGAGTACAGACTCAATGAAAAAGGTTTTGGTTCCGTAACTGAAGTTCAGTTTAGATATGGGAGTTAAGATTCTAGAAGCAGAACAATCTGAGAAAGGGTTTGCTTGGAGGCAGAGCTGGTAGATTTTTATGCTTTACTTTAAAAAATTCAGTACCATATGGTATCTTTCTGTTTTCAGGATGTCTGTGCTTTTGGTCATATTCAAGAATCCATTATCTTCATTTTCTAATCAAAATATGGGTGAATAATTACGACGTTCTGATTCTCTTTGGAGTAATAAGTTGTTATTGATTTCAAGGAATGATACTGTTTTTTGAAGTCTTAGTTATTTGTCTCAATCCTTTATTTAAAATATTTTTTTTGTCTTCTTAATCCTGAAAAGAAAGATGGTTCTCTATATGGATGGCTTAAGGGATGAAGGTTATAAAGAGGTTATGGATGGTTCACACCTACGAGAGAAGGGGTTATAAAGAGGAAGGTTGGGAATAAAAGGAA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77</w:t>
      </w:r>
      <w:r>
        <w:rPr>
          <w:rFonts w:ascii="宋体" w:eastAsia="宋体" w:cs="宋体"/>
          <w:kern w:val="0"/>
          <w:sz w:val="22"/>
          <w:lang w:val="zh-CN"/>
        </w:rPr>
        <w:tab/>
        <w:t>cucumber_newGene_577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GAAATAAGTTTTGTTATGTATTAAATCTATACATTAAAAATAAACATTATACTCTAAAAGCAATACAATTTTACTGTGTGAAAGCTAAGTAACAAAATCTAAACATTAATTAAAATAATTTGAAAAATACTAAAACTCATATCACGCAAAGAACATACATCAAACAATATGACTTACAATAGTAAAACCCGAAAATACTAAAAATCGTAATTGATCATATCTCTTCCCCCTTCCACCGGTAACAAACTCTCAATAAAAAGATCATGAGCTTCAAATCTGTGAGGTTTTGCATAAGTTACATCCCCTTCTATTGGAAGCTTTTTGAATAGTTGAGTTGCCGTGTTATACATAATCACATGTCCTTCACTGGACTCCATTAACAGTTCTTCACAGCTTACAAACAACAATGGATGCTCAACTCCAAAAGGAGGGTCAATGGTCAATAGCTTCGACCACGAAACAACACTAGATTCATCCTTCTCCATCTCCCAAATGTCAATATTTGTCTCATTACTTTCAAATGGATAGACAAAAAGGATAATGGATTTATTCAAAACCCTTAAACTTATTTTATGCTTTGTGTCATTGAAGCTCTCCGGTAGTGAAATTTTACCAAAAATCTCTTCACTCATGTCAAATGTTATAATAGAGTCCACTTCGTTAATCCTTGGTTCACCATATCCCCACCAATAAAATATTCCTTCGTGACACATATCAAATGAAGGTATAAATCTCGCATTGCCACACAAATCAGGAGCTTCAATTTCTCTCCATTTATCTTTGCTCAAATCATAAATTTCCACTCTCATACTGGATTTTGCTTGTCCTCGACAACTCACAATTCTAACAACTTTGAAATCGCTAGATTTTGCATCATACCCAAATCCGATAGTAAATGGTATTGCAGAGTAATAATCAGGATCGTCATGATGGCAACCACGAAAGATAAGAATCGATGGCGGAAGTTTATGAAACTGTCTGGTCATAGGATTAACAAGAAACACTTCGTC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AATCGGAAAGACAAACTAAGCCGTGAGAATGGCCACAAAGTTCTAAAAGTGGATCGATCTCTTGGAATGTCAAATTGATGTCCATAATAGACACAGATCCATTGAGAGAGAATTTGAGGATGGAGAACACAAGTTCTTGTTTGCCAGAGTGGTTGGTGAGGGCACGTTTGATGAGGACATGTTTATGGGGAAAAGAATCTAAGAGATGTTTTGTTACAAATTTAGGATGGTTGATAAGATGATACCAGGATTTGCAAACAGACTTGAATCGAAGAAGAGATTGTGGTGGAAGCTTGGATAGAATTTGAATCACAACATCAGAAACCACCATTATTGTTATGTTTACGATGAAAATACTAACTGTAAGAGAAAAGAGCAAAAATTAAAATCAATAGAAAAGAATAGAGTGTAAATGTGAAGTTTTACCGTGAAGAATGGTGAGGCTTGCAAATAATGGAGTGCGGTGGAGATTGGAGATCAATCTACCGTTGTTTCAAACAAGAACCTGAGGGAGGAAATGGAGAAGATGATAGATGTCTTTAGGGTTTTTCCTTTTTCCATATTTGGTTTCTGAGTTGGGTTGCCATATCGGGTGACAAAGGGAAATGACCAATTAAAACGTTTCATTTCAAAAAATTTATCTAAAGGGTTTTTTGGTTTTTCATTTTCATATTTGGTTTCTTAGTTGGGCTTCCATGTATTTATCTAAAGGGTTTTTTGGTTTTTCATTTTCATATTTGGTTTCTTAGTTGGGCTTCCATGTATTTATCTAAAGGGTTTTTTGGTTTTTCATTTTCATATTTGGTTTCTTAGTTGGGCTTCCATGTATTTATCTAAAGGGTTTTTTGGTTTTTCATTTTCATATTTGGTTTCTTAGTTGGGCAGCCATATTCGGCTGAATGGCTTTTCTGATTGATTTTCTAATTTGTTGTGTTATTTAATTTTGTAGGAGTTGCTAGATGATGTTGAGCCACCATTAGAAGATGCACGGAGATACTCGCAAAACAATAGTTAACACTTAATAACTTGAACTCAACAATCAAAGAACAAGGGCAGTATTATATGTATGTAGATAAGTAGAACTAAGAATGAAAAATATTTTAGCAGCAAAAATCATACACAAATGCAAGAAGCTAGATCGTTAAGGGAGTTGAGAGTTCTAACATGTTGAGGTTTTATACACCAAATTTGAAAAGAAAATTTATATATATCTACGACTTTTTATCCTAATAATCGAATTTAATATACTTTATTACTAATAGTCTAAATTTGCTCCATCTGTTTTTTAAAATGGTGTTTTAGTTAGTAGAAATTTCATTAAATTATTTGGAAAAAAGCGAAAAACAATGAAATATTCACGAACCATAAAAATGTATCAAAGTTCTGCAAGGATGCAATGAAAACATCAGGCATCAACTGGCAAGTACATAAACATCTATTGGGTGGTCAAAATCAGTCCAAATTCAAAGCAAAGGAAGAGAAACCTGAAGCGGGAGCTGGAGCACAAAAGAATATATGAAAACTTGGAGCACAGAAGAATATTATATCTTCATAGCCCTAAGCTGATTCAGTAGAAATTGGATCCATTTGCCCAAATTTGATCTACAACATCTTTTCTCCAACTAACTCACATCTAACCCAATTATATTAACTCACATCTAACCCAATTATATTAACTCACATCTAACCCAATGAGATTAGTCTATAAGTTATTGCAAACTCCATGTATCTACAGAAGTCATTGATTCATGGGTCAAAAGTCATCGATT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78</w:t>
      </w:r>
      <w:r>
        <w:rPr>
          <w:rFonts w:ascii="宋体" w:eastAsia="宋体" w:cs="宋体"/>
          <w:kern w:val="0"/>
          <w:sz w:val="22"/>
          <w:lang w:val="zh-CN"/>
        </w:rPr>
        <w:tab/>
        <w:t>cucumber_newGene_57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TTTTCTTTTCTTTTCTTTTCTTTTCATTATTTTCTATTTCTTTCCTCCTATTCCCATGCGCGATGCACCCCGGGCTACTCTTATTATCTCCATGACGATGATAGCCCCATTGCTCGCGCTAGATTGTCGCCGTTTAGTGTTGCAGATTAGCTTTTACTCTTTTCCACGCCTCATCTGTGTCAAAATAACGGCTACATTCCTCTATCATGCTTACATAGCTATTCAACAATTTTCATCTTCCACTTTGTTTGTGGTTACTTACTCACTACCCCTTTACCTTGTTTTCTGCAGAGTTAAGCTTATGTAAATGGATCCACGGTGTTCTCGTGGGGGCCTATCAGTTCAATATTCTTTTACAAAATTATATTATGTTTGATCTGAATTTTGGGTTTTGCACTGATTTGAAGAATTGTTGGCTATGATTATACATTTATCCGCGCTTCCGAGGTTAAACAATGAAGCAAGATTAAATAAATGGTTGAATTTCTTAGTATGAGCCAGTTTTTTTTTTCTATCATGTTTTGTTAGATGTTGGGTCTTTTCTTGTGTTTTACCAAGTCTGGCTGTGAGGATTGAACTTCAGCTTATAATGCCAGTTCTGCTTCAGAATTTGATGATTGATAAAGCTGTTACAGTAATCTGAGCCTTCAATGTCTGTCAATGTTTCCATGACTAGTTTTTCGTTTTTACACTTTATTATTACGATATGATTCAGGTAGAACAAATGTAATTTCTATTTTCTTAGTGTAAGAAATAAATTTCTAAATTCTTTGAGACCCTTGATGATTTTATCCAACTTGCTGAGATGTTGTGAAGCCAAGACCCTGCTTCAGGGAGAACCTACTTGGTGGAATAACATTTTTATGAGTTACGTGGATTTGACTGAGGTTTCAGGTAGGACAAAAAATTGTTTTTGTATCGTAAGAAATAAATGTATAATTTGGAGACGGATGACAATGTCCAAATTACTGAGATGTTGCGAAGCCAAATTCCTTCTACATTTATACGAGTGACATGGATTTGGCTGGGGATCCATATTTTGCTGTTTATCAACTAAGTTTATTCCATATTAGAAACTCGTGTTTTTAAATTCCTGCTTCTGTTTTTGTATTGTTTTTTTTCCGTTTTCATAGATTTATTTGATTTCTCATACTCTTTTCCACCAAATTGAACTCTCTTGTTGACCTATATTTTGTGTTGACCATATCTAGCGCAAGCTGCACGAGACTATGTACAGTTAGTGTGAAATTTCAAATGGATTGTGCAGATTAGGTAGCACGTTGTATCGATTTCACTCATTTGCTGCTGATTTGTACGATCATGAAGCTGTATATAGACATGGTTGGAGGTCTCGATTTTTCACATAACCCACCCCTCTTTCATATGATGCGTTTATGGTTGTATTTAGAAGTTGTGATAAAACAGAATGTAAATGGTAGGTTTTCACTGCACATTTGTTTGCATGGCGTTGTTGACGCCAATATACGAACTTGTTCAATCTTCCATTCTGACGTAGAATCGTTTAGTATTGTAAGGTTGAGTTTTCGAGCTAATTGGATATGTTTTTATGAACAAATATTTTCCCTGCAAAAAGTTGTTTTTCTTGCAACATGGGTTGTGGAATGGCTTTAATTT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TATGGGTGGGATTTTCCCAGAGAGAGTCTCATCATGTTTTGCTACGGTGTATGTTGTTTTAAACCAGTTATTTTTTTTACAAAAATTAGTAAGTTTAGAAAGTCACCAACTAATCCAAAAATTCACGATAGTAAGCTTATATTGTAGTGATCCTTTTTGGCGTGATATGTCATTT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82</w:t>
      </w:r>
      <w:r>
        <w:rPr>
          <w:rFonts w:ascii="宋体" w:eastAsia="宋体" w:cs="宋体"/>
          <w:kern w:val="0"/>
          <w:sz w:val="22"/>
          <w:lang w:val="zh-CN"/>
        </w:rPr>
        <w:tab/>
        <w:t>cucumber_newGene_582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AACCTCAAGGAAACAGAAAAGAAGGGAAAAAGAAAAACCCTACGTTTTACATGGCACTGTTTCTTCTTCCTCTCCCTCTCACTTGCTCCACCTGATTTTCCTCGCCGTCTTCTCCGTCGTCCTAATTGTTGCTGATTTTTGTTGTCGAATTATACTCTATATCGGCCTCTCATAGCCACAGCTGTGTCGGTTGCCTTTGAACTTTATAGGCTCCAAACAGGGAGTAACACTCTATTGGTAGTTGGTACAAACTTCCCATTGTGTTGATACGACCAGAGTGTTAGACGTAGGCATGGAAATAAACCTTGCAGACATTCCTTTCGACTTGGACTTCCATCCATCCGATCAATTGGTTGCAGCTGGTGTGATCGGGGGCAATCTTCACTTGTACCGTTATGATGCAAATGCTTTACCCCAAAAGCTTTTTAAAGTTCGAGCGCATGCCAAATCTTGCAGAGCTGTTAGATTCATCAATGACGGACGTGCAATTTTGACTGGTTCCTCAGACCATTCCATTCTCTCTACAGACGTGGAGACTGGTTCTGTTATTGCCCGTCTTGAAGATGCACATGATGAAGCAGTCAGTAAACTGATCAACATAACCTCGGAAACGATTGCTTCAGGGGATGACAATGGTGCCATCAAGGTATGGGATACCAGACAACGTTCTTGCTGCAGTTCTTTCAAAGCCCATGAAGATTATATTTCAGATATGACCTATTTATCTGATTCCACGAAGCTTTTGGCAACAAGTGGAGATGGGTCTCTATCTGTATGGAATCTTAGGAGAAACAAGCTCCATGCTCGATCTGAGTTTTCAGAAGAAGAGCTACTATCTGTTGTTACAATGAAGAATGGACGTAAAGTCATCTGTGGATCACAAAATGGAACTCTTTTATTGTATTCATGGGGTTTCTTCCAGGACTGCAGTGATCGCTTTGTTGATGCCTCTCAAAATCCTGTGAATGCATTGCTAAAGCTTGATGAAGACCGGGTCATTGTTGCATCTGAGAGTGGACTCATCAGTCTGGTAGGTATATTGCCCAATAGAGTAATTCAACCAATTGCAGAACACTCTGACTACCCTGTGGAGCGTCTTGCTTTCTCTCATGACAGAAAGTTTCTCGGCAGTATTTCACATGATTACATGATAAAGCTGTGGGATATGGATTTATTGCAAAGTTCTGGAAACGCTCCTACTACTACGGTAGAAGCAAGTGCAAGTGTCAATAGTTTTACTTTCACGGACGACTAGAAGAAACAAGATCCAAGGCAAAGGACCAAACAAATAGTTATGAGAACAAATTGTCATTTTGTACTATATTTAGGGTTTAGGGTTTTGCCTCATCACATGTTAAACTAACTAAAGACGTTGTTTTTTTACAAAGTTTTGCCATATTCTCATTCTCATTTAGGATAGCATCAATTTATATGATCTGAAAGCAAACAAAAATAATTACGATGTTGTGTTTTTTCCATATGGTGCCAACAAGAGATTGTTGATTTTCTCCTTGAATCTTCTAAAAGATATGCAAGTCAAGTGCT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84</w:t>
      </w:r>
      <w:r>
        <w:rPr>
          <w:rFonts w:ascii="宋体" w:eastAsia="宋体" w:cs="宋体"/>
          <w:kern w:val="0"/>
          <w:sz w:val="22"/>
          <w:lang w:val="zh-CN"/>
        </w:rPr>
        <w:tab/>
        <w:t>cucumber_newGene_58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GTCGTCCCGTCCTCTCCCCTCGCAGTCTTTGGTCTCTCAGTCTCTCTCATCCGAGGCCCCCCGCCTTTGTCACGCGCACGCCGTTCGCCGTCGTTCTTCATGCCTCTCTCTCTCTCTCTCGTCTATCACATCTGAAGCCCCCTCTCCTCATCATTTTCTCAATCTCTGTCACGCCGTTGGCTTCACGCTAAGAATTCAAAATTTCAAAATAGAGGTTAAATATGGAAAGGGAAGAGGCTACAACGGAGGAGACAAAGGAGACTACAAGAATTAAAGCTACCATCAATGTTGATGAAGAGGAAGTTGATGAGACTCCAACAAAAAGGCGAAGGAATATGCCGGTATCCATAGTTTGGCAACATTTCGAGAGGTTAAAAGGTGATCCTAACGAACCTTACGCTCGATGTAAATATTGTGGAGCTACTTATGCTTGTCACTCGAAGCGTAATGGTACTGGAACAATGAAAAATCACTTAGAAAGTTGTAAGAAATACCCTTTTGAAAGGAAAAGAGACTCTTTCCAAAAGACTTCACCTTTTAAACCTAAGGAAGAAACTGCTAAGACTGATCCTTTACAACTTGTTTGTGAACCTAAAGAAGAAACTGATGGAGATGGTTCTTCACAAGTTTTATGCGAATCAATTAACTCTGAGAGTTGTCGTGAAACTTTGGCTGAAATGATAATCATGGAGGCATTGCCTTTTAAGTTCGTAGAGAGTAAAGGTTTTAAGAGATTTGTTAGTAAATTAACAGGTTCACAAGAGCCCAAGTTTGTCGTTCCATCTCGATTTACCATAGCTAGGGATATTCTGAAGATTTATGTTAATGAAAAACAAAAATTGAAAGATATTTTTGTGAAAATGAAATGTAAAGTTTGTCTCACTACTGATTGTTGGACTTCAGAACAAAACATAAATTATATGGTATTAACTGCACACTTTGTTGATTGTGATTGGAAGTTACATAAAAAGATACTTAGTTTCAGTCAAATTGAAAGTCATAATGGGCATACCATTGGTAAGGCTATTGAAAAGAATTTGAAGGATTGGGGTATTAAAAGAATTGTGACTTTGACAGCTGATAATGCTAGTTCAAATGATGCTTCTATTGCCTTTCTTATTAAAAGATTCAATAAGGGGTTGATATGTAATGGTGAATACATGCATGTTAAGAGTTATTCACAAATATTGAATCTTATTGTATGTGATGTTTTTAAGGATCATAACGAGAGCATCGGTAGAATTCGAAATGCTGTTAGATATGTGAGGTCCTCCCCTGCACGTTTAATGAAATTTAAGAAGTGTGCTGAAAATGAAAAGATTTCCAGTAATAGTGTCGTGTGTCTTGATTTTCCCAATAGATGGGACTCTACATATGTGATGCTTGAGGTAGCTTTAAAGTTTGCAAAAGCTTTTGACAGATTAGAGAATGACGAAGATGCTTATAGGAATGATATGCCGCCTACTAATGAGGATTGGGCAATTGCTAGACTGTTGATTAGGTTTTTGAAAGTGTTTTATAATGTCACACTGAAAGTTTCGGGGTCTTTGTATACT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TTCGAATGTGGTTTTCCATGAGATCTGTAGAATTCAGAATTGCTTACAATTGAATGGTGATAGTGGAAATAAAATGCTTTCTACTATGGCTAAAAATATGAAGGCTAAATTTGACAAGTATTGGGAGGATGATGAGAAGAAGAATAATATATTGTTATGCATTGCTGTGGTGTTAGATCCTCGTTATAAGTTGAAGTGTTTAAAATATTGTTGGAATAACCTTTTTGGGCCAGACATTGCCATGACTAAAACAAGAATAGTGGAGAACGCTTTGAGACGCCTCTTTCATGAATACAACATTGGACCATCTAGTAGTAACTGTAATAGTTCTAGTGCTAGTTGTAGTACTAGTGTTAGTGCCAGTGCTAGTGCGTGTGACTTTGCTAATGAAATTCATAGTTATGATTGTATGGCTTTAGACACCATTATGGATGTGGATGTGAAAGACGAAGTAGAAACAGATGTGGATTTGGATTATGGAATAACAAATTCGTTCAAAGATGTTGAGACTACAACTCTTGATAAGGAGTCAGAGATTGATGTGTATTTGTTGGAATCCCTTGCTCCAGCTGATAGTTATTTTGACATACTTCATTGGTGGAAGCAGAATGAACATCGGTTCGAAGTTCTTAGTCGTATTAGTAGAGATATTTTGGCGATTCCAGTATCTACTGTATCATCTGAGTCAACTTTTAATATTGGAGGATGCGTGGTTAATTCAAACCGTTGTTCAGTGGCTCCAAAAATGATGGAGGCTCTTATATGCACTCATAATTGGCTAAATACCAACCCAATTAATCTTGAAATTCATAATCAAGACCTGGAAGAAGATTTAAGGTTTGAAGAAGGATTTCGAGCTGTCATGGACGGAGAAAAAGACGTAGAAGACATGGAAGATTTTGTATAATTATATGAAAAAATGTACTAATCATGTAATCAGGACACCAGACACTACTAATAGCTCATACTTTAACTTTGTATAAATTCATAGCTTTGTATGAATTCAAAGCTTTTGTATAATTGTGTTAGAACTTTTAGGATTCATACCCTTTTATATTATTTGAGAGAACTAAAACAAGGCAAAAAAAAGTATAATGG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85</w:t>
      </w:r>
      <w:r>
        <w:rPr>
          <w:rFonts w:ascii="宋体" w:eastAsia="宋体" w:cs="宋体"/>
          <w:kern w:val="0"/>
          <w:sz w:val="22"/>
          <w:lang w:val="zh-CN"/>
        </w:rPr>
        <w:tab/>
        <w:t>cucumber_newGene_58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AATTGCTCTGACCATGTAGTTCTGATTTGCCGCCGTCCGCGTAAAGCTAAACAACAATCAATCAAAGCTTTGACACTTCAAATTTCAATCCTCCATCCCTCTGCGCGGAGAATTCGTCATGAGAAAGTCCGGAAGAGGAGGCCGGTGGACTGATCACAATCGAAACCAAGAGGTTTGGGTCGCCAAACACACCAATCAATCACACAATCACGCTTCTACTTCCGCCTCACAACCTTCCCACCTCTCTAATCCTTCTCCTACGGCTCGTAATTTCAATTACGACCATCGCATTCCCCGCCGTCCCCGTCCTCACCCTGTCCACAAACCGGAGGTCACTGCTTTGGCCGATGGAATAGAGACTTTCACTTTCGACGAAAAGCCTGTGGACTTCGATGTTGCGAAACCTAACTGTGAGGTTACACCTGGAAATTCTTCCTTAACTGAGGCCGAGGATGATGTTTATAGTAGGTTAGAAATGCTGCAGCGGAGTTCCGAGGAGCCGGAGTTGTCGGAGGAGCAGCTCAGTATTAATAATCAGTTGCAGGAAGATGAGTTGCTGGCTTTGGAGTCCATATATGGAGAAAATGTCTATATCCTCGATGAATATAAAGGGCAGCGCCGTTTCCAGATTTTCATACACATTGAGAATCCTGGTGATATTACTATAACTGCAAAGCTTAATTCATCTAGTTCCCTTGAGATCAAAAGTCCTAATTCAGATGAATTCTCCTGTTCTTTCGATGTGAAGTACCTTAACCCCATTGTTTTGACCTGTTTATTACCAAAAGTGTATCCTAGTCATCTACCTCCATATTATACAATCTCTATTCGGTGGTTGGACTCTGCTAGGATTTCTAGGCTTTGCTCTGTGTTGGATGGGATATGGAGTGAACAAGTGGGGCAGGAAGTTGTATATCAATGGGTAGAATGGCTACAAATGTCATCTCTGGCTTATCTTCAGTCAGATAAAGAGATTATGCTTGGTCCTTACGATAAGGGACATTCAGGAGATACTCGGGCAGTTTCAGGAATTGTTTCTCCAGAAGTTGATGTTCCTGCTATTATAAATTATGACAATCAGAGACGTGATGAGGACTTCTGCATGAATTTGCAAGAGTGCTGCATCTGTCTAAGTCAGTATGCAGGTACTAGCTTTGGGTTTGCCTTTCCCCCTCTGAGGCTGGTTTCTGGAGAGAGTTGCAATTGTAAAGAGGAGAAGTTATCTGTTACACAATTTGACTGACTATCCCACTCTAAGAAGAGATGGGGGTCAATTTTCTTACATAATCACTTTTTGTCTGCATTAACAAAAAAGGTTATATTTGTTTCGGGTGAATTTCCATAAGTGGTGTTTTGATATTAGAGAAATAAATGGTGCAAAGTTTGTTAGATTGCCATGTAAACATTACTTTTGCTGGAAGTGCATGGAGACATACTCGAGCATGCATGTCAAGGAAGGCACAGTAAGCAAACTCAATTGTCCAGACGCCAAATGTGATGTTATGGTTCCTCCTGGTCTTTTGAAGCAATTGCTTGGCGATGAGGAGTTTGAAAGATGGGAATCCATGATGCTCACAAAAACACTGGAATCGATGTCAGATGTTGTCTATTGCCCAAGGTGTGAAACACCCTGCCTAGAGGACGTCGATCATGATGCTCAATGTTCCAAGTGTTACTTCAGTTTTTGTACACTCTGTAGCGAGCGACGTCATGTCGGAATTGAATGTATGACTCCAGAAATGAAGCTTCGTCTTCTCGAGGAGCGTCAAAATTCATCTCAGTTAGGCAGTGAACAAAGAAGAAAGGAGCGCGAGATGATAAATGAGCTTATTAGTGTCAAGGAAATACTTCGTGATGCCAAGCAATGCCCATCGTGTAAAATGGCAATATCACGGACCGAGGGATGCAATAAGATGGTTTGCAATAACTGTGGACAGTATTTCTGTTACCGCTGTAGCAAGGCAATTGATGGATATGACCATTTCAGGGAGGGGTCATGTGAATTGTTCCCGCAAGAAGCCATTCAACAGTGGGAAGAGCGCATGAATGCACGGCAGGTTTTGGGCCAGATTCAAGCTGAACTTTTTCCTGAAAATGGTCATCCATGTCCTAATTGTGGTCAACTTAATGCCAAGGTTGGGAATAACAATCACATACGTTGTTGGTCATGTCAAATCCACTACTGCTATTTATGTAGAAAAGTTGTGAAACGCAGCTCCCAACATTATGGACCCAAAGGATGCAAACAACACACGGTG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TTGATTTTACTTCTACACACTCTTCCATATGCTTGTACATGTTAGTATTTAACAAAATAAAAGGAAAGAACCGTTTACAATCTTTTGTTTTCTTCTTCCACTTTCTCTTTTCCTTGCTTTCACTTCATTTTTCTATTGAGAAACAATGTGAGTTATATTTTAATTGATCTTAGGATAATGTTCTATCTGTATTATCTAGTGAGATTTCACACACACACACAAAGAAAGTTTTAGATAGCATGCTCATGTAAATGTAATAGAATCATAGGCCTTTTCTAATAATGTACC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586</w:t>
      </w:r>
      <w:r>
        <w:rPr>
          <w:rFonts w:ascii="宋体" w:eastAsia="宋体" w:cs="宋体"/>
          <w:kern w:val="0"/>
          <w:sz w:val="22"/>
          <w:lang w:val="zh-CN"/>
        </w:rPr>
        <w:tab/>
        <w:t>cucumber_newGene_58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TGGCTCAAAGGGGTGATTTTAGTGAAATTAGGGTTTGACGTTTGCATTCACTTCCCTTCTCTCCTTCCCTTCCCCTTTGCCGGCGCTTCTTTCTCCGTTGCACCGCCGCTATCCAGCCTCTCCACGCTGCACCTGAGTTCTCTACCCCCTCCTTATTATTTCTTTTTTCACTTCATATCTCTTTCTCCACCGTTCTCAGTTCCATCGTGGATCTTCTCTTTCTCTTCTTGTATCGAAATTGCGGGTGAGTTACTATGGCTATGGCAGAAGAGGATCCTAAGCCACTTGCATATATACCGGAGATTATACTGAAGAAAAGAAAGGTAAATGAAGCAGCGGCATTGAGAAGAAAGGAGCAGTTGGAGTTAAGGAAGCTTAGTTCGAAGAAAAACAAGGATGGTTTTATTAAACTACCTGAGGAATTTGTCAGAGAATATCGTGCTAG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89</w:t>
      </w:r>
      <w:r>
        <w:rPr>
          <w:rFonts w:ascii="宋体" w:eastAsia="宋体" w:cs="宋体"/>
          <w:kern w:val="0"/>
          <w:sz w:val="22"/>
          <w:lang w:val="zh-CN"/>
        </w:rPr>
        <w:tab/>
        <w:t>cucumber_newGene_789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CTCGTCTCCCCTTTCGCCTCCCAATCTCCGAACTCCTTGAATGTCTTCTCCGGACGACGACCAGGTCCATCACTGCCACTGCCCCCTCGTGCCCGTCTCCCCACTCCAATGTCGCCTGTACCTTCTCTATTGGACGACGAAACCTCCTCTGTCCTATTCTGTTGTATTCTCTTGAACATTCAATCTGCATCCATCACCTCCTCTACCGGCTATCGACCACTCTTTGGAGTCTGCCATTGAAGCCTCCAAATCTCACATTTCTCAGATTCGTTCCACCTCTTATCCTCATTTCCTGAAGGCAATTGATTCCTTTTCATAGATGAAGTTCGAACTTGCTGCTTATGAGAAATGGTATTCTTGTTGCTGCATCACATCCACTATCAGTCATATTCTTTCAATCCGGTCGTGGCCGTAATCTCCAATCCACCGTTTTCTCTTGAACATTCAATCTGCATCTGTGACCTCCTCTATCGTAATGGTTCATTTAGATGATGATCAAGTTGCTACACCCCTTGAAAGAGGGGAAACTAGTAGCTAGAAAAAGAAATGTGGCCCTACGAGAATGAAAGATATAACACATTTTAGTAGTGAGGGATGGAAAATGATTATTCAGTACAACGAACTAGGTCAACCTATTAGACCGAATGCAACAAAGTTGAAGAGTTTTATTGGAAGGACCGTAAGGTTTCACGTTCCGATCACTTACTCCACTTGGCATGCCGTTCCAAAAGAGATGAAAGAGAAAATCTATGAACTAATTGAGGGCGATTTCATTCTTGACCCTAAGTCGAAGAAAAGTATACTTCAAAACGTGAGAATATGCTTCAGTGGATTCAAGTTGAGACTAACAACTACGTACGTATTGTCATTGAAGGACGATGTGGAGAATTTAAAACGCCCACCAGCGGAGTATTCATTCATCGATGAAGACCATTGGGATGAATTTGTGGCTTCACGGTTGAAGGAAGATTTTGAAAAAAAAAGTGAAGAAGATAAACTGAAGAGGAAGCTATACAAATACAACCATAGAACATCTCGCAAGGGGTATGCAAATCTTGTTGAGGAGTTGCGTGCGTCTTCTTTGTCCAATCAAATAGATCGATCGATAGTATGGAAACATGCACACTTGGATCATAAGGGAGAGTTCCCAGATAAGGAAATGAAGGATGTTGCCAATGTTATCGACAATCTATTGGGCAACCAGAAGACACGTAGTTTATATGGCAGTGACGATGTTCTCAACCAAGCATTGGGAGTGAAAGATCGTTTGGGGATTACTCTGAGGCGTGGGGAAGTACGTGACTACGAAAAAAATATTTTCATACCCCGATGGAATCAAAATCTGAAGAAAGTAACGGAGAGAAGACAGTGTATGAGGAACGTGATGAAATGACCAAAAGAATTATGGAGTTAGAAGCGGAGTTACAAAGAATGTAAAAAGATGAGGGTGTGAAAGGAGATGAAGAACAACCTAGTATGTGTTCGAAAGGAACACTATCAATTGAAGGGGATTCAGATGATGAGACTGAAGACGTAGCCTCTGGCTCAGTACCAGAGAAAGCTACAGACGTTGTGACAGAAGTGAAGAAAGAAAATGTTGTGCTGGATACGAGATCAAATGACTTATAGGTTAGTTAAACATATACTTTACTAATTAATTTTTTTTGTTTTTCCTTTCAATATAGAACATGTAGTAATTTTTGTTGCTACTATCTTTATTGTAAGAAAGGGAGAGAGAACATACCTATAATTAACAATAATCACTTCCCTCTATCCTTCAATCAAAGC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91</w:t>
      </w:r>
      <w:r>
        <w:rPr>
          <w:rFonts w:ascii="宋体" w:eastAsia="宋体" w:cs="宋体"/>
          <w:kern w:val="0"/>
          <w:sz w:val="22"/>
          <w:lang w:val="zh-CN"/>
        </w:rPr>
        <w:tab/>
        <w:t>cucumber_newGene_79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CGTAAGAGCTTTGATATCTTCCCAGATTTTAGTGAGTGGTTTTTCCTTCTCCTTGAGAATCCTATTTTTTCTTTCCATCCAAATGAGCCAAAGTGTAACAACCACCGAATTGAAGAGGAAAGATTTTTCTTTCATCCTCTTCCAGATTTTATGTACAAAGTTACAGAATACGAATAGGTGATTTATGTCTTCATCAACTTCTTTGCATAAAACACACCAATTTGGGAGTCTTTTTTTGGAGGCAGTTGACAGTATTTATATGGAGATAAATAATGGACCAAATGAAAATTTTGCACTTCTTGGGAATGCTAGTCTTCCATGACAAAGACAAAGGAGTCCGATATTTCAATACACTGCCCATTTGCTTGCAAAGCTTTTTTAACAGAGGCAATGGAGAAGATCCCATTTGAGTTCAGCTTCCATATGGGGATATTAGTGCCATGATTGTGTTCAGGGACAGGCAAGAGAGGGCGAAAGTCTGGGTCTGCATAGGTGTAGAGGGCTATTTTCATGCCATAATGTCTTCCGGAAAGAAAGGGAAGCACCTTCATTTATCTTCCAATGAATATGGGAAATGAACCAATCCACTCCCTTAATAATAGATAACCAAGGAGCTTTGAGACTGCAGTATTTGCCCTTCATCGGAATTTCTCCAACAAATGATTGATCATATTTAGCCAAGATGATGCACTTCCACAA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GGCTTTTTTCATAGTGGAATCCACAAAGCCATTTGCAAAGAAGGAAAAAAACTGTATCTATAACACGATTTATGCCAAGGCCATCCTTTTCTTTGGAGGTTGTAATGACTGACCACCTCATAAGATAAATATCATTTTTATCTATTGAATTCTTCCAAAGCAAATTCCTCCAAGCCTTTTCAATATTTTTACAGACATTTATAAGGGCCTTAAAAACAGATAGTTGATATGTTGGAAGACTAGCAAGAGTGGGGGGTTGATCAAAGTGATTTTACCACCTTTAGAAAGATAAAGAATATTTCCAGTTATTTTATTTTTCTGTGGATTTTTCTGTGGATTTTTCATAAACTTCAGCCCGAAAATTTTTAGAGAGAGGTTTACCTCCCAATGGGACACCTAAGTAGTTGATTGGAAGGAACTGAGATGTAAGCCACCATTTTGTAGCCACACAATTTGTTCTATGAGAGTCAACGTTTATCAAGGAGATCATAGACTTGTTCATGTTGACATTTAGACCTGAAACAAGTTCAAAGAGGTGGATATCAAATCTCATATTATCAATCGATTCATCATGGTCTTTGATAAACAATAATATGTCATTCGCAAACAGCAAATGAGTAACATTTTGATCATCGTTGAATCTGACCCCCTTTAACTTACCCATTTCTTCAAGATGACTAAGAAATCTGCTCAAGTAGTCCATATCAAGTATAAAAAGAAAGGGAGATAATGGGTCACCTTGTCAAATGCCTCTCGTTGGTTGTATTTCACCCTTGGAGCCTCCATATATAATGATTGATCAGTATTGAACGCTGCTAACAGAAGACTTCATCCATTTTCTCCATTTATGAGGGAAGCCTTTTTTCAACAACATGAATTCAATGAGCTGCCATTTAATTTGTGAAAGGCCTTTTCGATGTCGAACTTGATAATGTAGCCTTTAACCTTCTTGGTTTTCCAATAATCTACTGCTTCGTTTGTAATCAAAATGGCATCTGTTATCTGTCTATCTTTGACAAAAACCATTCTTTTTAGAGACAATTTTGGGTAAGGTGATTTTTAACCTTTCAGCCATAACCTTTGTCATCAGCTTGTAGAGAGTAGTTGTGAAACTAATGGGTCTGAAATCAGTGGTCAAGGAGCATTTATCATTTTTATCAATTAATGCAATGTAAGTATAATTCACAACCTTGTTGATGATATCATTTTTGTGAAAATCTGTGAAAACTTCCAAAATCTGCCGTTTAATGAATTTCCAAGATGATTTGAAGAGCTTTATAGTAAATCCATCGGCCTCGGTGTTTTGTTGTTAGAGAACCATTTAAGCGA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92</w:t>
      </w:r>
      <w:r>
        <w:rPr>
          <w:rFonts w:ascii="宋体" w:eastAsia="宋体" w:cs="宋体"/>
          <w:kern w:val="0"/>
          <w:sz w:val="22"/>
          <w:lang w:val="zh-CN"/>
        </w:rPr>
        <w:tab/>
        <w:t>cucumber_newGene_792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AGTTTTACAATTTTAGCTATTTAGGTATTTTTTTTCTTTACCTCATTCTCTCCCGCGCGCAAGACCCTCCCCTCCGCCGTTTTTCCTCACACTCACAGATCCCGCTCGGTGACCCTTCGCCCGTCCGCAGCTCTTCTCTTCGTTCACTCTCCCGTCGTTCGCACTTCGCAGCTTCAAGTTTAGAAGGGTTTAGGGTTTTCAATCGCTGGACCAAGATGAAGCAAGTAGTGGGGATGGTGGTCTCAAACAAAATGCAGAAATCAGTTGTCGTTGCAGTGGACAGATTGTTTTATCACAAGCTCTATAATCGCTACGTTAAACGCACTTCCAAGTTCATGGCTCATGATGAGAACAATCAATGCAATATTGGTGATAGGGTTAAATTAGATCCTTCGAGGCCATTGAGCAAGCATAAACATTGGGTGGTTGCTGAAATTTTGAGGAAAGCAAGAATTTACGAGCCACCATCACAAGATAAACAGTCTGTTTCAGACAAAAGCAATGTTTCAGCTCCTTCAACCACTTAAGAAAACTACTGCAAACCACTACAAGACCAAATTGGATCTCTCATTGCATTGGCAAACTGAAGAACGAAAACTCTGGAGAATGAACTACTTTCTGTAAGCGGTATGTTTCTCATATCAAAGATTTGTAGTTACATTACCATTTCGTTTTGGACTGTTGTGTGAACCTTCTTTTTCATATGAGGCATTTCATCTCCACAAGTTGTGATGTTAAAAGTGCATAATAAACTTATTAAAAAAGGTTCTATCCATCAGTTCATATGTCTGGGATGAACTCAGAAGTCAGAAGAGATCCAACTTTATTC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93</w:t>
      </w:r>
      <w:r>
        <w:rPr>
          <w:rFonts w:ascii="宋体" w:eastAsia="宋体" w:cs="宋体"/>
          <w:kern w:val="0"/>
          <w:sz w:val="22"/>
          <w:lang w:val="zh-CN"/>
        </w:rPr>
        <w:tab/>
        <w:t>cucumber_newGene_793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AAGTTCTCGCTCAACCCTCTCCTTGACATCGGCAACTGACTGCAACTGATAGAAACCCAGGACAAGAGCATTTCAGCAACCCACATTTCGACAAAAATGTGAGATCTTTTGAAGAACCCATTGAAGAACTTGAACGCCATGCTCAAGCTTAACCCATATGCTAAGACTGGTAGAAGAATGACTCTTTTGGCAGAGAAGCAACGTGTTAAGGCTAAAAAGGTGAAACTCGACAAGAAGAGGAATTTGACTACAAAGATGGGCACAAACATCAAGTAGGATATTCATAACCATTAACTTGCCTGATGTTTAGGATCTGAAGCTTAATTAAGTTGGAGCAAGGGGAAGTTTTGCTTTTCTGCAGTTAGTGGAGCAGAGAAGATTCCATATGAAGTTGATATTGATCTACATGATAAAGTTGACATAAATGTACATTAAGAATTTTATTGTCATTTTGCTTTGCACTCTTCATTTTTTGTTGTTCTGATGAATATTAATGTCTAATTATTGAAACACAACTGTGGCAGGAGAGCAAGGCTAGTGTTGGCATGTGAAAACATATGGTATTTGATAGAAAAAGGTTGAAAAGAAGTGGTGGAGTAGATTGTTGAAGCAAGAGGGGAAACCTCCTGTGTTTGTCAAAAAAAATTCATTTATTGGGACGAATGGATAAATGAAGATGAGAAAAAAAGGAGATAATTGTGAGTTGCTTTAACTTTTAAGAATATTTTCTTTTGGGAGAGTATGTTTTCTCTTTTATGTTTAGTTTAAGAATTGTTGCGTTTATGTAGTAGCAATGAGTAGTGGTTCATTATTTGATGATGATGTTGGACATTGATTCTGCCCTTATGAAGTATGTTATTTAGTTAGCATTTCGTCTTTATTGTTTTTCCTTAATTTTGTTTAATTTAGTTTCAAACCTGATGATTTTGGAGGCGATTTT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94</w:t>
      </w:r>
      <w:r>
        <w:rPr>
          <w:rFonts w:ascii="宋体" w:eastAsia="宋体" w:cs="宋体"/>
          <w:kern w:val="0"/>
          <w:sz w:val="22"/>
          <w:lang w:val="zh-CN"/>
        </w:rPr>
        <w:tab/>
        <w:t>cucumber_newGene_79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lastRenderedPageBreak/>
        <w:t>CTAATGCCTTCCGTTAATGGCTTCCGAATCTTCCACACCTAAACCCCTAGCAATCGACTCTTCCCTCTGCTTCGTCACTGCTATCGAATCGTTTTCGCGGCAACTGAGTTTATCTCTTCCTCCGTTGAAACTTCCATTCCGACCCCCTCCTTTTCCCTCCGATTTCCCCCAATCCAAACTCATCCCAAAATCCCGTTTCGTGGTCGACGCATTTGCCCACGCCGGCGATTACTCTCTTTCATATTTCCTTTCTCATTTTCATTCCGATCACTATGGTGGTCTCTCCCCTACCTGGTGCAAGGGTATTATCTTCTGCTCCCACCTTACTGCTCGCCTTTTGCTCGAAGTTCTCAAAGTCCCTCTGCCATTCGTCTACCCATTGCCGCTTCGGGAGCCTACAACAATAGATGGCTGTGAGGTAATACTAGTTGATGCCAATCATTGTCCTGGTGCAGTCCAGTTCTTGTTTAAGATTCCTTGTGGGGATGGGAAGTTTGAGAGATATGTTCATACTGGGGATTTTCGGTTTTTTGATTCTATGAGAGTCGACCCTGTTTTGGAAATGTTTATTGGCTCGGATGCGGTTTTCTTGGATACTACGTACTGTCATCCGAAGTTTATTTTTCCTTCCCAGGAGGAGTCTATTGAATATATAGTTAACATCATACAAAAAATTGGAGGTGCAAGTAAGGGTTCTATGGGGAACGTTCTTTTTCTAGTCGCAACTTATGTGATTGGAAAGGAAAAAATTTTGCTTCAAATTGCGAGTCGATGTAATCGTAAGATAATGGTGGATGCTAAGAAAATGACAGTCTTACGTGTTTTGGGATATGGTGAGAGCGGGGTGTTTACCGAGCATGAAAGTGAAAGTGATGTTCATGTTGTTGGATGGAATGTGTTGGGTCAAACGTGGCCTTTTTTTAGGCCTAATTTTGTTAGAATGAAGGATATAATGGTGGAAAAGGGTTATTCGAAAGTCGTTGGTTTTGTTCCAACAGGGTGGACTTATGAGTTTAAACACAACAAGTTCTCCGTAAGGTCCAAGGATTCACTAGAGATACATCTGGTGCCATATAGTGAACACTCAAACTACAATGAACTTAGTGAATATGTGAAGTTTTTGAGACCTAAAAGAGTTGTTCCCACTGTGGGTTTGGATGTTGATAAACTTGATAGCAAGCATGCTGATAAAATTAAAAAGCACTTTGCTGGTTTAGTTGATGAAATGGCCAACAGAAAAGAATTCTTAAAAGGGTTTCAACGTGGATCTGGTGAAATGAGTGATGATGTTGATGAAAATGCCACAAAGGCTGAAACTGAGTTCCTGGAGTTCAAAGAAAAGGAAATTTCATCGTGTATGAAGATAAGTGTCAAAACCGAAGCATCCAGTAGTGGTATGGGTTTGTCTTCTCTGCAAGAAGTTGGTTCTACCGATCTATTTGAGTCAAATGATGGGGAACAACAGAAGATTATCCAGGAACTTCGTGAGTGCTTGCCTGCATGGGTCACTCAGGATCAGATATTAGATCTGATTAGCAGCTCTGGGAGAAATGTTGTTGATGCAGTTTCTAATTTTTATGAACGAGAAACTGAATTTTATGAACACATTTCAACTCTAACGGATATCTGTCCCAAGTACCCAAGTAAAGTATCAGATAGCCCGTTTATTTTTCCTGCAACAGATAATAAAAAGGTGGTCGTTTTGGGAGAAATTGACATTTCTTCAGGCCATGCTTCAAAGTCATCCAGTCCAAGGGGGACGGCCAAAACTAAAACTTCTCCTGCTAAAAGGAAGAGAAACATTCAAGATAAGCCCAAAAATAAGTCGAGAAAGAATTTAATTCTGCAATCTGATGGGTCTAAGCAATCTACAATCACAAAGTTCTTCAGGAAAACTCCACATTTTTCAGATTGTCCTAAAATGGAATCTATAGAAGAGCAAAATTGTCAAGATCAAAGTTCTCCAAACGGTATTACCGAATATGTAAACAAGATTGACAAGTTTATTCAAATAATAAATGGTGACGAATCATTAAAAACACTTGTTGCATCATTATTGGTAAAGACAAACGGAGACATGAATATGGCACTTGATTTGTATTATACTAATCATCAGGAGAGACTTGGTCAAAATGAAAAGGGTCACATCTTCAGCGCGAACCCAATCCAAACTGAAAGCAATTCGGATGAATGCTTATCTACTCAGAAGAAAAACATGCTAGAAAATATTGGACTTGAGACTGATTTGTCTAAGAAGATAAATGAAACTTTTGTATCCCTTCCACCTGAAGATTATGATCCAGTCAAGCATGCCTGTTGGCGGTATGGACAGCCTGCCCCATATATACATCTTGTACGTACTTTTGATCTGCTTGAAGAGGAAAAAGGGAAGATAAAAGCTACATCTATGCTTTGCAATATGTTTAGAAGTTTATTGGTTTTGTCTTCTGAGGATGTGCTGCCTGCAGTGTATTTATGCACTAACAAAATTGCTGCTGACCATGAAAACATGGTTTTGTTACTTAACTTTATTCTCTATAAATTATGTTTCAATAATATAAAATTTACCTTGTGTTTTTGGATGAGTGTTCTTTTACCTGATGAAAGTTATGCACGGAAGTTGTTACCTTTTATCATTAATTGTTTTTCTCCCCATTCATTTTAATGTAATTTCAGTTATTGGAGATTGTGTGTTCGAAGATAAAGAAAGGAAAAAAGAGTTATGGGGATTAAGATGTGAAGTTTTCAGAGGAAAATATTCCTCGATGATGTGGACTAAGATTATTTTATATTATTTTATTTTTAATCTTTTGAAGCAATAAACTAGGATTTTCTTGAGAGTGTTCTTGATGGAAGTTCTTTTTTCCTGTTTCTTTTTCTTCCTTTTCTTCTTTTTTTCTTTTTTTTTTTATTTGTGGGAAGAGGGATGGCTGAGGTGAAGGGTTTTGTCTTAAAGATCTTCTGAAGAGGGATGTACAGGGATCTAATGGTGTTTGGTCTCTTGTTAGGTTTGTTGTTTAGCTTTGGACGTTTGTATGAAGGCTTTTTATGAAAATATATGATAGGTTGTATTTTACTAGATTGGAGCCCTTCTTCTTTAGTTTGGATTCCTTTGGTCCCCGGTTTTTTGTGGATTCTCTTGTGTTCTTTTTGTTTCTTCTTGCTGAAAGTTGATTTATTATATAAAAACAAATTTTAATGTTTTCACAAGGATAAGAATTAAGATTAGAGCAAACAAAGAGGGATGGGACTAGGTAATCTTTCTTTGTTATTTATAATAATTATTCTTTTACATTAGAAAGTAATTTGAAGGTAACATGTATAATCCACATTTTTATTGTACAAGGATCAAAAAGAGGGAAAAGGAGAAGTATCGTTAATGTATTTTCTATTTTTCTCAAATTCTACAAGTGATATGAGTTCTTTCAGGGAGGGGCTTCTCGCCACTCTTTTCTAGACTGTTCTTTTTTTTATTAATACAAAGGTATTTCTTATCAGAAAAGGAAAAT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GCATCTCTCTCTCTCATTCATGTCTTCGAATATTTGAAACTGATTTAATTTTTCTTTATAATATTTTTTTTTCCCCAGTCTCAGAATTAGATTGATGCATCGGAATAATAGTCGTCTTTTGGAAACAAATTCCTTAAGGATGTTTTATTGGCATGTTTACAGCATTTTTGGGCTTATGCAATTTGTAGATGTTGCTTCATAATTAATCTGTGGCTTCGTTTTGTTCATAAAATGAGATTCCCAGCATGCCCTGTTTCTTATATATGGATGAATATTATTGGGAATTTGAGTATCTAGTTGAGTGTTCGTGGTCCCGTGGAATGTTACTTTTTAAGAAGGTAATTTCTCTCTCCTCTTTCCTCTCTTCTCTCTCCTCCTTCCTCCCCTGCCTTCTCGGCTCTTCCCCTCTTTCTGGTAGCTCCACAAAGACTGCAATTTTGCTCTGATCAGACTTCACTTTGGACTTTTCTGCATTAGAAACAGAAACAGATGGAAGTAAAAAGTTGCAGGATGGACAAGTTGTATTTTTGCATTTGGCACGAAGATGGGATTTTTCAAGTAGAAGATATTGGCGCAGGTTTAAACAAATCTATTTCCAAATCCCAGTTTATTTGGTTCATTGAAGCCATCTCAGCTTTGCATCGATGATCAGAGGACTCTACTTTTACAAGAAAGAAAAATTAGAAAATGGGACGGTGGAAGTTTCCAAGTTCAGATAAAAATGGTTGGGTGCTGAGGTGCAATGTATGGCATTGTAATGGCGGAAGATCAAATTAGAAGCCTTTTCGGTCAAGGTCGTGTAGAACATGAGATTCTGGACCCAGAATCCCTGTTCGTAACCATAGATGGAATAGCTTAAACAAACAAAAAAAGGAGTAATTTTAAAAAGGGAACATTTTCTTCTACTAGAATAATTCCTCTAATTTACCAGTTCAAGTCACCTTGTTTTCTTTTTTCCATAGGTAAAGCAAAGCAAAATCTTTTAAGAATGCATCTGGTTGCATCTTTCTTTATCACCTTTCTCCTTGATCCACAAAGACAAAATGGAGGACTGGTGTTGGTTAACAAGCTTCAACCATGTCTGATATCAACCGCAACTCCCCATGCCGACGACCATTTGAAGTAATGTGGCCTTTCCTTTTCATATTCCAATTGGTGAAGACAAACAGGGGTAGAGAACTTTTTGTAAAATGCTTGGCAGATTGGAAGCAAGTCATGAGTATAAAATTTGGTATTCACCCAAACTCTATCCTCATCTATTCAGCATCACTGAGAAGAAGTCTTGTATTCTTATGAAGGGCAGTTATGTAGACATGGTGAAGAACAAGGGGACTAACCAACACTCTGTTGCGGCATCAGTAAAACAGAGCACAAGCAAATACTGGGTTATTAAGAACCTGGATGTATGCAAGATTGATTTCGATAATCTATAGGTAGTATTGAATTTTTTCAGCTGCTGTTTTGGTTGTTTTTCTTGCCTTGATGGGAGTTTGTCATGTTCTTAGGCCTCGTTTTGTTTGTTCGTGTATTTAGGTCTCGGTTTCTTTGGCCCTTGAGATTCTAGCTCTTTGTATAATTCTCTTATACTTTGAGCATTAGTCTAATTTT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95</w:t>
      </w:r>
      <w:r>
        <w:rPr>
          <w:rFonts w:ascii="宋体" w:eastAsia="宋体" w:cs="宋体"/>
          <w:kern w:val="0"/>
          <w:sz w:val="22"/>
          <w:lang w:val="zh-CN"/>
        </w:rPr>
        <w:tab/>
        <w:t>cucumber_newGene_795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AGACTTCTAGAATTGAGTTTGAAAAAAAGTTGAATTATAGGACAAATGGATAGTGAAAATTCAATTTTTTTCTTAATAAAATTTCCTCCTCGTTAACCTAAAAAGGAACCTTAAAAGATTAAAAAAACCATTCGATGACTTTCTCCTTCAACACGTCGTTGAACCCTTCTCCTTCAACACGTCTGCAACGTCGACAATGGCAACGGTGAACCTCTAGTGAACGTCTGTAACATCGGCAACGGGTTGGCGTTTTGGTTGAGCAAAGGCGAGAAGGTCAATCTGCATGAGAATATGAGCAAGGTGCATTCATAGAGGGCTACACAACTCATTTCTTGGAGTTTTGCTCTAAAATTTTGAGATCCAAGAAGATTGAGAGGAATTTTATGATCAAGGCTCTAGTCAAGTGTTGTGAGTAACATTATGGTTCAAACGTTATGTATCAAACATGATTTCAAGCTTTACAAGCAATAGTTTGTGAGTAACAAAATGTTTTAAATGTTATTTATTAAATATGGTTTC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96</w:t>
      </w:r>
      <w:r>
        <w:rPr>
          <w:rFonts w:ascii="宋体" w:eastAsia="宋体" w:cs="宋体"/>
          <w:kern w:val="0"/>
          <w:sz w:val="22"/>
          <w:lang w:val="zh-CN"/>
        </w:rPr>
        <w:tab/>
        <w:t>cucumber_newGene_79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CAATGATTACGTATATCCCCTTTTTTTCCTATGAACCCAATCAAATAAATCAAAACCTATCAAAATCCTAATTTCTACCATCAAAGCTCCCATTTCAAAACATAGTTTGGGTAGTCGTTTCATCTTTTCTTCAACTCTTGTGCGAAAGAACTTGATCATACCCTTGATCATACCTGATCAAACTCTTCAAATTCTTTATATATTCGTCCTAAAGCCAGGAAGTATTCATGATTTTCTTCTCGCGGAGGAGCTTCTTTATCAAAAGAATTCCAGATTTGCGGCAAAGAGAAAGAAGAATTGTAAATCGTTCACTATTATCATAATCAGATTCAAGTGATCTCTGAACAATTTCTAAGGTCAGCCAGATAAATGTAAAAGCAAAATTAAAAATGAAAAAAATAGAAGGGAGAAGGAAGAACAAGATCCAATGACCAATTAAGAGGTTCAGGAATTACTGGTTCCAAAAAACCATCAACAAAGGAGGTTGATTATCTATCAAGTCCAGACGAGAAACAAGAAGATCCAATGGTTGAGGGATATGG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97</w:t>
      </w:r>
      <w:r>
        <w:rPr>
          <w:rFonts w:ascii="宋体" w:eastAsia="宋体" w:cs="宋体"/>
          <w:kern w:val="0"/>
          <w:sz w:val="22"/>
          <w:lang w:val="zh-CN"/>
        </w:rPr>
        <w:tab/>
        <w:t>cucumber_newGene_797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GGAGGCGCCATAAAAACACAAACCCTTTTTTTTTGTTCTATCATCTCCTTCATCTTTTCTCTCTTCAAATTCCCAACTCCAATAATCCTCCATCCATGGCGGCCGCCGATCCCACTCAGCTTCATCAACTCTCCTTGCTTCTGGGTTCCGATCGTACCCACTTCGAAACCCTAATTTCCCATCTTATGTCCTCTTCCAATGACCAGCGTTCACAGGCTGAATCCCTTTTCAACCTCTGCAAACAAGCACACCCAGATGCTCTTGCTCTCAAACTCGCCGATCTTCTTCACCCTTCTGCTCATCCTGAGGCTCGTACCATGTCTGCCATTCTCCTTCGTCGTCAACTCATTCGTGATGATTCTTATCTCTGGCCTCGTCTATCTCCTTCTACTCAATCTACTCTTAAATCTGTTTTGCTTTCCTCACTTCAAACGGAGGAATCTAAATCTATTTCTAAGAAGCTG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TGATACTATTGCTGAACTTGCTTCTGGGATTTTGCCTGATGGTGGTTGGAATGAATTGATGCCTTTTATTTTTCAGTGTGTTACTTCTGATAGTTCTAAGTTGCAGGAGTCTGCTTTGTTGATTTTTGCTCAATTGGCTCAGTATATTGGTGAAACCCTAGTTCCTCATTTGGATACGCTTCATTCTGTGTTTTCTCAGTGTTTGGCTTCGTCAAAAACTGGGGATGTTAGGATTGCGGCTTTGGGTGCTGCGATTAATTTTATTCAATGTTTGTCTAGTGCTTCTGATAGGGATAGGTTTCAGAATCTATTGCCTTTGATGATGCAGACGTTGACTGAGGCTTTGAATTCTGGTCAAGAAGCTACTGCTAAAGATGCGCTTGAGTTGTTGATTGAATTGGCAGGGACTGAGCCTAGATTCTTGAGGAGGCAATTGGTTGATGTGGTTGGTTCGATGTTGCAGATTGCTGAGGCCGATTCCCTTGAAGAATCTACTAGACATTTAGCTATTGAGTTTGTTATAACGCTTGCTGAGGCTCGAGAGCGAGCTCCTGGGATGATGAGGAAGTTGCCACAGTTTATAAGTAGGTTGTTTGGGATACTTATGAATATGTTGTTGGATATTGAGGATGATCCCGCGTGGCATACTGCTGATACTGAGGATGAGGATGCGGGTGAGAGTGACAATTATGGGTTTGGCCAAGAGTGTTTGGACAGACTTTCTATTTCATTGGGTGGAAATTCTATTGTGCCTGTAGCCTCCGAGATGTTTCCAGCTTTCTTGGCTGCACCTGAATGGCAAAAGCACCATGCAGCACTTATTGCTCTCTCACAAATTGCAGAGGGTTGCTCGAAGGTAATGATAAAGAATCTCGAGCAAGTACTCTCCATGGTTTTGAATTCATTCCAACATCCACATCCACGTGTAAGATGGGCAGCCATTAATGCGATTGGCCAGTTGTCTACTGATCTAGGTCCAGATTTGCAGGCTCAATATCACCATCTAGTTGTGCCGGCTTTGGCTGGAGCTATGGATGATTTTCAAAATCCACGAGTACAGGCACATGCTGCTTCAGCAGTTCTCAATTTCAGTGAGAATTGCACCCCAGATATTTTAACACCTTACTTGGATGGAATTGTGAGCAAGCTCCTTGTACTTCTGCAGAATGGAAAGCAGATGGTGCAGGAGGGTGCTTTGACTGCTCTTGCTTCTGTTGCTGATTCATCTCAGGAGCACTTCCAGAAGTACTATGATGCTGTAATGCCTTACTTGAAAGCTATTCTTGTAAATGCAAGTGATAAGTCCAATCGTATGCTTCGTGCCAAATCCATGGAGTGTATCAGTTTGGTTGGCATGGCTGTTGGTAAAGACAAGTTTAAGGATGATGCAAAACAGGTTATGGATGTTCTATTGTCACTACAAGGATCTCCAATGGAAGCAGATGATCCCACAACCAGCTACATGTTACAAGTGTGTTTTGAGCATCTTCAACCTGCATCCTTTTGTATGGATTTGGTTCAAGTTTATTGGTCTGAAAACAAGGAAAATAATTGCTTACTTGTTTTGCAGGCATGGGCAAGACTCTGCAAATGTCTTGGACAGGATTTTCTTCCTTACATGAGTGTTGTGATGCCACCTTTGCTTCAATCTGCCCAACTTAAACCAGATGTCACAATCACATCTGCTGATTCAGATGCTGATATCGATGACGATGATGATAGCATTGAAACAATAACTCTAGGTGACAAAAGGATTGGCATCAAGACTAGTGTTTTGGAGGAAAAAGCCACTGCTTGCAACATGCTGTGTTGTTATGCTGATGAATTAAAAGAAGGATTTTTTGTCTGGATTGATCAGGTTGCTTTAGTGAATTACATTTGTTTATTTTCTAATTTAAGCAGTTGTAGTTGTTTACTGCTGTACTAATGCTTCTTCTATTACTTAGGTTGCTCCTACTTTAGTTCCACTTCTTAAGTTTTATTTCCATGAAGAAGTTAGAAGGGCTGCTGTTTCAGCCATGCCGGAGCTCCTGCGTTCAGCAAAATTGGCTGTTGAGAAAGGGCAATCTCAAGGTCGTGATGAATCCTATGTAAAACAGTTGTCAGATTATATTGTACCAGCTTTGGTGGAGGCATTACACAAGGAGCCTGAGGTGGAGATATGTGCCAGTATGTTGGATGCATTGAATGAGTGTGTACAGATCTCTGGACCACTTCTTGATGAAAGCCAAGTACGGTGCATTGTGGATGAGATTAAACATGTTATAACTGCTAGCTCCTCAAGAAAGCATGAAAGAATGGAGAGGGCAAAAGCTGAAGATTTTGATGCAGATGAGAGAGAATTACTTGATGAAGAAAATGAGCAAGAAGAAGAAGTTTTTGATCAGGTTGGTGATTGTTTGGGAACTTTGATCAAGACTTTTAAGGCCTCGTTCTTGCCTATGTTTGATGAACTCTCATCATATTTGACACCTATGTGGGGTAAGGATAGAACAGCCGAGGAGAGGAGAATAGCAATATGTATTTTTGATGATGTTGTGGAACATTGCCGTGAAGCAGCCCTCAGGTACTATGATACCTACCTTCCTTTCTTGTTGGAGGCATGCAATGACGAGAATCCTGATGTCCGTCAGGCTGCTGTTTATGGTATTGGTGTTTGTGCTGAGTTTGGTGGATCTGTATTCAAACCACTTGTTCAAGAGGCACTTTCCAGGTTGGATGTTGTGATACGGCACCCGAATGCACAACATTCTGAAAACATAATGGCATATGACAATGCTGTTTCAGCTCTTGGAAAGATATGTCAGTTTCACAGAGACAGTATAAATGCACCTCAGTTGGTTCCTGCTTGGCTAGGCTGTTTGCCTATCAAGGGAGATTTAATTGAGGCAAAGTCCGATAAAGAACTCTTAGGTCCCAACAATCAATATCTTCCCAAAATTGTTTCCATTTTTGCTGAGGTTCTATGCGCGGGTAAGGATCTTGCGACGGAGCAAACTGCCAGTAGAATGGTAAACCTTTTGAGGCAGCTTCAGCAAACTCTACCACCGTCCACACTGGCATCGACCTGGTCATCTTTGCAACCACAGCAGCAGCTTGCACTTCAATCAATCCTCTCATCTTAGTGTAATTGGAATTGGCAAGACAGATCATTTTGTGTCAGATCCTGAGTTGGTTAACATCTCCTGAATGGGTTGGTTGGCTGTGTGTTTTCTTGGTATTTTTTGAAGCATTTTAGCCCGATAATGTCATCATCATCCCTTTTGCATTGCGAAGCACAGCAGTCATCCCTTGAAGAAATCTGCTGCTGCTGCTGCGGCATTGGCGTCGCGTGTTTTTGTGATCCTGTCTCATAATGTATTATTTATTTTTTTGCGCGCTTGTTTAAAGCATCGATTTTGCATGGTCCAAAGGCGACAAGAAAGAGTTGTTATAGTTTGTGTGTATAGTACAAAATTATTGGTGTACTAGAGTCCCTACCCCTCAGAAAAAAAAAAGTGAAGCAAGC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AAAATAATGTCGAGTGGGTAATTGTTATTTTGAGGCTTTGAAGTTTTGGAAAAGTTGAGGTCAAAGCGTGTCATTGAAACAGAGAACGGTTAAGTTTTGGTTTTTGGTTCTTTACATCTT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98</w:t>
      </w:r>
      <w:r>
        <w:rPr>
          <w:rFonts w:ascii="宋体" w:eastAsia="宋体" w:cs="宋体"/>
          <w:kern w:val="0"/>
          <w:sz w:val="22"/>
          <w:lang w:val="zh-CN"/>
        </w:rPr>
        <w:tab/>
        <w:t>cucumber_newGene_79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GATTTGAGTATTATGCATTATTGATTACAATACTCTTACATTTGTTTCGTTCAATTGATGTCAGATATATTTGCATTATTGATTACAATACTCTTACATTTGTTTCTTTCAATTGACCTCGAAAAATAAATGTCCAAACAAAGAGCACCATAATAGAGAAGATAAAAGAGAACCTCGGGGAAAGGTTGACAAACAGATTTAGAGAAAGAATATTTGGTCACTTTCTTAATTTCTCGATAACAAACCAGTCCCTCCCAACTGATGTTGCGTCTCATTCAACGAATGTGCAAACCTAAGTTGATCACCCAACTACATTTTATAATAGGAGGGAGGATACTCAAATTTGGGTTTAGAGAATTTGCCTTAATTACTGGTCTAAACTGCCACGAAATATCAGATATTAACAAAGAGGATATAAAAGGTAAGGGATGACTGAAAAAATTTATTTCGATACCCTAAAATCTATAACAAGGTAGTATTTGGATATTATGTTCAATGTAAGCACTGTTGGAACAGATGATGATTGGATAAGAATGACGAAATTATACTTTCTTGAGAGTTTCCTAATCCCATAGCAAGAATCCTTAAGTATAGAGTGGGATCATATTCTGATGGTAGACGACGAAATGTTTTATGGTTATCCTTAGGGGAGAGTTTCTTTTGACCTCCTAGTAGACTTCATGAATAGAGGTGTCTCTAGCAAGGGGCAGACATGGATATCAATGAGAGACTTATTTTTCCCATTATTGCTTGGGCTTACGAGGTGATTCCAACATTAAATACGCCATCGAACTTCTTTGCAACAAGAATATCAACTGAAGTCTTTGAATCATTAATTGGGCAGCAGACACACAACCTAAACAGAAAATTTTTCGATTTGTCAACGGTATGGAAATCCTTTTATAGCAGTTTTAATACTTATAACAAATTTTATAGTTATAAAATATATATTTTTTCTTTTTGAAACAGCTTGAACTCTCCCCCACGCTCGCTACATAGGATGAAGTGAGCAAGCCATACTTTGTGTCATCGCTTGAGGCGGAAAAAACAACTCTCAAAGAAGCAGAAGATGAGTTTAGAAAGTGCGAACAAGCTGATCGTGTGGCTCATGTGTCGTTAAATAGAGGCATGTCCTCTACATGTCAGTTGGATGGACTAACAAATGTTGTGGAGAAGATTCAACAAAGCCAAGAGAGACTGGAAAAGAGTGTACAAGTAATATACTGTCAAAATAGATTGTATTTGTGATGCATGGAGCAAGATCTTTCGAGGAGCACCTTGATAAGGTAGAAGAGAGCCAAGAAGAAGAAGAAGAAGAAAAAGATGAAGATGCAGACCTGAACATGGAATCGATCAATCAGAAAGGTCTTGAGAAAAAAGATGACCATGAAGACGGTGAAGGAAAGGAATGCATGACTGGAAGTGGGAACCAAATTTCTGGAAGGCCAGATGGTGGTCGAACTACATTGACCAAACTAGAAACACCTCCTCCTACCCAAACATGAGATGGAGAGCGATCATCGTATAAGGTAAATTAAAAAATCGATTATACTACAACATGTTGAAACAGTGTAGAATACATCTTTAAAACTAAAATGTGTACATAACTGTAATAGGCCACATAGGAAGCTGATGAAGAAATAAACTGGCTAATCATGTCAATTGATGGGAAAATTATATATGATTAAATCAAGAAAAAAGAAGAAGACATAATAAAAATGGTATAGTATCGAATGATTAGAATACATTTGTATAGTGAATGATTAATACTTTAAGGATTATGGATAATTGTTAAGTGTATTTG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799</w:t>
      </w:r>
      <w:r>
        <w:rPr>
          <w:rFonts w:ascii="宋体" w:eastAsia="宋体" w:cs="宋体"/>
          <w:kern w:val="0"/>
          <w:sz w:val="22"/>
          <w:lang w:val="zh-CN"/>
        </w:rPr>
        <w:tab/>
        <w:t>cucumber_newGene_799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ACTAGTCTTATAAAACCTCACGAATTCAATCAATATCATCTAATGTAGCAAAGTTTGATTTAGCATTTTCCCTTACAAAAATAGAAACGACCCAATTCAAAGCACACCACTTCTGCAATGAAATCACTCAAAATTACAAGAACTAGCAAAAAAAGAAGGTTCAAGTATAAAGGTGAGCAAAATGAGTTCCAGAACACTTTTAAATAACTATGTGAATATAAAATCGTATTGGACAGGGCACCCCTTGTCAAAAACCTTCGGTTAGTGCAGAAACTCGGCCTGCCAAAGGTGGAGGTAAAGTAGATATAGCTTCCTGAATTTCCTGATAAACCAAAAAGCAGAAAATGTATTTATCTTTATGTAGAGAATCTACTGGTAAAACACTAAAATAACAGAGGCAGATACACTTTATTTATATATAAGCCAAAAGAGTGATTACAGTTGTCACAATAGGCAAAATAACAAAGAAAAGACACAAGACAACATACCCAGCCTCTTTTAAGCTAGCTGAACAATTCCTCAAGCCACAGCAGCATCCCTATCAAAAACATAATAAAGACCTAGCTACCCAATTCCGAAAAGACCTATTTATACCTCTTTCTCTCATTCCTGCCCGTGGGCCCCATTTGCACAATCTTTTTCCATCATTCCCTCATCATTAGATGCTTGTACATTTACCATTTTGCCCCTTCTTTTATATGTATGAACAATTGCGGGCCTTACAATACCCCTTGGTTTGGGTTCACCTTGTCCTCAAGGTGAAAACTAGGGAATTGCTGGTTTATTTGGAAAACTGATTCCCAAGTGGCTTCACTGTCTGGCAGACCTTTCCATTTAATTAACCACTCATTTCCACCTAGTTCCCAATTCCAGCGAACCCAACACCGTTTCTAGCTATAATTGCAATTCAAAATCTTCAGTTAGGATCGGTTGATAATGTTGGAGTTCATGCTGCTTCCCGAGCTTCAACTTTAATTGAGAGATGTGAAACACATTGTGAATGATAGTTTCTAGGGGTAACATCAATCTATATAGGCAACCTCCCAAATCCCCTCAATAGTTTTGTAAGGTCCATAATATTTGGGTGCCAGCTTCTCACACTTCTTTCTAGCTAAAGAGCATTGCTTGTAAAGTATTAGTTTTAAGTAAACTTCATCTCCTACTTTGAATTTCAATTCTCTTCTTTTCCAGTTTGCCATCTTCTTCATCCTATTTTGGGCTGCACACAAATTTTCTTTCAAGGCATTGAGGGCTAAATATCTTTCCTCTAACATGGTTTCCACCTCATTATTTGAGGACTTCTTCAGACCATAAGATAAT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GGGAGGAGGCGGTCTGCCATAAACCCTATGGGAGGGAGTCACTTTAGTGGATGCATGGAAGGTGGTATTATACCACAATTCTGCCTAGGGAATTAGTTTGTCCCATTTTCTTGACTGCTCGTTGCAAAAGCACCTTAAGTAGGTTTGGCGGCATCTATTCACCCTCTCTGTCTGTCCATGGGTGAAAAGCAATACTTCTCTTTAAAATCGTCTCATGGTCATAAATAACTCTTTCCAAAAGTTGCTCAGGAAGATTTTGTCCTTATCTGTAATAATGGATTTGGGAATGTCGTGCTTGCTGACCACTCTATCAAGGAACATTGAAGCCACTTGTTTAGCAGAGTAAGGGTGTTTCAGTGGTATGAAATAAGAGTACTTACTCAATCGGTCAACCACAACCACAATTACATTAACTCCTCCAACTAGGGGTGATCCTTCAATAAAATTCATTGTCCAATCTTCTAAGATTCTATTAGGAATGGGAATGGGTTGTAGTACCCTAGCAGGTTTGGTAGCTTCAAATTTGTTCTGTTGACAGATGTCGCATTCTTCAACATACCTCTTTACATCGACCTTCATTCCTTTCCAATATAATTCCCCATTGATCCTTTTGTAAGTCCTCAAAAACCCGGAATGGCCTCCTAGGATAGAATCGTGGAATGTATGCAATAACCTTGGTATAAGGGAAGAAGTCTTGGACACAAACACTCTCCCTTTGTACAGCATCCTTTCATTAACCCACTGATATTTTCCTTCTTTTTCAGAATCTGTAAGACCCCCAATTATCCATACTTATAGGAGGAAGGGTAGAAAAGTAACTGCACAGGGAATTATTATGGAGAAATGATTGGAAGGACGTTCTGAGTGGTAGGGCCCACTGGGCTGAGGAATATGTGAGTCTATAAATAGGATTATTAGGTTGGAGTAGCTAGGGTATTTTTAACTTTTAGGAGGTAGGGCTACAGCAGCCACCAGGGTCTCTTAAAACCAAGAGGCTGGTATGATCTTTTCTGCATTTTTCCTTGTTGTTTCTTGTTATTTCTTTTCATCTTGTGAATCTGGATCATTTGGCTTTATATATAAATAAAGTAAACCAGAGTACTGCCTCTGTTTAAGCCATTTATACAGTCCTTTCGGTCTAAATTATTGTTAGTATCCTAACAGAATCCTTCTTCAGATCATTTATAATCTTCTGAAGTTCTACATCATTTTCAACTTCCTTCTAGATCAAATCCACATCAACAATTCCAGTCATGGTGTTCAATTCCAGCGGCTATTCCATCCTTGAAAGAGCATCTGCAGCCTTATTTTGCAATCTTAGCTGATATAGTATCTCAAAATCATAACCGAGAAGTTTCGTTAACCATTTCTGAAATTGAGGTTGAACCTCCCTTTGTTCCAATAAGAACTTGAGAGCTTTTTGGTCTGAAATTATGGTGAGTTTCCTCCTAAGAAGGTAGTGTCTCCATTTCTGCACTGAAAGTACCACAACCATCAATTCCCATTCATAAATAGATTTGGATTGGGCTTTTGGAGACAGTTTCTGACTGAAAAAAGTGATAGGATGCCCTTCTTGAGATATCACGGCCCCTAATCCCACACCCGAAGCATGTCTAATAGTAAAAGGTAGGGACCAAATCTGGTAAGGCCAGTACCCGTATTGTCGTCGTTGCTAATTTCAAATTTTCAAAGGCTGTTGTTGCTTCCTCATCCCATTTAAATGCATTCTTCTGTAGTAGCTTAGTTAATGGTGTCGCGATCTCCCCATAGCTTTTAACAAACTGTAAGACCCCCCATCGTGCATACATATAAAAGAAGGGGCAAAATGGTAAAAGCTCAAAAAGGGAATGATCAGGAAATAATAGAAAAAGAAGGTAAGAGTGGGGCCCACGGGAGAGGATTGTGAGGTGAGATATAAATAGACCTCTGTAGGGATGGGATAGCTAGGTTTTATGATGAATATCCTTTGAGGGAGAGGCGGCTGTAAGCCTGGGAAATTACGTAGGCTGCTATAGGAGAGTTGGTAAATTAAGTAGGCTGCTATAGGAGAGTTGGTATGCTTTTCATATTGTCGTGTTATCTTTCTTGTTACTACTGTGGCTGTAATCTTTGTTTGGCATATATATAAATAAAGACATATCAGAGTGTTGCCTCTGTTTCTGCCATTGTTGGGTATTTTTTAGTGTTTTATTTGTAGAGTCGCTACACAAACCTTCTATAATAGCCGGTTAAACCTAAAAATCCCCTCAATCCAGTGATGTCTTTTGGTCGTGGCCAATTGATCATACTTCTGAACTTTTCCACATCGGCCTCTACTCCTCTCTTGAATATTAGGTGCCCCAAATATTGGACTTGAGTGTGCTATTACACACTTTTCCTTGTTGACAAACAATTGATTATCCCTCAAAACCGCAAAACCATTCCCAAATGTTTCATATGCTCATCTATATCAGCACTATAGACTAGAATATCATAAAAAGAATACAAGAACACATCGTCTAAGGAAAGGTTTGAATACCTGATTCATTAAAGATAGAAAGGTAGTCGGGGCATTGGT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00</w:t>
      </w:r>
      <w:r>
        <w:rPr>
          <w:rFonts w:ascii="宋体" w:eastAsia="宋体" w:cs="宋体"/>
          <w:kern w:val="0"/>
          <w:sz w:val="22"/>
          <w:lang w:val="zh-CN"/>
        </w:rPr>
        <w:tab/>
        <w:t>cucumber_newGene_800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CGTTTCCCCCTCCCTCAACTCTTCTTCTTCTCTTCTTCTCTACGTTCCCTAGTCGCCGCCCACCGTCTCCTCATCGATGTCGTTCGAGTTCGTGCGCCACTTGTTGTCGTTGCCCATTAATCAAGCCGAGGTGTTCACCGTGGGTCTGCGTCGTTTAACCATTTGTGAAGCCATCATCGTGCACGTCTTTCTACATCCAACGACTACTCAAACAAAACTCGTCCCGAGCCGTCGTCGTTCCGTCGGAGCTGAAGCCGGAGTGTCGTCCATCCGTGCCTGTGTCCATTTGTGAAGCTCCGTTGTAGCCGCCATCGCCAGTCGTTTGCGAAGCAGTGGGCCGCGAAATCATCGGTCACGCGACTCTCCGTTCGATCTCGCTTGCCCCCATCTGTAGAGTCCGTCTCTCCGTCGCAAGCGTTTTGTCTCTATCTCCATTGAAGCTGAAACTGACCGAGCCACATCATCCACCATTCGCAAGGCCGCCGACCGTTCACGCTATCTCACCGTCGCGAACCACTTTGTTCGTGAAGTTGTCAGTCGTTCGCGAAGTGGTGCGTCGTGAAGCTGTGTCTGCCTCCGTTCGCAAATCTGAAGTCGCGCGCGTTCGTGTCTTCCAAATCGCTCGTGTAACGCAGCTTCACTTCTCCAACCGGGATGGGTCACATCCAAATCTTTCTCTAGCGTGGGTCGATTTCACCTGTGCTAAGTTGCAATTTCTGCCAGACCACAAGAACTATTGGGTTTTAGTGCAAAGGTAACAAGGATGGCAAACCGACGAGGGGCAGGAAGGAAGTGTGATTGCCATAGGGAGTATGTTATTTTTTATTCCGCTTTATGTTTTTTATGTTTAAAACA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GTGATGGAATTGAGCTTGCAAATGTTCTATATTTCATTTTGTATCAATCAA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02</w:t>
      </w:r>
      <w:r>
        <w:rPr>
          <w:rFonts w:ascii="宋体" w:eastAsia="宋体" w:cs="宋体"/>
          <w:kern w:val="0"/>
          <w:sz w:val="22"/>
          <w:lang w:val="zh-CN"/>
        </w:rPr>
        <w:tab/>
        <w:t>cucumber_newGene_80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ACGTGCATCATCTTCTCCACCACATTCTTCTTCCCTCGGAAACCCTAGCAACCGCCAAGGTTTCGGGCGGTGCCTCCGTCCGACAGTCCTCCAACTGAAGCCTTGTCGCCGTTTGTCTTCCGTCGTCGGTCGTCCTCGCAAACATCTGGTCTCCTTCACCATCGTCGTGAAGCAGCCAAAGCAAGTCTTCTTCGTTCGTCCGAAGCCGAAGCGTCACGAATCGCGCATCCCAATCGTCTGCGACCGCCAACTCGTTCGCACATGTAGGCTTTAGTCTTCTGCACCGTGTTTCTTCACCCGAGCCGTCCGTGCCATCTCTCTACACATGAGTTCCTCGCATCGACTACCTTCTTAGCCGAGTCGTGAGCCCCTTCCTTGGTTCCTTAACCATCTTTGCTTTGGAGCCATATTTGGAGAGGCTTTTTGGTCTAGCTAATTTTATTGGAGGACTTCATCCATCAATTTTCTTATTCAAGGTGTTTGGTTACAACCTTGGCCTTTGGGTACGTTGAAGACTTAAGTTTTGGTCTTTGGGTACGTTGAAGACTTAAGTTAAATTTAGATGATGGTTGACAAGTTTATTAATCTAAGTTTCGTTATGATTAGGATTCGTCTATTTGGAGAACTTTGGATGTTGTTGATAAGATTAATTTTTTTTTTTTGCAAATCTTAAGGTAAGAGATTCGACTATTAGATCCTCCCATCATGTTTTCCCTTGGTATGCATTAGCGTAGCTATAATGTATGTGA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06</w:t>
      </w:r>
      <w:r>
        <w:rPr>
          <w:rFonts w:ascii="宋体" w:eastAsia="宋体" w:cs="宋体"/>
          <w:kern w:val="0"/>
          <w:sz w:val="22"/>
          <w:lang w:val="zh-CN"/>
        </w:rPr>
        <w:tab/>
        <w:t>cucumber_newGene_80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TGGAGTGTTTGGAAATCAGGAAGCTTTGAGTTATCGACAAGAAATTCAAAAGAAAATCTAAAGTTTCTAATTTTAATTTACTTCAAAAGAAAAATGGCAAACTGTCCCTGTGGTTCAGCCTGCAACTGCAGTCCCAACAACTGCACATGCAACCATAATGTTGCTTCCATGAAAGAAAACTTGGAAGGTAACTGTGGCTGCAACAAATGCTCATGCGGAGACAATTGCAGCTGCAATCCATGCAACTGCTAAATTTCAAAGCTTTCGATATGGAAAGCATACTTAATTTACATATTAATGTGCTTCTAATGATTTGAATTATGTATGAAAATGGTTGTGTGTGTGTATATAATGTTGTTTGTCTGTAAGGTGTTTGACAAAATGCCGCTTACAAATACTTGAGAAATAAAATACCACACAACAACCTATTATTATACACTTGTATCTTGTTTTTCCCCCTTCCATTGTCATTTCAAAAAGGCCAGTTATGACTGGTTGATTTCTATTACTACTTTGCATCTATGGTGTTGGATTTG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09</w:t>
      </w:r>
      <w:r>
        <w:rPr>
          <w:rFonts w:ascii="宋体" w:eastAsia="宋体" w:cs="宋体"/>
          <w:kern w:val="0"/>
          <w:sz w:val="22"/>
          <w:lang w:val="zh-CN"/>
        </w:rPr>
        <w:tab/>
        <w:t>cucumber_newGene_80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CAAATCAAATCCCAACCCATTTAAATTCCACAAAACTTCCCATACTTTTAATGTCCATTTCTTCACAAACTATATCCCCAAATACCCACCACACCCCCACCAAGTATGTTCAAGGTCCACCGCCACCAGCATTTCCAGCCCACACGACTCTCGACAACAACATGGTGATCCTCTTAGCGGCTCTGCTCTATGCCCTCGTCGGCGCACTCGTCATGAACTCAATTCTCCGCTGCATATGGCGGCGGTGGTGGAGCGCCGCCGCGGCAAGAGTCGAGAGGCAGGAATTGGAAGAGATTCCGGTGGCGGTTTACGAAGGGGAAGGGAGAATGAAAATCAGAGTCTGCCAGTGAAGACGGTAGCGGATGGTGGCAGTGGCGGAGTTGGTGAGGTGCGGCGGGCGGGGAATGATGGGTCGGATGATATAATTATAATACTGATCGCAGCCATTTAGAAGTGGATGGATGAAGGTAATTGGCAATTGGGATCAATGAACTCATCAATTATTAAATGCATTTTACTCTTTTTCTAATTTATTGTCAAGCTATGTTTATTATGTAGGCTTATTTTGAAAAGAAAGTTTTAATCAAAGTAGTTAAAAGATGGATGGAAATATTACTCAACTAAAATGGTATGATTGCAACTTAAAACATCAAAATCTAAATATATATTAACACAAATAATGCTTTCTAGGTGGAGAATAGGTAAAAAGACGAT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12</w:t>
      </w:r>
      <w:r>
        <w:rPr>
          <w:rFonts w:ascii="宋体" w:eastAsia="宋体" w:cs="宋体"/>
          <w:kern w:val="0"/>
          <w:sz w:val="22"/>
          <w:lang w:val="zh-CN"/>
        </w:rPr>
        <w:tab/>
        <w:t>cucumber_newGene_81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GAAATTACTCTGAAAGAAATTGAGTCTAAATTCAAGGTTAGGGCTGCCAGACATTTTTGAGCTTAAGAGCTTTGAGTTTGAGTTGAAGAAAGAGAGGAAGGTTAGTTTTTGGGTCAATATGAACAAGGTACAAGGTGCACTTATAGAGGACTACAAAGCACATTCTTCCAAATTAGAAGTTGAAAGTTTAAGGCAAAGGTAGAGGCTAGCCAAGTGACAAGTTGTGCTATGTGAGATAAGCATGCATTTTGGTAAACAACAAGGTTAGTGTGGATTTTGGCTTGTGTTGGACGCACAACCTGCATGCAAAGCAAGCAACACGCAAGGCGCATGGTGTCATAGAGGCGCGCGATGAGAGCCATGCGAGACGCAAGGCACACAACTAAGGTGAGGCGTGTGACAAGCCCCTTGTGAGGTTAGCACGTGGAAAGGCCTGACCAAGCCATGCACGTGCGTACCAGTCCCTGTCGTCTATCTCTACTTGTCAGACAGTGTCATAGGGTGTTTTTGGGCAATTTTGGTGATTTTTAGAAGTTGTAATT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13</w:t>
      </w:r>
      <w:r>
        <w:rPr>
          <w:rFonts w:ascii="宋体" w:eastAsia="宋体" w:cs="宋体"/>
          <w:kern w:val="0"/>
          <w:sz w:val="22"/>
          <w:lang w:val="zh-CN"/>
        </w:rPr>
        <w:tab/>
        <w:t>cucumber_newGene_81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AAATTGCATTTGAATTTCATATTGAATTTGATATTTAATATGAATTTCATATTGAAATTGCATTTGAATTTAAAAATTATTAATTAACGTAACTAAAATGGAGCATGTATAAAACTAATATAACATATTTATTTGTTAGACATTTTACCAAGATGGACAAAAGTTGGATGAAAATTAGGGATAAGTTTTCTGTTGAGTACAGAGAATGAGTTTTTCAGTTTAGAGGTCGCAAAACATCACACAAATAATTATGGAAAATTAAGGTGTCCATACAAGAAATGTATGAATTCAAACTAGGACTCCTTAGAG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TGTGAAGCAACATCTATTAACCACCGGAATAGCCTCCTCCTTAGAGGGTGTATCATGGAGAGCCCTTGACCTTGAACATAGAATCAGATGGTGGATCTTCAGTCTCAGCCCGTCCCAGAGGGTTCTGAACCACTAACTCAGGATGAGCTATGCGAGGCAGTTTTGGGTAGACGACTGGGCTACTCAAAAGGCCTTGATTGGGGCAAAAAACCTAAGTCTAGGACTGCCGCTTCATCTTCTTCCTCCAATATGTATGACTACCAGACACACATAGCAGAGGTTAACGACCTCAAAATGAGACTTGACAACGCTAACCAAATTCTCGAAGAACAACGCCTGTGGGACGAGGAGCGAGATCAAGTAATTGCAGACCAAGCACGAAAAATGGAAGAGATGAAGAAGATGATCGGGGAGATGAGTCGTGCATAGAGAGACCCGCGATCACTTGGGTTTGACGTCCACTGCACGAGAGCATTAAATATTAAGTTTTTATTAATT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14</w:t>
      </w:r>
      <w:r>
        <w:rPr>
          <w:rFonts w:ascii="宋体" w:eastAsia="宋体" w:cs="宋体"/>
          <w:kern w:val="0"/>
          <w:sz w:val="22"/>
          <w:lang w:val="zh-CN"/>
        </w:rPr>
        <w:tab/>
        <w:t>cucumber_newGene_81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TATATTGGCGTTCCAAAAGGCCGGCCGAGACCCCTCCAAGCTCCTTCCTTATCGGAAACCTGCCGGCTGCACCCGCCACTCTCATTTCGGACTTGTTTTAGTTTCCTCATCGCCATGCTTCGCCTCTGATTTTTCTCCAATTTCTTCCCTCCAGATTTCTCTCTAAACTCATCAATTTTATTCGCTACAAGTCATTGATCCTTTCGAGGTTTGCACCAATTCGATCGACTCACTGGAACGTGGTCAAACCATACTCATTTTCGGCCACGGGCGGTGACAGCAACGCTCACGCTCCAGCTGAACGCATGCATTTCATTCTTTTCCTCAATTGAAGCTAATATTGGAGTTGAATTTTGCTTCTGTTTCTCATTAGTAATTGAGTTCATTTTATTGAGGAAGAGATATGGGAAGCCAAGAAAATGTTAAACATATTGAGGATTGCTCAGTTTCAAATGCGTTGGGTACTTGGGTATTCTCAGTAGCAGGAGCGTTGCTAGCAATTCCAGTGGGAATAAAGAGGAAGTCACTTGCACCCCTTGTCTTTTTTGGCACAACTGGTACTATGCTTGACATTATAATGGGAATTAGTGCTTGTGAAAGAGAACATGCTGAGCGTCAAATGAAGCTATTAGAGGAAGCTCAAAACTCTGCAACTGAAGCTTTTCTTAACGATTCCAATTCCGATTCTTGATTTTGTGCCTACACGGGTGATACAACCGTTCATGTCGTGCCTAATGACCTTTTCTTCCCTCAACTGTGTGTTATTAAATGATGAACACCAACACCCTTGTGGCATGCCCTTTGGCTGGGTTTGTTCAGCCTTCTTTCAAATCACAGTGACATTGCATCAGTTATAACCGTCTGCCTTGGCTTTATTGATTTGCAATAAAATTATATTTTAGTTACCAAAATACAAATTTTCATTTGCATTAAGATTTTATAAACTACTTTGAGTTT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19</w:t>
      </w:r>
      <w:r>
        <w:rPr>
          <w:rFonts w:ascii="宋体" w:eastAsia="宋体" w:cs="宋体"/>
          <w:kern w:val="0"/>
          <w:sz w:val="22"/>
          <w:lang w:val="zh-CN"/>
        </w:rPr>
        <w:tab/>
        <w:t>cucumber_newGene_81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GAAATGGCAATAACTCTTAACAATGGGTTCAAAATGCCGATGATGGGGGTTGGAGTTGCGACAATAATGAAGAACGATGAAATCAAAGATATCATTACCAACGCCCTTAAGATTGGTTATCGCCATTTTGACTGCGCTGCTCACTATAAAAATGAGGCTGGAATAGGTGAGGCACTAGCAGAAGCTTTAGAGAGTGGACTTGTGACGAGGGAAGAACTTTTCATTACCTCAAAGGTATGGACCTCGGACCATGGACATGTTGTGGAGGCTTGCAAGGACAGCTTAAAGAAGCTTCAACTACAATATTTGGATTTGTACCTCGTGCACTTCCCAATAGCCACAAAACATACAGGAGTGGGCAATACCAGCAGTGAATTGGCTAAAGATGGGATGTTAGACATTGATACAACCATATCGTTAGAAACCACTTGGCGTGCCATGGAAGAGCTGGTTTCTATTGGTTTAGTTCGTAGTATCGGAATCAGCAACTACGACATATATTTGACAAGAGATTGTTTGGCATACTCAAAAGTGAAGCCTGCGGTGAACCAATTTGAAACACATCCTTATTTTCAAAGAGAATCTCTTGTTCGTTTTTGCCAAAAGCATCAGATTTGTGTTACAGCCCATACTCCTCTAGGTGGTGGTGTTTCAAGTCCTCAAGTTTATGGTTCAATTTATAATATTCTCCAAGATGAGGTTCTTCAGGAAATAGGAAATAAATATGGGAGGAGCCCAGCTCAAATTGCCCTGAGGTGGGGAATTCAAAGGAACGTTGTGGTTATACCAAAGACTTCAAAATTGAACAGATTGAAAGAGAACTTTGAAGCGTTTGATTTTGAGCTTAAACAGGAAGATATGGATCTCATCAAAAGCATTGACAAGAATTATAGAACCAATCTCATTTCAACTCTGGCTTGGGGCATGGATATAAATGCTTAATTCCCTAATTAATTACTACATCATCTGTCTATCATTTCCATCTAAACACTTTCATATATCTGTTTCAAAATAAAAACGCACCCTGTGTGTTTGATTGAAGTATTTCTATATACAAATAAATTTCTTTTTAATGA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20</w:t>
      </w:r>
      <w:r>
        <w:rPr>
          <w:rFonts w:ascii="宋体" w:eastAsia="宋体" w:cs="宋体"/>
          <w:kern w:val="0"/>
          <w:sz w:val="22"/>
          <w:lang w:val="zh-CN"/>
        </w:rPr>
        <w:tab/>
        <w:t>cucumber_newGene_82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AAAGGTAAAAAAGACTCTGCTCTTTTCTTCTAATACGGTGTTTGTTGGCAACAATCAGCAATCAACAATCAACAATCAACAATCAACATGGTGAAAAAGTAGTGAAGTCCATATCAAAAAAATACCAAAATTCATCTCTCTGTCTTTCACTTGGCCATCAAAAGGCCAGATGTAGAGTAGATCACTCGAACAAGGAGAGACCAGAATTTCAATCACTGTACCATCTTATCAATTTCTAAGCCGATTTGATTCCTGCCACAGCTCCATTTTTCCTTTCTTCTCTCTCTTCTTTTTCACTTTTCCATATGGAATCTCGTTTTGTTTTTGTTTCAATGCTACTGTGCATTCCTTTTCTATCCATTTGCCGCTTTTTACTATTCCCCCTTTCTCTGTGGTTTTTGCTGGTTTAGTGGGAATGGTATGCACGAAACCTCTGCAATTCGGGTGATCTACTTCCCTTTCTTCTTTCTTTTTCTTGGGTCTTCCTTCTTTTGTTCTATACTTGGTTACAATTTGCTCAGTTGAAGTTCATGGTTTGGTAAAATTGCTCAGGTCTACGGATTTTTCTTCCCGATCGACACTGTTGTGTTTGGACACTTGGGCATTTAGTACTAATGCTC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TTCTTCAACTGGGTACATCCAATTACTTGTTGTCTATCGGGCCAGGATCATTATTTCTTATCCTTATTTGTGTACCGCGAAGTTGTGATTTTGTCTAATTTTCATTCAGTGCTCCAGGAAAATTATGCCTGAATTGGCTGATTCTTGGACTTATTGAAGTAGAATGGATGAGTAATCTTAGAGGAGGTGTAGCTTGTTTAAATCTTTGTGCTGCATGACTGATATGATGGTAAAGGAAAATTTTGTGCAGAGAGTAGATGACGAGGCTAAAGCGAATGATTGTTCGACTGTTGGGAGTGAAGATTTGGGTTCTCAGTCTCGCCATAGTATAGGGAAGGAATCTGGGGCCAGTTGTCGTGTGTGCCAATGTGTTGAATCTGACAGAAGAGGTGATGCGGTTTTAGGATTTCTTGGTATCACTCCTCCAATTATGGAAGCGAGAAAATGTGATGGGGATCGGGATTCTAAGCCTGAGAAGCAGAGTACAGAAAATGTTGACGGTGGTTCTATGCTAAAAAAAGATGTTAAAGGGGATTCGGGTTCAATTAAGTTCATAGGGCCTAATGGGGAGGTTTTCATTTGCAAAACTGATATTGAAATGGGTTCATGTCATCATGAAGATGGATTAGTGGAGCTTGGGTGTTCTTGCAAGAGTGACCTTGCACTTGTACACTACGCATGTGCTCTCAAGTGGTTTGTTAGCCATGGTTCTACAGTTTGTGAAATCTGTGGATGTATTGCGGAAAATATTAGAACCGACGACTTTAGGAAGGTTGTGAGTTCTTTGAAAGAATACGAAGCTTTAAGAGAGAGAACTGTTAGTGGGGTACCTAATCCTATGCAGACTACTGCTAGTACTGATATTGATCCTGATGCCGTTGCGGCTGTCCGCAGGCAGCGGCTAAGTGAAATCTCGTTGTGGTTCAGTCCTCATAATTATAGTAGCAACAATAACTCTACTGCAACTTCCCAGGTTGTTTCCGAACATCTGAATACCATCTCAGAAAATGTTGTTCATGCCGAAAATCCTGCAACCAGGTGGGCTGTTGAGGGTACTGGAATTCTTCTTGCTACAGGGCTGCTTACTGTTACGCTTGCTTGCCTCATAGCTCCTCGTGTGGGGAAGAAAACTGCGAAAAGTGGCCTTCATATTCTTCTTGGAGGAGTTTGTGCGTTAACAGTAGTGGTTTTCTTCCGCTTTTTCGTGCTTACCAGGATAAAATACGGACCTGCACGATACTGGGCCATTTTGTTTGTCTTTTGGTTCCTGGTGTTTGGTATTTGGGCGTCGAGGACACACGCTGCTCATACGACGTAGATGGGTACATTCTGTACATTCTATTTGGTTGGTTTTCCATTTTCCAGTTGAAGGCGATTTAACAAAATATACAAGTGTTTGATACTTGTTTAAGATACCAAAATCATGAGTGTAAAGTTGATTCAATGTTGTATTTTAGGTTGTATGAGTGTAAAGTTGAGATTTGGAAAGGTATATAAGTATCCGACAGGATACAAATATCCTTTAGCTGTATTTCATTGGCCTCAGAGCTGAGTATTTTTTATTTGTCAAAAAGGATCTTCAATTCTTTTAAAACTCTGGTAAATTGTTCCCATTTCTTATGTGTTTTATGAG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21</w:t>
      </w:r>
      <w:r>
        <w:rPr>
          <w:rFonts w:ascii="宋体" w:eastAsia="宋体" w:cs="宋体"/>
          <w:kern w:val="0"/>
          <w:sz w:val="22"/>
          <w:lang w:val="zh-CN"/>
        </w:rPr>
        <w:tab/>
        <w:t>cucumber_newGene_82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GAAAACAACGAAGTTAACCTAACAGAGAGAGAAACCCTAGAAGTGCTCTAAATCATCTTGACCCTCAAATCCCCATTATAAAAGCTTCCTCTTCTAATATCAGCCACCTTCTTCTTTGAACCGCAGCTCCATCTTCCTCACTTCAACCTCCAAGTCTAAGTCGTTTTTCAAAACCCTAGACTGCGACAGCCATGGTGAAGGGAAGGCAGGGAGAACGAATCAGACTCTACGTCAGAGGAACGGTTCTTGGATACAAGAGGTCGAAATCTAATCAGTATCCAAGAACATCCCTGATTCAAATTGAAGGAGTGAACACCAGGGAAGAGGTCGCGTGGTATGCTGGAAAGCGCTTGGCATACATTTACAAGGCCAAAGTGAAGCAAAATGGAACTCACTACCGATGCATTTGGGGCAAGGTTTCCAGGCCTCATGGTAACAGTGGCATTGTTCGAGCTAAGTTCAAGTCAAACTTGCCCCCAAAATCCATGGGTGACAAAATTAGGGTATTTATGTATCCCAGCAATATATGAGTTCCTCTGATCAGCTAGCTAGAGGTCAGGTTTCATTTCTTTGTTGACTTGGGGTGGATCCATATTTTTGATTTACGTCTTCCTATCGGACCCAATGTTTAGATGTTTTTGTTTTCATGTAAAACTTGAGTAAGTTTGGAATGTTCATTATGGAATATTACTTTCAATTTTGACGAAGTTTCATTTCACATCAAGGCTTTCTGCAAAGACATGCATGCAGAGCATCAATGGTGGTCGCTATACTTGCATTATTATGAAATGTTTATTT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24</w:t>
      </w:r>
      <w:r>
        <w:rPr>
          <w:rFonts w:ascii="宋体" w:eastAsia="宋体" w:cs="宋体"/>
          <w:kern w:val="0"/>
          <w:sz w:val="22"/>
          <w:lang w:val="zh-CN"/>
        </w:rPr>
        <w:tab/>
        <w:t>cucumber_newGene_82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CACAACAATGGAGTGTGAAAGAGAAACATTGAGACCTTCCCCCTTCCCTTCAAAGCAAGGAACGAACCCCATCTTCCTCACACTTCCAAACCCTTTTTCCCCCAACATTCAATCCCCCATTTCTCCATTAATCTTCTTCTTCCTCTCCCCATTCCTACATTAATCCTCTTCTTCTTTCTAACCCAAATTTTGCAAAATGAGTCTCAAGCTTCTCACCATAATCTCCTTCCTTCTAACATCCACACTCCTCTCTTTTCTCTTCATCCAAACCAAATTAACCAAACCCATTTCCGCCATTAAACCCCTAATCAACTCCATCTACTTCCCCGACTCAAATCTCTCTTATCCCCTCTCTTTCGCCTACTTAATCTCCGCCTCCGCCGGCGACGCTCCCCGTCTCATCCGCCTTTTACCCGCCATCTACCATCCCGCTAACCACTACTTGATCCACATGGATCAGGGTGCCTCCGACTCAGACCACCGCCAAATCGCCGAGTTCGTGAGCCGGAATCCGGTTTTCAGGCGAGTTGGGAATGTTTGGATAGTGGGAAAACCGAGCTTGGTTACTTATAGAGGGCCGACTATGCTTGCTACCACTTTACATGCGATGTCGATTCTTTTGAGGACTTGCAAATGGGACTGGTTTATCAATTTGAGTGCCTCTGATTATCCTTTGCTTACTCAAGATGGTATGATATGATTCATGCTTTCTCTGATTTGCCAAGAGATCTCAATTTCATTCAACATTCAAGTCGTCTGGGATGGAAGCTGAATAAAAGAGGGAAACCAATTATAATAGACCCAGGGCTTTACAGCATGAACAAATCAGAGATTTGGTGGGTTATTAAACAAAGA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TCTCCCCACTGCCTTCAAGCTTTTCACAGGTTCAGCTTGGACAATACTATCAAGATCTTTTGCTGAGTATTGCGTAGTGGGTTGGGACAATCTCCCAAGAACTCTTCTCCTTTACTACACCAACTTTGTTTCCTCTCCAGAGGGATACTTCCAGACCCTAATATGCAACTCTGATGAATACAGAAACACCACAGTCAACCATGATCTTCACTACATCACTTGGGATACACCACCCAAGCAACACCCCCGCTATCTCGGTCTCGCAAACTACAAGAAAATGGTCACGAGCAACCGTCCCTTTGCCCGAAAGTTCAAGGAGAACGATCGTGTTTTGGACAAAATCGATCGTGACATCCTCAAGAGACGCCATGGCCGATTTGCCTACGGTGGGTGGTGTTCAGGGAATGGGAGATTCGGTTCTGGGTCTTGCTCAGGTTTTGAAGCTGAGAACTATGGTGTTTTGAAGCCTGGACCAGGGTCTAGGAGGTTGAAGACTCTGCTCAATAGGATTCTTTCTGTTAGGTACTTCAGTAAGATGCAATGCAGGTAGATATCAAACTATTCTTTGGCTGGCATTAGTACTATATATATATGCATGAATAAAATCTCTATTTGGTTTTGTTTTGTTTGACTTTGTTAAAAAGAAGATAAAAAGGGAAGGAGAAAGAAATGACCACGTTTTGTATTTT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26</w:t>
      </w:r>
      <w:r>
        <w:rPr>
          <w:rFonts w:ascii="宋体" w:eastAsia="宋体" w:cs="宋体"/>
          <w:kern w:val="0"/>
          <w:sz w:val="22"/>
          <w:lang w:val="zh-CN"/>
        </w:rPr>
        <w:tab/>
        <w:t>cucumber_newGene_82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TTAAAATTAAAATTTAAAAAAAAAAGAAGGAAAAAGCAAAGAAAGAAAGGAAAGGGAAAGGTGTGTTCTTCTTCTCACGCGCGTCGGCCCCCTCCGGACTTCTCGATTTTTCTCGCGACCCAATCTCCCTCCTCACGATTTTTCCTTCCTTCTGCCGCCAACGACGCACGAGTCTACGGCATCCCTCTCTATCTCTTCACCACTCGATTCGACTAGACGCCGCTGCACGAACCAACGCTGCGTCCCCACCAATCACTGCTCAGAACGTGGTCGATCTCGTCCTCACGTGAAGCGGCCAATTCGTCATCTAAACCGCGTCGTCCACCGCAATTTTCAACCAGTCACCACCGTTCGGATGATCAAACCCTAGCAGTCGCCGCTCTCTTTGGCGTCACCTGGCTGTTCACGTCGTGGATCGAACGTTGGATCCCTGAATTGGGGTGTTGGATTTGGATTCCTCGGAGGGTTTAGCTGCTATCCAGTCGCAAGAAGATTTGAATTTGGGGGTTGGACATAATTTTGGCACCATCTACCGTCGTCAGGGGGTTTCAGGGCTGAAAGAGGCCGTGGCTGGAGATCCGATAACCTGAGCCTAGGTGAGGATGTGGTGGAGGAGTGTGATATGACTTCGAGCTAGTTTAACCCATGATAGGTGACTCTATGTGCACATAAGAGCGAAGATGGAGGTGGATATTGTAGTAGGTGCTAAGTACGCGTGAGCTCCGTTTGACCATGTGTTTCCTTGTGAATATGGATCACGTGTGAGCTATTCCGGGCGGTATATTTAGAATGCTCTCATGGTTGGATTTAAGGGATGATGTTATCGTGGTAGGTGCTAAGTATGTGAGCTCCGTTTGGCCACGTGTTTCCTTGTGGATATGGATCACGTGCGAGCTATTTTGGGCCGTGTATTTAGTATGCTATCTTGGTCAGATTGGATGAATGTTGTTATCGTGACGAACATTAAATATGCATGAGCTAGTTTTGGCTGCATGATTCTTTGATCATGTGTGAGCTATTCTTCATCGTATATCTAGGTGTCTTGCCATGGTTGGATCGACTACAGGTTTGTTGGTTGACTTGTAGATTATGTGGCGATAAGTTTTTAATCAATATTTTATTTATCGATGTATATTTACACATCTT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27</w:t>
      </w:r>
      <w:r>
        <w:rPr>
          <w:rFonts w:ascii="宋体" w:eastAsia="宋体" w:cs="宋体"/>
          <w:kern w:val="0"/>
          <w:sz w:val="22"/>
          <w:lang w:val="zh-CN"/>
        </w:rPr>
        <w:tab/>
        <w:t>cucumber_newGene_82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TAATCCAACCATCTTCCGGCCCCGTCACCACCAGCACCTCCTCGTGGCCGTCTGTTCACTCTGGTGCTGCCATTACCGAACAATGAAACATCCTCTGCCTCAACCTTTTCAATTTGTGTCCGTCATCTTCGAACTGCCACAATCTCTTCAAAGTTCAAACAGTAGTCGTCACTCTTCAAAGTTTAAATCGTGGTCGTCACCTCCTTTGCCGGTATGCATTCAAATGTCACAGAAAATCAGAGGCTGGAAGGGACATAGTCTATCCAGTCAATGCCATTGCATTCCATCCTATGTGAGTTTATGGTTTATTTTGAGTAATTTATTTAGCTTGAGTGAGCATGTATAGGCACTATATTGCACTAAGAGTGTGCTAGTGCAATGTAGCATAGGTTTTGTGGTTTTGGTCTTCACTCCCTTCTTCAATGAAAGTGTCTCTTAGAAAAGGGGCAAACATTGTCACATTTAGTTTATGTTGCTATATATTTTGACTAGGTAAAATTTTACTATGTTAGTCTTGTGCTTGCAATTAATCAATTTGTATGCTAAAG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28</w:t>
      </w:r>
      <w:r>
        <w:rPr>
          <w:rFonts w:ascii="宋体" w:eastAsia="宋体" w:cs="宋体"/>
          <w:kern w:val="0"/>
          <w:sz w:val="22"/>
          <w:lang w:val="zh-CN"/>
        </w:rPr>
        <w:tab/>
        <w:t>cucumber_newGene_82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TCTTTTCCTTTTTTTTTCTTATGAAGTCACTCTTATATTTGATGTTTTTTCTTATGGAATCACTCTATTTCTTTGTTCTATTTATTCATATGGTTGTCCTATGCGGATGATTTCTCGTACTAGGTGTCTTTGTCAAGGTCATCGTTTGTCTCCTATCTCTTCTTTCTTGTACAGAAGGCTTGTCAGTTGTCAAGTTAATCATGGACTGATATTTGTCCGGCATGAATTTTCCCTCCTATTGCTCATCTTTTCTTTGCAGATGAAAGCCTTATTTTTAAAGTCTGATTAGCAGCGAATTATTCAAGTTAATGCAGTGGGGCTCTCTTTGTATCTATCTTGGGATGTCGTCGATCTTCTCCCGTTGTAAATCTCAGGATTTTCGGCATAGCAAAGAACAAATGTGGAAATGTTTACAAGGTTGAAAAGGCCGTTTTTTCTTGATGGGAGGTAAGGAAGTGTTAATTAAGAGTGTGGTTCGTGCAATTCCTACATTTGTGATGGGTTGTTTCAGGTGCCTACAGGTTTTTGCAAGGATATTATGTGTTTGTATGCTTAACTGTGGTTCAGGCGAAAGGTCAATATGCATTGGTTTTCTTGAGATAAACTGTTCTCCTAGTAGGTGAGTGGATTGAGTTTTGGGGATTTGAGGTCTTTAACCAAGTTCTCCTGGCTAAACAAGCTTGGTGTTTTTTGAGCAATCCTAGCTTGGTGTTTCTTTAAACAATCCTTGCTCTTCCTTGGTTGCTAAGGTGTTACAAGGGAGAGATTGATAGAACA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TGATGTAGTATTTCTATTTTATTGATATCTTCAACAGAAATTACAATATAAAAGAATAAAAGAACCCCAACCCACTGCCCTTCCTTTCTTTCAAGGAATGTTGCAGCCCATTATCTTCATCAAATTCTTCATGCCTTTCTTCCTTCCCCAACTTCCTATTTATAACCATCTAACTGCCTATATAACTAACTACCCTTAGCCCTATCTAAATCTAGGTATCTAACAGAGATTTTCCTTCTATTATTTTGCAAACTAAGGGTTGTTGAAACTGTTTGTTTTTCTGGAAAGGTTTTGCTTTGGGTATTAATTTGTTGAAATTTGGACTTCGCACAAGCATTGATAATGGAGTATCAACTCATATGTTTAGTGATCCTTGGATTCCAAGGCTTTCTTCTTTTCGTCCTATTACACTGAATCTAGTGCTTTAGATCTCTTAGTGTCGGATTTTATAACCATGTAAAGATAGAGGGATATAGGTAAGTTTAAGCAATTTTCATTCTATTGACTATGAGGTTATTCTTGGAATCCTGCCTAGCCAAACTGTTACTAATGAAGGGTGGTTGTGGCACTTTGATAAATGAGGTTATGCTTCTTTACAAACGTTCCTCTACCTCTGGTTCTCTAGTGAGGATGTTTGGGTCCGATGGTGGAAAAGTTTATTGAGCTCAAAAAATCTCTCTGAAGCTATTTGAAATTTGTTGCCTACATATTTTGATCTTCATATTTGGTACATTGAGGTTCAGCCTTATTATAGGAAACAACGGAAAATGCTTTGTTTGGATGTTACCGAGCCTAACGAATTTGGTGTACCATTTTTCCTATTTGGAAACATTTGATTTTTTGATTGTTTTCAGTGGGTTGAGTTGTTTATTTTCTTTTAGCGTTCTGATTTTGTTGTAGTTTGTATTGGACCTTGAGCCATTTGAGGAAGTTGTAATACAATTTCTCATAATTTATTGGTTCTATTGTTATTGTTTCGAAGTGTTTGGACTAGAGTATGTTCATAGTTACTAAGGACATGTCTCTTTTGTGGTGTTGGGCAACAAGAATATGAGTTCTCTTATTCCTTTTCGTCATCTTGGTCGTTCTGTTATTTATGTTGATGCTTCTTGCTGACCGGGTTTTGATTCTACTGGCTTTGGAGCTATGGTGATGGATGATACAGGTTCTGTTCGAGTTGTGTTGCCTGATTTTGTGGACGATTATTTGACTATTTGTTCTAAGGTAATTGTTATTTTGGGAGGTCTTAGATTGGCTGCGATCCTTGGAATCAATCACTTGACTATTTTTGTTCTAATTGAATCATGTCTAAGGCGAATAAAGATGATGTTTCTTTAGTGAAGGTTTCTAACTACTTACTAATATTATTGCTCAAGTGACTCAATTCCAAAAGGTCCATTTCATACTTGTTTGTGAGAGGAAAAAAACTATCCATACTTTGACTCATTCATGTCTATGTAAAATTTCATTTGTTTGGTTTCTTTATTTTTTAGATAATGAGTTGTTATCTAGTTGTAAAACGGATTGTTTAAACTTGTAATTGATATGGCTTTTTTGTTTAATGTTTAGTTTCTCTATTTAGAAAAAAATTATATTACACTTTTCGTACATGTACTTTCATTCAAATCAAAATTTATTCCGTTTATTGCACTTTCAAAAATAAAAGTATGTAACATGTTCTTAGTACAATAGATAGAAAAAAAATAAAAATAACCCAACAAAAGCGTCAAGTAAAGTTCACCTATGGGATGTACTTCAAGTCATTCAGTTAAATAATGAAATCTATGAGCCCGTAGCTAACTCATAGCATGAAACATTGGTGAAAAAGGATGTTTACCAAGTGAAATCCAATTCAGATGTGACAAAGTTCCATACGTTTGTAGATTGATGAAGACATTATAATCAAATATACTCAAATAAATGAAGCATAAGTTTCTTCAGGTTAGAGCAAAACATACTTTTGGTGTCTGCACGCAGTGTATTTAACATTTGTTTGTGAGTTAATATGAGAACCACTTGACTAGTAGAGGTGTTATAAACTTAACCAAATCCAAGATTCAAGTTTAATGAATCTTATTTGGTGTTCATTTATAAAACTTGTAACAATCTAAGTTACTGGTTTTTAATATGTGAAAAATTAACTCATGTGTTTCAAATTTTGTCATTAT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29</w:t>
      </w:r>
      <w:r>
        <w:rPr>
          <w:rFonts w:ascii="宋体" w:eastAsia="宋体" w:cs="宋体"/>
          <w:kern w:val="0"/>
          <w:sz w:val="22"/>
          <w:lang w:val="zh-CN"/>
        </w:rPr>
        <w:tab/>
        <w:t>cucumber_newGene_82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CCGCTTTGATGGAATCTCGCATTGGAAACGCATTATGAAAGTGAAGAACTTCATTTCTTCATCACTAAGTCACCCCCACGTACTCAAAACTAAACCCTAAACCACTCATCATATCCTTCCTTCAAAGTATAAATATCGCCATATTCAACACTCAATTCCTCCCATCCTTAACCTCTTATCCTACAGAATTAATCAATATGGATATCAAAGAATCTGCCGTCCACCAAACCCACGCCGGATTACGCCTTCTGAAGCAGCTGCTGGAGACCCAACAATTTAAAGCTAAGAACCTCGTATTCTCCCCGTTCTCCATCTACACCATGCTCACTCTTCTCGCTAATGGAGCTTCACCCGACTCCCAAATGATCCAACATTTGCTTTCCTTCCTCAAATTTCAATCCCTCCAACAACTCAACTCCTTCCTTTCTAGCCTTTTTCCCTCCGTCTTCGGAGACGCCTCCGCCAATTACGGTCCTATCGTCACCACCGCCAACGGCGTTTGGATCGCCGATGATCTTCCTGTCAAGCCCTCGTTTCAGAAGCTTTTCGAAACTCTCTACCATGGAAAACTCAACATCGTTGATTTCGTGAACAAGCGACGTGAAGTGATGGAAGATGCGAATGCGTGGGTTAAAGAACAGACTCGAGGACTCATTCCCGAAATCTTGAAAGACATAGACGAATCATGCAGAGTGATTTTAGCCAACGCAGTCTACTTCAAAGCTGCTTGGTCTGGTAAATTCGACAAGTACTTAACCAAGGACCAATATTTTCGCCTTCTCGATGGAACCTCCCGCAAAGTTCCTTTCATGTCTGCCTCAACTAGTTACCCCCAACGCGTCTCTGTTTTCGACACCTTCAAAGTCGCATCACTCCCTTACAAAGTCGGCGGCGGAAAATCCTATAAACCTCGCCAGTTCTCCATGCTTATCTTCCTCCCAAACGATCGGGATGGATTGCCTTCTTTGATCGAAAGAGCCTGCTCTGAGTCTGGATTCATTGACCGCCATGTGCCTCCAAAAGCGGTGATGGTACATGAATTTAAGATCCCCAAGTTCAAATTCGGTTTGGATTTCAAATTAGAGGATACCCTGAGGGAATTAGGGATGGGTTCGGTGTTTTCGGGGGAGTCGTCGGGTTTCACGGGTATGGTGGAAGATCCGGCGGGGAGAGAATTGTATGTTTCGAAGATGTTTCATAAGGCAGTGATTAGCGTCGACGAAGAGGGGACGGAGGCGGCGGCGG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ACAATGGGATTAATGTTGGGATGCTGTCTTAGGAGAGAGGAAGCGAAGCTTAAATTTGTTGCGGATCATCCCTTTTTGTTTGTGATTAGAGAAGAAGGGAGTGGAGCTGTTCTGTTCCTGGGTCAGGTTCTTGATCCTTCTCTCCATTAACGTGATTAATCACTAATTAATCACTGTTAAGTTTGGAATTTGAAGAATTATGTTTGTGTTTTTCTCTCTTAATTATAAGGTTACATATGTATGTTGGGATTTAGTGTTTGTGTTGAATCTGAATTAATTAAGTAATGCCCAAGATTTTATGAAAACTAATATTTGAGTTGGGTTGATGTATAGTATAAATCTTCACTTTCAAGAATCAAGACCTCAGTTTTGAAGAAAAGTGATAGTGAGACTTTATGTTAATCCACGTATGAAAAACAATACTTATGAACATAAACTCGAACACGATTCTCGATCATTATTGTGACATACAAATAAGG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31</w:t>
      </w:r>
      <w:r>
        <w:rPr>
          <w:rFonts w:ascii="宋体" w:eastAsia="宋体" w:cs="宋体"/>
          <w:kern w:val="0"/>
          <w:sz w:val="22"/>
          <w:lang w:val="zh-CN"/>
        </w:rPr>
        <w:tab/>
        <w:t>cucumber_newGene_831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GTTTCTACCCTAATTTATCGGAAGATAAAACAAAATTTCATTTTACTAATTATTTAAAGGCTCTTCGATCTTGATTTTCATAGACTGCACGATTCTCGAGGAGGAGAAGAAGCTAAGAAAAGTACAAACTCGCATTTGCACCGGTTGACTTCAATTAGTTCGTGTTCTGCACTCTACACGCTCACCAATGGCGTTCTCTGAGTTTAATCCCGGTTTGTGGGCATTGACGATATCTCCGAGCTCTTTGCTTCTGATTCACGCGACCCACTAATTAACTTTTAACATATTTGGTGTAAATCCAGTGGATTTTAACAAAGTGAGTTCAGATTTCCTCAATGTATATGAAAATTTATTGGCATTTGTTGGGTTTGGATTTGTTCTTAAGATTAGACTTCGAAATGAAGTAAAGTATGTCGGAAAGGGGTTTTGTAAGAAGATTTAAGTCTTGTGCCCATAAGGTGTTCGAGATATTATCTGAGAGAACTTGTACTGATAACTGATTAGATTAGCATTGTGTTTTGTTAGTGGCAGCGGAATTACTTGGAAGTGAAGGTGAAATGATCGATTATACGAAGACCCAGCTTCCTATTTCGTATACTTACTTCCCTTTTGTTGTCCCAGAAAGATTTGGGATGACGCAAGCATTGTTGGAGGAATTTTGCTCCCCGTTATATGGCAACTTTTTCATCTATTTTTAACACGGAGACTGTTTAGTGTTTAGTCGGGAAATTATTCTTGGTGGTCTCTTGATAACAGACTTAGATTTGAAATTCTCCTAATAACTACTCCGTACAAATGTAGTAGTTCTTACCTTTTTCGACGCAGAACTGTCTGCCAATCTGGTGATCTCATTGAATAATTTCTTATTTCTTGTGTGCATATATTGATATGTCACTATCAATAGGATACACATACTTCTTGTATAAAATATGTATATTTCTATGTCATTTATCAATAGCAATGAGGTTTCATACAAAATGATAGCAAGGACTTGTTCAATTCTTCTAAATCATTGTTTGCAGGCTAAATTAATGGACAGTAAGCTGTGCAATATTATCTGCCGGATTAAACTTGATGACAGTGGACAAAAGAGCCAAAGATTAGAAGGAGAAGGTTGAGGGTACATTTGGTCTACAATCCACATGTTGGAGGAATGTTCCAAATTCGGTTCTATCAGTTGAGCTCTGGCGTATTGGAAGTAGTTTACCACGATGTCAAGATCATTCAGGATAAGATTCCCTGAGCTGTTTATGTTGGTTAACGGTATAGATTGGAAGAACATTGCCATTCACTTTTTCCACTGCCATATATCAATCTTCTTCACGTTTGATGCTCCCTTCTGGGGTCAGAACCTGCAGTTTGTGCCCTATGTTTGCTCTGCTCTTTTTGTGGGCTGGAATCGATTCAAGAAGGCAGGGAGGCAGCAATTGAAGGATTCTATAAAGACCCACCTCACTTCACAGACAAATCCCTACTTGGCTAAGCCAATTTCATTGGTTCTTTGGCTTCCACTTGCTAGTTTTATCAATCCTCACTGTCACTTGTGGGCTGACTGCCGAGGCTATTGTTAAATGTAAAAACAATGACCAACAAACCTGTTTTTTTTTTTTTATTATTATTATTAAATTAAATTATAA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32</w:t>
      </w:r>
      <w:r>
        <w:rPr>
          <w:rFonts w:ascii="宋体" w:eastAsia="宋体" w:cs="宋体"/>
          <w:kern w:val="0"/>
          <w:sz w:val="22"/>
          <w:lang w:val="zh-CN"/>
        </w:rPr>
        <w:tab/>
        <w:t>cucumber_newGene_83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CCCTCGAAAAATCAATCAGATTCCATTGATATTTTTCTCTCCATGGCTCTGCAGATCTGCTCTGCCAAGAATCATAAAGAGTGATAGATAAGTGGGTTGTGTGGTCCATTGCAAAAATGGTGCCTTTTGTGCAAGTGATGTAGTGGTCCATGGAGCAAAAGCCTAATTTGGAGCGCAAAGGGAACATATGTGTGGAAGACATGGAAGGATGAATGGATGTGGGCTATAAAGACAAACTCATCAAAGAAAAACCCAAAACACAACAGTACAGTTCATGCAGAAGACCAATTGATATGACTTCCTTTACTCTCCCATCTTTTCAATCAATCTTCTTAACCCCTCCTTTCTCTTTTCCCACCATTCTTCATCATCATCCTAATCATCTTGTCATTTACCTTATAAAAACTCTCCCTAAACTCTCCCTCTTCCTTTACTTTCTTTTTTTAAAAAAAAAAAAAATCTAAATTCTTTCATGTGTAACTTTTAAAAACAACTACTATTGAAATCAAAATTCTTTAGCTTTTTTATTCAATGGAAAATGAAAATTTGGATTGTCATCCATTCTAGGCGACAACCATCTCCTTCTAGTTCTCGAGAATAGTAGTTTTGAAACGTGTATAAAAAGGCAAGTGTTTTTGTTTATCATGTAGACTAGATTTTTCACAGCACACAAAGGCTTGTAATTAAATATTGTACTCTACTGAGGCTTTTCTCCTTTAGGTGTGTGTAGGGAATGAGATAGGGAAGTATAGGGTTTTGTAGCCTTTTGATTTAAATTTCTAATCCATACCATGAGACAAGTGCCGGCTCAAAAGCAAATATATAAACAGTCCTACACCGAAAAGGGTACCTTCTTCCTTTCTATTCTATACATAAACGTTATGTCAAATATGGATAAGGGCCACAGGTTTTTCTTTGTGGGGGCACTCTCATTCCCACTAGTCAACACCATTTTCACGCGCAATTCCAACCCAAACCTATGACACAAAAACACTTACCCTCCCTCCAATTCATTCATTCCATCCATCTATTTTTTTCCATTGCCATATCCTTTTATCCAAAAACTTCTACCACCATGTTTCTTTTC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TAG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35</w:t>
      </w:r>
      <w:r>
        <w:rPr>
          <w:rFonts w:ascii="宋体" w:eastAsia="宋体" w:cs="宋体"/>
          <w:kern w:val="0"/>
          <w:sz w:val="22"/>
          <w:lang w:val="zh-CN"/>
        </w:rPr>
        <w:tab/>
        <w:t>cucumber_newGene_835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GCAACCACTAAGTAAAGCTATTTTACTTTTCAAATTTTCTTCTTTATCTCTTTTGAATGTGAAATTGATAGAGATGATGATGAAGATGGAAGAGAAGAAGAAGAATCAACCCAGGAAATTTTTAAAGTGGTTTGGTTATAAACAATCACATCCAAGGGACTTGAGAGCAAGATTTTATTAAGAGAAATTTTAGCAATGGATACCAGGTAAGATTTCTTCTACCTCTAAGACTATTTAAAGAAGAGATCTTAATGAGTTTGTTACAAATAATTTTGTAACTAATGGTAACTTGGGGTGCTAAATCAAACCCTATTTATACCAACTTTGTTCTTATAATCATATTCAAAACTTGACTTAAATTTTTATGTTGTTATAAAAGTAAACACAAATTTGAAGTTAAAAGAAAGGCAATAATAAGTGAGAGTGGGAATTTGAGAGAAAAACAATACAACATTTCTTGAATTGTTTTTGTGTATATATACATTATTGAATTTGTACAAGGAACAAACATATATAAGTTGGATTGAAAGATGTATATATATTCTTAGTATTGTATTATTTGAAAACAAAAATTAAAGTAAGAAACCTAGTTTGATTTTGATATTACATTTTTTTTTCATAAGTGTCTTATGAAAACCTTTCAAAGTCATAGTTTATTATTGTAAAACAATATACTAACTTTTACAATGAACGATCATTTAACGATACAGTTGTTAAGAAAGTTTTTTAAGAAATAGTTTGTTTAATCAAACAAACGGTAGTAACTAGTTCAAGTGTGACTCCATGAACCCAAGAACATTATGGTTCTAATAGGATCTTCCCTTTGGTTACGTCTCGTTCCAACGCCTTGGTTTTTTGTTAGGGCAACCTTGACATCCCGATAAGCTTGAGCAAGTTTCTCTCCAACTGTTCTACTTGATGAATCACTACTTTTTTCATGTTGAACCTTCATATTCTCTATGTATGCAAAAAGAAGAAGAGAGAAAGTAGAGTAAATAAACATCTTTGGCCTCCATATTTATAGCCAAAGAAAAAGGCAGGTTTGCCTTTTCTCTTTTCTTCTTTAATATAACTTCTGCCCCTTACCTTAGTCCAAGTGTTGCTCTCTAATTGCAAATCAAAATATTCTTTAATTTGTGAGTGGATTGTGAGGGTGATGTGTTGTTATATGACTACACTATAGCAAGTAGTGGAATATTAGTTTCAATTATAAATTATTCCTCCTCTATAATCATAATCATATATGTAAACTTTTCATTTTTTTTGGACTTTAGAGTATAATAGGTTACTTTTTAATTTGTTTCAAATTTGATATTTTAAGCACTATGGTTGTAAGCTTAAAAGAAATAAAAGGGTAAATAGCAACATGATGTTTTTGATGTCATTTATAGGTACAAAATGATATGATGTTTTTGAGTAAACAAAAAAGGCATATAATCACTCTATCGTATATCAAATGTTTCAATTATATTGATTCCTCATTCTTAATTATATTAATTTTTATTGTAT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36</w:t>
      </w:r>
      <w:r>
        <w:rPr>
          <w:rFonts w:ascii="宋体" w:eastAsia="宋体" w:cs="宋体"/>
          <w:kern w:val="0"/>
          <w:sz w:val="22"/>
          <w:lang w:val="zh-CN"/>
        </w:rPr>
        <w:tab/>
        <w:t>cucumber_newGene_83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CAAGAATAACAGATAGAGAGAGAAGAGGGAGGGGGCTCTACTCTGTTTCAGTATCTTTCTTTGTTCGTAGAGAGAGAAAGTGAAAAAAAGGAATTGAAAGCAGAAAAAAAGGGTCGAAGCAAAGCAATGGAGAACTAATAACAAAGAAATATCAACCAACTCCATTACCCATTAACCCCATTTTTCATTGCTTACCAACAACAACAGCAACAGCAACAGAGGATCGCCACTTTGTTGGCCACAGAGGAAGAAACCCTCCATTAATATTCAAACACTTCCTTCAGTTTTTCTGTTGTAGATCTTTTTTAGTTTTCGGAAGTACCCACCAATTCTGATGCATTTTGGTGCGTTTGGGTGTTGATTTTTTTTTTTTTGGGAGAATTTCATTTCTTGCGTGGACATAGACGAAGGTTGAAACCATGGAAAGAACGCTGTCGTTTTCAGTGGCATCGGTGGTGGAGGACGTGCTTCAACAGCATGGGAATCGTCTTGGTAATGGAGGAGGACTTGATTTGGAATCTAGAAGAGCTGAGGAAGCTGCATCTAGAAGAAATGAAGCCGCCGGGTGGTTGAGAAAGATGATCGGGGTTGTTGCTGCTAAAGATTTGCCAGCTGAACCTTCAGAGGAAGAGTTTAGGCTTGGATTGAGAAGTGGGATTATTCTCTGCAATGTCCTGAATAAGGTTCAACCAGGAGCGGTTCCCAAGGTAGTTGAGAGCCCTTGTGATTCTGCCCTCATCCCTGATGGAGCTGCACTCTCAGCATTTCAATATTTTGAGAACGTGAGGAATTTTCTTGTAGCTATACAAGAGATGGGAGTTCCTACCTTTGAGGCATCTGATCTAGAACAAGGAGGGAAATCTGCCAGGGTTGTCAATACTGTTCTGGCTCTTAAGTCGTATGGCGAGTGGAAACAGGGTGGAGGCTACGGAGTTTGGAAATTCGGTGGAAATGTAAAACCCACTACTACTATGTCCGCTACTAAGTCCTTTGTGAGGAAAAATTCAGAGCCATTCACAAATTCCTTGTCAAGAACCTCCTCCCTGAATGACAAATCTTTCAATTCTTCCAACGCGGATTGGAACAAAACGAATAGTTCCCGCGCCGCCCTCATTCGTGCACTTTTAACAGATAAAAGGCCTGAAGAAATTCCAACGTTTGTAGAATCATTGTTAAGCAAGCTTGTGGATGAAGTTGAGAATCGGTTCTCCAGCCTTGATCTGACAAAAGCTACTCCAAAAGATGTGGTTTCGGCTGGTTCACAAAGCAACAAGTCGCTCTTGAAATCAGCTTTTGGTGCTAAAAGGGCAGAGGAACCAAACTCCAAAGCGATTGAAAAGAATGAAATAACCCATGAAAGCAGTATATTTGAGGAGCAATCAAAGAGCTTGCTTATGAAGCAGCAAGCGGTTTTCGATCAGCAGCAAAAGGATGTTCAGGAACTAAAACATAAACTGCACGCTGCAAAAGCTGGAATGCAGTTTATGCAAGTAAAATTTAGTGAAGAGTTCCACCACCTCGGTGTGCATGTACATAGTCTTGCTCACGCTGCATCTGGATATCATAAAGTTCTTGAGGAAAATCGTAAGCTATACAATCAAGTGCAGGATCTCAAGGGTAGCATAAGAGTTTACTGCCGAGTTAGACCCTTTTTGTCTGGCCAATCAAATTATTTGAGTGTCGTGGATAACATAGAAGATGGAAACATTTCTG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AACGCTCCCTCAAAACATGGGAAGGGACAGAGATCCTTCAGCTTCAACAAAGTATTTGGTCCATCTGCTACACAAGTGGAGGTCTTTGCCGATATGCAGCCACTCATTCGATCTGTTCTTGATGGATACAATGTTTGTATTTTTGCATATGGGCAAACAGGATCGGGGAAAACTTTTACTATGTCTGGGCCAAAAGAGCTAACAGAGAAGAGCCAAGGAGTAAATTATAGAGCATTGGGAGATTTGTTCCTTATAGCAGATCAAAGAAAGGAGACCTATCGTTATGATGTTTCTGTTCAGATGATTGAGATTTACAATGAGCAAGTCCGGGATCTCCTCGTCACTGATGGATCTAATAAAAGATTAGAAATTCGAAATAGTTCTCAAAATGGACTTAGTGTACCAGACGCTAATCTTGTAAGTGTGTCGTCAACTTTGGATATCATTAGTCTAATGAACCTTGGCCAAAGGAATCGTGCTGTAGGGGCGACAGCTTTAAATGACCGCAGCAGCCGTTCCCATAGTTGTTTGACGGTTCATGTTCAAGGAAGAGATCTGACATCTGGGGCGATTCTCCGTGGCTGCATGCATCTTGTAGATTTGGCAGGAAGTGAGAGGGTTGACAAGTCTGAGGTGACTGGAGATAGACTGAAAGAAGCACAGCATATCAACAAGTCCCTTTCTGCTCTAGGTGATGTTATTGCTTCTCTTGCCCAGAAGAATCCCCACGTCCCTTACAGAAATAGCAAATTGACGCAACTTCTTCAAGATTCACTTGGTGGGCAAGCCAAGACATTGATGTTTGTTCACATCAGCCCAGAACCTGATGCTATTGGAGAAACATTAAGTACACTTAAATTTGCAGAGAGAGTTGCAACAGTCGAACTTGGTGCTGCTCGAGTGAACAAAGATACTTCAGATGTTAAAGAGCTCAAGGAACAGATTGCAAGTTTAAAGGCAGCTCTTGCAAGAAAAGAGGGGGCACAACAACATACTCCACTTCCAGCTTCTGGGAACTCGGAGAAATTCAAGACAAAAGCAAATGAGCAGTCACCTTTCCGGCCTAAAAATCAGGACGTAGATGTGTTGATTGAACATACTATCCGCCGTCAGCCTATGGGCGATGTAGGCAACATAGAGCTTCATAACAACTCTGCTATACGACAGAAGAGGCAGAGCTTTGACATGGATGAAATATTGGCCAATTCACCTCCATGGCCGCCCGTCAGTAGCCCTTGCCTGAACTACAGGGAGGACGAAAAAGACATGGCCTCAGGTGAATGGGTTGACAAAGTAATGGTCAACAAGCAAGACGTTAACCAAATCGAGAATCCATTAGGATGCTGGGAAGCAGAAAATGGTAACCTAAATGACATCTTCTACCAGAAATATCTTCAAGACTCTTCCAAACTGTATACAGAACAAGGATACAGTATGCTAACTGGAGCCAACCGATTTAACATGGTTGGCATTGACGATATAGACGATCTAGACGCTGGAACAAGCGACTCTTCTGAACCAGATTTGCTTTGGCAGTTCAACCAATCTAAACTTACAAGTATAGGCAGCGGAATTGGATCGAAAACGAAGAAACCGAACAGTGGAAAGCCAGTAAAGAGCCCAGAGTTAAGCAAGAACTTCAATTCTTCAATGGGACCTTCTCCTTCACAGAAGATGTCAAATGGGGTTGCTGCTCTCCCACTGCACAGAAGTGGGAGACAGCCTACTTCTGCTGATAGCAAACG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37</w:t>
      </w:r>
      <w:r>
        <w:rPr>
          <w:rFonts w:ascii="宋体" w:eastAsia="宋体" w:cs="宋体"/>
          <w:kern w:val="0"/>
          <w:sz w:val="22"/>
          <w:lang w:val="zh-CN"/>
        </w:rPr>
        <w:tab/>
        <w:t>cucumber_newGene_837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ATCTCTCTTCTGTGATCAATTCTCAGTTTCATTCTCCAAAATCCATTTTCACAAATTTTTTATCTTTTCGTTCTTCCTTTTTTGGAGAATTGTAATCGATCATATTCTTTAATTTTATCAAGAATATCATCCATTTGCTGCTCTGCAACAAAGATTTTGATCTCAAGTCATAATGTCTTAAGAGGGCCTTGCATCTTCTACTTAATTATTCAGAATCAGAGGCATTAAGGATTAATTGGGAGCAATATAATAAAGAAGCTCCAATGGATGATAATCACTCCAAGATCATCAATTTCCAAACTCAAAATATTTGTTCTGAGGTGTCTGTTGAGAAGAAAAATGATGGTGTTAAATATCATAACAAAAATAAGAAAGAAAATAATAACTTAAGAAATCATCAAAAACAGATGTCTTCGAGAGGCTCCCTGAATGACATGAATTACAATAGGCCTACCACTAACACAAAAAGAAAGAGAAAGAGCGACAATGCAAAAAAGGCGAGCCCATGTTGCCATTGCAAAGACAATGGCACCGAGTGTCTAACACCTGATTGCGAATGCTTTGCAAGAGAAATGTTTTGCTGCGAAGAATGTGGGTGTGATCATGAAGACTGCTTCAACACTCCTTTGTATGAGGACACTGTTGATGTTGCCAAAGAACAAATTCGATCCATAAATCCCTTAGCTTTTGATCAAAAAATTGTACTTTTGTAACTCTTTAATTAATTTTCTACGCACACTCATATATATTTATATATAGTTTTAACATATATATACACACACATTGATTAGTTATATGCAGGTAAGAGGAGCATGCAACTGCATTGAGTCATCCTGTCAAAAACTTGATTGTCCATGCTTGCGGGCAGGAGTTCCTTGCATTGAAGCATGTCATTGTCAAATTTGTTGTAATCCTTATGGCCAAAGTCCAGATCAAAGATGACCAACTGATGGGAAACATTATTGTTACAGATGCAAGTTCGAGGGTTTACTAATTTCACATCAACAGTCAACATATTGGAATCAAAATTGGTGTCAACCATTAAATAACCATGGAAATTATATAATAATGGCTATTTTCAGGGCCTTACTTATGTGAATTTTATTTAGTGTGGCTGAACTCTTACTAAGCTTTTTGGATTGTCAAATTTCAAATTCAGTTTCTTGAAGTTGGTCTTGATGTTCTTC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39</w:t>
      </w:r>
      <w:r>
        <w:rPr>
          <w:rFonts w:ascii="宋体" w:eastAsia="宋体" w:cs="宋体"/>
          <w:kern w:val="0"/>
          <w:sz w:val="22"/>
          <w:lang w:val="zh-CN"/>
        </w:rPr>
        <w:tab/>
        <w:t>cucumber_newGene_83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CCGTCGATCGTTTCCGGCACTTCTCAATCATAGCCGTTCATTTCATCTGCTTCTCCTTTAAAACGATAAGAGTGCTTTCATTTCTTCCATCTGCCTCCGATGGAAACCCTATCTTTCCAAGTTTCTTTGATTTCATTTTTCGCAGATCTAGCTCCGTCTTCCACTCTGTCGATGTTTCGAAGTTCGTAGATCGATAGATCTTTTGTAGATCTACACGCTGATCGTGGTTTCTTGTCGATTCGGTCTCTGGTGACAGATCTGCACGGTGATTGCGGTTTCTTCCCGATCTAGCCTCCGGTGACGGATTTTG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CATTTCTTTTTTGTTCTGACAGGTTCAACACCAGATCTGACTTCTCTTCTTTTTGGATCATGTTCTCACGACGATTTTTTGGATTGTTATATTGTTCTTTATTTTCTTTCATGGTGCTACATCCTTTTCTACGACGTTTGAGCAAGTATCGTTCCAGAACGGGGAAATCCGGGTTTGATTCTTGATATTGGTTATTTGTTTAATTATTATGCAACGAAAGGCGTCTCGATCTATTCGAACAGGTATGGAATCAAAGTCGGTGGTGGATGTTCATGAAGGCGATTAAGCGTGGTGTCGAAGCTGGAGATGAAGCGGCACGGTGCTGTAGATGTAGTGGATCTCGTCTGAAACTTGTTCGTTGATTCGATGTAGCAGATCTGTGGACAAATTTTCGATGGAAGCTGTATCATCTTGTATCATAATTATGAAAGCATGGGAAAGAGTAGATGAGTGATTGTGGATGTAAAAGATATCGGTATTTATCCTCTTTTTTGAGGTGGATGAATTCTGGTAGCTCTTTGTCATCCGGCCTTTGCCATGACAGGTGCGCTTGCATGGCAGGTCATTCATAATAAAAAAAATAGTATGTTTTGGTTTTGAGGGGGGATTGCACGGGGATTGCCCGGGGTCTTCCCCTCACTGTGGTCTGTTTTCCCTCTTGCTCTCTTTCTCTCCTGCAACTTCAACCGACAGAATCACACCTATGGTCATAGCGTATGACCTGATCCAAATCGCGACATCCAAAGTTTTTGCAATATGAGGAGTTTCATGTCATTTCTACAGTCTTAGCAAAGGTAAAGTAAAGGTTTCACATGCAACAAATTTTTACATTTTGAACTGTAACCCACGTCGCCATATTCATATCATATTTAAGTTGTATAAAATTATTTACATTAAGTTATACTGTGTTCATAATACTGTTCTATTTCTTTTCCCTATCACAATGAAGCGAGCTTGATAATAATATAAACCATTTAATTTTTTATCCTATATTCTGTATTTTTATAATGAAATGCTTCTCAAATAGAACTGTAGGTAGTTGCAATTTCTCTATCAGTTTGATATGTAATGTCGAACAGTATGTTGATATCATTTTATTAGTATTATCAATTGAACCCCATTTAGGGGTATGTATTTGGGTCATGTATACGTACTCCCGGCTGTTTCGATGATAGTAGATTGTGTAGAAAGCAACTTTGAATGCCGTCCACGAAGGTTAACTTATGCTTTGCACCGAAGATTCCCAAATGATGGAGACATGGGTGCAGTTTCAGCGGCTCAGTTTGGAAATATGCTGTAATCTGATGATCTGTAAGCTCAGTAAGGCAGAGCGCTCAATTTCTTCCGAAATCTGAGAATCTGATGGTTCGAATCCGTCCAGATCTGATTATTTTACAAGTGGTAAACTTGATAACAATTAATTATGTACCAAAATTGTATGTAAAGCGTAGTCTTGAAAAGGTGTTAGGTAGTGATGGGCAATTTTTAAATATGTTGCTTTATGTTAATTAATTACTGCTGTTTTTACTTTTACAATTACCCTTTATATCAATTCCCTCTCCTTCGATATTTGGAATAAATTCCCTGCCAGACCTGACGAAGAAGGGGGTCTACTGACGAAGAAGTGCGGTCCACTTGCGGTTCTGGCCAAGATGGGCGGTTCACCGATTGGGCGGTTCACCGATTGGGCGGTCTGTTACTCAAAATTGAAGGGCGGTCCACTGATCGAACGGTTCTGTAATTCAAAATTGTTCTGTTCTGGGACTCTCTAGAATGATCTACCTTTATTTATTCATTTTTTATTTTCTTAAATGCC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40</w:t>
      </w:r>
      <w:r>
        <w:rPr>
          <w:rFonts w:ascii="宋体" w:eastAsia="宋体" w:cs="宋体"/>
          <w:kern w:val="0"/>
          <w:sz w:val="22"/>
          <w:lang w:val="zh-CN"/>
        </w:rPr>
        <w:tab/>
        <w:t>cucumber_newGene_84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TCCGTGGACGTCTGAACCCGATGTTCGTTCCTGTAATTATTCTGCTGTGCGAGTTTCGGCGGCGGAGTCTGGTGAATGATCCAGATCTGATAGGTACAACTTCCAGATCGGTACGAACGAAATGAAGTCGGATCTTGGATCTCTTCCATTCTGAACTCCTTCTGGAGCCGTGGCCGCTTGTCATCGTCGTCTTGTGTGATGTCT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42</w:t>
      </w:r>
      <w:r>
        <w:rPr>
          <w:rFonts w:ascii="宋体" w:eastAsia="宋体" w:cs="宋体"/>
          <w:kern w:val="0"/>
          <w:sz w:val="22"/>
          <w:lang w:val="zh-CN"/>
        </w:rPr>
        <w:tab/>
        <w:t>cucumber_newGene_84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GGAAAGATGTGGCTAGTCTAAGCTCACGAAAATTCATAATCGATCATTCACCATGCGTTCGTCAACTATAGAAGAACATGCTAAGTACACAGCCGAGAATAGCTCGCGCATGTTCCGTTCCTACCATGGCGTCAACTCAAACACCATATCCATTTTCGTGCTCATTTTTCATTTCTCTTCTTCAATCTCTTTTTGCCTTCTTCAATCTCTTACCCATCCCATCTTTAAGCACCTGACGGCGAATCCATCTTCTCCGGCTATCCTCAGGTTGTCCAACTCAATCGCAAAGAGCCAGACCGTGGTGACTCATCCTACAACTGCAAGTGACCCACGAACAGCTCGTGCGACGTCTCCCAGTTCTTCTTCTCCTTCTTCTCTTGGCAACAAGCTATAGTGGCGCTAGCCACTGAAATCACCTGCACAAAAGTTTGAAGGGGTTAAGTTCATAAGGCGTCAAGGGCCAAAAATGCAGCCCACACGCACCCAGCCTGATGATTGGCATCTTCATCTTCGTGATGGTAATCTCTCTTAAAAGCGGTTCTTCCTCATAGGCTAGAACATTTCTGCAGCAGACAAAGAATTGGTTACTGTAACATCAAGATGAAAGTGGCCATCTGGTTTATTCCAAAAGGGATGATGATACTTCCTGTAAGGTACAAATCCCCTGCAACTTAAAGGATACTTTGCTATTTTTGTCAAAGATTGACCACTTTAGTTTAGAAGGAAATTCAAGAGTGCTTTGTCCCATAATTTAATTATTTTCCAACTTTTTTTTACATGAATCTTGGAGGAATGATTTTTGCCTGTAACTTAGGAATTAGTTGAACCCAATGGTTTTAATCACCTAAGGCAACTGACTATTTACTAATCCTAAAAGTGTGT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44</w:t>
      </w:r>
      <w:r>
        <w:rPr>
          <w:rFonts w:ascii="宋体" w:eastAsia="宋体" w:cs="宋体"/>
          <w:kern w:val="0"/>
          <w:sz w:val="22"/>
          <w:lang w:val="zh-CN"/>
        </w:rPr>
        <w:tab/>
        <w:t>cucumber_newGene_844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AAGCAGAGCTAAGAGATTTTCTTCGTTGATCATTTTGTAGAGAGAAAAATAAGGGGTTTTTTTCAAGTTTTTATGCTGCATAATCCATGGCTGAGAGGAGGTGAGAGGAGGATGATCGTGTGGGAGGCAAAGAGAATCTGAATGTTAATGGAGAATAAGCTGAGTTCAGGATTGAGGATTTTGCTGGAAATCAATTGATTGATTCCTTCTCTCTCTCTCTCTCTCTCTCTC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TCTTTACTTGAACCCAGTAATGGGTAAGCAACAATCCTTGCGCAGCAAAGCAGTCCATTTTGTCTCCGATATCACTACCGTTCTTCTTAACCCAATCTCTGATAAACCTTCCGCTACAGCCTCTGCTCATCCTCAACATCATCATTCACCTGAAAATGCGACTGACCTTAAAGACGACAGTGATCTAGGTTCAGCTAGTGAACAGGGTTCCGAATTTTCGGAAGATGGCCCTGATACATCTTCATTTACTGCATTCCTGTATTCCCTTCTGTCGTCCTCAGAATTGCAGGAAAACTTGAACTCTGATGAAAGAAGTGATAATCAGGCAGAGGCAGGCACACCAATGATCAATGCTGCAAAAGAAACTGTTATGAAGAAAAGCTTGTTTTCTAGGGGGAAACAATCCCTTGGTAGAGCTTTTCACCATGCTGCAAGAATCACTGGCTACCGAAATCAGGATCGGAAGAGTGATGTTGATTTGAAAGTTAATGATTCTAAATTTTCTGGAATTGAGATGATGGAAAAGACAAATGTAAGTGAGGTTCCTTCGTCAGTTGTTGTCCCTGACGCATCTGAACCTTCAGTGCTTCTTTCAGAAAAAGCTAGAACTGTTCTTTATGCCTCCCTTCCAGCTCTTGTCCAGGGAAGGAAATGGCTTTTGCTATACAGTACGTGGAGGCATGGGATATCTCTTTCAACTCTATATAGGAGAAGTATGCTGTGGTCTGGATTCAGTTTGCTGGTTGTTGGTGATCAGAAGGGTGCTGTATTTGGTGGCTTGGTGGAGGCACCGTTAAAACCGAGCAGCAAGAAAAAGTATCAGGGAACCAATAATACTTTTGTTTTCACAAGTATTCCTGGCCATCCTGTGATTTATCGCCCCACAGGTGAAAATTACTATTTCACATTGTGCTCGCCTGATTTCTTGGCCATTGGCGGCGGTAGCCATTTTGCACTCTATTTGGACAATGACCTATTAAATGGATCGAGCTCTACATCAGAGACATACGGAAATCCTTGTCTTGCAAATACTGAAGAATTTGAAGTGAAGGAAGTTGAGTTGTGGGGCTTTGTATACACCTCAAAGTATGAAGAAATGCTTGCTTTGAGCAGAACCGAAGCACCTGGGATTTGTCGATGGTGATCGATTTTTAAATACAACCCAAACTGCAACTTTACTGAACGAAATGATATCCTGTGGAGATCTCATGACCGTCTTGACATGATTATACGATGGGGAAGGCAGATGAACTAATTAGAAAGATGAGAAGGTTGAATGTGAATGCCTTCTCCATGCCTGTATATTTAATTAACTTTTGTACATATAAAAATGTAATGGAGGACATTGAGAGTGACTTGTCGTCTTGATCTCCTGTTGTGCCTTATTGGGTCGCATCTTCTTGTTAGTAATCACCAGTCTGGTCGCCATAGCATGTAGCTTTGTTAGGTGAAGAAAGAAACTTTTGTAATTCAGTTATTTGTACATAAGCTTTTAGTGCTTGCATTTCACACTAACATTTTGTAAACTCCTCTACATGTTAATGAAGTATTCTCTTTT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45</w:t>
      </w:r>
      <w:r>
        <w:rPr>
          <w:rFonts w:ascii="宋体" w:eastAsia="宋体" w:cs="宋体"/>
          <w:kern w:val="0"/>
          <w:sz w:val="22"/>
          <w:lang w:val="zh-CN"/>
        </w:rPr>
        <w:tab/>
        <w:t>cucumber_newGene_84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TCGCTTAAATGGTTCTCTAACAACAAAACACCGAGGCCGATGGATTTACTATAAAGCTCTTCAAATCATCTTGGAAATTCATTAAACGGCAGATTTTGGAAGTTTTCACAGATTTTCACAAAAATGATATCATCAACAAGGTTGTGAATTATACTTACATTGCATTAATTGATAAAAATGATAAATGCTCCTTGACCACTGATTTCAGACCCATTAGTTTCACAACTACTCTCTACAAGCTGATGACAAAGGTTATGGCTGAAAGGTTAAAAATCACCTTACCCAAAATTGTCTCTAAAAAGAATGGTTTTTGTCAAAGATAGACAGATAACAGATGCCATTTTGATTACAAACGAAGCAGTAGATTATTGGAAAACCAAGAAGGTTAAAGGCTACATTATCAAGTTCGACATCGAAAAGGCCTTTCACAAATTAAATGGCAGCTCATTGAATTCATGTTGTTGAAAAAAGGCTTCCCTCATAAATGGAGAAAATGGATGAAGTCTTCTGTTAGCAGCGTTCAATACTGATCAATCATTATATATGGAGGCTCCAAGGGTGAAATACAACCAACGAGAGGCATTTGACAAGGTCTAAATGTCAACATGAACAAGTCTATGATCTCCTTGATAAACGTTGACTCTCATAGAACAAATTGTGTGGCTACAAAATGGTGGCTTACATCTCAGTTCCTTCCAATCAACTACTTAGGTGTCCCATTGGGAGGTAAACCTCTCTCTAAAAATTTTCGGGCTGAAGTTTATGAAAAATCCACAGAAAAATCCACAGAAAAATAAAATAACTGGAAATATTCTTTATCTTTCTAAAGGTGGTAAAATCACTTTGATCAACCCCCCACTCTTGCTAGTCTTCCAACATATCAACTATCTGTTTTTAAGGCCCTTATAAATGTCTGTAAAAATATTGAAAAGGCTTGGAGGAATTTGCTTTGGAAGAATTCAATAGATAAAAATGATATTTATCTTATGAGGTGGTCAGTCATTACAACCTCCAAAGAAAAGGATGGCCTTGGCATAAATCGTGTTATAGATACAGTTTTTTTCCTTCTTTGCAAATGGCTTTGTGGATTCCACTATGAAAAAAGCCCTTTGTGGAAGTGCATCATCTTGGCTAAATATGATCAATCATTTGTTGGAGAAATTCCGATGAAGGGCAAATACTGCAGTCTCAAAGCTCCTTGGTTATCTATTATTAAGGGAGTGGATTGGTTCATTTCCCATATTCATTGGAAGATAAATGAAGGTGCTTCCCTTTCTTTCCGGAAGACATTATGGCATGAAAATAGCCCTCTACACCTATGCAGACCCAGACTTTCGCCCTCTCTACAAAGCAAAATGGTACTATAAAAGATCTTTGGAACCCTAACACCCTTGAATGGGACATTAATCTGATAAGAAATCTAAGGGATCAGGAATTGCAACAATGGGAAAAGTTGAGAAATACCTTGCCTGTCCCTGAACACAATCATGGCACTAATATCCCCATATGGAAGCTGAACTCAAATGGGATCTTCTCCATTGCCTCTGTTAAAAAAGCTTTGCAAGCAAATGGGCAGTGTATTGAAATATCGGACTCCTTTGTCTTTGTCATGGAAGACTAGCATTCCCAAGAAGTGCAAAATTTTCATTTGGTCCATTATTTATCTCCATATAAATACTGTCAACTGCCTCCAAAAAAAGACTCCCAAATTGGTGTGTTTTATGCAAAGAAGTTGATGAAGACATAAATCACCTATTCGTATTCTGTAACTTTGTACATAAAATCTGGAA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GGATGAAAGAAAAATCTTTCCTCTTCAATTCGGTGGTTGTTACACTTTGGCTCATTTGGATGGAAAGAAAAAATAGGATTCTCAAGGAGAAGGAAAAACCACTCACTAAAATCTGGGAAGATATCAAA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47</w:t>
      </w:r>
      <w:r>
        <w:rPr>
          <w:rFonts w:ascii="宋体" w:eastAsia="宋体" w:cs="宋体"/>
          <w:kern w:val="0"/>
          <w:sz w:val="22"/>
          <w:lang w:val="zh-CN"/>
        </w:rPr>
        <w:tab/>
        <w:t>cucumber_newGene_84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TTATCATAACCCTTATTTAGGGTTTTATAACTCTTCCCCGTACACTTCTCAACTTGTCTCCCTCTCTTTCTTTCCTCTCAATCCTTTTTCAACTCCCCCATAACCCTACCTCTCTTTTCCTTAAGTCTGTTATAATCCCTCGCTAACCCTCCCTTAGTTCGAGTGTGAATTCCTCATTTTCGTTGGTTAGTTTGCTTTATCTTCACCGTTTTCATCTTTCACCGATTTGGTCTTCACCATTTTCTTCTTTCATTGTTTTTATCTCCACCGTTTTTGTCTTTACCTTTTTTGTCTTTATCGTTTCGGAGGTTGGTATCATATTTCCATTTTTTCAACTTTGGTTTTTGTCGTCCCCCATCGTTTTTGGGTTTCGTTGACTGGCTTCATTTTCTCCACTTGAGACCTCTGAAACCCTTACCTGGACGAACTTGGGTTCGTTGCATGGCTGGTTTTCTAAGCTTGTTGCTCAGGCTTCTCATTCACACTCAAACTTCCCCTTGCCAGTCAAACTTCCCCTTGTCAATTAGGGTTCCTCTTTACTGACAATTGAGAGATGCTACATTCGTTCGACAGTGGAATGTTTCGAGCAAGGTAGTGATGAAGTATGACTAGTACGTCAAGGGCCCCGAAACATCTGTAGAATAAGGAGGTCTTGGTGAACGTGGGAGGCTGGAGGTCAGACAATGGAACGTTCAAACCCATACCTAGCACAATTGGTTAGAATGATGGTGGACAAGATGCCATGATGCATTGTCAAAACAACCACTTGTTACAGAAAGTCGGATAAAGTCTTTGAAGAGAACAATCTAGGAAATTGCTTAAATACAAGGCTTAGCATGTAATGGGTTTGAATGGAATGACGATGCTATGTGTATAATTGCTAAGAAGGACGAGTTTGACAGTTGGGTCAAGGTAGGGAAATAAGTATACGTGAACCACTATTCGCTTCTAATGGTATTGAAAGCTGACAATTATTTTTTATTCCATTCACAAACCCATCTTGCAACGAAGGGCTCCTAAACAAGCATTTCCCCAATTACAACGAATTATCGTATATGTTCAGGAAAGATTGTGTAACGAGGGCACGTGTAGAGACATTCATCGATGTTGGGTCCAATAAATCGGGTGAGTACGAGGGATTTCCACATGAAGATGGAATCGATATGGAGATTCCTACTATGTACAGCCAAGGCCTGAACATGTTGCCTGAGGACGTAATGGACGCACGACATGGTCGATCAAGTGACTGTAAACTGGGTTCGAGTGGATCAAAGAGGAAGTGGGGAGGACAAAATATGGACATTGTGGACGTCATTCGCGATGTCAATGGAATTTTCAAATTACCCGCTGAGGGCCATTGCGGATTGGCAGAAGTTAGTTATGCAGGATGAAAGCGCAACCCATGGAAAATTCATTCGACAGTTGCAAGCTATCCCAAGGCTGAGTAGATTGGACAAGGCGTGCTGTATGCGAATAATGGCAGGCTACTTTTTCGACATGAAAGCATTTTTTAACGTACTCGAGGACATGAAGATGGACTACTGAACGATCATTCTACAAGATAACTCATGACAATTAGTCAAATTCCATCAC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50</w:t>
      </w:r>
      <w:r>
        <w:rPr>
          <w:rFonts w:ascii="宋体" w:eastAsia="宋体" w:cs="宋体"/>
          <w:kern w:val="0"/>
          <w:sz w:val="22"/>
          <w:lang w:val="zh-CN"/>
        </w:rPr>
        <w:tab/>
        <w:t>cucumber_newGene_85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CTAAAGCCACCCTCCCCACACTGACCACCAAACGTCACCGTTGCGCTCTCCGAAGTTGTTTGTATTAGTTCAGAGCCGCTTCGATCACTCTCTCTCACACACACGATCTTGTCTTCCGAAGTTGGATCTTGGAGTTTTTGAATTTGAAGTTTTGAAAGAGTTGAGTTGCTGTCCAGTCGATAAGAAGATCGGTTTTTGGCTCTTTTGACATAAAGTTGGTGAGAATCTTGGTTTTCTTGAATGTCATGGATATCCATTAAGTGTTTGGTGCAAAATTAAATTACTGGTGATTTTGGAATGTTATACTTTAGTTTAAAAAGGTTGTTATCGTGTTATCCAGTGGAGTT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51</w:t>
      </w:r>
      <w:r>
        <w:rPr>
          <w:rFonts w:ascii="宋体" w:eastAsia="宋体" w:cs="宋体"/>
          <w:kern w:val="0"/>
          <w:sz w:val="22"/>
          <w:lang w:val="zh-CN"/>
        </w:rPr>
        <w:tab/>
        <w:t>cucumber_newGene_85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AGACGCCACAACTGATAGGTTGCACACCCACACGTCGACGAGGAACCCCTGTTTGATTCGCTAGTCGACGATCAGCCGCCACAACACACGTCATCCACGCTAGATCTGAAACGCAACACCGACTTGGTTCAGTTGTTTCTGAGCTGCATCGTCCCTTGGTTGCTCAAGTTACAACTCACATCACTATTGCATGGGTTTTGAATAAATCTCATGTACAGAGTTTCCTCTCACTCAATCTTGTTATTGATAGTTGGATTTTGGAGTTTCAGATTTGGAGTCTGTGAAGATTTTAGTTGTTGTCCAGCCTTTAGGAAGCTTGGAATTGGATCTTTTCGCACAACTTGGGTAGCGGCCAAGGACTAAGCGTCGGTTGAATCCCCGTCATCGATTATAATTTTGCGTTTGTATCATGGGGTGGTTAGATGTAACAAGGGTGACGCTAAGGACTTGTGTTTTGAAAGTTTCCTCATTAGAACGTAATCGTTTTGTATGTAATATCTAGCTTGATTCTTAAACTCTACTTGCACTCTGAGATTGTCTGGAGGTGTGTGGTGAGACACACTTGTTGTGTTGTAGTATCTGAAATCTAGTTATATACGTTTAGAAGTGAAGATATCTCCATTTTCAGGTTTGGCTACCTCAAATTTTAGGGGAGATGCTGCCAAAATTTTTGTAGAATTTCTTAATGTAATTTCTATAAAATTTAAGTTGAAAAATGTCGTTTTCAAAAATGTCTTATCATGCCACGATTTAGGTTAGAGAGAAAAACCTAAATCGGGGTGTGACATATAGTCCATCCAAAAATAGTTTTCTTGATGTTTGTGAACTATCAACAAAATTAAGGGATCTTTGTCCATCAAGAAAATC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52</w:t>
      </w:r>
      <w:r>
        <w:rPr>
          <w:rFonts w:ascii="宋体" w:eastAsia="宋体" w:cs="宋体"/>
          <w:kern w:val="0"/>
          <w:sz w:val="22"/>
          <w:lang w:val="zh-CN"/>
        </w:rPr>
        <w:tab/>
        <w:t>cucumber_newGene_85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CAAAAAAGATACTTGATACTCAGTTTGATAAGCTTCCACTTCATGGACTTGGAAAAGAATACTCATCAAATTGGTGG</w:t>
      </w:r>
      <w:r>
        <w:rPr>
          <w:rFonts w:ascii="宋体" w:eastAsia="宋体" w:cs="宋体"/>
          <w:kern w:val="0"/>
          <w:sz w:val="22"/>
          <w:lang w:val="zh-CN"/>
        </w:rPr>
        <w:lastRenderedPageBreak/>
        <w:t>AAAGCACTAGCTAGTCAACTAATTTCTAATGGCTATTTGACAGAGAACCTACGCGATGTTTACAGAACCATAGGGTCATCAACTTTCACCCAATCTTTTACTTCTGCATCTTAACCTTAGAGTTTTACAGTTATCTATCCATTTTCAAATTTTATCAATAGGAAAGCTAATACTTTTTTGTAAACATCTACTCTCCTGTCCACCCAATCAATCTTATTTTCTTCGAATTATTTGAAACTGAAACTGACAATTAGAATAATCCTTCCTTCTTAACAATAGTATCAGTGCAAAAGGGGAACAATTTCTCGATTCTGCCAGACAGGACTGCCAACCACCTCTAGTTTTGCCAGTGACGAGTGAAATGATTGGTGAGAATGAAGATGACAGTGCATTAATTGAAGCTGGGAAAATGGATAACTTGGCCACTTTCAAGAGTGGACTTTCAGAGGCTGAGGAAAAACTTTTTCAGTTGCTTTTAGAAGAGAGAATGAAGCTTGCTAGAAGTGCTGGAACTGCTCCGTATGCCATATGTGGTGATCAAACAGTTAAAAGAATTGCGCTGACTAGACCATCTACTAAGGCAAGATTAGCAAATATTGATGGTGTCAACCAGCATCTGCTAAAAATGCACGGAGATCTAATTCTTGAAGCAGTCAAGCGTCTATCACAACAAGTCAGTCTATCACTGGATGGCGAATATAGAGAAGAAGGAAATGGACAAGGTACTACAATGAGAAAACTCTATACAGAACCAAACCAACGACGACCCTTGGCTCCAGCAAAGTTTGAAGCTTGGAAAATGTGGCATGAAGATGGTCTTTCAATACAGAAAATTGCTAACTTCCCTGGTAGATTGGCACCTATCAAAGAAACTACTGTTTTTGGGTATATTGTTGATGCAGTCCAGGAAGGATATGAAATCGACTGGACCAAGTTTTGTGATGAGATAGGACTTACATGTCAGATATTCTCCGACATTCAATCTGCTGTCACAAAGGTTGGATCTGCTGAGAAGTTGAAGGCGATAAAAGATGAATTACCAGAAGAAATAAATTATGCTCACATCAAGGCTTGTCTGGTAATGCAAAGTCGTGGAATGTCCCCGGAAGGCCTGGATAGAAAAACCGACGAACCAATGACTGGTGCATCAGTGCTTTCAGGGAGTCCAACTTCGATTCAGAAGAAAGAAGAGCCTTGTGTAATTGAAACACCATCAAATGGAGAAGAGGAAATTTCCGTTTCGTTAAAGCGCCAGAAAGTTTGTGAATTGGAGGAAGAACATCGGGTTCCGATAAAAGCAACCGAGAGCTTGCTAGTAGAGTGGCTGAAGAACAATGATGGGGTAACACTTGACAATATGATGAAGCAGTTTAAACTTAAAGGATGTGAAGAAGAATCTCTAGTTGCTTTGCTTAATTCCCTTGAAGGCGATTTTGTGATATATAAAAAGAACAATATCTATAAGCTCATGTAAGCTCTAAAGCGTAACTATAAAACTCCCTAATTTTGTGTATAGGAATTTGGGAATAGGATTAAACCAAATCCAAGGTATTGGCGCATTCATTTGCCAGCTTTTCAAAGTAGAAGTAGTTTGTGTGG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53</w:t>
      </w:r>
      <w:r>
        <w:rPr>
          <w:rFonts w:ascii="宋体" w:eastAsia="宋体" w:cs="宋体"/>
          <w:kern w:val="0"/>
          <w:sz w:val="22"/>
          <w:lang w:val="zh-CN"/>
        </w:rPr>
        <w:tab/>
        <w:t>cucumber_newGene_853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GAAGTCCTTTGGGGTATGCTGTCGGGGCATTCCTTTAGTTGCGTTGGCTTGAAAGTAACTTTAAACTTTTTGAAGCTAAGTCTTCTGATATAACTTCTTTTGGTGGAAATTTACAACTCATCTCCTTGTGGTGGGCTCATAGTTATAGCCAATTCTTTTGCAATTATCCAATTTCTTTGCATCACAACAATTGGTCAAATTTTCTGCAATTAGTTTTTTTGGGATGGGGTTCACTTTTCACCGTCCCTAAGCTGTTTCTACTTCGCTTTTGTCTGATGATGTCTCTTATAAAACATCAATGTGTGATAGCAGAAGGAAATTGTTAGCAGCCGGTCTTTTTTGCTGTCCAGACATATGGACGTGTTTTCTCCATTATTTTTCCTGTTTAATTTTTTCTCGCTCTCATTATTTTTTCCATTTCATAGTCCTTGTAAATACTAAAATGTCTTCTGCAATGCAGATTGTTGATAGGCTTCATTGGTACATAGAGAAAGGCAATACAGATTGAAAGATTTTAGAATAAAAATAGAAGCCATGTTAGATATTCTCTTCGAATTGTGCTCAGGGCAGCAAGTTAATTGGGAGAAGTAAGCATTATATGGAGGCAATATTGATGAGGCTACATTGATCTCTACTTCTTCAAGGCTGAATTGGGAGGCTGGTAATTGCCTTTATATATCTTGGCTTACCTCTTGGTGGTTATTCTAAACAGCAGTCTTTTTGGCAGCCTGTTATAGATAAAGTCCATTTGAAACTCGATAAATGGAAAAGGGTATAACTTGTCCAGAGGGGCCGTTTAACTTTTTTTTTTTTTAAGATAAGAAACATTTCATTGATAAATAAAATCTGTACAACATTTTCTACTCTGGGTAAAATGGTTTCTTGTTAGAAAAATCCTACTTGTTTGAAACCTTAAAAAGTGTCATCTCTCCATTGGGTACATCCAAATATAATGGTACAAATATGTGCTATAAAAAGTTTCTTTATCCTATGACCATTTTTTTCTTTAAAGATATGTAAGAAGTGACACTGAACTGTGTCCTTTGTAGCTATGATGCCCAAACAATAATCAGCTCGTTTGTATTTATATTCATCGTTATAGACCTCTTGAATTGTCTATTTACCTATATTCCTATTTAATTTCTTTGGTTTTTGTGTGATTCAACTTTATGCAACCCTCATGTATCTCTCTTTTTGTTGATGAAAGTTCTTATTTTTCACAAAAGAGAAGAATCAAACTTGTATACGTTCCTATTGCCTGGTATTTTCTGTGAATTTGACTGGTAACTGGCCAGGCGTTGAAGGGATATTTCTGTATGTGTTTCTTCTACTTGGTCATTGACTAGATGCCCTGTTTCCAATCTCCTTTTAATGC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54</w:t>
      </w:r>
      <w:r>
        <w:rPr>
          <w:rFonts w:ascii="宋体" w:eastAsia="宋体" w:cs="宋体"/>
          <w:kern w:val="0"/>
          <w:sz w:val="22"/>
          <w:lang w:val="zh-CN"/>
        </w:rPr>
        <w:tab/>
        <w:t>cucumber_newGene_85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GTCTTGTACGTAGTTTAGGTAGTTGCTTTCAATTTCAAGTCGATATGCTTGGGTGTGACCTTTCGGCATTTTCATATGCAAGTCTGCCAGAGATGAAAATGTTCAAAATGTACTATAGGGGAGGCATACCGGTTGAATCCCCGCCCAAGCCTTGTCGTACTCTTTGCAATCTATGCTTTCTTATTGCAATTGACAGTCTTCAATGCTTGTTTTAACAATGTTTTCAATCAATTTAATCATCTTTCACGTTTTCTAAAAATATTTTCCAAGAACGTGAGGGGAGGTTGAAGCATGTGTTAAAGTTGTCCG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GATTTGTGGATTTTGATCGGCTGACTTGTTCGTCGAGCTAGAACAAGTGCCGCACAATCGTTCACATCGTGTTTGAAGGGTT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57</w:t>
      </w:r>
      <w:r>
        <w:rPr>
          <w:rFonts w:ascii="宋体" w:eastAsia="宋体" w:cs="宋体"/>
          <w:kern w:val="0"/>
          <w:sz w:val="22"/>
          <w:lang w:val="zh-CN"/>
        </w:rPr>
        <w:tab/>
        <w:t>cucumber_newGene_857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AACAACCATAAAGCTTAATCGGAGCAACTATCTTCTATGGAAAACGTTGGCTCTCCCTATTCTCAAGGTATACAAGCTAGAAGGACACCTCACTAGTGAAACCCCTGCCTTTCGAAGCTTATTTCAATCGACCACACAAACATCTCTACAACTAAAAATAGTGAAGGAACAACTCAGAGTGTTGCTTCGACTTCGTCCGCAACCATGAAGGTAAACCCCAAGTTCGAACAGTGGGTCACAACTGATTTGCTTCTGCTAGGATGACTTTACAACTCAATGACACTTGAGGTTGCCACCAAACTTATGGGTTTCACAAATGCGAAAAAATTTTGGGAAGCAACACATCTTTTTGGTGTCCAATCAAGAGCAGAGGAAGATTTTCTTCGTCAAACGTTTCAAACAACACGAAAAGGTAGTTTTAAAATGGAAGATTATTTGTGTGTTATGAAAACTAATGTTGATAACCTCAGCCAAGCGGGTAGCCTAGTCCCTCCATGTGCTCTTATTTCACAGGTACTGTTGGGATTAGATGAAGTATACAATTTGGTGATTGTTGTGATTCAAGGAAAATTGAACATATCATGGTTGGATATGCAATCTGAGCTTTTGATTTTTGAGAAAATGTTGGAGCATCATAATACTCAAAGAAATACTGGCAACATAGTCCAAAATGTAGCTATCAACATGGCTAAAAAATTCAGTTCAAATGAATCCCGCTCCAATAATGGCCATCAATTACATGGAAACATCAGGAACAATTTCAGTGGACAAAGAGGAGGTCCCTACAATGGCAGAGGACGCGGGCGAGGTCGCGATAACAAGCCAACATGCCAAGCTTGGGGACAGAGCTACAAGGGAAACATTGCTGATAGGAACTCTTAAGGATGGACTCTACCATCTAGAAAGTGCTAGTGTGATGACAGCTGAGGTAGAACATAGTAGCAGTTTCAAGCAACAACATATGCACAAAAATAAAGGAACATCATCATTTATTTTGTTGGGAGTAACAAATCTTACCAATATCAATGTCGTTGTATTCAAAGTTGTTTGGCATAAACGATTAGGACACCCTTCTTCCAAAATTTTGAACTCTATAGTAAAGAACTGTAAATTGCCTGTGAATGACGGTGATGAAATAGATTTA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58</w:t>
      </w:r>
      <w:r>
        <w:rPr>
          <w:rFonts w:ascii="宋体" w:eastAsia="宋体" w:cs="宋体"/>
          <w:kern w:val="0"/>
          <w:sz w:val="22"/>
          <w:lang w:val="zh-CN"/>
        </w:rPr>
        <w:tab/>
        <w:t>cucumber_newGene_85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CTTTAACAAAAGGTCAACGGCCAAAAAAATACAAAAATAAATAAAATAAAATTTAAAAAAAGCACCAAAGTATTTTTTTATAAGAAAAAAAAAAGGATTAAAAAAGCAACAAACAAACAAAGCCCACTTCCAAAAGTCAACTCCTCTTTCTCTCTCATCTTTCTCTCTCATTAAAAAAAATTTCTGAGCTATCAAATTTCTTCTTCTTTGGGTTTTCAGGCGCACTATCATCTCTCTCACTGAGAGAAACAGAGTATTATGCAATGATCAATCAAATCAAACAGTAAAGAAGATAAAATTCTCTTTCTTTCAAGCCTTCAAATTTTTTTTTCCTTTGTTCATATGGGTAATCGTATTGGGAAGATTGGCCACTGTTTCGCCGGCGCCGGCGATATCTCCCGGCGTTATGATCCTGCCGACATTATCTCCGACCCCCACGATGGGGGTTTCGGTCATTCCTTCTACTACTTACCACCCGACCCACATACTCTCTCGTCATCCAAAGATTTCTCCGACGTCTACATATCTCCGGTGACCATTTTCCGGTCGATTTCCGGCGCCTCCGTTAGTGCCAACGTCTCAACGCCGCTCTCCACTTCTCTTGTTGATCTCTATCCTTACAGCACCACGTTTGATCGGGCTGCAGCTTTTGATTGCACGAATTCCTTCGCCTCTGTGCCGTTGCAGCCGGTGCCTCGCCACTCGGTGTCGGGAAATTCCGGTGGATTTCCTTTTTCAGGTCCGATGGAGAGAGGGTTTTTATCTGGACCTTTGGCTGCGAGGAGCTTTGAATCGGGTCCGATTGATCGAGTGGTTCATTCCGGTCCAGTTGAGAAGGACGGCGGACCGGAGAAATTGCAAAGGAGCGTCTCTCAGGGCGGGGTTGGAGACAGAGAACCGAAATTGAAAAAAAGAAGAAGAAGAAGAAATCTTATTCGGATTCTGAAGAGAGCCATATCCAAAACCATCTCTCGAAACAAGCATAATGAAAATGGCGCGGCTTCTGCTGGTCAGACTCAGAGCAGTGTCCATTTGAGCAGCCATGGGAGCTTGGCGCAGGAAGACGATGGCGATTACTTTCTCGGAGGTCAGAGTGTACAGTGGGCGCAGGGGAAGGCCGGTGAGGATAGAGTTCACGTGGTGATATCAGAGGATAATGGTTGGGTTTTTGTCGGAATTTATGATGGATTCAACGGCCCTGATGCTCCTGATTACTTGCTTGCTAATCTCTACACTGCTGTTCTTAAAGAGCTCAAGAGTGGTTTGATTTGGAGTGATAAGTTCGATTCAACTGCAACTTCATCTTCCATGAACTCATCGAATTCTGCTTCAACTGAGGAAGACGATCATAGAACAAATCACATGAAAAATCAAGAGAGTGATCATCAATCTACAGAGAATATCTTACCCGAAAATGATGTTGTGAATTTGGAGGCTGATTTGGTGAGGAAAAGAGAGAGAGTTCACAATACGAATTACAGGACGAGTCAGCTGATGAAGAAGGCGGATCAGAATCCAAAGAACTGGAAATGTGAATGGGAAAGGGAAAGATTAGGATTAGAGGGGAAGTTGAACAATAACAGACAAATAGATCACCACCAAATATGGGATGAATCAACAGCAATCAATCATTCTGAGGTGTTGAATGCTCTGTCTCAAGCATTGAGAAAAACAGAGGAAGCATATCTGCAAAATGCAGACAAGATGGTCACAAGAAATCCTGAGCTAGCTCTAATGGGTTCTTGTGTTTTGGTGATGTTGATGAGAGGAGAAGATGTCTACTTGATGAATGTAGGAGATAGCCGTGCTATTGTAGCGCAGCAATTCGAACCGGATTTCGGGACTGGAAAACCATACAGAGACTTGGAGAGAATCAATGAAGGAACAATGCGAGTATTTGAATCCTCTAATGGAGTAGAGTTTGAAAAATTAAAAGCGTTGGCTTCCCATCAGCTTACAATGGACCACAGCACTTACACAGAGGAGGAAGTTCAGAGGATCAAGAATGCTCATCCTGACGACGC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CCGCAATTATGAATGACAGGGTGAAAGGTTATTTGAAGATCACACGAGCGTTCGGAGCTGGCTTTCTGAAACAGCCAAAGTGGAATGATGCATTGCTAGAGATGTTCAGAATAGACTACGTGGGAAATTCACCTTACATCACCTGTGATCCAACTCTATGCCATTATAAACTCAGCCCAACGGACAGATTCTTGATATTGTCCTCTGATGGACTCTACCAGTACTTTACCAATGAAGAAGCTGTTGCTCAAGTAGAGTCCTTCATTGCTTCTTTTCCTGAAGGAGATCCTGCTCAAAATCTAATTGAAGAAGTATTGTTCCGAGCAGCTAAAAAATACGGAATGGACTTCCATGAACTGCTTGATATCCCACAAGGGGAGCGACGGAAGTACCATGATGACGTTTCGGTAATCATCATTTCATTTGAAGGAAGAATGTGGCATTCGTTGATGTAAATAAAGATACTAGCCAATAGAAATCGATAACAACAGAAGGTTGGGCAATTAATTCTGCCATTTATTTCATTTATTCTTCTACCCTATTCTCATTACAAATGCAATCAAATCAATTTCTCTCGTGTTCAACCTGTAACAGAGAGAGTGTAGAGTTAGTTGTTCAACTTCCTGTTTCACCCTAATTGTGTGTGTGTGTGTGTTGCAACTTGCATCCAATACAAATGCATTCCAAAGAAGAATTGGAAAATTTTAACAATCTTGTTTTGCAGACTTCAGAAGTTTCTTCTCTAGAAGTATTGACTTCCTGCCTACCTACCCATCC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60</w:t>
      </w:r>
      <w:r>
        <w:rPr>
          <w:rFonts w:ascii="宋体" w:eastAsia="宋体" w:cs="宋体"/>
          <w:kern w:val="0"/>
          <w:sz w:val="22"/>
          <w:lang w:val="zh-CN"/>
        </w:rPr>
        <w:tab/>
        <w:t>cucumber_newGene_86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AGTTTATAACTAGAATTTAGTCCTTTTGATTCTTTCAACAGACTGCCTCTTTGTAAATTTCTCGGAAGTTTTCAACATTTCATTCTACTTAGCAAAAGGTTCACTTTTTTATCCGAGAGGAACTAGAAAGGATAAAAAAGATGAAAAGGGGAAAGGTAGAGATTGAAAGGAAAGGTGGAAGGAAAATCTCTTGTGAATAAGGGCTAAATTAGTCTGATATTGCTTTTCTTTTATTGGTGTCTTCAATTTAGGAAACACTGTGTTGCGTAGCAACAAAAGTATTATTACATAGCACTTCAGCTATCCTTTCAAGTTGCCCTTGTTTGATGATGGTGGCATCCCATCCGTTCATTCTTTTCTGTTGGTTGTTTTACCCAAGCAGGTTATCTGCAATGTTTATGCAATTGGTACTTTAAGCAGCTCTTTGTCATAGCTCACAAGTATCATCAATTATCACCAATTATCACTAGTGCTTCCTTATGGTTTTCTTTTTCAAGGGGTGCGAACTTTATGATTGATTTCTTCAAATGTAAATCCATTTGTATATGCTGTAGAATTGTACAATTTGAATGCTCTCTTATCAATCGTTCTGCTGGGCATCCTTTCAAAAGGAAAATCTTTGGTGAAATCTTATCGTTTGCTCTGCTGGACATCCTTTGTGTGACAAGGAAAGATCATTTAATTGTTATCTTGAATATCTGGTTTTTTCCTGCTTTTTTTTAGTGAGTTGGTCTAAAAATTACTATCTTAAGATGTTGCTATTTCCTATCTCGCATCTCATTGGAAACTTACTTATTTTATTGTAATTTTGATGGAATGCAATCAGCCTTCTTTTTTTAATTCCATCCCTTCAATGACATCATAGGTGTTTCTCTCGCAAAAAGGAAAAAGAAAATCAGAAAAAAGGATTTCTTTTTTGAATGCTATGTAATGGATTCACAAATTGTTGACATTATTTTTAATTGTTTAGCGAGTTGGCATCCTTTGATTGCTTTACGGAGATAATACTGGCGGCCATTGACGCACATATCTCAAGCACTTTATGGTAAATAGTTGTATAGGTACAAATGTACCTATACTCTAAATACTTGTATAGGTACTTAAATGTGCTTAGCCAGATAAACTGGAGATAGCATTTTCAACAGGGATGGGAATAACTTTTTCTGATTGTAAGCACTGAAAAATCAAACCCAGAGGTATCGTTATTCTTTAACATTTGTGTTGCTTCTGTAGGTTCTTTTAGCTTTGTTAGAATTGCCTTTACTATTATATGTATGTAGATAAGACCAACAATTATGCCATCTTATCTTCTGGTTGGCTCATTGGTTGCAAAGTATGGGTTTAGACAATTATGCCATCTTATACTGCTTTTTTGATATTCGATTACAAAGGGTTTAGACAACTTATGTCTCTGTTCCACTGAAATTTACTCCTGTGTCAAAGTAGCAACAATTGTAATCCCTTGATTCTAGAATTCCTTTTCACTTTGTGAATTTGTTGGAAACTCTTTTTCACGCTAGGTAACTTCAAGCTCTTCAAACGCACAATAAGGCCTTGAAATCCTCTTTATAGGTTTCATTTTAAAGGAAAAACCAATGTTATTTGGTGCAATGCTATTATTAGCTCACTTTCATATGTGATTAGAAGAAATCGAAGAATTATTCCGAAGAATTTAAGCGTGCCTGTGGAATATATTTAGGACACCAAAATATATCTATGTTTCTATCTATATATGTATATGTATATTTATTTTTTCTTCTACGATCACTTCACTATCAATGGGAACACATTCCTTGTAGATTTTTGTATCTTTCATTATAATCAAAACTTACCCTTTTTATCAGGCGCAAGTGGAGGCAAAAAAACAGAAGAAACAATATCATTTTAGCATTAAGGAGGATTATACAAATGCAAATCAACCATGAAACACTAACAAACTTCATGCAAAGAACTTTTACATGCTTAATCTGATAAAGTTGGAGATATCATTATCCACAGGGATGGAATTGCTTTGACTGGACATAATCGTTGCTCAGGTACCATTATTCTTAAACAATTTCCTACTCTGTAGGATGGTCTTGCTCTGTTAAAATTTATTCAGTTGCTTTTTCTTTATTGATAAGGCTAAAGCGACAGTCCATTTTGTTAGTTTACTTTAGGCCCTTGGTTCATTTGATGTTGATGCTTTCTTTTTCTTGTCTACTTGGCCGAAGAGATATATTCAACTGGCTTTAGAATTGTTGTTTCTTCTTAATTGGGCCAATAACATCAAGTCATAATGCCTTTGTTTAATTTTGTAAGCAGAGTCAACCACCATAATTAATCCCTTCAGTTTTCTGGTTTCCACATCTTCTACGTATGTGTATTTTGCATAGTGGGGTCTTGTGCATCTCTTTTTAAGCCACTCGAATATATCTTAGTGGATTTTAGGTTCTGTCACAAACTGGCACTAGTTCTACAATCATAATAGTGCTATTGTTAGATAAGAAATTTGCATATTGCAAAATAGTTTTTGTCATTAGCTCTTGACAAGAAGTTGACTTCTGGATAGGTGGGCGGCTATTTCAATCTTCTTGCATATTTGTAACCTTATAGATTTTTTCTTTTCTGCTTTCCTTTAAAAACTTGTGGTATGAACGTGTTAGGATAC</w:t>
      </w:r>
      <w:r>
        <w:rPr>
          <w:rFonts w:ascii="宋体" w:eastAsia="宋体" w:cs="宋体"/>
          <w:kern w:val="0"/>
          <w:sz w:val="22"/>
          <w:lang w:val="zh-CN"/>
        </w:rPr>
        <w:lastRenderedPageBreak/>
        <w:t>TAACAATAATTTAGACTGAAAGGACTGTATAAATGGCTTAAACAGAGGCGGTACTCTGGTTTACTTTATTTATATATAAAGCCAAATGATCCAGATTCACAAGATGAAAAGAAATAACAAGAAACAACAAGGAAAAATGCAGAAAAGATCATACCAGCCTCTTGGTTTTAAGAGACCCTGGTGGCTGCTGTAGCCCTACCTCCTAAAAGTTAAAAATACCCTAGCTACTCCAACCTAATAATCCTATTTATAGACTCACATATTCCTCAGCCCAGTGGGCCCTACCACTCAGAACGTCCTTCC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62</w:t>
      </w:r>
      <w:r>
        <w:rPr>
          <w:rFonts w:ascii="宋体" w:eastAsia="宋体" w:cs="宋体"/>
          <w:kern w:val="0"/>
          <w:sz w:val="22"/>
          <w:lang w:val="zh-CN"/>
        </w:rPr>
        <w:tab/>
        <w:t>cucumber_newGene_86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CCACCCTCTACCCTCGCCATTAGAAAAATGTCTCTCTTACGCACACAATCCCATTTAACAATCCCAGCTCCCCCGCCCTCCCCAATCCCAACCGGCACCGGATCCCGTTCCGCCGCCAACGAAACCTTCAAAACCTTCCTCGACAACTCCACTCACCTCCCCCAGCTCTCTTTGCCCGAATCCCGCTTCTTCTCCGCCCACAATCCTGCTCCCGCCGTCCTCGATTTCCAATCCTTAGTTTCTTCCGGTTGCGCTGACGTGGTCGCGCGGATGCTTCGCTCCGTTCATGAATTCGGGGCCTTTCGGATCGTTAATCATGGGATATCCGGGGAGGAGGTTTTGTCGGTGGTCAATCAAGCTAAATCTGTATCTGTATTGGAAGATAGTAATAAGGGAGTTGATGATCGGAGCTGGGACGGGGACGACGGAAATCGCGAGGCGATTTTGCAGGTGCGACGGCTGAATGATAGCGAGGTGTCGGGAAATACAGTTGTAGAGGCCGAAACGAACCGGGAAATCAGCCAAAAGATGGAGAAAATAAGAAGAAAACTAGAAGGCATTGGGGAGAAATTAAGTGAGATATTATGTGGATTCATGGGAGAGAATGTGGAGAAATTAGGAGACAAAAAAGAGACCATGTTTAGCATTTACAGATACAATAATAATAATAATCGTCCAAATGATATATTTGAAAGGGAAAATGATCATAATACAAAAATTTCAAAAAGTGAGAGAGAAGGTGATGAGAGTGTGATGATGAAGCTTGAAATTCCAGGAGAACATTGCCAATTTTATGTGAGTTATTCTTGTCATCAACAAAAACAATATACACGTTGCTTTGATGCTGCTGCTGATACCATTGTTGTCACCATTGGCAAACAATTCCAGGAAATGAGCATGGGAAAATTGAAAAGTGCAAGAAGTGAGATGATATTTGTACCAGATTTGCTTGGAACACAAACCTCTTTCTCCATTGACCTCAAATTTTCAAACCCTAATTTATTATTAAATAATAATAATAATAATTCCCATTCTAAAGTCATTTCCATTTCTGATCAAATCTTCTTTGCCTTTCTTCTTCTTTCCCTTCACTTTCTTTACACTTGCATTTCTTCATTCTTCAAACCCTAAATATACAAATATTCAAAAACCCTTCCCTTTTTGTTCTCTCTCTTCCCCATCTTTGTGATTCATATATATATAAACCTAATTCTATACAAATTTTTTGGATATATATATATTGATTGATTGGTTGTTGGTTTTGTATAGAAATTTGTGGTGTGGCATTTAGGTTTGAAAGAGATTGAAGGGTTTTTATTTGAAAATATATATTCTACACATTATTTGTGTTTGTTGAATATATATACACACATTGTAATACAAGTGTGTGTGAAACGTTTGGGAATGGAAATTTATATTTTAGTGTGTGAGAGAAGAAAGTTTCGAGTGTATAAATGTCGAAAT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63</w:t>
      </w:r>
      <w:r>
        <w:rPr>
          <w:rFonts w:ascii="宋体" w:eastAsia="宋体" w:cs="宋体"/>
          <w:kern w:val="0"/>
          <w:sz w:val="22"/>
          <w:lang w:val="zh-CN"/>
        </w:rPr>
        <w:tab/>
        <w:t>cucumber_newGene_863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ACTTTCCGTCCAGATCTGCACCGCAAGACCTTCCGCCGTTGCAACCGTTGCTCTTTCTCCGCTGCCCAGCCGTCTCAGCCGGTTCTGTCTCCGTCGAAGCCACGGTTCTGCAACCGTCTCTGCTGGTTCTGTCTTCGTGGAGCCCTGCCGCGCAACCTCTGTTTCCAGCCGCCGCCCATTTCGTTCTCCTCTGTTTTCTGCACTGCCGCGCGACTCTCCGACCGCGTCAGATCGTTGATCGATTTTGAGGCAGCCGCCACGTCTCCTTTGGCCGACCGCTGACCGACCCACACTTAGGATTTTTGCTGCGAGTCCGACAGTCGTGCGTTGAGGTGTTGGGAGTAACGTTGGGCTCCCTTAAATTCACAACCAATTTGTGAATTTTGATTTCGGTTTGCCCTTATTTGGATTGTTTCGTGGACGATAGTTGATTAAGGGAGCTTCCCTAACTTTGAGGTAAGGGATTTTCTACTGGACTCACCTAAAGTTTTTGAGTTGTGTTGGACTGTATGGATGATGATTAAGATGTACATGTTTGATTGCAGACTAAATGTTTAGTGTATGTTGTATTTGACTGGAAACATATATATATACATTGATGTGTGAATTGATGTGGATTGCCGAAAGTATACATGTGAATGACTGAAATTATGCTTATGTGTACATGATGATATTAATAGATTGTGCTGTATAAAGATTGGATGTGAACTAGTGAATTTGTTTCGGTTGGATGTGGATTATACTGAACTGTGGTTTGTGCTGGTGAACTGAGGGGTGCATTGACTGTATAGTGGATTGACTGATGTATTAGTATGTTATTGACAGACATATGACTAAAGTGAGATAAGTTGACTGTTAGGATGTTGAAAGAAAGGACTTTGTGATTTGAAGTAACTGAAAGATGGGTTGAATGGAATGAGGGGAAAATTGTTAGCTTTTATTGGGATGTGTGCCTTGTAGGTGTCCCACGGGATCACCAATTTATTTTGCACCTTCGGGAGCATTTGACTGATATGTGTTTCTGCAGAACACTAGACTGATATGTACGTCCCTCGGGGCGTCAGACTGATATGTACGTCCTTCGGGGCGTTAGACTGAGATGTGTATCCTACGGGATCACAAGACTGCGACTGTACAGGGTGTCCCAATAGAACTTTAACAATTTATTTTCCCCTGACGAGACCAGTAGAGGGTCTCTTACTGAGTATTGTTATACTCACCCTTCTTATGTTTAATTTTCAGGCAAAGGAAATAAAGGTGGCAAACCGGCGAGGGGCAGGAAGGAAGCGTGATTGCCATAGGGAATGTGTTATTTTGCTTCCGCTTATGATTTCTTTTAAGGTTTAAGATGTACTAAAACTTAGTTTACAAACTTTTATTTGTAAATAGTGTTATTGTTAAGTTTTCTTGAATATTTGAAAATCAGGCCTGACATGTTTTGTTTTTAAATTGACTTATGTTTCAATTTGTATCAACCAAAGTCTTTTGTCAAAAATTAACGACCTCGACTTACCCAGAAAAGTTGGGTCGTTAC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lastRenderedPageBreak/>
        <w:t>&gt;cucumber_newGene_866</w:t>
      </w:r>
      <w:r>
        <w:rPr>
          <w:rFonts w:ascii="宋体" w:eastAsia="宋体" w:cs="宋体"/>
          <w:kern w:val="0"/>
          <w:sz w:val="22"/>
          <w:lang w:val="zh-CN"/>
        </w:rPr>
        <w:tab/>
        <w:t>cucumber_newGene_86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AAAACAAATCATTTTCTTCATCGGGGCGGACTTCATAGTACAAAGCGACTGCAGCGGGTAACCGCCGGTAATGTCTGTAATCGGATGGTATGGACCTCTAATTGATCTTTCCGAAGTTGCTCTTCACGTTGGCGATTTTGTTCAACTCCTCGTCTTCATTCATCGATCCACTCCTGTTGAGTACAAATTGACCAATGGCGGAGACCTCATAAGGACTGACATTAAGGTAGCTGATGATACACGGTCGTTTTTCTCTGTATCATTATGGCAGAAGAAAATGGCAGCCGCTGCAATTCCAGGCGATGTTGTATTGTTGCAGAATGTAAAACTAAGGAAATTCGGAGATTCAACTGAGGCAACAACTGTTCATTGTTCTTCCCTAGCCAGTATAATCCATCCTTATGAAACACTTGTCTCTGAAGGTGTAGACGAATTAACGGCCAATTGTCGAGTTGGTTTAGCAGCTAAAGAAAAGCTGAGGAAGGTTGTAGAATGGGCGAAGGGGGCTGGTTCTACCTTCCAGAACATAAGATTGCCTAGAGACCAAAAAACTAACCAGTTCTTCCGGAACTGGAAGTTGCCTGCAAAGGAGATGTCCAGAGACTGTCTCTCGCTATCCGAAGTATCATGTCTTACTGAATCATGCAAGAAGATCTCATTTGCACTGGTTGCCAGTTGTGTGGTTCGCCTTTAGGTCTGGAAAATGGGTCTGTGGATAATCAGATTTCCGTTCCACTTTGTTGTTCAAAAAGCTTGAACCGGCTTCATGTAGTAAGCATGATATATAGGCCTTTCATGTTATACGTATGGGATGAATCAGAATGCATTCCTCTGCTTGTTAAGAATCAAGCTGCAGAAATCTTGTTCGGTAACATCAAAGCTGAAAAGATTTATTCTAACTATAGTTGCCAAAAATCCAATTTCCATCCTAACTCAAATGTTGTTGCTGAATCAAGTGGAGCATTCGGGAAAGGAGAGAGGCCTTCTAAAAATATATATCTAATCTGGTTGATTTTTCTGAAAATGTTGTTAGAACAAGGAAAAAACAGCCCTCTTAAATTTGAAGTAATGGTTAATACGAGCATGGATAAAGAGAATGGGAGATTTGAGATGGTTTCTTCGTCATTTCCATGCTCCTTATTGATCAACCGGTCTTCGGACTGATCACATCCAATGCTCTATCGTAATGTAAGAATTCACGATGAAATTATGGACAAACATTTGAAAAATCGAAGAAAAGCAAAATTGTATTTTATGTATTCAAATATTTAGAGAAAATATTGAAGTGAAGGATAGGCAAGTGAAGAAACGTTATGCATAAAGATTTAATTGAATTTTG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67</w:t>
      </w:r>
      <w:r>
        <w:rPr>
          <w:rFonts w:ascii="宋体" w:eastAsia="宋体" w:cs="宋体"/>
          <w:kern w:val="0"/>
          <w:sz w:val="22"/>
          <w:lang w:val="zh-CN"/>
        </w:rPr>
        <w:tab/>
        <w:t>cucumber_newGene_86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GCATTCAAACATTCATATCCTTCTTCATCTACAAGAAAAGGAAGAGAGAAAAAGAGAGATTTTGTATACTCCTCTTCATAAATAAGAAATGTTCATTCCCCGTGGACGTAGGCATAATTTTGGCGGAACCATGTAAAAACACTTGAGCATTCTTCCCCCCTTTCCTTCATCTCTACTTTACTGTGAATCACTACTACTCAATTAAATTCACAAAGAATCAAAGCGTCTAGGGTTTGTTTACAAGAGAGAATATCAAAGGAGAAGAAGAAAAGAAAAGGTAAAATGAACCCCTTTTTCCTTTCTTTGCGTAGTTTTCCTCTCTCTAACATGCAGGGTTAATTCCCTCATCTTTCAATATGGCCTTCTTTCCTCCAAGTATTCTTAAAAGGCCTGAAAATGGCTATAGCAAGAGTAGAAATCAAGAAGTTCGATGGAAAGGGAGACTTTGCCTTATGGAAAGCAAAGATCAAAGCCTTGCTAGGACAGCAAAAGGCTCACAAAGCCCTTTTAGATCCTTTAGAACTTCCAACAATCCTCACAGCAACACAAAAAGAAGAAATAAAATTAATTGCCTATGGAACACTAATACTAAACATAAGCGACAATATAATTAGGCAAGTACTAGAAGAAGAGACAGCTCACAAAGTCTGGAAAAAGTTAGAAAGTCTCTATGCCACCAAAGATCTTCCAAACAAGATATGTCTAAGGGAAAAAATTTTCACATATAAAATGGATTCTTCAAAAACCCTAACAGAAAACTTAGATGAGTTCAAGAAAATAGTTTCTAACTTTAAAAGCCTTGAAGATAAACTCGATGATGAAAATGAGGCATTTGTACTACTAAATTTCCTACCCAAGGCTACAAAGAAGTGAAAAATGCACTA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68</w:t>
      </w:r>
      <w:r>
        <w:rPr>
          <w:rFonts w:ascii="宋体" w:eastAsia="宋体" w:cs="宋体"/>
          <w:kern w:val="0"/>
          <w:sz w:val="22"/>
          <w:lang w:val="zh-CN"/>
        </w:rPr>
        <w:tab/>
        <w:t>cucumber_newGene_86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GGAATAAAATGAAAATCCTTCCTTAACAATTTGCTTCATCTGCTAATAGAAATCTCATAATCGAAAACAAATCTCTCATGAATACAATTGCAAAGAAACAAAATCTATTAAAAGAAACAATGGACAGACAGTTTTACCTTGTAATGAGATTATAAACCTCGTATAAGGGTTTTATTTTCGTTTTTTGGATGTAGTGAGGGGGGGTATCAACCTAATTGAGATGCTCGGGTGTGCCTGCTAATCCCCCTCCCCTTTATTACTTTTTGTATAACCCTCCTTCTTAAACTGTAATAGTGCCCTCTTCGAGATGTTTGAAAAGAGAGCTCCATGATGATAGAAAAATGATGTATTTAAGCTACAAGGAGCTTGTGAAGGCTAAAGACGATCAAGGACTAAAGACTCGAAGATCGCAGGGTACAATGCGTAACAAATTGTCACTGGAATCTGATCTGAAAAGATGGTCACAGTCGCATATATATAACTCTTGTTTATAGACTAGCTTTAGAAAGATTCAAAATAATAATCAAAGTAACATAAACATGTTCTCCATAGATTTCTATTCATTGAACAATCAAATGAATATTACAT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69</w:t>
      </w:r>
      <w:r>
        <w:rPr>
          <w:rFonts w:ascii="宋体" w:eastAsia="宋体" w:cs="宋体"/>
          <w:kern w:val="0"/>
          <w:sz w:val="22"/>
          <w:lang w:val="zh-CN"/>
        </w:rPr>
        <w:tab/>
        <w:t>cucumber_newGene_86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CAGAAGGAGGCTGTTAGAGAGGGAGAGTCTTGGAATCAATGAAGAGGCAGAACAGTCAGTTATCGTCCACTTCCCGCCGAGATCCTCCACCGGAGAGTCTTCGAGCTAAAAGCATCGGTTGCATGTCCGGCATTATTCATCTTCTCTCCAAGTACCAGAACCGCCACAAGAAATCCCTCACATTCGGAAAGAGTAAACAAGAGAAGGATATTATCGTGTTTTCTTCTACT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ACAAAATTCCGATCATACCTCAGTTTCTGCCGTCAGTATTTCCCCGGCTACTCCACCGCCACAGAGACAACGAAGGTCACGAAGTGACAAAAACAGAGAAGGAAAAGGAACGGAGGTTGTTGATTTCAGTCGGAAAAGAATCTCCTTCGATTTGCCGACGAGGAGTCCGACCCTTTCGGTGGAGATAAGGCGATCGAGTTCAGTGAACCCGCCGACGAAGATCGGAAAATCTCCCGCACTTGTAGCACGATTGATGGGACTAGAAGCTGTGCCGGCGGCGGAAGAAACGTCAAGAGAGAAGAGGAGGAAGCTTTTGGGAGCGTTGGAGAAATGTGATAATGATTTGAAGGCTCTGAAGAAGATAATCATGGCGTTTCGGTCACCGGAGATTGATCATCTACCGTCGATGGAAATTGCGGGGAACGGGGTGAATGGAGATAAAGTAGGAAGGATTTCAGTGCGGAAGTGTAGAGACTTTAGCTGTAGCGATGAGGAGAAGAAGCCTTGCAGTCGATTGCATCATCTGAACAGAATCAACCGTGCAGCCAAACAGCGTGAAAATGGTGGAGAAGAAACAAAGCAAGAGCCAAAGAAGAAGAATCCAGCAGCAATAATTGAAGAGGACAGAATAATCTCCATATCTTCCATAAACCCAATTACCAGATTACAGGAGCGGATCATGAAGTTGCAGCAAATGAGTAGCATTGATCACTTAGAAGCCAAGGCGTCATCAAGAATAATAATGGAGATCAATATGAAGAAAAAAAAGAAGCAGCAGGAAAAAGATGAAGATCAACCATTAACATGGAGAAGTAAGGCGATGGGTGAGAGCTTGGAAGAAATCTCAAAGGAAATATCATGGGGACTCAAACATGAGATGGCAAAAATAGGTATGGCTTTACAACATCACATTTACGGAGACTTGATTGATGAGATGCTCACTGATATTATGCATTTTTCTTCAACTTTTTCCTCCTTTCATTCTTCTTCTATCCCTCCATTTGAAGCATGTAGGAGAAGACTTCGTTTCTAGCTCTACCTATTTGCTTTTCTTTTCCTTCTTCTTTATATACAATTTATTTAGATATATAT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70</w:t>
      </w:r>
      <w:r>
        <w:rPr>
          <w:rFonts w:ascii="宋体" w:eastAsia="宋体" w:cs="宋体"/>
          <w:kern w:val="0"/>
          <w:sz w:val="22"/>
          <w:lang w:val="zh-CN"/>
        </w:rPr>
        <w:tab/>
        <w:t>cucumber_newGene_87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GAGAAAAGTCTCTCTCTAGTCTTTATATAACAAAACAAACAACAACAATAATATGAGTTTTTGAGTCTCAATTTACAAGTTTTAAAGAGAGAGAGAGAGAGAGAGAGAGAGAGAGAAAAGAGCATGGGAAGACCTCCATGCTGTGATAAAGTGGGGATAAAGAAAGGGCCATGGACTCCAGAAGAGGACATCCTTCTTGTCTCTTACATTCAACAACATGGCCCTGGTAATTGGAGATCTGTTCCTACCAACACTGGTCTCCTTAGATGCAGCAAAAGTTGTAGGCTCAGATGGACAAATTATCTTAGACCTGGAATCAAGAGAGGTAACTTTACTCCTCATGAGGAAGGAATGATCATCCATTTGCAAGCTTTATTGGGTAACAAGTAATTATCTTCATCTCTCTCTCTCTCTCTCTCTCTCTCTCACTCACTTCTTACCAAAGAAAGAAGAAGAAGAAGAAGAAATTGTTCTTTCCATATTTGTGTTAGGAAAAATTTAAGATAATCCTTTAGTTTTTTAAAATTAAATTTGTTTTTCTTTTCCTTTTCTTTACTGTGAATTGTATTATTATCTATCTTAAGTAT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71</w:t>
      </w:r>
      <w:r>
        <w:rPr>
          <w:rFonts w:ascii="宋体" w:eastAsia="宋体" w:cs="宋体"/>
          <w:kern w:val="0"/>
          <w:sz w:val="22"/>
          <w:lang w:val="zh-CN"/>
        </w:rPr>
        <w:tab/>
        <w:t>cucumber_newGene_87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CTTTTCATCTCTTCTTCTTCGTTATTCTACGACTGCCCACTACTCTCCCTTCTTTTCTTTTCAGTTCAACTCCTTCAACGATCGACGACCGACGACCGCCGCCTGCCTCTGTCTCCTATTGAAGTTCAGCTGAAGCGTTCGTCGTGGTTCGCATCGTCTCTCCGTTCGCGAAGTTGCCGCCGATCTCCATCTTCTTTCTCTTCCTCATTTTGGTTAGCCGTCGTTGTATTTCCCTTAGATGACCGCCGACCGATCCAGTTTTTCTTTCCTTCGCATCCGACCATCGTGAATCGTGGAGTGCTGCCGTTGCATTTTCGTCCATCGACCGTGAAGCAGCCGCACGTGGTTCCCCTCTTCTAGCCACGAATCGAAAGTCGACCCACGCTCAGATCTCTGTTTGCACACTCTCTTTCTCGTTAGTTTGAGAGCCGTTGCCTCTACATTGTCGTGGTTCGTGGTGCAAGTTGAGAACAACATTTAAATTCCTTGAGTTTCAAACGAGTTGGATTGAAGTTTGATTCTCCACAATTTGGACAAAAGTAATACGAGAGGCAGACCGACGAGGGACAAAAAGGAGACGTGATCGCCATAGGGGGACATTCTTCAAAATTTCTTCCACTTACAGATTTTAATGTTTTACTTAAATATTTGTGATTGAAATGAGTTTCATGTTTAGAACGACAGTTTATTTCTTAATGATTTCATAAACGATACTTTCGAACCTTTATTTTGTTTGAAATAGGATCCGAATAATGATTCTTTGATGTTTATTTGATTTTTAACCG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72</w:t>
      </w:r>
      <w:r>
        <w:rPr>
          <w:rFonts w:ascii="宋体" w:eastAsia="宋体" w:cs="宋体"/>
          <w:kern w:val="0"/>
          <w:sz w:val="22"/>
          <w:lang w:val="zh-CN"/>
        </w:rPr>
        <w:tab/>
        <w:t>cucumber_newGene_872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CCTTGTTTTTTAAAGGAAACAAAGAATTTCCCTAATCCCATTCTAACCTTTTGTTTAAAAGAAATTGGTAATGTAAGAATCTTTCTGAAATGTATAATTTTGTTACGTTATCGCAAAACATTCATACTTCCCTTAGTTGGAAATTAAAGGGAAAAAAAAGAGAAGAAATTAAGAAACGGAAGGTAGCTGAGAGTCAAAATCTGATTCGCAAATGTAAAGCCAGTTTTTTCTTTTTTTTAGTCCCCGAGGGTTCAAATTTTGCATGAAGAACGTTCTGTTCTTTGCGTTTCACGCTTTCTGTTCCTGCTTAATCCTCACTCAAACCACAATCACAACAATACATTACAGTAATCCTTAATCCGCCTCCAACCCTTTGCGCCTGATTTGGAGGGGGACGATCCAGCGGACTCTAAAAGCTTTGCGTTTTATCCACTTAATTGCTTCAAATTCAATTACACGAACCCATTGAATCTTTCGGTGTTATTGACAAGGTTTGAGTGGTGAAAATAACATCCACACTTCCATTTAATCTATGTTTGGAAATCCAGTGGCAGTTCCTGCCAATAGTAGTCCACATTTAAGAAAATCTGGAAGCAGACCTGTAGTATCTGATTTGGAATATTTGTCTGGTACTGAGACAGGAAATGGTGTGGATGAAACTTTGTTGCATTCAATGGAGGTCGATGATTTGAAGAGTACTATATTAACAATGAATCCTGTAGCCATAGTTCCATCTCCTATTTTGTTATGGAGATTCAAGGTTTTCTTGTTCATCTTCTGGGGTTTATTTTGTTGCAAGATTGGCTGGGATTCTGTTATGAGAATGAGTGCAGACCTGCGAGACCTATTTCTCTATGAAGCGTTTCTTTATTATAATCCTCTTCTTCTGGTGACTATGATGGTTTGGCTGTGGGGAATTAACTTATGGGTTTTTTCCCAGTCTAATGTTAATTATGCAAAGATATTTGAACTTGACCAAAATCATCTAACTCACCGAGAAATTTGGAAGTGTGCCACGTGGATGACTATTGTTGTCCCGACTAGCATGACAGCCTACCTTTATCTTTATTCTCATGGAGAAGTATCACTAGCTGCATCACAACCAGTGTTCTCTTATATGTTGCTGTTGCGATGATTTTGATTTTCCCTTTTGAAATATTTTTCTTGTCATCTCGATTCTTCTTATTAAGGACTCTTTGGCGAATAGTTTTCCCTTTGCAGGCGATTACATTTGCTGACTTTTTTCTAGCTGATATACTGACGTCAATGTCAAAGGTGTTTTCTGATTTGGAAAGATCAGTGTGTCGAATGATTCACCGACAGGTTGCCACCATTGCATGGTTTGAAGCAGATTCTGTTTGTGGAAGTCACTCTGTTGCAATCCCTGTGGTCCTTGTCTTGCCTTACCTTTTTCGTTTGTTCCAATGTCTTCGGCAATATAAGGATACAGGGGAAAAACCAACACTTCTGAATGCTTTAAAATATTCAACTGCAGTACCAGTGATTTTCCTTTCTGCCCTTAAATACCACGTCTTCCCTGATAAATGGACCAGCTTTTATCGGCCCCTTTGGCTGCTGTCTAGTGTTCTAAACTCATCATACTCATTTTACTGGGATGTGAAACGCGATTGGGACTTGAGCACTTTCACCCGGATTTTCAAGTTCAACCGACCACACTTTTTCTCACATCTCTTTTATGGCCAGAAATGGGTAATGTTCTTGATTCATTAGTTTTAATTGTTTCACAAGTCAGGGATAATATCCATCCAGTTGGCTTTCTAATAAGATAAGATCCTTGGCGTGGACTTAAAAGGAGGCTGCATAAACCCAAACTTGGATACAGGATACTTTTTGACTGCAGAGCTATGTTAATGACCTTCATTGTTTGGCCCTTGGCTTATTATTAAATTACTGGTGACAAAATGATTAAGGTTTTCATGTTTTATTTCAAATGTCTACAAGTTGGATTAACTACTTGAACGGAAATGTGATATTTTTCATCCAATGGAAGGATTGTACTGATCTATGGTTTTCAGGTTTACGTTTGGGTGCTTGGAAGTAATCTGATATTGCGGTGTACGTGGACGTATAAGTTATCTGCTCATCTTCGGCATAATTACCTTACGGTCTTCACGATCACGGCGTTGGAGATCTTCCGAAGATTCCAATGGATTTTCTTCCGAGTTGAAAATGAGTGGAACAAGATGAACTCGAAGTCGAACATACAAATTACAATGAGTAATCTCCCAACCGAGGAAGACAAATTACTCAACTCCAGTAACCATAATGTTTAAATTCTTCATTGGCAATTGATTTTTGCATTATTGAGGTATAATATAGCTCTTATGTGGAGAAAGGTTTTTGTATGGATGGATGCTTTTGTTTTGAATAATTGTTATCATTGATCAATGAGGAGGGGTCTCTTTTCTGGATTAACCTTTTTGATGTCTAAATGACTTATATGGAAACTCCAGTGAGATGAATTAGTTAAATTCGAACATGGAGCAAGAGCCTTATTACATATGGAAATTAAGTTTCGAAGTTTAATCTCTACTTTAGTCTTGAATGTACAATTTATGAATGA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73</w:t>
      </w:r>
      <w:r>
        <w:rPr>
          <w:rFonts w:ascii="宋体" w:eastAsia="宋体" w:cs="宋体"/>
          <w:kern w:val="0"/>
          <w:sz w:val="22"/>
          <w:lang w:val="zh-CN"/>
        </w:rPr>
        <w:tab/>
        <w:t>cucumber_newGene_87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AGACTCTAGGTTTTCTAATGAAAGTGAGAGGAGAAGGTTTTGAATGTTGAACTAATGATTATATTCCTTCAACCGTCGAACGAGAGGAGGAAGACAAAAGCCGAGAAGAAAGAAGTTAAGGTTGTCAAGCGTTGAGGCCATGCAAAAGTTGGTTTTGAGTCATTGTAGCATAATTAAGGAGGAAAGGCATAGTTACTTTACAGTCTTACATGGCGTGCTAGCCATGGCATCTCATCATACGTTTATAAGGAGTCAGTTGGTAAGGTTGTCACTCCTTAACACCCAAACCTCAACTAAACAAGGAAGAGAGAGCATAAGAGCTTAAGAACTAAAGTAGGAAAAAAAAGCCTTGAAGATTGTCTTCTAACTTGAGGGTGTTGAGTGGACGAGGTAAGGAAGGTAAAGAGAGCTTTCACATCTCTAAGCACCTCACCTCAAAGTAGCGATTGAAGCGGCAAAGAAGAGAAAGAAGGATCTCAGAAGATGTCCTTGAGATAGACTGTGGATGACAAAGGGAAGAAGAATGGGATCAAAGTCTTATCCAGCCCAACAAGAAAGGTTGTAACTTGGTGGAAAGAAGAAGAATGTGAGATGATCAAAGTCGGTTTATTTTATGTAAAGTAAAGTGTAAATTGTATTTTATACTTATGTAAGTCTGTTAAGTTAACAAAGAG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74</w:t>
      </w:r>
      <w:r>
        <w:rPr>
          <w:rFonts w:ascii="宋体" w:eastAsia="宋体" w:cs="宋体"/>
          <w:kern w:val="0"/>
          <w:sz w:val="22"/>
          <w:lang w:val="zh-CN"/>
        </w:rPr>
        <w:tab/>
        <w:t>cucumber_newGene_87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CATCTTTAGTAGGGAGTTGTGTGTTAACCTTGGGGAGCAACCGACATTAAGATTAGCATCATGGTCTGATCGAATTTACTTTCATGGCAGTGATTCGACACGGCACAACAAGTTATTTTGATCGTCATCAACGAAATTTTTACAACACGTCTTTATTTCTGACGAAGCCGAAACCCAGCCGAGCCTTCACGTATTTCTCATCTGACGTTCGCACCATCGTGTCTCTCCTCCAGATGTTGAGGAGTGTTGCCGACCGATCTATCTTCATCGTCTCTGTCTTTTTCGTCTAAGTCGTAACCCAGTTGAAGCTTGCCATCGTCCAGATCTGAGCCCTGTTGTGTCCATCAAAGCACCGTCGTAAGACTCCCCATCTTCCAGTCGTGGGTTGCAAGCTGACGTCCACTCCATTTGTCATTCAGATCTGGTTTTGCATGCGTCGATTCCATCTATTTAGAGTTGCTGCCACTATCTTGTTGTGATTTTGGAGAAGTTGGCTTGAATCCTTGAGTTTCACACTAAGCTTCGTTTGGAGTCGATTCTCCATTTGCTTGGGATTGGTTTGTTGGGGTTAGTCCGATCAAGAAGTTTAGGTAACCTTAAGGTGTCCCACTGGATCACCACCTATTGTGCATCATTTGGAGCACTAGACTGATAGATGCATCCTTCGGGAGCACAATACTGATATGTGCATCGTTCGGGAACACAAGACTGATATGTGAATCCTTTGGGAGATTCAACTGATTATGTGCATCCCACGAGATCACGAGACTGTTATGATGCAGGGTACCTCCCAATAGGAAGTTAATAATTTTTACCCCTAGCGGGACCAGTAGTGGGTCTCTTACTGGGTATATTTATACACACTCTTTATTGTTTAACTTTTACAAGCAAAGGTAATACAAGAGGCAGACCGACGAGGGACAAGAAGGAGACGTGGTCGCCATATAGGGACCTAGCTTTTTCTTAAAACTTGCTTCCGCTTATGGTTTTTAATTTTTGTGATTGAACTGAGTTTATGGATAGTAATTTCGTAAACTGTACTTTTAAGAAAAAAAAATTGTTTG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75</w:t>
      </w:r>
      <w:r>
        <w:rPr>
          <w:rFonts w:ascii="宋体" w:eastAsia="宋体" w:cs="宋体"/>
          <w:kern w:val="0"/>
          <w:sz w:val="22"/>
          <w:lang w:val="zh-CN"/>
        </w:rPr>
        <w:tab/>
        <w:t>cucumber_newGene_87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GGTCTCTTGTCTTTTTAACAAGTGGTAGTCCTGGCTTCGAGTTCGTGAGCAGATTGCGAAAAGTTCGTGAGGAGATCACAAGAAAATTAAAGTACTAAAGGTGAGTTTTTCTTTTAACCCTATCTTTGTTTCAATTAGGATTGTAATGCATGTTAATTACTAAAGTGTTTAGTTGCAATTAGAGTAAAGTTTGATCCTTATTTCGCTACGCATATCTACCATTTCCATTAGAAATGACATCAGAAAGACCTAAAAAAGATTGTAATCTTACTTTTTCCTTGATTTCAAACCTTAATCCACCAACAAATCAGACAATGAGGTATTGTTCATTCTCCAACAAACCAGTTCATTCTCCAACAAACCAGTTCTTGCACCAAACTGGTGGAATTGTTTTATGTAATCAACAACAATTCTGGTTCTTTGTTGGCAATTTTGGTAGTGATTATAGAGGGTTTCGGTAGTGATTATAGAGGGTTTCTTCATAGTTGGGTGGAAGAAACCAAGTCTTCATCAACTTCTTCATTTTTTCCCATGAGGCAATATGTTTTTTCCCATTTCTCCTCCTATTGACTTCAATTTGCTCCCACCAAGCTGAAGCTCCAGCCTTCAACTTTAATGTCACTAGATGTACCTTCTTCATCTCGGGAATATTCATGTAATTAAAAAAAAATCAATATTTTTCAACTAATAAAGGAAAACTTCAATATTACGTACTATCATAACTAGGAAGGTCAATCTTCATCTTAAATTTTGTCGATTCCCTTCTCCTTCCATCTACATGTGGCCAGACTCTTCTATTCTTGTCAATAAATAGCCTTTCTTGTAGTTCGTCATCAGAGGAACTCCAATCTTAAGGTTCTTGATAAAATTCTTGGTTTCTTGGAAAAGATTCTTGATAATCTTGAAATGGTCTTATTCGTTCTTGGACTTCATATCTCCTTTAATGATGAACTCGCCCAGGTCTATTAATTCCAGCACCACGGATGCCACGTTGCCTCCAGTTACAAATGAGTTCATGAGTTTCGTGATGAATATTTTTGAGGAGGTGCAAAGTTTTCAAGCCATTGCATGACTTCTTGAAGTGTAACTTCATTTCTTTCCACAGAAGCTTCCACGAACAACAAGCGTCTCTAGGAAGTTCTTGGAGAGAGGATGGGTGTTTCATCCGCCTCTTGGTATTTGAGCAAGTTTCTCTATTGCCATCGGGTTAGCACATCAGATAGCCATTTAGCCCAAAAACTTTTTGGCACTTTGATACCTATTTGGTGTAA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78</w:t>
      </w:r>
      <w:r>
        <w:rPr>
          <w:rFonts w:ascii="宋体" w:eastAsia="宋体" w:cs="宋体"/>
          <w:kern w:val="0"/>
          <w:sz w:val="22"/>
          <w:lang w:val="zh-CN"/>
        </w:rPr>
        <w:tab/>
        <w:t>cucumber_newGene_87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ATTCTTTTCTTTTCGTGTCTAGAACGGCGGCTAGAAGTGGCTGAGTGCCATTTGCCGACGACGAAGGTGTTTGGTGAGCCACTCAATGGTTTAAAACCACACTGAATTTTCTAAAATCTCCATTCATTTCGAGTTTTGGCCACCTTTTGAAGTAGAAACAATACGGACAGTAGAGGCATAGCTTAAAACATGGAATCTGGATCATGGCACGTTGAGAAAAGATCTTCTCTTAGAAATGACTCTTTTACAGGAGAGGACAATGTACCGGAAACTGGCTGTCTCTCCATCGTTGTGCTTGGAGCATCTGGAGATCTTGCTAAGAAGAAAACTTTTCCAGCTCTCTTCCACCTTTTTGTCCAGGGATTCCTACAATCAAATGAAGTTCACATTTTTGGTTATGCGAGGTCAAAAATCTCTGATGATGATCTAAGAAACCGCTTACGTGGATATCTTGTCCAAGGAAAAACTACTGACTCAGAGCAGTTAGAAGAAGTATCCAAGTTTCTGCAGTTGATCAAATATGTAAGTGGGTCCTATGATTCTGCTGAGGGTTTTCAGAAGTTGGATAAGGAAATTTCAGAGCATGAGATTTCCAGAAATAGTAAAGAGGGATCGTCTCGCAGGCTGTTCTATTTTGCACTTCCTCCATCGGTATATCCATCTGTCTGCAAGATGATCAAGAATTATTGCATGAATAAATCTGATCTTGGTGGATGGACCCGGATTGTTGTGGAGAAACCGTTTGGCAAGGATTTGGAATCTGCAGAGAAGTTAAGTTCCCAGATTGGAGAATTGTTTGATGAACCACAAATTTATCGTATAGATCACTATCTGGGGAAGGAATTGGTTCAAAATCTGTTGGTACTTCGTTTCGCAAACCGATTCTTTTTGCCCCTCTGGAACCGTGACAACATCGCTAATGTACAGATCGTGTTCAGGGAGGATTTTGGTACTGACGGGCGTGGTGGATACTTTGATGAATATGGGATTATTCGTGATATCATTCAAAACCATCTGTTACAGGTTCTTTGTTTGGTTGCCATGGAAAAACCTATTTCCCTCAAACCTGAGCACATCCGAGATGAGAAAGTAAAGGTTCTTCAATCAGTGCTGCCAATTAAGGATGAAGAGGTAGTTCTTGGGCAATATGAAGGTTATAGAGATGATTCTACTGTTCCTGATCACTCAAATACGCCAACCTTCGCAACTATGGTGTTGAGGATTCACAATGAAAGATGGGAGGGTGTCCCATTTATAATGAAGGCTGGAAAAGCATTGAGCTCAAGAAAGGCAGAAATTCGAGTTCAGTTCAAGGATGTTCCGGGTGACATTTTCAGATGT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81</w:t>
      </w:r>
      <w:r>
        <w:rPr>
          <w:rFonts w:ascii="宋体" w:eastAsia="宋体" w:cs="宋体"/>
          <w:kern w:val="0"/>
          <w:sz w:val="22"/>
          <w:lang w:val="zh-CN"/>
        </w:rPr>
        <w:tab/>
        <w:t>cucumber_newGene_881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ACAGTCCAACCAATCCGACTCCATCATTAACTTCAATTTATCAACTTTCTAAGAGATATCTAATGACTCATTGATCAAGAAACCGAAGAGAGAAGGCCAAAAAGGCAGACGTTCGTGATAATGTTTGTGTGCCTTGCAACAAGAAGCTCAGTGGCTCAATTAATAGCAGAACCACACATCTAAGGAATTTCAATTCATTTAATGTTTTAAATGATTCAATCATGACGTTTGTCAACTACTTGCAGCCAAAAGATTAAAAAAGAACGGTTCAAGCGGTCTTGACAAGATAATCAGAAGAACTAAAGAACACATGTAGAAGAAAAAGGCATATTTTGAGTAACGGTAGACTATTTGATGTATGCTCGGCTACACATACCATGAATCCAATTGCTAAAGAAGTGACAGAAGCGATGCAAGAGGTTAACAAAAAGATTCAAGGGAGTTTTAAATATATCAGAAGTTCACAAATCACTTAAGGGAGGTTCAATGAGATGGCTCATCATATTGGGATCACCAGTCAGATGATATTGTTCTAATAGTCGTGGCCTATGAAATTGAAATGTTGTAGAATACATGGATGCATTTAATCTTCTACGAAAGCATGATCCTCAGTTGCATTAGCTCTCTTACTGCTTTAGAGTGGGAATGGACAACTAGTGTTGCTGACTATTTGAAACCTTTTGTCAGAATCGTGAACTCTTCCCAGGTAACAGATCTCCTATGCATACATATATTTTCCTAAGATGTGTGATCACATTCAATTAATCATGTGGTGTAAGAACTCGGATAATCTTCTCAACTCCTGTGCATTGAAAAAAAAAAAAGCCAAGTTTGATAAATGTTGGACAAAATGGAGTCTGGCTTTGGCAGTAGCTGCTTTTCTAGATCCAAGGTTCAAAATGAGTTGATTGAATACTACAATTAGCAGATTTACGGTAGTACAGCCTTGGATCATATCAAGAAAGTTTCTAATGGTATCAAGGAATTTTAGGATGCATATTCAATCCGCTTTACAATGGGTGATCAAGGTTCAGCTTTGCGTGGAAGCACAGACAGGCAATGACTCTAGGCACAGGCTGAAGACCTTGAAAGAGTCCCTTCATGAAACTTCCCAAGGTCAGAGTGTGATGTCTGACTTGAACAGATATTTAGAAGAATCAGTGTTTCCTCGAAAATTCGATTTCAACTTAAACAAACATATTAAATTGATGAAAGGTCTACATGCAGAGGTAACCAATCTTGTCCATGATGGCTCGTGATGTTATCAAGACTCCAATGTCAAGCATTGCACCCGAGTTTGCATTTAGCGTTGGGAGGTCAAGATCTTTAAGCCCCGATACTGTATGTTTTGCTATGTTGTACATAATGTAAATATTTGAATGTTTTGCTGGCAATGAGAATTGTAAGTATTCATATCACTGATGTCCTGTGAGTAAGGATGGTCGTTTAGAAAGATTCTATGTTACGTGTG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82</w:t>
      </w:r>
      <w:r>
        <w:rPr>
          <w:rFonts w:ascii="宋体" w:eastAsia="宋体" w:cs="宋体"/>
          <w:kern w:val="0"/>
          <w:sz w:val="22"/>
          <w:lang w:val="zh-CN"/>
        </w:rPr>
        <w:tab/>
        <w:t>cucumber_newGene_88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TTCTACTAACGCAAAGTGCAGCCCGACTTCAACTCTTCTCCTTTCTCAGTCGCCGTCGCGTCTCCTTCACCGTCGCCAACCGTTCAGTCCTCTATAGTGGTCAGTTTGTATGCGGCGTGCAAGATTCTCTATCGAAGATGCATCGAAAAATACGTTTTGGCGCCCTATTTTCCTCCCTTGAGCCTCTCAAGTTCATCATTGCTCACTGTATTTTCGACACTAGCAACATCATCAAATTGCTTCTGCTTCTCACTTATCAGTCTCCATTGAAGGTTTGTCAGCGAGCACTAACTTAACATGATCCCAAGAAAATGGGGTGATTGGTGACTACAAAAGAGTCGTGGTGGGTCATTACAATGATCACAATACCAATACCAATAGACAATTTGTTAGATTTGATACACACTATTAGGATG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83</w:t>
      </w:r>
      <w:r>
        <w:rPr>
          <w:rFonts w:ascii="宋体" w:eastAsia="宋体" w:cs="宋体"/>
          <w:kern w:val="0"/>
          <w:sz w:val="22"/>
          <w:lang w:val="zh-CN"/>
        </w:rPr>
        <w:tab/>
        <w:t>cucumber_newGene_88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GAAAGAGAAGAAAGGGGTCTCATAAAACCCAATTCTTGGATAACCCCATCATCCTTTTTTTTCTTTTTTCTTTTCACATCAATCCCACCTCTATCCCTTCTCTCTGCTTCCATGTCTAGCGGAACAGTCCGTCTGGTGAAGAAATTGAAGAAATTCGCTGACTTTCACTACAAGGTTTTCACTAGACGATATGGGCAGCAAGTCATTGACATCCTCGACCTTCCTCTTAAGGTGGTTTTATCCCCTTTCACCCTTGTTTTCGACATTGCCGGCTCAGCCCCTCGTGGCTTTGGTGTCCCCGAGCTAATTTCCAAGCTCTCATATGCTTCAATCTTTGCTATTGCTACATTTGGGACTTATGATATTGCGCTAGACCTAGGAAGGAAAGTTATATGTCAAAGGCAGTGTCAAACCTGCAATGGATGGCAAGCCATGCGGTGTACTAAGTGCAGAGGGTCAGGGATGGTGAACTACCAAGTGAAGAACTATGTGTTGAGAAGTGGAGAGAAGCCAACACCAGAAAGTATTGCAGATGCCATTGTAGAGAATCGGGCTGAGTTGATTCACCTTCCTTCCAGTTTGGATCTTCATACACCATTGCCATCCAAAGATTGCCCAACATGTGATGGAACAGGAGTGATGTGCTGCCCTGAATGCAAGAATAAATTGCCACTGAGAATCTCAGCAGACGATATCATGGAACCACCTTGGAAAGCGTATAATGTTATGAAAAAGATGGAATATCCATATGAGCATTTAGCTCATAGTATGAAGGACCCCAGCATTGCCGCATTTTGGTTACTTACTTTCCCTCAAATTGTTGGTGGATTCAACTTTGATGAAGATGTCAAGCAAAAGATTTGGTGGCAGTACAAGGAATCCATGCGATATGATCAACTCAGAGATGCTGTTGCTGAGCGGAAACCTGGATGGGAGTACTTACAAAAAGCCTTAATTTCCCTAGACCCTGTTCGAGCCAGGGATGATCCTGTGGTCGTGAAAAACATTCCTTACTTTAAGGCCAAGAAAGCACTTGAGGCAGAAGTGATAAAGCTTGATCCTCCACCACGGCCGCAAAATTGGGGTGAGTTGGACCTTCCACTCAATTCATCTTCTTGGAGTCAGGATGATCTTAAAGACCCAGGAAAATTTAATGAAATGACTGTACTTCTAAATGCCCAAAGAGAAATTGCTGATAAAATCTTGGATGCACAGTGGGAAACAAAATGGCGGCAGGAAAAGTTGAATGAGTTGTTGGAGGAAAAGCTGCGGCCTTACGTTACAAGTGCAAACAGTCATGTCCTTACAGCGCCAATTGTGTTGAAGTCAAAGGACCCGGAACAGAAGAGAAACCGACGGCGATGGTTTTGGTTCTTTTGACACCATCAAAGAGCATCTTGGGCATTCTAAGCTAGTTCTGAAACACAAGATCCTTGGTGACATTCCTTCATATGGTACCTTGCCTCTTTTCTTCGAGTTATACTTTGTTATTTAAAGCTGCTGCAAACTGCACTTGGCACTTGCCGTACTGTGTCAATGTCCCTGCCACAGCCCCCACCCGGAAAATAAGAAATGAAGATGCAAGAAAGTTAGAAGAGAAGAAACTGGTGCTTAGGATTGCCCATTAGAACCTCTCCTTTTTGATCACTTTAAGTACTGT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84</w:t>
      </w:r>
      <w:r>
        <w:rPr>
          <w:rFonts w:ascii="宋体" w:eastAsia="宋体" w:cs="宋体"/>
          <w:kern w:val="0"/>
          <w:sz w:val="22"/>
          <w:lang w:val="zh-CN"/>
        </w:rPr>
        <w:tab/>
        <w:t>cucumber_newGene_88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AAGGAGGAAGAGGTTGCCAATACAATACAGACAGAAGAAACAACCAATTTAACCCTTGTTGCTTTGTCTTCTTCCTTTGGTCTTTTGATTCCTCTCTTCCATTTGTCTTTCCAAACAACCATACATCATACATATAACTTATTATTATATTATATTAATCAAACCCAAAAGTACCAACACTTCTCTCTCTAGTACTACTCTCTGATCTACTGCAACACTGTTCAATTCAAACCCACACAACGTCTAATTTCAACATTCATCTATTGGTACAATAGATGGAGCTGGCGGTTGTGCTTCCATTTAACTTAAATCACCCAGTTTTAGTTCATCATTAATTAAGGTGGACAATCTACATATGTATATATATTCACCAAAACTTTTGATTACTTGAAACTTCTGCATGTGTTTCTGTAATTTTTTTTATTTTTTATTTTTGGTGTGTTGTTTATTTCTCATCTGCATTTGAATGATATAAAACGTATCTTTGTCGTTTTAAAAAGAAAATAAAAATAAAAATTGAATATAGCTTTGGAAATTGAGCAGTTTGTGTAGAAATGAAGATTGGCAGTTATTGATCCCGGGGATGGATGGAGGAGGTGGTGGTGGTGGATGGTCTTCCACAGAATTTGAAGCTCTCTGGGAACTTAAAACAGCCTTTCCAAAAGCGCGCAGCGGAAATGGGAGAGAGTGTGGTGGTTTTGTGAAATGACTGCGCCAGGAAGTTTAAAGTGAGGTGGTGATAAATGGTTTTGGATAGAAGATCTGAAAACATACATACATATATATATATATATATGTATGTATGTATGTATATTTTGTAGTGAGGAACAAAGACAGAGGTTAGGTAATGATCCGACAAATTAATGACTGACAATGAGATTCAAAAGTTTGAAAATCAGCATATTCCATCTTCCTTGTTGCCATTCCCTATTTTTTTTTTCTTTTAACATTTTGTAATATAAATGCAACGAATCTTACGAATGATCTGAATATTCATGAACTTCTTTCTATGTTCTTGGAAGGTGA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86</w:t>
      </w:r>
      <w:r>
        <w:rPr>
          <w:rFonts w:ascii="宋体" w:eastAsia="宋体" w:cs="宋体"/>
          <w:kern w:val="0"/>
          <w:sz w:val="22"/>
          <w:lang w:val="zh-CN"/>
        </w:rPr>
        <w:tab/>
        <w:t>cucumber_newGene_88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AAAAAGGCCCAGGTCATTTAGTTTGGGCCTCACACAATGGGCTTTCCTCTCCGGTCTTTTCGATAAACTCACAATCAGAATTTAGGGTTTCTTCACAAATATCCTCTATAAATTTCAGCTGAACCGCAGCTTTTGAATTGTCTTCCGTCCGTCCTGAGATTATCTCCTTCTTCTGTCACTTTAATTTCCGATTTGTTTTGATTTTCATTGTCTTCTCCTTCAATCCAAGAGAAATGCGTTTGATATCTTGAATCGTTTATTTGCTTTCTCTTTAAAAAATTCGATGAAATGGGTTGGTTAATCTGAATTGGCTCTATCATCGAGTCAGCAGCAGGCGCCGTTTTAATGGCGATCCGTCTGCCGCATGGAGCCGATATTTTGTTACCGGAAGAAGATCCTTAAAACTTAATCGTTTTAAGACACAATGCCCGGTCGACATTTTTTAAAAATTTCTAATCCCCATCATCTGCAATTAGGTCTGTGTAGGGTTTTTGAATTAGAGTTTGAATGGGCATTAAATTCAGACACGGGTGTTTGTTCATTAATCTTACAACAAACAACCTTTTGCACGGTGCCTATATTGAGCTACTGAACACGATTGGGGGAATCTATTATTATTTTATATGTCTCAGATGACGCCTTTTCATTTGTTGGAACAATCTGGATGAGAGACTCATCATGGGATTCTTGCCTATCATCTTTCACAGTTGCTTCTCAGAAAATAAATGGAAAATGAATGGGATAATATCTTGCGTTATAAGTGTTGCTTAATATTTGATTTCATAACTGTTAATGGTTTTAGAGTTCTGAAAAGCCTCAGTTGGGACATAGGTTTGAAATGTGATCTTCCATCCCCTTGCTGTCAATTTATCGCAACACATAAACTTTGTAGGCATACTCTCCTTTTCTTCTTATTTCCTCATAAATGAAACTAATTCTTAATTGCGCAATAACTGTTGTGTAATATTTG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87</w:t>
      </w:r>
      <w:r>
        <w:rPr>
          <w:rFonts w:ascii="宋体" w:eastAsia="宋体" w:cs="宋体"/>
          <w:kern w:val="0"/>
          <w:sz w:val="22"/>
          <w:lang w:val="zh-CN"/>
        </w:rPr>
        <w:tab/>
        <w:t>cucumber_newGene_887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AACTCTCTCTTTCGCGCCCTTTTTCTGTTTTTCAATCTCATTTTCGATTCTCCCTGCTCATGATTTTGTGTAGTCGGATCTCAAACTCTCCGTGCAGACGTCCGATTTTAGATTAGTCGGAGTTCGTATTCTCTTCTGTTTTTCTTGTAGTTTCCTTTTGCGTTTCATACATAATCGCAGAACATATACATCTGTATTTGCATTCGTCGTCTTCCGAGAGACGATCGTCAAATGTTGAATGACGAGGCTCGTATTGTTGTTGCACAGGATGTTTCTCCACAGAAATTGGAATGTCGATACGCTTGGCATCTTCGAATCTCCAAATTCTTTTAGATACGATGAATTGCAGTCTGATGCTCTCGCAATTTGCTCATACTTTACTTATCATCCGTTGTAATGATATCTTAGAGGTTTGAAGAGCAAAATCTCGATTAGATGAATGTTCGACGGACTGACGCTGGTACCTGATTTTAGACGATGATTAATTTCATATAAACAATCGCAGAACATAAACATCTGTATTTGCATTTGTCGTCTTCCGAGAGACGATCGTAAAATGTTGAATGACGAGGCTCGTAGTTGTTGCACAAGATGTTTTTCTATAGAAATTGCAATGACGATACACTTCCTTTTAGATACGATGAAATGCAGTCTGATGCTCTCGCAATCTGCTAGTACTTTACTTATCATCCGTTGCAATGGTAAGTCAGGCTTATATTTTAATTAAAATCTGCTGGAACAATCATCTAATCTAATTTTGCTCGTGCTTTCGCAATCTGCTAATACTTTACTTATCATCCGTTGTAATGGTAAGTCAGGCTTATATTTTAATTAAAATCTGCTGGAACAATCATCTAGAGTTAATTGGATATCTTAGAGGTCTGAAGAGAAAATTTTCGATTAGATGATTGTTCTCACAGACTGATGCTGGTACCTGATTTTAGACGATGACTATTTCATTTTCGGTGCAGTTTCGCCAAGTCATGCTTGTCTCTAAGATTACAGCCTATGTGCAATTTTGAGAACTTTTGTTTCTTCATTGATAGGATAATACATCTGTTAAGACGAGATAAAACTGAACTCAAAGATTTAGTTTAATCAAATACAACAAATTCTTTGTTTACTTTCACGCTTCATTACGTTTTGTTCTGATCGAGAGTTAGCTGTATTGAGGAACTTTTCATTTCATGAGTTTTTAGGCTAAACCAAAAGTCTTTGTCACTGCCATTATTTGCTTTACTTTTAGCGCATATAAGAGTGCCTTTAGCGCATATAGACAATTTGTACTTGTGATATCTCTCTTTAATTGCATTTTAAAGTTCAAGACAACAGTCTTTCTGTTTGGCTTACATTATAATCTTCCTGCCTAATACTGATCATTTTTTCTTGTGATTCTTAATATACAACTTTGTATAATTAATAAATAGCGTGTCCAAGCCTTGAAGGAAAATGACGGTTATCAGCTGGGGCACATCTTGAGCTGAGAAACAGACTGAATCTGAGTTATTGTTTTTCGTCAAAGAATTGAGTGGAATGTGGAGTAGATTGTGTGCTTGTTTTCATTCCCGCTGTTCCATTGGCATGAAAATAGTTCAGTTTGGCCGCACAATTTTTTTTTTGCAAGATTTCTTCTGTCTTCTGCCTTTACCACGATAGAACCCTGTGTATTGGCTCTCTCTATTTTCATACCGAACGGGAGATTAGTACGAATGCTATTAGAATAGTGATAGGGATATTGATTACTAGGCATATTAAGAGTATGCAAGTAACTAGTTAGAGAGTTTGTTATGGAATTTAGTTATAAATAAACGGAAATGAATGAGAAAGATAAGAAAAATATATTTTTGTGAGTGATTTAGGTCTCTCGAGAGGTATCTCAAGAAAGAGAGGTCCAAGTGTCTCGAACGATTGATTTATTCTTGTAGTTTGGTACCCTATATCTTTGATTACATTTAGTTTCTATCAAAGATGTTTGTTCATTGAGTTTTCATCTCCACGCTTAGGGCAGCCTATCTCACTCGAATTGAGCTTCTACTTCTACATGTCATTTGGTTTTAAATTTACTTGCTCTCTGACTCCTGTAATTAATCATGCAAAATGTTTATTCGCTGTAGTTCTTCTACTGCAATTATTATTTATCAAATTCTAAGGGCACCTGATCGTAATGAACAATGGAAGGATGCGCGAATCTAATATTCTTCTTGTCCGAACGGATGGTTGAAGCTTTGGCCTACAGGTTTTCTCACTCCTTCTGATATGTTATATATATTGTCTCTCATTGATCTTGCTATTATTGCTTTCTCTATGTTTTGGAACATCTTATAGGGAAGATAGCTGAATATGTTATTTGATTAGGCTCAAGGGGTGATAGCTTGAACATCGCTATGTAGGAATGTTAAAGGCATATATATAGTATTTTGTATTTACAATACAGTCCTTGAATCCCCATCTCAACTTATATGCTCTAGGTGTGGTAAAGCTATAAGGATTTTAGTGCTTAGAATGAGCCATAGATATTAAGGAATGCTTATATTTTCGTTTCTTTTCTCTACAACCCGAAACACCAAACACATGCATTGGATAAAATTCTCTTCCTTCTTCTTTTTCTTCGTCCTTTTTTTTTTTCTCGTTTGTAAACAAATATTTTCGTACCATATTTTGGAACCGTTTTCTTATTCTAAT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888</w:t>
      </w:r>
      <w:r>
        <w:rPr>
          <w:rFonts w:ascii="宋体" w:eastAsia="宋体" w:cs="宋体"/>
          <w:kern w:val="0"/>
          <w:sz w:val="22"/>
          <w:lang w:val="zh-CN"/>
        </w:rPr>
        <w:tab/>
        <w:t>cucumber_newGene_88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TTATACTCTAACTAACTTTCTCTCTCCATAACCACTCCTACTTATGCTCTATTATTTTATTATGGAGCATCTACTAACAATATTAAAACTAAGGCTATTCTCCTAGCACGTGCGGTTAACCTTCTTCTTTTTCCTTCTACTGTACTGGTGTATAATTGGGGGTCTATCAGTATGAAGTCTGAAATACAGAAGTATTTTGTGAAGAGTGTACTATTTGTCAGCGAAATAAGGCATCAGCACTCACACCTGCAGGGTTATTAGTTACACTGGAAATACCAAGTAGAGTATGTGAAGATATCTCTATGAAATTCCTTGAAGGATTGCCCAAATCCTTGGGATATGAAGTGATATTGGTGGTGGTGGATCGCTTTAGTAAATACGCTCACTTCCTAGGCCTCAAGCATCCTTTTGATGCCAAGATTATGGCAGAATTATTTGTGAAGGAGATAGTAAGGTTGCATGGCTTTCCGCAATCAATTGTTTCTAACTGTGATAAGATTTTTCTGAGTAATTTTTGGAGAGAACTATTTCGTTTGGTAGGCACTGAATTGAACCGGAGCACCACTTATCATCCTCAAACGGATGGTCAAACAGAGGTTGTTAACAGATCAGTGGAGATTTACCTACGTTGCTTCTGTGGGGAGTGACCGAAAGAATGGATGAAATGGATTCCTTGGGCTGAATATTGGTAATACTACATACCAACAATCTTTGTGATTGTCACCTTTTCAAGCTATATATGGCCGCACACCACCAGCCCTTATATACAATGGAGACCGGGAAACTCCAAATTCCACCCTAGATGAGCAACTTAAAGAAAGAGATGTAGCTTTGGGTGCTTTGAAAGATCATTTACGAATAGCACAAGAAAAGATGAAGAGTTATGCAAATATGAAGGGAAGACATGTAGAATTTAAAGAGGGAGACATGGTGTTCTTAAAAATCAGACCCTATAGACAGGTTTCTATGAGGAAGAGAAGGAATGAGAAACTGTCACCTAAATATTTCGGTCCTTACCAAATTCTGAAAAGAATTGGCCCTTTAGTGTATAAGTTGGAATTACCTACTTCAGCAACTATTCATCCTGTTTTCCATATTGCACAGCTGAAGAGAGCCTTCAGAGAGGGCATAAATAAGGAAGAATTGGTACCATTTTTTACTTAGAATCACGAGTGGCTAGCTGTACCTGATGAGGTCTATGGATACCAAAAGAATGAGAAAGGAGCTTGGGGAGTTCTGATGAGCTGGAAAGGGTTGTCGCGTCATGAGGCAACTTGGGAAAATTATGATGATTTCCAACAGTCCTTCCCTAATTTCCACCTTGAGGACAAGGTGAAACTAGACCGGGAATGCAATATTAGACCACCCATAATCCACCAGTACAGTACAAGGAAGAATATTAAAGAAAAGAAGTGGGAGAATGAATTAGTTAGGGACGTAACAGCATAAGGGGGGACCACAATGAGTGGGGAAGGAAATATAAATAGAAAGTGGAAGAGAGAGAGAGGCAGCTTTTTGGTGAAGAAACATTTATGTATATTCTTGAAAGAGAGTAACAGAGAGGGGAGAGAGAATTCATCGAATTGGATATCTTATTCAATTCAATCTTCATATTGTAATTTCCTTTATTATCATTACAGTGAGATTTCATATTCTATATTACTATGTTGGAGTATTTGTGTTTCAACAGTTTGAAAGAGGATGAAATGGCAGAATTTCAATCTTTATTATCCTCCTTGAAAAAGTTGAATGATTCTGAAGATTATAGATTTTGGTCCATTGACTTCCTTGGCAGGTTCACTGTTAAGGCTCTTTCAGCTCACCTAAAAACTGCCTCCCCAATGGACAAACATTTATTTACAGCTATATGAAAATCAAGCAGCCAACAGAGAATTAATGTCCTGATCTGGATTATGGTTTTCGAGTCCCTCGACAGCTCAGAAACCTTGCAAAGGAAATCCCCTAATAAATGCCTTCTTCCTTTGATTTGTCCTTTATGTATAAAGGCTAATGAGGATCTTCTTCATCTCTCTATGCCCTGCTCCTTTTCATCCTTCTGATGGGGTAGGATTTTCTCTTTGTTCAATTTTGATTTGAGTTTTTTATGGATCCCTAAGTGCAAATGTGCCTCAGCAACTGGCGGCCCGTCTCTATCCAAGAAATCATGTTTAATAAGGGAAAACTTGTCTAAAGCTCTCCTCACAGTATTATGGTTCGAGTGTAATCAACTAATTTTCCATGACAAGGAAAGACCAAGGGCAGAAATTGTTTGTTCCGTAGAACATAGTGCAGCAGCTTGGTGCTCCTTGAATAAGGAGTTTGAAAGTTATTCCATTCAAGAAATTTGCCTCAACTGGACTGCTTCTCTCTCTCAACCAGCATTTTAGTTCATGTTTCAGTTTGCAGATTATTCGGTTTGAAAGATTCTTACAGCAGGCCTCTTTCTGTGTTTTGAAGTCTTGGTGGATTACTGCATTTTTAGCCTTAGAACTTTTATGTTTTTATGTTTTTGGCCTTCTCAGGTGTTAGATTTTCTTCTGGTTTTTAATTTTCTTCTGGGCCCTTTGGATTAACTTGGACATTAATTAATTTTAGAAAGTTCTGTTTTTGTATGCTTGGGATATGATGATTGGCGCAAAGGGAGTGTCAAACTAGTTGAGATATTTGGGTGCACCTCCCAATCCCCCAATTTTCCAAATTTAGACTTCTTTATTACTCTCATTGTATAACTCTCTTGTACTCTGAGTGCTTATTAATAAAGAAGTTTGTCTCGTTTCAAAAAAAAAAAGTTAAATGTTTCTCTTGCAATCTTCTTCTACCTCTTCCATATTTTCCTGGTTTTG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3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3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GGAATTATAGAAAGTTATCAATCATGTCTCTTATTGGAAAGCTTGTGAGCGAATTAGAAATAAATGTAGCTGCTGAAAAATACTATAGAGTTTTCAAAGAAAAAGCTTTTCATGTACCAACTATTTCCCCAGGCATCTTCCAACAAGTTGAAGTTCATGATGGTGATTGGGACGACCATGGCCATGGCTCCGTTAAGACATGGAAATACACCTTAGATGGGAAAGACGAGGTTTTTAAAGAACAAGTGGAGTTTGATGATGAAAAGTATGCAATGACCATGATTGGACTAGAAGGAGATGTGTTTACTCATTACAAAACATTTAAAGGAACATATCACGTTGTACCAAAGGGTCCTGAGCATAGCTTGGCAGTTATGAGTTTAGAATATGAAAAACTTGATGATGGGTCTCCTTATCCTTATAGTTATCTCGACATCATGAATCGTGTGACAAAGGACATTGAATCCCACCTAAAGTGATAACCTTCTGTGTCTCAATAGCTTCATCACTCTTTCATTCTAAATTATGGTTGATTATTGTTATGTTGGAGTTGCTTTTTCTTGTCAAGTTTGTTTCTAAACATGTGTGTACTACCTCTTGTCTTTCTTAATGCTTATTATTAAATATGTGAAGAAACAAAAACAGGGTATCCTCATGTATAATTCATGAACCTCCATCGTTATATTTATTCATGAGTTATGTAATAAGTTTTTACGTGGATATGGTATCATTTACGTTGGTGCCGACGCTGTCTTTCAAAAAGTACAAAGCAACAATTGAAAGAAAAATAAAAGAGAAATGAAATTCATAAACTCAAAAGTTTTAATTTCTCTTTTGTTTTACCTTTTATTTATTCATGTTAGTGCAAAA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3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3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GGCATTCAGATTTGTGTGTGGGTGAGTTTTATCTTTAAACGAAATCATGCCTTCTGTTCAAAAAATTATGGAGCCAGTAGAATTGAAGATAGGTCGCGAGAAATACTATCATTTCTTGAAAGATAACGTTTATCATGCTCCTAATATTATTTCAACCATTCAAGACGTAGCAATTCATGAAGGTGATTGGGACAATTGTAGTCATGACTCCATAAAAGTATGGAATTACACCATCGATGGTAAAGCTGAGGTTATGAAAGAACAACCCACATTCGATGATGAAAATCTTCAAATAAGTTTCACTGTGATTGAAGGAGATATGTTGAAGAAATATAGAAGCATGAAGATTAGTTATCATTCCGTACCAAAGGGTCCTCAACAATGTGTGCTTTACGTAACTTTAGAATATGAAAAATATGATCCTACCACACCTGATCCATACAATTACCTTCAATTAATTGCTAAAGCTATTAAGGATTTGGAGAACTATCTTATTCATCATTAGTACAAATTAAATGGTTTAGTTAAGTTTATGGTTTTCTGTAGCAAAATAAAAACCCTCTCCCATCCTTCTGTAAAATAGATATAGATGGAAGATCTACTGTTATGTTTGCCTTCTTCTTTTTCTATTTTTCTACATGGCCATTTATGGTCTTTCAAAATATATATATATACTAATAAAACATATATTACAATATTC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3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3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TTATTATATATATGTGTGTGAAAGACCAGAAATGGCCATGTAGAGAAATAGAAAAAGAAGAAGGCAAACATAACAATGGAGCCCCTCCATCTATATATACACATATTCTACAGAAGGATGAGAGAGTGGTTTTATTTTGATACCAAAAGCCATAAACTTAACTAAACGATTTAATTTGTACTAATGATGAATAAGATGGTCGCCCGCATCCTTTATTAATTTAGCAATTAATTGAATGTAATTGTATGGATCGGGTGTGGTAGGATCATATTTTTCATATTCTATAGTTATGTAAACCACACATTGTTCAGGACCCTTGGGTACGGGATGATGAGTGATCTTGAAGCTTTTATATTTCTCTAACACATCTCCTCCAATCGCAGTGAAACTTATTTTAAGCTTTTCATCATCGAATTGCGGTTGTTCTTTCAAAACCTCAGCTTTGCTATCTTTTTTAACAAAATAATATAATCACATATACAAAACATATCAAAGACACTTTCAGAAAAAATGTAGTATATTCACTCAATAATAAAGCAAAATTAAAGTTAACAAAATTAAAGTGAATATATGATGTAGAGAGAGGTATGAGATGGATGGTGTTGATACTCACCGATGGTGTAATTCCATACTTTTATGGAGTCATGACTACAACTGTCCCAATCACCTTCATCAACTGCTACGTCTTGAATGATTGAAGTAACATTAGGAAAATGATAAACATTGTTTTTGACGAAATAATAGTATTTGTTGGCACTTATCTTCATTTCTACTGGCTGCATAATTTTCTGAACGCAAGACATGATTTCGTTTAAAGCTAACTCACCCACACCTAAACCCCAATGTCTTCCTCTTTTAATACATGCAACCTATTGATCAACTATTTTGAATATGTGTCCTGGATAAACATAGACTTTCATCCAATATATAATTAAAATGAGGTGTTATCTTATTCTACTTTGGTTTCTAG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3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33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ATAATATGTCATCAAATTAAATTATGAAAGTTAATGCATTGAATGGGTCTATGTTTGCTATTTTTTGAGGGTATTACTTTTTTTTCAATGCATATGCGTTGTTTGCTTTATTGTCAACCATGCAAACATGCTTTAATTTCACATGTTGTTAAATGATCAAAGTTTTAATTAATTGGTATCCTATGAATTTGTTTGATTCATTGCACTGTTGAGTAAAACTTGATTATTGAATGTACATGGAAGGAAATCATTTTAGAATGTTATTATAATGGAATTCTGGTGAACTAGATTTTACTTTGCTGGTTCTAATTTTATTAGTTAACTTTCTTTTGAGGTAGGGGATGACCATTTGAATAAAATTTTGATTAGTCAAAACATAATCTTGATTGCTTATGATTAGTTAACATGTTTTTGCTTGGAGAAGGGGGAATTGAATATGGTTTTAGAAAATATTGGCTTTTTGTTGATACTTAAATCATATTCTTAGTGATGGTGCCAGTTCCTTCCCATTTTCCTACTTCGCCTCTCTTGTGTGTGTGTTTACTTTGATCAATTAATATGGTACATATCTGGTGGTATTTTATTTATGTTAGTGATTTTGGGATCTCACGCTTGAAGTCACAAGCATTTCTTTCGTCAAAATCACCTGTTGGGACTGTAAGTTATTGTGTTTGTGGCATTATTCCACACAATAACTGTAAGATGTTTCGTGAGTCTGGACATTTTATTAACCTACAAAAAAGACTGCTTCCTATTTATAAGATGTTTATTTGTGCTTCACTACTTGTGTTCTTTATGGTAGAGAATTGTATTGACTTTCATGGGTAAAGGAAGGAAAACTTGCGATCTTGAACAATTAGATAAATCTAGTCTTCTTTCCAGAATGCAAGTTTCTACTTCCATCTACAAAGGTGTTACTGTTAGAGAGAAGTTTCTAAAATTCCTACGTCCTTTCTAGTATATATTTTGATTAATCAAGCCTACAGTTTCTCTGTATAGAATTGTCTTAGCTTTTAAATGGTTGAGAACTTCTTAAGCAATGGATATTATATATTTCTTTAGAGATGGCTTTCAAATCATTTTTATGGTTATTGAAACTGTAGGGAGGGAGGTTCTTTCAATTTCTAGTGTTTATATTAGAACTCGTAGTTATTGTTTATGGTAAACCATTAGATCTGGCTTGTTCCTTGAAAAAGCTTTTGGCTATTGAAATTTGGCAAGACTGTCTTGTATACATAAAAGATAGTTTGTATTGTAATTGTTCTTGAAATAATGAACGGATACCACTATTCTAATTATATTTCATACCACTACTATTTTTTTTTTTTTTTTTTTCTTTCCCAGCTCCATAACATAACATCACTCAAGTCTTGTGTGTAGTGAATGCAACTAATTAAAATTAGGTGCTTGTCTTGCAATCTTTTTAAATATGCAATATTTTCTAACAACACAAATTGGGCAGATTTTCATTCGATCCTACTGAAACATTGGGGTTAAATGTTGCGTTGTGCTTCTATACAATGTATACTTTGATTTCCTAATTAAGGTATATTTTTCTTCACTATCTTTTAGAGTTTTCAAATCGAGAGAAAAAATAATTAATTCGATCATGACATTGGAGAAGGCTAAAGAGATTGTGGCTTCTAATCTCGTCATGGTCTTCAGGTTTCTCTTTCGTTCTTTCTCTTGTAAGTATTTTTTTCCTAATGATTTTTTCTGATTGCAAAAGTGGTTGGTGTTTTTGTGTTCTTTACAGCAAGAGTTATTGTCCATTCTGCCGTCCAGGTGAAGAGATTGTTGACTAAACTAGGAGTCAGTTTGAAGGCTATTGAATTGGACACTGAGAGTATGTAATATATGTTTCTGTGTTCTATTGCTTGCGGATTTAGGTTCCGTGACAATTTCATTGTTTTTCTTTTGTAGCCAATCGGTGAAATCATGATTACTTTGTGATTTTCAGATTTTGTAATTTAACTTGTTTGTGTATGTTTACAAAAATATTTATTTTTTGATGCATATTCTTGTTCTGATTCTTTAAGATAAAGGAAAACTTTCAAAATGAGAACTCTAAGCATTACTCTCTGATAAATATTTGGAATTTCACAAGAGTAATTCATTCTAACATTTTTTACTATTTTGTTTCTTTCATATGGTATATTGTTTTTCTTCGTATTTGGAGACATGTAAGTTTTATCTAATTATGACATATGATTAACTAATAAAAAAACTTGTTCACATATCCACATCCCAATGTTCGCCCTCCCTCTCTCAAGAAGTTTATATAATGAGGTTTGTTTATATTGTTATTAACACCATTCTAGAATATGAGTTTTAGGCTAAACATGTAATCATCACAAAAAGGTTGGGCTTAGATATTTATATCTCCTTACGCTAGATTCCAAGTGTTCATTTTTTATGCAAGATACAACTACTTAGGATAAGTAATGCATGATGAAGTATGTTACTATTATACTAAAGTCTGGTGTCTAATTTTGCAAAAAAGTTCGACACAAAAATGTTGTTTAATTCATTGGTGCTTGTACTAAACCTCCAAACCTCTGTATTGTAACAAGTTGTGATAAGTGATAAGTAAATGGCTTCATATGTAACGTTTCACTTCTAGAAACTTTGTTTCTTTCCTTTATAAAAAGTCCTCTATGATTTGAAATGCCCTCTCGTCGTGGTTAGAATGTTTGAGTTGAATCATATTGTGTAGTGTCATTATGCTTTAAAACATTATGGCGCGTGAAAGATTAGTATCACTCACCTGTGGATTGTTTGGTAGGAAGTTTTGTGGGATGATTCTTCGTGGGTCACTAGATGATTGATTTAGGTTTGGAAGAATCTATTGGAGCAGTGAAGCTAACTTGGAGCAAGTGATTGATATAATATTTTTTGTATGATTGGTAGCAAAATCTTGATTCCAATGTACTGATTTTAGGCTTGTTGGTAGCTAAAGATGTCAATGTTTATTCTTTTTGTATGTAAACTACCTTTTAACACAAAATGGTTATTAGTCAATGGGTATATGAATATTACAAAGTGTATTATAGCGTATATATATTAAAGTGTC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3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3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ATAACAATTGGTATTAGAGCTCTCCTCTTAAGGGATTTATGAGTGTGTGTGTGAAGTTGTATCATGGACGCCGAAGCAAGTTCAAGTTCTCTTCAATTTCTCCATCGATATTTGATGGAGACAACTACCAATTAAGTTTGGGCAGTTCGTATGGAGGCATATAATATGAAAGCTTTGGATATTTGGGAAGCAGTGGAAGAGGATTATGAAATTTCTGCTCTTCCAGACAATCCTACCATGGCGCAAATCAAAGCACAAAAGGAGAAGAAGAGAAAGAAATCCAAGGCAAAGGAACAAAGAAGAACCATGAAGCAAGAAGGTGTTGTTGAAGGAGCCTTGCCAGCCAAGCATCATGAGAACGTTAGGAACAATAAGGAGTTTTTCAAGAAGAATCAAATTTCTACAAGAGAATCTTTAGCTTACAATAAAGTAGGAATCAATAAGGGATCCTACCCTCCATGTCCACATTGCAATATATAGGGTCATTCTCCTTTTAAATGTTAGAGGAGACCAGACACCAAGTGCACCAAATGTAACCAAATGGGGCAATTTGCAAGAGCAAGAATCAACAACAAGGTGTAGAGGCCAAAATTGTTAATCAGGAGGAGGAGGAGGATCAATTGTTTGTGGCTACATGCTTGGTGGGTGGTGAATCAAATGAAAACTAGCTGATGACAGTGGTTGTACCAACCATATGACTCATGACAATGAGTTGTTTAGAGATTTGAAGCCAACAAATATCACCAAAGTCAGAATTGGAAACGGAGACTACATCTCAGTTAAAGAAAATGGGATTGTTGCGATTACAAATTATACAGGTCCAAAACATATACAAGATGTTTTTTTTGTCTCTAACATTGATCAAAATCTGTTGAGTGTGGGTCAACTTATTGAAAAAGACTTTAAAGTTACTTTTGAAGATGAATATTGCTTGATTAAGGATGCAGAAAATCAAGATATTTTCAAAGTAAAACTGAAAGGAAAAAGTTTTTCATTCAATCTTTTAGAGGAGGATCAATCTATTTTTCTCTCAAAGAAGATGTAACATAGCTTTGGCACAAAGGAGTCGATCATTATCATCATCAAGGGCTCCTGCAACTAAAGGAGTTGGCACTTGATATTTCCAAGCTTAGTGAAGTAATCTCAAGCTGCAAATCTTGTCATTTTGGAAAGCAAAATAGGAAGTCATTTCCCAAGTCATCTTGGAGAGCCACTCAAAAATTACAGCTCATTCACACAGATGTTGCAAGCCCTCCAAGAACACCTTCTTTAAAAGGCAATTTCTATTATATTGCCTTTATTAACGACTTTCACTAGAATGTGCTAGATTTTTTTCTTGAAGTTTTAAATCAGAAGTTGCTCAAGTTTTTTTGGAAGTTCAAGGCAAGAGTTGAAAATGAAAGTGGTTGCAAAATTCAATTTGTAAGGTCTGAAAATGGAAAGGAGTATATTTCGGCAGAATTTGACAAATTTTATGAAGATTCAAGTATAATGCATTAGTTTATAGCCCCTTACACTCCTCAACAAAATGGAGTTATTGAGAGCAGAATTTGACAAGTTTTATGAAGATTCAGGCAAGATGCATGTTGCATGAGAAGAATTTGCCAAAGAAGTTTTGGATAGAGGCAGCAAATACAACTGTATTTCTTTAAAATAGGATTCCCACAAAAGCAGCGAAGGACAAGACGTCATTTGAGGCATGGTAAGGTTACAAACCATCTCTGAAATTTCTCAAAGTATTTGTTTGTCTATGTTTCTGTCAGGATTCTAACCCACTTTCTAATAAAACACCCAACAATGGCGAAACAGAGACAGCACCCTGTGATTCTTTATTTATGTATATAGCCAAAAGATACAGCTACAATATGAAATGAAAACAAGAACAGTAAATAACAGGAACATACCAGCATCCTTTACAAGAAGGATACCCCCTCCCCTTTTCGGCTGCTGCCGCCTCTCTTTACCCTAAGGATAACAAAAAAGATACCTATCCCTATTTCTCAATCATTCTATTTATACTCACCCTCAAATTCCTACCCAGTGGGACCCACCTGCACATTCTCTTACTTCCCACTCATTCTCTCTCATTACTTGTTGGTGAATTTCCCTTCTTACCCTTCCTAACATACGTATGTATGATTGGGGGTCTCACAGTTTCACTCATGTTCCACAGAGCAAGCGTGACAAGCTTGATAGGAGAGCTTCACCGGGTATCTTTATAGGCTATAGTACTATTAGCAATGCCTATAAAATTTTCCAACCACAAACTGGAAAGATTGTCGTGAGCAGGGATGTTCACTTCGTGGAGGATGAAGAGTGGAACCTAGATGATGTATAAAAGAAAGATCAAACCTTGGAGAAGCTTAAATTCAAGTTTTTTTATTCAAGCATTAAAGAGGAAGATGACTGGCAGAGTGAAATAGTAGATGATGCTTCCGTGAGAGGAACAAGGTTGCTTTCTAATATTTATGAAAGGTGCAATGTTGTTGTGTGCGAACCAGCCAACTATGCAGAAGCAAAGAAAGATCAAAGGTGAGTTGGCTTAATGGACAAGGAGTTGTCAATGATAAAGAAGAACAAAACTTAGATCCTTGTTGATAAACCTCAAGACGGAAAGGTAATTGGAGTTAAATGGGTGTTTAGAACCAAGCTTAATGTTGATGGCTCGATTAACAAGCATAAAGCCAGGCTTGTGGTTAGAGGGTATGTTCAAGTCTTTGGTGTTGATTACTCTGACACTTTTGCTCCTATTGCTAGAATGAACACAATTAGGTTACTATTTGCAACAGCTGCATGAAAGGACTAGAAATTGTTTCAATTGGACGTCAAATCGGCTTTTTTAAATGATATCTTATAAAAAGAAATTTATGTTGAGCAGCCTGAAGGATGTGAGAAGCAAGATGAAGGAAATAAAGTTTTATCTTCTCAAGAAGACTCTTTATGATCTAAAACAAGCTCCAAGAGCTTGGTATAGCAAAATTGATGAACATTTACTGAGTTTGGGATTTTTGAAAAGTTTATCAGAAACAACCTTATATGTCAAGCACAATAGTACTGGCATTCTTATTGTTTCACTGTATGTTGATGATCTACTGGTTAAAGGAGACAATGCATATCATATTCAAAATTTCAAATGGGAGATGATGAAGATGTTTGAAATGACAGATCTCGAGCTCATGTCCTACTTCCTTAGCATAGAGATCAAGCAAGGGCAAGGTGAAGTTTTCATCTGCCAGAAAAAATATGCAAAGGAAATACTAAAGAAGTTTAAGATAGACGAGTGTAAGGCAGTAAGCACTCTAATAAATCAAAAAGAGAAGTTGTGCAAAGAAGATGGTGCTGATAAAGTTGAAAACGGATATTTCAAGAGTTTAATTGGTTGCTTGATGTATTTCACAACAACAAGGCCTGATATGTTGAATGTTGCGAGTATTTTGTCTCATTTCATGCATTATGTTTTATAAAGCTGCTATTGCTATTTCTCATAATCTTTATGTTTTATAAAAAGACTAAACATTTTAACATCAAGTTATTCTTCCCAAGGAAAGTGCAGGAAAGTGGAGAGATGACCCTTGTCTACTGCAAAACAAAAGATCAAGTTGCAGACATTTTAACTAAATTGTTGCCTACCTGCAAGTTCGAGTTTCTAGGGTCAAAACTTGGTGTTTGCAACTCCTAAAGCAATGAGGAGCGTTAAGAAAATGCTTTAGGACTGAAACATGCTCACGTGTGTTTTTCTTGTCAAGTTGATTCTGTCCAAGTTTGTTCATGTTTCTTACAAATTAGTTATTTTAATATTCATGATTTGTAATCATGGAACAAGTTTAGAGTCACGTCGTTAGTGGGTAGTTATTTTTAAGACTTTAAATATTGTAACTTTTTCTTGAATGGATCGTGAGTATTTTGGTCTTC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3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3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GCCACCGCCACCATCCTCTCATTCTTGTCTCCTCACTCTAGCGCGGCCGCAACCTCCTCTATCGGGCAACAAAACCTCTTCTGCCGTAACCTGTTCAATTTGTGCATGTCATCATAGAGAAGTAAATTTGGGTACGCTTTCTTCTTTTGAACATGTATAGATCCCAGTGCTGAGAATTTGCAGGGACATATGTGTGCTGGATTTTGTATGTTCAACATTATTAGCAAGAAATTGCGATTTCCTTTCACCAGTAGAGGATGTGATAGTATATTTTGGTGGCTGCACCACTTATGATCTTCCCGTAGCTGTGGCCAAGACTTTTAGGAGATGCCATTGCGCACCCACAGGAGTTGATGCCACATAGGCCTATACATAGCAAGGGGGAGAGGAGCCAAGGTGGTATCAGAGGTTTCAATTAAATCACTTTGAGGAAGTCACTTAGTTTAATTAATTAAGCTAAGCTTTGCTCTAAAGAGGAACATAAAGATATCTTGTGTATGGAAGCCCATTTAGTTCTCAGTACATGTAACCATGAACCTGCAAAATCCACATTTTTAAAAAGCTACAAAAACGATAAGGAATAGAAGGCAAAGAAATAAGGTATATCTATGCACACACACTTACCTCTGTTTTCTACATATTTTATGGCTTTGGTGTTTATTTGTAAACTTCACAAGTCTAATCTCTCTAACATTGAAATTTGAAGGTTTATTAATTTAACTTTTTTTCTTTAATCTTATAGTGTTTTTCCATTAATTGCTTCTAAATAAAGGGAGGAGGAAGGTGATTTGCTCTATAACAGAGGCACAAATAAGCTCTCAAAGACCTTTTTTTTCCCTTTAACTTTCAAGTAATTTTCTTTCAAACAGATGACTTAATTAATATTGTCAATTGATATGTATGCATCGTGTATCCTCTATTATTATTAATATTGATGGAATTTTGACTACGGTCACGTGGTTTTTTACTCTTCAATTTGGAGAGGTTAAGTTGTTGGTGTTATGTGTTAGTGTAGATTCTTTATTTGTTGCTCAACTCCTACAAGATATTTAAACGAGAAAGAGATAATCTAATTCGTAGAAAATATGATTTAGCTTATGCAAGAGGTCCATTCCAATGAATCAATAGCAAATGCATGCACAACCATTTCCAATGATCATTATTTTGATTCATTTCATAGTCAATGATTTCTATAAAGATAAAACTTGGACGGTTGGTTCATTTTAAAGTCTGATCCCAAAATGTTAAATAATTTTTGTGCTGATGTCATGGTTGAGTGAAGTTATGAATGTTTGAAATTGTTTATTGTTGGACTTTCCTTTTGTTCTTTTTTGTTCTTATTCTTTTTTGTAATTCTGTCATTAGATGGTGTTTTTAGCTTTAACTTCTGTTTTCTTGGTTTGTGAGTTCTAGTTCCATTCTAAAGGTAGTTTCACGTTGCAACGTTTCATATATTAATGAAAAGTTTATTTTTTTTAATGAGAAAAAAACAACACTTGAAATTTCAATTTGAGTCTGTGATGAACGAGTTATTTTTCGTTGTAATGCAGCATTGAACTTTTTACCTTCTTGGATGTCATGGGTCTTTAGCAAATTGTCAATCTGGAAGAGCATTTCTATCCCAAACTGCCTAAGATCAGCTAGTTCTTTCATTTTTGTCAGTTGCAGTTTTTTTTTTTTTGTCGATTTTGACACTTAAACAAGTTGAATCTTGCTTTTAAGGCTTCCTCTTTTCTCTCTCACTTTATTTAAATGATAGTAAATGGTTCAAATTAGTTTATTACAACGATGTTTTGTATGTAGTTTCATTTATAATGTTAGTATATCAAAAATTTTGATTAATTAATTGCAGTTCAAAAAAAGTGTTAAACAATTTGCTCAAGATAACATTACTCCCAAACGCCACAAAAATTGATCAAACCAACTATGTTCCAAATGTCAGTTGGAAGTTCTTCTCTATATGTTTAATGGGTTGCTCATAATACTTAGTTATTCATATACAAAATTTATGATACCTGTTTTATAGTGTACTTCAGGAAGCTAATGAAGCATTTAAATATTTGTGTTTCTTTAGGAATCTCACATGTAACTTAAGAATTGAGTAATTGGTCAGTTGACTTCCTTACTTGCTGATGTTGGACTTGACATGCAAGAAGCTCATGCTTTCTCCTCTGTTGATAATTTCTCTTAATGTTTCTATCATCGATGGTTGGTCTTATGAGATAAGATATAATTTAGGCATTTAAAATTTTATTCTCTATTTACTTTCTGATTCAATATTTGGAAGTTCACAAGAGCAATTCATTCTAACATCTTTTACTATTTTGTTTCAATATGGTATATTGTTCTTCATATTTGGGGACCTGTAAATTTTATCTAATTATGACATATAATTGTTAACTAATAAAAAAAACTTATTGCATTTTTGTTTTTTTCAGTACTGCGGTCTTCCAAAATATGGACAGCTTGATCATGGAACAGATAATGAGGTACTATACAACTTTTTCTTCTATTCCTTTCAATTTGTATTGAACAAATGGAGAATCTTACAAGGGTATACTTTGTCACGTGGCACATAGGATAATGTTGGACACTTCATTCCAGTAACAAGCTCTAGGCCTAAATTGCCGCAAGCCAACAATGAATGGTACGTTGATATATGTATGTTTTGAAACG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3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38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CCAACTTCTTTATTTACCATTATTTTCACCCAAAACTTCTCCACAACTTCAACATAACATGTCAACCATCATCTACTATCTGAACCCGCATATGATTCATGATTTTTTAGGAGCTTACTTGCAAAAACGTAATGGACAATTTGTTCAATTTTGTAAGAACGGTCAAGACATATAGCGAATCATCAGTTTTCTCATATGTTTTCATATTAGGGAGTGACATTATACTGATACAGTGATCAAACACTTCAATTTTAAATAAGATATCCTATCAAAATGCAATACTAAGTCACTTCTACACAACATTGACTTGAGAAATACAGATTGACTAAACAAGGTCGCACATTTGATAATGCAATAGCAATAATCTCAATGAAGATTTATTGCAATGGGAGCTTTGATTCAGTAAATCGACTGAGACGTGACTCAAGAATACATCAATTGATATACTAATATTACAAAACCTCTACATCACTCGACCGAGTGCAATTGTGGGTCATCTGGTACATATTTAAATATCATATAATTATTTTAAATTATATACTTTTTTTTTTTTTTTTTGCAATTCAGAGAGATCGAAGAACGTTAGGCTTCGTGAGGTTGTAGATGATCAACAATAGGTTCTTAATATATCCAGTAATAGTGAGAGATACATGGAGGAGCTACATTATATGTATAACGTACCTATTGTACCTCCACCGGTTCATAGGGGATGTGCTCGAGTGGAAGAAGCTAAACTCGATTAGGTTTACTATAATGTGGAAGAAGTGTCTTCTATGACACATACCCAAAGTCAAACTAGTTATGGTAGTCCAATGACGATGATGTTAGTATTTGGCCCATGGTATTATGATTCAAGGGGTTTGTACATGATATTTTGATTGAGGAGTCAGTCCATCTTCTTCATACATGTGGTTGTCGGTCCATCAACTTCATACATACATGGACACAAACAGGGTCATGGAGAACATAATGAATATCTATACTATGAACCATTTATAGAAGTATATCAGATCCACAAGAGTACCAACAAGAACCCGAGAATCAAGATGATCAACAAGAGCCATATATAGTTCAAAGTTGACGATGATAATCAGCTTGAAATCGACGACATTCGGGTTGTGAGACACATTGATTTTTTTTTTCAAAATTGATGTAAAACATTGATACATACATTTTAATTTAGATTTAATTTTTTATTTATGAATCATTTAAAAAAAAATGGTTCAACAG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4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4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GAAACACATCCCTTTCATTTATCAACTAGAAGAGGTTAATTTATAATTAAGAAAAAAAGTAGTGTTGTAAAATAGGTAAACAAACAAAGTTGAAGGAAGAAGAGACTTAGAATCAAAGTTAAGAGATTGGGAAAACATAGGCATTATCAAAAAAAATTAAGATAAAAACGGAGAAGATGAAAAAAGGAAACAGAGAAGATTTGGATGAAATGAAGAATGAGAAAATGAAGAATGAGAAAATAAGATCCAAGGCAGGCAAGAAGAAGAAGAAGAAGAAGAAATCCCCCATACCCATGGAGAATCAAAGCACCTGTTTGTCCTATGAGAAGCTCAACGGAATGGCCACTTGGGTCGGTACCAGCGTTGCCTCCGCCTTTTTCGCCTCTCTTGAGCGATGTTCTTGCATCAATCTCTCCACCTCCGACGACCACGAAGATCCCGAAGAGGCCCATGATCGCCCTCTCATGTACTGCACCTCCACTTCTTCCTCCGTCATTCGCAGCTTCGAACCCCTTCCTCCCCCAGTCAATGATGTCGCCAATCTCCCCGTTTGACCGCCTCTCTCTCTTTCTCTCTGGATCTGAGGTCCTTTCCAAATTAGGTTTTCTTCAGATTTCTTGCGGGATCGGATTGCTTTTCGTTTCTTTTCTTTTCTTTGTTCTATGCTGTTTTTTTTTCCTGTCCCTTTTCCTTACTTTGGAATTGAGGATTTCGTGTTCGATCAGTTTTTCTTCGTTTGTTGATATTTATCCTTCTTTTCTGTGAATTATAAATTGAATGTTATAATAATAAAAATTAACGGAAACAAATTGTGTCTCTTATCTTTGTTGGTAGTTTCTCATCGTTGTTTGAGATTCAGACCATTCAAAATTGAGATCTATCTTTCTTTGGACTGCATGAAGCCTGAAGAAAAATTCTTAAACCAATGACCCAAATTGAATTGGGATTAAGATGGGATATGGTGTTACTGATACTTAATCTGACCATTGGATGGTTTCAAAAGTCACCCGAGTTTCTGCTTGGTGGTGGGAATATTTCACTTTTTCTATTGAAATTGTGCAGATGCAGATCTGAGCTTTCTTTCTTTCTCCCATTTCTGTTTTTTTTATAAAAAACAATTGAAAGCATGCAGTTGTTCTTCTGATTACTCATTTCCGAGCTTTGTTTCTGCCTTTTTTTTTCTTGTTCTTGGATGTTCATGAGTCATAATGCAGTTAATGATATGGGATGTCCAGGAATTGGCTAACATATTCTGAAATATGATTAGAAGCAGTTGGAAAGACAATTTTCGTACTGTTTTGTCATTCATTTTCATGGATCTCAGACACAAAACACCTCATCAATTGTTATTTTATGTCTGAAAACAGAAGGCATTGTAATATAATATTTGATCAAACAGAGAAGAGAGAGATAGAGATCTTCTCCAAACTCCAAAGCAGAATAAACAATATGTGTGTGTGTGTATCAATATTTAAACAAGCATGAATGAAGTTTGTTCTTTGGAATTTAAAAAACAAAAGTGAGAAGAATGGAAGATGTTACATGTTTCTTTGTCTGCTTC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4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4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TCTCATAATCATGAAAAAAGAAAAGGAAAAAGGAAAAAAAAGGAAGTATATCATCATCCTCATAATCCTCATCTCCATTCATTTATGTCTCTTTCTCTTTTCTCTCTCCTCTTAATTTTCCCGTTTTCTCTCTCTCTCTCCTCTCTCTTCAAAAAAAATTCACAAAAAAGAAAAAACAACAAACAACACTGTTAGTGCTCTGCAGCGCTGTTGTGATGAGGATGATTATACCTTCTGCTTCTTCTTCTTCTTCTACTACTACTTCTTCTTCATCAGCTTCTTCTTCAACTTTTTTAATCCCTTAAATTTCCTTTTTTTTTTATATAATAAAAAAACATCAAAATCCTCCATAGCACTAACTCGTAGGAATTCACTTTCTGACTTCCATTTTTCTTCCAGCTGTCTTCTCCTTCTCTCTCTCTTCCTTTTTAATTATGGCTTCCTTTTAAATTCCTTCCTCCCCATTTCTCCATTCTTCTCCCTTTCATGGAGTTTCCCCGTTCCCCTCAATCCTCTCTATTTTCATAATTCCGTTTTTTTCTTTAATTTATTTATTATAACTTACTATATATCCTATCCTCGTCGGAGGCCGGAGTTTTCTTTAATCACATATATATATGGAACCACCCGCTCCTGGATCTGGATCAGGATTACCTGATCCATCTCAATTATTTAGAGTAGTTTCCACACCACCACCACCGCCGTCTTTAACTGTTGATACTACTATAAGTGATTCTCATCAAGTCGAAGCTGCTTCTCCGATTAGTAGCCGACCTCCTGCTGTACCATCTTCTTACGAGGAACTCATTCGTCTCAGCGGCGGCGGTGGTGGGGGTCAGATGGTGGTTGACGACGATGAAGCTGACGGCCGTGTGATGCACGACGATAAAGCTGACGGCCGTAGCGGCGGCGGAAGTGGAGGAAGTGGTGGAAATCGGTGGCCGCGTCAGGAAACACTTGCTTTGCTTAAAATTAGGTCGGAGATGGATTCGGTATTTCGTGATGCTACACTTAAAGGTCCTCTTTGGGATGAAGTCTCCAGGAAGCTAGGGGAAATGGGGTACAAGAGAAATGCGAAGAAATGTAAAGAGAAATTCGAGAATGTTCAGAAATATTACAAACGCACAAAAGAAGGAAGAGGAGGGCGTCAAGATGGCAAGACTTACAAATTCTTTACGCAACTTGAGGCTCTTCACAACGCAAACGTGGCGCCTTCTTCTTCTAATTCATCATTCACACTGCCACACCCGCTTCCTGCAGCAGCAGCAGCAACAACCACCGTTGGCTTTGGGATTAGCAACCCAACTCCAATCTCATCCGTCAAAATTTCATCATCTTCTTCACAAACCCAAATGGGAATCTTTTCTACACCATCTGATCATTTCACTATCCGACCACCACCCGCCGTCGCTGCTCCTATGGGTGTTAGCTTTTCGTCGAACACCTCATCTGCATCCACCGAAGATGATGATGATGATAATGAAGATGAGGAGATGGGGTTTGATGTTGACCTTGAAGGGGAGCCGGAGAATGTAGCCGGAAGTAGTAGGAAGCGGCGGAGAGGGGTGATTAAAGGGAATAATGATGAATGGAGAAGTAGTAGTAGTAGCGGTGATCATAAGATGATGATGGAGTTTTTTGAGGGTTTGATGAAACAAGTGATGGAGAAACAAGAAGTTATGCAACAGAAGTTTTTGGAAGCGATTGAGAAAAGGGAACAGGATAGGATGGTTAGAGAAGAGAATTGGAAAAAAGAAGAGATGTTTAGGTTGAGTCAAGAACAAGAAAGAATGGCTCAAGAACGGACAATTTCTGCTTCTAGAGATGCTGCCATTATTGCTTTTCTTCAGAAATTTACTGGCCAAACCATTCAATTTTCAGCCCCAGCACCAGCCCCACAAGTGCCTCTGCCTGTACCTATGGCTGTGTCTGTACCTATGCCTACGCCTGTGCCAGCGCCACTATCTCCTGTCTCCTCTCATCAGCCAATGCAACCACAAACTCTGCCACACCTTCAGAATCAGCCGCCTTCAAATACAATCCCATTGGAACAATCAAAACCAAAATTTCAGGAAAATAGTCAAGGTGGAGATGGATCCTCAGAACCCATTTCCTCAAGATGGCCAAAGCAAGAAGTTTTAGCTCTAATAAAGCTGAGAGGTGGGCTTGAATCAAAGTATCAAGAAACAGGTCCAAAGGGTCCTCTGTGGGAAGAGATTTCAGCTGGAATGATAAAGATGGGTTACAAAAGAAGTTCTAAAAGATGCAAAGAGAAATGGGAAAATATCAATAAGTACTTCAAGAAAGTCAAAGAAAGCAACAAAAAACGCCGCGAGGATTCTAAAACTTGCCCTTATTTCAATGAACTTGATGCTCTTTATCGCAAAAAAATCCTTTCTACTACTGCTGCTGCTACTGCTTCTGATCATTCGGGTTCTTTTGAACAAAACCCAATTCAAAATATGGAAATTATTCCTCCATCAACAACTACAACAACAGATCATCATCTTCAATCTCAACCTCATTCTTCTTCCATTCCTCAAGGTTTATCCGCTACTCTTTTTGGTGAAGGAACTGAAGAACAACAACAACAACCAACATCCACGAAGCCAGAAGACATTGTGAACGAGTTGATGGAGCTGCAGGACGACGACGTCTATCGACGTCATCTCAACCAAGACGATGGCAACGACGAAAACAACGATGATTATTGCAGTGATGACGACGAAGACGACGAAGACGATTTACCAGAAGAAAAAAGAAACAGTAACATCGATTACAAAATAGAGTTTCAAAGACGAAACAATGTAGGAAACTCCAATGGTGTTGCAAGTGAGTTTCAATCAATGGCGGTGGTTCAATAGTATCCTTCATCCTCAAAACACAATACACCCACATCTCAATCTTCTGTTTCATTTACACCAAAAAAAGAAAAAAACAAATTCCTAACCCTTTTGCATTACAAGTCCCTCAAGGTACCATTCCTTCTATTTTTTACCTCCCAGAAAAAAAATTCATTTCCCAGACACATCTTATACTTTCCTCTTCCCTTTCCTTTGTGTTGATCATATGCATTTTTTTTTCTTAAATTTCTCAATGACTATTTAGTTTTTTTTTTCTTTTTCTTCTCTTTATTTATCATATATTATTCTTCTCAATTGATGTATTAATTAATTGTGAGAGGGGAAAATAAAGAAACTCTTTTGAAGGAATGAGATGGGAAAAAAAAAGAAAAGGGAAATTCTTTGATATGTCATTGAGATAGTGATGTTGAAGATTTGTATTATTTCATTCTTTTGGCTGAATAATAACGCTTGTGATATATAGTGTTATATGTTCCTTTATTATTGTAAGTTATATAAATCATATCTTTATGATAATATAATGAGGCTTCTGATGAGTTAAAAGG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4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4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ATTTGCGAACTTTTTTAGTTTTGGAAGAAAAGGAAAAGCAGTATTGGTCGGGGTCGGGTTTTAGGGTTAAGAGAGCTTTCTTCAGTCCACTCATGGGTGGCGGTAGGGTTTAATTAGCTGCCGACTCATTCATTCAAATATTGAGTCCAAAAATTTCAAATCTCAAATGGATTCACTAAACGATTGAATGATGCGGGAGACAAATTGAATCTTAAGCTTCCTGTACTTGGACTGAAGGGAGCTCCCTTTTCTTTCTATTTATCTTTCTGTTTATCTTTTTCCCTTCTTCATCCTCGAGATCGAGATCTCTATCGTATAGCTTAATTGATTAAACTTATATGTGTGTTAAAAGCTTACACTACCCACTTTCACAATTCTTCTTCTTAACCAGACGTCCAAAGACTTGCCGTCGACATAGCTCAGGATGAAAGGGAGAAGATTAATATCTTTACATGATCCTAGGATCAAATACTGCTTTATCGATTGCATTGAGTATGTTAAAATAGAATAATTTTACTATTTTTTTTTTGTTATGGAAGAAGATCAAGATCTCTTCCACTGTCATCATAGTTCAATGGCTAAGACATTATATAATCAGTTATTGGAGGAAAATTTGAAGACCCATTTGAATGATTACATAATTATGTTAGAAAAAATTATCAAAATCCTTTTGTCCTTCTTTCAATTAGTAGTGATGGAAAGCCTGGATTCAGATTTGTGCAGAGATGACCCATTCGAAGTAAATTTCAGATTTTTCTAGAATACAACAAAAATATCGATTCACTTCTCACGTTGATGTCTTATTTATGAGAATGTGAAGGTATCGACAAGTCAAATATTGAAGTTGAGATGAGATAGACGAGATTAAACGTTTGAAGTTGAAGCGAAATTGTGTAGAATAAACATTAAATTTTACTTTTTCTTTTTTTGTTTTAGGAAAAAAATGAGATTAGCTTATTTTGTGAAATAAATGTTCAATCAATTGAAAATGAAGGGAGGATAGATGTCCACTTCCCCCACCCACTCCACCCCTTATAATCTTCCAAATGAATAATATTTAGAAAGTAATATA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4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4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TATATGCTTAGGATCCCATATTCTTTTTTCGCATGAAATTTGAGTTCCCTATAAAGGTCTCTTAATCGTAGTGCTGTATAAAAGTATAAGCTCCAATTCCCTCCATTTTCATATATATATATATACACACACACAGACATACTCAAAGCGATGCAAATGTTACATATTATATATTTTATTAAGCCGACTAGTAGAAGGGCTTCTCTCCATTGGCAGGCATAATGACTTAGACTTTCATGTTCTGCCAAAGGAGAGTTGCCCTTCATCTAGTTTTGCTTTACTGTTCAAAACAACGACTCTCATAACTTATTAGAAAGAAAAAAAAAGAAGGAAAAAGAATTACATCCTCCAAACGTAAAGATGTAGGCTCAGGATTCAAATCATGGGGATGTTAAGACGGTGTGGTCTCTCTTGGACCTGAAACTTTATGCTCTAGAGAAACCTAGTTGGCTTCCAAACCCAGACACAATGAGAGAGTTTTGGCCGACGATTGCCAAGGTTTCTTTGGACAAACCTTCTTGATGGTGGAGATCAAGAAATCGATCGACACAACTAACTGAGTGCGATTTTTTGCGGTTGGTGTTTCTTTCAATGATTAAGGGTGATGACAAATAGTTAATTTTTGCTTCAAAATGTTGCCCTTTCTTCCGGAGATGAACGGACAACAACAAACCCTCCACATAATTTTACAACGGCTGGTACTTTGGTATTAAGATCTCTCCTACTTCGGGCTTTAGTTGCACGCAGTTTTCCAGTGGCTGTCTATTCTTCGAGTTTACGTACATAAAAAAATCCTTGTATTAGTGTGGTGTCCAGCTTACATACTCTACCACAAGCTTAAGTTAGTATAAGAAGTGACCAATTAACTTTTGTCTTAAAATCTGAAATTGGGTTTTAGATTTTTGCATTTCAGGTAGCATTTGATATTTTTTGCATTTTAGGTAGCATTTGATATTTTAAAATATCAGTAAAAAGTAGATGACAAGATAAAAATAAAACAAAATTGTTGCCGTACACAGAACAAAAATTAGTTTTTGAAAATTGGTATTTGTTTTTAG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4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4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GATAGCAGCCATTATTGTTTACAAGAGGTTCATTCAATGTTGGGGACGAACCTCTCATTTAGTTTGGTCGAATTGCAGCTAAGGATTTCGAGCCCTTCACCAGCTAAAGCTTGAAAAAAAAATGGAAAGAGGGAGCCTATGTTTTGTGACTGTGTCTAAAACAACTTAAATTCCTATTGTCCCAGAAATGTTTAGATGTTGGTTTACCTCCTAAGGGAACCCCCAAGTAATTTATAGGCATATGTTGAACTTTGATGCCCCAGCGGATAGTAACCGTTTCGGCTCTGTTTAGATCAATGTTGATAGGGGATATAGTGGATTTATTCAGATTGATGTTGAGACGAGTAGCAACTTCAAAGGCGTGTAGGACATATCTGAGGTTAGAAAAATATTTATCGTTGTCTTCAATAAAGAGTAATATGTCGTCTGCAAAAAGTAAGTGGGTAAGATTGAAATTCTCTCCGATCTTGACCCCTTTGATTTTGTTTTGTTTCTCCATATTTGTAAGGAGTTTGCTGAGATAATCCATGGCTAGAACAAATATGAAAGGTGAGATTGGGTCGCCTTGTCTAAGACCTCTGCTGGGAACAATTTTGCCTCTTGGTCTCCCATTGATGAGGATGGAATACTGAACACTGGAGATACAAGCTTTTACCCATTTTCTTCAAGTTGCAGGGTGGAGGTGGAGAGACAAACCCAAGAGAGAAAACAACACAGAGGGTTCTTACTCGGATCAACCGTGAAGAGTGA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4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4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CATTGACAAAAATTTGAAATGCTACTATCTACACAAATATCCCTCCCTTTTCAATTATTGGGAATCAAAAGGTGTCGTTAATCACGGTTTCACACATCATATCAAGTTCAAGTGTAACAACACTAGGAAAGGAAAATATCACCAAATTTAACTATACAACTACTTGTTATAAGTTTTCAACATAAGTAAGATGTAAATAACTAGGGGAGCTGTCATCAGCAAACATTCTAACCCCATTCACATCACAGGAAAAGTGATTATATTGTTTCAGCTAGGGGCTGAACATTTTGTCCAAAAGCAAAAGCACAGCATGCACTTCATACGTTAAACAAAAATAACACACCAAGCATACAAGTTTAAACTCGAGAATCCCATAAGCACTCCAACTGCACTTTTCCAGCCTTTAAGAGTGTCCCAATGTCTTTTGGAGGGTTCAGACCAAGACTACAGGCACGCTCCCATCGTGCCATTCTGGTCATTCCGAGGCAAGGTCCATATGCCGTGTTCATATCAACTTGAAGGTCGAGGGATCCGTGAGAAACGAGAGCAGCCGGTTGGACGGCATCGGAGCCCAAAGATGCAGAGTTGGCCGGAGATTTAGTTTTCCTAGAAGAGGGCTTTGAAGCCTTTGCCTTGGAGATTCCACTGCTTTTCCTTTGCTTGTAGAAATCTTTCAACCCTCCTCGCGTTGATGCCATTTTTGATTTTGCTCCTTCTCTGCGATCGATCGACTTCGGAATTTCAAATTTCAAATTTGTTCTTGTTG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5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50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CGGAGCTCCAAAACCCTAACCAAAGCCCTTTCTTCATTTTCTTCCTTCCAAATCCCAAAATGTCCAAAATTTCCTCCACATTTCTTCTACATTTCATCCATAAACGTTTTCTCACTGCCATTTCTACTCCTACATTGCCTTTACCCTCTGTTTCTACCATCCAATTCCTCACTAATTCATGTGCCCTTTCTTCAGGATCTCCTACCTCCGCCGGTCGAAAGCTCCAATTCGATGAAAAAAACATCCAGCAGTACGAAGCCATTATCGGTTTCTTGAAATCACATGGGTTCGAGAATCCACAGATCGCGAATTTGGTCTCGAGGCGACCTTCGATCCTTCAATCCAGAGTATCCACCAATCTGAACCCTAAATTTGGGTTCCTCCAGGAAATCGGGTTCGTCGGTCCTTTACTTCCTAAGTTAATTCTATCAAACCCTACGCTCCTTTTCAGGAGCTTAGATTCTCATTTGAAACCATCATTTTTTTTTTTGAAGGAAATTCTTGAATCGGATGAACGAGTAACTACTGCTGTTTGTCGTTTTCCGAGGCTTCTAACTTATGATTTTAAGGGTGTTATAAAAAGTAACGTTGATTTTTTGGTCAGTGAAGGAATGCCTTCTAGGAATATAGCCAACATGATTGCAATGCAGCCTATTACTATTTTGCAAAAGGCTGATAGAATGATTCGAGTAGTGAAAACGGTGAAAGAATTAGGCATTGAACCAAAGGGTCCCATGTTTGTTTATGCGGTTTTATCAAGGAGTTCAATGAGTGATTCAACTTGGAAGAATAAAGTAAATGTTATGAAGAGTTTAGGATGGTCTGAGAATGAGATTCTGACAGCATTTAAGAGATATCCACGTTATTTAACTTGTTCAGAGGAGAAAATGAGGGAAGTTGCAGATTTCTGTTTCAACACTGCTAAGTTTGATCCAGGAACTGTAATTACTTACCCTATGTTCTTCATGTGTTCGGTCGAGAAGCGGCTCCAACCGAGGTACAAAGTTATTGAGGTTTTGAAAGTGAAGAATCTTCTTAAGAACAAAAAGATTGCTTGGTTGCTTTTACAAGGGGAGAGAAACTTTGTGGAGAAATGCGTTGTTAAGCATTTGGATGAAATCCCAAATCTGATGGACATTTACCGGGGCATTGTTGCAGCCGAGACCAAATGTGTTGTATAGGATTGGTAAGTTGTAAGTTAAGAATCTGTCTTATAGTTTAAATTTGAGTATCGTCATCTTCAAAGGGGACAGCATTTTT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5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5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GGAAAACTTTATAAGCAATACCAGCCATCCATCAAATCCCAACGCCATACTAAGCTCAGCTAAGCGCTCCGCATACATTTCAGCAGAGTCCTTAGATGAAAGCAACGTATCCCGAACATCTGTTCCCCCTCCTTCCACAATGAATGTCCCTAGTACCTTAACACCGTGCCTATGAGCTGTATTTGTCCAACATGGAGGTGGAAGCGTGACCAAATCATGCGAGAAGTAAACAAAAACATCGATCAAATACCAATGCCATATTGCATAAGCATCTGGGTTAGTTCCACCCTGAACCCATTTATCATCTATATATCCACCAGCCATATCATGGCAAACAAGAATCCTACGCCTGTCAGGCAATGGCGCAGGTTGAAGAGGAACCGTGGATATATTAAATGGGTAGTGAAATGAATTGAAGTAGGCCCTGGACTCAAGGTCCTTGAGTGTTTTGATAGGGTAAGCAATAGGAATAGAGGGTTCAGTTGGGTCAAATGGAGGAGGAGGAGGTCCGGATTCCGACTTTGTTGAGACAGAGCTCTGCTGGGCCATTTTGAAGAAAAAAGATGGAAGTGTTTTGCAACTATGAAATCGAATGGTTCTAACAAGGTTTCGAAATGAGGATTTATATAGGGGCCGAAAAGCAAGTAATGATGAAAACAGAGACGAAGATTTGAGTCTCACTTTAAATAAACAAATAAAGAACACCACACAGCATGCGATAGAGACAAAATTTTCAACAGATAATAAAGGAACGTTAGAAATCTCCATGTAAAGCAGATTCGATGAGGATCTAACTTTTCAGCACTGCTGTTATTAGCTCAAATCAGGAAGGTTTCCTGATTTATAAAAGAGGCCGTCGGCAGAGACAGATTAAGGAAATGAAGAGTCGTTGATTCCTTTGTTTGCTTTAAGTTATTCCATTGTGTAAAAGGAAGAAGATCCTGAGGTTTTGATGGTGACTTCTATCTCCGGTTACTGCCATTGTTGATGCTGGTGGACCCTCGATCAAAGTGGAAAGGGAAGAACGAAGAAGAATGAAGAAAGAAGAAGTAAGGGATGGAGAAAATGGGGGTTTGGCGAAGGAGAAGAAAGAAGAGGAAAGAAGAAGAAAGAGATGGAGAAAATGGGTG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5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5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GCAATACGCAAGAGGAAGACTATTTCCTTAATGTAGACGCGTTGGATAACGTGGGCGGTTCGTCGTTAGTAGGTGACACTTCATATCTCTCTCATCAGGCTCCCACTCCCACTGCGAGGAGCATACGACGACATTCTTGAAACATAGATGTCGAGCGGTACTTATAGCAGAATGGGAGAATTCCCATTTCAATCCCCCCCGGAGGGAACAAACTTGTCTCGGTACACGCCCCTTATTTCAGTTGCACGATCGGTGTGTTGACACAAGATACGTTTTCTATTTAGGCCGTAAAGTTGACAGTGTACCACCAAAGTGCATCAAGATCGTCAAGGCCGGACTAAATGATCCAACACTTAATCGCAAATTTTCATGTTTGATCTAAAAGATCCAGCACTTAATCGGTTTGTTCAGCATCAAATGCTCACCGTGTAAAAGAAATTCAGAACAAGTAACCATCGAAATTTTAAGAAGTTTGACACCCTTAAAGAAGCACGAGCAAACTCACCCCCGAGATTGGTCAATCGGGTGGAAGGAGCAATCAAATATGTGCAGGTCTGTTAGGACGTGGCAGCCTTACAACCACAAGAGTGGCACAAAGTCGGTTATTCAGAGACAAACAGAGCTTACTGAACTACACGATCGTCTGGTGGACCTTGTCGAGTTATTCAGAGAAACACACGCCAGTAGTAGTGGCGAGTTCATTTCAACAAGAGGACGCTTTTAATCAAATGGTGGAACTTCAGTCTTAGCCTGTTCTAGAGGGTTCTCAACCACTAACTGAGGACTAGATATGCGACACAGTTTTGAGTAAACGACCGGGTTACTCAAAAGGTCTTGGTTGGGGCCCAAAACCCAAGTCTAAGACTACCGCTTCATCTTCTTCCTCTAATATGTATGACCACCAATCACACATAGCAGAGGTTAGCGAACTAAAGGCAAGCCTTGAAAATGCTAACTAAATCATCAAAGAACAATGTCTGAGGGAGTTGGAGTGAGATCGACAAATGCAGGAGCGAGATCGGCGAATGACGAACCATGCACGACAAATTGAGGAGATGAAGAAGATGCTCGAGGAGATCAGTCAGGCACAAAGAGGCCCGTGATCACTTGGAGTTTCACGTCCATAACTACAGCGTACTAAAGCATTTTCGAGTTTTTTTTTAATGTAATGTTTTGGATGATGTAATTGTTTTTTTTTTTTTTGTATTGTGAACAT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5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5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TTTTGTATCTTTTATGACACTAAATAACTGTCACGGAAAGTGAAATTCGAAAAATTTCGTCTTCTTCCACAAAAAACGCGGATTTTTAGCTTCGTGACAGTTTTTTATTTCCTCCTTTCAATTTGGGAGGTATATAACTGTCATAGTTTTTCTTGTAGTGCTTACTAAAGAAATTCACATGTTACCCTATATTCAATCCACACTTACCAATGAACTAGTTTTTGGTGCATATTATTTTATGCAGGTTTGTTGTTGAGGAGCACCTTAAATTTCTTTGTTAAAGGGTTTTTAGTCTTTGATCGATCTTGTTGTCTTCTTTCTTTGTATGACCCAATCCTTACAAGATCAAAATTTTTTGATACATGTTTCTCTTTAAACTATGACTAAAGAAAAGGAAGACTAGAGAGCGAAGAAGTTCTCAAGAAGAAGTTTTGGAGAAGGCACATTTGAAGAAGAGCATTCAAAAGAAGAACTGAAGTTGAGATTATGGCTAAACCTAAGCCAGAATATACTTTCAGTGGATGATGATAGCGCCATCGGCATTGTGTATGCCAAAAGACATACTCTAGTCTTATTTTGGATCGCATGCTTCTGCCTTCGTCATTTGAGCTTCTTTTACAAATGCCACCAACACCAACGTCAAAATGAAAAAACTTGTCATTGAAAAGAACGTTCTTCATTTTAGGGGATTATTTTGAGAGAACAGTAATATGTGTGAGCTGAGA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5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5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CTTTTTATAACTACGAGAATCTTGCTCATTTTTTTTCCATTTTTTTATTAAAGCTATTTTATTAATGAAATCTAACTAAAGGGAAGAAAATGGAAATTATTTGGATTAAAATTTTGCTAGAAAGAAAAGAAAAAGGAAATTTGTTTCATCTTCTTCTCCATCAAGCCCACGCCTCCCTCCTCTCCACTTTGCCGCCGTGCAATTGGAACCCTCCTGATTCATTTCTTGATTTTCCATCAAGTTTGAGATTTAGTTCAACATCCAATTTGGGAAAATGACGGCACGTAAAGTTGCAAGTAGGGGTGGTCAAGGAGGCAGAGAAGCAGGGCACAATCAAGTTGATGAACAACCTGCTGAACAAGTTACCAATCCTGTTGCACCCGTTTCCCAAGCTGATCTTACTGCCATGTCGACTCGGCTAGAGCAGATGTTTAAAGACACCGTGACTAAAGTGTTGGCACAACATCAGCTAGCCCAAGCAGCCCCTAGTCAGGGTCAAGCCGCACCACAGGATCTGCCGAATCAGTTGTCAGCTGAGGCTAAGCATTTGAGGGATTTCAGAATATATGATCCACAAACTTTTAATGGATTGTCGGAGGATCCCATTAACGTGATGTTATGGTTATCATCTGTGGAGAGAATCTTTCATTACATGAAATGTCCTGACAACCAGAAGGTTCAGTGTGCTGTGTTCCTGCTGAGGGAGAGAGCTGCCATTTGGTGGCTTTCAGTAGAAAGGATGCTTGGTGGTAATGTTAACCAGTTTACGTGGGACCAGTTCAAGGAGAGTTTTTACGCTAAGTTTTTTCCTGCTAGCCTCAGGGATGACAAACGTCAAGAGTTCATAGACCTAAAGCAAGGTCAAATGACACTTGAGGAGTACGATTATGAGTTTGACATACTATCCCTCTTTGCCCCTGAGTTGGTTGAGACCGAGGCTGCCAGAGCTCAGAGGTTTGTTTGGGGTCTGAAAAATGATCTTCGAGGTTTTGTTCGAGCCTTAAAACCAGCCACCCAAACTGAAGCATTACGGATAGCAATGGACTTGAGTGCCCATAAGGATGATGATCCACCGAAGGTATCAAGGAATGGACCATCTTCAGGTCAGAAGAGAAAGGCTGAGCAGAAGCCTATCGATGTTTCATGGAGAAACTTGAGGTAAGGTGCGGCACTTCGCTGCTATCAACAGGAGTTTGTTGAGGCGGATAGAACTTTGTGAGAGAGATACCTTATTGTAGTACCATTTAGGTTGCTGTGTGTCGGAGACTATGGCTTTCTTCAAACTCAAGGGGAAAGATTTGAAAATTCTATAAATAAGCTTTTGAGACGCAGAAGATGAAAAACTCTAGCA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5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5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GGCAATGAGCTGAAAAAGTCGCATTCTTTGTGCCAATACCACTCGCCTTCCACGTGCCACTCCTTCCCATTTCACTATTGCCTTTCATTTTCCATTTCAGTTCTCCGTTTTTTTTCTTCTTCTTCTTCTTCTTCTTCTCCCCTTCCCCAAATCTCACCGGCGACCCTCCGACCCATCTCCATCCGCCTCTTTTTCCTCCCATTTCTCCTTTTTCTCCTTTTTCTCTGGTGGGATTTCGAAGGGTCGATTCGGTAACCACGGGGAAGTTCGAAGGTTAGGGCTTTTCTTCACTTTGGGCCTCTCTGAAAATGGAGACTTCGCCTTCCAATTCTGATCCTTACTCCAATTCTTCTTCACCCACAACTGCTCGTTCTTCCTCCAGATTTGCCTTATCCCTCCCTTCTCTCAATTTCTTCCGTTCCCCTTTGTCTGTCATCTTGGATTACTCTGGAATTCTTCCCACTAGGGCTGTTCGTCATGAATCCGACCCTGTAATTAACGCTGCTGCTACTCCTGATTTGCGGGTTTTTTCTCAAAATCAGAATCACTTGATACACACTTCTTCTCCTTCTTCTTCTCCTTCTTCTGTTACAACTTCTTCTGTTACAACTTCTTCCGCTAATACTATCCCTTCTGGGGAGGTTTCCATAAGGATTATTGGGTCTGGTGAGCAAGATCCTTCTCCCAGGGCCTTGTTGCCAAATCAGGTTGTTTATGAGCAAAATGGTAGACTCCCTGTTTCTGGGGATCAGCCGGAATCCCCTGATGAGGAACGAGTTCCATTGGTGTCTACTACTTCTTCGTCTATTCAACCTGGAGGCACTCGTGTTGATGGAGAATCTGGAAATGGAATGGAAGAGAGTGTCAATAGAGATTCTTCTTACCAGAGATATGATATTCAGCAGGTTGCCAGATGGATTGAACAAATTCTTCCATTCTCTTTGCTATTGCTGATTGTATTTATCCGTCAGCATTTAGAAGGGTTTTTCATCACAATTTGGATATCAGCTGTTATGTATAAGTCAAATGATATTGTCAAGAAACAGACTGCTCTAAAGGGGGAGAGGAGAATTTCTGTCCTTGCTGGAACTTCCATTACATTTTTGGTTCATGTAATTGGGATTTACTGGTGGTGTCATAGTGACGATCTTCTATACCCCTTAGTCATGCTTCCACCAAAGACTGTTCCACCTTTTTGGCATGCCTTGTTCATCATTTTGGTCAACGATACAATGGTGAGGCAGTTTGCAATGGCTCTCAAATGTTTTCTTCTTATTTACTACAAGAATGGCAGAGGCCACAATTTTCGTCGGCAGGGTCAAATTTTAACTCTTGTGGAATACACTCTTCTATTGTACCGTGCATTATTACCAACACCTGTATGGTACCGATTCTTCTTGAATAAAGATCAAGGGAGCCTCTTTTCATCATTGACAACAGGATTGTATTTAACTTTCAAGCTAACATCTGTTGTTGAGAAGATTCAATCATTTGTTACTGCATTTAAGGCTCTATCACAAAAAGAAGTCCATTATGGATCATATGCCACATCAGAACAGGTAAATGCTGCGGGAGATCTCTGTGCTATTTGCCAGGAGAAGATGAATGCTCCAATTCTATTACGTTGTAAGCACATCTTCTGTGAAGATTGTGTTTCTGAGTGGTTTGAAAGAGAAAGGACTTGCCCTCTTTGCCGAGCACTGGTAAAGCCTGCAGAACTCCGTACATTTGGTGATGGCTCGACCAGCTTACTCTTCCAGTTGTTCTAGAGAAAAATTTTCCATTTCCCGACATAACAAATCTATTAGTTTAACAAGGAAAGATATCGATTATTGAATGGAAACAGGGGGAAGAACAAAGATAAAAGGGAGAGAAGAAAGAAAGAGGAAAAACAAAACATCGAGGCAATCCTGAAGATACTGTGAAAATCAAAATTGGATTAGTATTATGTTGATGCTTTATAATCTCATTGTGATGAGTTAGATGCCAAAACAGAAGATGGATTTAATAAAATCCCATTTCTTCATTGAATACAATGAAATCTAATTTTTTTTAACAGGGAAAAGGGTTCCAAGTGTGAGTAGTGCAATGTTATATGAGAATTGTTGGAGAATAATTGTAATCCAATCCTTAAAGATGATTATTCCTTGTAATTTTGTATGGAGTGGCTGCCAAGTGAATTTGGTGGTCAGTCTGCATTGGTGATGTAAACACAGAAATGACAATGATTTTTATGTCTAGTAACTGTTTAGAAAA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5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56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TTTTTTTTTTTTTAATAATAATAATTATTATTATTCATCTTGATTATAGAGTTATCTTTTTGCTTGTTTTGGAGGTTTTTGAGAAATCCCATGACAAGTAGGAAGAAAAAAAATTGATTATTCCTAGTCTTACATTTTCAAGGCCACCTGAATGCTTGGCGTTCAAAAACATTGTAACTTTTTTTTTTAAAAAAAATGGTGTTCCCAACTATGTTCTTTTCTCCCCACTTTTGTGAAAATCTCTCTTTGTAGATTCATTAGTTATAATCACTTTTTATTAATTTAAATCCTAATTAATTTCCCCCATTATTATTTTTTCAAATTATATTCATTTTCAAATCTTCCCTTCTAATCTCAAATTCTAATTTAGTTTACTTTTCATTCTTATAATTAATTTTGGTTTTGTCAGGATATTAAATTTTTTGGACTCCAACAGTTTTAACATTTTAACACTTTAAGTAGTTGATAATTACCTAGTTTGGATAACAATTAATCTATATGATTCGAGAATATCACAACTGAGTTTGTCATTCGAAAATGAAAGATTGCATGGAGAAATAGGGAGAGAGAGCTTCCTTCAGTCCACTCATAGAGGGATTCAAAGGAGTTGCTGAAGTAACTGCCGACTCATTCACTCAAACACTCAGTAGAGCTCAAAAAGAAATTATCGGAGAGAAAGAAGAAATAAAATTGGTTCAAAGTATATTCTTTTCCTCTATTGTGATTGTGTGAATGAAGCGGGAGATATTTTGCACTCTCTCTTTTTCTTTGCTTGGACTGAAGGGAGCTCCTCCTTTTTACTTTCCCCATAAAACTATCAAACCCCAAATATATTCAATAATTCAATTCCCCTTTGGTTTTTCTTTCTTTAATGTGTTTAGATCATATCATTTCCATAATTCATCCTAACGTGTTCAGGTCGAATTTTGGAAGGGTAAAGTGTGATCGGTTTGGTAGAAACACTCTCGGTTTGACCATTTAATTTATTGCTTGATATGATAATCAAAAGTGATTAGAAGGGGAGCGAGAAAGAACTACTTTATTTTTATATATTTCAAAACTTGATTTACAATATTTTGAAAACAATCCTAGAATGTAAACAACAAATTAAAAAAAAAAAAAAAATCAATAGTGTATATGTAAAGTAGTGTTTATATAAGTTTAATATTAAAAAAAATCAAACGTCTAAAAACCATTTGGTTAAAAAACTTGACCATACATTTTTGCAGTATGAATAAACTCAAGATATTTCTCAGCGTTGGATGGTACCGAAATTCTCTAGAGGTCTTTGGTCCCATTTCTTGTTTATTAAATAGTACTAATATTATTTTTTTTTGGAATGAAATGATTTAATTGATAATTAGATTTATCTCTTTATTAATATAATTTTGTGCTATATTTTGTTCTCGAGTTTAACATGTGGAACAGAGATTCAAACCTCTAAATGTTATAGTTGGGAGAGCATGTATGGTGATCCAACTAAAGATACATATATGTTATTGTCCACTAAGGTATAGGCTAAGGCTTCCATAGCTACCTGCAAAACCTGTCCCTAAAAAGGTAAAATTTTTGGTACATTATCTTACCATTCACTTTCACAGGTGAAAACATAGGAATCAACACAAACCAAACCATACTCCTTTTCATTGGTTTCAATTTGGTTCCGTTTAATTCCATTAGAAAGTTAATGGTATATATTGGAGCAAACTACATGTCTGAAATACATCGTATAAACAATGTAAACTTAGTGGAGATTGTTCTGGTGCACTTACTAATCATTCATCTTTTCATATCTTTTTGTTCAAGGTTTTGAAAAATTAGTTCGTCC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5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5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CCGAACGAAAGCTTTAACCCTTGTGCGATTCCGGCATCAACCCTCAATCCGACCATCACGTTCCGTCTTCAAATGCCATCGAGAAGGTGACCGTGGCGACGATGATAGGGGAGGTGGCTGCTTTGGTGGTCGTTGAGGCGGAGGCTTTCGTGATGAGGGTTTTCCATTTGAAGTCATCGAGGTTTCTACTTTTCTTCATGCATGTGAGGGAGATGCGGTCACAAAGTTCACAAATGAGAAGATTCCTTTCTCTAATGCCCCTATTTATCTCTAGAACAAAGACTCAAATAGAAAAAGTTGATGAAATTTTCGATCCCATCAATGAATCTATGAGTTCACTGGCCTTGATTTTGTTTGTTGTTTAGTTTTGATATATGATGAAAGGTGTTGTTTTCATTAAAAAAATGATAAATCATTGTTTTTTTTAATCTGATTCCCGTACTTCTCAATCAAAATGATGGAAGAAATTGTACAAATTATATATTCCTTACATGGAGTTGGCATGATCGGCGTCCATGCTGCAGATTAACATCATCTATCTGACCAATTTTATTTGTAGATTACAAATTATATATTAAATGAAAAAGAAAATTATCATTTCTTTTACATCTATGTAATGGTACTCATGTATAGTAGTTGTGCCTCTACTCTAGTATAATATATATTCATGGTTGTCTAATGTGATTTCAACACTTCTATTTATGAATTCATGAAGCTAGTGGGCTGATTTTAAATTGCTAGGATGATCAACCTGCTAGGGAAGGTAACATTAATCTTGTTTTGTTTACATTTGAACTATTCAAATTTCTATCACATAAAAATTATCATTCATGAACATAATAAAGTGGATTTTA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6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6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AACAGCAGTGTTTGGAAAGGCGCGATCGAGTGTGCATCTAGGCAAAATGTGCAACAGTGGCGCCTCGCAAAGTTGAGTGCATGACAAAAAGGCAAAAGGTGCTGCCTGCGTCCAGGACAAGTGGCTGATAGTAAATCTGCAGTCCACCAAGGAATTCAGCTCGCACATGCTTAACCGGGATACATGGGCAAATGAAGCTGTTTCTCAAACTATTTCTACCAATTTTATTTTTTGGCAGGTGTATGATGATTCAACTGAAGGCCAAAAGGTTTGCACATATTATAAACTAGAATCAATTCCTGCTGTCCTTGTCATTGATCCCATAACAGGGCAAAAAATGCACTCTTGGTTTGGAATGGTTCAACCTGAACGGCTACTTGAGGATCTATTGCCCTTCATGGATGGAGGTCCAAAGGATCATCATGTTACCTTATCTCATAAACGTCCAAGGGAGAGTTCCTTGACTCCACCGAAAGTTCGAGAAGTGGAATACGAAGAGGATGAAGAAGTGCAACGTGCATTGGCAGTTTCTCTAGAAGGCATGAAGGAAGCAGTCAAATTGTCTTCTGAGGACAAGGACACAAAAGTTGCTGAGAAGGAAGAAGAGAAGTGCCCAACTTATCCACCATTGCCTGAAGAACCCAAAGGTGACAGAAAGCTTCTTTGCAGGATCGGAGTCCGTCTTCCTAATGGACGTAGATGCCAAAGGAATTTCCTCCGAACCGATCCAATCCAGTTGCTTTGGTCTTTCTGTTCTTCTCAGTTAGAGGATGGTGAGACAAAACCATTCAAATTGACACATGCGATACCAGGAGCTACAAAGACTCTGGATTATGATACCCAAATGACATTTGAGGAATCAGGGCTTGCCAATTCAATGATCTCTGTCACTTGGGACTGAGAAGGCCCCATTTTCCAGAACTATTTCCATACATAGTTGGGCAGTTGTGTAAGTAGTCAGTCAGTCACTGTATTTTGTGGTTTTTCTGCAGTTTCTATATACTATGGGTAAAAGTTTAGCTAGTTCCTTTTTCTTGTTTTCCCCTCGCATTCCCTCTCCTCTTCTTTTCTTGTTGAAAATGTATACGCCATACAGAA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6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6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GAGAAAAGAAGTCAGCAGAGACAGAGCTGTGCAATGCAGAGATGAAATGGAGCAGTACACACACACACACACACACATGCTTCTTGCTTTCCCTCTCACTCTCACACTCTCTTTCTCTTTCTGAACTTTTGACCATGGATTCTCAATCTCCAACAAAAACCCTCTCTACCCATCTCCCCTTTTCCTCAAATGTAGCCTTCTAACATACATTCCTTAAATCTCTTGTTTTCTTCTCATTCTCCAAATCCAACCACACCCACCACACTTCTTTATTCCATGGACTACGAGAGGATTCTCAAGCCTCAGCCTCCCGGTGGAGGGGGGTTTTCACCTGGGAAGCTTAGGAATATGTTGCTTGGCTTGGAGAAGAAGAGGAAGGAGGAAGAGGAAGAGCTTGGATCCATTTACGATTTGAGATCTCAAGCTTTGCAGATCGATGAGGCGGGCTGTAGCGCATCTGATATTTGCAAAGATGTGGATGTGGTCAGTGTTCTTCCAGAGTGCTCGACTTCAAAAAAAGCTGATTTACTGGTTTCTGAGATGGTTAGTGAGCATAGATTGAAGGATAATGCTTATAATTCACGACTTAGGATGCAAGACGAGCCTTCTTTTGATTATGACAGTGGGCAGGATGGTTCAACTCTGCTCACTTCAGCCTTTGAGTTCCAGAAGTCAGAGAGGTCCGCACGAGTTCCCCTGGGACCCTTCTCTAAGCCAGCACCATCCAAATGGGATGATGCTCAGAAGTGGATTGCTAGCCCTACTTCAAATAGACCCAAAACAGGGCAATCTCAGACACAAGGTGGACATCTTTTTGGATCACGAAAACTAGGTATTGGTCTTGGGAGTCGTCAACCATCTTTGAAGGTTGTGGTTGAAGTTCCAGATCAGAAAGTGACTGCTTTTGAGGAACCGGATACAAAGCAGATTGATAGTCACGAAGCTAACATTGGAAATGTTGCTCAGAAGTTTGTTTCTTGGGATGCAAATCCATGCGCAGTAGCAGATTCAAATGGCAAGCCTGTGTTGATGATTGAGAGCTCTGTTGGAGAGTCAGCAATTAGTCTCAGCCAACATGATTCATCTCTGGCCATTCAGACTTCAACTACATTTATTCCTCCTCCCACAACCGCTCGTTCTGTCTCAATGAGAGATATGGGTACAGAGATGACACCTATAGCAAGTCAAGAACCTTCCAGGACTGGAACTCCTGTGAGAGCAACAACACCAATGCGTAGTCCCACTTCTTCAGTACCATCAACTCCTGGTAGAGCAACTTCATCTCCGACCGCTGCCCCTAATGACCGTGTAGATACTAACAAAGAGTTATCTGAAAAGGAGATACAGTTAAAAACTAGAAGAGAGATTGTGGTCCTCGGTACGCAATTAGGGAAACTGAACATTGCTGCATGGGCTAGCAAGGAAGAGGAAGAAAAAGATGCATCGACATCACTTAAAACTGTTGCAACCGAACAACCAACTAAAAGTGTGATAGAAACACGAGCAGCAGCATGGGAGGAGGCTGAAAAAGCCAAGTATATGGCTAGGTTCAAACGTGAAGAGATGAAGATTCAAGCATGGGAAAATCATCAGAAAGCAAAAACAGAAGCTGAAATGAGGAGAGTTGAGGTGAAAATAGAAAGAATGAGAGGACAAGCACATGATAGGCTTACAAACAAACTAGCAGCAGTGAGGCACAAAGCTGAAGAAAAGCTAGCAGCAGC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6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6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AATTCTCCCGCGAAGTATCCATCTCCAATCCGACAGTCTTCCATCTCCAATCTGATCGTCTTCCAGCCCCGTCACCATCTGCCCCTACTCGTGGCCATCTGTTCACTCCAGCGTGGCCGTCTATTTGCTCTGACATGCCCATCTGTTCACTCTGATGCTGCCATTAACGAACGACGAAACCTCCGCAATCCCTCTGCAATCTTCGAACCTTTTCAATTTGTTCCCATCTTCTCTGGCGCTGCCATTAACAAACGACAAAACCCCCGCAATCTCCAAACCTTTTCAATTTGTTATCGTCTTCTCCGGCGCTGCCATTCGTGTCCATTATCTTCGACGCTGCCATTTGTGCCCGTCATCACCTCCTCTGTCGGATTCCTTTTCATAGGTGAAGTTCGAAGTTGCTGCTTATGAGAAGTTAGTATTGGAAAAATTAGAGATAGTATTCTTGTTGCTGCATCACATCCACTGATCAATCCTATTCTGTTCAATCCGACTGTGGCCGTAATCTCCAATCCGCCGCATTCTCTTGACCATTCAATTGGCATCTGTAACCTCCTCTATCGGTAAGTCGTCTCTTCCTTTTTTATTTCTCTATCTATGTGTTAAATTATTCTCTGTAATCTTTCCCTCAACTCCATGTCAATTTGTCTGTAATGTGTGAAATTTTAAATTTTGGGCAAACAATATATAAGACTTGTAGCCGAAATAGATCACTATTTGAGAATGAGTGAATGAATTCTTAGTTTTTTCTTGTCTTGTTTAGGGTTTAGAATGATAATGGGTGAAATGTACATTTAATTTCTGTATATTTTGTAAATCATTTTAGATAGGAGAAAAAATATTTAGACGGTTTTGCTTTCTTTTTAGTAATATTAAATTGCTAAAAATTATTTGCAACTATTTTTTTTTAGCTTAGTTACTCGAAATATGGAAAATTTTGTGAGCATATTCATGTATGGAGTAAAGATGAATGCATGTGATTCTAGCTAATAGGCATTAATTTAAGATAATATTATGAATGAGTTGTTGGTGAATTTTTCTTTCCATCATTTCTGCCATGCTATTTCATTTCATATCTTAATTTTGCTTTTGTTTTTGAAACATTGGTAAAAAGGTAAATGTATATCTACGAGAATATCAATATTTTTAAAGTAGGGATGGAGTGTAGGACTAGGAGTATATTTTGTTATTTAGC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6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6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AAAATATCAAAATAATGACTTTTTGAAATTAAGAACCAAAATAAATTAAAATAATAAAACAACAAAAATGAACCTAAACTAAAAGGGATGAAAGTTAAAAGTATATGAACTAAAAATAACATTTTGAAAGTATAAGAATCAAAACGAATCAAATTCTAGAAGAAAGGGACCAAATAAACATCTTTTTTGTTATCAAGATTGACACATCTTACTTCATGAAAATAAAAAGAGTAAGCGGTTCAACTTTATCTTCCAAAATTTATGATATCAGTATTTTAATATCAAATCAATATACCTTTAGCTTCTAGATTTCATGGCACTTTATTATATACGAGTAGCTTAAGAGAAATAGCTTGGTTTCTCACATTTGTCACAATAAATTTATCGAGGAAACCTAGGGATGGTAGCAGCCATTCAGAAGAATATGTTGGTTGATGCTCACAACTGCTCAATTTAAGATGTTCATCTGAAAGGCAACAAAAAAGTATCAGATTAATGACTGATACAGAAAGTGAATCAGACCACATTAGACTTTTGAGCATAATATGTAATTCAGACCTGAGTTTCGAACAAAAACTCTGTGCGTGACAAAAGACTGCAAAAACCCAAACAAATGAATCTCTTTCATAAGTAATTTTAGAATATCACCCGGATCCTGTACTATGGAACCACACTTAAATGGAATAAAATTTATTCACATGGCATCTTCACTGAAATTTCACTAGTCTTCCATTATTTGTCTAGAAAAATAGAATGTGGTACTCAAATCTTCAAATGGAATCTAGTTAGATGATGTTTTGTATGATTTTTCACGTTTGATAACCATTTGATTATATTTTTTTCTTTCATTTTGTAATTTAAGATTAGAATTTCTAGCTAAATTCTAAAAGAAAACAAAAACAAGATTTTAAAAATCGTTTTTTTAAGTTTACTTTTTTCTTGATAAAATAGACAATTTCAGTGAGAGATAATGAAAAAATTAGAAGGCGCAGCAACAACGAAGCCTCGAGAAAATAACGTTGCAATAAAGGATTCTAGCAAAAGTTAATATGACCCAAAGAATAATTACAAAACACTCTCGATAACAAATTCCAAAGGAAAACATGACAACGAACAAGAGACCAACGATCCTTAGGATCCCTCTCCATACCTCTACAAATCTTATTGTTCCGTTCTCCCTATAAAATCCACAAGATCGCACAAAGGGTAGCAGTCCAAAGAAATAAAGAAATTTAAGTTTTCATAATTTGGCTAGGAATTTGAAAACACTCATAAAACTAGATAACAAAATAAAGAAATCAAAAGATAGAGTATTTATAAGCTTAATTTTAAAAAACAACGAACAAACAGCCAAATAGCTATGGAATAGAACCTATAGCATCGGATTCCAAAATATAGAACAAAGTAATGATGAGGATAGTGGGAGAGAAATGTGCCGTGAGTAATGGTGAGGACAATGCATCCAGCAAATCACTAAATGATGAATTGATTTCAGAGGAAGGTGATGATAACATAACAAACAATACTCTTTTTCCTTTTGGGACTTTCAAAACACTTCATAGATAGATAACAAAGCAAGAATTTTCATACGTGGGAGAAGTTATAGATTTTGAAAAGAAAAAAGCAAAAATCAAATAATAATTAAACAGAATTTTAGTTATCCCCAACACACTATCCTATATTTTAGGAAAATTATTTTAAATAACAAAACTTATTAAAATATTTATAAATATAGCAAAATATCACAATCTATTTATAATAGATTAAGATAGACTACTATATGTGTCTACAAGACCAAGTTAGACTATTATAGATACAAATAGTAGTCTATCTTGGTTTACAAGGTTCATCATAGACAGACTGATATTTTGTAAATATTTTTGTTCATTTTGTTATATTTGAAAATAACCCTATATTTTATGGCCACTGTCTTTAGAAATTAGAACCATGATGTTATTTAACTTTGTAAATATCTCCCTGTTCATTCAGGCAATACTTTATGTTTCATGGTTAAAGACTAGTTATCTTTATTACCTGCCATGCAGAAGGCATATACTCTCGGTACAAACCTAGTCCACCATCGGGTTTCCCATGCTTTAATTCTGACTCTGATAAAGTTTTATCACTGACAAATTCGCCAGGGTTAATATGTCATATCATCTAAAGAAGCATAGAAACGTAATTATTGAAACAAAAAGCCCATAGTTTAACTATTTCTCACTGAATCCAAGTCGGAGGTTTTCAATAATATAAAAGGCGAAACTAATGTTGGACCAGTTAGTTGCAAATTCTCCCACAATTAGAAGATTAGTTGAGATCTACATTCATATTCTAAAGTTCAATATGATAAACCAAGGTAGAGATAACCCTTATGCTCCTAGCACATTTAAACTGAAACTTACAATTGTTGTTTCATATCAATACCTAACAATTTGATCAATTTGAAAATCAAGGTCACGCTAGCATAACATCATTCTCTTTATTCTTTATAGAAGAAACAGTGAAGTTAGTGGTTTCCTATCCAAGAAAAGAGAATGAAAATGAAGCAACCAAAAAATGGACAAGAATGACAAAAGAATTGGTGATAAGTAGCTTCACATCTTAGAACTCAAAATATGCTAACAAGTCTTCAAGCAATTTTATGCATAATAGACGTAGAGAATTGCAACAAGTCGTCAAAGTACATTATTAATATAATTAGATTATTCTTAAGTGATATTAGTTTGGAGATATTATTTGATATTATTTCCTCAAGTGTATTTTTCTATGGTTATATATAAACTTTTACCTCTACTAAATAATTAATGAAATAGAGATTAATTCCATAAAATCAACATGGTATCAGAGCTTTAGGTTTTTCTGTCTCATTGAATTCTAGCTGCCACATCCCGTTCTCTGCCTCCGTTGATCATTCATCGACAGAGGCAGAACCATCCCCTATGTTCCAGATCCGACCTTCAGAATCATCCTCCATTAGCTGAAGCCGCCCCTTAGATCTGCAAATCCGCCGCCGTTGCACCTTCCCTTTGTCGCTCATTGCTGCTCAAATCTGCCACCATCCAAACCCCAGAAACCCCATTCGTTTTCACGAGCATCCGCCGCCCTTGCTTCCCGACCATCTCCTTCATAGTTCTCCGTCCGACCTCTTGTTTTTCCGTTAGCCAAGCAGCCGATTGAACCTTAGTCAGTTGAAGCCGAACGCCCAGCCGAAGAGTTTTGGTTTTGTCCGTCGTCCAAGAAGCTCCGCTTGCCGCTGCGTTTCGTTGCCGTTGCTCCATCTTCTTATGTTGTCCCAACAAAATCCATGAAACCCCATGTCCTCAGATCCTCGCATCCGCCTCCAATTTGTTCCAGACCTGTCTGATTTCGTTCAGACCCATTCTTCATGTCTGCCTTTGAAGTTTAGATCGAAGCCCAGATCCAACGACGCCTCCATTCTGTTTTTGTTCAGATCCGCTAAGCCTCTCTGCTCCATTCAGTTCAGTTTCCGTTCTGTTCGCCCCAGATTTCCCGTTTAATCTGATTCTGACTTGCTCTAGTTTAGTTCGTTCAGTTCCATCTGATCCGACAAAACACTTATGTCCAATTCCGACCCTGTTTTCGTCCAGCTTTGATTCTACTTTGCTTCAGTTTTGCTCTTTCATTTTGCCCCTCGAAGTTCTTGTTTCGTTCTTCCTAGGTTCTGTTATAGATCTCTATACGAGGATCTATGTTTCTATCCCAGAAGTTCTTCGTTTTGCTCTTTGTGGGTTTGTTTTAGCCTAGAAGTTCTTTGTGTGTTTGTTCTTCGGGTTTTTTATTCTATTCTAGATATATTGTTTCTTTTCTTAATTCTTATCAAACTCAAGTTTGTGATTTCAACCTTGAGTTTGAGGGAGGGTATTAATATAATTAGATTATTCTTAGGTGATATTATTCCGGAGATATTATTTGATATTATTTCCTTAAGTGTATTTTTCTATGGTTATATATAAACTTGTACCTCTACTAAATAATTAATGAAATAGAGATTAATTCCATAAAATCAACATACATGACCATGTGAAATATGCAGGCAAATCTATGGATCACCAAAAGTGAAATATTCTAGTTGAATTGAACAGTAAAGTACAAGAAACATAATTCCTCAAGAGTTAAGACTGTCACGTAATTTTTTGTTTCACAGAAAAAAGAAATCCCTTACAGCCTTAAACTCACCGTTTAACTGCGTCAGAAGATCTATCCCCAAAAATGGTTGCTTTTGAAGCAATAACAATACTCGGATGCACTAGTAAAAGCTTTCTAACCTCTTCTACTGCAGCTTCTAGCACATTCGCAAGAGAAAA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6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6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GCAGATATGTAGACCACGAGGACCAACTATTATGTTCGATGTAACCGCATTAGAAGTTTGGGAGAGAAGAAGGTGGTGATGTACAATGAAGACGGAGTACCCATTGGTGAGAATGGAGCAAAGTTGAAGTCTTTCATAGGATCTGCGACACATTATCATGTCCCGATCACATATTCATCGTGGAAAAGTGTGCCGGTAGAGCTGAAAGATAAAATATTCAGTACGGTTGAGGCCGCATTCGTCATTGATCCAAGATCTAGGAAAAATATTATCCAAACTGCAGGCATTTCGTTTCGTCAGTTTAAGTGTTGGCTAACAACAAAATATATTATGCCACATAAGGATGAACCACAACTCCTACAAGTTCCACCAGAAAAGTATTCATTCATTGATCAACATCATTGGACAGAATGTCTCGATTGTGT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6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6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TTTAGTTGTTTCTCTCAACCTAATTGCCAAACTTCATTAAGTTTTCAAAATTTTGGTGTTATTTTTATTGTAGTTTTCAAAATTTTGGTGTTAAACCCCATCATTTTACATGTAGTTCCCCATCCCTATTCTCCTTCACTCTTCCTCTTGCTCGTGCCCTACTGCCGCCGCCCTCTATAGCTACCTTCCTTTCGCAGTCTACGTCAACTGGTCACGACGTCAGTAGCCCTCATTGTCGACCGTCTCTATCTCCTATTGAAGCCGAAGCCCAGCCAAAGTGTTCGTCATTGGTCTGCATCGTCTCTATGTTTGTGAAGCTGCCATCACATCTTCCTACTTTGTTGATCGCTCGAGCCACTCCGTCCCAAGTCGCCCACCTCACATGCTACTCGCGTTCCATCGTTAGCTAAGCCGCCACATACCCATCTACTTCCCTCGCGTCTGACAACCGCTCATCATGGAGTGCCATTACCGCATTATTTATCCAACGATCGTGAAGCACCGTTGTCGGTTCTCTGTCGTGAATGCAATCCTGACCCGAGCTAAAGACATCAGATCCAAACCGCGTGATTTCTCCTTTCCCAGTTGCTGTGTTGCAAGTTGATCCACGCTCTCTTAGTTCATGTGTTGTTGCCTCTGCCTTGTTATAGGTTCGCTTGGTGATATTGGTGAATTGGTGCTAAAATCCTTGAGTTTCACGGTAAGCTTCGTTGGAAGTCGATTCTCCATTACTTGGGTAAGTGTCAAATTCACATTTGGGTAAATTAGGTAGATAAAATTATTTGAAAAAAATGTTGATTTTCTATGTACTTATGTTTAAGATTTGGCTTGTTGGAGTTAGTTTGATTAAGTAACTTGCATAAAAATTTAGGTAAGGGGTTCCTACTACTTGACTCTATAATGAATTTGGAACGTATTGATTGCATGGATTTTACTAAACTGGGATGAGTTGACTTGACTGATATGTAGATTTAAATGTGATGACTGATTGGTTGTATGGATTTTACTGAACTGAGTGGGTGGGTTGACTGATATGTAGATTTAAATGTGAAGATTCATGACTAGTATGGTCGACTAAACTATGATGCACTAGTGTTTATTTTGACAGGCCATGTGTAGAAAAGGAGAAATGCCGAAAAGGAGAAATGCCGATAGTTTTTAATTGTGTTTTGATGTGATTGTTATGAACTATGTGAATCGAATTGGGAATTTTTTTTAGCTTTATCTATGGGGTAGTGTACCTTGCAGGTGTCCTAGGGATCACCACCTGTTGTGCATCATTCGGAAACACTAGACTGATAGGTTCATCATTCGGTAGCACTAGACTAATATAGGTGCATCCTTCGAGAATACTAGATTGATATGTGCATCTTACGGAGCACTAGATTGATATGTGCATCCTTCGAGATCTGTGATGCAGGGTACCTCCCGATAGGAAGTTAACCGTTTTTACCCCTAATGGGACCAGTAGTGGGTCCCTTACTGGGTATATTTTATATTCACCCTTTATGTTTAGCTTTTTTAGGCAAAGGTAATACGAGAAACAGACGGGCGAGGGACAAGAAGGACTCGTGACCGCCATATGAGATCCTAGCTTTTTCTTTAAATTTGCTTTCGCTTAAGGTCTTCAATTTTTTTTTGTTGATTAAACTGAGTTTATGGTTAGTGACTTTGTAAACTGTGCCTTTGAAATTTTATTTTGTTTGAAATAGGGCCCGGATATTGTTTCTTTGGTAATTATTGTTTCAAATAAAATTTACCGTGTTTCGTGT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6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6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AGTTCTTCTCCAAATTCTGAAAAATATAGTTTTTCCCCCCCAAATTTTCCTTATCCTTTCTCCCCATCCACGATTTCTTCTTCTTCTTCCACGATTTCGTCCCCTTCTTTTCACTAATATCCCACCACACCCAAGCTTCAAACACCTTCTTCAACATCTTCACCGAAAGCTTCATATCACGGCTGTTCATCGTTCATCTGCATTCACCGCTGCATTCCACCTCTCCAAAAACACGTTCCATATTCTTCATTTTTTGTTCGTCCATCCATGTTCACCGCCACCCTCTCAAACTTTCTCCATGTTGCTGTCTTCGACTCTCTCCCTGCTGCTCTATCTCCATCTGTCCACGCGAAGCATTCAAGTGTTCGTCCATCCTTTGGGCCTTCATTTCTCCAGTGTATCATCAGAACATATGCTGATGGAAAGAGGGAAGCTCCGATCCATTAATAAGAGGTATGCACACAAAGCCAACTTTTCAAACTCATTAATCTTCTTATTTACACATTTTCCCTGTCTTACGACTTGGCCCTTTTTATTGCAACTCCCAAGGAATGGGAGATAACCTGGATTTTCATTTTGGAATCAGATTCTTCTTGAGATTGCTTTTGTAAGAAAGTGGAGTAAAAAAAAAAGTTTTAGTAGTTCCAACTGTATATGGAATTGTTATATTATATCCTACCATAACCTACCATATTCTTTCTACCTTCAAATAAGTTTTACCAAGACACAACAAGCTAGAGGGAAGTATAGTTTACTTCTCCATGTTGTAGTTAGAGTTGCAGTACTGTGATTGTTGGACTGGTAGTTCATAGCTATGTTTGAGTGCGTATTCTTTTAAGTTTCAAGAAGATGATGCAAGGTCCTATGGAGGTACACAGAATTCGGTAAGAGACAGACCATAAAAGTTTCTTGTGAGATACAAAATTTGAAATTGAAAGAGGTTGGATGAAGAGGTTGCAAAAGGCAATCAACCAACCACAACATTTACCTCTACAATAAAGTTCTGAACAACATTGTGTTGATGAGGTTGTTGAAATTGATGAATTAAGAAGTGAGGGACCATGGTCAGACAAGAGTGAATCTTTATTTGTAGATCTAATGGATGAAGAGGTTGCAAAAGGCAATCAACCAACCACAACATTTGCAAAGACTAGTTGGAATCATATGAGAAGTCAACTACACATGATATAATTATTCTCATGATCAATTGTTTATTTGTAGATCTAATGGATGAAGAGGTTGCAAAAGGCAATCAACCAACCACAACATTTACCTCTACAATAAAGTTCTGAACAACATTGTGTTGATGAGGTTGTTGAAATTGATGAATTAAGAAGTGAGGGACCATGGTCAGACAAGAGTGAATCTTTATTTGTAGATCTAATGGATGAAGAGGTTGCAAAAGGCAATCAACCAACCACAACATTTACCTCTACAATAAAGTTCTGAACAACATTGTGTTGATGAGGTTGTTGAAATTGATGAATTAAGAAGTGAGGGACCATGGTCAGACAAGAGTGAATCTTTATTTGTAGATCTAATGGATGAAGAGGTTGCAAAAGGCAATCAACCAACCACAACATTTGCAAAGACTAGTTGGAATCATATGAGAAGTCAACTACACATGATATAATTATTCTCATGATCAATTGAAAAACAAGTTCAATAAATTAAGATAAATTTACAAAGACTTCAAAAAGATAGAGTGATATGACAAAAAAAATGGTTGGGATCCATTATTAAGCACTAATATCTTGAAGATAAGCAATGGAACGAACTGTTTAAGGTATAATACTTGCATTTTTTTTTTTCCATTTCTAATCATCTAAAACTTGTTTTCTATAAGTGAATAAGAGAGCTAAAAAGTTTTAAAAAGTTGTTCCCCACATTATGAAAAGCTCGTGAGAAATTTTGGAGAACCACTTCAGTAGATATAAAGGCTTGCCCATCAACAAGACTTGTTTCAGATTTTCAAGATGAAAATGAAAATGATGTTGCAACAATACAAACTTTGGTATTGAAGAAATTGATAATGAAAAAAGAAAATATAATGTGTGTCTAATCATTTAATAGGTTATTCACGTATGTCATGTCTGGTTGGGAAGGTGCCAGTGATTCTCGCATACTTCTAGAATGTATCAAGAATCACAAGAAATTGTTTTCTATAAGTGAAATGTCATTGAACGTTATTTTGGTGTTTTGAAGGCTCGATTTTCTATTCGTAAGCAAATGTCTCTATATTCGATCAAACATAAAAATAAATACCGATAACATGTTGCATAATTCATAATTCACAATTCACAACGATTTTAGCAATGAATCAATGATCGTTAAAGATACACATGATTTCTCAGCCAATTTGCATAGTGATATTATTGAATTAGATGTGAGTCGACATCATCTAAGAGAAATCGCTTGAGCGTGCCAATCAAATTTGGACAGCATTTGAAGGATAAATACAACTTTATGTCTATCTTATTCTTTTTATTTGTGTAATGGGATTTCTTTGTATTAAATGATATAAATTTTTGATCATTTTCATTATTATGTTTCATGCAGGACATATATTTTTGTTTAATGTTTAATTCAATTAGATGTAAATAAAATAAAAAATAAATCATGAAAAGAAGCAATGGAACGAACTATTAGAAAACAAGAAATGAAAAATAGGAAACAAGAAATAGTTATCAAACACATTTTCTGTTTCTCTTTTTTTCAAGAAACAGAAACAATAATTATCAAACACATTTATACTATTTGTTCTAAGAAAAAGAACATGGAATAAGAAACAGAAAATAGAGGACGGAATGTTACCAAACAGGCCCCTCAATACCCTTTACGAACTAGAAAGGAGACCTAATGGACCTACAGATCATAAGCTATAACGACATGAAATCCATTGGCTAAACTCATTAACCACACTAATCAATATTTGTGATGTAATTCAAAGTTAGTTATATTTTTTCAAAATGAATTTTATGCCTTCAAATGCTAAGAGAGAGGGTTTTTGTTAAGAATCTTCAGGTTAGTTACAAAGGTAGTTGTGGGGTAGTTTGTTATAAAATAGTTAGACAGTTATGGATTTATGATAACTAATCAGAATAGATGATTAGTTTTAACTACTAACTATTTATTTTTGTTATCTTATTACATCATTCCAACCCCTAAGAATGGACTCGTCCGCGAGTGCATTAGCTGGCTAGTGTGAAGTCGTCTGGTGCATAGTATGACTTTAGATCAACAATGTTGAACACTGGATGTATGTATAGATCACTCGATAGTTCAATCTTGAAGGAATTATCTCTATACTTCTTTAGGATTCGGAATGGACCAAGCTGTGTCTTTGATTTTATTGTAGGTGCCAATTGGAAATCGATTCTTTCGAAGGTGGATCATTACTAAGTCTCCTTCAGAAAAGATAGCTTGTCTTCTTTTCTTATCAGTTGTCTTTCTATAGGATTCTATTGTTTGCATCAAGTGGTCATGAACTTCTTTATGGGGTCTTTCAATGTTCTCTATCTTCTTTTCTGCTTGTTCATTAATGTCCACAGTTGTAGGGAGTGAGACAAGGTTAAAAGTTAACCGAGGTTGTTTAGTGTATACCACTTCGAATGGACATCTGCCAGTTGATCGATTCTTCATATTTTTTAATGCAAATTCGGCTTGGGCAAGAGCCAAATCCCACTTCGATTTAGTTCCACTAAGACAACGTATTAGGTTGCCTAGTGTTTTATTAGTGAGCTCGGTCTATCCATCTGTCTATGGGTGTGTCGTAATACTGTACTTCAAGGTTGTGTCAAATTTCTTCCATAGAGTCCTCCAAAAGTGGCTTAGGAATTTCACATCCAGATCAGACACAATTGTTTTAGGCACTCCATGTAGGCGGACTACCTCTTTAAGAAAGAGGTTAGCTATGTAGATTGCATCATTCATTTTTTTTGCAAGCTATAAAGTGGGTCATCTTGCTAAATTTGTCTACTACAACCATGACTGAGTCATAAAGCCTTTGAGTATTTTGCAGCTCTACCACGAAGTCCACTAATAGGTCTTCCCAAATAGATGTTGGCATAGGAGTGGAAAATATAGCCTGACATTAGTACTTGAGCCTTTAGCTCTTTGGCATATGAAACATCTATTTACAAAGTTGTTCGAATCTCTTCTTAGTTGTGGCCAATAGTACCTCTTGGAAACTGTCTCAAATGGCTTATCTTGCCCAAAATGTCAAGCCAATCCACAAGAATGGGCTTCCTTCAATAAGGCTTCTTAGAATGAAGTGTGAGGTATGCATAATTGTTCCCCTTTGAATAGGAAGCCTTCCACAATATGGAAGTTTTCAATCTTGATGTAATTAATCATTTATACAATACTCTGAAATATCTTCTTTATATAAATCAGGAAGATGTTTAAATGTCACAACTTCTGAAGAAAAAGAAGTGTAAGTAGGTAATTCTTTCTACTGAGAGCATCTGCCCCTTTATTTTCTTTCCACTTTGATGTTTGATCACATAGTCAAACCTTTGTAGGATAGATATCCATCGTGCGTGCATCCGACTAATATTTCTTTGAGACTGGAGGTATTTTAGGAAAAAATGGTCGGTGAGTAGTATAAATTTCTTGCATAATAGGTAGTGTTCCCATTGTTTTAGTGCTCGAACAAGACTAAGTTCATAATACACTCAGGATTGAGACTAAGTTACCAAGGTCATCGGATGGAACTCGTAGCCAATCGACTGACATCCTAATAAAATAAAAACATGTTTAGTTAACAGAGTTACATCTAGTGGTTACTATTTTGTGGTCTGTTTTATGCAAACTCATTTCATAGGATATCATTCTCACTCACATGTCACCTACACAAATGTGTTGGATCATTACATTTGTATCAAATACAAAGTCAGTTGT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7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71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AGCTTGTCTTCTACCTTCTCGATTTCGTCTTCTCTCTTTCTTGTTCTTCACCTTTGTTCTCCTCTATCTTCTTTCTTCAATGACTACAGCTTCGTTCTCCAGCTCTCTGTTCCTCTTCTCTCTTCTCTCTTCTCTGGCTCTCCATTCCTCTTTCACCTTCGTTCTCTGGCTAAAGGTATGTGTTTTTTTCTCTATTTCTTCATTCTCCAACAAGTAATAATATGGCTCTGTCTCCTGTCGAGATCTCCATCTCCCTTAAAATCGGGGTTTCCATCACTTGTGTATTGTTTTTGTTTTGTTTTATTTTTGTTGATGAATTTTTGTTTGTTGTTGATGGATTGCTTTCTATATTATCCTCCTCCAAAAATGCAAATCTAAAGGTTACCTACTCCTTGAATTGGAAGTATAATTGAATCACGTGAGGGTAAGTGAAGATATTTATGCTTATTTGTTATTTTATCTTTTGCTATTGAAAATTAGAGTTATATTGACTTGGAGTTCTTCATTCAAACATCACACACACAATGTTAGCTTGAACGAATGAAATTTGTCTACAGTGTATTGTTTTCACTAGTGAATTCACTACAACAAAAAAGTATCTATTTTACATCCCAAAATTGAAAGGAGAAAAAAAAAACTGTCCCAAAAGATAAAAATTCGCGTTTTTTGGCGGAAACAGATGAAAGTTTTCAGATTCTACTTTTTGCCACAATTATTCGTTGTCATCAAAGATGCAGAAAATTTTTTATTAAACTAAAGTTTCCACCTATTCTTAAACCCAGCTCACGCAAATGAAAATTCCAAACCCTCACATGATTTCGATCATCTCCGACCATCAATCTGAATGGTGAGTGGATTGTGTCTGCTGACGTGTCTGGGATTGTGAGGATTTGGGCACTCATACTAAGTTCATGCTCAAGGAGTTTAAGGTTTTGTCTGGGCTGATCGATGATTTGCAATTGTCTCCTGATGGAATGAGGATTGTGGCTTGTGGTGAAGTGAACGGAAAATCGTTCGTGCGTGCTTTTATGTGGGATTCAGGTACGAATGTTGGCGAGTTTGATGGTCATTCTAGCAGGTTTTAAGTTGTGCATCTAAACCAACAAGACCCTTTTGCAATGCCACTTGCGGAGAGCATTTCCTAGTGAATTTTTATGAAGGACCACCATTTAGATTTAAGCTATCTCTCAAGTTTGTTGATTGTTATTCTTTCTAAATGCAGGTCGTCTGTACTTCCCTTCCGTATTTATTGATGACATTATAACGAACTTCAATTGCATTGTGTTGGAGTCTGTTACTTTCGGAACTTAGTGCTGATAATGGCCATCTGAAGCATGAAAGTTTGTGTTACTAGTTTCTACAGTTTGCTTTTGGCTTATAGTCTTGTCTTCTTTGTAATTATGTAATATTGAAATATTTTAGGCTAGGCTATGAGAAGCTAAAATAATGGATGCTGAAGCCAAAAAGTAGTAATCTATTCCTGCAGCTGAAGTGTGCATGTAGAGTTGATCAAGAAACAAAGAAGTTTTACCCCAAAAAGAAAAATACTTAGGTGTATCCTAGAATTTTTTCTTTTTGTGTTTAGGGTTTAGGGACCATTCCAAGATGGACATACAATTCTTCATTTTTTCTTTGTGTGTAATAAGAATGGGATGAACAAAGATGAGTGCACTATTGCTCTTAAGTTTG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7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72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ATAAAATGTTATTAGTATTATTTCAATAAATCGTTGTTGATTATAATATTAGTTTTTTCTTAATAACCTAAATCCAATAAATCAACAACCTAAGTTGTTTGATGAGTCTTGAACAATATGTAGAGACATATAAGGATTAATGTTCGAGATACAACTTAAAGGGTCTATACTCTAGGGATAAGTCTGGGTACCTTATCCTAGTAACAATATGAATATGGATCACTTTGTATTTGATACAAATGTAAGGATCCAACACGTTCGTGTAGGTGACACGCGGTGAGGATATCATATGCAATGAGTTTGCATAAGATCAGACCACGAAAGAGTAACCATTAGATGTAACTCCATTAATGTTAAGTTTCTATTTTATTCGAATAACCTAGGTAACATAGTCTTATTCCTTAGTGTATTATGAACTCATGTTCGCTAGAGATTGTCCTTTGATTAGTAAGGGTGAGAGTGGCCAGTTTTTCAACTCAATATGTTTATCATTTTGAGGACACGACTGAGTGAGGAGATGAAAATATAATCACACAAAATGGAATTCACTCATTCCCGATTTTAGGGTAAGTAGATGAGTATCCCTAAAATGGTGTCTTTAGGACTTGAATAAAGGGTCCTACCCTCTCTATGGCACGAGAGGGGTTTTTGTTTATTGGTTGGACCATAAACATGTTGTTCATTAGAGGAGCACTACTATTTAAGAACTAGAAGTAATCTAGGGATAAAAGGGTAGTTTGACCCATCAGATGTTACGAACACTAGTGAATGACTAAATGTATACCTCGAACCGTAAAGAACTAAGATTTTTTTTAAGAGCTTGAAAGGGTTTTGATTTTAAGTGATGTTAACACAAGGAAGTAGACTTGATAAGTGTGTTATGATGGGTAAAATAATGGAAGATTAAGTGGTTGTTGTTTAAAAGTTAAGAAGAAATTAAGTTAAAAGAGGAAAAATTTTAGCTAAGTATCAAAGAATAGCACATTTGGCATCTTGGAGATGTGTCTAAGCATTATGGGTTAGCTTGGCAAAATAGCTATAGTGGTTAGAAAGGGTTTTGGATGTTTAAGGTTGGCGAGAAAGAAGGAACATAAAGGTTAGGCGTTTTAACTAACTTCAGATAGTAGTTTTTCACAACTCACTTTGGAATTTTCATTCAAATTGGTCTTGAAAGTTCAAAATTATGTCTATTTTTTTAAGGAATGATGCTTGGAATTTTGGATACAAGAAAGTTTGCATTTTGGATAAGGGAAGGCGAGAAGGTCAGTTCTCGAGTGAACCCGAGTAAGGTGCAGTCCCTGAAGGCTACATAACTCATCATTTGGCGTTTTGCTCTAAAATTTTGAGGTAAGAAATTAACTCATTTTACAGCAACTTTGTAGAATGAAGTTTTATCAAAAGAGCTATGTATTTTAAGTTATAGTTTTTCTAAATAGGGTTATGTAGTCTTGGCGAGAAATTAAGCGAGATGGTCATGTAGGCAAGCTTGCGTTTTGGACAACTACGTGACATGATTAAGGCAATCGATTCAAGAAGTAAGTGAAGTGTCAAAGCTTTGTTAGCATAAATTTTAAGGTGTAAAGTAAGTGTGAGGTGTCTTAATAAGGTTTAAGGTGGCTTTAAGCAAGAATGAGATGTCAACTTGTACTCATGCAAGGAACTCTATAAATAGGTCAACTTCAGTTTTGAATTTCTCACAATCCACTTGTGCGTTTTGAGTAAAACTCCCAAAAGTTTCCATTTGGAGTCTATTTTATGTATTAGGGTTGCTGGTTTAATTTGAGTAAGGGAGGATTGAGTTTGAGTTGAAGAAAGTAAGGAATGTTAGCATTTGGGTGATTATGGGCAAGGTGAACTTCCAGAGGATTGTGGAGTTCATCTGTTGAAATTTGAAGCTGAAATTTTGAGGTAAAAATTTTATGGAAGAAAGTATTTTCATTTGAGTTCTAGATTTATAATTATTAACCTCTAAAGTAGAGGTAAGGTTCTGGACGAAAATGAGCTTCTAGGTAGTAGAGGTTATTGACCGAGAGGTGGTCTACGTTAGGCGAGATGGCGAGGTGTTTTGAGTTCAGTAAGGTTAGCATGGCGTTTTGAATTGGCTTGAACATACAAGACGTGTAAGATGTGCTGTCAGCCCTGCGCACGAAGAGGACGTGCGCAAGAGGCTACGCGAGACACTAGGCATGCGACCAAGTGAGGTGCGCGGTGTGCCTGTGCGTGATGTTAACACACGGGCATGCTCAGCGCACATGGTAAACCTCTTATGAGGTTAGCGTGGGTAGTCTAGCACACGAGGCCAATGCCTTATCGCCCATCCCTACGCGCGAGCCATGTCAAATGAGTGTCATGGGGATGTTTTGGGAAATTTTAAGCAAATTTATGATGTTTTCATGAATAAAGGGAATTAAATGGATTTATTTCCCGTTATTTCAGATAAAGAGGAGATCAGGAAATTTATAAACCAAAGGTTTTAAGCTACTATCTGTAAAGGTCGTGATCCAAGGACCTAACCGTTGTCTTCAGACTGCTGTGCGAAGTTGTTGATAGTTTAGTTACTAAAGGTCAATCTTACTTTAAACATTATCGTGTACATGGTTTTGCATAACGTTAAGCATAGTTTAATTTATGTTTGGTCTGTAACTATAGTTTTTAATTAATAGCATCTAGCCTTGAATATTTGTTAAATATATATAGGTTTGTTAAGCTTGTTTCTCATAGTTCTGTTGCATAAGTTTTAATTTACTTAAGTTGTTAAGCATTGTAAAATATCAATAATCAAGGTCAACTGGTGTTATTCAGAAGGGGAGCAATGT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7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7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GAACTGAAACACACACCCAAATTCAACCTTTAATCCTCCTTTCTTGCAATTTAATTTGTCATTACCACCACCATGTTCTCTATCAAGATTGATGACATTGATCCTTTCTTAGATGCAACCATCCTGTTTGCTGAACTTACACACGATGAAATCTGCCTAAAGTTCTTGCCCTCAACCATGTCCATAATTGTTCGCTACGAATGCCCTATTTTCTTTGTAACTATGTCTCTGCCGCAACCCTTATTCGTCGAGTATTCCGTTGATCGGAACCACATTTCAAGGATTTCCCTCCTGTCCTTTTACAGTGCTTTGCTTGAATGCCAAACTTTTGCTGCATTGAACATCCATCTTCAGGAAGACCAGAATAAAATATTGCTTACATTTGAGCCTTCAAGTCCATCAACATTACCATTGAACCGTGAATTGACATTCGTCGTGCCTATGGAAGATTGGTCTACTGCACAAGTTAACTTTGATGGAAAAGTTTTCTCCATTGAGTCACAACTGTTTATCGATATTATCCAACTATTTTCTTCCTTCACTGAAGCTAATACAATTTTGATTGCTTCATTTGGTTCAAAAGTCTCCTTCTCAATTCTTCCATTTGCAGAGACACCTCTTACCGAAGAGAGTGGAACATGTTTGATTTTTGGTGATAGAGAAATCGAAACTCAAATACAAATGCCACTTCTTCCATCCTCATTTTTCAGTAATTGTGTACTTCAATCTCAAAGGGTATGGTTCTTCCAATCACCTGATTCTTCTTGTACATTCATTCATTTCCCTTTTCAAGTTTATCCTCATTTTTTGGTGATCTGTATCCCTTTCCAAATTGTGTAATTAACTCTTCATCTCAACATTAAGAACACACACTCACTAAACAAAATTGAAGTCTGATTACTTGGGATTTTCTGTATAGTACTATCAATACAACTAATTTTCCTCCC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7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75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TTTATTCAGTTGCGTAGGGCTCTCATCCCTTCAAATCTGATTGCATAAAAATACTCACGTTTGCTTCAGTTTCTGTAGATCTCCATTACTAGGACTTTCCTTGCAGCTCCTAGGTCTTTCTTCTCAAATTCTTCGCTCATTTGGGCTTTGATTTCATTTAGTTCAGTCAAGTCACTTTCTGCCAATAGCATATCATCTACATATAGTAGAAGATATACTTCCTCTTTCTCTGCACATTCTTTTATGTAGACACATGAGTAATAGTTGCTTCTTCTGAACTTTAGCTTAGAGATGAACTTATCAAACTGCTTATATACCACCATCTAGGAAACTGCTTAAGTCCATATAAGGACTTTTTCAACAAGCAGACTAGATTTTCTGACCGTTTCTTCTAATAACCTTCAGGTTGAGCCATGTATATTGTTTCTTCTAGCTTTCCATGTAAGAAAGTAGTGGTCACATCTAGTTGTTTTAGCTCTAAGTTTCTGCAAGCTACAATAGCTAGGAGCATTCTAATAAAAGTATGCTTCACCATAGGAGGGAAAATATTGTTGTAGTCTAAACCTTCCCTTTGAGTGTACCCTCTAGCAACCAACTAGTCTTGTATTTAACCTCACCTTCATCAACCTTTCTCAGCTTATTCTTGAAGATCCATTTGCAAGATACTACTTTCTGTTTAGGAAGAAGAGTAGCCAAGCTCCATGTCTCATTCTTGTATAAGGAATTCATTACTTTTACTCACTGTTTACTCTCTTTGTTGTTGATTATTTCTTCTTAGCTTTTAGGTTCATCATCATTTAAATCATCGCAAAGGTTAGGAAAAGAAACATGATCTACTTTGTTATACCTTTGGGATGGGCTTCTTTCTCTTATGCTTTTGTCTCTTGTTAAGGCATAATCGGTAAGGTTCTCGGGTTGATTCTCTCGATGTGTCTCGGTGGATTCAACTTTTTGTGTCTTATTGTGCCTCATGAGTCTCTTTGTTTGTGATTTTGTAAGTTGTGGGTAATATCTCTACCTAAGAACTCGATTGAATTTCACCTTGAGTTTGCACTTTGACTTCTTCAGTTGCCGTGAACATCCCATCTTTTTTTAACACTATATCACTACTTGTAATGCTTCTGTTGGAGTTAAAGTCCCACGTCTAGTAGCCTTTGACCCCTTATGGATAGACAATGAACATGCATTTTAGGGCCCTTAGTTCAAGCTTGTTTTGTCTCACATGTATATAAGTTGTGCAGCCAAAGCTCTTCAAGTTTAAGAGGTCGTGAGGCATAACAATCCATATTTCTTCTGGTGTTTTCATTTCAGTAGAGGTGCATGGGCTTCTGTTTATTCAATAGGTTGTTGTAGCTAAAGCTTCTGCTGAAAGACTTTATCTAGCTTAGCTTCAAATAGCAAACACCTCACTCTCTCCAAGAGGGTCTTGTTCATTCTTTCTACAACTTCATTCTCCTATGGTGTGTATTTTACAATTTTGTGCCTGATTATACCATGTTTATTACAAAAATTAACAAACGCATTGCTTAGAAATTCAAAGTCATTGTCAGTTCTAAGTACTTTAACTTTCTTTTCTGTAAGAGTTTCTACTTTTGTAACCCATTTTTTAAACTTTTCAAAGACTTGATCTTTAGATTTTTTAAAAACTTTTCAAAGACTTGATCTTTAGATTTTTGCAAGTCTATACATTTCTAGAATAATCATCAACTAAGGATAGAAAATACCTAGGATTACTCCAAGAAGGAGTTCCAGCTGGTCCCATAAATCAGTATGTATGTAGTTAAGCCTATCCTTTGAGATATGAGTCTCTTTTGTGAATTTGAGCCTTTTTGCTTTGCTATACACACAATGTTCACAAAAGTTCAGTCTCATAATACCTATGGATTGTATCAGCCACTGTTTAGACAACTCATTTAGTCCATTCTCACTAATATGAGACAGACTTCTATTCCACCTTTCAAAGTCTTCTGTTTTATCAAATTGAGATAGAAAAGCAACGTTAGGAAAAGACACACTCTTCAAATAATACAAACCATTCATCCTTGCACCAGTTACGATTGTCTTTCCAACTCTTCTAATTTGTAGATTTTTCTTGTTACCAATAAAGTAACAGTCTTGATCAGCTAGCATACTCATTAAGATTAAGTTCCTTCTAAGTTTAGGTACATGTCTCACCTTTCTTAGAAGTATCTCTCGGTTGTCTTCAAGTTTTAGGCATACAGAGCCAATCTCCACAACTTCACAGTTATGGTCATCCCCCATGTAGACTGAGCCCCTTTCTCATGGCTTGTAGCTTACAAACCATTCTTTCTTAGAAGTCATATGATAAGTACACCTTGAGTCCATGACTCGGTCTTCCATTTCCTCAGTCTCTTTTTCCATGGGTTTTAAGTGAGATGTTGTTAATATTTCATAATACACAAAGTCATTATCACTTACACTTGTTCTTTGGTCTTCTTGAGTCATTTATGTTTCTGTCATTTCTTGAGTGGTCTTCTTGTGTCTCTTCTATATGACTTTCCTTTATCAGGAAAATTTCTTTTTAGTGTCCTTCTTTATGGAAAATGGAACACTTCGGTGGTGGTTTGTCATGTTGATTCTTCTGTTTTTGGTCAATTTTGTTTTTTTTAGAAGTTCTTTGCTTTTAGAATAAAGAGACTATTTTCCTCCCAAGTTCTTTAATTCCATTTTCAACTCTTGTTCTTTATTTTTCAAGGCATTGATGACTAAATCAATGGATATATTGTTTCTCTCCTACTTCATGGCTAATTTTACATCTTTGTAAGAGTTTGATTTAATTTATCAAAATGACAGCTTCACTTTCAGTCCCAAGTTTCTCACTGGATTGGCTAAAGGCATTTATGAGTTTCTTGAATTCATCTACATTTTCATCTAGAGACTTGGATGAATTCATTTCAAAAGAAAATAACCTCTCTCGAATGAATATCTTGTTTGGCAAATATTTCTTGTCATATAGAGAATGTAGTTTCTTACCGACTTCATGGGATGTTGATTCTTCAATTACTTGTCGAAGCACATTATCTGAAATGTTCGGTAATAGTGTTATATAGGTTGCATCTTCCATGTTTTGCTTTTGAACATTCGTAATTATTTCAGGAAATTCTTTCATATCTTCATGAGCTTTTGCTGCCTTCTGTGCTGTCAAAATTGCTTTGATCTTCTTTGCTCATAAGTGTTGCTTCATGTTGACCCACAATTTGATGTTGGCGGACCTCAAATGGTCATTCCACCCCCTCCACCACATCGTCATCTTGATTCAGACATTGGTGGCCCACAAATGGTCATTCCATCACCTCCACCACACCATCATCTTGATTCCGATGTTGGCGGCCCTC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7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78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GTTTTGGACCTCTGTTTAGTGCAGGGATAAAGATTGCAACGAGAAGAGAAAGTCACGGTTGAAGACTTACAGACGTACACGTGTGCGGTGGAGAGGAGAATTAGGGTTACAAGATGAAAAGAGGAATACGAAAGATAGAGGGGAAGAATCACTTTACCTTTTCTTTCTTTACTTCTTCTTTGTTCTCTCTGTGTTGCAAAATAACCCTAATGTGGTTTTTCCTTTCCTTTATGGTTTGATTTCAGTATATAGAACTCATTGTAATGAGAAGATTAAGGAGGAGAAGAAGGATGCTGCAAGTATTTATGTGGTTCGGCCAAGATTACGGCCTACGTCCAGGAGAAGGATCTTTCTTTATATTGATGAAGATAAGCATACATATTTCACTCTCTTTTTATTTTTTTTCTTTTGCTTTCTATTTCACTTACTTGATAGAATGTAACAATACATATTTATAGGTGGTTACACAACAGAAGTAGTTAGAAAGGAGAAAAATAGAAAAAGAAAAAAAAAAGGCTTGTGAATTTTTGTTAGGATTCATTTTGTTTTACAATCTCCACCTTGAATCCAACTAGAAAATTATTTTAAATCCTTTCATTTAATTCCTTTCCAACTGATCTATCCTTTTTAAGGTAGGTCGAAACCTATAAGCTCAAAGTATTTCTGCAACTTCAGGGATGAGACCGGCTTAGTAAGTATATCAGCGGCATTCTCAGAGTTTGTTTTGGGCCTCTGTTTAGTGCAGGGATAAAGATTACAAGGAGGAGAGAAAGCCACGGTTGAAGACTTACAGACGTACACGTGTGCGGTGGAGAGGAGAATTAGGGTTACAAGATGAAAAGAGGAATACGAAAGACAGAGGAGAAGAATCACTTTACCTTTTCTTTCTTTACTTCTTCTTTGTTCTCTCTGTGTTGCAAAATAACCCTAATGTGGTTTTTCCTTTCCTTTATAGTTTGATTTCAGTATATAGAACTCATTGTAATGAGAAGATTAAGGAGAAGAAGAAGGATGTTGCAAGTATTTACGTGGTTCGGCCAAGATAACGGCCTACGTCCACGGGAAGGATCTTTATTTATATTGATGAAGATAAGCATACATATTTCA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8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8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TCTAAAAGGGCTTTATGAGTCTTTTGCTGACCTAGCAAAGTCTTGATTTTTGTCTTCCATAAGACAAAATCTCCCTAATTTCCATCGAACTTCTCTATTCCTAATCTTGCCACTACCATTCTCAAGCCCAAAGCAAGTAGAGGATAGCTTGTTGTAAGGCTACGAGGAGATGAAGTCACGTCTCTTTGTGATGATAGCCGTACACGTGGATGAAGATCACACAAACAATTGTTGAAGACGAAGGAGAAGAAGAAGAAGGCAAGATTTACGTGATTCGGCTAAAGAATGCCTACATCCATGGAAGGATCACTTTCCTTGATTTTTAAAGATGAGTAAAATCCTTTTGCTTGTTTTTTTTTTTTTTTTTTTTTATCTACTGTGAAAGAAGTATATGTAAAATATTTTTTAGATGCACCTTTTATATGTACAGGTGTTTACTAATTAGGAAGATAATGATTCTATGTTTTAGGAAGATAACCCTGTATCCTAAAGGAATCTCCGAAGCAACTCCTGGATATCTATCATTGTACTTGAAATTTGATAGCTTCGAAGAACGTAACTTCCTCAAGGTTCTCGAGTGTACATTGAATTTGATATGGCCATATTGACACAACTTGGGTAGGACAACCAAAAAAAGAATCATGTAAATGTTGGCTAGAGACAATTGGGAATGGGGTTGATTGAATTTCATATCATTAAGCGATCTTAAGGAACCGAAGAAGAGGTTTCTTGACAATGATATTATGATTGTTGAGTGGGTATTAATGTTATCTCTACCGTGAAAAAGTTTTTGTAGAAAGAGAAATAGATATAGAAGGGGAAGTTCTTGCAGCTTTAGATGGTGAGAACTTTGAAGGATATTTTGCTATTCTAAAATGTCAAAAGGATATATGCACACAGCCTTTTGAATTTTGCATATCTGAATAAATGTG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8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8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GAAGTGAGGGTTGATCATTTTCATATTATTAGTATTATTTTTTTAATTAAATGGAAAATAATCTAGAGTCTTCTTTTCTTCTTCTTCTTCGTGACCTCCCTCCCTCTTCTCGTTCTCTCTCTCTATCTCCCTCCGCCACCACTTGTCATCGATGTCTGCAATTGAACAAAACGATCAGCCAAACGCACTGCCACCAAGTCTTCGCACTTAATTCACGCCTGCCGCCTCCAACAAACTAGCTTTTTGACCCTTCAACTGTTGCTCTCTTCTGCAGGTTTTATTGGTTGCAACGCTGCAGCCATGTCTCCCACAACTCGTTGGAGTTCGCCATCATTTGGGGTTTCACCGGAATTGGCGCTTCACTGCAAGCGCGATGCTCAACTATTTGTCTAGCTCATGCGCATAGTGGATCTTGAAGTTCTACAGCGAGTTGTGGCTGTCAAAAATTGGAACCTCTTTCTTGCGTTGCTCGATCATTGGTACAACTCGATCTTGTCGCCGGTTGTTGGATATATCTTAGAGTTTTCGATTTGAATTATGGAAGAGTTTGAGTTGCAGTCTAGCTATTCGAAAGCTCAAAATTCGGCACTTTGGCACAACTTGGTTGGAGTTTATCATCCGAAGGTGAACGGCTTCGGCTGACATCACGTCACGTCTCAAATCGAGAAAGTAGATGTCCTGGGCGAGGTGTGACACTTTTTGCTTTATATATTGCAGAAGCTCCTTCTGAAAGTTGTTATACCAAGTGGGAAGCCACTCATGTTTGGGTTGGTCCTTCGCCTAGCTACCTTATTTTTTCTGCTTATAAGATTTGTTATGGGTGAACAAGATCAATAAAGTTTTTAAGTTGTGCCACAAACACCTCCTCGTTCATATATACATTAAGAAACACACTCTTGACATTCATCTTAAAGAACTTGATCGTACAAATACATGTCAAACCAAGCGTCAAGCATATAGCTTCCAGGTGCAAAAGTTTCTCCAAAATCCACAATAGTTAGTCAAAGAAAATTAAGAA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8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8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CCAAAAAGATATATTTTAAGGTCTTTGGATCCAACTTTGTATGTTGAGGCCGAACGTCTTGGACAAATCAAGTATAACCAATTATTTTGGGTGGAATGAGAAACAAATGTTGTTTGGGGCATAAGATACAAAAAGGTATCTCACCCTTAAAAATGGAAGAGGGCATGCAATTTGTTAAGAAACGGGCTATGGAAACATCAGCCCAAAAAGAAATTGGAAAATTCATTTGAAACATTAGGACTAGTGGTTTAAAAAGGATGACGATTCTTTCATTTTGCAAACCCACTGACTTCATGAAATTAATAAATAGAAGTGTGAAAGTAACATAGACATGAATATATAAGCTAGAGCAAAGGCATGACTACTATACCTGACTACCATTACATAGCGCTAAAAGAAATTGTAATTTTCTTTTTCATTCAATATGTAATTTGACGTAATAGTAATAGTAATTCCTCTTTCAAACAACCACTTTTTTTTTTCAACAAAGAGGACAAGGCTTATGATCCCTAAATCGTTAGCAATTAAGATGCAGCAAATAAGGTAGCTAAGATGCAGAAAATAAGAAAACACCCCAAATCACTACAGTGCATAAGAAATCTATCACATAAGCACAAAGATAAATACTGAGAGTATTAGTTGAAAC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8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8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AAAATCCACCAAAGTCCAAGTTCAACCCAAAATAGGCAAAGAAGAGAGAAAGGGCCAAAGAAGAGACAAAGAACTGAAGAACATCTCAACTCCGGCTTCCAGTTCAAGAACGAAGCCTAGATTCCATTGCTGCAGCTCGCACTATAGTTTCCTTCTAATCTCTTCATCTCTGTAGCTCGCGACAACCCTCTTTTCCCCATTTCATTCTTCCGTGTTCTCTGATTATGCCAGACGTGCAAGCCATTGTGAATGATTTCGTTATCAAGCTTATGAAGCGGAAAATTGAGGGTTCCTTGGCCACAGCGAAGCATACGGCTGAATTGCTTCGTTCTGTCATTTCGGCGCAGCGAATACCCTACACGAATCAGGCGGCTGCTTTGATTGATGCTGTTAAAGCTGTTGGCGAGCAGCTGATTGCTGCGAATCCTAGCTTGCTGTGGGCAATATTGTGAGGCGTGTTTTGCACATTATTAGGGAGGAGGATCTCTCTCTCACCACAGCTTCTATTGCTGGGTTAAGCTTATCAGCAGTTAGTGATGATGAAGATGACATTGAAAAAGATGATCGCCCTGTCCTCTCAGCTGCTGCTGTTGCTGCTGCTGCAAGAAGCACTTTGCGGCCACCTTCCTTGCAAACTCTTCTTGAAGATGTTCCTAACCAAACATCGGTTCATCAAACTTCATCATCTGGAGGTGATTCAGAAGGAAAAAGCAAATCTGCTGATAAAAGTTCAAGGAGTCGGAAACTCAAGCATGATGTAATTGAAGCTGTTAATGAGCTTATTCAGGATATCGCAACTTGTCATGAACAGATTGCTGAGCAAGCAGTGGAGCACATTCATCAAAACGAGGTAATATTGACTTTGGGGAGTTCCAGAACAGTGTTGGAATTTCTTTGTGCTGCTAAGGAGAAGAAAAGGTCCTTCCGGGTGTTTGTTGCTGAGGGTGCTCCAAGATATCAGGGTCATCTTCTTGCTAAGGAGTTGGTTACAAGAGGTTTACAGACCACACTTATTACTGATTCTGCAGTTTTTGCCATGATTTCACGGGTGAATATGGTAATAGTTGGAGCTCATGCTGTCATGGCAAATGGTGGTGTCATGGCACCAGTTGGATTGAATATGGTGGCCCTTGCAGCTAAAAGGCATGCTGTTCCTTTTGTTGTGCTAGCTGGAAGTCACAAGTTATGCCCTCTGTATCCTCACAATCCCGAAGTTCTACTCAATGAACTGAGGTCACCGTCAGAGCTACTGGACTTTGGTGAATTTTCAGATTGCATGGACTTTGGAACTTGCACTGGTTCTCCTCTTCTCCATGTAGTCAATCCTACGTTTGACTATGTGCCACCCTCGCTTGTTAGTTTATTTATTACTGACACTGGTGGCCATAACTCATCATACATGTATCGGCTTATTGCTGATTATTATTCAGCTGATGATTTGGTAATTAAAAGGTCTTCTACAGGCAGCTGACAGCTCCCTTCTTATTCAACATATAATTGTTGTCAATCGTTTCAGGGTTGCAGTTAGCAAAACAAGTGAGCTGTTGAGGAGAATCATAAATTATAGCCTTAACCATGTAGAACACATCATTCTAGCTTCAAGAAAAGGGAAAGAAAAAGAAGAGAAACATTCAAAGTTGACTGAACGAAGCTAAGGTTTCGGCAATTTTGTGTTTATTGCAGAGTTTTCTAGCTGGGCTGAAGGTGTGGGTGTGGAAACAATGGAAATTGATGGTGTTTTTTCTTCTTTTTTTTTTTTTTAAATTTTATTATTATTATTTTTAGTTGTTTGCTTTGCTGCCTCAGGCCAGAATTGTTTCTGCAGATGACTGCCAGAATCAATGAAATCACAGATAAATCAACATCTTTTTAGCAGTTTGCACAACAAACTTTGGTCATCTGTGTCCTATGATACTTTTTTCCATCTTTTATCCCAATATTCATTCCATGTTGAGAGTTCTTGTAGAAATGAGTTTTAGATAGGCAATATCACTATGATAATTCCATACATAGTTTTGATGCCTCATTCTTCATAAATCAGCTTTTGTTTTGAACTTTTGGACCTTATCTTTGTCTAATGAGTTTGGAAACCTTCAGTTATTTGATTGTT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8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8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CCACACCTCCAAACTCGTTCGTTTGCTATCTTCAGCGTTTGTTCCACCGAAAACCTTCAACTTCTTCATACATGCCCTAGCATTTTCGTTCGTTTGCTCCACTTCTTCATATGTGCCCTAACTACATCCCTTAACTTTGTTGGCTTGAAATTCTTCCATTCCACCTAGCATTTCCATTTGTTAGCTCCATTGAAAAGGATTTTTTATTGCATTCGTCCCCTTTCTTCTCTCCCGTGAACAGCAAATTTAAAGATTAAAAGGAGAAGGGTGAAGGAAGAACAAGAACCATTGACAGGTTACGATCTACTGGAGGATTCAAAATCTTTCAAGTTCTTCCAACGAGGGAGACCAGAATATATGATGGCCAAGGGATCAAGAAGCAAGCACGAAAATTCAAAAAACATAAGAAAACAAGGGAGGAACGAACCTCCAAGGGAAGATCCTGCTCTACAGAAAAAGCAAAGAATAAAAAGGCTGGTAAAATGTCTTATTAACATTTCTTTTCAAATTAATACAATTACGTTTTTAATGTTGTGGCCTGTGTAGGTTTCTAAAATGCAAATTATGAGAAGGAAACATGAAGAAGATAAAGAAGAAGAGATTGAAGAAAAGGGATGTCTGGTATATTGTTGTACTTCAATTCATAAAATATACCATATTGTCTAAATTCATAATATAACCTTAGCACATGAAAATAATGAAAGTGAAGAAGACCAGCAAAGAGAGGAAGATAAAGACGGAGAAGGCAAGCAAAGACAACAATAAATGAAGAATCCAGTTCATCCACAAAAGAGACAAGAGAACAAAATGAGGGATCCATGGATAATAAAAGGAGTAAAAAGAGTACAAAAAAGGAAAAGAAGGAAACAATATATGAAATTCGATAACTGCAACCATACCATTTTTATGGATTTTCTCTATAACGGCAACATTTTTAGAACATAGGTGAAGACTACTAAGAAGGAAACAAAGGAAAAAGAAGATAGAAGACGAAAAGGGAACACCGATGAAATAAGAAAAGACTGAATTTATGAATTTATATGATATGGTGGTAATTACACTGTATTTGTGATACAATCCATCCTATAATGGTATGAAGCTAGTCTAATTGAATTAGAGGGTATTTGTATTATGTTTTGAAGTGTGATGCATTATCAATTATGATACTCTAAACTATGTGTAGATTTAGACTATAAATACACAT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9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9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AAGTACAGCAAGGGAAGAGTTTTTGCTTCTGGAGAATGACGAGGGCCGCTCTCTTCCATTTGCTACGATCACAATCCAAACATATCTCGAGAAGAAATTACTATTCAGGTTATCATCTCCAACGATCAACAGCATGGATCAATGAAAAATTTGTACCCACCAGCAACTTTCTTTCGCAGAAAAATGCAGTCCAGAAGAGATGGGCATCTCAAGCTACAACAAGAGAAGATGATGGCAAGATCAGCATTGGACCCGGAAGAGGACAAGAAGCCGAGGAAGATGAAAAAGATGTTGCTTATATTGGGCCAATCTCGTCAACTATCAAAAAAGTCAAGCTTCTATCTTTATCTACATGCTGCCTCTCTGTATCACTCGGACCAGTCATAACCTTCATGACGTCCCCCGACATGAATGTGATTCTGAAAGGTGTTGTTGCATCATCTGTGATATTCCTCAGTGCTACTACTACTGGAGCGCTTCACTGGTTCGTGAGCCCTTATGTTCATAAAATTAGGTGGAAACCAGGTTCAGACAGTTTTGAGGTTGAGGTTATGTCGTGGCTGGCGACTTACATTCCACGAACCATTAGATTTGCTGATATTCGACCACCCGAAACAAACCGCCCCTTTGTGACATTCAAGGCTAATGGGAGTTTCTACTTCGTAGACAAAGAGCACTGTCAGAATAAGGCACTCTTAGCCAGACTGACTCCTCAGCAACGCGAATCAGCTCTTAGAAACTTATGATTGTCTTGGAGACTGACTTTTCTTTTTCTTCATTGAGTTGAAGGCCAATGAGATGGCTGAACTGTTGTCATAAATCATATACTTTCACCATAGACAAATTGCTGCTCATTGTACTGTTTAGATCAATTTTGGCAGAATGG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9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9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CATCTCGAACAATTTCGTCGTCGCATCGGATCTTCTCTTTTCACTTCCTATTTCTCCCTCAATTAATCAGATCGGAAGATGATTGACGATCAGGAGTTAGGTTTTCTTGCCAATTTTCTCGGCATTTTTGTCTTTGCTTTAGTGATTGCCTACCATTACGTTACGGCTGATCCGAAATATGAAGGAAACTGAGATGTGGTTGAATCAGATCCCTAGGTCAATCGGTAAAATGCATTACTGTTAGACGTATACCGTTTTTTTAATCTGTATGTTAGGTTTTCCCTTTTCTTCTTTGAGGATTTTCTAATCAATGTAAGCAACCTTTTTACTATGAAATCGTAACTTATTCTCATGATTTTTCTCATGGCTCTTTGATTGTGATCTCAATTAGTTATATGTATTTGATTGAGTTTC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9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9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AGCATAGAGTGGATCGCCAGATTTAACATAATGCACAGATGCGCTTTGTTTCTCACGAAACGTGTATGGCAACTCCGCCCCTTTGAGCCTTTTCAATCTCCAAATTTCTCTTTATATTCTATTTCTTCTTTCTCCCTTCTAATTCCCTCCACCCCTTCTTCCCCTTTTCTTTCTTCTTTTCTCCATTCTCTCTCTCCTTCTTCTTCCATGGCACCCGGAATCGAAGCTTTACAGCGTTCTTCAAATGGGGGTTCTGTTAGACCCGATTCCCATTTCTCCGATGATGGGGTTTCTTCCAAATTCAAAGTTACTGTCGTTGGCAGTGGTAATTGGGGTAGTGTTGCAGCCAAACTCATCGCTTCTAATGCCGCTAGGCTCAGCTCTTTCCATGATGAGGTTAGAATGTGGGTGTATGAGGAGACTTTGCCTACTGGTGAGAAGTTAACTGATGTTATCAATCTCAACAATGAGAATGTTAAGTATCTCCCTGGTATAAAGCTTGGGAAGAATGTTATAGCGGACCCAGACCTTGAAAATGCAGTGAAGGATGCTAATATGCTGGTGTTTGTTACTCCCCATCAATTTGTGGAGGGGATATGCAAGAGACTGGTTGGAAAGATAAGGGGAGATGTGGAAGCTATTTCCCTCATTAAAGGAATGGAGGTGAAGAAGGAAGGTCCATGCATGATTTCTTCCCTCATCTCTCAGGAATTGGGGATCAATTGTTGTGTTCTTATGGGAGCCAATATAGCAAACGAGATTGCTGTAGAGAAATTTAGTGAAGCAACAGTGGGATACAGGGAGAACATGAGAGAGATTGCTGAAAAATGGGTTCAACTTTTCACCACTCCCTATTTTGTTGTTACACCTGTCCAAGATGTTGAAGGTGTTGAGATGTGTGGAACCCTTAAAAATGTTGTGGCTTTAGCAGCAGGTTTTGTTGATGGTTTGGAGATGGGAAATAATACGAAGGCTGCAATTATGAGAATTGGTCTGAGGGAAATGAGAATGATTTCCAAGCTTCTGTTTTCATCCGTCAAGGATAGTACTTTCTTTGAGAGTTGTGGAGTAGCTGATTTGATTACAACGTGTTTGGGAGGAAGAAACAGGAAGGTGGCAGCAGCTTTTGCCATGAATGGAGGAAAAAGGTCCTTTGATGAACTTGAAGCAGAGATGCTCCAGGGCCAAAAATTGCAGGGTGTGTCCACTGCAAAGGAGATGTATGAGGTTCTGAACCACCGTGGGTGGCTGGAGCTGTTTCCATTGTTTGCATCAGTCCACGAGATCTGTACCGGACATCTCTCACCGTCAGCCATCGTCGAATATAGCGAGCGCAAACCCAACTTTTCTGTTATTGATGGTCATGCTCAGTAATTTTAACAAGACTGGCTCACCTATTCCAGATGGTAGTATGTTCATGAAGGTAGAGTAGCATCGTTTTTGTATACTGAAGAAAGAAATTGCGAAAGTCAATGTCATACTGAAATTTGCTTCATCTTTAGAAGTACAACAAACTGTTGGCGAGTTGGTTGCAGCATGTGAGAGATTGAAAATTGTTTCCTGAGGCAGCGGAGGTTCTCAAAAAACTGGTCACTTTTAACAGTTTCAAATGTTCAAATGAATCTCCTACTTTGTTAGAAGATAAGATTGGCTAGTGTTGTTTAACTT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9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95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CATCTCTCTTTCTCTTCTCACAACCGTCTCTCTTCCTCTTCTCACAGCCGAAAAATTTAAAGCTTCTATCTTCCTCTTCTCACAGTCAAACAGTTTAAGCCGAAGGAATTTCTCTCTTCCTCTTCGGCGCTCACTGATTTTTCTCCATCGTTCAATACCATCTTCTTCACGGTATTTTGATGCACGTTGATTTTATAAACCTCACATTTTTTTTCTTTGTTGTTCTTCGGTCTCCGATGTCCCTGTGGATGTGGATGTCGTTGACAAGCCACGTTTAGAAATAAACGATGGCCTCCGATGCCTTATCTTCGACTGGGCGTTCGTTGACTAGGTGGCTGCTTCCTTGCATGGCTTGTCCTACGAACTTGCCGCTCGGATGTCATTCATCATATTTTTCTTGTCGCTCGGTTAACCTCTGTGACCGCGACGATCTTTCATCCTCTGATGAGTGACAGATACTAACCGAGGGTTGTGGCTGTGGTGGTTCCAAGCAAGTTAGGGTCGAGGTAATATATCTTCCTTCTATTCCACTAATATATCTTGAATATGCATTTTGTTTTGATTGAAATTAGCATTCACATGTTCTCTTTGATCTTCATTATTACTACTTTTATGTTGTTCAACCATTTATTTTTTTGTTCCATGTTTGCTCTAGTGTTTACAGTCATTTTTCTTTGGATGTTCATTTTCCGTTTGTTGGATCGTGTCTCTGGATTAGTCTCTCTTTTTTCGTTTTTCTTCTGTTGTCCATTGTATTTTTTACTTCTTCTCTGTCTCTGGTTTAATGAATTTATTTTCCTCTTTTGCCGCTGTATTTGTTTACTTTTGTTTACTGTTTTTTCACGTCGGTTGGGTAGAAAATAAAAAAAAAAGACTTTTTCTTTCCTTCACATGCACTGACTGTCTCTGACTTGTGTGGCATGCCCGTGAATGCTTCTTTGACCATCCATCTTATTTTTTTCTTGTCAACACAACACATTTGATAGTGGGATTAAATTTTTTTGGGTTGTTGTAGCATCATTAACTTTGCTACTGCCTTCCTTTATATATATTGTCCCCTTTTCTCATTTGATGTTGTTCTCCTTTGCTGGTCACTTGTTCATCCATTGTTGTCCATATTTTCGTGCGACATTCCATATTGGTACGTATTTTTTATGTCCGTCTTCATCTTATCCATTGAATGTTCTTCACGTTAATTACTACATATAGTGTGTTTTATGCATTTTTTCATCCATGATTTCATTTCGTATGTTGCATTTCATTTTATCTATGCCCTTCATATCAATGCATTTGATATGGATGCAATGCCCTTCATATCCCCACATCTAATAAGGTCTCGTTGCATTAGTCCATCCACGATAAATTTATTTGTCATTTGAAGTTCGATTTCATTTAACTGAACGAACTTTCGTTCTTTGAGGCAGAGTTTAACATTGTTTTAGATTTTGTATACTTGTTCCCATTTACTTGTTAACTTTTTTATTTGGCCACTTTTGTTACGCGTCGTTAGATACGAACTATAAGGTACGCTCTTGCACCATTATCTATATTTTTATTTAGAGACATATATTCTAATACATTGTGTCCTTATGTAAGTTTCATCACTGCCTTATGCAGTGCAGTCAAGTGTACGTAGACTACAATTTCGAGGTACTAGGAAAACATCGACATTCTGCTAAAGGTGACCCTTAGAGTACCTTTCAATGAATCCCACAGAACTGGCAAATGTTTTGAACGCCTTTCTACTTGTCCAACATCAAATGATAATGACGTTTGACACATTCTTCAATGATATGAGAAGGATTCCCCAAGTACCGTGTAACACAAGGCATAGGATTAGACAGATTGCGTATTTTCGTATGATACACAAGTCTGACCTTGTATGTCAGCAAAGTACGCGCATGGATAGACGTTGTTTCGCAATTCTCTGTCATCTCCTACAGACAACGACCGTACTAGAATCCACTGACGCTGTCGATGTCGAAGAGATAGTCACTATCTTCCTACACGTGCTTTCACATGATGTTAAGAACCGCGAGGTACAACGAGACTTTGTACGATCTAGCGAGACTGCATCAAGGCATTTTAACATAGTCCTTATGGTCGTACTGCGTCTGTCTGACGAGTTATTGGCGAAATCACAGCTTGTTCCAAGCGACTGCACAAATCCCAAGTGGCAGTGTTTCGAGAATTTCCTTGGTGTCCTTGACGACACATACATAAAAGTGAACGTGTTCGCAAGTGATCGACCTAGATATCGAACACGGAAGAGTGAAGTGACGACGAATGTTCTTGGCGTACGTGATACAAAAGGGAACTTCGTTTTCTTCTTATCAGGCTGGAAAGGTTGAGCAGTTGACTCTCGTATCCTACGTGATGCCATTTCAAGACCCAACGAACTAAGGGTTCCTAAGGGGTTCTACTACC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09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09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CATGATAATGAATAACCAACCGAATCTCCTCACTCCCCTTTTCAACTCGGCTAAACACTCCTATTCCTCTCATCCCACAAACCCACATGATGGCACAAACACAAGCATGCCAAAGAAACCGGCCTGTTTCCCCACAAGGCAGATTAAGGAAAAACTCCTTGATCATCCCTTGGTGCAGGTTCTGCTCTCGGCTGTTGGAGTGGTTCGGTTATATAAACTGAGAAGGATTTGAACTTCAAACCTTGCAATAATTGGAATGGTTATGCTAATCGGTGGACGAGCTTCTTAAACAACGGGATGGCATACATGCTTCATTCACCATCATGAAATCATCAAATCACATAGGGGCTGGTGCTACGAGTAATGGAAGTAGTAGTAAATCTACCGTGGATGACTCAAAGGTTGAGAATCAAGGAGGAGAAGATGGAACCTCAGATGAAAAAGATAAATCTTTTAAAAAGAGATGGTTCAATATTCCCCGAGGATCCGACAAAAAGCTTGGTTGAAAGAATCATCCGCTAAGGTTACTTTTCTCTTTTCCCAAACGTAACAAAAAGAAACTTGCAATCATTTTGCTTGTAATACTTGGGTCTCTGTTTTGGTGTATGCTTTCCAGGGTTTCAACAAAATTTGCCATTCTTTCTCCCATCAGAGTTAAGGTAAGCTATTGATTAGGCATTACAATTTGCTTCTCAAAGACATAGCCAAAGTATATTAAATTTGTGTGTAAATAACTCAAATACCTTCATATATTAAATTGGTTTGTGTTGGATACATGCTATTTTTTTGCTTCTTCAACTTTTCTTTTATCAGGCCCCTATAGGTATTTTTTTGTGACATTTGGAAGCATGGCTGAGTAAAGCCCAAATTTTGATGATTGGGGGGTTTGGAAA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0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0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GAACTTGTCTAAGTGGTATTGTCATGACTTCCATCTCAGTGAGCTTCCTCATTCCACTTGTGTATTAAATATATATATATATGATAAAAGATCCCTATATATATGACCTTGGAAATGCACTGTTACATTGTTGAGATGAAGATTGATAGCATTTTCATATGGTTTCCTCTCCTCTTTCTCTCAACTTCTCTACTTCTTCTCAAAACCAAAAGGCTTATTTACAGCAACAACAAGAAGCTTATTACGACTAATCCTCCTCCAAGCCCTCCGAAGCTTCCTTTCTTGGGTCATTTACACCTCCTTGGCTCCCACCCTCATCGCTCTTTATGCAACCTTTCACGAACACACGGCCCCATCATGCTCCTGAAACTCGGTTCTATCCCGACCGTCGTCATCTCTTCCGCAACAGCCGCGAGAGAGCTATTCAAACACCACAATCTCGCATCTTGCAACCGCCCTCGCTTAACAGGAAGTGGAAGATTATCCTACAACTTCCAAGACCTGGCTTTTTCCCCATATGGTGAGCGTTTTAGAGAGCTTCGAAAGATTTTCATACTCGAGCTCTTTAGTACTAAACAATCATTTCATCGGCAATCATTTCATCATATCAGAGAAGAGGAAGTGAGTTTGCTCATAAACTCAATCTCTCAACAATCCTTAAACTTTTCTTCAAATCCAATTGATTTGAGTGAAAAAAGCTATTCTCTTACTGCCAATATTACAACAAGAATTGCTTTTGGGAAGAGCTTTAGAGGGGGTGAATTAGATAACCAAAATTTTCGAAAGGTTATGCATAGAATAACTGGTGTCCTAAAAAGCTTCTCCATTACCGATTTCTTTCCGAGTTTCGGTTGGATTGTTGATCGAATCAGTGGTGTTCATGGGAAGTTGGAGAAGAGCTTTGGTGAGATGGATGCTTTTTTTCAAAAGGTAGTTGATGATCGTATAAACATGGACAAGGCAACTTCTGGAAATGAAGAAAACATTGTTGATGTTTTGTTGAGAATGAAGAGAGATGGCTTTCAATTTGATGAACTCGTCCTTACTCAAGATTGCATTAAAGCACTAATCATGGATATCTTTTTAGCTGGAGTGGAAACAGGAGCAACCACCATTGTTTGGGCAATGACAGAGTTAATTAGAAACCCAAGAATAATGAAAAGGCTACAAACTCATATCAGAAGCCACATAAAAAAAGATCAAGTAAAAGAAAAGGACCTGGAAAGGCTTCCCTATCTAAAAATGGTAGTGAAAGAGGTTCTAAGGTTGCATCCACCAGCCCCACTTCTCCTTTCAAGAGAAATCACATCTCATTTTAAGCTTAATGGTTATGATATACATCCCAAGGCTCATCTTCATGTTAATGTGTGGGCCATTGGACGAGATCCAGAATGTTGGGATAACCCTGAAGAGTTTATCCCAGAAAGATTTATGGAAAATAACATTGATTATAAAGGACAGAATTATGAATTATTACCTTTCGGAGGTGGTAGAAGAGTTTGTCCAGGAATGAATATGGGAATCTTTACAATAGAGTTGACATTGGCTAATTTGTTACTTTGTTTTGATTGGAAATTGGGAGATGGAATGAAAGAAGAAGATGTAGATATGGAAGAGAATTTTGGTCTTGCTGTTGCCAAAAAGTTACCTCTAACACTTGTTCCCGTCCCTTACTTAGCTTAAACTACCTCTTAGTTTATTTGCTACCCTAATGGAATAAATATGTTGCTCAAATGGACCACCCTAGCTTTTAGTTATATATTGTAATTTAGAGTTCTAAAATGTTTATATGATAACCTACCTCTCTCTATATATATAAGAACTTATGTTAGAAGAAGATACATTTTTGGTTTTGGGGTTAGATTTAGTTATTTATTAATATTTTGTTTGTATGCTTATTTCACCCCTCAGATGGGAATTTAATTTCTATTATATGCCTAACTCTTTTAAAATG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0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0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GATACTACATCCACTTTCTCAATGCAAATGTCCAAAATGTCAACTGATCAAGAAAGGAAAAAGTATGCAGCTATGGACAAAATTCTATCATGGGGAAGATTAATTATAAAATAGAAAAAGTGGGTGGCCGACGGTGAACCGAAAGGTCTGAAACTGTTCGGAAACCGCCGCGTGGACGGCGGAGAAAAGAAGCCATCATTACAGACAACTGAAAAGACCTGAACCCATTTCGTAAAATTCTGATTCAGTCACATACGGATGACTTCATGAGTGAAAATGGGTTACCTAATTCGCACAGTTGCTCCACTATGGCGCTAGAGTAATTCTTTCAATGATGAGGAGAAGGACTCGGAGTGTGTGGTCTGGTCAGTGATCTCCACTTAAACTTTGCCATTATTTTTTGTTTTTCAGTTCCAATTTGTCATTTCCTACCTCAAATTCACTCGCGCCGATGTCGGTGGAGCTAAGTATTCCACAAAAAGCTGTTGGGTTTTTGCAGTGCAGGTGGATCAAAAACGAATTGATGAGTATTGGGTTAGTTGGATTTTGGTCTTGAAATGCTCCTATCAAGTTGATGTTCATTCTTCCCAGCTTCTGCTTTTTAGAACTGTTTGGTTAGCCTTGGAACATGGAAGCGGACATCTGATTGTTGTAAGTTCAGGGAAGTGCTTCAACCTGACATTTAGAGAACCTCTTGGACACTTCTCTTCTGTGCAGCTGGATCAGGTTCATTCAGTTCACTGGCCTTAATAAGATGAGCATGTGAAGAGAACAATGAAGGTAACATAAACTTGAACAATGGTGGCTGCAAATAAGAAGGGTGAAGCTGTAGGTGAAGAAGAAGAAGATGTAGGGCTGTGAGGTATTTG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0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03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GATTCTCAAACCCATTGCGATTTTTTGAGTATTTTATTGGCTTTGGAGGTTGTTCCATGCCTTTTTGTTCTTTTCTTTTCTCCGATTGATTGGCTGTTCGTTACTCATTTCTGGGTATAGGATTGGAATTTCTCTGTTTGTGAGATGTGACATTAAACTTGTAATTCGTTTGATGGTGTTGTTTAGTTTTCTTGCTTTCGTCTTTAAGATCGTATAAGAGTCTAGATTCTGCTTTCAAATCCATGCAATATCAGTTTTTTTCTTAATTAATGTTGACTTCCACTTGTTGAATATTCTCACACACGGGAGAGGCGAGTGTTCGAGTATTGATATAATCGAGTTATGATTTCACCTGTAACTTGGTTTTCGAAGGGGGCTTCAGATTGTTGAAATCTTTGGGTTTTGTGAGTCTTTTGGGTTTCCTTCCGTTTGGATAGTTCTTGTTGCTACCATTGTTTTGGTGATCTAGGATTTCTTTGCCGTTTCACAAGTTATTGACTATATAGTTAGAGTGGATTAATATTCTTGGAGGCTTTGAAACATGTATGTGTTGGAGAGCAAAGGTGGGGCTATAGCATGTATGCTGTTAGCGCTTTTCTTTTTGGGAACATGGCCTGCACTCTTGACTCTCCTAGAACGGCGGGGCCGTCTTCCTCAGCATACTTACCTCGATTACTCCATAACAAATTTTTTGGCTGCTGTAATTATTGCTTTAACGCTTGGTGAGATTGGAAAGAGCTCAGATGATAGTCCGAATTTTATTCAACAACTTTATCAGGTGAAGAGAATCTCTTAAATATAATGTCTGAAATTTGATGGGATGCTCCCTCTGGGGCGTTGCTTGAATTTTTTTTTATATATAAAAGGTACAACCGTGAACTACTTTCTTGACAACAAAATTAATAAAGCCGAGATACTTTTCCCTGGTGTTGCTTGCTTTTTGATTGCGGTATGTCTCGGTTCTGCTGTTCATTCATCCAACACAGCTGATAACAAAGCAAAACTGGATACATTGTCCACCGATACAGAAAAAGGGTTAAAGTATGTTTTCTTTGCTTACTGTGCCAATGTTTATAAACTCTGAACGTATTTCGTTGTCTTGTTGGTCTTATGATCTTATTCATATTTCATATAATTTGAATGTGTTTCAGCATTTTGACTGTGATCTATTTGCAGTGTGATTGTTTCCAAAGTTCTTTTATTTTGGATTCTATTGGAGTTTTGTTCTATATATGAAAAGACCGATCGACTTTCATACATATTTGGTGTGATAATGTATCCTTTCTTATTCAATTTTTGGCAGCACAACTAACGCAGCTTCATTTTCAAACAAAGACTTGGCAAGGGCCGATTATTTTTCACTGAAGGCAAAAGCTGGGACTGCGGACTTTCTTGTTGAACTTGAGAATAGAAGATCCATTAAGGTGTTTGGTAAGAGCGCATTCGTTGGACTGTTCTTAACTTTCTTTGCTGGTGTTTGCTTTTCTCTCTTCTCTCCAGCATTCAACTTGGCGACAAATGATCAATGGCACACTCTAAAGGAAGGTGTCCCGCACTTGAATGTTTATACCGCGTTTTTCTACTTCTCGGTCTCTTGTTTTTTCTTAGGCGTCATTCTTAACATTGCCTTCCTCTACCGCCCTATACTTAACTTGCCCAAAACAACATTCAAGGCTTATGTAAATGACTGGAATGGTAGAGGATGGGCCTTGTTGGCTGGATTCTTGTGTGGATTTGGCAATGGCCTTCAGTTCATGGGTGGTCAAGCTGCTGGCTATGCAGCTGCAGATGCTGTACAGGCACTTCCACTGGTGAGCACATTTTGGGGAATTCTTCTATTTGGAGAATACCGTAAATCGTCCAAGAAAACTTATGTTTTGCTCATCAGCATGTTGTTTATGTTTATAGTGGCTGTTGGTGTTCTAATGGCGTCATCAGGACATCGAAAGCAATAATTGCTGCAAAATCTCTAAAAAAAAACACACATTTTCAGCTACTTAGAAGGAAATGGCAGCTGCTGGAAGTTCTTAACCGTCGTGGAGGGAAAAGTGAAAAAACAATTATTGCTTTCGATGGTTTCGTAAACCGAAATGAAGGAATGCAAGAATAGAACGACCTCATTGAATAATTTTTTTAGTCCCATGATAGCGATGGAGTAGTAGTTTAGTTTGAATTAGTTAAATAAAGGTAACACAGTTTGAAAGGTTGATAGTTTGTTATTTGTACCACCATGTTGTAATAAAGTTATGGAACCTTAACCTTATGAACATTGTACATACTTCACCCAACGAACGATTTGTAGAAAATTTGATATTTATGTTACTGTGAAATTTATATC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0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0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CCGACACAGGATAAAAGAAGGGTTAGAGAGAGTATTAAAGGACGAGGGAATTTGTATTTTATCAAAACGATTTCAGAGACGAAACCAGAGACAACTCGACCGAGGTAATTCCAAATACTGACTAATGATACAAATGTGCTAATGCTTTTCTTTGGGTATCCCAAAGACATTCCAATTTGACCCAAATTTTCGATCGCCGTTAACTGTCCACCAGTGCCACAAATTACAGATAGGAATAAAATCAGCATGTCGACACTGAAGACAGCTTGGAGAATTGTGAAATCCTCGCCTCGTTGTGGTGGGTTGAAAATTGTTGTCCAACACGATGGTTCTTTTTGTTCTGGATGCTCTGTTTTTGGGAGTTGCTCTGTTATGATTTGAACAGAGGGATTTGGAGATTTGGTTTTAAGTTTCCAGAGATT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0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05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AAACTCCCCACCTTTTTCTTTTTTACATTTCTTCCCTTACAGACATAAACCCCACCATACATTAAGCTTCCTTAATTCCCTAAGTTTAGCCCACTTGTTTGCTTGCATGTTTTATGCCAATTCTATAGTTTTTCTTTTTTCTTTTGTGGGGTTTTTCATTTTTCTCTCCTTCATTTCTTTGATCATGACCAAGCAAACTTTTTCTCTCTTTTCTACCCTTTTTTCCCTTCTCCCCTTCTAAATATATACCTCCATTTCTTCCTCTCTTCACCTCCTTCTCAACTTTCCCAACTCTCTCTCTCTCTCCAACTATTCATCTCTCTCTCTAGGATCTTTGTTCTTCTCCAAATGGCCAAGAACACAAAACCCATCTTCTTCTCTCTCTATATGATTCTATTGTTTTAGAATTTTACATCTCAGACTAACGAGCAAGGAGATTCTTCAATTCTATACGAATCTCTTACTAGAATTAGAGAGATATCTAACTATTGAGTTAATGTTCAGATTGGCAATTTTTGTTCATTCTCTTACTGGAATTTGATTTTCCATAAGAGAAATTTGGTAGGGTTTTGATTAATTTTCTCCTCCTATAGAAAAAGGGAAAAGCTAGTGTCATGCAAAAACTCCACACACATACCATTAACTAACCCATCCAATGGTTGTTTGATATGGTGATCTTTTGTTGTGTGTGTATGTGCCTGGCTCCCTGTATGCCATTTGTAGAGCGCATCGGAATCCGATGGGCCTCCGCAGATGGCGTATGAGGAGCCATGCATATATCTTAATTTCACCTATATCTTCTCTCTCTTTGTGAATTAGGGTTTCATTTCAAACCCTCAAAAGTTAAGGTTTTTGTCAAATTTTGCAGAAGGGGTTGTGGGGGATGACGAAGAAGAAGAAGGGTAAAAGTGAAAATGTTTCCCTGTGGAGGGATTATTCGTTAATAACCCAAAATTTGCAGGAAAACGAGGAGTCTCTGCACAGAAGAACCATGGGAAAAAACAAATCTACTGTGGATCTATTGGCTCAAATTGACGGCTATATTGAAAACAAATCAAACCAATTCACAGGTAGCAGTACCGTTTTCTTGGTATGTGGAAGTAATGTCAACCATCAGTGTAATCATCAACTTCATTTTCTCTAAAGTCTCAATCCCCTCCGTCATCACGATTAAGGAGAGATCTGTTTCTGCTTTTGTTTCTCACTGCACACAATACATATGAAAAGGGGGAG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0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0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ACTTTCCATCCACCGCGAAAGGAAGAAGCTTTTGATTCTCTGAAGCTTCAAGGCAGAGCTCTCGAATCAAGCCTTCCTCAATTCTCATCTCTATCTGTTGCATGAAAGGTTTTCTATAGCCATGAATTGGATACAAAGGAAGATCTACCTTTATAATGTCACATTTGGGTTGTACATGTTGGATTGGTGGGAGCGTATCCTCTTCAATACAATGGTGGTTGTGCTGATGTGGTTCATGTTTTACAATGGGTCACGATACGTGAATGATATGTGCAAGAGGTATCTGTGGCAAGCCAAGGCGTAGGAGAAGTCAATTTGGATGCAATTTTGCATTCTTATCAATCTTGTAAAGAGATGTCATGTACTTTGAGAATGGTGTAGTTTTCCCTTTTTGCTTTTAGATGAGCTTCTCTGTTTCTTGAATTTATAGAACAAACTTTGTATTACACTTAAGATCTGTATTGAAACTGATTTTCATATTCAAATGAAATGCTCTGATGAGTTATTAGAGTGTAAATGTTGTTG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0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0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CATTTAACACATATAGTCCAAACTATATCTTCATATATCTTCCACCTTTACTAAAGAAATTGATCCCTATTATTGAATGCTACCCAGTTTCAATTTTCAAACACCTAACAACTATCACAAATTTATATAAATTTATATATATATAAAAAAAAAGCACATAGAAGAGGAAATCACCTATCAAGATTTGACGAAGAGGCATGACAAGAGATTTTGACTGCCACAGGAAAGCTCGGACGTGCCAACGAAAATTGAAGATGATGAAAATGAGGGAGAGGCATGAAGAAGAAATGGAGAGACGTTCAGGGAAGCATGGCGAGAGGCGTTCACTAGAGGATGAAAATGAGACTGAAGGAAAATTTAGAAATTTAACACCCAATTTATTTATTTATTATTATTGTTATTATTTTTCCTATTTTTTGTAATTTTCCACAAAAATTTCAAGTGTTGAAGGAGTTGAGGGGCGGGTGTGTTGGGTGTCGACGCTTGATGGAACTCCGTTTATGTCCGCCGCCCTATGTCATCGGAGACGGCGTTCGACTCTTCTTACACCCCTTTAAACGCCTTCACGCCTTCCGTAGTTACCCTTTCGTGCCAAATTTGCAGGTCAAATGTACTTCACTCACCAAACAAACCCACCGATTCCTCTCCACATTGTCCACAACCGCGGCCACCGGTGACCAATCGGCGACCAATCGCTTAATTCGGAAGTTTGTAGCTAGTTCTCCGAAATCGATTACTCTCAGTGTTCTCTCAAATATCGTCTCCACTCACACCCCTCAACCTGAGCTCTGCTCTGCCGCTCTCACTTTATATTCTAGAATTACTGAAGCCTCGTGGTTCACATGGAATTCCAAGCTAGTTGCTGACCTTGTTGCCTTCCTCGATCAAAATGGACTGTACAGTGAGTCGGAAGTCCTGATTTCCGAGGCAATTTCGAAGTTAGGGTCTCAAGAAAGAAAACTTGTGAATTTCTACTCCCAGCTGGTTGAATCTCAATCCAAACACGGTTTTGAAAGAGGATTTGTCGACTCCTATTCTCGCCTTCTTGAGCTTCTTTATAATTCGCCTTCAGTTTATGTTAAACGTCGAGCTTATGAATCTATGGTTACCGGTTTGTGCTCCATGAAAAGACCTCACGAAGCTGAGAATTTGGTAAAAGAAATGAGGAGTAAAGGAATTACGCCTACTGCATATGAATATAGGTCCATTATTTACGCCTATGGAACATTGGGATTGTTTGAAGAGATGAAGAGGAGTTTGAAACAGATGGAGAATGACAACATTGAGTTAGACACAGTTTGTTCCAACATGGTTCTTTCATCGTATGGTGCTCATAACAAGCTTGGAGATATGGTTCTATGGCTTCAAAGAATGAAAACTTCCCCGCATTGTAATTCCTCTGTTCGGACTTACAATTCTGTCTTGAATTCATGTCCGAAGATTACAGCAATGCTACAAGATCACAAGAGCACCAATTTACCAGTTTTGATTGAAGACTTAATCGCGGTTCTGGACGGCGATGAGGAGGCTTTGTTGGTTGAAGAGTTGTTGGCTGGTTCATCTGTATTGAATGAGATAATGGTGTGGGATGCAATGGAGTTGAAGTTGGATTTGCATGGAGCACATGTTGGTGCAGCTTATGTGATCATGTTACAGTGGATCAAGGAGATGAGACTCAACTTTGAGGATGAGAGCTATGTGATTCCAGCACAAGTTACATTGATTTGTGGATCTGGAAAACACAGTATTGTCAGAGGAGAGTCTCCTGTTAAAGCTTTGATTAAAGAGATTATGGTTCGAACAGAAAGTCCTCTGAGAATCGATCGAAAGAACACCGGTTGCTTCATCTCAAAAGGGAAAGCTGTGAAGAATTGGTTATGTTCACTACCAGGAAAAAAGGATACTGTACCTAATAGAAAAATGCTATAAAAGGCCTTTCAAACCGTAATCCTTGACATTCCATGTTATTAAAATTCTATAACGAATGCGTCTCTCTTCAATTTACACTATCTGTCTGAGTCATACAACCCTAACATAGAGATTAGATAGACAGGATTTGCAACTCAGCTCGACCTATACGAACAGGTCGATGAACCTTCGACTTCATGCTTCTAGAGGTTATAGTTGGTCTGTTGTATGATTTTTTCATGTGTAACCTGAAGCGTGTGGTATGTGGACGGTGAGTCCTTAGGCTTTCGGATCTTTCCTCCAAAGGTCACAACACACACACATCAGACCCAAAAAATGCGAATGAGACTCCCTTTCTCCACTTGTTTGTGTATACCAATTAAAGTTTGGTTTATTTTGGTTCTTATTTT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0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0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AAAATCTAGTTACAAACTGGGAGTGGGACTGTATATGAACGATACATTTTGAGAAGGATAAAAAAAAATGTCAATATAGACTAATTCAAATTTTGACTATAAACAGAACCAAATGCATTTATCAAAAATCATCTACAGGCAAGGGTCAAAATTCCGCTGCACAGTCCCCCAAATTCCTTCAAAATTTCAAATCCAAACGCTACTGTTGACTGCCACTGCTACTGACACACATCTGTCGTATCGTGGACCCGGATCACGTGAAGAAATCGTGTACCCGGTACACGACTTCTTCACTTTTTAACCTACCAACGAGCCTTTATAACCTACCGCCGAGCCTTCTGCCTTCCATCTTCACTTCACGAAAACCCCTTTTCCTCCGCTACTCTGCCTTCCATCTTTCACAAAAACTTAGCAACCCTTCCATTATTTACTTCAGATTCTGCCTTGCATCTTCACAAAAACCCTTCTTTCCTTCGCGATTCTACCTTTCATCCTTCACAAAATCGTAGCAACTCTCCCATTTACTTTATTCTGTCTTGCATCATCATAAAAACCGCAATCCTTCCATTTCTTCACGGAAAAGTCCGCAGCAAGAGGCTCCGTCGACCCTCGCAGTCGGCCTTCACGTAGAAAGGAAATTTGCACAATGGAACCTGGCCCTATTGATCCTACACAGTTATATCAACAACCATCTCATCGCTCGCAGTTTATATGGGACACTTCCTCCACGGTAGTTTTGAGTTGTCGAAGGAGAGAGGCAGCATCTCAGCGCACGATCCCTTTCGATGAGCGTATTGAGCCATACTTAGAGGCTGCTGGATTTCTTGGAGTGTCCCAGATTGGATTCATGCAATTGGATTGGCATTTAATTACTGCTTTGGTCGAGCGCTGGAGACCAGAGACTCACACGTTTCATATGCCTTGTGGGGAATGCACAATCACATTGCAGGACGTTGCGATTCAGTTAGGGTTACCGGTGGATGGAGAGCCTGTTGTAGGATCGTTAATTTATAATTGGAAGCAAGTATGTGAGGATTTTTTAGGAGTTCTACCGCCGGACATGAAAGGTCAAAGGTTGAGTCTTCCATGGTTGGCTGAACAGTTCACAAAATTACCACTAGATGCTGATGTTGTGAGTATTCAGAGATATGCTCGTGCATACATAATGCAACTCATTGGAGGTTGTTTGTTTTCTGACAAATCAAATACTCTGGGAATTGTGTCGAGCCAGTAATGCACAGTCTTTAGAAATAGCTGGGCCACTAATGTTACTGCAAATGTGGGCATATGACCGATTTTCTATTGTCGCACCACAAGTTGCATTACAGGCTCCAGTTAATCGACCACTTGGTTTTAGATGGAGTGGTGTCCTACCTACATCGGAACAATCAGGAAATATGTTGTTGACGTATCGACAAATATTTGACCGTTTGATTCACACTCAGATTAATTGGACACCATATACACCTGATATTATGGCATTGCTTCCTGATCGATGTCATAATGGTCAATTGATATGGACTTACGTTGGCCCTTTGATATGCTTCCATATCGTTGAGTTGCATGCACCAGATCGTGTGTTGCGACAGTTTGGTATGCATCAACTTCTTCCATCATTTTGCAATACAAACCCTGCACTACACAAAATTGATTTACGAGGCAAACATGATCAAGATTGGTCTAAGATTCATGCAAAGTATATCACAATGTGGCATTCGTGAAATGATTCACATGTACAAGGAGTAGCAACACACAAGCCAACAGTATCAGATGACTATTTTCCTTGGTACTCATCAATTACAAGACGATTTATCACACCTGATGGCGCTTTACCCTATCGCATGAATAAGTTTGTTCAAGACATACATGCTTACTCAATGGAACACAACTTAAAAGAATTGAGCTCAATGTGCGATCAAGTCTTGAAAGATATAGAACAAATTATTCAGCAAACCAGACGACTCAATGTTGCTGACACGGATCGAAGACGCATTCGACGTAAACGACGACAACAAGACAATGGTGTCGTAGAGGAAGACGAGATAATA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0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0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GCTATCTGATCAATTGTAAATGCAGAACATCTTCACTTCACTTACCATGGCCTCCTCCAACTCCAAACAACTTCACAAAAATCTTCATGAAACCCAATGGCTTCTTCAAATCACTCAACTTATTGAACCAAATAACCTTCAAACAGCCTTACAAACTCCCACTTCAATCTTTAAGCTGCCCCATTCCATCACCAACAACAACCCACAACTTTACTTCCCTCGCTATATTGCTTTTGGGCCTTACCATCATTTCAGAAATGACCTCTATCAAATGGAATTACACAAGCTCCATAATGCAATCAACTCAACACACTCTTTCCAACTTCCTCAACTCGACCAAATTGTTCAACAACTCAAGAAATTAGATATCAAAATCAGATCTTGTTTCGATAACTTTCTTGAAATTGGGTCTGAGGCCTTGGCTTGGATCATGCTCATTGATGGGTTGTTCTTGATTCAGCTGCTACCAATTTCCAACAATGAAAAGGATGAGACCAGAAGATTGCTTCCTGATCTTGTTCTTCTCCCCTCTCCATTTCCTTCCTTTGTTGAACAAAAGTTGTATTCTTGTCTAATTGAAGGAAATTTGATGACCCATGATGAGATTGTGAAAGATATCCTTATGCTTGAGAATCAAATCCCACTTCTTGTTCTCAAAAACATTTTACCAGAAAATTTTAGCAACAAACTGGATTTGTTGTTCTTCAAATTTTGTGACTTTGTTTCTCCCATCCAACTACCTCCTCATGACATCCCCGAATTCATGCGTTACAGGGGATATACTGATTTATCTCAAATTCTTGAACAATCTCATCATTTGCTTCACTTTCTTTATCTTTTGATTTTGGATAAAAGTTCAAGTATTGATTGTCCTGTTGGAATGGCATTATGTTCTGCTTCTTTGGGTGTGGAACTGTTAAATATTTTCGCTTCTGTTCTTCAAATTGCCTTCTTACAACAGCTGAGTGAAGCTGCGGGTTTGATCCAAACCTTGTTTGGATTGCTTGGGAGAACTGGGTCGTCATCTTCTTCCACAGACAACGACATCAACACCCCGCCATTGATCCCATCCGCCAGTGAACTTCAAAGGGTCGGAGTGAAGTTACAAGGCAACTACCAAGACTTTCATAACAGCATTAGATTCAAGCAAGATCCCAGAAAAATTTGTTTAGAGTTACCAACGATCACCATAAATGCCTTCTCCGAAGTTCTTTTCAGAAATTTGATGGCATTTGAAGCAGCAACTAAACTAAACCCTCCATGTTTTAGCTATTATGTAGCATTGATGAGCTGGTTGATAACCACAGCCAATGATGTCAAGATATTAAAGCAAGAAAGAATTATTGAGAGTCATTCATGCAGTGAAGAAGAGGTAGTTAAAGTGTTTGGTGGACTAAGAAATGTATTGGAGCTTCATCAGAAAAGCTATTATAAGTCTTGTACAATCATGAACATGGCTGAGATTCAAATCGCTAAAGACATCAATTGCTATTATGAAAGCTGCTGGAAGGTGAAAGCCAGAAGATTGGTTAAGAGATACGTTAATCCAGTATTGAAGCTCATATTTATTCTGGTTGTGATTTTGCTCGTTGTTGTTGTTGTTGTTCGCACATTTTGTGGCTGGTTTGGTTGCTCTAGAATTTTGCATGTGGTCTCTGGTGCGGCAAAAACTTGAACAGTTACAATTGATGTGCAATCCTGCTTAGTGAAATGGAAATGGATGTGCAATCATTTCTACACGTCATTTAGAGACTACCATTAAAGTTTTGTTTTTTGTAGTGCACATCAACGCAGGCAGAGGAATGGTTTTGTAACCTTACAAGGGGAAAACTTTCAGAGAATCAAAATTAAAGACAAAGCTGCATGACAGCATGAGAGAATTTTTAATATTGATATATCAATTGCATGTCTACATTGATACACAACATACATACCTGCTTAACGCTGCTCGTGTACTATATACAATACACCAAAAACAAACGCCAATTGCAAAGATTACACTATTTTAGGATTTCAAAAGCCTAGGGGATTCTTCATCAGACAGGATCAGACAGGCAACATCAGACAGGCAATCTTCATCAGACGGAGAATCTTTATCAGACGGGGAATCTTCATCAGACAGATTATCGAGCTCAGATTCAGAATGTACTTCTGAGTCCAAAGAAAATTTCATTTCTTGTTTGACCATTTGGACAAGGTCATATCTATGGGCACTTCTAAATGTATTAATGATTGCAAAGAACAATGATTTGTTGAGCTCTATCTCTCCATATTTTAGTTGGCTGTATATTTGCTTCACACCTTCAATCATACCAGCTTTACCATAACAACCTACCAGATTTATATAAGTTACCAGGTCTGGCTTGAGATTTTGATCCTTCATTTTCATAAATATGTTTAAGGCTTTATCAATTTTTTCAGCCGCCCCATAAGCATATATGGCAACATTGTACGCAAACGAGTCAAGTTGCACTTCAGCCTTTAAGAATGTATCACATGACTCGAGAGCAGAAGCATGCAATCCAAGACCAGAAAATACCGCAGCTATGATAGCTTGCCGCGCATAAGTCTTCTCTTCATGAAATGCTGATTCTAGCTGTGATACGGCTTCTAATGGGATAACTCCTTTCTTTAATATAGTAAATAATACATTGAAGGTTCTATTATCTGGCAAAAGCTTCCTCGTTACCATCTCATGGAGCAATTCACCACATTCCCTTACTTGTCCATTAATTGCATAGCATTCTATTACCTTGCGAAATGATGTAGCATCCCTCAACAAACCTGATTCTTTCATTTCCTCTGCGACCTCTATGGCTTCATCAAGCATGCCTATGTTCTTATAAAGATATATCATAGTTGCAAATGATACACCATCTGCGTAGCCCCGTTCTCGCAGATCTTCAAAAACTTGTTTAGCCTCAGATACCATTCCTAAATCAGCATATAGATTGATCATGCTATTTGATGCAATGGTATCTGCACCATCCTCCATGTTTTTCATCCTATTGTATATTCTTCTTGCATCTTCCAAGCTACCCACCTTACTAAACGCCTTTATAAGGGATGTCAACACAATCTGGTTTTCTGCAATTCCAGATTTCTCCATAAGGCGAAAGTATTTAAGTGCCTCTTCAGCTTGACCAATTTCAGCAAATCCATTAACTAAAACGCCATACAAGATTTCATTTGGTTCAACATCTGCATGTACCATCATATCATATACTTCAACTGCATCAGACATTAGTCCTAGGCGAGCATAACTTGCAATAACAGCAGAGAACGTCTGACATGTCGGTTTAAACCCCATTCTCTGCATTTCAGTCAAAAGGCGTCTTGCTTCGTCCACTAAATCACCTCCTGAGAACATCTGAATCAGAGAATTGTAAGTGCACTCATCGGGCCAAGTGCCACGGTTTTTCATGCTCTTGAAGAGAAGAAATGCTTTTTCATAGAGTTCAGCCTTTCCGTAAGCTTTTATCATGACATTATATTCCATAACATCCATTTTTTTCCCTGATAAATCTCTTTTCCATAAAAAGATAGACTCGGCTTCAAACCACAATCCTTTTTCAGCATAAGCATCTATAATTGCAGCTGATATCCTAGGTGACAATTCAGTATCCAATCTATACTTCTCTAGAAGTATCTTGGCTCGATCAAGCAGGCCTTCATTAATATACATCTTAATGACACGAGGGAGTGAATGTTCATCAAGAAGTATATGAGATTTCTCCATTTCTGCTATCACGTTCTCCACATCTTCCACCATATTCCTCTCCGATAATACATGCAGGAGAGCTCTATGAGTTACGACATCAGGAAAAAGACCTACCTCTCGGATTCTTCTATAACACTTGAGGGCCCCATCAATATTCCCATTGTTTGCATATAGAGAAAGAAATATATTGTAGGTTTTGGTATCTGGAGATAATCCACGTTCTTCCATCTTAAGGAGCAAAGTTTCGGCCTCTGCAAGATGCCCATGGCTCCCACAGGTATAGATCATAGTGTTAAAAGTAATGGTATCCATTGAGATACCTGTTGTTAGCATTTCTCCAAACACATTAGCAGCATCCTTGAGGCGTCCCGCCTTTCCATACAAATCTATCAATGTGTTGTATGTAGATGTTAGTCTTGGCTTTCGTACACAATTATCCACCTCTGGCGACACTTTTCGATTGGGAATCCTCGTGCCTATCCTGAAAAGCTCAGTCAACAAAAAATGCTTGGGAGTAATTGGTTCAACTGCAGAATTAACACCAAAATCCTCAACCCTTGAATTCAAATCAAAATCATTCAGTTCAACCAGCCCCCTACACCAGTCCTTGTAGAATTTATCAGCAGAATCAAATTCTCCAGCATCTTTTAAGACCCGAACTACAGTGTTCATGGTTACCTCATCCGGAAAAATGCCTCTTACTGTCATGTGCTTAATCCAGAGAAGTGCTTCTTTTACTAGACCCACCTTGCCATAGACATCTATGAGCATTCCATACGTATTATTAGTCGGAACAACACCATTTTCAGCCATTTCATTCCAACAAAGCCTCAACTCATCCCATTTTTGAGCTTGCCCCAGAGTGCGAAGTACGATGTTATAGTGAATTACATTGGGAACGTAATCTTTCTGAGACTTGAACCACTGGAATACCTGAATGACTCTTTCCCACCGACTCTGTTCCTTAAGTATCACAGTTTGTTCTTTCGGACTCAGATTTTGGCACGAGGAACTTAGAATATTCCCAATATCACTAGCGGACTTCAAAGAGCGTAATATTGAGGGCAATATGCCACCGTAGCTCTTCTTCTTCCCATTAGTCGATAATCTTTGGGAGGCCATGGACAACGTTCTTGAATGACACTGAAGCTTAAACCCTAAAGAAACCTTCAGGTCTCTATTAACATGCTTTTGAGAATTCAAATTTACAAAATTGAGCTCCCGGCTAGTCAATGAAGTGTAAAGGAAAAGGCAGCGTTGTCCTTTCGCATTGACACAGTCCATGAATGAAGGAGAAAAGTTGGTTTGAAATAAGCGAGCAGTGAAACTATCTTGCCCTAATTCTCTACAATTGCCAACGTGAAGCATCATTTGGCCTCTTAGTAAGAATTTGACGAATGTAAATTTGGGAGTGAGAATGCTAAATCCAGGTACCTTCAAAATTCTTGTAAAAACTGAAAGCAAAAGGAAGAACCGGCCGAACACAGAACTAAACTGAAAGCAATAAAATGGAGACAAAAGAACAAGAGACGTAATGGTTCAAACTTTGGGAGTTCATCCACTTTGAAAACCAGCTTATAACACCAGGTATGAAAAATAGGTAAGCAACTTCAATGGCGTTTCAGCTTCTGAGCTATACAAACCAACATCAAGAAGAAAGCATCCTCCAAATTAAACAAAAGAAATCAACTGCACCGTATAATGGTGCTCTAACGCCACCTGAAGTAATGGAGGAAAAGCAAGTCACCATCCCCCGCGAAATGAGACCCACCATGCGTTCCAGCTTCCTTCAACAAGGGACCCACATCACTGCTCGCCTCTGAAACTGGGATTCACCGCCGGTGATATCCACCCTTCCTATACACAGAAGACCCGCCCACTGATATTTATGTGTTTTCTTTTTCGTCTTTGTTTAATGTTAGGGAACTTTTTTTTTCTAAAATAATCT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1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1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GGAATCTCCTAAAATATATTCTTTTTTATATATATATATAGGATAAAAAAAAATTGAATTGTTTTTCAGCTAAATCTTTGATTCTGTCTATCCAACAAAATTTATGATTTTTTACCAACCCCAGATATTCTCTTCTATTTCAAATATTTGTTGCTTCAAAGCAATGGCTTCTCTACTCTCCTTCTTCCCCTATTTAAACACTTACAATCACCTGAATTTTCTGTGTGATTATCATTTTTCAAAATGGGTTCTCATTTTTCAAGCTTTTTCTTCCTCCTTCTTCTATCCCAACTATCTTTTGCTCAATGTTCATCTCATAAATCCACCGAATGTTTGCCCACTCATGACTCATCACAGTATATATCTGCTGTTGGAGACCCTGGAATGAAGAACCCAAATGTTAGAGTTGGATTTGAGGCATGGAATTTTTGCAATGAAGTTGGAGCTGAAGCTCCTAACATGGGGAGCCCCAGATTGGCTGATTGTGCTGATTTGAAAATTCTACCTTTTCGTCGTCATAGAAAATTTGTAGTTCAGAAAGTAAATGAATGGGACAATAAACTTGGGGCTGGTCAGAAGTTCCCATCAGAGGGTTTTAAGCCATACCTGAATCCAGATTTGTATGTTGTGGAGAAGGAGAGGTATCTTGGTTCACTATGTGAGAATGACGATTCTTCGGATCCATGGAGTTTCTGGATGATTATGCTAAAGAATGGGAATTTTGACGTGAACTCTACTCTCTGCCCTGAAGATGGTAAAAGGATCAGTAAAATTATAACTGACAGAAAATTCCCTTGTTTTGGTGAAGGTTGTATGAACCAGCCTCTTGTTTACCATAACTATTCGAGGTTGGAGTATTTAGGGAAAGGAAAGTTGTCTTTAACTGGTGGTTTCTATGGAACGTATGAACTTGATGCTGATCTAAGACAAGGTATAGGGAACAACTCTTACTATTCAGTCTCATGGCACAAGAATGTTACCACAGGAAGTTGGATATTTTCACATCAATTGGCGACCTCTAGTAAGTATCCTTGGCTTATGCTGTACCTTCGATCCGATGCAACAAGGGGTTTCAATGGTGGATATCACTACGATGGTCGTGGCATTATGAGAAAGTTGCCCGAGTCCCCAAATTTCAAAGTGAAATTAACACTTGACATTAAAAATGGAGGTGGAAAAGACAGCCAATTCTATCTGGTTGACATTGGTAGCTGTTGGAAGAACAATGGAGATGCTTGCGATGGTGATACTACTACAGATGTAACTCGATACAGTGAAATGATTATCAACCCCGAAACTGGTTCGCGGTGTAGTCCAGACAATCTCAGGTCGTGTCCACCTTATCATGTTACTGCTTCAGGCGAGAAGATACATAGGAATGAGACATCAAGATTTCCATATTCAGCTTATCACCTCTACTGCGCCCCTGGAAATGCTATGCATTTGGAGGAACCATATGACATTTGTGATCCATATAGCAACCCAATGGCTCAAGAGTTGATGCAACTTCTTCCACATCCTGAATGGGCTGTACATGGGTATCCAAAGAACAAAGGAGAAGGATGGGTTGGAGATCCTAGAACTTGGGTTCTTGACGTAGGAGCCTTGTCCAACCGCTTGTACTTCTACCAGGATCCGGGAACGAAGCCTGCAAGGCGGATATGGACTTCAATCAACGTCGGAGTAGAGATATATAAATTAGATATTGGTAGTGAGAGGGCAACAGCAGAGTGGAGTGTAAGTGATTTTGATGTCATTGTTCCCGTAGGAGCTGGAGATGCCATTGTCAACCCCTCATCTTAACTTATTAGGTAGTATGTCAATTAGTATCGTCATGTCAATTTTGCTCTTTTTTCTTTATGTTCCCCTTTATTTGTTTTTATAATTATACATAGAGGTAGGCTCCTTAGGAAGTCCCAGAAGCCATTTTACTATAAAATTCTGTACCCTTGAATGAAGGGACTCAATTTAGTCGAGTGTTTATGGAAGCAAATATTTTGATTGC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1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1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ACCGTTACCAAACATCCAACCCCCAGAAATCCTCACATAGAAAAGATTTAACGAAAAGTCCGCCATTTTCATCCTTCCTCGATCTCGTTCTGAAGAATTTCTCACCAATTCATCTTACTCCAAGAAGTTGCAGAGATCGGGGAAGGGATGTCCGGATCTCAAAGCTCCAGATCTCTGCAATTCCTCTTCTTCATTTTTAGTTTTATCTTTTCCCATTCTCTTTCAGTGTTGGCAAAGGAAAATTCAAGTGCTAAAGATGGTGGTAAAACTAAAAAGGACGATGCTCGGAGGAGCCCGTCGATGGGGATCAAGATACTAATCATATGTCTAGGAGTTGTGACTGTTATTATCTTTTCTGTAATTCTATTCAAGATATGGCAGAAGAAGAAGAGAGAAGAACAACATGCTCGTCTTCTCAAGCTGTTTGAAGATGATGATGAACTAGAAGTCGAGCTTGGACTTCGAGATTGAGCTTCGTGATACTCATACTCTATCCGATTAATTAAGAGGAGGTGCACATTTGTGGATTCAATTGCCTTTTGTTTAAATGATGCATACAAGCTCTTAGCTATTATTCCAATTTTGTTTTTGGATAAGCTGGGCTCCTAAAATGTCATAGCAAATTCTTTCTTGTCAATTAGTTTTGAATAATGTTGTTCCTCCTTCAATCATTCATCTTAGACATGTAACATGTTTATGATATCTGAGGCATGTCTCAAATATAAATCGTTGTTTAGTGAATTGGTCAAGTTATATAGTAAATACATGTTACATTTTTCTAGGGAGTGGGAAATGGTGGTTGATAGTATATGCTGTTGAGCTAGCGATGTTCTGAAGAATGAGACGATTTTCATTTTCAAAATGGAAGACCTTGTTGTTAGTTTAAATCCCTTTCTTAACTGTTTCTGCTGCATATTATTCTACACGACCGTAGATCAGCTAAGAAAGTGTAAAGCCATTATAGATAAGCTAATCTCACCAAGTTGAAGGCGCTGCCAAGTTAGAGTTGATGTTCATGATGCAATGTCAAACTTGTACCAATTATTGACTTATGAAAATCAAAAGATGACCATCACCAAATTGCAATTTTCTTATATGTTGGAACAAGGC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1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12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CTTCTCACCTCAAACCCCAATTTCTCCAAGGAAGAAGCTGAAGAAGAAGAAGAATTCAGAAGAAGGATTTTTATTGGAAGATCATATAAATAATGGGGAGAGGAAAGATAGAGATAAAGAGAATAGAGAACACAACAAATAGACAAGTTACATTCTGTAAGAGAAGAAATGGACTTTTGAAAAAAGCTTATGAACTCTCTGTTCTTTGTGATGCTGAAGTTGCTCTCATTGTCTTCTCCAGCCGTGGCCGTCTCTATGAATACTCCAATAACAGCATCAAAACAACTATTGAGAGGTACAAGAAGGCTTGTTCTGATAGCTCAGCTACTAGCTCTGTCACTGAACTAAATACTCAATATTATCAGCAAGAATCGGCTAAACTGCGTCAACAGATACAAATGCTTCAGAATTCCAACAGCAATCTTGTTAGGCACTTGATGGGGGACTCCTTGAGTGCTCTTACTGTCAAAGAACTCAAGCAGCTTGAAAATAGGCTTGAAAGAGGCATCACTAGAATCAGATCAAAGAAGCACGAAATGTTGCTAGCAGAAATTGAGTACCTTCAGAAAAGGGAGATTGAGCTGGAGAACGAAAATGTGTGTATTAGAACCAAGATAGCAGAAGTAGAGAGGGTTCAACAAGCAAACATGGTATCTGGACAAGAACTGAATGCAATACAAGCATTGGCTAACTCTCGCAATTTCTTCTCTCCCAATATCATGGAACCTGCTGGACCTGTTTCTTACTCTCATCAAGACAAGAAAATGCTTCATCTTGGGTGATGCTGTTTTGGAGACCAAAATGATGGGGACAATTGTTTGTTTTAATTAATATTCAGAAAATCATTGAGATTACAAAAAAGAATTAAAATAAAATATGCCCATCATTCTCTGAAGTACAAAATTTAATTAATTTTACTCAATGATCAGTGATGATCAGAGCGTGAGATGTGATTTAATTTGCAGTTTGTGTGTTTCAAATTCTATATAAATGTTATTATATATACTACATACATATGATATGATATAT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1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14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TTTCTTCTTTTTCTTCTTTTTCTTCTTTTTCTCTCCTTCTTCCTCCGTTTCTCTTCTCTTCTTTCTGCGCTAGCATCAGCCACCCACCATCTTCTTCCTCTTTCCTTTCCGTTGCAGCCGTCGCCACCCCCTTCCTCTCCTCTTCTCCGTTCGTCCACTACAGCCGCCGCACAGTCCATTTGCCCCTGCCTCCGTCCGACCTTGTCCGCCCACAACCGTCGTGTCTCTCCGCCCACAACCGTCGCGCCTCCGTCTGAAATCAAGCCGTCGTCCAGATCTGCGAAGTCGCCACACCTTCGTCTGTGCCGGTCTTCATCGCGAAATCAGCCGTTCTAATCTGCCTTGCACGCTGTTGCTTGGGTCGACTGGTGCACTAACGTTTCTGCATTGCCACGAAGAATATTGGGTTTTTGTGGTGTCAATTGTGGACAGTGTTTGAATTTTTGGGTTCACCAAAGTTGCTTCGAGTCCAATACTCTATTTAATTTGAGTAAGTTTTGGAATTTACATTAGAGTGGATGATTGAATGGATGGAATTGCTTGTGGAAGTAATGGGTTTCTATTCTATTGTGTTTAGGTTCGTTCGTTGCATTGTAGTTTGAAAAAAGAGGTTAAGTAAGGTTAAGGCAAAAGTAACAAGGGTGACAAACTGACGAGGGACAGGAAGGAAGCGTGACTACCATAGGGAATATGTCATTTTTGCTTCCGCTTTATGTTTTTGATGTTTAAAACATTGTGATGTAACTGAGCTTACGAACTACTTTTTTGTTGTAAACAGTACTTTTAAAGTTTTGAATATTTGAAATCGAGCCCGACTTAAATTTTTTTTCCTCGATTGTATTTTTTTGGGTCGTTACAGTTGGTATCAGAGCCTAAGTTTTAGGCTCTGTAGACTAACTTGTGATGCAAGTCTATGTTTTGTGTCTCTATGGCTAACGCGACCCTTCGTCTCTCGTCAGGAATTATGCCGCTAAAGAGGGGTGTTCGTAGAGGAGGTCGTAGAGGTCGAGGTAGAGGAGCAGGTCGTAATCAACCTGCTGAGGGTCAAGCTGATCAGCAAATTCCTGCTGCACTAGTGACTCACACCTAGTTTAGTGATACAACACCTACGTTTAGAAGGTAGTATGTCCAAAGAAAGATCATCCATTAATATGATCAAGTTAAGCGATCACAACATTGCACTTAATTATCTGTAGACGATCTTAGAGTGATAACCATAGAGCTTAGCTCATCTACGCACCTAAACTCCTTTTAGATGCGAGAATTGACTCTCTTTGTGTACTTAGGCTCCATCTAAGTATGATGATGTTAATAGTGTAGACTTAGGCCTTCCCTTATGTATGTGAAACTTCATCTTACTTGAGGTTATTGTTCCTTCTTCTTCTTGTGAAACTCCCTTCACTTGAGAAATTTATGCTTTTCTAAGTGTACGAGAACTTCCTTGTCATGAGAATGTGTGCCC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1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1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TCTTTCCTTGTTAAAAGATTACAATTTTAGTTTTTCTGAATTATTCTTTTCTTTATGAAGTTTGTGTTATTACTATAATTATTATGGTTGATTTTGGCGAATATATATTTTGTTTACGTTTTAGTATCATGTATCACTCTTTGTACTCGGAGAATCAACATCCATAAGCACAGAAAGAATTATAGAGCGTCTAATCATTCTCTATGCTTTCAAGCTTTGACAATGCCTTATCATTTTGCAGCATGTTTTAACTAAATTCAAAGCAAAATGTGTTATAGAAGAGAAGATCAGATGGTTTAAGCAAAAGAAGTTAAGAACAAGGGAAGACCAAACCTCTAATTACTAGTCACTCATCAATGTTGGAGGGTGGGCACCTGATCAGTAAGTAACGAGTAATGAAAGGTTTGAGCTTTCCCTTGTTTTTGAAATGAGATTTGGTTTTGGTTATTCGATTTAAAATGGCATTGGATTCGGGTATGATCCAGAATGAAAGGATTTAAACTAAAGGTGGTTAGGGTTGTGGATTTTATCCTCATCCAGTGTCCAATTATGTATGATTATGATGTTGAAGTCTACAACGTAACCATTTTGCAGCTCCCAGAGCTGAAGTTCAGGATTGAAGATCAAGACCATTTGAGGGGAACGTTAATCGCAGAAGCTTGGGGTCTTGAAATGGATCCATTTCTGTTTTTCCTTTTGCTCTTTTACCTTACTTCTAGTACTTTGATATTCTATCATTCACATAAAAATGGTTCAAATTTTGGTTATCTAATATTTTATTTGATTAAGTTATAATTAAAAAACAAAATTAGTTATATAATTCAAATTATAGCCTTCATCTACTTATTAAATATAATTTTCTCTTTTCTCCTTCTCAAGTGAAATTTTTTATAAAAAAAATCATTTATCTTTTGACCACGACAACATTAAATTAACCAATATAATAAAAATAAAGGTGTATTTGGAGCTAAAAGTCGAGTGGGCTATAATACTCCACTCTTTGTTTAGGACAATGTTGGAGATTAGAATTAGGATTTAAAATAACTCATATGTTCTTACTATTCTTCAATCTCAAGGGTATTTATTTCAAGGATTGAGAAGTTTAAGTAGTAAAATTTTCGAACATCACCTTCGGTAATTGTCATTGGTCAATCTTCGACCACCACCTATGGTGACTCCATCGACGACCTTCGACAACCAACTCTGGTTACCACAGTCAACCAAGCTTTGGTTGCCATCAACCAACCTTATTAAAAAAAAATTTTAGGATACATAACAAACCAAAGATACTTATACATACAAGTACCTTTTTAAAAAAAAATTAAAACTTTCCAATAATTGATATTACGTTTTTTTAAATTATTATTATTGTTAGGTTATCTTT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1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1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GATCTTTAAACGAAATCATGTCTTGCGTTCAGAAAATTATGCAGCCAGTAGAAATGAAGATAAGTGCCAACAAATACTATTATTTCGTCAAAAACAATGTTTATCATTTTCCTAATGTTACTTCAATCATTCAAGACGTAGCAGTTGATGAAGGTGATTGGGACAGTTGTAGTCATGACTCCATAAAAGTATGGAATTACACCATCGATAGCAAAGCTGAGGTTTTGAAAGAACAACCGCAATTCGATGATGAAAAGCTTAAAATAAGTTTCACTGCGATTGGAGGAGATGTGTTAGAGAAATATAAAAGCTTCAAGATCACTCATCATCCCGTACCCAAGGGTCCTGAACAATGTGTGGTTTACATAACTATAGAATATGAAAAATATGATCCTACCACACCCGATCCATACAATTACATTCAATTAATTGCTAAATTAATAAAGGATGCGGGCGACCATCTTATTCATCATTAGTACAAATTAAATCGTTTAGTTAAGTTTATGGCTTTTGGTATCAAAATAAAACCACTCTCTCATCCTTCTGTAGAATATGTGTATATATAGATGGAGGGGCTCCATTGTTATGTTTGCCTTCTTCTTTTTCTATTTCTCTACATGGCCATTTCTGGTCTTTCACACACATATATATAATAA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1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1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TCAGTAAGGTCATTTTTTTTGGAACGGTTAAATTTTAGTTTATGTATCTTTTAATGTTTAAGTTTAAGACAATTGAAAAAATTAGTAAATTTAACAAAATATTTAATAGCAATGTAGCAAACTTTTTAGACTCTATCAATAATAGATATTGATATTGCCAATATGAGCTTAGCTCAACTGTCACCTATATCTTTCTAATAGTGACAGAAATCTATCAATTTCTCATTTTGAGAGTGGTACTCACATTTATGTATTTGTCTCTAACTTAATTTATATCTCCATCTAAAAAGTTATCATGTATCTCCAAGTTATAAATGCTTGTCCCTGATAGAAAAACAAACAACTAACAATAATAAAATAATTCATCACTAAGGTGTGGTATAAAGGGAGGAAGGCATGTCTAGTAAAAGCAATTTGTAATAGAGATTTTTGAAACCATGTCTCTTGCTGGAAAGCTTGTGAGTGAATTAGAACTAAATGTTTCAGCACAAAAATACTACACTGTCTTTAAAGATAAAGTTTGTCATATTCCCAATATTTCTGACATAATCCATAAAGTTGAAGTTCATGAAGGTGATTGGGATAACCATGGTCATGGCTCCATCAAAATATGGAATTACACGATTGATGGCAAGCCTGAAGTGTTTAAGGAGCAAGTGGAATTTGATGACGAGAAGCTAGCAGTAACTTTGATTGGATTGGAAGGAGATGTGTTCGAGCATTACAAGACCTTCAAGGTAACATATCAAGTTGTGCCGAAGGATTCAGAGCATAGTTTGGCAATTCTGACTTTGGAATATGAGAAACTTAGGGATGACACTCCTTATCCATACAAGTACCTTCATCTCATGAATAAACTCACAAAGGACATTGAAGCGCACCATAAATAAAAGAAAAGTGTGTTGTATCCAAATTGAGCTTTCATCTTTCGTATTTATTATTATGCTATCACTTAATCTATGTGTTTAAACAATGGTTATCTTCAATTATATGAAATTGATGAAGCTCGATAATAATGTTTCTTTAATATATAGTATGATATGAAGA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2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2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CAATAAAGGAATCCCTAGTTAGAAACCATGTCTCTTGTTGGAAAGTTTGTGAGTGAATTAGAAATAAATGCACCTGCTGAGAAGTATTATGAAATCTTCAAAGATAAAGTTGCTCATATTCCCAATATTTCCCCAACCCTCTTCCAAAATGTTGAAGTTCATGAAGGTGATTGGGACACCCATGGCCATGGCTCCATCAAAGTTTGGAATTACACTCTAGAGGGGAAAGCTGAAGTATTCAAAGAACAAGTGGAATTCGATGACGAGAATTTTGCAGTAACTTTGATTGGATTGGAAGGAGATGTGTTCGATCACTACAAATCTTTCCAGGGAACATATAAAGTTGTACCAAAAGGTCCGGAGCACAGTTTGGCCGTTTTGACTTTGCAATTTGAAAAACTCAAGGAAGATTCTCCTTACCCATACAAGTACCTTGATCTCATGCATACCATCACCAAGGACATCGAAGCTCACCTTAAGTAGATGCTGTCTTTTATGTTGTGATTGGAGCTTTCATATCCATATTTCTCTCCCTCCTGTCTTCAGTGTGGGTGTGATTTCATATATTGTATGTTTTGGAGTTGTATTTTTCTTTTGGAGTCCACTGTCAAGCTTCATTTCATGATTTGGGTGTAATTTTTATAACTTATTATTGTTACTTCTATTGC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2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21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GAAATCTGAATTCCCCGGCCGTTCCTCCCTGCCATCGACCGTCACACCGCCTCCCAGTTTCTCCTCACTGTCCCACCCAAGAGCAGCGGCTCGTCTCTTTGTCTGCTACCCACCGTCCTAGTCGTCACCGCTCCTCTCCCCCTCATTGGCTGTCTCATTCTTCTTTGGAATCTAAAGATTTGTTATTGGTTGAATGATCTGTACTAGAAGACAAGCTACAGATGTGCACTACAAGACATCTCTGGACGCAATCATGGACAAGTCAGGAGATGCATGCAATATTTATCAGCGTCTAAGCCCTGCCCACGCAGTTAGTTCATCTCTCCCGATGCCTACACAACATGGCGTTGGAAGATAGAACCAAACTCCCAACGTCATTAGTAAAAGTTAAGGAGGAACTACCGACACTTTAATTAAAACATCACGTGTACCCTTCCTAGGTCTGTATTGGAAAAGGGAAAATGAGAAACTTTGTCGAAAACCACCACAGCTGTTGTGCCACCGTGCCTACGTGCCACCGCCATCATCGTTACTTGCTTTTTTCTCTTTCGACTCTGCCCCTATCCTTGGGTGTTATTGTTGTCGTCCCTATCTCGTCTGGAATAAAGAGATTGAAGCTTTTAGATGAGATGTTGGATATGTAAGTTCATTCTTAGATGACTCTGAATCCACTCGTAAGGGCGT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2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2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TGAGTGAGTGAGCCATTTTTTCTCTATCTAGAGATAGAAGGTTTTGAATCATGTCTCTAATTGGAAAGCTTGTGAGTGAATTAGAGATCAATGCACCTGCTGAGAAATTTTACAAAATATTCAAACATCAATGTTTTCATGTTCCCAATATAACCCCCAAATTCATTCAACAAGTTGAAATCCATGATGCTAACTGGGATGACCATGACCATGGCTCTATCAAGACTTGGTATTACACTGTTGATGGCAAGGCAGAAGTTTTCAAGGAACAGGTCGAGTTTCACGATGATAAATTGTTGATAATCTTGGTTGGGCTGGAAGGAGATGTGTTCAACCATTATAAAAGCTTTAAGCCATCTTACCAAGTTGTGCCCAAGGGTCCTAACCATTGCCAGGCAATTCTGACTATAGAGTATGAGAAACTTAATGATGGGTCTTCTTATCCTTACAAGTATATTGACCTCATGAATGGTATCACTAAGGACATTGAATCCCACATGAATTAAGTGTTCAAGTGTGGCTTCTTAATTTGTTGTGTGAAGTAAAGTTTTATTTTGTTTTGAAGTCATTTTCGTGGGGTTGAATATGTATCTTTGCTACTTTGCTTTTGTATTTCTATAAGCTATATATATGGTTTGTATTACATGTACAAAGTAAATAAAATCCAAGTAAGGGTCATCCCTTGTTTATGTTTCGTTATTAATTTCCTTTGTAATTGTTTAATCC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2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23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GATTGAAGATGAATGAGTGTGAAATGATCATAGATGGAAATTTTGTTATGAGAGGCTTCATAAACGTTCATTTTATTCTCATTGTATCGTAGACATGGTTATCTAATTAACTTTTAAACTAGTTTTTGAATAATTATGACAGTACCTGAATCAAGGGGCTACGTCCTTTTAGTTTAGTATGAAGACAATTAAGATTTTTTGACGTTTTGTGGGGAGATTCTAGATATAAATCGTTGAAGGACCTCGAATGAAAATTTCAATCGTCATGCAAATCTAAAGGATCTGTCTTTTGGGTATGCATCACCATGTGGAACATCGTGTTGATTTTATGGAATGGGTTCCAGGTTCTGCGAACTTGAACTTTTTTCATCATCATTTGGGCTCTTTAAGAATATAGCAACTTGATTATTTTATAAACAGTTCAGTGAATGGCCTTCTCGATCATGTCTGAGGAAGATGATCCTTACCCATCTTGGGATAAAACAAAAACACCTATTCGTATTTTTCTTCAAGGATGCAAGGTAAAGAAGCTGCTGAATTTTGTTCTATTCTGCTTCTATTTATATATGTATATATTTTCTTTTGACTTTTACTGATCCTTTATTTATTTTCTAATTTTTTTGTAACCTTAACCGAATATAATTGATTGTTGAATACTTCTGAGTAACTCTTGAGCCAAGCCAATCAGATTTCGTATGTAAATTAGTTAATTAGCTGTTTGGCATTTAAGGATTTAATTGATTTTGATAATTTAATGTCAATTTTTGGAATGGGTAATGGATTATTGGCTCAATATATTATGTTGCCTAAGGTGGTTTCTACTTTATTATGTTGGTATTGTTGCTCAACACTTATTGTTTTTTCCAGTTCTTTTGCATTTGCGTTGTTTTAAAAAAAAAATCTTGAATTTTGAAAGAAGTTGAGAATGCTGAGAGACAAAATAACATAGGAAGATGCTGATATTTTTTTAGCAAGTTTGACTGTACCAAGTTTTTTTGTTAAGTAGCTAAGACAATAGTGGGTACTGAGAATTTATGAATTTTACTTGTCCACATGTGCGTGAGCCATTTCATTGTTACTACAAGAGAATCAGACAAGTATGTCCGTGAACTGCTGCCTCTTTTTATGGGGTTTGTTTTTTAAGTATCTTCCTTGTCCATGAGTATGATTAATAGATATTACTCTTCATGCTAATTCCTGAGATTTCTTTAAATTTTCTTATGGAGAAGGGTATTAATGACATAATGTTTCCACTGCCAGGATTGAAGTTTTTAACTTATCTTTGGAGGTAATTGAGTTCTTAGGTCTATGATGGTCTCAATTAGTATCTGATATACAATTGATACTCCAATATTTCTTTTCTTTACAACTATTGAATCATTGTTTGGAGACTTTGGCGAATTACCACCGCAGAGATCAGGCCTTTTACCTAGATTCACATTTGATTATTCTAAAAATAGAATGGTTCTGATTGATTAATAAATTCCATTTTGTCTTTCAGCTGCGGCTTTTGTAGTGTTTCAACCAAGGGAGGCAGTCTGTCTGCCATAATGATCTTCATTGGTCTTCAACTTTTAGATTTTTTTGTTCGTCTTCAACTTGGTTTGTTTAAATTTAAATATGTTAGATTAAAGTTTAGGTAAGTTTGAAATCACGCTATTTTGAACTCAAATAAAGTATGTTAATTCAGTTTCTAACATGATTTTAGCTTGTTGTTTGTAGTTTGTTACTAGCTTGAGCTAATGAACTAAGGAGAATTATTGGTTTTAGTTGATTTTGGATAATATTATTGCTCCTAAACATTCTCTTAATATATGTTGATTAAGTTATTTGAATTATATATTGTAAACATTGTGTTTGTTGTTTAGACCTCAAGGACGTTGTCGTTATTTGTTCAAGAAAGTAGATCTTCGGATTGAAAATTGTGAGCTTCAATCTAGGTAAGTAGTTTCTACCTCCCTACCAAATTTGGTTATCTTATGAAGAACTCATTGAACTAGTTATAAGTTCTAGAGAAGTGTATAACATCATTTATAAGAGGTGTTTATAGAGTAAAAAAAGCACTGAAAATTGGATTGTTGTATGAGTAAAATTGTATTTAGTTATACATATTGACAAGTTTTTGGATTTTGTTTCTGCACACTCTGTAAGCTTAGGTTGGATTTCTTTGCTAAAGGATTAATGCTCGAGAACAAGAGTGAACATACCTCTAGGCTCTAACCTATGTATATAAAGATGGTTCAACTTTCAGTAGTTAATTGGTTCTTTTTCTAATTTTTTTGCCAATCAATGAAGTATAGTGTCCACTATCCAGTACCTTATAACTATATAAAAATTTTAATTTTTCAAGAGATACGACTGTTCATTGACAACCGAGAGAAGTTTTGCATGAAAACTCACG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2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2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TCAACACACCAAGAAAACACTAAAGTTAAAGCAATAGAAATGGGTGAAAACAACAATGATCAAACTCCCACCATTCCTCTCCTCACTCCTTACAAGATGGGGAAGTTTAATCTTTCTCACAGAATTGTATTGGCTCCATTGACAAGGCACAGATCTTACAACAATGTTCCTCAGGAACATGCAATCTTGTATTACTCCCAGAGAACCAGTAAAGGGGGTTTCTTAATAGCTGAGGCGACTGGGGTTTCTGAAAGTGCCCAAGGATATCCAAATACACCTGGGATATGGACAAAAGAGCAAGTTGAAGGATGGAAACCAATTGTAGATGCTGTTCATAGCAAAGGTGGTGTATTCTTTTGTCAGATATGGCACGTAGGGAGGGTTTCAGATTCAGGTTCTAAACCAAATGGACAAGCCCCAATCTCATCAACAGACAAGCCACTGTCCCCGCAAGTTGAGGCTAATGGTGATATTGAATATTTTAGTCCTCCAAGACGTCTAAGAACAGATGAAATCCCTGAAATTGTTAATGATTTTAGACTTGCAGCCAGGAATGCCATTGAAGCTGGTTTTGATGGAGTTGAAATCCATGGAGCTCACGGTTATCTCATTGAACAATTCATGAAAGATCACGTGAATGATCGAACAGACCAATACGGAGGGTCTCTAGAAAACCGTTGCAGATTTGCTCTAGAAGTAGTTGAAGCTGTTGTAAATGAGATAGGTGGAGACAGAGTTGGGATAAGACTATCACCATTTGCAGATTTGATGGAGGCAGGAGACTCGAATCCAAATGCTTTGGGACTCTACATGGTGGAGAGTTTGAACAAATATGGAATTTTGTACTGCCACATGGTGGAGCCACGTATGGAAAGTGTTCCTGAGGAGAGTGAGTGTCCTCGTAGCCTCTTACCAATGAGAAAGGTATTCAAGGGTACATTCATAGCTGCTGGGGGGTACGATAGGGAAGACGGAATCAGAGCCATTGCTGAAAATCAAGCCGATCTCATTGCATATGGACGATGGTTCTTGGCAAATCCAGACTTGCCAAGGAGATTCGAGATAGATGCTCCACTCAACAAGTACAATAGGAAAACTTTTTACTTATCAGATCCAGTTGTTGGTTACACAGACTATCCCTTTCTGGAAGAATAGCAATTCTCATTTGGAGTGACTTCCATTTAGCTTCTTTAAATAAATAGTTGGTCTTTGTGTAATTTGGTGATTACATTTCCATTCCAGATGTATTATGCGATGAAGTGGATTATACAAGTT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2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27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CGAAAAAAGTTCAAATATTGTGAAAAAAGCACTACAAGACCCAAAATGGCAACCAAGTGTGTAAGTGCAACAAACTTAGTTCAAACCAACCTAAAACGTGCTCAAAACGTGTCTAGGTATTACTTGAGTTTTCAAAACGACCTAGCAAATCCTAAGTGTAAGTTCGTAACTCATAATCTACCAAAAAGGTTGAAAAAAGCATTTCAAGACCAAAAATGACAACCATGTGTGTAAGTGCAACAAACTTAGTTCAAACCAACCTAAAACGTGCTCAAAACGTGTCTAGGTATTACTTGAGTTTTCAAAACGACCTAGCAAATCCTAAGTGTAAGTTCGTAACTCATAATCTACCAAAAAGGTTGAAAAAAGCATTTCAAGACCAAAAATGACAACCAAGTGCAACAAACTCAATCTAACCTAAAATGTATTCAAAACGTGTGTAAGTATCACTTGAATTTTCAAAACGACCAAGCAATGCTTAAGTGTAAGTTTGTAACTCACAACCTACCAAAATTTCAAAAAGTGTGAAAAAAGTACTTCAAGACCCAACATGTCAATCAAATGTGTTTTAAACTTAGTTTCAAACCAACCTAAAACGTGCTCAAAACGTGTCTAGGTATTACTTGAGTTTTCAAAACGACCTAGCAAATCCTAAGTGTAAGTTCGTAACTCATAATCTACCAAAAAGGTTGAAAAAAGCATTTCAAGACCAAAAATGACAACCAAGTGCAACAAACTCAATCTAACCTAAAATGTATTCAAAACGTGTGTAAGTATCACTTGAATTTTCAAAACGACCAAGCAATGCTTAAGTGTAAGTTTGTAACTCACAACCTACCAAAATTTCAAAAAGTATGAAAAAAGTACTTCAAGACCCAACATGTCAATCAAATGTGTGTAAAACTTAGTTTCAAACCAACCTAAAACGAGTTCAAAACGTGTCTAAGTTTCACTTGAACTTTCAAAACGACCTAACAAATATTCAATACAAGTTCATAAGTCATAACCTAGAAAAAAGTTCAAAATTTTTGAAAAAGACACTCCAAAACCCAAAATGTCAAGTGTGTAAGTGCAACGAACTTAGTTCTATACAAACCTAACAAGTATTCAAAACACGTATAAGTTTTCAAACACCCTAACACCGCTTAAGTGTAAGTTTATAACTCATAACTTACCAAAAATTTCAAAAAGTGTGAAAAAAAATCTTTCAAGACTCAAAATGGCAACCATGGCTGTATGTAAAACTAACTTAGTTTGTAACAACCTAAAAGGTGTTCAAAAAATGTTTTAAGTATCACTCGAACTTTAAAAACGACCTAATAATGCTTTAGTGTTACTTCATAACTCATAACCTACCAAAAAGTTCAAAAAATGTAGAAAAAGCACTCCAAAATCCAAAATGGCAACCAAGTGTGTAAGTGCAACAAACTTAGTCTCAACTTTAAAATTAGTGCGAGTTGGGAAATGTATTAACTCAAGCATGATGTACAAACTTGAAACGACTTAAATATTTATTCACCATCACATAAAAACAGTAATTAAATATAGATAACATGTGTAAATAAAGGGAGAATCACCTTTCTAGCAGTAGCTTTAGAGTAAGACCAAACACCATCCTCCTACTTGTAAATCTGCTCGATTGTCTACTTTGTTCTACACTCGTCATTTCACCGTCTCAGGCCATCCATTGAATTGGCCACCCAGCCTTGGCATACAAGAGTATGTCTCAGCCTGTTAACAAATACCACTAAAACTAAGCAAGACTAAGAAAAAAGTTTTCAAAAAATTACCTAACTTTTAGGTCTTCATGTGACCTTTAAGTTCTTCTGTCTTCTCCTTCAACTCTTTGACAGATTGCTGAAATTATGTGTTTCTGCAATGTTTACCAGAACATGAAAGATTCATTACGAAACTAATTACCATGAATACAAGCCATGAAGAAATACAAAGAAGCCTCTTCATTAAGCTGAAAATGAGTAGACAAGACAAAAGATAATACAAAGAAGCCCTAGGATCAGCTAGTGCACTTGGACATCTCATCTAGGTTGACACCCACTTAGCATTCTCACCATATCGAGACTTAAACCAAAAGACTAAACCAACGACAAGGTTTAGAATAGATCATACAAACTGCCCAATAACTATACAACATAGATTTAAGACCACTAGAAATCCAAAAGAAATAAAATAAGAGTACAGTAGTGGACTAAGAATTAAAAATGAAAGTCGGCCAATTATGACTTATATCTTGTATGGAGAAATCTTTGATGTCTTTTGAAAGAGAGCATCAAGTAGAAGCATTGATTCTAGCCATTTCGACTCGAGTTGTCCAAGAGGAAGCTTTATTTTGAAATGTTAGTTGATTTTGTTCAAACCAAATTTCTGGTAAAATGGCCTTTACTGCATTTAACCAAATCAATCTTGGTTTCTTCTTGAGAATGGGACATGAAATAAGCTGGACCACGTTCTCCTAAATCTATAGTCGAAAACCCAATTCAAATGAAGATAGCCAAGTAAGCCAAACCAACACTTCTTTGCATGTAGGCAGGAGAAGAAAATATGATGTAAATCTTCTAAAGCATGCAAACACAAGGGACAAACGTGAGGAGATAAACTGAGAAAGGGAGGTTTCATTTGCAAAACTTCTGCACAGTTCATAGTCCATTTTGCATTCTCCAAAGCGTGATATTCACTCTTCTAGGGTTTTTTGTCTTCCAAATTGTCGTGTACTTTGTTTTCAAGACTGTGTTAGAACCTGTTTACCAACCCAAAAATTCGGGTTCGTCACAAAATATACCTAAACCCAATCCGTTTACACTCCTAATTCAAGCAATATCATCAATCAAAACATACTAATTCAACCTACAAATCCACCAAAGCATAGAAATTCATTCACCATGTATATTAAGAAGTCATACATAATTCTCTATTTGTTTTGGTCCTAAAAGAAAATTAACAAAACATACTACATACTATAATTTAGGCAAAATTATCCACCAAAGCACACAAATTGAAGGCAACACACATTGGATACACTATCTCGATTTAGCAATCACCTATGGAGCACAATTTGTATCAAGTTCAATTTATTTCAATTATTCAAATCAACAAAGCATTTATCTCTTCTTGTTTTGGGTCTCGAACACAAAACTAACAAACATGCTCATTCAACCAATATCATCAATCAAAGCATACATCCAAGGCAACTTAACAAAAGCATACTATAATTTAGACAAAGTTATCCACCAAAGCATACAAATCAAATGCAATGCATTGAACACAATTTATTTCAAATACCTAAAACCACCGATTAAACACAATTTATATCAAAAGAATTGATCGTGCGTATAAAATTTATTTAAGAAAAATAAAATAAAATATTTTCCACATTCAAATCATTCTAAACCAAATAAAAAGTAGCAAATCCTAACACCAATCAAGGAAAGGTGGACGGACAACAAGGAGAGGAAGAGGCGAACAGACGGTGGGGAGAGGGAGAGGCAAGCGATGCTGTCAGTTTAATGGAAATTATAGGAAAAACTGGGTTACTGTTTGGTCTGGCTTTTCTTTGGTTATGGGCTTTTTCATGTGAGGCTTCAACAAGCAAAGATCTTACTGCTGAAGTTCAAGTTTTGATGGGGATCAAAGCTGGTTTGAAGGATCCTCATTCTGTACTGAGTTGGGATGAAAATGCTGTGGATGCATGTACTTGGAATTTCATCACTTGCTCTCTGTAAGACCCCCAATTATCCATACTTATAGGAGGAAGGGTAGAAAAGTAACTGCACAGGGAATTATTATGGAGAAATGATTGGAAGGACGTTCTGAGTGGTAGGGCCACTGGGCTGAGGAATATGTGAGTCTATAAATAGGATTATTAGGTTGGAGTAGCTAGGGTATTTTTAACTTTTAGGAGGTAGGGCTACAGCAGCCACCAGGGTCTCTTAAAACCAAGAGGCTGGTATGATCTTTTCTGCATTTTTCCTTGTTGTTTCTTGTTATTTCTTTTCATCTTGTGAATCTGGATCATTTGGCTTTATATATAAATAAAGTAAACCAGAGTACCGCCTCTGTTTAAGCCATTTATACAGTCCTTTCAGTCTAAATTATTGTTAGTATCCTAACACTCTCCTGATAAACTGGTCATTGGCATGTAAGTTCAACTCCAAAAACAATAAAACAAATAGAAAAGCTCTAAAAGGAGCTCTATGTGTGTATCATATAATAATGTGTTTTTATGTTGTCTCATTCCAGAGGAGCTCCAAGCCAAAACTTTTCTGGTACACTCTCACCAAGTATTGCAAATTTGACAAACCTTCAATTTTTGCTTCTTCAGAATAACAATATTTCAGGAAATATCCCCAAAGAGATTACCAAAATAACAAAACTTCACACCCTCGATCTTTCAAACAACTCGTTCTCTGGTGAAATTCCCAGCACTTTCTCCAATATGAAAAGCCTTCAATACCTGCGACTCAACAATAACACTTTATCAGGGCCAATCCCAACGTCACTGGCTAACATGACCCAGCTTACCCTGCTGGACTTATCCTATAATAACTTGAGCAGTCCTGTGCCCAGATTGCTGGCTAAGACATTTAACTTTACTGGAAACTATTTGATTTGTTCCCCTGGAACTAAGGAAGTATGCTATGGAACAACTCCGTTGCCACTTTCTTTTGCTGTTCCTAATTCCACGTATTTTCAACCTCCTAGGAGACACAGTGGCCAGAGAATTGCTTTAGTTATTGGTCTCAGCTTGAGCTGCATCTGTCTGTTCACTCTTGCATATGGTTTCTTTAGCTGGCGGAAGCATAGGCACAATCAACAAATATTCTTTGAAGCTAATGATTGGCATCGGGATGATCATAGCCTAGGGAACATAAAGAGGTTTCAGTTCAGAGAACTTCAGAATGCTACTCACAATTTCAGCAGTAAAAACTTGGTTGGGAAAGGTGGTTTTGGAAATGTATACAAAGGATATCTACAAGATGGCACCATCGTAGCTGTAAAGAGACTCAAAGATGGAAATGCTATGAGAGGAGAGATCCAGTTTCAGACTGAAGTTGAAATGATAAGCTTGGCAGTGCATAGGAACCTTCTCAGGTTATATGGTTTCTGTATGACAGAAACCGAAAGGCTTTTGGTCTATCCCTACATGTCCAATGGCAGTGTTGCAACCCGTCTTAAAGCAAAACCAGCTCTGGATTGGGGTACAAGGAAGAGAATTGCCTTGGGAGCTGCCAGGGGATTGTTATACCTACATGAACAGTGTGATCCAAAAATAATTCATAGGGATGTGAAAGCTGCAAATATACTTCTTGATGATTTCTGTGAGGCAGTGGTGGGTGATTTTGGGCTGGCAAAGCTGTTAGATCACAGAGATTCACATGTCACTACTGCAGTTAGGGGAACCGTTGGGCACATTGCACCAGAGTATCTATCAACAGGCCAATCCTCAGAGAAAACAGATGTTTTCGGGTTCGGAATTCTACTTCTTGAGCTCATATCAGGTCAAAGAGCTCTCGAGTTTGGTAAAGCAGCAAACCAAAAGGGTGCAATACTGGACTGGGTAAAGAAGATACACCAAGAAAAGAAGCTTGAAATGCTTGTTGACAAAGACTTGAGAAGTAATTACGACCGAATCGAACTTGAAGAAATTGTTCGAGTTGCTCTCTTGTGCATTCAATATCTCCCAAGCCATAGGCCTAAGATGTCTGAAGTGGTCAGGATGCTTGAAGGAGATGGACTTGCTGAGAAATGGGAAGCTTCCCAAAGAGCAGAAGCAAGCAGGAGCAGAGCCAATGAGTTCTCCTCTTCAGAACGTTACTCTGATCTTACCGATGACTCTTCATTGTTTGTCCAAGCGATACAGCTCTCAGGACCAAGATAAAAAAAACTTGCTAAGCACCAGAAAAAAGCAACATTGAACTGGCCAATGACTGGGAGCAGTACGCTGGGGAACATTCTAAAAAACTAAGCAAACTCTGAACAACATAATATTGGAGTTTTAAAAGATAATGGCTAACATTGTAATCACTTATCATTTCTTGAAGACCACTTCCTTGTGTTCTTGAAGAATGATGTTTTAGGCAATTTTCCTATTTATGGCTGCATTCTATGTATTGAGCTTGTAAATGTAATTTGTATGGGTCCTTTTCTAGCTATGCTTTTCTTACGTCTCGCTTAAGATGGCCAGTTGATCAAGCCACACAACTTGTAAAATAACAACGATCTATAATAACTTTGTGGTATTATACTTGCAAATCTCAAATTAAAATTAATATATATATACAAGGGAGAGAGATGGTTC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2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2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CCTTTTAACTCATCAGAAGCCTCATTATATTATCATAAAGATATGATTTATATAACTTACAATAATAAAGGAACATATAACACTATATATCACAAGCGTTATTATTCAGCCAAAAGAATGAAATAATACAAATCTTCAACATCACTATCTCAATGACATATCAAAGAATTTCCCTTTTCTTTTTTTTTCCCATCTCATTCCTTCAAAAGAGTTTCTTTATTTTCCCCTCTCACAATTAATTAATACATCAATTGAGAAGAATAATATATGATAAATAAAGAGAAGAAAAAGAAAAAAAAAACTAAATAGTCATTGAGAAATTTAAGAAAAAAAAATGCATATGATCAACACAAAGGAAAGGGAAGAGGAAAGTATAAGATGTGTCTGGGAAATGAATTTTTTTTCTGGGAGGTAAAAAATAGAAGGAATGGTACCTTGAGGGACTTGTAATGCAAAAGGGTTAGGAATTTGTTTTTTTCTTTTTTTGGTGTAAATGAAACAGAAGATTGAGATGTGGGTGTATTGTGTTTTGAGGATGAAGGATACTATTGAACCACCGCCATTGATTGAAACTCACTTGCAACACCATTGGAGTTTCCTACATTGTTTCGTCTTTGAAACTCTATTTTGTAATCGATGTTACTGTTTCTTTTTTCTTCTGGTAAATCGTCTTCGTCGTCTTCGTCGTCATCACTGCAATAATCATCGTTGTTTTCGTCGTTGCCATCGTCTTGGTTGAGATGACGTCGATAGACGTCGTCGTCCTGCAGCTCCATCAACTCGTTCACAATGTCTTCTGGCTTCAAATACAAAACAATAATCGGAATTTATAAAAAGAGTTGTAATCAGAATGATGGTTTTATTTAATGGGTTAACGAGTTTTACCTTCGTGGATGTTGGTTGTTGTTGTTGTTCTTCAGTTCCTTCACCAAAAAGAGTAGCGGATAAACCTTGAGGAATGGAAGAAGAATGAGGTTGAGATTGAAGATGATGATCTGTTGTTGTAGTTGTTGATGGAGGAATAATTTCCATATTTTGAATTGGGTTTTGTTCAAAAGAACCCGAATGATCAGAAGCAGTAGCAGCAGCAGTAGTAGAAAGGATTTTTTTGCGATAAAGAGCATCAAGTTCATTGAAATAAGGGCAAGTTTTAGAATCCTCGCGGCGTTTTTTGTTGCTTTCTTTGACTTTCTTGAAGTACTTATTGATATTTTCCCATTTCTCTTTGCATCTTTTAGAACTTCTTTTGTAACCCATCTTTATCATTCCAGCTGAAATCTCTTCCCACAGAGGACCCTTTGGACCTGTTTCTTGATACTTTGATTCAAGCCCACCTCTCAGCTTTATTAGAGCTAAAACTTCTTGCTTTGGCCATCTTGAGGAAATGGGTTCTGAGGATCCATCTCCACCTTGACTATTTTCCTGAAATTTTGGTTTTGATTGTTCCAATGGGATTGTATTTGAAGGCGGCTGATTCTGAAGGTGTGGCAGAGTTTGTGGTTGCATTGGCTGATGAGAGGAGACAGGAGATAGTGGCGCTGGCACAGGCGTAGGCATAGGTACAGACACAGCCATAGGTACAGGCAGAGGCACTTGTGGGGCTGGTGCTGGGGCTGAAAATTGAATGGTTTGGCCAGTAAATTTCTGAAGAAAAGCAATAATGGCAGCATCTCTAGAAGCAGAAATTGTCCGTTCTTGAGCCATTCTTTCTTGTTCTTGACTCAACCTAAACATCTCTTCTTTTTTCCAATTCTCTTCTCTAACCATCCTATCCTGTTCCCTTTTCTCAATCGCTTCCAAAAACTTCTGTTGCATAACTTCTTGTTTCTCCATCACTTGTTTCATCAAACCCTCAAAAAACTCCATCATCATCTTATGATCACCGCTACTACTACTACTTCTCCATTCATCATTATTCCCTTTAATCACCCCTCTCCGCCGCTTCCTACTACTTCCGGCTACATTCTCCGGCTCCCCTTCAAGGTCAACATCAAACCCCATCTCCTCATCTTCATTATCATCATCATCATCTTCGGTGGATGCAGATGAGGTGTTCGACGAAAAGCTAACACCCATAGGAGCAGCGACGGCGGGTGGTGGTCGGATAGTGAAATGATCAGATGGTGTAGAAAAGATTCCCATTTGGGTTTGTGAAGAAGATGATGAAATTTTGACGGATGAGATTGGAGTTGGGTTGCTAATCCCAAAGCCAACGGTGGTTGTTGCTGCTGCTGCTGCAGGAAGCGGGTGTGGCAGTGTGAATGATGAATTAGAAGAAGAAGGCGCCACGTTTGCGTTGTGAAGAGCCTCAAGTTGCGTAAAGAATTTATTTCTGAAAAAGTCATGCAAACGGATCTGGAGATATATATCAAAAAATAAAAAGAATTTACCTGGAGACTTCATCCCAAAGAGGACCTTTAAGTGTAGCATCACGAAATACCGAATCCATCTCCGACCTAATTTTAAGCAAAGCAAGTGTTTCCTGACGCGGCCACCGATTTCCACCACTTCCTCCACTTCCGCCGCCGCTACGGCCGTCAGCTTTATCGTCGTGCATCACACGGCCGTCAGCTTCATCGTCGTCAACCACCATCTGACCCCCACCACCGCCGCCGCTGAGACGAATGAGTTCCTCGTAAGAAGATGGTACAGCAGGAGGTCGGCTACTAATCGGAGAAGCAGCTTCGACTTGATGAGAATCACTTATAGTAGTATCAACAGTTAAAGACGGCGGTGGTGGTGGTGTGGAAACTACTCTAAATAATTGAGATGGATCAGGTAATCCTGATCCAGATCCAGGAGCGGGTGGTTCCATATATATATGTGATTAAAGAAAACTCCGGCCTCCGACGAGGATAGGATATATAGTAAGTTATAATAAATAAATTAAAGAAAAAAACGGAATTATGAAAATAGAGAGGATTGAGGGGAACGGGGAAACTCCATGAAAGGGAGAAGAATGGAGAAATGGGGAGGAAGGAATTTAAAAGGAAGCCATAATTAAAAAGGAAGAGAGAGAGAAGGAGAAGACAGCTGGAAGAAAAATGGAAGTCAGAAAGTGAATTCCTACGAGTTAGTGCTATGGAGGATTTTGATGTTTTTTTATTATATAAAAAAAAAAGGAAATTTAAGGGATTAAAAAAGTTGAAGAAGAAGCTGATGAAGAAGAAGTAGTAGTAGAAGAAGAAGAAGAAGCAGAAGGTATAATCATCCTCATCACAACAGCGCTGCAGAGCACTAACAGTGTTGTTTGTTGTTTTTTCTTTTTTGTGAATTTTTTTTGAAGAGAGAGGAGAGAGAGAGAGAAAACGGGAAAATTAAGAGGAGAGAGAAAAGAGAAAGAGACATAAATGAATGGAGATGAGGATTATGAGGATGATGATATACTTCCTTTTTTTTCCTTTTTCCTTTTCTTTTTTCATGATTATGAGAG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2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29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CTGGTATTTGGTGCCTACTTGCAGACGACCTTTTGAAGTTAGCTATCTACTCAGATGTTGTACAAAATTCTTTGGCTCCCAGTGGTTTTATTAAATTACCAAATGATATTCCTGACTATTTGGAGCACTGTAAATTTCTCCCGAAACTCAATAATGAACGTCCCGATGCCAGAAACTCCACTTACAAGGAACGATTTAGCAGCTTAAAGAACTTGGTACTAATCATGTTCGAGGATGACACTGTTCTGGTTCCAAAGGAAACGTCCTGGTTCGGATACTACCCGGATGGAGAGTTTGAACCCATTTTACCCCCACAACAGACGAAGCTGTACATTGAGGATTGGATCGGATTGAGAAGCTTAGATGAAGGTGGAAGAGTGAAATTCATAAAAGTTGCAGGAGGTCATCTTGGAATATCTTATAGTGATGCAAAGAAGTACATTGTGCCTTATTTGGAGGAGGAACATCATCAACCTTCTCAATTTGATTTACAAATTAAAACAAACAATGTTTCTTTGAGTTTAGCTTAGCCTTAGAGGGAGATAACAATTTTAAGAATTCAATCAAAATACCTTCAACCCTCAAATAC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3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3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TGATCAAGATCCATCTCCACGAAACAAATAATAGTAGTTGTAAGGAATTTTTGGGGACGGAGGGGAAATTTTGATTGTAATATTTTAATCTCTCAACAACCAATGTTGTGCGAGGGAAATCCATAATATTACCTATCTTCTTCTTTCTGGAAATTCTTGTTCCACTCTGCAACTTATGGGGTTTTCCTCACTGCCCATCTTCTCCTTCTTCGTTTTCGTCATCATAATCATCCCAATTTCTCATTCCTTACCCTTCATTGTACTCCATGGCATTGGAGATAAATGTTCAAATAAAGGCATGAAGAAATTTACTAAGTACTTGAGTGATAATTCTGGTGCTAAAGGATACTGCATAGAAATTGGCAATGGGGGGTGGGATTCATGGTTTATGACACTTGAGGCGCAGTCTCAAATTGTTTGCAACAAGGTGAAGAAAATGAAGGATCTAAAAGAGGGTTTCAATTTTGTTGGTCTCTCCCAGGGTAACTTAATTGGTCGAGCAGTTGTGGAGTTTTGCGATGGTGCTCCTCCAGTTCAGAATTTTATTTCTTTGGGCGGTCCTCATGCTGGCATATCCTCTGTTCCACTTTGTGGTGTAAGAACTG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3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3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TGTGGAAATTATGAGAGGAACCTCTCTCCCACAATCCTAAATCATCATCAACTAATTAATATCCTTCTGAGCTCCTCCCTCTTCCTCCTCCCTTCTCCTCCTCCTCCTCCTCCTCCTCCTTCTCCTTCTCCTCCATTATATAATTGTATAAATGCTCAATAAATAATGATATGGCCATGGGTGTCTTCACTGTGTTGCAGGAAGAGAGTCTTCTCTCTTGATCCATCGATCCCCCAATGTGTTTCTGTTACATTGTTTGTGATTATTATGGTTACTATATAATTTGATCACAGGCCGGTGATGATCATGATTGATATTATTTCATGTATTTGCCAACATCGTTTGATCATTTATCATGATAATTTGACAAACTCTTTGTGATCTGAGGCCTCATTTTTCGTTTTCATTTCATCTCATAATATATATTCAAATATTTATTTTATTTAATTATATTGTTTTTATTTATTTTATTATTCATTAGAATCAACACTCTACTTGAAGAAGAAAAAAATTAAAACATCAAATACTCTCTGTCTCTTTCTCACCGACAATTCTACAAAAGAAAAACAGTTCTCTGTAAATCCTTTTCCCTCTCAATTTCCTTATCTTTGTAGTCATAGCAAGGAAAAGTGTTTTTGGAAGCGTTCTCTCAAGAAGGTCGAGTTCAATAAGTTGGAGGAACTGGATGTACTGCTATGGATGAAATGATCAGGTTCAGCAGAGAGCAACGAGATTCAAGAAGGTGTTGGAAATGGCTCGTGGACTTAAGCTCATAAGCAAAGTTGTGAGATTTAAAAGATGTGAGAGGGTATATACTAAAGAAAGTTGAGAGACAAAAGTGCGTGGGTGATGATGGAATAGAATAACCCTGTCACCACATGTGTGCTCTGCCGCAGCAGTCTGTTCGGATGGGTTTGAGCCAAAAAGAGTGGTTCATCCACCAATAGACCGTAGTTGATAGTGGTTCATCACAAACACCACAATGTATTTTGTTCAACATTTTGATCTTATATATTTTTCAACAAATTGAGACTTTTAATTCGTTGTCAAAGAGAGATGCCCATGACATTGTTGGTTCTTCATCGGAGCTACTTGTGATCATGGTTGATTCATCAAGTCTCCTTCGTGACAATTATCGCGTCGTGATTGAAGATTGAAGAAGGAAGAAGTATGAAGAAGGTGAAGAGAAGATAATTCTTTATTATTAATAAACAGATATATAAATGACACTGTTTGATCTTTAACTCTCCTCCCTAATAATATTCTTCAATCTATTTTAGCAAACTCAATTATCAACTACATGTTTTGTCACAGCACCAAGTTCTTAGTTTTACTTTTGTAGCC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3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32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CAAATTGGCACTTATAAAAACCTTAGCTCATGAATGAAGAGGAAGTGGGTGAAGTGAGAAACCAAGAAAGGGAAGAAGTGGTGGGTTCAGTGAGCAAATCAGTTGTAGGGCAGCCCCATGTTGGGCATGGCTTTGGAATTACTTTGGTAACCCTTAAGTTTTTTTTTTTTTTTTTAATTGTTTCAAATTAAGTCATTTTTCTTTTCCTTTTTCTTACAGCAGTTTGTATAATAATTGGTTTTGTCTTTGTCAAAGAAACAAAAACAAGTTTTCAATTTTTTTCTTTTAATTTGAAAGTTAAATCTTGGTAAAAGTAGATAGCAAAGCAATAAATTTAAACGTGGAATACAATACTATAGACTTTAATTTCAAAAACTAAAAAATCAAAATCAAATGATTACTATATAAGGTCTTGATTATTTGAAATTTTAAGGTTAATTCCATAAACTTAGCCCGATGGGGCTGCCCTGTGACTGCTTTTGGCTTAATTTTGTATCGAGATTAATCCCTATGTGTCCTTATGGCCTTATTAATGGGGCATCCAATCACAAGGGGAGAACGCCTGGAAGAAGAAGACTATGAACTACAATGAACTCTGGTTGCTGGAGTGATCAATAAAGTTGTTGTTGGATGTCACACATTAGAGACAATCATTGAAGTTGGCTGCCAGAAGTAGTCGTTGAAGTTAATCAAGAGGTGGTCATTTCACCAAGATTGAGAGTTGGAGGTGGTCTTTGTTAGAGTTAGCCATTAGATCAGTTTTGTTGCATAAGTGGGTTCGAAAGTTGGTTGTGACAATCAATCGTCAAATGTTGGATTTTTTTTTGAATAATTAGTTTGGGTGTTTGTTGCACGTTTAATTGTGTAGCTTAATTAGATTTGTTCAAAGATATAAAGAGTCCAACAAAACTCAGTATCAATGTTAACCTAGTTAAGCATAATTATTTTCACTAGTTTAGACCTATGCTCTCGTGATTTAGAGAACGATG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3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3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CAACAAGAACAAATTTGAAATTTGAAATTCCGAAGTCGATCGATCGCAGAGAAGGAGCAAAATCAAAAATGGCATCAACGCGAGGAGGGTTGAAAGATTTCTACAAGCAAAGGAAAAGCAGTGGAATCTCCAAGGCAAAGGCTTCAAAGCCCTCTTCTAGGAAAACTAAATCTCCGGCCAACTCTGCATCTTTGGGCTCCGATGCCGTCCAACCGGCTGCTCTCGTTTCTCACGGATCCCTCGACCTTCAAGATGATTATGGCGTGTCTGAGAATACGCTGAGGCAATTTGATATGAACACGGCATATGGACCTTGCCTCGGAATGACCAGAATGGCACGATGGGAGCGTGCCTGTAGTCTTGGTCTGAACCCTCCAAAAGACATTGGGACACTCTTAAAGGCTGGAAAAGTGCAGTTGGAGTGCTTATGGGATTCTCGAGTTTAAACTTGTATGCTTGGTGTGTTATTTTTGTTTAACGTATGAAGTGCATGCTGTGCTTTTGCTTTTGGACAAAATGTTCAGCCCCTAGCTGAAACAATATAATCACTTTTCCTGTGATGTGAATGGGGTTAGAATGTTTGCTGATGACAGCTCCCCTAGTTATTTACATCTTACTTATGTTGAAAACTTATAACAAGTAGTTGTATAGTTAAATTTGGTGATATTTTCCTTTCCTAGTGTTGTTACACTTGAACTTGATATGATGTGTGAAACC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3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3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AAACCCACCACGATTTAGTGCTTAGAGAACCCCTCGCCCCTTTCTTCACTTCTTCTGTCGCCGTGCTTAGACAACCCCTTGCCTTTTCTTCAGTTATTCCCTCGCCGTCGAACCAAAAATCCTTTAAGAACCCTCGCCGGCGCCGTCGATTCTTTTCTCAATAACATCCAACTCGTCGACGCTTCCGGGGCGGAGTTCGTTTTGGAGGTTAGCTAAATGGCTACTGCTGGAGATATAACTGCTGCCGACTTCCTGCAAGGTGGGCGTAGGCAGAGTTTGTTTCTGCAGAGCTATTCTCATTGTAAACGACGTGGGTTGTGGGGGACACTGCGTACTTCAGCTGTGGGATCAGTTAATTCAAGCAGAAGATATGTTCCTTTGAGATGTCGTGCATCCAGCAAATCTAGAGCTGTGGAATGTAAGGTAGTTGCAAGTCCAGTAGATGAGGCCTCAAGCTTGGTCGAGAAGCCCACAGCAGAGGTTGTTCATTTCTTTCGGGTTCCTTTAATTCAGGAGAGTGCCACTTCTGAGCTTCTCAAGTCTGTCCAATCCAAGATTTCAAATCAGATTATTGGTTTGCAAACTGAGCAGTGTTTTAACGTTGGGATTCAATCTGAGATTTCCAATGATAAGCTATTTGTGCTTAGATGGCTTCTTCAGGAAACTTATGAGCCTGAGAATTTTGGAACTGAGAGCTTTCTTGAGAAGAAGCAGCGGAAAGGGCTGGATTCTATTATAGTTGAAGTTGGACCTCGTTTGTCTTTCACCACTGCCTGGTCTTCTAATGCTGTATCTATCTGCCAAGCGTGTGGATTAACAGAGGTGACACGAATGGAACGTTCCAGGAGATATTTGTTGTATAGTAAAGGTGCATTAGAAGATCAACAGATTAATGAGTTTGCTGCAATGGTTCATGATCGGATGACTGAATGTGTTTATGTTCAGAGGCTTAGGTCGTTTGAGACTAGTGTGATACCTGAGGAGTTTCGTTTTGTGCCTGTTTTAGAGCGAGGCCGGAAGGCACTAGAGGAGATTAATCAGGAGATGGGATTGGCATTTGATGAACAGGATCTTCAATACTACACCAAACTTTTCAGTGAGGAAATAAAGCGAAATCCAACAACAGTGGAGTTGTTTGATATTGCTCAGTCCAATAGCGAACATAGCAGACATTGGTTTTTTACTGGAAAACTTGTTATAGATGGGAAGCCTATGAGCCGAACACTTATGCAAATTGTGAAGGGCACCTTGAAGGCAAATCCTAACAATTCAGTGATTGGATTTAAGGATAATTCAAGTGCAATTCGGGGATTCTTGGCTAATCAGTTGCGACCTGTGTCTCCTGGTTCAACAAGCCCTTTAGAAGAAAGTAGTCGTGATCTTGATATTTTATTTACAGCCGAGACACATAATTTTCCATGTGCAGTGGCTCCCTATCCTGGGGCAGAAACTGGTGTAGGAGGACGAATAAGGGATACTCATGCGACTGGGAAGGGGTCTTTTGTTGTGGCAGCTACAGCTGGTTATTGTGTAGGAAATCTCAACATGGAGGGGTCTTATGCCCCATGGGAAGATTCATCTTTTGCCTACCCGCCAAACTTGGCTTCGCCTTTGAAGATCTTGATTGATGCAAGTAATGGTGCATCTGACTATGGTAACAAATTTGGGGAGCCATTGATTCAAGGCTATACTAGAACATTTGGAATGAGACTGCCAAATGGTGAAAGACGAGAGTGGTTGAAGCCAATCATGTTCAGTGGAGCAATTGGACAAATTGATCATTTTCACATCTCAAAGGAAGAGCCTGACATTGGAATGTTGGTTGTGAAAATTGGAGGTCCTGCTTATCGCATTGGTATGGGAGGTGGGGCTGCATCAAGCATGGTTAGTGGTCAGAATGACGCGGAACTTGATTTTAATGCTGTGCAGCGTGGAGATGCTGAGATGGCACAAAAACTTTATCGTGTTGTTCGCACTTGTGTTGAAATGGGGGAAAATAACCCAATTATTAGTATTCATGATCAAGGAGCTGGTGGGAATTGTAATGTTGTGAAGGAAATTATCTATCCAAAAGGAGCTGAAATTGATATTCGAGCAATTGTTGTCGGTGACCATACAATGTCTGTGCTGGAGATTTGGGGTGCCGAATACCAAGAACAAGATGCTATTTTAGTTAAGCCTGAAAGTCGGAGCTTGTTACAGTCAATTTGTGATAGAGAGAGGTTATCAATGGCTGTAATTGGCGTAATTAGTGGTCATGGTCGTTGTGTTTTGGTTGATAGTATTGCCACTAAAAAATGCATTTCAAATGGACTTCCTCCACCACCTCCTGCCGTGGACCTTGAGCTTGAGAAAGTACTCGGAGACATGCCTCAGAAAACCTTTGAATTCCAACGAGTTGTTAATGCTTTGGAGCTACTTGAGATTGCTCCTGGAGTGTCAGTGGCAGATTCTCTTAATAGAGTGTTAAGACTTCCATCAGTATGTTCAAAACGATTCTTGACTACAAAAGTAGATAGATGTGTAACTGGTCTTGTAGCTCAGCAACAAACTGTAGGTCCACTACAGATTACCCTCGCTGATGTTGCAGTTATTGCACAATCTTATTCGGGCTTGACTGGAGGTGCATGTGCAATAGGGGAACAACCCATAAAAGGTCTACTTGATCCCAAAGCAATGGCTAGGTTGGCGGTTGGAGAAGCACTCACTAATCTTGTTTGGGCTAAAATTACTCATCTTTCTGATGTTAAAGCAAGTGGAAATTGGATGTATGCTGCTAAGCTTGATGGAGAAGGGGCAGCTATGTATGATGCAGCTGTGGCTCTTTCAGAGGCTATGATTGAACTTGGCATTGCTATTGATGGAGGTAAAGATAGCCTGTCAATGGCAGCCCAAGCTGGTGGAGAGGTGGTGAAGGCTCCTGGAAATCTTGTAATTAGTGCTTATGTTACTTGTCCTGATATAACAAAAACTGTTACTCCTGATTTAAAGTTAGGGGATAATGGTGTTATCCTTCACATTGATTTGGGAAAGGGAGAGCGTCGATTAGGTGGATCAGCTCTTGCTCATGCTTTTGACCAAATTGGGGATGTCTGTCCTGATCTTGATGATGTTCCTTACTTCAAAAAAGTTTTTGAGAGCATTCAAGACCTCCTTGCCAAAGAGTTAATCTCTGCTGGTCATGATATTAGCGATGGTGGCTTGCTGGTATCTGCCTTGGAGATGGCATTTGCTGGAAATTGTGGCATCAGCTTGGACTTGACATCACGTGGGAAGAGTTTGTTCCAGACACTTTATGCAGAAGAGCTAGGACTTGTACTTGAGGTTAGCAAGGAGAATTTGGACGTGGTATTGAGAGAGTTAACTACTGCAGGTGTTACTGCTGATATCATTGGACAAGTAACTTCCACTCCTACCATTGAAGTCATGGTTGATAAAGTGTCTCACCTGAATGAGGAAACTTCTGTGCTTAGGGATGTATGGGAAGCAACTAGTTTTGAGCTGGAGAAATTGCAAAGATTGGCTTCTTGTGTTGAATCAGAAAAGGAGGGATTGAAATCCAGGCACGAACCTTTGTGGGAATTATCTTTTGTTCCTTCCTTTACAGATGAGAAATATTTGTCTTCAACTTTTAAACCCAAGGTAGCTGTAATTCGTGAGGAAGGGAGCAATGGAGACCGGGAAATGTCTGCTGCATTTTATGCTTCTGGTTTTGAACCATGGGATGTGACAATGTCTGATCTCTTGAATGGAAATATCACTTTACAGCAGTTTCGTGGAATAGTATTTGTTGGAGGTTTTAGTTATGCAGATGTGCTTGATTCTGCAAAAGGTTGGTCTGCTTCAATTCGATTTAACCAACCTTTGTTGAATCAATTTCAAGAGTTCTATAAACGACCCGACACTTTCAGCCTTGGAGTTTGCAATGGGTGTCAGCTCATGGCTCTTTTAGGGTGGGTGCCTGGCCCTCAAGTTGGTGGAGTGCATGGTGCTGGTGGGGATCCATCACAACCAAGGTTCATTCATAATGAATCAGGACGATTTGAGTGTCGTTTCACAAGTGTAACCATTAAGGATTCACCAGCTATAATGTTTAGGGGAATGGAAGGCAGTAGTCTGGGTGTGTGGGCTGCCCATGGTGAGGGGAGAGCATACTTCCCTGATGATGGCGTTCTTGATCGTCTTCTCCACTCTAACTTAGCTCCACTAAGATACTGTGATGATGATGGGAATCCAACTGAAGTTTACCCTTTCAATGTAAATGGGTCTCCTCTGGGAGTTGCAGCAATTTGTTCTCCAGATGGTAGGCACCTTGCCATGATGCCTCATCCAGAACGTTGCTTCTTGATGTGGCAGTTTCCCTGGTATCCGAAGCAGTGGAACGTGAGCAAAGAAGGTCCTAGCCCATGGTTGCGGATGTTTCAAAATGCTCGAGAGTGGTGCTCTGAAGAGGTTTAATTTTTAATGTATTGGACAATAAATTTTTGGGACTTGTGGATTGCCCTTTCTACCAATAATATTTGGATGCTTGGCATTTCATATGCCAAACCGAAAATTGTCATTTCTCTAATTTTAGTGAATTCTGTTAATGGTGACAATTTTGTGATCAATATACCAAATATCATTTTTTTTTTAAGCG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3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3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AGGTGCTAGGGACATTCATTGTGGAAGGAGGGGGAACAGATGTTCGGGATACGTTGCTTTCATCTAAGGACTCTGCTGAAATGTATGCGGAGCGCTTAGCTGAGCTTAGTATGGCGTTGGGATTTGATGGATGGCTGCTGAATATGGAAATCTCTGTGAGTTATGAGCAAGTTACTCATTTGAAAGAATTTGTGAGCCATTTAACCCAATCTATGCATTCTAAGCTACCTGGGTCTTTAGTTATATGGTATGACAGTGTAACCGTGGACGGTCAGCTTCGCTGGCAAAATGAATTGAATGAGAAAAATAAAGCTTTTTTTGATATCTCAGATGGAATATTTGTAAACTACTGGTGGAAAGAGGATTCTCCTAAAAGGTCTGCTGCTGTTGCTGGAGAGAGACAGCATGATGTGTACATGGGCATTGATGTTTTTGGGAGAGGTACCTTTGGCGGTGGAGGATGGAATACAAATGTTGCACTGGAAGTTCTGAAAAGGGATGATGTGTCGGCTGCCATATTTGCTCCTGGATGGGTGTATGAGCACGAGCAGGAAACAGATTTTCAGACTGCTCAAAATAAATGGTGGGGTCTTGTGAAGCAGTCATGAGAAATAGTGCGAAGTTACCCAAAACTTATACCATTCCACTCAAATTTTGATCAGGGTCATGGTTATCATGTTTTCATAGATGGAGTAAAAATATCAGATGCGTCTTGGAACAACTTGTCCCGTCAAAGCTTTCAGGTAAGGAATATATCTCTAGTAATTAGGATATTGAAAGGTGTGCGTCTCTCCGATCCTATTCTTCGATCCTATTCTGTGTACATTAAATAATTTTATTACTGGCTCATGCCTCTGAAGGCAATAAAGAGACCTGTTAGTTACCATTTCAGAATTCTTCTTACTCAACATTTGCAACTTCTTGTCGCCCATACTTGATGTAATTGATGCTTCAACTTCACTTTCTGTCCAAGCTTATTCAAATTTTGAGATAGCCTTCAATGGAGGAGGAAGCATCGAATTCAAAGGGACTCTTGAGCAAAATTGGTACTCTAAAATAAGACTTTTTCAAGGAGAGGTCACTTTAGGGGATGTTCCTTTATTTCTGATGTATTCTTCAACGTCAAATGAAGATTCTCAACTTGCCCTTTCGTTGGAGTTCTTTTCTAGTAGAGATAAGAGAGAGGTTTTACTTGTCTCCAACATTGAAGAGCAATTCTCGACTGATTTCACTGAAGTGATTGAGACATCTCCACTTGCAGTGCCTGAAGGTTCTCCTGAATGGTTTGTTCATGTCAGAAGAATTGAAATGAGTGGATACAAACTGACAAATATAAATGTCATCTGCTACAGATCAAGACCTCAAACTGGTGTGCCAAAACACAAACCTGGAATAGTTACAAAAAATAATCCACTAGTTTCTGGTTCATCAACTGAATACTTTGCAGTGCTTGGCAATATAATTGTTCGATCTGTTGAGGAACCAAAATTTCCTCCTTCTAGTTCATGGCTAGTCCAAACTCCACATGTCAGAAGGACTACAAGTCCAGATGGAACAAGGACCCTCGATGTTCATATCACTTGGGAGTTGAAAGATAACAGTAGTGGTTGGGTAGCATTTGAACGCTACAATATGTATGTCATGGAAATAGCCAAGGAAGACGAAAATCCCCTTGCCAAGTTGCAAAATGTTCCAAAGTATATTGGGGTGGCACATGTAAAAGCGTTTTATGCCTTGAACCTTGCAATTCCTTCCAGCATCTCAGGTTTCAAATTTATAATCCAAGTTTGTGGGGTGGATGGGAGTATCCAGAAATTGGAGGACTCTCCGTTTATCGATTTGAACGTCTCATGGTAAGTTGGGGGAAGTGTTTGACTAAGAAGTTCATGGGTCGTGCAGCATGACTAAACAATTCTCCATAGAAGGATCTTGTCATTGTTTTATAGCTCTTGGTTCTTTTTGGTCTTTGGGTGGTTCATTGGTTTGCTTGTGGTTCCTTGTTTCTTTGTTGGGTCTTTGTTTGTTTTGGAGCTTGTTTTCTCCTTTGGATTTGTGTTTGGCTGTATGTTCTATTCTTCACTTTTGAGTGAGGTTTGTATCCATTTATATTGTATTTCTTTCATCTATCAATAGTATTATATTTCTTTCATCTATTAATAGTATTGAATTTCTTCCATTTAGGAGAAAAAGAATAATGTATTT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3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3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GCAATTCAACACTGAAATTGCATGTATTCGTCTTGGATCAAATACCCACATAATTCCTGTGGCTTCTCCAGAACTCTCTCTTGAATTTCTAAACACACACGATTCTGTGTTCGGTTCACGATCTATCTCCATGACTGCTGAGATAGTGAGCAATGGATATCTAAGTACAGTTCTTTCACCCATGGGAGAGCAGTGGAAGAAGATGAGAAAAATACTCGCTTCTCAAGTACTCAATTCTTCAACCCTCCATCGAATGCTTGGGCAAAGAACAGATGAAGCCGATATTCTCCTGCGTTACATTTTCGGCCTCACTAAAAACGGTGAAGCGATCAACATAAGAAGCATTGTACGACATTATTGTGGTACCGTTATTAGAAGAATGATTTTTAGTAGAAGATACTACGGAAAAGGTAGGGAAGATGGAGGGCCATCTTTAGAAGAAGAAGAACACAATCAAGCATTGTTGTCCATTCTTAGGCATGTTAATGCATTTTCTATATCTGAGTTTATACCTCTGTTGAAGACATTTGATCTAGATGGACATGGAAAGATAGTAAAAAGGGCTCTGAAAGTTATAAGAAATCATGATGAACCCATTATAGAAGAAAGAGTGCAAGAGTGGGGAGATGGAAAGAAAAAGAAGGTGGAGGACATTCTTGATATTCTTATCTCACTCAAAAATGAGAATGGCAAATCCTTGTTGTCCATCGAAGAGATTAAGGCTCAAGTCACGGATTTGCAACTTGCAAGCATAGATAATCCTTCAAATGCAGTGGAATGGGCACTAGCAGAATTACTTAATCAACCAAAGATTATCCAACAAGCCCTTGAAGAGTTAGATAAAGTAATTGGAAGAGATAGACTAGTACAAGAATCTGATATACCTAACCTCAAGTACCTCACAGCTTGTATTAGAGAATCTTTTCGACTTCATCCATTTTCACCCTTCAATGTTCCTCATGTTTCCAACTCTGACGTTTTTGTGGCTGGCTACTTCATCCCTAAAGGTAGCCAAGTATTACTAAGTCGTCTGGGTCTCGGTCGAAACCCTAGAATATGGGAGGATCCAATGAAGTTTGATCCAGAGCGTCATCTAAAAGATGGGACAGTTAAATTCGGAATTTCAGAACCCAGTCTTCGATTCATCACTTTCACTAGAGGGAGAAGAGGATGCATTGGTACCTCACTTGGCACAAATATTACCATGATGCTATTTGCTAGACTTCTACAAGGATTTTCATGGAGCTTACCACCAGGAACCCCAAAGATAGATTATTATAAAACCGATGAACTTTTTCTTTCAAAGCCATTACATCTGCATGCAGAGCCACGCTTATCCCATGTTATGTATTATTGATAACAAATGATATAAAGCTAACTAAACCAACAAGTCTACGAATAAAAACATTTGGTTGTGAGTTTCTTTCCATTACTAGATATGGTTGTGGTGTTCATCTATGCACTATCCTTTAATTTATTGCAAAAGTAATTGTATTTTTCCATGTGCTTCAATGTTTACATGTTATGT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4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40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CGATCCCCCTTTTCTTCTTCATCTTCTCCTTTTTCTCTCCCTACCCAGCCGCCGCACATCTCCCCTCTCCTTTTCGCTCGTCCGCCAACCACCATCACTGCCCAAATCTCCTCATCCCGTCGTCGCCGCTGCACTATTCGCCTGAAGTCGTCGTCCGTCCAGGTTACAAAGCCGCCGCGTACTGTTTCTGTTCGTGCTGCATCCCACTGCATCCTTCAGCCGCCGACCATCTCCCCTCTCCCTTCTCCTTCATTTTTTTGGCGCCGCTGTTACCCACACCCCCAACTACTCGTCGCGGTTCGTCTGTGCCTCCTTGCTGTCCAGATCTGCAACCGCTCGAGCCACTTCGTCACACTGTCCGTCATCTTCTGCTAGTCGCACTGCTCAGAAATCTGCATTGCTCAGCTTGCACAAGTCTTCTGCCCCACGTTTTGTGCCGCCGTGACGTCCGCAACCGTTCCACACCACCACGACTTTCCATATTCCAATTTAGGGTTTTGTTCTGCTTTCGTCAACCATTTGCACCGTCGCGTCTGTTCGTCGGCCGACAGTTCGATCGCCGCTGCCGCTGTTTTGTTATGTTGGAAGTGACATTCCCTCGTGTTCATAACCAAAATTGTGAATTTTGGAGTTCGGCTCGCCAATAATTGGTATGAACTCGCCAATACTTGGTATCTTTCATTGGATATAGTTTGTTCGAGAAATTGAGAAACCTTGAGGTAAGAGATTTTCTACCGGACTCAATAATATAATAAAAATTAAGATGTATTGATGGTATGGACCGTAATATTATATCTTTTAGGGATGACGCTCATGATGTATGTTTGGATGTGGACCTAATGTTTAATGTTTGCTGTGTTTGACGGTGAGAAATTTATATATATGTGCATGGATTGATGTGGACTTGTGGTTGAGTGTATGTTGTGACTCATAAGGACGTGGAAACGACTGAATCTCGTAGATGTTGCTATATAAAGTGTTAATTAGTAGATTGATTGTTGTTTAGACTGAATGTATGATCTACTCATGTTATGGTTGTGTGCTTGTTAACGGAAGAGACGTCATGGTCGTGCCCTTGTAGACTGAGGAGGAGGTTATGATTATTTAGTTTGTTAACTGATGTATTGATGATATGTTTTTGACTGACTTTGGGCTAAACTAGAGTAAGACGATTGTTTGGGGTTAAATGAGGAGTTTATGTGATGAGACTGTTTCTGTGAACGAAGTTAAGAGTTTATTTTGCCCTTAACGGGGCCCTTAACGGGACCCGTAGTTGGTCTCCTACTCAGTATATTTATACTCACCCTTTTATGTTTAACTTTTTCAGGCAAAGGTTGAGGGTGACAAACTGACGAAGGGCCGGTGATTGCCATAGGGAATATGTTATTTTTGCTTCCGCTTTATGTTTTTTATCTTTAAAACATTGTGATGGAACTAAGCTTACGAACTATTATTTTGGTAAAAAGTACTTTTAAAGTTTTAAAATATTTGAAATCGGGTCCGACTTAAATTTGTTTTTCCTCGATTGTATATTTTCAAAAGTCTTATATTTCATTTTGTATCAATCAAGGTCTTTTGTCAAAAATTAATGACTTCGACTTAGTTAGAAAAGTTGGGTCGTTACAAGACGAAAATGCGGTGGAGAAGACGCGCGAACGAAGATGAGGCACAATGATCGCAACAGTGGCTGCTTGATCGTGAGGGGTGCACAAAAAGGAGGTGGTCGGAGATGGTGGACGTTGGCATAAACATTGAAGAAACGGAGATGATTGGCGATCAGACAAGATTGTGATGGGCGATGACTCTAGGATTTTTTTGGAGGAAGAGGATGATGAGTAGTGTTGTTCACACATATTGAGGAGTATATATTCATATTATTATTATTATTTTCTTTTCCAAAATAACAAAAATCTCTCTTCATTCAATTTCCTAGCAAATCTTTTTTTTTATCTTCTCCAAAATTGATAATACAATGTCTTACTAATTATATTAGAGTAATTGTAATAGATGACC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4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4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TGGAGGTCGTCGGGAGTAGACTCGAGAAATCAACAGGCGGGAAGGAGGCACATCAATGGAAGAGGATGGTGTGGGAGAGGTAACCTCATATATAAAAAGATTGTCATCCTCCACCTGACATGAACTCGATGGTGATGAAGTAAAGGGTGTATCCTCAAAAGATGCAACATCAGGCGAAACAAGATACCTTTTAAGGGTAGGACAATAACAACGATACCCCTTTTGAACACGTGAATAACCCAAGAGGATACACTTCAAGGATTTGGGATCTAACTTAGTATGACGAGAATGAACATCGCGAACAAAACAAACACAACCAAATATCTTAAGAGCAATAGGAAACAAATTCTTGGTAGAAAAAAGAACACAGTAGGAAATCTCACCACTAAGAATAGAGGAAGGCATTCTATTAATCAAAAAACAAGTTGTAGAGATAGCATCCACCCAAAAGATTTTTGAAACATGCAGTTGAAACGATAAAGCACGGGCAGTTTCAAGTAAATGCCTATTTTTCCGCTCTGCAACACCATTTTGAGATGGAGTGTCAGCACAGGAAGATTGATGAATAATGCCATTTTCACACAAGTAAGAGCCAAGAGAATGAGAAAAATATTCACCCGCATTATCAGTACGCAAAGTTTTGATAGAGACATTAAATTGGTTTTTTATTTCAGTATGAAAGGCACAAAAATGAGATAATAACTCAGAACGATTTTTCATTAAATATAACCAAGTTAGACGAGAATGATCGTCAACAAAAGTAACAAAATAACGAAAGCCTGTTTGAGATACAACTGGACACGGACCCCAAATATCAGAATGAAGTAACTCAAATGGAGCAATTGCTCGTTTATCGACTCGAGGACTCGAACTAAGACGATGAAATTTCGCAAATTGACACGAATCACAATTTAAAGAGGACAAAGACCTAAATTCTGGATAAAGTTTCTTCAACACGAACAAAGATGGATGACCTAAACGACAATGGACTTCAAAAGGAGAGGGAACGACAGGACACGCCGCAACTTGTGATACTTGATAATCAAAGAGATAAAGGCCTCCTGACTCATATTCTCTACCAATAATCTTCTTCGTCACACGATCCTGAAACAAGTAATAACCAGAAAAGAACATGACAGCACAATTTAGGTCAAGAGTAAGTTGACTGTAGAAATTAAATTGAAGTTTGGAAAATGTAGCACAAAAGAGATAAAGGGACGGGGTAAAGGTGAAAGTGTCAGAGCCAAGAACAAAAGATGTGGAGTCATCTGCCAATGTAACAGATGGAAAAGGGGCAGAGGCCAACAGTTTAGAAAATAGGTGAGAATTACCTGTCATATGAGCTGTGGCACCAGAGTCTATGACCCATTTGGTAGATGATGTAAGAAGACACTTTGTATTAGCTAGGGCAACAGTGGATGCAACCAAAGTAGAGGAAGATGACGCTTGTAATGAATCTTGGTAATTCTGAAATTTAGCAAACTCTACAGAAATAGTAATTGACCCCTCTGGTATATCACATGTGGAGGCTATCTAATCATGTTGAGATCGTTGACTATTCTTATATAACAATTTTCGACAATCAAGTTTCATATGGACTGGCTTAAGACAATAGTTACAAACAATCTCTACAGAATTTGGTTTTCAATGATCATTACTATTCCTCTTAACATTGTTATCCATCGCTAGAGGTGCCCGAGGGTTATTGTTCTTGCTAAAGAGAGCACTATTGGGTTGAGGAATAGACACACTAGTCGGAGAGCTTTCAATGCGAAGGACACGAGTGAAAGCATTATCTAATGGTGGAATCTTAGAGTCGGAGAGAATTTGTGTCTTTGCCATTCCAAATTCAGGTAAGTCCATTCAAAAAGATCATAACAGTCATCTTCTCTCGTTGAGCTTGTTGACATTTAACATCAGGACTAAAAGGTAACAACAA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4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4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GAGGCGTCAAGTATTGCATGTTTTGTAGTAGTGTCTAATCCTATCCATTATGGTTCTATTTAACCTTTTAGCAACACCATTTTGTTTAGGGGTATATCTAACAGTCCTATGTCTCGTTATTCCATGTTTTTTTACAAAAGTTATTGAATTTCTCGTTACAAAATTCTAAACCATTATCAGTTCTTAAACATTTAACTTGTTTAGAAGTTTGTTTTTCTACCATGGTTTTCCATTCTTTAAATTTTCCTAGAGTTTGATCTTTTAGACTTTAAGAAATAAACCCAACCTTTCGTAATCACCAGTAAAAGTTAGAAAGTACATGGAATTATTTAAAGATGGTACTTGTGAGGGTCTCCATAGGTCAGAATGAATGTAGTCTAGGATAGCTTTCTTGTTGTGATTAGCCTTTTGAGAACTTTGTCTTATAGACTTGCCAACTACACAAAGCTTGCAGAAAGATAGCTTTTCAGTCACTCCTTTATGAAGAATTCCTTGTTCTGACAACACTTTCAATCCCTTCCCACTTATATGGAAAAGTCTTCTATGCCACGAATCCCTCTCAGTTAGCATATCATTAGAAATAGTTAGGGCAGCATGGTTCATGGACACTTCTTTTATGAGAAAGAGTCCATTAATTCTTAAACCAACAAGAACAACCTTGGAGTCCTTTAATATTTCAAACCTCCTAGCAGAGCCCTTGTATTCACAACCTACGGAGTCTAGCATGCCAAGGGAAATTAGGTTTCTTTTCAAGGATGGAACATGCCTCACATTCCTAAGAAGTGTTGCTATCCCATCTAATTTGAACTTAAGTGTAACAGATTCAATGCCTACTATCTTGTAAGCATTGTCATTTTTCATGTATACTAGGCCTCCATTCCACACTTTGTATGTTGTAAACCATCCCTTTAAAGGTGTCATATGGAATGAACACTCTGAATCAAGTACCTAATCATGAGTATCTTTATTACCTTTTATTTGAATTGAATTTTCTGAGATAGTTAAGGCATTTGAATACAAAAACGGGGCTTGTTCTACTACTAATGCTTATGCCTTAGATTCTTCTTGTTGTTTTTCTTTTTGTTTCTTCGGATTTTTGTTTTTTCTTTAGGAAGAAACAATCTTGTCTGAGATGTCCCTTCTTGTGCAGAATGTACATTCAAGCTTTGATTTATTTTTATGATTCTTGTGTTCTTTTGAGTTGCTTTTGCTCTTCCCCTTTGAGAACAAACCTCCACCATTAGCTTGATCTCCTTTTTGGTTCCAATTCTCTGGTTTTTACTACTAAAATAACATCATCTGTGGTGATTTTTTGTCTTCCATATTTAAGAGCCATCTTTACCTCTTTGTATGTTTCTAGAAGTGAGTTTAGTAGAATAAACTATTCATTTTCATCACCAATCTTGTCTCCCAATTCTTTGAAATCTGAAGACAGCTTCTTGAATTCTCCAAGATTTTTTGTCAAAGATTTTTTGCCATCCATCTTGAAGATAAAGAAACTCTCCCTTATGTATGCACGGTTAGGTAGATCTTTGGGCTTGTAGATTTCATCCAACATTGTCCACATTCCATAAGTTGTTTCTTCACCAATGACATCTCTAAGAACATTGTCACTTAGGTTTAAAACTATGGCACCATAGGCTGCATTCTCCATAGTTTCTTTGTCTTCTTGAGTCAATGTTTTAGGTAGCTTTTCTGGATCTATGAGGGCTTTCAATGTCTTTTGTTGGCCGACTATGGCTTTGATCTTGGATTTTCATAAGGTAAAATCTCCCTTACCACTAAAATTCTCAATATCATACCTCGTATGGACACAAAGAAGCCACCTAGTTGCATAAAGAGGTGAGTTCTCTCTTAGTACTTACTTGTGTTTTACTTTTTCCTTTGTTTCACTTGTGTGTAGATCTATGTTTACAGATGATTGAAGAAGAAACTTTCAAGAATCTTTTTGTTCTTTCTTTCACATTTTTTCTGGTTTTCTTCTTGTTTATTCTTTGAGTGATGGAGAGATGAAGAAAAGATGAAGAGAGGAAGAAGATGAACACACGATGTTTTAAGTGGTTCAGCAAGGCCTACGTCCACTGTGCTTTGAGAGAGCAAGATTATGAACAAAAGAAGAAATTAATGAATTGTAGAGGAACTCGAGTGAAGGTGAGGCGTGAAGACCACATAAGAACACGAGAAGAGATTCGCTAGAAGACAAAAGTGGTAGATGGAGTTGATGTAACTTAACGACAGAGGAAACTTTCGGTGTTGATGTACTCAAAATATTAGATTTTGCATTTAAATTTGCTTATAAAAAGAAACTTCATCCTTACCATGAAAGGGGCGACGTCTGAATGGACCACCATCCATACGCCTTAAGCAATGAGTAGAGTCCTAGAGAGGTTGTGGCAAGAAAGA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4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47.5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GCCCCCACGGTAAAAAAAAAAGTGAAAAAGGAAATGTCTCAAGTCACGTTGTAGTGGCTCACGTTCCGGCGATTTCTCTCCAAAACCCCAACCCCAGCCCGCCGGTCAGGCCACCAAGGGCGTCCTTATGGCGCTCGGTCAGTGGATCGACGGCGATGAGAGCGCCTCGGAGATGCTTGGCAGAGTTCTCAAAGAGCGAACCTCCTTGGTTGTTCCGCCTCTCCACAGAGTTCCTCTCCGTGTTGGCAATGTGGTCGAACTTGTTGGACCTTCTGGTTCTGCCAAAACGCAAATCTTAATCCAGGCTGCAGTTAATTGCATTCTTCCCAAGGAGTGGAGTGGGATCCACTACGGAGGCTTGGGATGCCCTGCAGTGTTCATTGACTTGGATTGTCGTCTTGACATCACAAGGCTGCTCCAAGTTCTGAAGCTTCGAATTGTGGAAGCCACTAGCAATGGATCCTTAAGTACAGGAGATGGGGAAAATTTTGATGCATTATATGCTACATGCTTGAGAAGATTCTCTTACATCCGTTGCTATGACAGTTTTGAATTCCTTGCCACTCTCAAGACCATGCATCATAAACTTCAAAAAGAAAGAGACAGCCTTGGAGTTGGGTTACATCTACTTGTGATCGACAGTATTGGAGCTTATCATTGGGTTGATCGTATCTCTTCATCCTTACCTCTGTGGGGTCACAACAGGAAAGGCTTTTCTCTTGCGAATGTGCTAGAAGCTGCAGTAGAAGAGGTTAGAAAGCTTTTACTAGTGCATCCGAGTATTGTTATTGCTTCAAAAGCAACCATTTTTGGGGATAGATCTTCTGACGCAGTTAAACGTGATAAAACTTTATCAGAGTCAGAATTAAAGCATGGGAAACCCGATGGTGGACTAGGTTTGTACCGAGAGTATATGCCTTCTGCATGGCAGTCTTTTGTCACGCACAGAGTTTTTGTTCGAAACTCAGATGAACATCTTAAATTGAGCAGTTGTGAGCATCAACCAACATATTCTTCTGAATGGCTGCTACCATCCCTAGGTTTCCTCGATAAATTTATTGTGACAAATGTGAGAAACCAAGCTATTTCTCTTAAGCTACTCGTATATAATAAAGTGCCATGAAATCTAGAAGCTAAAGGCTGGCGTCTTTTCAGTACCCTGAACTCCATTTGTTTCCATTTGCTATGGCCCATTTCTTGGACGATGTTATGTTAGTTCCAGGATTTGTTTTTAAAATATTATTGTTGGTTGAATGATGGTTTTTGTATTATTGTTTCATTCCTATGATTTGGGTCTCGATTGACAGCTAAAAGAACCCACTGTCATTGTAGTAGACGTGTTTTTTTTGGTTATCAACTATGTTGGTGTCAACTATCTAATAGCATCAACTTTGTATGAAAGCCACCTCAGGTCAACTAAGTTTCACTCAAACCTCTTACCTAGTCTACTAGAATTA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4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48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AAAAGGAAAAAGGAAAAAGGAAGAGACGCTGATTGAAGAAAAAGGCGACATGACTCCTCATTTCGAAGAAGCTTGAATTTCGTAGTTCACCGCCGACTTCGAAGCTTTCAATCTATTAAAAATCCTCTATGAAGTCTCGGATTCATGAAGAAATTCTCAAATTCTGGTGCTAAATTTCAGTATGATTGATGGTTCCAGGCATCATAATGCACCAGCAATCCTCTTCTGCAGTTTCTCCACACCATATCAATCCTCCGCCTTCCTCTCTTAGGTCACCTTCATCCACACCTCCCGCTGCCCACTCTCCACTGCCTCTCACCACTCACGTCTCCAATTCCCACCGGGAGCCATGCGACCATGTTGCCGGACCAGTGCTGCAATCCGCCGGTGATTCTGCTGTAGCTATGGCTTGCCCACTCGCCCGGGTCCGCTTGTCTGATATTGCCCCCTACGACGGTGCGCCTGCGGGGTCCTACGTGAGGGCGGTTGAGGCTTTGTCCGGATCCTTGACGAGATATAATGCGGCTGTGATTGAATTGGAGAATGAAGCTGCTGCTCTCACTCGTTGCGGTCTTGAAGCGGCTAGGTTGTTTTTCAAAAGTAGAGCGCAGAGTGGAGGAAAGGGGCGAAGTGTTTATATGTATAGAGCTGGAAGAGCAGTGGAAGATTGGGACTCTTGTCCTCCGTGTATGGCTGATATTTTTAGATGTATGGGTAAAGCAGCTCGAGCTGCCTTGTGTGCAATAGCTAGGCATCTTCGTTTGAGAAGCGATGTTTTCAATAATTTGCTCGATGACACTCCACTTCCTGCTACTGATGTGTCCTCATCAGTGCTTGTTGCAATGCACTTGCATAATAGCTCTTTGCACAATTGCAAGGGTTCTATTGGAGGAGGAAAGTCAGCAATGAATGTTGAGGTTGAGAAGGGGTTATTGACATTGTTTTCCTCAGACAATCCTGGTTTACAGGTTTGTGATCCCAATGGTCGCTGGTACCTAGCAGACACTGTCTTGGCACCTGGAGATCTGTTACTGATTACTGGAAAGGCACTTAGCCATGCTACAGCTGGCCTTCGGCCTGCTGCATCATATAGAGTTGCTTCTGATCATTCCTTGGGCTCAAATTGTGTTGGGAGTGTTGTGGTTGTAGGACTTCCCTTGCATTTAGACTCATGCCCCAGACAAATGCCATACTAGACTGTTCTCCCATTGCAGCAGCTGGTCATGTCATTCCCCAAAGATATGGTCCAGTCTCTGTTAGCCAATTCATGGATGATCTTTCTGCTGAGGAAGATGTATTATGCACTCATCTGGATAAGGATAACAATTGTATAGCTCGAAATGATCAAAACAAGGAAGCCTCGCTAAGAAGTGTTCTCTCAGATCCACTATCAGGTGCATTCCTTGAGGATGCGACGTTTGTTTCATGTGGACATTCATTTGGTGGTCTCATGCTGAGGAGAGTCATTGAGACGTCAAGGTGCACCATTTGCAACTCAGAAATTGATGCTGGGTCTTTGATTCCTAATCTAGCACTTAGAGCCGCAGCCTCAGCTGTGAAGCATGAAGATGATAGGAGGCTATTCCACAATGCTGCATTGAGGAAGCGTAGGAAAGAAATGGGCGACCATATGGATCCAATGAGAAGATTAAACAGGGAAAATGGTGATCTTGCCATCGATGATGGCATCCATCGAGGAGTGCAGTATCCTTTTGCAGAAAATGAAAAGGTTCTAATTAAGGGAAACAGGAGAACACCAGAAAAATTTGTTGGAAAAGAAGCAGTCATTACATCCCAGTGTCTCAATGGCTGGTATTTGCTAAAAATCATTGGTACTGGAGAGAATGTTCGGTTGCAATATCGATCTCTTAGGAAGATCCTTAACACGACACCAGCTAATGACAATAGCTGTCCTCCACAGCCACTTCAGCACAGTTGCTCATAGATCGACATCTTTCTGGCTGTTGATTATCATTAATCCAGTGCAATAAGTAAAATTCTAATCATGGTTTTGGTCAGCAAAAGGTTGTGGATGTGGGTTTTGGAGGTGATATATTTATTATTATCATGATTGTACATCAGAACACCAGCTGTTAGTCTTAGGTTTCTCTTACAGGCTTGTAAAAAGAATCCTTGAAAATGTATGTAGTTTTTCTTTCTTTCTTTCTTTTTTTCTCTTTTTTTTTATCTCCTTTTAATTCTTGGATTACCATTAAATTATAGGCCCAAGAAAACCTCTATATGTATCATTATATGCTAGAGATGAGTCTTGAGATAAATTATATGGAAATT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4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4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GTATGTAGGTCTTTTTATATATAATACATTTTTTAGCTGATGATTCAATTAATATTATTTACTTATTTATTTTATCTACTGAACTGAACTACATTAAAAGAGGAAACATTAAACACTCTTATTTAATAATTTGCCGATGTGGAGACAATTATTTTTTTCAAGGTCAGAAAATTTGTTGTAGAAATAGGAATAAAATTTGGTAGTATTAATATTTCATATTTAGTTTTTACTATTTTTGGTTACAAGTACTTTCTTTTCTTTCTTTTCTTTCCTTTTTCTCTTTTTAATTTTTATTTCCCTCCTTATTTAGCACACTAAACAGATTTTAAAAAGAGGAGATGAAATTGAAAACTAAATAGAAGAAAGTTGTATAAAAAACCCTTTTTATTTAAAAAAAAAATGGTTAGCAATTAAAATATTTATTAATATATTAGAAAAAGCATAGTAAAAAATTATGAAATGTAAATATTATAGAAAAGAAGACGTGCTGCATCGTGAGGAAGTTTTTCTATTTAATGATGAATGAAAAATTAATAACACAATTATTGAGATCATGAACAGTTGGAAGGAATATGTTGAGGTAGTAGAATTGAGTTGAGGAAGTAACAATGGGTTGAGTTCAGTTGAATTGAATAAAAAATGTTCCCTTATTTTTGACCTAAATAGTATTTTGCTTGAGTAAGTGCTTAGACAATCCTACTGTTATAAACTTTTATCCAATTTAGTTGTGTGTTTTGGACAAATTGATATATGAGGTCGAACAAACAACGGACACAAGGGTTTAGCAGAAGACTATTTATTTGACAAAGGATTTGCATGGAATTCAATGCCTCTCATTTAGTTGAGAGAGATACGTTCGTCCAGGTCATGGAAGAAATTATTTGAGGAGGCCATGAAAAAGAATTTGATCCTTTGATTCTCTCTCGACTGGATGCTTACGCTTGATTTGGAGGAAGCGGAGCACGTGATGTTCTTGAAGTTTGTTGAACGTCTACGCTTGATTTCGAGAAGCGCAACACGTGGTGTTCTTCAAGTTGGTTGAATGCCTATGTTTGATTTGAGGAAGCGGAGCACATGATGTTTTTGAAGTTGAAGTCTTGGAAGAAAGTTTGTATCTTCAATGAGCTTCAATCTTCGAGGGAAGTTGGAGTGTTGGAAGAAATCTTGTATCTTCAATGAGCTTCAATCATCGAGGGAAGTTAGAGTCTTGGAAGAAACCTTGTATCTTCAAAAGAGTTTCAATCTTCGAGGATGGTCAATTTTAGGAGTTAGGGAGTCTTCTAGTTCTTGGGAAAATTCTCTCTAAACCTTCTGAAGTCAAAAATTTTCAACCTCTTTCAAATAATGAGAACTCTTCTATTTATAGAGTTCACTGGTGGGCTTTATAGGCTTCAGCCTGATTGGTCCATGGATTTAGGTTATATTTAGTCTTTGGGCTCAATTAAGTTTATTTTTGGGCTTAATTAAACTTAATCTAAGTAAATAATATTTAATTGAAACAAAATGATTATCTTAATCCAACGGTTAAGATGAAAACATGTGACATTATTAACATTTGCCAATTTATGTTTTCAATTTTTTAATTT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5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5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CTCTTCTCCTTCTTTTCTTCTCCGATCCACGGCCGCCGCCCCTATTTTTCTTCCTTCTCTTTCGTTTTTCTCTTCCGTTCAAACCACTGCCAACTGTCTATACTTCCGACGAAGCCAAGATCCCGCCGAGCCCAAGCTTCGTCCACGCAAGCACGCCGACGTCCGATCTCTTCTCCTCGTTCTGTCGCTACTGTACCGTTCGCCTGAAGTCGTCGTCCATTCGGGTTGCATAGTCCTCCAGCCGAGCCCGACAGTCCGTTTGCGCCTGCCTTCGGTGGATTTCATTCGCCTCAAATCTCGACTAGCCACCGTGCTCCACCCCCAATAGTCACGTCGTTGACCGTCCGAACATAGCCCAAACTTCCAACTGAAACATTTGGTCTGCACTGCCTTGAACAGGGGTAGTCGACTCGCCGTGCCAGTTCAGGTCTGTAGCTTCATTCGCGTCGGTCTCCATCCATGAAGCTCACTCGCCACGTCTCCCTTAGCCGACGGCTGCCGATCGACTCACACTTAAGGGTTTTCCATGCGTCCGACAGTCGTGCGTCGTGGCAAAGGTAAGAAGAGTTGCAAACC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5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5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CTATTATGTTCAATGTGACTCGAGCTAGAAGTGAAGGTGAGAGGAAAATAGTGGAATAGAATCAAGATGGTGTACCCATTGGACCTACTCTTTTATTGGATCGTGTGTACACTATCACATCCCCATTAACTATATCCATCATGGATCGATGTGCCTACTGAACTGAAGGACAAGATCTATACCATAGTTGAGGAGAAAAGGAAAGTTCAACAAGAGAGAAGGAAGAAGAATAAGTATAACCACCGTCTTTCAAGAAAATGTTATGCTAATCTTCGAGAGGAATTGAAAAATAACCCTTTAGAAGAAGGTGATCTTGATCGAGCAAGCATGTGGAAAAAGGCTCGTGTAGATAAAAAAGGAGAATATGAGAATGTAGACGTTCGAGAAATTATGAAACGTATATTCAAGAATTAGAGAGTATTCAGCTAACAGCACAATCTACACCAACATCCGCACATGGTTTTTGCTCTAGACCAAGATTAGCGTATGATATTCAACGTGAAAAAAATCGCAAGATGAGAAAATGAATGTCACAACAAAGGTGGCTATAGAGGAGGTTCCTAATTAAAAAGAAGTTACTTGTGAGTTTAATATAAACATGCCACTACCTTTAAAGACACTACTAAAATTTGCCGAAAAGGTGATGGACAAAGATTCAAGCATTCGTTACCAACTACCAATCTCATTGTTTGGTATCGGTAGGAAGACTTGTGTTCTCCGCGAAGATATTATTGATTTCTGTAACATACGAGAAGTCAATACTTTCACATCGGTGGCATACATGGCGGAGGACTGATACTTTACTCATTAATGCTTATGGAAAAGGCTTGAAGTTAAATTCGTAAACACCATCCTTTTAGAGGAGTCGATAGTTTTGCTGGAATGGCATATTGTGCTGATTTTATTCTTCCAATGAATTCAGGTTCAGGTTTGGCATTGAATAGAATGAATGCAAGTGATGGATGAGAATGTATTCCACATTTGATGAGTTTATTTGCTTTTGATTTTTTTGATTAAGCTTTACTAAAAAGTAAAGAGTTGTATTTTTAACCAATTTAAATCAATTTTCAGACTTCTTTTATACTTTTTAGGGGTTAACTTTGAGTACAAAATTGTTGATATTTTGAAGGGGAAGCATTTGACTCATGGTAAGTTTAATGTTGTATGTTATATGGTGTATATACAACATATATAATTTTGAAAATCGAGAACATGTATAGTGGTGAAATTTGGATATTGATCTTTTGAGATTCTCAATTTGATGCACGCCAGTATGACTAAGTAATGAACGAGTTGTAAGTTTTCTATTTTAACTTTTCTCCACGTCCAAAACTTGTGTATGTGATATTATTAAGTTTCATCTTATTATTTTATCGTCATGATGTTTTTTTAACCTCCCAATTCTAGTTTTCTTCTTATTTGTTTTTATCTTGGTCATTCTGGACTTGCAGCTGATGGACATGATTTCTTCACTTCATACGAAGAAGAATTTTATGACAGTTTTGATTTTATTAGCACATACATACTTAAATCATTGTGAACTATGACAATCAAGGATGCTCTTACAGTCATAATTTGTGATTGAATGACTGATCATGCTTGAAAAACATTAAGTTGTGAATATCTTTTTGTTTAATCATTCATAGCTAGCATTACTACCAGTAGGAACACTTGGTATAAGTTTGATTAATCCATGACTCAGGTATAGTGCACCTTGTAATGAGCGGGTATTTCTTTATTGCTTTTGTTGTTCTTTGCTCGAATCCAACCTGACTATTCGAATATATATTTGATGCATGCAGATCCAGTTATATATACATGTGCGACATTTCACTCTTTGAACATTGTGGATTAATCCTTATGAATTTTCAAATGATAGGATAATTAGTCATTAAATTATACTCACGTTGAAATGCTTGAAATATGCAGATTGCAGCAAGTGTTCACATCATCCTCCATTGCAAGAAATGTTCGATCACGACATAATTTTATCTAATGATTTGATGTGCGAAGCAGAAATCAACCACCATGATATAACATCAGCAATATCATTTGGAGATGCTGAAATGCTTGAGAATATGCATATTTGAAAGTGGTTGAAGTTTGACAATACCCTCATCGATGACAACGATGTCGTCATCGTCAACGAAAAGCTTAAACAAGAGGTGTCACTCAAGCTCCAAAATGTTGATTGGTACACTTAAGAAGACTACCATAATATTGATTGGTATACTTTTGAGACTAGATTTATTGTAGCTAGATAGTTTTGAGATAAGTTAGTTGATTGGGATGTTGAGTTGAATTAG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5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54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CTATCTTAGTCATTTCCTTGTTTGGCCCATGGATTAAGGGGAGGGAAAATGTTAAACTTAATCTCCCTTAATCCTTCTCTTTTCCCATTTATTCCCCCAATTTCTCCACTTATTCCCCCAATTTCCCCACTTATTCCTTCCTATTCCCAATATAATCCTCCCATTTTTCAAAACAATCCTTCTCTTTCTTCTTTTCCATCTTCTCTTTCCTCATTAATTTTTTCCTTTTCTTCTTTTCACACCCAAACAATTTAGGGCTTCTCTCTTCCTCTTCTCACAACCGTCTCTCTTACTCTTCTCCCAATCGTCTCGGTTCCTCTTCTCACAACCGAACAATTTATGGCTTCTCTCTTCCTCTTCTCACAACCCATCAATTAACTCTTCTATCTTCCTCTTCTCACAACTAAAGGAATTCCTCTCTTCCTCTTCGGCACTCACTGATTTTTCTCCATTGTTCAACACCATCATCTTCACGGCCACGTGTAGAAATAAACGAAGGCCTCCAATGCCTTATCTCCGACTGGGCGTTCGTTGACTAGGTGGCTGCTTCCTTGCATGGCTTGTCCTACGAACTTGCCGCTCGGATGTTATTCATAATATTTTCCTTGCCGCTCGATTAACCTTAATGGTTGCGACCATCTTTCATCCTCTGATGAGTGACGGATACTAACCGAGGGTTGTGGCTGTGGTGGTTCCGAGCAATGTAGGGTCGAGGTAATATATCTTCCTTTTATTCCACTGTCGATGATGAGTTAGTTTTCTGCATATGCATTTTACTTTGATTGAAACCAACATTCACATGTTCTCTTTGATCTTCATTATTACTACTTTTATTATGTTCAACCATTTATTTTTTTGTTTCATGACCATGTCTCTAGATTACTCTTTCTTTTTTTTTTTTTTTCCTTTTGTTGTCCATTGTATTTTGTGCTTCTTCTCTGCCTCTAGTTCAATGAATTTATTTTCCTCATTTGCCTCTGTATTTGTTTATTTTTTTTTACTGTTTTTTCACATCGGTTGGGTAGAAAAAAGAAATAAAAAAAGACATTTTCTTTCCTTCACATGCAGTGACTGTCTCTGACTTGTGTGGCATGCCCGTGAATGCTTCTTTGACCATCCATTACCTATTGTTTGTCCTATCAACACAGCACGTTTGACAGTGGGATTAATTTTTTTTTTTTTTTTGGTTGTTGTTGCATCATTAAATTTGCTACTGCCTTCCTTTATATATTGTCCCCTTTCCTCATTTGATGTTGTTCTCCTCTGCTTGTCACTTGTTCATCTACTGTTCTGCATATTTTCGTATGATATTCCATATTGGTACGTATTTTTGTTGTTCGTCTTCATTTTATCCATTGAATGTTCTTCACGTTACTCCATATAATGTGTTTTATGCATTTTTTCATCTATGATTTCATTTCGTATGTTGCATTTCATTTTATCAGTGCCCTTCATACCAACGCATTTGATATGGATGCAATGCCCTTCATATCCCCACATCTAATAAGGTCTCCTTACATTAGTCTATCCATGATAAGTTTATTTGTCATTTGAATTTTGATTTCATTTAACTGAACGAACTTTCGTTCTCTGAGGCAGAGTATAACATTGTTTAAAATTTTGTATACCTATTCCCATTTATTTGTTAACTTTTTGATTTGGTCACTTTTGTTACGCGTTGTTAGGTACGAACTATAAGGTACGCTCTTGCACCATTATCTCTATTTTTATTTAGAGACATATATTCTAATACATTGTGGCCTTATGTAAGTTTCATCACTGTCTTATGCAGTACAGTCGAGTGTACGTAGACTACAATTTCGAGGTACTAGGCAAACATCGACATTCTGCTAAAGTAGGTCACTTTTTGTTGAACGTATATGTCTTCCCTTCAATACATAACATATATGAACAATATATACATTGTTATTTGTAATATGGGACATTCGTCTGACATTGCATAAACTAGACGTTTGGGGAAAGTATTATTTTTTTGTCAATATGATGCATTTCATCTATCACTCTTTCTCTTTAGCATGTTTCAAATTATTTTCTTCATGTTGTTAAGGTGACCATTGTTACTCGTACACCACTAATTTAAGAACCAAACATATGACTTTTTTAGACAACGTAACTGTCGTTCGTTCATTAGACTTGGAACCCTTTAGCGAAACAAATAAAGCATTTTACAAACATATGACTTTTTTAGACAACGTAATTGTACTAAACTTATTTAATAATAAAAAAATTAGATTGTGTACTTCAAAAATTAATAAGAATATTTCGTATAAACAATGCAAATTTCAAAATCCTAGACACATACAAATACGATTGATAAAGAAATATAAAGATTACAGTTGAGTCAAACTATGTAACATCAATTAGTCATCTATAAGAATAATACATAACACGACGCAACGATACAAACAACGCATCAATCGACACTTGGGTCAAATATAATTACGGTACTTTGAGTGACCAGGCTTTTAGTCTCGACATAAACGTACAATCTAGTAAGAAGGCTAAACCTTTTTTAAGTCCATCTAACGAAAGTCTTTGTCAGGGTGACCCTTAGCATACCTTCCAATGAATCCCACAAAACTGGCGAATCTTTTGAACGCCTTTCTACTGGCCCAACGTCAAATGATAATGACGTTTGACACATTCTTCAATGATAGGAGAAGGATTCCCCAAGTACCGTGTAACACAAGGCATAGGATTAGACAGATTGCGTATTTTCATATGATACACGAGTCTGACCTTGTATGTCAGCAAAGTACGTGCATGGATAGACGTTGTTACGCAATTCTTTGCCATCTCCTACGGACAACGGCTGGATTAGAATCGACTGAAGTTGTCGACGTCGAAGAGATGGTTGCTATCTTCCTACACGTGCTTGCGCATGATGTTAAGAACCGCGAGATACAATGAGACTTTGTACGTTCTGACGAGACTGTATCGAGGCATTTTAACGTAGTCCTTATGGTCGTATTGCGTCTGTCGGATGAGTTATTGGCGAAACCACAGCTTGTTCCAAGCGACTGCACAGATCCCAAGTGGCGATGTTTAGAGTTTAGGTGTCATGAATTCGGTTTCATTATACATATTGAATCTTGATTCTCTCAGATAATTGTATTTGGTCGTTTTATTATACGCTGCAAAATTGCATGGGTGTCCTTGACGACACGTACATAAAAGTGAACATGTCCGCAAGTGATCGACCTAGATATCGAACACGGAAGGGTGAAGGCGACAAATGTTCTTGGCGTATGCGATACAAAAGGGGACTTCATTTTCATCTTATCAGGCTGGAAAGGTTCAGCAACTGACTCTCATATCCTACACGGTGCCATTTCCAGACCCAACGGACTAAGGGTTCCTAAGGGTAAGGATTAGTGTTTTAGAACTTAAAAATTACTAT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5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5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GCACGCCACACACCATACACCACACACCACACACCCCCCGTTCTTTTTTTCCTTTCTTTTCTCTTCTTTTTTTCTCTTTTCTTTTCCTCCTTTCTTTTACGTTTCTCCTTCTTCCTGCAGCCCAGCAATCGTCCACCCCAAATCTCTTCTTCTTTTCTCTTTTCTTCCTCTTCTGTTCGACGCCGACCGTCAGACGAAGCCGGAAACTGCCGCTCGTGTCCAGATCCAGATCTGCGAAGCCGTCACCATCTCCTGCTCTTTTCTGTTCACCCTAACCGACGGCCACCCCTAAGCCCATTCTTTTCGCCACGGCGCAGTGTCTCTGATAGCCGCACCCTGTCCCAATCGTCTCTGTCTCCGTTGAAGCCAAACCCAGTCGAGCCCGCGTTTCGTTCGTGTGTAGCTCTGCCCACGCTCGTCGTTCAGATACAAGCCGTGTAGCATCCAACAGCTGCGCATCGTGAAGTCCTCATCTGTCGCGCAACTCCCCGTTTTCCAATTGCGGGTCCGACATCCATCTTTATCGTAGTGCACGTCTGTTTTGCCCGCATCAATTTCATTCGATTGTCGCTGCTTCTATTTTATTGTCAATCGTCAAAGTTATGCTGTGAGTTCATTGGTGATATTGGAGAGGTCGTGGTTGAATATCTAAGTTTCGAGGTGAGCTTCATTGGAATTGTTGCTTCATTCTACTTGGAATTTAATTTATTGGATTTAGTCTGATCGAAGAACTTACATAAACTCGAGGTAAGAGAGTTTCTACTGGACTCAAGAACAAAGTTTAGACTTAACGAATGTATGTATTATAATGTTATTGATTTGGGGATGACAGGTATGATGTATATTCGGATGTGAAATTAATGTGCTATGTCTACATGTGGATGTGAAATGACTGAGTTCGTAGAAGTTTTTCTTAGAATGGGCAGTTCAGTTTGGATTAAATGTCAAGCATGTTGTGAACTGAGGAAACATAAATATTTAGTTGTTGACTGAGATACCGTTATGTTTCTGATTGACCTCTAAATTAGCGTATGATGACTGTTTGAGGTTGAATAAGGGGTCTATGTGAGGGTATATATATATACCTGAACTATGAACGATTATTAAAATGTTTAGAATGGACTGAGGGGAAAATTGTTAGCTTTTATTGGGATGTGCCTTGTAGGTTTCCTCTTACGATCACCAATTTTTATGCATCCTTCGGGACCTTTAGACTGATAAGTGTTTCTGTAGAACATTAGACTGAAATGTACGCCTCGAGCTTGGGGCGTTAGACTGAAATGTGTATCCTACGAGATCACAAGACTGTGACGGTGCAGGGGAATCCCAATAGGAAGTTAACAATTTATTTTCCCTTAACGGGACTAGTAATAGGTCTCTTACCGGGTATTTTTATACTCATCCCTTTATGTTTAATTTTTCAGACAAAAGTAACAAAGGCGGCAAACCGGCGAGGAAAAGGAATGAAGCGTGATTCTCATAGGAAATGTGTTATTTTGCTTCCGCTTATTGTTTTTGAGGTTTAAAACGCTATACTAAAACTTAGCACAATTTTTTTTT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5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5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TGCCCCTCCCCCTTTCTTCTACCTCTTCTCTTTCGTTTCCTCTTCCCATGACCTACCACAGCCGCCTCCCACATCTTTCTTTTTCTTCCTTTCCGTTCGCCTGAAGCCACCGCTGCACCCCAAAAACTCGTCATCCGTTGAACTGAGGTTGGAGCTAAATAGCTCGTCGTCCGTTCCGATTCGCGAAGCCGCCGTGCATTTCATCTGTGCGTAACTCTTTTGATCTGCGATTCTTTGTCGCTCACCATCAGTGCACCGTGACTCTTCGCTCGCACGTACTGCTCCTTCCAACTGCAAATCGCAAGCCGTTCTACCTCTGTCTACAAAGCACCGTGACGCGACTCCCTATCTTTTACCCGCGAGTTGCAAGTTGACCCACGCTCCAAATTATTTTGCACGACTTTTCGTTTAGGTTCGATCACCGATGCCTCTGTTTTGCTGTGAATCGTCGAAGTTTTGTTGGTGTTGAAAGTAGTGTCGAGTTCTTTGGATTCACAACCAAATTGTAGATTTGTTAGAGTTCGATTCGCCAATACTTTGGTTTCCTTAGTTGGATTTTAGTTTGATCGAGAAATTTGGGTAACATGAAGGTAAGAGGTTTCTACTACCGGACTCTACCATGGATTTCAAATATGTTGACTGTGTGGATGTCTCTGATCTGAGTATGGGTGTCATATATGATCTGTATATTGATGCAGAAATGATGATGTCATATATGATCTGTATATTGATGCAGAAATGATGTGTAATATGTAATATGTAATATGTAGATGTAGTTGTTGATGTAGATGTAGATGTAGAGGTAGATGTGATGAAAAGTAGGTTATGGCTGTCTAATATGTTTTTGTGAACATTATGGAAAATGTCTAAAATGTGTGATTAGTATATTAAAGTATGGTTAGAGTATTTTTGAACTGGAGGAGTATTATGTATATAGGTTGGTTGCTTGATGTGTTGTTTTACCACTGGCTGATTTTGTGATAGAATTGAGAAATTTG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6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6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TTCTTCTTCGTGAGTTACAGATGTCGTCGCCTTCTACTTTTTTTCGCTTCTTTTTCCATTCGCCATCTCCGACAACCATGGTCGTCTCTATCTTGTTCTGTATCGTCTGCTGTCTCATCTTCTTCCACTGTTTTGTTCGACACCGAGCTGACTACACCCGCGCCGCGGTGTCTCTATTTCGTGAACTATGGAGCGTTACCAACTGATCTGTTTTCGTCTGCCATCTACGAACGCCAATCGCCGAACACCAGCCATCGAGTTGCAAGCCGACGCACACCTCCAAGTTAGCCGTCAGATCTGTCTATTTTGCACGCTCTTTTTCGTTTAGGTTCGTACACCACTGCCTCTATTTTGCTGTGAACCATCGAAGATTTCTTGGTAATTTTGGATAAGTTGTGCTTGAACCTTTGAGTTTCACAGCAAGCTTCATTGGAAGTTTATTCTTCATTTGACTTAGGTTTGTTTCGTTACATTTTAGTTCGATCAAGAAGCTTAAATAACGTTAAGGTAAGAGATTTTCTACTACTGATCCCTATATAAAAGTGGCAAAGTATTGACTGAATTGAGAATGTTGAACTGACTGAATTGAGGAAGGTTGATTGTTATATTAATGTATGGATAGTGTACTGTTGACTGAATTGTCTGAATTAAGGTGGGTGACGCCTATATATATGTTGATTGTTTGATGAATCGTTATAATAATGATTGATTATGTATTAGTATGGGTAAATTGACTATATATATGTTGGACTTAAATGATTATATGATGAGATAGGTTGGACTGTATTTTGGGTTGACTGTTTAAATTGTTAGAATAGACTGAGGGAAAATTGTTAGCTTCACTTAGGGGATAGTGTACCTTGCATGTGTCCTATGGAATCACCACTTGTATGTGCATCCTTCGAGAGCACTAGACTGATATGTGCATCCTTTGGAGCACTAGACTGATATGTGCATCCTTTGGAGCACTAGACTGATATGTGCATCCTTCAGGGACACTAGACTGATTATGTGCATCCTTCAGGGACACGAGACTGTTGTGATGCAGGGTACCTCCC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6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6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TAACGTTAGGCTCCCTTACATTCACAACCAGATTGTGAATTATTGAAGGTTCAGTTCGCCATTATATCGGTGAGGTCTTGTTTTAGAACATTAGTGGGCTTCTTCCTGGGGACAGCGTTCACCTTCTCATTTTGGTCATGCTTACGAGTCTCATCCTTAATCCTCAACCAGGTGACCAAACTCTCTAGTGAGAACTCCTTCATCTTGTGCTTTAAAGTATTCTTAACATTCTTTCACAGTGAAGGTAACTTGTCGATAATAACAACAACTTGAAACTGCTCATTAAGTGTCATACCTTCACTAACTATTTGATGAGCAATTTTTTTGCAACTCGTGTGATTGGGCCTCCATAGATCTATCATCAGTCATTTGGTCCTTAATCCCTCTCGAGCCAATGAGAGGGTGAGACTCCTTGTTCAAGACTTGGATTCAGTGCTTAAGAGAACAACCTATCTACTAACCCTAAAGCGGGTAGGAGTGAATTCTGTCTTGCATCTTATGTCCCCAGCTATCCACTCGATTTTACCCTTGAAATTGGAGGCTTATTGGGTCAACGCTGATAAACTGCACATACCTATACAGATCTAAGGATAATCTCCTATGAACATGAGTTGATAGTTAGTTCAGGTTTAAGATTAAGTTACTTAGGCCATCAATAATTGAGGTAGGCAATTTTAAACAATAAACGGTGTTATAACGTAAAAATGACTAATTC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6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6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CTCTAAGAGCTGCTAATGTTTCAGTGGAAGATAAAGAGATAGATAAATGAAAGTTTGTTGGTATCTTCAGGCAGGCATCTCCATCTGGTCGGAAAGCAGAACTCTCACTATTATCCAAAGACAAAGGCTCCAGATGAGTTGACGAGATCTGTCCACACAAGGTGACATAAAGGATAAATGAAGCGAGGACTGCGCACATTAACTCAACGAGAAGAAGCAGACTAACAACATAACATAACACGAGATGATTCGCTAGATGACAAGAGTGGTAGTTAGGGCTAATGTGACAAGAAACAACTACTTTCTGCTTTGACATTTGCAGACAAGGACAATTCTGCAAAGTAGGCAAAGACGTATGTGCATCATGAGCAGCCTAAAGTATGCCTATAAAAGAAGCCCAACTCCACCATGAAGAAACACGATACAGAGGAGGTCATCCCTTAAGGAGGTAAGGACAATTTGTAGTACTAGTTCTTCCTCCATCCTTTCTCTAATCAGTATCTAAGTGAGAACTTATAGAGAAATTAAAAAGAGAGAAGTTTCTTTCCCATTTCTCTTAACTTGTAAAAGAGCCAAGAAATGCAAGACAATGCATTCTACGACTCGACACATATATTTTCTTTCCATGTTTGTACTTTTTGATGTATTGTAGGAATGTTCTTCATTTTATAGTCGAAAGTGTTATGATATATATATACATATGTCCTTTATTGTAA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6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6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CCTTGAGGGGGAATGTTGATTGTTTCCTTTTCGTATTATATCGGTGAATGAAGAACTAGGAAGCATATTCCCCTTGTTCAAGGAATTTTCGAGCAGTGGCAATGCTTTAGAAAGGGTACTAGCTCTAGAGATCGAGCTTGCTGAAGCTTTGCGGTCAAAAAAGAAACCAAGTATGCATTTTCAGAGTTCTTTCTTGAAGCAACACAGTGATGAAGAAGCGATATATCGAAGCTTTAGCGACATCAATGAGCTAATAAAAGACATGTTAGATCTAAAGGGAAAGTACACAACTGTAGAGACTGAACTGAGAGAGATGCATGATCGTTACTCCCAGTTAAGCCTCCAGTTTGCTGAGGTTGAAGGGGAGAGACAGAAACTCATGATGACTGTCAAGAATGTCCGAGCATCCAAGAAGCTTCTCAACGCCAATAATCGACTCTCATGGTCATCCCGGGGGGAGCATTCTCCTTCATAACTTCTTGGCTTCCTAAGATAAGTCTCTCTTGTCTCTTTCACTAGTTGTTGAAATCGCATTCAGGTCAAATGTGACACCAAAGGCTTCATCTTTGGCTTTCTGCATCACAACACCAAGAAGAATATCGACGGACGATACTGTCTCCAGGGATCGAGCTGCTACGAGTTTAGAGTCAGCTGCACGATAAAGATGCAACAGTTTTGTGTAAATAAGAAAGCTTCTGCACCTATTCATTCACCAGTTGGTAGAGTATTATCAAGTATAGAATCTTCTTTTCTACTTCAATGTAATTTTTTCTGTACAGTAAATGTAATATCTTCATGGGTAGATAACTTAACTCTCCAAATATTATGAAGAGAAAGCAATGAAACCATGTCATTATACATCTTTGCCCTTCCTCTCAGCTATCTTCCTAC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6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6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GGATGATGGTTAGAAATACTTTTTTTTGGGAGATTTTTTTTAAAGAATAGAATGGGTGAAAAAGAACAGTAGGTACCCAATGTGCAGTGAATTTTGACTTCAAGTGAAATTATTCGAAAAAGAAGGTTCTAAATACCTTAAATGCTTGAATTATATTGCAGTTATTCTATCCTTTATATTTGTTGTTCTATTCTGGTTCGAAATGCACGATTAATACATACTCTCACTTTCTTGAATTATAATAGGTGTCTATTCTGTGGTTAAGCATAAAATTCTGCCTTATTTTCTCAAAGATCATAACTTTTGCTGGAACTTTGGCAGTGATTACTGCTTGCTTTGTTTGTTGTTGCTTCTGCCAGTATATCATATTTTCCTCAAGATGACCCGAGGATGTGATGGTGCACTTTAAATTGAGCAATTAGAGCAAAACAGAGGATTTGGAGGAACTATTCTTGAAAATTGACCAAAATTGGGTGAAAGGATATTGAATCTAAGGAATGAGAAATGGAGCAGCCGAAAATCAGGCAGCATTGAGACGCCAGGAAAGAGTGTCACAACAAAGGTTGCAATGGTGTTTGTTTGCTGATCCATGGTGCTAAATATCATTGTCATTTGTGAAGACGATTGCAAATATAGCAATTAGTCTCAAACTATTTGCAAATATGGTACCAGGCAAAAAAAAAAAAAAAAAAAACCATTCGCAAGATTGAGATGTTGAGTTGTTATATAATGTCTGAAGTTCATATGTCTAGAGAGTTTATATGTAATTGTTTGAGAGCAGAATTTATCTGGTCTAATTCAATGTCTGTGTAGGAGCGTAGAGTT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7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7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CATCCCTGGGCATGGAATCCAACAGGGTTTTGCTGGATTTTCAAATTCCAATCCAAGATGCCGTTTCTAGACTTCAATTTACCCCCATTCGAAAAATCTCCTAATTTCTATTCTTGGTTTGTACGAAGTTGATAAGTCTACTCTAAGACGTGAAGCTTCATCTGGAGCTGCGCTGCTAGATTGTTTCTTCCAGGATGAATCATTAACTTTCAAAGCTGCTTCTAATGGCTGCATAAGTAGGTTTAAAACTTGCATATCAACATTTTTAATGTTAAATTCCACTGGCTTAATATCACAATATTTAATTTGTTCAGATTATGCTATATTCAGATGTTGTATTTACTTGTCAATGCTACATTTG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7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7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AAAAATCTCTTAGAGTTGCTTTTATTTATTTATTTATTTTTTTTGTTGGATTTCACAGTGTTTTATATTATCACTTGTATACACACAGGCAAGGCAAGGCAAGGCAAGGCGCTTTTGTGTGAAAAGCCAATTCAGTTGCTGTTTTTGGGAGGAGAAATTAATTAACTGTATAGCGAAAGGATGTGGAAAGTTAAGTTGGGAAAGGGAGAGAAGGAGGAATATTTGTTCAGTACTAACAACTTTGTTGGAAGACAAACATGGGAATTTGATCCAAGTGCAGGCACTCCTCAAGAACGAGCTCAAGTTGAAGCTGCTCGTCAATCTTTTTATCAAAATCGAAATCATGTTCAATGTAGCAGTGACTTGCTTTGGAGATTTCAGTCTTGACTTTTAGGCTGTAAGTTTTGGGGCCTGGGGGAGTTTTCATACTCAAAGAAAAATGAAATGAAGATTGAGAATTTGTTTAGAGACTATGCTACCGGCGGGAGAAAACAAAGTTTCTAAGAGAGAAAGATTTCAAACAAACAATACCAAAAGTGGTAGTGGAAGAAGGAAAAGAAAATGAGAAGGAAATTGTAAAGATTGCATTGAAAAGAGCTGCGACTTTCTTTGTAGCTTTACAAAGCGACCATGGCCACTGGCCTGCAGAAAATGCTGGCCCTTTGTTCTATCTACCTCCTCTCGTATTTGCATTGTACATCACTGGAGATCTTGATATTATATTTTCAAAAGAGCATCAAAAGGAAACCCTTCGCTATACTTATTATCATCAGGTGATATTATTACATAACTACTTTCATATGCTTTCACAGTTAGCTTTTTGTTTAAAACAATTTCCCTTAAACTTAATTAATGCATAAGAATATAAAAATAGGAGGTATATATAAGTTTATGTTTGATGTCAATAGTCAAGTATATGAACTTTGTGTTTGTAATCGATATCTTTATCCAGTTAGTTCATGCTTGTTTTCCTAATCAAAGACGTAATACCTCATTTGTTTGTTTAATTATGTTGTTGCTAATCTTAAATTGATCCGAGAAGTAGAATGAAGATGGTGGATGGGGGCTACACATTGTGGGAGAAAGTTGCATGCTTTGCACTGTCCTGAACTACATCGCATTGCGTTTGTTGGGAGAAGAAGCTGAGAAGGATGCGTGTGTTAAAGCTAGAAATTGGATTCTTGATCATGGAGGTGCTCTTTACATACCTTCTTGGGGAAAGATTTGGCTTGCTATTTTGGGAGTGTATGAATGGGAGGGGACAAACCCAATGCCACCAGAAGTTTGGATGTTTGGATCAGAAAAAGTGGGTAAAATTCTAGGAGCACTCTTTTGCTATTGTAGGTTGACATACCTTCCAATGTCCTACTTATATGGAAAGCGCTTTGTGGGACCTCTCACTCCTCTCATTTTACAACTTCGTCAAGAAATCTACACTCAATCTTACTCCAACATCAAATGGAATCCAGCGAGACATTACTGTGCAAAGAAGGATGAATGCTTTGAACGTCCATTGATTCAAAAGTTAGCATGGGATGCTCTTCAATACATTGGAGAGCCTATTCTGAGTAGCAGAGCATTTAGAAGAGTTCGAGATCGTGCTATCCAAATAAACAAGCAGTTCATCGATTATGAAGATTATTGTAGTCGATACATCACAATTGGATGTGTCGAAAAGCCATTATGCATGGTTGCTTGCTGGGCAGACAATCCTGATGGTGAAGCGTACAAGAAACATGCTGCTAGAGTTAAAGATTACTTATGGGTTGGCGAAGATGGAATGAAGATGCAAGTTAGTATTATAATTCATTCCTTCATTATTATTTTAGTTCACACGCAATAGTCTTGGTTTTGAACTTCTTGTATGTTTGAAAAAATAAGTTTAAAAAAAGTAGGTTCAAAGCAACATACTTATTTGCTTTTACATGAAAATGGAGCAAATTAAAGTCTAACTCATGCAATACGCTTTACGTACACACAAAGATGTATATATATGATATACCATCTTTGATATACTAGTAATACATACTTATACACTCAATATACTACTTATACACACTTGATAAAGTATGATATCCACTTGGATATACTTAATATACCTTTTTTTGCTACACACTTGATACACTT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7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74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TTCCCTTAAACAAAATTCAATTTCCCATTCCTTTCTTCTTCGTCGTCCTCGCTTTTCATTCCGTTGTCCATAAAGCCATCTTCAGTACAATTTGGGAGGTAAACGGCAGCGCTGTTATTGGGTGTTCCTATTCAACCATTCCAATTCGATCCTAACCCCACTCTCTCTCTTATTCGTATTTTCATTTCGATCCGAAGCCATCGCACTGTGTTCTCATGTCTATGTGAGCCAACATTTTTCCTGCTAGGGTCCTTGGGGGGTCTAGATTTTCTTCCGAGATTTGGGAGCTATCAAAACAGGTTAATCTGCCTGCTGTTCTTCTGCCAATTCGTTGTGTTCAGTTTAGGGATTCTGTAATTGCGCATCGGCCATGCGCTTCAACGAATTAGCGAGTTCTTGACAGCATAAGGGCATATTTTTCTCCTGGGGTTTCTGATTTCAACATGTCAGCAGCTTCAAGGGGTAGAGTTACCATTACACTTGGCCGTAGCGGACAGGTAGTAAAAAAGGCCGGCCCAGGGACTGATGTTTCCGTCTCTGATTCTTGGCCTGTATCTGGAACCAAGCGGTCTGTAAGAGATAGGTTGGGAAGTAGCTCTGATAGTGATCTGTTTTATGGAAGCCAACTCAATAACAAACGATTTCGAGGAGATGATGGGATGTCAAATTGGAGTTCTAATGGCGGGTTAGATGTGCCACATATTGGTAAAGACGACCTTCGGTATAAACTCTTGCAAAAAGGTGCATTCAAACGTGCTCAAAGCGATAATAAGAAGTGTTTAGATCTTCGGGAGAAGCTACCTAAGGCAGATCAAGCTCCTATACGACATCGTAATTCACCATTGCACAATACAAATATCTTACGCCGAACCCCTTCAACCAGAAGTGCAGATGACCTACCTCAGAAGGACTCGTTAGGCAGTTCTTATTCCCCATGGACCATGGATAATTTGAGACAAAGATCACCCGCTAGAATTGTAGAATCCTCAAGGCACTACTCTCTACAAAGAGATGATGAGAAACTTCAGAGAAGGCCAGCTAACCTGTCATTTGAGAATGCAAGATCAGTGGGGTATGTAGCCAAAGATGTTCACAATACTTCAGGTTCTGTTAGTACTGCAACGTATGTGACGAACTCTCTATTGCCCCCTACATCTGCAAAGCCTGTGGCACCGATTGTACCTTTACATCCTCCCCCAAGTGGCATTGCACACAAAACTCTCTATCCCGGCAACGAACTTCAAACTATAGATGGCTTGTTGCAGTCTCTAGAATTGGGAAAATATTCCATTCTTTTTAAGGCTGAGGAAGTTGATATGACTGCCTTGAAGCAAATGGGGGAGAATGATCTCAAAGAGCTTGGAATACCTATGGGACCTAGAAAGAAAATACTTCTTGCTATTGCTCCACGATCCAAGCGACAACCTTGACGATAAAGCATCTCTTTGATTTGGCTGGTTTAGTTCTGACCCTGATATTTTGAAGACTCTTGAGACTCGATACCATATGTTCTTTAGATGTTAGTGGTAAGAGAATGGTTCTTGGATCTGTCCTATCTTGTTCTTTTTCTTTTTTTTTTTCTTTTCCCTTAACAATCCAACAACATTCTTATATATTGCTGGGGGCATAACTTTTGTTTTCACTCCCATTCAGATACATTTTTGCAGTCCCAAAATACCGATATATGATAGTCTGGTATAAAAATAGTGTCTCGAATTACAGCGAGGTTTTAAGTTCA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7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7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ACTATCAGCTTAAGTGGACCAACGCCGATGGAATTAAATATACCATCGACAGTTCTTTTAAAACAAAAGTACCTTAGTATTTTTTCCCAAATCTCTTTTTTCCTCCCAATAGGTCGCCGCCCACACACCTTCATGAGTTTTACTCACCTTTCTTCCTCCCACATACGCCAGCCACCCTTACCCTTTCCCTTCATGATTTTTCCTCATCTTTCTTCCTCCCACACATGCTGCCCACCCCTTCCATTCACGCAAACGGACGGACTGACGGCTTGCACAAGTAAGAGTCTTCACACGAATGGAACGACCACCGCCCCCCTAATTTTTCTAGACACATTCTTGACGGTTGCACCCCCTTCATTGCACCCTCCGCCGCCCCACTTTTTTTCTGGACAAAGTGTCGATGGCAGCCGCTCCCTCATTTCTCTAGCCAGTGTCGTCATTTTATCCTTTTCATCCTAAGAAAGGAAAGTGAACTTTACTTGCAACCATTGGTAGATGAGTTGAAAGAATTGTGGAATTATGGCGTTCGTACTTATGATAGTGTTAGTGGTGATTACTTTCAACTATATGCAAGTTTGTTATGGACTATTAATGACTTTTTAGTACTAAGGGTTATCAAGCATGCCCCATTTGTTATTTTTTGGTTGTAGATAAAGTTCATGAACCTAGGTTTAGATTTGTTATCTTGGATTTGGGATGAAATATAGTTTTGTTTTCGTAAGTTATTATTATTTTGGTTATGTAAAGTTTGGATTATTTAGTATGTAAGTTATGTTTTGGTTGTAGAGAAAAGTAAATTGTCAAGAAATTAAAATATGCAAAGTTTTTGTATATATATATATATAAACTGCAAAATATACTAGTTTATTTAATATGTTTCTATTGTTTTCCTTTCT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7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78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TCGTATCTCTTTCGGCCACATCATTGGCATCCTTACGCGTGCAACTTCATCTTCTTCACGAGATTCTTCCATCTTCTCGATCAACTCTTCGGACCACTATTGATCGTCGTTTGCCAGCATTTTCTTCCTTCTTCACATCCAGACGAATGTCGCTGTCTTCTTTTCCCATCCACTTGTCGACTTTTTCTTTCTCTTTTGCATCCGAACGACTGTCGACTTCTGCTTCTTCTTTTTCCATTGCGAACAGATGACTTTCGACTTCTTCATTTTCCATTGCAACCAACCAGTTTCGGTTTCCTTAAGCAACAACTTTTTCTTCACTCGATGTTTGCATCTCACGTACAAGTTTCCTCGAGAATAGTTCATCAACAACTGGAAGGGCTTCGACAATAGATAGCATCACTTGAGGCTACCTTGGGACGACATCCAATATTTCTCTACCGATGTATTCTGAGTATCTGGTAAACTCATTTCCTAATTTATCCTCTCGTGACGAATATGGTGGCTCAATCTTCCATGTAATCTTTCATGGCAACAACTATTTCCTCAGTCAATAAAGATCATCCTCGAAGGACGACAACAATTTAGCTTTCTCATAGGGGAAATACCTTGCCCCATACTAGGCGACCCACATGAACGATATTGGAAGGCAGAGGACTCTATTCTTCGATCCATATTGATCAACAATATGGAACCTCAAATTAGCAAGTCGTTTTGCTGCAACAGACACTTTACTCCAAACGTAAGAATGCCTCTCGTTTAGAAAGTAAGTTCATGAATGCAAGCAAGGAACCATGGATGTCACATCCTTTTTCAATAAGCTTTCTCTTATATGACAAGAAATAGACCTATACAGGCGTGATCCCACTTATGGTGTGCAGTACTCGAGAATTGAAGAGAATGACATGATTTATGACTTTCTTGTTGGTCTTAATCCTAAGTTTGATGTAGTTCGAGGGCGTATACTAGGCCAAAGACCTATTCCCTCTTCAATGAAAATTCGTTTTGAAATCCACCTCGAGGGAAATCATACAAGTGCTATGAATATTTCTGCAACCCCTACTACTGACTTCGCTGCTTTTAGTGCAAGATCTTCTAACAGTAGCAGTGACAAGCATAATGGAAAACCAATTCCTGTCTGCGAGCATTGCAAAAAACAATGGCATACCAAAAAACAATGTTGGAAGTTACATGGTCGTCCCCCATGAGGTAAGAAACGCGACAAACAAAACATAGGGCGGGCGTATGTGAGTGGGTCTACTAAACCTCCTCAACAATCTGATCCACACAAAAACCAAACTGATCCCAGTCTTGCCACTTTAGGTGCCATTGTCCAATAAGGACTTGAGCTTGGGGGAGGATGATTGACACTGCCAGACATAGTCAAAGAACATCGAGTCTCCTTTCCTTCACAACCATACAAACCAACCGAACCCTTCACTCTTGTACATAATGATGTCAGGGGACCATCCAAGATAACAACCTCATCTGGAAAACGGTGGTATCTATCAGCTGCATTCTCGAAAGTATTCAACGACATACAGATTTATTGGAAAATTTCATAACATTTCTTTGAGATCTACTTCAGGTTTTGGGAAGTAAGGAATGTGTGGTGCAACATCTTTTGCAATCTGCTTCCTCCATCCTTTGCAAGAAATTGGATTTGTTGGCCTTATAAATAGACCACTTCTTAATTATTTATTCCTCATCCGGCAAGAAGTTATCTTTAGGTGACCATGACCTACACATCGAAGGAACCTTAAAGCCGATGACAAATCTAGAAGGTTATAACGTTATACTTACTTATGGTGAGAACTCTAAGACACCTATAGGTGCAACAATTGGGTCAGCTTGTCCTCTTGTGATCAAGGGGTCTCCTCAGCAAGTGGAAGGAATGAAGCCTATTGCATCTTATGAGATTTCTCATTTTTGTGCCGATAGCTTAATTTCTAACCTCTAGCGACAGACTGCAACAATCTTGTTCGAAAACCTATGACAGAAGATCATTCGTACCCATTTTGAATGAGTAATTAGTCTTGAATTAGAAATGCGTAAGATCTTTGATGCAATTGCGACTAGTGGCAGCAACAACCATATCGTTTTGAGGGAGTTTATGGATGGTTACTGCCAAGGTGTCGAGAACCATAATCAAATACATTCCTCATTTTTGCTCCAATCAACTATGGATACTCAGTTAATAGAGGCAAAAGGTTTTGTCAAGACTCTACGACTTGATGAGAACCATATATTGACAGAGACCAACACCGTCAAACATCACCTTACACGAATATCTGTCAAGGAGGCTAAACTAGAAGCAAAACAAATGGTGGTGCGGACAAACTCCGTCAAACTTTCTGACATAATTTCCAAGCACGACATGGAGCTTAAGCGAAAGCAGCATGAGATTCCAAAGACTTGCGAGGAAATTGACAAACTCGAATGTGCCCCAAATCGTTGGAGATGTTGATGCTAAAATCCTATGATCACTTCTTGAATATTTAGAAAGCACACTAGAGGAGCTGAAAAACCTTAAATGGACCTATGAATCACTGCCTCTTCTTATTTATCTATTTATGCTATTTGTAATTTTCGAGCTAGAAATTTATAATGAAACATTCATTCTTTGATTCTTCGACTTCTCACTTTTCCTATATTGAATGCAATGTGTCATTTATTTTTAATTACTTAACTAGACTTAAGGTTTTTCTCAAGCTGCCTACGTAACCTTTATAATGTAGGGATCACGTCATAACCTAGTTCACCTTTTTTATCTTTTATTTGTTGGACTAGACTTAAGGTTTTCCTTAAGCTGTCTGTGTACCCTTTATAATATAGGGATCAAGTCATAACGTAGATTTCGTTCAACTTTTTTTTTTACTTATGAAAATTAATCATAATTTTTTTAAAGAATTTGTCGTTGATTAGGTCAATTCGTAATCCATTCTTGATCAACGATCTTGCCATTTGTATAAACTTCTTTAATAATGTAGGGTCCATCCCATTTATCCCATTTAGGTGTGAACTTATTTTCTGTATACCTTGTTGTGATGATTGTTCTTCTTATAACAAGTATTAGATCACCAATCTGAAAGGAGCGAGGTTTAACATGCTTAACAAAAGCTTTGGACATTCTCGCTTGATTACATTCCAATGCTTGTTGAGCCTCTAATCGATTTTCATCAGGTGCTTCTAACACTTGAAGACGTAGCTTGACATTATCTTCAGTAGTTAATCCTTCTGTACTGTCATTCCTAGCGATAGAATTTCCCTTCCAGTTTCCATACCGTAAACAAGTGAATATGGTGTAACCCCTCTAGAAGTGCGATGAGTAGTTTGATAAGCCTATAATGCCTCATCGATCCTTTCTTGCCAATCCCTCTTTGACTTGAAGACAATTTTCTTCAAAAGATTGCACAACGTTTTGTTGAATGCTTCTGCTAGCCCATTCGCAGATGTGTGTTGTACACGAATGACTTGTATTGCTTGAACTTGAATTTTTCACATAATTTGTCTATCATGCTATTGGAGAATTGCCTTTCATTATATGTCACAATTCAATAAGAAATATTGTATTGATAGATGATGTGCGTTCAAATAAAGTCTGTCACATTCTCCTTCTCGGTCTATCTCAAAGAGAATGGGATCAACCTACCTCAAAAAATAGTCTGTTGTTGCAAGGATATAAGAATGTCCTGTTGATGATTTTGGTGTAATAGAGCCAACCATATCGAGTTCCCAAGCCTCGAACGGCCAACAAGCTACAGTTGGATGAAGAGGATCTGGAGGTTGGTGTATGAAGTTTGCATAGTATTGACAAGCTTCACACTTCTTTGCATATTCTATTGAATCTTTGATCATCTTAGGCCAGTAGTAGCCTGTTCTTCTTAGTTGGAATTGAAGCTTTGGTCATGAGTGATGTGTTCCACAAACACCCACATGTGCTTTCTTTAGAGCTTTTATCGACTCTTCCTTTCCAAGGCATCAAGGAAGAGCCCCTCAAGAGAACGACGATATAAGGTTCCCTTGTAATAAATAAAGTGCGTAACTCTTCTTTGTACCTTAGTTTTATGACAGGAATCCTTTGGAAGCTTTCCATGTTCAAGATACTCTATGATGGGTTGATGTCAATCTTCTTCATCTATCAAACGGGATGTCGTCATGGTCGCTCAATGACATTCAGACATAATTGGAGGCATAATCCACTGTTGACAAAGTGATATGTTAAGAGTTACATCCTCTGGCATCATCAAGGCATTGACTAAATTCGCCAATGTGTCCGTCCTCTTATTTTCTACTCTAGTGACATGTTCAAGCATCACGCTATCGAACCTTTCCATCAATTGTCGAGCATAAGCGAAGTATGGCTTCAAGTATTCATGTTTCACATCATACTAAAGCAAGAGTTGATTGATTATGAACTTTGAATCACCATAAATTTCTATGAATGATACTTCGATTTCCAATATCATTTGAAGGTCAATTATCAAAGTCTGATATTTAGCCACATTTTTCGAGCACAGTTCAGTGAGAACAAAGCTATAAGGCAACATATGCTTCTCAAGAAATGAGGATGATGCCTGGCCCTACACCACTTCTTCGTGATGCACCATCAAAGTACATAATCCAAGGTTCAATAACTTCCGTGAAGAAAATCTCATCGTCTAGCAGGTCCTTACATAACTTCCAATCCGAAGGAATTGGGTGGTCTGCTAAAAAGTCTACTAGCGCTTGTCCTTTTATCGCCTTTTGGGAAATATAGAAATGTCATATTGTTGGAGTAGAATCACCCATTTGGCTAAGCGTCCAGAGATGATTGGCCTAGACATAACATACTTTATAGGGTCTGCTTTTACCACTAGATGAACTGTGAATGCCTGCATATAATGCCTCAACTTATCAATGGCAAAGAAAAGTGCAAGACACATCTTTTCGATAGGAGAATAGTTAACTTCAGCCCCAATTAATGTTCTGCTTAGATAGTAGAGAGAACGCTCCTTTCCCTTTACCTCTTCTTGTGCCAGTAATGCTCCTAAGGACCTTTCTTGTGCAGCAATGTAACATGGGAGAATAGTTAACTTCAACCCCAATTAATGTTCTACTTAGATAATAGAGAGCACATTTTTTTTCCTTTTCCTTCTCTTGTTCCAGTAATGGATCCACGTGAGTGATGTATCCTAATATTTTGCTAAGTTACACTAAACTTTACGATAAATTTCCTAAAATTATTGACCATAATTTATTCCATTAAAAATTTTAGTTAATTTATTCATATTAACTAAAATCTTTGAACGTGACTATTAATTTTAGAAATAAATTAGGATTGAATAGTAAATTAAAAGGTATAAATGGCCACATATTATATAATTGAAAAATATTATGCATAACAAATCTCTGGATTGAAGTTCGGATTAATTGACATTATGTGGCACATTTAACTGATGAATATTTGGGCATAATAAATTAGAAAATTAATGATCCAAATAAATTAGTGAATAACATGGCATTTTGAGTTTTCATCTTGTGGTAGAAACTTTTC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7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79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GAATTTCTAGGGTTTCAACTACAGACTACAGACGAAGCTCTCATCTCTCTGAGGCGAGTTGGAAAGGGCGCAAGGTTGAGAAAGTCTTCGGACATCGGCGACTTGGAAACTAGAAATTGAAACTTAGTGCAAAATTCATTCTGTTCTTGTGAATTTGAGCTGTTCTTTAATTTCCAAGTCCACCCATGCCCGCTGATTTTCTCATCTCTTCTACCTTTTCCTTCTCCCTCGCCTCCATCATCACGTATCTTATATTGTGTATAATTTTGTATGGTAAGTTCATTATCTGTTTAATTTTCGATGATTGCAGCTAGGATTTCTCATTTCTATAGCTTGTAATATTCACCATGTCTAGTGGGGTTTAGGATACTTGAGAAAAGAAAGCATCATTTCTTTGGATGAACGGTTGCATATGACTTAGATGAAATAGCCTCTAGTATATCGCCATAGTTCTAGATTTCCATGGATAGCTCGATTTCTACTTTCATTGGTATGGGCTTTACGTTTTCTTTCCCTTGAAATCGTTGATGTTCTGTAATGGAAACTAGAGTGGGGGACTTGGATTTTGTATTAAAGATGAGTTTTTTCGACTAAGTTAATAAAAGGGAAGTCCATATTTACGAACTTAAGTTATCAGATATCTGAAGTTCATCTATCTAAACCTTGTTCCCCGATTTGAAAGCCTTGACATCTTGTTGTATGTCTTCCAAATTGAAATTTAGGCAGGTTTAATTTATTTTTTTCAATAGTTGATTTGTAAACTTTAGTTTTGAAGATAGAATCAATAACTTTAGTTTTAATTTATTTTTTTCATAGTTTTGAAGATAGATAACCACTATATGTTGTCGCTACTTATTTTGACAGAAGTTTGTGAAATCAAGATAATGGAATGATGAAATTGTACATAACCTACTCTTAATGTATTATCTACTTGCAGTAATATAGAGGTGCGTGTTTAAATTCTTGGTCCCTCTTTGGAATAAGCGTGTATAAATTTACCTTTTTGTGGAGCATTTGGTTAACTGGTAGAAGAAACTTTTAGGTTTCATTTGGGACTAGAGCTTTCTATGGAGAGGTCTAAGCTTTGGCAAGGTCTTTAGTACCGTCGTCTACATTTTTGTAAATGGCTTTTATCTCTTGTTCCTTATTATTGGAATCCTTTTTGTTGTTGTTGTTTAGGGTGTCATCTTTTTCATTGGGTATAAATTCCTTTGATAGTGGACTCCCAGTTTCACCTATGTTGTTACAAAGAAGATTTGGAAGATACTGTTGAACATGAGGGGTTGTCAAGTTTGTAACTAGTCATTATCACGTGACTTACCATGGGGGACATCAACGATTGTAATGAAGATTTCTATTTTTAGTTTAATTTTTTTTTTCACGTTTTATATAATTTAAAACTTAGAAATATTTGGATTAGTTTGTTTTGGGTTGGTTTTGTCACATTCTACCAAACATCTTCTGTCCTGTTTCTGATGGTTCGATTGATTAATCTCTAGGTTTTGCTTTGGTTATGGTAAGTTGATTTTCATTGGGTTTTAGTTGTTTTTAAAATAAATATTTAGTGCAAGTCACACATTTAATTAATAACCTGAATGTAACAATGGATCCCCATTTGGATGGAAATAATTTATGGATTAGGTTGATGTTTTGCTTTGTTGGGGGTTTTATGAAAAGTTTTTGAGAAAATTTATTTGTTGTTCAAGAATTTTAAGAACATGGCATAAGGATTCTGTGGTGGTGTTTGGTCAAGGGAGTGAAGTTGTTTTACCTAGGGCCATGAAGTTTGAGTAATTGTGCTAGGCGTGAAGTTTGTCTGGGCTGTAGGATTGTGTTACCTAGAGTTATGTACAATCAGGGAAGTTCCATTAACTTCAGAACTGTCTCTCTCTGTGTCTAACAAAGACTTGGTTTTTCTTTTTTGTCAATGCTAGAATTAAGATGTAAAACTTATTTTTATTTTTTATTTTATTAATGTTTCATAAAATTAATGTATAAGGACTATTTATTTATTTTCCTTTTCCTGGCATAGTAGTATTTGAAAAATACATTAGTCACAATTACTTAAAAGGATACAACCTTAATAATTTGAAAGAAAGGATGATTAGGCCTCATTGACCTGGTAGAAGAGAGACAATAGGAAAGCCAAAAGAAATATGGAGAGAAATTTCAGAGAAGCAATGAAGAAGAAGAGAAAGCTGTGCTTAAAGTTTTCAGTAAGAGGAAGTGGTGGTAAGAGCCTCAAAGAAGTGGACGAATCTCCAGAGAAGAGAATGGGATACAGCTATTGAATAGAGAAGAGAGTGATACTGCAGGGAGAAAGAACGGGAGAAACCTCAAGGTGCATAGAGGGCCGTGTGGATTGCACCAACAGAATACTGTTGTGGTTGAATAGGGTGAAAGGAAATGCTGAGGGTTTAACAACCTTGCAGGGCCACACATAGGAGTTGGCTTAAGAACACACTACAATTGGTAGTCCACACAGGACCCGTGAAATTCATTGAAAACTAAACAATTCAAATCCTTTGAAAACACAAGGTAGAGTTTTTTCTCAGTTGGAAAACAAGAAATTTGTGGGTATTCAGACAAATGTGTGTAATTTTCCTCAATAGTGGGTTTTCTTTTTGAGTTATATCATTGTCAATGAAAGTAAGTTCTTTTGGCATTGGGGAAACTAGTGCTAGTGCCTGCATTTTGTATTTGTGATATCCTCAGCCTTTACAACTATGATGATTGAAGCAAAAGATTCCATCCCCTTTGGAATCTGTGTGTCATGTCAACAAAGTCCAATGACACATCTATTTTCTTGGATTTTGAGTTTAACCCACTCCTACACCTTTATCTGCACAGGGAATTTTCTTTTCCCCTCTTTATCTGCTCATGGTTCATCTCATAGTGAGATGGAGCTTAGAGAAAACGACCTAGAAAATATTATCCTTATTCATGTCGAACGGGCTGTCTGGTAAGATTAGTTGAGGTGCGCATAATACCTGGACACTCACAAATATGAAGAAAAAAAACATTGTCTATTTAGATTTCCTTGCTAGGAAATATTCCTTTGTTATTATTGATTATCATCACACTTGTGTCTCTTCGTTTGTATGTTGGAGGAAATTGTGTAGGCTTGTGAATCTTAAAACTTTACACACAGGTATGCAAAACTATAGTGAAAATAATCACAACAAGATGAAAGGAGAACTGCAGTAGATGTTTGTACTTCTACTGCTTCACTAAGTAAGGTTTATGCCTGCCTTTTTAATTATATGATTACTAATTTACTGTGACCAAGGGAGCATTATACTACTCTGTTATAGAAACTTCTTTCAGGAAGAGTAACAAAAGAAAAAAAAAAGGAAAAATTATGAAGAGCCTATGATAATGCTTTCTGCATAAGTCTAACTAACAGATAATATCTGAAAGTAGGATCTACTTGTTGCCTCGATGCTTTTCTTAGTGATGCAAAATTTTCTAGGCTCTACTTCTCAACTTTTATAGGCTTTGAAGTTGATTTATTAATTCGACAGTTAAAACTTTAAAAATCAATTGATTTATATGATGCAAAATTTTCATTTTCGTGTTCGAAAAGAATGTAGAATAGTTCTAGGACTTAGTTGACAAAAATTTAAAGTTTATGGAACACAAAATACTCTTTACCCTACTTAATAATAATAGAATCAATTTTTTTGACTTTGACCTAGCGAGCACTCCTTCAATTAGGGAATACTATTGTGAGAGAGAGCTTCTAACTACCATACAATCATTGTTACCTCATGCAATACAATATGATATTCGTTAGCAGCAACAGTACTATTTGAGTATGGCGGGTTCTGGTGCTTGAAAGGGGTGGGTGTTTCATATATAACAGCTACAATCTAATGAAGCCATCAACCACTGCCTATTCTTCCTGATAAAAAACTGAGTTTGATTTTGGCCCTATTTATATGATTTGAGACTATATGCAATATTTTTTTTATGCTCAAACTTGTATGACCTTTTTACTTTATGTGCTAGTTTTCTTTCTTATATTTTCAAGATGTTTATTTTAGTTTGTGTTTTTAGATTTTTTTGTAGGCAGCCTCTTGTATTTTTTAACATACATCACAAATATTTTATAATTCTTGTTGATATCTAAAATTATCGATCAACCTTTTTGTCCATGGTTGGTTAGTTTTGTTTTAGAAACAATCAAATATAATTCAAAGTTCATAGTTAGAAATGTTCTCATTAAACTATAGTGTATATATATGCCCTGGGTAGTATTTTAAAAGATTTGAAAATGTATTTATTTGTGTATATTGCTTGACACATACATATACACAATGTGTTATTCTTTTCATCATTTTGTTATATTTGTTGGGAACATTTTGACTAACTTTACAGGAAACATAAAAAGTGAAGCATCCCTAACAGTAGTTTACACTTCTTTTTTATAATCCAATGCCACAAAGCTTTTTCAAAAGCTAAAATATAAAAGATAGAATGGAATCTCCATGCTTTCAAACTTCTACTGTGCTAAAGTCTTCATTATTGTTCAAATAATATATAACATTTTCATGTCCCTTTATTTCGCCTTCATTAATTTCACTTTACTTAAATCCATTGAGCAAAAAAGATAAAGTCCTTTATCATGAAATATGATTGATAGTATAGTG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8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8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ACAAGTTTTCTTAACCTCCAAATATTATAGAATTAAAATGAGTTATTTTGTAAGATAAGTTAAAACCGAGTCGAAAACTATACTCTCTTTAGTCGAAAACTTCATTTTACGAGATTAATCGAGGCATATACACGTTGGTTGAAATTAATAAAACAAATAAATTGCATGCTTGAGAAGCGAATACTTCACTCCCTGCTTCTTGAGTCTCGTTTCCTACGTCTTCTCCTACTCATTCACTTCTTCTATGGTTAAGAATCTTACATCTCTTCGATTCTTGCTCACTCTTTGATTCATGCTCAAACCAGCAAGCATTGAGTATCAAACTCCACACATGCAACTATGGCGGACTTAGTAATTTCATCCAACAGGTAGCGGCTTTGCACTTACTAGAAGATACATAAATCCCAATTCAGGAAACTTTTGAACATCATCTCTGACAACTTCTTAGGTGAGGTAATTAAGAGGAAAAGGGAACATAAAGTCGAATGGGATAATGGTGAAAATTGAATTCTATATGGAAGAACAGAAATTCCTTCAAGATCAGCCAGAGGGAAGAATGTTGCCTTCTACATTTTTACAATTGTTTAGCACATGAAATGTAACACTCTTAACTTAGCCTTCCTCTGTCATTTATAACTTTACAAATTGGTCTTCTGAAGGAACATGACGAACCACAAGCTGCTTTTGAGCTATCTTTTCGCAAATGAGGTGCGGCCATCGTTTTCAGTATGTTTGGAACGATTGTAAAGCACCGGATTAGCAACATGGTACGTGTGGCACTTACATTATCACAAAGCAGTAGTGGAACAAGCATTGATTTCAGACGACATAAGGACTGAAACCACATCAATTCAGCAGAAACATTGCACATATATGACGATCATCATCGGGACAATTAAGGAGAGATGATCAAACTTAGAAAAAATAATTAAAAGATATAGTACTAAACTTAAGATATCGTAGGATGTGCTTAACAGGAAGCTAATGTACAAAAGTAGGAGCATGAAGGAACGTACACA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8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8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AAGTTGACCATTGGAAGTGGTCCAAGTCGGAGAGAATCGCTAGAGGTGATCGTCGTCACCGGAGTGAGGTTCCACTTCTCGCTTACCTGTTGTCAATCGTCAAAGTTAGGCGTTAGAAGTTGTCGTCGGAGCATGTTGCCGGTCATAATAGTCGTCGGAGCATGAGCCTCTCAAGGTATGCTAACCGCAGCCATGAGGAATGGACAAATTGATGGCTGATACATACAATCGATTCGGTATATTATTTATTTTTCCTTTAATTTTGGGCTAGTTCGTTTTTATATCTGCTTGAGAATCAATCGGATGGTTATTGTATTTTGTGATAGGAAGTACAAATGTGGTGAAATTTAGTTCAAATCTCGGTATTTTTCAAAAATTATCCGGGGCCTTGAGTCTTTGTATGGATGATCACTATCTTTAAATTCTATGAAATGGTCAATGCCAAATTTGTAATTGACTGGGAGGCTACCATTTTTGCTTTTGTTGCTTATCGACCAATAGAAAAACAAAATTGTGCATCCAGATCATATTGACGAACGTGTACTCAATTAGCAACCTTGTGAAGACATAAAAGTAAAGCAGATAGAAGATTCTCTATAATTAAAATCTAGTGATGTGGGGTGTATGATGTAGATGTATTTTCCTGGTTGATGTGCTTCTCAATCTAAAGGGATCTTTTCTTTGCAAAATAACATTGTTTTGGCTTACAAATGGGAGGGATTTTATTGTCAATCCCCAATGTGTATATGTATGTATGTGTGTGTGTATATTTATATATTATCGTTGTATAGTTTTTGAACCTAGACTGCGCATTCTTCTAGAAATTCCTTCTGTTGTCTCTGAAGTAATGACCATAACAGGAGGCTCTTCTTGTTCTTGTTTTTGTTTTCTAATAAGGGCACTACTTTTTTTTGTTCAATTGGCAAACCTTTTAAGCTGGTAACTGGCACGCATCTCATTT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8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8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CAATAATCCACCCTCTAAGAAAATGGTAGTCAGCAAAGGATCATCGAGATGCTTTGACATAAAAAACATAGTCGTTCACGTCATCATCGGACGATGGTTCGTGGTGTTTGCTTCACTCCTAATCATGGCGGTGTCTGGATCAACGTTCATGTTTGGTTTGTATTCGGGCGACATTAAATCGGTTTTGGGATACAATCAAACGACGTTGAATTTGTTGAGTTTCTTTAAGGATTTAGGTGCAAATGTCGGCATTTTATCTGGTCTTATTAACGAGGTTACGCCACCATGGGTGATTCTATTAATTGGTGCCCTTATGAATTTTTTTGGTTACTTTATGATTTGGCTCAGTGTTACTCGTCGAATTTTCGCCCCAAAAGTTTGGCAAATGTGTCTCTATATTTGTATGGGAGGAAGTTCTCAGAACTTTGCTAATACAGGTGCTTTGGTTACTTGTGTTAATAACTTTCCCGAAAGACGTGGCATTGTTCTCGGTCTCTTGAAGGGATACGTCGGGCTAAGCGGCGCCATAATCACACAGCTCTTCCACGCATTCTACGGCGGCGACACTAAATCCTTCATTCTCCTCATCGGATGGCTTCCGGCTGCAATTTCCTTAGCATTCTTACGAACAGTTCGTATCATGAAAGTCATCCGACAGCCAAATGAGCTCAAAGTTTTCTACAATTTCCTCTACATTTCTCTTCTCCTCGCCGGATTCCTCATGCTAATGATCATTGTACAAAGCAAGACAGAGTTCACTCAAAACCAATATGGTGGCAGCG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8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8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CTCTCTCGTTTTTACAAACACAATGTTGGCCGGTGAAAGAATCTTGGGATGCTTCGACATAAGGAGCATTGTCGTCCACGTCATCACTAGACGGTGGTTTGTGTTGTTCGCTTCACTCCTAATCATGGGCGTGGCAGGATCAACGTACATATTTAGCTTGTACTCAAACGACATAAAATCAACTTTGGGTTATGACCAAACAACATTGAATTTGTTGAGTTTTTCTAAGGATCTGGGTGCAAACATTGGTGTTTTGTCTGGACTTATCAACGAGGTTACGCCGCCATGGGTGGTTTTGTCCATTGGTGCCTTAATGAATTTCTTTGGTTACTTTATGATTTGGCTTGCCATTACTAATCGAATCTCCACTCCCAAAGTTTGGCAAATGTGTCTTTATATTTGTATTGGAGCCAATTCTCAATCCTTTGCTAATACGGGTTCGATGGTTACTTGTGTCATGAATTTTCCTGAAAGTCGTGGTGTCGTTCTTGGTATTTTAAAGGGATACGCTGGGCTGAGCGGCGCTATAATCACACAACTCTTCCACGCATTCTATGGCGCCGACACCAAATCCTTAGTTCTCTTCATCGGATGGCTCCCGACGGCAGTTTCCTTTGCATCTTTACGGATAATTCGTATCATAAAAGTCATCCGACAACCAAACGAGCTCAAAGTCTTCTACAATTTCCTTTACATTTCTCTTGCTCTCGCCGGGTTCCTAATGTTAATGATCATTGTAGAGAGCAAAACAGAGTTCACTCAAAACCAATACGGTGGCAGCGCCGCCGTCGTCCTCCTCCTTCTTCTCCTCCCACTCCTTATTGTCGTTATGGAAGAATACAAACTCTGGAAACTCAAAACTGCTCTCATCCAATCCCCAAATCCCTCTGTTCAAATCGTTACAGAGCAACTCCCCAAAACAGAGCATCCAAAACAAGAACATAAAGAACCATCTTGTTGGACAACAATTTTCAGCCCACCAAAACGCGGCGAAGATTTCACAATTCTCCAAGGTCTCTTCAGCGTCGACATGCTGATTCTATTCACATCTGCAGCTTGCGGCATGGGAGGAACGTTAACGGCAATCGACAATTTGGGGCAAATCGGAGTGTCTTTGGGATACCCAAAAAGAAGCATTAGCACGTTTGTAACATTAGTCAGCATTTGGAATTACCTCGGCCGAGTTGCCTGTGGTTTCTTATCTGAAATCGTGTTGAGAAAATACAAATGCCCTCGTACTTTAATATTATCACTGATCCTTCTGTTGTCCTGTGTCGGCCATTTGATGATCGCATTTGACGTCCCAAATGGGTTATATGTAGCTTCCATCGTAATCGGATTCTGCTTTGGTGCACAATGGCCGTTGATTTTCGCTATAATTTCAGAGCTTTTTGGGTTGAAATATTACTCAACGCTTTACAATTTCGGGTCGGTCGCGAGTCCAATTGGGCTATATGTTCTGAATGTGAAAGTGGCTGGGAATTTCTATGACAGAGAAGCAGAGAAGCAGCTCGAAGCAAAAGGGATTATACGAAAAGCAGGGGAAGAATTAAAGTGCATTGGAGGGGCATGCTTTAAGCTTTCATTCATTGTAATCACCGGAGTTACTTTATTGGGTATGCTAGTTTCATTGATTTTAGTAATTAGAACACGGAGTTTCTACCGGAGTGATATTTATAAGAAGTTTAGAGAAGAAGTTGAAACAACAGAGGTGGCCGGAAATAGGGTTGTAGAGGCCGCCGGTGAAACAGAAGAGAGAAGAAAATGATGGGGATGTAGAAAAGATGAGAAAGGGAAAATTGAAATGTATGAGTAAAATCCAAATGGGTTGAAGCAGAGAGATGAGGAAGATAGAATTAAGACGATTTTAGGTTGATTTTTGGGGTTTTTGAGGAACTCGTTTTCTTCTACTCATCTCTTGGCTTTTG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8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88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GATTGCTGTATTTAAATGGCAATGCCAATGTTCCTTCTCAGCCGTCTCACATCCACTGGCTCAACAGTTCTGTACCTAAATAGCTGAAACAAGGTTTGCAGTTTAGGGGACCTTAATCCATTATTTCTTGCTTGAATCCGAGGGGTGTCGACTGTTCCTGATACTTATTGTGGGTCATACTGTACTTTTGTAAAGGAAAGTTTACGCCCAATTCTTCTTAGTTGAAAACACTGTTATTGTATCGAGAGTGATCACCACAAATTTGATATCTCATGACTGTAAATAAATACAAGCCTTTCAAACGTTCAATGGCTTTTTTAAGTTGTTCTGGCTGCTTATGTTTATGTGATATTTGTCTTGATAGTAGTTTGTAAAGAATTTTCCACGAGTACCGTGGCTCTATGTTATTGAATGTTGAGAGCTTAGTATAACCGTGCACTAATCACAGATGGCATTCGCTTTGCAGCTCAAACAATAGCATATTTCTGCTGCCTGTAGTGACATTATACTTTCTAATGTATAGTAATGCAATCTGTGGTACAAGATCTCACTGCAGAGTAGTTTATGGGAGGACATTTGACACATGCGCTTCCAGTATTTTATATTGTGTAATGGTTAATTTTCTATTAATGGGAACTGGTAGAACTTTGCTTCATTGGATTCTTTTATATACCTAATCAAGAGGGAAAGCTAATGCCCAAGTTTAGGAAGGGATCACACAGGATTTAAGTTGAAAAATTTAAGTACAAGGTGTACTTTTCTTTTCGGTGGCTCGATCATCAGAACTCCAAAGTGCTTTGCTCAAAACACCTTTTGGGAATCAAATAGGACAAAGTGATGTTTTCGCAGTTTGTTTGTGATGAGCCTCAAAGTAAGAATTATGCTTTGTAGGAGATGTAGATAAGAACTCTAAAGTTTGAATTTTCTTAAGATACATGTGAATTGACTACAAGGCTTTGGTTTGTGGGGACGATTTTTCTTTAAGTAAAGATTAAGAGCTGCAGGTGAATGTTGGCCGAAAAAACTTATGAAATGAAATTTCTAATGTAATGAGTTGAAGTTATTTATTCTCAATTTCCTTCTGAAAGGATGACTTGTCATTACTTGTTAGGTTGATTGTCCATTGAAAAGGCCACATGCTTGATAGTTCAAGGAGATGAAAATATGGTTGTAATTGCTTGTTGCATAATAGAGACATCAAATTGGGAAAGTGTTCACTCATGGAGGATGTCTAAGCTTTCATTAGGGGAACATGGCATATATCCTTGTATGGAGGAGAGCTATTGCATTATTGGTCTCGGTCTCTAAGTTCAAACTTTGTTCTTTCTTAATGTGTATTATTAGTTATACATGGTACTAGAATCTGTTCATTCTGTCTGTAAGATTGTTAGTAGCTTTTAGGCTTGACCCCAAGCTAAATGTGGGGGATGGAGCTTTAAAACATTCCCTATACTCTTGTTTTGTTTTGTTTCTTTTGAGCAAATTTCGTATACTTTCGTTGACATTTTCTCACAGCTCATTGATATTTATACAATATAATGTTAACAGGGAACCTTTCAAAGTGATGTCAAATGTATGAAGCTCATTTCTGCAATGATTCCATGGCCCTTTGTACAAGTATAGTTTATTCTGACACTTGTGATCTAGTAACGTCCACTACCTCTTGTCTAGTTAAGAGATTCTACAAGTGTTAAAGGTTTCGACCTTTCTTCTTGTATGATTCAAGAAGT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19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190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CATTTTTAATTTCCCTCCCAAATTTTCAATCTCAAGCCTTTCCCCTCTCCTTTAAATTTCACTTCCCTCCTTACCCAATCTTCTTTCTTTTCATTTCCACCCTTTTCCTTCTCCTTCTCCAAGCTCTACTTCTCCTACTCTCCTACTCTCCTACTCTCCCTTCCCTTCTTCATCCCCACCCCATCTCTCTTCTTTCTTGAATGAGTTTCTTTGTCGCCATTCATTCATTCATTCATTCACGTTTCTTTAGATCTGACCGTTAAGCCGCCACGTCAGTAAGACAGTTACAAGTTTTCGTGGTTTTGGTGCAGATTCGGCTGGCTGCCGGTCTTGGTAAGACGGTAGCAGTCTTCTGTGTCTTTTTGTTTGCGTTGTCCTTGTGGGTTTTCGTTGGGTTTCTGTTTGGGATGAATTGAAGTTTTTGGAAGAAATTGAGGTGCTGGGGATCGATTTTGATGAAAATTGGTAAGTTCTAAGCCTTGATCACCCTGGGTGTCTTTACTTTGGTTGAGTGAAAAATTTAGGCAAAACCTTTTGGAAGGTTTTTTAGATTTTAGATTGTCATTAAGACTGTCACGTAAGTTTTAACTCTTTAAATTGCTGTGTTTGGGCTAATAAGGTGTAAATTTGGAAGGTTTGTTGTGATTTTTGAACCAACACACTCTGGGTAAATCTCCTTGAAGTTTGTGGGAATTATTTGATAATTTGGTGGTTGGAATTAGGTCTCAAGTGCTTATTTCAAATTTGGTTTATGTTTTAAGATAGATTCAAGATTCAAGGATTTTAACTTGTACACTATCTAGGCTTCATATCAAGATTCAAAATTCAAGAAACTTACTCATTTATTTTTTTTGTTTTTATTTATAACAATTCATTTATAGTTGTCCTCTCTTCCTTAGGTACTCCATAATATTGTCATTGTTAAATACTTGAGGGATGGTGGTTTTAATGTGTGCAAAAGTTGAATAAAACTGAAATTACTTTTTCATTGTTTCTTAGTTTAAAGAGGCATTAACTTTTAATATTTTTGCTTGAATATTGTGAGAGCGTGAGAGGAAGATTTAAGAAAGAAGTTTTGAGATCAGAGTATTTCTTTGGTTTCTAAGAGGTATTTCATATAACTTAGAAATTACATATATATTTGAATTGGTTTCTTTTTTTTTTCCCTTTTGTAAGATTTAGGTGGCAAGTCTTATTTAGATTTTTTCGCACTCTTCCTAAATGTTGTAAATTGGTTTAAAGCCACAAACCAAGGTTTTGAGACTATTTGAGTAAGCATGTATGTAACCCACTTCAAGTAATTCTAAACTTTGTATAAGTGAATTACGATGATTATCCTATAGTTACGGTAGTCATAGATTAGTTTTTGCTAAAGTTTTGTTTGGTTTGAGTTGATTTGATGTTTTTGGTTGATGAATTTTGTGTTGTTTTGTTTGTGGTCGTGATTATCGAGCATGGTTTGATGGTTATTAATGTAATATGACCGAATTTTGTTTTTGATAAAGTGTATATTTGACCAAATGTTTCATAGAATTGTTCTTGGTAATTTTGTATATGGCTAGCTACATGGTAATGCCCAAAACCTTTTATGTTTCAATTTTTGTTCATAGGCATTATATATAGGTTATATATTTATGACAAAGATGGGTGAATAAAATTGTAGTGTTGTAAATCTTTGTATAGCACATTTGATCCTGACTAATAAAATGTTGCTATGGGTTGATATTGTTGTTTTTGGGTTTAGGTTGTGGAATCCAAGTTTGTAGTTGAAGCCAAGATCATTCAAAGTCATTGATTTTCAAGCTTCTTTAACTAAGTTTGTCTCTTCTACTAGAATTGTAGTCTTGTGATTTTTTGAATAACATAGTTAGATTGGTCTTGTAAGTTTGGAACTATCATATTAATTGATTCGAGATTGATAGAGATATTATTGTAAATTTTGAAATTGTTCATGCATATACAACAAGTAATTGAAGAATGCAG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4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4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GATGTTTAAACTCTAGAGAGATCGTAGGAGAGAATTTGAAGATGAAAGTTGACAAACTCACTCCTCTTGTAGATGCAATGTGTCTACTTTCTCAAGTTTTTAATGAAGCAGATGTGATATTCGCACCCACATTGATCTCCATAACTGCTTCTAACCCTTCTTTCGTTGCCTTCACTATAACATTACATATTAAAAAACAATGGTTTACAGAATATTCAATCCATCGCCATCGAAGTTGGAGAATTTCCCTTCATTCCCTTCTCCAAGCTATGTATGCTGGTAGAAATTCTTCAAGAATGACCATTCGACTTCCCCCCATATCATCAACCAATTCCAGTGCCATGGTCCTAAAATTTTCCTCTTCAAGGTATTCAAAGCCACTAGTCAGTAAAGTGAACTTATCACCTCCGGAAGAGGCAGGTTTAGAGAGAATCGAATTCAGAAAGTATTTTTCGATTTCTTCGGAAGGTTTTAAACGTGTTATAGTCTATCTATGTCTTCTTAATGATGCTTCAGTTCTTGTCACACTAACAAATTCAAAAGTTAGATTTGTTGCTGCACTCGATTATGAGATCATTCTTAACAAAAAGGATGGAGAATGTGAGATTGTAGGTTATAAAGGAGAATTTCAAATTGATTTCAAACTGAGTCTCTTCCCCATGGGATTTATCCTTAATTTGACAAGAGACGTACCTAAGATATTTTTTTCTATCACAAAATCTCATGTTGTCATGACTTTCCCAGCTTTTACACCTTTTAGCCAATATATGCTTTACTTTCCTCAAATCCAATAATTTGGTGATAGTGTAAATTTTGATATAAATATGTAAATATATCAAAGGTTCTATGGAC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4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4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GAGAGTAAAGAGCATTGAATCAATTATGTTGGTTTGGAGCATTCAGAACGTAAAGCATTTTCTTGAGTTGACAGAGTTCATAGTCAATCATCAAGGATATTACAATAGAATGATTTTCAAGTACTCAAACACGCGTTTCTCAATAATGGTGTCTTGTCCTTCTTCATCATCTTCCCCAAATTGCATTACTGAGCTTCAAATAATGCCTGAATTCTTTTCATTCTTCTTTAGCAGTAACCGAACCTTTCAATATGCCACCATTTCCATCACCCAAATTTACCCTACTTTGTTTCTTATGGAAAATAATGGTTTTTCTATCCTCATTTTCTCTCTTCTTAACGACATAGATCAACTTCTTAACCTATCCTTTTTCACTCCTTTTGGCGATGATCGATTTGAAGCTTACTTGCCTTTATTGCTTTCTTATCAAGAATTTGACGTTGGAGTTATTAACTATGGATGCTTTGTCTCAATTGAAGCACAGAATTTCAAACATTGCTTATTGATGCTTGATAATAATACTCATGTTAGGGTTTCTGTTACCAATTCAGAACTAATATTGGGTTCAGGGACCCAATTCATAATTCTTCTCCAACAGAGGAAAGAATACATAACTGGAGGTCTTGCAGCAAGAGAAGCAAGTCGTCTTGATATCATTATCAATCCAATTGCACCTTTCTTTAGTTTGTTAAATAACCCAAAAGCAAAAAGGGTATGGTTATTCAAAGCAAATAATAATGATCAACATTCTATTATCATTGTCCCTATTGATTTGTATGCTCAAT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4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4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GCAAGTTCACAAGATTAGTAGAGTGATCATTTAGGTAAAAGAAGTCCATGATTACAAAAAGAAAAGACGAACATGAAGAAGTAGTAGTTACCAGAATCATCATTTTGAAATATAAGGATTGCTAATGGTGGTTGACGATGATCAAGATGGAAGTCCATCCAAGAAGAATGACATATTTTATTGCTGAGAAGATTGTAAAGTTCCTTAAGATGAATCTTGAAATACCTTGAAGAATTATGAGGTTGGCAATAATGGAGTAAAAGTGGAGGTCTGATATGTAGTACTACATGGAGATTCTGGGAGACCACTACCAACTTTAAATCAAAATCGTAAAATTCCAAGAGGGCTGTTTCTTCACCAATTGTAGTGAGTAAATGGAATGCTCTCATAAAACGAAGGAGGCCGCCATGTTCAAGCCTGAAGATC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4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4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GTGAATTACCGAATTTCATTCATTCGCCAAACGGAGGGCGTTAAAGTATGGTCGCGAGGTCTCTGTGGCGCGCCGGAGCGAAGGTTGCCATGGCAGCCACCGCAGGCCCCCCCCCGCCATAGGCGGTGGTGCCGCAGCTGCCTCCATAGCCACCTCCGACGACCCTTCTATGGCTCTTAAGCTATGCACCACCGTCCCACTTCGTCTCCTTCGCCTTTCATTCACAGTTGCTACCATTGCCGTCGATTACGAATATTCATTGTGGAGATCTCCTGAAGGGAGTAGCGAGAGGGAAAAAGTTAAGCATGAAGTTCACCTTAGATCTGCACGTAGAATTCAAGAGTTATGCTTCAAAAATGGAGGAATATATATCAAGCTTGGTCAACATATTAGTCAGTTGGAGTACTTGGTGCCCCAAGAATATGTCCAGATAATGAGAGAATATATGTTGAACAAATGTCCAGTATCCCCGTACAATCAAGTGTGTGAAGTGTTTAAGAGAGAGCTTGGCATGACACCGGAGAAGATCTTTTTGGAATTTAATCCTGCTCCAATAGCTAGTGCTTCACTTGCACAAGTGCATGTTGCACGCACCCATGATGGGCAAAAAGTTGCTGTGAAGGTGCAGCACACTCATATGACTGATACTGCAGCTGCAGATCATGCTAGTGTTGCATTAATTGTGAACACCCTATATCGACTTTTTCCTTCTGTTGATTATAGGTGGTTGGTTGATGAGATCAGTGAAAGTTTGCCAAAGGAACTTGATTTCTTAAACGAGGCCAGGAACAGTGAGAGATGTTTGGAAAATTTTCGGAAGCTGTCTCCTCATATTGCGGACTATGTGTACGCACCAAAGGTGTATTGGAATTTAAGTACCTCAAAGTTATTGACCATGGAGTTTATGGATGGTGCTCAAATAAATGATGTTAAGGCCATTCAGAAGCTTGGAGTTCAACCGTCAGAAGTTGCAAAATTAGTAAGTCATGCATTTGCTGAGATGATATATAAGCATGGATTTGTGCACTGTGATCCTCATGCTGCAAACTTGCTCGTCCGTCCCTTGCCTTCTAATAAAAGGAACATCTTTGGCAAGAGGAAGCCACAGTTGGTACTTTTGGACCATGGGCTGTATAAAGATCTTGACTTCAACATAAGATTTAACTATGCTTCCCTTTGGAAGGCTTTAATATTTTCTGATGCTGAAGCAATAAAGGAAAACAGTAAGAAATTGGGTGCTGGGGAAGATCTTTATGCATTGTTTGCTGGAATTCTTACTATGAAACCTTGGAATCGAGTCATTGACCCAGCAGTTGACCATTTAGTCATTCAAGGAACTGACAACGAACGTTCAGAATTACAGACGTATGCTTCAGAGTATTTCCCCCAAATCTCAGAGCTACTTAGGAAATTACCACGTGTGATCTTGTTGATGCTGAAGACAAATGATTGTTTGAGGGCGGTTAACAATTGTCTGTTGCAGGGATCTTCACTGGAAACATTCCTCATAATCGGGAAGGTATCATCTGAAGCAGTTATCGAGGCAAAATTATCCGAAAATAAATCATTGACATGCTGGCTAAATGCTTGGTTGGATGAAGTAATGTTGGAAGCTCGATTTTTCACATTGCAGCTTGCTTTATGGCTTTTACATCTCAAAAAAGCTTTACTTTGGTGAAACTGTGAAAGCTTAGTACTAACATGAGGAAAAGCAGTTTCATCAACATACACTTTCTGAGGATTTTTCATTCTTTCTCTCCGTGATCAAATTTCCCGTTCTTTTCTTGCTGGGTTCTTGAACACGGATCGACTATACAGGCGAAGAAGAAGAGTTGAAATATAGTGTTTTACGGGACAGATTGTAATATTAATTATTATGATAGAAAATACGTATACATATTCATCGTTTGTCAAATTTTTCTATAGAGTGGGAGTGCAGTTGTAAGAGACAATCTTTTTTTTTT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4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47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GTAATTAAGGATTCAATCTAGTTTCTCCTCTTTCAAACAACTGCTGCAGAAGCTGTATGTATGAACATGGGTTAATCACTATTTATATTGTGTTGGAGGGTATCCAAGCAAGGTTGAAGATTGATGTTCAATTCAAACAAGGCTTTCTAAATATATATATATGCGCTCATACTATCCTTTTAACCTGTATAATTGATGAAATCTGAATTTTCCATTTGTGGAACGAAGGGAAAAGAAATGTGTTCTAATGAATTCTAACCAACTCGTACGTGAGGCAATTGAACAGAATTTTTTTTAGAACTGATCTATCAAATTGCTCTGCGTTGATTAGAGATTTTTTGAAGACGGAATGGAAGCCGCCGGAGAAGCAAGAAGTGATTGAAGCATTATAAAGCATATGGGTCATTGGTGGGCCAAACAAGCAGGCTACCAGCATATTTCTGTACTAATTTAGAAAAGAAGATACTAGTGGGAAGAGGTTCTTCCACTGTTCTATGTAGAGATTAGGCTAGGCTTTGGTGCGGTTAATCAACTCTACCCTAAATTATTTGCTTTGTGGAATATACTTTATTACTTCACTTTTTGTTATTTCTGACCCCTTTTTTTTAAGTGGGGGAGTTTATTTTGTTCAAATTATTTACAACTATAGTAACTAAAAGAAAAATATACCTTATGCAGGTTTGGGTAGTAGTGATGCTTAAGATCTTGTTTGGTTGTGATTCAAATATACATGATATTCATTGAATAGAAAAA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4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4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TCTTAGTCTCTTCATTATGGTTGCCTTGGCTGTCGTTTCCTCCATTGTCTCTACTTCAAACAAAATTCTAGCCTCATCCTCAACATGGTTGACTGCCATCCCTCTGCAATGGGCCCATGACCATCCTCAATGCTGATTGATTCCGACTCCTTTGCCAAGTCTTCAAGACAACGAGCAATTAGACATCATCCTTAATGGCTATAAAGGCCCACTCCTTTCAAAATTCTCTCATACTTTCTGCACTGCAACAAAAAAACCCTTAATTTCTCTCCTGTATGTAGTGCTTCAAGAACGCCGTTGCAAAGTTCTGCTCCTATTGCTTCTAATGTTAAATGCTAGTCAAATTCGTCATAGTTGCTTTTTTATTCTGCTCCGAAAGAATCCTAGAAAATCGAATCAATCTCTCTCACGGTTGTATAGCTTCATTGGATTTGCAAAGAGAACCAACGTTGAGGGCTGGACATCTTTCTCGTAGTAAGTATTTACTAGTCTCTCTTCCAACCAAGCTGTTTGTCTACATATTCATTACTACGTAGGTGGGACAATGGTTGTCAAGAATATGATGCTATTATTTCCATTAGATTATTATTTACTTCTTGTGAGCTATTAAGCATGAGGAGTTCAGTGAGCAAGTAAAGAAATTGTCCACAAAGTTATTGGCAAAAGATGACCATCTCAGTTGGTCGCAAAGGGGACAAACAATGCTAAAATTTATTGTGGGTTGATTTTTG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4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4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CAGAGTCATTGATTGGGACGTCAGGAATAGAATACATACACACTTGACACTATACTATACTGAGGTATTTAATTTCTTTTTCTTTTTTTATTTATTTCGGTCAATCAATATTTATTTTTCTTTAACATTTTGGTTATTTTTATATACCCACTTCTTCTCTTCTTCTTCTTCCTGGAGATTTGTGTTTAGGCAAAAACCTTTACGGGAGACTCTTCTTCTGTCTCTTTCTTTCTCTTTGCTTCTGAGGTCTATTTCACTGTATTTCTGCAGAGCCCTTAGGGATATAGATAATAAGTTTTAACTCTTCCTTTGTCACGTTTTAAGCAAAGGCCAACTATAGCCATTGATTTGTAATCCTATCTTCTTTCTCTTTGCTTATTCTTCTTCTGTTTCAAAAGGCTTTGGAGGGAGGGAGAGAGAGAGAGAGAGAGAGAGTGAGAGAGAGAGAGAGGAGGGGGGAAGCAGTTTTTTCTTTTTTTCCTTGTTTGCTGGATTGTTTTTGTGTATTGAGTAAGAGGAGGGGAGTGTTGAGGAGGTGTTGATTTATGTCGGCTGGGTTTGACTTGGCTGTGATTGGGGCTCTATTGCAGCTCTGTTTTTCATCTTTACTTCTCATTCTCGGCTCTTTCAAGCAGAGCCTCAATCTGCTGTTTTCATCTGTTTCGATGCGTTTGAGGCCGAAGAGGACTTGTTCTGGAGTCAAGTGCTTTGGAGCTTTTCATATAAAACGATTCTCATTCCTTCTATTGCTCTTTAGAAAAGGGGGTTTCACTTAGTTTCATTTATTCTTCTTCTTTCCTTCCTCAAATTTTGGCCTCTTACGAGTTCGACTACCAATTTTCTAGAGTGAAGAGTTTTTTTTTTTTTTCTTAAATTTTGTTTTGCCCTCTAAAAATGCCAGAGCCTCGACTTTTACAGTTGTCGAATCAAAAAAGTTTTGGGAAAAAATCTAAGTCCAGACCCGAAGATTTGAAGATGTCTCGGAAAATCCGCGTCATCTGTAACGATCCAGATGCAACCGATTCATCTTCAAGCGAAGATGAAGGTGAAATCCAAACTAAACCTCTCAAATTGAAACGAATCGTTCGAGAAATCCACCTTCCCCCTTTCCCTTTTCATCCCTCGAAATCAATGGATGTAACTACCAGCACTCCGAGCTCTTCCCAAGATAGCAACAATGGCGGCAAAAACCAAGAGCTGAAGAAGAAAAGGGTTTTAGCTAAAACCCTTTCCACAAGAAGATCCGCCTCTCAATACAGAGGAGTTCGTCAAAGAAAATGGGGCAAATGGGCCGCTGAAATCCGAGACCCTTTCAAAGGAGCACGCATTTGGCTTGGAACTTACAACACAGCTGAAGAAGCCTCCCAAGCCTACGAATCAAAACGCCTCGAATTCGAATCCGCCTTAGCCGCCGCCCCTAAAAGCAGCAACAACATAGTCATTACGTCCTCATCTTCTTCCTCGGAGGAAAACGAGGAAGAATCTGACAGCGTCGTCTCACAGACATCCCCAGCCGCCGCCATTCTTGAGATGGAAACATCTTCCTCTGTTTTGATTAAAGAAGATGAAGAGGAAATGATAGACACGAATTTGATAAACGAACTTCAAGTTCCCGATTTGGGATTTGTGGATGAAGGTATGGAAATCAATTTAGGGCTACCGGAGCTTGACCCATTTTTCATGGACGACATTGGTCAATTCTTGGACGATTTTTCTGCCATGGATGACATACAAATTTATGGATTCGATGACGATGTACCCAGTTGTCTTCCAGATTGTGATTTCGATGATTTTGGAAACGATGATATTTCGTGTTGGGTGGATGAAGCTCTGAATGTGCCTTGCTCATGAGAAAGTTTTGCAGATTAGTTGAAGAAAGAAAGAAAACAGGGTTTAATGTTTTTAATTCTATTTGTTGTTATTATGATGTTGATGATGAGGTTTTTTTGTTTTTGTTTTTTTTTTGATGGGGGTTCTGGTAAAAGACTTCGATTTTCTCGGGAAAATGTTAAAGATTTTCCGGGAATT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5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5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CGTTCTTCAGTTATTCCTTCCACGATTCACGCCCATTCGCCAGCTTTCTATCTCGTTAAACTCGAATCACTATTCATGAAGATTTTCATTATTCATCTTCTATCGCTTCTGTTTATTCGAATCACAATTTGTAGAGTGTTTCACTCTTCTTCTTTCTTTAAACGCTCTAATTTGAACCTTGGAATAGCGAACGGAGCCAATGTTAAGCGAGTATCACATCTCCGGCAGTTTCATTGCGGAGGAAATTTATCGCTGATATTTGAACGGGATTAAGGTTTCTGCGTGAACAGGATATGTTAGGTAACTCCGAGTTTTGCTTTCCGCTGATTCCCCTGCTCAACCAGAAAGGGGATTTCTCGTCAAATATAATCGTGCTTGGTCCTATTGGAGTACTTCAATTGAGGATTCAGGCATACGACGTCAGGTACTTTTTTTCAATTCTTCTCCGCTTCCCGACAAAAATAATTTGATATTTCCGTTAAGCAGAAAAATATGATACTGAATTATCTGCTCTATTCTACTATCAATTAGTTAGATGTGTGTGATGGACGTTCTTGATCAAATTATCAAACAAAACTTATTTGAGAAGAAAAAATTCACTTGTCTTGAAAACTCTTCAAGAAACCATAAACTTGGTTCTCGCTTTTTGTTTGAACTCTGTGTGTCTTTCTTTTCATTTCCACCTATTTGCTTCAAATACACCATAGATAATCCTATAGGATTCCCGTGGAACAATCTAGAATCTCATAATAAATAGCAGCAAAGAGGAGAAAACCTTACCCTTTGAGCTTCGATCAGTGATCTTCTCGAGGTCCAATCTTC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5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51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CACATTTTTTGTTCTTCGAGTTTCTGAAGTTCAGCTCCTCCAACAATGGCTCCCAAATCATCAAAACTCATCGAGCGCTTCCGCTACGATCTGCTCTTGGGATTCATAGTCGCATTTTATGCCTTCATGGTGCCTTACACTAAAGTTGAAGAGAGTTTCAACGTTCAGGCAATGCACGATATTTTATATCATCGGCAGCATATCGACAATTACGATCACTTGGAGTTTCCCGGAGTGGTTCCTCGCACTTTTATTGGTGCACTTTTTGTATCATTTCTAGCATCTCCATTTGTACTGGTCATAAACTTGCTCCACTTGCCCAAAATATATGGACTTTTAGCAGTTCGCATAGTATTAGGCTGTGTTGTACTGTCAACATTACGTTTCTTCCGTATTCAGATAAGGAACAAATTTGGACATCAAGTGGAAGCTTTTTATATTATACTCACTGCAATCCAGTTTCATCTGCTGTTCTATGCTACCCGGCCCCTTCCTAATATCTTAGCTCTTTGTGCAGTGAACATGGTGTATGGATACTGGCTCAAAGGGAGCTCCTATGCAGCACTGAGTTGCTTGATATTTGCTACAATCATCTTCAGATGTGACATGCTGTTACTTCTTTGTCCTCTTGGCTTGGAGTTTTTGGTGATCAAATCAATATCATTTTGGGGGGCACTGAAGCGCTGCACTGGTGTTGCTTTGTTGTGCATAGGTCTTACAGTTTTCATTGATTCGATACTCTGGAAGAAATTATTGTGGCCTGAATTTCATGTTTTCTGGTTCAATTCTGTACTAAATCGAAGTTCAGAATGGGGTACACACCCTATGCATTGGTATTTCACTTCTGCACTTCCACGATCATTACTTGCTGGATATCCTCTTTTTCTGCTCGGTGTCTTTCTTGACAAGAGAGTATTGCCATCCATTCTACCTGTTTTGTGCTTCATATTACTTTACTCTAAGCTTCCTCACAAGGAGCTCCGTTTCATTATTAGTTCTGTTCCAATGTTCAACCTATCTGCAGCAATTGCAGCCAACAGAATATACAACAATAGACAGAAGACCTTTTGGAAGTTACTTTATCTTATTATGCTGGGACTACTTCTAATCAGTCTAGGGTGCACTGTGATAACATTCTTGGCATCATATAAGAACTACTCAAGTGGCTATGCATTGAAAGAGTTGCATCGGACTGGCCATCTATCCAACTCTGATGAGCAGTGGGTTCATATTGACCCATTTTCAGCCATGAATGGAATTTCACGCTTTTGTGAAAATGATTTTCCATGGAGGTATTCCAAGGAAGAAGACATTCCACTGCATCAACTTCAACTGAAAAACTTCACCTATCTTGTTAATGAGCATCCAGTTATTGACGGATTCAATTGCTTATTTTCCATAAGTGGGTTTTCGAGGTTGCGCCTTCAAATTGGATTTCCACCTATTTTATTGGTGACGGAACCAAAAGTGTTCGTTCATGGTTACTCTGGGAATATGGATCTCTTGCACAAAAATTGGCCAGGATGCTGATGTAAAGTAAAGTACCCTTCTCTTGTCCTCGATATAGAAGTTACCATCAATTAAACTGTACGAAATCTTAGTTTGAATAGTCGGTTCCCTCAAGGCAAAGATTTTTTTTGGATATAGTTGCATTAAATCACCCTAATTTAGTTTACTGTTTCTTGTACGACACTTTTTTTTTCTCCTAGATACTAATAGTTATTATGTTTTCTGTAAACTAACTTCTGTCAACCTCATGAATTGCTGCCACCAATACAAGTACGGGTTTATGGATCTTTTCTATTTAATTCTATATATAA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5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5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AAAAATAGGGTTTTGTGAGAACATTTCTGGAAGTGAAAAAACCAGGTTGTAGGGTCTAAATCTAACCCCAAAATTTTGTCTTTTTACACAATTTACCTTTGCAATTAAGCCCTCATTTCACTCTTCTTTTATAGACCCATCTCTTTAGCCATTTCATTCTCACTCTTCTTCTTCCTTCTCTCTCTCTAAAAGAATTTGAGTGTTAGGGTTTTTTATGCCATGAGAGATCGATCAATTAGTTTCAAGGTCTTTTTTCGTGATGAGTTTGTTTTGTTTTGAGGGGAATGTTGTCTGGCTCGAGGACACTTTTATTTGATCTTTTGATTTTTGTGTTTATATTTAGTGTCGTCGGACCAGGCTTCATTCCCCCCAATTAATTCTATCTCCTCCAACAAGAACAACAAGAACAATTACAGAAAAATACAATACCACAAAAGATAATGTTGTGTGTGTGTGTGTGCGTTGGAAGTGAACTTATTAAACATGGGGTGCTGCAGATTGGTATAATGATGAAGCTTTTTGACTTAACTTAGCCTTTTCTGTGGTTCAAAAGCTTTCTTCATCATGATTGGTTCTTTCTTCTAATCTTAGATCCTGTAATGATTTCTTTTTTCTTTTCCCTTCATCATCATCTCATTATCTTGTTTCTCTGTCTTTTTTTTTTTTTTAATTTAATTTTTCTCTTGTGTTGATCTTCTTTAATTTCTTCACTCCCCCCTTTTTTGTGCCTATTTTAGATCTATTCTTCTTCTTGTTCATCTAATAGATTTTTTAACAGTTTTCTCTCTCCTCTTGCATGTCTTGGTGTTGGTGAGTTGATTAGATCAATCAAGTAAAAAAGGTTGATGGGACTTTAATTTCAATTCAATTACAAATAATGGATGATCAAGTTGAGGGTTTCTTTTCTTTTAAAACATATATCTATTTTGAGGGTATTAGGGAATAAAATTCTAAACACAGATCTCTACATTTTGATCCTTGTAAAGATTAGGGTTTTTTTTTAAAAAAAATCTCTTTTTCATGGATTTACATGGATGAGAAACCCTTGCCAAGTTTGATGTAAGGCTAATTACAGCGACTTGATCGTCGAATATTAGGGTTTTCGATTTTGTAGTTCAGGTAGTCAAATATCAATTAGCAGTTGTGAGAGTTTGGGTTTATGAAGCTTAGTCTAAAAAAGTATTGTGTATTCTCTCCTACTTCTCTTTTCAAAGTTTGATATATCTAAAGCCAATTACTATAACCTTGTGGAATAATTTTTCTCTCTCTGTGTCCCAAAAATTTTAAATGAATTGATTAATGGAAATGCTATACCCTTTTTCTATTGATATATGCCCTAGATTCTCACGTCTATTGCTTATATATATTAGCTTGTGATTTAACATTGTTGACTATAAACATGCGAAATGGAGAGAAAAAATAATTATTATTGGGGTTTGTACCAAATCTTTTCCTAGTATTACTTCAAAGATTTAAAAAGAAAAAAAGATAAACTACTAATTAAAATTTGTAAATATATTGAGAAGAATTTTCTTTTTATTTTTTCAATACATTTTTTTCTCTTTAAAAAATGATTAAAGATCAAGGTATCAATGTACACATTATAATATCTCAATTAGGTATTCAGATACTTTTATATACATTGTGGACATGGAGGTTCAAAATACACTCGTTATAAAATTTCATGCTGGGTCATGCCCTAATTCTCTCTCATTGTTCAAGACAAAGTAGAATAGTTTGCATATGAAGAGAAGAGATTGTTGGTCATATTCATTTTCTTCAATTAAATAGATTAATTATTTTAAATTTTGTATAATTCTTAATTTGATTGTTATCTGCTGTGAAAATTTCTCAAAATAATTCCTCAAGGCATTCCTAACTTCTTACCACACACAAGGTTTTTTTTTTTTCCTTTAAATTTCAGATCAATTTGAATATATGAACATTGCACATATTTATTTAGTGGTTTGAAGTGGGGTTCTTATACAAATTTGAAATCAAGCTTACCCTACAATTAGAAGCACCCATCCAAGATCAACATGGTGGGTAAGACTTAATTTAGGAGGCTTTCATTTATATTTTTCTTCTAGTTTACTGGGGAGATAACTGAAATTAACAAAGTTTATATTTGAGAATACTTTTGAAAGAAGAAACGTTAACTGGAAGTACTTTATCTTACAGAAAGTTAAAGCATTTCAAATTATTTTCTAAAGAAAGTAGTCAAAATTACTTCTGACTATATGTAACTAAAGCCAAATAACAACAAGTATGTCTCGATTTTTACAAATTAACATATTTTGGGGCTTTGTAAATTAATACGATATGACATCGTGACAACAACGACAAAGATTCAGTTCTCTTTTTTTCCTCAAATCTTAACTTGGTACCAAAAATTCAAGGTTCACCCGAGGAAGTTAAATGGAGTTTTAATTTTATGAAAATGTCGATGAATATATCTTGAAAATTTGTAAAAGGAAATTCAAAATGATGTATAACTCAATCAATAAATATATTACGCTATTAAACATATTAATGATAATTTGTTTGCCTATATTCTTTTATGTTACATGATTTTTTTTATTTATTAAATATCTATTATCCCTTGTGTTACGTTGAGTTGATGAAAATGTCGAAATATCGACGAAAATGTTGATACCTTGACATGTGTTATAATGGCCCAATAATGTCAAAATGTATTGGCATTGTTACATACTTTTTTTAGCAATAATTATCACTGAGTACAATGTGTTGACCTCAGGAACAAAAGTTTAGAAACTTTCCTTTTGACCAATTCCAAAGGTCTAACTGAAAACAAGTTTGAGACGATGAAGATCAAAATATTTCAAGTAAATTAAGGACTTGAGTTTCAAACGTTTGTACTTTACCTGAAAGAAAAAGGGATTAATTTCGACACCCATCCCTACACACACTAGTCAACGAGATATATAGAATTGTGGAAAGAAAAATACATGTACATATAGAATAGCAGTGATGAGTTTAACTTTATTAACTCAGGCTTCTATGCCTATTACTTTATAGGTAGTACATATCTCATAAATAGACTTCCTACACTAATGTGTTAAATAACATCTCATCTTTGAGAAAAATTCATGACACTAATTAGACCAGACCGATATCGATTCTTCAAAGTTTTTGGATGTGCTTGTTAAATATGAATTTTCCACCAAAGATGTTTCCAATCTCTCCTAGACAAATTCTTGTGAAACTATAATTACAATATAGAACTAAATCCTCAACTACTAGTATTTTATTTGTCTCTTATGTTTAGTATAGTATAAGAATGGTTCAATATCCAGCCAAGTCTCAATTTGCTATATGGACATAAGTTTTTTATGTTGAATCTATATGATTGAAAAAGTACGGCACCAACATGACAACATTATTATATTATTTCTCCTTCTCTGCTTCTATCTTCACGCACTAGCTAAATGCATAACAAGGAGTAATATTAAGAATGAAATATTGAAAGCCTAAAGTTTGCAACTTCTTTGCTCGATCATGGTCACAAGTTTCTTAGTTCTCTAAATCTGGGTTTCATCAAAAGAAGTTTTCCACAGGCTATGCCCCAAGAAATGTCTCCACTAGCTACCTGATAAAAAAAAAAGAAAAAGAAAAAATACATGGACTTTGGTCCAATGCGCGAAATTCTCAAAAGGGAGTCCTATGGAGTAATATTTCTTATAGGAGCTGGAGTATTTTGGAGCCTTCGGATTGAGCAGAACAATCATATCTTTCTTATGGATTTTGTAGGAAGAAATTATATTTCTGGCGACCCTTTTGGTGTACTGAAGCTCTTTTGCTTAGAAACTATGATACTTCTGCCAGGAAAGCTTTTCTCTAGTCTATCGCTTACTTGTATATGAATTTTAGCCCTCATCGTATACTGGTTTCATTAAATATATATCAAGAAATACGTAGGAAACGAAACCAAAATTAGTGTAGAAGAGAAGAAGGGAGTTACGTAAAGGCATTAAGTTAGAGATTCAGGAAACTCTAGACAGGACTATAGCTTGAGAAGAGCTTTGATCTAGGGGACCAAAAACCAACTAAGAGATCCAATGTTGTCCTGAACAGTCTCAAAATCAGATTCTAGTTGGAAGGCTTGTAGAATATGTACCTCCGAGTTGGAAGAAGGCTTTTCCTCCAGTTTATCCTTTCTTTGTATATAAATTTTTTTTTCTTTGATAAAGATTGGAATGTGATGAAACTAAGACACTGAAGATTCGTCAACTTAATTA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5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5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GTTTTTATTTCCCTTAAAAAAAAACAAAATTTGGGCTGTGCCATTTCTCGTATTGTTGTTTATTGTTGTTGTTGTTGTTGTTATGTCTTCCTCCGCCCCTTCTTCCTCCGGTAGCGGACGACGGCGGCGAGGTGTTGGTGATTTTGATGGTCCATCTTCATCCCGCCGCCGTGGGGCCAATGAGATTTGGCCTGAGCCATTTATTGAAGCACTCGCCACTCAAGTCGCCATTGATGCTTCTCGCTCTCTTGGTCGTATTCATGCTGCTGCTGCTCTTTCAAATGTTTTCCAGGTATGTTCCACATGGCGAGTGGTGTCTCGCTCCGAGCTACTGTGGCATCGTTTGACTACTCGAATATGGGGTCGGACCTATCGTCTACTCGACACGTGGCGCGATGAGTATGTGTACTGGCACACTATTGCTCGTAATTTTCGCACTGGTAGATCTCTCCATACTGTTCTCCGATACGACCAATCAGACGTGGATGAACCTGATGGTTTGATGTGTCGTTGCCTTGCCATCTCCTTGCGCCACTTGGCATGCGGATTTGCCGATGGTACTGTCCGCCTATTTGACCTTGCTACGCGGTTGCATATCACGACGTTTCGCCCTCACCACCGTGATCGTCTTGGCCAGTTCTCGCGTGCTGTCTCCGGTATTGTCATCATTGCCGATGCCCGTCTCGTTTTTGCAAGCATTGATGGTGATATCCACGTTGGGATCATTGCCCCCAACCCTGTTGCTATTTCCCCCACTCGTCGAGTCCACGAGGGTAATGTGATGAATGATGGCGTGTTGGTTGACTTTGCCGGCTGTGATAGATGGTGGGTTGGACTGTACGCAGGTGTACCTGGTCGTGCATTTCACATATGGGACGGAAACAGTGAAGAACTCGTGTTCGTAGGTGGGTCGTTGACTGATCCAGAATCTGTAACAGGGTGGCACATGTTGGCGGAGCTAACGGAGCAAGTTGGTAGGGTACGAGTGTCGAATCAAGAATCGGCAGTAGCATGCACTAGCCTACAACTCATGGTTTTGGACTTAAGAAATCAAGAAGTGGTATTAAACGAAGAGGAAAATGGGGTGGTACGGATAGTAACATCAATGGATGTAAGCAATGAGACTTACATAGTGGTGGACGGAAATGGGGTGGCCATTGTACGACGAGTGGACACAATGGAAGAAGTGTGCACGTTCACAGTAAGAGGGGCGGCTGACAGAGGGGTTGTGGGATGCATCAACATGGGTTATGCTGTGATGAGTTCTGGTGGAACGATTAGAGTTTGGGACATAGAACATGGGCAATATATGTGCAGGTTTAGAGAGAGGATTGGGGCTGCCAATGCCATCGTTGCCAATGATCGATATGTGGCTGCCTCCGCGTTTGACACAACTTTACATCTGTGGGATTTTGGTGCATAACTAAAACAATGTAAGAGAAAGAAGATTGGTTTTGGGGGGGAGGATGTGTTGTACAGTTTGGAAAAGGTTGGTTTTTGTGGGAGTGGATGGGTTTCATTTGATAGTTATTCCATTTTATTGGGTACTTGAAAGGAAAGGGTTGGATTGTAGAAGGGGATTAGGATTAATAGGAGATTTAAATTATGTTTTTTTTTCTTTGCCATTTTCTGTCGGGGGAGAAGGAAATAGTAATCTGATTCATTGTTTTGAAGAACGTATTTTCATTTAAATTCAAGGGGGAATGGAATTATTAGTTGATGGAGTTTAGGAATGATTATTGGAATCT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5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5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CAAAGTTTTTTATTCTGTTATATATATGTGTGTGTGTGTATATATGTATGTATTATAGCTACTAGCTAAAAGAGTTTGTGTAACTAAAGTTTAAAACTTTCAACCCTCTGAACTGACTTCGTTTGGATGGGATATTGGGTGCAGTATCTTTATATTGTTATTGGCACTGTATTTGTTGAAAATTGAGATCTGTTTTTATGAGCCTGATATTATAGTTACATTTGATCTATTGCTTGAACAAGCAACTACGTTAACAGAAAAATGGTTTATCCCCCATGCATTAGGGTCGCTTTGTAGCGTAATTACTTCATTTATGTTCAAAAGTCATTAATACTTCAGTTCATTATTAGCTTTTTCTGAATGAAAGTTTAATTTTGTTAGAATTAGTGCGCTTGTGTGTTGAAAGCCCAAGGGTTCTTTTGTATTTTATGTAACCCTAATTGTTCTTTCCTTTTTTTTTGGCTTCTGTTGGCTATTAATCTTCTCCCTTTGTATCTTTTGTGATATAACCAAATAATAAAAAAACTCTACACTGTGGTTTTTCTACCTGTACTAGGGTTTCCACGTAAACTTGTGTTTTGTTCTTTGTTATTCTTTCAATATAGTATCAGTGCGGGATAACAACAATAAATAAATAAACAAAACTTTGGTTTTTTAAAGTGATGAATATTAGTAGGTCCAGAGTTCACCTGGCTTTCTTGAGGCTTATGTTCATCATAAATTTAAAAATATGAGATATTTTGTAATTTGTAGATGGAAAATTATTCCTAGAGGTTTTAATATATATATGTATATACACATACATACATACATATTAAAGGGTTTTTGTATGGCTTGTTTTGTTCTGGTCACTATTTCTTCTTTAGCTTGAGATGTTATTTAGTCTTGGTACATTTTCTCGAAATGATTTGGTCACTAAGGGTGTGTCTTCCTAGTTGAGATGCTTGGTTGTGTCATTCTTAGTTTTTTTTTTGTTCGTTGTATAATTCTCTTGTATTCTGACCATTATTTTCATTTCATTTTATCAATGAAGGGCTCGTATCCATTTAAATTTATTAAAATAAAAGAAACATAAAAAGAAAAAAGGTCCTAGAGGTGGGCATCTTGTAAAAGTTGACTGCACTATCTCCTGCTCCTCAGTAATCATTTGTAGTGTTCGTTAAAATACAGGATCATAATTATATGATAATGAATGTTCCCGAGTTGTAATTTCCTGAATTATACTTCAAATGATGGATCGTCATCCCAGAGAAAATGAATCCATGCAAGTCTGCTTGTGTATTCATGCATTTTCCATTTATTAGCAAGGTTTTGTTTATTGTGGTCAAACTTGTTTCTTGTTAGGTTCTTTGATTCCATCAGCGTTTTTATTGTGGATTATGAGAGAGTTGCCACCTCCTAAGAAAGTTCAAAGACAAGAAGAATCGAGAGCAATTGCATTTATAAGCCATGGGGCAGCTGATGCAAATCCTCAGGGTTGGACTGCTGTAGCTCGTTCAAAGAATCAGGGGTCGAGAGCAAGTCCGATATAATGAAACATGTAAGGACGCGATTGAGTGAAAAATTATGAGCAGAGATACAAAGTCTAACTTACGGGATGAAAGATGAGAGGTTTGACCAAGAGCTGTGACGCCTGTATATTTCAACAAAAGTTGATGACTAACATCACATGTCAGAGTAATCAAAGAAATGCAGCCGCACATATATATATATACATATCTATATATATATATCGAGGTTTTTTTTTTTTTTCTTTCTTTTTTAATTTCTTTAAATTTATTTTCCTTTGCCCTCCCCCTTCTTCTGCACATAGTAGCCAAGGATTGATCGCTTTCTTTGATTTTGGGGGGAAAATGTTGTACAATTTTTGCTTCCATAGAAGCTTGAAAGTTTTGCAGATTATGTTGTAAAATCACCCTTGTGTACTCAAACTAGTTGTTCTCATGGAAACTGATATTACAATGGTTAAGTTATAAGGGTCACCGGTAACTACCATTTTCTAATTTATGAATGCCGATCAAGTCTCTCTACATGAAAAGACCT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5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5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TTTGAGAGAACCTTTTATGGGGAACCCATTTCTTAACTTTTTCCCATACCATGAAGAAATGGATGTGGCTAATGGGACTTTGAAAGTGAACCCTAAAACATTATATATCTCTCAATTTAATTTTTTTATTTAATTTTTTTTTATAACTTCTTTACATTATTGCTCTTTCCTTCTAATTAGATCATTAATTCATTGATTAACCCTCTTTAATTTCACACCAAGAAAATAGTAATATGGAAGATCAATTTTCAATTTACTTTTCTACTTTAAATACTCTTCCCTCTAAACCTAACCCCACACATAGCTTCTTCTTCTTCCACTTCTCTTCACTAAAATCTAATCTTCCCTTTTTTTTTTCTTCTTTTACTTCATCTCACCAAAGATTTCAACCACGGAGTTCCCAAATCAAAGTGGAGAAGGATCTGCCTCTTCCCAAAAAAAAATGGGAAGAGGTAAGATTGAAATAAAAAGAATTGAAAATACTACAAATCGTCAAGTCACCTTTTGCAAGAGAAGAAATGGATTGCTTAAAAAAGCTTATGAGCTGTCTGTTCTTTGTGATGCTGAAGTTGCTCTCATCGTCTTCTCTACTCGTGGTCGTCTCTACGAATACGCAAATAATAGTGTTAGAGGAACGATTGAGAGGTACAAGAAAGCATTTGCTGATTCTTCCAATTCCGGATTATCAGTTGCCGAAGCTAATGTACAGTTTTACCAACAAGAAGCCACCAAGTTGAAGAGACAGATTAGGGAAATTCAGAACTCAAACAGGCATATCCTGGGAGAAGCACTCAGCTCATTGCCATTAAAAGAGCTCAAAAGTCTTGAGGGCAGATTGGAGAGAGGTATCAGCAAAGTTAGGGCTAAAAAGAACGAAACCTTGTTTGCAGAAATGGAATTCATGCAAAAAAGGGAAATGGAACTTCAGAGCCACAATAACTATCTGAGAACACAGATTGCAGAACACGAAAGAATACAACAGCAGCAGCAGCAACAACAGCAAACGAACATGATGCAAAGGGCAACATATGAGAGTGTGGGAGGGCAATATGATGATGAGAATAGAAGTACTTATGGGGCTGTAGGGGCGCTTATGGATTCAGACAGCCATTATGCTCCTCAAGACCATCTCACTGCCCTTCAGCTTGTTTAAAATTTATAACCCTCCCCCCC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5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5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ATTTGCTGAATCTGTCCACCACTACAAAGATGACTTCGAAACCATTCGATCTTGGTAAGCCCTCGATAAAGTCCATAGATATATCGCTCCAAATATTGTTTGGACTATCCAGGGGCAGCAACAGTCCGGTGGGGGATAGTGCTAGGGAGTTGTTCTTCTGACATATTACACATTCCTCACAATACTTCTTAACATCCGCCTTCATTCCTTCCCAATATAGCTCACCAGTTGGTCGTTTGTATGTGCATAAAAATCCAGAATGGTCTCCAAGTATCGAATCATGGAGCTGTTATGCTACCGAGGTTAACTGTAGGAGGCATCCAAGACAAGGCGTCTGCTGCTTTATTCTCCAAGCCGGGTTTGTAGACCACCTCAAATGAGTATCCCGTTAGCTTCGCTACCCATTTCTGATACTGAAGCTGTATCACTCTTTGTTGTAATAAGAACTTCAAGGATTTCTGATCGGTCTTCACAATAAATTTTCTTTCCAA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6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6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TCTTCTTCTTCCTTCCCGTTCGCAGCAACCGCCGCGCTTCTTCTCTTCTTCTCTCCGTTCCGTCCAAACCCAGCCGAACGTCGCTGCAACCGTCGGCCAGTTCGCGAAGCAAGCCGTACGCGTCACCTTGCGGCAGTCGTCCAGATCTGCACCGCCAGACCGAGCCGTCCACCGGGTTCGTCTGTTTCTGTCGCCGTTCACCGAAGCCGAACCCAACCGCCACCCTTTCTTTTCTTCTTCGATTCAAAACTGCCGCTGCAACCGTCGGCCACCGCGTGACCTCTGCCCAGCGCCGCGCACCTCTGTCTCCGCGCCGTTGCTCTGTCTCCGTCGAAGCCAAGCCCAGCTGCTGTCTCTATCTCCGTTCGCGAAGCAAATCGCACGCCTCTTTCACGAACAGCCTCGTCGACGCAGGTCACGCCGCATCGCACGAGTTCGGCTACGTTGCCGGGCTACTCCCGTCCGCGCGTAACTGCTGTTGAACGTCCGAACCGTTCTGCCTTCGTCGATACCCGCTGTCCCATTTACGAATGGCGGACCGGTTCGCGTGCAGAAGTGTTTTGCACGATTTCTTTTGTGTAGATCCTGCGGCAACTTCTATTTAACGTCTATTGTCAAAGTCTTGTTACAAGATATTGGCGACATCGATGATTTGGAGTTAGTGTCCTTGAGTTACGCCTTAAGCTTTGTTGGAGTTCGATTCTTTACTCTTTGGGGTTTGTTTGTTGAAATTAGTTCGACCAAGGAATTTTACATAAAAATCGAGGTAAGGGATTTTCTACCGGACTCACTTATGATTGTAAATTGTATGTCTGTGTGATTATCTCTGACTGAATACACGTATGGATGTAGATTCGGTGTTGAATGTATACTGTGGATTGACTGAAAATATATATATACACATATGGATTGAAGTAAACTTAGTGTTGAATGCATATTGTGATTGTCTTGGAATATATATATATGTGTATGGATGTGGACAAGACGAAAATTGTAGATTGTGTTTGTATGAGATGCATATGTGAACTTGTGATTGTCGTTTAGACTGTGTGTATGTTACTTGACTGTGTGCTGGTGAACTGAGGGGTGTATTGACTGTATAGTTTGATTGACTGACGTATTAGTATATTATTGACAGACATATGACTAAAGTGAGATAAGTTGACTGTTAGGACGTTGAGAGAAAGAACCTTATGTTTTGAAGTAACTGAAAGATGGATTCAATGGAATGAGGGGAAAATTGTTAGCTTTTATTGGGATGTGTGCCTTGTAGGTGTCCCACGGGATCACCAATTTATTCTACACATTCGAGAGCATTAGACTGATATGTGTTTCTCCAGAACACTAGACTGATATGTACGTCCCTCGGGGCGTTAGACTGAGATGTGCATCCTACGGGATCACAAGACTGCGGCTGTACAGGGTGTCCCAATAGAACGTTAACAATTTATTTTCCCCTGACGGGACCAGTAGAGGGTCTCCTACTGACTATTTTTAATACTTATCCTTCTTATGTTTAATTTTCAGGCAAAGGAAATAAAGGTGGCAAACCGGCGAGGGGCAGGAAGGAAGCGTGATTGCCATAGGAAACGTGTCATTTTGCTTCCGCTTATGGTTTCTTTT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6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6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CAAACCCAAAAACCCTTTTGAGGATGGAAAGGGTGCGAACGGTGGCAACGTATGTTAGGGTTCCGGCGTCGGAAGAGAGAGAGAATTGCCATCGAAATGCTCTTGAAGCGGCGATTTCACATGTGGATTGCCAAAACCTGAGGGAAACCTGATGGCATATTACAACAGTAATTATATAGTTTTCAATCTGAATCTTCTACAATTGCTGCTCGCATTTTCGCTCTTCCCTCTCTCTTCTCCGTGCCATCTCTTCTCCGTTGCTTTCCTCCTTCGCTCCCTCCGAAGCCTCGTGATGATGCTTTTCTGAAGGCTTCCCCCCGCCCTCTCCTTAACTTTTTCTGCTTATGAATTTTCTATGCTTTATTGATTTTCGAAATCCGTCTCTCCTTTTCCGTCTTTCGTTGTTCTTCAGAAGAGTGTGAATCTTAGCTGTAGGAAACTAGTATGATATTTTTTCTTTTTTGAACAACTATCTTGAAATCAATCATTTCAAACCTGAGATTTCGATGTCCATGGGTCTGCTGTTTGATGGAGTTTGTTTTTCTGGTTGGTGGCGTTCTGAAGGAACTGGTTTAATTGTATTTGGGATAGGAACATGATATTTTCACCATTGTGGTTTACGTTTTCCTTTAAATTATATCTATAGTTGAGAAATATAACAATCACTCTTTGTTGAAGAGGAACTATTTGTTGCGCAGAAGTATTAGAAATTATGTTGACATATAGGTTTGAATCTTTGGTCTTCAAACTGGATTCAAATTGTAAGAGTAACCTACATTTGAGATCCGGTGCAAGGCCCCAACTTTTGAAGTTGCAATTAGAAAAGAAGGTTATTCTGGAAAAACGAATAAATTATTGCAGTCTATTTTCTGGACCTGTTCCTTGCCTTTTGAGTTGTACACCTCTCCATGTAGGAAAAAGAGTAAAATTCAAATTTATTTAACATAATATGAGGTTGTATTTTCTATTTGCATCACATAGTTGTGGTAGAATTGCATTTATCAGAGTTAATTGTTCTTTAGTTACAATGTGATTGGATTATTCTTTTTTATCTTCGTTATGGAATTCTATGCCCTGTAACCAATGCTAATTTTCTCTTATGAGTTATGACCCAATTTTGGAAACATATTTATTTCCTTCTAATAGGTGATGGATAATCAATTCAGCTACGAATTTTGTTCACTACGACTGGTCTTTGCTAAAAGGATGAGAAAGACATAACGTTGTGTTTCTTGTGAAAGTTGACATCTAAGTAAATGCTAGATCTGGATTGTTTGTTCAAACGAAAGAAGATCATGTTTATAACGTAGCTTGTTTGTTCATGAGGTGAATTGAACCCTGCAAGTAACTGGATTGTCAGTAGGTAGGCAAAAGGTGTATCTTTGATATATATAATAAATCCAATTTCTGGATAGATAAAATGGTTTTCCCGTAGAAATTGCGACAAAAAAAGCACGTCAAAAGTTCTTCAAAGGTTTTGTTCTCTTAACTTTACCCTTCATCCTTTGTGAACTCGACATTAGCAATTGTCTTACACTCAGACACAGGACATCACAATGATGTGCACATCTCAGGTGCCAAACGAGGGGAGTGCTTGAAGATGTACAAGATACTTGAAGGGACTGTAGTTGTTTGATAAACATATTGTTCTTTGTCTAGGATATTGGGAATTTTCATGTAGATGTTTTAGGACTGTCAATTTTACTTTATTTGGTTTAATCGTGTTGTTGTGCTTTACTTAGTCTTCATATGAACGTTATATTATTTTATCCACTGGATTACCACGAGATAGTCTCGTAATTACCCACAAGCTAGCCTATGTATAAAGAAATTGCTTGGTTCCCAGATTGTGATTTATATCTTCTTTTAACCATTGAAAAGACATCTTTCTGTTAGTATATGAGCATAGCCCAAGAAGCAGACTCTGACATGGTGACGTGTTAATTTACAGAAAGAGAAAAAAAATGGCATAACACATCTTGACAAATTCTAGAATATGTTAGAAGTACCAGGCAGCATTTGGGGGTTTTCTTTCCTTGAAGGTTGTAGTGTTATCTCGAGGGTGAGAAGTGTAGAAAGTGCGTTAAAACTCTAGAATTTTGAAAAGTTCTGGGCTCAGTAGTTAGTTTTCATTAAAATGG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6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6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CAAATTGAAATTTCCCCCAAATTAAAAACCCTCATTCCTCCCACGAAGAAGCCATCTCCAAATGCGAAGAAGCCATCTCCAGACGTGAAGAAGGCAATCTCTGGACGATGCCCGTTCCCGTCACCGCCCTCTCATTCTCGTCTCTTCACTTTAGCGCCACCGCAACCTTCTCTACCGGACGACAAAACCTCTTCTATTCTAACCTATTCAATTCGTGTCTGTCATCTCCAATCTGTCGCAATCTCTTCAATGTTCAAATTGTTGCCGTCACCTCCTCTGCCGGAGGAGGAACTTGATCATCTTTTGTGGGATGGGACTTGGCAGTTTATTTATTCCTCGTGGAGCTTTTAAAGCCTAAAGATTTGGCGTTATGATGGGTAATAGGAATTATTGCTCTAGCCTCTATGTTGGAAGAGACACTGATGAACTCTTCCTTTCTTGATAAAGGAAGAGTCCTTTGACATGCTTGCACTTTTTCTATTTTTTGGGGAGTATGACTTGAGAAGAATAGTAGAGTTTTTAGAAAGATCGAGAGGTCTTTCGAGAAGGTGTGGGAGGTTGTGAGGCTTACTAATGTGTTCATAAATTAGTCTTTATGTAGTTTTCAGCATGCTGTTGTTTTCCGAATTGAAGTCTGTTTATGTAGTTGTTAAGGACTACTTTTGCAGCCTTGTTTTTCTTTTTTTTCTTCTTTTTTTTTGTATGCAGTTATAAATTACTTCATTTCTCTCCATGAAAACTTGGTTTTTCTATCTAGAAAAAGGTTTGATATTTTAATATGATACAGGCATGGTTGTTTAGGCATCTGCCCCAATAATATTTTCTTTTTCACAAATGGATTTTAGACATAAGCGTAAGGAACATGGATCAGGCTTCTACTTCTTGTGTAGAAGATGTTCTACTAATTTATTGTGAAGTTATATGGTGTAAATTTTTTTGTTGTTGAAGGAAACGGGCCTCTTTATTGATGTAAGGTGTAAATGTTATTAAAAGGTAATTTTTGGGTTTTCATTTTGTATGTTAGATGGGTGGTTGAATCTGATGCCAATTTTTGTCTTCTTTTATTTTTATTTTATTTTATTTAGCTTTGGTACTGGACGGTGGACATCCCAATGGCATGGTTGTTCAGGGTTCACAATCAGATAGCGAGTTAAACAACATGACTATTAGTTTATCCCTCCCGTCTCATGTTAGTTTTCTTTCTTCCAATGCATACTTAACCAACTTGTGATACCTCAGATATTTGTTGGTGGTCTCGATTATGATGTTAGTGATGAAGATTTAAAGCAAGCTTTCTCTAAATTTGGTGACGTTGTCTCTGTGAAAATTCCAATTGGAAAAGGATGTGAATTTTTGCAATTTACTAACAGGTATTTTTATTCTTTTTCTGTCGTCAAACATGCAGCTGCCAGCTAATCTTTATATCTTAAAAGTAATTAGTGGATACAAAATGAGAAGGTCACTGCTCAAGCACAAGTTGGATTGACCCATGAAATAGCGGTTAGTTTTGGCTTGCCGTAGTAGTTGGCAATATTGGCTCTAAGATTTATGACCTATGTGCCTGTGACTCTTGGGATATTTCGATTAGATGGTGAAGGAGTAGTTTTGCTTTCCACTCTCTTATTATGGATTGGAAACTTCATTTTAGCAGTAGCGTAACCCAAGTAATCTAGCAGTAGTGGCCATGTTCTTCTAAAAGTAAGTAATGCAACAGTAGTGCAATCTAAGTTGGAAACTTCATTTTCTTGGCGATCTAGTTGCATTCAATGATATATGTACATTTGGAATTAAATCTTCTTATGTCATGTTTCAATGAAAATAAATATTTTATTAACTCTAATTTTCAATGCAGTAAACTCTTAGTATCAGCTTATTCAATGCAGTAAATTTTTGCTTGTTAACTGGTATGTCACTCATAACATATTATATGTGTGCTATTGGTTGCTGCATCATTCAAAACTTGGGAGAACTCGGGATATAGCTATGTTCCATTTCTTAAGTGGGTTTTCATTTCTGTCATTCATTTTTTTTTCTAATGTGCTGAACGTGGAGGATTGAGACTGTGGATTGTTGTAGCTACAATATGGATAAACATTTATTAGTTGTGTTATGAATGACTTACTTCATGTTTTCCCTTAAAAATTACATTTTAGGGTAAATTACATAGTCCTAAGTTTATGTTTAATGTCTATTTGATCAAACAAAAAAATTTAGCCCCTGTGGTTTGAAAATTAATTCTAAATGGTCCCTAGGGCAGTTCACCAATTGGAAATTCCACGTCATGTTGAAGTGCTATGACATTCATTATTGTTTGTTTGCATCATTATTGTAGTTGACCTATTGCATCTTTAGTTTAGTTTATATGTTTGTTTGCTACCATTCATTATTGTAGTTTTTCACCATTCTTCACTTGTGGATGGTCTGTGGATGGTTTGGTCGGAAGTTTTGTGGGATGATCCTTTGTTGGGATGACTAGGTGATTGTTAGGACAATTCTTATGCAATTTTTGTATGCATAAGCAACCTTTGATATAGGGGTGTTGTAATTTTGAAGGTTGTGTGTGTGATTGAGATTGTATTATGTTTTTGTGGGGGTATTTTTAGAGATGAAGATCGAAGATTGGTATGCAGATTGTATTATGTTTTTTTGGTATGCAGATTGTATTATGTTTTTTTGGTATG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6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6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TGCTGCAATTGTGGCTGAGTCTTACAGACTTTGGCTTCAATTTGAGACTCGAACAGATGATATCACTATTCTTGTGGTGCATATTAATGGGCTAACCAATACGGTTACTAGTGAATCGACAAGATCTGGTGGAGGAGGTTTTGTTCCGTCTGCTATTCCTCAAGTCATGGAAGTGACAGGATCAGAGTCTCCCTCTACATTTGGCTGGAATAGAAACAATCGTGCAAGGCAAGATTTGTCGAGGGCGCGTCTCCGGGCTATCGAAAGTTCTCTAGAAAATGGTCAAGTCTGGGTACCTCCGTCTCCAGCTCACAGGAAGTCATGGGAAGAAGAAGCACATATTGAACGAGCATTGCACGATCATTTCCTATTCAGAAAACTAACTGATTCTCAATGCCAAGTTTTATTGGATTGCATGCAAAGAGTTGAGGTCATCCCCGGGCAAATTGTAGTCGAACAAGGTGGCGAAGGTGACTGTTTTTACGTGGTTGGTAGTGGAGAATTTGAAGTCTTGGCAACCCAGGAAGAAAGCCATGGAGAGGTCCCTAGGGTTTTACAACACTACACAGCGGAGAAGCTCTCTTCCTTTGGCGAATTGGCTTTGATGTATAACAAACCACTTCAAGCCTCTGTGCGTGCGGTGACAAGTGGGACACTTTGGGCTTTGAAAAGAGAGGACTTTCGTGGAATTCTTATATCAGAATTTTCTAACTTGTCATCTTTGAAATTGCTTCGATCTGTGGACCTCTTGTCGAAGTTAACAATCTTGCAATTGAGTCACATTGCAGACTGCCTTTCTGAAGTTCAATTCTCAGATGGGGAGCTGATTGTTGATGGGACTGAAGGCTCGTGTGCACTGCACATTATTCAGAAGGGGCAAGTGAGGATTACTTTTGATGCAGAGTTAATGAGCAATTCAAATGTTTACAGCTTCAATTATGTCAGTCAAAAAGAGGACGGTGCTGCACAGAGTGGTAGCGAGATTTCAGCTATTAGGAAAGAGGGAAGTTATTTTGGCGAGTGGGCACTTCTTGGTGAGCGTATCGGCTTCTTACGTGCAGTTGCTGTGGGAGATGTTGTGTGTGCTATTTTAACAAAGGAAAAGTTCGAATCAGTTGTTGGCCCCATACCAAAGCTCTCTCAAGATGATCAAAAGGCGACAGAACACTCTTTAAACTCTCTCCATCAGTCTGCCAAAATTATTGATATTTCAGCTCTTTCTAAAGTT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6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6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AGAGCTAAGCTTTTCTCTCTATACAATATAGAAGCCAACAAAAGAGTCTGCAATGAAAGGTTTACTTCGCAGAAGAGATGGTGCCGTCACCTGTTCTTCTCGTTCGAGGTTCTGGTATCGGCATCATATCCTCTGCGCAACAAACCGATACATTTGAATATAGATTGAGGAAAACAAGAGAGCCTTGTGTTCATCAATCCTCTCATTGTGGTTCATATGTAAAGCCAACTTGACTGATATGAAGCAGTGAAGATTTTACGGTAATTGAAGATAGTTCTTGGAATGTTTTTGTGCATTTCTGGCTGATACAGATAGTTCATAAATGGTTGATTCCCAGATGTAAAGCCAACTTGACTGAAATGAAGCAGTGAAGATTTTATGGTAATTGAAGATAGTTCTTGGAATGTTTTTGTGCATTTCTGGCTGATACAGATAGTTCATAAATGGTTGATTACCAGATGCAAAGCCAACTTGACTGATATGAAGCAGTGAAGTGAAGTAATAGTAAGGTTCAATAATATATATTTTCTTTCTTTTGGAGATCGAAGGATTTGAATCCAACCTTTTAGTCGAGAGACGCTTAAACTAGCGGAATTATGTGAAAGTTGGCCGAGTGTCTTTGTTCTGTGCTAGTTGCAGCAATGAATCTATTTTCACATGTGACGAGGAAGTGTGGGGATTTTGAGTGGTATTGAGTTAATTGAAATGGAGTTCAAAAGTGCTTTTGAGAGAACTAGAAAATTCAAAATATAAAAAGTTGGTGGGCTGCCATAAGATGGTAGAGTTAATAGCCCTTGGATGCAAATTCAAATTCATGTCATTATGAGATATAAATTCAGAGATGTGTCATTAGAACAGTG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6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6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GACTTTTGTTAGATATCTAACTCATTCACATTCCACCTATATGCGGGTGTCTCAAAGTACCTTTATGACAAAGAGTTTATGACTCAAGTATTTTCATCCCTCTACAACAAGAGATGTAACACGTCATAGCAAGGAGAACTGGTACCAAATGATCATGAATCACCCCACCAAGATCTCCATTGTCTCATCATCCAAGTGATTTGTCAACATTTTGTCTTATGGAACCAAAAGGTTAGTCCCGCACCCTCTTAAACAACAACTTGTTACTTGCCAGCTCCCAAATTTGTCAACCAAAATAGTAATATGATGCAACGGGTTGAGGTATTTAGGCCAAATTCATGACCAAAACAAAATTAAACCCAACATAAAAGAAATTCTCTCAAAAGGACCAAAGTTGTATTGAAATATGATTAAAAGAAAAAAAGAAAAAAAAGCCACCGTTTATAGTCTTACAAGCAAATAAGACTATTAACTAATTAGATAACTCTAAAATAAAAACTAAACTATAAATAAGAATCTCTCGGAAGGCCAAAAAGAAAAGAAGAAGAAGAAAAATTCAGTGTAAAGAAATGGGGAGATTATTTCTTGTTGAAAAAGATGATTCAGTAAAAACTCACGTCATCTGCTCCACTTGCCGAACTTTCGTCGCTTCATATACAAATACGGATATTCGTTTTTCCTACCATTCTTTTGGTAATAATTGTACTGGGTTATACTTCACTTCCGCTGTTAATGTGGTGGAAATTGCGTCTCAAAGAAATGAAGAAGATGGTGGTGGTGTTGAGTTATCTATATGTCTTTGTTCTGTCAAATGTGGAAACCACTTGGGATATAAAAGACGTCCATATGGTTATGAAACATCTCCACCTATTCCTTGCATTTTCTCTACCAAGGTGTCGATTGAATTTTGACTTGAGAATGAATGATGGATATTTCTACAAATACAAGATTGGTGGAAACTCAACGTCAGGTTCTTTAACGTCAGATTTCTACAAATGTAAGAATGGATCAAAAGCAATATTGAAGCCAGATT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7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70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CTTTTCTCTTTTCTTTTCCTCCATTTTTTTCCTTTCTCCTTCTTCCTTCTGCCCTAGCAACCACCCTTTTTTTTTTCTCTCTCTTCTCCTTCCGTTCGCAGCCCAGCCGCACTCCTCCCTCTCTTCCCTTTCGTTCGTCGCCCAATTTCTTTCCCTTCCCTTCCGTTCGCCGCAGCCCAGCCGCCGGCCGTCTACCCCCTCCTTTCTCCTCTGTTTTCTGAACCGCCGCGTCTGTTCGTCGGCCGACAGTAAGACAGCATCGTGCTTCTTTTTCCAGCCACGAATTTGAAGTCGATCCATGCCCAAATCTTTTGCACAATCTCGTTTGCTTTAGTTTTGTGCGCCGCTGCCTCTACGTTGTTGCAAAGGTAACAAAGGTGGCAAACCGGCGAGGGGCAGGAAGGAAGCATGATTGCCATGGGGAACATGTTATTTTGCTTCCGTTTTATGTTTTTGACGTTTAAAACACTGTGTTGAAACTTAGCTTACGAGCTTCTTTTTTGTAAACAATACTTTTTTTTACGAGCTTCT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7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7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AACACACATCTCTTGTTTCTAACTCTAATCCGGGATTTGATATTCGTCCAAAGAACGAAAAAATAAGCACTATAGCAAACTTTCGGCCCTCCATTTCTTCCTCGTTTTCATTGCTTTTTAAACTTCCCAAAAACCACCTCCCCCGGTGCCCCCATCCTTCAGTTCCCACCACCGGACCAGATGACACATTCTTCCTGAAACTCTCCCTCAAATTCCCCTTCATTTCTCCGGTGGCAGCTTCAGATTTTTCGTATTGCTGGACTTGGTGGAATTGATAAATCCGTGTTTCCCCGTGTTCTTTTACTGTTACTTTTTTTTATTAGATATGTCTATGAGATCTTTCTGTTCTTCATAAGATGAGGAGGGTCCTGCCAAAGACAGCTTCTATATAATGTATAGCGATTCAGTATCATTTGATTGTTTTTACCTTTACGAAGTTCAGGTGTGATATTATTTTCTTGCCCCCCTCTGCTATCGTCCTTGGATTTGTTTTACTGATCTTTTGTTAAAAACATGATATTACACCTAGATATTCTTGTTTATCCCATCTTCAATTTTTTTATCCACATGATAACAAACTTGAAACGTTGATAGCGAAATTTGGGGTTTGAATGCCTCTTCATCTGTACTTGAGTTGCTTTATTACTGGAAGGTTTGAATTGCATTCATATTTTAAAGATTCAGGAAGATAAACATAATTATATTGATTATGTTTTTGAGGAATAAGTGAAAATGTCCTTGCATTAAGTTCATTCTCTTTGGCTTGGTTTGTCAAACAGCCACTCGGCCCACACGATTGTTGTTTTTAATAGTTTACTGCTTAGCCATTGGGATATAGCGTAATGGTATCAGCAGACTTATAGCATGGTTGAGCCCATTTCCATGATGTATTCTGTGGTTCAGTTTTGGTTTTCAGTTTATGTTTTCTACTAGCATGCATTATCATGAAAAGATACTTCTCTATGCTTACAGAAGCATGAAGAACTTTAGAAAATGTTAGGAACAATTATGATTCTTTTAGGTTAGCCATTTAAGAAAATCTTGTTGAACTTCAAATATCTTGTTGTAATCTTGATTTGCCTCTGCAAAAGAAGTTTTAGGGGCTATTTGGCCCACGGAAAGGAAAGTAAAGAAAAGGAAAAAAATTCTCCCTCGTTTTCCCTTCATATTCCTTCTCTCTTATTTCCTAACTCATCTCAACCCCCTATATTCCTTCTCTTTCTTCACACTTAACCCTTCTCATTCCTTCTTCCTCTTCTCTTTCCTTTTCTCCTTTTCACCCTATCTCTTCTTCATCCGGCCACCTCCATTCCCTCTCCATTTTCTTTACTGTTTGTTAGTTGTATCTCTCCATTTTTTTTCTGTTTTCCTCACTTATTTCTTCACAGAGTCCCCTTTGGCCGTCGATCCACTATGAATCTCAAATCCTAAACCCTTTTGGCCGCCAATCTCCTTCATCTTAACCCCCTTCGGCCACGAACTTTCACTATCCACCATTCAAGGGTACATATTCCATCATTTATCTTCCTCCTTTTTTTAGTACCATTTCGATACTGATTTCTCTTCTCTTTTGGTCTCCACCTTCCACCATTGGTATGACTTTCGTCGAATGGCCCCATTTCAAAAATGTTTGGGACCTCCGTACCCTTCATGTGGGTTGGTTTTTGGTTGACCGACTATTTTGGTTCCATTCATGGCTTGTCTTCTAAACTTGCCGCTTGGATCTATTACTCATCTTCCGTCTTCCCCTTGCCGCTCGGGTCACGCCATTGCCGCTTCGATTCCCCTCTTACGATGAGTAACAGATACTACTTCGGTTGTGGCCTCTGTGGTTCCAAGCAAGGTTCTCCCTTCATAGTAGCTAAAAATTGGATCCAAACGAAATCGTCGTCGTTGTCTTTTCCTTCGCAATCACCCAACGACAGATGCTAATGATATTGGAGGCACTGTTGAATGACGACAAGAGGATAACTCAAATACTAGCCGACACTAGAAATAGGATTAGGCACCTAGCGTACTTTCGAATATAATGATACACGCGTCTGACCTTGTGTGTCAGCAAAGTACGTGGATGGACAGACGATGTTTCACAATTTTGTGTCATCTACTACGAACAAGGGCCGGTTTAGAATTGACGGAAGTCGTCGACGTTGAGGAGATGGTCGCTATCTTCCTTCATGTGCTGGCGCACGATGTGAAGAACCGCCAGATTCAAAGGAAGTTCGTACGGTCCGATGAGACAGTCTCACGACATTTCAACATTGTCTTGATGGTCATGCTTCGTCTGCATGACGAGTTATTGGCTCAACCACAGCCTATGACGAGCACATGCACAAATGTGAGGTGGCGGTCTTTTGAGAATTTCCTAGGGGCATTAGACGGCACATACATCAAAGTTAACGTGTCCGCAGCTGATTGACCAAGGTATCAAACCCCAAAGGGCGAAGTGGCAACGAATGTCCTTGGTGTTTGTGATACAAAGGGGGACTTTGTTTTCGTCTTAGTCGGCTAGGAAGGATTCGTTGCGGACTCGCATATCCTACGAAATGCAATTTCCCGACTTAATGATCTGAAGGTTCCAAAAGGGTTTTACTACTTGTGTGACGTGGGATACCCAAAGGCAGAGGGTTTTCTGGCGCCATATACAGGGCAAAAATATCATCTATAAGAGTGACGTGGTGTCGGGAATGCTCCAACAACACCGAAGGAGTTCTTCAACATGAAACATTCTTCTGCACCAAATGTCATTGAAAGAGCATTCGGGTTGTTGAAGGGTCGATGGGCAATACTACGAGGAAATTCCCACTACTTGGTTCAAGTCTAATGTCGAACTATTATGGCTTGTCTCCTCCATAATTTAATAAATCAGGAGATGGCGAACGCTAACATATTGGATGACAAAGACGAGGGTGACTCAACACATGCAACTTCTAGTGGTGACGAAATCAACTACATTGAGGTCTCAAACAAATGGACTCAATGGAGGGATGTCCTTGCAGAGTTGATGTTCAACGAATGACAGTTGTGTAACGACGAGTTGTTGTACGTCTTTGGGAAAAACCCTGCGACAAGGGCCCATGCAGAGACGTTTGCGGACATTGGGTCTAACGTGCCAGGACCCAACGTCGGTGTCTCCACGAAGGATGGTCTCGAGACGGAGTTCCCAGCTATGTGCAGTTCGAGGATGAACCTCTTGTCGGACGACATGATGATCGGACGATCTGATAGGTCCAGCGACTGTAGGTTGGGTTTTAGCGGTCAAAAAAGAAAGTGCGACATGCAGACGCTCAAGACTTACGACCATATTTGGGATGCTATGGACACTGCGAATGATCAACTTAGGGCCATTGCAGAAAGGCCAAATAGAGGTAGCCAGAAAGAAGACACAATGATGCAGGAGGTCATGATGCATATGTAGTCTATTCCGGACCTTAGTATGGAGGACATCGGTAAATGCGTGATGATAGTGACGGAGAAGGTGTCGCTAATGAAAAACTTCATCAGGATGCCCGATCCGATGAAGGTCGCATACTGTAGGGTCCTCCTTCGCTATAACCCATGACTATGGTGTTTTATTTCCTTCACAAGATAATTTTTTATCTTCATCGGATTCATGTTTTTGTTTTCCTAATTTGCATTACCCGTTTATACGTTGTAATGGACATTAACTATTTATCATAGTTTCTTTTTCAATATTGCATGATGAGTAACCAATTAATTTATGGAGAGGTCAGCAAACGTATAGTATTGGACGGTTGAAAATGTCATTGTTCTCTGAATAGGTAATGACATGTGATTTACGATAGAAATGTCACTTTTGTACAAAA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7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7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AAAATAAGTAAAATTGAGCCCTAAACATATGTATGTATCTTCCTCTCACTTTCAAGTCTCACGTGCTTCACCTTCCGTCTTTAGCAGCTCAGCTCCGCCGCTGCCACTTTCCAGTTCGTTGTCGCCGCCGTTCTTCCGCTCGTGCCAGCGCCGCATCCCTCCTAACGGATCTTCACTGATTTTCCACTCGGTTGTTGCTACTGTTGGAACTTCTCTGCTTGGAGTTCTCCATAAAATGGCGTTGGTTGTGATCTGTGGCCAGCCATGCAGTGGGAAGTCCACTGCTGCACTCTGCTTAGCTGAAGCTCTCAAGGAATCAAATGTAAAAGAAGCCATTAAGATTATCGATGAAACTTCTCTTCATTTGGATCGGAATCAGAGCTATGCCAACATGCCTGCTGAAAAAAATCTAAGAGGAGTTCTCAGATCTGAAGTTGATAGATCTGTATCTAAAGATAGCATTGTCATTGTAGACTCTTTGAACAGTATAAAGGGTTATCGATATGAACTGTGGTGTTTGGCTCGTGGAACAGGAATCAGGTATTGTGTGCTGTACTGCGACGTGGAAGAAACCAATTGTAGGAAGTGGAATGAAGAGCGTCGTGAGAAAGAAGAAGCGAGCTATGATGATAAGATATTCGAAGATCTTCTCAGAAGGTTTGAGAGGCCAAATAGTAGAAATAGATGGGACTCACCATTGTTTGAGTTATTCCCACATAAAGATGGAATCGAGAAATCATCTCAGGTTATTCTAGATGCTGTATCATACCTGACTAAAACAGTGGACTCAAAGTCTCGTGATGTAAAAATTTTACAGCCAACAATTGCTACTCAGAGCTCTCGATTTTCGGAGGCTAACTCTCTATATGAGTTGGACAAAGCGACGCAAGAGGTGGTTAATGCTATTGTAGAAGCCCAATCTCTGGGAGGGCCTCTGAATAGTATCTCTCTGGGTCAGGAATTACCAACCATTGACATTTCAAGGTCGGTTGGACTACCGGAGCTTCGAAGACTACGGAGAACTTTCATCAAACTAACAGGGCAAACTAGTTTAAGCGGACGACCACCACCCTCTGATGCCGAGAGTGCCAAGAGGATGTTTGTTGACTACCTGAATAGGGAACTGGGGACTTCTTGAAAGTTGAAACTAGATTAACCTGAATGATAAGCTGTATACTTGTAGCATATGAACTACCAAACTTTACAAAGCAAGAGGTAACAGAGATATCACTCTTCTTTCTGGCAACTTTGCCATCAATTATTTAAGCTTTGTTGTTATCGATGTTTTTTCTCTTAGTAATCATAATATCTATGTCCTCGCTGTTACAGAACTATAGTCATATTCTGACATGAGATTTTCAGCTCATACGGTTCCTTGAGGGTCGTAAATAAATCTAAGGAGCACATCAGG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7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7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AGGGAGGGGGGTCTTCTTTTGGCTTTTGGCTTTTGCCAGTTTGAACTCAAACTTTTCTCTTTATTATCATTAAAATAGATTTGCTTGTTCTGCTTCAGAATAATTGATATAATTACAATATCTGAGGGGAATATATAGGAATTGCTAATGGAGTAATGGGTCACAGTCACAGATTATGATCCATTTCTTGGAATGACTTTTTTCCTTCACTCTGTTATAACATCAAAGTGGCAATGAAGAAGTTGTGTTTGATTTCCAATCTTATAGTGGACTGCAAAGTTTTATATTTGTCTCTTCCTTTTAAGCTCAGTTTTTTTTCTTCTTCGTTCGTCCATTCATAGAAGTTTAGAAAGTTGTTGAATTTCTGTTTCAATAAATTCATGTTTTTTGGCAGGTTCATGCTATCTTTCATGAAGGTTTGAATCTCTTGAAGGTCCTTTTGCCTCCATGATTTGTTAGCTATGAAACTGGACAGTGACTCTTCATTTTACCATTCAATGACCAGCCCGAACGATGCTCCAGAATCTCTCGAATGCAATTACAGCAGTACTGTGTTGCAACACCGGGTCATGACTAATAATCCAACTGGCCTCTCATTTCAACAGAAGATAAACCAGGAAAATGTTGTTCAATCTTCACATTCTTCTTGTGATGGGAATAGTTGCATGATTACTAAGATTAACCGGTCGTCTACAGATGTTTTTGATGATAATAATGCTGAAGGTATTAGTGCATTTGGGGCATCATCCAATATGAAACCCTCATTCTCATATGTTGACAAAAGTGTCATGGAATGTCAAATGTCAAAAACGATAGTCTGTGACCAAGAAGTTAATGTCAATGATGTGAAGGATATTTGCATCGATGATGGGGTGGCTTCTCTGGAAAATTTCTTCTTTAAGAGTACGGCCGAGAAGTCAATCAGTAAAATCTCCCCTCTGGAGGAAGACCGGAACGAAGGATCTATAAAAGAAAAAGAGACTTCTTCTGAGGTGTCCAAGTTCATAGCAGATGATCGTAAAGTTTCTTTAGAAGATCACTTTGCCATGGACTGGACTACTCATAATGATGCGAAGGACTTGACACAGATAGAGGAAGAAAAACTCAATCTGAGCGAGCCAGAGCTTTTGATGCAAAAGCTTGTTAAAAGAAGTTACTCTTCCGAGTCTTTAGATAAAATAGGTCTGCAGATATCTGGTGAAAAAACAAATTTGGAAGACCCTTCTTCAGCTTCCAAATCTGTTGATTCTTGCAACGACACTCCTGCTTTGGACTCTGCAGCAGAACCACCCAAGGATAACATCCCAGCGCATCCTTCAGGTTATAATGATGAATTTGAGAATGGAAGTATTGCACTTACTTTCAATTCGATATCTCCAGTGGCAAATGGTGGAGAAGAACGTCAGGAGTGTTGTGGAAGAAGTGATTCTGTAATTGGAACTCAAGTTTTAACCAATCTGGAATATAGAACTTCAGATAGTAGACTACTTTCAAGTCAAAACATGCACGACATTGGCGAGTCTAGTTTCTCTGCCGTAGATCCACTAGCTAGTCTTGTTACTTACTCAGGGCCAGTAGCTTATTCTGGAAGCATCTCGCTTCGATCAGAAAGTAGCACAACTAGCACACGTTCTTTTGCCTTCCCTATATTACAGTCCGAATGGAATAGTAGCCCGGTTAAAATGGTAAAAGCTGAACGAAGGCATTACCGAAAGTATCGAGGTTGGAGGGAGGGACTTCTATGCTGCAAATTCTAACTGGTTCTGTGCTATTTCTAGAGTTAGACTCTGTTTGTGCATCATCCAAATTTATTTTCACACACATGTAAGTAGATGTATTATTTCCTGGAGGTTATGCATTTCATTCATAGTCATTCTTTACAGTTTGGCCTATTATGTGAAATTTAATGTATTTGTAATACTTCATATCTCTCTTTTCTCTGGAAAATTTCTCCAGTGGACCATATTTCTCCATTATACAAGGATGGCAAAGCATGAAATGGTTGCTCTGTTTATAGTG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7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7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CTGTTTTAGCCATAACTTTGCTATGTCTCATACTCTCCAATAATCTACTGATGCAGTCTCAGTCATCGCTCCACCCCCCAGGCAATAATAATGATAGTAATGGAGAATGGGGTATTGAAGATGAAGACGATGCATTGGAACACTTTGCAATGGATTATAGCACTGTAAAACGACGTCGTCCAATACATAATATGTCTTCTCAACAGCATCCTTAATAGTATTTGAAGTCTTTTGCTGAAATTGTATTAACAATATGTGTAGTTAATGTATATGACTTTCGCAAACTACGGACTTCAATTGGGCGGCCGAGGAAGTACTATTCGCTTGGACCCAAGCCCACTCCCAAACTTCTTTA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7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7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GGAAGGAAAAATAAAAAAGGAAGAAAAATAAAAAAATAAGTGAATGTTGCGCTTGCGAGAAGGAGAGTTGGTGATTGCCTCGTGGCTTCCACTCAAATATTCCTACGGTGACTTCTTACATAGAGAGACAGAGGCGGAGGGGCCACGAACACCATTTTCTCTTCTTCTTTTTCTTATTTGTTTTTTACAATTTCATTTCGCTTTTCTCAACCTTCCTCTTCTTCTTCCATGTTTATGATTCAATAGGGGATTTTTATCTGCTGCTTTTTTCCCTTTTTTTTTTTTTTGAAGAACATTATTCATCAATTCCTTCCTTTCCTTCTGATTCTGCTCGCTTTTGTTTCTAACAATATTGTGCTCGAAGATAAATTCTCACGCTTACTTCGCTTTCTTTTCATTTGGGATCGGAATTTCTACCTCTAATTTTGATCCCATTGTTTCTAAATTTGTCATTGCGTCTGCAATGGACGAGTTTGGGGTATTGACCGAAAGGTTTGGATTGAAGCCCCAAGGAAAATCGGCTCCAATGGCTGCATCTAAGCAACCTGCTTCCTCAAACACCTTCCACTCTGGGTTTAATTCGGGTTTGAATGGTAAATCCTCCTTCGATTCTGGTTTTGTTGACGTATCTTTTCAGAAAAACACTAAACCCGACTCTTACGCTGGGGTTGATGATATTTTCGGGAGTCTCACTCAGTCAACGAAACATTTGAGGAATTCTGCAAGTTCTCCGTCTTCTTTTGACTACGATTCCATATTTTTTGGCTCCAAGAATTCAGATCCATCCTATGATGATGTGTTTAGTGGGATTCCTGGATTTAAGAGCTCGGTTACAGCGAAGAAGGAGGATCCGGTCCGATCGTTTTCCCCATCTTTGAATCAGACCTCTCAAGTTGATGATTTGTTTGGTGATTTTAGCAGCAATGTGGTGAAACCAACTCCCAAGCCGAACGGATTAAAAACTGCACCAAATAACGGTGCTCCTTTTGATGAATTGATTTCGGGCTTTGGTGCTAGCAACTCTCCAATTGACAGAGCAAGCATGCAGGACAATCTGACCCAGCAATCAACTTCTCATTCTAAATCAACTTTCAGTTCAGCCAGAGATCCTTTTATAGAACTAGAATCAGCTTCAGTACCATCAAATAATTCGTCTGAGGCTTTTCCAGATCCGCTTGAGGAAATGACCAAGTTCAATAATAAATTTGATAGCTCCCACAATTCTTCCCCACCATTCAGGGTTCCTCCAGTACCAAAGCCAGTTAAGAGTTCCTCTTCCTCTCCCATTGATGAATTGGAGGACTTTGCAAAGGGGAAGGTACGGAATAACAGTGAAGGGAATGTGGATGCCTCAACACGCACAACAAATAGAAATGGTAAAGATGTACATACTGCAGGACTAAATCACCAGAAAACTGTTGACGATCTGGACTCCTTTTTCAATGTGGGTCCTCGATCAAAGAGTGCTCCAAGGTCACGAACAACAACTCCGGATCCTCTGTTTGATGTTCCTAAGTACAACAAACCACCTGAAATACCCAAACCTGCTCCCTCGGCAACCTTTTCCCACATTAAGAAATCTTCTTCTGCTGTAAATTTTGTGGATGATCTTTTTTTCGGAGATTCTCCTTCATTTGGACATTTTGAAGAAGTTGACGGAGAAAGTGAAGAAAGAAGAAGAGCTAGATTGGGGCGTCTACAGAGGACCGAAGAGCGTGCAGCAAGAGCAGTGGCTGATTTGAATCAGCGTGACTTTCAAACACAGCATGAGCAAGAAGAGAAGCGTAGGATTGCTGAATCTCTAGATGTCGATATCAAGCGCTGGTCTGCAGGGAAGGAAGGCAACATGCGTGCACTGTTATCATCATTGCAATATGTTCTATGGTCTGGATGTGGTTGGGAGCCAGTTTCATTGACAGATATTATTACTTCTACTTCAGTTAAAAAAGTTTATAGGAAGGCAGTCTTGTGCATTCATCCGGATAAGGTTCAACAGAAGGGTGCCAGTATTGAACAGAAATATACAGCAGAGAAGGTTTTTGATATCCTGAAGGAAGCATGGAATAAATTCAGCAAAGAGGAGCTTTAGGCACACCTAGGATGATTGTTTTCTTCAACCATCATGTCAGCTGCAAAGTATGAATGTCCTAATCAGGGAGAGACGACTTGAATAGCATGGCAAGAGTCTGTCTGCTTTCTGCAGGTGAGTTTTGAGGCCATCTGGCGGCCGATATCATGTTCAACATGTTTTCAGAGAAAGGTCTAAAAGGTCGTTAGTGTTTGGCATTGGGGTAAATTGGTAATACCAGAAAATGTATTCCATAGGCAAGTATAGTTTCATACTCAAATAATGTTGTGGTTTATATGGTTTCACCATAAAGAGTGCTGATAGTTCTTCAAATTTGCAGATTCATTGAGCTTTTGTAGAGTCGTTTCCCCTTCTATATATCTCCTTTCTTTCCCCTGGAAGGAAGTTGAAATACATATGCATATATATACATATCTATACATATCTTTATGTTTTTATCATTCTTCTGTAAACTGT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7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7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CCCCAATTGCTTCCTCCCATCCGCGTTTCTCTCCTAAATTTTCCCCATTCCTCCTGTGCGCGTTTCTTCCCATTCCGGCCATCTTAAGTCTCGTTGCCACCACTTCCCTCCTCATGCCCGTCCGTCCAAACCTCCTCCTCCTCGTCACCAACACCCCGTCGCCACCACTCTATCTTCTCCAAACCTCCGCAATCAACTTGAAGCTTCAAATCGTGGACATCGGTCGTCACCCCTCCGTCGGTGAGCCACCATGTTGCTGATGCCAGCATGTTGCTGACTGATCTAGAAGAATTGTGATTTAAAATTATCCTTATTTCTAATGCCACCATGTTGNNNNNNNNNNNNNNNNNNNNNNNNNNGTTTATGTAAGATAAATCATTTGTTGGACTAAGGATTTTGCTCGGACCCTCTTCATCTACTAGATTTGGTCATCTTGGCTAACGAATATAGAGGGGATTTGAAGTATAAAGATTACATATTCAATGTTAAATATGTAGAAAACATTATGTTTTTTGAGTGATTTAGTACTTCCCCTGTACAGGTTAGTCTTTCATCTTTTTAAAGTAATTTCCATATCTCCTTTATTTAACTATTGAATTGCAATGAAAATTGTTTGGACTTGTTAGTTCAAAGTTTAAATTGAGTTTAGCTTGTGAAACTCAAAGATTTCATTTGTATGTTGATTATATATGTTTGTGTGGAATAGTTTATCTTACATGTAGCTAACACAATGATTATGTTT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7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7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CTTCGTCTTCTTTCTTCTTCCTTTTTTCTTCTTCTTTGTGGAAGATCCACGTGTCACCCTTCATTCTCAATATTTCCTTCCTTCCGCTAACCATCTCTCTCCCTCTCTCACGTACGTCGAGAACAACGCAATTTTTCGTCAACAACACGTCCGAAATCCTCATCTTTCTCTCCTTCAGCCGACGCCACTACCCAACACCTCTTGCACCACAAAACTCACCGGAAATCAAGGCGAAGGGAGATTTCATGGCTATGGTCTGAAACTTTGAGAAAAAAAGAATGAAATATGAAAGAACTTATGTTTAGGGTATCAAAGAAGAAGTTGTTTTGTCCATTACTCATGCTCTTTCCTTGATAGCATCTGAAGAAGGTTAGAGTAGTATAAAGCTACTTTTAGCATTTGATCTATTGACATGTACTAATTTTTTGGGTTAGTTATTTGTTCGGTTTATGATTCCTTAAATTGTGTCATTTTGATGGTTTCTTGTGTTTATTTTTGTTTCCACTTTGTACCTATTCAATACTTAATCATTTTCTTTACCAAACTCCATGCTCTAGTAATATAGAATCAAACCATTAGCATAAATTCAAAGAAAGGAAAGCAGGAACTTAATAGAATTATTAATACAGTCGTACCTAATTGTGTTCCTTAACCCACTTTCAGCCTATTTATTTCATAGACCATGAGTTTAATCCTATCACAATTGTGGTGTGGTGAATATTATTTATATTAGGTTTAAGCTTTGCTTATACAAAAATGCCCCTCCATCTCCTAATCTTGATTCATTGGCCTATGTTGACAAATCTAGAGTTGCTATCATAAATAGTTAAATTTATCTAAATCCATCAACAAGGATATAACTTGGATGTTTGAAGACTTAGGTGCTTTCTAGATTCTATCATCTATTTAATTATTCTATAGGTGTTATTGGATAACATGGATAGAAGTTGGATGCAAATTGGAACTCGAGTATTGAAAGAATACAAAAATGGAGTTAGAAGTTTTTTAGATTTTGAGTTTATGCATACAACATCAAATCATATATCTTGTCCATGCAAGAGGAGTAGTAATGCAGTACTTAAAACTTGAGATGATGTTAAAGCAGATTTGTTGGTGTATGGAATAGTTCCAAGTTACACTAGGTATATAATGCATGGTGAGGAAAGTTTTTCTTATAAAGTAGAAGAAAATGACGTCTACATTTTCC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7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7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TCGTATAAACACGAAAGCGAGTTCGCGAATTCAATAAACTGTTTCACAGAACAAGAATTTCCATTCAAGAAATGGTTTCATTAGCATCTTCTTCACTCTTACTTCTCTCAAAACCTTCGTTAATCTTCAACCCCATTCGCGCCATTCCTCGCATTTCATGTTCACTTTCATCCAATTCCAAACCCAACGCCTCCTCTTCATCTTCATCTTCATTGGAGTTCAACATCACATTCGCTCCCCCGAAACCCAAGCCCAAATCCGAAGTTGAAGACCCTTTTCAGTTCATCGATCGAAATTCCGGCGGTCAGCTCTTCATTCCGTGGATAGTTCGCGGCGAAGATGGGAACCTCAAGCTCCAGTCTCATCCTCCTACACGGTTCCTTCATTCCGTGTCGGAGGATGAAACCAAGCCCAAGAAGAAGAAGGTTTCTGCTGGTAAACCCATAACTGAACCCCCTAAGCATTCGAAGGCTGCGCGAAGGTTTTATAATGAGAACATTAGGGAGTCGTCGCAGCGTCTGAGTAAAGTTCTTGCTGCCGCTGGAGTGGCATCAAGACGGAGTAGTGAAGAGCTTATATTTGGAGGCCGCGTTACTGTTAATGGTTCTGTTTGCAATACTCCTCAGACTCGGGTTGATCCTGCAAGAGACATTATTTACGTGAATGGTAATAGGCTTCCTAAGAAACTACCTCCAAAAGTTTATCTAGCTCTGAACAAGCCAAAAGGGTATATTTGTTCATCTGGGAAAAAAGAGTCAAAGTCTGTGATAAGTCTATTTGATGATTATTTGAAGAGTTGGGATAAAACATATCCAGGGCAACCCAAACCACGGCTCTTTACAGTTGGCAGACTTGATGTTGCAACGACTGGGTTGATTATAGTGACAAATGATGGAGATTTTGCTCAAGGTATCTCACATCCTTCATCTGGTTTATCGAAGGAATACATTGCAGCAATAGATGGCACTGTTAGTAAGCAGAACCTGATAGCAATTAGTGAGGGAACAATAATTGATGGCGTCCATTGCACACCGGATTCCGTGGAGTTGCTACCACGGCAGCCAGATATATCAAAGTCTCGTCTGCGTATCGTGGTACATGAAGGAAGGAACCATGAAGTTAGGGAACTCGTAAAAGCTGCTGGTTTAGAGATCTATTCATTAAAGCGTGTAAGGATCGGAGGCTTCAGACTTCCATCAGATTTGGGGCTTGGAAGTTACACTGAACTAAAGCAAAGTGAACTGAAGGCAATTGGTTGGAAAAGTTGAGTTTCTGATGATTACAGAGTCGTCCATAGTTGTTGAAGCTTGAATGTGGTAGGAATGATTTCAGACATACCACATGGAAGCCGAGTACTACTTCTCTAACTGCTGGGACAGTATATCAACATTTGAAGAGGTTGGATACCGTTTATTCCAGCTCACGCTTCACACCATGGCCACTGATTATTTACAATTATTCTTGGGTTGAAGATTTCAGTCAACATTGAAGGTGCAGGTTGTCAACCATCAAATTTTATAGATGATATGAATGACGTGCGATGCCATTCTATTATCCAATTATTTTCATCTCATTGTGTATTATACTGAACAGTAAAGGAACATACAGGTAGTTGCAATGGTGCCTTTTCTCTCACCTCATTGAAAGTGGGTGTGGAGGGTATTCTAACACCCGGCCTTAATCTTGTATTCATTACTCATATATGCCTTCACATTTAATTATATTCTTTTCTCAACTTTCTTTAGTCATCTTCTCCTGCTTACAAACTCTTCCAGCAGATTCTAGGATCAACATTGCGGACAGATGAGGTTTCTGTATGAAGCTCATAAAGCTTCGTTTAGCAAGGAAACATCTTATATGGATTGCAAGTTCAACATGCTTTGACTTTGAAAGCTCGTATGTTAGAAGCTTGCACCGACTACAAACAAAACTGCCATCCCATGTCAGCAGAATGAAGCAACAGAAAACAAACGGACAGCAGAGCCTCTCTTGTTCTACAGTACCAACGGAATCGTCCTTAAGGTTGACAAAATGGATATTATACAATGGGATTTTGGTACATCCATTTACTCAAACTCTAACAGGTACGAGTTTTGGTATTTCATTTTAACCTTCTTTGTTGTTTTTTCTGAGACTAAAACAAGATTTAACGTGTGTTGTTTGAGAGTTTCTAAAATTGTTAACATCACCTTTACTATCTTCAAAATTACTTTGAATCTTACTTGAAAATTATATTTGGAAGTGTAAAATTAAATATAATTTTAATTTTAAGTGATTAAAAATGTGTTATGGAATAGTGTTGAAAATAGTCGAAAGTAATTTTTAACAATTTCAATATCACTTCCAAATACGCACTTTGTAATCGTGCTACGTCAAATATGAATAACTAGGGTAACCCATTCGATAAAAATATAAAATTCATCATAGATCTGTCAGATTTTTATCCCACTCCGAATTCTAACACCATGGGCTGAATGGATGGGGTGTGAGAATTTAAACTCTTGATTGAGAACGTATATTTTATCTAGTTGAGTTAGTGAAAGTTTCGTTACTCTTGCTGAGAGAT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8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8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ATTTAAAGGTTGCTATTATTTAAATTTTCCATAATAATTTTTATACCTTCTAATTTAATTGAAGTCTCACCAAATGGAGGGACAGTTGGTATTGGTACCATAACAAGTAGGTACCCCCCACACTAAATAAAAATGAAATTTCTAAAAGAATGAAACTCAATCTTAAATATATATTCCCAACAGAAAAAAGTTGCATTAATTTTTAAGAACACAGAATAAATATAATTGCCAAAAAATGGTTTTCTTAGGTTTTCATGTAGAGTAAGTCTATCTAAAAACAATACAATAATTCTCTTATTCTCTTGTTGAGGTGTGATGTGAGGGAGTTAATTAAAGAGAGGTGCTCCATCAAACAAAAGAATAGAAAAGGCACCATCATTTTTAATACAATATATTATCAATTGTTTGGTCTACTTGCTCCAAATAAACAATAGAATTTTCAAAGACTATGAAAAATTGATTTTCGAGCTTCGAGAAGACATTCGAGCTCTTATCGGATATGGAACCGATAAATCTCCCTTTTTTTGTCATCTATAGCCTGTGCACTATAGCTTTAAATCTTCCTGGCTTTGTTTAATTTCTGGCTGTGTGGGCGTTGCTTGTATTGAGGCTTATCTCTAGACATTTTTTGTATTTTTCCCCTCTATATTGAACTCTTATTATTAATAAAGCGAGGATAATTATCTTTGGTATAACAATTCATTGTAATTATCTTTTGCACTATTCTATGACTTTTTTTAATCTTAATTGCATTCCTTTTATAGAAAAAGAAAAAAAGTTGTGATGTTGATGAGGTAGGAGGTATTCCTTGAAACATATTTTCGTGAAAAAGAATGATGGATAAATGATAAAGCGAAAGATGCATATAGTCAACTGAAGCTGGTGTTCAAACTATCTCTAGTGCGAATGCATGTGAAATTGTATTGGGGAGTCACTCAATGCAAACTGTTAACCTAAAAAATGGTGAATTGGTAGTAATGTGTCATCTACACGTTAAAAAGAGAAAAAAGAGATAATATATCTTTAAAAAGCAAATGAAAAGTTAACTTGCAAAATGGAAACATAGGTGGGCAGACATAAAAAAGAGTTGGATCTAGATGAGGAAGAGGAAGAGGAAGAGGAAGAGGAAGATGATGCACCTTCAAACACTTGGGTACTTTTCTAAATTAAAATTTTAAAAAATTATATTGTTTAAACATGTTTTAATATTATGTGTGGCTATCCTACAGTTACGGTAGCCAATCATGCATGTTTTTGGATGGTTTGTAAAAGTATCACTTGGACACTTAGACACTTAGATCAATTGTATCTTGTTTGAACCTTCACTTTTTTTAGGACTTAAGTTTGTCGTTTTGATTGAAAACTATGACATCTTTAGGTCTTTGGATGCGTTGAAACATACATGACATTTTAAACGTATATGAAAATTGTTTTGTAGGTCGGCTTTGAGAGTTAAAACACTTTGCACATTTTTAGTTATACTTTAATTTCAAAGTC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8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8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GGCTGAATTTTCTTATATAAAGGCTTTATAACTTCAATTCCAGCATCACCATTCACTATTTTTCCTTCATCTTTACTGACATAGCAAAGAACGTTTTCGTCTCACAAAGCTTCAACAATGCTTGTACTTTCTTTATTCATGGCTTCAGTACTAACCACAGCAGCCGGAAAATTTCTCCAAGTGGTCGACATCACTTGCGGGAGTCCACGAGTCACTATAGACGATGGGAGGCAGACACCTCACCCTCTCACTTGATAAAGATTCAGGGTCTGGTTTCCAATCCAAGGAGTACCTATTTGGAAGGTTTGACATGAAAATCAAGTTAGTGCCCAAAACTCTGCTGGTACTGTTACAACCTTTTAGTTGTCTTCTCAAGGCCCAGGACATGATGAGATTGACTTCGAATTCTTAGGCAAATCATCTCGAGATCCGTACACACTTCCCAGTAATGTGTGTTCACAGGGAAAAGGAAATAGGGAACGACGATTTCACCTTTGGTTTGATCCTACAAAGAGGTTTCATACATACTCCATCAATTGAAGCCTACAAAGCATCAAGTAAGTGTTAGTTCAAGTCTTAATGATAAGTTCTATATAACTTGGTTTCCTGTTGAGTAACAAAAACTTAGGTTTTTGGTAGATAACACTCCCATAGGGTGTTCCGTAATTAGAAACAATTGGCATTCCATACCCAAAAAGGCAACCCATGAGAGTAATTTATTCAGGACTATGAAATGTAGATGATTGGGCAACAAGAGGACTAGTGAAAACCGATTGGACGCAAGCCCCATTCACTGCATCGTATCATAATATCAATATCAATGCACGTGTGTCATCTAGACCGTCACTTGTGGCTCCCATTTTACCAATTCCATGCAAAGTGGACAGAATGATCAAGGACTAGATGCTAAGAGTACAAATAGGATGTGATGGGTGCAGTCGAAATACATGATTTACAATCACTGTGCTCACTTTAAAAGATTCTCTCAAGATGTCGCTGCTGAATGAAAACGCTCAAGGTTTCTGTGAGAGATTGCAAGCCATCTCGAGACATTATATAATTGTTTTCTTATTCCTATTTCTTGTATCATCAATTTTGTGTTCCTTCATGTAATTCTTTATTTTTTATATTTTGTTAATTTTTGCATAATAATGATTTCCAAATAAAATCTATTTATTGTCTTTACCTCTCGTTTT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8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8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AAATTTGAAGAGATGAGTTCGATCAGATCGTTGATTCCCAGAGAAGAAACAGTTGGTCGGCGGCAAGGGGTTTTGTTCGTCGTCGTCAGCTTCTTATTTCTTCTAATATTTCTCTATGCCGCCTTTATTTCCAAGCTTCTTCCACCTTCAAACAACGCCTTCTTATCTGCTATTCAAAACGACTGGCATTACTGTCTCCTTGTGCCCTTGACATTACCTATCCTTTACGTTGCCGTTTATTTCCATTGGCTGAGTATGAAACTATTCAAGCATGCTTGATCATGCCGTCGAATGAAGATGAAGGGTTCGAACTAGTTGAGTGTCTAAAACTTGGGAAGATTCAACCACCTTCTATCTTCGGTTGAATAACGATGTGATATGTTTGGAATTTTCAGTACCTAAGGCGATAGAGGATGTACAGGTGAACTACCGGAGATATATAATGATCATGCCGAGCAAATTCCATATCTGCGAGTGTCTTGGAGTGATTTTTGTAGAGGCTTTTGTTATAAAATATTCACCTATTGTTGTTGAATGATATGGGTATATTATTAACAAAACCAATCTAGGGAGAACGAAAACCAACTTAGCTTATGG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8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8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AAAACATTTATAGGAGTTGCCTAAGCTCAATTTAAATATTAGATATATAGAATTTTTTAGTTTATACTGTTTATGAATGGAAGGGAATGAGAGATGGTCTAGTTGTTGTAGGAGAAAGTGGAAAAGTTGTATATTTGATAATAAATTAACAAGGAAAAACATAGTTTGAGAGAAGTCCTATAGATATATAAAAACATGAACCTTTGAGATGGGGTCCAAAGAAATGTAAAATAAAAGATGGGTTGTTTTGAGAAAATGGGTAAAAACCAAAAAAGACATCGTCTTTGTGTTTGTGTGTGTGTGTGTGTTTTGTGGTAGTGGGTGGTGTAAATGAGAGGGGGAGAGAGAGAGAGGATGGTGGTCCACGCGTGCGAAGGTGTGAAGGTGGGCGTACGAGCGTGGTAAGGTACTAGCAGTCACGTGCGAGGAAGTTTATATATACCAATACCCACTGAGAAAGGAGAAAGGAAAGAGAAAGAAAGAAAAAAGAGAGGGAAGAGAGTGGTGGCGTAGAAGCAGAAAAGGGTGTGGCCTTTGCCTTTCATATTTTTTTTTGTATTCTTCTGTGCACACACTCTTTGTATCCAGTTGTTGGGGAAACATATACACACAGAACAAACAACAATTTCATTCCTTTTTTTTTTTTTTTCTTTTCTGAAAAAGCAAAACCCCATTTTCATTTGTTTTTGTCACTCAACAAAACCAACCAAATAAGGGGGATTTGTAGAGGATTCATGGAGGTTGAGAATGAAATGAGGCAATCCAAGTTCAGAAGAATTTGTGTGTTTTGTGGTAGTAGTCAAGGCAGGAAAAGTAGCTACCAAGATGCTGCCATTGACCTTGGCAATGAATTGGTTTCGAGGAACATAAATCTGGTGTATGGAGGAGGAAGCATAGGGCTAATGGGTTTGGTTTCACAAGCTGTTCATGGAGGTGGAGGACATGTTATAGGAGTCATTCCCAAGACACTCATGCCTCGAGAGCTAACTGGTGAAACAGTAGGGGAAGTGAAGGCAGTTGCAGATATGCATCAAAGGAAGGCTGAAATGGCTAAGCATTCTGATGCTTTTATTGCCTTACCTGGTGGTTATGGAACTTTAGAGGAGTTGCTTGAAGTAATTACTTGGGCTCAGCTTGGAATTCATGATAAACCTGTGGGTTTGCTGAATGTCGATGGATACTATAATTCCTTGCTGTCATTTATTGACAAAGCTGTGGAGGAAGGATTCATCAGTCCAAGTGCACGTGAAATCATCCTATCCGCTCCCACGGCAAAGGAGTTGATGATGAAATTGGAGGAGTATGCACCTTGTCATGAAAGAGCTGCTTTAAAGTTGAACTGGGAAATAGAGCAGCTTGGCTATCTCTAGGAAGGATATAGAATGGCAGAAGGAGGAAAAGATGGAATCTGAATTTTGAAGCTCTAAATTTCTATTTTGGGGGATTCTTTTTTTTGTAAATTACTGCAAATTGACCTCAGTAAATGAAGTTTGCTATATTTCCTTCATTATGAAACACTAATTTCCTTTTGAAATTGTAAGTAAACGAGGTTGATGAAGGTTTCCCCTCTGAGAATGGGCTATCTACTAACTTGAGAGAAAAAAAAAAGGAGAAAAGAAGAAAAAGAAAGAAATGTTTTGCAAGTGTTTCATCAATTATTGTTCTCTCCATGTCTCTGTCTCTGTAAGCTAACAGGAAACCTCCATTATCATTTCATTATCCATCTGGGTATTGGTAAGAAATGTTATTGATTTCAGATATTTTGTTATTTCAAGATTGGAACATGAAACATGTCAGTTCTAACTTCCAACTTGTCTTGTCAACTGAAATTATGACATCAACACATCTCTCTTTTAAAATGGCCATAGAAACAGATCAAACTC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8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8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TTAGAAATTTCTTTTTCTCTTCATCAATTTCTCATCTTCTTCCTTCCAGCTGGGTCTGTTCTTGCTAGGTTTTGGTGAAACAAAACAAAACAAAACAAAAAGGATTGATGGGGTACGTTGTGATAATTCCACTATGGATGTTGTTGTTCGTTGTGATCGTGGGCCTTACTGTTTACCTATTAGTAAGGGCCCGTAGACGAAGACAAGCAGCCCAACTTCCAGTTTATTATGGGCCTCCAGCTCCCCCACTTGGGGCCCAAGATAAGCCCAACTGATTTATCCAATACAATGCTCGTACTAGTAAGTTGTGTGTGTGTGAATTTTCGAGAATGTTTTTTCTTTGTTGATACTAAAGTTTTATTTTGGACTTTTAGTATTTGTATAGAATTAAATAAATGTATTTGTAATTTAGTTCATATTGTTTGAGCTTATTGTTGGCATACATATAGACATTTATTCAGCTTATATATCTACGTATAGAGTTCCAAACTTTGTAGGATGTGAGAAATTTAGGAACTATCAATAGTGATGATATTTAATTAAGTTGAGTAACATCTTTCATGTTAGGCGCAATACGTCGTGGACTAAC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8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8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CAAACTATGTTCTTAAAAAGAAAAGAAAATAAATAAAGAAAGAAAGAAGGAAATGGGGAATTATTATTATTATTTAAAAGCGAAATGAATAAAAATGACTAAACCCTCCAGTTGTTCCTTTTCCAAAACCTCCACGATTTTCGTTCTTCTTCCTCCCGCCGTCGCCGCAGCCCACCCTCCAATATCCCTGCTGCAGTCGAACGCCGGCCTGGCACGCCATTCTCGCAGCTCTAACACCCACCTACGTTCTTCTACGGCTGCTAGTCGTCAGTTCCACACTTAGTCTTCCACGGCCTCTCCATGGTGAAGGCCTACCTTCGATACGAGCCTGCGGCGGCTTTCGGAGTGATCGTCTCTCTTGATTCCAATATTACCTACGATAGTTCCGGAAAGCATCTTATTGCTCCAGCTCTTGAAAAAGTTGGAGTCTGGAATGTTCGTCAAGGTGTCTGCACCAAGAATTTAACACCTACTCAGAGCTCTCCTGGCCCTTCTCTTGCTGTTACGGCCGTCACTTCCGCTCCTTCTCTTCTGATCGCCAGTGGATATGCTGATGGTAGTATAAGAATTTGGGACGCCGACAAAGGAACCTGTGAGACTACTTTACATGGACATAAAGGGGCTGTTACCGTCCTTAGGTACAACAAGCTTGGTTCCATGCTTGCATCTGGAAGCAAAGATAACGATATTATATTATGGGATGCTGTTGGTGAGACAGGCCTTTTTCGCCTCCGTGGCCATCGTGATCAGGTAACTGATCTGGTATTTCTAGATTCAAGCAAAAAACTCGTCAGTTCTTCCAAAGACAAATTTTTAAGGGTGTGGAATCTTGAAACACAGCATTGTATGCAAATAGTTGGTGGACATCATAGTGAAATTTGGTCAATGGACATTGATCCAGATGAGCGTTTTTTAGTTACTGGATCTGCTGATCAAGAACTTCGATTTTTCACAACTAAACACGATTTGGTGGCTGGTAAGTCTGTCGATGAATCAAACACAAATGGAACCAAGGACAGTGATCAATCCACTCAAAGTAAATGGGAAGTTCTAAAACAGTTTGGTGAAATTACGAGACAAAGTAAGGATAGAGTTGCCACTGTGAGGTTTAACAAGTCCGGAAATTTGTTAGCTTGTCAAGTGGCAGGAAAGACTGTTGAGTTATTCAATGTTTTGGACGAAACTGAAGCTAAGCGTAAAGCAAAACGTCGTATTAATCGGAAGAAAGGAAAGAAAGCTGGAAAGGGAGAACAAGATGTAACAGAAAATGGAGAGTCAAACCATACTACTGGAGAAGAAGGAAGCGGCTCCATGATTACAGTTGCAGATGTCTTTAAGCTACTCCACACAATTCGGGCTAGCAAGAAAATTTGTTCAATTTCTTTCTGTCCATTGATTCCAAAAAATTCGATCTCCACAGTAGCATTATCTTTGAATAATAATTTATTGGAATTTTATTCCGTGGGAAGCAGTGCAGTTACGAAATTACATTGTATTGAACTCCAGGGTCACCGTTCTGATATCAGAAGTGTAACACTTAGTTCCGATAATTCACTTTTGATGTCCACTAGTCATAATGCTGTAAAAATTTGGAATCCAAGTACTGGATCTTGTCTTCGTACTATTGATTCTGGCTATGGGCTTTGTGGTTTAATTATTCCTCAAAACAAGTATGCACTTGTTGGAAATAAAAGTGGGGCTATAGAAATTTTGGACATTGCAAGTGGCAGTTGTGTCGAAGTCTTAGAAGCTCATGGTGGCTCTATACGATCAATTGTGGCTTTACCGTATGAAAATGGATTTGTCACTGCTAGTGCTGACCATGACATTAAGTTTTGGGAGTATCATATTGAGAAAAAATCGGAACAAGACCCCAAAACCCTTTCTGTGACATTTGTGAGGAGTATGAAGATGAATGATGATGTTCTTGTGGCTGCTATTAGTCCTGATGGTAAATATCTTGCTGCAGCGCTGTTGGATTCCACAGTGAAGGTCTTCTTCATGGATACCTTCAAAGTTTTCCGTACTCTATATGGTCACAAGCTACCTGTGCTATGTATGGATATCTCATCAGATGGAGACTTGTTAGTGACTGGCTCTGCAGACAAAAATTTAAAGATTTGGGGTTTGGACTTTGGTGACTGTCACAAGTCTATTTTTGCTCATTCAGATAGTGTCATGGCTGTTCAATTTGTGAGGAAAACTCACTATGTATTCAGTGTTGGAAAGGACCGCCTTGTAAAGTATTGGGATGCTGATAAATTTGAGTTACTTTTAACGCTTGAGGGACATCATGCTGATGTTTGGTGTCTTGCTATCAGCAACCGTGGTGATTTCTTAGTCACAGGATCTCATGATCGATCCATACGTCGGTGGGATCGAACTGAAGAACCGTTTTTCATAGAGGAGGAGAAAGAAAAACGACTGGAAGAAATGTTTGAGGCCGACCTTGACAATGCATTTGAGAACAAGCATATGCCCACTGAAGAAGTTCCAGAGGAGGGTGTGGTTGCTTTGGCTGGGAAAAAGACTCAAGAGACTATTTCGGCTACAGATTTGATAATTGATGCTCTAGACATGGCAGAGGCAGAAGCCAAGCGTATAGCTGAACATGAGGAGGAGAAAAGAAACGGGAAAGCTTCTCATTTTGAGCCAAATGCTCTGATGCTTGGGCTCTCACCATCTGATTATGTTCTCCGTGCCCTCTCAAATGTTCACACAAATGACTTGGAGCAAACGTTACTGGCTTTACCATTCTCAGATTCTCTGAAGCTTCTATCTTACTTGAAAGATTGGACTTCCAAACCTGACAAGGTTGAGCTCATTTGCAGGATATCTACAGTTTTACTGCAGACGCACCATAATCAGCTTGTTACTACCCCTGCGGCAAGACCTGCATTAACTATTTTACGAGACATTCTTTACGCTAGAATCAAGGAATGCAAAGACACCATTGGTTTCAACTTAGCAGCGATGGATCATCTTAAGCAACTAATGGCCATGAGATCTGATGCACTATTCCAAGACGCTAAATCGAAGTTGCAAGAAATTCGTTCTCAGAACTCTAAGCGTTTGGAGATGAGAACAGACACAAGACAAGTGAAGAGGAAGAAGAAGAATAAGTAAATCCACTGGCCTCACTTGCTTGGCTTCTACTTGTATCTTAGGCACTTTGTTTAGAGAGGATGCAGTTTGACAGGATGACGTGAAAGTTTGTAGAATGACACTATGTATTTGGAATCTTCCAATGGACAGCGTTTTCAAGTTCTTACTCAGAGGCGAATTCTGCAAGGAGACATGACATGGCGGTATGCATACTCATAATCAACACAAAGTAGGCATAGGGGGGAGAGTTTGTAAGATATCCTTCACAATTTTGATTTTACTATTAAAAGAGCAAGCAATTCTCTGCAATTTTGTTCTCCTGCTATTTATATTTACATAGAAATGGAGTTGAAGTTGCATGTAAGTGTGTTCAAGTGGAATATTATTTCTATACTATTAGTTTCACTTCCATTTATCGTGGGCGATGACATTAGCTTTTCTATACATCGATAATTTGTAGTGAACTCCCAAATTGTTATAAGTTCATGGTACACAAAAATTGGATGGA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8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87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TTACTGAGACATAATTCAGAAACGGATAAAGATAAAATTAAACGAACAATGAAGTGTTTATGTAATAATAATTCTAACAAAACACTATAAATCATAAATCAAATTATTACAGTTTTCCCAATTTCTTCTCTTCTTCATCTTCCTTCTTAAAACCCCTGATCTCCATTGCTTATCAACGTCTTCTCCTTTTCCGTTTCAATCCATCTCTGATTCTAAATCCCCGCCGCTAATTCGGACCATGCCAACTCAATCCCTTTGGTTTTACAATCTGGAGTCTTCACTTCGAGCTGTTCCAATCCATCAGACCACCTGCCGTCTACTCGAAAGCACTCGGGATTTTGGATTACAGTATGCTAAATTCTGGAGATTGACCTGATGCATCACAAGGCTGAATGGCAAAGTTTGGTGATAGGCCCTCAATTGCAAAAATTCATGAGTTTAAGCTTGTGAAGAAGGGACCTCTTGTATCCTTTTGGATTATTTCATCCATCAATGAAATCATTTCTTATAAAAAGAAAAAAAAAAAAAAAACATGTGAAGAAGGGCATGACTGTGTGAAGTAGTTTGTGTTGTCAGAGTCGATCCTGTAAATTTTTGGTATTTAGGACGAGGCCCATGTAAGGGAGGGTTGGTATAGAGAAGCATTTGTGAGAGGAGCCAGGTTTTCTTTTTTCTGCATTTTTCAGCTTGTTTTTTTGGACAGGAAACAATTTCATTGATGGATGAAAGTCCAAAGGATATACAGGAACTCCCAATCATAGGTAACACAAAAAATGGATCCAATTTGCAACAAGAAAATCTATGCTGTAGTCTTTGAGAGGTAGGTAATCCTTACACCAGAAAAGAACAATAAAAAATCTCCTTTGATGTTTTTGCTCTATTGTTGACAATGCAATCATTCTGTTCTTCTCAAATCTCAGACAATACCACACAAATGATTTTGGTTCAAATGTAAGCTTTGTGGCCTTTTGTTGATTATCAAATTGTTGGCGTAGGCCTAACATTTAGGTCAATGCATTGGCTAACTCTCTTCTCAGAGTAAACTCCTAATTTTAACTGGATCTTGCCGTTTGATTACCTGTTAGCCCATTTAGTCATTCTGTCCTTCAATGTCTTACTCATGATGGTAGATACTGAATCTGTACGTAGTATATCTTTCAAGGCGGAAATTTAATGAACGTGGTTTGTAGATAAAGTTTCTTGCTATTGGTGTACAAAATTTGGATCTAGAGCGTTACTGGTAGAAAATAGAAGAATCAAACATCTGAGTTTTGTATTGCATCTTTCTTACAAACCCCTTAGTATGTTCTTAATGTATCTAGCATCTATTAGATAGAAGATTCAAACTCTTATATCCTAACAAGACTAATTGAACGTTTGGCATTAGGTATCCGCAATTACACAGCTTCTAATTCTTTTGGATTTCTACTGAATTTGAAACAACTTCCTCAGGAAACTAGGAGGACCTCCTGATTTTATATCACTAAATCCAATAGCTTTTATTTTTATTATTTATTTCTTAAATCCATTCTATCCTATCCCCACAAAATCCAAGGGAAGAATTAGAGCCTATAAGATTTTAACAATGTTTTAACGACTGATTTTTTACCCCCTGAGGGTCATTCCGGGGGAGCTGATTTTTGACTTGAGAAAAAAGTTAAAAGCCAATGGACTCTGTCATTGACAATAGTTGTGATCTTGAGAACGACCTTAGAATCTCTGTTCTAGAAGTTCCAATAGATGGAGGTGAGCCTTTTCTTTTAATAATGGATGATTTTACTTTTTGTGTCATTATGGATATTTTTCTATATAACTTGAGGCTTATGGCTCGTATGCTTCATCCCTTAGGAAGGAGAAATCTTGAGGCCAGCTTTAGTTTTAAAATGCTGGTTGTTAGTTAACATTATAACATTAAACTATTTGGAATAATGAGGTCCATGGATGAAGTACAATGCCTAGAAGAAACCTCAATAAATGAAACTCTGGAATGAACTTCTCTCCTGAATTCTGATAGAATAGAACCCAGATGAACTAATAGAAAGGCTATTAGGGTAGAATTCGCAATACAATTATGGTTTTGATTGTATATTAGTAATTAGCTAAAGGAAGTTGTAGGGTGAAGGGGAAAGTGTAGTTGGTTCAATACTTGAGTGATCCAAGGCCAAGTGGCCTCATATACATGGGGGAGTGATATTGTATTCCATTATATTTTTATATTTTAACACATTTCGGTTCTTTCAATTCTAGAATATTTGCTCCCCAGATAAGTGATTGGATAATATTATTTAGTGAAGTGAGGGGGGAAAACAAAATCACCTCACCACAATAAAATTAAGCTCATTTTCTCGGACCCAAGACTCTCATAGGTGCACAGTATTTTTTCTCTTTATTTTAATTTAATTTGTAGACCATGCAATTTTAGTAATAAGAACCAGAAGAGATTTGGATAAATTGAGGAATCTAATCATACTAGAGTTCCTAAAGACTAAAACCGTGTTTGATAACGACTTTGGTTCAGTTTAATGTTTTTGAAATTCAAGGTTTTCTCATCATTTCTTTATTGGAAAATTAATTTTTAGATTCTACTTTTTGTAGTTCTTAAAACATGACTTTAATTTTGAAAACATTTGACGGTAAATAACAAAACAAAGAAACTCATAAGTAGAGGTAGTATCTATTTGCTAAATTTTTTAAAACAAAAAATAAAATGGGTTCTAATTGCAATCATTTTTTTCAGAACACCAAGCACAGGAACTTACTGTTGGAAGTGATCTGTAAATTGATTGTACTCTGATATACTGGTAACTCTGAAGTCCTTTGAGTTGAGTTCATATAATTGTGACTTAGGGCCAGAAATGCAAACTAGTTTTTTGTGATACGTTTAGAAATTTTTTGATGACTCTGCAGTGCAGTCCTCGTTTTCTGGTTTATGGAAGTCTACATAGGGATACTGAATATAGCCTTTCTTATTTTTCAGCACCCTTCTAAGCAATTGAGGTTATTTGAAAGATCGTTTCTATTTTGGAATAGTATTTAACAGGCAGATTTGATGCAGGAAAATCCGTTCTGCTCTACTCCCAGATGGTATTACAAGAAAGGGCAGACCTGAATCACCTCTTCCTCAGCTCTATTTTTTTAGAAAAATATTTTTTTTGGTTAAGTCGTCGTTTTTGAACTATGGTTTTTTTCTTCTTATTTTAGTGTCTTTGTCAGTTCAAATGTCTAAATTTAGTTTATGTACTTTTGATAAATCTTAAACTTAGTCTATACTACTAGTTTATTGTTAAATATTTTTCCAAAGTAAAAAGTCTATTAGTCTCCAATCTATAAAGTT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8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8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ACAACCAAACTTCACAATTTTCTTCTTCAAATGATCAAACCCATCCCTCAAAACTAAAACTAAACTAAATAATTTATTGTTTTGTTTACAGTTTTGGTCCTTTGACCAAAACTTTATTCATCACAGGTCACCCCTTGGGAGAAACTACCGACTCCGTTCCGTTCCACTCCTCGTTCTTGGGGGAGAAATTTTTATTTCTCTCAAGGGGTTCTGATTTTTGTGTTGGAGATGTTGGGAGATTTGATCACTAGATGCCTCTTGATGGCTTTTGGGTATGCATATCCAGCATTTGAATGTTACAAAACATTGGAGAAGAGTAGCCGGAGTCTTGATGTTGAATCTTTACGTTTTTGGTGCAAATATTGGATTCTTGTGGCTATTTTTACCTTTTTTGAGAGACTTGCTGATGTTTTAATAGCTTGGCTCCCTTTGTATGGTGAAATGAAGCTGGTTTTTCTTGTCTACTTATGGCATCCCAAAACCAAGGGAAGTGGGCATATATATGGAACAGTGTTGCAACCATATTTGATGAGGAATGAAGCAGAAATAGAAAGAATGATGGTGGAAATGAAAGTGAGGGCTTGGGATTTAAGTTTTGTTTTTTGGACTAATTTCTCTGAAGTCGCTCATTCTTCCTTCCTCAAAGTCCTCAAATGTGCTGCTGATTTCCAATCCGCCAAGTTCAAGAACTCTCCCTTCCAACTTCAGAGAAACGAGCAGCAACACCAACCGTCGACGGTAACGCCACAGCCTCCGAACAAATTGCCGTCGTTTTCCGTTCGAGTCGCTGATCAGACGAACGATTCTCCAGCACCGCAGTCTGTCGTCGGAATCAGCCGCGCCGATTCGGAGACGGAGGAAGGTGATGATGGTCAATCTTCGGACTTCTGCGAAACAGAGAGTTTCGTTAATGAAGAAGATAAACCTGCATCTCCTTATCCTCCATCGGGTCGAGCTCGATTAAGGCGAATTAAACCACAATCATAGAGAGCTTTGTAATTGTGAGAAAAAAGGCTGTACAAAAGAAAAATGAAAATCGATGGAATCCAGAGGAAAATTGAAACTGAAATTGAAATTGGAAATTGGAATTGGAATTGGGATTGTTTGATGGGAAATTATTGGAATGTTGA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8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89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AAGTAATATACTGGATCTTCAAGTTATGTCCGCCACCATGTGAACATCATTTAGCTTTTTCTATTCACAAGTCTTCACGATTCTTCTTCACATCAAAGTGATCTGTTGACTGTGGGGGATATAGTTCATCGTGATGATTTGACTCCCAAAAAGCTTGGCTGTGAGAACAACTTCATTTTGGAATGGATGGTAAGGTTGGTTATGGCTTCCACAATCTACGTAATGAAAAAACTTCCCTTGCACAAGGTCAAATTGCGAACAAGAACGAGCTTAATGTGGAAAGCCGACTTTGTCGCTGATATGAACTCTTACATCTTTCTCCTCTTATCTTCAAGTTGCTGGTAATATCATCCTAGTTTCACTAACTCTTATCTTAAAAGATAAAAGGTAAATATACATTCCAAACTGTATTCCTTTCCTAATTCTTTATTTTATAAATACTGTTGGAATTGTTTTTTTATTGCTACAAAACTTTATATTTTCTCAATTATGTTCACTTGTGAGCAATTATTGGTTTTGATTTCTTTAAAAAAGAACTCCAAACTCATGGAATACTTTCTGGATTGTGATCAATTGATCACTTTCCTAAACCCTTGATTTAAGATAGATACTTTGGCCGTAGTTTCGACCTTACTTATCAATTAAGAGAGTTTGAAAATAATGATGGAGGAAATGAAAATATTAATAATTTGGAATATATATTTACCTTGTGAAATAAATGGTGAGGGGAACTAGGAGGATAATGCCAACCCTTTTGCGTGTAGAAAAAGAAGATATAAAGTATTCATACTAGAAGAAAAAACACATTTGAGAAAACTCATCCAAACAAGTTTTATTTGACAAGGAAGTGCAGTTATTAACGAATCTTGAAATAAGAACAAAGAAGAATGTGGCGACGGAAATACAATTAAAGGCTGCAACTCTCAAGGTGGCTTAATTGTACAAACCCAAAACCATGTGCATGAAAATCTTCAACCCATCTCCTTTCCATAAACTTGCCATTTCCTTTCTACGGTCATAAACCATGAAAAAAAAAATACAAACAAATCACGGTTAAATCTGTTTTTTTATCTGTACAAACTCTTGAGTAACAACCCTACTATTAAAGGATAATAAAATAAAAATAAAAAGAGTTAGGAAATGAATTTATGGAGTATTTTATCTTGTGAAATAAATAGTGAGGGAAAGGAAGAAGATAGTACCAACCGCTTGCCTGTAAAAAAAGAAAATATAAATATTCATACCATAAGAATAGCAGCCTTTGGGAGTTAACTTATACCAGCAAATATTGTTTGACAAAGAAGTGTAGCAAAATAAGGCTCTTTAAATTCTTTTTTTCTTTCACATCATCGAAACCAATATTTTACAAACATCACTTATGTGTCTACTTGCTTAAGTATACAATCAACTATGTTCATAACTCTCACTCATTCAATTAATTTTGTTTTTTATTTCATAATAGTATGTGGTTTTCCCATTTCCCACCACGAGTATTAATTTAAAAATGAATAGTATATTTGATTAGGGCAAAATCATTTGTGTTGAGATGTTTGTCGAATATGGTATTCAAAAAGAAAAAAAAAAGTTTATTT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9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9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TCATTCCATTACAAACCCAATTCTATACTATAATATTTCTAATTTCCACACATAGATAGGCGCAGAAAGAAAAGAAAGAAACAGAGAGAAGGAAGATATGGAGGCTCCGCAGGCCATACAAGTTTCTAGGAACCTTGAAGATGATCAAGATAAAGCTGTGAATGAGTGTTGTTCTTGCTGTTATGATTGCTCGGAATGCTGGTTTGGTTACTTGTGCTGTTGGGATGATTGTGATTGTTAGAGATGGTCAACAAATCTGTCTTTTTAACTTTGTACTTCATCTCTCACTCTCTTCTCCATATATTTCTCTTTCCTTTCATATAATATATTCACCTTACCCTTGCTTCATTATACAAATCAAAAATCTTGTATACCAAACTCTTCTTGTTTGTTTTTCTTTACTGCTAGAAATAAATTTATTGAGCTAGTGACTTTTGAAATTGTGTTCAGCTATTTTCTTTTAGAGATGTA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9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9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TTGCTTCACATTAAACGCGCGTTTCACATAGAGTCGACGGAGAAAGATCGAGAGTCAGACCTAGAGACATCGAGAAGCAGGGAGTGAAGGGAAGGACAACCGCTACCGGAGACTAACGACGGGCGACTTCAATCCATAAGCCCTAGTAGAAGAGGGGGAGATCGCCGACGAGGGAAGAGCGCACAAGTCTCTGTGGCTGATTTGATTAATCCACTGCCCTAAAATTTCCCGATTCTCTTTCCACTTGCCGATAATTTCAGGCTCCGGCGAAAGAGAAGGACGCCGATGGGCTTTATCAGAAGTAGCTTCTCATTTATAGCGGGATCTGTGTTCGGGATTTACGTGGCTCAAAATTACAACGTCCCCAATATCAGGAAGCTCGCAAATACTGGGCTTGCAATGGCCAAGCACATCGAAGAGAATTACAGGAAGCCAAAGAAGAGGGATGATGATGAATGATTGGATGATTTACAATCCAGTTGTGAACTTGTGATCTATGTCCAACTGGAGGTTTTCGATACTGGGAAATTGGTAACTTCAACCATGGTTAGATCTTCTACCATTTTCCATGCTTTAATGGTTCTGTTATGCTGTTGGTTTCATAATCCAAAAATAGATATTGTACCAATGTAAAGCTAGGGTACTTGAGAAAGTAAGAGAGTGATGTCCAACTTTGCTAAGTAGTTTAATTTCTAGATCTGATTTTAGTTGACAAGGTTCTTATGCTTATTGGCTTATTCTAGTAATGTTAAAATGTGCAATGTTGATGATCAAACCTTGTGTTTAGTTAG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9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9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CCTTATCACATGCCCCACCGCCTTCTAGGCTTTGACTATTCTAGGTTACGAATTTTCATCCGTTCATCTCTATTCGCATCGCACAATCCTCGCCGTGCATTTCTCTTGGCCCCGTTATATAATAAATTAGGGTTCCTTCCCGCCATCCTCATCCGAGATCTGTTTCCCTCGTTTCCCTTCATTGACTCTGATTTCTTGTTCTACGGGCCGTGATAGATTGGGGTTTCTGCTCTATCGTCGCGGAATATCGGACGCCAATGAGAAATTCCGGTCGCCATGGTTGTTCTCTTGTTATTTCCCATGTCTTTTCTTCTGGCGGAGAACCAAGTTCAGGGTTTTTACCAGATTATCTAGGTCTCTTGCGACTGTATTACTAGTCTGAATGGACTCTTTAATACAAGACAAATGGGGGATTTCAATACCAATGAGAGGAGAAAACGATCTCTCGGATTTGCTCCAACCGCGAGTGGTTTTTGGCAGTTACCTTATGTAATTTCATCAAAGGAAGGTTGATTTGATTAGAGTATTGTTGTGGATGTATAAGATATCAGGCCGAACCGTCCCTATTTTATTAGGGAGGCGGTTTCTGATCGATCTTTGTCATCCGACCTTTGCCATGACAGGTGCGCTTGCATGGCAGGTCAACTACGTTAATGAAAAAAAAAAGTTTTTTGGGTTTTGAGGAGGGATCGCACGGGGATTGCCCGGGATTCCTTCTCTTTGGTGTGTGCCGTTTCCTCTCTCTCTCTCTCTTATCTCTGTGCATATTATTATGCGTTGCTGCCCACAGTTGCTTGCATCCTCAGGGATTGCTCGCTCGATCGTTCTTGCTCAAAACGTGCTCGTTCTTGCTCAATATTTTTGATCTCAAATGAATTCGTTGGCGAACATGTCACAAAGGTAAAAACAGTAAAACAACGGCGTTGGTAAGTAGAATAATATATTAACTCTGATTAGTCTTCTATAAATTAGCCGGTATATAATCTCTATTCGTTAATTAGCATGATCTCATTGGTATTCATGCGCTTTTATATAGTGTAGTTCTATCTGATCTCTTGGATACATGGGTAATTTTACTGAGATTTGTTGCGTTCAGGTTAATAATAACTATATCTTCTAGGGCCAAAACCAAAATTTCTTGCTCTCACAATTGCCAGTTATGTTAATTTTTAATCAAATTCCTAATTGAACATTTTCTTTTGGTTAATTTGCAACTGTGCTTTAGATTTTGGAACCCCTAAAACGTGGACAGCAAAGTAAAGAGAACAAAGAAACATACAAGTGAGACCGGTGTTAATTGCTAAAATTTTAATAACAAGAATGAAAAACCAAAGGGGTATCAGATGGCGTTGGATATTGGTTTTGTGTAGGTTCTGTTCAAAATCTAATCAAGCGAGTAGTGCATGGCTTTGGATAGTTTTTGCGTTCAGATTTTTACCGTGAACTCACAAGGAAAATTATTAAGTTCTCCAGAATCCTATTTCTCGCTTTTCATTTACGTGGTATATATATATATTGTTCATTTTGTCCCCAGTGAGTTGTGTTTGTGAACTTTAAAATATTGTACTTTATGTATACGTTGCTGTCCAAGCATGAATTTGTATGTAGTATTTTGTTACAACTATATTGTAAAGCACATGAAAGGACGGATGAAGAACTTGTATTGGTCGCCTGGCTTGCACTTCGCCGTTGCTGAGCTGTTGGATCTGCGGATATCTGTAAAGATTTGGAGTGTGAATGCAATCGTTCTTTCTTGGTAACTTCAATTTTTGGATTGTCATTTAATTAAGCAGTTACGCTTTGAAGCTGTGTTCGAACTCTTTCTCTGAGTTATTTTCTTTTTCCAATCTATTTAAAATATATATATAATGTCAAAATTTGTTTGTTTCAGATTGATGTATGTAAAGATGTTTTTGGGTATAGTAGTTTTCTTAGCCAAATGAGCTATGTTCAGATGGAGATTGTTTTCAAATGTATATGGAGTTCATACTATCTCGTTAAATACCTTCTTGCATTTAACTCTTTAGTATTAAGCTTAACACGTGAGTTCATTTCATGTAGGAGGAAGTGACTTTTCTATTTGTTGAAGACAGATCTTTGACCCGTTCATAATATATTAGTGTTGTCTTTGTAATTCATATCATTTGGTGAAAGATGTTCCTGCAAGGTTTTATGGACTTCTTACTTAATCACTTTGTTCTTTAGGATACAAAGATTAACGAGTGAGATTTTGGTATTAGTGGGAGATGATTCTTTAATTATGTCAGAATTTATCTTATTTGGTAGGAGATGGCGATTCTATATGTTTAAGGTTTCTAATCTTGCACTAAAGTTTGATGTCAAATCTTATGTCCATTTCAAGGTTTGAAGATAAGTGAGAATCTTACTCTGTTGGAAGCACATATCATTCAATGTCTAGTGGTTTAGATTCTGTATCCATCCTTCAAGACGGTTACAATAGTAGTTGAATGTTATTGGGTTTGTAGGTTTCTGCAAGTTGGATTTTCAAACCGCTCTAGGTCTTTATGGATTTGTGGAAATTATTCATGTATTCAAGATTTTTCAATTGAGTTCAGGATGGGAGGTCTATTTGTTTAATATTTCCATCATAATACTCTTTTTATAACATTTTTAGTGTTTGAAAGTAGCTGGGAAGTTTATATTATTTGGTGAAAGTGCTCCTCCCAGGTTTTAAAAAGCTTATATCATTTGGTGCTACAAAGTTTAAAAGTGCTTTTAATCCAACCATGAATGATCTAGGATTTGAAGATCGCTGGGCACTAGTTTCTTAATTTCTGGCAACTCCTAAGGTGTTTGAAGTTCAATGGAGATATTGTTGTTAATAATTCTCATGGAGGCTCATATCATTTGGTGAAAAAACATTCCTGCCAGGTTTGAAGATTAGACGGGTGATGGCTTTTGAAATTTTGTGAAGTTTATACATTTTTTTCAGACACCTCCTTACATGTAGGTGTGTGGTATAACTATGAGATGTCATTTTAATACAGTGTGTTATATTTTTCAAGGATCGGTGGATGCTGTTATTGATTATTGTAAGAGAGTTTATATCATTTTCATTTGGAGATATATTGATATTTGTTTTTGACTTCTAACCTTGGCTTGTGATGGAGATTTCGTAACCAATTCTTAAGGTTGTTTGTTAAGATTCCTTTGGTTTTTGTACTAAATTTTCAAATTCCTTTGTGCATAACCATGTAAAATTGAGTTCAATGTGATTTTCCCAGTGCGTTTGAATAATTGTTGAAGAGCATGTTCAGTTCCGATCTCTCGATAGTGAACTTACTAAAGATCGTGGAAGATCGCCGTTTCCTAGGAAATCCATAGCGCATTCTGTAGGATGTGAGATTCTCCTGTATTATAGGAATCCAGAATAGCGAGCAGGAAGAGATGCATGCCAAAAACATACATGTTCATTCGCGATTGGTTGTGCACACTAACTGGTCGTTGAAATGTTTCCAAATGGTGTATAATAGAATAGAAGTCTTCCACAATAATGTAAAGCAGATGTAGCTAAGCTAGTTCAAGAAATATATATAGCTTCGAGATTGGAATTGACCATAGGGTTTATATATTTTTTGATAGACAAAAGAAAGACAACGAATGTGTAGATATTTGGCGAAAATAGATCAATAAGGATTATACGG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9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9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GTTATCCCTTTGAATACCCAAAACTAAACCCTGAGGCCAACGCTAACGTCTCTTCTCCGACTCTGACCATCACCTTTGAAAGCGGAGGCCGTGGTTTTTCGGCCGGGAGATGCAAAAACAATGCTTCAGGCTCTAAATCTAAGACCCCCACCTCCCATTCTCGCCCTATCCTTCTCAGTTTCCGATGACCCAACTTGTTCCCCCCTCCCATTACGTCGCCCTCGTAATCCAATGCACAATTGGGCGCTTTTGCAGTCCAAGCTCAAGTGCAACGGCAGATTCTCATGCCTTTTCTCCGACAATCGAAAAGAGGAACAAGCAAGGAAGGCATTAGAAAGTGCACTTGGGGGAAAGAAAAATGAATTTGAGAAATGGAATAATGAAATAAAGAAAAGAGAGGAGGTTGGCGGTGGCAGTGGCAGTGGTGGAGGACGAGGAGGTTGGTTTGGATCAGGCGGATGGTTTGGTTGGTCAGATGACCAATTCTGGCCAGAAGCACAACAGACCAGTCTTGCTGTTCTTGGTATAATTGTGATGTATCTCCTAGTTGCAAAGGGTGAACTGTTGCTTGCTGTTGTTTTCAACCCACTGCTTTATGCTTTGCGCGGAACAAGAAATGGATTGACTTTTGTAACTTCAAAAATTTTGAGAAAGTCCTCTGCTAGTAATTATGCTGAGGTTGAGATGATTTCAAACAAAGATGTCTCTGCCAAAGATAGAGTTGCAAGGAAATGGGGGAGCGATTGATCTTTTTGACCTTCAAATAGGTTGCTATGTAATTTTTTGGAAAATGTTTGGCGTCTAGAAATAGTTCTTTTTTTTTTTTATGTGGATTACTTTATTTCATGTTAAAGAATAGTTTCCTTTCAAACCAGATGC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9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94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CGATTAGCTGAATTTGGAGAGACGAAACCCCCTGGAATCTTGGAGCTGTAAGTGACCTGCACGATCTCTCATATTTGTATTTGTTATTTTTAGCATTACCATACGACCATTTCTCTTCACGTTTCATTCATTCATTCATTTCTTCTTTTCCTTTTCCTTTCTAATTTCCAAGGCTTATCCTTTTGTGGGTTTCTTTCAATTTTCATTCCTTTACCAATACTTTCGGAAATTCGTATAAAAGCTCCTCATTTTTTTTCTTATTGGGTTCTCTTTTGATTTTGTTTGTTTCTTTTGGCTGGACCCCCTTGCTCTTTGACTTCTCTCTGCCTATTTTCCTCACCTCCTCTGTTTTCCTCTTCCTTTTGGTGGGCAGAGTTCATTCTTTTGTCTACCATTTGTGGATGGTCTTTTGACTTGGTGGGAATTTTAAGAGAAATGGGTCTTGACAACAATGAAGATGGAAACGGTTCTCTTGAGATTAAGAAAATAGGTGGAGTTGAAGAAGAGAAGGGAGACGAAAGTGTTGGGTTGAGTATAAAAATGAGTGAGACTTCTATTTGTGCAGCAGAGGATGATGAAGATGAAGAAGGAAGGAAGATTGAGTTGGGTCCTCAATGTACATTGAAAGCACAACTTGAGAAAGATAAGGATGATGAAAGCTTGAGAAGGTGGAAGGAACAGCTTCTAGGAAGTGTGGATATTTCAGCTGTTGGAGAAACTTTAGAACCAGAAGTAAAGATTCTGAGCTTAGCGATTAGAACTCCAGGAAGGGCAGACATTGTTCTACAAGTTCCTGAGAAAGGGAATCCAAAAGGGCTATGGTTTACATTGAAAGAAGGTAGCCGTTACAACTTGATCTTCACTTTCAAAGTCAGCAATAACATTGTTGCAGGTCTCAAATATGCCAACACAGTATGGAAAACTGGTGTTAAAGTGGATAGTTCAAAAGAAATGCTGGGAACTTTTAGTCCTCAGGAAGAACCTTACACTCACGAAATGCCTGAAGATACAACCCCATCTGGGATCTTTGCTCGAGGATCATATTCAGCAAGAACTAAGTTTGTTGATGATGATGACAAGTGCTACCTGGAATTCAACTACACATTTGATATAAGGAAAGATTGGCAATCATCTTAAAGAGAAGAAAAGAAAAAAAAAAAACATCAGGAATCTCTGTTAAATGATTTGGATTTGCATTTGATCAAATATATGTCCTCTCTTTTGAAGCTCATTCATAAACTTGGTTTTGGATGTCCATGTACTCTTATCTCTTTCTTTTAACTCTTGATTCTTTCATGTACTTGCATGAGACTGATTGCCTCAACTCAAATATGCAAATGCATGTTATTGATGAAATTCATTCGGAGCTGTGTTGTTCATGAAAAATGCTCAATTATATCTTCTTTCAGAGGCAGTTAGG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9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9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GCAATTTCTCGTTTCCTTCGTAGAAGAGAAAGCTGCTCCTCAGCCATTCCCTCGGAGTTCCCTTGGCTGCCCTCACAGGGGGTTAGTGTGAACAAGCAACAAGGAAAGGGCTATAACAACCTTACTAGAATGAGCAATATGAGATGTCAACACTGTGCAGGCCCTCTTTCGAAGGATATGGAAACAAGTGCTTGGACAATTCCTCCTCTTATTAGGGATAGCTTCTCTATGATTGGCTCTGCTGTTGGTGGTACTGCTAGTGCTTTCTATGGATTTAACAATGTGATGCCTGTTGTCCAGAGATCAGTGAAAGGGCCAATGTGGTTGCATTTTCTTATTGGTGTAAGTACCTTTCTGCTTTCCAATTTGGTATGCTTGTGAACTGTTGCAAAATCTTTCTTCAGCTTAGTGATTTTTATAGCTCAAGGGGCGATGCACAATAGTCTTCTAGAGCTTAAGCACTTGGCGCAAAATTAGTTTTTTTTTTTAAGGTGCGCACTATATATAAAAGTACTGCATTTAGAAACCGGCTGATTTGAAAAGGGAACAAAAGCCCATGTTTTTTTCTTTCTTTTAGAAAACGGAATTGCCACAAATGAAATTAACCAAATTGGACCAACATGAACCGAATGAAATTGTGTGAACCCACAGAGTTGAACCTAGAAGTTCTTGTTTTCGTTCTTCGTGGGTTTTTGGTCCTATCCCATATCTGTTGATTTGATTCAAATGTTTTCTTTATAAACTCAAGTTGTTTGTCGTTCTACCACCTTGAGTTGGGGGGTGTTAAAGGAAAATAGAGTTTATTCTTATTTAATATTTCCATATTTGTATTTTTTCTTTATTAGTATTTTTAGTCTCTATTTATTCACCAATGTATTCGGTTATTCTGTACTTTGATCGATTCAACATATTATATGAAATTATCAGTTTTTTCCTTATTAGAAGCTGAGTGCCGCTATAGACTTCCAAAATGATTGGGGAACCTTTTGATTTCCACGAGCGGGTGCATCAAGTAAGGGAGATGTGGGGGACAAAATATAATGTCCATCTTTTTCTTATGCTCTTTGCTGCCTGATCTGTTTCTACATGCCTTCTAAGATCCTAACATTAGTTGGTGCTTCCCAAATAGCAGTGGATGATTTTTTCCAGCTCATCTCTGGCACTCTTTCTTATGGCCAAGTGGGGTAATTCTATTTGGAGGGAATAAAGGACCTTCCAATGACAGTTAGTTGCATAGAAGCTTTATTAAGACAATCTTTTGTAATTACCGTTTCATGTGTCCTTTTCATGATCCCTGACTTGGCGGGGGATATCTGACTTTCTCTTCTTTTGATAATGAAATTCCAGTTCTTGTAAGGAAAAATGAAAGGTTCTATTTACTAGAGTTCATTCACCAAAATAAATATTGCGTCAGATATTGTTCTACATTCTACCTTCTATTTATAGGTAATTAGGGAGTTCATTGAACAATTGCCAATTTTGTTTTAGGTTTGAGAAAAACAAGAGGATTTTTAGAAAAGTGGAGATCTCTGGGGAAGGTTTGGTCTTTCAATTGAGTTTACCTTTGTTTGTTGATTTGATAATAGAACTGGCAATGCTAATGTTCATTATGACCCAACCAAGGATTAAAATATTTATGGTGGTATCTGTTGGAATCCTTTCCTTATTTTCTAGATATTTTCTTTGGTAGAATCCTAGAATATTTATGGAAAATTATGGAAATATTTTCCTTATTTCCTAAATCTTTTTCTTTTTTTATTTCCTTGTATTCTCTATTTATTCTTCCTTGTACCTATTGTATTATTGAATAGAAAGTAATAACAACAAACAATCGTAGTTTTTCTTGCGGTACTCAGGTTTCCATGTAAATTAGTGTGTGTCTTTTGTCTCTCCTTTCAATAGTATCGATATCAAGATTTCAATTTTATAGATATATCAATAAAATATTTATATCAACGGATATTTGTGTAAGTCAAAATTTTGAAAACTTGTGTAGATTGATATTAAGTTGTTTTTACTCTTAAATCAAGTTATAGATATTGTTATTGGTATTTCTATTTATATTAGATTAAACAGATGACAATTTTTATATTGTTCAAGCATTTATTAAAGATATTAATGACGTTTGCGGATATTTAATATCGATATGTAACTCTTCAATTTACGGATATTTACATTCTTGGACCTAACCTACTGCTTTTGGATTGGTAATATGGATTGTGCTTCACTGGATAGCTAATTAGGAAATAAGTATGCTTGAAAAATTTAAAGCAGTGGTATAGGGCGATGGTCTATGGAGGACTTTTTTTTTATTTGTTGTAATTTCTACTATTACGGATGATTATGTGCTATTACTGTGTGTATTGTTTAGTCTTTACTGTCTTACTCATTTCATATTTGTAATGTCTTTTTTCCTATATGAGAATATGAGAATTAATTTTTGCATATTGAATTATTAAAACGATATTAATCTGTTTATTTTGTTGTTTCTTGGGTCATCTAGATGAAGAGAAATAATAAGATCTTTATAGACATGAGGAATGTAGAGTAGGGAGGAAGTTTGGTCCTTAAATTTAATACCTTGCTTTGGGCTTGTGTCGAAGAATTTATTTATTATTTTTTTAGATCTTATTCTCTTGGATTTAGCCGTTTTCTTCTCTGCAAGGCTAGTCCCTGTTTGTTACCCTTTTCCCCTTAATGAGAACTTTTTTTTTCTTTTAAAAAAAGAAAATAAAATGCTGGTGTTCATAGGGTGCAAGTACAGCTTCTTAAGATGAATTTCATGTTTTAGTCCTCTTGATTGGAAACATTTTATCTCACTTGCAGGCTCCTCCTGTGATTATATTTTCTTCGGCTTGTGCAGGAATGACAGGTGGTGCAGTTCCAGCTTTGGCCCAACTTGTTGCTTCATCTTATCATTCATTAACATCGTCTTCAGAGGATGATAAGACTCAGGATTCAAGATCTTCTTCCTTGTAGTGATAATGTATACAGTGGGGATTCTTATAGTATAGGTTTATACATACAAATCTTATATTCCGCTTGAGGATAAGACGAAATTATTTATTTATTTATTTATTTATGTGTGCTACATTTATTTTCGTTGTGAGCTACATGATCTCGAGCTGTGAGTCTTTAGGTTTTGGCCTCTTAAAATGAAATGCATGGTTCTTGTTATAGGGGAGGAGCATCCTTTATATATAATGTAGAACTTCTAAAACACTTGGGGAATCCTAGTCCTAGATAGACTTGAGTTATTGGTGAGTAGGGCGAATGTAATATAAAACAAGTGCATTTTAAGTATAGAGAACATAAAAGGAACAATTCATAATTCATAGGCTTCAAAAGATTTGGTTGGGGTTTTGTTTTGTAAACAATTA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9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9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TATTTCTCCCATTTACAACCACAATGTTGATGTTTAGACTTGAGAACTTGGATCCTCTTTTAGATGCAATGCGTATTCTATCTCGATGTAGTGAAAACACTATCATCCAATGTTCTCCATCAATGTTATCCCTAATTGTTCTTCACCATGAACTTGACTTGAACGTATCCTTTCAAATGACGCCTCGATTCTTCAATCACTTCGCCTCCAACAAAACCCACTCTTCAAAAACCCTCACTCAACCATTATTCAATACCCTCAAACGCATGAAAGAATCCAAATTTACTTCACTTTCTTTCTTTGTTCTTCAACCTCTTGATCACTTAGTCCTCAAATTGTACCCTCCAAGGTCTGAGCCACCCTTAATTCGTAAATTTGGAAAGGTGTATGCAGTCAAAGAGAATTTGGGAAACGTTGATTTGGAAACCTTTGTTTCAATTGATTCGTTGCAATTTAGACGCATTATAAACAAGTGTCGGGATTACTTTGTAAGTGTTACTCCAAGACATTCAGACGTCAAGTTCTCTAATGAAGTTAGGGAGTTCATTTTTCCTAAAGAGGGAGCAGGAGATCAATGCATAGTTGAAGGAGAAACTGAATTTCTAATCCCTACTTATCCATTTCATGTTTACAATAATATCAGTTTTGAAGCAAAAAGAGTATGGTTTTTCAAGTCAGTTGATAAACTTGGTTCTTTCATCATTGCTCCTGTTGGACTCTTTGCTCGATTTTCCATCTACTTTCCTATT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9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9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GAATCAGTGCTTTACTAACCCCCTCTTTCCTCAAAAATGCTCTACTTCAAGTGCCCATATCTTCCAATTGAACAAGCTTTATTCACCCTAAGCAGAATCAATGAAAATGGGTATTTCAAAAGCTATCCAAACCTGTTGATTTTCTCTACAAGTTACGCAGATTTCCCACTCACCTTAGTAACCTTACAATTGTTGCCTCAATTCTTCACCCAATACAATTGCAATACCCTTTATCACTACAACGTCCATATTGATCATCTTTACAGACTCTTTAAAACTGCAAGAACCAAGATGCTATTCCAATCCTTTGACTTCAAACTTATTGATGGTCGCAAATCAAAGAAAGAAGGTGTCATTACCTTTTTCAGTGATAAGAGAGATTCCTTAATGTCAAATGTACGTACATTAGATAAACTTCCTCTTGATACGCAAGATATTCCCTCAATTCAATATGATGCATTCTTCACTATGGAAACAGAACTATTCAAAACCCTTATACGTGATTTAAATGATCATACAGCTAGGGTTACTGTGGCACGTTCATCTGTGAGATTCACTTCTAGTAAATTGTTGAATATTGGATTTACTAAACAATCTAGGAATTGTATAATCGGAGGCATTAAAAAAGTGAAAGATGAAATGAAATTTACAATCACTTTCAGGCCGGTTCCGTTCTTCGATAGCTTCTCAACAAAAAGGGTTTGGTTCTTTAGACCAAGTTTGAGTAATTGCATGGCAATGGTTTCTCCTGTTAATCTTCATTCTGAGATTACTTCCTATTTTGTCTAAATCTGTAGCCAATAATAACAATGGCAAATTAGCATTCAATTCTCCTAAAACCCTACTTAGTAGTACTCTACAAAAACCATTAATATCATTTTCACTTTCTTTTCTGTTCCTCTAGTAAACATTCAAAAGTATTAATAATAGTTGGTATCATATTTTCTTTTGGCA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9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98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GGAAACTGAAAGGAATAATGAGGATCTTCAGGCTTGAACATGGCGGCCTCCTTCGTTTTATGAGAGCATTCCATTTACTCACTACAATTGGTGAAGAAACAGCCCTCTTGGAATTTTACGATTTTGATTTAAAGTTGGTAGTGGTCTCCCAGAATCTCCATGTAGTACTACATATCAGACCTCCACTTTTACTCCATTATTGCACACCTCAAACTTTTTCAAGGTATTTCAAAATTCATCTTAAGGAACTTTACAATCTTCTAAGCGATAAAATATGTCATTCTTCTTGGATGGACTTCAATCTTGATCGTGGTCTACAACCATTAGCAACCCTTACATTTCAAAATGACGAATCTGGGGATGCGCCCTTAAGCTTGACTAGTATAGTAAAGGTAACAAAAGCAGAAGATAAAGAGGATTTTAGCGAGGTTACAAGTACAAAATTTGTCTCACTTGATTCAAACCAATTCAAGCGAATTGTAATGGAGTTTATAAATTTTGACAAAGTTGGTGTTGTTTTGACTAATTCACAAGTGTTGTTCTCAAGTGAATTGGGAGGGATAACTTTGAATGTAAAGGACAACGAATGCATAATTGGTGGTGTTGCCGTTGGGGAAAGATTTGAATACTCAATGAAATTGCGACCCACCAAATTTTTCAGCGATTTGGCATCATGGATAGAAAGGGTATGGTTTCATGAGACTTCTAAAACCAATGTTGTAATGTCAGCTCCAATTGGCTTTGAATCTCGACTTACTATCACTTTACTGGATTAAATGAGACAAATCATGGAAAAATTATTCCAATTCTATTTGATATGCGATATCTG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39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39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GGTGTTGTTTTGACTAATTCACAAGTGATGTTCTCAAGTGAATCCGGAGAGATAACTTTTAGTGTAAAGGACAACGAATGCATAATTGGTGGTGTTGATGTTGAGGAAAGAATTGAATACTCAGTAAAGTTGCGACCCACCAAATTTTTTAACGATTTGGCATCATGGATAGAAAGGGTATGGTTTCATCATGAGACAACTAAAACCAATATTGTAATGTCAGCTCCAATTGGCTTTGAATCTCGACTTACTATCACTTTACTGGAATGAGACAAATCATGGAAAAATTATTCCAATTCTGTTTGATATGC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0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0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GGACAAGTTTTGTGCTGCGCTTTTTACTATCATGAGTAAAGGACCTCGACTAAAGGCAAAAAAATCAATGGCAGAAGTGGTTAGAATATTCATAACACTCGTACAGTCCTCTTCAAGCTAGAATTCATAATAGACCTCTATAAAAAAGGAAATAAATTTATGACCTAATATACAATCATAAACTACATCAAACTTGGAGTTGAGGCCATAGAAAAGAAGTCATATATTCGGTCAACTTCTTTAAGTCTTGAGCGTTTTATGCCATCACTAGGATAGCTCTAGACAATCTCTCTACATAGATTCATTTTATTTCCAAATGAGAGAAAGTTTATTAAAATAGGATGTTAAATCCATAGTCCCCTGCTTGCATTCATAGAATTTTTTTCTCCATGTAGAGACGTAGAGACGAGAGGCATTTTGACGCTTCAAATACAACTTCTGAGTTGTGTCCCATATATTCTTAATGGTCACATCATATAACAAAGACTTACCAATATGTGGCTCCATACAGTTGATTAACATGGCCCGAATGAGAGAATCCTCCCCTTTCTAGAAATGTTCCTAGAGTTTATTTGGTAGAGGGCGAGATATCTTTCTTGTCAGAAAGCCAAATTTGTGGCGTCCCTCAAGGATCATTTTAATGAAATGAGACCACAAGAAGTAGTTTTCGCTATTTAGCTTCTCCCCAGTAAAGACGGTTGTAGTATGTGCCACATAACTAGACACGTAAGTAGAAGACAAGTTAGGAAACAACATTATCGTGACATGTAGATTATCAGAATGATAGAACCAGGCGTGTGGGTAGAAGCTCCTAAAAATGCGATTTGCTGTCGAAACATGGTCAATTGTTGTTGAGTGGCACCCTAAGAAAAGTTTTGCACATTTGGTTTGGATTGAGTTGATCAATCACCAATTTAAGAGTTTGACTAGACATAGAGATTACTAACACCCAGATGACAATTGGATAGGTTTTTTGATAAGGTGTAGTGGTGAAAGACATCTTGGCTCGAATGGTGCAAGGGATGGACTAGGCTTTGCGACAAGGTGGTAGGCGAAAACAGAGGTAGAGCTAAGT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0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03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TTACTTCATCGGTAAGATCAACAAATCAGCACCGTGAAGGCATTCCAAGAAACGCGCCTCAGGTTTTGATTCATAATATGGACGGCCCTCCTGTGGGCGATATCTGTTCAATCTGCCATGGAAGATTCAACATCCCTTGTCAAGCAAATTGTTCGCACTGGTTCTGCGGCAAGTGTATAATGCTTGTCTGGGATCATGGATCACCACTACACCCATGCAAATGCCCCTTATGTCGTCGTTCAATCACTTTATTAGTTCCTTCGGAGGTTTCACCAATTCAACAAAGTGACCCAGAGGTTGCACGGGTTCTTAACAATATTAGGACTTATAACCGTCATTTCGGTGGCAACTCAACTGATTTAAGTCAGCGACTGCAGGATCTTCCTTTTCTCCTGCGGAGGTTGCTTCGAGAACTCCACAATCCACAGAGATCTCTTCCTCTTGTCATTCGAACACGTGTTTACATTGCAATGGTACTAAGTGTAATCTACACTGTGAGTCCCATCGATATCATACCAGAAGCATTACTAGGATTATTTGGACTGATGGATGATATCCTTATACTGCTCATCTGCTTCCTTTACATTGCTGCTATGTACCGATCTGTACTCTATAATCGTCATGGAGGAACTTGAACTTCTTTCACAGCTTTTCCAAGACCTGTTAGAAATCAGAGTAGCCATTTTAATTTTACATATATAATTA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0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0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GAAATCTGCAAACAAAACTCACACCATGTTCTTAGTTAGGCTTAAAAACTTTGAACCTTTTTTTCATGCAACTTCTCGTCTTGCTCTAATTGCTAGAGAAGCCGATGTCAAATTCACACCATTGTTCTTTTCAATAACTGTTTCCAATCAATTCCCTCGTTTTGTTGCATATCTTGTAATGACTTACAATTGCTTCATCAATTATAAAGTCGATAATGATCATACCTCAAGAATATCCCTTGAATCTTTCCATGACGCTCTCTTGGACGGCGGAGGTTCTCCTTCAATGACTATTCATCTTCTTGCAAACATTAACCAAATGATCCTTAGATTTGAATCTTCAAGCCATGCCCCGCAAGTGCGTCATGAATTGTCATTGAAACCGTCGCAAGAAGAAGATCTAGGAGAAATTGATTATGCAAAATTTTTCTCAATTGATTCGAAGGCTTTAAGACGTGTTATAAGAAATTTACCCATCTTCCATGGGGACTCAATATGTGTTACTGCAACGAGGTCACAAGTCAAATTCTCTATTGCTTCTAAAGAGATTGTTCTTACCAAAGAGAATGAAGAATGTATAATTGTAGGTTACGAGGGAGAAGAAGAAACTAAAATGGGAATAAATCTAAATCCAATGTTGTTTTTTCTTAATTTCACACATGATACACTTAGGGTATGGTTCTATAAGACAACCACTTATCATGGT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0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0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ATGTAGGCGTGAGGAGAGAATTTTGATGGATGTATTTAGAAATCACTCTCTGTAAAAAGAAAGCGAGTGCGATCCCTTAATTTCCGGGACCGTTGGGACTTTGTCATTTTCATATTAATTTTTCCTTTGGAATTTCATTTCATTTTTTTTTTCCCCCTTTTGTTTCCTTTTTTCTTTTTTCTTTTTTTAAAATCTCGCCATTATTGTTTGGCAAGAGGGGAAAAAAATTGATAGATTATAGTAGTACACACGCCCCCTGGTGGGGGGAGGATTTTGCATTTCTATCTCTTCTCCCCATTGCGCCATTTTCATGGTGCTATAGATCACGGCCGCAGTAGCTTGATCGGAATTCCCCAATTGAAGAGTTTGATTTCTTATTGGTTGATACCCCTTTACTTGTTTGTGCTTCTATTTCAGTTGGAGTAGGTTTGAATTTCATAAGAAAACATGGGGGTTATGTCTCGGCGGGTTGTTCCTGCCTGTGGTAACCTCTGTTTCTTCTGTCCTTCTATGAGGGCGAGATCAAGACAGCCTGTGAAACGATACAAGAAGTTCCTTGCTGACATATTTCCTCGTAATCAGGATGCTGAACCTAATGATAGAAAAATTTGTAAGCTCTGTGACTATGCTTCAAAAAACCCGTTGCGTATTCCCAAGATTACCGAACTCCTGGAGCAACGATGCTACAAAGATCTGCGGAATGAGAATTTTGGATCTGTGAAAGTTGTAATATGTATATACAGAAAACTTCTATTAATGTGCAAAGATCAGATGCCACTTTTTGCTAGTAGCTTAATTGGGATTTCTCGAACTCTTTTAGAACAAACACGGCATGATGATATGCAGATTCTTGGTTGCAATATTCTTGTTGAGTTCATTAGTAGCCAGACAGATAGTACATACATGTTCAACTTGGAGGGCATCATTCCAAAACTTTGCCAATTGGCTCTAGAAGGCGAGAGTAATGATGAGGCACCACATTTGCGGTCAGCTGGACTTCAAACTCTAGCTTCTATGATACTGTTCATGGGCGAGCAATCTCACATCTCGATGGACTTTGATAAAATTATATCTGCGGTCTTGGAAAACTATGTAGTAGATGGACAATTTTCTCACTCAGAATCTCAGTACATTGAAGGACAACATAAAGTAGAAAACCATAGCTCTTCCATGTTAGATGTCGATAAAAAGTTCTCTTCGTTTAACCATTTTAATAATTCGGCAACTGAAGTGGATGTTTCCAAGAACCCTTCTTATTGGTCTAGAGTTTGCTTGTGTAATATGGCTAGATTGGCAAAGGAAGCTACAACTGTCAGGCGTATGTTTGAACCTCTATTTCATCATTTTGATACTGAAAATCAATGGTCCTTAGTTAAAGGACTTGCCTACTCGGTGTTGTCATTTATGCAATCGCTTTTGGATGAATCAGGGGACAACTCATATCTTTTGTTTTCGATTCTTGTCAAGCACTTGGATCATAAAAGTGTTGTAAAAAAGCCTCAAGTTCAAGTGGATATTATCAATGTAACCACACAACTTTCTCAAAATGCAAAGACGCAAGCCTCAGTTACTATTATTGGGGCTATCAATGATTTGATAAAACATCTACGGAAGTGCATTCTATGTTCATCTGAAGCATCCAGCAATGGACATGACACAGATAAATGGAATACTGATCTTCAGTTGGCACTCGAAAAGTGCATTTCTCAGCTTTCAAAGAAGGTAGGTGATGCAGGACTCATACTTGATATGCTAGCTGTTGTCCTCGAAAATATTTCAAATAATAATATTTCAGCTCGGGCAACAGTCTCCGCTGTTTATCAGACTGCAATGACTGTATCTTCTATTCCTAATGTTTCATATTACAAGAAGGCTTTTCCTGATGCTCTATTTCATCAGTTGCTTTTAGCAATGGCTCACCCTGATCATGAGACTCGAATTGGGGCACACGACATTTTCTCTATAGTGCTTATGCCATCCATTAAGTGTCCTATGATGGAACAGAAGACGATTTCCTCAGACACTGTTTCATGGTTACCATTTAGCAGTCCCACACAGAAGTTGACTAGTGGAGGTTTCTCCTTTAAAGACGATGACAATCATGTATCAGAATCTATAAATGGGGTAAGAATGGAAGAAAGTCAAGCAGCACACCTTGTTTCTGAAAATTATACAACACATCCATCTAGGCATGAATCCTCCAGCTTCAACCATAGTTCAAACGAGTCAAAAACTAAGTTGAATTCCCTCCGGTTAAGCAGTCACCAAGTTAGACTCCTGCTCTCCTCAATCTGGGTGCAAGCTACATCTGCGGATAATACACCTGCAAATTTTGAGGCTATGGCTCAAACTTATAGCATTGCTTTGCTATTTACCCGGTCTAAGACTTCGAGTCACATGGCTCTAGTACGATGTTTTCAGCTGGCATTTTCCCTTCGTAGCATTGCTGTGGATCAAGAAGGTGGTTTACTACCCTCTCGCAGAAGATCAATCTTCACCTTGGCCTCATTTATGCTTCTGTTTTCAGCCAGGGTGGGAGATCTCCCAGATTTGACTACCATCATTAAAGCATCATTAGATAATAAAATGGTTGATCCTCACCTTCAGTTGGTTAATGATATCAGGCTGCTGGCTGTTCGTGTCAAGTCTGAAAAGGACAGTGTACCATTTGGGTCAGAAGAAGACGAAGTTGCTGCATTGAAGTTTCTTTCAATTCTTGAACTAGATGAACAACAGTTGAAGGAAACTGTGGTCTCACACTTCACGATTAAATATGCCAATCTCTCAGAGGCCGAGCTATCAAGTATTAGAGAGCAGCTCTTACATGGGTTCTTACCTGATGAGGCATACCCATTAGGAGCTCCATTATTTATGGAGACACCACGTCCATGCTCTCCACTTGCAAAGCTGGCATTTCCAGATTATGATGAGGGTATGCCTCCAGCTGCTTTGACAGATGATGAAGCCTTCCTTGAGCCTAGTGGAAGCCAGTCTGATCGCAAAACATCACTTTCCATCAGTAACCTTGACATTCTAAACGTTAATCAGCTTTTGGAATCAGTGCTCGAAACAGCCAGACAAGTTGCAAGCTTTCCAGTCTCTTCTGCGCCTGTTCCATATGATCAAATGAAAAGCCAATGTGAGGCCCTTGTTAGTTGTAAACAGCAGAAGATGTCAGTGCTTCATAGTTTCAAGCACAAAAAAGAAGAGAAGGCGATTGTCCTCTCCAGTGAAATTGAAACTTTATATCCTCCGTTACCTCTCAATACAATGGAAATCGTTCAAGGGGATCTCAAGTTTTATAACAATGAGACAAACAGAGGACAGGATCAGCCGCTTCTTTGTTCACATGAATATGGTCGTCACTCTTTAAGATTGCCACCATCAAGTCCATATGACAAATTCTTGAAAGCTGCTGGATGCTAGAACATAGCTGTAATTTACATGTTAAAAGGCAATAGTTTGTATTCTCAAATACACTGCTTCAATATCCCACTTTCTATTTATTCATTCTTCATATTAAATTGTCGATCAAGTTAATTTGCTATACATATGATGCTTCTGAAATACAAGCAACAAGCATTGGAGTGTCTTTGGCAAGAATAGTTGGTTTTGCTAATGCAGTAGTCCAGATACACTAAGAAAGGTCTTGGGAAGATTTGTCTATTTCTAAGATATCCGATACCTCCTTGTTTTTGTACTATAGTTTCTTATTTGGATTCCTCATTTAGAGGGAGTTGTGTATTTGAGATTGATAATCATGTTTATTTGTACATACCGATGTATTTTTCTATTTTATTATTCGAAGATGTGATTCGTATTTTTAAGGACTGGTGTTGGTTTGGGAGTGTGCTTTT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0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0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CAAAACCACTAAAGGACGATAGGTTTTCCTTTATTTTTCAACCAAATTTGAACAAATATTCTATTTTTTACAATTTTGATCTATTATTTATTTTAAATAAACATAATAGTTATCACATGCAAAGATGGAAAAATGGAAAAGGAAGGAAAAGGAACAGATGACTTGGTAGGATTTATATATAAGTGTGGTAGAGGTTGAGAGCAGAAAGAGAGAGGTGTCCTAAATTTGGTTCGTTACGTGGAAGAAGAAAGTAGAAGAAAGAAGAAGAAGAAGAAGAGAAAAATATATATAGATATAAAAAACAGTAAAAATGTGGAGATTAAAAGTGGGAAAAGAGAGTGTTGGGGAAAAAGAAGAGAAATGGATTAAGAGTATAAGCAATCACTTGGGACGTCAAGTTTGGGAATTTTGTGCTGAAAATGATGATGATGATGATGATGAAGCCGTTATTCATGTTGTTGCTAATTCTTCAAAGCACTTATTACAACAACAACGACGACAGTCGTCGTTTGAGAATGCTAGGAAGCAGTTTCGTAATAATCGTTTCCATCGCAAGCAATCTTCCGACCTCTTCCTAACCATTCAGTATGAAAAGGAAATAGCAAGAAATGGTGCAAAAAATGGAGGAAACACCAAAGTAAAAGAAGGGGAGGATGTGAAGAAAGAAGCAGTGAATAATACATTAGAAAGAGCATTAAGTTTCTATTCAGCTATTCAAACAAGCGATGGGAATTGGGCTTCAGATCTTGGTGGCCCTATGTTTTTACTACCGGGTCTAGTGATTGCTCTATATGTCACTGGAGTCTTGAATTCTGTTCTATCCAAGCACCATCGCCAAGAAATGTGCAGATATATTTACAATCATCAGAATGAAGATGGGGGATGGGGTTTGCACATTGAAGGTTCGAGCACGATGTTCGGTTCGGCACTGAATTATGTTGCACTGAGACTGCTTGGAGAGGATGCCAATGGTGGAGAGTGCGGCGCAATGACAAAAGCTCGAAGTTGGATCTTGGAGCGTGGCGGAGCTACCGCAATCACTTCTTGGGGAAAATTGTGGCTGTCAGTACTTGGAGTCTATGAATGGAGTGGCAACAATCCTCTCCCACCTGAATTTTGGTTACTCCCTTATAGCCTACCATTTCATCCTGGAAGAATGTGGTGCCATTGTCGTATGGTTTATCTACCAATGTCATACTTATATGGAAAGAGATTCGTTGGGCCAATCACACACATGGTTTTATCTCTAAGAAAAGAGCTCTACACAATTCCATATCATGAAATTGATTGGAATAGATCTCGTAATACATGTGCACAGGAGGATTTGTACTATCCACATCCGAAGATGCAAGATATTTTGTGGGGATCGATATACCACGTGTATGAGCCATTGTTTAATGGTTGGCCAGGGAGAAGGTTGAGGGAAAAGGCAATGAAAATTGCAATGGAACATATACATTATGAAGATGAAAATAGTCGATATATATGTCTTGGTCCTGTTAATAAAGTACTTAATATGCTTTGTTGTTGGGTTGAAGATCCTTATTCAGATGCCTTCAAATTTCATCTACAAAGAATCCCTGACTATCTTTGGCTTGCTGAAGATGGCATGAGAATGCAGGGTTACAATGGGAGTCAATTGTGGGACACTGCTTTCTCTATCCAAGCAATTCTATCCACCAAACTTATAGACACCTTTGGTTCAACTTTAAGAAAAGCACATCATTTTGTTAAACATTCTCAGATCCAGGAGGACTGTCCTGGTGATCCTAATGTTTGGTTCCGTCACATTCATAAAGGTGCTTGGCCTTTCTCAACTCGAGATCATGGTTGGCTCATCTCTGACTGTACGGCCGAGGGACTAAAGGCTTCATTGATGTTATCCAAACTTCCATCCAAAATAGTTGGGGAGCCATTAGAAAAGAATCGCCTTTGTGATGCTGTTAATGTTCTCCTTTCTTTACAAAATGAAAATGGTGGATTTGCATCATACGAGTTGACAAGATCATACCCTTGGTTGGAGTTGATCAACCCTGCAGAAACATTTGGAGATATCGTCATCGATTATTCGTATGTGGAGTGCACCTCTGCGACAATGGAAGCATTGGCATTGTTTAAGAAGTTACATCCAGGGCATAGGACCAAAGAGATTGATGCTGCTCTTGCTAAGGCAGCCAACTTTCTTGAAAATATGCAAAGGACTGATGGCTCTTGGTATGGATGTTGGGGGGTATGCTTCACATATGCAGGGTGGTTTGGGATAAAGGGATTGGTTGCTGCAGGAAGGACATATAATAATTGTGTTGCAATTCGTAAGGCTTGTCATTTTCTTTTATCTAAAGAGTTACCTGGTGGTGGATGGGGGGAGAGTTACCTTTCATGTCAGAATAAGGTCTACACCAATCTTGAAGGAAACAGACCACACTTGGTTAATACTGCTTGGGTTTTGATGGCTCTCATTGAAGCTGGCCAGGGTGAGAGAGACCCAGCCCCATTGCACCGTGCAGCAAGATTATTAATCAATTCTCAATTGGAGAATGGTGATTTTCCCCAACAGGAGATCATGGGAGTGTTTAACAAAAATTGTATGATTACATATGCTGCATACCGAAACATTTTTCCCATTTGGGCTCTTGGAGAGTATTCCCATCGAGTTTTGACTGAATAACATATATATATATATATATATGTATGTATGTATATCAATGTAACAACTACTACATAATTAGAAACATTTATTATTTGCTTTTAAGCTCCATCGAAGTGCATCAACAAAATCTTAAAGTTGAAAGAAATTAGTGCTGGAAAGAAAACTTGTGTGGCACATCTATCAATTTAAGGTATATCTTAGCAAATGAGATGAGCTTTAATGGGGGAAGGAAATGATTATCTTACATATTTTCTTGTTTGGCCATGGATTAGGAGAGTAAAAGTAATACCTTTTAATCTCCTTATTCCTTCTTTCTCCCCATTTATTATCCAACTTTTCTCACTTAATCCTTTTATTTCTCGATAT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0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09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AAACGGTCCGTTAGATAGTATCGTTACATTAAAAACATTTAAAAGAAACTTTACGTTTCTCCGTTGAAGCCCAAATTTGGGTCATCTCCCCCATTGAAGCCCAATTTCGGTGGTCGATCAGAGTCAAGCTTCTGCTGGGGATTTCAATCTTCTCTTCCAATTTCCAATTTCTCAATTCTTCTCATCTCGATTTATCAATCCCACCCAGATTTGAGATCATGGTTTTATCCCAGAAGCTTCACGAGGCCTTCAAAGGAACTGTTGAGAGGATCACCGGACCTCGAACCGTCTCCGCTTTCAAAGAGAAAGGCGTTCTCAGTGTTTCTGAGTTCGTCATCGCCGGTGATAATCTCGTCTCCAAGTGTCCCACCTGGTCTTGGGAGTCGGGTGATCTGAACAAGAGGAAATCATATCTGCCCCCAGATAAGCAATTCTTGATTACCAGAAATGTTCCTTGCCTGCGACGGGCTGCCTCTGTTGAAGAGGAGTATGAAGCTGCAGGTGGTGAAGTTCTTCTTGATAATGAAGATGGTGATGGCTGGCTGGCGACCCATGGGAAACCAAAGGAAGAAAAAAGAGACGAAGAGGAAAATTTGCCTTCCTTGGAAACTCTTGAAATCAGCAGGACCAAGGTTGTTAAGTCGATTCCAAACTATTTTGGTGGTGAAGATGAAGATGATGTTCCTGACCTGGATGATATCGAAGAAACTGACAATGTTGTTGGAACTGATCCAGCCACCCTGCCATTGACCTACCAAATTGCCCACGAACCTGATGACGATAATATCCTACGAACACGAACTTATGATGTCAGCATCACGTATGATAAATATTATCAGACACCACGTGTTTGGCTTACAGGATATGATGAGTCAAGGATGCTCTTACAGCCGGAACTTGTGCTTGAAGATGTTAGTCAAGATCATGCTCGAAAAACAGTGACCATTGAGGACCATCCCCACCTACCTGGAAAGCATGCGTCTGTACATCCCTGCAGACACGGGGCTGTGATGAAAAAGATCATCGATGTGTTAATGTCCCGAGGTGTAGAACCTGAAGTTCACAAGTATCTTTTCTTGTTCTTAAAATTTGTTGCATCTGTTATTCCGACTATTGAATATGATTATACTATGGACTTCGATCTCGGCGGCCCTAGCAGTCAATAACTGCTTAGATGAAGTTTAGTCGTTTTGAAAATTTCTGAAAGCCAGAGATCATGAAGTGTCAATTCTCTCTTTGTTTAATCATTCATCGCGTTACTGCCAGTAGGAACACTTATCCGGTTATACATACGTGTGGGACATTTCACATCTGATGTTTCTGCAAATACAGGCTGACCCCTCGCTCTTTGTACATACACAACATGGGGTCTAAAAGTTACCCTCTTTTGGGCATATTTTGTGTTTTGGAAGTCTAATCTTGCCATTGCTTTCTGTCAAATCTTAGTTTGGGCATAAAGATCATTTGTGGTTCTTTGTAACATAACATGGAGCAGAAAGTTTCTGCTCTTCACAACTTACTATTCAATGGGAATTTGTTTGCTATTAAACTAGTGCAGCAAAAACTCATTTTCATCTTGTTGGGAAAAAAAAAATTGATTGAATGCCATTATTGCAATATAATACCTACCTATTAACAATCT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1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1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TACTCTTATTTATGAAGAAGTTCTAATGTGATTATGACAAACATTATGTTAGATCGTGTCAGTAAAATTTACAAGAATTTCCAGGAGATTCCATTACCTCAACACTTGAGGGAAGATGATGATATGCAAAACAATTCTCTGAAGCACTTGGTGCTGCACAAACACGGGTGGAAGGATCATCCTCTTTTTTTAAAGCAGCTTTAACGTGGTCTATGGAGTTTGGATCGCAGAGGAGTGGATCTCTGGAAATTCATGTCATGCTTGCTACATATATAATTCCGAGTCACCGGAATTGGTATGTTCGGCCAGAGAATATACTTTAAGTGCTTGTTTGAAGTTTCTTTTTGTTTCCAAGAATTTTTGTTTTTGGTGTTGGTCTGTATGATGACTTCATTTTAGTTACAAATGACATGTTTAGGTGTCTAAATTGTTAATAGAAAGAAGATATAACATTCGTTTTATGAGTATGTACGTAATTTGGCAATGACATTATGTACTGCTGACTGCTGCTATGATATGTTTGCTAACAAGGTCATGAGAAGCATAGTC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1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1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TTAACCATCCCTAAGTACCCTCAAAATATTTTTCTGCTTTGAAACTGAAATGGCTTCTGGATGCAAATGTGGTGATAGCTGCTCCTGTGGAGACAGCTGCAACTGCCAATCTGGGAGTGGGTGCAGCTGTGGGAGCAGCTGCTCATGTGACTCATGCGACTGCAAGTGAAGCATTTGGAAAGAAAATGAAAAAAAAAAAGCTCAAACCAACAAAGCTTTTGAATAAAAACGTTGATGAACTGTCTGAATTTCGTTCGTTTTCTTTTTCTTTTTTATTTGTGAAAAGATTGCCATTGAAACTGTAAGTCCATATATGCATGGAATATGGTTTTTTATGGTTTCTTTGTGTGAAAGTGAAAGCCTATGTTATGCTTTGTTGTGGATTGAGGTTCTTAATTATCAATGCCTTAAGTGTGTTGAATTTGTGTGTTCTGTATATGTGTTTTCTTGTATAGTTT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1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1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TCTTCTTTTGAAGTTCCATTTGGTCTTCTTTTTTCTTTTGTCATATCTATGTTAAGAAGAATCTGTTATGTTTAAAGAATATTTATGGGCCATTACTTTCTTCTTCTTGTGAAGGATATACCTTCTTATACACAAACTTAGGCACTGCCATAGCCTACTTTTCATGATTTCATTCCTTCACATACTCGATATACTCAACCTCTTCAATTCATTGTTTGTGATTTGTGGGGTATGACTCATAATTTGTCTCGGAATAGTTTTTGATACTATATTGGTTTTATGGATGTCAATAGTCATTATCTATGGATTTTCTTTGATCTCCAATCCAAATCTAAGGCCTTTTTCGGCTTTTCTTAAATTTAAAAGTCTGGTTGAAAGTTTGTTGGAAACTCATCTTGTACGACTATAAACTGATGGTGGTAGTGAGTTTAAACCTCTTTACCTCTCTTATCACAAGATGACATTGAACATCGTTTAACGTGTCCTCATACTTCACAACAAAATGACTTAATTGAAAGAAAGCATAGAAACATAGTTGACATGGGTCTCACTCTACTGTCTCAATCTTTTTTTACCTCTTACCTTTTGGGATGAAGTTTTTTCCACCGCTGTCTACCTGATAAACAGTCTTCCTACTCCAGTTCCTAATCATGTCAGCCCTTTGGAAAAGTTGTTTGGCCTCAAACCCAATTATTCTTCATTAGTGTTTTTGGCTGCAAGTATTTTCCTAATTTACGTCCTTTAAATTCTCACAAGCTATCTTTTAGATCCAACTCATGCACATTTATTGGCTATAGTAACTCCCATAGGGTTACAAATGCTTATTGCCTAATGGTCTTCTCTGCATTTCTCGTCATGTTTTATTTTATGAATAATATTTTCCCTATGCTGCTATAAACCCACACTTATCATCCTCCCTCACTCCTACTACTATCTCCCTTCCACCTTTTTCTTCCATCATTGCACCCACCCCTAAGGACCATAATAAAGTTTTGCACAACTCTGCTCCAATTCTTAATAATTTTGAGAATCCAAATTCTATTAATGTGTGCCCTTTAGATTTAGGTTCTAATGCAGTTTTGCAGGACCATGATGATCCTCCTTCCAAGGAATTACAAAACTTTATCCTTATTGGCTCCTTCCCATGTTGATGCTCCCCATGTTATCAATACTCATTCTATGATGACTCGAAGTAAATGTGACATTTTTAAACCTAAGGCGTATTCAGTTGATTACACACAACATGAACCATGTGATGTTAAAGAGGCTCATAAACACCCTCATTGGAAGAAAGCCATGGAAGATTAATATACTGCCTTGATGAACAACAACACTTGGAACTTAGTCCCTAGGTCAGTTGACAAAAAAATCATTGGGTGCAAATGAGTTTTCAAAATCAAAAGAAACTCTGGTGGTTGGGTTACTCATTACAAGGCCCGCTTAGTGGCCAAAGGTTTCTATCAAACACCCAATATTAACTATATGGAGACCTCCAGTTCGATTGTCAAACCATTACCATTCGGGTTCTCTTGACTCTTTCTCTCATGAAAGATGACTCGGCTTCAGACCCTGATGACAGAAAATCCACTTCTGGCTTTTGTGTCTATCTTGGTGGTAACTTAATCTCGTGGGGCTCCAAGAAACAATCTATAATCTCTCGTTCAAGAACAGAAGCAGAGTATCATTGTCTTACTCTTGTGACTACTAAAATGGTATGGATTCGTTCTCTTGCCAATCATGGAATGATATATATAAAAAGCTCAGGTTTTCTCTTGCCAATCTTTCCTCTTCTACAATGTTATTTTATTCTTAAGTAGGAAAACTTAAATCATAAGTCAAATACTTAGTGAGTGATGCATTTTGAAAACCTTTTAGGCATACAATCTGAAAAGTCATTTTCATAAAACAAGCTTTAACGCCTCATTCCATAAATCACAAATAATTCATTAGCCTAGATGTGTCCTGATGCAATGAGGGAAAGAAATAGCCTACGCATCTAGACAATTGAAATTGCATGAACTCAATTACCTTACGCACGATTTAGAATTGGTAGCCATTGTCCATGTGTTGCAAAGATTTGAAGGCACTATCTATTTGGAGAGAAGTGTAACATTTTCATTGATCACCAAAGCTTGAAGTGCATATTTGATCAGAAAGAACCAAATTTAAAGTAGAGACATTGGATGAAGCTCATTAATGATTATGATTGCACCATTAAGGATTATGATTACACTATCACATACCATCCTGAAATAGTCAATTTAGTAGTTGATACATTAAGGGGAAAAAAAAAAAAGCTCAACTAAGGGAAGCTAGTCTTGCTAAAGAATTGAGAAATTGTAAGGCCATCTTGAACGCATGATCAGTTGAGAATTTAATAGCTTGATTTTAAGTTAAACCCAAAATGGAAGAAGATATTTTTTAATAGAAACCTAAAGATCCTGTGTTGAGAAAGTTGGCATAAGAAGTAAGGGTTGAAAGATGATCAGATTACACGTTCAGAGGTAATGGCACGTTACGAAAGGAAAAGAGATTATGTGTTCCCTATAAGAAGGCAATGAAGGAAATTATCTTAGAAGAAGCTCATATTTCTCTTATGGAATGCATCCTGGAAGTACTAAGATGTATAGAACTCTGAATGCCTATTATTGCCAAGTATGCGATGAGAAATAGTTGAATTTGTGGCTAAATGTTTGATTATTTGTCAACAAGTCAAACTGCAACGCCAAAAACTTGGAGGATTATTGTGCCCTTTTCCAATTCCAATAATGTAAAGAATACATTATGATACACTATGAAACTATGAGTTACTATTTGAAATACTGATTTTTTTATAATTGATTATAAGGTTGCTTAACAAATTGACTTGTTTAGTAGCAATTGCTGAAAGAACGCACACACTAGGTGTTTTCGTCTAACCTTTCAAACTTTTGTTTTATCTCCCTCAAGTAGCAAAGAACATCAAGTGTTGAACTTGCAGTCGTGATCACCTTTTGTGCCTTATACTCACATCATTTTTGTAGTGGCCACTGTCTTTTCGCATAATATCTAGGAGTTAGGCAAGCATAGTCTAGTAAGTCTGTATTATGTTTTTTTAGGGGACTTGGGTACCCAAGATCAAATGTACTAGTATAGCCGTTATTAATGAAATGTTCTAATTTTCTTTAAAATTATCTTTCGCGTTCAAAACTTAAGTTTCAGAGTTGTTCTGCTCTCTAGACGTTTGGTGCGTCATCTCGAAGGGAGGATTCGTTGATTGTCTAGGCAAGATGCGACAATCGTGCAGGCCATGACATCCAAGATCTATAATGATGTGAAAAATTAATGAAAATTCACATGGACATCCATTAAAGAATCATAAGATTCTTCGATCTAATAAATTATTATGTGATGTTTGCTCTCAAGAAAAATTAATAACTAGACCATCACCAGTGATAATTGAATCACCTGTATTTTTAGAACAAACTCGTAGTGATATAAGGACCTATTACCCCACCAAGTAGTCCATTTAAGTATTTCATGGTATTAATAGACGCATCCAACAAATGGTCACAAGTGTGCTTATTATCAAGTCAAAATCTTGCATAAAATTATTTGCACAAACAATTAAGTTAAGAGCACAATTTTCTGATCATACAATTAAGAATTTTCAACTTGATAATGCTAGTGAATTTACATATCAGAGTTTTGACAATTATTGTATGTCTATTGGAATAAGTGTTGAACATCTTGTAGCTCATGTTCATACTATAAAATGGTTTATCATAATCATTTATAGAATGTTTG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1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1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GATGGCGGTCATGATAGTTTTAAACCAAGTAAAAGGATGTTAGAAACTGAGAGAGGGCAGCGGTGGGAGAAGAAGACGAAGGGACAGTAGAATAATGGCGAGGGCTACTCAAATTTTTCGCAAAGCTCGGAAAGCCTTCCATGATCTCAACCTTCTCAAGATCTTGCAATCCGAGATAACCCACGAGCTTTCTTCAACCCCATGTCAGAACTATGAGAACAATAGTACTTCCAGTGATTTCACTGTGGAACATGACTCGCTCAAGTCACAAGACGTGGTGTTGCGGCGAAAATTGGATTCCGGTGAGGAGGTTGTGATTTCTGCTCTATTGGGTCCTCTCAGATTGGGATATGAAGGGGCTTTTCCGAGGGACATTTTGATGAAGATTTGTGTGAGTAAGCCTGGAGTTAGCTCTCTTTTGCAGTTTGATTGTGGGGTTTCAGAGAACGGTCATGGCGGGTCTCCTTTCGAACTCTACAATGCCTATTATCTTCCATCTTCTGATTGTTTGGGACCTTCTGTTTATAGAGGCCCTTCGTTCAGCTCGTTAGATCCTCGGTTACAAGACGCGCTCAAGGAATTCCTAATCAGTAGAGGTGTTGAAGAAAGGCTGACCAACTTCCTTCTCATTCACCTGCATAAAAAAGAGCAAGGTCAGTATCTGAATTGGTTACAAGATGTCGAATCTTCAATCGCAAAAGGACAATCTAATGAACTTTAACAACTTCACATCGTATCTTGAATGCCTGATTTTCATATGGGAAGAGGAGGCACGACTTTAAGTGCAGGTTTGGAACATTTAAATTGATTGCTAAATAAGAGTTTTCATTCATTCTGCTTGCATTTTGTGTTTGTGCAAGTGTATACTTTTTCTTGCGCATGAAAATGTTTCAGCCAGATTTATTTGTCAACAAAACAAAAACGTGGTACTCTAATCATTTAGTTTGAGCCTTGGTTCTACATTGACGTTGACAAAAATGTTGAGCCCTCAGCTGAAGAGAAATTCAATGAAAATATTGAAAT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1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1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AAAGAAAGTGAATAATGGTGTAATGCAGCTGAATTGACACTTTTAATAACATTCATTAATGTTTCCAAATTGATAAAAAGTTGATATGGAAATAAAATAAGAATAAAAGGTAGGGTGAAAAAGGTAATTTGAGGAGATGTAGAAGAGGCGGACAATAGCCGCGCCAATTATTAGTGAATTACAAAAATTCCACTCTCCACATATTAATATTAATTGATTATTTAGTTTATTTATACGCCGTCGCGTCGCTGGTTGCCTCATCAACATTGCCTTCTACTTTTCTTTTCATTTTCCCTCGAAACACTCTCTAATTCTTTCTTCTTTCTTCTTTTTCTTTTTTTTCATTATGAAGAAATCAGGTTTCATCGCCGCCTCCGTCGCCGCCGCATCCGCCTCCGCCGCCGTCGCCTCCCCTTCTTCCTCTACCCTTGTTTGCAACCCTAAAGTTCTATTCCCTCGCCAGGAGGGAAAGGAAGGAGAGAACTCATCTTCTTCTTCTTCTTCTTCTTCTTCTTCTTCTTCATCATCATCGTCTTCCACCGATAAATTTGCTCCTAAATTTGATGGATTGAGATTTATTGAAACTCTTGTAACGGCTCATAGATGAACTCCGCCGGCGACGGTGACGGTCGTGGCTGCATTTGCGGAGAAGCTTTGTATGTTGCCTTTTTTTTTAATTGTTGTCAAAAGAAATGATAGATGATAGGGAATATTGTTGAAAGTCTCTTATTTTGGACATTAAAGAAATACTAGTTTTTAGTTTATATTTTTCATTATTGTAATGAAAATTTAGGAAATGATGGAATGAAGAAAAACGTGTTCTGTGGGGTTTGGGGGAATATTTGTGTTCAAAAAACAACTTTTGAAGAAAGGGGGTGACTTGTACATGTAATATAAAGAAAAACAAGACTTTTCATTTTCAATAAGCAAAAGAAAAGTTTGATTTTGCACTTGGGTAAATTATAAACATGTTTTAAAATGTTCCTTTTCTTTTTTTTCCCTTTTCCTAATTTTGAAGTTTTTCTTAAACAATTTAAATTTATTGAGGTAACAACACATACAAGAAGTATATATAATGGCAACGAAATAATAGAAAATTGAGGATGTGAAAGGTTGAGAGTAGAAAGACGACAAGGATATGATACATTAGCATGATGCCATGATGTGTCTTTTTAATTTTTTTTCTTCTCATGTATGTAAGCATTTAAATTTGCTCACTTAAGCAACCACGGTCTAAAAAAGTTCAAATATCCACCATTATGAAACATTTTCTAAGCATAGATATTAGTATAAACCCATCTTACAATATTTATTTAATACAGTTGTCAAAAGGTGGTATGGTTTACAAAATGGGAATTGATATATCGTTGGAATCCGTAGGTGTGGAATAAGTGAAGGGGTTTGTGGTGTAAAGGATGTAGCAGTGGGAGAATAGATGTTTGGTCCATTGCAACTAAACACAATTATGACACATTTTTAGGATGTTTGATTTAAAGCTCACCTACTCTGACTCTTTGATAAAAAATAAATTTGGTTTTCATTTATATGGGACTACACAACAATTTTATCTTTGCTAACTTAAAAAGGTGCTAACTATAGCCCAACCCTTTCTAATTTAAAACCACTCCAACAGTATTTGTGGTT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1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1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CAATTAGCCCAAATTTCTCTAACACTTCCAAACAATTCGCCCTTCCTTATCTTTGTTACGAAGAACGTCCGAAGAAACAACTAAACGATGCAGATCTTTGTCAAAACCCTAACTGGGAAGACGATCACGCTCGAAGTTGAGAGCAGTGATACCATCGATAATGTCAAAGCCAAGATCCAGGACAAGGAAGGTATTCCTCCTGACCAGCAGAGATTAATTTTTGCTGGTAAGCAATTGGAAGATGGTCGAACGCTTGCAGATTATAACATTCAAAAGGAGTCAACCCTTCACTTGGTTTTGAGGCTTAGGGGAGGTACTATGATTAAGGTCAAGACACTGACCGGGAAGGAAATTGAGATTGACATTGAGCCAACTGACACAATTGATCGTATTAAGGAGCGGGTTGAGGAGAAAGAGGGGATTCCCCCTGTACAGCAGAGGCTCATTTATGCAGGTAAACAGCTTGGAGATGACAAAACAGCTAAAGACTACAACATCGAGGGTGGTTCTGTTCTCCATCTAGTGCTAGCCCTGAGGGGTGGTTATCTGTAAAAGCATTTATCTATCACCTCCTGAAATTCAGAAATTTTTAGTTTTTTGTTTTGTTGGTGCTTGATGAATGCATGAGCGGCATCTTTGCTTGTGTGTGGATAAATGGAAAATATTTGAGCCCAAACTTTAACTCTCTTATCAAATTACTCTTGTAATAGAGAGATTTCATGTCCTGTGTATCTCCATCTCTCAAGTTCAAGATTAAACCATTTGGTGTGCGTGGAAGGAGGAGTTTGTAAAATTTAGTCCCAAAGTCATCAATTTTTATTGGGGGGAATGGAAGCTTAATTATCTCTATGTTGTTTTACTTTATTTTCATAGATCCTCTCCTGTTTATGAACAGGGCTTTGTATCTCATTGGCACAAAGTGTTTGGATGTCCTTCACCAGTTTTCAGCAAAGTTTCAATAATTGTGTAGAAATTTTAAATCGACTATAAGAAGCGTCATTTCGGTTCTGGTTTACTCAAACAAAATCCAAAAAATTAGGTTTC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1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1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AAGGAAAGACCTGCGTTGGTTTCCATTTGTTAAGGGAAAAAGAGATATCAAGAAGAAAAGAGATGGGAAGAGCTCCTTGTTGTGACAAAGCAAATGTGAAAAAAGGGCCATGGTCACCTGAAGAGGATTCTAAGCTCAAACATCACATTGAAACTTATGGAACAGGTGGCAATTGGATTTCCCTTCCTCAAAAAGCTGGTCTTAGAAGATGTGGGAAGAGTTGTAGATTGAGATGGCTTAATTATCTTAGACCCAACATCAAGCATGGTGAATTTTCAGCTGAGGAAGATAGAATCATTTGTACTCTATTTGCCACTATTGGCAGCCGATGGTCAATTATTGCTGCTCAATTGCCGGGAAGGACCGACAACGATATAAAGAACTATTGGAATACGAAGTTGAAGAAGAAACTTATGATGGGGATGGTATCATCTTCTTCTACTGCTAATACAACTCATTGTGCTCCACAAGCAGAGGTCATTAGAAAGATTGAAACTTTATCACCAAAACCCCATCAAAATCACTCCTTCGAATATCAACCATTCTCCAATGTTAGTTATGAACCATTATTATCCACTAGTTATTCAATCCCATTATTCAACTATTGTAATAACCCAATTAGTAGCTGTTTGGTAACCAACCCTTTTGACCAAAACAATAACTTCTATGAAACCCTAAAACCAAACCAAATGGGGTTTGAGTTTGATGAATTAGAATATGGTGGGTTAAACTCAAATAGTTTCAACAATGGGTTATTGTTTGATGAGAAGATGAAGATGATGCAGCAAAACAACAATGGCAATGAAGGGTATAACAGTAATTATGTTGAGGGAAATACAATGATGATGAAGGAAGAGGAAGAGATGATGGAGCAAAAAAGAGAAGAAGAAGAAGAAGAAGAAGAACAGAGAAGTACAAAGTGATGGAGGGAGTTTTGAGATTCTGACAACTGACTGTTAAGCGTAAAATCAAGAAAGATTTGATGGGGTATGGGAGGAACTGCCACAAATATATCACACCAAATTACTTTCAATATTTATTGGGTTTTGTGTGTTTTTATGTTTCTTCCTTTTTTTCTTTTTCTTTCTTTTTTTGTTTGGTTTAGGTAAATTGGTAAATTGGATGTGAAATGA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2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2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CTTTAGCCAAACCCACCCATGTGAGCTGCCATCCAAGCAACTCCCACAAAATACAATCCCCAAACCCCAAATTTCATTTTTTTTAATTTCCTTATTCTTCACCTTCCCTTTCTTAATTTAATCACTTGTTCATCATTTTGGATTCTTTCTTATTTTAAAATTTTACAATTTGGGTTGCATCTCTTGATTGTGGCTGCTCCTTCATTCTCTTTCCTTTCTAAAGGCCTCAATTTACAGATTCTCTTAAGTGATTTGAGTTCTTGTTTGGGGGATTTCAACGATTTCTGTTCATGGAGTTTTGGAATTTGGATTGTGGAGTGGGGGGTTTTGGTAATTAATTAATGGTAGAGATTTGAGATTGTTCCCAATTCAAAGGGGAATGACTTCTTTTAGTGGATTGGGAATTGGGTTGAGTTTAGTTTTTGGGTGTCTTCTATTTGCTCTTGTTGCTGAGCTTTACTATTTGCTATGGTGGAAGAAAAGAAGTATAACTTCTTCACATGTTGAAGATGAATTCACCAATTATGCTAAAGAGTTTTTTCATCTCATTTGTTGGAATTGGAAAAAGGGTTCCTCTTCTTCTTCTTCTTCTTCTTCGTTACAACAACCCAACAGTTCTAGAGAAAATCAAAGGAATCTAGAACTGAGGAATCAAGAATCTGACATTGAAATTGGTTGTAGTAAAGATTTGTTGTTGAAATCATCTGGTGGAGAAGATGGAGGAGTTGAGTTAGAGTTGATGAGACTGCATAATCTTGCAGGTCCACCAAGGTTTCTTTTCACCATTAAAGAGGAAACTAAAGAAGATTTAGAATCTGAAGATAGAAGCAGAAAAGGATCAAGAACAAGAAGTTTAAGTGATCTTATATTAACTGTTGATACTCCTTTTCTTACTCCTTTGCCTTCTCCTCCATTGATGCCAACAACATCTCCATTAAACCCTTTGAGTTCTTTCAAACACCATGGATTCAATATAAATCCTCTCTTTGAATCATCAACTGATTTGGATTTGAGTAGGCTCTTATCATCACCTCCCCCAAAATTTAAGTTCTTAAGAGAGGCAGAAGAGAAATTGTACAGAAAATTAATGGAAGAAGCTCAGAAGAAGCCCAATAAAAATGATGGGTCAGTTCAAAGTTCTGAAATTAGAGCCATGTCCATTCCTAAAGAAGCAGTTCAAGAAGAAGATCATCATGTCTCACCATATTCTTCAAGTTCTTCACAGGTTCTTCCTTTAGCTTCTTCTCCATCTTCAGAGCACATATAGATTTGATAATGTTTTTTTTTTTTTTTTTTTTAATTTTTATTAGATAGGTGTTTATGATTCAATTGATATTTCAGCTTTTGAGTTGATTTGCATTATGTATCAAAATGCAAACAACTTTCTCACTTTGGGTTTGATTCAACGAGTTAATTAATTTAACTTTTTTTAAAATTCCTTTTTCTTTTCAAATTCCATTGAAATGTTGTCCAAGCATGGATGAAATTTGGAAATTTGGAAATCTGACACTCTTCCATTAGTGGACAAAAGCCAATTATTACATTGTCTTCATGAACAGCCAAAGATAATAACAAATTCATTTGATAGATGTGTTGATCTGTTCTTTTACCATTGGAATTTTTGTCAGATTATGAATGCAATTTGTTAAATTAACTGTTCTTCCCATAGAGATGTTTTGAAATTTAAGTTGAGGTCG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2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29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AAACAATTTTTTTTTTAAAAAAATATATATACATTGAAATAAGTTGAAAAAAATGGGTGGAGGACTATTTGAGTACATATCAATATCAACTATAGCACAAGGCAAGGGAAGAGATAAAGCAATCTTGTGAGATCCACGTGTCATCATATAATAGGATGATTCATCTGACCGGGAGATACGGAGAGATGCCGGGATGTTAGAATGTTTCACGATTCTTCTTCTTTCTTCCAAATTTGCGTTAAGTGAGAGTGTTGCATTCAGTTACTTAGCTTCATCAATGGCATTGTGCGGAGCGAGCCAGCAGCTAGCTTTAATATCTGGCGGCAACGGGCATCAGAGAAGAGGAAGAATAAGTAGAAGCAACAGGGGTCCGATAAAAGTTCAAGCATCGACGAGCTCTGAACTGGGGGTGTATGAAGAGGGCCGATTGGAGCGGCCCGATTGGTCTGGACAGACCCCTTTGTCTCGCCTTGTCGGTGCTCTCATTTCCTTCAAACCACTCTATTCCATTCTCAAGCTCGGTGCCAGACAAGTTTTAATCAGTACAGCGGAGAAGAAGAACATTTCATGGCGAAAACTCACTTCCGATATTTTGGAGTCCGACGTTTATAAGGAGCTCGACAGTGTTCAAAATCCCTCCATTGTCTATCCTGATTATTACCTAAAGCCTTTCCATGCATATGACGATGGTAATCTCTCATGGCTTGCGGCAGCAGAAGTACAGCCTGCAACCATGTCGATGATTATGCGAGCTGTACCGACTGCTTCTTCAGTGGATGAAGCAAAGGAAATTGTATTTGGAAATTGGCTTCGTAGGATTAAAGAGCATCATCTGAAGTATTCAGGAAATCCTATTCTAGACATTCTCGACATTGGTTGTTCTATAGGTTTTGGTACGAGGCAACTGGCTGATGAGTTTCCAACAGCTAAAGTAACAGGACTTGATTTGTCTCCTTACTTCCTTGCTGTGGCTCAATACATGGACAAGAAGAAAGCTCCAAGAAGGAATGCAATAAGATGGTTGCATGGAAATGGAGAAGATACTGGCTTGCCTTCAAGATCTTTTGACTTACTTTCCATTTCTTATGTGGTAAGAATTCTTCTTTTATCAAACAATGTCCTAAGAAATTTAACCGTAGAAGAGAAAATATGAGGTGTTTTGCAGCTACAATTTTGAAGTTATATAGAGTGAAGTTTCAAGTGATCTATAGTGTTTATGTCTTGAAAAGATTAGGATTGGAAGAACTTGGTTACTTTGTAACACTAGGGTAAAAAGGATATTGGTTTGATTGGAAGAAGTTAGAGGATGTCTAGAGAGCTAGAATGTAATCATAATTACTAGGAATCAGAGGAGTGTTAAAAAATGTGAGTAATTGAAAATGGAGTGAAAATGAGATTGCGAAAGGTGAAAACAATGTAAAAAAAGGTTAGATTGAAAACTGTTGGAAGTGAATGTGTTTCAAATTACAAATTGAGTCCAAAAAACTCAACCTAAACATGAGTTTTTGATTATATTACATTACAAATCCATTCCATTACGGATCAAACATCCCTGAGTTGCTTTGTAACACTAGGATAAAAAGAATATTAGGGACCAAAGTGGTTGGCTAAAACTAGGATTAAACTACAAGCACATGGTAGTTAACTCATTTCAAGGCCCAATATATATGCAAGTGTAGCACTTTAAAGAAAGTAAAAATGCCCCTTTTGAAACTAAAATCCTATTTGATATTTTCTAAATTAGGGGTATATAAACAACCACGATTTCAACTTATAAGTTCATTTGTTTTGTTATCTAACTTTTCCAATGAACCAAGCTTGATTAAAAAAACAATAGTGTGAATCATTGTAAGGGATTTGGGAAATTCAAAAGATAGAAAGTAAAAGCAAAATGATTATCTAACCAAGTCTAAAAAATGTAGTTTTTAAAAATTGTTCTTGATTTTTTAATTTGGCTAAAAATCCAATTATTTTGTAAGGCGAGGTGAAGACCATGGTAAGTAAATGATGACAAGCCTAATTTTTAGAAAGAGAAAATTAAGATCAAAACTTCCGTCAAACTAGATCTATATTGTTGAGTTATGTAAAATATTACTTAGTAGTAACCCTCCATGATTCTTGTCTATGATGTATGTATGTGAAAGGATTAATTTAGCAATTTATACCAAGAAATATCTAGGAAGATAACATGCTCTAAGAAAACGGTCAAAATGTCGAGCTTTGTCATTGAACATATGATTATTTCTTGTCTATGATATTTTAGCTCCATGAATGTCCCCACGTAGCGATAGTGAATATCATTAAGGAATCATTTCGGCTTCTTCGACCCGGTGGCACGATTGTAATCACTGACCAAGCGGTAAGGTGTCTATTCATTTATGTCTTGTCTAATTGATTACTACACGCACGTGTTTAATAATGGTAAAAGTATAAAACTCAGTTGCCATATAGATAATCTAATACATTGCATTTTGTCTTGTGCAGTCCAAATCAAAGGTTGTTCAGGAATTGTCCCCTGTACTTTTCACCTTATTAAAAAGCACAGAACCTCATTTAGATGAGTATCACCTTACTGATTTGGAAGAAAAAATGAAAGAAATTGGGTTTGTGAATGTGACATCAAGACTCACTGACCCAAGACATGTTACTATAACAGCAACAGTTCCATTTTGATGATGAGTATGAAATACTTCATTGATTTATTAACAATAATAAATCAGAAAATTTTGTATCGTACAAGTTTGAAATGAATTCCGGTGTTTGTATTTTAGTATTGGCTTCGGTATT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3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3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GGTTAAACTTTTGATGAGGATTATAGATATTCACTGATATACTGAGAATATAATTTGTTGATGGCATATTGGTGGCCTCTGAAACTTGATGAAGTTCAAGATGTGCGTATGTCTTATTTTAACTAATATATTCCATAACCCAAAAACTATGTGAAAATGAACGTTCTTACTACTTGGGTGATTTAACACATAAGTTTTTAAGCTTGAATGAATGTACAAGAAAGTGTTCATACAATGAACATTGAAATTGTGTTATTTTGATGATGTGTATCATTTAACAGCTGAAATGTTTCTTATTTGTTGTTGAAGGACCCTTCTAACAAAAGGAGAATAATTTGTGAGGAGAAGTTAAAAGAACTTTTTGATGTTGATTCCTTTAATGGACTCACTGTTTTGAAACTCCTAACCACACATTTTATAAAGATGAAATAGTTCGAAAACTTCAAAGAGCATGCTTAAAGAATCCTGTTAAGGCTGCAACCAACACAGTCGAATATGATAATTTCCAGGTACTTGATTAATATTTCATTGAATCTACTTGTGTGGTTGTGTTTTTAATTGTATGGAATGGTCTTACGAACTATTTTGCATGGTTGGAGCTCTTTTCTCGTGGGCTTGTTTTTTGTATGCCCATTTATTCTTTCATTTTTGTTCAATAAGAAGTTTTTGTTTAGAGGAAAGGTATGAAATGGTCTTGAATATTCAATCTTATGGCAGTATCTTTTCTATGTTCTATGTACTTCATTTAATGTTGCGGGTTATCCATAAACCACTGAGAGCAAAACTCCATCTCCTGGTTTTCAAAAAGAAAACATGGGTGTTCAATTGTTTTTGGTTCAGTGTGTAACTTCACGGCTTCTCTCTATTGATTCAGTTTGTAAACTTCTAATTTTGTTATTCATGACAATATAACTTTGTTGTATTTAGTTTCTTTGTAAA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3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32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TACATTGGTGGCCTATATGACGTACTTGTATTCAGCTATTCTTGGTTCGAAAGAAAATGTACAGTACATCTTTATAGATCCATCCCTCACCTCTACCGGACACTCACAAGAATCTCGAGTTCGAAACTTATGCAGTAGATTGATGGTCTCAAAAAGTAACGAAATAGTTCTTGCTCCTTTTAATCCTGGATTGATACACGAAGATCATACTCACAGGTAGAACTAGATGAGGTGCGAGTTGAGTTAGCTGACTTTCTGGGTTCGTACATATGATTGTGACCAATAATTTGTGATTCTGAAGTAGAAAAATTCTTGTGGCGCTGCTTATGATATGAAACTTTATGTATAGAAACTTTAGGTGATAATTCTTTTGAATTGTTCATATGGGGGGAGGGGGTTGATTGATATACTTTTGATTAGATTTATTATAACTATCCTCTTTTGTGGCTTTCTAAGCTGAGCTGGATTCGTGGCAATCTAATGGAATATTCATATCTATGTAAAGTCATAAAATCTTC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3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3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GCCCTAAAAATCCCAATTTCCCAATTTCGCATCGTCTTCTTCTTCGTAATTTCCCAATTTCGAATCGTCTTCTTCTTCTTCACGGCTCAGTATTCAAAATCTCAATCTTCTTCTTCACGCTTGAGCTTCTGAAATCTTCTTCTCCACGTCGTCGTTCGTCACGATGTCGTCTCTTCACACTTCTCCGTCTTTGAAAAGTAACCATCAATTCTTCACTCCACTCGTCTTCGCCGTTCTTGACGTTGGGGAAGCCCTATCCCACGCCCGTTCTTGAAGACATTCGAAATTTGTTTTCACACTCGTTCAAAATCACCATCGGGGATTAATTTCATCTCTACACGCCTATCTCTTCGCACTCGATCTCTTCATTCTGAAAAATGCACTGATTGAAGTCCTCCAAACAAACACATTTTGTTTTCTGCCACAAACTAGATTAGGATTTCAAAACTGACTTGAGGTTTTAGAGCAGTGTCATCGCGACGCTTCAGGAGGCAGCCGAAGCCTATTTGGTTGGTATGTTTAAGGATACGAATCTTTGTGCTATTCACACTAAGAGGGTAACCATTATGTCTAAGGATATTCAATTGGCAAGGAGGATTAGAGGGGAAAGAGCTTAGAGGAATTGGCTTGATTATTGTGTTTTTAGATTTTTACATATTAAGTGCTTTTTCTGTCTCTAGATTTAGTCTATGGTGTAAATCTACTGTGTTTTTATATGTTGTCCCATGCGTATATTGTGACCATGTATATGGGACTCAACAATCTGTTTGCTAAATGAATTATCTCTTTACATTTATTATCTCTATCTAAATTTGTTGTTTTCAAATGGTATGAGTAAATATTATTTTGTTGTTGTTCTAGTGAAGTCGTAAGTTCAGTTATGTTTTACCCTTTCTTGGGTTCCTATATTTTGATAATGTGAATCAAGTTTTCGTTAACAACAATCTCTGATATTTTACTACATTGGCCTGTTGGTGTATGAGGATTGGGACTGCTATTGATTGAAGCCTAAGGTTGGACTGTTCTTGGGCTGAACAATCACTTGTTAGAAGGTTTCATTGATATCTCTAATGAAAGTTTTAGTTTAGAATATAAAATTTTGGGATGCCTTATGTGTATACCTATTGATTTTCTTGACTTCCTCGGGACTTTGAGGTATTGCATCGACACATTGTTTCACCAACCTTCTTTCCTTCTATTTCACCTACACATAAACACAATTTTTGCAATTTCTGACACGCATACAAAAAAGAAGAGTAGAGATAAACCTTAGAAAATACATAGATAGAAAGAGAAACAAAAAGTTGCACATTGCATTTGCAAGTATGCAATGTGGGTACTGTGTTAGGAAGATAGTGTAAGAAAGCATGAGTTACTCTCAATATAAGTAGCATCACTAAAATAGAATATACATGCTTCATTTTAACTTTAGAATTTTATCTATTTTTTTAACTTTAGAAGTTAATTATCATTTTAACTTTCTATATCTTCTTGATTGTGAAGGCACATGGATACCTACATAATATTATAATGGTTTGTTTTAGTGTTCTCAAACTAATAGTACCATAAGTTTAATATGCTCATTCATCTCCATTGATTAGTTTTAAATTTTGTTTAAAACTTGTATACTATGCTAATTGTTTCTTGATTTTGATTGACAACCTTTGATTCATACATATCACATGGACAATTTAACTGACGAAGTACTTGG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3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34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CATGTGCTACCTACAATAATATTATACTTAGTTCTTTCTTCTTCTCCCACCCGTGAACCCCCGTCGTCTTCTTCTTCTTCTTCCCTTACCCTGCCGTCGCTGCCTGTCTCCCATAACCAAAATCTTTCAACGCCTGCCCGTCAAGACACGTCGTCTCAGCTCAGGTAGCTGCACGCCGTCGATCGTCCGTCGAAGCTGAAGTGTCTCTGTCTCCTCAAGCTTCAACAGTCGCGAGTTAGTGAATGTGTTTTCACTTCGGTCGGTGTTCGTTGATGAAGCTTTTCCGTCACACCACGTTTCCCCTACCTTCGTTGGCTTCTCCGTCAAGTCTTCCTATCCGACCGAGCTACCCATAGATTCGCGACGTTTGATCTTCGCGCAAGCCGTCTATGAGCCGTGCGCGTCGAGCTTCTTCCCCAAGCTAGTCGCCATATATGTTTTGCACATCGTTTTGATTCTGTTCGTACGTCGCTACCACTTGTACCTTGCCGTGAGTTGCTAGATTTACTTTTGGTACTAATTGAGCTTAGTGAGCGGATCCTTGGTTTGCAATAGGTTGAGTTGGATTCATCTCCCCATTTGAGGTGGTAAATGACAACTTACTTTTGGTTGTGTTGGATAGATGAAGTTATTTGAAGATGCTAACCTCCTGTTTATTTATGTTTAGGATTTAATTGTTGGAATTAATTCGACCAAGGATCTTGCATAAAATCGAGGTAAGGGATTTCTACTACTGGACCCATATGTGGATTTCAATTATTAAAATGATTTGACTGTTATGCATGGACTTGAATGACTTAAAGGATATGACTGCTAAGTGTAGGTTGGAATGGTTAAAAAAACTTAATTGCTTTATGTAGTTTTAAGTGTGTTGATGGATCGACTAAATTAAAAATATTTGTTGACTGAACTGAGGATTGTTGACTATTATGTTAAAGAATGGATAGTGTACGTTTGACTGGATTGACTAAACTGAAATGAGTGACACTTGTGTATGAGTATATCTATTTGAGAAATCGTTATGCTAAGGTCAGATTATGTATTAGTATGGGTAATTTGACTATAATTGTGTTGGACTGAAATGATTATATGAAGATGGTAGTTTGGACGGGCATGGGTTAGCTGATATATAAATTTAAATATGATGACTGATTGACTGTATGGGTTTTACTAAACTGAGATGGGGTTGGCTGATATGTAGATGTAAACATGATGACTAATGTTTGGTATGGTTGACTGAACTCTGATGTACACTAGTGTTTGTTTTGACTAATGATGTGTAGTAAAGGAGAAATGCTGATAGTTTTAATTGTGCTTTGATGTGATTGTTATGAATTGTTAAAATGATTGAGAGGGAGCTATTAGCTTTATCTATCAGGCAGTGTGCCTCGCAGGTGTACCACAGGATCACCACCTGTTGTGTATCCTTCGAGAGCACAAGACTGATGGGTGCATCCTTCGGAAGCACTAGACTAATGAGTGCATCCTTCGGGAGCACTAAACTGATGATGAGTGTACCCTTCGGGAATACTAGACCAATGTGTATCCTATGGGATCACGAGACTG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3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3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TTTTTCTAGTAAAGAAAGACGCTTCTTCTTCGGCAACCAACCCTCGTTAACAGGGTTTTTGAAAGTTGATTTTAGATCCTTATTCGCTCTTGGTTTAAGTTGAAGGAATGGAAGATTTTTTTATCCTTGATAGATCTGGAAGACTTGATTCGCCTATGAAACCAAAGGTTATTTCCTTACAAATTCGACGATTCTTCAGGTTTGCATTTTGTGATTGTGTTGTATTTTGAATTTGGAAAGTGTCATGGTTAATTATGAGGATTATTATTTTTTAGTTTTTTTTGCTTGCATTTAAACACACATGTTTGTTGAACTGGGGTTCTCGAATGATTGTCGGGTTTTTTTCGAGAAGTAGTGATCTTCTATTTGTGTCTCTCTCTATGCCACTTTAATATGAGGTTATTAAGGTAGGAGATAAAGGAGGAAGAAGGGAGAGAGAAAAAGTAGAAACGACTTAATTGTTGGGATGTGTATGCAGATGCAGTAGAGCCACCACTCAGTGGCGGTAAGGTTTAATGGGCAAATTGAAAGTCAAAAAGAGGGCTTGGATCCCTAAGTTTGCTCTGGGTTCTGTTGGTGGCATTCATCAGTATGTTAATCTATTGGGGAATGTGTGGTTATAACTTATAACAAAGTAAGAATGGAAGTTCTGGGGGAGTATGTGTGACAAGAGGGCAAGGATGCTTTTGCATCAATTTAGTGTCAGTGTCAACCATGTCTGTGCTTTGGCCATTCTCATTTCCACTTTCCACTACTACAAAAATGTATCTGCAATTGATCAGGTAAAAGTCTTTGAATTTTCCGTCTTTGGTTCATTTCAATCAGTTAGACTTAAGAGTAAGAGAGATAATTCATTTTTCTTGTTTCAGCTGGATATTACCCTCCATGTCCTGATTTTTAAGTTTTTTTAGGGGGGTCTGGTAGTTTTTTTAGGGGTGTTTGGTTGGTTTTTTTTAGAGGTGTTTGGTTAGTGAGGTTTAGCAAGGGCTAGTGAAGGAGAAGCATAACAAGTAATTGATAAGCTTCTCCTTAATCATTCAACCATCTTTCTAGTGAAGAAAGAGGCTTCTCCTCCCGCAACCAAAGTCCCTCCCTCATCAACAGGTACGTCCACCCTATTACTTTTTATGTCTTTTTAATTAAGATAAAAATTAAATAATATCCATCCTAGCTTGCATAT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3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3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GGCTATTCCCGAACTGGAAAGGAAAATATAAGATAAAGATAGGGAATTGCAATCAATTAAATTAGACAATGCAGGGCTTGGGCCAAGGATGATCTTCTGCGGGAACAAGATAAAGAAATAGCAACTTACGGATTACATTTTTTGTTGATGTCCTTCAAATTTTCCCTTCTTTTGCCATTGATTTTACTTTTTGCTTACGCTAACATCCTAGCACATTCTTTAGTATTTTAATTTTATTGCAGCACATTATATTCAATTCTCATTTTTCTTGGCTATGATGTAAATGGTGTTTCTTCTATTATGGATTTGCATTATACAATACTGGCATATTAAGTCATAAAGTTACGAAAATTAGAAACACACCCTTTGTAGGAGAGAACATGATCCTTCCCTTGAAGTAAATTGAGAGAATTTCCTATACTGCCTCAATTTTAAGGCTTGAGGTTTGAAGAACAAGGATGAATAATCAACGAAAGAGGAATGAAGAGGTTTATCCATGCAAGCTTCAAACCAAAGTCAAGGATGTCGATCCTTCCAGGGGAGTCCAAAGTTCCCCCTTATTTTTCTCCCTTTACTTTGATTTTCAAAAGCTTTGACAAGCAAAACAATTGTTAAAGTGGGGGTGGTCAATAGCTTGCATGTTTAGTCTAAACTTGGGGGTTCAAATTTTGCCCAAACTTCAAAATTTGTAAAAAGAATAATTCTTACAATAATGAACATTATACCTTCTTAGCTTACCTAGATCTTGCATAAAAAGCATGACTGCCAACCCTTGAGTATTGAGCTTGGGTTTGTGATGTAAAATTTTGAATTTTGATAAGTATATGTGCTGAAATTTGAGAATTAGCTGCTGTTTGTTTTGGTTTAAGTCCTTTTTTAGAGATATCTTATTGAAATGTGAATGCATGATTAAGAAAATGGTATGTGTGTTGCGAATGCTTGATTGCATGTATATAATAAATAAGTGCATGTATACTTTTCTAGCTTTGTCTTCCTTTGTTGCTTTGTCGGGACTTACCTATGATGCACTTAGTCCAAACCTAACCTAGATATAGTTAAAAATGGATAGGAGGCACTCTTTAGAAATTGGGATGGTTTTAACAAATTTGTATTGTCAAACATGAGGAGCCTCTTATCTAGCCACAATGAACTAAATCCCTTTAGAAAAGGGTCGACATTAACAAAACTTCCAAAGGGAGTAGTCAAACTTAAAAACTAAGTCTAGAATCACAGAAAGGTTAGCCCACCGATTCTAGCAAGGCCTAGTTACCACATTGCATACCAAAGAAAGAAAAGAGAGACTTGACAATGCAAAACATAAAACAGTAAGACAATCAAGAGCTATAAAAAAAATCAAACAACATATCCAATATACATTAGAAAAAGCCCATAAAAAATGGGGGAAAACTTCACTTTTGGCCTAACCAAAACCAGACCACCTACTCTTAGCGTTCTAAACATAGCATCGAGTTTGATGA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3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3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ATGAGCAGTCATCTCCTGAACTTTTCTCCATTCCCATTCTCCTTTTTCAAGGAGATCTCCCATTTTTAGTTCCTTTTAACAATTTACATTGTTAATCCTTTCATTCAAATCACACCATCATTTACAATACACATAGTTTTTGGTTTCAATTCAATCCAAACAATGGATTTAGATGATCAAAACCGATTATGGTTGTACCTGCTTTTGAAACAGGCAAATCGTCGTCGGAGTATACTCAGCCTCCATTTGCTACAACAACACCTGCAACCTCCGGTTTACCAACAATTTGTTATTACTCCATTGGTTGAATCCATTGATTTTTCTAGTCTAACTTCTTTTCTTGAAATCGACCGTTCCTTTCTAACACCCTGGAATTGGAGCCCTAATTCGCCACTACAAAGTTACGACAATTCAACAACAAACCACCGCATGATTTTTCAACAAGATTCCTTCTTCACCACTGATCTCATCAGGTCTATTGTATAATAGGATATGCTACGAGGTGGTTGGGATTTGAATAACTAATTTTGTAGA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4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40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AGATATTAGTTTTGTGGAATTATCTTTTGTGATGTTGAATCGCTGATTAGCCAGTGTTTTTGGAAGTAATGGATTCTTCATTTTCTTTCAGCAAAACTAGTGAATTCATTTGATTATTTTCCTGATTATTTTCTAATCACCAATGCATTTTGTTTTCCTGGCTTTCTGTGATTTCATGTCAAATTTTAATCTCCCATTGAAATCGATCCATCGTGCTTTTTGCCTCTTTTTGACATTCGTGTTATGGAGTTTGACATTGGATGCGGATGTTTCTGTCGGAAAGATTCATTAACGCTTTCATGCTAATGGTATCTGGAAACATATTATTCTTAGACAAATTTCTTGATTAGATATTAGTTTTATGGGTTTATCTTTTCTGATGCTGAATCATTGATTAGCCGGTGTTTTTTGAAGTCATGCATTCTCCATTTTCTTTCAGGAAAACTAATCAAGCCAATTGATCATTTTCTGATTGCCATTGCATATTTGTTTTCTTGGCTTTCTACGATTTCATTTTAAATTTTAAGCTCCCATTGAAATCGATTCGTTGTATTTTTTGCCATTCGTGTTATGGAGTTCGATATTGGATGCGAATGTTTCTGTCTGAAAGATTCATTTACCCTTGCACGCTAATGGTATCTGGAAACACATTCTTATTAGATAAATTGCTTGATTAGATATTAGTTTTGTGGATTTTACTTTTCTGATGTTGAATTATTGATTAGCCGGTGTTGTTGGAAGTTATGGATTCTCCAATTGATTGCCTTTTCCCGATATGCCTTGCACGAGGCTAAGTTGCTCGATGTTTGTTAGACATGATCGTTTCTGATGTGGACGATACCACTTTACCATAGTGCAAAGTTCTTCAACCGCTGGAGCCTTGATTCCTATCTTTATGTTCGAAATTATCATATGCTAATTGCAGTCGTAAGCAGATTGAAAATATCGATTTAGCTATTTTGTAAATCTCTGCGTGCTATGTTACAGCACCAAATGATAACCGATTGGTGGGCAGTCGTAAGCACTAAGCAAATAGAAAATAATTGATTCAGTCTATTGCTCTTTTAACCAAGACGCTTTGTTTGGCTCTGGGTCCGAGGAAGAATTTCGAGGTGTATGTGATTATTGATTATGTTTGGATTTCTTTTTCCCTTTTCCAACTCCAATGGAGCTAGAATATCAGCAGTGGGTTCCATTTTCCCTTAGACATTGAAGGGATTGACACAAAAGGTAGGGAGACGATCACTGAAAAGAATTAAAGAAATACGTACATCTTTGCGATACTCTCAAAACTCATCCACTCACCTTTTGCATGTTGTCTAATTCTCTTGCTTTTCTTCTCTCTTCTTTCTTCCTTTCTTTGTTTGGATTTCATATGGGCCAGCACGAGAATTTTGTTATCCAAGTAAAAGAATCTCTTAAGTTTCTTTTTAGTTACCTAGGTTCTAGATATTTCTGTAAAGTTATCAAATTCTCTAGAACTTCTTGGATCCTAATGAAACTTTAGGACACTTCTTTATGCTTACTTTTGCCAAATTTGTTCACAATTTACGTATTTCAACGTAATTCTAGAAAAACTAAATGTACACATTTATGTCATTTTGTAGATACTTCAACAATCTTCTAGATTATTTAGGGTTCGGTTTCTATTTTAATCTAAGAGGTCTAGGTGCTATAGAATCCTTTCCGTTCAGTTTCAAATTCTGCTATAGCAGTCTTTATAAAGTATGGTGTCTTTAAATTAGTTGACTGGTTTCTGATAAATTGCATAATCAATATTTTTGGAATCAGAAAGGACCAACGGGTAGATTGTACGGAAATTGGGAGATTTTCTTCCTGCTTATTGAGTACTTGTGCGCAATTGCGTTCATACAGGGTGTCTTCAAGCAGATAATCTAGATAGAAAAGACTCAAGAGGGCATATTCTTGGGCATGATCCCACGTGATGTATGGGAGTGTTTTAAACTGCCCCTGTCATTTCTGGGAGAGTTTGGCTAGTCAATATCTATCTAAATCAAAGTTGTAGGTCCGACGTTCAATTCCCCTTCTATCCACAACAAAAGGAGTTTTCCAGAGAGGAGAATGGCGTGAGCCATGAGCCATCTCTTAATCATGAGTTTCAAGCAGAGGACATATCTTCGTTGTATCTTCTCAGAAATGGTGCTTGTGAAGCCGCAGTTAGAAGATGAAGTCTGTAAGGTGAATGGACTTATTTATGCTGCCATGAATTAATCCCACAGGTAAAACAGGCTTCAACTAGTATTGTAGTTCACCTCTAAGTAGAGCTTGAGGAGTTATAATTATGTTTGTGCAGTTTTGATATTAAGAAATATAATTAATCGGAATGGAAGAGAGTGAGGTGAAACGGTGGTGTTCGCTTAACATAATTAGAATCACTCACTAATGCTTGAATTAGATTAACGTTTTTGGTAAGATAGGTTTCTCGCCTTGTAGATGTGTGTATCTGTGATCATTCCCCTTTATTTAACAAGAGGAAAAGTTTGATGGTTATCGCTTGTCAAAGACTCAAATAAATATCAAAATTTTGTGTTTCTTATTGTATTTGATTACAAAGGATGAACTGTATTTATAGAATGAGTTTATGTAACAACTATGCTATTAGTGAGTAACAATTAGCTAAAATAAGATATATAGTTACAGAGATAAAAGGAATAGAGTTCAATGCTCTTCAAGAATAAGACATGGGCCTTAGAGACTAAGGCCCTAGAAAGTTAGAGACTCTGACATGAATTTGGTTGATTGTTGATGGGCGTTTCAGATCAGATATGACCCCAACAGTTCTGTGGCACAGTCTGAGTCCTTAATCACTAATTATAGCCTTTTTGTAACAAGTTATATGTTCCTTTGTCTTTGATAACTATTTCTTAATTTAGCTAGTTGTTACTCGCAAATAGCCTGGCCTAGTTATTAAATTAGCTGAGCTGTTATAATCAAATACAATGGGAAGAGACACAAAATCTTGATAGTTCTTTGAGTGTCTATTAAGGTGACCCCATTAGAGCTACACCAAATTGTAATTATTGGCCTCAATAACAATTACCTCGATATTGATTCATGTAACTTGCTAGGATGGCTTAAAGTGTGCTGTCTTGACATTAGTCTCATCTTTAGTGGTCTTCATATTCTGTTAGCACAGAGCGCGACCATATGCCACATTATCTTCCTTAGATGAGCTTCTTTTAGAAGTGATGTGCTAGATATCTTTCTATCATCAGTTATGGATTATTAGATTAGCTGATTGTTATAATTGATTGTTGAGTAGTTGATCGATCTTTTAATAAGAGGTGGTCATCATTTGGTTGGAGACGGGTTTTTTACAAAACTGTTACCGAACCAACTATGGTAAGTTTGTAAATGTTCAAACCGACCTAATCGTCTATGAGTAAATGTCGATTGGTCGATTTAACCCTTTGACATGTTTCTTTTGAAAATTTTAAATTTGAAACATTTTCAAGTCGACACCGACCGACTCCTCTCGCTCTCCGACCGTCCCTTCGCTCTTCGACCGACTAACTTCAGTTTGGTTGGTCGATCTGATTTAATGGTCTATCATGCTCACCCATAATTTTAATGTATGACTTCAGGTGTTTGGTCAAGTGGGCTCGCCTTGCTCGGGTTGGCTACTTAGTCTAATTTTACATTCCACTCCAAATGGTAGTACTTAGTTACATCGTGGCCTATTTATCAACCATAATGGGTTGATCTAGGGGTAAATATGGGGGCATGACTTTGATCATGGGCTACGAGAATCATGAGTTCAATATATGTGACCACCTAATTAGAATTTGCTATTCTATGAGTTTACTACACCCAAATATTCTAAAGCCTAGCAAGTTGTCTCATGAAATCAATCAAGATGCACGTGTGTTAGTTGGACCCTAACTAGGTGATCTATATAAAAAAATATTCTCTTATTGAAAGGCAATTGAAGTGATTAGAAAAGGTAGCATATTTGGATCTTTGCTTCGACGGAAAACTTAGCTATGGAAAACTTAGCTATGAATTGCTATGATGGTATCTATGTAGATTATTATGTCATTTTAGTTCTTACATTTTTCAGTTTCAATTGGGATTGGTTTTTAAAATATTAGATTTTGTTTGGACTTTTAAAATATTAATTTTGGTTTTCAAATTATACTTTCATACAACTTTTGAAATGT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4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4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AAAGAAAAAGTGAAAAATGAAGTCTCCAGTGATGGCCTTTGTTTTAGTCTCATTAACCTTCTTTTTTCTTAGCTTCCCAATTCTCTCTACATCTGCTGCCCAGCTTCACCCATTGCCTTCTCTTTATCACACAAGAATTGTCCCTCTTCCGCAACCATCACCGTCGTCACTTTTGCCATCGTATGAATTTGAACTGCAAGTAAGGAGAAGGAGAAGGCGGGTACGTTCTCCGCCGCCACCACCACCGCCGCCCAGGTTCCAGTGGCCAAGAAGGCAAACCCGTAGATCACCTCCACCTCCTTTCTAACACACACTACGTACGACACTGTTTGCAAGCATATATATCAGAAAGGTGAGATGATGAAGATGTAGAGAGGAAGAAGGAGAGAAGAT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4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42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AGGGTGACGTGTCGATTACGCTATAAATATCTCGCCCAGTTTCACAATTAAATTCTTTATTTTTCTGGGTTTATTAACATTGTTTGTTTTGTTTTGAGAAACTCAAGTGTACACCTGTTAGAGCGGGAACCCAAAAGTTTCTCCAAAAACAATGCCTCTGCAAGTCCATTTCTTCTCTGCCTCTGTCTCTGTCTTGTCCATTCTCTGTTCTTAGGGTTTCAATTTCAGTTTTCCTTTGTTTCAAACCTGTTGATTTTGCTTTCTTTCTGCTCACGGTTTCGCTTTAGCTGACCCAAAATGAGCCTACGCAAGGGCTCTAAGGTTTGGGTGGAGGATAGAGATTTTGCTTGGGTGGCGGCTGAAGTCCTCGACTTCGTTGCTAAACAAGTTCGAGTTTCAACTGCTACTGGAAAGAAGGTGTTGGCTCTTCCTGAGAAGCTGTTGCCGAGGGATGCGGATGAGGATGATCATGGTGGAGTGGATGATATGACCAAGTTGACCTATTTGAATGAGCCTGGAGTGCTTTATAATCTTCAAAGAAGATATTCTCTTAATGACATATATACATACACTGGTAGCATTTTGATTGCTGTTAATCCATTCACAAAGCTTCCCCATCTATACAATGTTCACATGATGGAGCAGTACAAGGGAGCACCTTTTGGGGAACTGAGCCCTCATGTTTTTGCCGTTGCTGATGCATCATATAGAGCAATGATTAGTGAGGGGCGAAGCCAGTCTATATTGGTCAGTGGAGAGAGTGGGGCAGGGAAAACTGAGACAACAAAATTGATTATGCAATATCTTACATTTGTTGGAGGTCGAGCGTCAGGTGATAACAGAACTGTTGAACAACAAGTTCTTGAATCAAATCCTTTACTGGAAGCATTTGGTAATGCAAGGACTGTTAGAAATGATAATTCAAGTCGTTTTGGAAAGTTTGTTGAAATTCAATTTGACACCAACGGTAGAATATCGGGTGCTGCAATTAGAACTTACCTTCTAGAACGTTCTCGTGTTGTACAAATTACGAACCCTGAGAGGAACTATCATTGTTTTTATCAGTTATGTGCTTCAGGAAGGGATGCCGAGAAGTACAAGTTAGATCACCCAAGTCATTTTCGATACTTAAATCAAAGCAAGACCTATGAATTAGATGGAGTGAGCAATGCTGAAGAGTATATTAGGACAAGGAGAGCGATGGACATAGTTGGTATCAGTCATGAGGATCAGGAAGCTATCTTTCGTACCTTGGCTGCGATTTTGCATTTGGGGAACGTTGAGTTTTCTCCTGGAAAAGAATACGACTCTTCGGTCTTGAAGGATGAAAAATCTTCCTTTCATCTAGGGGTGGCTTCTAATCTTCTCATGTGTGATTCCAACCTCTTGGTCTTGGCCCTTTGTACTCGCTCAATTCAAACTCGTGAAGGAATTATTGTTAAAGCGCTAGACTGTGAAGGTGCTGTTGCTAGTCGGGATGCATTGGCAAAGACTGTTTATTCTCGTCTGTTTGATTGGCTTGTTGATAAGATTAACCAGTCTGTCGGGCAAGATTTGAATTCTCAATTTCAAATTGGTTTACTGGACATTTACGGTTTTGAGTGTTTTAAGGACAATAGTTTTGAGCAGTTTTGCATCAATTTTGCAAATGAAAAGCTTCAGCAACATTTTAATGAGCATGTCTTTAAGATGGAACAGGAAGAGTATAGCAAAGAGGAAATAAATTGGAGCTACATTGAATTTATCGACAATCAGGATGTGTTGGATTTGATTGAGAAGAAACCTATTGGGATCATTGGTTTGCTGGATGAGGCTTGTATGTTCCCAAGATCAACTCATGAAACATTCTCAACCAAATTGTTTCAGAATTTTCGTACTCATCCGAGGTTGGAAAGAACAAAATTTTCAGAAACAGATTTCACCCTTTCCCATTATGCTGGAAAGGTCACTTATCATACAGATACATTTTTAGATAAAAATCGTGATTATGTTGTGGTAGAACATTGCAATTTATTGGCTTCTTCTAGATGCAATTTTGTTGCTGGCCTTTTCTCTTCCTTACCAGAGGAATCCTCAAGATCATCGTATAAATTTTCTTCTGTGGCCTCAAGATTTAAGCAACAACTTCAAGCACTGATGGAGACACTGAATTCTACCGAGCCCCATTATGTGCGCTGTGTGAAGCCAAACTCTCTTAATAGGCCCCAGAAGTTCGAGAATCTAAGCATTCTGCATCAATTACGCTGTGGGGGTGTTTTGGAGGCTGTTCGAATAAGTCTAGCAGGTTATCCCACTAGAAGAACTTATGCCGAGTTTATTGATCGTTTTGGATTGTTGGCACCTGAATTAGTAGATGGAAGCTACGATGAAAGATTGATTACAGAAAAGATTCTAGAAAAGCTGAAGCTAAAAAATTTTCAGTTGGGTAGGACCAAAGTCTTTCTTAGGGCTGGTCAAATTGGAATACTGGATGCTCGAAGAGCTGAAGTATTAGACAATGCTGCAAAGTGCATTCAACGCCGATTACGGACATATCATGCGCGCAAGGATTTTCTATTGATGCGTTCTACTGCGATTGCACTTCAAGCATATTGCAGAGGATGCCTTGCCCGAAAGTTTTATGTAGCAAAACGAGAAAGCAATGCTGCCACCACAATACAGAAATATATTCGCAGGTGGTTCTTCAGGAATATTTATTTGGAGCTCTATTCAGCTGCTCTAACCATACAGTCCGGTATCCGTGGTTTTGCAACTCGCAATAGGTTTTTACACGATAGAAGAAATAAAGCTGCGGTATTAATTCAGGCTCGATGGAGGACATTCAAAGTTCGTGCTATTTTCCATCGCCACCAAGCTTCTATTATTGCAATACAATGTCGATGGAGGCAAAAACTTGCAAAAAGGGAACTTCGAAGACTTAAACAGGAGGCTAATGAAGCTGGAGCATTGCGTTTAGCTAAAAACAAACTTGAAAAGCAGTTGGAAGATCTTACATGGCGGTTGCATTTGGAGAAAAGATTGCGGGCTTCCAATGAAGAGGCCAAGTCAAACGAAATATTAAAATTGCAAAAGATGCTGCAATCCTCAAGTCTGGAGTTAGATGCAGCTAAATTAGCTGCAATCAATGAATGCAACAAAAATGCTGTGCTGCAAAACCAAGTGGAATTGTTGTCGAAGGAGAAGTATGCTTTTGAAAGAGAAATGGTAGCGGTAGTTGAATTAAGAAAAGAAAATGCTTTCCTCAAGAGTGCTTTGGACGCCATGGAGAAACGGAACTCAGCTCTGGAAGTTAAGCTTGTTGAGGCACAAAAGGAGGGTAGTCACACTGTTGAAAAGTTGCAGGATGTTGAACAGAAATGCTCTAAACTTCAACAGAACGTGAAAAGTCTTGAAGAGAAACTCTCCATTCTAGAGGACGAAAATCATGTATTGCGACAGAGAGCCTTAACTGCAACTCCAAGGAGCAACCGACCCAATTTTGCAAGGGCATTATCGGAGAAATCCTCTGGTGTGCTTGTCCCTAATGCTGATCGGAAAACTCTATTTGAGTCACCAACACCGACAAAACTGGTTGCACCTTTTTCACAAGGCCTTTCTGAATCACGGCGAACAAAATTAACTGTAGAGAGACACCAGGAAAACTATGAAGTCCTTTCTAGGTGTATAAAAGAAAATTTGGGATTTAAAGGTGGCAAACCACTCGCTGCTTGCATTATCTACAAATGCCTTCTTAACTGGCATGCCTTTGAATCAGAACGAACAGTTATTTTCGACTATATAATTGAAGGAATCAATGACGCCCTCAAGTCTGGGGATGAGAATACTACCTTGCCATATTGGCTGTCAAATGCGTCTGCATTACTATGCCTCTTGCAAAGAAATTTGAAGTCAAATGGTTTTTTGAGCGCAGCTTCTCAGCGTTCCACTGGTTCCACTGGCTTAGCTAGCAGGATTTCTCAGGGACTAAAATCACCCTTCAAATATATTGGGTTTGAAGATGGGATTTCTCATCTTGAAGCAAGATATCCGGCAATATTGTTTAAACAGCAATTAACTGCTTGTGTGGAGAAGATTTTTGGCTTGATCCGTGATAATTTAAAGAAGGAATTATCTCCATTGTTGAGCTCATGTATTCAGGCACCAAAAGCTGCACGAGTACATGCTGGGAAGTCTTCTAGATCGCCTGGTGTTCCTCAGCCATCTACTAGTAGTCCATGGGATAACATAATAAAGTTTTTGGATTCTTTGATGAGTCGTTTACGTGAGAATCATGTACCGTCTTTCTTCATTCGTAAATTGATTACTCAGGTGTTCTCGTTCATCAACATTTCACTTTTTAATAGCCTTCTTCTACGACGTGAATGTTGCACGTTTTCAAATGGGGAGTACGTAAAATCTGGTCTTGCAGAACTAGAGAAGTGGATTGGCAATGCAACAGATGAGTATTCAGGGACCTCTTGGCACGAGCTAAACTATATAAGGCAAGCTGTCGGGTTTCTGGTAATACACCAGAAGCGAAAGAAATCTCTAGAAGAGATAAGACAGGATCTTTGCCCAGCATTGACAGTGAGACAAATTTATCGCATTAGTACTATGTATTGGGATGATAAATACGGGACTCAGAGTGTGTCAAACGAGGTGGTTGCTCAAATGAGGGAAATTCTAAACAAGGACAATCAGAACTTAACCTCAAATTCATTTTTATTGGATGATGATCTAAGCATCCCATTCTCTACCGAAGACATCGACATGGCTCTTCCGGCCATTGAACCTTCAGACATCGAACCTCCCACTTTCCTGTCTGAATTTCCCTGTGTGCAGTTTCTGGTTGAGCCGCAAAAGTAGTTAGTTAGCTTACATCAACACGTTAACATAGGATGAGATCCAACTAATCGATTTGATACTTTCAAGTAGATCTTTTTCAATTGGATATGATCTTTCATTATATCATCAAAAGCCTCGTTGCATATGATTGAAGATGTTCAAATCCATGCATCCTTCAAATTTGGGGTCAAGATTTGTCAATAGAAAAGCAAAGTAAACTGATTTTTGACTTTTCTCGAACTTTGTGCAGATGAAGACTGGTCTCGTTTCTCCATTTGTTCGATTAACGTGGCTGGTAGTATATAGTACTTAAAGAAATAGGAAGTAGAATAGCTGTGCTAGGAAGGTTTCTATTCATGTGAAGCTAACTCATTTCTTTCAATTTGTAATTGATTTCATGTGGAATCCATTCATTTTGTATTATGATGCTGAGAATAGCAGTAGCAGTGTATGTAAATATGTAAATCTAGGACACTCCCAAAAGCTTTAGAATGGGACATTGTTAGGATCTAATGTTAGCTTGAACATTTGCTAGATGTTCAGTCAACAACACGTTTTGCAAATGTTCCTTGATTTACTTAGATTTTATATTCTTACTTGCATTTATATATTTTTTTAAAAGAAAATTTTGCTCAATTATAAGCTGGGAGATTAAACCTTTGTTGATACAG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4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4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GAAAAAGAGGGAGAGATCAATTCAAAATCAATAGAATTGGCGGGCTTCTCCGCCGGCGTTTGCTCACTTCATTTTACCGGCAATGGCGTCGCCTCAGAATCCGCTCTCATCTAAGGCTATATTCTCTCCAGTCTCTGATTATCTTCACCCTTTCTCCGATATCAAAAAGCCCAAGAAATGAAATCAGCCAAGCATTCTGACGGTTCTTCTGCAATCCGTTCCCTAGCTAAGGAGTTTCTCTCTTTTCTCAATCGCGCTCTCTCCATTCTCCCCAAACGCCTCACCAATCCTTCTAAACTGGGCAACCATCTCGATTTCGCCCTAGAGTTATTTCAAACCTATAAGCTTTGCTTGGGTTGTTTGGAATCTTTGACGTCGCAGCTTTCGTGTAAACCCTATTCTGTCGATGTCCAGAGGATTCGGATGGTGCATTGCAAGGAGGATTGGGGACTCTTCAAGGATGCGGAGGCAGATGGGTTTAGGATTTTGCAGAGGCTTGGGATAAAGGTAGTGGTGATGAAGGTTTTTGTTTGCTATTCGTGGAGGTCGTTGCAACGGTTGTTAAGTGTACGGGATGTGGTCGTAGTAAGGAAAGTGGCGACTATCGTAGGGTTCTTGGTTTGGTGGAGGAGGTTAGAACATGGTTCAGGTTTCTAGATGCTAAAGTATCCGAGAAGACTCAGAGAGCAGTGGTGACATATCTAGGCAAGTGTACTATTTTCTTGGCAGAGGAGCTAGTTTGTTTTGGTGAGAGTCTCGTAAGTCTCTTCTGCCTCACAACATTTGCTGAATATGCCAAGTCGTCTTTAAGAGATCAGATTTACAAGTTGGCCCGTCGGATATGTTCCATCCTTTTCTCTCTACAACAGGAATATCATACATCTATGCTCGTCACAAACATACTAGCATGTGTCTTGAAGTCTCTTACCCTAGAAATAGAATGGAAGGACTGGTGACGCGTTTGGGGAGAATGGAGAGAGTACGATTGAGAAAAGAGAGAAACTCCTTAACTAGGGAACGGATTGCAGAAGAATCCTCGGTAAGCTTGGCTGATTAAATACATTTCTTGGGCTTTTTGATATCGGAGAAAGGATGAAGAAAATCGGAGACTGGGGAGAATATACCTTTGGAATTCGTTGTTTCGAGGATAGAGATGAGAGCGGAGTTTGTGAGTGACACCATTGCCGGTGAAATGAAATGGAGCAAACGCCGGAGGAGATGGACCGAGACTGACTGGCTGAGTTTCTTCTTAAGAACGCTAGTGGAGAAGCCCGCCAATTTAATTCATTTTGAATTCTTTTCTCTTTTATTTTCCCTTATTTTTCTGATTTCTTTTCTTCTTCTTGTAAAGGGCTCTTCTTTTTTCTTTCAATTTTTGCATTTAAAACGTATTATCTTGCTCTGT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4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44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CACTAGCGTTCTTAAGAAGGAACTTAGCACTCGGTCTTAGTCTATTTCCCCCGGCGTTTCCTCCCTTTCATTTCACCGGCAATGGCCTCACCATCAGAATCCGCTCTCATCTCACTCCTCGAAACAGCCGATTCCAAAGGAATATTCTCTCTAGTCTCCGATTTTCTTTACCCTTTCTCCGATATCAAAAAGCCCAAGAAATGCAAGAAATCAGTCAAGCCTACCGACGATTCTTCTACAATACGTTCCCTAGCTAAGGAGTTCCTCTCTTTTCTCAATCGCGCTCTCTCCATTCTCCCCAAACGCCTCACCGACCCTTCTAAACTGGGCAACCATCTCGATTTCGCCCTAGAGTTATTTGAAATTTATAAGCTTTGCTTGGGTTGTTTGGAATGTTTGACGTCGCAGCTTTCGTGTAAACCCTATACTGTCGATGTCCAGAGGATTCGAATGGTGCATTGCATGGAGGATTGGGGACTCTTCAAGGATGCGGAGGCAGAGGGGTTTAGGATTTTGGACAGGCTTCGGGATATTGATCGTAGATCAAAGGCGGGGAAATTGGATTTTCGTGTCATTCACGATGGGGATAAAGGTGGTGGCGATGAAGGTTTTTGTTTGCTATTCGTGGAGGTCGTTGCAACGGTTGTTAAGTGTACGGCATGTGGTCGTAGTAAGGAAAGTGGCGACTATCGTAGGGTTCTTGGTTTGGTGGAGGAGGTTAGAACATGGTTCAGGTTTCTAGATGCTAAAGTATCCGAGAAGACTCAAAGAGCACTGGTGACATATCTAGGCAAGTGTACTATTTTCCTGGCTGAGGAGCTAGTTTGTTTTGGTGAGAGTCTCGTAAGTCTCTTCTGCCTCACAACATTTGCTGAATATGCCAAGTCGTCTTTAAGAGATCAGATTTACAAGTTGGCCCGTCGGATATGTTCCATCCTTTTCTCTCTACAACAGGAACATCATACATCTATGCTCGTCACAAACATACTAGCATGCGTTTTGAAGTCTCTGACCCTAGAAATAGAATGGAAGGATGAAACTGAATGTACAGTTGTTGAGTTTCTTCAGCTCATCTGTTATTGTGTAAATAAATGTCAGAGTGCAAGTTCTGATTGTTGTTGTGCCTTTGCTAGACATCTTGAGGAACTGACAAGTGATTGCCGTCAGGAAACAACACCATTGGGATTGAATTTGAGGCTTTATGCTGTTGGGTTGAAAATATTTTCTAAACTACCCAGGGGTGGAACTCATGGCTCTGCATTTAGTATTTTACTTGATGATAAAGACACTATGCAGCGTTTGGTTAGCTTAAATGGTTTCCTGGGGAGTTACTTTTGTATTGGCTGCAGAAAGGGTAACGGGTCCTGCAGCATTGAGCTGAAAGATTTTGTTGGCCAGCCATGTTCACATTGGAAATCTAATCATGAACATGAGGTCCCTTCTTTCCTGAGCTGGACAGAGGCTTATCTGTCCTCTTACTTGGATGCAATTAAGTTCTTATGCAAGCCGCTTGCTGAGTCTGTAAATTCCGAGAGAAAAGAAATCCTCGCCGAGGATAAAGCTGCTTCTGCTTTGTATAATATTCAGAATATTTTGCATCATTTTTGTGACGTCTTTCTTTTTCGTCAAAGATGCGCAAGTGATGCTAAGAGAGATGAATGCAATGAGAGTGTTAATATGCTATTAACTGTTGTTGTGGCTGCTTTTACCCTGTCTATAAGAACAAGGGTGGACATGAAGAGGAGCACGGATTTGATCAAGGACATTATCTCTAGCAAATGGATTCAACCTTTTGCTTTGAAACATTTATTTGCTTCCCTTAACAACATTGGCCTAATTTTGTACAAAAATAAGCAAATAAGAGAGGCTTCAAAGGCATTGAAGTTGTGTTGTAGCGCATCCTGGACCTGTGTTAGGCAGTTTTGTCAGATGCTTGATGATAAATCAAGGCCAACAGACAGTGAATTTTCTGAAAACACTGTTCTAAGTTTTGTTAATGAAGTGATTACGAGAAGTGCTTTTCTCATTGATATGCTCTATCAGCGTGACATGCATAAGGTTGAAAGAGCAATGAGTGAGATTCTTAAGAGCTGGTCCATGGGTGCAACATTATTTAATGGGTTGCCAGTTCCCGTGCAATTGGTGAAACAATGGGTTAAGATACAATGCAAGCATCACAAGAATGTGGATCCCACAAAAAGCACATTGACCTTGTATTGTTTATTGGGGTCTTTTAGGATCATGACAAAGGCACAAATTGGTACTCTCATGGAACAGGAACTTGTTGAATATGAGGAAATGAGCAAGCTAAATCCAGAATTTTGTCAATCATTACAAGGGAAAATCTTGAGTACCCTCCTAAGGGATGTGTATGTTACACCAGATCATAGGCTAGAAAAAGCTAGAGTATTTATGAAAAAAGCAAGGGTATTGAGGTTTTCTGAAACTGTATGTTTGGACGATTGCATCCAATGTTTATCAGAAGCAATATCTACAATGATTGAGACTGCTGGTGGAACTTGCAGCTCTGGAGTTCTTCATTCTCATCAGTTAGCTGTGGCATATTTCTTGCGTGCACTCTGTACCCATGAGGCTGTACCAAATTCAAAGCAAGTCTTGCAAGATATTGCTTCTGCATTGGGCATATGGTTGGAAATTTCAAATCTGGATTCCTTGCCAGATGGTCAGCGCTTGATACTTTCTGAGTATATGTTGCTGCTATTACATAATGCTTTTGATTTGTTATCAATGAAGGGTTGCATGGATTACTACCATAGCATCTACAGTCTCATGATTAGATTATTCAAATGGAAAAATGTTCAATTGGAGAAGCTGTTGGCCCTTCTGTGGGAAAGTAGAAGAATGAGTCATGCAATGTGTACTACACCAGCAAATGAGATAGTTATAGCACAACTATCTGAGCATCTCGGTGAGCTCCCCAAGAGTTTTGAACTTTGGACAAATTGTCTGAAGACATTGCCAGGCACGCTTGTTGTATTCCAGCAGACTTTCTCATTTTTATGCCCAAATTATACCCAGAGTTCTTGTAAACATGAAAAATCTGTTCGATTATATGTGACAGTTGATGAGGTTAAAGAAGCTGCCTCAAAACTCATATCTCATATTCCTGCATGCACGAGTTCTATTTTCTTGGCTGGACATCTTTACTATGATTTATGTGAAAAACTTATTTCAGAAGGCTGTCTGATTGAGGCTCTCTCATGTGCAAAAGAAGCTCATCGTTTACGTTCTAAACTATTCAAAGAGAAGTTTATATACACTGTTGAGCAGCATCTTGAAAAAGATTGTGAAATGGCTTATATTAGTCAGAAGCCTGCATATGGCATTAAGAATCTCCAGAAAAACAGATCGGCTGCTCGTGATGTGTGGTCATTTGATAAAATATCATGGGATGTAGAAGGTTGCTATCTTAGTCCTTTTAATGTACTTCAGTGTTATCTTGAAAGCACTCTTCAGGTTGGTCTTGTTCATGAGATCATTGGAAATGGCTCTGAGGCTGAAACACTTTTAATGTGGGGAAAAAGTATCTCCTGCTTGCAAAGCTTGCCACTGTTTGAAGTTGCTTTCTCTTCTGCTTTAGGAAAATTATATAGGAAGAAAGAGTTATGGAGTTTAGCACAAAAGGAACTTGAAAGAGCCAAACAGATTTTAAAGGATAGCATTACTTCTTGTTTGAAGTGCAGACTGGTGCTTGAAGTAAAAGTTCATCAACAACTTGGAGATCTGTCCCGCGATATGTATGTAAATGCTAAAGGGATAATATCTGAAGAGCGATTAATAAATGCAGAAGGGTTTTATAATTTAGCTCTTGAGAAACTAAATCTTTCTACATGGAAAAATTCTATTAGTGGTCTAGATGAAGAAACATTTCTTTCATCTTTGACAATTCAAGTGGAAAGGCCAAAGGACAAAAGGGATGGTAAAAAGGCTAAAAAAATAACAAATGCTCCCAAGTCTTTCCAAATGGATCAGTGTGTAAATCCTCAGAGTAATATGAGGTTGACTCGCTCTAGATATCGGACGATCCAGGGCCAAAGCGCAAGCAATTCTAATGATGAAAAAGTTGACCTTCCTGTGCATCCGAAAAACAACATTCCTGATATTTCTAGTGCTTTGGGCCAAAAGCAATCACACTTGCAAGTGAGTTGTTGCACACAAGGGAGTGAAGCATCGTGCAAAAATGGGAAAGTTGGATGTTGGCAATGTCTACCAATGGAACTAATTGAAGCTGGACAAATGAACAATTTCATATATCTCAAGTGGGAGTTTGTTCGTAGACGGCTTGTGTTAAAGCAACTTTCTGGCTTAGGTAAAATCTCAGAGATTCGTGGTCAAATTCATCAAACACATGAAACTATTTTGAAAAGCATGTCCTTCGTAGTAAGCAGAAATCTCTTCTTTCAAGCGCACTATGTGATTGAACCCACAGTTTTGCTAGAGTTAATTGGCAAGGAGGTCCATGGAGATGTGTTTGCAGTTGAGAGGGCATCGGTTCTCTATGAAATTTGCTGGTTCTCTTTGAAGAGATACAAATATGCAACTACCAAGATTATTTGTTGTCCTTTGTCTCAGGTTGACTCTGAAACATTGGTTTCTTGGCTGAGGGTTGCCCTTGTACTTTGCTGTGAGGTTCCCGTACTTTTTCAAAAGGTTTCAAGATTGCTTGCTGTTATGCATGTAATTTCTTCAACAAGTGAGCTATTTTCTTTGGCATCTTCCAACACAATACTAGCAGACAGCCACTGGGTTTCATATTTTCACCAAGCTTCGGTTGGAACTCAATTTAATAATCAGTTCTTCCCAAATACAACTGGAAGATCTTGTGTACAGGATCTTAATTTTGCACAGGATTTTGATACAGGAGAAGAAAGATTAAAGTTGAAGTTGTTTAGAAGGGGACTTCTTTCTAGTCAAGATCTTGAAGAATATGTGAGAAAATTCTTTGATGACCTTCCATGCGTGACTATGGTTTGTATTAGTCTGATTGAAGGAGATCTTGCTTGTTTACTGCAACAAATTCTCCATTTTTCTTCATCTGTTCATGCATGGATCTTGATGTCACATTTAAATTCAAAGCGTGAGCCACTTGTTTTATTACTGCCGGTGGAAACAATCTTAAAAGAAGATTCAGAAGATTATTCAAATCCTTACTCAAGTGATATATGTGAAAGAAATGATCTGACTAAGCATTGGCAATGTCCGTGGGGATCCTCGGTCATTGATGAAATTGTACCAGCATTCAGAATTATACTAGAGGGGAATTATTTATCATCTTCAGAGTTCCCTTCCGAGGATACAAAAACAAATAGGAAGTTGTGGTGGAAACGGAGAACAAAGCTTGATGAGTGCCTTGGTAAATTATTGGGAACTATTGAAGATTCATGGTTGGGCCCTTGGAAATTTATGCTTTTGGGGGACTGGTCAAATAGAAAGCATGTAGAATTTGAATTTAATTCATTGGTGCTGAATTTGAAATCCAAATGCAAACTGGACGTGAATGAGAGTCTACTGAAGGTTATTTTAGAAGGTCCAGAGGAAGTTCTTGAAGCATTTGATTCAAAATTGTATTCAAGGAAAGGTTGCATCATTGGTAGGGAACGATTTTATAATAAAGAGGGGTCTAATCCTTTTCAAAACACATCGAAGGGATTGGACCAAGTTTCTGGATTGGCCTTGAAACTAATACAAGATGCAAAAAAAAAACTCGAAGTGGAAGACAATACCAGCAGAGAGCCCATAATTCTTGTCTTGGACTATGATGTGCAGATGCTTCCATGGGAGAATTTACCTGTACTTCGAAACCAGGAGGTTTATCGCATGCCTTCTGTTGGCAGCATTTGTGCAACACTTGATAGAAGATACCGTCAGCAAGAGCAAGATGGTGGGATCATGGCTGCCTTTCCTTCAATTGATCCCTTGGATGCTTTTTATTTATTGAACCCTAGTGGTGATCTCAACAACACGCAAATTGAATTTGAGAATTGGTTTAAAGATCTAAATTTGGAGGGAAAGGCTGGATATGCACCCACATCTTCAGAGTTGATTGAAGAATTGAAAAGCCGCGACCTCTTCATATACTTTGGCCATGGAAGTGGAGCACAATATATTCCCAAGCAAGAGATTCAGAAATTGGATGCATGTGCTGCAAGTCTCCTAATGGGTTGTAGCAGTGGTTCCTTGACATTAAATGGTCATTATGTTCCACAAGGGACTCCATTATCTTATTTGAAGGCAGGTTCTCCTGTCATTGTGGCCAACCTATGGGAAGTGACTGACAAAGACATTGACCGTTTTGGGAAGGCAGTTCTTGAAGCTTGGTTGAGAGAAAGGTCATGTGCTTTATCTAGTTCTGCTCAGCATGACATTGTCACAAAAGAGTTGGAAGCCATGAAAATAAGTTCTAAGTGTGCCAATAAGAAAGTGACAAGTTTACCTGCAACATGTGAAAGTGGCTCATCAAGTAAAGGCCATTCTGTTCATAAGCGAATGATTGGTTCATTCTTGTGTGAGGCTCGTGATGCTTGCACTCTACGATACCTAATAGGAGCATCGCCAGTTTGTTATGGTGTTCCTACGAGCATAAAGAAGAAGAAAGACCCGTCTTAAATAGGCATGACACAACCTGCTGTAATAGGCTTTGAAGTTCAGATACTCCATTTCTTTGTAGGACTACCGACATTTTCTTGTGGCATTCCAACTCCCATCGTGTATTGGAAGACACAAATATCAATCTTGTTGTGTGATACAACCTGGCTTTTGAAATTGCAAGTTCCATTTCGAAGACATGAAAAGTGGCAGAAGGGTATACCTGCAGTAGGAGAAGCTTTTTTTGTTTTTCTCCATGGTCCTTTTATAGCAGCAGAGTCTACTTGAAGAGGATGTGAAGAAGTTTCATACTATGATCGCTGGGTTCAGTGAGAAGATACGGGAAATGAAGATTTTGGTGGAGAAGGAAAAGGAGTTGGAAGTTAAAGTACATTAGGACAAGAAGATTGGTGAAGAGAATGAAGAGCTGGGGCAGAAGGTGGAGGATCAGATGTTAAAACTAGAGAGGTGGAAAAGATGAGGAGAGAATTGCAAGCTGTGAGAGGGATATCGGTGATGCCGAAGTCTCAAGGAATGTGTGGCAGGAGAAGACATGGGATCTTGATGCAACAATGGGGAATATGTTTAAGGAGCTTGAGACCATGGCAATGGAATGTAACCAGGCTATGAGGAGGTTAAAGTTTGATAATTGTCATCAGTATTCACTGAATGCAAAGGAGTCGACCCCAACTGATGTAATGGGGATTGACTATAAGACAATCATTAAGCCTGCACTCAATTCCTTTGCAAAGAATAGTTCCACGATGGAGTTGGAGGGTTTGATTTCTCTCAGGCAGCAATCAAGTGAAAGTAGTGCTAAAATTGAGTCGAGATGCAATCACATAGCTTCCCTTCAATCCCATACAGATGAAATAAAGCGCATAACAGAAAGATATTGGCACTTGATTCAAGATGTGTCAGTTGTCTTACTTTCTGCATGTTCTTAATGCAAGAATCTTTTGTTGCCTTTGAGCGAAGTTTCTTATTAATTATTATAGTCTGCTGCCAGACTTGAAAATTGGCTGCAAATAACTTCATTTTATTTCATCATTTCTCTTATCATTTTGTTGGCGAAGGTTTTGCTTGGCTGCTAGGAACTATGGTTTGCTAAACGTGTTAATGGTTTCAATCTTCTTGAAACACAAAAATTCCT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4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4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GCCCTTAATCAAAAAATATTTTAAATAGCATTAGAATACATCTAACAAGATTTTCTGCAGAAGCATAAACGACCAACCGAGAATGTTCGTCTCTGAAAATGTTCTTTGAAAGAAAACTCATGAAGTTGTCGACTCCGGTTGAACCTACAAAGACAACATGAATATAAGCATCCATAACACATACATTTGTGAACCAACATTACCACAACAAAGAAGAAAATCGATAACAATGATTTTCAATCATGGAGATGTCTAAAATTCACCTTTTAGCTAGGATCTTGGGAGGTTGATCTTGTCTTTAGCTTGTTATATTATAGAAGAAATTTTTTTCCCAAAAGTTCTACCAAATGAATTACACAATATCGATAAACTTTAATGTACCCCAATCTACCATAAACTTGAGTTCACTCAAAACCTTTAAGAAAATGGACAAATAGAAATATAATCAAGCAAACATAATCATTGTGTTAGCTACATGTAAGATAAACTATTCCACACAAACATATATAATCAACATACAAATGAAATCTTTGAGTTTCACAAGCTAAACTCAATTTAAACTTTGAACTAACAAGTCCAAACAATTTTCATTGCAATTCAATAGTTAAATAAAGGAGATATGGAAATTACTTTAAAAAGATGAAAGACTAACCTGTACAGGGGAAGTACTAAATCACTCAAAAAACATAATGTTTTCTACATATTTAACATTGAATATGTAATCTTTATACTTCAAATCCCCTCTATATTCGTTAGCCAAGATGACCAAATCTGGGCGAATCAATTTGCCCAATGTTTGTATTCCTAGTAGATGAAGAGGGTCCGAGCAAAATCCTTAGTCCAACAAATGATTTATCTTACATAAACNNNNNNNNNNNNNNNNNNNNNNNNNNCAACATGGTGGCATTAGAAATAAGGATAATTTTAAATCACAATTCTTCTAGATCAGTCAGCAACATGCTGGCATCAGCAACATGGTGGCTCACCTGAAAGCACAATTCTTCTAAATCAGTCAGCAACTTGGTGGCATCAGCAACATGGTGGCTCCACCTGAAAGCACAATGCTTCTAAATCAAATTTTCAATTCCAACTCATTGAAAAATCAAGAAATGTTCTTATAACAGGTATGAGTTACCTCTTTCCTTGATAGTTGATTTTGTATCGGAAAGCATGTTAATTAAATTAATACCAAACATATAGGAAGATCAAAAGTCTGTAAAAAAACTTCTAAATAAGATTTG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4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4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ACCTAATAGACATACAAATCAGAAGTTACAACGATTTGAGATTAATTGGCTAAACTCATTAACCACATTAATCAATATTCGTTAACTGTGTATACACTCCACTAAAGACTCACAACTGGGCTCTTCTCACTGTAGATATATTTATGTGTCCATGGATATAGACCAATAACAGTAAGTTAGTCCTTTAGGAGTGTTTGTAACACCAGCTAGATCAATTTACCGTTTTACCCTTAGTTACCTCTAATCCTTAAATATCAGTGCTTCTCTAATGAACAACTTGTTTATGGTTCTACCAATAAACAAAACTCCCTCTCGTACCATAAAGAGGGTAAAGACCCTTTGTTCAAGTCATGGAGACACAATTTAAGGGAACACCCATCTACTTACCCAAAAGTAGGGAATGAGTGAATTTCATCTTGTGTAATATTATGTTACCAACTCCCCGCTTGATCTTGTCTCCAAAATGATAAGCTTATTGAGCCGACAATCTGGCCACTCTCACTCATACAAATTAAAGGACACTCCCTCACAAACAGTAATTCATAATACACTCAAGATTAAGACTAAGTTACCTAGGTCATCCAAGTAAAATAGAAACCTAACTAGTTAACGTAGTTACATCTAATGGTTACTATTTCGCGGTCTGGTCTTATGCAATCTTATTGCATAGGATACCTTTACTCGCATGTCAACTACATGAACTCGTTGGATCATTGTGTTTGTATCAACAACAAAGTGAGTCGTATCCATAGTATTACCAAGATAAGGAACAACTTTCATATCATGCAGGAACTTCCTGAGCCAAGTTGTTTCTTTCGCTGCTTCACAAGCAGCGACATACCCAGCCTCCATAGTAGAGTCTGCAATGCATCCTCGTTTGATGCTACGTCATATCATAGCTCCCCCGTTTAGGGTGAACACTTATCCCGATGTGAATTTCTTAGAATCCTTATCAGTTTCGAAATCAGAGTTAATGTATCCCATAATGATTAAATCCTTAGCTCTATACACAAGCATATAGTCTCTCGTTTTCCTAAGATACTTAAGAATAATTTTAACCGTCATCCAGTGGTCTAACCCTGGATTGGATCTATATCTACTGACTATTTCCAATCTATAACAAATATCTGGCCTAGTGCAAAGCATTACATATATTAAGCTACCCACAACTAATACGTCTCATATCCTCAACTTCTTGAGGTGTCTTAGGACACTATTCCTTAAACAAGTGAACCACGTGCCTGAAAGGTAATAAATCCTTCTTAGAGTTTTGCATCGAATATCGAACCAACATTTTATCGAAATAAGTTGCTTGAGACAGTGCTAGTGTTTTATTTTTACAATCCCTTATGATTTGGATCCCTAGAACACATTGTACCTCTCCCAAATCTTTCATTTGAAATTGGGCTACTAGCCAAGTTTTAACGTCAATTAAGTATCCTACATCATTTCCAATGAGAAGGGTATCATCCACATAAAGTACTAAGAAAACTACTTTACCATTGTTGATTTTCTCGTATACACAAGGTTCATCAATGTTTTGGTCAAAACCATAAGATTTGATCGCAACATCAAATCTAATGTTCCAAGATCTAGATGCTTGTTTCAACCCATAAATGGATCGATTCAACTTGCAAACTTTTTGCTCATGACCTTTGATTATGAACCCCTCAGGCTGAGACATAAAGATACTCTCTTCAAGATTGTCATTAAAAAAAGTGATCTTCAAGATTCACATAATCATAAAAAGTGGCTATAGACAAGAGAATCCTTATAGACTTTAACATAGCAATAGGGAAACAAAATTCTCATAGTCAATCCCTTCCCATTGGGTATACCATTTTGCTACAAGTCTAGTTGTGAAGGTATTTACCTTTCCAACTCAATCTCTCTTTCTCTTATAGATCCATTTGCATCGTATAGGTTTAACCCCTTTAGGTAGATCTCCAAGCTCCCACACTAAATTGAAGTACATAGACTCTGTTTCAAGGTCCATGGCTTTGATCCATTGATCCTTGTATACATCATTCATTGTTTGTTTATAAGACAATAGATCCTCAACGCATCATCTGGTATGACAACCTGAGTTTCGGTTAAATTCAAGTAAAAGTTAGGTTGTGATACAATTATCCTACTGCGTCGAGGCATTCTCAACTATTAAGATGGATGAGACTGACATGTTGTTGGTTTCATCAACTCTTGACGATGGACCAACTTCATCAACAACCTTTTTTTATTCATCAATAGCTTCACTTAATACTAATTTTCTTCGTGGTTTATGATCTCTCATGTGGTCTTCTTTCAAGAAAGTAGCATTTTTCGACACAAACGCTATGTTTTCTTGTGGATCGAAGAATAGGCCACCTCTCATTTCTTTATGGTAACCAACAAAATGGCACAACCTTGAACGTTTTTTCAACTTTTTGGGATTTGTCACTAATACACCAGCTGGACAACCCCAAATTCTGAAGTGACTTAAACTAGGTTTACGTCCTATCTATAACTCGAAAGGTGTTTCAGAAACACTCTTCGATGAAACATTGTTCAAGATATGAACTGCAGTCTCCACTACATACCCTCAAAACGAGCTAAGCAATTGAGCATAACTCATCATTGAACGAACCTTGTCTAACAATGTTTTATTTTTCCTTTCTGAAACACCATTTTGTTGAGGTGTACCAGGTGCTAAGAGTTGAGATTGGACTCCGTGTTCTATCATATAGTCCTAAAATCTCAAATCCATGTGCTCTTCACCTCGATTAGATTGAAGTATTTTAATCTTTTTACTTGATAGATTTTCAACTTCAACCTTATACTCCTTGAACTTTTCAAGAGCTTCAGACTTATGCATCATTAAGTATAAATAACCATACCTTGAGATGAAGTATTCAAAACCTCCTCTAGCTTTTACATTCATCAAACNNNNNNNNNNNNNNNNNNNNNNNNNNNNNNNNNNNNNNNNNNNNNNNNNNNNNNNNNNNNNNNNNNNNNNNNNNNNNNNNGGTCTGAATGTATAAGTTCTAGGGGCTCTTTGGTTCTATAACATTTTCTAGTAAAAGGTCTTTTAGTCATCTTTCCTTCAAGACAAGATTCAGATGGAGGGAATGAATAATCTTTTAATTGATTTAGGAGTCCATTCTTTATTAATCTCGTGATCCTATTGCGATTAATGTGACTTAATCTTAAATGCCAAAGATAGGTATTGTTATTAGGAGAAATTCGTTGCATTTTATTTTGAGTATTAGCAGTTTTAAATATCTCATTATTTAAAATTGCTTTTGCTTTGTTAGGTCTTAATACATACAAGTTGTCTTCAAGGTTAGCTAAATAAACATGTATACCATTCTTAGAAATGAACATTTCATTCCAAGACAAGATTCACATAAAAGTAATAAATATCTTTGAATGAAGTGTTCATTTCTAAGAAAAGGTTACATTATATGATTGTTCAATAAGACAAGAAATAGATATAAGATTCCTCTTAATCTTAGGAACTATATTTAAGTTTTCTTAGATTTCTATGATCCACCTGCATGTCGTCCTAGAGCGATCATCCATTCGGAGGGTCTGATTATAGAATTCGAAACAACGCAAACTCCATAAATGGATAGAGTTTCTTAGGTTAATCTTCAACAATTGTCTTTCTTTTCTACAGTAATTTAGTAAGTGTCTTGATTTGGTTCTTTATATTTTGATCCATTAGATTTCATCTTTTAAATTGATAATCTGTGTTTTGTAGGGGGTGTTATATATCTGTAGGCATGCAAGTTTCTACACTGAACCACACCATCCTCATGTTGAATAATAGTAAATTTTATATTATATAACTAAAAAAAACATACAACATATAACGTCTGCACATTATTTTTTTTTTTTAAGTAATCGGATTGTTGATGCTCCTTTGATGGCTCAATCTTATCTCCCCAGCAAGTATTAAAGATATTATGGTTACCTTTCTGTTGATGTTCTATTTATTTAAACTAGTCCATAACATGGGAGATGTATGTAAAATTTATAGTTTATGAAAATTTTAAGAGCAAAATAGGAAAACATTCTGTTCCATAATCCCATTTATAAAATAGGAATAAGAATTTGAATTCTTTCTTTTTATACATGATTTGTACTCGTTGTAAACTAAAAATTTATTCGATAGTGAATCGGTGAGACATTAAAATTTTGGATTCTAGCTACATCCAAGTCGTAATTTCATTCCATAATTATATTTATTACTATTAGTTATTTTAAAAAAAAGAATGAGATGAAAGTTAATGTTACGTGACACTCTAATAAAGATGTATATGTAATTTGATGAGTGACGTTGGAGATGACTCTTAATATATATGTAGAAACAGAAAATGGAGATTACAATTTGTGAAGGTCGAATGAGAAATAAAAGGGTAGATGGAACGGAAGAGTATAATAAACTAGTTGGAGTTTGACGAATGTGTAGTTGTTAGAAGAAATTATGCGAGGAAAGTTGAGTTTTGCTTTGGTCACTCATATTTGAAATTTGATACTTATTTTACTTTGGAGTTTGTAGTTCTTCCTATACTTTTAATTGTCTAATTTTAATTTCTATACTTCTAATAAATCTTGAATCTATTCTCAATGCTGGTTTATTGTGTTGATTTTTTAAATGTATCTATAACATTTTTACAATAATTTTTTAAAACATTTTCACATACTTTATTTTATTGATAATATGCGTTCGATTTAAATATTTATTTTTATTTTAACATGTATTTTGAAATATATATGTGTGCGTATAGTGTGCTCAACAACTAGACAGTACAAAATATGTACTATGTTATGAAGTTCATGCAAGACATAGTAAGGCAAAAGGGAGCGTCACAATTAGAGAGATGTTGATTTAGACAAACACCTTACACATAATTTGAATTGGATGCAGCGAGAGTTGATTATTGTGACTTTCTAGGAAGCTACATATGATACATATTTTTTG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4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4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GGAACGTGGGTTACAGTTTAGGCATTTTCAAAAAATGGAAGAAACTTTCCTTTCTCGACAACAACACAATATTCCTTCCATTCTCTTCACAAAAGAAGCCGGATAGTAGAAGATTTGGAGAAATATACACGGTGAAGAAGAAGAACCTCGACGACCGGCTAAAACCAGTGAAGTTTTGAAACATTTTCGACAAAAATATCTGGAGGAAAACAATATCACTTCTAACTCTCAAGATTATGAAGAGAGTTATGAGGAAGAACCGAGGGACTACCAACCTCTACAGTTAATGTTCCCAGGGGATGATGAATATGATATAAGTTGACCAAATGGAACACAAATATAGTTGGATACGATGAGAAAAGTACAGTGAAACCCGACATAGTTCTGGAAACACGTGAGAAAAGAATGCCTAGACATGATAAAGAGGTATGTTGATTTGTATATATTATAATAAAGGTAGTATATATATTAAGTTATCTTATATGAGATAGGGGTGTTCACTGTTCGGTTTGGTCTGATTTGAAGCTAGCTAAAACCGCACCGAACCGCAAAATGAAAAAAAAAAATCTTATTTGAAACCGAACCGAACCGTTTATGTGTGTCAAACCGAATGGAAACCAAACCACATATGCATCATAAAACTGAATCAAAACGAACCGCTTATACAAAGTTACAAACATAGAAATTTCAAAATTACATGACATAAATGTTTCAAACATTGAAATTTGAAATTCCATCAAAACATAGAAGTTTCAAAATTCACTTAAGATAAATAAAAGTCATGCAGTCATACAAACTTCGTCAAGACAACTTGTCATTTACGTTTTGATTATGCCATTCTTCTCTTTCTCGTTCCTCTCCTTGATTTTTGTCTTTATACCC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4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4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AGCTTTTAACCTAACTCTCCTCTGCGCCCTTCGTCTTCCCCAAATACTCCATCAAATAGCCAATGCAATCCATGCGACCCATCGTCTAGCTGTACCAATAACTTTATCTGTCTCTTCCTTCCAGCTCTTCCATGGCGTCTTCTTCTGGACTCCGTATCTCTTACCTACTTCGCCATCAGCTTGCTCCACCTCTCGTGTCCAATCGTTTCACTAGAACCTGCCTTGGGTTGTCAGAACTTCGCTTTTTATCTACCAAGAATTCTACAGCTTCCAGGTCCCTGCGGTTGGCGAAATCCGGGCGCAGAGACGAGCCTGTGAAAGATGAAGGGGATGACGGGCAGGATGGAAATGGCAGTGTAGCTGTGAAGAAGGATGGAGGTGGGAGTGATGGAAGGATTGTTCATACAGCGCTTCACAAGGAGGCTACTGATGCTTACATGGCTTATGCAATGTCCGTGTTGCTCGGCCGTGCCTTGCCAGATGTTCGTGATGGGTTGAAACCTGTCCACCGCCGGATTTTGTTTGCCATGCATGAATTGGGCCTTTCATCAAGAAAACCATTTAAGAAATGTGCCAGAGTTGTTGGAGAGGTTAAATATACATTCACCCTGTGAATAGTTTTAGGTAAGTTTCATCCGCATGGAGATAATGCTGTGTACGATTCCCTTGTTAGAATGGCCCAGGATTTCTCTTTAAGGAGCCCACTCATCCAAGGCCATGGAAATTTTGGTTCCATCGATGCAGATCCTCCTGCTGCCATGCGTTATACTGAGTGCAGATTGGAAGCACTTTCAGAAGCAATGTTGTTGTCTGACTTAGAGATGAATACGGTTGATTTTGTTCCAAATTTTGATAATTCTCAAAAGGAACCTTCACTACTGCCGGCTCGGCTGCCAACTTTGTTGCTGAATGGTTCCTCAGGGATTGCGGTTGGAATGGCAACCAATATTCCACCGCATAATCTTGGTGAGGTAGTAGATGCACTCTGTGTTCTTATTCACAATCCAGAGGCTACATTGCAAGAATTGTTGGAATACATGCCTGGACCTGACTTTCCGACTGGAGGATTAATTATGGGAAACAATGGTATTTTAGAGGCATATCGAACTGGACGTGGACGCATTACAGTTAGGGGGAAAACTGAAGTTGAACTACTCGATTCTAAAACGAAACGAACTGCCGTTATTATAAAAGAGATACCTTACCAAACAAATAAATCTGCTTTGGTGGAGAGGATAGCAGAACTTGTGGAGAACAAGACACTAGATGGTATAAGTGACATTAGGGACGAGAGTGATCGGACTGGGATGCGGATTGTAATTGAGCTTAAGCGAGGAGCAGACCCATCGATTGTTCAGAATAATTTATATCGTCTTACATCTCTTCAGTCTAGTTTTAGCTGCAATATGGTGGGTATCATTAATGGACAACCTAAACTGATGGGTCTGAAGGAATTGTTGCAGGCATTTTTGGACTTTCGGTGTTCTGTTGTAGAGAGACGTGCAAGGTTTAAGCTATTGCATGCACAAGAGAGAAGACACATTGTAGAGGGTATTGTTATCGGACTTGATAATTTGGACGGAGTTATTCGTTTGATAAGGGAAGCTTCCAGCCATTCTATCGCATCTGCTAGTCTGAGGACTCAATTCAACCTTTCTGAAAAACAAGCTGAAGCTGTATTGGACATTAACCTTAGGAGACTTACCCACCTTGAGAGGAAGAAGTTTATTGATGAAAGTAAATCCTTAATGGAGAATATTTCCAAATTAGAGGAGCTGTTGTCTAGCAGGAATAACATACTGCAGTTAATAGAACAAGAAGCAACTGAGCTGAAAGACAAGTTTCCTAACCCTAGGCGTTCAGTTTTAGAAGACACCGATAGCGGTCAAGTTGAAGACATTGACGTCATTCCAAATGAAGAGATGCTTTTGGCATTCAGTGAAAAAGGATATGTTAAGCGGATGAAACCCAACACCTTCAATCTTCAGCATCGTGGGACAATTGGAAAATCTGTTGGAAAACTGAGAGTCAACGATGCAATGTCAGACTTTATTGTTTGTCGTGCGCACGACCATGTTCTGTATTTCAGTGATAAAGGTATAGTCTATTCAGCTCGTGCATATAAAATTCCGGAATGTGGCCGAACAGCTGCTGGCACTCCATTAGTTCAGGTCCTATCTTTATCAGATGGAGAGAGAATAACCTCCATAATCCCTGTGAGCGAATTTGAAGGAGACCAGTTTTTACTAATGCTCACGGCATATGGTTACATCAAGAAAGTATCTTTGAACTTTTTTTCATCAATCAGATCAACTGGAATTATAGCCATTCAATTGGTGAGTGGTGATGAGCTAAAATGGGTTCGCCGTTGCACAAATGATAATCTTGTGGCTATGGCTTCACAGAATGGAATGGTCATTTTAAGTTCTTGTGATACTATTCGGGCACTAGGCAGAAACACCAGGGGTTCAGTGGCCATGAAACTTAAAACTGGGGATAAGATGGCAAGCATGGACATAATTCCAGCTGCAGTGTGGAATGATTTAGAACGTAATAGCTCCAAGAGCTCTAATGGTCCATGGCTCTTATTTGTGTCTGAAAGTGGAGTTGGAAAGCGAGTTCCATTGAAGAGTTTCCGCTTGTCTCCTTTAAGAAGAGTTGGTTTGATTGGATGCAAGTTTTCTTCACAGGATCGCTTGGCAGCTGTCTTTGTAGTTGGATTCTCATTGGCAGAGGACGGTGAAAGTGATGAACAAGTAGTTCTAGTAAGCCAAAGTGGTACGGTTAATAGAATCAAGGTTCGAGATGTTTCTATACAATCTCGTTTTGCCAGGGGAGTTATTTTGATGAGGTTGGATCATGCTGGAAAGATCCAGTCCGCTTCTTTGATCTCAGCTGCGGAAACAGAGCCCGAGGAAGAAGAAGCTTAAACTGCTTGCCTAGATCGACATGGCCTATATATTAGCTTTTACTAAATCAATCCTCCATGTCTGTAGAGCGCTGCAATTTCTTCTCCCCTTTCTTACCGATCCTCTCTGGTGAAGGTTGACTCGGCAGTCGGCATCAGTGATATTTTGTATCCAAATTCAGTTATTCAACTCATTATCGGGTGGTTGATGAATTTGCAGCGTCTGTATGTTGCCCTAAATGTTTTGTTATGGTAGGGCTATTCTGTATAGGTGATTGCCATTTATGTAGATGTATAGGTGTTAGAATATTCGTCTACTTAGGATGTTGTAATCGTAAAATTAGAACTTTTAGTCACCCACAAACTGTATCCATGATATTTTTGTAGTAAAGACTGACAAAACAGTTATTCAAATGGCAATTATCTATCCATTGTTCAATATCAGGTTCTC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5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51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AAGAAGAAGAAGAAGATTACCAAGTCTGTCAAATTGGCGTCTAAAAACCTCCCTAATGGCAACTTGTTTACCTGAAAAAACTTACAGCCGCCTCCTTCGTGACCCCACGTTCCTGTCTTTCTCTCTCAATCACCAAACTTTCCTCTCTTGACCTCTGACGGCCATGACCAATATGGTCGTTGAGCTTTTCAAACTCCATCCTACAAAACCCATTTCTCCGTTTTCTTTAGATCTTCATATTTCTCTTCTGACTTCAATTTTTTTGCTTCATATCTTCATATTTCTTCTAAAGCTATGAACTTGATCCCCACAATTTCTTTCGTTTTCTTTCTTTTACTCCTCCTCGGTTTGAGCTGGAATCAGTTTGTTTATAGCCAGAATGTGGATGCCAATCAGCTTGCCAGCCCTGCAGCACTTCCATTTATCTTGTCGATTGCCAATGGTCAGCTCTCCAATTTGAGTTCAACCATTAACACAGAACTCAGTACCCGCTTCCGTTTTTGCTCCAGGGACACGGATGCTGATTGGAATAGAGCCTTTAACTATTCTAATCTGGAGTTCTTGTCTTCTTGCTTTCAGAAGACCAATGGAGATTTCACAAAGCGTCTGTGTACTGCAGCAGAAGTCAACTTTTACTTTGATAGTATCATTCTTCAAAATCCTGCAAGCGGTTCCTTCTTGAAACTCAACAAGAATTGCAATTTGACATCATGGGCTTCTGGTTGTGAGCCAGGATGGGCATGTAGTGTGGGTCCTGATCAGCACGTTGACCTTAGTAATTCCCAGCAAATTCCTTCAAGAGTGCAAGATTGCCAAGCTTGTTGTGAGGGTTTCTTTTGTCCTCAGGGTCTTACATGCATGATACCATGTCCTTTAGGATCCTATTGTCCTCTTGCTAAGTTAAATGCAACAACTGGAGTATGTGAACCATACCTTTACCAACTACCGCCGGGGCGGCCCAACCATACCTGTGGAGGAGCAAATATGTGGGCTGATGTTGATCGTAGTAGTGAAATGTTTTGTTCAGAGGGATCATTTTGTCCAACAAGCACCGAAAAACTTCCTTGTGATACTGGAAATTACTGCAGAATGGGTTCAACTTCTCAGAATAGATGTTTCAAGCTTACTTCATGTGATGCAAACTCCTCAAATCAAAATATTCACGCTTATGGAGTAATGCTTTTGGTGGCTTTGAGCACTTTGCTTCTCATAATTTACAATTTCTCCGACCAAGTTCTTGCTGCTAGAGAAAGGAGACTTGCCAAGTCAAGGGAGGCAGCAGCAAAAAGTGCTAGAGCAACAGCCAAAGCACAACAAAGGTGGAAAGCTGCAAAAGATGCTGCAAAGAAGCATGCTAGTGGTTTGCAAGTTCAACTATCACGAAAGTTCTCACGTGTGAAGAACTCAGGTACAGAAAAATTCAAGATTTTGGATCAATCCGAATCTGTAACAGATGATGATTTATCGACTTCACATTCACATATCCCAACCACGTCAATGGCTTCGTCTGATCATATAGAAGGAAGAAAAGATAACCAGATTGATCTCATGGAGATAACACATGAAACTGAAAAAGACCCGAATGGTCATGCAGGCCATCATTTTGAATCTGGTGGTGATGGTGTTGAGAAACATATCCCAAAGGGAAAACGTTCAAGCACTCACAGCCAGATTTTTAAGTATGCTTATGTGCAACTTGAGAAAGAAAAAGCTCAGCAGCAAGAGGATCAAAATCTTACTTTCTCTGGTGTAATTAAAATGGCAACTAATCCTGAGAATAAAAGGCGCCCTCCTATTGAAGTTTCTTTTAAAGATTTAAATCTTACTTTGAAAGCAAAAAACAAGCATCTGTTGAGGTGTGTCACTGGAAATATTAAGCCTGGTCGGATTACTGCTGTCATGGGCCCATCTGGGGCTGGAAAAACAACATTTCTTTCTGCTTTGGCTGGAAAAGCAATTGGATGCAAGACTACAGGTTCTATTCTAATAAATGGAAAGAATGAATCGATTCTGTCCTATAAAAGAATTATGGGTTTTGTGCCTCAAGATGATATCGTACACGGGAACTTGACAGTGGAAGAGAATCTATGGTTCAGTGCAAACTGCAGGCTTTCTGTGGACTTATCCAAAGCAGATAAAGTTCTAATTGTTGAAAGAGTTATTGAGTTCTTGGGGCTCCAGACTGTGCGAAACTCCTTGGTCGGGACAGTGGAAAAGAGAGGAATCTCTGGAGGTCAAAGGAAGAGGGTGAATGTTGGATTAGAAATGGTGATAGAGCCTTCAGTTTTGCTGTTAGATGAGCCAACATCTGGTTTGGACAGCTCTTCTTCCCAACTGCTTCTTAGAGCACTCAGGAGAGAAGCTCTTGAAGGTGTGACCATCTGCATGGTGGTTCATCAACCAAGCTACACCTTATTCAAAATGTTCGACGATTTGGTTCTTCTTGCAAAAGGCGGTTTTACGGTTTATCATGGACCAGCAAGGAGAGTTGAAGAATACTTTTCTGGCCTTGGAATCAATGTCCCAGAGCGTGTTACCCCTCCAGATCACTTCATTGATATTTTGGAGGGTATAGTGACTCCTAATGCAGATATTAGCTATGAAGAGCTCCCTGTTAGATGGTTGCTTCATAATGGTTACCCAGTGCCAGAAGATTTGCGACAGAAGTCAGTCAGACACTCTACAAGCACGGCAGACATGGAGCAAACTAATGGAACAAGAAACCGTGTTCTTGGCGAGCGACAACCTTCTTTTGCTGGGGAGTTATGGCAGGGCATGAGAAGTAATGTTGAGGAGCATCATGACAAATTAAGAATGCATTTGAAGAACAAAGATCTGTCCCATCGAAAAACTCCAGGCATATTAAAACAGTACAGATACTTTCTTGGGAGAATTGGTAAGCAGCGATTACGTGACTCGAAAATACAAGTTATAGATTATTTGATCTTACTTCTTGCTGGTGCCTGCCTTGGATCTATTTCAAATGTGAGCGACCAATCATTTGGTGTTAGTGGCTATGCTTTCACCGTTATTGCAGTTTCCCTTCTAGGAAAAATTGCGGCTTTGAGAACATTTTCTTTGGATAAGTTAGAGTATTGGAGAGAGAGTTCTTCTGGGATGAGCAGTTTGGCTTATTTTCTGGCAAAGGATACTGTCGACCATTTCAATACAGCGATTAAGCCGTTGGTGTATCTCTCTATGTTCTATTCCTTCACAAACCCAAGATCTTCCTTTACAGATCATTATGTTGTTTTACTCTGCCTTTTGTACTGTGTCACTGGCATTGCTTACGCTTTGGCCATCCTCTTTCAGCCAGGTGCAGCCCAACTGTGGTCAGCCATTCTTCCTGTTGTTTTAACCCTCTTTATAACAAGGACTCAAACTAGTTCAGTATTGAAGGCTTTATCTGATATTTGCTACCCCAAATGGGCTGTGGAAGCATTAGTGATTTCAAATGCTGAAAGGTATGATGGAGTGTGGCTGATAACTCGCTGTGGAGCTTTGGATCGAAGTGGGTTTGACCTTCATGACTGGGGCCTATGCCTACTTCTCCTAATGGTTACCGGTGTGATTTTTCGGATATTTTCGTATATATGTATGTTGATCTTTCGAAGAAAGTGATGCCTTAACTGCGTGCAATTCAGACCCCTCTCTCATTTGCTTCAAGTAGTTAGCAACAATAAACCATTTTCAGGCACCTAAGAAGCTTTGGATTTACACATCACATGAAGGATCCAATTCAGAGGTTGTATATATTTTGATTCTTTTTCTTTGTTTGGCTTTGTTGCTTCTTCTGGCTCATTCATTGTATTCTATGATGAAGGTCAAAAGTAGATAAGCCAAATCATCTCTCTTTCTTTGTATATTTTTATCTATAGTTGTAGTTACTAACCATTAAATACAAGTGTATTTTGTAAGATTTTAGGATTCTGCAAGATCAAATTTATCAATTTGAGTTCTCCCTTATTTGGGGTG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5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5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ATAATATGTACTCACTCAGTTGCTGCACTACAACATTGAGTGATACTAATCGTCCACTAGCTGTGTCAAGTGTGTGCCGGAAGTATTGCTCTATATGAAACGTACAATTTGCTGAAGAAAAGTATAGGGAGACTCAACAAAGGAGTACTCGATCCATATCATTTTGCTCATGAGGAGGCTTTCAATTTCAGTGCTAAATTGTCTACTATCGATCCATCAGCTTTTGGTACAAATAAAGCTTTTTGAAAGCAGTACTCGCATTCTAAATTTGGTGGCCTAATAATAGTTTTTTGTTAATTTTATTTATTGTTAGTATCAAGCTTGTTTTTTGCTCCATCCAACGTAACGAGCGCAAGAGTTTCGACATTCCTCCTCGTTGGAATCTCTGGCCCTTTCCTCTCCAACATCAGTCGTTGTTGCCTACTTCCTTCGCAACACCATTTACAAGGTTGACAAAGACGATCACTACAATTATTTTCGAAATGTTATGGTTAATCCATATCTTTCGTTATTTGAAAAGTTGTCCTAGTCGATGAATTCTTCTTCATTTCCATTATGATCTCTCAATATCAAGCTAATGTAATTCAGATTACATTGAGTGAGTTGTTATTTGGCTCCCCAACTCTTCTCTTTCCACTTGGACTACTACTTTTCTAGGTAGTTCCTCTCTCTTAAAAAGACCAATAAATAGTCTGTGGTATCATATTCCCAATCAACAGAGGTCGCTTGGTGGCTTTTACTAAATGTAGACTCAGGTGGGCAAACCTTTACTTGGTAGTTTTGGGACAAATCATCCTCATGCCATAAAATTATTTGTGATCAGAAGAAACCAGCAACAAATTGCATATTGCTCAAGTTCCAGTTTTGATCAAGAACGTATAAAAGATATTGATGTAGATTGTCAATTGCTCAAGATGACACCATTGATTCATTATCATGTTTCTACTTCAAAGAAGGCTTTGAGCAAACAACAATTTCCTTATCTTCTCCCTCCACTAAGTCAGGGATTCACGATCCTCATATTAGAATTAGGAAAATATATATCATCATTGATTTTGATATATATATTCTATACAAAATGTATTGAGTTTGAAGGGAAGTTAGTTTTTTATTTCAACTAGGTTAACACTTTTTTTTTTTTGTAAGAGATACAATTGAGTCCTTAAGTACACCTGGATATCTTCACTAGGTAGACATTCACTCACTACAAGAATTTTCATCTTTGCCGACGTAGAAAAGCGTTGGCAGGGCTTCTGCCCAAGTTTTATTTTAGTGGATACGTTACGTGGCCGAAACACCGTCGTCTTTTCCTTTGTCTACGTTTTTCATGTTGTATGGACAGAAATGCCGACGCAAAATAAAACTGTAGCCAAAAAAGATATTTCTGGCCACGAAAAATATGTCAGCATAAAGATA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5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5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AAAGTAATAAACCTATTTAATTAAACATGTGTTAAAGAGTAAGGTTGCGAAGGAAGGACATCAATCAATCGTCGACGTCGACCGTCCGGAGCTCTCTTGTTCTTCGCTTCATAATTTGCATCTCTGTTCACCTTCTTCACCAAAATCGCCGTGAATTTTCCTTCAGCAATTTACAGGTCTCCCTCAATTCTTCGATGTTTCCTAGCAATGTCAGGTTATCTTCCACATGAAGTCTTATTTAACATTTTTCTAAATCTTCCTCCAAAAACTCTTATCCTCTGTTCATGCGTCTCAAAATCATGGCGCTCTGTCGTCGCTAATCCAATATTCATCAGCACCCATCGCAACCAATCTTTAACCTGCAACAGGAAACTCCTGATTCTCGGTCGGTATTATTATAATAGAACCGAGCCGAAAGTCCGGTATTCGCTTCATTTCGATACAGACACATTGGATCTCTACCAGGAGTTGAAATTCCCATTCCCCAATTCTAATGGGGATCTTAAGATTGTGGGTGTTTCCAATGGACTGGTTTGTTTCTTAGGTCTTGATCTTCTCTTGTGGAACCCATCAATTCAAAGAGTTGTAGATGTTCCTAGAACCAGCGATACTGTCACCACCTATGGTGTTCCAGATTTCTACGCACTTGGATTCGGCTTCGATTCTTGTGCCGACGACCACAAGGTTCATGGAGAGCAATTAACAACAAAGCTCCTCGCTGTGAGATAGTTAGATCAGGATGGACACAAGCTTTTGTCAATGGAGCTGTGCATTGGATAGCATACAGGGAAATTGGCACGGGATATAGGTGTTTCATTTTGAGATTTGATATAGTTAAGGAGTGCTTCAGTATAATAACTTTGCCCGATTGTTTGGCTAATAGCTCACCATATGACTTGAAAGTTACCGTGCTGGGAGGAGCACTTTCCATTACGCTGTGTGGCTGGTATTGTTTTGAAACATATATGTCTTCTGTTTGGGTGCTGAAAAAATATGATATCCCTGAGTCTTGGACTAAATTAATCAGCTCTGGTCCATCACAGGAGTTGGGAATGGTGTTAGGACTTAGAGAAAATGGAGAGATGCTTATGGAATCTAAAAGTGGGGAAGTAGTTTTGTACAATCCATATATCCGGCTTATGAAAAATCTTGGAATTTACGGTGCTGAAGGTACTTTCTATTTAGATTCGTATGTTGAGAGCTTGGCTTTACTGAATGAAGGAAAAGGAATCTCGGAGAAAGTGGCTGAAGTTTATGATTAAGTCCTTAGTTTGCTGCTGCAAGTGTTTGATACGTGTCCAACAAGAGTAA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5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5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AAAGAGAAATGGAAGAGCCAGAGATAGATACTATCTCCTTTAACAAAGCGGTTGAAAATCTATCAAGTTCTTCCGATGAGTATTAATGTATATATTTTTTTTCAATTACACAAATGTTGTAAATGCTGATAACTTATTATACAAATAATTACAACAGAGACTAGAAGATACAATGGTCGAGGGGTCGGGAAGCAAGCATGAAAGTTCAAACACTCCAAAGGAAGATACTTTTCTAATGGATACAGTGAAGTTACGAATGAAGTTCATAGAATAATTAATTGGGATGTAGACACGCAATCAAAGTGGAATCTGAAACAAAAGGTCTTTGCCATGGTTTATCCCTCCTTTATTCCTCTACTGCTTTGAGATAGTGTTAGTGCAACCTTTTCAGCGGTGAATCCTGTTCTTCACTCCCAAACAAAGCATATTGAAAATGATCCAACATTTTACGACAGAATGGATAGCTCGTCTACAGCTTCTTGTACGTTTTGTACCTTCTGAAGATCAACTAGCTGACATTTTAACGAAGTTAATGTCTTCTCGACCTTTCTGCAAATTTAAGAACCAAACTTTTCGTAGTGCATCTGTGGGTTATTTATCATGTATTTCCACTATTATAGTTGACTGTTTCTTCTCCAGTACGTGACTTACACAAACAAAGGCCTTAATCCTTATATTCTGTCACTGTTCATCATCTTTATCAAGAT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5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5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GTGTTTACTTACATTGTTCAGTTTCATTTAGAAGAAAGCAACAGATGTAGATATTGAATTGAAAGGAACTTCCTTATTTCTGGTGGGTAAAAGACAAACATCTCACATGGATGCGTTGGTATCAATTCTCTTTGTTGGTTCAAGCTAAGATTCTTAAAGAGTTTAGTATTTGAATGGTTATTATATGAGTCTGCTATGTATTCTTTCTTGAGTAACTAATGACTGAGAATAATTCCAGAATGGAAGCTTCTTTGCTTCTTATTTCTCCTCCACCAAAACCACTTCCTTCTCTTTTGTTTTCTTTTCTCCTTAGGTTGATGGCAATTAATGGTGAAAGGGATCGATGCGAGGGTGATACTGCTTGTATTTTGCTAAGAACTTAAGGCCAAGTTGAAGAAAGTTTGCTAGATGGTACAAGATCATTGTTTGATTCCTCGCAAATATTAATTTCTAAACACATCTTTAACCATGTAATTATATAAAGAGTAAGAAAAGAAATATATAATTGGAATGTAACATTATTATTTAGAGAGGAGAAGAGATAAATTTTGTGAAATGTATAAAACTTGATGGCTTAGAAGTATGAAAGTATAGGAGAT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5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58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TGGATTTTGTAAGCTATTAAAACTTTGAACTTATTGTGAAATTGTTTCAATTTTCTTCATTTTGTTTCTATTGGAGGATTGAACTCTTTTCTTTCTGTTTGGCTTTTATTTTTAATAGTTTATTATCTTATTCATGGCCTTTTTAATGTATGTTGTATAAATTTAGCACCGACCTATAGTTGGAAAGATGCATGCTTGGCCTATTTTATCCTACACTAGCTAAGACTATTGAATGAATCTGTAATATTTTCTTTTTTGGTTTTGATGTATCTATTGACCAGTCATTTTATATTTTGTGATTTTAGGAAATCCTGAAGGTGTAAAATTTTGAAATATTCAGTGACATCAAGGTTTTGCATTCAATTTGTTGGGCTTAGAAATTTTAAATTTAATTCCACTCAGGTGATGTTTGTTACATTTTTTATCATGTTTAGAATCACTATCACCAAACAAATAAAGTGTGATCTGCATGCACGTGTAAAGGTAGCTTTGTCCATGTAATTCCACCCTCTCTCGCCCGCCCACCAAAACAGATAAAGAACCATATCCTACCCAAAGACTGAGCAAAATTATCTTCAAGGTACACACGTTACAATAGATGCAACTTCCTGTGTCCAGAGCTAGTTTTGTTTGTAGAAATCCCACCCTCCCCAACCAGTCTATGTTCCTAACTAAAAGAGGAACAAAACTGATGTCCCAGCCTAAAGACTCGAACGAATTACCTTTAGAATCTAGTTAAGGTTCAAGCTTTACAATAGATGAAACTTTCCATGAACCTGAGTTCTTACAAATAGTACACAGACGAAACAACTCATGCAGACAACCAGAAAAATGTAATGACCAGTACACTATATACTTATATACGTACATGCAATATATAAGTGTGTGGAAGAATTATATTTTCTTCTGATGTGTATTTTGTACGACGGTGGGAATTTTGGGTTGTATCTGTATGTGGGGTTAGCTTGCATGCGTTCAAGCACGATGAGATGAGAGTGCTTGATGACATTCCAGTCCAGATCAACATTTACGTCGTTTAGAGCTGAAGATGGTGGGTTGCTTTGAGAAGTTTGATTGTTTGCGACTTTTAGTTTGGGTTGCATTAGTCTCTGGAATCAAAAGCCCCTGCTGCCAAATTTACCTGGGAGTTTGATGTATTCTGTATATGGGGTATAACATATGTCATATGATAATGATACTATCGGCAATCTTCCAGACATTCTTGGAAATATTCTACCTGAGTTGCTGCTTTTTAGTTGGTAAGAAGAAATGACTTGCTTTTATTCATTTGAAGTGAACGCTTGAAATTACTTTGCTTCTGCTCTTAGTTTTTTGTTGTTGCATAAAATTGTGTATTTGGAGCTGATGCTTTTTCTGTTTTGAAGTACTGTTAGACAATGCCATCGTATTTAATAATGGACCCAGATGGTTTGTTTAACTGTTTGATGCGTTCTTCAACCAAGTGATGGTGGTTGTGGTAGTTGTTTCGAGGCTGACATGTGGTATTTTTCTTTTTAGGCTAAGGAGCTCACTTTGGCTTCAGTTTAAGCCCCAGCAGATAGCTGCTGGAGCTGCATATCTGTCTGCCAAGCTATTGAATATGGACTTTGCTCCTTATCAAAATATCTTGCAAGAGTTCCAAGCAACGCCAGCCATTCTCCAAGATGTGGCCCAGCAGTTGATGGAGCTATTCTGAAGATGAAGCACACCCAGTGTAGTGAAACGATGGGAAATGATAACATGTTTGTGATTCTTACGTCCAAGTCTTCAATAGTTAAATCCTGACAGTTGGTTTAGGTTATAGTGTGACTATGTTGGAAGGTTTAACATGAATGGTTCTTCATTCCCTTCCCATGTTCAAGACAGTGTTTTACAAGTTAAGTAGGAAGACACGTATTCATTTGGCGAACGGAATCGGATGGTTATACAAAAAAGCCTCACTTCTGGAAAAAGACTAGAGGTTAGAATCTTTCATACGAGCATAGTTCATAAATTAGAGGTTTGAATCTTTGCTCTACATGATGTAAGTTATAATACTTGCTCTTTATTGCAATAGTAATGATTTCTTTAGTGTTGGAACATAAGTACCAATGAATTGGATATCATACAAAACATGGATGACTTTTATGGTGATGATCTTAGATGATTGAATGGTCAACCTCTATATATTGTAATTCTTGTTGCGTTGCAACAGTGATGATTTATGCAATGTTGGAACAGAAGTAGTTGTGAATCGGGTGTTGCCCAAAATTTAGAGATTGTCAAATAAATTGTTGCAAATC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5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5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GTAGAGTGAAGTAAAATAACCCACTCCCCTCCCCTCAAGTCTGCACCCCAAACACGCCTTAGGAGATACATAAGGTTATAAATTGTTAGTTTAAAGTATGAAATGAGACTAAAGCTTTTGGATGGACGACACCAAGTCGTTCTTTGAATTGAAATGTAGATAATTGGATGCAAAGCTGGAAAACTGGACTAATAAAGGTCTGTAGAAGACTCATGGTTGATATATTAAAAAGGGGAAAACACAAATTTGTTGTTGTTTGTTATTGATAGTCTTGTATTCCATGATGAAGGAAGATAAGAGAGGATAAGAGAATTTTGGATTAAAGTTTGTAATTTTAGTTCAAACTTTTTTGATTGGGGAGGTCTAATTATTCTTTAGATTAAAAAGCAATTATTTAGTTGAAAGAGTTCATAAAAGTGACGTATTAAGAGATATAAAGGATACAATAAATTTGGTTTAAGGTTGGAGAATATTGTTAAAGGATTAATGAAATTTAGTTGAAGGTTGGAGATTCGACTTCAACATTTGGATTTAATGGACCATAACCATTCTTTAGGATATAAAGATAACAAAAAGTGGTTTGAGAGTTCAAAAATTGGAAAAATTACGAGATGCATGCATAAGATTGGAGAATTTGGGTTTAAAGTCTCCATTGGACTACAACTTTTTTGAATGAAGGCATCATGTCCTTGTTTGATGAAATAGTTGATTATTGGATGTAGGGTCAAGACAACGCGCAAATAATAAGACGGGTGGAGGATTTGGATTAAGGTTGAAGAATGTAAATTTGGTTGAAGAATTTGGAAATGAACAAAGTAAGAGTGACTTAAGATAACTTGGTTGGTTTAAGGTTCAAGAGTACAAAATTGGTTGAAGAGTTGATAAATTGGAAAAATTTTAGAATGCAAGAATAAAGACTGATTTAAAGTATAAATATATAAGTCTACAAGGTTTTGAAGGAAGACACCAAGTCGTTCTTTGCATTAAATTGTAGATCATTGGATGTGAAGCTAAGAAATGAGAGAGTAAAGGTACTTATAAGACTTATGGACGATATGTTGAAAAAATAAAATGACAAATTAGTTGTTGATAATTATCTATTTCACGATGAAGATAAGAAAGGAGAAGAATTTTGGATTAAAATATGTGATTGGACTTCAACTTTTTTTCATTAAGGTAGAATGTTGAAATGTTAAAAAAAAAAGACCAACTTAAGAGACAACAAAGATTAGAGAAGTTTGATTTAAGGATTTAGATTGAACTTCAAGATTTGGTTTAAGGTTGGATGTTGAAAAATATAAAAGAACACTTTAATAACCGTTGAGCCGTACGTAATTGGGTTTGACTATTAAAAAATAGGAAAAATATAAATTGAAAAATCTGTGAACATTTATTTGCAGTCATTGTATGGTTTATCATAATATAAAAAACCGACACAATTGATCTTTTTTATGATAAAAAATAATTGTCATACAAGAAGAATGGCTAACCTCTATAATTTTTTAAAAAGATTTTAGAACGGTGAAAAGTTATTTTTCTCACTTCCAAGTTACTTCCAAGTTTAAAATTTAAACTTTGTGTTACAACAATAAAATCTAAATATGATGTGCTTGTATAATGTAAAATATACTACAGAGTACACGTTTTAATTTTAAAAAATTGAATTGAGTTTAAAACGCAATATACTATATATATATAATATACATTTTAAAACATCAAATTCAAATTTGGAATAACTTATTTTTTAATTTACACGATGAATGTATTTGAACTATATAAAAAAGAAAAACAAAATAGAAAATAGAACACTATGAAAATGATAGGAATGATCAATCTTGTACATGGGTATGTCAGTTAATGTCGAAGTCATATTGAAGCCTGAACAAAAAAAATATAATTGCATAAGTGACTTACTAAACATGTATACATTGAAATTTGGATAGATGCGAGATAAAACATTAAAGTCTAATAAACTTGTTAAACATGCATTTTGAAACTTCTATTGAAATTTTTGTAGGTGTGAGATAAAACATTACGACCCAATAAACTTGCTAAACATACATAGGATCATTCTAAATGGTTTTGGAAGGGTAGCAATCTCATTTTGAAACTCCTATTGAAATTTTGATATGTGCGAGATAAAACATTAAAGCTTAATAAACTTGTTAAACATGTATAGGACCATTCTAAACGGTTTAGGAAAAGTAGCAATCTCATTTTGAAACTTTGGTAGTTGCGAGATACATATGAGATAAAACATTACAACTCAATAAACTTGCTAAACATATATAGGATTATTCTAAACGGTTTAGGAAGAGTAGTGATCATATTTTGAAAGTCTTACTGAAATTTTGGTAGGTGCGAGATAAAACATTATGACTCAATAAACTTGCTAATCATACATAGGACGATTCTAAACTGTTTAGGAATGGTTTAAGATTGATTTTGAAAAAGTAGAGCTTTGGAAAAATTTTGAAGTGAAATATCTAAATACCCTTATTTAATTCCTCCCCTCCCCTCCTCTCCTCTCCTCTCCTCTCCTCTCCTCTTCAACCTAACAAAACATTAAAAAAAAAAATAAAGTAAACTCGTTCTTTTGAACTCTCCAACTTTCACACTTTAACTTCACTTCGACTTCAACTTAGGTGCCTCCGGTGAATGCCTATTCGATCCATTTCTTCTTCATGGGTCTCTGTTTTTAGTTTTGGAAGGAGTGGAGAAGCGTTCACCGGAATTGAAGTCAAAACTAAAAACAGAGAGTCATGGAGAAGAAATGGATCCAAGAGGCGTTCATTGGAGGCACCGAAATTGAAGTTGAAGTGTGGAAGCGAGAGAGTTCAAAAGAACAAGTTTACTTTTTTTTTTTTAATGTTTTGTTTTGTTTTTAGGTTGAAGAGAAGAAGTGGGGATTAAATAAGGGTATTTTGGACATTTCACTTCAAATTTGTCCTAAAACTCTACTTTTTCAAAATCAATCTTAAACCCTTCCTAAACCGTTTAAAATGGTCCTATGTATGATTAGCAAGTTTATTGGGTCGTAATGTCTTATCTCGCACTTACCAAAATTTCAGTAGGAGTTTCAAAATGAGATTACTACCTTTCCTAGACCGTTTAAAATGACCTTATCTATGTTTAGCAAGTTTATTGGGTCATAATGTTTTATCTCACACCTACCAAAATTTCAGTAGGAGTTTCAAAATATGATCACTACCCTTCCTAAACCGTTTAGAATGGACCTATGCATGTTTAGTAAGTTTATTAGGCTTTAATATTTTATCTTGCACTTATCTAAATTTCAATGTATACATGTTTAATAAGTCGCTTATGCCTTCAACAATCTAAGTCACTAAGACAAAATATACTATCATGTTTAATAAGTCTCTTATGCCTTCAACATATTGTTAAGGGAGGTGGAAGATGAAGGGAAAGATCATATAAATTTCATGATAGGAGGAGTTGTGTGTACTTTTCTTGTTTTGATTGCTTATAGGCTCAAATGAGACGTATGTAGGGACCTCCAATGTATTTTCACCAATAATATAAAATTTTAAATCACGGTTATTGTTTAAATCAAATGGAGGAGTTTCGTATTTCAGTTTTATCTCATATATGCATCTTATCATTATGTCGAACTCTGTAGGGTCCACTTTTACATGGTTATATAATTCTGCCAATAAATTTGTATGTGTTATTTCTTTACTGACAATAATGTCGTTTAACATGCCTCCTTCGTCCTTCATCCCATGTATCATCGTAACACACTAAAATCTGAACATGTGACATTCTTAAACTTTTTAATTCCTACAAAAATTTATTTGAAGTTAGAATTTCACATATCACATAAAAAAATGACTTATTTTGCAAGATTAAAAAACAGTAGTTAAACACTAAATAAAACGTGCATAGTTGCAAGTATATGACTAATTCAATCTTAGACATTTAAAGTTTGGCAGCTATGAGTTGTTTATGAGATTGCAAGATACAAAAAAACAATAATTAAAAGTACCTTAATCACATAAGAACAAGTATAATTCATTTGAGATTAAACATTTGAATTTAAGAATTTGCGCTGCGAGATAAAAAAAAAACAAATAACTTGCTGACATTCTTTGAAACAATCCTAAATTAACTGGAAACAATTAAAAATTATATTTGATTTATACATTTAAGATTCATATATATATATATAAACACAACACGATTCGAATAAAGAAAAAACAAAACAAATATCAAAACAAATCACATTGCGTGAGACGTTCATTGGAGTAGAGGGTGAACGGCATTGGAGTAAAAGTGGAACTTTTCACATAGGAGAAGAACTACAAATGAGTTTTTCTTTTTCCTTTACGTATTACGTTCTACAATGTTGCCTTTATTATAGCAAAGATGGAGGTTAAGATCAAAGATGGAGGTTAAGATCGATGGAGGTTAAGATCTTCATTTAGTGTCTTTTTCTCACTGGTATTTACATTGTTGGTATTGATCCAAACACAAAACCGAACTTGTCATGGAGCTTGCACACGGAGGATCGGAGTGGTGAATCGCCATTTTTGCTTAGAAGCCACGAACCTATAGGAACAAGAACAACTGTTTAGTGCTTACTTTTGTTCAATACAAAAATAAGTATGTTGTAATCAGTTAGTTAAAAGAGAATATTTGTTTTTTTTCAAGTTTCAACAGTTGTGAGGACGGACATCTAATCGAGCTTGAATTAACTTGGGAATAGGCTACTTTACTTGAAGTTCCTTTTTGTAAGTTCATGTAAATTATCTGTACACAACCACAAGTAATTAAGTTGATTAATTGTAACGTCACATTTATATTGGCTGGTTTTATTATCTCCTTTTGGAAAAATATGTGTGAATGAGCTGTTCTTGTCAAGTAAAGTTAATGAAAACTC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6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6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AAGCCATTTTAAAACCTTTTACATAATTTGTCATTTTCTACCTTAAGTTCAAAGAGTATCTAAAGTAAATGAGGATAGGCTTTATGGTGAAGGGATAGCCTGGAATAAACCTCGTTTTCCTCCATACAGAAATCCAAAGAGATATGGAGGTTTGTAAAATACTTCATATGAATTCAGGAGTCGGAGACAAAAGCTATGCTAAAAACTCCTTGCTTCAGACTTTTTCCTAACAGAAGTTTGCATTTTGTTCATTCTTCTTACGCTCTTCACTAACTCTCTCAGGTACCTGAAGGGATGGAGATGATAAACACAGGGAACATATTCATAAATAGTACAAGTCCAAAGAATGTTATTGAAGGGTATTATAAGCAATTTCAAAATGATTTCTCACTGTTTTTGTCCCACTTTGACCCTTTTGAATTTAGCTATGAGTGACATGGTTAAGGAGGTGAAATTATTATTCTGTGTGTACTTTTCTTTTCTTTTTTTTGTTAATTAGTGTCTAAATGTAATTCAATATAATTTATCGGGTGAATTC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6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6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AAGAAAGAAAGTAGAGGAAGCCATTGTTAGAGATGGAGGTTTGTAAAATACTTCATATGAATTCAGGAGTTGGAGACGAAAGCTATGCCAAAAACTCCTTACTTCAGCAAAAGGCAACATCCATAGCATGGCCAGTTATAAAGAAAGCCATTGAAGACTTGTGCAGTGAAAACAATAATTCAATTACCAGTTTAAGCATTGCAGATTTGGGATGTTCTTCAGGACCAAACACTCTTACAATCATCTCCAATTTAATTAAACACATTGAGCTTCACAATAACAAACCATTCCAATATCAAATCTTCTTCAACGATCTACCTTCCAACGATTTCAATTCCATTTTTATATCCTTACAAAATTTCCTTGAAGATTTGAAAATCCAAATTGGAGCTGATTTTGGAACTTGTTTCTTCAATGGAGTCCCTGGTTCTTTTTATGGTAGACTTTTTCCCGACAAAAGTTTACATTTTGTTCATTCTTGTTATAGCCTTCAATGGTTGTCTCAGGTTCCAAAAGAAATGGAGATGATAAACAAAGGGAACATATTCATAGACAGTACAAGTCCAAAGAATGTGATAGACGGGTATTTCAAGCAATTTCAAAAGGATTTCTCGTTGTTTTTGAAGTGTCGTGGAGAAGAAGTAGTACGTGGTGGACGAATGGTTGTTACCTTAGTAGGAAGAACAGATGAATATCCATCAAATCAAGATTATTGTTACGCTTTTACACTTCTAAATTTAGCTCTCAATAACATGGTTGCTGAGGGGATTGTGGAAGAGGAGAAAGTTGATAGATTCAATATCCCAACTTTCATGCCAAGTCCAAAGGAAATAAAAGAAGAGGTTTTAAAAGAAGGAAGTTTCATCATCAATGAACTTAAAGTTTCAAAAATTGATTGGAATTTCTACAGTACTGAATTGGAAGGAACAAAGCATGTGTTTGTGGATAGCAGTTACAATGTTGCAAAATGCATTAGATCTGTGATTGAATCACTTATGAGTCCTCACTTTGGAGAAGCCATTGTTGAAGAATTATTTTATAGGTATAGTAAAATAGTGAAGGATGAGATGTCAAACAAAAGGAGTGAGTTCACAAACCTCACTATTTCCCTTACTAGAATCTAAAATAAGGGGAAGGAAAAGAACAAAAAGTTGATAATTTACCTGGGTTTGTTAAATAGTTGATGTAAACTTTAATTAGAAGAAGTAAGATCAAAATATATATATATGTCAGTGTTGCTGCTGTTGTTTTTGTTTAATAAAAT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6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6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CGCTTTCAAGTTTCAACCACACCCTCCCAAATTGTAAACATAAAAGTAAGAAAAAGAGAAGTGTGCTGATTTCCACGTAAGAAGTAACGTAAGGGAACAGAAGCAACCAGCGTTGTGGATAAGAACGTGGAGCTCTGACGTCACCAACTTCCATCCCATTAATCCTTTTTCACTCTCTTTCTTGTTCTCTTTAACCCTAAAACTCCAAATGTCAATTCCAATTCCTACCCCTAAAAAACCCTCAAATAAACTCCAAATTTATTGATCTTCTTCTTCTTCTTCTTCTTCCCGTTTCCAATGGCGTTGGAGCTTTTCGTCTTGGGCTGCACTGGTGTTGTGGTCTTCCTCCATGGAGCTAATTTCTTCTTCCACACTCTCTTCCACCATTTCACCCTCCTCCGATCTCTCACTTTCTTGGGTGCGATTGGAATATGGTAGGAATTGGAGATCAAGGGGGAGTGGTGGATCGCCAGATTGGACTCTGTATATATCCCACATTCTGATTTTTAATTTGTAGTCTACATTTACTCTTTAATCATAATAATCTTATTCCCATTAATGAGTATTAATTCACGAAATAATCGCGTTTTCCTTTTATGGACTGTAGTTATTGCATCCATTCATCAACTTGTTTTTGCATATTTTCGCCATGATTCCATTTCCATGTTTGTGGAGTGGATAATGGATTGCAAGTAGTCCATTTACCTTTACTTTATAATAAATATTGTGCAGTTTTGAGGAACTGAGAATTTCAAAATTAGAATCTGATGTCTGCCTTTGCTTTTCTTTTTGGGGGCCGGGGTGAGGGTGAAATTTCAAGCCCCTCGTGGATTTAAATGTCTTGACCTGCCTCTGCCATACTCTGACTTTGGCACGGATGGTTAAGTTTGATTCTAGTGGTTGCAAAAGGATTTATTATATATCAAACTATTTCAAATGACTGTCAGTGACGGTACGTATTCTGTCTCGAATGACTTGCAGTTTTTATTTTATGCATTCTGACCGTAGCTGCCCAACCATTAATTGTATCTCTATCTTCAAGTCCAGTTAATCTAATGGTAATTGCCATCTAACTTTAATTAATCTGAAAAATGAGTTGTTTTCTTCAGGAGATATAATCCCCAAATTTGGAATGATTAATCCCTCAAAAAGTAGGGCAATACTTGGATTGTGGGTTGTTTGGGGTGGTCAGATTGTAGCAATCTAAATGATCCCAATGCCGTCTCCATTCCAACTGAACCCTTAAAACTTAAGTGTTTGGATTATTGGGTATTTGTTTTCTTTTTAGTCTTTAATATTTAGTACATACGTTACACAAAGAAAAACATGGAAGTTATTGTTTTCTTTGTTTATTCTAAAGCGATCGTACTTTCATGTTCAAAATTGTATGCCATTTTTGTTGGGAATAAAGAATGCATCAAAAAATGTGAGATAATGGCTCCAAATTATTCTGGATTGATATGAATGATCTAATGATAAAAAATTGATACGAAACAAAGTGTAAA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6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6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TGCTTTCATTTTTCAACAAACAAGCCAAATTGCATACTTCAGAAAGCATATGGAGCAAGTTGAGTCATCAAAGCCAATGTATCATTATTGCAGAGGATAAGATGAAGTCGGGAGTGATTTCTTTGGCAGAGTTTCCAAAGTCGCTGTTCCTCTTGTGGACGGGAAATTGTAAGTCTATGAATGATGAATGATAGTCTATTATTACTAGGTTTGGAATGTCTATTAGTTAAGGGCCAAGGCACATCTGAAAATGTCTTTATTGACTTTGTTAGGTTATTTCTGTTACATGTTTGATTCCTTTTTGAAAAGGCTGAGACTTATGACAAATGTCTGCCAAGTGGGTAGGCCATAAGTCTTAATTATTACTTCCTGAAGGGGCTCCTTTTAATGTATTATTTTTTGCCCCCTTCTATTTTTCTTGTATTATGAGGAATTCAAGTGCTTCAACAACTGGAATTGAAGGACAAGTTCCAGGCATTCAAGGTATCAAAATCAAAGTCAAATCCAATGTCAAAAAGAAAGATATATAAATCAAGTCAAGTCCAACTGTCAAAATAGAAAGTCAAATCCAATTTCAATTATTCCCTGTTTTTTTCTTTCTTTTTTCTTCAATCGAGGTCGAAACAAAAATCATTCCTAAACAATTCGGAGCATCCCGTAATAATGGATTTGTAATGTAATGCAGTCCAAAATTCAGGTTTTTATTGGGCGTTGTAGGTTTGATTTATAATACCAAACTCATTTTGTTCTCACAAGTCTTTAACTTCAGTACTTTTTCTATTGTTTCATACTTGATGATCCCATTTTTGTTTTGTTTTCAATTCTTTATGCATTTCAATAGTTTTTAGATTTTGAGTGACCTTGGTTATATTTTGGCTCCCCAAATAGCCCAAGCTTGAAATTACTAATTTTGACCCCCCCATATATAATATATAGACATTGTTCCTTTTTTTTCTTATCAATTCTCAATTCTCAATTCATTTTCTATTTTTTATCATATAAAAAGCAAGGCATGTTTCAGTGTTATATGCTTGGTTTGGCTTGTATCATCTTGTATTTCTCCCACATGGTGTTGATAGGAAACTGAAAACTTGGCCATTTTTACACCCCAAAAGCTGACTAGAGGGGAAAAAAAGAAGAAAGATTTTGTTCAAAGCAACTGATTCTATTTGCTCCCTTGAAATTAAAAAATAGAGTTGAGTGAGGGCCATACAAACAGCCCATAAAGATTTGTTGTCTTTTGCTACATGATTACCATTTGAATTTAGCAAGTATTTTTATTAACACATTGTTCCCTCTTCCCACTGCAGTTCTAGACCCATCACAGAGATCAAGACCCTGTTTGGTTGCTAGTTGGATTAAACTTTAAAGTAATGCTTAGTTTATTTACAATATCCTAATCTTTTATTAACCATGTGCTTCTCTTTTCTTGTTTGTAACACACAGCCACAAACTCATATATCATATGTCACAACATTAACTTTTTCAACAGCAAAGAAGGAAAGAAAACTTTTCTCAGGCTGTGAAATTGAGAGCCACAAAATCCAAAGTTCAGGGCTTTTCTAAATTCCATATGGCGCTCCTTGTTGTAATAATGTTTAGATGCTTTTTAGATATAATCATCCTTCTTTTTAAATATATAGAGAGAATCTGTATTGACAATGACAACTTAGGCTGC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46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46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GCTCTCCTCTTTGAGCTGATTGGTTTTTCCACTCTCTTCTTCCATCTCTCTCTCTCTTGCTTTTGCTTTTTATTTTTGTTTTGGTGCCACTCTGCGAAAATTCCCATGCTTTCTCAGCTTTCTCTTTGCCAAATTCAAAAACCCTAGACTTGTTTTTTCCATTTCAAATTTATCCCATCTCTTTGGCTTTCTTGTTACCTCAGATCCAAGGCATTGTTTGTTTTGGATCGAAGTGTAGTGTTTGGTTTTGAAGTGGTGTGCTCTGTGTACTGACAGCTTCAGTGGGGTTTGAATTTTGTAGTGTGGGTTCTTTTTGGTGGCATTTATTTGTTGGCTGAAGAATGTTGCTATGAGTTTTTGATGGGGAGCATAGAGGAAAATTTTGGACGGCTTTAACGAGCTTGGTCGAGTTGGTTTTTGTCTGTTATTTGGATTTTTCCTTCTTCTGAAGGACCGAGGAGTATTGAAGTTTGCCCTGTTCCTGATTGAATTCAGCTGGTGAACGTAATAAGAAAATGTTGACAGTTTCAGTTTGCCTCGTTTGACCTACCTGTCATTTTTTTTTTTTTGAGTTCTGCTCGACCAGATTTTACCCGAATGGAGGGTTCCTCAAACCAACCAGAGGAAGCGAAACTGGAAGATTCCATAGCTCAGACAGGTGAAACGAACTTGGAAGTTCCAGTTCCGGTACGGAGTGAAGATATAGTTGTGAAGCATCCCAATTCGCAAAAAGCTCCTGCTGTCGGTTCGTCATCAAGTGCAAAAAGAAGTAAACCTTCTGCTGCAGATGCAGCGAAGGTTAGCTCAGTTAGAAGGGGCATGGAATCTAAAACAGTCTTAGGTTCCAGTTCAAATGTCACCAAATCAACTGCAAGTGGGTCTACTCGAGTTTCAGGTTCAGTTCCAGTGACCAGAAGAAAAAGTACAGGAGGATTGCCCGAGAAGTCACCTGCATCTTCCTCAAAAAAAGTAAACAATGCCAACAATGCTGCAGCCACGAGGACTCCAACATCCGAACCAACAAGGCGTTCTCTCCCAGAACTTAAAAGGAGTTCACTGTCTTCAGTTGTTTCCAAGCATTCACCTCGATCAAGCGTACCGGGGGCTAGAAAGTCTGTCCTGATTTCATCAGCAGACAGGAGTTTGAAAACTTCGATACCATCGGATACACCTGATAAAGCAATCAGTAAAGAAGCTGCTAAGAGGTCCTCTATTAAGTCAACACCATCAATCTCATCTTCTCTTACCTCAAGAAGGCTCACCTCCACTTCCCAGGAAAGCAGCGGCAGTAGTGGCAGTGTAGCTAGAAAAACAATCTCAAAGGTTTCATCTCCTTCAGCTCGATCCCCTGCAGTTTCTAGTGGGTCAAGAGCTTCATCTTTATCTTCACCTCTTGAAAAGAATTCGAGATCATTGGGACAGAGAAAGGCTAGCAGAACCCCTGAAAGCAGGGATTCTCGGTTTGCCTGTCTTCCTCAGGTGGAAATAAAAGCGGGTGATGATTTGAGGTTGGATCTCAGGGGCCATAGAGTTCGCAGTCTTGATGCTAGTGGTTTGAACTTGTCGCCTAATTTAGAGTTCGTTTATCTGAGGGACAACCTCTTGTCGACATTGGAAGGAGTAGAGATCCTGAAAAGAGTCAAGGTTCTTGACTTGAGTTTCAATGATTTTAAAGGACCTGGATTTGAACCTCTTGATAATTGCAAAGCTCTTCAGCAACTGTATCTGGCTGGAAATCAAATTACTTCCTTAGCAAGTCTTCCACAACTACCAAATTTGGAGTTTCTCTCTGTTGCCCAAAATAAGTTGAAGTCACTTTCAATGGCAAGTCAGCCTCGACTTCAGGTACTAGCTGCCAGCAAAAACAGAATTTTGACTCTCAAGGGTTTTCCTCATTTACCAGCACTAGAGCATTTACGTGTAGAGGAGAATCCTATACTCAAAATGGCACATTTAGAAGCTGCTTCCATCTTGTTGGTTGGTCCTACTTTGAAAAAATTTAATGATAGAGATCTTACTCGAGAGGAGGTTGCATTGGCTAAGCGTTATCCTGCACATACTGGTCTATGCATTAGAGATGGTTGGGAGTTTTGCCGTCCAGATCATGCAACAGACTCAACTTTTCGCTTTCTTCTTGAGAAATGGAAAGATCATTCTCCCCCTGGGTATTTACTCAAGGAAGCGTCTGTTGATCATCCTTTCGAAGAAGATCCTTGTCGCTGCGATTTCTCATTTGACCCAGAAGACAATGCAAGTGACACACAGTTGGTGCTAACATATCAATGGTTTATTGGGGAGAGAATAGCTACAAATTTTGCTGCTTTACCTGATGCTACTACTGAGGTATATTGGCCAAAACGTGAAGATATTGGAAAAGTGTTAAAAGTAGAGTGCACTCCCATCCTTGGAGATACAAAGTATAATTCTATATTCGCAATATCGTCTCCAGTTGCCCCAGGAAGCAAAATTCCGAAGGTTGTAAACCTTGAAGTGCACGGGGAGCTTATGGAGGGTAATATTATCAAAGGCTCAGCTGTCGTGGCATGGTGTGGAGGATCTCCTGGGAAAAGTGTTGCCAGTTGGTTAAGGAGAAAATGGAACAGCCCTCCTGTTGTTATTGTTGGAGCAGAAGACGAGGAATATTGCTTGACAGTAGATGATATTGATTCAAGCTTGGTTTTCATGTACACACCTGTTACCGAAGAAGGTGCCAAAGGCGAACCTCAGTATAAGTATACTGATTTCATCAAAGCTGCTCCCCCATCAGTTAGTAACGTTCGAATAATAGGAGATGTTGTTGAAGGAATTACTATCAAGGGAGTTGGTGATTACTTTGGCGGAAGAGAAGGCCCAAGCAAGTTTGAATGGTTGTATGAGAACCGGGATACTGGAGGTTTTGATTTGGTGTCTTCTGGTACATGTGAATATACCTTAAATAAAGAAGACGTTGGGCGGCAATTAACTTTTGTATATGTGCCTGTCAATTTGGAGGGGCAAGAAGGTGAATCCGTATCTGTGACATCTAATGTAGTTAAACCAGCTCCCCCAAAAGTCATGAACGTGAGGATAATTGGAGATATAAGAGAGAACAGTAAAATTACTGTAACCGGTACTGTTACTGGAGGAAGTGAAGGCTCCAGTCGAGTACAATGGTTTAAAACACGTTCTTCAATATTGGAAAGTTTGGATGGTTTTGAGGCATTAAGCACATCCAAAATTGCAAAGGCATTCCGCATACCTTTAGGCGCTGTTGGCTTCTATATTGTTGCAAAATTCACTCCAATGACTCCAGATGGTGAATCTGGTGAACCAGCTTATGCAATATCAGATAGTCCAGTTGATACTCTTCCACCTAGCTTGAACTTCTTATCAATTACTGGCGATTACACTGAAGGCGGGATATTAACAGCATCATATGGTTATGTTGGAGGACACGAAGGAAAAAGCATTTATAGATGGTATCTTCATGAGATTGAAAATGACTCTGGTACTCTAATACCCGAGGTTTTGGGACTTCTTCAGTATCGTATTACCAAGGACATAATTGGCAAATTTATTTCATTTCAATGTACACCTGTACGCGATGATGGGATAATGGGGGAGCCAAGAATTTGCATGGCACAAGAGCGAATTCGTCCTGGTAGCCCGAGATTGCTGTCTCTGCAGATTGCTGGAAGTGTTGTTGAGGGAACAATTCTTAGTGTTGACAAAAGCTACTGGGGTGGTAATGAGGGCGAATCAGTTTTTCGGTGGTTTCGAACCAGCAGTGACGGAAACCAGAATGAAGTTAGGGGTGCAACTTCTGCTACATACACGCTATCAGTTGACGACATTGGCTTCCTCATTTCTGTTTCATGCGAGCCTGTGAGAAATGACTGGGCTCGTGGTCCTATTGTTATTTCTGAACAAATTGGACCTGTAGTACCTGGTCCTCCCATTTGTCAGTCCTTGGAGATCGCTGGATTGCTGGTTGAGGGCCAACGTTTGAGCATCAATGCAGCTTATAGTGGAGGGGCAAGAGGAGATTGTCATCATGAATGGTTTAGGGTTAATAATAATGGAGTAAAGGAGGAACGTGGGAAAGATGAATTTCTGGATTTAACTTTGGATGATGTGGGAAGCCATATTGAACTTGTTTACACTCCAGTACGAGATGATGGAATGAAAGGAAACCCAAGAAGTATAATATCTGATGCAATTGCTCCAGGGGAACCTGTGGGACTAAATCTTGTGATACAAGATTGCTCCGAGGGCCAAGAGGTAGTTCCAATCAAATTGTATTTTGGTGGGCATGAAGGTGCTGGACAGTATATCTGGTACAGGACAAGGCATAAGCTGGAAGAATCTGAACTAGGGGACTTGTTGAATTCTTGTGAAGACGCTGTCATATGTGATAGGACGCTAACATATACTCCATCTCTTGATGATGTGGGGACATATTTGTCCTTGTATTGGCTTCCCACACGTGTAGATGGCAAATGTGGAAAGCCATTAGTTGCAATTTCAAGTTCACCTGTAATCCCAGCCTTACCAGTGGTTTCTGGTGTTTGTGTCAAAGAATTGTCATTTGGTATTTATTCTGGAGAAGGCAAATATTTTGGTGGTTATGAGGGAGCAAGCCTCTATAGTTGGTATCAAGAGAAGAATGATGGAACAATCGTTCTCATTAAGGGAGCAACATCTATGACCTATAAAGTCACTGAAGCTGAGTATAACTGCCGTTTGATATTTGGGTACACACCAGTTCGTTCAGATTCTATTGTTGGAGAACTTGTGTTGTCTGATCCAACAGGCATTATTCTCCCAGAACTTCCGAATGTGGAAATGCTTGCTCTCACTGGAAAGGCAATTGAAGGTGAAGTCCTAACTGCAGTAGAAGTGATCCCAAAGTGTGACCATCAGCAATTTGTCTGGAATAAGTATATAAAAGAAGTAAAGTACCAATGGTCCAGTTCAGCTGAAGTAGGAGACACCAAGTCTTTTGAGCTTTTACCTACACAACGTTTGTGCTCTTACAAAGTCCGTCTTGAGGACATTGGTCATTGTTTAAGATGTGAGTGCATTGTGATAGATTCCTTTGGAAGATCAACTGAGCCAACCTATGCTGAGACTTCATCGGTGTTACCAGGCGTTCCTAAGATTGATAAGCTGGAGATAGAAGGCAGAGGTTTTCATACCAATTTATATGCAGTTCGTGGCACTTATAGTGGAGGAAAAGAAGGGAAGAGTAGAATACAGTGGCTTAGGTCCATGGTTGGGAGCCCTGATCTTATCTCTATCCCAGGAGAAACAGGCAGGATGTATGAAGCTAATGTTGATGACGTAGGCTATAGGTTGGTTGCCATCTATACCCCTGTGAGAGAAGATGGTATTGAAGGTCAACCTGTTTCAGCGTCTACAGAGTCAATTGCTGTTGAGCCTGATGTTGTTAGGGAAGTTAAGCAAAAGCTTGATCTTGGTTCTGTAAAGTTTGAGGTGCTGTATGACAAGGACCGTGCTCAGAAGAAGATTTCCCTAGTTGGAAGCCTCGAGAGAAGAATTCTGGAAATTAATAAAAAAAGAGTGAAGGTTGTAAAGCCAGGTTCAAAGACATCTTTTCCGACTACAGAAATTCGTGGAAGTTATGCACCCCCATTTCATGTTGAACTTTTCAGAAGTGATCAACATCGGCTTAGAATTGTAGTGGACTCCGAAAATGAGGTTGACTTAATTGTGCATTCCCGACACCTCCGAGATGTTATCGTCCTAGTGATTAGAGGCTTTGCTCAAAGATTCAACAGTACATCCCTTAACACTCTCCTGAAAATAGATGCATGATTGTTTCTACAGTACAAAGAAAAAAAACAGAGATGAAAGTACAGCAAATTTTTATCAAACCTAGTCACTCATCCCACCACCTATCAGCCTTATTTTTTTTCCCCACAAGTAGTTAGTTCATCATATATAAAGCTTCATCATGCTTATTGTTGTTTAAAGCAGTGGTGAGCGGATTGGTGGTCCAGATTCAATTGTATATC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0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0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ATGCATAATTCTATGACAAAAAAGCAGACCCTTTTTCCTCATATTTGGTGATATATTTCTCACATACGTCCTTTCGGTGACTTTATCGACACCCAATGGCCAGCAGCAGGAAAGTGAGTCAAACATGTAAAAGAGCCAGAGTGCAACATTTTGTGCATAATTGCACACATAAATATTGATCACAGCAACAAATGGAAAAACTTTGTGCACTAAACGCTAGAATTTTCTTTCAATCCTCGAAGCATGAGCCCTCAATCAAATAGAGAGAAAAAAAAAAAAACTCCATATCCAAATCCAATAGGAACTACTAATATCTTCCTATCTCCACACTCATGATCAAGCCCTTTTCAATTCCAACCAGAAAAAACAAAGAATTAAAAAAAAAAAAAAGGTTGAATTCTTGATTCAAGAAAAGGCTTTGGTGGCTTCTCTTTGAACAGCTTTCATCAAGAACCCATCTTTTTCCAAAGCCATTTGAATAGGCAAGAATCCCATTCCCTCAGCAATAGCCAACATCATATTCTTCATCCCCATCATGAACTCATCCACGTCAACTTTTCCATCCGAATCCCGATCGAACTGCTTGAAGACGGCACTGTAGAGTTGAGAGAGCTCATCGGCATCAGGTTTCACATCGGTTCCAAAGTCAGCTTCGGAGACTCTCAAAGCATGCAACTCCTTCAGCATCTCGGCGTAGGAGAGGAAGCCGTCGCGGTCAGTGTCAAGACGGGTGAAGTGCTCTCTAGTCCAACCATTGAAAGCTTCTTCGTCTTCCACAAAGTTGACTATGGTGGCGCCGTCAAGTAATTCTACGCTCATCTTCGATTGTTGGTGAGAGAAGAGATTGAGATGAGATTTCCTTGAAACATGTATTATAATGGGGGAAAAGATGGTACAATATCGTCGTGATGG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0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0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AATCTTACAACGAAAATTTATGCGGATAACCTCCAAAAGAAAAGAATTTTGGTAAAGCTTTCAAATTCCGATGAGTAATGGCCTTGAATCTGAATTTACCGAATTTCTTCTTGTTTCTCCTTCTCGAGCAAGGTCGAGCCGATGTGGTTGATAAGGCCGGAAGAGACTAGTCAGACGTTGAAAACCATATCCTGAAGGAAGCCGATGAGGTTTTGAGCGGTTTGGTTTCTGCGATGAGGGTGAAGGAGGGTGTGACTTGGGAGACATATTGGTGCAGTAGTGGTTGTGATTCTGCGAAGGTGACGTCTTCTTTCTTCTTACAATGCCCAAACTAATTGAAAGGTACGTGTTGAAAGAAATTGCCTATCAAATATAATCTGCACTCCATTATTTTCTACTCAAATTCATACATCAATGTTTCTTTTTTTAAGAAAAAAGTTCCATTTATAGCACTTTTTTTTCTTTTTCCAATCTCAATGATTATGTGTCTAAAGCATGAAATTTGAAATGAAGCCCAAACTTTCAGTTTCATCCCATTACTTCTCATTCAC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1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1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AACCTCCAAGCTATCCTGATACACCTGGGATATGGACAAAAGAACAAATTGAAGCATGGAAACCAATTGTAGATGCTGTTCATTGCAAAGGTGGAACATTCTTTTGTCAGATATGGCATGTAGGCAGAGTTTCAAACTCAGATTTTCAACCAAATGGACAGGCTCCAATCTCATCATCAGACAAGCCGCTGGCACCGAAAGTTCGGGCTAATGGAATTGATGTTGCACAATTTACCCCTCCAAGACGTCTAAGGACAGATGAAATCCCTCAAATTGTCGACCATTTTAGGCTTGCTGCTAGGAATGCCATTGAAGCTGGTTTTGATGGAGTTGAAATCCATGGAGCTCATGGTTACCTTATTGATCAGTTCTTGAAAGATCAAGTGAACGACCGAACAGACCAATATGGAGGGTCTATCGAAAACCGTTGTAGATTTGCTTTAGAAATAGTTGAAGCAGCTGTAAAAGAGATAGGTGGAGACAGAGTCGGGATAAGACTATCGCCGTTTGCCAATTACATGGAGGCGGGAGATTCGAACCCTGAAGCTTTGGGGATGTACATGGCAGAAAATTTGAACAAATATGGAATTTTGTACTGCCACATGGTGGAGCCACGGATGGAAACTGCTTCAGAGAAAGTTGAGACTCCTCACAGCCTGTTACCAATGAGAAAGGCATTCAAGGGTACATTCATAGCTGCTGGAGGGTATGATAAGGAAGATGGAAATAGAGCCATTGCTGCGGATCGAGCAGATCTTATTGCTTATGGACGTTCGTTTTTGGCAAATCCAGACATGCCAAGGAGATTCAAGATAGATGCTTCTCTCAACCAGTACAATAGAAATACTTTTTATACATCAGATCCTACGATTGGTTACACGGATTATCCTTTTTTGGAAGAGTAGAAATTCTCATTTGCAGTGGCTTCATTTAGCCATATGAATTCAATTCGAAACAAGTTGTTTGTGTTCATGTACTTTGGTGATTACGTTTCACTTTCAGATATACAACAAAATGTCATGGATTATACGAGTCTCCGACTTTCTGTCATGTTTTGTTCTGTTCCACTGGGTTGAATGGTTGAAGCAAACACATGAACTCAATGGGCATACAAATTTGAAGCACAAATTAGTGTAAATGTTTTATTTAGGGCCATACGTTTCTGCATGGAAATGTGAGTATATCCGTTTCCTGCTATGAGAGGGCCAGGGCTATGATTTGACAGAAAACAAAGTTTCTGCTCAAAACCATATGGATGTTGTTTTGTTTATGGTCGTTTGTTTTTAGCCAATTTATCCTTATTGGCCATGGAGATTTGAGCACAATGTATCAAGTGATTGTAAACTGTTAATTGCTGTTAATATAGTTGAAGTGCTGTTAAGTGTTTGCTAGTGGTTACAAGGTTGGTTAGTCATGTAAAAACCGTTTCTTTACTCTTCCTCATCTCCAACTTTCATTTCAATGAGAAGAACTCTTATTTATTCAATGATACAATGTTCAATTTACAAGCACCTTACATAAGCTTTCTACACCTCAAATCCTCTTGTTGCTTATACTAACCAGCTTTGTCGATCTTGATTAAGCAACTTTTTAGAGGTAGCTCCATCACTTTGTGCTTGCCAACCAAATAGATGATGATCTAAGAGCAGTCGGCTCAAATCTCTAGGCAAAGGAACCAGAATGCATTGTGTGACTGAATTCATAGCAACCCAACTTGGCGGTTTATATAAATTTTAGTAGCATTAATGTGATGACAACATAGCAATTGCTTGAGTTTGTTGGGTATTAGCAGAAAGTGGGAAGCCATTCTTGTGGATTACAAGGCCTGATTTAGTTGTGTGAGATTCAGTCATTTTCCCACATGAAGTTGTCACACAAACCAAAGATAGAAGCTTGATAGCAAGTTGGTGTTGTACAAAACAAGTGTTGAACCATCCTTCTATAGGAGGTTTTCTAAACACACAATGGATGGAAAGTATATGTGCGAGAGTGGTTTTGATATCGTGGACTTTCTTCATCGAGCGACAGTCAAATTGTTGTTATTGTTCCACCGAGCAGGTTATTGCAATTGAAATTGATAATGATGCGAAAAGAAACGAAATTGAGGAGCTTGTGAGAGAGCTCATGGATGGAGAAAAGGGTAAGGAAATGGAGAAGAACGTGATGCAGTGAACGAGTAAAGAAGAAGATTCATGTAAATTTGATGGTTTTGCTTGTCAACAACTTGACAAAGTGGTTGCTGAAATTTCTGTTCAAACACAAAGTTAGTTTATCTCGATTAACTAGTAGCTAAGAAGCACTAACACTTTGAAAATGACCAAATATATGATACCGATATGTGTCTATACAGTTTGCGTGTCAGTTATTTTGTTGTTGTTTTTCAAATTTCAGACACGGCTAGGACACATCTGAGACATGGTTGAGACACAAAACTTGTCGATCTTGGAAGAAAAAATTAGTTAAAACTAACATTCTAATTAAAGCCAAATGTTGTAGCCCAAAGACAAACCATCAACCCCTCATTTTAGGTCTGTTATTATTATCTTTTTCCTTTTCTGTTCCTAAAGAACGAACCTCCCACAAACACGATGTCCCTCCCACATCCAAACCTTCACTCATAAATTCATGAATTCTATGGTCTTATAACTTGTTATTTTGATGTTTTCAAATAAAATACTTTACATATATTTATATGCACAATATATATTGAGTTTTTTAATAAATATAACATATCTCCAACATGTCGTGTCCTACTTTTTTTTAAATTGACAAATGCCGTGTCGGTTTTCATGCTTCCAAGACCCGTTGTCTTTTGTTATATGTTGTCACATTTGCTTCTTTCTTTACAAACATCCAAACATTTAACAATGCTTTTCAATGACTCATACTTCCGTTCTTTCTCAGTCTAAATGCTTTTTCTCATTTCTTGTATTCCTCTTTGATGGCTTTATGATCATTTTTCCTAGAATACTTGCCCAATGCTTGATGATGAAGACAATGTTTCTCCTTCTAAACTACGTCAGTTTTATTTGGTAGTTTTTGTGAACTCATTTTTTAACACCCATCTCCAAGATTCTTCACCTTCAAAGTAATTATACATGGGAAAAGTTTTGATTTAGATTGTTAACATATTGCAAGTTTTCATAAATTTACCTTTTTTATTCAACTTAATTGATCGTTTTCTTTTACTTAACAAAAATCTTCTAAAAAAAATGGACCATTGTCATATTGAATATCATCCAATATAAAATTTAATTCACCTAATTGCTTGATTAGATATTTAATATATCATCCAATCAATTAACGTCGTTTGGCCAACTTTGCACGGAAAGGTCGAGTTAATTAGAGGTGAACATCAGTCGATCTGAGTTGGTTTTTTGACCAAATTACCACCATTGAACCAACTATGGTTGGTTTAGTGAATATTTAAATCGACTCTAACTATGAAAAATTACAAATTAATTGTTGGTCATTGGTCGATTTAACTTAGTTTAAACCTTTGCAATTTTTTACTAATATTGTCTGTTTGAATTTTTCCTAAATCAATACCGACCAAACATCTCTTATCTCCGATCAAAAGTCTTTGATTCGATCTATTTTGGTCAGTCGACTCGAAACCTAATTGAGATATTGATTGTTCAAATTTCGAGAATTGACTAAAACAAGCAAGATTTCATATTTGGTCCAACTGTGTGAATGTTATGGTTGGTTGTTAGTGGTGGTTGTCATTGGAGTTGATCATCAAAGGTGGTCTTCTTCTTCCGAAGTAGTTATCGGAGCCTAGAGTTGGTTATCAGAGATGGTCACGCGCGTGAAGGCGGTAGTTAGAGTAGGTCGTCGGAGTTGCTTGTGCAAATGTAATTGTTGGAGTTAGGCACTAGAGTCGTCATCAAAGATGACTGGCTATGCCTAGAGTTGGTCATTGGAGTTGGCTATGTGAAGATAGAAGTCAAAGCATGTCACTGGAGTTGCTTATGCAAAAGTGGCCGTAGGAGTTGGTCAAGCAAATTAAGGTGATCGTTAGAGTATGTCACTAGAATGTGTTGGTAGTAGTTGTTGACGAAGACGAATAGGTGGCATTTAAACATTGAAGAGAGGAGGATTTGAGCTGAAAGAGTTGAGATAAGTTGGTAAAATAACCACTCAACCTCACCATATTGCCGAGACAACCCAACTGAGGTTGGTTTGCACCCTTGAACGTTCAACCACTAGTTATTTATGAAGAATTTTTGTCCCTTAAAAGTATGTTCTTTCAATGTTTATTTTTTTTCTTTGAATGTAAAAGAAAACGCATGGAGATAGCTGTAGTCTCACCTGCTCCAACGTTAATGTGTGTGTTTGTGTTTCGTGAGGGAAAGCAAGGCCATTGAAGCAACTTTCAAGGCGGACAAATCTCATTCACTCATAATCAATCCCACCCAAACCGCACATTTCCCCCCACGTCATTTGGTTGTGAATCAAACCAACTTTTGTTCATTCACCATTCCTTCTCTTCTTTGCTCACCGCTCCTATCCATTGTGTATCCTGGAGCTGTTTTTTATAAATATCCCAACCCAAAGGAACAGTTAAAAAGCATTTGAAATGGCTAATCAAATCACCACCGCTCCTGATCTCTTCACTCCTTACAAGATGGGCAACTTTAATCTATCTCACAGAATCGTATTGGCTCCATTGACAAGACAAAGATCCTACAACAATGTTCCCCAACAATATGCCATCTTGTATTACTCTCAGAGAACCACCAAAGGAGGTTTATTAATAGCTGAGGCCACCGGTGTTTCTGACACTGCCCAAGGGTACCTAATTAATGTCATTTTTGTTTTGAATTTAGAGTATCTTGAATCTGGATCTCATTGACCGATCAGTAAGTTGAGTCTAGAAGCAACACCCATAGTGGATTTTCGTTGAAAGGACCTAACTTGGTTTGTACTCTTACTTATGCTATTTACGATTTGGCCAGAGAGTCAAAAAGGGTGTCTCTTATTCCTACTTCACAATTTGTTTTATTTGTTTTTCTCTGATATCATCCCTCTATACATAACACAATGCCTGTAAACCACATAAATTTCAGACACGGCTAGGACACATCTGGGACATGGTTGAGACACAAAACTTGTCGATCTTGGAAGAAAAAATTAGTTAAAACTAACATTCTAATTAAAGCCAAATGTTGTAGCCCAAAGACAAACCATCAACCCCTCATTTTAGGTCTGTTATTATTATCTTTTTCCTTTTCTGTTCCTAAAGAACGAACCTCCCACAAACACGATGTCCCTCCCACATCCAAACCTTCACTCATAAATTCATGAATTCTATGGTGTTATAACTTGTTATTTTGATGTTTTCAAATAAAATATTTCACATATATTTATATGCACAATATATATTCAATTTTTTAATAAATATAACGTATCTCCAACATGTCGTGTCCTACTTTTTTTTTTAAATTGACAAACGCCGTGTCGGTTTCCATGCTTCCCAGACCCGTTGTCTTTTGTTATATGTTGTCACATTTGCTTCTTTCTTTACAAACATCCAAACATTTAACAATGCTTTTCAATGACTCATACTTCCGTTCTTTCTCAGTCTAAATGCTTTTTCTCATTTCTTGTATTCCTATTTGATCGCTTTATGATCATTTTTCCTAGAATACTTGTCCAATGCTTGATGATGAAGACAATATTTCTCCTTCAGAACTACGTCAGTTTTACTTGATAGTTTTTGTGAACTCATTTCTTAACACCCATCTCCAAGAATTCTTCACCTTCAAAGTAATTATACATGGAAAAAGTTTTGATTTAGATTGTTAACATATTGCAAGTTTTCATAAATTTACCTTTTTTATTCGACTTAACCGATCGTTTTCTTTTACTTAACAAAAAACTTCTAAAAAAATGGACCATTGGCATATTGAATATCATCATTTCTTTGAAACCAGGCATATAATTTTGCACAATTTCAGCCCTTGTCAATCTGGTTGCTTTATGGACACATTTTACTATGCACTCCAATAAGAGCCATGACTCAAACACACTTTTAGCCAAAGCCAAAATCCAACAATAATATATTTGTTTTCCAAGTGTAATATTCTATATGTGGTTGCTGTTTTTATAAAAATAGCTCATCAGTACAAGATTCAAATCCTCTATAAATGTGACCAAAGTCCTACATCGGTTAGATAAGGGATAATCTTAGGTACATAACTAAGACAACTATCTTAATTAGTATGAGGCATTTTGGGATGATACCAAAAGCAAAGCCGGGGTGTTGTTGTTCTAACAAGTGGTATTAGACTCATTCCTCTAACTTAACCAACTATGCTAGTATGATCATCAGGTGTCGGTCACGATGAGATCTGTGGGAGGATTGGACCTTATGGCAAAGCCATGAGTGATGAGGTGTGTATACCTATCCAATTTATTTCAGACATTCCTTGATCCGCAAGTTATACCACTTTGTCAGTTCTTTTCTGCATTGCTTCCATCGTAGAAAGATTCGGTTTTATGTGAGGAGTACTCTTCTTGTTTCAGTTTGCTACCGGTAGTAGGTTGGTGTGCAACCTTGATTGTTTATGAAGAATTGGTATTCCTTACAATTATGTTCTTTCAAACTTTATTTTTTTCTTTTAATTAAAAGAAAAAAGGAATCATGGAGATAGTCGTAATCTCACCCGCTCCAACTTCAACGTGTCTTTGTTTGGTGAGGGAAAGCAAAGCGGTTGAAGCAACTTCGAGGTGGCAAATCTCATTCACTCATGAGCAATCCCACCCTATTCGCGCATTCCACCCCCCGCCGTCATTTGGTTAAATCAAACCAACTTTTGTTCATTCAGCATTCCCTCTCTTCGCTGCTCACTGCTCCATCGTGCAGCTCATTTTGTTCAATATCCAACTCAAAGGAACAGTTAAAAAGGAATAGAAATGGCTAATCAAATCACCACCGCTCCTGATCTCTTCACTCCTTACAAGATGGGCAACTTTAATCTATCTCACAGAATCGTATTGGCTCCATTGACAAGACAAAGATCCTACAACAATATTCCCCAACAACATGCCATCTTGTATTATTCTCAGAGAACCACCAAAGGGGGTTTCTTAATAGCTGAGGCCAACGGTGTTTCTGAAACTGCCCAAGGGTACCTAATTTATATCATTATTGTTTTCAGTTAGAGTATCTTGAATCTGGATCTCATTGACTGATCAGTAAGTTAAGAGTCTAGAAGCAACACCCATAGTGGATTTTCGTTGAAAGGACCTAACTTGGTTTGTACTCTTACTTATGCTATTTACGATTTGGCCATAGAGTCCAAAAGGGTGTCTTTTATTCCTACTTCACAATTTGTATTATTTGTTTTTCTCTGATATCATCCCTCTTTACATAACACAATGCCTGTAAACCACATAAATCTTTGTTCGGTTTCTTTTATTGTTTACTTTACACGTAAATATCTTTGTCAATTTCTCTAATCCTGATTCACAATTTGTATTATTTGTTTTTCTCTAATATGATCTCTCAATTTGTACATGAATGCAGCTAAATCAGTAGTCAGTGCTAGCAAAAGACATATTTTTGGATTAATTTCTCTTCTGTTTACTATACTCGCATTTTTTATTCGTCGATTTGGTAACAACTTTCTACCTTTTCTGTCTTCTTGTTAAACTCCAAGCTATCCTGATACACCTGGGATATGGACAAGAGAACAAGTTGAAGCATGGAAACCAATCGTGGATGCTGTTCATTGCAAAGGTGGAACATTCTTTTGTCAGATATGGCATGCAGGCAGAGTTTCAAATTCAGGTTTTCAACCAAATGGACAGGCTCCAATCTCGTCATCAGACAAGCCGCTGGCATCGCAAGTTCAGGCTGATGGAACTGATGTTGCCCAATTTACCTCTCCGAGACGTCTAAGGACAGATGAAATCCCTCAAATTGTCGACCATTTTAGGCTTGCTGCTAGGAATGCCATTGAAGCTGGTTTTGATGGAGTTGAAATCCATGGAGCTCATGGTTACCTTATTGATCAGTTCTTGAAAGATCAAGTGAACGACCGAACAGACCAATACGGAGGATCTATCAAAAACCGTTGTAGATTTGCTCTAGAAGTAGTTGAAGCAGCTGTAAATGAGATAGGTGGAGACAGAGTTGGGATAAGACTATCGTCGTTTGCCAATTACATGGAGGCGGGAGACTCAAATCCTAAAGCTTTGGGGATGTACATGGGAGAAAATTTGAACAAATATGGAATTTTGTACTGCCACATGGTGGAGCCACGGATGGAAACTGCTTCAGAGAAAGTTGAGACTCCTCACAGCCTGTTACCAATGAGAAAGGCATTCAAGGGTACATTCATAGCTGCTGGAGGGTATGATAAGGAAGATGGAAACAGAGCCATTGCTGAGGATCGAGCGGATCTCATTGCTTATGGACGTTTGTTTTTGGCAAATCCAGACATGCCAAGGAGATTCAAGATAGATGCTCCTCTCAACCAGTACATTAGAGATACTTTTTATACATCAGATCCTACGATTGGTTACACTGATTATCCCTTTTTGGAAGAGTAGCAATTAT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1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1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ATTTCTCTCTCTTCAATCCATTGGAGGACTTTCCAAATAATGGTATCTTGTCTGCAACCCCTCTTCAAGCTCTGTCAGTAATAAACCTCAAAAGCTACCAATACAAATTTAAACCCAACATCAGATAAGGAAAAAGAAAAAAAGAAAAAACCCATTGAAGAAACAGATCTTCCATTGTAAAGTGAAGATCATGACAAGGAAGAAAATTCAGATCAAGAAGATTGACAACATAGCTGCAAGACAAGTAGCATTTTCCAAGAGAAGAAAAGGGCTTTTCAAGAAGGCTAAAGAACTTGCAATTCTCTGTGATGCTGAGATTGGCCTTCTTGTTTTTTCTGCTTCTGGGAAGCTCTTTGATTATGCAAGTTCAAGCATCCAGGAGATACTTGAGAGGCATAATAGTGTCCATTCAGAGAACCTTCCCAATTTGAATGAACCATCAGTTGAGTTGCAGCTCGAGAGCAATATTCGAGCGAAGTTGAATGAAGAAGTCGAAAAAAAGAGCCATGAACTAAGGCAAATGAAAGGAGAGGAGCTTCAAGGTTTGGGGATGGAAGAACTTAAGAAATTAGAGAAATCTCTTCAAGGAGGACTCAGTCGTGTTGCTGAAATTATGGATGGAAAAAATACTGATTTGCTCAGCGATATTGGAAGGAAGGTTGATTTGCTGATAGAAGAAAACAAGAGATTGAACCAGCTTGAAGTGGACAAATTGGGAGAGCAAATAATGCAGAACATACAAGGACATTCTTCTGAGTCTATAGGGAATAATTCAACTTCATCAAATAACCCTTCTCAAGATTATGACAGCTCTGACACTTCTCTCAAACTGGGATTGCCATTGCTTGATTTTTGAATTATATGGCTGAAGATTGGCATCTGAATCAACCCAAAAGATCAGCAATTTACCATTTGGAAAAGAGTTCATTTGGTATATATATATATATAGAGTCTGAAAAAAAAAAAAGAATGATAAATAAGGTAGGATTAAGTGAGCATGTATATGAAATTATGCAATAAATTAGGTTGAATGATATATATGTGTAGAACACAATTACTAAAATTAAATTTGCTTGAATTTGTTGCATTTTGGATCATACCATAAATTGCTATGCCTTTCCAAGCACACCTATAAGGTTGTAGTAATTAATTAAGAGACACTCCCAATGTAATTCAATTTAAGTGCCTCTTAATTAGTCAATTACTATAATTAGGTGCTAAGTGTCCTTACCAAACTCTTTAATTTAATTTATTCTGACTGTTCTTACC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1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1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AAAATGATCTTCCAGCTTTAATTTCTCTTGTTCTGATTATGATTTTGGCCTCAATTTTTCTATGGTTATTAATTGTGCCTTGTGATGAAGTAGGATTCATGAAGTTGGGAAATATGGCGATGGCAGATCAAGATTTTATGGCTACTTTACCATTTGGAGGATCAACCTCCTCTAGTGTGGTTGGAAGGTTCATCCAACTTCCTCAATGCGGTGGCCCTCCCAGTCGCGGGACAGACTCACCTCAAGACTTCGTCGGTGTCCACAACGTAGCTCGTGCACAAGTTGGCGTTGGGCCGATTGAGTGGGACAAAACAGTAGCGAGTTTTGCTCAACAATATGCGAACCGACGCTTCAACGACTGTAGGCTAGTGAACTCTGGCGGACCTTACGGGGAGAATATTGCATGGGGCAGCCCAGACTTATCAGCCAAAGATGCAGTTCAGTTGTGGGTGGATGAGAAGCCATTCTACAATTATGAGACCAATACATGTGCGGCTGGCGAGTTGTGTGGTCATTACACTCAAGTAGTGTGGAGGAAGTCAGTCAGAATAGGATGTGCCAAAGTGAGATGCACAGATAATATTGGTGGCACATTCATCATTTGCAACTATGAACCCCCTGGCAATTTCTTATACCAAAGGCCATATTGAGATATGTAGGGTTTAATTATCTAGCCAAAATAAGATGATATCAATATGTAGG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1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1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TGAATCTCCAAATCTAAAACCCTAAAATCTTACACATTTTCTAAAATCCTCACGCGAAGAAGGCCATCTCCAGACGACGCCCGATCTCGCCATCGTCCGCTCGTGCCCGTCTATTCACTCCAGCGTTGTCACAACCTCATCTACGAACGATGAAACCTCCTCTGTCGGTATCTGTTCCTTCTCCCTTTCTCTCTCTTGGAAGGACAATATGGAGATGATGATGCAATCCAGTCGATCGATCTTGCTTCCAAATGTCTACAATACGAAGCAAGAGATCGACTCGATATAAAATTTGTTCTTTCAGCAGTGATGCCACTTCAAAAGTAGGAGGTAAACATTTAAATGTCTTAACTCAACCTGAAAATTTTATCAATGGTGTGGTTTGTCTGATTTCATTTGTTGAAAATCAGAAGTTTTCTCAAACTAGTTCAATTCTTTGTATGCATACTGCTGTTATACAATTAATTTATTTTTCTTCTTAAAAATTTTAATTTTCTATATTATTTATTTGGCCTATTTCTCCTCTCTTCCCCCAACATTCAATTATATACTTTTATTTATCTTATAACAAACTTATACAATCCTAGAATTTCTTGACGGTTGTATGTTGTACAGTTCTACAGTTGCACTATTTCCAGAATCCATGGAGAGAAAACAGAAAGAAAAAAAAAGTAGGGGAAAAAACTGATAACTGAAGGAGGGGTGTGAAGAAAGGCAATAAATAAACTTGGTTGAGTAATAAAGGCTGGTCAAATAACTGTTTTAACTTTTTAGTTGACAGTTCCACATAAATGAAGGCTTTAGGTTTTTGTATTAGAATATTAGCTAGGAACTAACTTTATTTTGATGAAGACTAATTCTGTGTGCGTTTGAAATTTTAGGATGTTGCTATGAAGATTCTGATGGAAGAAGATCTTCATGCAGAATGTTTTGATGAGTTTCAATGTTTTGATGAGTTTCTTAGGGAGGTTGCCATAATGAAATGTCTATGACGTCCAAACATCACTCTCTTTATGGGTGCAGTCACAGAGCCTTCAAACTTGTCCATGATTGAAACCCATGACTACGTGACCATGGTTCAAGCAACAAAAAATATTTTCAGAGGTGAAGGATTATCGGTTTGTTGTTTATGCTCGTACAGAAAATCATGTTATATGTATTATGATGTATTTACACTGGTTTTGATTAAGGGCTGTAATTTCATACTTGTAAATTGTTCAAACTTGATTGAAAATGTACGAATATTACAAAGTGTATTATAGCGTATATATATTAAAGTGTCGACC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1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1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TTTTCATTTCTTTTCTTTGGGATTGCCCGTGTTATGCTTTCCCCAAATACTCATTTTCATTTTCGTTCGTCCACACCCAAAATGCCTCTCTTTAATTTTGTTTCCGTTCACTCACTTTCGAGTTTGTTCGTTAACACCTATTCACTTTGATCTCGTTGTAGGTCTCAAACCTCTCTTCGATTTCATTCACGCCCAAGCTTCAATCTCTCAGCCACAAATCTCTTGGCTTCATCTAGGTCTCTCTTGGTGGTGCTATTGCTCTTTCTTCGCCAGGTAATGGGTTATTTCGATTTTGATATATGGGTCTGTTGATTTTTTTACCCTTTTTGAGGTTTTGGCTTCGTCGGTTGTTATTGGTTTTGTTTCTTTGTCAATAACGATGAATGTTTGGGGGATTTTTTTTAATGAGCGATTTGTATGGGAGTTGTGTTTTGCAAGTGATGTCTTTCTTATTTCAAGAACAAAAACAGTAGCAACTTAACTAGCTATGTAATAATCTCCACATCGATGACAACTTTGTCCATATATGTACAAATCCAGATCTGTCCTCCTGGAAAATGTCTAATTTTTCTTCACAAGTGGATAAATATATATATCTACTTTTCATTTTCATTAATTTTCCATTTAAGGTACAATCTTTGTAGTTGCTTACTCTTCACATTACCCTTTGCTGAATTATATTGTTCTTTGTTCTTAAGTTCTTTAGTGAGAGGTTTCCATGGCCATTGAGCAGCACAAAAACTTTGAAAATGGTGAAAATAATGGCTTACAAGCTTTGGAAGAGTCTCTTCTTGTTATGTACTTGGGTTTGTTTTTTTGTTTAGTGTGTATAAAGTCTTGAAAAAAATGGTAGATTATTTAGGGAGGTTGAGATCATGAGAAAAAGGTTTGAGGCTTGGGTAGGTTGCTAGTTTTACTGCATCCATGGGTGTTTGTAACATAACATTTTTGTAATTATGAGCTTGATAATTAGTTTTTGGGTGAGTTCCTTTTTCTTTTAATGTTCCAATATACTTTTATCTCTCCATGAAACTGCAGTTTCTTACCAAAGATAAAACGAAACAAAACTTAGGTTGTTGGTTGTGTGAATTGTACAAAGGAACCTTTACAAACTTTGATTGTGAAGAAACTAATGACTTCACAACCTGAACTATAATGAACTCTGCTGGATGGAATTGTCTATTGGGTGTCTGCTTGAAATCTAAACTTTAAATTTTTATCAATCTTATTTAACAATGATATTGAAAATTCATGTTTCTCAAAGTATTATTATTTTTAGTTAGTTAGTGTTTAGCCCTAACACAAGATTAATAGACACCATGAATATTTGTTGTTGATTATGTTGAAGTTTTTCCGGATTACAAACTTAATAACAACTATATTATTATTTCTTTTGACCGAACATATCTCTAAAGTTTAAACCCACATGTTCTTCCCTTTCTTTATTGCAACCATTTCCTTCTGAATTTCACCTTCCATTCGACTCGATTCTTTACTGATTTCAATGGGTAGGCGTGAATTGTTCGATCTCGAGAGGCATTTTGCATTCTTTGACGCTTGTCACAACAACCCAACAAATATTTTCATTCATATTCTCTTTGTTTGACCTATCTTATTCATTGGTCGGGCTCATGCTTTTCTATTATACCCCTTCCTTCAACTGTTTTTCCAAGTGCCTTTGTGGCTTTAATACTATCCATGTTTTGAATTTTGGGTTCTTGTTTGCTTTGCTTTAAATTCATATTTAGGATATGTTGACTCTATTGCACTTGATTATCACTTTTTTTTTCTTTGTTAGCTTTCTTCATACTTGTTCTTTCCATCGTCTTCTTGCTTATTTTTTCTTCTATTCTTTTATTACTCTTGGCCTATTTGTGAACATTATCTTTGATTATCAATATATTTTCATAGAGTGCTACATCTGTTGCTATCCTTGTTAGATTTTATTAAGTTTCAGGTGGTAAATCCTAACATAAGCCTTGGGTGAAGGATATTATAGTAAAAGATTGAATCCCAAAGAGTGTTTCACACACACATAAAAGAGACAATGAGAGCTTAGACAAGTTCTGCTCTCCTTGATGAGAGCACTGTTTATGTGACTATTTCATGTTCAAGTCAATTTAATTAGTTCCAAGAGATATATCTGATACATTTGAAGAGTTTTATAAATTTCAACCGAACTGTATAGTGATATT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1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1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GTGCTCTCGAAGGATGCACATAAAGGGTGGTGATGACCATATACTGAACATCTACGATACGTTTGATCCTAGTTAACTTTACAATGATCTAGTTGATAGTCTTCCTATTTGTTGAGCTTCTCTTTTAGATTGAAGGAAAGGGAAAGACTGGCTGGGTTGTGGCAAGCGAACTTCTTCGCTATTATGTGGAGAAATTTATAGGGGAGACTAGGGAGTTAGAGAGTTTTTTTGGAAAAAAAAAAAAGAGAAGGGACTTTACATTAAGAGAATTAAAAAAAAGACCAATGTTCAAAGAAGTGAAAAAGAGCAACATAGCACAAAAAAAAGACATAGGAACATAATGCAAAAAGTAAGCTAGAGAGGTGATAAGGATAATTAGTATATTTTAGTTAATTGGTTAATTGTCTTATTTTCCTGTAAGGCTANNNNNNNNNNNNNNNNNNNNNNNNNNNNNNGAGTGTATTTGAACCTCTTGAATATCTTTCCAATATAGAACGTTGTTCTTGGAGAGCTTTTTCTCATCTCTAAGGAATGAGATTTCTCTTGTTCCAGAATGGATTTGGCCTGGTACTCCAACCTGTTGCATCAAGAGGTTTAATTATTCTGTTTGGGCATTTATCACCAGGAATTTTTGTAATTGTGATAATGGTCTTGTTCTTTTTTATTAGATTGTTTGATGTGATTAGTCATTGACTCCTTTTTATGAGTATTACGTCTTTTTTTTGTTTTTCTTATTGCAATTTGGTTTTGGTATTTCTGTTATGAATAGAGTTTTGTTTGCCCTTGGTTCTTTTATTTTTTCAATAAACGTTCGGTTGATTAAATATAATGGTTCTCTGGACAGAAGTGAATTGTGAGTTTACTGAATTTGGTAAATTTAGAAGCATTCCTCTGTGCATCCTCTAGTAGATTTTGGATTTTCCTCTTCCACTGTAATGGAATTGGACCGAGAAAAGTTAATGTGTTCCAGTTATTTTACGGTGCTGGCACTTACATGTTTGGAATTGATGATGAACGAATAATTGATGCTACAAGGGCTGGAAGCATTGCTCATCTGATCAACCACTCTTTCGAAGTATGTATTACTTTAACAATTGATTTACTTTTTATTTTTTCCTTTTATGTTAATGTTCTTTATCCTCATGAGATGACTCATTAAATTATGTGTCAATAGAATTATCTTATATCATAGTGCTCTATGGAGATGAATGCAAGTTAGCTAAATTTTTCCTTAGATGCTTGGAAGTTAGAAGAGAAATTTAACTCTCGTTTTTCTCTCAAGGACTAAGCTATCTTATTCATACACAGTAACTGTTGCTCCTCACAAAGTGTTTAAGGATAAATAAAGGTTCATATTAGAAGTGGACGTCCATTAGTTTTGACTTTAGTTTTGGTATCTCCAATTGAGAATTTAGCCATTGTGCTTACTCTTTATGGAGTATCTAAAGACAAGAAATCGACACTCCAATGCTATGAAAATTTTCCTATAAGGTAACATTTATAGTCTCATGTTCATTTGGTATGTTATTTTATTTGCTTACTTTGTAATACTATTCTATTTTAGAGCTATTTAGTCAATTGATTGTAAATTCTGACTACAGCTGATGATATACGTGGGGAAGATATCCAAATGTCACAAAAGTCAGCATCTTTGGTGTACCGATTTCTCACCTGCAAGCAATTTCTTCCTTAAGGGGATAGACTTTAGTTTTGGTCTACCACACATG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1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1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CTATTTGGATGACTTAAAATTGATCGGTCTTAAGTTGCATGACTGTCATGTTTTAATGCAACAACTACTTTCAATTGGCATACGTTCAGTCCTACCGAAGAATGTGAGGTACACTATCGATAGACTATGCTTTTTTTTCAATGCGATTTACACCAAAAGTTTTTCTGTCTTAGATCTTGATGCATTGCAAGAAGATACAGTTTTGACTTTATGCAATCTTGAGAAGTATTTTCCACCCTCGTTCTTTACAATTATGGTTCACCTTGTCGTTTATCTCGTTAGAGAAGTAAAACTTTGTGAATTTGTATATTTGTGGTGGATGTACCCATTTGAACGATGCATGAAAGTGTTGAAAAGTTATGTTCACAATAGAACTCGACCGAAAGGATGCATTGCAGAAGCAAGTATATGTGAGGAGACAATTGAATTATGTTCAAATTTTCTTCCTGGATTAGATCCTATTGGACTTGGGTCACTCAATTCAAGGGTAAACATACAAAGCGATAGACAACTGTCAGCAGGAACATACGTTCGATCTGATGTATAACAACTGAAGCAAGCACATTTTTACGTTTTACAAAACACTGAAGAAGTGCACCTATACGTAGAGTAAGCATTCGTATGATTATATACTGCAATTAATTTACCCTTAAGGAACCATTTTAATGTATGAAACATTTTGTAGATAACATTTAAATCAATTAAAGATGAAAAATCGCAGAAGAGTAAAAAATGAACAATGGCTACAAGTTGAACATAATCAATCATTCAGTGCATGTTTTAAGGATCGGGTACTTAAACAATCAAAATTCATTTTCGTTTCATCTAATTGTTCAATATTTAGAACGACTGATTGTTCTCTTCAATAGGTTGATGAGTGAACTACAGGAAGGAAAGGTTCTCTCGAACACTATACGTTGGCTTGCACATGGACCCCATCCTGCTTTAATGATGTACGACGGGTACATAATTAATGGAACGTCTTACCACATAAATTAAAGTTTCGTGATGACCACCGAACTGTTCAAAACAGTGGGATTATGTTAGTCGCAACAACAATGCAAGTGTCTAGTGTGAAGGACAAAAACCCGGTCGTTTGTGACATGTCTTTCTATGGCACCATTCAAAGATTTGGAAAGTCAACTACAATACGTTTAAGGTTGTTCTTTCCAAATGTAGTTGGGTTAAAAATAATGATGGTGTTCGAAAGGATGATCTTAATTACACACTGGTGAACCTTAGCCGAATTGGTCACTCTTCAAATTTGTTCATTATTGCCACACACGAGAGACAAGTATTCTTGTCACAGATCCTGTTGATGCAAGATGGTCCGTTGTTGTGATGCCACCCGAGAAGGACTTTCCCTACAAATGTGTTGATGATGACATAGGAGATATGTTACCGCACTATCCCCCACTCTCTTCTTACCACACAACTTGTGATATTGACGAAGGTGGTGAAACATATGCTAGACCTGACTCTGAAGGCACATGAGTTAGCAATTGACTTTGAGAAGTATGTATAGTAAGATGTGTACACTTTGTTATTTGCGTGTGTTATTCAATGTTCATTCCATAGATTTAATCATTGTTGTTTTTTTCTTCTTTGTAGGACAATTTCATTTTTAGATATGGCTACTTCAGAATCTACCGTTATCAAGTTTTCTTTTCATGTTCAACAATTTCTTTGTTTTCAAATTTCGAAGAATTTTATGTAGTAGATATTCTAATTTGAAAGTGTTACGTGTGCTATCATGCATATTTATTGTGAACTTTGCGTAAGTAAGTGTCTATTTTATTTGAGAACTAAGTGTTTATTAACATCTAATTATGAAAGTCGTGTTTGTAAACTTTTTGGTTATGTTAAGACTTTTGGGTTATTTCACAATTCACATTTACATTTACATGAGTATTGTTACTAACAGTCTGTTGGGTTATGTTTTAAATAACATTTATGTTTGCAGTAATGGTTCATTCAGATGATGATCAACTTGCTACACCCCTTGAAAGAGAGGAAACTAGTAGCCAGAAAAAGAAACGTGGCCCTACGGAAATGAAAGATATAACATGCTTTAGTAGTGAGGGGTGGAGAATGGTTATTCAGTACAACGAATTAGGTCAACCTATTGGACCGAATGCAACGAAGTTGAAAAGTTTTATTGGAATGACCGTAAGGTTTCACGTACTCTACGTGGCATGTCGTTCCAAAAGAGATGAAGGAGAAGATCTATGAACTAATTGAGGCATGCTTCATTCTTGACCCTAAGTTGAAGAAAATTATACTTCAAAATTTGGGAGTATGCTTTCGCGATTTCAAGTCCAGATTAATAACTACGTACGTACTACCATTTAAGGACGATGCGGAGAAATTAAAACACCCACCAGCAGAGTACTCATTCATTGATCAAGACCATTAGGATGAATTTGTGGGTTCACGGTTGAAGGAAGATTCTGGAAAAAAAAGTGAAGAAGGTAAACTGAAAAGGAAGCTATACAAATACAACCATAAAACATCTCGCAAGGGGTATGCAAATCTTGTTAAGGAATTGATCGATCGATAGTATGAAAACATGCGCGCATGGAACGTAAAGGAGAGTTCCCAGATAAAGAGACGAAGGACGTTGTCAATTGTCATTATTCAATTTTAGTGGTTATATATGATAAAACAAACGGTTGAATTGTTGCTTTACAAAACAAGGTAAATACTTGAAAACAACCAATTGATGCTTCTTCTCTCCTTAATTTATTTAAAAAATTCTTCAATCAACTGAATTTCCTTTTACCACCATTGCCTTTGAACTTTAAGTTTCTAATAAATCTTCTGTTTGCTATGTGTATTTTACTCACACTTATGGCATGCCTCAACTTTGTAGTGTTTTGAATGGTTATCCACTGATATTTGTGCAACCCCTTACTCATCTATTTGTTGCTTTTGAGTTTGTTTTTTTTTATTGCCAGAAATCTTATAGATTTTCAACTTC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1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19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CGTGCCCCCTCCTTTCTCATTCTACTTCACGATTTGAATGTCCTAGCTACTGTCGCCTACAACTTCTTCTCCGTCACTATCCTTCAGTTTTGCTTCTCGTCATTCGCCCATCTCAACGTCTCTCTGTGTCATTTGAAGTCCAGCCGCTGTTCATCGCACGGAAAGCCGTTGAGGAGTCTGAGCCTGTCTTCTTTCATATTACGCGCTAGTGTTCTCTCTGTCAAGTCGGTGTTCCTCCTTTCGCCGCAAGCTTCTTATCAGTCACCCAAAGATGAAGCCTCCATGTTGCGTCGTCCAGATCTGAATCAAGCGATTAGTTGCAACTCTGAGTTCCCTTTCGAGCGTCTTCTTCAAATCTAAGCCACGAGCGCGAGTTTCCTTTCCCAGTTGGACAAACGCGTCTTCCTTCTTCCTCACCAAGCTGCGCAACTACATTTGTGTTGTGTCCCAGATCTCATGGATCTGTCTATGTTAGTCGAGTCGCGTGAGCCAAGCCAACTCTTTGCATTTGAGTTATTGGAATTCACGTCGAGATTGGAGTGGGTTTTAAGTCTCCATTGCTTGGGTTGGTTCGTCTCAACCTTAGTTCAACCAAGGAATTTTGTTAATCTCGAGGATTGTGTACCTTGAACAGTGTCTTACCGGATCACTAGACTGATGAGTGCATCCTTTCGGGATCACAAGACTAATGTGTGCATCCTTTAGAATCACTAGACTGATTGACGTATGTCCTACAGGATCACAAGACTGTTATGGTGCAAGGTAAAGGTAATACGAGAGGTAAATCGGCGTGGGGCAAGAAGGACTCGTGATCATCATATGGGAACACTCTTTCAAAATGCTTCCACTTAACGTTTTTACTATTTTTCTTTTTTTGTTAAGTTTTGATGATTGAAATGAGTTTCATGTTCAGAACATGTTTGTTTCTTAATGACTTTATAAACGCTACTTTTGAACGTTTATTTTGTTTGAAATAGGGCCAGAATAAAGTTTCTTTGGTGTC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2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2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TTTTTCTTCTTCTCCTTCCTGTACCCTAGCCGCACGCCTCCCTTTCTTCTTCTCCGTTCACCCTAGCAGCCGGTCGTTTGCGAAGCAGTGGGCTACAAAATCGTGGGTCATGCGACTCTCCGTTTCCCTAGCTGAGCCACAAACCGTCTGTATGCAGTCTCTCCGTCGCACGTCGTCTCTTCGTTGTATTCCGTTTCTCTGTCGCACGTTGTCTGTTCACAAAGCTGCTGCTCGATTTCTTCCGCGAGTAACACCTTTGACGTCCGCGCAGTCAGGTTTTCGTTCGCTACAGTGAAGCTGCCGTGAACCGAACTAAAGACCCCAGATCCAACTTTCTGCGCGTCGAGTTTCTTCTTCGTCCTGCCGCAGGTAGCAAACCCACACCATTCGATTGGGTTGTTCACTATCGTTCCTGCTTTGCCACGAGTCATTAAATTTTGGTCGGTTGAAGGTAACACTCGAATTCCTTGGGTTCGCAGCAAACAATTGATTCTAGTTGGAACTCGTTTCGTGAAGATTTGGGTTCGTTCTTCGTAGACTTCAACGTGGTTAAGGAGCTTAACTAACTTGAAAGT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2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23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GCCGCTGACCGTCCGCAGACGTTCCGCCAAAGCCGTCGCCGTGATTCTGTTCCTCCGCCAAGGCCGTCGCCGCAATTCTGGTCCCCGCAAACTGCCGTCTCCCCGTTGAAGCCGAACCCGACCGAACACCTAAACTCCATCTGCAAGGCTGCCGACTGTTCATACCGTCCGATCTCTTCTCCTCGTTCCGTACCGCCGCGAGTCATCCCAAACTTCTATGACCCTCTGTCTCCGTTCGTCCCAGTTTGTGAAGTCGCCGGATCGGTTCTACACATTGTGTGATTTTTTTGTTCGTACGCCGCTGCAACTTTTACCTTGTCGTGAGTTGCCATAATTGTTGTTGGTACTAATTGAGGTTAGTGAGCGGATCCTTGGTTTGTAATAGGTTGAGTTGGATTCGTCTCCCCATTTGAGGATTTGATTGTTGGAATTAGTTCGATCAAGGATCTTGCATAAAATCAAGGTAAGGGTTCCTACTATTGGACTCAACTATGAAATTGAGAGGTATTGTCTACATGGACCCCGCTAAACTGGGATGGACTATCTGATATGCAAATGCAAATCTTATATTTAATTGACTGTATTTTCTTGAACAGAGATGAAAACTAACTGATACGTATACTTACTTGGTTGGTTATGATGATTGGACTGATTGAGTTATGGTTTATGGTTGTTATGTTAGGGCATAGGTAGTGTTATGTGGTTGATGAACTAAATTGAATTGATTGAATGGAGAAGAGCGATGCTATGTGCAAATTTATTCGTTGAGGAACCTTTATAATAATGTTGACTAGGTGTTGGATTGCATAAATTGACTGTAAATGTGTTGAACTCAGAGAATGAAATAGTGGTAGCTTGATCTGCAAATTTGGTTGATTGATTAAAAATGTTAGATTGTGACTGAGGGAAAAATTTTAACTTTATCTATAGGGTAGTACCTTGCAGGTGTCCTATGGGATCACCACCTGTTGTGCATTCTTCGGAAGCACTAGACCGATTTATGTTTTCTGCAGAACACTAGAATGATATGTACGTCCCTCGGGGCGTTAGACCGATTATGTGTATTCTACGGGATTACAAAACTGTGACTGTGCAGGGTGCCCCAATAGGAAGTTAACAGTTTATTTTTCCCCTAACAGGACCAATAGTGGGTCTCTTACTGAGTATGTTTTTAAATTTTTCAGGCAAAGGAAACAAGGGTGGCAGATCGACGAGGGGCAAGAAGGAAACGTGATCGCCATAGGGGACATTTTAAATTCGCTTCCGCTTGATGATTTATCTTTTTGTTTTGTTTCGTACTTGAGACTGTTTAGAAAATTTGAGATTTAACTGTATTCAAAAACTGAAAATTTATAAGTTTTTCTTGAAAGTTTGGTTATTTTAAATCGGGCCCAAACATAAATTTTGTTTTGTTGAGACTTTAAATTTAATTGAATTTCGTATTTTGTGTAAACTCAAGTAT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2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28.4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TTATTTTCCGCAATTTTTATCTTCTCTTTTCCCCTCACACATAATTGAATCTCTCTTTCGACTGCCTTCACCACTAAACCTCTCTTTCGACTCCCCTCGTGACTGACCTCTCTAGGCTACGCTCATGATTGTCGTTCAACTCTTTTGCGACGATATCCATCTCACGCGACGACCTCTCACGAGCAAATCCATCACGCGACCAAACCCATCTCTGAAAGCTATTTAAACGATTACGACGACAATATTGGAATTACAACGATGATTTCTCATCCCAAACGACAAGGAGAGCGATTTGGTATTCAAGGACCATGACGTCGACGACCACATCGGCAAACCCCATCTGTTTTCTTGCGGACGACCACACCGATAGATTTGTGTAAGATGAAGCCAAGTACCGAACAATGCCATGATCGCTCAATCAGGCAATTCTATATTTTGTGCCTATGATTCTGATATTGCAATTGCATTAGAATGTATAGTAAACTTATATCAAGTAGCACTGCTGGGGGAGGGCGTTACACATCTAAAACGTCCTATGTTAAACTTCTAAGGTGAATGAAATGGTGTCTTAACTAGAGGACTAAAGAACCAACGATGACAGTTAGCTCATACCTAGCTATATAATTGTGAACACTTATATTGATTTTGAGGGTTAATTTGTGTTGTTGGTACAATTACAAAATATTTTATTTACCTTTATGTATCTTTTAGGCTGAAACTTTAATTAAGTAAATTATTAAATACTTTATTTTGTAATTTTAATACATTATGAATGTAAGTT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3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3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AATTGCTTCCTCTCATCTGCGTTTCTCCCCTAAATTTTCCTCATTCCTCTGCGTTTCTTCCCATTTCAGCCATCTTAAGTCTCGTCGTCACCACTTCCCTCCTCGTGCCCGTCCGTCCAAACCTCCTCCTCCTCGTCACCAACACCCTGTCGCCACCACTCTATCTTCTCCAAACCTCCGCAATCAACTTGAAGCTTCAAATCGTGGACATCGGTCGTCACCCCTCCGCTGGACAAGTGGGGGAAAGAAGAAAGGAAAAGATCATACAAGACATATCACGCAAAGGCTACGCGATGGATCTAGCTTGGAGGTTAACAAACCCAGAGAAGAAACCAACACATCACGCGAGGAAAGCTCACAAAAAGATAAGGATGTTAGTTGGGATGACGTGACCTCAGTGGCCAGATGTTAGCACTAACAAACTCAGAGGAATAGAAGTTTTCCACCGAAAAGCAGCCTATACAAGCATTTCGTCTTCACCAACAGGAGGAGGCCCCGACAGATCAAAGAAGGTTTGGATAGACCTTAAGAGAGTTGGAGTGAGCTACCTGAAGAGTGTATAGCCGTGATGAAGAAGAAGACTATTTATGTTGATTTCCTAACTTGTAACAGTGATTCATTTTCATTGTCTTCCATTTTATTCTTTCATTTATATTGTATACTTCATATGGTACATATTGTTATTAGGTTAACTAACCTATGTTCTTTGATATATTTATGTAAACATAGACGTTCAATCTGTCATTTCTCCTCTTCTACAAGTCAACGTGTTATCAATGAAAACCACATTCATAATGAAA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3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32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GTAAAAGGGTAAATGTTCAGGAAATTAATGAGAGAGAATAGTCTGAAGAAAAAGAAAAGAAAAGTAGGGAGAGGTGGGGCCCGCGGGAAGGAATGTGAGGAGGGCTATTTATAGAGCTTCTAGGGTTTAGTGTAGGCAGGTTATTTTTATCTCTTTTTTGGTGTAAAGGCTGCTGTAGCCGACCAGGGTTATTCCAGCTCCATAGAGAGGAGTTGGTAGGTTTCTTTTCCATCGTTTTCTTTATTACTGTTATATTGGGCTGTTGAATCATCTTTTGGCTTATATATAAATAAAGATCAGCAGACTACTGTCTCTGTTTAGCCACTATTGGGGTAATTTTATGTGTTATTTAGTTAGTACCCTTACAACTGGTATCAGAGCTTTCGAAACTGGGGGTTGTTACGCGCGCAATGGCTCAACGGCAAGTAGAAGAACGAGTGGAGGGGACAGAGAAAGAGATCTTGGGACTAAAAGAGATGATGTTAGAAATGAAGAAAGCATTGGATAAAATGGCAGAAGAGATGAGGGAAAGTAATAGTTACAAAAAGAGGGAGGAATCAGGTACATCCGACGAATCCGTGCTGAAACTCAAGGGAAAAATGGGAGAAACTGAAGCTGCAACAAAAGGGAACAATGCAACAGTGGATCGTAGTAAATATAGAAAGCTGGAAATGCCAATGTTCTCAGGGGAGAATCCGGAATCATGCGTCTATTGAGCTGAACATTTTTTTGAGATCAACAACTTGCCAGAAACAGAAAAGGTGAAGGTAGCTGTGGTCAGTTTTAGGCAAGACGAGGTTGACTGGTACAGGTGGAGTAATAACTGCAAGAAGGTAGAATCCTGGGAAGATTTGAAGGAAAGAATGTTTGCGTTCTTTCAAGATTCGGGCCAGAAAAATTTGGGTGCTAGGCTGATTCGCATCCAACAAGAGGGGACATATAATGAGTATGTAAAGAAGTTTGTTAACTACTCAGCCCCACTACCCTACATGGCCGAAAGTGTTTTGAGAGATGCTTTTGTAACTGGGCTAGAACCTGCACTCCAGGCAGAAGTAATTAGTAGACATCCACAGACCTTGGAAGAATGTATGAAAGAGGCACAGCTTGTGAATGATCGCAATCTGGCATAAAGATTGGCAAGAGCAGAGTTTGGGTTAATAGTACCAAAAGGCATTGAGAGTAGTACGAGCGAGACTCAAGGGGGAATGGAGAAAGGCCCTCAAAGGAAGACCGAATTCCAGATGAAACAAATCACCATTCCAATTAAGGGAAACTACCAGAAAAACGATCCACCAGTCAAAAGACTATCAGATTCGGAATTTCGAGCAAGACTAGATAAGGGCTTATGTTTTACGTGTAACGACAAATACGCCCCTGGCCACAGGTGCAAACTGAAGGAAAAAAGAGAATTGATGCTTTTCATTTGCAATGAAGAAGAAGGCGGGAATGAGGGAGAAAATTCGGAAGAAAATACAGAGGAAATAGTGGAGCTGAAAAAAATGGACCTCATAGAAGGGGAGGAGGTTGAGCTTCGAACTATCACCAGCTTGTCATCAAAAGGGACTATGAAGCTGATGGGAATGGTTAAAGGGAAAGCAGTAACAGTGTTGATAGACAGCGGGGCGACGCACAACTTTATTCACCAAACACTAGCAGAAGAAAGACACATATTAATAGATGAGGACACTTCGTTTGGAGTCACAATTGGCAATGGCACCAAGTGCAAAGGAAAAGGGGTGTGTAAGAGAGTGGAACTGAAGCTGAACACACTGACTATTGTGGCTGGCTTTTTAGCTGTGGAACTGGGAAGTGTGGATGTGGTATTGGGAATGCAATGGTTAGATACCACAGGAACTATGAAGGTCCATTGGCCCTCACTGACCATGACGTTTCAAGTGGGAGAGAAACAAATCACTCTCAAGGGAGATCCAACCCTCATTAAAGCTGAATGTTCACTGAAAACGTTGGGAAAAACATGGGAAGATGACGACCAAGGGTTCCTCCTTGGCTTCCAAAATTACGAAACGGAAGTAGAAAATGAATACAAAGAGGAACAGGAAGTGAAAGGGGACGAGGAAAATTTACCATTGATTAAGGCATTATTAAGACAATACGGTGTCATCTTTGAAATATGAAAAGGCTTACCCCCAAAAGAGCTATTGACCATCGGATATTGACTCTCCCTGGACAGAAACCGATTATCGTCCGCACTTATAAATACGGCCATGTGCAGAAAGAAGAAATTGAGAAGTTAGTCACAGAAATGCTTGCAGCCGGAGTTATTAGACCGAGTCATAGCCCTTACTCCAGCCCAGTCCTATTAGTAAAGAAGGAAGATGGGGGTTGGAGGTTCTGTGTAGATTATAGGAAGCTGAACCAAGTTACAACTTCTGACAAATTTCCCATTCCAGTCATAGAAGAATTACTAGATGAACTGCATGGAGCTACTGTTTTTTCAAAGCTTGATCTGAAATCAGGATACCACCAAATCAGAATGAAGGAGGAAGACATAGAGAAGACGGCTTTCAGGACGCACGAGGGACATTACGAATTTATGGTAATGCCATTTGGTCTCACTAACGCCCCTGCTACTTTTCAATCTCTCATGAACCAAGTACTTAAACCCTTCTTGAGAAGATTTGTATTAGTTTTCTTTGATGATATTCTGGTATATAGCGCTGATATCGATGAGCATGAGAAACACTTAGGGATGGTTTTTGCTGTTTTGAAGGATAATCAACTCTTTGCAAACAAAAAAACGTGTGTAATAGCCCACTCCAAGATTGAATACTTGGGACATCAAATCTCCAAAGGAAGAGTAGAAGCGGATGAGGAAAAAATTAAAAGCATGACAAACTGGCAGCAACCAAAAGATGTGACCAGTCTAAGAGGATTTTTGGGCCTAACAGGATACTATCGAAGATTTGTTAAAGGGTATGGAGAGATTGTGGCACCTTTGACGAAATTGTTACAAAAGAATTCCTTCCAATGGACTGAAGAAACCACACAGGCTTTCGAGGCACTGAAACTTGCTATGACTACTTTCCGGTGCTGGCTTTACCTGATTGGACACTTCCTTTTAGGGTGGAAACGGATGCTTCAGGAATTGGGTTAGGGGCGGTGCTATCTCAAAATGGCCATCCTATAGCATTCTTCAGCCAAAAATTGTCATCAAGGGCTCAAACCAAATCCATATATGAAAGAGAGTTGATGGCAGTAGTCCTTGCAGTGCAAAAATGGAGACACTATCTACTGGGGAGGAAATTCACCATTATTTCAGATCAAAAGGCGTTAAAATTCTTGCTGGAGCAGAGGAAATTGCAGCCGCAATTCCAAAAATGGTTAACTAAACTCCTCGGGTATGATTTTGAAATACTCTACCAACCGGGTCCCCAAAATAAAGTGGCGGACGCTTTATCAAGAAAGGAACAACTACCAGAATTGAACTCTTTGACAACGCAAGGGATTGTTGACATGGAGATAGTAGGAAGGGAGATAGAAAAGGATGAAGAACTTCAGAAAATTATTAAGAAGTTGGAAATGAATCATGAGGAAACCAGCAAATATCAGTGGGAAAAAGGAAGATTATTATACAAAGGTAGGGTGGTGCTTCCTAAAACATCCTCATTGATACCCAGCCTTCTTCACACCTTCCATGATTCCATCCTAGGGGGTCATTCTGGATTTTTAAGGACATATAAACGAATGAGTGGAGAATTGCATTGGCAAGGCATGAAGACTGATGTAAAGAAATATGTGCAGCAGTGTGAGATCTGTCAGAGGAACAAGTTTGAAGCCACCAAACCAGCGGGAGTTTTGCAGCCTCTTCCCATTCCAGAAAGAATTTTAGAAGACTGGACCATGGACTTTATAGAGGGCTTACCGACAGCAGGGGGAGTGAATGTTATTATGGTAATCGTGGACAGGCTTAGTAAGTATGCATACTTCATAACTCTTAAACACCCTTTCTCAGCTAAACAGGTGGCTGTTTTATTATAGATAGGGTCGTGAGTAAGCATGGAATTCCAAAATCCCTAATAACAGACGGAGACAAAGTGTTCCTTAGCAACTTCTGGAAGGAATTGTTCGCTTCTATGGAAACCATCTTGAAGAGAAGCACCGCCTTTCACCCACAAACCGATGGACAGACTGAAAGAGTGAATAAATGCTTAGAGACATACTTGAGATGCTTTTGTAATGAGCAACCAAGTTGTTGGGACAGATTCATTCCATGGGCTGAGCTATGGTATAATACCACCTTCCATGCCTCTACTAAGATCACTCCCTTTCAAGCTGTATATGGCAGACCACCCCCATCCCTGTTATCATACGGACATCAAAAGACCCCAAATAATGAAGTGGAAACAATATTGAAGGAAAGGGACATGGCCATTAGTGCCTTGAAAGAAAACCTTTGTCTAGCGTAGAATCGGATGAAGAAGATGGCTGACCTCAAAAGAAGGGAGCTCAAATTCAAGGAAGGTGATGAAGTATTCTTGAAACTAAGGCCCTATCGGCAGAGATCATTAGCAAAGAGGAGGTGTGAAAAACTTGCTCCCAAATACTACGGACCCTACAAGATCATTGAAGAAATAGGGGAAGTCGCTTATCGTTTACAGTTACCTCCGGAAGCTGCCATCCATAACATATTCCATGTCTCACAACTGAAGTTCAAGTTAGGAGGGAAACACACGATACGGCATCAACACCCCACACTCATTGATGATTTTGAGTTACAACTATGTCCTGAGACGGTGCTTGGTGTTCGCTGGAATGGAGAATTAGGAGGAAATGAATGGCTGGTGAAATGGAAAGGATTACATGAAACAGAAGCTACTTGAGAATCTGTGTACCGATGAATCAACAATTTCCAAGTTTTCACCTTGAGGACAAGGTGAATCTAGAGCCTAGGGGTATTGTAAGACCACCAATAATTCACACGTATAAGAGAAAGGGTAAAAGGGTAAATGTTCAGGAAATTAATGAGAGAGAATAGTCTGAACAAAAAGAAAAGAAAAGTAGGGAGAGGTGGGGCCCGTGGGAAGGAATGTGAGGAGGGCTATTTATAGAGCTTCTAGGGTTTAGTGTAGGCAGGTTATTTTTATCTCTTTTTTGGTGTAAAGGCTGCTGTAGCCGACCAGGGTTATTCCAGCTCCATAGAGAGGAGTTGGTAGGTTTCTTTTCCATCGTTTTCTTTATTACTGTTATATTGGGCTGTTGAATCATCTTTTGGCTTATATATAAATAAAGATCAGCAGAGTACTGTTTCTGTTTAGCTACTGTTGGGGTAATTTTCTGTGTTATTTAGTTAGTACCCTTTACACAATGCTGGCAATCCCCCCATATATATAAAAATCTAAACCCATACCCACATGCAATGCATTCTTCTATAAACTCATTGTATCACAAAATTTTTTTAGTAGTTTGAGATTTTGAGCTTGCAGTTTATCACGGAAAATATTCCCAACTTTCCTGCCACTTGTCGAATCGTTGATGATGCCAGTTCCAAGGCACGAAGTCTAAAGATGATGCACGTCCAACAAAGGAACCAAAGAATTCCGAGGACTATTCAGGCACGAAGTCTAAAGATGATGCACATCCAACAAAGGAACCAAAGAATTCCGAGGGGAAAAAGGTACCTAAGAGCTTAGGTTTTATTTTTGCATTAGCCACAAAATAATGAACTGAATTCCATCATTATTTTTTTTTATAGGATCAACAACTTTTGTTGAGAAAAAAAATGAAAGAATATAAAGACATAAAAAAAAAACACATCTTCTAAAGGAAGCGATTCCAACTAAGTAATATGTTACCTACAGATTAATTAGAAAAAGACTTCGTCCCTATCCCAACCTCCAAACACTCTATTGTTCATTTCTCCTCAAATATATCATAACATAGCACACGTCCTAGCGAACCACAAGAAACGACCACACTCTGAAAAGCAAGTGGAGGAGGAACTACCGATCACTGCATGAATATCCCTTGGGCCAACAATCTGTACATCAAACTCCTATAGGAAGCAACTCAACAGAGTCCTCCAGAACAATGCTGGCAATCCCCCCATATATATAGAAAACTAAACCCAGACCCATATGCAATTCTTTCTTCTATAAACTCATTGTATCACAAAGAACTTTTAGTAGTTTGAGATTTTGAGCTTGCAGGTTCTCACGGAAAATACTTCCAATTTTCCTGCCACTTGTCGATTTGTTGCTGATGGCCGTATAAACGCTTCCTTGGCCCGTTGGTCTGCTAAAATTGCACGTAATCGTGCTTCTGTTGCTCGTGATCGTGCTTCTACTGCCCTCTGCATCGACAAGGCCAATGCTGCTCGTGCTGCTGCTGACGCTGCTGATGCTGCTGCTGTTGTCGCTGATGACGCTGCAGATGCTGTTGATACTGCGACTGATTGCATTGCCGCTGGCATTGTTGCTTTTAGTCACACTAAAGCTGTCGATGATTATGAAGCTGCCAACACTTTATATATGAACCACCCAGACTATTATGCTGCTCTAATGACCGCTATTAAGGATGCCGGTGCTGCCAGTGGTGCAGCCAGATCTGCTGCCGAAGAGGCTGATGCTGCCAAGTATGCCCTTATTGACACCGGCAAAAGGACCCTAAAAAGGTGATAGAATGTCTCCAAACTATTTGTCAAAATTCTCTTTTGCTGCTCATACTGCCGTTTTCATTAGCTTTAAAAATCCAAATTTTGAAGCCTTTATATTAAACCTTCACAATTAGTTTCAATAGGATGGCTGATCTCAGGACCCACAAAAGTCGTCCTTCGAAAGATACTTTTTTTTAATTTATTGTTAATTAAAATGCAAGAATTGTGATGGTTTCTATATCAATCCTAAAAGAAACATGGAGGAGAAAGAAATTGGTCCTTAGACTTACTTCTTTACGTTTAATAAACTCTCCACAGTTAGTTTCTACTTTATTTTCTCGAACAAAAAGAAAATCTCTAGTTATAAGATTCAAGCTATAGAAACCCACCACTTCTACTGGAGTCTTTGTCTAAAATAGAAGTTATTAGGAGGAAATTGCTCTGTGGATGTTTTAAGTACAGCTTATTATGGAATACATAAAGCAATTTGCCTTTTATTCCTTATTGTAAGAATCAACTACTCATCGGATACTATGAAGCTTATACTTTCCTTCTATTTTTATGATTTTAAAGATTATGCTGATGTCTTAGTTTATTAAGAGGAGTGACGATAGAGTACTCTTAATCAATATTATCTGTACATATTTTATGAGATGGAATCTGAATTTACCCACGCGTAAGAGTGGCAAAGGATTCATGGTCTATGAAACTGAATTTGAGTTTATCAATATATACATTCTGATCTATTCAATGGAACCCATTCCAACCAAACTAGTACTTCTTTTTATATTTATTGCATGTGATTAAATTATTGTAATTTTTAAACTATAAAG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3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3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CGCCAGCACCCTCTGAAAGGACAACTGCGCGATACTCTCCCTCTCACGACTGACGTTGAACCGGCGACGACGACGACAACGAGACGTTCATCTCCGTCCGTCGTCGTTGTCTCTGTTCATCCTCACTTTCATCACACGATTTCGCAAGGGGTATTCTATTTCTCGGCTTCAATCTCTCAGACTTCCGATCTCTCGGCTTCATCTGGGTCTCTCCCTTTTTCCTGTTGGCTTTCTAGGTTCGACTAATGATTCGAGATCTTAAGTTCCACATCCTCTGACCTTCGTTTGTCTCCGACGACCTCTGCTGACTATCTCTTTGCATCAACAAGGTAAATACCTTCCAACTTCTATGCTCTTAATTTCCTCCGTTATTGCTCTTAATTTAGGGGTAGGCTTGTTGTCTATAGAAAAGTAGTTGGTGTGAGAGAACCAACTGTCTGCATCAGCCTCTATTTCCTGAGCTTCGTAAACAAGTTTGGCATCAGTACAGTGTACTTTGGATTTGGCTTAGTCTGTTTTCTTGCTGTTCTGTATGTAGTTCTTTTTTTTTTTTCCTTTTATGAATGCTGATTGTTCATATTTGTAGCATTTTGGATGGAAGGAATTTAGGGACATTAATAAAGAACCTTGGGACTTCATCTTTTTGAACTATCTAATCGAATAAGTTGTGATGCTGGACAAGTAGAGTGCTCAGAATTAAATTTCTATATCGTTCTCCGATCTCAAGCAAACGTGCAAAGAAACATTCTAGCTAAAATCTTGAGTTTATGCTAATGGTGTATGTTAATATTTGTGGTAGTTGATGCGTTTGGCCCCAATTAGTGTAGTCACAAATAGAATGTTCTATTGCTGCTTGGAATTGTTGGCTAAATTTCATCTATGCTGTAGTGTAGTTACAATCTCGAGTTACAAATGCGTAATTTGTGCTATGCTAGCAGTTTGGATTTGCTATAATTTCATGGATTTCATTGGTTTTTATAGTTGCATCATTTGTTCAATTAATAATTGTTTGGATGTGGGTTTTGTATGTACAAATTAATAATGATACTCGTGTGTCATTCATATCTCACAATCCTTCTCTTAAAAAACAATGCCCCTACTACTAATACACATCTATTTTTTCATAACCCAATAAGATGGGGGCCAATTAATCACTCATATTACACTCATGGGTTATTGAATCATGCCTTACTTTTTTTAATATTGTACATTTTTCAGTGATTTAATTATTTAACACAATTATTAATGGAAGAACTAATTAATTTAGTGTGTGTGAGTGTGTGGTGAAAATAAAAGGGAATTTAGCTTATTCATTTTCCATATCATAAGGAGTTTGCTTTTTTTTATATTAATCAAGGTCATTTAGAGGTCTTAGAGGTGAAGTTAAGTAGAATTTAGACTATAAATATATCTTACTTTCTTGTTGTTAAGAACCCTTATCTATGTGGTATCTATGATGTAGGCAATTAGTTAATGTGGTTGTGATATTTTTTTCCTAGATTTTGTTAACTGCATACTGCTTTCATTTTGTCTTACTGCACTTTCTATGTTATGTTGCTTTTCCCTTGCTGTTGTTTTTGGTAGAGTTTGGTTAGATATTAGAAGGCATGCTAACATTTTCACCTTGATGTGAAGTCAATGATTTTATAATGGTATACTTTAAATTTGAAATTGTGTTAAATGGCTGTGTTCTCAGCCAACAAGTCGTTCCATTGGTTCTATGACTCTGTTAAGTTGAATTTGTGAGGTTCCTTGGTCATTTGGGTTATGTTTAGCTCGAGGCAGGGTTTGT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3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3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TGGCAAAGAAGAGGATTTGGAAATAAAGTATGTCAGGGCACATTGTTCTTTGTCAAGCGCTAGTACATGTGTATATGTTGCTGATATGAAGTGGTCATGTAGTAGGTATGTAATAGATACGAACTTCAAGATGGAAAAACAAAAGTGCAATCATCAAACTTGGAGATAGAAAGGAACCATCGAACTTGGATGAAAGAGCAACAATGCAACCCTCGTGAGATGGAGAAGCAATAAAGAAGCAACCAGAAAACTTGGAGATAGAACAGGCAACAGTGGACTTTGAATCTCCCAGATGTGACAAAGCCAGAAAGCCCAGACTTGGTCGCAAGGATGAGGCCAGAAAGCTAAGCCAGGCAAATCGAACTTGATTTCACATATGAGGTGAAGCCAAATGCACCAGACTTGATCTTCCAAGATGAGGCAGAGTAATGTGGATTAGGCTTGATTTTTAAGGATGGGGCAGAACCAAACGGACAAGACTTGATCTCACATATGAGACAGAGCCATGCAAATCCAAAATTGAACTTTGGAGATGAGGTGGAGCCAGGCGGATCGAACTTGATCTTAGAAGATGAGCGTAATCTTGAACACACATATGAGACGGAGATCGACGAATTAGATTTGATCTCACATATGAAACGAAGCTAAGTGGAACAGGCTTGAACTTCAGAGATTAGGCGAAAATAGGAAAGTAAACAGTGTCTTGCATAGGAAGGCGAGGTCACATCATAACTTAGGAGAACTTTAGAGATGAGGCAAAACTAGATGAACTAAAAACTTGATATTAAAGATGAGGAAAGTCAGCAAACCAGACTTGATCTCATGTATAAGGTAGAGTTAGGCAGACCAAGAGCTTGATCTAGCATATGAGGTAGATTTGTTTAAGTTGGTAGCATACTCTCGGATAAAGAGATCAGTTCAAATATATTTTTTTACTAAATTGAACTAAAGTTTCCTACCAGCTATGTAGTTACTTACCAATTGAAGAAAGAGATCAAGTCATTAGGTGTGCACATAAGTCAGATTGGAAAATTATGGACCAACTCAAAGTGTTCGGGTTGGCAAAAAATGAACTTATCGATGAATATATGCAAGTGTTAACCCAACCCCAACCGAACTAAAAAATTTCAAGTTGGGCTGGGTTAGGTTGATTGTTTTTTTTTTTTTTCATCTCTTTCATTTAGATAAATTATCATATTGTTTTTCACTATGTAAGGTGAACAAATTGTCATTCGATGTACAAAATGACATAAATAATGTTATACATTCAAACCTAAAACATAAAACCCTCTCCACTAGATAGAGTTATATATTATATACATAATTGGGTTGGGTCGCGTCAACCCCACCCCTTACTTGTTGTACAACTTGGCTGCACAGCTGCTTAAGCACAATTCGGCTACCGAGCTCAACTTTTTTTTC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4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4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CCCCTTTCATTCAAATCAAACCCTGCTCTACTCCTCTCCAATCTTCAACTTTCTGCTCCTCCCCTCCGATCAAACGACGCCGGCAACTGCAGCTCCGATCATACCAGCCGCGCTCGCCCTCCGTTTTGGTTACTTGCCGTCTCGGTTTAAAGGTGTTGCTTTACGTGGAGGTGGAGATGAAAGTAAAAGTAATGCGTATCCTTGTGTATCTTTTTTCCTGTACATTCTCTAAATATTTGTTGCTATATGGGGTCACATTTTTTCCTCAAACTTTGCCTGCAAATAAAAAGAGACTAATGCTCAAGTTATATAAATCTTGAAGGAGTGCAAGAAAATGAAAAACTGGAAGTGCAAAGCAACAAATATAAAAATAAGCAACTATAACACTGATAGAGGAAATATTAAGCATGTGAAATAAGACGTAAAACTTGAATAGAGGAGCCAATAAAGTGATGTAATCAAATTGCGATGAGTTGACTCCAGATGAACAAAGCGACTAGACTAGTGAGGAGCTAACCTTGAAAAGGACAATAAGACCTTTCAAACCAAAATACCAAGAATGAGGCCTACAATGCTTAAACCAGACGAACTGTAATCTTCCAGCAACTTTGCACCAAAAACAAATTAATAGCATTTTTTTTTTGAAAGGTATTGTAATAATTGGGGGTGGGGATTTGAACCCAGGACCTCTTGTCCACAAGTACATACAGTGTCAGTTGAGCTAAGCTCTTGTTGACAATTAATAGCATTTTTATCTGTGAGAATTTCTTTAAAACTACACAAATGGATTTGACCCGAGACCATGAGAGGTCCAAGAAATTGATTCAAGTTATATTAGAGAGCTTTGCTCTTTCATGTTGATATCGATGAAAATTTGGGTGATATACTTCTTGATTAGAGTCAATAAATGTCAACCAAATTAGAACTTTTGGATGGAATTTAATTAGGAGATAGAAAATGGGATGTCAACCCTTGGTTCTATTAAGCTCAAATTCGCAACTTCATATGCATATAAATTTTCAAACTTATTTGGTCGAAAGCCTCTTCCTTGGTTATCTTGAAACGCCCCTTGGAGATAATCTCTGTTCCTTATCTTTGGAACTCAATGATAGAAAGAACCTTTAGAAGATCTTATATGTATGTATATAAAAATTCTCTATATGATTGAATAGATGAAAAACTGCTCATCTATATGCAGTTTATTTCTAAGAAGTATTGACTAACTTTTATTCAATTCTTCTTGTCTAGCTTCACCGTTGATTTCATTTTGATAGACCTCCAATACTATATCAATATAGTAGGAGAGGGAAGAAGGGTAGTGGCACGGCACGTGTGTAGAGTGACACGTGTGAGTTAGGTTAGTATAAATAAAGAACAAATGTGGGGCGGGAAAGTTAGTTAGAAACTTTGAAGAAGTAGGTTTCTGTTCTTCCTTGAGAGATAGGATAACAAGAGATAGTTTTCAGTTTTAGTGTGTGATCGCATTAGTGTGTGTAACCTAGATTCAGTTTGAATCTATTATCAATAAAAGTAGAATTCTNNNNNNNNNNNNNNNNNNNNTTCTGGATTCCATCAAATTGGTATCAGAGCGTGTGATTCTGGCCAAGAAGAAAGATGGTGCAGACGAGAATTGAAGAAAAGATTGAAACGATAGATTAAGAGATTCACGGCATTAAGAAGGAGATCGGGAAATTGCCGGCGATTGAGAAAATGTTAATGGAAATCTCGAAGAATATGGAAAGGCAAAATCAAGTAATGTTGAGAATTATGGAATCAGCCGCATAGGAAAGATCAATGATGAATGAAAGGATATCCGAATTGTCTATGCGGACTTTTCCGACGAAGATGAACGATGAATGCGAAGGATCTTCGAGGCGAGAAAACGAAACGAAAAACGAAGAGAAGAAACCGAATGACGAAGGGAACAATGACCGAAACAATTCAAGAAGGTGGAGATGCCGATATTCAACGGAGATGATCCTGATTCGTGGTTATTTCGTGCTGAGAGGTATTTTCGTATCCATAAACTCACTGAATCTGAGAAGATGACAGTTTCTACTATAAGTTTCGAAGGACCAGCGCTGAATTGGTTTCGTTCTCAAGTGGAACGGGAGAAGTTTCTTGATTGGGCGAATATGAAGGAGAGGTTGTTAGAGAGATTCCGTTCATCGAGAGAAGGATCCTTGTATGGGCGATTTTTGGTATCCAACAAACAACAACTGTGGATGAATATCGAAATTTA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4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4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AGGTTCTTAGACAATTACAAATGTGTATGGAATTTTTCAAAACCCTCTTTTCCCCCATTAACTTTTATTGAAGCTTCTTCACCTTCTCTCTCTCTCTCTCTCTCTCTCTCTCGTCCTTCTTAGGTTTTGTTGCTGGTTAATGGATATTGAACCCTTGTGGGGTGTTGGGGGGTGGTTTTTTTTCTTAAATTGCATGGCAACTGCTTCACAGAAACAATCTTCATCTCATTTTTTCGTTCTCTTTCTCTCTCTTTTCTTCTCCTTCCTCCTTCTTCTAACCCTCATTTCCTCTCCTCCTTCCATGGCCTCAGACCGCCATCACCGCCTTCTCTCTGCCTCCTCCACTGCCTTCCATCCAAAGAAATCTCGACCTCGAACAACCTCCCCTGCTACCGTTGTCGGACAGTTCGGAGCTGAAGCCCATGAAGTTCCTAGTGGTCCAAACCCTATATCCAACTAATTATGGGGAAAGAACAAAGGCAAAAAAAAAAAAAAACATTTGGCAGAGCTAGACAAACATACAAGTATAATCTTGCATTAACAGCAGTTGAGGACAATCAACAAGGTTAAGATGGAAGCCAACAAGCCTCTTAATTTTCCAAATTAAATGGAGAAGGTTGAACAATGAAATTAGATTACAACACACGAGCTAGTACGTGAGCAACAAAATTACACACAAATGATTTGTTACAATAAGAGACAATATAATTTTGTTGTGTTGTATATATAATTAGTAATGGTATTATGGCATATCAATATATACTTA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4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43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TGCTCATGGACATGTTTTTCAATGCTACTTAAGGAATTGTTAAACATAGAAAAAGGTACCATTTCCATGAGGTGAGACATTATTCTAGTTCGAAAAATTGGAAACATTGGAACATACAGGAAAAACTAGAAAAGCGGTTTTCTAGTTACACCACAGCAAGGGGGTAGCGAAGGTATGGAGGGGATGCAAAGGACTTTCTAATTCTCAAACCAATGATTAAATTTCTCTTTCATTTAATGATAGTGTAAAATAATTACTCCTATTATGATTTTACAATAACTTTTCCTTTCTAGGAAAACTAGAAAAGCGTTGAAGAACCACATCTATTGAAAAACAATATCACTGGATGCAGACTATTTAAACTAGAACAAATTGCTACATATGGTGGAGTTTCTCGAAAATCCAACTCTTTCGCCGCCTTCGATTCAGGTATTTTCTATATATTTTGCCTCTGATTTCAAGATAGATAAATGGGATAAATAGAATTTGGTTGTTAGAATTCCGAAGAGAATCCTTTTATATTGGTTGGAGATCTTTGAGTTACAATTGGTAGATGCTCAAATTTCTAAACCGTGTGAGGAAGGATATGAATATGGAGTTTGGATGAATTTTAGTGTTTCTTACTGGTTCTTTAGAGGTAGATTGTGCAAAAATGGATCTACTTTGAAAGATGAACTAAAAAAAGAAGTTGATTACTAAGAGACTCTTATTTTGATTGTGAACTATTGGAATGTTTGGTAATTTTATGTTTATGTGGCTTTAGCATAAACAAGCAATGGCTTTCGAAAATCAAAGTTAGTTTGGATGAGGCTGAAGTTTTGGTATATTTAGAAAGGAGATTGTTTTGTCCTGATGTATATATATATTGTTTATTTTATTTTTCTTTAAAAAAAACCTAAAAAACTAATAGTTTTGTCTCGAAAAAATGGTTATTAAAAATTGATTATCAATCCATCACATTGAATTTGTTTGTGTACTATAAAAATTAGGTTGAAATTGAATTTTATGCAGTTTACTAACTATAGGGAGGATGGATTTAATGACTGACTTTTAGAAAGAAAGCTAATGTCAATTACGTGTTAAGTTAAAGTCTCTCCCTTGGTATGTTTATATAACAAAAAATAAGTATTAACTCATTAGGAAAAAGTACTTATCAAATTATTTTGTATACCTTTATATGTGTGTGCGCTTCCCTTCATATCAGTTGCATTACAATGACCAAATATGCTATCCTTGATTTCTTTTAACTAAATAAGTATTGATTAGCTCCGTACATATTCTCAAAATGACATTGATGAAGTTAGATCTGAAAGGGCGGAGTTCATATCTAAGTTGTGTTTTTTTATTCTAAAATTGATGGTTATGATTGCATGAGGTTTTCATACAATCATTTGGCTCAATTGAAGTTTATTTTAACTAAAGAAATTATGTTTAAGAAAGTTGTGATCTTTGATGAGTGTACTAGCGGCATGAAGCTAGATCTTCATATTTCTTTCAATTTTGGTGTCCTAGTAGAGAGTAAGGAGGATCAGTATATGCAATCAGAATTTGTGAGTTCCCATATCCAGCGGTTTGGAAGAATCTATTGGAGCAGTGAAGTCAACGTGAAACAATGGATTGATATAGGATTTTCTGTATGGTTGGTAGAAAAATCTTTGTTACAATGTACGAATTTTAGGCTTGTCAGTACCTAAAGATGTTAGTGTTTATTCTTTTTGTATGTAAA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4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4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CGAACGTAATAAATCCTTAATCGCGGACAAGTTTTGATTGAACAATCGACCGTTTTTTGTTTCCCATTTTGCCAAAACTGTTTTACTTCCTCAGTTTCTCTGACAGATCCACAAACCCTAGCTCCGGCTTCCTCTTCTTCTTCTTCTTCATCGTCATCTCCAATCCACCTTATTTCCATCCTAAATCTAATATCCAATTCCACTTTTACTTTTACAGATGACGCTTTTATAAAAGTGAAAGTGGTACCTGTATGTGGACTATTAAACAAACTGTTGGAATTCTTTCC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4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4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GGTTCTCCTCTTTGATCCCTCGTTTTCATAAGAACCAAATGCAGATGACAATATATATAATACACTCTTGATAGGAGAGTCTTGGTAAAGCTTGGCATACAAAGGCAGCTCGCAACTCATTTCGCCACTTCCCCCATGAATTTTGAATGAGAGCTTAAACGGCAAAGCTATGGCGTCTCGGTTCTCATATTTCCAGCTGCACAGACGCCTCTATACAACCACCAGCCAATGGAGTGTCAGGCAAGTTCGCAATTCCAACTTCCTTGGCTCCTTGGAGGATCTGAAGAACGACATCTCCGATTCCGACTTCATCGCACTTTCTCTTCAGAGAACGGGTTCTTCTTCTTTCCCTTGGCACCGCCTTCAGCCCTTCGACACTCACGATACCGCTTATTGCAAGGCCAAGTACGCCGCCGAGAAGTTTCAGATTATTCAGTTTTCTCTCTGCCCTTTCTCTGTTAGGGATTCCAAACTAATCGCCCATCCGTACAACTTTCATTTGTTCCCCAGAGATGAATTGAACATTGGGATGCCTTCTTACAGTTTTTCATGTCAAGTTTCACATCTAACATCCATGGCTCGTGAAGGTTTTGACTTTGGTGCTTGGGTATATGATGGCATATCATATTTATCTAGAGCTCAAGAGTCTATAGCAAAAACTCAAATGGGCTCTCAAACTCTGCCACCTAATATTAACGCTGTGAAACCTTCTTCTGAACTGTCAGTTGCTGATACCATTTTTGTTCAACGGGTTAAATCACGTGTAAAGAACTGGAAAGATGCATATGATTCAAGCTCAAAAACAAGTGACGCATTGCTAAGTACGTTGAAAAAGCTCATAGTCGGTAGTGAGCAGTATGGATCAAGACCATCTATTGTTATAGATGTTTATAGCGAACGGCAAGTTCTACTTGTGTTAGAGCTGTTGAAGGAATTTTCTGATGACCTGGTTCCTGTAGTAATTTCAGCAAAGGGTGGAGGAACTCAAGCAGTTCGTGCCATTTTGACAAGCTCAAAAGAAGACAAGATTCTGCTTGAGAAGGAGCTTCAATATCTTGAAGACAAAGAAAACAAGAAATTTCGTGGTTTTCGAGAGGTGATAGATGTGATTTCTGCTTCACAGAAGCCTATTGTCTCCTACAATTCTCTTCACGATTTTACATTTATTCATTCTAAATTCCTTGCTCCCCTGCCTACTAGCATAGATGAGTACGCATCTTCCTTGCATTCGGTTTTCCCACGAGTGCATGATGTAAAGCATTTGATGAGCAAGATTGGTGGCCTCAGTAAGCCAATGAGTATAGCCGCAGCTTATTCTTACTTGAAAAAACAATACTATGCACCTAGTTACTTGGATATCCCAGTTGAAGCTCCAGGAAATGATCACAAGCCTCATGGGCATAATGCTATACGGTTATGCCATTTGTTTGCACAAGTCTGCTCTGTACTTAAAATTGATCTCAGTGGTGTCCAATCCAACGACAATGAGTGTTTGGCCTCAATGCTCGACGAGTGTTCAAATGTTTCTTCATTCTCCCCTTACCACTGCAAACCCAAGGACGAGGATGTTAAGATCTGGGCACAGGGTGTTAGAAAAGTAAGTTGTAGGCATTTGGTTTTCTTGTGGGGATTAAGAGAAGGGCTGACTGCTCGGTTGCTAAAAGCTTCACTAGAAGGAACCCATGAAGTTTTCTGTGAAGAGTTTGATGTTCGATTTGTGGACAAGAAATGTGCCATTGTCGTTTTCTCGCAGCCAGACCTATCCGAGACCTTCCTTGATGCAATAAATAGTGACAACATTGTTGGATCTTTAAGAGAGATGGTATCAGAAGGGCTAAGAGCTGCAGGTTATGAAACTTACAAGAAAATCTGTAGCTTTGATTTATGGGAAGCAGATTTAGCTGAGTCCCTGGAGAGGGCCATTTTGGAAGCCGATCCCGAAACTGCTCAGTTAGACATCAATTACTCTAATGATTCTTTCATTTATTTGAATGATCTTTGAAAGACATGATTAGGTCACCAAAATTCATATAAGCTTAGGGAATACTGGAGTTAGATTCTTCCTGCTTTCTAATTGATGATATTTGGCATCCATGATAAACTTTCGAAAGTTTTGGTTCATTC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4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4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CCATCTCCGGTCACTAACAATCATCTCTCCTTTACCAAAACCGTAGCTCGTTTCTCAAATTCAGTCAGTTTCAACCAAACCCATGTCCGAATTTATGGACAAACTCACTCAAATTTCTTCCATAGACGGAAAACTCAAAGGGAAATCCGAGCTGGTGGAGGCCTATAGCTTTGCAAAGACTGTCGATGAAATTCTTAAGCTGTTTAAAGATAGATAATCCGATTTTGTGGAGAAGGGTCTTGAATTGTCTTCCTTGAAGATTGGTCTGATAATTGATTGTGATGGTGAGTGCCCTAGAAAATAAATTAAATAAATAAATAATCTCTTTTATATGCTAAATTGAGCTTTGAACCCCTGTCATGGCATTGCAATTCATAGGTTCTGTTGACAATTCAGCGATTCTGAATAGTGTTATTACATATGAAGGGTTTTAGTGCTGAGGATTTATGTTGTGCTATGTTAAGAACTTTTTCTAATGTTAGAAACAAAGTGTTTAGAGATTAAGGAGTTAACCTTGGAGAAGAATAGTAGAGAATTGGGAAAACCAAATTTTAATATAAGAATGTGATACCCTTTTGTATTAACGCATTGAAAATACATGAGATTGAATTGGGACGTAATTCAGTTGAAGTTGCCAATAGTACGAGGCTTTTGAGGGGTGGTTTAATCTTTAATGTTGGATTGGAAGTTCATGAAAATGCATTGGGCAGATTGAATTGTCTCAAAAAGAGCTTTGAATTGAAGAACTACGGTCTTAACTCCAATTTACACAATTGTACTCTAAACTCGAGGAAACAAACACGGATGGAAAGAGATGATGGGAGATTGCTAGTAAATTTTTGTCAGGAAATATATAATTTTTTCCATGGTGGCGTTAGAGGGATATATGATTATATTAATACAAAACAAGCCAACGAACGAGTTTGAAAGTGTACTTTATTTATTGAAAAGGTTTGTAGCTTTGCTTGATAAGCTTCCAGAAGAGCAACAGTCAAAAGGTAGGCCTTCTCCTGGAATATCTGGAGCTTGAGAGAGAATCGGTTGTGCAGATGTTTGCAGTAACAAAGGACTTCGTAGAGGTTTCATTTGGTTCCTATCATGAAGATTCATTTGAAGCGCGCATGCTACAATATTTTTGAAACAATATAGTGCAAAAGAAAGTTATGTCCTTTGAGCTATTTTACTCTCCAGACAAGTGGTCGAACCTGATGACACTTCTCAGTAAGTTCTATCCTTGAAAAGCTCTGATATTTGGGGTAATGTTTCTTTAAAATTTCTGTCAAAATCATTTCGTTTGAATTCAAATAATGATAAGTTTATGTGTGACTTTTAATCTGTTTCTTCAAAATTATCTGTATTCATAGTGAAAATGAGTTTGTACTTTGTAGTTTGCTATTAGCTGCATAAGTTTTATGTGAGAGAAATTTATCCTTGCATCATGTCATGTGATGTCAAACCTACTCTATGCTCGGGGGTTTGGTTTCACCAATGTAACATGTATTGGAATAAGGATTTTTTTTTTCATTCCCTTTGCCTCGAGCTTAATGAGATTTTAGAATGCATTTTGCTGTGAAAAATTTTTGCAGTTCAAAAATGACCGTGGGTTGAATGAATTCAGTATATAGCGGTCACTTACCTAGGATTAAATATCCTACAAGTTTCTTCTACACTCGAACGTCATAGAGTCAAACTTGTTATCTAATGAGATTAGTTGAGACATACATGAATTAACCTAGCACTACAAGAAAAATGACCTATGTTGACAGTTAAAATCTGTCATATTCAAAATTCTTCACAGTTTTTGCAGTCATTATATCATCTGTCAACGAAAGACTATCTATGACATTTTGAAAAAACTGTCAAAATAAGTGTTTTCATGACAGATAATAAATGTTATTATTTTATATTTTATGACCATAACTATTTGTCACTAGTTCACACATAT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5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5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AGAGAGGAGATATTAATGAAAGAACAGGTGGAGTCATAATTTCAATAGGGGCGGAAGAGAGAGAAAATGAAGAGCGCGCCAATAATAAAACGTCCGACATTATAATCATTCTCACTTCCCTTTCACTCTTCCGCCCTCGCCATCTCCATTGCCGTCCCCCTCGCGGTATCTGACCTTCAGAGGAGAAGGCATAATCGCTTAGAACAATGTCAGATTTAGACGTTCCTTTGCGTCCAAAGAGGAAGAAGGTTTGGGTGGATTACTTTGTGCAATTCAGATGGATTTTAGTTATTTTTATTGTTCTTCCTATATCATTCAGCCTATACTTCTTCACATATCTTGGGGACGTCAGATCTGCCTGGAAGTCCTACAAGAAACGCCAAAAGGAACATGATGAAAATGTGCAGAAAGTTGTCAAGCGCCTTAAACAAAGAAACCCAGCAAAGGATGGACTTATTTGCACAGCTCGCAAGCCTTGGATTGCTGTGGGAATGCGAAATGTTGACTACAAACGAGCGCGTCACTTTGAGGTCGATTTATCTGCTTTCCGGAATATTTTGGATATTGACAAAGACAGAATGATTGCCAAAGTTGAACCCCTTGTGAATATGGGGCAAATAAGTAGAGCCACTGTCCCACTCAATCTTGCTCTTGCTGTAGTTCCTGAACTTGATGATCTTACTGTTGGTGGACTCATCAACGGGTATGGAATTGAAGGAAGCTCCCATCTCTATGGCTTGTTCTCGGACACTGTTGTGGCTTACGAAATTGTTCTAGCAGATGGCCGAGTTGTTAGAGCTACTAAGGATAATGAATTCTCAGATCTTTTCTATGCAATCCCATGGTCACAAGGGACAATTGGTCTTCTTGTTGCTGCTGAGATTAAGCTCATACACGTTAAAGAGTATATGAAAGTTACATATAAACCTTTTAGAGGGACATTAAGAGAGATTGGACAAGCTTATATGGATTCTCTTGCACCTAGAGATGGAGATCAAGATAACCCAGAAAAGGTTCCTGACTTCGTTGAGACTATGATTTATACCCCTTCTGAAGCTGTGGTCATGTCAGGTAGATATGCTTCCAAAGAAGAGGCCAAGAAAAAGGGAAGTGTGATAAATCAGATTGGATGGTGGTTCAAACCATGGTTCTACCAGCATGCATTTACAGCACTAAAGAAAGGGGAGTTTGTGGAGTACATTCCTACAAGGGATTATTATCATAGGCACACAAGGTCTTTGTATTGGGAGGGAAAGCTTATCCTTCCCTTTGCAGATCAATGGTGGTTCAGACTTTTATTGGGATGGATGATGCCTCCCAAAGTTTCTCTGCTCAAAGCTACGCAAGGTGAAGCTATCAGAAATTATTATCATGAAATGCATATTATTCAAGACATGCTTGTTCCTCTTTACAAGGTTTGCGATGCTTTGGAGTGGGCTCATCGTGAGTTTGAGGTTTACCCTGTTTGGCTCTGCCCACACAGAATCTTCAAGCTTCCAGTCAAAACCATGATATTTCCCGAACCAGGATTCGAGTTTCAAAATCGACAAGGCGACACAAAATATGCTCAAATGTACACAGATGTTGGACTGTACTACGCACCAGGCCCTGTCCTGAGGGGCGAAGCTTTCGACGGTGCCGAAGCTGTTCGTAGAATGGAGAACTGGCTTCTAGAAAACCATGGATTCCAGGCTCTATACGCGGTTTCGGAACTGAATGAGAAGGATTTCTGGAAGATGTATGATGCTGGGCTGTATGAAGAATGCCGTAAGAAATATGGAGCAGTAGGAACTTTTATGACAGTGTACTACAAGACCAAGAAAGGTCGAAAAAGTGAGAAGGAAGTGAGGGAAGCGGAACAAGCTCATCTCGAAACTACTTATGCTGAAATGGAACAACCTAATTAAATGAAGATCTTGCCTCAAATATTTGGTGGGTTTCCTTACTTAATTCTCTTTTTCTTCTTCTCTTTTTTCTTTTGTACTTCTTTTCTCTTTTCTTTTTTCAAGCAATTGATGCTTTTGTAGCTTCATATCTGATGATCTTAGTTGCCTGTCTGACCCACCTTGACTCT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5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5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ACACTGTTCTCCAATCCTTTTCCCCACTGCACTGATTTGATGTTTTTCTTTGTTCCATCATTGAAGGGTCCAGTGTCGGAGTCTCTTGTGTGGCGTATACACACTAAGGTCAAGCCTTGAATCACCAATACCAATTGCCAAGTAAGAAGAAAAAAAAATCAAGCTGTTTTCTTGCTTTTAAGTCTTATATATGTTTCTTTTGGTCTTGGAACTATATACATTAGGCATGCATAAAGGAAAGGCTTTTACCTCGTGGGTCGTGAAAGTTTATCATTTCACTAAAACTTCCAAATCATTGGGCAATCTAGACTTCTTTTACACCACATCTACTTGTTGCC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5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5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GCGATCACCGATTCCTCTTTCTGCTCTTCGACTTGCGCCATTTTCTCAGCCATTTCTTCCAAGCTAGGCTCCTTATTTTATGGGAAATTATAGCTTTCTATTTCTATTTCCATTTCACCATCCATGTCTACGCTATGATATGAGGGAAAGCCAAGCCTTTGAAGCAACCCAAGGTTAAGAAGAAAGGTTACGACGAGGTGGAATTTTCCATGTAACGAGCGAATCGACGAGTCAAATGCCTCTCTTTTTTTGTTTTGGCTTAGTTTGACTTGTAGAATGCCTCCCCACCTTGTATTGTGCCAAAAGAGAACTTTTTCATGTTCGTTTCTTTCCTCCGTCAAATATGTATTCTTTGTTTCATATCCTCCGTTTGGATCGTCCCATTTCTATTTATGTTCATCTCGGAACCAGAGCACTAAAACTCACTCAGTCCGACCAGCTCTTGGGTCCACTTTGAAGCAGTCGCCGATGTCTTACTATGCTTCTCTCCTACAATCTTGTGTAGTTCGAAAGGCGATAGAGCCTGGAAAGCAGCTTCACGCTCGTATATGTCAAAATTTCCAAACGAAATCTGTTCCTTTGGAATGTTATGATTCGAGGTTATGCTTGGAATGGACCATATGAGCTTGCAATTTCACTTTACTACCAAATGCGAGATTATGGGCTTGTGCCTGATAAATTCACCTTCCCCTTTGTGCTTAAAGCTTGCTCGGCTCTTTCTGCAATGGAAGAGGGAAAGAAGATACATAAAGATGTTATACGCTCTGGGTTGGAAAGTGATGTGTTTGTTGGTGCGGCCTTGATTGATATGTATGCTAAATGCGGTTGTGTAGAGAGTGCTCGACAGGTGTTTGATAAAATTGATGAGAGAGATGTTGTGTGTTGGAACTCCATGCTTGCAACTTATTCTCAAAATGGGCAACCTGATGAGTCACTTGCTTTATGTAGGGTGATGGCTTTTAATGGATTGAAGCCCACTGAGGGGACATTTGTCATCTCCATCGCAGCTTCGGCTGACAATGGCCTTTTACCTCAAGGGAAGGAGCTTCATGGTTATAGTTGGCGACATGGATTTGAGTCAAATGACAAGGTGAAAACTGCATTGATGGATATGTATGCCAAGAGTGGCTCAGTAAATGTGGCTAGGAGTTTGTTTGAGTTATTGGAGGAGAAGAGGGTAGTTTCGTGGAACGCCATGATAACTGGGTATGCAATGCATGGTCACGCTAATGAAGCTTTGGACTTGTTTAAGGAGATGAAAGGAAAAGTTTTACCTGATCATATAACTTTTGTTGGAGTTCTCGCTGCCTGCAGCCATGGAGGGTTGCTTAATGAAGGGAAGATGCATTTCAGATCAATGATAAGTGATTTTAATATATGGCCTACTGTTCAACACTACACTTGTATGATTGATCTACTTGGTCATTGTGGTCGCTTGGAAGAAGCTTACAAACTCATTATGGAAATGAGAGTAGAGCCAGATGCTGGTGTCTGGGGTGCGTTGCTTCATTCGTGCAAAATCCATGGCAATGTGGAGATGGGTGAGCTAGCATTAGAGAAGTTGGTTGAGCTTGAACCTGATGATGGTGGGAACTATGTGATTCTATCGAATATGTATGCTCAAGCTGGTAAATGGGATGGAGTTGCAAGACTAAGGGATCTCATGATGAATAAGGGGTTGAAGAAAAGTATTGCTTGTAGTTGGATAGAAGTGGGAAACAAAGTTCATGCCTTCTTGTCGGAAGATACTTCTCACCCCAAGTCTGAAGCAATCTATGCCGAGTTAAAACGGACAGGGAAGTTGATGAAAGAAGCTGGCTATGCACCGCAAGTTGGGTCAGTTTTCCACGATGTTGAAGATGATGAAAAGGTTGATATGGTGTCCTGTCATAGTGAAAGATTAGCCATTGCTTTTGGACTCATCAGCACATCTGCGGGAACTAAGCTCTTAATTATTAAGAATCTTCGAATTTGTGAGGATTGTCATGTTGCAATAAAATTCATATCAAAGATCACTGAGAGGGAAATTACTATTAGGGATGTTAATCGTTATCATCACTTCAAAGATGGAGTTTGCTCTTGTGGTGATTTCTGGTGAATGGTTGGAATTTTTTTTTAATACTCCAACTTGGGAGATGAACGTGAGAAGTAGACGTAATCTTATTATACTGTGGATGAGAATTGAAGAATTCTGGGTAAAACATTTAAAGGTAAAATCATGATGGAAGCAAGGATTTGCTTGCTACCAATAACCTCGAATCCTTGGAAGCATGAAACTGTGAAGTAAAAGCAATAACCTTCGCCAATAAAAAGACCTTACTCCTGAACAAAGGAAGGATTGAGGCTGGGCAAGCTGCCTTTTTCATCTTCCATTTCCAAATTTAAAAGGAAAAAAAAAAAAAAAAAATCAAGGCACCAGTGCATTAAAATGCTCGTAGGTCGTTCGAGTCTTGACTAATAGTCTTGAAAGGACTTCTTCAGCTTACACTTACTCTTCTACATCCAAACTGGCAAATTAAGTCTAATTGTAAAGGATTTTATGCTTCAAAAGTTTCAAATGTTGAGTCCCACTTTGAGGTTCTTATCAAAATTTCTTTAGGAGAAAAGACGTTTATTTTTAAGTAATGCACACCTAATTTGTGGATTTGACGTAGCTTTTGACATTTTGCCCATTCCATTCACGGTGGGGATGGGAAGTTCAAATAAAATTATTAATGGATGCCCTCACGTGAAAGCCTACTCTATTCGTTAGTCATTTTAGTTAATGGTTGCTTTGATGCAACTATCTGCACCTTAATTCGTCGTGGAGAATTCTCTTTTGTAGTCAGCTAAGTTGCTTGGCAAGATAGTGGTTGAAAGGCCCGTATTATGCTCAGAACTACGGTTTGAAATTTACCGGATTTTCTCGACAGGTGAATCTGGCCAATATTCAAAAGAGGGAAGAGGAAAAGGCGTTCAGGGAGCTTAGAGCAAAGGCCCAACTGAAGAGAACCTTTGGAAAAGTGGGTAGAAATGAGAGTTCCCTACACAATATACGTAGATTACTTGTGCTGAAATGAAACTGCAATCATCTGAAGTCTTTCTGATCAATTGATTGCGTGACATGTTATTCTGCTGCATCAATCTGAATAACGTAAACTCGACCGTGTTCCTACTTTCATGTTGTGTTCTTTGTTAAGATCTGGATGATCATGTGCTCTTCTCCTTGTTTCTTAAGCAAAAAGAAAAAACCAAATAGACAGAAGAAATCAATAACCTGAACTTCAATGATCATATGGAACAATCTTCTTGGAAAGTAATGCAACACGTTATGGGTATCTAAGTAGGGCCAATGGAAATTATTACATTTTATATGGTTGTTCTATGATAACACACCACTGATTACTGTATCACTGTATTATGGTTTGATGAACTTGATGAAAATGAAGAATTCATCACAAAGGAATCAATCATCCCGACTTCAGGTAGTTTGACTTACCAACTTTATAAATTGATATCAAACAACTCAACTCTTGGATGA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5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5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TGGCGGAAATGACCCTTACATCTATTCTATGAACAACTTTGTCGGAAGACAAATATGGGAATTCGACCCGAATGCTGGTACTCCAGAAGAACGAGAAGAAGTTGAACGCGTTAGGAACGAATTCACTGCAAATCGTCTCAAGGGTTTTCCTAGTGCTGACTTGCTTTGGCGTCTCCAGCTTTTGAGAGAGAAAAATTTCAAACAAAGCATACCACCGGTGAAGATCGAAGAAGGGGAAGAAATGAGTTACGAGAAGGCATGGGACGCAATGAGAAGAGGGGCGCACTTTCTAGCGGCCATACAAGCGAGTGATGGGCATTGGCCCAGTGAAACATCCGGCCCATTGTTCTACAACTGTCCATTGTTAATTTGTATGTACATAATGGGGTTTTTAGATGCTGCTTTCCCTCCCGAGCATAAGAAGGAAATGAAACGTTACATTTACAACCATCAGAACGAAGATGGTGGATGGGGGTTACACGTTGGTGGTCATAGTAATATGTTTTGCACTACCTTCAATTACATCTCTTTGCGTTTACTTGGGGAAGGACCTGATGTTGAGCCGGTTTCTAGGGGTAGAACTTGGGTCCGTGAACATGGCGGTGTTACCTCTATTCTATCGTGGGGAAAGACATGGCTATCGATATTGAACTTGTTCGATTGGTCTGCAAGTAACCCCATGCCTCCGGAGTATTGGATGTTTCCCACTTGGGTCCCCATTCATCCATCAAACATGATGTGCTACACTCGAATCACCTACATGCCTATGTCATATTTATACGGAAAAAGGTTTCAAGCTCCTTTAACGCCTCTTGTCTTACAATTAAGAGAAGAACTTCACACCGAACCCTACGACAAAATTAACTGGAAAAAAGTTCGCCACATGTGTGCGACGGAAGACCTATACTTTCCACATCCCTTCGTCCAAGACTTGCTTTGGGATACTCTTTATTTGCTAAGTGAGCCATTGATGACACGATGGCCTTTTAACAAATTAGTTCGTCAAAAAGCCCTCGACGATACTATGAGGCATATTCATTACGAGGATGAAAACAGTCGTTACATTACCATTGGTTGCGTCGAAAAGCCATTATGCATGCTTGCTTGTTGGGTTGAAGATCCAAACAGTGACTATGTGAAGAAGCATTTTGCAAGAATTCCAGATTATTTATGGATGGCTGAAGATGGAATGAAAATGCAAAGTTTTGGTAGTCAATCATGGGATGCTGCTTTAGCCATGCAAGCTCTTCTTGCTTGTAATATTCCCCAAGAAATTGATTCTGCACTCAACACTGGCCATGAATTCATCAAGAACTCCCAGGTTAGAAACAACCCACCTGGTGATTACAAGAGTATGTTTCGCTATATGTCAAAAGGAGCATGGACCTTTTCTGACTGTGATCATGGATGGCAAGTTTCTGATTGCACTGCCGAGAACTTGAAGTGTTGTCTACTACTATCGTTACTACCGTCTGAAATGGTTGGTGAGAAGATGGAACCTGAACGTTTGTACGATGCTGTTAATGTCATCCTAAACATGCAAAGCAAAAATGGCGGTTTACCAGCATGGGAGCCAGCCTCAAGATACTATTGGATGGAGTGGCTGAATCCAGTGGAATTTCTCGAAGACCTAATCATCGAGCACCAGCATGTGGAGTGTACATCATCGGCGTTACAGGGCATATTACTGTTTAGGAAACAGTACCCAGGACATAGAAGGAAAGAGATCAATAATTTTATCAACAAAGCAGTTCAATTTCTTCAAGACATACAATTGCCTGATGGTTCTTGGTATGGAAATTGGGGGATTTGCTATACTTATGGAACTTGGTTCGCACTCAAGGCATTGTCAATGGCGGGGAAGACTTACGAAAATTGTGAAGCACTTAGGAAAGGAGCCAATTTTCTATTGAAGATACAAAATCCAGAAGGAGGGTTTGGAGAGAGCTACTTGTCATGTCCTTACAAGAGATATATACCGTTGGATGGGAAAAGATCAAATATTGTGCAAACGGCATGGGGTTTGATGGGTTTGATAAGTTCTGGACAGGCAAGTGTAGACCCCGAACCCCTTCATCGTGCTGCCAAGTTCCTCATCAATTCTCAAACAGAAGATGGTGATTTTCCACAAGAGGAAATTACGGGAGAATTCTTCAAAAATTGCACCTTACACTTTGCAGCATTTAGAGAAGTATTTCCAGTGATGGCATTAGGAGAATATTGTAACAAAGTTCCATTGCCTTCCAAGAAAAAACAAGAAATTTAATATATTTTAAATTAACCCTACAAAATATTATTATTATTCATAAATATGGAGACTTAGAAAAGAAAAAAGCAAAAAGAAAAAAAAAAAAAGAAGAAGAAGAGAATTTTCTTATTTTTCTTGTAAACGATCACATGTAATATAATAAACTACAC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5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5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CCGTAATCCATATTCTCGACTAGCAAAAGGTTTAGGGAAGGTTTTAGCTCGCACCGAAACCAGTTTCGGAATCAATTACAATCTTAGAACCATGGTTGTGAAGCTCCCAGAAGACGCTTCGAAGAATGAGAAGCTAGGTGACAATTCTAATCCAATCGATTCTGACATTGATAAGCAATTCATAGGCCTTCCTATCAAGTCAGCCGTCGATAAGTTTCAACTTCTTCCTGAATTTTTGAAGGTAAGAGGTCTGGTCAAGCAACACTTGGATTCGTTTAACTACTTCGTGAATACAGAGATAAAAAAGATAGTCAAGGCCAACGATCGCATTGAATCCAGTACTGATCCGAGTATTTATCTTAGGTTTTTGGATGTGAGAATAGGTGAGCCTTCTGTGACGGTGAATGCTGTCAGTGAAACTATCAATCCTCACATGTGCCGCTTATCTGATCTAACATATGCTGCTCCAATACTAGTTGATATCGAGTACATAGAAGAAAGTCATGCACAAAAAGCCCCAAGGGAGAAGAAGGACGTCGTCATTGGGAGAATGCCCATAATGTTACGAAGTCGTTGTTGTGTTTTACATGGAAAAGATGAGGCTGAACTTGCGAGGCTTGGTGAATGCCCACTTGATCCTGGAGGCTATTTTATAATCAAGGGAACCGAAAAGGTAGTATTGATTCAAGAACAACTTTCAAAGAACAGGATTATCATTGATACTGACAAAAAGGGGAATATAAATGCATCTGTTACAAGCAGCACTGAGGCAACAAAAAGTAAAACAGTTATTAAGATGGAAAATGAGAAGATTTATCTTCAGCTCAATATATTTACTACACCAAAGATTCCCATTATGGTGGTCTTGAAGGCTATGGGAATGGAGAGTATTCAAGAAGTTGTCCAAATGGTTGGAAGGGATCCTCGATATGGAGCCCTACTTCTGCCTTCAATTGAGGAATGTGCGAAGGAAAAAATATATACACAAGAACAAGCATTAGAGTACCTTGAGACAAAGGTGAAGAAGTTTCAATTTGCTAGTGCTCCTCCAGAAAAGGAAGGAAGAGCTCTGGGGATACTTCGTGATGTTTTTCTTGCCAATGTCCCTGTGTATAAGAATAACTTCCATCCAAAATGCATATATGTTGCAGTTATGATGAGACGGATGATGGATGCAATTTTGAGTAAGGATGCTATGGATGACAAGGATTATGTGGGCAACAAACGTTTGGAGCTCTCTGGTCAGTTAATCTCTTTACTTTTTGAGGATTTATTCAAGACAATGGTTAGTGAAGTGAAGAAGACGATTGATAAGCTCCTTGGAAAGCACAGTAGGTCAAGTCGGTTTGACTTCTCACAGCATCTGAATTCAAACATTATTTCATTTGGGCTAGAAAGGACTCTTTCAACTGGTAACTGGGATGTCAAAAGGTTCAGGATGCATCGGAAGGGGATGAGTCAGGTTCTTGCTAGGTTATCTTTTATTTCTACCATGGGCCATGTGACTAGAGTCTCTCCTCAGTTTGAGAAGTCCAGGAAAGTCAGTGGACCAAGAGCCTTACAACCTAGTCAGTGGGGTATGCTTTGCCCATGTGATACTCCAGAAGGTGAGGCTTGTGGACTCGTAAAAAACTTGGCTTTGATGACTCATGTAACAACTGATCAAGAAGAAGGCCCATTAATATCTTTGTGCTACTGTTTGGGGGTTGAAGACTTGGAGCTTCTTTCTGCAGAAGAGCTACATACACCAAATTCCTTTCTTGTTATTTTTAATGGACGGATTCTTGGCAAGCATCGGAGGCCACAGTATTTTGCTACTGGTATGAGAATGCTGAGGAGAGCTGGAAAAATTGGCGAGTTTGTCAGTGTTTTTGTGAATGAGAAACAGCACTGTGTATACATTGCTTCTGATGGGGGACGAGTTTGCCGTCCACTTGTCATCGCTGACAAAGGTGTATCTAGGATTAAAGAATACCATATGAAAGAGTTATCGGATGGAGTCCGTACATTCGATGATTTTTTACGGGATGGTTTAATTGAATATCTTGATGTGAATGAGGAGAATAATGCTTTGATTGCTTTATATGAAGGAGAAGCTACACCTGAAACAACCCATATCGAGATAGAGCCCTTTACCATTTTAGGTGTTGTAGCTGGACTAATTCCTTATCCTCATCATAACCAGTCACCTAGAAACACGTATCAGTGCGCTATGGGAAAGCAAGCGATGGGAAATATTGCATACAATCAGTTAAGACGGATGGACACATTACTTTACTTGCTGGTGTATCCCCAGAGACCCTTATTAACAACCAAGACAATTGAGCTGGTCGGATATGACAAGCTCGGAGCAGGCCAGAATGCAACCGTTGCCGTCATGAGTTACAGTGGCTATGATATAGAGGATGCAATTGTCATGAATAAATCATCACTTGATCGTGGTTTTGGTCGTTGCATTGTTTTTAAGAAATATTCTTCTGTCAACCAGAAGTATGAAAACAACACTGCTGACAGGATAGTAAGGCCAAATAGAAATGAAGATTTTACAGGAAATATGCAGATATTAGATGATGATGGGCTTGCTGCACCAGGTGAGATAATTAGACCAAATGACATTTATGTCAACAAACAATCCCCCATCATAACGAAAGGATCGCCCTTACCAGGAATACCAGATAATGCATATAGACCTTGCAGACAAATATTTAAAGGTTCTGAAGGAGAACCAACAGTGGTTGATAGGGTGGCTCTTTCCACAGATAAGAATGACTGTTTATGTATCAAATTCTTGATTCGTCAAACCCGTAGACCAGAGCTTGGTGACAAGTTCAGTAGCAGACATGGACAAAAAGGTGTGTGTGGCACAATTGTGCAGCAAGAAGATTTCCCATTTTCAGAACGTGGAATTTGTCCAGATCTAATTATGAATCCTCATGGATTCCCGAGTCGAATGACAGTGGGGAAGATGATTGAACTTTTAGGTGGAAAAGCTGGGGTTTCATGTGGTAGGTTTCACTATGGTAGTGCATTTGGAGAGCCAAGTGGTCATGCAGATAAAGTTGATGCTATAAGCGAGACTCTTATCAAGAGGGGCTTCAGTTACAACGGGAAGGACTTTCTTTACTCAGGTATCACAGGTTGCCCATTACAAGCATATATATTTATGGGACCAATTTACTACCAAAAGTTAAAACACATGGTCTTGGACAAAATGCATGCTCGAGGTAGTGGTCCACGAGTCATGTTAACTAGACAACCAACCGAAGGAAGAGCTAGGAATGGAGGACTGCGAGTAGGAGAAATGGAACGTGATTGTTTAATTGCTTATGGTGCTAGCATGCTGATTTATGAACGCTTAATGATCTCAAGCGATCCTTTTGAAGTTCAGGTCTGCAGAGTTTGTGGCTTGTTGGGATATTACAATCACAAGCTAAAAACGGGAATCTGTTCATCGTGTAAAAATGGAGATAATATCTCCACTATGAAGCTTCCATATGCATGCAAGCTCTTAATTCAGGAACTCCAATCTATGAACATCGTTCCTCGTCTAAAACTAGCAGAAGCGTGATCAGAATCAAAGCCATGATTCAAACTGTACATAGCTGAAATTTTTTGAAAAGCATATTTGCAAGCCAATCATTCAAACTGCAGGATAAAATGAGGCCTTGCGTTCCTACCAACTCGGGTTCATACATGCGCAACATCATCCAACTTGGGTTCATACATGTGCAACATCATGTCACCGAGAGGCAAATCCATTTTCGGGGAAGGTCATATTATTGGGTGACATCATGTTATTTTACAGGATTGCTTCGTTATGCAATTGAAAATGAAAGATCCTTAGTTTTGAAAATTTAGTGACTGTTGTAAGGAGACTCGAGTTGCGTATGATTGATAAAAATTATCATTAAACAAAAGCTTTTATTTTTTTTTTATCAATCTTTAATTTGAAGAGCCAATAATATTTTTGTGATGGAAGGATATAGAAGTTTATTTTGACAATC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6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6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TCTTCTCTAAGTTTGATGGTCAGCTTCAAACCAATTAAACAAACGCCCGTTAAAATATTACAGATCCAGGTCAGCAACAAGAAGGAGAAAAAGAAGAAGAAGAAGAAAAAAAAAAGGTGGACTCTCCCTTTGGGTTGGTAGATGGTGGGCAAAAGGGCAGAACCACAAAAAGGATTAGGTGGGGGTTTGTGCAGAGAAGGCGTAAGCAATGAGAGTGGGTGCTGGAAAATGGCAGCCTTGGGTTGCTGTTCAAGTTTTCAAAAAGTGCACAAAACCAAAACTCCCATTGCAAGATAGGCATATTTTCTTTTCTTTCTTTCTTCTATGGCTACAATTCTTCTCTTCTAAACAACCAATGCTCTCCTCCTAAACTTGCAGATCAATTTTGCAGGATTCGTAATTCCCTCCCCATATTTCTTTTCCTTCAGATTAGGGATTTGCATATGTTTAGGAATACACGTATTAAAGTCTTACTAAATACAATCTTAAGTTTATGGTTACCAAAATTGTATGAGGGGTAT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6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63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TATTTGTTCAAATTTTCTCCCATGTACATCCCCAAAGCTTTAGGATTTGAGTCTCCCGCCTCCATGTAATTGGCAAACGACGATAGTCTTATCCCAACTCTGTCTCCACCTATCTCATTTACAGCTGCTTCAACTACTTCTAGAGCAAATCTACAACGGTTTTTGATAGATCCTCCGTATTGGTCTGTTCGGTCGTTCACTTGATCTTTCAAGAACTGATCAATAAGGTAACCATGAGCTCCATGGATTTCAACTCCATCAAAACCTGCAAGTTGATTATTCATTCATTCAACTGCAATATCAGTGCTTTTGCGCAAATAAAGCATAGTGATGGAAACCAAATTGATATGAAATCAGTACTATGTTATTGATTATAGAGTAGAACAAACCCTAGTACAATATAGTATATCTCTCTCTGTTTCCCTATCTTTCAAGGAAGAACAAAAACTAACCTCACATTCAAGATACTAACTGACTTTCCCGCTCACCACCTTTTATTATTTATACTAACAAACGTAACTAATCCCTTCCCATTATTATTCTTATCACATGCTTCTCACATGCGCGTTGTAACTTCTTTCTTTCCTCTTCTGCTGTACTGATAAAGTATCAGAGGTCTATCATTACTCTCCTTCTCCAAATTCACCTTGTCCTCAAGGTGGAAATCTGGAAAGCGCTGCTGTATATCCTCATACAACTCCCATGTAGCTTCATGTCGAGGCAATCCCTTCCAACTTATTAACACATCCCAACTCCCAGCTTTATTCTTTAAGTAACCATGGACTTCCTCAGGTACAGCCTTCCACTCATAGCTTTCTGTCAACATAGGGATCTCATCCTTGTTTTCTTTATGAGGACCGACCACCTACTTTTATTGGGAAACATGAAAAATATGATGTATAGCTGCCCCATCAGGCAATTTGAGTTTATAAGCTACCGGTCCAATCCATGCTACAATTTTATAAGGTTCGAAAAACTTAGGAGATAGTTTTTCATTCCTCTTCTTCCTCAATGAAGTCTGCCTATAAGGTCTTACCTTCAATAGCACCAATTCTCCCACATTATATTGAACTTCTCTCCTTTTTAAGTCATCATATTTCTTCATCTTATCTTGTGCCAGTCGTAGATGTTCCTTCAAAGCTCCAAGCACTACATCCCTCTCCTTCAGCTGTTCATCCAGTGATGAATTTGGTGTGTCCCGATCTCTGTAATAGATCAGCGGAGGAGGTAATCTACCATACACAGCCTGAAACAGAGTTGTTCCCAAGGAGCGATTATAAGTAGTATTATACTAGAATTCTGCCCAATGCAACCATTTCACCCATTCCTTCGGTTTCTCTCCACAAAAACAACGTAAATAACTTTCTACTCACCGGTTTACTATTTCAGTTTGACCATCAGATTGAGGATGGTATGCTGTACTATAATTCAGCCATGTATCAGCCTGTCTGAACAACTCCCTCCAAAAGTGACTTAAGGACAGAGATATCCGACACTATTGATTTAGGAAAGCCATGAAACCGAACGATCTCTCTAACAAAGATATCAGATACAGTCTTAGCAGTATAAGGGTGTTTAAGTGGCAGAAAATGCCCATACTTACTAAAACGATCTACTACCACAAATATTACTTCCATTCCATTGGCTTTCGACAACCCTTCCACGAAATCCATGGATATATCTTCCCAAACTCTATTAGGAACTTCCAAAGGAGTCAACAACCCAGCCGGAGACAATGCTAATGTCTTGTTTTGCTGACAGATTAAGCACTCCTCGCAATATTTCTTGACATCTTGCTTCATTCCTTCCCAATGAAGCTCTCCTGATATTCTTTTGTAGGTTCTCAAGAATCTCAAGAACCCCGAGTGTCCTCCAAAAACTGAATCATGGTAAGTATGTAATATCATTGGAGTCAGTCGAGAAGCTTTTGCAATCACCAAGCGGCCTTTGTACATTAACATATCTTGCTTTACTGAATACTGACTATTCGGTTCTTCTTTCTTTTCTTCTAATTCTCTCCTGATTTTTTGCAATTTCTCATCCTTATTCACCTCTTCTTTAATCACCACAACATCAATTATATTAGGGGCCGTCAACTGAATATCCCAATAGCTTACATATCCACTTTTTATATTGAGGCCGTATCACTCTTTGCTCCAACAAAAACTTGAGTGATCTTTGATCTATCTTCACTACAAATTTCTGGCCCAACAAATAAGAATGCCATCTCTGTACTGACATAACCACTGTCATCAACTCCCTTTCATAGATTGGTTTCGCTCTGTCTCGGACTGCTAATGTATGGCTATAGTAGACAATAGGCCGCTTATTCTGTACTAACACGGCTCCCAATCTGTATCCTGATGCATCCGTCTCTATCTCAAATGGTGCATTGAAATCAGGTAATGCCAAAACGGGAAGAGTCATCATGGCCTGCTGGAATTTCACAAAAGCCTCATGAGCTTCTTCACTCCATTTGAATCCCCCTGTCTTCAACAGCTGTGTCAATGGTGCTGCAATTGTGCCATAATGTTGCACAAATTTTCGGTAATAGCTAGTCAACCCTAAAAACCCCCGTACCTCCCTCACATTCGTTGGAAGTGGCCATGCCTTAATTGCCCTTATTTTTTCTGGATCAACCTCCACCCCCTTTTCGGATATAATATGCCCCAAGTGATCTACCTTCGATTTCGCAAAACTGCACTTCTTCTTATTAGCATATAGCTCATTCTTTCTTAACACCTCCAAAACTATCTTCATATGACTTAGATGAGCCGCGAGATCACTGCTGTATATTAGAATGTCATCAAAAGATACTAAGACAAACTTTCTCAAATAGGGCTTAAACACCGTATTCATCAAGGATTGAAATGTAGCTGGAGCATTAGTCAACCCAAAGAGCATTACTAAAAATTCATAATGACCCTCATGAGTTCTAAAGGCCGTTTTCTCCACATCTTCTGTACTCATTCGAATTTGATGGTACCCGACCTTTAAGTCAATCTTGGAAAACATCGTAGCCCCATTAAGCTCATCAAACAACTCTTCAATCACGGGTATTGGAAACTTGTCAGCACCGTCACATTATTTAGAGCTCGGTAATCCACACAAAAGCGCAAGCTCCCATCCTTTTTCCTTACTAATAAAACAGGACTTGAATACGGGCTTGTGCTCGGCCGAATTATTCCTAACGACAACATTTCCTCTACCAACCTTTCCATCTCTGTTTTCTATTGATGTGCATATCAGTAAGGTCTCACGTTCACCGGATCTACTCCTTTCTTAAGATGTATATGATGTTCAATGGCTCTACGTGGTGGGAGAGTTTCAGGCCACTCAAAAACATCCTCAAAGCTCTTAAGTATTACAGCCACTGATTCTTCTTCTATCAAATCTTCTTCCCATACTTCACTTCTCTCTAAGGCTCTGCACTCAACCAGAAAGCCTCGATCTTCTTCTCCTAGTGTCTTCAACATTTTCTTAAGGCTGACTCTTGCCTTGGTTAGGCTTGGATCTCCTTGTATTTTCACTTTCTTTCCTTCATGTGTAAAAGTCAGCTTTAGATTTTTCCAGTCCACCTCTGTTGTTCCTAAAGAATACAGCCACTGCATCCCTAGTATGGCATCCACCCCTCCGAGCTCCAATGGTAGAAACTCATCCACAATCTTCCAATCCCCCAACATCAGTTCTACAGCTTCATAGATTCCCTTCCCTTTGACTGCTGTTCCTGAACCAAGAATAACACCATAATTCGATGTCTCCTTTGTGTTCAGTTGTAACTCCTTCACCAATTTCTCGGAAATGAAATTGTGAGTGGCTCCACAGTCAACTAACACAATAGCAGTCCTTCCCTGAATTTCTCCCTTTACCTTCATTGTTCCTGGATTGGACAACCTGACTACAGAATTGATGGACAATTCCACCACCACTTGATTCTCTTCCACTATCTCAAAGATTGTTCAATTCCTTGCGTGATGTAAACTATAGCTAGTTAGTTAGTAAAAATCCCTAACTAATTAGAAATACAGCTGTAACTAACTTCCTAAAACAGTCTTGTAACTAACTAAATAAAACAACCTTGTAACTAACTTGTAACTAACCTTGAGATATCAATATATAACAGTCTCCTAGCCTGAAATATGGCAGAGAATTCTTTTGAAAAATCAATCCAACTTTGAATTACATCAAATTGGTATCAGAGCAGCGCCGATTCTTGGACGGAATGGCTGGCCGAAGAGTTAACAACCCTGCCACGGGGGAAAACCGTGTGCAAGAAGCGGCGGAGGAAATCACCGCCCTCTCTTCAAGGACAACAACAGTTAGCTTGCTGGCTGTTGAGGAATCCTTGGGAGATCTCCACAACAAATTTGATAGATTGATGGAAAGTGTCGAACTGTTAAGCCGAAGGGAAGAATTCCCACAGCCACCACCACGGAATGAAATTAACATCCAAAACGACCATCGTTTTGGTGAAACAAGAGGCCGGCGAGCAAGGGGATACTTCAGAAACAAGAACAATCCACGAGGTCTTCAAAGAAGGAGACCCGGCTACGCCATACCACAATAGTTTGACGAAGACTTTCAAGAAGATCAAGAAGCATGGCAAGAAATCCAAGAAGATGGTTCTTCAAGCGGGGATGAACAAGGAAACATGTGGAACCTCAATGATGACTTACGAGCAGGAAGAAATAACCGAAGAAATGAAGTCAAAAGAGGAGAGTACCACGATTATAAGATGAAGATTGACCTTCCCATGTATGATGGCAAACGAAATATAGAAGCATTCTTAGACTGGATAAAGAGCACTGAGAATTTCTTCAACTACATGGATACACCTGAACGCAAGAAAGTCCACCTAGTAGCCTTAAAATTAAGGGCCGGTGCATCAGCTTGGTTGGATCAGTTGGAAATTAACAGACAAAGATGTGGGAAACAGCCGATTCGCTCGTGGGAAAAGATGAAAAAGTTGCTGAAAGCAAGATTCCTACCCCCAAACTATGAACAAACATTGTACAATCAGTACCAAAACTGCCGCCAAGGTGTTCGATCAGTAGCGGACTACATTGAAGAATTCCACCGCTTGAGTGCAAGAACAAACCTAAGCGAAAATGAACAACATCAGGTTGCAATATTTGTGGGAGGTCTCTGATTCGACATCAAGGAAAATGTCAAACTACAACCATTCCGTTTCCTGTCTGAAGCAATATCCTTTGCAGAAACAGTGGAAGAGATGATTGCGATTCGATCCAAGAACCTAAATAGAAGACCAGCATGGGAGACAACTTCAACAAAAAGGAACAATTATCCAGACAAACGACCAACCTTCAACCTCAACAAAAGCAAAAGGGAAAGAGATTGATAATCAAGAAGTAGCCGTTAAAAGAAAGAAAGAACAAATGTCCAAAACCAGTGGTCAGAACAGCTACTCCCGCCCTTCATTAGGAAAATGCTTCCGATGTGGCCAAACTGGCCACCTCTCCAACAACTGCCTGCAAAGAAAAACCATAGCTATAGCCGAAGAAGGAGGGCAGACGAGTGAAGACAGTATAGAAGCAGAAGAAGAAACTGAATCCGTGTGCAGTACCAGCACTTCTCACGCCAAAGAAAGATGGAAGCTGGAGAATGTGCGTTGACAGCAGAGCCATCAACCGCATCACGGTAAAGTATAGATTTCCCATTCCAAGGATTAGTGACCTGCTAGATCAACTCGGAAAAGCCAGTATCTTTTCGAAAATTGACTTGAAAAGTGGCTATCATCAAATACGGGTAAGACCTGGCGACGAATGGAAGACAGCCTTCAAGACAAACGAAGGATTATTTGAATGGATGGTCATGCCATTCGGCCTTTTTAACGCACCCAGCACCTTCATGAGATTGATGAACCAGGTACTTCACCCATTTCTCAACAAATTCATAGTAGTTTACTTCGATGACATACTTGTTTACAGCACAAACAATGATGAGCATTTACTACACCTAAGGAAGCTGTTCCAAGTCTTAACAGAAGCGGAACTCTACATAAATACTAAGAAAAGCATGTTTATGAAAAAAGAAATTGCATTCCTCGGCTTTATAATCAAACAAGGAAGCATAAGCATGGAACCAAAGAAAATCGAAGCCATCCATACATGGCCGACTCCTGCCTCCATTAAAGAAATACAAGCCTTCCTCGGCCTGGCTTCGTTTTACAGGAAATTCATCAGAAATTTCAGCTCTTTAGCCGCACCACTAACTGACTGTCTAAAGAAAGGAAACTTCAAATGGACCCCGTTACAACAAGAAAGCTTTGAAGATATCAAAAAGAAGCTCACATCCAGCCCTATCCTTAGATTACCAGATTTCTCTTCACCTTTTGAAGTAGCAGTTGATGCATGCTGTACAGGGATTGGAGCTGTCCTAGTACAACAAGGACATCCTATCGAATACTTCAGTGAAAAACTCAGCACCTCAAGACAGACCTGGAGCACATACGAACAAGAGCTGTATGCCCTCGTCCGAGCACTAAAACAATGGGAACACTACCTGATCTCTAAAGAATTTGTACTCCTAACTGACCATTTCTCACTAAAATACCTTCAAGCTCAAAAGAATATCAGTAGGATGCAGCACGCTGGATATCCTTCCTCCAAAGGTTTGACTTCGTGATCAAACACCAATCAGGCAAAGAGAATAAGGTGGCCGATGCTCTAAGCAGAAAAGGCTCCCTACTCACAATACTGTCCTCGGAAATCATAGCATTCAAACATTTACCCGACTTATACGAAGGTGATACTGACTTCAAGGATATCTGGTACAAATGCTCCAACTTCTTAGACGCTGATGACTACCACATTGTTGAAGGATATCTATTTAAAGGAGAACAATTATGCATCCCGCACACCTCACTACGTGAAGCCTTAATAAAGGAAGCACATTCTGGAGGGCTAGCTGGACACTTCAGACAGAATAAGACATTGGAGATCACTTCCAAACGATACTACTGGCCGCAAATAAGAAAAGACTCCAATAATTTCGTAAAAAGATGCCCCATCTGCCAAAGAACCAAAGGCTCCAGCACGAATGCAGGATTATACTCGCCACTACCCATCCCGACCTCAATATGGGAAGATTTATCAATTGACTTCGTGATTGGATTACCAAAAACACAAAGACAATTTGACTCAATAATGGTTATAGTGGACAGATTCAGCAAAATGACACATTTCGTAGCATGCAAAAAGACAAATGATGCAATCTACATAGCCAACCTCTTCTTTAAAGAAGTAGTACGACTACATGGAGTACCTAAAAGCATAGTATCAGACAGAGATGTCAAGTTCCTGAGTCACTTTTGGCGAACATTGTGGAAGAAGTTTGACACAATGAAATTCAACACCACAGCCCATCCCGACCTCAATATGGGAAGATTTATCAATTGACTTCGTGATTGGATTACCAAAAACACAAAGACAATTTGACTCAATAATGGTTATAGTGGACAGATTCAGCAAAATGACACATTTCGTAGCATGCAAAAAGACAAATGATGCAATCTACATAGCCAACCTCTTCTTTAAAGAAGTAGTACGACTACATGGAGTACCTAAAAGCATAGTATTAGACAGAGATGTCAAGTTCCTGAGTCACTTTTGGCGAACACTGTGGAAGAAGTTTGACACAACACTGAAATTCAGCACCACAGCCCACCCACAGACAGATGGACAAACTGAAGTAACAAACAGGACCCTCGGTAATCTGCTACGCTGCCTTAGCGGGTCAAAACCAAAACAATGGGATCTAGCATTGGCTCAAGCTGAATTGCCTTCAATAATATGAAGAACAGATCAACAGGAAAGTCCCCCTTCGAAGTAGTTTACACCAAACTACCACAATTAACCTTTTATCTCACTACACTCCCTACAGCTATGGACCTCAATAACGAAGCAGAATGCATGGCAGAAAACATCAAAAAAATATACAGGGAAGTCCATGATCACCTTATACAGACAACAAATTCCTACAAAAAAGCAGTAGATAAAAAAAGAAGACAAGCCCACTTCAACAAAGGAGACCTAGTGATGGTACACCTAAAAAAGAGCAGATTTCCTACTGGCACCTACAACAAGCTGAAAGACAGTCAAATTGGACCATTCCCTATATTAAAGAAATACAGAGATAATGCTTTCAAGATCGATCTACCACAAGACATCCACATACACCCAGTCTTCAATGTTGCTGACCTAAAACCATACCATGCACCAGACCATTTCAGGCTTGCTGATTGATGAACTCTGGGACGAGTCCATCCTTAGGGGGGTGGAATGATGTAAACTATAGTTAGTTAGTTAGTTAAAATCCCTAACTAGTTAAAAGAACAGCTGTAACCAACTAACCAAAACAGTCTTGTAACTAACTTGTAACTAACCTTGAGATATCAATATATGACAATCTCCTAGCCTGAAAAAAGGCAGAGAATTCATTTTGAGAATTTAATCCTAACTTTGAATTACATCATTGTGACTATCCCTTTCCTCTTCAATAATTTCATATTCCTCGTCTTCTCCCAATACTACCATCATTCTCAATTCTCTTTGCTCTTTCGTCTTACGTTTATGATCATGAGAGTATTTCTCATTACAGCGAAAACACAGCCCTTTTTCCTTCCTGGATTAGAACTCAGCATCCGATAAGCGTTTTGTCGGACTTTCCTTTCAAGTTTCTTCTTTCGTGGTTCCTCACAAGGTGATTGTTCTCATCGACCAATTCATTCCTCCTTTGTTTTCTCCAGTATTCACATTAGCATTAGCTTTATTGTTGTTATGAGAGACCTTTACTCCTTTCCCAGAATATCCGGATAATTTTGCTTCCCTTCGTATGTCTTCCTTGTTCTTTACCTTCTGTGCGATTTGCATCATCTGTGCTAATCCCTTTGGCTCACAGAAGTGCATCTCTGCTTGTATCCACGGTTTTAAACCGGACATGAACATCTCCTCTACGACCTTCTCCGGTAAATCTGACAACGGGGCTACCCACTTGTCGAACAAATTGCGATATTCTTCCACTGTCGTTGTCTGTTGAATTCGTAAAAATCTTCCATACAGCGATCCTTCTCTCATGGATCGGAAACGTACTAATAGTCCAATTCAATGCAGGGCCCTCAAAGCTAATGGTAGATACAGTTAATTTCTCAAATTCAGTGAGTTTATGAATTTGGAAGTACCTTTCTGCGCGGAATAACCAGTTATCAGGATCATCTCCATTGAAAATCGGCATTTCGACTTTCTTTAATTTGTTGCGTTCACTTCCGCTTTCGTCGTCTGTCTTCTTTTCCACCTTTTTTGTTTCAGTCTCCCGTTTTGAAGATCCTTCGCATTCGCTTACCTCCTTCGCCGAAGAATTGCACATAGTTAATTCTAATAGTTTTTCGCTCATCGTCGACCGATCTTGCGCCGCCGACTCCATGATTCTCAACATCATCTGGTTCTGTCTTTCCATATTTTTTTATATTTCTATCAATGTCTTTTCAATTGTTGGTATCTTACCGATCTCCTTCTTAATGCCGTGCACCTCCTGATCAAACGCTTCTAATTTTTCTTCGATTCGAGTCTGAACCATCTTTCCTCCCCTTGCCCAGAATCAGTGTGCTCTGATACCAATTTGATGGAAACCAAATTGATATGAAATCAGTACTATGTTATTGATTATAGAGTAGAACGAACCCTAGTACAATATGGTATATCTCTCTCTGTTTCCCTATCTTTCAAGGAAGACCAGAAACTAACCTCACATTCAAGATACTAACTGACTTTCCCGCTCACCACCTTTTTTTATTTATACTAACAAACGTAACTAACTCCCTTCCCATTATTATTCTTATCACATGCTTCTCACGTGCACGTGATAACTTCTTTCTTTCCTCTTCTGCTGTACTGATAAAGTATCGGAGGTGTATCATATAGTTAGCAAAAACACACCAAAAAGAAAAAAGAAAAGAAAAGAAAAGAAAGAATAAGCTACTGAGTAGAAAACTACCACTCTCTCTTTTGTAGCTTTTAATGAATTTTTAGACTTAATCAGTAATCACAAAAGAAACTTAAAATCCAATCACAGCAGGACTTCCATTAGGTAAAAGAAAACAGGACTTACCAGCTTCAATGGCATTCCTAGCAGCAAGCCTAAAATGGTCGACAATTTGAGGGATTTCATCTGTCCTTAGACGTCTTGGAGGGGTAAATTGTGCAACATCAATTCCATTAGCCCGAACTTTCGGTGCCAGCGGCTTGTCTGATGATGAGATTGGAGCCTGTCCATTTGGTTGA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6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6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TGATTGGACCCATTGTGTAGTAGGATCCGACCCAATTAGTTTTCACGGCTACGGAATACAGATTTCGATTGATTTCAGATCTGTTTTCTTTGTCGTCTTCAAATTTTTTGAAATGCTTTATGATTCCCACAGTTCTTCATCTTGTTTCTTGAGGTGTTGATCTTTCGATTCCACGGTCAAGGTCGAACAGAGGGGATTAAAAATGGGATTCTTGGTCACATCCCTGATTTTCGCCGTGATTGGAGTCATCACATGTTTTTGCACTCTAATTTGCTGTAATAGAGGAGCTTCGACTAATTTGTTTCATCTTACTTTGATCATTACTGCAACAATATGCTGCTGGATGATGTGGGCAATTGTATATCTTGCACAAATGAAGCCACTTATTGTTCCCATTCTGAATGACTCGGAGTGAAGTGTTTATTTTGGGAACCTCTACTACAAGTTGTCTTATGAATTTTAAATCATGGGGTTGCGGCTAATCAACCCTAAAGATATGTTCTATTTTTCAGATTCCATGTATCTATGTTGCATTTGCAGGTTGAATCTGTGCAATTCATAATTTGAAGATGACCTTCAATCGGGCTTCCTGAGTGTTGTTTTTTAATTACTCTTCGTCAGATTGACTGTTATTCATAGCTACTTATTACATATCTCCATTTGT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6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6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GCACTCCAACCTCTTTCGCACCACCCCCTTCCATCCTCCTTTGCACCGCCCCCTTCAGAAATAGGGATTATTAGCTTCCATTTGAACGTCTTCTCCAGCCGACGACCAGGGTCCATCACCGCCACTGCCCCTCGTGGCCGTCTCCCCACTCCAACACCGTCGGTTCCTCCTCCACTGGATGACGAAACGTCTTGTAATTTCCAATCCGTCGATTCTCTATTTAATCCCGTCGTGCCCGTAATCTCCAATCCGCCACATTCTCTTCAACATTCAATCCTCATCCGTCACCTACTTTATCGGAAGAGTTCGATATATATGTGACTGGCGCATTAAATTTTTTTGGTTGGGGCCCTACTGCATTGGGATATGGATCTTATTGCAATCAAATAATTGCTGAAGTACTGCGGTCTTCCAAAATATGGACAGCTTGGTTATGGAACAGATAATGAGGTACTATACAACTTTTTCTTCTATTCCTTTTAATTTATATTGAACAAATGGAGAATCTTACAAGAGTATACTTTGTCACGTGGCACATGGGATAATGTTGGACACTTCATTCTAGTAACAAGCTCTAGGCCTAAATTGTCGCAAGACAGCAATGAATGCTACGTTGATACAGTTATGTTTTGACACTAACCCCTTCAGTTGTCCAATCATCTGCATTCCACAAACTGATATATATTCCCATTCATTGCTTGTTAGGAAAAACTATTCCTTGATTATCGTAGTTGCGCAAAACTCTAATTGGGGTGCAATTTGGTTGACTGCATTTCATGTCTTTTTTTTTTTGTTCATGAACCTGAGTACTTGCTGTAATTTTACTCTCTGTTTTAATAATTTGAGAGAATTGGTGCATGATTATTCATAGTTCATCTTTATATGCAATGATTGCCTAATACAAAATGTTGAACTTTAAGGACTAGGAATTGTCTTAGGTATATTGTCTTAGCTTTTTTGTTGTAAGGACTAGGAATAAGGATATATTTGTGATATTGGCTTTCCATTTTTCACTCTTTCATGATTTGTCTCGAATCGTTTGAGTCCATGATCTATAGGTTCATTGGGTTCCCTCGCTAACTCACAAGGAATCAACTTAGAACATTATGATAGAATAATTCAAATTAGGTAAAGAGAGAGAAACCAAAAAATATATCTAATATAGTCATCGGTTATAATTTAAGATAGAGCTTCATGTTTGAATGTGATTTAAATATTATGAATATGGATTCATATTCGAAAAAAGCTTGGAATTAATGAAAAATGTCAAAGATGTAAAAAGTCAAAATGTTGACTTTTGACTTTGAAAATCAAACTTTGACCGACTTTATATTCAAATGTGATTTAAATTTTGGAGAAATAAATACGGAGTCATGCTTGGGAGGTTGAAACTAGTCAAGACGGACAAAATGGTTAAAAGTCAAAATGTTGACTTTGGACTTGAAAAAGTTAAACTTTATATATGATTTATGTTTGAATTACCATATTGTCCTTAGAATAATTTAAATAATAACACTTGTTGAGATTTGACAAGCTTATCACTTGCATGTGATATGCAAGTGGCTTATTGCATGAAAGGCACCTACCTCACTAAGAATGTCAAACTTCACCTTCCTAAACCCAGTCCAAAAAGAAAAAAAATATTAGGGATAAATTTAGATACGATTTACATCATATAAATACATAATTATAGCTTAAGGTTATCTACACTTAGGATGAAAATCCAACTTTTTTAGAATGTTTGTAGTAAGCAACGATTGATTATATTTTAATGTCAATGTCAATGAAAATCCAACCACTTTTTTCAAAAATACAAATCTTTCATTGTTATCAACACATAAAAGTTAAGTAAATTTGTTTGATCGATTTTGAAAATCAATGTTAACGTTTATCTAGGTTCAGAATGTGAATGTGATCAAGTGAGATTGTTACTTGACTTATGAGGATGGAGTAAATGCAATCAATTATATAAAACACAAAGTCAATATATCAAGCTAAAGACAAGATCAACCTCCCAAGATCCTAGGTAAAAGATGAATTTTAGAAATCTGCATGATTGAAAATCATTGTTATCTAGTCAAGATGGCTTTAGAATGCAAAAATCATATTTGGAAACTAATATAACAAGTTAAACTCCTCTTTCTCCACAAACAACTCTTGTATCATTACTCTT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7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71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CTTAAAAAAAAACCCTAATTTTTTCATCCAAAATTTTCCTCATCGTTTCTCCCATCCACAATTTCTTCATCTTGGTCGCACACTTCTCCAATCACACCCAAAAATCCAGACGACCATTCACCACACTCACCACGCCCAAGCATTCAATGGCCCGTCCACCACTCCCAAGCTCCTACAGCAGATCATCTGCGCGTGCACGAATATCCCACCAACGGCTGTGATACCCACGTTCGGTCTCTTTTGCTCAAGCACTACTGCCACACGCACGATCACCCTTCGTTTAATCGACCACACGCCGTCGTTGTCTATGTCCAATCATCATTGTCGTTGTAGCTTTGACACCGTCATCATCTACAAGGCAACGCTCCAAAAAAGTTTGGACTTTTCACATTTCAAGCTACTTGGTCAAGAGTTTCCTTAACTTTCGGTATTCCAATGGTACATCTCTGTTGGTTGAGAATGGAAAGTTTCTTCTTTCTGCGAAGCATACACGAAGAACTATTAGCACAGAGTATATTATCTCAATGGATGTTGAAAAGATTTTGAGATCAAGTAGCTCTAGCTTACATTGGAAAACTAAGGTGAGACCGCACTTGATGAACAACTATATAATTTATCGTTTGCATACTTTGCTGTCTGTGTTAATATAATTACAACACTGCAAAATTTCACACTTCTTAGGTCACAAATTATGATTTCAATTATATGTAGTATACATTAAGTCTGTGAGAATGACATAATAATATAAAAACATAGGTCTATACATGAGGTAATATTTTGGTTGTCCAAGCTGCCGGTTGGAATTAAAGTAATGTTCTATGTCAATTAGGGCTTGCTTAAGTTATGTCATTTTAGTTATATTCAAACGCCTATTTCAATTTTTAACCAGAAAAAAGGTTTCGATGGCTCTACTTATTCCTTTAAATGTTAGTTAAGAGAAAATCATCTTATGGCATTGGCTTCATGAACCCTTCAACATATGATATTTGAGATCATAATATGTTTTTTACTTGTAGAAAGAATTTGGTTGCAAATATTGAGCTTTCAATTTTATTTATTTTTCCTACACTTCTACTCTTTTAGGCAATAGCGTTTCATTTTTCTTTTTATCACCTTATAGGATGCATCATTCTCATAGGATGTTTCTTTAATCCATTAATTCTGGCATGACTATAGAAGTATAAATATCATGTAGGTTCTTGTCAAGTACTTTATGGAGATAAGTCCTAATGCATGCCTATAAATTATTGACTATTTCTTCTACTTCCAACATTTGTTTCTCTCTCTCTTTCACTTTTTATTGTTTCTAATACTAACGGTTTCAAGAGGAAAAATCCAATGTCAAACAAGGGTGGGTTACATCTGACAGTAAGTGGGTTACATCTATTAATTTACAACCTTTCAATTATACGGTACAAAAAGATAAACTACCCATATAAAGGAAAGCAACGCTTGTTGTTGGATTTCGTTCTTTTTTGTAGTAACAAGTTTGAATAGATGAAAGACCCTCCATGTTGATAATTTGTTGTAGGATGGTTGTTTTTTGTAGCATGTTGATTTTATTTACTAGGATGATATTTAAACCGATAGGTTATATAGACACACACACCACTTGTTTATATAAACCCACACGCATAGGTACACAACCAAACAAAACCAATTGGAACCATCAATATGAATTTTTGTATCATTCATAACTTCAAATTTTTATTTTTCTGAAAGTCATTTAACTTCTTTCCATTGTTTGCATATACTTTTTTCATTTCTTAATGATGTAGTTTGTTAGATTAAATGTTAGAGCTAGGTAGAACAATATCTTCCTACGGTAGAAGTTTGAGCTATTGTAATTAAGCATGTAACGACTAACTATATATATGATTC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7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72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CCATTGCTGATAATTGAGAGGGTGGATGTCAGCCTTGATAAGAGAAATTCATATGATTATAGCAATCGAAAGCCACACATCCTGGATTTTGACACATTTGACAAAAAAACATGGCCATTAGATCCAAAATTTGTTTCAGGCCCAAAATTGGGTCCATGTGAAGGAGAGGACCCAATGATGCCACGTTGGTTGGAATGGAATGGTCTGAAGTTGGATGTTGGGCGAAATGGGCCATGGTTGTTATTAGGCTGAAGTTGATGAGTATTTCCATTTCCACGTGATCCTATATTAAAATTGGAGCGAGATAATTAGGAGGATTTGGGGAAGAATGAAAATTAGGGTTACCGATAGAATGAGAACGTCGTCCTCCTCGTTCACGGCTGCTGCGATGTTGAGATGGTTGGAATGCAACCATGGCTGTGGGAATGGCTTCAATGGCTGAAGTTTTGGCCATAGTTGATTCCTCCAAAATGAGTAGAGTGTGAAGTTCTTCAAGGGAGATGGTGCTGTTGCGGGTTCGAATTGATGTACGAAAGGCATTGAAGGCAGTGGGGAGCCCATTTAGGGTGTGAACGGGAGTCTCTTCATCTTCAAGAGAGACGGATGTGGCGGCAAGTTTATCGACAAGGGCTTTAATACGAGAGGTATATTGTTTAATGATTTCAGAAGGAGTTTTTTTTATGGTGTAGAGTGCTGACCTGAAATCAAGAATGTTAGATCTGGTATTGGAGAGTAGTGTTTCTCTAGAGACAACCACAGTTCTTTAGAGGAGACAGAGCCAACAACGTGGGCAAGGGCAAAAGATGATAAAGTGGCATTTATCAAGGTAATAAGAGCTTTGTCACGGGATAGCCATTGGAGATATTCAGGGTTGATTTCGGGATTAGTGCCAACTATTGACGATGATAAATTTTATGGAGGACAGGGAAGGGAATCATCAATGTGTCCAAAGAGGGAATGGGCTTTGAGAATGGAGGAAACTTGATATTTCCATAAAACATAATTTTTAAAGTCTAGTTGGATAGGTACAAGATTGCAGATGTTGGATAGCAAGAAAAGAGTAGAGGTGGGAACATATGGATTTGGTGAGGATTCGAGGACAGGATTGGAAGATTCAATAGGATCAGATTGTGAGCTAGGAGTGGCCATTGAAATGATATATGAGATATAAAACAATTGGAAGCTCAGGCTAAAATTCAAGACATGAGGCAGACAAAATGAAAGTATTCCGGCTAAGCAAAAACTAAATGTTTTGGAAGAAAGGTTGCGAGCAATTGAAGGGACTGACATTTATGGAAATATAGATGCAACAGAATTGTGCTTGGTGCTAGGTTGGATCATTCCAACAAAGTTTAAAGTGCTCGAATTTGATAAATATGATGGATCATCGTGTCCAATGAGTCATCTTATGATGTACTGTAGAAAGATGGCAGCGCATATTGGTAATGATAAATTGTTGATCCATTGCTTTCAGGATAGCTTAATTGGTCCAGCTACTCGATCGTATATTCAATTAGATAATGCACACATTCATGTTTGGAAGGACGTAGCTGATGCATTTCTAAAGCAATACAAACATAATATTGATGTGGCTCCAGATCGTTTATACCTGTAATGGATGGAGAAGAAGAGTTTAGAAAGTTTCAAAGAATATGCTCAACGATGGAGAGATATGTCCGTTGAGGTTCAGCCACCGTTAACGGACAAAGAAATGACATCTATGTTTATGAATACTTTACGGGCCCCGTTCTATGATCGAATGATTGGTAACGCAACAACCAATTTTCTGACATTATTGTTATTGGAGAAAGAATTGAATATGGGACAAAGCATGGGAGGTTAGCAGAGGCTTCAAGTGAGTATGGAGAGTTAAAGAAAGGAACAACATGTAAGAAGAAAGGAAAGGTTTATGCAATTGGTTTCCTAATTCAGGGAACCACAAATAAAATTTTTGGCCAAAGAAAACATGATCATAATTTTCTTTCATATATAAGCAAAGTTTCTCATATCCCTTATAACAACTATGTACAAGCTCACACCTTCTTTAGAATCCCAAACCTTGTTAACTCAAACTCTCCTCGTCCATTTGTACAAGGTCAAGGTAGCAAGACCAACTCAGATACATGGTGATTTGATCAAATTCTCATGACTTATAAAGAACTTTTACCTCAGTTAATTCAAAATTGATAGTTGGCTCCTATTCCATTGAATCCTATATAATCTCCTTATCCAAAATGGTATGATTCAAATGCTCGATGTAATTATCATGATGGAGGAGCGGGACACTCAATTGAAAATTGTTTGGCTTCGAAAAGGAAGGTGCAATCCTTAAATTAATGTTGGATGGTTAAGCTTCAACAAGCTAGTAAGAAGCCAGATGTCAACAACAATCAACTGCTTAAGCATGAAAATTCAAAAGTGAACATTGTGAATTGCCTTGTTGAAAAGTGTAAAAATGAAGTTCATGAGATGATGATGCCTTTGGAAGCACTTTTTAAAGATATTTTTGAAGCAGGATATGTTAGTTATGAATATTTAGACTCCAATATAAGATATGAAGAGTATGATGAAAGCAAACATTGTATATTCCATCAAGGAGTTATAGGTCACGTTGTCCAACAATGCTGCAAATTTAGATCCAAAGTACAACCTATGGATTCAAAGATACTTATAGTACAGAGGACAAGGAAAAGATGAGATGAAAAACAATAAAATATGTACATTAATGGATGAAGTTTTAAATAAAGAAGATTCCTTTTTACCAAGGACTTTGAAAGTCTTTTATCAAGAAAGTCGTAATGAGTCAACTTTCTACAATTCTACACTACTCACAATCCAAGTACTGAGTCTTTTCAAATTTAGGGATCTGAAAATAGTGCCATCGTGGTATGATTGTCAAGTCATTATAGGTCATTCAGTTGATAATACTACAGCAATCAGCGGGATAACTCGAAGTGGAATATGTTACAAATTAGATAATTTAATAACTCCTTCAGGTAGTTTGATACTAGGACAAGAGAGAAAAAATGAGAAAAGAAATGTGAATGAACATTGCAAAGAGTAGGATGTAGAGATGTCTATTATAGCAAAAGATGTAGAATACAAGAAGCCTGTTACAGATGATGAAGCAAACAAATTCTTGAAAATAGTAAAACAAAGTGTGTATAAGATCACAGAGCAAATGCATCACACTTCAGCTCGAATTTCTTTATTAAGTTTTTTAATTCAGAGCCTCAACATAAAGGGCTATTAGATACTTTGAACAAGACACATGTTATACACGACATTTCAGTGGAAAAGGTCAGCAAAATTATTAAAAACATTACATTTTCAAATTTCATAGTCTTCACGGATGATGAAATTCCTCCTAAAGGTTTAAACCATACAAAAGCACTCCATATTCAAGTGAAGTGCAAAGACTACGTGATAGCAAGAGCTTTAGTGGATAATGGTTCAATTCTTAATATAATGCCTAAATCTACACTATTGACGCTTCCAGTGGACATGCCACACATAAAATCAAGTATTATGGTTGTGAGAGTTTTCGATGGGTCACGTAGAGAAGTAATGGGTAACTTTGAATTAACAATCAAAATTGGCTCATGTACTTTCAATATAGTATTTCGAGACATGGAAATAGCACATCCTTACAGTTTTTTATTAAGACATCCTTGGATTCACTCTGCAAGAGTGGTACCATCCACGTTGCATCAGAAATTGAAATTTATTGTTGGGAGTAAGATGATTTTTTTATGGGAAAGGAAGATTTCTTGATAACAAAATCGATATCAACCACATATCGATTTGAGGCAGTGGAGGAAGCATTTGTGTTCTTTTCGCTCTTTCAAAATGATTCATTCAACTATGATGGAAGCAGCTACAAATATAGTAGTAAAGTTGTCACACAAGCCTAAAGTTAAAGTTTATGACCATTGGGGAGATGAAAGGTGAAAGATATTCTTTGAATCAAAACTTAAATACACTTTTAAACACATCGAGCAATGATGGGGGATTTGGTTTGAGCTATAAGTCATCCATATATGATAAGATTAGGTTTCAAGAAGAAAAGAAGAAAAAACGTTTAGCAAAGCTAGAGATGAGGGAGCTAGTTTGATCTAAGTCTAAAATTTATACTTTCAAGACTCTGGGTGTAAGTTACTCATCACATGACTCTGATTCAAAGGATTGTCTATTAATGAAGATGGAGCGTTTATCAATTGCAATAATGGGACAAGAAGCATTATGCATTTGAGGGCGACACAGTTTATGCATGTCCACCTGATTTCGAGCTTAACAATTGAGATATTGTAGATCTACCTACATTTTCAAGAGAATTTAAGGAGTAATGATTAAAATTTTATTTGTTAAATTTATTTAATTTTCGAGTGGCTTTATCCAATAGGGGTGAAATAAAGTTGGGTTGGGTTGTGAGACATTCTCAACCCAGCCCATATTTTTGGGTTATTTGAGTTGACAACCTGAATAATCTGAATTTAGTTTTTAACCCAACCATATGTTATGGGTTGGGTTGTCGGGTTATATAGTTTTTTTTTCATTTCTAGTTTCTAATGGTTATAAAAGTTCAAAAAATTGTTACATTTAAATTTCAAACATACATAATTCAAAATTTCATACAAAAAATTCAAAGTCTATATACCTGATTTTTTTTATTA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7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7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AATTATTAAAATGTTATATCGTGATTTTGGTGGAATAAAAAGAGGAAAAGTTGTTTTAATGGGTAATTAAGGTGGAGTGAGCTTTATTTCGAAACGTAAAAAGTGAAAGAAAAATTAATTAAAAGATATAATAATGATATTTATTATTATCATTATTAATAATATTATCATTATTAAATAAGCCTTCTCTCGTTTTACGTGCATCATCTTCTCCACCACATTGATTCTCCTTCACCATTCAACCTTAGTCGCCGCCGCATTGTGCGTCAGGTCACCACCGTTGCGCAATCATCGTCGGGGACACAACTCGCAGCCAGTCATCACTCGTTAGTCGAGATCTACTCGTTGGTTGCCAAATCGAGCATCTCTCATTGTCTTCATAATCACTTGAAACCGGCTGCCCCTCCTTCGTCGAAATTGTCGTCGGCCGTAACCCTCTCCTCCGTCGAAACCATCATGGGTCGTAGCCTCCACTTGCACAGTGTCGCTGGCCATCGTTGCGCTTGACGGTCAAGGACGCAAGCCGAGCTGGTCTTCTTTTCGCAAGCCATACGTCCAAGTTGCGTTAGTCTGAGTCGCGTGATCCACGATCTCTTGCACGAGTCGTCTTTGTTTTTCTGAGCCGCGCGCCCGAGCCGACTACCCTGCCGAGCTGTTCCCTGTTTTAGAGTCACTTTTAGTGAGTTTTGCTTAGTATTGATTGAGTTTGCTACCCCCATTAATTACTTATTTTGTCCCAAATGAATTAAGTTATGGATTTAAGTGGATCTATGTTTGCTTGAAGGATAAGTATAATCGAAGGAATTGAGGCTGTGAATTTTTTCATTTAAGGTTATGTTGGATTCAACTTTAATCTTGGGAACTGAGTCTTGGAAGGAGTTGACTGGCAACCAACAAA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7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7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GAAATTTAGTTGTGACTTGAATTTTATATTTTTCTTAACCTCATATTGTCGTTTTTGGCTACCCCTGTTGCTTTTGCTTCTGAATTTTGGTTCCTGCCCTTGCCTTAGATTCTACAAGCTTATATTAACTATTTTTATGCCTTTTCTTTTAGCTAATGGGTTAAAGATCTTGTGTATGAGACAAACAGAGGGAAAGTATGTTTCCGTCCTCCAAGTACAACCACCCGTTGGCTTACGGCCATGTGTTCAAATCTTCCAAGTTGGAAACATTTTTACATTTCTTGCTTCAAATTTTTCTTGAGCTGAGTCTTGCCTTTCTTTTTGTGGTCATAGATATCTTGAAACAATTATGTCCTTAAATTTAGACATGTTTAGAAGTGATTTGAAAATAATTAGTTATATATGTTATTGAATGATATGGATGAAGATTAGTTGTTTGGAAAACTTATTTTGAGTCAAAGTGCCGTATAGATTTTGTAACTTTTTGGTAGCTTAGGATGGTCAAAGTGACACATGTCCAATTTCCCCATTAGTTAATGATGTTGGTGTTTTTTGTTGATTTGTTTAGATTAAATGAGAAGTTCGGTCTCATGTTTGTATTAAAGGTTGAAACAGAGCATAGATGGAGGCCTAATTGCACGACTATGCTATTGCTTTGGTCTACATCTACTCGAAGAATGAATCAGACCTCAATCGGTGCTTGAAGGAATGAGAGGGCCAGGGTTTTGTGGTCACTGTATCAGTTTGCTGATGCTTTTTCGAGAACACAAAGAGAGCAACTGGTACAGAAAGTGGTGTCTGCTTTCAATGGTACTCTCAATATTCTGAGTGTTAGTGCCGACACTCCCTATACGCATTCGCTGCCAGGATTGGGTAACGGTTCAAGAGAAGTCGTTGAAGGCAAATGGTTTTCCAATGATCATCCGTCCTTGTCTACCACATACCTCTTGGCCTCAACGTAGTTCGTGTGTGGGCACTACTGTTGCATGGACAATGATAAAGTAAAACTATGTGATTGGTGACGACAAACATTGGAGCAACTATATATGTGAGAATTCTGGTGTCACTACAATTTAAACATCTCTTTTGATTCTATCGACTTTTTAGGATTATATATATGTAGTTATTTTATTTGAATTAAGAATTTACAACTTGTTCTATTAGGTATGAATTTTGCTAGAACACACTTTTGATGATTATATCAAACATTTTGTATGAATGTAGTGCTTTATTTCTTTTATATGTTATAAATTTGAAG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7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78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AACATTCAAACAATACTAACCTTCTTCATAGTAATCCAACGTCAGTTACTCCTAATTTTGGAGGCACTAATGAAGGACAATAAGTGAGTGACACATATATACCGTACGACACTATGCATCAAATTAGACAACTTGCGTACTTTCGTATGATCCACACCTCCGACCTCGTTTGTCGTCAATGTACTAGAATGGACAGAAGAACTTTTGCCATTCTATGTCATTTACTAATGATAAGTGATGGTCTGACGTCGACAGAAATCATCGATGTGGAGGAGATGGTCGCAATGTTCCTGCATGTATTGGTGCACGATATGAAGAATAGAGTCATCCAGCGAGACTTTGTGCGGTTGGGGGAGACTGTTTCCCATCATTTCAACATTGTGTTGTTAGTTGTGATATGACTTCACGGTGAGTTGCTGAAGAAACCACTGTCGGTAACAAACACATGCACCGATTCACGATGGAGGTGCTTCGAGATTCGACTATTCTTGCAATCCGTACTTTAAAGGTATAGAACACGTAAGAGAAAAATTTTCACAAACGTCCTTGACTTCTGTGACATGAAATGTGACTTCGTATTCGTCTTGGCTGGTTGGGAAGGATCCGCAGCTGATTCCCGTATACTTCGCAATGCTATTTCACGACCCAATGGACTGCAGGTTCTGAAGGGTAAGTGGTATTTGTACTTCTCCGGCATCAAAACTAAGTGATTTGTATATGGAGTTATCTTAAATCGGTTGCTGTTGTGATATGATTTTACTATCTATGCGACATCGGGTACGCCAACGTGGAATGATTTCTTACTCCATATAGAGGACAAAGATACCACTTGCGAGAGTGGCGTGAAGCTGGAAATGCACCAATGAATGCGAAAGAGTACTTCAACATCAAATATTCCTCGACATGGAATGTTATTGAATGAGCATTCAGTCTGTTAAAGGGTCATTTGGCAATACTAAGCGACAAGTCCTACTATTCTGTGCAGGTTCAGTGACATACGATTTTGGCATGTTGACTGTAACAGAATCTCATAAACCGGGAGATGACAAATGTCGATGTTTTGGACGATGTGGACAAGGGAGACTCAGTGTATGCGATGATAGGAGTTGATGAAATTCATTACATTGAGAACTCGGACTCAGTGGAGGGTGTACCTAGCTGCGGAGATGTTCAATTAATGGCAATTGTGTAATCAATATATCTCATTTTGTCGCTTTAGATTAGTAAAATTTATAGTATTGTAGTACCGTATTTGTTATCTTATATATTGCATGTACGCGTGCATCAACGTAGAAAACTATCCCTTTTACATAATACACGGTGCAAATTTTGTCATTTGTGCTTCCTTTTGTCATTGTACATAATTTAGTTACAATTTGTTTGGGGCCATGTAAATTGTCAGAATGACAAATTCGTCAAACGCACCGAAACATGTATGGATAAAGGAGGAGGAGGCCACGCTCGTGGAGTGTTTGCTAGTGGATGGAAATCAGACAATGGGACGTTCAAACCAAGTTATTTGGCATAGTTGGTCCAGACGATGGTTGTGAAGTTGCAGAGCTGCAATATCTAGGCTACTAATGTGATCGATTGTGGTATAAAGATGTTGAAGCGAGCATTCCAAGCAATAGCCAAAATGCGGGACACCTCATGCAGTGGAGTCAAATGGAACGATGATGCAAAATGTATAGTTGCTGAAAAGGAATTGTTCGACAATTGAATCGAATCAGGCAGCAAATGGCCTCCTCAACAAGTTGTTCCCCTATTACGATGAATTGTCGTTTGTGTTTGGAAAGACAGGGCAACAGGAGGACGTGTGGAGACCTTTGTGACGTCGGTTTGAACGTGCCTAGCGAGTACGAGAGAATCCACAGTCGAATCTGAATGATAATGGAATTCCATTCTATGTATGGTCGTGGGTTTAACATGTTGTAAGAAAACATCATAACCTTAACCCAACCCTTCTCCCAAACGTCCCCTAAGATCATGTTGGAGAGTACAAAAGATTGGAGAGTACTGCAGAGGTTGATGTTTGCTGGAAGATTCGACGTACGGCAGATCT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7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7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ACTTATGTTTAGGGCATCAACGAAGAAGTTGTTTTGTTCCTTGCTCATGCTCTTTCCTTGATAGCATTTGAAGAAGATTGGTAGAAATTACTTTAGCCCATTGTATGTCGTAGTTTATACGGTGGATTTGCGAAGTGGTACATGGAAAAATTTTACACATTTTTATGAAGGGTTGGGACGGGGGCTGAAAATATTATCATAGAAGTTTGGGCAGTCTAGTTATTCTTCTATAATCTCAATATATTTTTTTTCAATCTTACATCAATGGTTTGGAAGAATTCATTTGGAGCATTGAAGCCAATTTGGAGCAATTGATTGATATAACATCTTTTGTATGGTTGGTAGCAAACTCTTGCTTTCAATGTCAATGTATATTGTTTTTCTATGGAAACTACATTTGAACTAAACAAATGGTTATTAGTCAATCGGTGTATGAATACTACAAAGTGTATCA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8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8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GTTTTAGGTTTGAATGTATAACATTATTTATGTCATTTTGTACATCGAATGACAATTTGTTCACCTTACATAGTGAAAAACAATATGATAATTTATCTAAATGAAAGAGATGAAAAAAAAAAAAAACAATCAACCTAACCCAGCCCAACTTGAAATTTTTTAGTTCGGTTGGGGTTGGGTTAACACTTGCATATATTCATCGATAAGTTCATTTTTTGCCAACCCGAACACTTTGAGTTGGTCCATAATTTTCCAATCTGACTTATGTGCACACCTAATGACTTGATCTCTTTCTTCAATTGGTAAGTAACTACATAGCTGGTAGGAAACTTTAGTTCAATTTAGTAAAAAAATATATTTGAACTGATCTCTTTATCCGAGAGTATGCTACCAACTTAAACAAATCTACCTCATATGCTAGATCAAGCTCTTGGTCTGCCTAACTCTACCTTATACATGAGATCAAGTCTGGTTTGCTGACTTTCCTCATCTTTAATATCAAGTTTTTAGTTCATCTAGTTTTGCCTCATCTCTAAAGTTCTCCTAAGTTATGATGTGACCTCGCCTTCCTATGCAAGACACTGTTTACTTTCCTATTTTCGCCTAATCTCTGAAGTTCAAGCCTGTTCCACTTAGCTTCGTTTCATATGTGAGATCAAATCTAATTCGTCGATCTCCGTCTCATATGTGTGTTCAAGATTACGCTCATCTTCTAAGATCAAGTTCGATCCGCCTGGCTCCACCTCATCTCCAAAGTTCAATTTTGGATTTGCATGGCTCTGTCTCATATGTGAGATCAAGTCTTGTCCGTTTGGTTCTGCCCCATCCTTAAAAATCAAGCCTAATCCACATTACTCTGCCTCATCTTGGAAGATCAAGTCTGGTGCATTTGGCTTCACCTCATATGTGAAATCAAGTTCGATTTGCCTGGCTTAGCTTTCTGGCCTCATCCTTGCGACCAAGTCTGGGCTTTCTGGCTTTGTCACATCTGGGAGATTCAAAGTCCACTGTTGCCTGTTCTATCTCCAAGTTTTCTGGTTGCTTCTTTATTGCTTCTCCATCTCACGAGGGTTGCATTGTTGCTCTTTCATCCAAGCTCACCCCTTGGACACGTAGCTT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8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8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TCTCTCATTTCAAATTTCTTCCCCCACTTCGTCTCTAACTACTGCCTCTCTCTCTACTTTCTCCCTCCTCTCCCCTTCTCTCACACTCTCTTTTCTTCCTCAAAATAGCCAATTCACCGCCATCTTCTTCCCCTACCACTAACAACATCGGATTTCTCAACTGTCGATCGACATGAAAATCATGCCTGCCTACTTGACAAAACCTTTTTCAGTCTACCAATAAAGGAAAAAGGATTACTGGTGACATGAAAGTTGTGCTCGATGCTCTTTTTCGTATTCCACTGCGTGTCGTGGTCTTTCCATTCCTGGTTGGATGACTACTATGGACAGAGATCACAACTACTCCCAGTCTCTTGTGGATCACAAATAAGTACCAAAGGATGCCCCGGGAGAGCTGGATCACAAATGCTTCCAAATTCTTTGTTCATAGACTAATTTGAAATCCTTCCAATTTTATGGTTCTAAAAGAGTTGCAGTAGGTAAATCTTAATGATTGGCAGAAAATTGGTTTGGGATATATTATTCTCAAGACAGTATTTGTTATCAGTTTACTTTCCATTGGGTATTTGTTCTTCCTATGCTTTATTCTTATCCCATCTTTCTCCGTTTTAGTCTCCATAGGATGGATTTCTGTGGTGTAAATTTATTCATCTAGTTTGTTTGATTTATGGACGCATTTTGGTATGG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8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8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AATATTGATAGAAAAAATAAACTCTTTGGTTCACACCAATTGGTATCAAAGCGTCTAAAATTTATGGGCCAAATGGCTGTTCGACGTGCTAATCCAGCGATAGTAGAGCAAATTGTTGAAAACCAAGAGGCGGATGAAAACCCCGTCCTCTTGTTGTCCATGGAAGCTTCTGTGGAAAGAATAAAAAATACACTTCAAGAAGTCTTGCAAAGAGTAGAGGCATTGGCACCTCCTCAAGATGTTCATCAAGAAGATCAAGAAAGAAATCATATGAGGAACTCCAATCTTGGGACAAGCGTGGCATTCGTGGTGCTGGAATTCATAGGGCTGAAAGAAATCATCAAGAAATGCATCAAGAAAGGAGATGTGATGGCCAAGAACGAAGGAGACCATATCTAGACTATCAAAATTCTTTTCCAAGAAACCATGAAATGTATCAAGGACCTCAAGATTGAAGTTCCTTAGATGATGACCTGCAAGAAAGGCCATTTTAAAACCAGAACAGAAGATTTCTACCTCAGTTTGATGAAAGGAGACAACCGGTAGAATACAAGATGAAAATTGATCTTCCAAATTGATGGTAAACGTAATATTGAGATTTTTCTTGATTGGTTGAAGAATACTGATTTTTTTTTCAATTATCTGAATGCTCCCAGGGTAAAGAAAGTCCATTTAGTAGCATTAAAGCTGAAGGCTGGAGCATCAACTTGATGGCAACAACTTGAGGTTAATAGGTGAAAAAATGGGAAAAGACCTATTGCCTTTTAGGAGAAAATGAAAAAAATCAATGAAGACACGTTTCCTTCCTCCCAATTATGAACAAACTCTTTATAATTAGTACCATAATTGTCGGCAAGGAGTAAGAACATGTGCTGATTATATAGAGGAATTTCACGGATTGAGATCTTACCAATCTAATGGAGAATGAGCAGCACCTTGTTGCACGGTTTGTAGGAAGATTAAGGTTTGACATCAAAGAAAAAGAAAAATTCAACCTTTTTTAAATCTTGCTGATGCTATTACATATGCAGAATCCGTTGAAGAAATTATTGAGTTGAATTTGAAGAAAAATACCAGGAGGGGACCATGGAACATTAATTCCAAATCGGCTGCAACTCAATCCTCTATGACTTGTTATAACAAAGATCAAGAGAAGGATAAAACTAATGAGACAAATGGAAAGAGGCTGGCAGAAAATGCTTATCAAAGGCCAAATTTAAGCAAATATTTTCGCTGTGGTCAAACTAGTCATCTCTCGAATGTTTGCCCTAAAAGAAAAACAGTGGCTATTCTTGAAGAAGAGGAAGATTATGTTGAAGAAAAAGAAGAAGATCTCTCTCAAGAAGAAGAAATATTAGAACCCGATGATGGAGAGAGGCTATCGTGTATGCTGCAAAGAGTCTTAATTACTCCAAAAAGTGACACCTCTCACCAACAAAGGCATAGCCTTTTCAAGACCCTAAGTATCATCCAAGGCAAAGTGTGTAGTGTGATCTTTGACAACGGCAACAATGAAAATTGTGTCTCCAAGAAGCTTGTGGTTGCACTTAAGTTGAAAACGGAATCTCATTCAAGTCCTTACAAGATTGGCTGGATCAAGAAAAGTGGTGATGCCCAAATTAATGAGGTTTGTTTAGTCCCTTTATTAATTGGAGAGATCTATAAAGATCAGATTGTGTGTGAAGAAAGGATATGGATGTTTGCCATATTTTACTTAGAAGACAATGGCAATACGATATTCAAGCTATTCATAAGGGGGGAGAGAACACCTATAAGTTCCAATGGATGAACATGAAGATTATGTTGATGCCCCTAAGCAAGAAGAATGAGGAAAAAGTCAATCAAAAGAAGATCCTCATACTACAGAAATTTATAGCTTGATTCCATCGAAGGTACAAGACCTATTGAGCCAATTTCAACCTATAATGGAGGAACCCTCTAAATTGACTCCTCTTCCAGACATCCAACACATTATTGATTTGCTACCTGGCTCATCTCTTTCCAACCTTCCTCATTACAAAATGAGTCTTAAGGAGTATGAGTTCTTACACCAGCACATTGAAGATTTGTTGAAAAAAGGGCATATTCAGCCAAGCATTAGCTCTTGTGCTGTACCAACTCTATTAACTCCAAAGAAGGATGACAACTGGAGGATGTGTGTAGACAGTCGAGCCATCAACAAAATCACATACAAGTATCGCTTCCCTATTTCAAGGATTAATGATCTCCTTGATTAACTTGGAGGAGCTCTTGTTTTTTCAAAGGTATACCTAAGAATCAGATATCATCAAATTATAATAAGGTCGACAGATGAGTGGAAGACGATCTTCAAGACTAATGAGGGATTATTCGAATGGTTAGTAATGCCTTTTGGCTTATCAAATGCCCCAAGTACTTTTATGCGGTTGATGCACCAAATGCTACATTTATTCTAAAACAAATTTGTAGTAGTCTACTTTGATGATATCTTAATCTATAGTAAGAATGAACAAGACCATATGGAGCACCTAAAGCTAGTTTTTGAAGCCATTCAAAAGAGAAGTTCATTAATGTGAAGAAATGTATTTTCTGGAGGAAAGAAATATCATTCCTATCAAAAGTTTTATAATCATTAATTTAAATTGATTATGGAACAAAAATAGTGAGTGCTACAATAAGTTCAATCAATGTTTTGACTTTGGAAAGATATGCAGTACTTGCTAAGTTGGAAAGTGATAATTGGCATCCACTTGCCAAATAAAAATGGTATCAAATCATATCA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8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8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TCTCTCCCTTTCTCTCTCACGCACGCCCCTCCCCCATTTTTTTTCTTTCTTTTTCTTCTCTTCTTTCCCTATACCCTACCTCCAGCCGCCCACCCCAATCCCTTCCTCTTCTCTTTTCTTCCTCTTCTGTTCGACACCGACCGTCAGACGAAGCCGGCAGCCATGCACTTCAACTTGCAGCCATCTTCCAAATGCGTCGCCTCTCCGTCCACCTGAAACTGCTGCTCGTCCAGATCTGTGAAGCTGCCACCATCCTTTCTTTTCCGTTCACCGAAGCTGAAACCCAGTCGTCGTCCTTCTTTCCTTTTCGCTCATCCGCCAACCACCATCACCGCCCAAATCTCCTCGTCCTGCCGTCGCCGCTGCACTATTCGCCTGAAGTCATCCTCCATCCAGGTTGCGAAGCCGCCACGCTACTCCTCTGCGTTGTTCCTTCCACCTCCGCACGCACTACAACCGAACCGTTCGTTCCCCCATAGAAACCTCCTGTGAGCCACGCGTCGCTCCTCCAAGCCGGCTTGCACTCCACTTTGTTGCACGATCTTTTCGTCTAGGTTCAATAACTACTGCCTCTTTTCTACTGTAAAATCGAAGTTGTTTTGCTGGTGTTGGAAGTAATGTTGGGTCCCCTGTATTCATAACCAAAATTGTGAATTTTGGAGTTCGGCTTGCCAATACTTGGTAAGCTAGAATCTACTTTGAGGAGAAATTTAGTGGAAGTGTGTATCGTGAAAGTAATTGAGTTTCATAATTTTTATGTTTAGGTATCTTTAGTTGGATATAGTTTATTCGAGAAATTGAGTTACCTTGAGGTAAGGGTTTCTCTGCTACTGGACTCAACCACCGTTATTTATATATGTATTGATGTGTATATACATAAATTGACGTAGACTTGGTGTCGAATGCATATGGAGATTGTCTGTAAGCAGGACTAGATTGTGTTGTATATAATTTTGGATGTGAACTTGTGACTTTGATTCGACTGGGTGTAGGTTGTACTAATGTGTGGCTTGTACTGGTGAACTGAGGGGCGTTATGACTTTGTGGTTTGATTGACTGATGTATTAAACTGTTACCAATGGTCTCTGGACTAAAGTGAGATAGGTTGACTGTTAGAACGTTAAGTGAGATAACTATATATGTTGAAGTA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8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8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AAACCTAAGAGTTGGATGCAAGGAAAAATGGGTCCTCCTGTAATGCTATCTCTTGTTATTGCAGTTTTGGTGGTGGCTCTAAGCCTATCGTATACAACAACTGCTCAAGCCCACCGGGATTCCTACTCTTCAACACTTACTTTCAACGATCACGATCATGACCACGATCGATCACGATCATGACCACGACCACGACCACGACCACGATCACGATCACGATCACGATCATCACCATTACAAGTCTCCACCCCCACCTCCATACAAACGGAAATCCCCCCCTCCACCACCACCAAAGAGAGACGAATATCTCTCACCTCCACCACCTCCACCACCAAAAAAGTCTCCTCCACCACCGCCAAAAAAGTCTCCACCACCACCACCAAAAAAGCAGGATAACAAGTCACCACCTCCACCGCCACCAAAGAAAGACGAGCATGAGTACTACTCTCCTCCACCGCCACCAAAGAAAGACGAACATGAGTACTCCTCTCCTCCACCACCACCGCCAAAGAAGCATAAGGACAAGTCAGCCCTCCACCACGATCCCCTCACGATTAATTAGGTCAATAAGGGATTCCCATCAACTATAAACCAAGATATAAGGAAAAAGAATAAAGAAACGAAGAAGTATGTATTTAGATCAATTAAAGAAAACAACTTAAAGTGCTAAAAGAAGGTTGTTTTCATCTATTTGCTACCTACGATCCTACGTGTTTTCTACAATTGTGTGTTTAGTTTTCCGTTGATTAAATAAAACTCAATCTTACTTTCGTGTGCTTATTTCGGGAAAAATAAACCCTCAACTCTTCCATTTTCTTATGCT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8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8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TGGATGACTTAAAACTGATCGGCCTTAAGTCGCACAACTGTCATGTTTAATGCTGCAACTACCTCCAATTGCAAGACGTTCAATCCTACCGAAGAATGTGAGGTACACAATCAGAAGATTGTGCTTTTTCTCAAAGCGATTTGCGCCAAAAAGTTTATCTGTCTCAGATCTTGATGCATTGCATGGAGAAATAGTTCTGACTTTATGCAATCTTGAGAAGTCCTTCCCACCCTTGTTCTTTACAATCATGGTTAACCTTATCGTTCATTTCGTTAGAGAAGTAAAACTTTGTGGACCTGTATATTTGCGGTGGATGTACCCATTTGAACGGTGCATGAAAATGTTGAAAAGTTATGTTCGCAATAGAACTCGACCGGAAGGATGCATTAAAGAAGCAAGCATATGTGAGGAGGCAACTGAATTCTGTTCAGATTTTCTTTCTGGACTAGATCTCTATTGGACTTGGGTCACTCAATTCAAGGGCAGACATACAAAGTGATTGACCACTGTCAGCAGGAACATACGTTTGACCCTATGTCCAACAACTGAAGCAAGCATATCTTCATGTCTTACAGAACACTGGAGAAGATATGTTACAGAACATACGTTGAGTGATGAGTGAACTACATGAATGAAAAGTTCTCTCGAACACCATACGTTGGCTTGCACTGTCGGACCTGACTGTGAAGGCATATGTGTTAGCAATTGACTTTGATAAGATAATTCCATTTTCAGATATGACTACTTCAGAATCTACCGTTATCAAGTTTTCTTTTCATTTTCAACAGTTTCTTTGTTTTCAAATTTCGAAGAATTTTATGTAGTAGATATTTTAATTTGAAAGTGTTATGTGTGTTACCATATTTAGTATGAACTTTGCGTAATTAAGTGTGCATGAATCATTTCCTATTTTCTTTTAGAACCAAGTGTTTATTAACGTTTAATTATGAAAGTCATGTATCGATTCTAATATTAGACTTTTCGGTTATGCTAACACTTTTTTGGATATTTCACAATTCATATTTACAATTAATTGTTATGTAAGTGTTATGAAATATTAAATGAGTATTATTACTAATAGTCTGTTGGGTTATGTTTTAAATCACATGTATGTTTGCAGGAATGGTTTATTCAGACGATGATCAGATTGCTACACCCCTTGAAAGAGGGAAAACTAGTGGCCAGAAAAAGAAATGTGGCCCTATGGGAATGAAAGAAATAACACGTTTTAGTAGTGAATGATGGATAATGGTTATTTAGTACAACGAACTAGGTCAACCTATTAGACTCAATGCAACAAAGTTGAAGAGTTTTATTGGAACGATCGTAAGATTTCACGTTTCTATCACGTACTCCACTTGACATGTCATTCCAAAAGAGATGAAGGAGAAAATCTATGAACTAATTGAGGCCGGCTTCATTCTTGACCCTAAGTCGAAGAAAAATATACTTCAAAATGCGGGAGTATGCTTTTGTGGATTCAAGTCAAGATTAACAACTACGTATGTACTGCCATTTAAGGACGATGTGGAGAAATTAAAACACCCACCAGCGGAGTATTCAGCCATCGATCAAGACCATTGAGATGAATTTGTGGCTTCACAGTTGAAGGAAAATCTGAATATTTTGCTATTTTTTATGTACAATTTGTTACCCAAATATGTTAATTTAAATGAGGTTATACAATTTTTTCTACGGAAAAAAGTGAAGAAGGTAAACTGAAGAGGAAACTATACAAATACAACCATAGAACATCTCGCAAGGGGGTGATTTTTTGATCTAACAAAAATG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9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90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CGAACAAGGTTATCTCCATCCGACCATCTTCATCCGACCATCTTCATCTGACCATCTCCCGGTGTCGTCACTGCCACCGCCCCCTCATGCCCGTCTCTTCACTCCAAACCCTCACAAAATGGCTTTGCTTTCATAATGATTTTCTCTTTGGAAGGAGCAGGCGAAGAAATTTTTTTATGGAGGAAGGATGCGGATGCAGCCATCCCAGCTATATCATTGGCCATGGCACAGGTTAGGGCTACGGCTGTGGTAGCATTAATTGCCAAGGATATGGCTTCGCATTGAACATTTGTTACGGTATGGGCTGAATTGTTCTAAATTTGAAATTACTGGACTAATTTGTTACTAACTTGAGAGTACATTATTGTATATTTTGATGTTTTAGGATTAAATTGTTGTTTGTATTCATTAATTAGCTATGAATATATTTTATGTTGCCTATTAGATAATCCTTGCATTACTTCTTAGTTCTTAATTATAACTTCAAAATCAAATAATTAAGTCTCCAGAAAAAGCTATACTCGAATTGACATTTTTTTACTAGACACGAGCCTTCTGTTTCTTTAGGAATTTCACATGTAACTTAAGAATTGAGTAATTGGTCAGTTGACTTCCTTACTTGTTGATGTTGGACTTGACATGCAAGAAGCTCGTGTTTTCTCCTCTGTTGATGGTTTCTCTCTTAATGTTTTTGTCATCGATGGTTGGCCTTATGAGATTCAACTCAGCGTGAATAGTCACAACATTCAAGATTCCTTCTATCAATCTCTCAGAATGCATAAACTCCAATGCTCTTGAAGGTCCGATCATTAATAAAGGAGTCCTTGTTACAAAATTTGACAAAGATACCATGAGCCAAGTATTATTTCCAGCCAAAATTATTCAGTAGGATCATGATATATAAATGACTTTTAATTGGGATAGCATATTTATGTAAGACTATTATTTAAAATATTTGTTGAAGTCTAACCAATGTCATCAAGTAGCTTAGCTCATCTAGTATATTTATGTGTCAACTGAGATAATCCAGAAGTACGAGGTTCAAAACCTTGAAAACATTATTTGCACGGTTGTGTTCTAAAGTTATCTAGGTTTGTTTA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9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9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TTTGTAGAAGCTATTTATAAATTTGAATTTTAACTTTACAATTGTTAGTAAACATTGGGGATGGCATCAAGATCATGAAGTGCTAAGTTTTCTTGATGAGCAAGAAACATCGAAGTTTTCTCTCTTGACCGATCGCGGTTTCTTGATGATGTCTGCCTACTTGATGGACAAAGAGTATCAAGGTAGACATTTTTTTTATGTGTTTACACATCAAAGAAGGCTAAATTTGTAGTAGTCGAGAAGGCCAATATGACTGTCAAGAGAGGCGAGAAGGAAAAGAAAAGAAGAAAGGTCCTCAAGGCAAGGCAATATGACCGTAGAAGAAAACGAGGACCAAGAAGGCGATGAAAATAAGCCATTTCTCCGTTAAGACAGTCAACAAATATTTCAAGATAGAGAAGGAGCTCTATCCTTTTATAGGCGTTCTACCAATAACATTTTTATCAGCACCCATTTACGCGTTCAAGTGGCAAAAATTCTTTGCAGGGGTGACTGATATCAGGATAGATGTAGTTACTCTCTTATACAAAGGGTATTTATACGAAGAAGAGAACTACACAGTGGTCAAGCAAGAGTGTGTATTTTGGGCCCATTCTGTGCGATCGTTCAAGGTT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9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9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AAAACACTTCCCTTCCCTTCTCCCTTTATTGCCTTCAAATTCCTCATTTTACTCTGTACCCACAATGGGATTTTGTTAGATACATACTTCTTCTTCTTCATTTCTACTCTATTTATCTACATTCCTTCTTTTTGCTTCTCTTTCAATCTCATTCTACCCTTTCACCCTTCCCCCATTTGGATTTTGCCTTTCTATTTTCTTATCTCCTTTCTTTTTTACTCTGTTTTTCCCTTATTACTTCTGGGAGTATTCGGAAAATTTGAACCCCCATTTGGTTGATTCCCCTTTGTGGGTGGTTTTGGGTTATGACTTCCTGTTTGGGAGGTGGGAAAATCAGAATGCCAAGAAACAGAGATTTTCCTTGTTCACCCCTTTTCTTCTCTCTCTCTTGCTCCCTTGATAGAACAGAGGATTGCCCATTTGATTATATGTTTTCATTTATTTGGACTTGATTGTTGTACACCAAGGGGTTTGTGTTTTTTTTTTTTTTTTCCCTTCTGAAATCGGTTTGAGCATTATTGAATAGGGGAACTTCTTCACCTCCAGCATTTTTTTTTTTTTTTATTCTTCTCTTGGATTTGGAAATAGAGATTAGTACTTCTTTTTTCCTCATTGAGATTCCTCATTCTTTTCCACTTTGGAAAGGACAAATTTAGGGGCCGATAGTTTAAAAGCAATTGGTAATTTTCTAGTTGTTGCTCTGAATCTGGGGTCTATATGAATTTTGTGGAACGATGAGAGATGAGAATTCAAAGAAAAGCAAGCTCTCATGGCCTAAAACACTGGTTAAGAAGTGGTTCAACTTGAAGAACAAGGCCGAGGATTTTGTATCGGATGATATCGCTTATAGAGGTGGTGGTGATGAAGAATGGAGAAACAACTGTTCAAAGAGGGAGACGTGCACTGTCAAGAAAAGCAAAACAGACAGATCCAACAAACGACATCAAGATCGAACTCGGAGAGGCAAGATCGACCTTGATGCTACACTAGTTACTGATGTGCAAAACTACAGGATTTTTGTTTCTACTTGGAATGTGGCTGGTAAATCTCCACCTAACTGTTTGAATCTTGAAGACTGGCTTCATGCTTCCCCACCGGCTGATATCTATGTTCTCGGGTTTCAAGAAATTGTTCCTTTGAATGCTGGTAATGTTTTGGGTACAGAAGACAATGGTCCAGCCAAGAAATGGTTGGCTTTGATTAGGAAGACTTTGAACAGTCTTCCTGGCACTAGTGGGAGTTGTCACACACCTTCTCCTATCCCCGATCCCGTTGTGGAATTAGAAGCAGATTTCGAAGGATCAACGAGGCAGAAGGCTTCGTCGTTTTTTCATCGGAGATCATTTCAATCACTGAGCCGCAGCATGAGAATGGAGAATGACATGTCAGTGCCACAACCACGACTTGATCGACGGTTCAGTGTCTGTGATCGGGTTATGTTTGGGCATCAGCCGGGTGACCATGATCCTAGTTACAGATGGGGGTCCTCAGACGATGAGAATGGGGATTCACCCGTTGCCTCACACTATTCACCTTTTTCTTATAATGGTTTTCTTCCCATGGAGGATAGAGATCATAGACATTCAGGACACTCGAGGTACTGTTTAGTTGCAAGCAAACAAATGGTCGGCATATTCTTAACTGTATGGGCGAGGAATGATCTCCGAGATGATATCCGAAACATGAAAGTATCTTGTGTAGGTAGAGGATTAATGGGTTATCTTGGTAATAAGGGATCAATTTCAATTAGTATGTCTTTGCACCAAACAAGTTTCTGCTTCATCTGCACTCATCTGACCTCTGGTCAAAAGGAGGGCGATGAACTTCGGAGGAATTCCGATGTCATGGAGATTCTCAGAAAAACAAGGTTTCCTAGAGTTCACGGCATGGGGGACGAGAACTCTCCTCAGACAATTTTAGAGCATGATCGAATTATTTGGCTTGGGGACTTGAATTATCGAATTGCATTGTCATATCGATCTGCAAAGGCTCTTGTCGAGATGCAAAATTGGAAGGCATTGTTAGAAAACGATCAGTTACGACTTGAGCAGAGACGGGGCAATGTCTTCGAAGGATGGAACGAAGGAAAGATATACTTTCCTCCCACGTACAAATATTCAAATAATTCAGATCGATATGCAGGAGATGTAAGGCATCCAAAAGAGAAGAGAAGAACTCCTGCTTGGTGCGATCGTATTCTATGGTACGGAAGAGGCCTTCACCAAATGTCCTATGTACGTGGAGAATCAAGATTTTCTGATCATAGACCAGTGTACTGCATATTCTTAGCCGAAGTTGAAGCAATAAACCACAGCCGCATCAAGAAAAGTATGAGCTATTCAAGTTCCAGAATCGAAGTGGAAGAGCTGTTGCCATGTATGTATAGACACCCTGAAATGAACTTCTTCTGAGGGATATTCTTGCCGCATCATGCTTTACTAAGCCAACCACTTATGATCAAATGTCTTACACTAGAAGGTCTCCTTCAGATTTCAACCGTTGTACTCGACTTCCTCATAAATCCAACTAAAACTCATCCTCTCAAAGTAAAGAAAGGCTCTTTCTCTCTCTGTGTGCTGCAGGAATGGTAAAAGAAAAAGAATAACTTGCTTCTTTTACACAGCAATGGCAGCTCTCTGAAAATCTGCAAGATCAAGAAGAAGGTGGTAGGTACAGACTGCAAATTTTTTCATCAGTAAGATTCAAACTGATATGTTGGACAAAATAAGCAAATTTTTTTTGGGTCTAAATGTGTAGGGTAGGAAATCCAATTTGTAATTTGGTGGTGGTAATGTGGAGGGAAGATTTGAGGATTTTTTAAATGTATTTTAGTTCTAGTGATGATTCTTGTCTGATTTTGGGGAAATAAAACTGATATATTGAACAAAATAGCTACTTTTTTTTTAAAAAAAATATTTCTATTTTGTTCAATATATCAGTTTTATTTC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9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97.5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CTACATACATTTTCCGGAGCTTCGATTCTAAAGGCTGGTTGATGCTATTGTCTTCCTAGATTATATAACCATACTGTCCCAGCGTCAATTTTGGAGCTCCCCAATTAATCAAATTCTGATTTCTTCTATTGCAAGTCTAAAATCAGCTCACTTTTTGACTTTCTGAATTGTAGGGAGCTTATTTATTTATATATATACATACATACATATCTAGCGCTTCCTGGAAATGGGTTTTCACGATTTTGATTTAAATCGAAAACCCATTGCCGGAGCAGTGCTATTGATGGAATCGAAGTGATCGTTCTCTGCAATTCGTCTCTCATGGGGAGTTTTCTTGGTGGCTTTTTGTTGCCGCTTCTGCTTCTTACTGCGGCTCTAATAAATTGGAGTCTGGTCTCTCTTACAGATTTATTGGTGTTTCTTTTCATTCAATTTAATGCACATAAAATAGGGTTTATTTTTGGTCGGCGGTTTTTGGTATTATGGCCAATTATCATATTCTCTTCGCTTGTTATTCTTGCTCAAGTTACTTTTCTTGTTATATGGTCTCTTGAGGGATATAAGTGGAGCATAGCCAATGCATGGTGGGCTAAGCTAATTGGATTCATGACGATTCAGTCATGGAAGTCGCCTTCTGTTATTTATTTCTTGGTCGTACAACTGTTAGCAATTTTTGTTGCCACTGCTGATATTTTCTGGTACAGAATTGGTCTTGTTCCAAGAGGAGATTCATGCTGGGTTCATTTCTTTTCTTTTGTCAATCATCTAGGTTCTCATCTAAGGGTTGCTTCTTGTTTGCTACTTCCTGCAATTCAGATTATTGTGGGAATTAGCCGTCCGTCATGGGTTTCTCTTCCATTTTTCATTGGCAGCTGTGTAGGTCTGGTGGATTGGTCTTTAACAAGCAACTTTTTAGGTCTTTTCAGGTGGTGGAGGCCTCTTCAACTATACGCAGGTTTCAGTATTTTTCTTGTTTATGTGTATCAGCTTCCAGTTGAGTACCCTAGTATGTTGAAATGGGTAGCTGAATTCATTGGTCTATTTAAAATATCATCAAACTCTGAATGGCCTGAGATCTGTTCCAACGTTTCTCTCATTCTTTTCTATATCATGCTTTCTTGCGTTAAGTGCGACCTTGAGGAAATGGATTTCATAATGTCAATGAGAGAAAGCAACTTAGTGGAGCAACTTCTTCCCTCCAAGCATTCATTCTTCATTCGTGAATTGAGGTCCGGTGTGAAGCATACTAATGTTTTGTTAAGGAGAGAAGTTTTCCGAACATTTACTATTAACTTTTTCACGTATGGTTTCCCGGTCTCCTTGGTTGCTTTGTCCTTCTGGAGTTTTCATTTTGCAAGTTTATGCGCATTTGGGTTACTTGCATACGTTGGATACATCATTTATGCCTTTCCTTCATTATTTCAATTGCATCGATTGAATGGGCTGCTGCTTGTCTTCATTCTCTTCTGGGCCATTAGCACATATATTTTCAATGTAGCATTCACATTTTTGAATCGGAAGATTGGAAAGGATATGGATGTTTGGGAGATGGTAGGTTTGTGGCATTATCCAATACCAGGATTCTTTCTCCTAGCACAATTTGGCCTTGGAATTTTGGTTGCCTTAGTCAATCTTGTAAACAATTCAGTTTTTCTTTGCTTGTCTGGTGAGGACGAGCATTCTTCAAATGACAACTCCAGTCCTGGAGAGGCAGGAGAGACGAAGGTATTAATTGTGGCTACTATCGCATGGGGTTTGCGCAAAAGCTCTCGAGCTATCGTGCTAACTTTGATATTCCTGGTTGCAATGAAGCCTGGTTTCATTCACGCTGTGTATGTGGTATTCTTCCTCCTATACCTTTTGAGCCACGATGTTAGCAGAAAGATGCGCCAGTCTTTGATTCTTCTAAATGTGGTTCATTTTGCATTATTATATCTTCTTCAGATCAGCTTGATATCGAGTGTATTAGACCGGGAAGGTTCTTTGTGTAGGGAAATTCTGTTGCAACTAGGTCTCCTTGGACGTGATAGCATGTGGGAGTTCCTGGAAATAGCTCTGCTTGCTTGCTTTTGCACAATTCATAACCATGGTTTTGAAATGCTATTTTCATTCTCTGCCATTGTGGAGCACACACCTAGCCCCCCAGTTGGATTTAGCATTTTACGAGCTGGCCTTAATAAATCAGTTCTGTTATCAGTTTATACGGCCACAACAAGTAATTATTGCCATGATAACCCTTCGCATGAGAGAAAAATTGCTTCATTCCTCAGTTCCATTGGAGAGAAGTTCCTATCCATGTACAGATCATGTGGAACCTATATTGCATTTCTGACTATTCTTCTCACGGTGTTCTTTGTCAAACCAAATTACATATCCTTTGGTTACTTATTCCTGCTTCTTGTTTGGATGATTGGAAGACAACTGGTTGAAAGAACAAAGAGGCGACTATGGTTCCCATTAAAAGCTTATGCAATTATAGTTTTTGTCTTCATATATTGTTTAAGCAGTTTCTCCAGCTTTAGGATGTGGTTATCTAGATCAATTGATCTTGATTTTTACTTGGGATTCAATTCAGAGGCTTCATCTTTGCAAAATTGTTGGCAATCTTTGGCCGTATTGATTGTGATGCAACTTTATAGCTATGAGAGAAGGCAGAGCAGGTATAGCAGCTCCGATGAACCTGAGCTATTAGAATTTGAGAGACTTGGGTTTATAAAACGCTTCCTTATTTGGCACAGTGACAAGATTCTGTTTGCTGCTCTTTTCTACGCGTCCATATCACCAATCAGTGCATTTGGTTTATTATATCTACTTGGCCTTGTCATATGTGCCACTTTACCCAAGATTTCGCATATTCCATCAAAGTTGTTTCTGGCATATACAGGAGTTGTCATGACAGTGGAGTATCTTTTCCAGATGTGGGGTAGACAAGCTGGAATGTTTCCTGGACAAAAGCATTCTTATTTGTCTTATTTTCTGGGTTTCAGAGAATTTCAGCCTGGATTTTGGGGTCTGGAATTAGGCCTACGGGGAAAAGTACTAATAATTGCTGCATGCACTCTCCAATATAATGTCTTTCGCTGGTTGGAGAGGATGCCAGGTTCTGCTTTAAATAAAGGGAAGTGGGATGACCCTTGTCCATTATTTGTCACAGAAGAAGATGATTACGACATATCCATTTCTAATGAGAAAAGTAAATCATCATCAGACTCTGGAAGATTGTTTGAGCAGCAGGAAGGTCTGGATCATATTAGAAGGTCATCCTTTGTCTCTGGTCAGTCTCAAGTGCCTCATTCTGCATCCAGTAAAAGAGACAACTCTGAATGTAGCAGCAATAGCAAATATTCATTTGGATTTATATGGGGAAGCATCAAAGAAAGTCACAAGTGGGACAAGATTCGTATTATATCCTTGAGAAAGGAACGGTTTGAATTGCAGAAAATAATTTTTAAGATATATATGAAATTTTGGATGGAGAACTTGTTCAATCTCTTTGGTCTCGAGATAACCATGATCTCCTTGCTTCTTGCCAGTTTTGCTTTATTGAATTCTGTCTCGCTGTTCTATGTTGGGTTGTTGGCTGCCTGTATTCTTTTGGATCGTGGCATTATACGTAAACTATGGCCTATATTTGTTTTCTTGTTTGCTTCTATTCTTATCCTTGAATATATTGCCTTCTGGAAGAACATGTGGAATTCAAATTGGCCTATGCCGAGCAAGGCTGGTGTCCATTGTCATGACTGCTGGCGAATCTCTAATCAGTACTTCCAATTTTGTTTGAACTGTTGGCTGGGACTAACTGTCGATGATTCAAGGATGCTTTTCAGTTATTTTGTGGTGTTCATGCTTTCATCTCTCAAACTCCGTGCTGATCATTTATCCGGTTTCTCACTGTCATCTACTTATCGTAAAATGATGTCCCAACGCAAAAATACATTTGTTTGGAGGGATTTATCTTTTGAAACAAAAAGCATGTGGACCATCCTTGACTACCTGAGGCTCTATTGCTATTGTCATTTGTTGGATCTTGTCCTGGCTTTGATTTTGATTACTGGAACTCTTGAATATGATGTACTGCATCTTGGGTATCTTGCCTTTGCACTGGTTTTCTTTAGATTAAGACTTGAAATCCTGAAGAAAAAGAACAAAGTATTCAAGTTCTTGCGTGCATACAACTTTGCTCTTATTATTCTCTCTCTAGCCTACCAGTCTCCATTTGTAGGAGAAGTTAGTGCTGGCAAGTGTGAAACCATGCATTACATATTTGAGATGATTGGATTTTACAAGTATGATTATGGATTTCGAATTACTGCAAGATCTGCTCTCGTTGAAATTATTATCTTCATGCTGGTCTCCATCCAGTCATACATGTTCTCCTCTCAAGAGTTTGAATACGTATGTCGGTATCTTGAAGCTGAGCAAATTGGTGCCATTGTTCGTGAACAGGAAAAAAAAGCTGCTTGGAAAACTGAACAGTTACAACATATCCGTGATTCTGAGGAAAGAAAACGGCAGCGCAACTTGCAAGTGGAGAAGATGAAATCAGAGATGCTCAATTTGCAAATCCAGCTTCACAATATGAACTCATTTGTTGATGGCAATAATGTTTCTCCAAGTCCAGGGAATGAATCCTTTAGAAAGCGAAGCACCTCTGGGATACATGATGATGCAATGACCACCGATATAGAAGGAACACCTGGGAAGGTAGAGCAGATAATTAGAGAAAATTCTTCTCTCCATCCTGAATTGCAGGATTCTCTTGCAAATCTGAGAGCAGGATTAACAACAGAGTCAAGAATGCACTCAATGGAATTACCAGTTGCAGAAATTTGTGAAATTGATTATCAGATTTCGGATTTATCTTTGGATTTGGATAGAAAAAAAAAACATAAAGGTTCAGCAAAAGGAAACCCGTTAATGTCTGCTGTACAGTTCATTGGTGACGGTGTTTCGCAGGTACAGTCTATTGGAAATCAAGCTGTCAGCAATCTTGCAAGCTTCTTGAATGTTATCCCAGATGATGACGATAATGAACAGAGCAAGACTGAGGACAGGGTGTATGATCAGATAGAAAGCCAGGAAACTAGGTATGCACATTTGGAGCGTTCACATTTGGAGCGTTCTTCCTCACTGCAGTCTGATAAGAGTTCTGACCCTGCAAGTATGCAGTTGGGAAGGATTTTTCGACACATATGGGCTCAAATGCGGACCAATAATGATGTTGTTTGTTATTGTTGCTTCATCCTTGTCTTTTTGTGGAACTTCAGTTTACTTTCCATGTTTTACCTTGCAGCTCTCTTTGTTTATGCCCTATGTGTAAATACTGGTCCTGGTTATATGTTTTGGGTTGTCATGCTAATTTACACAGAATTGTACATATTGCTACAATATCTTTACCAGATAATCATCCAGCATTGTGGGTTGACTATTAATTCGGATCTACTACAGGAACTGGGCTTTCCTACTCATAGAATTACTTCATCCTTTGTTGTCAGTTCATTGCCTCTGTTCCTGGTTTATTTATTTACTCTGTTGCAAAGTTCAATAACTGCAAAAGATGGCGAGTGGGCGTATTCTAGTGCCTTCAATAAAAATGCTCTCCCCAGTAAACAGAGTCTTGGACATTATGGTTTGACTGACAGAGCATATGAACTCCTATATATAGGGAGAAAAATGATGCTGTTTGTACTCAGAAGTTTGTGCAAGTACTGGAAATCACTGACTCAAGGAGCAGAATCTCCACCTTACTTTATCCAGGTTTCTTTGGATGTCCAAATCTGGCCAGAAGATGGGATTCAGCCAGAGAGGATTGAATCTGGAATAAATCATATGCTTCAAATTATCCATGTTGAGAGGTGTAAGGAACAGAACCCTCGACTTTGTTCTTTTTCTAGTCGAGTCCATGTCCAGAGCATTGAAAGAAGCAAAGAAAATACAAAGATAGCCTTAGTTGTTCTAGAGGTAGTATATGCTTCTCCTTCAACTAACACTTGTGCAGAATGGTGCGACTCTCTTACTCCTGCAGCAGATGTAGCAAACGAGATCCTGCTTGCACAACGCAATGAATTTGTTGAAAGCACAGGATTCCCATATCGAATACTCTCCGTGATTGGGGGAGGCAAAAGGGAAATTGATCTATATGCCTATGTATTCGGGGCAGATATGATAGTGTTCTTCCTTGTTGCCATTTTCTACCAATCAATCATTAAAAATAATAGTGAGTTTCTCGATGTGTATCAACTAGAGGACCAATTCCCCAAAGAGTTTGTGTTCGTCTTGATGATAATATTCTTCTTGATTGTGCTCGATCGATGTATATACCTCTGCTCATTTGCCATTGGTAAAGTGATCTTTTACCTTTTCAATCTCGTTCTCTTTACTTATGCGGTAACGGAGTATGCATGGCAAATGGAGCCTTCCAATCAGCATGCTGGAGAGTTGGCACTTCGAGCTATATTTCTTGCAAAGGCGGTTTCTTTAGCACTGCAAGCAATACAAATCCGATATGGTCTCCCACACAAAAGCACCTTATATCGGCAATTTTTGACAAGTGATGTTTCAAGAATAAACTATTTGGGGTACAGGCTTTACCGGGCTCTTCCCTTCTTGTATGAATTACGGTGTGTGCTGGACTGGTCCTGCACAACAACTTCTCTGACCATGTACGATTGGCTAAAGCTGGAGGACATAAATGCAAGCTTGTATCTTGTCAAATGTGATGCAGTCTTAAATAGATCTCAGCACAAACAAGGAGATAAGCAAACTGTAATGACCAAATGTTGCAATGGAATATGCCTGTTCTTCATATTAATCTGTGTGATCTGGGCTCCAATGCTGATGTACAGTAGTGGCAACCCAACAAATGTTGCAAACCCAATCAAAGATGCCAGTTGCCAGGTGGATATCAAGACAACTTCAGGAAGATTGACTCTCTACCAGACTACTCTTTGTGAAAAGATCTCATGGGACAAGTTGAATACAAATATGGTTCTTGATCCTGGAGGTTATCTGAGTCCATATAATCAGGATGATATTCAGTTAATTTGTTGTCAAGCTGATGCAAGTGTCCTGTGGCTTGTCCCTGATGTGGTTCAATCCAGATTCGTTCATTCCCTTGACCGGAAACAAGATATAATCATTTCTTTCACTTGGATACTCACCAGGGACAGACCAAAAGGGAAAGAAGTTGTAAAATATGACCGTGTTATTGAATCTCGAGATCTTCCTAATCAATCTGATGTTCAGAAAGTTTTGAATGGCTCAATGAATGGCTTTCGGATAAAAAATGTTTACCAAAGATATTTCCGTGTCACAGGCTCTGGTGAAGTTAGACCTCTGGAACAAGAGGAAAGTTTCGTCAGTGCTGATCTCATCTTAAACCGTAACAACTATGAATGGTGGTCCTTCCATGACATCCAGCCAATAAACGTCAGCGAATGTGGACGTTTCACCGGACCAGTAGCTTTTGTAATCTCTGAGGAAATACCACCTCAGGGCATTCTGGGTGACACTCTCAGCAAGTTCAGCATCTGGGGACTTTATATTACCTTTGTTCTAGCAGTGGGCCGTTTTATAAGACTTCAATGCTCTGACTTGAGAATGAGAATTCCCTACGAGAATCTTCCTTCTTGTGACAGGTTGATTGCCATTTGTGAAGACATATATGCTGCTAGAGCTGAGGGTGAGCTTGGAGTCGAAGAGGTCTTATACTGGACACTTGTGAAAATCTACAGGTCCCCACACATGCTGCTTGAATACACAAAAGTAGACTAGACAGCAAAGTTTAAACAAAAATTTACCAGATACCTAGATCGCGGTTATTGAACACGGAGCCTAGATATGAGTACGTATACGACTAACACCAATTATAGTGAAAGCCAACCTCATGGTGATCAGCGCGTTCTTGAGCACATGGTATGTTTCCATATTATCTGTTGAATACCAAGACAATGGATGATCGGGTTAGTGTAATGAAGTTTTAGCTTAAAAAACAGAGGGACCAGGCTTTCTTACTAATTCTGCAAGTAAATGTAGGGTTGAGAGGTTTGTTTCACATTTTTTTTTTCTTTTAGTTGTTTATATAGTTTAGATGTTGACTTTACTTAAATTAAAGAGGCAGTTTCTTAATTGCACTATTACTTATTATTGATTATTATTGTATCCACTTCTTTTGTTGATGTTCAATCACCGCTACAAGTAAACAGAATTAAGAGCGATGGTATTTCTCAGAACTAAAAAAATCAACATTATACTA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69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69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TGTGTTTTCTTGTTTTGTGTTTTCTTGTTTTGTGTTGTAGATAACGCCCTTGTATATGTTTCATTTGATTTTATTTTCCAAATTATGATATTTACATTTTCAAGTTAAATTTGTAAAAATAGCAAATTTGAAAGCATAACCATCTGATTACCGTTATATTTGTTAAATTTGCAATATGAAAAAAAAAAAGAAGTCTTAATGAGCTATTTTTTCTACATTTTTTGTCATCTAATGCAATTTTTTTTTCATTATAAGTGTTAATAGAAAATTTTGAGACCAATCACATATTACCGCATCATTTACTAAATTGATAAAAAATACAAATGATTAAATGTGAAACTAATTAAAAAAATTGACATGTGTCCCAAATTAAAATTGAAAACATAAATTGGCCAAGCTACATGTTTTCATTATGGACGTTGGATCAAGTTAATTATTATTTAGACCAAGTTTAATTGAGCCAAAAAAAATAAGCTCAATTTAGCTCATAGGCTATGACCCAAATCCATGTGAAATAAGCTTAAATAGGCTATGACCAAAATCCATGGATCTGGTCCATGGACTAATAAGGTTTCAGAGTATAAAGCCCACTATAGAACACTATAAATAGAGTTCTCCTTATTGCAAGGGTTGAAAATGTTTTACTCAAGAAAATCTAGAGATAATTCTCCCAAAGCTAGAAGATTTTAAGAGTCAAAAATACAATTTTTCTTTCAACATTCAAACTTCAAGAACAATACGTGCTCCGCTTCCTCAAATTAAACGTAGGCGTTCAACCAAATTCAAGAACATCATGTGCTTTGCTTCCTCAAATCAAGTGTAGACGTTCAACTAACTTCAAGAACACTACGTGCTTTACTTTCTAAAATCAAACGTAGGCATTCAACAACCTTAAAAAACATCATATGCTTCGCTTCCTCCAAATCATGCATAGACGTTCAACGAAGAGAATAAAAGGATCAAATTCTAGAGATCAAACCACATCACATTAAATCAGAATAAGTTCAACTCCACGAATCAAATTTTTTCAAAAATCTCGTGCGAACAAATTGACACGTCCAGAGAGACATCTCTACCTCTCATCTCTCTATTCATCTAAATCTACAAGCAAACCAATGACACCAAAGAAAACTGCATCCAAATCTTTTGTTGCAAGCGACATTTACACGAGACTTGTCATCCACAGTTGTTCAAAAGGGATCATCTAGGAGCATGATCAAGGTTTTGTCATCACGCAGAGCATCCTTAAGCAATTGATAGAATCTTCTAAAGGTTGGATCATTATCAAAGAAAATCTTTAATTTGTTCGACAACTTTATTCTTGCTTCTGATCTATCCGGGCAAAAATCACACCTTAAAGTAATGTATGTCACGATGGCTGATGTAACAGTCGAGACTGCCATTGTAGAGATGGAGAGGAAAATAAATTTTCTAATGAAAGTTGTCGAGGAGCAAGATCATGAAATTGGTAAGATCAAATGCAAATTTGTGAAACTGTTAGAGTCAATCAAACTCATATTGTCAAATCTGGGGACAAAGGAAAGAATGTGGTGCAAGAAAATCAACCACAACAACTTTTATGGGTTTCCTTCTCAGTCCAACAACTATAGTATATGATCACAAGCTGTCTCAATAGGAAATTTTGAGACCAATCACAAATTGCCACATTAATTTTGTGTAATCATTTTTGTGCATTTTCCATTCTACTTGTTAGTGTTTAATTTGAAATTCATAATTGAGATGAAGTGTTGATTGATAAGGACCACAACGATAATATTTGGATATAAAAAAGCCAAAAAAGGGGCGAGTCTTTCCTCATGCTTCTATTAGTAGGATTTTCATTAATTTTTCTCTCTCGAATTCAACATCACCATGTTAGTCAATATTTTTCTCCCCTGGTTTACTTACCTATCTTTGTAGGTATCGTTTTCATAAACTCTTTATTTGATTAATTTTTGTGTTTTCTTCCTTTATTAATTAGGGCTAGAAGTAGTTGGAACCAAATTATGCTGAACAAATTAAGAGCACACGATCAAGGCAGGAAACGTCTAATTATGAATTGGCAAGTGACTTTTCCTTGTTTAATCAATTAAATTTTTATTATGATTCTAATCATGCATTTTGGGTATCTACTTTCATCAAAATCAAATTAATATGGGTAATCCTCTTGGATTAATACACCCAGCCTCATATTCAATTATGAATTTTATTACATTAGCGATTACTAAATCCCATGGTTCACTAGTTGGGTAGTGAACGCTAATCACAGTGAAGATATTTCAGAAGTTACCGACTCAAAAACATTTTTTCAATCTAGTGAAAATGAAAGCGATGGGATGATTGGATGCATGGTAAAAGACATTGTAAAGAGTATGAATCCAGTGGAAAGGGCAGTCCTGGGATTTATGTGCAAGGAGATTATTGATATGGGAAGACTAATGTGGCTGAAGGAATGTGGATTGGAAACACAGCTTGTTAAGTAGTTCCATCTACCATTTCCCCTGAAAACCATTTACTAATCGCTAAATGCAGAAATATTTGTGCTCCTTAATTTTATGATGCAATTTAAATGCTCTTGAACAGTTTGGTTGTTGTTTAGAGAAAAACAAGCATTAAAAATCAAGGATGTGATGAAGAAAGCGCGCTTTTTTTTTTCTTTTTGGTTTGTTTCTTAAAATGTGTTTGATT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70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70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ATATATCGCGAATGCGCATTTGATCGTGAAGGACAGCTTCTCCCTTGTGTTCAAGAGAGAGAGATCTATCATTCTTATTTGGGGCCGATCTCTCTATTCTCCTCTCTTCAATTCCTTTACTTGAAAAATGGGGCTGTCTTTTACCAAGCTTTTCAGCCGGCTCTTTGCCAAGAAGGAGATGCGTATTCTCATGGTGGGTCTTGACGCAGCTGGTAAGACGACAATCCTTTACAAGCTCAAGCTGGGAGAAATTGTCACCACCATTCCTACCATCGGTTTTAATGTTGAGACTGTGGAATACAAGAACATCAGCTTCACCGTCTGGGATGTGGGGGGCCAAGACAAGATCCGACCATTGTGGAGGCATTATTTCCAGAACACCCAAGGACTTATTTTTGTGGTGGATAGCAATGACAGAGACCGTGTTGTTGAAGCTAGGGATGAGCTGCACAGAATGTTGAATGAGGATGAGCTGAGGGATGCTGTGCTTTTGGTATTTGCCAACAAGCAAGATCTTCCTAATGCCATGAATGCTGCTGAGATCACCGACAAGCTTGGTCTTCACTCCCTCCGGCAACGTCACTGGTACATCCAGAGCACATGTGCCACATCCGGTGAAGGGCTGTATGAAGGACTTGACTGGCTCTCAAACAATATTGCCAACAAGGCGTAGATGGGGATTT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70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70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CACCCCCCAATTTCTTAATCATCACAACCAAAATCTCAGTTCAACCTTCCAAATTCTTCAACTTTCGTCAAATCAATTTCCCCGAATGGCTCGCACCAAGCAGACAGCCAGAAAATCTACCGGAGGCAAGGCTCCGAGGAAGCAACTCGCCACCAAAGCAGCCAGGAAGTCAGCTCCGGCTACCGGTGGAGTGAAGAAGCCACATCGCTTCCGTCCTGGAACCGTCGCACTTCGTGAAATCAGGAAGTACCAGAAGAGCACTGAGCTTTTGATCCGGAAACTTCCGTTTCAACGTTTGGTTCGCGAAATTGCTCAGGATTTCAAGACCGATCTGAGGTTC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70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704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GAACTTTCCTTTGGATCTAATCATTTTGAGAGAAGAGCTCTGTATTTCTCTCTTCAAATGTTAATTGCCTAAGATTTTCTCCTAAGAAACCGCGCCAGCATCTCCATCTCCTACTTTCCCACATTTGGACACAGTTACATAGAGAGGCATATGCTAATGTGCTGAAGAAATGCCCCTAAAGTGACCTGAGGGAATTTTTTCAATACATGTTCATATAAGCAAGAGATGAAAGGTGGAAACATCACCAGGCTGAGGGGGGGATATCTTTCCATTGCTCTGGTTGTTCTTATGTTTACAACCGTATTGTTCTGGGCTTGGGATAAAAAATATATTGCCAGTTTTCTTCCATTGACAAGAGAGCAGTATATGATACCAGTTTCAGAATATGTAGTGGGCGTGTCAAATAGTTCCTCAACATCAACTAAGCCAAAGAATGAAGTGGTCAAGTCAGAGGATAAAATGAAGGAAAGAAGTACTAATACTGATGAAAAAGAAAAACCAAGAGAAATCTCACACAACTCTGATGCTGATTCTTCCTCCAAGCCCACTCCCGAATTAAAAGACAATGAAGATGGTGTTATCTTGTCTCCTTCCTCTAAAGTTTGCAACTACGCCAAAGGTAGATGGGTTGAAGACAACAGGCGTCCATGGTATTCTGGATTTGGATGTAAACAATGGCTATCAATAATGTGGGCCTGTAGACTTACAAAAAGAAAGGATTTTTCGTATGAAGGATACAGGTGGCAACCGGAAAATTGCTATATGCCAGAGTTTGAGCGTTCTTCATTCTTGAGAAGAATGCAGAACAAAACACTTGCATTTATAGGAGATTCCTTGGGTAGGCAGCAGTTCCAATCTTTGATGTGTATGCTCACTGGTGGTGAAGAAAGTCCTGAAGTCGAAGACGTGGGAAGAGAATACGGTCTCGCGAAAGCCCCTGGAGCTCTTCGACCAGACGGGTGGGTTTATCGGTTTCCAAACACAAACACCACGATTCTATATTACTGGTCAGCGAGCCTGTCTGATCTAGAACCTCTTAATAGAACAGATCCATTAACAGATATTGCGATGCATTTGGACCAACCCCCAGCTTTCATGAGAAAGTTCTTCCATCAATTTCATGTATTGGTTTTAAATACAGGTCACCATTGGAACAGGGGAAAACTTCAAGCAAATAGGTGGGTGATGTATGTTGATGGAAAACCAGCAGAAGAAAAGAAGCCTTTGGATATGGCGAATGCCAAGAACTTGACTGTCTACAGCATTGCCCGATGGATCGATTCACAACTTCCCCTGCATCCTCATAATCTAAAAGTTTTCTTTAGGACAATCTCGCCTAGACATTTCTTCAACGGGGATTGGAACACTGGGGGATCCTGTGATAATATGATTCCAATGTCGGGCGGGAGCGAGGTTGTCCAAGATGGATCCAGTGACATTGTTGTTGAAAGTGCTTTAAAGGGTACCAAGGTAAAAATCTTGGATGTAACTGCCATCTCTCAGTTGCGCGACGAAGGCCACGTCTCGCGCTACACTCGTAGAGCAATCCTAAACACAAGTGATTGCTTGCATTGGTGCTTACCTGGCATACCAGACACATGGAATGAACTTCTAATTGCACAGATATAGTTTTCAATGACAGTGCTTCAAGACATTCACAAGTAGATTCCACCATTCATTTTTTGTAGTCCAAGAAGGCTAGAGTATACAAGATTCTTAGTAATGGTTGTACTTGTACCTAAGAATTTATCAATTTACATTACACCAAATAGGCTGCCTGAAGGTACTGTTGAAAAGGATGTCACACGTATCGATGTCTTCTACAAAGTGAAAATGCCGAGCTATTTCGACTCATAGTATGAGAA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70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705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GAGGGGCTACAAGTTTGTGTTGGGCTATTTTCAAAAAATTCGGAGTATTCTCCAAAAGAAATCGAACGGTTAGATGAACTGTACAAATCCCTGGGGCAGCAAAATGGGTGGTCATCTGCTGTTAAGAGAATACCCCTTGATTTTCTGCAAGGTGACAAATTTAAAGATGCAGCTGATAATTATATTCGGCCTCTCTTAACAAAGGGAGTTCCTTCTCTGTTCTCTGATCTTTCCCCTTTGTATGATCAGCCTGGAAAGGCTGACATACTAGAGCAATTAATTCTTTGGTTGGAGCATTCGATCAGGACTAGCGGTCAGTACCCTGGGAGTACTGAAAAGGAGCCCCCGTCAACACTCATGTGGATTTTGTTCTTACTGGCACAGCATTATGACAGAAGGGGCCAATGTGACATTGCTCTCTCCAAGATTGATGAGGCTATAAAACACACTCCAACTGTCATTGACTTGTACTCTGTGAAGAGCCGGATATTGAAGCATGCTGGTGATGCAGTTGCTTCTGCTGCATTGGCAGATGAAGCTAGGTGTATGGATTTGGCAGATCGGTACATAAATAGTGATTGTGTCAAGCGTATGCTGCAGGCAGATCAGGTGGCCTTGGCAGAAAAAACGGCAGTTTTGTTCACAAAAGATGGAGATCAGCACAATAACCTCCATGATATGCAATGCATGTGGTATGAACTTGCATCTGGTGAAAGTTACTTCCGCCAAGGTGATCTTGGACGGGCTCTAAAGAACTTCTTGGCTGTCGAGAAGCATTATGCTGATATTACTGAAGATCAGTTTGACTTCCATTCTTATTGCTTGCGGAAGATGACTCTGCGTGCATACGTTGATATGCTTAGGTTCCAAGATCGATTGCATTCAGAGCCATATTTTCAAAAAGCAGCTATAGGGGCCATCAGATGCTATATCAAATTATATGACTCTCCTCCAAAATCAAGTACGGGAGAGGATGATGATATGTCAAATTTGCTTCCTTCTCAGAAAAAGAAGATGAGGCAAAAACAAAGAAAGGCCGAAGCACGAGCTAAGAAAGAGGCAGATGTGAAGAATGAAGAAACAAATAATTCCGGTGTCTCAAAGTCAGGGAAACGACATGTCAAGCCTGTTGATACAGACCCGCATGGAGAAAAGTTGGTGCAGGTTGAAGATCCATTACTGGAGGCTACAAAGTACTTGAAGTTACTTCAGAAGCATTCTCCCGATTTCTTGGACACACACGTACTTTCTTTTGAAGTAAACATAAGAAGGCAGAAAATTTTGCTTGCCTTCCAGGCTGTAAAGCAGCTTTTAAGGTTGGACGTGGAACACCCAGATTCACATCGTTGTTTGATCAAGTTCTTCTGCAAGGTGGACTCAATGCCTGCTCCAACAACTGATGCTGAAAAACTTGTTTGGAGTGTCTTAGATGCAGAGCGTCCTCTGATCAGTCAAGTGCATGGAAGATCTTTGATGGAGGCGAATGAAGTTTTCCTTGAGAAACACAAAGATTCCTTAATGCACAGAGCTGCAGTTGCAGAAATGCTAAATTTATTAGAACCTCAGAGAAAATCTGAGGCTATCAAATTGATTGAAGAGTCAACAAACGGCATAGTGCCAAGAAATGGGGCACTTGGGCCAATTAAGGAGTGGACGCTCAAGGAGTGCATAGCCGTTCACAAGCTCCTGGAAACAGTCCTTATTGACCATGCTGCCGCATCAAGATGGAAAACCCGATGTTTGGAGTTATTCCCTTACTCGACATACTTTGAAGGCAGTCTTAGTTCTGCCGTACCGAACTCAGTGAACAATCAAATATTCAAAGATGCTGAAAGGGTTGGTGCCAATCAAAGTGCCAACTCCATTTCAGATAATGGAAAGATTGATGGGTTCAAGGAGCTTACGATTTGACGGTGATGCCTAATGCTCAAACATGTAAGGTAAGATATTGCTGCATTTGCAGGTTAAATTTTTGAGATGATATTGTCCTTGGATGATTCAAAAGCACATCATTCGGAAAGCTGCCCAAGAATCTGTTAATTACTTGCAAAGAATCAACAACCACCATCACATGCTAGATTTTCATAGCTAGCTGTGATGCTCCGGTTTGTAGTTTGTTGAAGATCTTGTTTTGCTCTCTCTTTTTTTTTTTTTCTTTTCATTTTTCCTCTTTCATTTTTCTTTTTTACCCATTTCTTCTACTTTTCCCAATTCACTGATATGTATTCCTTCTGCAAATGTGTATAACTTCAGTTCCCAATTGGATTTGGAGGGTCTGACATTTTCAGTTGCTCACAATTTTTGTAGATTTTAGACACAAGGATGTTATATGGGTTTTGCTCCAATCCAATATCTCTGAGGTTATATTTAGTTTAAGAGCTAGTTTTCTTTTTTCTCCATATCCTC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70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70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TTCCTTTCGGTCAATATTAATTAATTAATTGATTGATTTTATACATTTTTTCATCTTCTCCTTCCCCGTAGGGTTGCAGCAGATAAACGCCACCACTCCAAACCCACCTGTCTCTATAAGCTCACACCATACAAACCTCAAAGTTCTTCTCTTTTCACTTCTTTTTCACTCTCCTTTCTTATCTCTCTCTCTCTCTCTCTCTCTCTCATCCTCTTCCCCATCTCCCACTATCTGCAGCAATGGGTGCGTCACTTCCACCCAAGGAGGCTAACCTCTTCAAGCTCATCGTCAAATCATACGAAACAAAACAGTACAAGAAGGGCCTGAAAGCAGCTGATCAAATTTTGAAGAAGTTTCCTGAACATGGAGAAACTTTATCCATGAAGGGTTTAACATTAAATTGCATGGATCGTAAGGCCGAAGCATATGACCTTGTTCGATTAGGATTGAAGAATGACCTCAAAAGTCATGTTTGCTGGCATGTTTATGGTCTTTTATACCGCTCGGATAGAGAATACAGGGAGGCAATTAAATGTTACAGAAATGCCCTGAAAATAGATCCTGACAATATTGAAATTTTACGTGACCTGTCACTTCTACAGGCTCAAATGAGAGACTTGAAAGGTTTTGTTGAAACGAGACAACAACTTCTGACGTTGAAACCAAACCATCGCATGAACTGGATTGGATTTTCTGTTGCTCATCACTTAAATTCAAATCCATCAAAAGCAGTTGAAATTTTGGAAGCATACGAAGGTACGCTTGAAGATGATTATCCACCAGAGAGTGAACGTTGTGAGCATGGAGAGATGCTCTTGTATAAGATTTCTTTGCTGGATGAATGTGGCTCTCTTGAAAGAGCTCTGGGTGAGTTGCACAAGAAAGAGCCAAAAATTGTTGACAAATTGTCTTACAAGGAACAAGAGGTTTCTCTGTTAGTGAAGCTTGGACGTCTGGAAGAAGCTGAAAATTTGTACAAGAAGCTACTTGCCATTAATCCTGACAACTACAGGTATTAGATGGATTTATTTTTCTAGGTTGATTTCTAGGATTTCGATCTCCTGCAGCTGCTTCTCTTTGAGTGAAAAGATCTCAAATTATATGGCTTGGTTTATTTCTTTGGCTCTAAGGTCCTACAGGAACCGAAATAAAATTGGTAAAGTTTATTTTCTACTACATAGGCTGGTAGGTTCCATATTTGTACATTGAGTTAAATAAGTGTTAGAATACCTCCTAACAAGAGTACTCAGTAACACAAAGAACAGACAAAGAACACTAAAGATAGATTTCTATTGGAATATCAATAAAGAAACTACAATATAACATAGCCTTTCGAGAGGACTATTCTCTCCCAATAATCCTATTGGAAAACACTACAAAATTCTTCCCCTTTCCTCTCCACCTTCTCTCACTATTTATAACTGAAAGCCCTTGCCAACTTACTATCTAATTACTAATATGCTCCTTCTAATAACCATACTAATATTTTCTATAATCCTACCAATTCCATAACTAACGGTCTTACAATAAGAAAGAAAGGCAATTGCCTTTTTTCCCTTCTCTATAAGAGACGAACAGTTTTTAACATCTTGAAAAGCTTGAGAAGATAATTTCATAGCAGGTCTACATAACCATATTTAAATGTGTGATCATATGTACTTTGATTTGTAAACTGTGATAAGTTGGCATAATGGTGAATCAGTGATCAATGGCAGATGAAAAAGTAAAAAAAACTTAAGAGCGATTGAGTTCAAAGCATGATATGACTACCTACCTACAATTAAATATCCTGAGTTTACTTAGAAACCAAATGTAGCTGTGTTGACTGCTATTTCATACCATCCATAAAATGATTATGGTTCCTATAAAAAGGAAAAATAAATATACTAGGGTTGGTAGTAGTCTTGTGAGAGTAGTTGAGACGTGCGGAACCCAAGTCAAAGTTAGACACTTGAGATTAATTAAGATATGCATAAGCTGATTTT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70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708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TGCAGCCTCTGAGACTAGAAATCAAGGTAAACTGATTTCCAGTTAAATGAATAGAATGTGTTTCATTTTGATTATTTATGATTCTTGTTATGTGTTTTAAAATACGTTTTCCTGTTATTTGAATCAGAGGAAACTCGCTCAAAGATCGGAAAGGGTAAAATCTGTGGATTTGCATCCAACAGAACCATGGATTCTGGCGAGTTTGTATTCTGGAACTGTATGCATCTGGAACTATCAGTCCCAGATCATGGTCAAGTCTTTTGAGGTCACTGAATTACCAGGTAAGCAATAAAGTCAATATGGAGAGAGCGAGGTAAAGGTGAGGGGATGGAAGAATATGCTATGAAGTGTTTGTTTGTGTTTGCGTTGGCAGTTAGGTCAGCCAAGTTTATTGTGCGGAAGCAATGGGTCGTTGCTGGTGCTGATGACATGTTCATTCGTGTCTACAATTATAATACAATGGATAAAATAAAAGTCTTTGAGGCTCATACAGATTACATTAGGTGTGTTGCAGTCCATCCTACACTTCCATATGTTCTGTCATCATCAGATGATATGCTCATAAAGCTTTGGGATTGGGAGAAGGGTTGGGTGTGCACTCAAATTTTTGAGGGACACTCTCACTATGTGATGCAAGTAACATTTAATCCCAAAGACACCAACACCTTTGCAAGTGCTTCTCTTGACCGCACTATTAAGATTTGGAATCTTGGCTCTCCTGACCCTAATTTTACATTGGATGCCCATCAGAAGGGTGTAAATTGTGTTGATTACTTTACTGGCGGTGACAAACCCTATCTAATTACTGGTTCTGATGATCACACTGCTAAGGTGTGGGACTATCAAACCAAAAGTTGCGTTCAAACACTTGAAGGACATACACACAATGTGTCTGCTGTTTGTTTCCATCCGGAACTTCCTATTATTATCACAGGTTCTGAGGATGGGACTGTTCGTATATGGCATGCAACCACGTATAGGCTTGAGAACACCTTGAATTATGGTCTTGAGCGAGTTTGGGCTATTGGATATATCAAGGGTTCCCGTCGGGTTGTGATTGGTTATGATGAAGGAACCATTATGGTAAAACTTGGCCGGGAGGTACCTGTAGCCAGCATGGATAACACTGGTAAAATCATTTGGGCTAAGCACAATGAAATTCAAACAGTGAATATTAAGAGTGTGGGAGCAGACTATGAGGTTTGAAATTAATAGCACATTGTTTTATATCCTAATATATGGCGATTGGCTTGTTTATTTATTTATTTTCTTTTATCTTTCTTTGTAGGTTACTGATGGGGAGAGGTTGCCTTTGGCTGTCAAGGAATTGGGGACCTGTGATCTTTATCCGCAAAGCTTAAAGCACAACCCCAATGGACGATTTGTTGTTGTATGTGGAGATGGTGAATATATTATCTACACAGCTTTGGCATGGAGGAACAGGTCATTTGGTTCAGCATTGGAAATCGTTTGGTCATCTGATGGAGAATATGCTGCTCGAGAGAGTACTTCAAAGATAAAAATTTTCACAAAAAACTTCCAGGAAAAGAAGAGCATCCGACCTACATTTTCTGCAGAGCGTATTTATGGAGGAACTCTTTTAGCCATGTGCTCAAATGATTTTATTTGCTTTTATGATTGGGCTGAGTGCCGGTTAATTCGACGTATCGATGTTAATGTGAAAAATCTCTATTGGGCTGATAGTGGTGACCTAGTGGCAATTTCCAGTGATTCAGCATTTTATATCCTGAAGTACAATCTGGATGTTGTTTCTTCTTATCTTGATAGTGGGAGATCAGTTGATGAACAAGGTGTTGAGGATGCTTTTGAGCTTCTGCATGAAACAAGTGAACGTGTTAGGACTGGCTTATGGGTTGGGGATTGTTTCATTTATAATAATTCCTCTTGGAGGCTAAATTACTGTGTTGGTGGTGAGGTTACTACAATGTTTCATCTGGATCGGCCTATGTATTTACTTGGATATCTTGCCAGTCACAGTCGAGTGTATTTGATGGACAAAGAATTTAATGTCGTAGGGTATACATTACTTCTTAGCTTGATTGAGTACAAGACACTTGTAATGCGTGGAGATCTGGAAAGAGCCAGTGAATTATTACCTTCAATTCCCAAGGAGCATCATAATAGTGTGGCTCGCTTTTTAGAATCCCGAGGTATGATAGAAGAGGCACTGGAAGTAGCAACTGATCCGGATTATAGATTTGAGTTAGCGATACAGCTTGGCAGATTAGATGTTGCACAGGAAATTGCGACAACTGTGCATAGTGAATCTAAATGGAAGCAACTTGGAGAATTGGCCATGTCTAATGGAAAGCTAGAAATGGCAGAGGAATGTCTAAAATTTGCCATGGACCTGAGTGGTCTGTTACTGCTATATTCTTCTTTAGGAGACGCTGAAGGAATATTGAAGCTTGCTTCCCTTGCTAAAGAACAAGGAAAGAATAATGTTGCATTCCTTTGTTTATTTACATTGGGTAAATTAGAAGACTGCCTCCAGCTATTGGTCGAAAGTAATCGGATACCTGAAGCTGCATTAATGGCTCGATCTTATCTTCCAAGTAAAGTGTCTGAGATAGTTGCTATTTGGAGAAAGGACTTGAACAAGGTCAATCCAAAGGCAGCTGATTCACTAGCTGATCCTGAAGAGTATCCTAATCTGTTTGATGATTGGCAACTAGCTGTTTCTGTTGAATATAAGTTTTCAGAGACCAGGGGTGTTTATCCTTCTGCGTTGGAGTATGCTAATCAAGCTGATAGGTCACATACAACACTTGTTGAGGCTTTTAGGAATATGCAGGTGGATGAAGAGGAGCTTCTTGAAAATGGAGACACAAATCTTGAGAATGGAGATGAAGAAACTGAAGGGCACCAAAATGGAGAAGATAGCCAAGAGGATCCTGTTGTGGTGGATGCTGATTCAACAGATGGTGCCGTTCTTGTTAACGGTAACGAGGCTGATGAAGAGTGGGTGTTAACATCACATCACTAGGTTTCAGCTACTGCTGATACGATGCTGAAGTGAGGAAAATTTCTTTACCGAAGCCAGATGGGGTATTGTGCAGACGTGGATACTCAATTATATGATGGTTCGTTTTGGAAAATAGAAAATTTAATGAATTTTACATTCTTTTTGACTATCAAGTCAATTTTTGTAACTATAGATATATGTACTCCAATCTTTTTCTAGAATAGTTTACCTTGTACTGCTACTATTTCATTTTTGGACATTGCCTCTTTAGAGCATAGGTTGTGCATGTAGATTTGATTATTTTTCCATTTTAGCCATATAGCCCCATTTGCAGTATGTTATTGTATCTTACTTTTAGTAGCCCCACTCAAGTTGTTTTGGTTATTGATACTCATTGAAAATTTGAAATACCAATAAGCAAATATAGTTTACTCGCTTGCCT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70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709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GGATATTTTTTACAATTTGAAAAACAAAGAAAAACCGAAAAGCTTCCTTCCCCCTCCGTAGGGATCGGCCTTACCTCAATCTTCTCCGTTTTCTTCTTGTTACCATTCCCTCTCAAATTTCCATTTCCTAATTCCCTTTCTCTTTTTCTACTTCTTCGTCTTCTATTGTTCGTCTCAATCCATATTCGCTCCCACGGATTAACGCAATATTGAGGGGTGGCTTTCGACTAAAGGGAAGATATTGTGTGCAAAAGTCTTCTGAAGTCTTTGTATTGGGAGATCAGCTGCTGTAAGCTGAAAAGGAACGGTTCTTCTGTTTGATAACCCAAAGCCGAAAAAAAAAAAACAAAAACGAAAAAAGGAAAAACATGGCAGTAAAACCAACAGTTGCCTTGCGAGCTGTACTTGTTGGAGGAATTGCAGCGTTTGCTAAAATCGCTGGTGCAATGAAAGCTGCTGGTGGTGCAAAGTTAGGTGCAGCCACTGCTGCCATGACAGCAGCAGCAACTGCAGCTTTGGCAGGAACAAAACAAGACCAGAAGGATGATTCTAAACACTCTCCAAAATAAAACTAATCCTCAATAATGTAATGGTACATTTTGTCTTTTTTGTCTTCTTTGTAATTTTTGTAGGGAAGATCTAATGTATAATAAACCCAACCACCCCAGCCCTTGAAAGGCTTCAGCCAAAGCCATGGTGCTGAAATAATAAAACCCT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1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1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AACCTCTATCTCTACTAACCCTCTTTTTTTTCTTTCAATTTTACTCAAAATCCTCTTCTCCTTCACAAATTCATTCAAAAACAAATATGGCTTTAAAACACTCTCTCCTTCTCATTCTTCCTCTCTTATTTTGCCTTTTTCTCTCTCCCCCCACATCAGAAGGAATTGGTAATTGGGTCAAGACCACCACAGTGCTTTAATAAGTGCTTAAATTGCAAGCCATGTGTTGCTGCTTTGGTTATTTCTCAGCGCCATACTAATAATAGTAACGATGATGATCATCTTGTTGTTTCTAACTTGGAGGCAGATCTTCTTCCAGTTCCTAAACATAATGCTTATTATCTTCTCTCATGGAAATGTAAGTGTAAAGATAAGTACTTTCAGCCTTGAGTTAATAAACATAAACTTTCATTTTCCCTTGTATCATATATCTTATATTAATTATTAATTATTATTATTGGTGTTCCTCAAACCTTCTCTTTTCCTTAACACACTTTC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2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20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GGATTTGGATAGATTAAGGTATTCTAAACTTGAAAGCAAACTAACATGAGGAAATTCATATTTTCACCATTTTTCTTTTAAACAATTTTTTCCCTCTTTTAATTTCCCCCCATTTCCCTTTCCCCCAATTTCTAAAAAAACCCCTAAGTTTTTCCTCCTATCTTTTTTCCTCCTCCCCCGTTTTCTCCCATCACCAAACGACCACCTCCCCGTTTGTCTTCCCCGTTACTCTCACTATTCGTGCGCCACCACCTCTGATCGTTTGTTGACAGTTTTTGTTCGTCTTTCCCGTTCTTGCGTCATCACCTCCTCGTTCGTTAGCATCCATATGAGTCATATTCATGTTTAATGAAAATAATGAGCAAGCGAGGATGAGGAGATCCGAATGCCATCCTCTCATAAGAGAAACAAGAACTAGTAAGTTCACCCATGGCTTCTCTATGGCGGAGATGGAGAATTTAACCTCCATTTGCGACATCGTACTTCCTCCCCTGCCATTTGATTCACCAATCACCACTATTGCTACTGCCAAGAAAGCGTTTTATGAAGTATTCGGTTTGCAATCCCCGACTCCTGACGAGTGAAGCACATGGCAGCCGTTTTAGTGGGATGATTCCAGCATCGTTTGGAGCTTTGACATCTTTGAAGAGATTGTGTGGAAAGGCGGCGGCCAGCGGATCCATGATATTGTGAATGTTTTGGAGAGCTTCGGGGTTCTATCGAAAAAGGTGAAAAATAAGTACAGCTGGAATGGGTTTGGAGCACTCCCTAAGGCTTTACAAGATCTTAATGTAAGTTGATTTGGTTTTCCTAGGGAGAAATTAAGTTGGAAATACCCTAATTTGTTTTGAATTGTTTGATAGGAAGAGGGATTGTGGGAGTGCATCTGACGGTGTGGTTTAGCTTTTAGGTTGTTTGCTTTTGGATATAGATCAAAACAATGGCGTGGTTTAGTTTGTTTAGCTCAATCAAAAGATCATTAAGAACTTGTTCAATCAAGTTG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2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23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TATTGATAAGATGAATTTGTCACAATATCACATATCAAATATTACAATCAATTTATGGACAAGAGAATGTAAGTGTAACCAATACAAAGAAATGTCAACTACAAATCCCAATTTCTTGGTCATAATAATCGATCAGTCTTTATAAAAGCTTTGGACTTACAGAAAGATTGAAAACTTGAAAATTTCTCTAAAAATATGGACAAAGTTTCTTCTTCTAGCTTCGTGTGTGTTTTTGTGTTCTTCATTACAGGTAATATAGGCTTCCAACATTCAATTTCCACTAAGCACATTCTGTGTTCTTGAACGCCTAATTTTACGATTAGTGGGCCTCAACCAAGATCCAAAAATCATGCAAGGCCTATGTTCTTAGCACTCGGTTTTTTAATGTGATGATCAATAGTAAGTACTCTAAACGCCTTTTAGATTTCTTTTCGTGCATTAAGTTGTTTTCTTCTTAAACATCTGATCTTCACAGCATCCTTTCTGCATATGTGTTGAAAGTCCTTCACATTGTCTTTGGGCTATATGTTCAACTTTTTATTAAAACCATGCAATGAAAATTACAGTAACGATGGGTCTTTTCGATAAGCAACAGAGCTGTGACTGCAACAAGGGAATTGGGGGCGATGGTCGCGAACCAGTTCGGCAACCTCTTCAGCAAGCACCTGAGTCCAACGTCCTGCAAACAAAAAATCAGGTTGGATGAGAGGGATTTGTGTAAAAGAAAATTGGGAGGGGGAGACAAAAACAAATCGGGGGGACAAAAACAAATCGGGGGGAGGGGGCGGTGGTGGTTGCTAAAAATCATCACAAGTGGGGAAAGAAAACCGACGGTGGTGAGGGGTTTGTCGAAAACAAATTGGAGGAGGGGTTTGTGAGAGAGGGAAAAAAGCGTGGGGGAAAGGAAAAAAGAGGGAAGTAGAAGAAAGTGAAATTAG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2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2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TGGCAACACAAAACTTATACATATGGGGACGCAAACAACGTGGCCATAAATTTTTTTAAACAAATCTAATTTCACTTTCTTCTACTTCCCTCTTTTTTCCTTTCCCCCACGCTTTTTTCCCTCTCTCACAAACCCCTCCTCCAATTTGTTTTCGACAAACCCCTCACCACCGACGTTGGACTCAGGTGCTTGCTGAAGAGGTTGCCGAACTGGTTCGCGACCATCGCCCCCAATTCCCTTGTTGCAGTCACAGCTCTGTTGCTTATCGAAAAGACCCATCGTTACTATGCTTGGATATTATGACCTACAGAAAGGATGCTGTGAAGATCAGATGTTTAAGAAGAAAACAACTTAATGCACGAAAAGAAATCTAAAAGGCGTTTAGAGTACTTACTATTGATCATCACATTAAAAAACCGAGTGCTAAGAACATAGGCCTTGCATGATTTTTGGATCTTGGTTGAGGCCCACTAATCGTAAAATTAGGCGTTCAAGAACACAGAATGTGCTTAGTGGAAATTGAATGTTGGAAGCCTATATTACCTGTAATGAAGAACACAAAAACACACACGAAGCTAGAAGAAGAAACTTTGTCCATATTTTTAGAGAAATTTTCAAGTTTTCAATCTTTCTGTAAGTCCAAAGCTTTTATAAAGACTGATCGATTATTATGACCAAGAAATTGGGATTTGTAGTTGACATTTCTTTGTATTGGTTACACTTACATTCTCTTGTCCATAAATTGATTGTAATATTTGATATGTG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2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2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TTCCTTCTTCTTTTTTTTTTCCTCTTCTTCTCCTACTTCATCCCCATACCCTAGCCTCCATAGCCTCCCCCATCTTTCTTTTTCTTTTTCCTTTTCTTTTCCTTTCAGATCTGCAGCCGACCGCCGATCGTCTCGGTCTTCCATTGAAGCTAAACGTCGTCGTCGTCGTCGGTTGGTGTCGTCGGCATCGCGTTCCCTCTCACCTTGCCATTCGTCCGGCTACGTTTGCGCCAGTCTCCATTCGTGAAGTCCAGCCGCCGCGTGACCCTCTGCCCAGCCCCCGCGTGATCCCCTGCCTTTCAGCCGCCACGTGACTCCCTGCCTTCCAACAGTGTGTTCCAAGTCGGCTCATACTCCAATATTTCTTGCAATCTTGTTTCGTTTTGGTTCGTCTATCGTGGCCTCTGTTTCATCGTAAACCGACAAAGTGTTGTTGGTATTGAAGGTAGCGTTTAAATCCCTTGGACGCACAACACATTTTAGATCTTGGTTGAAGTTCGATTTTGCTAATACTCAAGTAAGTGTAGGAGTTTCATTGAGGAAATTAAATCAGAGAAAGTTTATGAAAATAATCGAATTTCTTATGGTTATGATTAGGATTTTTTTTCTCGTGGACCTTAGTCGATTAAGGAGCTTCCCTAACTGGAGGTATTTTTTCTGGTGGGTTGTTGTTTGGTTGAATATATGATTTATGGTTATGGTTGTTTTTCTGTGGATTGGGGAAAGGACCTGGTTGTGTCCTTGTAGACTGAAGTGGATGTTATGATTATACTGATGTACTGAAGTGCTTCAGACTGACTTTGGCTAATTTTGAATAAGATGACTGCTAGGGACCAAGTGAAGAGTTTATGCAAATGAGAATATTTAACTGAACTATGTGAAAGATGGATTGAATGGAATGAGGGGAAAATTGTTAGATTGTATTGGGATGTTTACCTTGTAGGTGTCCTACGGAATCACCAATTTTTATGCATCGTTCGGGAGCATTAGACTGATATGTGTTTCTGCAGAACACTAGACTGAAATGTACGTCCCTCGGGGCGTTAGACTGAAATGTGTATCCTACGGGATCACAAGACTGTGACTGTGCAGGGTATCCCAATAGGATGTTAACAATTTATTTTCCCCTGACGGGACCAGTAGTGGGTCTCTTACTAAGTATTTTTATACTCACCCCTTTATGTTTAATTCTTCAGGCAAAGGTAATAAAGGTGGCAAACCGGCGAGGGACATGAAGGAAGCGTGATCGC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3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3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ATGAGCCATTCGCAGTTTCACAGTCTGAATTAGTTCATACTTACACATGCATGGCTTAGTCTTTGAGACAAGCATATGACTACTGGCAGGATCAACCAGGTAGCATTCCTACAGGACGTCGCAGCCCCGCATGCGTGCCGACACCGCACGGCGTGGGACCAACGCAGGGAGCGAGCGTCATTCGTTCGAGCAAGGGACAAAGGCAACACGTTCGAGGGGCTCCCCGACCATATCATGCAGCCGAATGCACTGCATCCGAGAGACCGAGCGCCGACGACGCGGGCCGCCACGACGCACCAAGGCGCCAAGGCAGAACGCGCGCGCGGGCTGTGGGGTTCGTCGTGCACCCGCGCGCGGGTGACGACAGAAAGGGGCTGACGGGACACGACGCTTCCATCGCGCTTGGTAACGATGCAAGAAACGATCGATTGCGGCCGCTCCAACGAAGGACTTCGTTCGGGGCACATCGACGAGGAGGAGCAGGCGCCGACAGTTCGATGCCCGAGCAACGACCCTGCCAACCCAAACTACCGAATCACCGCTCACGCGCCGTACGCATGCGATCCCGTGCATCGCTAGGCCGTCCCGCGTCCTCCACCGTGCATCAAAGCAAGTGGAGTCGCGACGTCGCCGTGCGCGATGACGAGAACACATGATGTCGTGCGCGCGCGCTCAAAATCAGCGCTCTCTTGTTCGTTCTTCAACCCACGTTCGTTTAGCCATCAGGCAACCGAAAAACCATCGTGCGCAGCGGGACGAGCCCTTCCGCCAAGCAGGGACCGATCGCAAGGTCATCTCGTATCCTCAAGGACAAGCAAGCCCGAACGACGCCCACAACAAAGTGCAGGCATCATCCAAGCAACCCCATCCAAGCACATCCACTCGACTTCCCGCTCTCACTCCCCACCCAACGTTGGGGGAAAAACCGACATTCCGACCAAACCCTTCCACCAAGCAAGAAGCAATCGAAAGACATCTCGTATCCTCGAGAACAAGCAACCCCAAACGACACCCACAACAAAGTGCAAGCATCATCCAAGCAAGCCCATCCAAGCAAATCAACTCGACATCCCGCTCTCACTCCCCACCCGACGTAGGGGCCCAGCATTCCGACTAAAGCAACATCCGTCAAGCAAGAAGCAATCACAAGACCATCTCGTATCCTCCAGAACAAGCGAGCCCAAACGACGCCCACAACAGAGTGCAAGCATCATCCAAGCAAGCCCATCCAAGCAAATCAACTCGACATCCCGCACTCGCTACCCACCCGACGTAAAGGCTCGGTAATTCGACCAAACCCTTCCACCAAGCAAGAAGCAATCACAAGACCATCTCGTATCCTCCAGAACAAGCGAGCCCAAACGACGCCCACAACAGAG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3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3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GTGAAGTTCCGTAAAAACACTTGCCTTCTTTAAAATATCATGAACAGTTCCTGTAGGTTGAGAACCCTTTTCAAGGAAATATAGAATCGCAGGAACATTTAAATAGGTTTGATTCTTTATCGGATCATAAAAACCCACTTTACGAAGATCTCTTCCTTCTCTTCGGGATCGAACATCAATTGCAATGATTCGATAAACAGCTCGTTGCTTTCTACCACATCGTTTTAAACGAAGTTTTACCATAACCTCTAATTTCTTGGAACTGGTATGTAATTGATTCATTTATGGAATCATGTATAGTCATTGGGTTAGTTGGTCCATAGTAATCTATACTCTTATGACATGGGTAGTTTTTGAAAAAGTCTTAGCAATACTTCAATTTATTTAAACCCATATTTTATTGTATATATTGGATCAATAACATTTTTTTTGTATG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3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3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GCTCTGTTCGAGAATAGAGCATCTTCTAAATTTCAAATCTTGTCAAATCCAACCGGAAATATTTGGATTAAAACCAACAAAATTTCAATTCACTTTGTTTTCTTTTTTCCTCATTGAAATGATTTCAAAGTGATAGAGTGGGGGAGTTCAGAGTTGCAAGCCATGGCGCAGGGCCTCATCCAGACGGGAACAAACCACTCATTCTTCTTCTTATCTTCCAAATCCAAAATTGCAATATCCTTCATTCTTCCATCTTTTCATCTTCGTGTTCTTCCTCTTCCTCGCTGTTTTTGCAGCTATTCTTCTTTGCAACAACCAATCGACCTGTGCAACTACAGGGAAACTTTCTCCAAGCGCATGGATATGGCGGGACTCAAACCCCACCACCGTATAGCTCTGGGAGTTAGTGGAGGGCCCGATAGTATGGCTCTTTGTGTTCTTACGGCGGGCTGGAAAATGGATGGCCTGGGTACCTCATGTAAAAGTAGCACTCTTGTCGATGGTCTCCTGGCAATAGTCGTGGATCATGGGCTTCGTGCTGAGAGCAGAGATGAAGCAAAAGTTGTCTGCAATCGAGTTACTCAATTGGGTATCCGTTGCGAGCTTGCGTCTTGTGATTGGATAAACGGTAGACCAAAGCAGGGTCACTTGCAAGAAGCAGCTCGTGATATGAGGTACCAAATGTTGCAGAAAGTTTGTGTCCAACACAATATTGGAGTGATACTTGTTGCGCATCACGCTGATGACCAGGCTGAGTTATTCATTCTTAGGTTGTCTCGCAGTAGTGGTGTGCTTGGACTTGCGGGAATACCTTTCACTTCTCAAATTTTCTCCTCGCATACATATTCTTACAGCGAAGTTTCCAAGAATTATGGTGTCCTTCTTGTGAGACCACTAATGGATTTTTCTAAAGATGACATGTACAAGATATGCCAAGCTGCTAATCAAGATTGGGTTGAAGACCCAACAAATAGAAGTTCCTTGTTTGCTCGAAATAGAATTCGAATGTCATTGGGAGATCTGTCATCTAGTACTTTCAACTCTGAGCTACATGCCATTATTTCTGCCTGTAGGAAAACACGCTTATTTATTGATCAAGTTTGTTTAAGCCTCGCAAATTGGACTTTGACCATAACGGATGTGGGATATGCCATTATTAATTTGGAGATTCTCAATCAATTTAAAATTCAAGACGTTTGCCTGGCAAAGTTTGTGACCTTAGTTTTGCAGTTCATCTCTCAAAGGCACAGACCGGTTAGAGGCAACACTGCAAAATTGGTGTTAGACTACATTCAAACAGGTCCTTGCAAGACTTCACTGACAGCAGCTGGTTGCTACATTTGTCCAGCTCCTGGATCTAAGGGCACCAGGTGCATAGTCTGTTGTTCTGTGGATTGCCCTTTGCCTTCCAAAATAGAAGTTTTCCATGCACCCTCTTATAAGAAAGAGAGACGCGATGTTTCTGATGGGTTAGAACAAATCATCAATGATGGGAAGTCATATTTAGAACACTTCATTCCTGAAGCTTCAGATGTGCACTTCTTGGATGCAACCTCTGAAACTGTTCTAGATGAAGCAAAAAGGCTAAATATTCTCAGTGAATCAACCTATAGAATCATCGTTTCACTGCAGATGCAAGAGACCAAACTCTTCAAAGCAGAACCAAAAGTCACTCCTGGACATGAATCAAAACATGGTTCACAATCTGTGCGAACTTCATCCAGTGGCCTGCTTAAGCCAGGGCAAATCTGTAACTATATGAACAGGTTCTTTATCACTTGGAATATAAAAGATGAAAATGAAGTTAACTCTACTTTTAAGGCAGCTGGTTGTAATGCATTTTGCAAGTCCTGTTTGTTAGGTTGTGATATGGAGTTAGAGGTGCGGCACATGACCGAATCTGATTGGCTTTATCTTTCTAAGTTGTCCAAGTGCAGTTGCACTGTGAAGAATTGTCAAAACCCAAGAGATACTTTAGCCAGTTTGGAGGGGCAGACCATGGAGAGTACAAATAGATGTTTAAATTCTGCCAGATCATCAGCTAGAGAAGCATTGGTGCTGTTGAAATTGATTCCAGTTGCTGCAAGAAGAAGTCTTCCAGTTCTAGTCAATCATCAAGGGTTGCTTCTAAGTATTCCAAGCATTAGGTTCAGCCATTGTCCATGGCTGGTTGCTTCTGCAGAGTTCAAGCCAATGGTACCATTTGGTGGAGGCCATAGTTCATTCTTATAGATGCCAATAAGCGCACAAGCTGCTCTGCGAACCACCAGGCTTGTATGGTATTCAACTTTGTGCTTGTATAGTATTCAACATAGCATGGGAAGAAAG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3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3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GTGTTGCCAGTTTCAACACATTACCCTGCCTATTTATGTTATACTAGCCCGCCTTTTGACTTGGCCAACGGTCTTTGTTGAGTGAGTTGCAAATACTATAAATCTTCAACCCTTTTTCTTAATTTTTTTTTTCAATTATAACAATGAATTTGGGGTAGATATCACTCTTCAACCCTATTTATGTTATACTTTTTATATCACCATTTTGTATACTTTGATGTCCTCTCCAATTCTTTTCCTATGTTTTTCTTTTCAAAGTTCCTTAACACAAACTTTATGTAGGTTGGATTTTATGATCGGTATCTGCAGATGTTTTGCAGATGTTTTTCTTATATATTCCCCTATCTTAGTTATAAATAGGTCAAGTTTCTTGAAACTAATGATGCACTTAAATAGGAAGTGAATTTTTGTTTTCAGGTTCATATGTAAGATTGATAGAGAGGGAAAAGGGGAATTTTAGTTGTAAAGAAATTTTCTTCTCCTAATATTTTTTTTTTTCTCTAAGCTTCTTGAACAGAACTAGTCATATGATTTTTCATGATTATAATTTTGTTGCTTTATTTAATGGTACATGAAAGAAGATGTGGAAGAATCAAGGTGTCATTCTTTATCATTATTCTTTATGTCAATCTGATTTTTATTCTGTTAGCAAGAGAAGATTACCAAATGGACCTAATCCAATAATCCATAACAGGTACTCAATAATGCCTCTTCTAATTTACTACATTTACATATGTTTATCTAATTTTTCCTTTTCTCCTGCTCATTGAAAGTATTGTCTTTGACCTTTTTCTAAGTGTCTCTTTTTCTTTCTTTTAATTTTTAATCCACTAAAGTTGGTTGGTGGGTTTTACGATTTCTCTACAATTCTGCAAATTTGTATCATCTTGAGGAAAAAACTTAGACCATATAATCTTCTCCTCAAAAAAGGAAAATTAACACGAAGACCTTGACTGCCCAAACTTCAATTAGACGAAAGATAAATGGACTGAGAATTCATTAGTAAGTTTATCAAACATTGCTTTTATCTCTTTCAACAATCATTATTAGTCGTTATTAGTTTCCTCGTTATTAGTCGTAATTACTACTGATGTAGTTGTTTATAGTGTGAATTTTAACTTTTTCAATGTTTTTGTTAGCTGCCACTATGAAAGTTTCTGATTTCTTTTGTTCTAACATATTAGATAGCTGTATTCTTGGCCTATACTTTTTACTTTACACGGATAGAGGATAACATGAGATATACACCATTGACTCATATTCAAGCTTCAATGAAAGCTATCTTCAACGAAACTAAGCTTGACATCCCTTAATGAGGAGGAGGGATTTGGTCTAGTAGCTGATTGCCGTCCTACTTCTATCAAGGTTTTGATGAAGTTGACCAATGACAATCATGTTGGCTGTCAACAAATTGCTTCATGTAGAGGACTAGAAACTATGAGTTCACTGATTGCCAACCATTTCTACTCCCAAAATTGATTCGTTTTGAAACTCAAATTCGAGACT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5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50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GCAATGTCCCCACACAACCCAAAAGCCCTAGTAGATGGCGGCAACTACGACTGCACATCTTTCTTTCTTCCTTCTTTCCCTTCCATTAGGACCGTTGTGCACAGTAAACTCATCGTGCTCGAAGCCAATGATCCATTGAGAACTTGAGAAGAGGACTTCTTATTTCCTCACCCACATCCTTCTCTCTACCAAAATGCTTCCATATAAACATGGCGGCCTCGAAGCCAGTTTTCCCATCACGAATCACAGACGCGGTTGATTTTCGAACCATATTCCAGTGAATGGGCTGGAGAAGGGCTGCTTCAGTTTTTCTGAGCCGCATATCGTTAGCTTCTAAATCTCCCATTCCAATTCCTTTCGCCACTTCAAGACCTTCCCATTTCTTTCATTCTTCAAACCCCGTGTTTCGTTTTCGATGTTTGGGGTCATTTTCTGCTCTTGCATCTCCGATTTCTTTTGTTGCTAATCAGTTTGAATCCGAGGTTGATCATTCCTACGATCTCGAGCCGGAAGATGATGACGAAATTGGGAAAATTCCCATCAAAGCTTACTTCCTTTGCACCAGTATAAATTTGAAGAATATGCAATCTGAGAATCTAAGCAATGTTGTCCCTCCTACCTCCCGCTCGTCAAATTATATCGCTCTGAGATACACTGATTTCCCTCGAGAAACCTCCGATGTTAGAGTTAAAGGAGGAGGGAACACAAATTGCTACAGATACATGGTTGTATTTCAATATGGCTCTGCTGTTCTGTTTAACATTGAAGATCATGAAGTTGAAAGTTTTCTAGATTTGATCAGAAGACATGCTTCTGGTTTGCTTCCAGAAATAAAGAAGGATGATTATGCTGTGAAAGAGAAGCCATATTTGGTCGAGGATATGCAGGGAGGTCCTGATTACATTGTTCTCAAGAGTTTAGATACGGATAGTGTTCGCATTATTGGAAGTGTGCTAGGTCAAAGCATTGCTTTGGACTACTTTGTATCACA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5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5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TTCTGTTTATTCCTCCTGGAGTCGACGCCGATGATATCTCCGATGAAATGATCCTTCCAGGTTCCAACATTGTGCTCGGCCCTTATGCCGGCGACTCCCGTGTCAAGGAGGTTGAGTTCGTCAAAAGCAGCGCTCGAGCTAGGGATTGCCCTAAAGACAGCAAACCTGAATTTGCGATTCTGGGTCGTTCTAATGTCGGTAAATCTTCCCTTATCAATGCTCTTGTTCGCAAAAAGGAAGTTGCTCTTACTTCTAAGAAGCCAGGGAAGACGCAGCTGATTAATCACTTCTTGGTGAATAAAAGCTGGTACATTGTGGACTTACCAGGCTATGGGTTTTTAGCTGTGTAATTCAACGGCTGCTATCTACTCTTTTTCTCTTAGTAATACAGCATTGCTCCTCCAAATTGGTGTGCTTGGTCTTTTAAGTTGACAGCTACTTCTCTAGTTTCTGTTGCTGTTTGGATGATCGGATTGTCATAGGGTCGATCTTGTCTATAATTTCTTTATTAATAATAATAGGTAAACTGGAGGATTTTCCAACTACTATGTAAACCTGTTTAAGTGATTATAACTACTAATTTGACGCATTAGAGGCTTATTTTAAGTGTTTTATTTTATTTTCATGCTA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6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65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GGAAGAACAAGAGTCAGCAACAGATTATTAGAGCTGCTGGAATTATTGGTTCCAAAAAACCATCAACAAAGGAGGTTCTTATATGAATACCTACAACGGAGATCAGAAGATCCAATGGTTGAGGGATCCGAAAGCAAGCATGGAAGTCCAAAATCTTCAAAGAAGAAGGGAAGGAATGGACATCCAAAGGAAGAGACTGTTGTGAAGAAAAAGTCGAGGATAAAGAGCTTGGTAATCTGTCTTATTTAAATTGATTTTCTAAGAAATACAGTCAAATTTTTTAGGTTGAGGTATGTGTAGGTTGCAAAAAGAAAATTTGTGAGACCGACACGTGAAGAAGAAAAGGAATAAGCAAAAAAGGAAGAGATGGTATGTTGTCTACATTGTTCTACTTCAATTAATACAATGTAGTGTAATTAGTAAATTGATAATAGAACCTTTACCAACAAATCTTGTTGAATAGAATAATATTGAAAAAGTGAACAAGACAAACAATAAGAACAAGATGAACATGAAGAAGGACAAGGTGAAACAAATATGAATGAGGAATGTAGTTTAAAAACCAAAAAAACAACTTAAACAAAGGAAGAATCAATAGAGAATAGAAAGAGAAAAAATGATACAACAAAGGAAAAGAAGGTAACAGTCTATAACATTTGATAAATATAAAAGTTATATGGAATATATAAATCATAGGTCAAAAGTGCTAAAAAGGAAGAAAATGTCAAAGAGGATAAAAGACACAAAGGGAAAGCACCAATGGCACATGAAAAGGCTGAGGTATGTGTGATAAATTGCAGAGTATGTGTAAATTCAATATAAGTAGAACATAATGTATGTGGTTTCTGTTTGGTATCAATTACACTGTATTTGTGAATATTTGTTGTTTGTGACCCCATCTATTTTGAAATATATTGAATCTGTTTGTAGTGAATTACATTGTATTTGTGTATACTGGTTGCAACGTTATAAGTTATGGAGTGGGATACTTTGAACTGTAGTTAACTTATAATTTTTGTTGCATTGTTTTGTTTCACTGACTGATAGTTTTGCATTGCATTGTTATGTTTAAGTCTAACTTTTCTGGCTGGCTAGGTTATTACGATCTAATTTTGTTGCATCATTCTTTCACCGGCTAACCAACAACATGCAAATTTTGTTGCATTGCATTGTTCCTTTTAAGTCTAACTTTTCTGGCTGACTAGGTTGCATTGTTTTGAACTGATTTGGCATTGTTCTGTTTAAGTCTAACTAACAGCATGTAAATTTTGTTACTTTGCATTTTTCTGTTTAAGTCTAACTTTTATGGGTCATTGGTTGACTGAGTTGTAATGAACTATACTTGGTTATGTATATTAAGATTTTTTTTTCTTTTTTAATATGATTGGCCTTTTACATATATAACTTATTACATATTAATATTAGGACTCTGTATACCTAATGTGTTCTGAAAGGAGAAATGAACCTCTAAAGATTAATCTCCAAACTAAGAGCACAATAATTGATAAGATAAAGGAGAACATTGAAGGTACACTAGCTAAAAGATTTAGGCAAGGAATTTTTGGACATTTCCTTGACTTCTCAATCACAATCTAATCCAATCAACTTCTGCTGCACCATATTCAAAGGATATGCAAACTAAAATCAACAAGCCAACTTAATTTTTTAATAGGAGGGGGAGGGTGCTGAAATTTGGGTTGAAAGAGTTTTCCCTAGTAACTAAACTAAACTGCCATGGAGTACCAGATATTAAAGAGGAAGATATTAAGGAGCATGGCCATTTGAAGAGAGTGTACTTCGAGAGCCTGAAAACTGTTACCAAATAGTACTTAAGTGTTATGTTAATGTAAGAACTACTAAAACCGATATGATGATTGCCTAAAGATGGAAAAGTTGTATTTTCTTGAGAGCTTTCTAATCCCAAAAGAAGAGAGCCTAAATATATAATGGGATCACACTCTAATGGTTGATGATGATGAGTTGTTTGACGGGTATCCGTGGGAAAGGGTGGCATTTGACCTTCTGGTGGAATTTATGAATAGAGGTGTGTCTAGCAAGGGGCAGACTGGGAATTCAATGGGAGGGTTTATTTTCTCAATCCTGGCTTGCGAGTACGAGGTAATCCCAAAGTTGAGTACCCCACCCAACTTCTTTGCAAGAAAGATTTTGAATCAAGTTTCTAGAATCATTACTTGAGCTGCAAATACACAACCAAAGTGGAAGGACCTGAAGCAAAAGGTTTTTTATTCACCCACGGTATGTAATTCTTCAATCATAGTTAGTACCTATACTTATTCCCTGCTTTGGTACTTAGAAAATATTTTTAGCTTGAAGTCTGCCTCATACTTGCTACACCTAATGAAGTGGGAAGGCCATATTTTGCACCCTTTCTTGAGGCTGAAAAAAGAATACTACAAGAAGTCGAAGATGAACTTAGAAAGAGCCAACCAACTAACAGAGTTGCTCAAATGTCATTAAATAGAGGCATGCCCTCTATAAGTCAGATGGATGGATTGACCAAAATTGTAGAAAAATTTGAAAAAAGCCAAGATAGAATGGAAAAAATATGGGAGAGATCTATGAATTTTTTAAGTCTGTAGAGATGAAGATGGATAGAAAGGTTGAAGAGCTAGGAAACAAATTGAACGACATTATTCAACAAATGAAGAGTCAGGAAGTTAGTTCTTCTGTTGCACGATAGACTAACGAGTATATGAGACTTTGAAGAGCACCTAGACAGAGTAGAGAAGAACATAGAAGCAGAAGTAGAAAAAGAAGAAGATGAAAAAATGGACTTGTAATCAACAGAGTCGAACGTGCTTAGGAAAAAAGATGAAGACCGAGATGACAAAGAAAATGAAAACATAGCTGTAAATCAAAGCCAAACTTTCAAAGTGCCAGATGGGGGATCAACTAAATTGAACACATCAGAGACAACGACTGACCAACAAGGAAAAGGGGGACAGATCTCACCATACAAGTATCCACAGGATCAATCTTCATTGAATTCAACCACAGAAATAATGAAGAAAGTGCAACCAACCTTGGGCAAAATAAAGAACGACCACAAAAGTCCAAGTTGAAGGAAGGTTGCCAAGTGAGGACAGACTTCCAAATAGAGACAAGAATAATCCAGCCATCCAGCCATGAGGGTTATACTAAGCATATTCCATACTAAAAAGGATTAATTATTCTATGTAAGTTATAATTAATTATCCTATACTAATGAACTTCATTTTTTTGTTGATAGTTGTAAAGGAATAAGAGCCCTCTTGAGCGAAAGATTTAAACAGAGACCATAAACTCAATTTAATTTGGGAACCTAAAAAT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7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7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AAACAAGAAGAAGATGAATGTAACACCCAAGATCCTAAGGTACTCTATTTTAATGAAGTTGCCCAATTTATGTAGAGATTTTTAATTTTTGGGTTGGGTGTTGTTATATGATAGGATCGAAGGAAAAGAGAAATTAGGTATTGTGAATTAGGAGTAATAATAATAGATAATGTTATTATTATTATTAAATATAAAAAAAAGGAAAAGAAAATTAAAATTCTCTCTCTCGGGCCGCACGTCGCACGCACCCCCCCCTCCGTTTTTCCTTCTCCCTTCAGCCAGCAACCGCTGGTCACCCCTCTCCCTATCTTCTTCTCTGTTCACCCTAGCAGTCGGTCTTTTGTGAAGCAGTGGGCTGCGAAATCGTGGGTCACGCGACTCTTCGTTTCCCCAGCCGAGCCGCAAACCATCTATACGCAGTCTCTCCATCGCACGTCGTCTCTACGTCGTATCTCGTTGCTCTGCCGCACGTTGTCTATTCACAAAGCTGCTGCCCAATTTCTTCTGCGAGTAACACCTTTGACGTTCGCGCCGCCAGGTTTTCATCCGCTACCGTGAAGCTGTCGTGAACCGAACTAAAGACCCCAGATCCAACTTTCTGCGCGTCGAGTTCCTTCTTCGTCCTGCCGCAGGTAGCAAACCCACGCCATTCGATTGGGTTGTTCGCTATCATTTCTGCCTTGCCACGAGTCATCAAATTTTGGTTGGTTGAAGGTAATGCTCGAATTCCTTGGGTTCGCAGCAAACATTTGATTTTAGTTGGAACTCGTTTCGTGAAGATTTGGGTAAGTTGTAAAAAAAAAACACATTGGGTTGAATTTAAATGATTGATGTGTTGGGGAGATTTATTGAGAAATTGTCTTAATGTTTAGGTTCGTTCTTCGTAGACCTCAACGTGGTCAAGGAGCTTAACTAACTTCAAGGTAAGGGACTTTCTACTGGACTCACCTAAAGTTTTGAGTTGTGTTGGACTGTATGGTTATATCGGAACTTAGTAGGAATGATGGTTATGATATACACATTTGGTTCCAGACTTAATGTTTAGTGTATATTGTATTTAAATGGAAATATATATAT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7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7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TATATATATATTTCCATTTAAATACAATATACACTAAACATTAAGTCTGGAACCAAATGTGTATATCATAACCATCATTCCTACTAAGTTCCGATATAACCATACAGTCCAACACAACTCAAAACTTTAGGTGAGTCCAGTAGAAAGTCCCTTACCTTGAAGTTAGTTAAGCTCCTTGACCACGTTGAGGTCTACGAAGAACGAACCTAAACATTAAGACAATTTCTCAATAAATCTCCCCAACACATCAATCATTTAAATTCAACCCAATGTGTTTTTTTTTTACAACTTACCCAAATCTTCACGAAACGAGTTCCAACTAAAATCAAATGTTTGCTGCGAACCCAAGGAATTCGAGCATTACCTTCAACCTATGATCGAACATTAAACAATTTATCCAACCAATTATTTCAGTAATATTACTTGAGTTTATTTTGGAAACAACTACAAATTTCATAACTTCAATCTTACCAACCAAAATTTGATGACTCGTGGCAAGGCAGAAATGATAGCGAACAACCCAATCGAATGGCGTGGGTTTGCTACCTGCGGCAGGACGAAGAAGGAACTCGACGCGCAGAAAGTTGGATCTGGGGTCTTTAGTTCGGTTCACGACAGCTTCACGGTAGCGGATGAAAACCTGGCGGCGCGAACGTCAAAGGTGTTACTCGCAGAAGAAATTGGGCAGCAGCTTTGTGAATAGACAACGTGCGGCAGAGCAACGAGATACGACGTAGAGACGACGTGCGATGGAGAGACTGCGTATAGATGGTTTGCGGCTCGGCTGGGGAAACGAAGAGTCGCGTGACCCACGATTTCGCAGCCCACTGCTTCACAAAAGACCGACTGCTAGGGTGAACAGAGAAGAAGATAGGGAGAGGGGTGACCAGCGGTTGCTGGCTGAAGGGAGAAGGAAAAACGGAGGGGGGGGTGCGTGCGACGTGCGGCCCGAGAGAGAGAATTTTAATTTTCTTTTCCTTTTTTTTATATTTAATAATAATAATAACATTATCTATTATTATTACTCCTAATTCACAATACCTAATTTCTCTTTTCCTTCGATCCTATCATATAACAACACCCAACCCAAAAATTAAAAATCTCTACATAAATTGGGCAACTTCATTAAAATAGAGTACCTTAGGATCTTGGGTGTTACATTCATCTTCTTCTTGTTTTTTTTTTGTTTTTTTGTTTCTTTGTTTTCTTTCTTTCTTTCATCTTCCTTCTTCTTTCTCCTTCTTTCTTCTCCTTCTTTCTTTCATCTTCCTTCTTCTTTCTCCTTCTTCTTTCTTTCTTCTTTTGTTTTCTTCTTCTTTCTTCTTTCTCCTTCTTTCTTCTCCTTCTTTCTTTCATCTTCCTTCTTCTTTCTCCTTCTTCTTTCTTTCTTCTTTCATTTTTTTTTCTTTCTTCTTTCATCATTTTCTTCTTTCTTCTTTCTTGGTTGTGGTACCAGGGAGAAGATGAGGATGAATCATCTAGCTTACGCCACCTTAGAGCTAATGAAGATGAATCCCATCGACCGGGTTGCGGCACCTATTAGAGGATAAAGATGAATACTCTCAACTACAACATATAGAAAAAGCGACTCCTAGGTGAAGATGAAGATGAATCATCTCGGTTGTAACACATGGAGGAAGACAAAGATGAATCCTCTCACTTGCGACACCTTAGAGCAGATGAAGATGAATCATCTTCGGTTGTTACACCTGAGAGAAGATGAAAATGAATCTTCTTGATTGCGACTCCTAGGTGAAGATGAAGATGAATCCTCTCGGTTGCAACACATGGAGGAAGACAAAGATGAATCCTCTCACTTGCGACACCTTAGAGCAGATGAAGATGAATCATCTTCGGTTGTTACACCTGAGAGAAGATGAAAATGAATCTTCTTGATTGCGACTCCTAGGTGAAGATGAAGATGAATCCTCTCGGTTGCAACACATAGGAGAAGACAAAGATGAATCCTCTCACTTGCGACACCTTAGAGCAGATGAAGATGAATCATCTTCGGTTGTTACACCTGAGAGAAGATGAAAATGAATCTTCTTGATTGCGACTCCTAGGTGAAGATGAAGATGAATCTT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8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86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TAAAAGAAAAGAAAATGAAAAATCTTTTTTTCTCCCTTTTCTTCTTCCTCCAGCCGCGCAACCATCCGTCCTCTTCTCCTTCCGTTCGCAGCAAGCAGCCGCCGACTATCCTCTTCTCTTCTCCTCTCTGTTCCGCCAGATCGAGCCGAACTCAACCGCAACGTCTGTTTCTTCCTCCGTTCACCAAAGCCGAACCCACTTTCTTTTCTTCTTCGATCCAAAACTGTCGCTGTAACCGTCGGCCGCCGCGTGACCTTCCGCCCAGCGCCGTGTGACCCTCTGTCCAGATCTGCGTCGCCGTGCCCAGTTCTAATCGCCTCTGTCTCCGTCGAAGCCAAGGTCGCCGCTGCGACCGTCTCCGTTCGCGAAGCAAACCTTGAACCTGGCCAAACCCCAAGCTTCATCCGTGCAAGGAAGCCGTCGGTCACCCCCAGTCTAGCCGTGTCTCGCCGTGCGTAGCTCCTCCGGCGTCCGTCGTCCACCGCAGATCTCTGCGTTGCGTTTCTGTGCAGCGTCCAATAAGTACGTGTCGCAAATTTTGTCCGTCGCTCGACACCCTATTTTCCAGCTGCGGGTCCGACGTTCACCTTCATAGTTATTCAAGTGATTTTTGGAGAAAGTTTACTGAAGTCTTGAGATTTACAACAAGTTTCGTGAAAATGTTACTTCAAACAATTTGGGTCGGTTCGTTGCACTTTGGTTTGAAAAAGAAGCCCAAGTAAGGTTATAAGGTAAGGGATTTTCTACTGGACTCACCTATG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89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895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CAGATATATGAAATTGGTGGCGGATCAGGAACGTGTGCAAAGGGGATAATGGATTACATAATGTTGAATGCACCTACAAGAGTTTACAAGACTATGACTTATACGAGACATGGAGGAGCAGCCGTGTTGGGTAATTATGCTTGAGGTATATCTCATCTTTAGCTCTTGTATATCTTCACAAAGTTCACGTACTGTTGAGGTTGTGAACATGAAAGAATATATAGATCAATTTTCCATGTTTGTGTGTATTTTGGGAAATAAATGTTAACTGATATATTTGCCTTTTGGTACCAAAATTAGCACTAGTCAATCTTGCACTTACGCATACGAAGGAGGAGATCGTTCACGAGAAACTGAAACCATGCTTGATTATAAACTTACGGAGAAGAGTTAAAGATTAACCTGTGGAAAATTTGAAATGGTTGACTTCTAATTAAGCACTTGAAAAATTAAACCAAATATATCTAAAATAAGTGGTAAATTATATATACAACTGTCAGCAAATATGTGGTAAATTGAAAATTGTGATATTCCATGTGATTACTTTGAAAATGTTATAGTTTTTAAGTTGAAACAACTGAGAATATATTTCCCAGAACACAAGTCAGATTCTGTGGACTTTGATGAAGAATTTGATGTACGCTTTGAAGATGAATCTGTATGTCCATTTTTCCTTTCTCTACTTTATTCATATTTAATAGTAACTTTAGTGGTTTGCTTCTTCCCTCTTTCCTTTGAGCACCCAAGGCACGGGTCCCTTGGAAAAATTCCAAGGAAACGAGCAGCTCATCACCGTGAAAAAGGTTCTTTCTTTTTTTAATGTTTTAACTAGTTTAACTCATTATGTTTGAACGTAAGTGTATCTTGATTAAAACAGCTAAAGAGACATGATATTTGGTTGATGAGTGAAATTTTTAATGCATTATGTTTAGCAACGAAAGAGATATATGAGACTAGTTTAACACATATGAGACTAGTTTAATGTTTTATGTTTTGACTAGTTTAACTGCTTTTTCGGTTAATTACAAGGCTGGAATGACCCACATTGTCAGGGAGGTTGAGAAGCTCGGATCTAGTACGTGTTCTTTGAATTCACTAATCTATTTGGATGACCTTGTTGTGTGGACACTCTAGTTATTCTTCTATAATCTCACTATTGTTTTTTTTCAATCTTACATTAATTGTAATGTTTCTTAATTACATTTAATTAACTTTTTACAGGTAATGTTCTTTAGTCATACTCTAAAATGAGATTTTGTTTTATATGTTGATAAACTTTGTATGAATTCATTATATTGTCGTATATTACACCAACCATTTGACACTATCCTCTTAGCTTACTTCCTTAAATTTCTTGGGACGGTTTGCTATATTCATGTTGTACTCTCTTTAAGCGAGTTTTACTCTCTTGTCTTGTGATGTATGTTTATATTCATGTTGCCTTTGTAGGTTCTAATGGAGTCGACAAAGTTCATGAAATTTCCTTTAAAGAAGCTAATTAGGGTCATCAAAATACAGTCATTCAAATGGTTTGTGTAATGGCGGAGCGACAAGGAGAACAGGAAAAAACGATAGTAAATTGAGGAATTTACAACGAGAAATGAATGTCATAATATATGAATTTGTTACACTCCATAATTGTCGTCAATACTAAAACAATGACATTTTTTATATAAAAAAACTTTCACGATTGTCTTATATTTGATAGGAAAAAG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0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0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CTTTGGTTTTTTGGTTTTGTTTTTTCTTTTGCAGTTCCACCAATATCAGGTTGTGGGAAGGGCTCTTCCATCTGAATCAGATGAACACCCTAAGATTTACAGAATGAAGCTCTGGGCTACGAATGAGGTCCGAGCTAAGTCCAAGTTCTGGTACTTTTTGAGGAAGTTGAAGAAGGTTAAGAAGAGCAATGGACAAGTTCTTGCTATTAATGAGATCTTTGAGAAGAATCCTACCAAAGTTAAGAACTATGGCATCTGGCTGCGCTACCAAAGCCGAACTGGATATCATAACATGTACAAGGAATATCGTGACACCACTCTCAACGGTGCTGTGGAACAAATGTACACCGAGATGGCTTCTCGGCACAGGGTAAGATCTCCATGCATTCAAATCATCAAGACTGCAACCGTTCCTGCTAAGCTGTGCAAGAGGGAAAGCACCAAACAGTTCCATGATTCTAAGATCAAATTCCCTTTGGTGTTCAAGAAAGTTAGACCCCCAACCAGGAAGCTT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0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0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CTTCATCAGTTCATAATGGCGAAAATGGCAGGAATTTCTAGAATTAGGCCATGGAAGAAAGTGAAGGAAGAAAGAAGAGATCAAGTGTGTGGAAGTGAATACGGCACCGCGTTGTTGAGGTTTTTTCTATATAGAATTCCCACTGCCATTTGCTTGATCGTGATTCTGGTTTTATGGTCATCTTCAACTACCATTCTTTCTGGAAAATTCATTCATGTTTGTTTTTCTTCAAGAAAACTTACTGATCTTTACTGCCTTTCTGCTGGCTCACATTCCAACTTTCCAATCCCCATCCAACACTCTCACTCCGATTCCCAACTTTGGGAATCAGAAAGAGGGAGCACAACATTAGGAAGAAAGGAAGATAAAAATAATTCAAGTAATTCCAACAACAACAGGTACATTATAAAACAGATTATTGAAGTTCCAGAAGCTTCGTCCAATTCTAATTCAGAGGAGTCCATCATGAACGAAGAAAAGAGTATGAATAATTATTATAATTCTTCAAAGAAGGAAAGCAGAGAGAAGGTGGCGGTTGGGGGTGCAATTAAAATGGGAAGTAGAGATGAGGAGGAAGAGGAGAAGGAGATTATTGCGATGAAGGCAATTGAAGAGCAATTACGTGAGCAGCGGTCGTGGATTAATAATAATAATAATGGGGCGGCGGGGAAGTGCGGCGGAGGAAGAGGAATTTATGTGTACGAATTGCCGGCGAAATTTAATAAAGAATTGGTGGGGCAATGTGGAGAAATGGTTCCGTGGATGAACTTTTGTAAGTATTTTAATAACGAAGGTTTGGGAGAGAAGATTCCGGAGCTTGGAGATGGATGGTAT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0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0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AAATCTACGGCCCTTCTCGTTCTCCTCTTTCTCCACGCACGCTGCCCTCCCTATTCACCTTCCAATTTCTTTTTTTTTCCGTCTGCCCATCACACCAGCCACCGCCGACCATTACGTCTTGGCCGCCGCAAGTCTCCGTGCATCATCTCAACCGTGTCTGACAAGTCGACTGTCTGATTCTTCAACTGCCGCTCTCGTCCGTAGTTTCGAAAGGTTTCGCCGCTGCAGCCGCGTCTCCCCCACTCGTCAGAGTTCGCCGGAATTCCAAGAGCTTGCCGACGACGTCAACCATCTCTCGCCATTCTTTAGCACGCTGATTCGCCCATATGAAAGGTTTACAACTTTCCTTGAATCATACCCAGAAGATTCGTCTTGAAAGAGCCCAAGAAAGGCTTAAATCTCTCTCTTCGAAGGGCAATTCTGATGCTTCTGTTGTAGTTGCTGATACTATTCCTCTCAATTACGAGGATGGTGTCCTCAAGGGACATGGGACCCTTGACTTGAATGGAGAAGTAGTTGCCTCTATTTGTGGAGTGGTTGAGCGAGTCAATAAGCTCATCTATGTACGTGCCTTGCGTGCCAGATATAAACCGGAGGTTGGTGATATCGTAGTGGGACGTGTTACAGAGGTTGCACCAAAACGTTGGAGATTGGATATAAATTATTGCCAAGATGCAGTTTTGATGCTTTCTTCGATGAACTTGCCTGATGGTATTCAGAGAAGGCGAACTGCCGTTGATGAACTCAACATGC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1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14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ATGCCATTGAAGAGACACGAGAAAAGAAGCTTCTTTCCTCTGTATCCACTTCTTTAGCACTTGCTACTGGTCTTGGAATTGCTGAAGCTGTTATGCTGTCTCTTGGTTCAGGGACTCTAATGGATATCATGGGTATACCTGTTGATTCATCAATGCGTGCACCTGCGGAGCAATTTTTGTCTCTGAGAGCATTTGGTGCTCCACCTATTGTAATTGCACTTGCTGCACAGGGCACTTTTCGTGGATTTAAGGATACAAAAACACCATTATATGCTACTGCTGCTGGTAATTTACTCAATGCAGTACTGGATCCATTGTTGATATTCTTTTGTGGTTTTGGCATTGGAGGTGCTGCAATTGCTACTGTGATATCTGAGTACGTCAACAATGTGGTATCTGATTGCTTTTGTTCTTCTGTGGAGATTAAACGGAGAAATATCTTTTACTCTTTCAAGCATTGATGGGGGTAGAATTGCGCGCTATCTCCAATCTGGTGGTCTCTTGATGGCCCGGACATTGGCTGTCCTTGTAACCCTGACTCTAGCCACATCCATGGCGGCTAGAGAGGGTCCTGTACCCATGGCCGGTTATCAAATTTGTGTACAAATATGGATGGCTATATCTTTGCTTACTGATGCTTTAGCGTTGGCTGGTCAGGCCTTATTGGCAGGCAGCTTCACCTTACAAGACTATGAACATTCGCGTCAAGTGATTTATAGAACTTTGCA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1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1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GTATCATCAAGGTTATGTGATGTGGGTGCTCGTGTTTTACCGTCCCCGATGCTAAAATATCATGATACTGGCAAAGAATCACGAGTTGATCCAAGGATGGGTCAGTGGAATATGATTAACAAGAAAATGATCAATGGTGGTAGAGTTGATTATTGGGGCTGTGTGAACTTCTCTTCACGGTTGGATCCAGGCTTGCCATCTGAATTTTGCCATCAGTTGGTTAGCATGTGCAATAGCAAAGGAATGGTTTTCAACCCTACACCGCTGTTTCCTGTACGTAATGCACATGCAAACCAAATAGATGGTGCACTTGGAGACATTCATAGCCAGTCTTTAAAAAGTTTGGGACCCCAGGGCAAATCTCTTCAGTTGCTCATAATTATTTTACCTGATATTTCTGGTTCCTATGGGAAGATCAAAAGGATATGTGAGACTGAGCTTGGAATTGTTTCACAATGTTGCCAACCTAGGCAAGCACAAAAGCTGAACAAGCAGTACTTTGAAAATGTGGCCCTTAAAATTAACGTTAAGGTTGGGGGAAGAAACAATGTCCTAAATGATGCTATTCAGCGGAAAATTCCACTTGTTTCAGATCGGCCTACAATAATCTTTGGAGCAGATGTAACACACCCACAACCTGGAGAGGACTCCAGTCCTTCAATAGCAGCTGTTGTTGCCTCAATGGACTGGCCCGAGGTAACGAAGTATAGAGGAATTGTTTCAGCTCAGGGCCACCGGGATGAAATTATACAAGATTTGTACAGAGAAGATAAAGATCCTCAAAAAGGGTTGGTGCGTGCAGGAATGATCAGG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2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2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TTGCATACTAAGGTATCAGATGTGGAGGCTGAGTACTTCCCACCAAAGGAAGATATTATACTTCAAAATGAGGCTCAAACGGATCTCTATATATTGGTCTCAGGCAGTGTGGATCTAATATTATCCCATGTTGATGGCCATGATCATGATCAAGTTATAGGAAGAGCAACAAGTGGAGATATGTTTGGAGAATTTGGAGTTTTATGTCAAAAGCCACAACCTTTCACAATTAAAACCACAAAACTTTCTCAAATATTAAGGCTCAAGAGAACTTCTTTATTGTATATTTTTCAATCAAATACAGAGGATGGGAATATTATAATGAACAACTTTTTCATGAAAATGAAGGAATATGAAAGAATATTGGGGAATATTTGGTGTGATAATGGAGAACTAAAGGAACTTGATCAAAATCATTATTCTA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2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2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ACAGATTGGTTTGATCTCAGGAATTTCTTTGGCGATTATCTTATTCCTGGGATTTGGCGCATTTTCTGGTTTATTCAGTGCCGATGCAGAAGTCCTAGAAACTGCACGATCTGGGTTGTTGTTTGTTGCTGGATCGCAACCAGTAAATGCACTGGCCTTCGTTGTAGATGGGCTCTACTATGGAGTTTCGGACTTCGGATATGCAGCATACTCCATGAGAGCAGGTGCTTGTTGGATTGGTTTCTTCTATTTACCTGCTCGTGGTCACTCCCACATTCGGTCTCCCTGGGGTTTGGAGTGGATTGTTTCTGTTCATGATGTTGCGTTTAGTAGCTGGAGTCTGGAGATTAGGCACGAAGAGTGGGCCATGGGAGTTGGTTTTCAATGAGGTCGACGGAAAAAGTGACTGACTAAAAGGCTTCTTGAACTTCGTAAAGCTCATCACTTAAAGGGGTTGAATACCACGAGGATTTGGATATGTTCCCTAGCTTTTTGAAAGCTCCACCAACTCTGACTCTTTACTGATATGACAGCTTTTAATCTGT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3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3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ATTTAAGGAACAATAACAATACCACATTCTTTCTCAGGCTGAAGTACGTGGTCTTCAGCATGATGGGCTACACCTTCAAGCAAGAAGCCAGAAGTATGGCAAGCTTGAACGTGGTCAGCTGCTCACAGTTTCTCCATATCTAATAAAGAGACGCAAACAACACTTCCATCATTTGGAGCAATATGGTATTGACCTAATACTTGGATGCAATGGTTTTATCTGGATTGGGGAGCATGTTGATCCCAAAGTGGTGGATACGATGATAGAGGATCAAGTTGATAAACCTGAACAAAAGGGTTCGAAATTTGAAGGAACTTTTGGCAACCAAGTGCAAGAAGTATATACTCCATTAGAGACACGACAGAATATCTGCAGAACTGCAAATGCGATTCGAGTATTGTCTACCTTAGGTTTCATAATGACAGTAGAAGTCATCATGGAGATAGTTAATCTAAGTATTTCTCTAAACATTGATGTGCACGAAATGCTTGGCTCAGAGTTCTGTGTTCTCACGGCAGAAAAAGAGGTCGAACGACGTTCTTCGAGTAAGAAGAGGGGGTAATTTTGTCTTCTTTCAAGAATTGTGAGTAATTTGAATTACCAAAACCGTTTGATTTGCAGAGAAATTTAGTGTTATTGTATTTTGTTGA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3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3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GATTTCTTCTTCTCCTCCCATACCCTAGCAGCCTCACGCTCCTCTCTTCCCTTCTGTTCGCCGCAGTCCAGCCGCCGCCCCTTCTTCTCTTTTCTTCCTCTTTCGTTCGACGTCGACGGTCAGACCAAGCCCAACCGCCTCTGCAACCGTCGGCCGCCATCTCTGTTCGCGAAGCAAGGCCGCCGCCCATTCCTTTCTCCTCTCCAGATTTGCGTCGCCGTGCCCATTCCTTTCCTCTTCGTTCGTGAAGCCCTGCTGTCGTTGCTCTGTCTCCGTCGAAGCCAAAACCCAGTAATCGTTCCTCTCTTCTCTTTCCGTTCGCAGCCCAGCAACCGCCGGCGTCACCACGTCGCAGGTCGCGCGTTTCTACTCCCTTCCCCCAGCCGTTGGCGCGTTTCGCCTCCCTTAGTGGACGCCAACCGCCTAAACCCGCTACACTCCGACCGCGTCTGTCTTCACCTCCGTGAAGCCGTCGACGCATACATCTCGTGAAGTCATACACGGATCCAAGCCGATCTCTTCCTAAATTATGTGTCCCCTATCAAGTCGACGTTCTTCTGCTCGTTGTAAGACGGTACAACGAAGTTACGATTTGAAGCCGATTTTCTTTTCCAGTTGAGTCGCATTCAGTGTTGCTCTATTTACAGCCGCTTGATTCGTTCTTGATTGTCATTTGTCATTTTTGCACAGCCGTGAACCATTAGGCTCATATTTGGGTACATCTTGATTCAATGAGCGAATCCTTGATTTTCCAAAAGGTTGAAGTGGACTTGATTTTCCACTTCTTGGGATTTGATTCATTGGATTTAGTAGATTGAAGAACTTGCATAAAAGTGAGACAGGACGACAATTGTAGATTGTGTTTGTATGAGATGCGGATGTGAACTTGTGATTGTCGTTTAGACTGGGTGTACGTTATACTAAAGTATGACTGTGTGCTGGTGAACTGAGAGGCGTTATGACTATATAGTTTGATTGACTGACGTATTAGTATGTTACTGACAGACATTGGGCTAAAGTGAGATAAGTTGACTGTTAGAACGTTGAGTGAAAGAACTTTATATTTTGAAGTAACTGAAAGATGGTACGAATGG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3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34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CTTACACTTCTTGGATTCCCATCACGGCCTACATATGTATACGAAATGTTACCCAGAGTTCCCGTAGCTATACGTTGACCCTTTTCGGTTGGATTGGAAAGATTTCACTGGACACATACATCTCGCAGTTCCATATTTGGTTAAGATCAAATGCTCCTGATGCCCAGCCGAAGAAGTTGCTCATTATCATTCCAAATTATCCCTTATTGAACTTCATGTTTACGACTATCCTATTTATGGCGATTTCTTACAGGCTTGCTGAGCTGACAAATACATTTAAAATGGCTTTGGTACCTAACAAGGACAATAAGCGCATTATGCATAACATAATTACCGCAGCTGCAATCATGGGCATCTTATACTCCTTGTCATTTCTATTCCTTTAAGTTTCTCCAATCTTGGTAAGTCACCCTCTACTTGGTTTCTTAAAATATTTTTCCATTCTTTTTCTTCGTCAATTTGTAGCTTTTTGAAAAGGACAAGAGATAGAGTTTAAAAGAGCATAGCTCAACCGACATCACAAGTATGTACTCTCAATCTCGAGGTTTAATGTTTGATCTCTCCACACTACATATTGTCATTTCGAATGGTTAAAGACAAGTGTGAGATGAATTAATCATTTCAAAATCAAATTGGAACTTGCTCTTTTAAGTTTGAAATATAAAATTGACCATTGGTAATCCAAATTTATGGTGTAATTCAATTTGTAACAACCTATTGCCATTGTTGATATTGCAGGTTTGATGATAATGAAAGATTGTATAGAAGAGCATTGCAGTGTACTACAATTTTATGTGGAAGACACAATGGAGCATTCAAATTCAAAAGAAAAATGTTGAATTATGGAATTTTCTCGTAAGAAAAGAAAGAAAGAAAAACAAAATTTGTTTGATTGGTTAATCCACTTTGTTCTTAGTAGGTTATTAATTGAAATAAAGTACATGTTGCCACTACTTTAGGCCATGGTTACTGAAAATTTAGACGAGGACTCCC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35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3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CAAAATGCAGCACCCAATAGAGACTCTGCTAGAGGTTATGGGGTGATACACAACGCCAAGACGGCAGTTGAGAAGATTTGTCCCGGCGTTGTATCTTGTGCTGATATTCTTGCAGTTGCTGCAAGAGATGCTTCTTTTGCTGTCGGTGGTCCATCATGGACAGTAAGGCTTGGAAGAAGAGATTCGACCACTGCAAGCAAAGCTTTAGCAGAGAATGAGCTTCCACATTTTCAAGCAGGTCTTGATCGGCTTATTTCCATCTTTTCAAATAAAGGACTTAGTACAAGAGATATGGTTGCACTCTCCGGTTCTCATACTATAGGGCAAGCCCAATGTTTTCTCTTCCGTAATAGAATATACAATCAAACTAATATCGATGCAGGATTTGCTAGCACACGTCGAAGGAATTGTCCAACATCGAGTGGGAATGGAAATTTGGCACCACTGGATTTGGTCACACCCAATTCCTTTGACAACAATTACTTCAAAAATCTTGTTCAAAGAAAAGGTTTGCTAGAAACAGATCAAGTTCTCTTTAACGGAGGATCAACAGATAGCATTGTTACAGAGTATAGCAAAGATCCAACTATGTTCAAATCTGACTTTGCAGCAGCAATGATCAAAATGGGAAATATTCAACCTCTCACTGGTTTAGAGGGAGAAATAAGAAATATTTGTGGTATCGTTAACTAAACTTATTTTGTTATTAAACAAATCATAATCTGAGCAAAAAAAAATTGTATTATTTCCATTTATTCATTCGTTATGTAATTTAAATTTTAAATATAATTCTTTGTTAGTATGTTCCATTGATAAAGTTGTAATTTTACATTTTTCAATTAAAGTCAAATTATCTTTTCCATCAAAATTGAAAGAAACATATTAGATCTAATTACTTGGTAATTTTAGTTACTTATCCTTGAGGAGAGATTTTCTTGTGTACAAAGATCCTTTGACGAGGGTATTCAGTAGATACCTAGAGTTTCCATCTCATGGTAGGTTAGAGATAAGCGCCTCTACGGATGTCTAGATTTTCCATCTCATAGTAGCATTAACGAGATATGGCATTATTGATGCTATAATCGACTTTTTATTGTA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3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3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GGTGGACGAGGCGGACGAGGGGGTGGAGGGAGAGATGGAGGCAGGGTAGGTTATCCAGCCACTCAGCAATTCCATTCTCCGACTCATCAGCCTACTCCGATTGTTTCTCCTCCTCCTCGGCCTACTCCGGTTGCTTCCGCTCCTCCTCCCCAGACGTCAACGGGAGCATCTTCTGCTTCCTCATCGGGAACTGCTACGCTCTTACAGCCTGAGGTTTCTCAGATCGAAGCACAAGTGGAGAAGGTGACACTGACGCCGCAGAACGTTCCGCCGTCTTCATCGAAAGACTTGACTGTGGCGAAGAGGCCGGGATATGGAACCGCTGGTCGAAAAGTTGTTGTTCGTGCCAATCATTTCCTGGTTCAAGTTGCAGACAAAGATCTCCACCATTACGATGTTTCAATCACACCTGAGGTTACATCCAAAAGGGTCTGCCGAGATATAGTAAACCAGCTTGCAAATACGTATAGAGAATCTCATTTAGGTGGAAGATATCTAGCATATGATGGAGGAAAAAGTGTTTATGCTGCTGGTCAACTTCCATTTTCGTCCAAAGAGTTCATGATTAAATTAGTCCGTAAAGATGGTGCTGGGTCTTCTCAACCAACAAGGAAAGAACGAGAGTTCAAAGTATCTATCAAATTTGCCTCCAAACCAGACCTCCATCATCTACAACAGTTTATACATAGACAGCAGCGAGATGCACCACAGGAGACTAT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3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3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TAATATCAATCTTTTTGGGGATTCCTTAACATGTTTGATTACCTGCTACTTGCACAGATTGATCACAGACGTGCTTACAATTGTGAAATTATGCTTTCAAAGGTCAAGGTGCCTTTGCATGATTTAATGAGTTCTGTGCTTGACCTTGAAGATTCAGCTTTGGATATCGATCAGGTCGAGAATCTTATTAAGTTTTGTCCGACAAAGGAGGAAATGGATTTACTTAAGGGGTACACTGGAGAAAAGGAGAAGCTCGGTAAATGTGAACAGGTTCTTAACCAAACTTTT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4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4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TAAATCAAACCATCCTGTGGCAGAGTATTTGAAATCTTTGATTGATTGGTTGAATGTCTCTGTAACTGAGGGAGAGATAAACCTCTCTGAAGCCTGCAAAAACAGCTTTGTTCATGGTGTGTTACTCACTTTGCGGTATTCTTTTGAGGAGCTGGATTGGAATTCAGATGTTGTGCTGTCTAGTATATCGGAGATGAGAAGTCTACTGGAAAAGCTTTTGGAGCTTGTGATGCGAATAACTTCCCTGGCACTCTGGGTGGTTTCAGCAGATGCCTGGCATCTTCCTGAAGACATGGATGACATGGTTGATGATGATGCCTTTGTGCTGGATGTTCCAGATGAGACTAATGTGTCCACGTCCTTTTCTGAGCTGGAAGACAGTAAGGAAAAAACTACAGACAATTCAAGAACATCAGAACAGACTGTGATGGTTGGTTGTTGGCTTGCAATGAAAGAGGTTAGTCTTCTTCTGGGAACAATCACAAGAAAAGTTCCACTGCCTGCTGCTTCTGATTCATTTGAATCTGATCCCAACGATTCCATTATGCCAAGACAAGAGGAAGTACTTGATGTAAAACAACTTAAAGTTATTGGGGATCACTTTTTGGAAGTTCTTTTGAAAATGAAACACAATGGTGCGATTGATAAAACAAGGGCTGGATTTACTGCTCTTTGCAACCGTTTACTTTGTTCAGATGACCAAAGAAAACAATCTTTG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46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4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TCTCCACCAAAAGCTGGTTCTGGTATTCCACAAAACTTCACCATTGTTATTGGAATCCTCTCCATCATGTTCTCCATGGTCTTCATCCTTGTTGTTTATGCAAAATTCTGTCACCCGACTTCCCATTTTCGTGGCGAACCGCAAGCTCATCTCGGGCATGGACTTCTCAGATCAGACTCAAGATTTTCTGGGGTTGATCAAAAGGTGATTGATGCACTTCCTTTCTTTAGATTCTCATCACTCAAAGGATCAAGGGAAGGGCTGGAATGTGCTGTTTGCTTATCCAAATTTGAGGACATTGAAGTCCTTCGGTTGCTTCCGAAATGCAAGCATGCCTTTCACATTGGCTGTATTGACCATTGGCTCGAAAAGCACTCGAGCTGTCCCATTTGTCGGTGTAGGATAGGTGTCGAGGACATTGCATTCTTTAAATCTAACAGTATAAGACTAATCAGGAACAACAGCCGGCCAGAGCTGCCACAAGATTCACGCATAGAGCTCTTCGTGCAGAGAGAGGAAAATCATCATAACTCTTCAAGGTCCAACAACGGAACCAGCTTCAGGAACATAGGAAAAGATGGAGCAACTTGAGTTCTTCTGACCTTGTGTTCTTGAACACAGAAATGCTTGGGGTCATGTCCAGCAATAGATTCTCTTCTTTAGATTCAGAAAGCATTAGCCAATCAGCAACAAGAGAAAAAGAAGGCAAAAAGACTTCACAAATTAAGGAGGAGATGGAAATGAAGAGATCATTCGAGAGGAGGATAAGCATAGCTGAGAAAAATAGCTTAGTTTCAATCTCAGGCATTTCTTCTACATCATCAGATTCTAATGCAAGTACATCAAGGACAACAATTCTTAATGAAAGAAGATCTGTCTCAGACACCACTGCTTTTTCAAGATTTGGTTATTTTAATGAGAATGCAACAAGAGACAGTTCTATGATTGAAGCTGATGCAAAAAGTTTCAGAATTAGGCAGCTATGGTTGCCAATAGCTAGAAGAACAGTGCAATGGTTTGCCAATAGGGAACAAAGGTTTCGACTGTCAAAGTACACACAGCAGCCAGATGCATAGACAGAATGAATTTCAAGGGTTTGTAATCCTTGTTTAAAA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4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4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GGCCATGAATTCCAACAGGAGGAGAAGAGGATGAAGGATGAATATGAACGACTTCGTGAGAAGATTGAAGCTGCGGAAGAGAACCCAATGGTATACGAAACTTCTAAATACTATGAAGCTTTTAGAAACACAGACAAGAAGAACCATCCCACCATTATTAAGATTTTATTAGAAAACAAAGGGAATGATTCAAATGGGATACCAAATTTGGTATATGTTGCAAGAGAAAAACGACCAAATCAACCTCATCACTACAAAGCTGGTGCTTTGAATG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4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4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CGAATTTACATTGTCTTCTTGAGATAATTTTGTTCCCTCTAGTGCCTAAGTTTCATGAGTAATTGTCTCCTAGGATAGAATAGATTAACTTTCTCATTGAAGTAATACCTCGTTCATAAGATCCAACTATCTATACTTTGTTATAAATCGAACTTGAACAAAATTTACAAAAGTGAGAAATGTCTACGAGAGAAAATCATTATGGAAAAATTTGAAGAAGAGTTGTATTTATAGACTATTCGTGGTTATTCGAACATTTGCGTGTTTTCTTCAAATTGGTTATTTTCGAAAATACATGTTCATTCATAAAACAATGCAACTCTATACGAATGGTCACATACCATTTATTCCTACCAGAAATGAAATTGAGCCAAAATTTTGGGCTTGAATCTTTGACTCCAATTCCTAATGCACAGATCAACAACATATTTTATCCTCTCAAAATTAGGAGCTCTGCTGATTCAAACTTCTTCTCAAAGTGATGGACCTAATGGAATCATAGTTGGAGCAATTGTTGCTGCTGCTTCTTTGTTGGTACTTGTGCCTGCTATTGCATTTACTCTTTGGCGACAAAGAACTCCACAGCAACATTTCTTTGATGTACCTGCTGAAGAAGATCCTGAAATTAACCTGGGGCAGCTAAAAAAATATTCTCTACGCGAGCTGCAAGTTGCCACTGATTATTTTAGCCCACAGAACATTTT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5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5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AGCTTTCTGAATTAATTTGAAGTATTTTTCAATAGAGAAGTCAACGGCTTCATTTTCACTATTGGTTTAGAGGTAGGAATATAAGAAGTTTGAGATTTGCGACCATTGTGTAATTCTTTCGGTTGCTGTGAATTTGTTTGATCACTCACATGGTTTATTCTTTTTTTCATACTTCATTGTGTTTTTTCTTATAGCCAAAAGTCTGATGTGTTGTTTATGAAGTTTGAATTTAGGATTATTGTTTGAGGTTAGAATATTTACAAGGACTAAAATGATTTTTAGGTGAAGTTTAGAAACTTTTTCTGTTTATTGAAACATCATTTAATTTTTTTGATATTAACAGGTTACATTGATGGTTTAGAGATGGAAAATAACACAAAGGTACAAAATTAGTTCTAAATAAATTTAAAAGGTAACTTTCGTAGTTACAACATCGTTGATTAAGAACCCAAAAGCTTTGATGTTGAACAAGATTACCAACCATGTGCAGTCATTACAATACCAAGTTGAGCTCTGCGAATATTGGCATGTTTATATGCTAATGTAATGTCGTGCACAAAAGCCTTGGAACACATATATCAAAGGTAATTCTCACCTTTCGAAGATGAAGATTATGGTTTGCATTTCTTTAAATGTGTCACTAGAATAAAAGTTATTTTTATTTAAGTTTCTAATTATGCTGAAGGTTGGTCAATGATGTTGTTTGAATATTCCTAAAGAAAGAGAACACTAGAGGGGTTTACTCCCTTTCTTGTATTAGAAAACTATGCTTGAACTTAGAGCTTTTACATTTTTNNNNNNNNNNNNNNNNNNNNNNNNNNNNNNNNNAGGACATTATTGGTTTTGGTTTAGGTTTTGTCAATAACATTGGATAAACGGTTTAGGTTTTGTTTGTCTTTGTTTGAATTACTGTAGAAAATGGTTGTTTG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5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5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AATACTGCTTTTATTCGCTCTAATATTTTAATTCTCAACCGTGAAGAGATTGATACATTGTGGAATGCTAAAGATAAATTTCCAAAAGACTTCCGAGCAGAGATTCTTTTCTCTGAGATGGATGCTGGAACTCGTACTGTTGCAAATGATGTACTTTGCATTGAGGAAGAAGGTCTCCCCATGGAAGCATTTGCTAAAGTGCAAGAGATCTTTAGTCATGTGGATTGGTTAGATCCCAAGGCAGATGTTGCCCTTAATGTGCTCCATCAGATGAATGCCTTAAACATAGCCCAAGAGAAGCCAGACAATAATTCTCTTTGGAGTACGCAAGTTAGTTCTTTACTTCAGTGTGCAAGTCCCAGAAAACTTCCACAGAAGTTCACATTGGAGAACAGAAGTAAATTCCTAGAGAAGGAAGGATCTAGTCCAACCTCTAAATTTTCTCCGGATGCTGCTAAAACCGAACAAAACAATGAATCTAATTCAGTATTCCAACGGGTGCCTCAATCTCCAGACCCTTTTCCACTCACCTTCGACATGTTGCAAGATTCCCCAATCTCAGATAGAAGTGATAGGACCTCATACAGTGCTTCGGTTGGAAGCCACTCATTTATTGATTCTGAAGGAGAAATAGATGTTTCTCATCTGAAAACTGCATCTTCATCTTTTCGGGATGCAACATTGGATGTTTCTCTAGCACCTGAATCTCCTCAGACTAAAAATTTATATACAGAGACAACCATACCACCACCTCCTCCTCTCCCACAACTTTCCACTGATATTTATGCTGCAAATTCTCTACCTCCTCCTCACTCTACTTCAACTGAATCACTACTTCAGTCTAATAACTTTTCAACTCTACAACCAAATAGAGCTTCACTCACTGAGGAAATAGAAATCTATTCAAAGGATCAAAATCAGTTATCAGCCATCATCCCTCCCGTGTCTGTAACCTCTACAATTAGTTCCTCAGTACAGTCTTCTCCACCACCTCCTCCACCACCTCCTTCAACACCTCCTTTGAAGGATACCATAGCTGTTAGAGTTAAAGCTTCTTTGACAACACCCTCTTTTCCTTCTACATTAGCTTCTCATCCTACAATTGCATCCTCCGTTCCTCAACCACCACCTCCTCCTCCTCCTTCCACATCCACTGTAAC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5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5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AAGTTGAAAATTAGAGATTTTCTCCTCTTTCAACAATCTTCTGAAATTAAGAGACCAGGAAGAGGTGGAGGAATTCCAGTATTTGGAAACTGAGCCTTGAGGAAAAAGGGCGCTATTCTGAACAGACTTGGAAATCTGGTCTTCAAAGCAATTCTTTCCAGCCACAGATCCAACCAAAACAAGATTCTACCCCCCTTTCCAACTTTAAATAGTATATGATGGCAAATATGCAAATCTATTACTTTTTGTTTGAGGTTCTATTTATACAATCAGCTTGGACAAGAAGGTCTCGAGAGGAGGCTGCAAAGCGACCAAACAAGAAATCATGGAAACAAAGGACAGATATGTACATGAGGCCATTTTTACTAAATGTTTTCTTTTCGAAGAAATTTATCCATGCTAAGGTAATGCATAGAGGAACCAGCAAAGTGATATCAGTGGCGACAACGAATGCAAAGGACCTTAGAAACAGTTTACCATCACTTACAGATCACAATGCATGTCGAGTAATAGGGAAGCTTATTGCAGAGAGATCAAAGGATGCAGATGTA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5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5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CAGCAACAGCAACAGTTATTTGAAACAAGTTTAGAACAAGGGCCAAGTCAAAATGATGATGTTGATATGGATGATGACACTGTTCCTGTGGTAGTTAAGCCAGGTCACATTCGATTTGAGCCAGTTGGAAAAGTTGTGACGGATCAGGCTGGGCAGGAAAAGCAAAACCATTTCCTTAAGGAAACATTGCATTGGAATGGCATCACCAACAAAAAGAAGGGCCAAAAATGGGGCAAAGAGAAAACTCCATCTTGGAAGAGGAACAATTCTAACGATTGTAGCAGCGAACCTCTTCAATTACTTTCTGAAACTGAGCAACCTAAAACTCCGGTTCCTGTAGTTGGTTCAATAAATTTTGATGAACTTCGACCATACACTGGCTTGCCTCAGGTTTGGTTTGCACAGATAGCTTCCATTTGCTTTCTTAAGTGTTTAGTTGGGCATGCACGTTTTGCGAAGTGGAATAATCAAGTCACGTTAGCAGTTCTCATTAAATTACATTTTTCATTTCCCAAGTCCCAACTTATTCTTTATGGCCCAATTTCATAAGTCTCAAATTTTATATAGTTATGTAGGCAGCTACTTTTCATAGTTGCAAAAAGAGGAAAAACCGAATGATTATCAAACTTCTTATTGATTAACACGTGCCAAACAAAGGGCCGATTGGAATTTTACTCTATATGTTGTGTTTGATTGCAAAAATGTATTTATTTAACTAATATAATTTGTTACTTCGTTATCAAATTATTTATTTGCTGCCATTTTATCTGTGTATGATTATGAAACATTATTTCTTGAATAAGCGCAATCTGATTCTTTATAAAAGAGGATCTTGCGGAAAGGACTGGCAACTCGTCAGTTGGCTATCAAATCAATTAATAATTGAAAACTAAATTTGTATAATA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60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6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TCGTCTATTTATATTCTTAACTTGTATGTCATACATATGTAGGTACATATGGTGCACATAATTTTAATTCCAAGTTTCAAGAAAGCCATGATCATGCTACAGTTTCGTCAAATAAAGTTGGCAGGTCTTTCTTTTCCCTATCTGCTTTTAGGGGCAGCAAATAGAAAGACTGTGGCAAGAGGTGCATTTATTTTGGGTTAACAGTGTATATTATTCATATCATTCTCTGCTCCATCTTCTTCAAGGTGAATATTGTGAAGGAAGCTACCCTCTCTTCATACTACAGAATTTGTATTGTATCTCATTGAACATAAAGATCGACTAACAGTTAGTATTCTTTTTCACTTTGCCGTGGGTGTAAAATTCAATAGCTTTGTTAAGCATTTTGATCTTCAATTCTTGTTGACCAACTAAATGTATACTGAACACTGAAGCTGACTTCTAAC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61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6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CTAAAATGCTCTTCTTTTGCAGTATGTAATTGCTTTATTTTGATCTCAAATACTTTCCCCTTGCATTTGCTGGTTATTATGGTGCAGCAATTATACCAGAAAGCTCTTGCCATCAAGTCAGCAATACCCCATCCACGAATTATGGGAATAATTAGGGAGTGTGGAGGAAAGATGCACATGGCAGAACGTCAATGGCCAGAAGCAGCGACTGATTTCTTTGAGGCTTTTAAGAATTATGATGAAGCTGGGAACCAGAGGCGTATCCAGTGCCTGAAATATCTAGTTTTGGCTAATATGCTGATGGAATCCGAAGTCAATCCATTCGATGGTCAAGAGGCAAAGCCGTATAAAAATGACCCCGAGATTTTGGCAATGACTAATCTTATTGCAGCATACCAAAGGAATGAGATACTTGAGTTCGAGAAGATTCTC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63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6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ATGCAGTTGTTGTAGGTTCAATTTATCTGAAGGGAAGGATGTTCTAACACTTCAAAGGGAAAGCCACGTCCGTAGACTAGATGTCTTGCTTAGAGTTCTACTCATAATTCAGCAGCTTCTGGGAGAAAATAGACATAGCTCAAAGAGAGATATATATTATATGCATCCCTCTATATTTACAGATCAGTCAGTTGTTGACCGGGCAATCAACGACATCTGCATTCTTTTGCAATGTAGCCGGCATAATCTGAATGTGGTTGGTGCTGCACTTCATTTTACTTTGGCTCCAATTTACATATCTTCTTTTCCTCCATGATTATATTGGTTCATGTGGGATCCAATCTCAGTATAGTATTCAGGGTTGGCTGCGTGCCACAAAAG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6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6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CAAAAACCAAGGGAGGAATGAGTTTGTGATTCGCTTGCAACCTTCGGAGGCCATGTACATGAAACTTACGGTCAAGAAACCTGGACTGGAAATGTCAACAGTACAGAGTGAATTAGACTTGTCTTATCGCCAACGCTACCAGGGTGTCACAATTCCAGAGGCATATGAGCGTCTCATCCTTGATACAATAAGGGGCGATCAGCAGCATTTCGTTCGTCGAGATGAGTTGAAGGCTGCCTGGGAGATCTTCACACCATTGCTGCACAGAATCGACAATGGTGAGCTGAAGTCAATTCCATACAAACAAGGGAGCCGAGGTCCAGCTGAGGCTGATGAGCTACTGGAAAAAGCTGGTTATGTTCAAACCCATGGCTACATTTGGATCCCTCCCACATTGTAAAAAATATTATTTGATTTCAGCTGTCGATGTAAAAAAGGCCTGATCACAATGCAGAGT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68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6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AAACTCCTAGTTAGGGAAATATTAGAATAATTAGTATAATTAAGTAGTAAGGGTGTTATAGTAATTGGCTATAGAGTTTGAATAGTAGGTGAAAGGAAGGTCAGAGATGTGAGTTTTGGTAGAGAATAGCCCTCTTGAAAAGCTACGGTATGTTGTAGGTTCCTCATTGATATAATCTATTAAGTTTGTGTTCTTGGGTTCTTTTTTAGGAGGTATCTAAACAAAAAGGTTTCGACTTTCGACCAAAAATAGGTCGGAAGAGCATTGCTATCTTCTTGTAGATATAGTTCTTAACTTATTATGTATCAGACACTGATTTTCGACATTCTATAACTAATTTATGTCTTATATTAACTTATTTTACTCTAAATGTAAAGCAATCCCTACTTCTACTTATACAACTTGTTTAACTTTTAAAGTTGTTTAACACTTCAAATTTGATTCAGTTTTGCCAAAGTCTCAGAAACTGCTCGAATGGATTGGTCCTCATTCACAAAAGGGTATTTTATGAACCGAGATACTCTAGTAGCCGTGCTGCTTCTCATTGATGCAAGTGTTCCACCTCAAAAAATAGACTTGGATTGTGCCAATTGGCTTGGCCGAAATAACATACCGATGACATTTGTGTTCACGAAATGTGACAAAATGAAGGTGAGCAAAGGAAAACGACCTGACGAGAACATCAGGGAGTTCCAACAACTTATCAGACAGAATTACAAGGTACATCCTTCTTGGATCATGACTAGTAGTGTCACAGGTTTAGGTCGGGATGAATTACTTCTACACATGTCCCAACTAAGGAATTATTGGGATCAATAAGTAGTGATCTAGAGCCTTGTTTAGTTTTAAAAACTGGCTATTC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6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6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CATGGTAGCCACCTACCTAGGAATTAATTTCCTAGGGTCAGGCAGGTTGTTATTAAGTTGGCCCGGACACTCACAAATATCAAAAAAGAAAATAAAAAGTTTGGGGTTTAATTGATACAACCCCAAAATTCAAGGGTATAAACTGATATTTTCCCAAAAATAAACCTAAAAACCCATGAGTTTTCCTCCTTCCCAACAAAATAGGCAAACTTCAACAACAAAATAAGAAAAAGCTCACGGATTGAGCTCCTCCCCTTGCAAGTAATAGCATAAGCAAAGTAGGTTGTACAACAACATGAGTTCTAAATATGATGATGGAGGCAATCAATCTGAAACAGTAACTAATACCAAAACAGCAATGAAAGTTCAAACAGTTAATATGATAAATGAATGCTTCCTTTTTGTACAACCTATGTAAATGAGATTCGTTTGAGCTCGGTCTTTGAGCTTTGCCTCATTTTCTTTAATAAATCATCGTTTCCTTTTAAAAAAAAAATATGACAGATGAATGTTAACGTAAATCTTAAATCACCAATTGACCCAAAAGCTTAAGCTAGTGGGTGAAGATAAATTTCATTATATATCATTCAACACTCCTATCTAGTGGGCTCGATATATGAAGGCTCAACAAGTGGAAATCAATATTAAATTGAGAGGAAATAACAGATACGTTCATTTAAAATTTGAGAAATGGAACAAGCAGGTACATGGTTGGTTGAATGTATTGAAGGGAGAAAAATGAGTATAGTGCTCAAAGTACAATAGAAATTTGTGAGGGAGAGACAATATAACATTAGGTCTTTCATTCCAATTTTGTCGACTGTCCCTAAAGGGAGGATATAACATTGGGTCTTCGAACTAACAACCTTA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72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72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CAGTAGACCAGATTTGCTTGATGCCGCACTTCTAAGACCTGGCAGATTGGATCGCCTTCTGTTTTGTGATTTCCCCTCTCCAGTGGAACGGCTAAATATTCTTCAAGTTCTTTCGTCAAAGCTGCCATTGGCCAATGATATAGATTTGGAGCCAATCGCATATATGACAGAAGGATTCAGTGGAGCTGACCTTCAAGCTCTACTCTCAGATGCTCAACTTGCAGCAGTTCATGAGCATCTCGATAGCATAAACGCTAATGAA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7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7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CTGGGTAGAAGAGACACCACTAAGACTCTGTCGCATATGGTTTCCTGGATGGAAAAGTCCTCATAAATCTCATGCCCAACATTTTAAAGTGGCGGTAGTCTTGGTGGTCTTCAAGTCACAAAATTCTTATTCATTATTCTGTAGAATTGGAAATCCCTTTTGTAGCATCCACAAAAGGGGTTCTCTCTACTCGGCACTCAGGTTGTTCCCTTTTCTGTTTCCGATGACATTGGTGTTTTTTTGTCATTATTTTGAAAAACTAATAGAGAGAGTTGTATGTAGTTTGGTTCCCATGTAACTAGCAGTAGCTGATGTAGTCCCAATGCCACAAGTCGTTTGTGGGCTATAAATAAAAAGTCAACAATCAACTTCATGATTTT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7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7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TAGAGATGATCAGCATGGCTGTCCACCGTAATCTACTCCGTCTTAATGGATTTTGCATGTCACCAACTGAACGATTGCTTGTCTATCCTTATATGGCTAATGGAAGTCTAGCATCATGCTTAAGGGAGCGTAAGCAATCCCAACCACCACTCAACTGGGCAATACGTAAACAAGTTGCTTTAGGGGCTGCACGAGGACTTGAATATTTACATAATCATTGTGATCCTAAAATTATTCACCGTGATGTGAAAGCTGCAAATATATTATTAGATGATGAATATGTGGCTGTTGTTGGAGATTTTGGGTTGGCTAAACTCATGAACTACAAGGACACTCACGTCACAACTGCTGTTCGTGGAACAATTGGGCATATACCCCCAGAGTACCTCTCGTCTGGAAAGTCTTCTGAAAAAACTGATGTTTTTGGTTATGGAGTAATGCTTCTTGAACTCGTAACTGGACAGAAAGCCTTTGATCTTGCTCGGTTAGCAAAAGATGACGATGTCATGTTGCTTGATTGGGTATGTATTGCTCTCTACTCTAAATTCTTGTGCCATTTTAAGAGTGCCCAGCATTAAATAATAATATTCACTAATGTCTCATATTAGCAAACGGCTCAAAATAAAGTTCATGAAAGCAAAATGGTTTGATTTTTGTCATTGTATTTACTTTTTATTGACAGGCTTGGAGGGGATGGTTCTCTGGCCACTGAATTCAACTTACATAATAAGACAACTAATTAATTACACAATCAAACC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84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8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GATGAAAAAATGACTCCTTATGACCTGGTTTGGGAGGATACTGAGTTTTTGTCAGGAAAGTCATTTTATCTTCCTGGATCTGTCGATGCTAAAGACAAGCAGATGGATCAGTGGAATGTCAGGCCACCAGTGCTCTATTTATGGAGCCGTCGTGACTGGACTCATAAACACACAGCCATAGCCCAAGAGCATGGGCATCTCTGGCTAAGGAAACAAGCGCATTCAGAAAAAGAGAATGCTTCTGATACTTTAAGAGTGAGGCAACTGGAGGAGTCTGAAAAGGGAAAGAGTTCTGATTTGTTAAGGCACAGGCAACAAGAGGACTCAGGAAT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8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8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TCCTAAGCCACTTGCATATATACCGGAGATTATACTGAAGAAAAGAAAGGTAAATGAAGCAGCGGCATTGAGAAGAAAGGAGCAGTTGGAGTTAAGGAAGCTTAGTTCGAAGAAAAACAAGGATGGTTTTATTAAACTACCTGAGGAATTTGTCAGAGAATATCGTGCTAGGGAACTGGACCTTGTCAAAATGAAGCACAGGATAAAGAGAAAAAGATCTGCTATTGTGCCATCAACATCTAAATTGATTTTTATAATTCGGATACAGGGCAAGAACGACATGCATCCAAAGACA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97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97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TGGGTGGCTTCCCATTTTGAAAATTACAGATACGCAATGACTGGACAATTGAATTCCAAGAGTGATGTGTACAGCTTTGGCGTTGTCCTGCTTGAACTTTTGACAGGAAGAAAGCCAGTTGATCATACATTACCTCGAGGACAGCAAAGCCTCGTGACATGGGCCACGCCCAAACTTTGCGAAGACAAAGTTAAGCAGTGTGTTGATGCTAAACTTGGAAATGAGTACCCTCCTAAGTCAGTTGCTAAGGTACCCCATACGCATACTGTTATTTTCTTGCTTATGTTTGGTAATCATATCTCTCCTTTTTCTATCTCTCTCCTTACTTGTCTGTG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1999</w:t>
      </w:r>
      <w:r>
        <w:rPr>
          <w:rFonts w:ascii="宋体" w:eastAsia="宋体" w:cs="宋体"/>
          <w:kern w:val="0"/>
          <w:sz w:val="22"/>
          <w:lang w:val="zh-CN"/>
        </w:rPr>
        <w:tab/>
        <w:t>cucumber_newGene_1999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TTTTCTTTTTCTTTTTTTTTGTCTTGAGTGTGTATGCGTGTTAGTTTGACAAAATGCTTGCTGCAATTCTTCTATTGACGCTGATCTCTTCGATAATGTGGGGGGTTATCTGCTGAAGTTCTGAATTTGCCATCCAACTGTTTGACGAAATTCCCCTTTGAGTGCTGCATGGGTTTTGCGTATAAACATAGACTCAGACAGGCCTATTTTAAACGTAGTTAAGGCAAATACCTCTCTTTTTCTTTTTCTTTTTCCGGCCTGCTCCTTGGCTTTGAACTTTGAAGTGAGAGTTCGGGCGGGAAGACGGAGACACCATGAAGAATAAGGAAAACACGGAGCTTATTGCTTTCCTCAAAGAACTTCCTCCGGTAGAGTTCTGCTGCATATATGGTTCGACTCTGCATCCAAATAATCACGAT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08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0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CCCCCCGCCTGCTTCCACCAAAGGCTCCCCTTCATCTGTTCCTTCTGCTCCCCCTCCTCCTACCCTTTCTGGGAGAGGGCCTTCAAAATCAGGTGAACTGTCTGGTTCTCTTCTTGGAAATGGTTCATCTACGTCTTCCTCTCCTGTGCCACCAAGTGGTTCTCCATTAGGTATAAAGGGACGGACTTTGTCACGCACCATAAGTTCAAGAACACATATAACCAAGAAATTGAAGCCACTGCATTGGTTAAAGTTATCTAAAGCAGTGCAAGGAAGCTTATGGGCTGAAGCCCAAAAAACTGGTGAAGCTGCCAGGGCACCGGAGATTGACATGTCAGAGCTTGAAAGTCTTTTCTCAGCGGCAGTTCCTGCTCCTGATCAGCTCCAAAAGTCGAGTGGACGCGGTTCAGTTGGCAATAAGCCTGAGAAAGTACAACTGGT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13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1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AAGTAATATCATATTTTTGAAAAGAACCCAACAAAGATCAAGAACTATGGTATTTGGCTGCGATATCAGAGCCGAACTGGTTATCACAACATGTACAAGGAGTACCGTGACACAACATTGAATGGTGCCGTTGAGCAAATGTATACCGAGATGGCCTCTCGCCATAGGGTAAGGTGCCCGTGCATCCAAATCATTAAGACAGCAACTGTTCCAGCGAAACTCTGCAAGAGGGAAAGTACGAAACAGTTCCACAACTCAAAGATCAAATTCCCGTTGGTGTTCAAGAAGGTGAGGCCACCCACCAGGAAGCTCAAGACAACATACAAAGCATCTAA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15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1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ACAATCAGAGCTTTCGACATGACGGAACAATTCATCCAGAAGTTTCTGAAGCTCATCGACACTGATGCAAGTCTTTTTTTCAACTATAATGCAACGACGGAGTGGTTTGTTTTGAGGATAGAAACGTTGCAAAATTTCACCCTTTTCACTGTTGCATTTCTCCTTGTACTGCTTCCTCAGAATCAAACCACCAATCCAGGACTTGTGGGACTCTCTCTTTCTTATGCTTTATCCTTTGCAAATATACATGTTTTCATGGCGAGATATTATTGTACTCTTTCAAACTACATCGTTTCAGTAGAAAGGATCAAGCAATATATGCATTTGCCAGCAGAGCCTCCAGCAATCATAGAGAACAGCAGACCACCATTTTCATGGCCTACAACAGGAAGGATAGAGCTGGAATGTCTAAAGATAAAATATCGTCCCAATGCTCCTCTCGTTCTCA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16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1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CTTGGGCATTTAAAAACACTGGTCACGTCATATTGGTCTTATCCGCATGTTTTCCAACAAAAGAATTGTTTAATGATGTAAATGTTACAGGTTGACGTGACAGCGAGTGTTATTCTTATTTTATTGTTTGATGTAGGCCTACATTGATTTTGAGATATCAGAACATGAATTTGAAAGAACAAGAGAGCTATACGAGAGACTTCTGGACAGAACAAAACACTTGAAAGTGTGGATCAGTTATGCCAAATTTGAGGCATCAGCAATGGAGGATGACAGCCTGCTTTCTGAATTACCAGAAGAGAACATGCAGGAATATCTTCATGCACGGAAGCAACAATGTATTCAACATGCTAGAAGGGTCTTCGAAAAAGCTATTACTTACTACAGAAATTCAGCTCCAGAGTTGAAAGAGGAGAGAGCTATACTCCTTGAGGAATGGTTGAATATGGAGACGAGTTTTGGTGAGCTTGGTGATGTCAGCTTAGTGCAGTCTAAGCTTCCAAAGAAGCTTAAGAAGAGGCGTCAAATTGTTAGTGAGGATGGTCCCGCAGGGTATG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28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2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CACCGCGCACACACACGCACACTGCATTTTCAAATGTTATTTTCTGTATTTCTGATATGTTGAAGGTCATGTTTAACCTGTCAGACAAGAGTAGAACTGAAGCCTTGTTACAAAGATGCTACTTGCGTAGAGAGGTACAACATTGGAGGTTGGAATTGGAGTCAATGCTGGAAAGAGGGGTGAAATTTGAGATAGAAGCACTGTCTGTGCACAATATTTCATTTTTGTCCGACGAGTATTTACCATCCAAAATTGAAAGTGAACTAACACTGTTGAACTCATAGGTAATTACCAATCCATACACTCTACCAACATGGGGTTGATTTGGAACCGTAATGGAATGAGTTAGTATAAAAAACTCATATTTGGATCAAATGTTTTTGATCCAATTTATAATACTAAACCCAGCTTCGACTTAACCATATTTTCGATCGATTTCATATTTTTCACCATCCAATTTTCATTCAACTAATTCTTCATAATCTCGATTACATTTCAGCACCCCATAAAATTGTCATTAGAAGTTTC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36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36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TTTTGCATTTGTATGGCGGCTTTCTTGGGTGTTGCTTTCTTAAGCATGGATATTGGAATCATGCTTTCGGTGGGACTTGCTTTGCTGAGAGCTCTTCTTTACATGGCTAGACCAGCTACTTGCAAGCTCGGCAAAATACCAAACTCCAATTTGTACAGAGATGTGGAGCAATATCCTAATGCAACTAGAAACCATGGGATTATTGTTCTTCAACTTGGTTCCCCTATTTATTATGCCAACTCCAACTACATCACAGAAAGGATTTTCAGATGGGTTCGTGATGAGCAGGGCAATTTCGAGGATGGACCTGTGGAACATGTACTCTTGGAGTTGAGCGGTAATAAAGCTACAAAAA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38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3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AAAATACATCGTTGCTGTTTTGTTGTTTTAAAGGTATGCAAGGTGCACTCGGTCGGTTTCCATTGTTCCACCAGCATACTATGCACATCTTGCAGCCTTTCGTGCCCGTTATTACATAGAGGGTGATTCATCTGACAGCGGTTCCACAAGTTCAGGTGGTGGGAATGTAGATATTCAACGGCTGCCGAGCATAAAAGAAAATGTGAAGGATGTGATGTTTTACTGTTGAGCGTGTGGGGGGAGAGGATGTGGTTGTGTTTGGTGGGTTTTGAGTTTTGAGTTTTGAGTTTTGGAAGCTCTCCTTTTTTAGGCTCCATCTCTTAATTTGGTACATATATTCTACCTTTATTGGTGCTTTCTTGATGGAAAATTGGAGCGCACCAGGTACAAAACTACTTTTTAAAATTGCTACTACACTTGTGTTCTACTCTGTTTTTTGGGAAGGGGGGAGTACATACATACCCACTCACTCTGGGTTTTGGGTTTTTGCATG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39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39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CTTTATTTTGCTCTTGTGAAAAGATGGTTAGTATGAAATGTAATGAAACGTAGGAATGTAGCCTTTACCTAAAAGGCAATCACTTTTGAGTAATAACTTCTTAAGATCGCTTTTGTCTTTGGATAGAATGGAGAAGATAGATTTGAAAAGAAGCAGCAGCATTGTGAAAATAGTGGGCTCAGCGGTGTCCATTTCAGGTGCTTTGGTCGTGGTTTTGTACAAAGGCCCAATCGTGATATCAAACCCATATTCTCCTGGCCCAAAACAATTGGACTCTTCACATCCTCAGCCCAATTGGATAATGGGTGGCCTTTGCTTTGTTTTTCAGTACCTTTTCAATTCCTTTTGGTACATTCTTCAGACCAAAATCATCAAAGTATACCCAGATGAGATAACTGTGGTAGCAGTATACTATTTTATTCAAGCACTTTTGACTGCTCCAGTTTGTTTGATAGCA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40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40.3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TAAACGTATTTAGTTATTATACACTTGTTGATGTTTTTTGTACTTTTGGACACCATCAGCTACATCAAGTTTTTAAAATTTTACCAATTCAGAATTTTGTTTTCTTGGGGGGTACCCTGTTGTCATGCACTTTTTCATTCTTTTCAAAATGTGATTGACCGTTTAAAAGTTCTCAGATAGCAGGACTGACAAACAACTCCTACCTAGCTGAAGGACATGAAATACGTCACTGTGTACAGAAACACAAGAGTCTTGGTCAACATGTTCTTCATGTGGCAAAGATGCTTGTAAATCTTGCAGAAGAGGTTGGATGCTATGTTATATGTTGGTCTAACTGCGGAACAGAAGGAATCTGCGACGATGTTTGCAAATGTGGTTGGTGCACAGGTGATTTCACAGCTAAGAGACGCCAAATTTAGCATGGACACTTCAGCTGACAATCAATCAGGTTTATGTTTTGTTCTGTAGCTTTTCATTCAAAGAGGACAACTTTTAA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41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4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AAGATCGATCGCCCCGAACCATCGGAACTCAATATCAGTGAAGATCCGGTAGTGTATTCCCTGCAAGAAACTAGGAACCTCCATCAGCGAGTTGCTGAAGGGAATCGTGCTACAGGGGTGTTAAGCCCAGTTACGAAGGCTTTTGGTATTGCATGTTGATGATGCTTCTCCTTCTATGTGCCAATTCATCCTCGAATCTCCTCGCACTTTTCTATAATTTTGTGATATGTTTAGTGCTTGTAGGTTGCATTAAATGTTTGGAGTCTTATTATTTGATTTTGGTTACCAAGCGTCGGCAAATTGGATGTATATGCGGTCATGCAATATATGGTATAGATGAAATCCAATTGATTACAGTTCCTCACGTCTCTGTCCAGACTGATGTGGCACATTCTAAAACTGAGCTGAGTGGGAGATGTGTGTGCGCGTGTGTCTGG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43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43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GTTTGTTTGTTTGTTTGTATAGGGGTCACCTCAATCGACATGACAGGGCTTGAAACGCTAATCGAAATTCGTAGATCATTACAAGCAAACGGAATCCAGATGGGAATTGTAAACCCAAGAATTGTAGTGATGGAGAAGATGATAGCTTCAAAATTCACAGACACAATCGGGAAAGAGAACATCTATTTATCAGTAGATGAAGGAGTAGAAAGGTGTAGAGATTTGGTTCCAAAATTAAAACAAACAGAAACAGGTGCTGGAAGTTCAAACATGAGGACAATGGAGCAGCAAGTATAAAATGGCAAACTGTAGTAGGATTCGGGAATTAATTTGTTTTAGCAGATGGAGAATAATTCCAATCTACAATGGAGGGAGGCTGTTGATATAAGTATAATGTAAATTATGTGTTTGTCGATGCGATGAGCTTCGTCTTTTTCAAGCTCTCAGTTTGAATATTACTATGGAGGGAAATGGTTTTCCTATTTTGCATTTCT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50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5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AATTGTTATAAGGTATTCCCACCTAGTGGATCTGATAAACACTATGGGTAACAAAATCAAATAAGAGAAACTTTTAATCGCTGGATGGAGCAGTGCCGTATTCCTCTTTCAAACCTCCATTGAACCATTCTCTCCTCCGCCCACCCTCTTCTTCTAAACACTATTATTATTCATTTCAGAGAGAGGAGAGAGTATCCCTCATCCATCAACATGATTGCTCGAACTCTATTCACTGCTTTCAAGACATCCATTCTTCCATCCTCTTCCTCCCAATTGCTCCCCCTCTTCTCCTCCTCACCTTGTCGATCTGTCACCACCTTGGTTTTGGCGGAACACGATTCCGGTTCCATCAATGCCGCTTCCCTTAGCGCTATAGC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51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5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GTTAACCTCAAGGGCTTATTGATTGGAAATGCAGCTATCAATGATGAAACAGATACAATGGGAATGGTGGAATATGCATGGAGTCATGGCATAATATCAGATCAACTCCATTCCAATATCTTCAAAGAGTGCAATTTTTCACTTGACATTGAAAACCTAACTCTTTCTTGCCTTAATCACTATAGAGATTTTCTAGTTTCTTACTCCAAAATTGATATCTATAACATTTATGCTCCAATTTGCCTCTATGCTTCCTCCTCCTCCTCTCTTGCCTCCTCAGTGTTTAGACTCTTGGGTTCTGCTCCTCAAATCTTCTCAAAATATGTAAGTTGA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54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54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GGACAAAATGCAATTGTCATTAATGAGTTTCTTGACGAAAGATGGAGCAAGGAAAGCACTAGCCATGAAATTAATGAACTTACAGTTGGGAAAGTGCTCATTGCTAGTAGGGGTTTTTATAAGGAAGAATATTGGTACTGGATTTGTATTGCAGCACTTTTCGGCTTTACTCTCCTCTTTAACATTCTATTTACAATAGCTCTAACTTACTTGGATCCATTGACTCATTCAAGAACTGCAATTAGCATGGATGAAGACGACAAGCAAGGGAAAAACAGTGGATC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60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60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GAAAACTACTCTTATGGATGTTTCAGCTGGGAGAAAGACCACTGGTTACATTGAAGGAAGTACATACATCTCTGGTTATCCAAAAAAGCAATTGACCTATGCTAGAGTAAGTGGTTATTGTGAACAAACTGACATTCATTCGCCTTATATCACCGTCTACGAATCTCTCTTGTTTTCTGCTTGGCTTCGCCTTTCCTCCAGTGTGGATATTAAGACAAGAAAGATGTTTGTAGAAGAAGTTATGGAGTTGATAGAACTTTCTACAATAAGAAATGCCATAGTAGGGCTTCCGGGAGTAGATGGTCTTTCAATCGAACAAAGGAAGAGGTTGGCAATAGCCGTGGAGTTAGTTGCTAATCCTTCCATCATCTTCATGGACGAACCAACTTCGGGTTTGGATGCTAGATCTGC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61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61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TAATACATATGATCCTAGTTTGTTATTGTTATTATCATATTATAATTAATTAATTAACCTATATACATTACACACATATAGGGTTTGATGGGGCAGTCATTTGTGGCTGCTATACACACATGGGGACTAAACTTGAAAGGCCCTGTTTATGTTTCTAGTTTTAGGCCATTGTCCATTGCCATTGCTGCTGCTATGGGTGCCATTCTTCTTGGTGATGATCTTCATCTTGGAAGTATAATTGGAGCAATCATAATATCAATTGGGTTTTATGGCATATTGTGGGGGAAAGCAAAAGAAGAAGAATTGAAGGGGTTAGAAGATGTTTGTGGGTTGGAATCTTCATCCAAAGCTCCATTGTTGCAATAATTATAAACTTGAAGAAGCATAATTTTGAACTTTGAACATAAATTGCTGCCTTCAA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73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73.2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TTTTTGTTTAGGAGTGGAAAATGTGTTTATATTCCACGGAATACAGTGAAATTGGGCTAGTTCGGTTAAGGAACACAGAAACTATGCTTAGTTTAAAAAGGTTTTCAAGACAGAAGGTCAAATGGCTGGGACTTGAAGCACAGGTTTTGAAGGAGAAAAATCTTATGAAGACCATTAGTTCTTCAGCTTGTGTGCCGGAACTTCTCTGCACTTGTTTTGATCAATCACATGCTGGCATACTGCTAAAGACATGCCTGGCTTGCCCTTTGTCTTCGATACTTCACGTCCCACTAGATGAATTTTCTGCACGTTTCTTTGCAGCCTCTCTTATTATGGCAATGGAGGATTTGCACAAGGTTTGATTCTATGGACTTGCTG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085</w:t>
      </w:r>
      <w:r>
        <w:rPr>
          <w:rFonts w:ascii="宋体" w:eastAsia="宋体" w:cs="宋体"/>
          <w:kern w:val="0"/>
          <w:sz w:val="22"/>
          <w:lang w:val="zh-CN"/>
        </w:rPr>
        <w:tab/>
        <w:t>cucumber_newGene_2085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TCCAGGGAGCTGTTCATTGCTTTTAGAAGGTCAACAAATCTGAAACCGCACAGAATAATATTTTACAGAGATGGTGTAAGTGAAGGACAGTTCTCACAAGTTTTATTTTATGAGGTGGATGCAATTAGGAAGGCATGTGCCTCTCTTGAAGAGGGTTACCAGCCTCCGATTACCTTTGTTGTGGTGCAAAAGAGACATCATACCCGTCTTTTCCCTATCAGCGGTGCGGATACTGATCGGAGTGGAAACATCCTTCCAGGTT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cucumber_newGene_2128</w:t>
      </w:r>
      <w:r>
        <w:rPr>
          <w:rFonts w:ascii="宋体" w:eastAsia="宋体" w:cs="宋体"/>
          <w:kern w:val="0"/>
          <w:sz w:val="22"/>
          <w:lang w:val="zh-CN"/>
        </w:rPr>
        <w:tab/>
        <w:t>cucumber_newGene_2128.1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TGAGAGTATTCTAGGGAAGCTACAGAGGGTGGAGCCATACGTGACATATGGATACCCTAATCTGAAAAATGTGAGGGAGCTCGTATATAAGAAGGGATTCGCAAAGATAGACAAACAAAGAGTTCCTCTGACTGATAACAACATTATTGAACAGGCATTGGGGAAACATGGTATCGTGTGCATGGAAGATATGGTGCATGAAATCGC</w:t>
      </w:r>
    </w:p>
    <w:p w:rsidR="0009440C" w:rsidRDefault="0009440C" w:rsidP="0009440C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</w:p>
    <w:p w:rsidR="00A35353" w:rsidRDefault="00A35353"/>
    <w:sectPr w:rsidR="00A35353" w:rsidSect="00345A2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DDC" w:rsidRDefault="00111DDC" w:rsidP="0009440C">
      <w:r>
        <w:separator/>
      </w:r>
    </w:p>
  </w:endnote>
  <w:endnote w:type="continuationSeparator" w:id="0">
    <w:p w:rsidR="00111DDC" w:rsidRDefault="00111DDC" w:rsidP="00094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DDC" w:rsidRDefault="00111DDC" w:rsidP="0009440C">
      <w:r>
        <w:separator/>
      </w:r>
    </w:p>
  </w:footnote>
  <w:footnote w:type="continuationSeparator" w:id="0">
    <w:p w:rsidR="00111DDC" w:rsidRDefault="00111DDC" w:rsidP="00094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197"/>
    <w:rsid w:val="0009440C"/>
    <w:rsid w:val="00111DDC"/>
    <w:rsid w:val="006714FB"/>
    <w:rsid w:val="008D7625"/>
    <w:rsid w:val="008E0132"/>
    <w:rsid w:val="00A055A3"/>
    <w:rsid w:val="00A35353"/>
    <w:rsid w:val="00AB48E1"/>
    <w:rsid w:val="00B73248"/>
    <w:rsid w:val="00C00833"/>
    <w:rsid w:val="00CE54E6"/>
    <w:rsid w:val="00D57435"/>
    <w:rsid w:val="00F63197"/>
    <w:rsid w:val="00FE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44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4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44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44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4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44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176</Words>
  <Characters>878808</Characters>
  <Application>Microsoft Office Word</Application>
  <DocSecurity>0</DocSecurity>
  <Lines>7323</Lines>
  <Paragraphs>2061</Paragraphs>
  <ScaleCrop>false</ScaleCrop>
  <Company>DD Williamson</Company>
  <LinksUpToDate>false</LinksUpToDate>
  <CharactersWithSpaces>1030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</cp:lastModifiedBy>
  <cp:revision>8</cp:revision>
  <dcterms:created xsi:type="dcterms:W3CDTF">2015-12-28T10:07:00Z</dcterms:created>
  <dcterms:modified xsi:type="dcterms:W3CDTF">2017-11-14T03:06:00Z</dcterms:modified>
</cp:coreProperties>
</file>